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A3B32A" w14:textId="404ADC53" w:rsidR="00CD7DE0" w:rsidRPr="007B0BAE" w:rsidRDefault="00CD7DE0" w:rsidP="007B0BA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bookmarkStart w:id="0" w:name="OLE_LINK2"/>
      <w:r w:rsidRPr="007B0BAE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 xml:space="preserve">Table S1. </w:t>
      </w:r>
      <w:r w:rsidRPr="007B0BAE">
        <w:rPr>
          <w:rFonts w:ascii="Times New Roman" w:hAnsi="Times New Roman" w:cs="Times New Roman"/>
          <w:sz w:val="24"/>
          <w:szCs w:val="24"/>
        </w:rPr>
        <w:t xml:space="preserve">Linear mixed model coefficient estimates for fixed effects in </w:t>
      </w:r>
      <w:r w:rsidRPr="007B0BAE">
        <w:rPr>
          <w:rFonts w:ascii="Times New Roman" w:hAnsi="Times New Roman" w:cs="Times New Roman"/>
          <w:b/>
          <w:bCs/>
          <w:sz w:val="24"/>
          <w:szCs w:val="24"/>
        </w:rPr>
        <w:t>Figure 1</w:t>
      </w:r>
      <w:r w:rsidR="00116087">
        <w:rPr>
          <w:rFonts w:ascii="Times New Roman" w:hAnsi="Times New Roman" w:cs="Times New Roman"/>
          <w:b/>
          <w:bCs/>
          <w:sz w:val="24"/>
          <w:szCs w:val="24"/>
        </w:rPr>
        <w:t>H</w:t>
      </w:r>
    </w:p>
    <w:tbl>
      <w:tblPr>
        <w:tblW w:w="63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60"/>
        <w:gridCol w:w="1123"/>
        <w:gridCol w:w="2016"/>
        <w:gridCol w:w="1098"/>
      </w:tblGrid>
      <w:tr w:rsidR="00CD7DE0" w:rsidRPr="007B0BAE" w14:paraId="4AE2BFC0" w14:textId="77777777" w:rsidTr="00733CDC">
        <w:trPr>
          <w:trHeight w:val="288"/>
        </w:trPr>
        <w:tc>
          <w:tcPr>
            <w:tcW w:w="6385" w:type="dxa"/>
            <w:gridSpan w:val="4"/>
            <w:shd w:val="clear" w:color="auto" w:fill="D9D9D9" w:themeFill="background1" w:themeFillShade="D9"/>
            <w:noWrap/>
            <w:vAlign w:val="center"/>
          </w:tcPr>
          <w:p w14:paraId="521D58C1" w14:textId="1D9D3CAF" w:rsidR="00CD7DE0" w:rsidRPr="007B0BAE" w:rsidRDefault="00CD7DE0" w:rsidP="007B0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B0BAE">
              <w:rPr>
                <w:rFonts w:ascii="Times New Roman" w:hAnsi="Times New Roman" w:cs="Times New Roman"/>
                <w:sz w:val="24"/>
                <w:szCs w:val="24"/>
              </w:rPr>
              <w:t>Log</w:t>
            </w:r>
            <w:r w:rsidRPr="007B0BA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0</w:t>
            </w:r>
            <w:r w:rsidRPr="007B0BAE">
              <w:rPr>
                <w:rFonts w:ascii="Times New Roman" w:hAnsi="Times New Roman" w:cs="Times New Roman"/>
                <w:sz w:val="24"/>
                <w:szCs w:val="24"/>
              </w:rPr>
              <w:t>(vol+0.0001) ~ treat + day + treat*day + (1 | id)</w:t>
            </w:r>
          </w:p>
        </w:tc>
      </w:tr>
      <w:tr w:rsidR="00CD7DE0" w:rsidRPr="007B0BAE" w14:paraId="7C79AF8A" w14:textId="77777777" w:rsidTr="00733CDC">
        <w:trPr>
          <w:trHeight w:val="288"/>
        </w:trPr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77E30835" w14:textId="77777777" w:rsidR="00CD7DE0" w:rsidRPr="007B0BAE" w:rsidRDefault="00CD7DE0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5BBEC2D4" w14:textId="77777777" w:rsidR="00CD7DE0" w:rsidRPr="007B0BAE" w:rsidRDefault="00CD7DE0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stimate</w:t>
            </w:r>
          </w:p>
        </w:tc>
        <w:tc>
          <w:tcPr>
            <w:tcW w:w="2016" w:type="dxa"/>
            <w:shd w:val="clear" w:color="auto" w:fill="auto"/>
            <w:noWrap/>
            <w:vAlign w:val="bottom"/>
          </w:tcPr>
          <w:p w14:paraId="4045164F" w14:textId="77777777" w:rsidR="00CD7DE0" w:rsidRPr="007B0BAE" w:rsidRDefault="00CD7DE0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95% CI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35759FA1" w14:textId="77777777" w:rsidR="00CD7DE0" w:rsidRPr="007B0BAE" w:rsidRDefault="00CD7DE0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</w:tr>
      <w:tr w:rsidR="00CD7DE0" w:rsidRPr="007B0BAE" w14:paraId="014A7578" w14:textId="77777777" w:rsidTr="00733CDC">
        <w:trPr>
          <w:trHeight w:val="288"/>
        </w:trPr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635028FB" w14:textId="77777777" w:rsidR="00CD7DE0" w:rsidRPr="007B0BAE" w:rsidRDefault="00CD7DE0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y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14:paraId="15411C19" w14:textId="77777777" w:rsidR="00CD7DE0" w:rsidRPr="007B0BAE" w:rsidRDefault="00CD7DE0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08</w:t>
            </w:r>
          </w:p>
        </w:tc>
        <w:tc>
          <w:tcPr>
            <w:tcW w:w="2016" w:type="dxa"/>
            <w:shd w:val="clear" w:color="auto" w:fill="auto"/>
            <w:noWrap/>
            <w:vAlign w:val="center"/>
          </w:tcPr>
          <w:p w14:paraId="7DDFA8AB" w14:textId="77777777" w:rsidR="00CD7DE0" w:rsidRPr="007B0BAE" w:rsidRDefault="00CD7DE0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0.0121, 0.1326)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0856B42A" w14:textId="77777777" w:rsidR="00CD7DE0" w:rsidRPr="007B0BAE" w:rsidRDefault="00CD7DE0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48</w:t>
            </w:r>
          </w:p>
        </w:tc>
      </w:tr>
      <w:tr w:rsidR="00CD7DE0" w:rsidRPr="007B0BAE" w14:paraId="5A97D1F1" w14:textId="77777777" w:rsidTr="00733CDC">
        <w:trPr>
          <w:trHeight w:val="288"/>
        </w:trPr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208937A4" w14:textId="77777777" w:rsidR="00CD7DE0" w:rsidRPr="007B0BAE" w:rsidRDefault="00CD7DE0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CI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14:paraId="4B284726" w14:textId="77777777" w:rsidR="00CD7DE0" w:rsidRPr="007B0BAE" w:rsidRDefault="00CD7DE0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851</w:t>
            </w:r>
          </w:p>
        </w:tc>
        <w:tc>
          <w:tcPr>
            <w:tcW w:w="2016" w:type="dxa"/>
            <w:shd w:val="clear" w:color="auto" w:fill="auto"/>
            <w:noWrap/>
            <w:vAlign w:val="center"/>
          </w:tcPr>
          <w:p w14:paraId="633E6777" w14:textId="77777777" w:rsidR="00CD7DE0" w:rsidRPr="007B0BAE" w:rsidRDefault="00CD7DE0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1.8118, 0.6279)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6C141C8A" w14:textId="77777777" w:rsidR="00CD7DE0" w:rsidRPr="007B0BAE" w:rsidRDefault="00CD7DE0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48</w:t>
            </w:r>
          </w:p>
        </w:tc>
      </w:tr>
      <w:tr w:rsidR="00CD7DE0" w:rsidRPr="007B0BAE" w14:paraId="569FD078" w14:textId="77777777" w:rsidTr="00733CDC">
        <w:trPr>
          <w:trHeight w:val="288"/>
        </w:trPr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0D5DF57A" w14:textId="77777777" w:rsidR="00CD7DE0" w:rsidRPr="007B0BAE" w:rsidRDefault="00CD7DE0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 Gy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14:paraId="689F0483" w14:textId="77777777" w:rsidR="00CD7DE0" w:rsidRPr="007B0BAE" w:rsidRDefault="00CD7DE0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851</w:t>
            </w:r>
          </w:p>
        </w:tc>
        <w:tc>
          <w:tcPr>
            <w:tcW w:w="2016" w:type="dxa"/>
            <w:shd w:val="clear" w:color="auto" w:fill="auto"/>
            <w:noWrap/>
            <w:vAlign w:val="center"/>
          </w:tcPr>
          <w:p w14:paraId="377D0276" w14:textId="77777777" w:rsidR="00CD7DE0" w:rsidRPr="007B0BAE" w:rsidRDefault="00CD7DE0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1.3932, 1.2075)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51D43FC9" w14:textId="77777777" w:rsidR="00CD7DE0" w:rsidRPr="007B0BAE" w:rsidRDefault="00CD7DE0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95</w:t>
            </w:r>
          </w:p>
        </w:tc>
      </w:tr>
      <w:tr w:rsidR="00CD7DE0" w:rsidRPr="007B0BAE" w14:paraId="43A055F9" w14:textId="77777777" w:rsidTr="00733CDC">
        <w:trPr>
          <w:trHeight w:val="288"/>
        </w:trPr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4C0D6C40" w14:textId="77777777" w:rsidR="00CD7DE0" w:rsidRPr="007B0BAE" w:rsidRDefault="00CD7DE0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.2 </w:t>
            </w:r>
            <w:proofErr w:type="spellStart"/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y+ICI</w:t>
            </w:r>
            <w:proofErr w:type="spellEnd"/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14:paraId="39FEB93A" w14:textId="77777777" w:rsidR="00CD7DE0" w:rsidRPr="007B0BAE" w:rsidRDefault="00CD7DE0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194</w:t>
            </w:r>
          </w:p>
        </w:tc>
        <w:tc>
          <w:tcPr>
            <w:tcW w:w="2016" w:type="dxa"/>
            <w:shd w:val="clear" w:color="auto" w:fill="auto"/>
            <w:noWrap/>
            <w:vAlign w:val="center"/>
          </w:tcPr>
          <w:p w14:paraId="7C14C813" w14:textId="77777777" w:rsidR="00CD7DE0" w:rsidRPr="007B0BAE" w:rsidRDefault="00CD7DE0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1.3445, 1.0846)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444C7138" w14:textId="77777777" w:rsidR="00CD7DE0" w:rsidRPr="007B0BAE" w:rsidRDefault="00CD7DE0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95</w:t>
            </w:r>
          </w:p>
        </w:tc>
      </w:tr>
      <w:tr w:rsidR="00CD7DE0" w:rsidRPr="007B0BAE" w14:paraId="60B61FEF" w14:textId="77777777" w:rsidTr="00733CDC">
        <w:trPr>
          <w:trHeight w:val="288"/>
        </w:trPr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790F091F" w14:textId="77777777" w:rsidR="00CD7DE0" w:rsidRPr="007B0BAE" w:rsidRDefault="00CD7DE0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Gy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14:paraId="50DDD808" w14:textId="77777777" w:rsidR="00CD7DE0" w:rsidRPr="007B0BAE" w:rsidRDefault="00CD7DE0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50</w:t>
            </w:r>
          </w:p>
        </w:tc>
        <w:tc>
          <w:tcPr>
            <w:tcW w:w="2016" w:type="dxa"/>
            <w:shd w:val="clear" w:color="auto" w:fill="auto"/>
            <w:noWrap/>
            <w:vAlign w:val="center"/>
          </w:tcPr>
          <w:p w14:paraId="69B588CA" w14:textId="77777777" w:rsidR="00CD7DE0" w:rsidRPr="007B0BAE" w:rsidRDefault="00CD7DE0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1.0510, 1.4600)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744D9E12" w14:textId="77777777" w:rsidR="00CD7DE0" w:rsidRPr="007B0BAE" w:rsidRDefault="00CD7DE0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08</w:t>
            </w:r>
          </w:p>
        </w:tc>
      </w:tr>
      <w:tr w:rsidR="00CD7DE0" w:rsidRPr="007B0BAE" w14:paraId="5C3A534A" w14:textId="77777777" w:rsidTr="00733CDC">
        <w:trPr>
          <w:trHeight w:val="288"/>
        </w:trPr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45F3F65B" w14:textId="77777777" w:rsidR="00CD7DE0" w:rsidRPr="007B0BAE" w:rsidRDefault="00CD7DE0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 </w:t>
            </w:r>
            <w:proofErr w:type="spellStart"/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y+ICI</w:t>
            </w:r>
            <w:proofErr w:type="spellEnd"/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14:paraId="3B3ED56E" w14:textId="77777777" w:rsidR="00CD7DE0" w:rsidRPr="007B0BAE" w:rsidRDefault="00CD7DE0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757</w:t>
            </w:r>
          </w:p>
        </w:tc>
        <w:tc>
          <w:tcPr>
            <w:tcW w:w="2016" w:type="dxa"/>
            <w:shd w:val="clear" w:color="auto" w:fill="auto"/>
            <w:noWrap/>
            <w:vAlign w:val="center"/>
          </w:tcPr>
          <w:p w14:paraId="748EA4AA" w14:textId="77777777" w:rsidR="00CD7DE0" w:rsidRPr="007B0BAE" w:rsidRDefault="00CD7DE0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1.7880, 0.6210)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1F500772" w14:textId="77777777" w:rsidR="00CD7DE0" w:rsidRPr="007B0BAE" w:rsidRDefault="00CD7DE0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63</w:t>
            </w:r>
          </w:p>
        </w:tc>
      </w:tr>
      <w:tr w:rsidR="00CD7DE0" w:rsidRPr="007B0BAE" w14:paraId="3ABCF7E8" w14:textId="77777777" w:rsidTr="00733CDC">
        <w:trPr>
          <w:trHeight w:val="288"/>
        </w:trPr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449A2489" w14:textId="77777777" w:rsidR="00CD7DE0" w:rsidRPr="007B0BAE" w:rsidRDefault="00CD7DE0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 Gy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14:paraId="68786FC3" w14:textId="77777777" w:rsidR="00CD7DE0" w:rsidRPr="007B0BAE" w:rsidRDefault="00CD7DE0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159</w:t>
            </w:r>
          </w:p>
        </w:tc>
        <w:tc>
          <w:tcPr>
            <w:tcW w:w="2016" w:type="dxa"/>
            <w:shd w:val="clear" w:color="auto" w:fill="auto"/>
            <w:noWrap/>
            <w:vAlign w:val="center"/>
          </w:tcPr>
          <w:p w14:paraId="6F647D6E" w14:textId="77777777" w:rsidR="00CD7DE0" w:rsidRPr="007B0BAE" w:rsidRDefault="00CD7DE0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1.6102, 1.1595)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7D2CCCE2" w14:textId="77777777" w:rsidR="00CD7DE0" w:rsidRPr="007B0BAE" w:rsidRDefault="00CD7DE0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33</w:t>
            </w:r>
          </w:p>
        </w:tc>
      </w:tr>
      <w:tr w:rsidR="00CD7DE0" w:rsidRPr="007B0BAE" w14:paraId="4B8D253B" w14:textId="77777777" w:rsidTr="00733CDC">
        <w:trPr>
          <w:trHeight w:val="288"/>
        </w:trPr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7E7F5838" w14:textId="77777777" w:rsidR="00CD7DE0" w:rsidRPr="007B0BAE" w:rsidRDefault="00CD7DE0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8 </w:t>
            </w:r>
            <w:proofErr w:type="spellStart"/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y+ICI</w:t>
            </w:r>
            <w:proofErr w:type="spellEnd"/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14:paraId="76684D7C" w14:textId="77777777" w:rsidR="00CD7DE0" w:rsidRPr="007B0BAE" w:rsidRDefault="00CD7DE0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328</w:t>
            </w:r>
          </w:p>
        </w:tc>
        <w:tc>
          <w:tcPr>
            <w:tcW w:w="2016" w:type="dxa"/>
            <w:shd w:val="clear" w:color="auto" w:fill="auto"/>
            <w:noWrap/>
            <w:vAlign w:val="center"/>
          </w:tcPr>
          <w:p w14:paraId="1A7172AE" w14:textId="77777777" w:rsidR="00CD7DE0" w:rsidRPr="007B0BAE" w:rsidRDefault="00CD7DE0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1.5461, 0.8666)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0D492E98" w14:textId="77777777" w:rsidR="00CD7DE0" w:rsidRPr="007B0BAE" w:rsidRDefault="00CD7DE0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45</w:t>
            </w:r>
          </w:p>
        </w:tc>
      </w:tr>
      <w:tr w:rsidR="00CD7DE0" w:rsidRPr="007B0BAE" w14:paraId="066A9153" w14:textId="77777777" w:rsidTr="00733CDC">
        <w:trPr>
          <w:trHeight w:val="288"/>
        </w:trPr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00DA2220" w14:textId="77777777" w:rsidR="00CD7DE0" w:rsidRPr="007B0BAE" w:rsidRDefault="00CD7DE0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y : ICI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14:paraId="4B5BE95C" w14:textId="77777777" w:rsidR="00CD7DE0" w:rsidRPr="007B0BAE" w:rsidRDefault="00CD7DE0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182</w:t>
            </w:r>
          </w:p>
        </w:tc>
        <w:tc>
          <w:tcPr>
            <w:tcW w:w="2016" w:type="dxa"/>
            <w:shd w:val="clear" w:color="auto" w:fill="auto"/>
            <w:noWrap/>
            <w:vAlign w:val="center"/>
          </w:tcPr>
          <w:p w14:paraId="2014500F" w14:textId="77777777" w:rsidR="00CD7DE0" w:rsidRPr="007B0BAE" w:rsidRDefault="00CD7DE0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0.2048, -0.0305)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46500207" w14:textId="77777777" w:rsidR="00CD7DE0" w:rsidRPr="007B0BAE" w:rsidRDefault="00CD7DE0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91</w:t>
            </w:r>
          </w:p>
        </w:tc>
      </w:tr>
      <w:tr w:rsidR="00CD7DE0" w:rsidRPr="007B0BAE" w14:paraId="282BDFB0" w14:textId="77777777" w:rsidTr="00733CDC">
        <w:trPr>
          <w:trHeight w:val="288"/>
        </w:trPr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4155DB45" w14:textId="77777777" w:rsidR="00CD7DE0" w:rsidRPr="007B0BAE" w:rsidRDefault="00CD7DE0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y : 0.2 Gy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14:paraId="15C9AFCC" w14:textId="77777777" w:rsidR="00CD7DE0" w:rsidRPr="007B0BAE" w:rsidRDefault="00CD7DE0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8</w:t>
            </w:r>
          </w:p>
        </w:tc>
        <w:tc>
          <w:tcPr>
            <w:tcW w:w="2016" w:type="dxa"/>
            <w:shd w:val="clear" w:color="auto" w:fill="auto"/>
            <w:noWrap/>
            <w:vAlign w:val="center"/>
          </w:tcPr>
          <w:p w14:paraId="7569F4C1" w14:textId="77777777" w:rsidR="00CD7DE0" w:rsidRPr="007B0BAE" w:rsidRDefault="00CD7DE0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0.0996, 0.1139)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7CDF9389" w14:textId="77777777" w:rsidR="00CD7DE0" w:rsidRPr="007B0BAE" w:rsidRDefault="00CD7DE0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20</w:t>
            </w:r>
          </w:p>
        </w:tc>
      </w:tr>
      <w:tr w:rsidR="00CD7DE0" w:rsidRPr="007B0BAE" w14:paraId="4CE893FB" w14:textId="77777777" w:rsidTr="00733CDC">
        <w:trPr>
          <w:trHeight w:val="288"/>
        </w:trPr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36313296" w14:textId="77777777" w:rsidR="00CD7DE0" w:rsidRPr="007B0BAE" w:rsidRDefault="00CD7DE0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ay : 0.2 </w:t>
            </w:r>
            <w:proofErr w:type="spellStart"/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y+ICI</w:t>
            </w:r>
            <w:proofErr w:type="spellEnd"/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14:paraId="186E818E" w14:textId="77777777" w:rsidR="00CD7DE0" w:rsidRPr="007B0BAE" w:rsidRDefault="00CD7DE0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222</w:t>
            </w:r>
          </w:p>
        </w:tc>
        <w:tc>
          <w:tcPr>
            <w:tcW w:w="2016" w:type="dxa"/>
            <w:shd w:val="clear" w:color="auto" w:fill="auto"/>
            <w:noWrap/>
            <w:vAlign w:val="center"/>
          </w:tcPr>
          <w:p w14:paraId="626CEEFD" w14:textId="77777777" w:rsidR="00CD7DE0" w:rsidRPr="007B0BAE" w:rsidRDefault="00CD7DE0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0.2065, -0.0372)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081947EA" w14:textId="77777777" w:rsidR="00CD7DE0" w:rsidRPr="007B0BAE" w:rsidRDefault="00CD7DE0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55</w:t>
            </w:r>
          </w:p>
        </w:tc>
      </w:tr>
      <w:tr w:rsidR="00CD7DE0" w:rsidRPr="007B0BAE" w14:paraId="54478930" w14:textId="77777777" w:rsidTr="00733CDC">
        <w:trPr>
          <w:trHeight w:val="288"/>
        </w:trPr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1181D1F6" w14:textId="77777777" w:rsidR="00CD7DE0" w:rsidRPr="007B0BAE" w:rsidRDefault="00CD7DE0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y : 2 Gy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14:paraId="3C6092AC" w14:textId="77777777" w:rsidR="00CD7DE0" w:rsidRPr="007B0BAE" w:rsidRDefault="00CD7DE0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40</w:t>
            </w:r>
          </w:p>
        </w:tc>
        <w:tc>
          <w:tcPr>
            <w:tcW w:w="2016" w:type="dxa"/>
            <w:shd w:val="clear" w:color="auto" w:fill="auto"/>
            <w:noWrap/>
            <w:vAlign w:val="center"/>
          </w:tcPr>
          <w:p w14:paraId="5FE7B530" w14:textId="77777777" w:rsidR="00CD7DE0" w:rsidRPr="007B0BAE" w:rsidRDefault="00CD7DE0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0.1181, 0.0716)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571ED112" w14:textId="77777777" w:rsidR="00CD7DE0" w:rsidRPr="007B0BAE" w:rsidRDefault="00CD7DE0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46</w:t>
            </w:r>
          </w:p>
        </w:tc>
      </w:tr>
      <w:tr w:rsidR="00CD7DE0" w:rsidRPr="007B0BAE" w14:paraId="2DE1B511" w14:textId="77777777" w:rsidTr="00733CDC">
        <w:trPr>
          <w:trHeight w:val="288"/>
        </w:trPr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5766D49F" w14:textId="77777777" w:rsidR="00CD7DE0" w:rsidRPr="007B0BAE" w:rsidRDefault="00CD7DE0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ay : 2 </w:t>
            </w:r>
            <w:proofErr w:type="spellStart"/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y+ICI</w:t>
            </w:r>
            <w:proofErr w:type="spellEnd"/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14:paraId="1EF7BDF7" w14:textId="77777777" w:rsidR="00CD7DE0" w:rsidRPr="007B0BAE" w:rsidRDefault="00CD7DE0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553</w:t>
            </w:r>
          </w:p>
        </w:tc>
        <w:tc>
          <w:tcPr>
            <w:tcW w:w="2016" w:type="dxa"/>
            <w:shd w:val="clear" w:color="auto" w:fill="auto"/>
            <w:noWrap/>
            <w:vAlign w:val="center"/>
          </w:tcPr>
          <w:p w14:paraId="213F7D48" w14:textId="77777777" w:rsidR="00CD7DE0" w:rsidRPr="007B0BAE" w:rsidRDefault="00CD7DE0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0.1390, 0.0294)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1BB5F0C0" w14:textId="77777777" w:rsidR="00CD7DE0" w:rsidRPr="007B0BAE" w:rsidRDefault="00CD7DE0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54</w:t>
            </w:r>
          </w:p>
        </w:tc>
      </w:tr>
      <w:tr w:rsidR="00CD7DE0" w:rsidRPr="007B0BAE" w14:paraId="7E1582EA" w14:textId="77777777" w:rsidTr="00733CDC">
        <w:trPr>
          <w:trHeight w:val="288"/>
        </w:trPr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46EC134F" w14:textId="77777777" w:rsidR="00CD7DE0" w:rsidRPr="007B0BAE" w:rsidRDefault="00CD7DE0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y : 8 Gy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14:paraId="69AD9823" w14:textId="77777777" w:rsidR="00CD7DE0" w:rsidRPr="007B0BAE" w:rsidRDefault="00CD7DE0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445</w:t>
            </w:r>
          </w:p>
        </w:tc>
        <w:tc>
          <w:tcPr>
            <w:tcW w:w="2016" w:type="dxa"/>
            <w:shd w:val="clear" w:color="auto" w:fill="auto"/>
            <w:noWrap/>
            <w:vAlign w:val="center"/>
          </w:tcPr>
          <w:p w14:paraId="43B259C5" w14:textId="77777777" w:rsidR="00CD7DE0" w:rsidRPr="007B0BAE" w:rsidRDefault="00CD7DE0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0.1356, 0.0476)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2C2AB95A" w14:textId="77777777" w:rsidR="00CD7DE0" w:rsidRPr="007B0BAE" w:rsidRDefault="00CD7DE0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78</w:t>
            </w:r>
          </w:p>
        </w:tc>
      </w:tr>
      <w:tr w:rsidR="00CD7DE0" w:rsidRPr="007B0BAE" w14:paraId="0746C08B" w14:textId="77777777" w:rsidTr="00733CDC">
        <w:trPr>
          <w:trHeight w:val="288"/>
        </w:trPr>
        <w:tc>
          <w:tcPr>
            <w:tcW w:w="2160" w:type="dxa"/>
            <w:shd w:val="clear" w:color="000000" w:fill="FFFFFF"/>
            <w:noWrap/>
            <w:vAlign w:val="center"/>
            <w:hideMark/>
          </w:tcPr>
          <w:p w14:paraId="1A4C4751" w14:textId="77777777" w:rsidR="00CD7DE0" w:rsidRPr="007B0BAE" w:rsidRDefault="00CD7DE0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ay : 8 </w:t>
            </w:r>
            <w:proofErr w:type="spellStart"/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y+ICI</w:t>
            </w:r>
            <w:proofErr w:type="spellEnd"/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14:paraId="7B58AF16" w14:textId="77777777" w:rsidR="00CD7DE0" w:rsidRPr="007B0BAE" w:rsidRDefault="00CD7DE0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017</w:t>
            </w:r>
          </w:p>
        </w:tc>
        <w:tc>
          <w:tcPr>
            <w:tcW w:w="2016" w:type="dxa"/>
            <w:shd w:val="clear" w:color="auto" w:fill="auto"/>
            <w:noWrap/>
            <w:vAlign w:val="center"/>
          </w:tcPr>
          <w:p w14:paraId="1441D5D5" w14:textId="77777777" w:rsidR="00CD7DE0" w:rsidRPr="007B0BAE" w:rsidRDefault="00CD7DE0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0.1850, -0.0172)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3CB50327" w14:textId="77777777" w:rsidR="00CD7DE0" w:rsidRPr="007B0BAE" w:rsidRDefault="00CD7DE0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96</w:t>
            </w:r>
          </w:p>
        </w:tc>
      </w:tr>
    </w:tbl>
    <w:p w14:paraId="1849EB43" w14:textId="77777777" w:rsidR="001E4806" w:rsidRDefault="001E4806">
      <w:pP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br w:type="page"/>
      </w:r>
    </w:p>
    <w:p w14:paraId="24381BCD" w14:textId="0D171F37" w:rsidR="00CD7DE0" w:rsidRPr="007B0BAE" w:rsidRDefault="00CD7DE0" w:rsidP="007B0BA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7B0BAE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lastRenderedPageBreak/>
        <w:t xml:space="preserve">Table S2. </w:t>
      </w:r>
      <w:r w:rsidRPr="007B0BAE">
        <w:rPr>
          <w:rFonts w:ascii="Times New Roman" w:hAnsi="Times New Roman" w:cs="Times New Roman"/>
          <w:sz w:val="24"/>
          <w:szCs w:val="24"/>
        </w:rPr>
        <w:t xml:space="preserve">Tukey-adjusted pairwise comparisons of estimated marginal means in </w:t>
      </w:r>
      <w:r w:rsidRPr="007B0BAE">
        <w:rPr>
          <w:rFonts w:ascii="Times New Roman" w:hAnsi="Times New Roman" w:cs="Times New Roman"/>
          <w:b/>
          <w:bCs/>
          <w:sz w:val="24"/>
          <w:szCs w:val="24"/>
        </w:rPr>
        <w:t>Figure 1</w:t>
      </w:r>
      <w:r w:rsidR="009A5771">
        <w:rPr>
          <w:rFonts w:ascii="Times New Roman" w:hAnsi="Times New Roman" w:cs="Times New Roman"/>
          <w:b/>
          <w:bCs/>
          <w:sz w:val="24"/>
          <w:szCs w:val="24"/>
        </w:rPr>
        <w:t>H</w:t>
      </w:r>
    </w:p>
    <w:tbl>
      <w:tblPr>
        <w:tblW w:w="762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85"/>
        <w:gridCol w:w="1103"/>
        <w:gridCol w:w="960"/>
        <w:gridCol w:w="864"/>
        <w:gridCol w:w="960"/>
        <w:gridCol w:w="957"/>
      </w:tblGrid>
      <w:tr w:rsidR="00CD7DE0" w:rsidRPr="007B0BAE" w14:paraId="703F26A2" w14:textId="77777777" w:rsidTr="00DE09D3">
        <w:trPr>
          <w:trHeight w:val="288"/>
        </w:trPr>
        <w:tc>
          <w:tcPr>
            <w:tcW w:w="7629" w:type="dxa"/>
            <w:gridSpan w:val="6"/>
            <w:shd w:val="clear" w:color="auto" w:fill="D9D9D9" w:themeFill="background1" w:themeFillShade="D9"/>
            <w:noWrap/>
            <w:vAlign w:val="center"/>
          </w:tcPr>
          <w:p w14:paraId="178F51BB" w14:textId="765A9BAC" w:rsidR="00CD7DE0" w:rsidRPr="007B0BAE" w:rsidRDefault="00CD7DE0" w:rsidP="007B0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B0BAE">
              <w:rPr>
                <w:rFonts w:ascii="Times New Roman" w:hAnsi="Times New Roman" w:cs="Times New Roman"/>
                <w:sz w:val="24"/>
                <w:szCs w:val="24"/>
              </w:rPr>
              <w:t>Log</w:t>
            </w:r>
            <w:r w:rsidRPr="007B0BA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0</w:t>
            </w:r>
            <w:r w:rsidRPr="007B0BAE">
              <w:rPr>
                <w:rFonts w:ascii="Times New Roman" w:hAnsi="Times New Roman" w:cs="Times New Roman"/>
                <w:sz w:val="24"/>
                <w:szCs w:val="24"/>
              </w:rPr>
              <w:t>(vol+0.0001) ~ treat + day + treat*day + (1 | id)</w:t>
            </w:r>
          </w:p>
        </w:tc>
      </w:tr>
      <w:tr w:rsidR="00CD7DE0" w:rsidRPr="007B0BAE" w14:paraId="29546E96" w14:textId="77777777" w:rsidTr="00DE09D3">
        <w:trPr>
          <w:trHeight w:val="288"/>
        </w:trPr>
        <w:tc>
          <w:tcPr>
            <w:tcW w:w="2785" w:type="dxa"/>
            <w:shd w:val="clear" w:color="auto" w:fill="auto"/>
            <w:noWrap/>
            <w:vAlign w:val="center"/>
            <w:hideMark/>
          </w:tcPr>
          <w:p w14:paraId="41B9FB6E" w14:textId="77777777" w:rsidR="00CD7DE0" w:rsidRPr="007B0BAE" w:rsidRDefault="00CD7DE0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ntrast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16EF7811" w14:textId="77777777" w:rsidR="00CD7DE0" w:rsidRPr="007B0BAE" w:rsidRDefault="00CD7DE0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stimat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BDDD420" w14:textId="77777777" w:rsidR="00CD7DE0" w:rsidRPr="007B0BAE" w:rsidRDefault="00CD7DE0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E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081FD96C" w14:textId="77777777" w:rsidR="00CD7DE0" w:rsidRPr="007B0BAE" w:rsidRDefault="00CD7DE0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B0B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8E4B935" w14:textId="77777777" w:rsidR="00CD7DE0" w:rsidRPr="007B0BAE" w:rsidRDefault="00CD7DE0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B0B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.ratio</w:t>
            </w:r>
            <w:proofErr w:type="spellEnd"/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14:paraId="09A21035" w14:textId="77777777" w:rsidR="00CD7DE0" w:rsidRPr="007B0BAE" w:rsidRDefault="00CD7DE0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B0B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.value</w:t>
            </w:r>
            <w:proofErr w:type="spellEnd"/>
          </w:p>
        </w:tc>
      </w:tr>
      <w:tr w:rsidR="00CD7DE0" w:rsidRPr="007B0BAE" w14:paraId="135E120E" w14:textId="77777777" w:rsidTr="00DE09D3">
        <w:trPr>
          <w:trHeight w:val="288"/>
        </w:trPr>
        <w:tc>
          <w:tcPr>
            <w:tcW w:w="2785" w:type="dxa"/>
            <w:shd w:val="clear" w:color="auto" w:fill="auto"/>
            <w:noWrap/>
            <w:vAlign w:val="center"/>
            <w:hideMark/>
          </w:tcPr>
          <w:p w14:paraId="27234636" w14:textId="77777777" w:rsidR="00CD7DE0" w:rsidRPr="007B0BAE" w:rsidRDefault="00CD7DE0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IgG2b) - (ICI)</w:t>
            </w:r>
          </w:p>
        </w:tc>
        <w:tc>
          <w:tcPr>
            <w:tcW w:w="1103" w:type="dxa"/>
            <w:shd w:val="clear" w:color="auto" w:fill="auto"/>
            <w:noWrap/>
            <w:vAlign w:val="center"/>
            <w:hideMark/>
          </w:tcPr>
          <w:p w14:paraId="0F4957AB" w14:textId="77777777" w:rsidR="00CD7DE0" w:rsidRPr="007B0BAE" w:rsidRDefault="00CD7DE0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8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BB4EAA1" w14:textId="77777777" w:rsidR="00CD7DE0" w:rsidRPr="007B0BAE" w:rsidRDefault="00CD7DE0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51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3699DC1C" w14:textId="77777777" w:rsidR="00CD7DE0" w:rsidRPr="007B0BAE" w:rsidRDefault="00CD7DE0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79DEBCC" w14:textId="77777777" w:rsidR="00CD7DE0" w:rsidRPr="007B0BAE" w:rsidRDefault="00CD7DE0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19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106BD1D8" w14:textId="77777777" w:rsidR="00CD7DE0" w:rsidRPr="007B0BAE" w:rsidRDefault="00CD7DE0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18</w:t>
            </w:r>
          </w:p>
        </w:tc>
      </w:tr>
      <w:tr w:rsidR="00CD7DE0" w:rsidRPr="007B0BAE" w14:paraId="71F004A5" w14:textId="77777777" w:rsidTr="00DE09D3">
        <w:trPr>
          <w:trHeight w:val="288"/>
        </w:trPr>
        <w:tc>
          <w:tcPr>
            <w:tcW w:w="2785" w:type="dxa"/>
            <w:shd w:val="clear" w:color="auto" w:fill="auto"/>
            <w:noWrap/>
            <w:vAlign w:val="center"/>
            <w:hideMark/>
          </w:tcPr>
          <w:p w14:paraId="1AE75A9C" w14:textId="77777777" w:rsidR="00CD7DE0" w:rsidRPr="007B0BAE" w:rsidRDefault="00CD7DE0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IgG2b) - (0.2 Gy)</w:t>
            </w:r>
          </w:p>
        </w:tc>
        <w:tc>
          <w:tcPr>
            <w:tcW w:w="1103" w:type="dxa"/>
            <w:shd w:val="clear" w:color="auto" w:fill="auto"/>
            <w:noWrap/>
            <w:vAlign w:val="center"/>
            <w:hideMark/>
          </w:tcPr>
          <w:p w14:paraId="388BDD00" w14:textId="77777777" w:rsidR="00CD7DE0" w:rsidRPr="007B0BAE" w:rsidRDefault="00CD7DE0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6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8AA2A08" w14:textId="77777777" w:rsidR="00CD7DE0" w:rsidRPr="007B0BAE" w:rsidRDefault="00CD7DE0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53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631B575C" w14:textId="77777777" w:rsidR="00CD7DE0" w:rsidRPr="007B0BAE" w:rsidRDefault="00CD7DE0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AF35830" w14:textId="77777777" w:rsidR="00CD7DE0" w:rsidRPr="007B0BAE" w:rsidRDefault="00CD7DE0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23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548AF544" w14:textId="77777777" w:rsidR="00CD7DE0" w:rsidRPr="007B0BAE" w:rsidRDefault="00CD7DE0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</w:t>
            </w:r>
          </w:p>
        </w:tc>
      </w:tr>
      <w:tr w:rsidR="00CD7DE0" w:rsidRPr="007B0BAE" w14:paraId="5424AF75" w14:textId="77777777" w:rsidTr="00DE09D3">
        <w:trPr>
          <w:trHeight w:val="288"/>
        </w:trPr>
        <w:tc>
          <w:tcPr>
            <w:tcW w:w="2785" w:type="dxa"/>
            <w:shd w:val="clear" w:color="auto" w:fill="auto"/>
            <w:noWrap/>
            <w:vAlign w:val="center"/>
            <w:hideMark/>
          </w:tcPr>
          <w:p w14:paraId="1FEF3111" w14:textId="77777777" w:rsidR="00CD7DE0" w:rsidRPr="007B0BAE" w:rsidRDefault="00CD7DE0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(IgG2b) - (0.2 </w:t>
            </w:r>
            <w:proofErr w:type="spellStart"/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y+ICI</w:t>
            </w:r>
            <w:proofErr w:type="spellEnd"/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03" w:type="dxa"/>
            <w:shd w:val="clear" w:color="auto" w:fill="auto"/>
            <w:noWrap/>
            <w:vAlign w:val="center"/>
            <w:hideMark/>
          </w:tcPr>
          <w:p w14:paraId="363A2E38" w14:textId="77777777" w:rsidR="00CD7DE0" w:rsidRPr="007B0BAE" w:rsidRDefault="00CD7DE0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2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10BFA66" w14:textId="77777777" w:rsidR="00CD7DE0" w:rsidRPr="007B0BAE" w:rsidRDefault="00CD7DE0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38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73921602" w14:textId="77777777" w:rsidR="00CD7DE0" w:rsidRPr="007B0BAE" w:rsidRDefault="00CD7DE0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6634DC7" w14:textId="77777777" w:rsidR="00CD7DE0" w:rsidRPr="007B0BAE" w:rsidRDefault="00CD7DE0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88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6AAB994B" w14:textId="77777777" w:rsidR="00CD7DE0" w:rsidRPr="007B0BAE" w:rsidRDefault="00CD7DE0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06</w:t>
            </w:r>
          </w:p>
        </w:tc>
      </w:tr>
      <w:tr w:rsidR="00CD7DE0" w:rsidRPr="007B0BAE" w14:paraId="54CE7AE6" w14:textId="77777777" w:rsidTr="00DE09D3">
        <w:trPr>
          <w:trHeight w:val="288"/>
        </w:trPr>
        <w:tc>
          <w:tcPr>
            <w:tcW w:w="2785" w:type="dxa"/>
            <w:shd w:val="clear" w:color="auto" w:fill="auto"/>
            <w:noWrap/>
            <w:vAlign w:val="center"/>
            <w:hideMark/>
          </w:tcPr>
          <w:p w14:paraId="1E6BF3D9" w14:textId="77777777" w:rsidR="00CD7DE0" w:rsidRPr="007B0BAE" w:rsidRDefault="00CD7DE0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IgG2b) - (2 Gy)</w:t>
            </w:r>
          </w:p>
        </w:tc>
        <w:tc>
          <w:tcPr>
            <w:tcW w:w="1103" w:type="dxa"/>
            <w:shd w:val="clear" w:color="auto" w:fill="auto"/>
            <w:noWrap/>
            <w:vAlign w:val="center"/>
            <w:hideMark/>
          </w:tcPr>
          <w:p w14:paraId="2E76853A" w14:textId="77777777" w:rsidR="00CD7DE0" w:rsidRPr="007B0BAE" w:rsidRDefault="00CD7DE0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4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3E1E128" w14:textId="77777777" w:rsidR="00CD7DE0" w:rsidRPr="007B0BAE" w:rsidRDefault="00CD7DE0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91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5B878243" w14:textId="77777777" w:rsidR="00CD7DE0" w:rsidRPr="007B0BAE" w:rsidRDefault="00CD7DE0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89D3029" w14:textId="77777777" w:rsidR="00CD7DE0" w:rsidRPr="007B0BAE" w:rsidRDefault="00CD7DE0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9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414D7D58" w14:textId="77777777" w:rsidR="00CD7DE0" w:rsidRPr="007B0BAE" w:rsidRDefault="00CD7DE0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7</w:t>
            </w:r>
          </w:p>
        </w:tc>
      </w:tr>
      <w:tr w:rsidR="00CD7DE0" w:rsidRPr="007B0BAE" w14:paraId="3F22394C" w14:textId="77777777" w:rsidTr="00DE09D3">
        <w:trPr>
          <w:trHeight w:val="288"/>
        </w:trPr>
        <w:tc>
          <w:tcPr>
            <w:tcW w:w="2785" w:type="dxa"/>
            <w:shd w:val="clear" w:color="auto" w:fill="auto"/>
            <w:noWrap/>
            <w:vAlign w:val="center"/>
            <w:hideMark/>
          </w:tcPr>
          <w:p w14:paraId="104DB2E8" w14:textId="77777777" w:rsidR="00CD7DE0" w:rsidRPr="007B0BAE" w:rsidRDefault="00CD7DE0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(IgG2b) - (2 </w:t>
            </w:r>
            <w:proofErr w:type="spellStart"/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y+ICI</w:t>
            </w:r>
            <w:proofErr w:type="spellEnd"/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03" w:type="dxa"/>
            <w:shd w:val="clear" w:color="auto" w:fill="auto"/>
            <w:noWrap/>
            <w:vAlign w:val="center"/>
            <w:hideMark/>
          </w:tcPr>
          <w:p w14:paraId="0FD53099" w14:textId="77777777" w:rsidR="00CD7DE0" w:rsidRPr="007B0BAE" w:rsidRDefault="00CD7DE0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5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0B6078C" w14:textId="77777777" w:rsidR="00CD7DE0" w:rsidRPr="007B0BAE" w:rsidRDefault="00CD7DE0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36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624C2E8B" w14:textId="77777777" w:rsidR="00CD7DE0" w:rsidRPr="007B0BAE" w:rsidRDefault="00CD7DE0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FA27C8A" w14:textId="77777777" w:rsidR="00CD7DE0" w:rsidRPr="007B0BAE" w:rsidRDefault="00CD7DE0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68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37908A9B" w14:textId="77777777" w:rsidR="00CD7DE0" w:rsidRPr="007B0BAE" w:rsidRDefault="00CD7DE0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03</w:t>
            </w:r>
          </w:p>
        </w:tc>
      </w:tr>
      <w:tr w:rsidR="00CD7DE0" w:rsidRPr="007B0BAE" w14:paraId="1006B74C" w14:textId="77777777" w:rsidTr="00DE09D3">
        <w:trPr>
          <w:trHeight w:val="288"/>
        </w:trPr>
        <w:tc>
          <w:tcPr>
            <w:tcW w:w="2785" w:type="dxa"/>
            <w:shd w:val="clear" w:color="auto" w:fill="auto"/>
            <w:noWrap/>
            <w:vAlign w:val="center"/>
            <w:hideMark/>
          </w:tcPr>
          <w:p w14:paraId="1EFCDC0C" w14:textId="77777777" w:rsidR="00CD7DE0" w:rsidRPr="007B0BAE" w:rsidRDefault="00CD7DE0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IgG2b) - (8 Gy)</w:t>
            </w:r>
          </w:p>
        </w:tc>
        <w:tc>
          <w:tcPr>
            <w:tcW w:w="1103" w:type="dxa"/>
            <w:shd w:val="clear" w:color="auto" w:fill="auto"/>
            <w:noWrap/>
            <w:vAlign w:val="center"/>
            <w:hideMark/>
          </w:tcPr>
          <w:p w14:paraId="65927E1E" w14:textId="77777777" w:rsidR="00CD7DE0" w:rsidRPr="007B0BAE" w:rsidRDefault="00CD7DE0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4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FFD22DC" w14:textId="77777777" w:rsidR="00CD7DE0" w:rsidRPr="007B0BAE" w:rsidRDefault="00CD7DE0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74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6D2F2337" w14:textId="77777777" w:rsidR="00CD7DE0" w:rsidRPr="007B0BAE" w:rsidRDefault="00CD7DE0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466F841" w14:textId="77777777" w:rsidR="00CD7DE0" w:rsidRPr="007B0BAE" w:rsidRDefault="00CD7DE0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9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3D4EB872" w14:textId="77777777" w:rsidR="00CD7DE0" w:rsidRPr="007B0BAE" w:rsidRDefault="00CD7DE0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20</w:t>
            </w:r>
          </w:p>
        </w:tc>
      </w:tr>
      <w:tr w:rsidR="00CD7DE0" w:rsidRPr="007B0BAE" w14:paraId="33FD87E6" w14:textId="77777777" w:rsidTr="00DE09D3">
        <w:trPr>
          <w:trHeight w:val="288"/>
        </w:trPr>
        <w:tc>
          <w:tcPr>
            <w:tcW w:w="2785" w:type="dxa"/>
            <w:shd w:val="clear" w:color="auto" w:fill="auto"/>
            <w:noWrap/>
            <w:vAlign w:val="center"/>
            <w:hideMark/>
          </w:tcPr>
          <w:p w14:paraId="6CB295D4" w14:textId="77777777" w:rsidR="00CD7DE0" w:rsidRPr="007B0BAE" w:rsidRDefault="00CD7DE0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(IgG2b) - (8 </w:t>
            </w:r>
            <w:proofErr w:type="spellStart"/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y+ICI</w:t>
            </w:r>
            <w:proofErr w:type="spellEnd"/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03" w:type="dxa"/>
            <w:shd w:val="clear" w:color="auto" w:fill="auto"/>
            <w:noWrap/>
            <w:vAlign w:val="center"/>
            <w:hideMark/>
          </w:tcPr>
          <w:p w14:paraId="1A2AE133" w14:textId="77777777" w:rsidR="00CD7DE0" w:rsidRPr="007B0BAE" w:rsidRDefault="00CD7DE0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A0E2CAD" w14:textId="77777777" w:rsidR="00CD7DE0" w:rsidRPr="007B0BAE" w:rsidRDefault="00CD7DE0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34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0CD4F02C" w14:textId="77777777" w:rsidR="00CD7DE0" w:rsidRPr="007B0BAE" w:rsidRDefault="00CD7DE0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00E7D42" w14:textId="77777777" w:rsidR="00CD7DE0" w:rsidRPr="007B0BAE" w:rsidRDefault="00CD7DE0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41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26E82C70" w14:textId="77777777" w:rsidR="00CD7DE0" w:rsidRPr="007B0BAE" w:rsidRDefault="00CD7DE0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41</w:t>
            </w:r>
          </w:p>
        </w:tc>
      </w:tr>
      <w:tr w:rsidR="00CD7DE0" w:rsidRPr="007B0BAE" w14:paraId="37ABD8B4" w14:textId="77777777" w:rsidTr="00DE09D3">
        <w:trPr>
          <w:trHeight w:val="288"/>
        </w:trPr>
        <w:tc>
          <w:tcPr>
            <w:tcW w:w="2785" w:type="dxa"/>
            <w:shd w:val="clear" w:color="auto" w:fill="auto"/>
            <w:noWrap/>
            <w:vAlign w:val="center"/>
            <w:hideMark/>
          </w:tcPr>
          <w:p w14:paraId="205359C6" w14:textId="77777777" w:rsidR="00CD7DE0" w:rsidRPr="007B0BAE" w:rsidRDefault="00CD7DE0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ICI) - (0.2 Gy)</w:t>
            </w:r>
          </w:p>
        </w:tc>
        <w:tc>
          <w:tcPr>
            <w:tcW w:w="1103" w:type="dxa"/>
            <w:shd w:val="clear" w:color="auto" w:fill="auto"/>
            <w:noWrap/>
            <w:vAlign w:val="center"/>
            <w:hideMark/>
          </w:tcPr>
          <w:p w14:paraId="38A7C4E4" w14:textId="77777777" w:rsidR="00CD7DE0" w:rsidRPr="007B0BAE" w:rsidRDefault="00CD7DE0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2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7392F01" w14:textId="77777777" w:rsidR="00CD7DE0" w:rsidRPr="007B0BAE" w:rsidRDefault="00CD7DE0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80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07CCFA7B" w14:textId="77777777" w:rsidR="00CD7DE0" w:rsidRPr="007B0BAE" w:rsidRDefault="00CD7DE0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DB1EE3D" w14:textId="77777777" w:rsidR="00CD7DE0" w:rsidRPr="007B0BAE" w:rsidRDefault="00CD7DE0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604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0E0D84C9" w14:textId="77777777" w:rsidR="00CD7DE0" w:rsidRPr="007B0BAE" w:rsidRDefault="00CD7DE0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71</w:t>
            </w:r>
          </w:p>
        </w:tc>
      </w:tr>
      <w:tr w:rsidR="00CD7DE0" w:rsidRPr="007B0BAE" w14:paraId="43ACAB15" w14:textId="77777777" w:rsidTr="00DE09D3">
        <w:trPr>
          <w:trHeight w:val="288"/>
        </w:trPr>
        <w:tc>
          <w:tcPr>
            <w:tcW w:w="2785" w:type="dxa"/>
            <w:shd w:val="clear" w:color="auto" w:fill="auto"/>
            <w:noWrap/>
            <w:vAlign w:val="center"/>
            <w:hideMark/>
          </w:tcPr>
          <w:p w14:paraId="56A54862" w14:textId="77777777" w:rsidR="00CD7DE0" w:rsidRPr="007B0BAE" w:rsidRDefault="00CD7DE0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(ICI) - (0.2 </w:t>
            </w:r>
            <w:proofErr w:type="spellStart"/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y+ICI</w:t>
            </w:r>
            <w:proofErr w:type="spellEnd"/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03" w:type="dxa"/>
            <w:shd w:val="clear" w:color="auto" w:fill="auto"/>
            <w:noWrap/>
            <w:vAlign w:val="center"/>
            <w:hideMark/>
          </w:tcPr>
          <w:p w14:paraId="1DD6AD06" w14:textId="77777777" w:rsidR="00CD7DE0" w:rsidRPr="007B0BAE" w:rsidRDefault="00CD7DE0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FB8755A" w14:textId="77777777" w:rsidR="00CD7DE0" w:rsidRPr="007B0BAE" w:rsidRDefault="00CD7DE0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40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727AE40B" w14:textId="77777777" w:rsidR="00CD7DE0" w:rsidRPr="007B0BAE" w:rsidRDefault="00CD7DE0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F8B7ED7" w14:textId="77777777" w:rsidR="00CD7DE0" w:rsidRPr="007B0BAE" w:rsidRDefault="00CD7DE0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9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558E0041" w14:textId="77777777" w:rsidR="00CD7DE0" w:rsidRPr="007B0BAE" w:rsidRDefault="00CD7DE0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</w:t>
            </w:r>
          </w:p>
        </w:tc>
      </w:tr>
      <w:tr w:rsidR="00CD7DE0" w:rsidRPr="007B0BAE" w14:paraId="49E05FC6" w14:textId="77777777" w:rsidTr="00DE09D3">
        <w:trPr>
          <w:trHeight w:val="288"/>
        </w:trPr>
        <w:tc>
          <w:tcPr>
            <w:tcW w:w="2785" w:type="dxa"/>
            <w:shd w:val="clear" w:color="auto" w:fill="auto"/>
            <w:noWrap/>
            <w:vAlign w:val="center"/>
            <w:hideMark/>
          </w:tcPr>
          <w:p w14:paraId="522C2CEE" w14:textId="77777777" w:rsidR="00CD7DE0" w:rsidRPr="007B0BAE" w:rsidRDefault="00CD7DE0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ICI) - (2 Gy)</w:t>
            </w:r>
          </w:p>
        </w:tc>
        <w:tc>
          <w:tcPr>
            <w:tcW w:w="1103" w:type="dxa"/>
            <w:shd w:val="clear" w:color="auto" w:fill="auto"/>
            <w:noWrap/>
            <w:vAlign w:val="center"/>
            <w:hideMark/>
          </w:tcPr>
          <w:p w14:paraId="03C47A4F" w14:textId="77777777" w:rsidR="00CD7DE0" w:rsidRPr="007B0BAE" w:rsidRDefault="00CD7DE0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94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394E5FE" w14:textId="77777777" w:rsidR="00CD7DE0" w:rsidRPr="007B0BAE" w:rsidRDefault="00CD7DE0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06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22480B14" w14:textId="77777777" w:rsidR="00CD7DE0" w:rsidRPr="007B0BAE" w:rsidRDefault="00CD7DE0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0DDD4E2" w14:textId="77777777" w:rsidR="00CD7DE0" w:rsidRPr="007B0BAE" w:rsidRDefault="00CD7DE0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320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193CBB0B" w14:textId="77777777" w:rsidR="00CD7DE0" w:rsidRPr="007B0BAE" w:rsidRDefault="00CD7DE0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52</w:t>
            </w:r>
          </w:p>
        </w:tc>
      </w:tr>
      <w:tr w:rsidR="00CD7DE0" w:rsidRPr="007B0BAE" w14:paraId="6D3E896A" w14:textId="77777777" w:rsidTr="00DE09D3">
        <w:trPr>
          <w:trHeight w:val="288"/>
        </w:trPr>
        <w:tc>
          <w:tcPr>
            <w:tcW w:w="2785" w:type="dxa"/>
            <w:shd w:val="clear" w:color="auto" w:fill="auto"/>
            <w:noWrap/>
            <w:vAlign w:val="center"/>
            <w:hideMark/>
          </w:tcPr>
          <w:p w14:paraId="3FC71369" w14:textId="77777777" w:rsidR="00CD7DE0" w:rsidRPr="007B0BAE" w:rsidRDefault="00CD7DE0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(ICI) - (2 </w:t>
            </w:r>
            <w:proofErr w:type="spellStart"/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y+ICI</w:t>
            </w:r>
            <w:proofErr w:type="spellEnd"/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03" w:type="dxa"/>
            <w:shd w:val="clear" w:color="auto" w:fill="auto"/>
            <w:noWrap/>
            <w:vAlign w:val="center"/>
            <w:hideMark/>
          </w:tcPr>
          <w:p w14:paraId="53406CE0" w14:textId="77777777" w:rsidR="00CD7DE0" w:rsidRPr="007B0BAE" w:rsidRDefault="00CD7DE0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62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99D9D06" w14:textId="77777777" w:rsidR="00CD7DE0" w:rsidRPr="007B0BAE" w:rsidRDefault="00CD7DE0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37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5E9DCC3D" w14:textId="77777777" w:rsidR="00CD7DE0" w:rsidRPr="007B0BAE" w:rsidRDefault="00CD7DE0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6B130ED" w14:textId="77777777" w:rsidR="00CD7DE0" w:rsidRPr="007B0BAE" w:rsidRDefault="00CD7DE0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865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36AEDC19" w14:textId="77777777" w:rsidR="00CD7DE0" w:rsidRPr="007B0BAE" w:rsidRDefault="00CD7DE0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57</w:t>
            </w:r>
          </w:p>
        </w:tc>
      </w:tr>
      <w:tr w:rsidR="00CD7DE0" w:rsidRPr="007B0BAE" w14:paraId="058EF5F8" w14:textId="77777777" w:rsidTr="00DE09D3">
        <w:trPr>
          <w:trHeight w:val="288"/>
        </w:trPr>
        <w:tc>
          <w:tcPr>
            <w:tcW w:w="2785" w:type="dxa"/>
            <w:shd w:val="clear" w:color="auto" w:fill="auto"/>
            <w:noWrap/>
            <w:vAlign w:val="center"/>
            <w:hideMark/>
          </w:tcPr>
          <w:p w14:paraId="132A9BA6" w14:textId="77777777" w:rsidR="00CD7DE0" w:rsidRPr="007B0BAE" w:rsidRDefault="00CD7DE0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ICI) - (8 Gy)</w:t>
            </w:r>
          </w:p>
        </w:tc>
        <w:tc>
          <w:tcPr>
            <w:tcW w:w="1103" w:type="dxa"/>
            <w:shd w:val="clear" w:color="auto" w:fill="auto"/>
            <w:noWrap/>
            <w:vAlign w:val="center"/>
            <w:hideMark/>
          </w:tcPr>
          <w:p w14:paraId="64A1F7C2" w14:textId="77777777" w:rsidR="00CD7DE0" w:rsidRPr="007B0BAE" w:rsidRDefault="00CD7DE0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73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4AAC01E" w14:textId="77777777" w:rsidR="00CD7DE0" w:rsidRPr="007B0BAE" w:rsidRDefault="00CD7DE0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85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1599154B" w14:textId="77777777" w:rsidR="00CD7DE0" w:rsidRPr="007B0BAE" w:rsidRDefault="00CD7DE0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CD2A248" w14:textId="77777777" w:rsidR="00CD7DE0" w:rsidRPr="007B0BAE" w:rsidRDefault="00CD7DE0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912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27A87B4D" w14:textId="77777777" w:rsidR="00CD7DE0" w:rsidRPr="007B0BAE" w:rsidRDefault="00CD7DE0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31</w:t>
            </w:r>
          </w:p>
        </w:tc>
      </w:tr>
      <w:tr w:rsidR="00CD7DE0" w:rsidRPr="007B0BAE" w14:paraId="4AE7D913" w14:textId="77777777" w:rsidTr="00DE09D3">
        <w:trPr>
          <w:trHeight w:val="288"/>
        </w:trPr>
        <w:tc>
          <w:tcPr>
            <w:tcW w:w="2785" w:type="dxa"/>
            <w:shd w:val="clear" w:color="auto" w:fill="auto"/>
            <w:noWrap/>
            <w:vAlign w:val="center"/>
            <w:hideMark/>
          </w:tcPr>
          <w:p w14:paraId="587ED906" w14:textId="77777777" w:rsidR="00CD7DE0" w:rsidRPr="007B0BAE" w:rsidRDefault="00CD7DE0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(ICI) - (8 </w:t>
            </w:r>
            <w:proofErr w:type="spellStart"/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y+ICI</w:t>
            </w:r>
            <w:proofErr w:type="spellEnd"/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03" w:type="dxa"/>
            <w:shd w:val="clear" w:color="auto" w:fill="auto"/>
            <w:noWrap/>
            <w:vAlign w:val="center"/>
            <w:hideMark/>
          </w:tcPr>
          <w:p w14:paraId="1558A249" w14:textId="77777777" w:rsidR="00CD7DE0" w:rsidRPr="007B0BAE" w:rsidRDefault="00CD7DE0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6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4567B9A" w14:textId="77777777" w:rsidR="00CD7DE0" w:rsidRPr="007B0BAE" w:rsidRDefault="00CD7DE0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35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04D07573" w14:textId="77777777" w:rsidR="00CD7DE0" w:rsidRPr="007B0BAE" w:rsidRDefault="00CD7DE0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C368096" w14:textId="77777777" w:rsidR="00CD7DE0" w:rsidRPr="007B0BAE" w:rsidRDefault="00CD7DE0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94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61EFE317" w14:textId="77777777" w:rsidR="00CD7DE0" w:rsidRPr="007B0BAE" w:rsidRDefault="00CD7DE0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7</w:t>
            </w:r>
          </w:p>
        </w:tc>
      </w:tr>
      <w:tr w:rsidR="00CD7DE0" w:rsidRPr="007B0BAE" w14:paraId="3D10DC0E" w14:textId="77777777" w:rsidTr="00DE09D3">
        <w:trPr>
          <w:trHeight w:val="288"/>
        </w:trPr>
        <w:tc>
          <w:tcPr>
            <w:tcW w:w="2785" w:type="dxa"/>
            <w:shd w:val="clear" w:color="auto" w:fill="auto"/>
            <w:noWrap/>
            <w:vAlign w:val="center"/>
            <w:hideMark/>
          </w:tcPr>
          <w:p w14:paraId="3B7F8113" w14:textId="77777777" w:rsidR="00CD7DE0" w:rsidRPr="007B0BAE" w:rsidRDefault="00CD7DE0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(0.2 Gy) - (0.2 </w:t>
            </w:r>
            <w:proofErr w:type="spellStart"/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y+ICI</w:t>
            </w:r>
            <w:proofErr w:type="spellEnd"/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03" w:type="dxa"/>
            <w:shd w:val="clear" w:color="auto" w:fill="auto"/>
            <w:noWrap/>
            <w:vAlign w:val="center"/>
            <w:hideMark/>
          </w:tcPr>
          <w:p w14:paraId="25878135" w14:textId="77777777" w:rsidR="00CD7DE0" w:rsidRPr="007B0BAE" w:rsidRDefault="00CD7DE0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9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A7496C9" w14:textId="77777777" w:rsidR="00CD7DE0" w:rsidRPr="007B0BAE" w:rsidRDefault="00CD7DE0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67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45C97044" w14:textId="77777777" w:rsidR="00CD7DE0" w:rsidRPr="007B0BAE" w:rsidRDefault="00CD7DE0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BE4B2F9" w14:textId="77777777" w:rsidR="00CD7DE0" w:rsidRPr="007B0BAE" w:rsidRDefault="00CD7DE0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61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6FB2E53A" w14:textId="77777777" w:rsidR="00CD7DE0" w:rsidRPr="007B0BAE" w:rsidRDefault="00CD7DE0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78</w:t>
            </w:r>
          </w:p>
        </w:tc>
      </w:tr>
      <w:tr w:rsidR="00CD7DE0" w:rsidRPr="007B0BAE" w14:paraId="15114689" w14:textId="77777777" w:rsidTr="00DE09D3">
        <w:trPr>
          <w:trHeight w:val="288"/>
        </w:trPr>
        <w:tc>
          <w:tcPr>
            <w:tcW w:w="2785" w:type="dxa"/>
            <w:shd w:val="clear" w:color="auto" w:fill="auto"/>
            <w:noWrap/>
            <w:vAlign w:val="center"/>
            <w:hideMark/>
          </w:tcPr>
          <w:p w14:paraId="4AD6D3D6" w14:textId="77777777" w:rsidR="00CD7DE0" w:rsidRPr="007B0BAE" w:rsidRDefault="00CD7DE0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2 Gy) - (2 Gy)</w:t>
            </w:r>
          </w:p>
        </w:tc>
        <w:tc>
          <w:tcPr>
            <w:tcW w:w="1103" w:type="dxa"/>
            <w:shd w:val="clear" w:color="auto" w:fill="auto"/>
            <w:noWrap/>
            <w:vAlign w:val="center"/>
            <w:hideMark/>
          </w:tcPr>
          <w:p w14:paraId="2E898EE9" w14:textId="77777777" w:rsidR="00CD7DE0" w:rsidRPr="007B0BAE" w:rsidRDefault="00CD7DE0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0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E3C5623" w14:textId="77777777" w:rsidR="00CD7DE0" w:rsidRPr="007B0BAE" w:rsidRDefault="00CD7DE0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16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1BC16039" w14:textId="77777777" w:rsidR="00CD7DE0" w:rsidRPr="007B0BAE" w:rsidRDefault="00CD7DE0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4952693" w14:textId="77777777" w:rsidR="00CD7DE0" w:rsidRPr="007B0BAE" w:rsidRDefault="00CD7DE0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8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48F5B443" w14:textId="77777777" w:rsidR="00CD7DE0" w:rsidRPr="007B0BAE" w:rsidRDefault="00CD7DE0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89</w:t>
            </w:r>
          </w:p>
        </w:tc>
      </w:tr>
      <w:tr w:rsidR="00CD7DE0" w:rsidRPr="007B0BAE" w14:paraId="6B486EDE" w14:textId="77777777" w:rsidTr="00DE09D3">
        <w:trPr>
          <w:trHeight w:val="288"/>
        </w:trPr>
        <w:tc>
          <w:tcPr>
            <w:tcW w:w="2785" w:type="dxa"/>
            <w:shd w:val="clear" w:color="auto" w:fill="auto"/>
            <w:noWrap/>
            <w:vAlign w:val="center"/>
            <w:hideMark/>
          </w:tcPr>
          <w:p w14:paraId="52CBA13A" w14:textId="77777777" w:rsidR="00CD7DE0" w:rsidRPr="007B0BAE" w:rsidRDefault="00CD7DE0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(0.2 Gy) - (2 </w:t>
            </w:r>
            <w:proofErr w:type="spellStart"/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y+ICI</w:t>
            </w:r>
            <w:proofErr w:type="spellEnd"/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03" w:type="dxa"/>
            <w:shd w:val="clear" w:color="auto" w:fill="auto"/>
            <w:noWrap/>
            <w:vAlign w:val="center"/>
            <w:hideMark/>
          </w:tcPr>
          <w:p w14:paraId="68F51565" w14:textId="77777777" w:rsidR="00CD7DE0" w:rsidRPr="007B0BAE" w:rsidRDefault="00CD7DE0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2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D42B00A" w14:textId="77777777" w:rsidR="00CD7DE0" w:rsidRPr="007B0BAE" w:rsidRDefault="00CD7DE0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65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22683C23" w14:textId="77777777" w:rsidR="00CD7DE0" w:rsidRPr="007B0BAE" w:rsidRDefault="00CD7DE0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3D7CFA7" w14:textId="77777777" w:rsidR="00CD7DE0" w:rsidRPr="007B0BAE" w:rsidRDefault="00CD7DE0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35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5945F157" w14:textId="77777777" w:rsidR="00CD7DE0" w:rsidRPr="007B0BAE" w:rsidRDefault="00CD7DE0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51</w:t>
            </w:r>
          </w:p>
        </w:tc>
      </w:tr>
      <w:tr w:rsidR="00CD7DE0" w:rsidRPr="007B0BAE" w14:paraId="1CB1A848" w14:textId="77777777" w:rsidTr="00DE09D3">
        <w:trPr>
          <w:trHeight w:val="288"/>
        </w:trPr>
        <w:tc>
          <w:tcPr>
            <w:tcW w:w="2785" w:type="dxa"/>
            <w:shd w:val="clear" w:color="auto" w:fill="auto"/>
            <w:noWrap/>
            <w:vAlign w:val="center"/>
            <w:hideMark/>
          </w:tcPr>
          <w:p w14:paraId="54D239CD" w14:textId="77777777" w:rsidR="00CD7DE0" w:rsidRPr="007B0BAE" w:rsidRDefault="00CD7DE0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2 Gy) - (8 Gy)</w:t>
            </w:r>
          </w:p>
        </w:tc>
        <w:tc>
          <w:tcPr>
            <w:tcW w:w="1103" w:type="dxa"/>
            <w:shd w:val="clear" w:color="auto" w:fill="auto"/>
            <w:noWrap/>
            <w:vAlign w:val="center"/>
            <w:hideMark/>
          </w:tcPr>
          <w:p w14:paraId="200050C1" w14:textId="77777777" w:rsidR="00CD7DE0" w:rsidRPr="007B0BAE" w:rsidRDefault="00CD7DE0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1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726C970" w14:textId="77777777" w:rsidR="00CD7DE0" w:rsidRPr="007B0BAE" w:rsidRDefault="00CD7DE0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01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360AB8E9" w14:textId="77777777" w:rsidR="00CD7DE0" w:rsidRPr="007B0BAE" w:rsidRDefault="00CD7DE0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46499B6" w14:textId="77777777" w:rsidR="00CD7DE0" w:rsidRPr="007B0BAE" w:rsidRDefault="00CD7DE0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25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3269B781" w14:textId="77777777" w:rsidR="00CD7DE0" w:rsidRPr="007B0BAE" w:rsidRDefault="00CD7DE0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05</w:t>
            </w:r>
          </w:p>
        </w:tc>
      </w:tr>
      <w:tr w:rsidR="00CD7DE0" w:rsidRPr="007B0BAE" w14:paraId="27041FD6" w14:textId="77777777" w:rsidTr="00DE09D3">
        <w:trPr>
          <w:trHeight w:val="288"/>
        </w:trPr>
        <w:tc>
          <w:tcPr>
            <w:tcW w:w="2785" w:type="dxa"/>
            <w:shd w:val="clear" w:color="auto" w:fill="auto"/>
            <w:noWrap/>
            <w:vAlign w:val="center"/>
            <w:hideMark/>
          </w:tcPr>
          <w:p w14:paraId="66919285" w14:textId="77777777" w:rsidR="00CD7DE0" w:rsidRPr="007B0BAE" w:rsidRDefault="00CD7DE0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(0.2 Gy) - (8 </w:t>
            </w:r>
            <w:proofErr w:type="spellStart"/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y+ICI</w:t>
            </w:r>
            <w:proofErr w:type="spellEnd"/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03" w:type="dxa"/>
            <w:shd w:val="clear" w:color="auto" w:fill="auto"/>
            <w:noWrap/>
            <w:vAlign w:val="center"/>
            <w:hideMark/>
          </w:tcPr>
          <w:p w14:paraId="79AED347" w14:textId="77777777" w:rsidR="00CD7DE0" w:rsidRPr="007B0BAE" w:rsidRDefault="00CD7DE0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8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2EC3843" w14:textId="77777777" w:rsidR="00CD7DE0" w:rsidRPr="007B0BAE" w:rsidRDefault="00CD7DE0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63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7B374AB6" w14:textId="77777777" w:rsidR="00CD7DE0" w:rsidRPr="007B0BAE" w:rsidRDefault="00CD7DE0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33A294C" w14:textId="77777777" w:rsidR="00CD7DE0" w:rsidRPr="007B0BAE" w:rsidRDefault="00CD7DE0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41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394F01C8" w14:textId="77777777" w:rsidR="00CD7DE0" w:rsidRPr="007B0BAE" w:rsidRDefault="00CD7DE0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38</w:t>
            </w:r>
          </w:p>
        </w:tc>
      </w:tr>
      <w:tr w:rsidR="00CD7DE0" w:rsidRPr="007B0BAE" w14:paraId="29F0672D" w14:textId="77777777" w:rsidTr="00DE09D3">
        <w:trPr>
          <w:trHeight w:val="288"/>
        </w:trPr>
        <w:tc>
          <w:tcPr>
            <w:tcW w:w="2785" w:type="dxa"/>
            <w:shd w:val="clear" w:color="auto" w:fill="auto"/>
            <w:noWrap/>
            <w:vAlign w:val="center"/>
            <w:hideMark/>
          </w:tcPr>
          <w:p w14:paraId="644627D6" w14:textId="77777777" w:rsidR="00CD7DE0" w:rsidRPr="007B0BAE" w:rsidRDefault="00CD7DE0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(0.2 </w:t>
            </w:r>
            <w:proofErr w:type="spellStart"/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y+ICI</w:t>
            </w:r>
            <w:proofErr w:type="spellEnd"/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 - (2 Gy)</w:t>
            </w:r>
          </w:p>
        </w:tc>
        <w:tc>
          <w:tcPr>
            <w:tcW w:w="1103" w:type="dxa"/>
            <w:shd w:val="clear" w:color="auto" w:fill="auto"/>
            <w:noWrap/>
            <w:vAlign w:val="center"/>
            <w:hideMark/>
          </w:tcPr>
          <w:p w14:paraId="72732770" w14:textId="77777777" w:rsidR="00CD7DE0" w:rsidRPr="007B0BAE" w:rsidRDefault="00CD7DE0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98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6BCE6B4" w14:textId="77777777" w:rsidR="00CD7DE0" w:rsidRPr="007B0BAE" w:rsidRDefault="00CD7DE0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92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57EB5A56" w14:textId="77777777" w:rsidR="00CD7DE0" w:rsidRPr="007B0BAE" w:rsidRDefault="00CD7DE0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AF57200" w14:textId="77777777" w:rsidR="00CD7DE0" w:rsidRPr="007B0BAE" w:rsidRDefault="00CD7DE0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507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35236542" w14:textId="77777777" w:rsidR="00CD7DE0" w:rsidRPr="007B0BAE" w:rsidRDefault="00CD7DE0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51</w:t>
            </w:r>
          </w:p>
        </w:tc>
      </w:tr>
      <w:tr w:rsidR="00CD7DE0" w:rsidRPr="007B0BAE" w14:paraId="761CDD64" w14:textId="77777777" w:rsidTr="00DE09D3">
        <w:trPr>
          <w:trHeight w:val="288"/>
        </w:trPr>
        <w:tc>
          <w:tcPr>
            <w:tcW w:w="2785" w:type="dxa"/>
            <w:shd w:val="clear" w:color="auto" w:fill="auto"/>
            <w:noWrap/>
            <w:vAlign w:val="center"/>
            <w:hideMark/>
          </w:tcPr>
          <w:p w14:paraId="06B2E6CB" w14:textId="77777777" w:rsidR="00CD7DE0" w:rsidRPr="007B0BAE" w:rsidRDefault="00CD7DE0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(0.2 </w:t>
            </w:r>
            <w:proofErr w:type="spellStart"/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y+ICI</w:t>
            </w:r>
            <w:proofErr w:type="spellEnd"/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) - (2 </w:t>
            </w:r>
            <w:proofErr w:type="spellStart"/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y+ICI</w:t>
            </w:r>
            <w:proofErr w:type="spellEnd"/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03" w:type="dxa"/>
            <w:shd w:val="clear" w:color="auto" w:fill="auto"/>
            <w:noWrap/>
            <w:vAlign w:val="center"/>
            <w:hideMark/>
          </w:tcPr>
          <w:p w14:paraId="184CAB20" w14:textId="77777777" w:rsidR="00CD7DE0" w:rsidRPr="007B0BAE" w:rsidRDefault="00CD7DE0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66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04DB900" w14:textId="77777777" w:rsidR="00CD7DE0" w:rsidRPr="007B0BAE" w:rsidRDefault="00CD7DE0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20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50BF0EB0" w14:textId="77777777" w:rsidR="00CD7DE0" w:rsidRPr="007B0BAE" w:rsidRDefault="00CD7DE0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CA36009" w14:textId="77777777" w:rsidR="00CD7DE0" w:rsidRPr="007B0BAE" w:rsidRDefault="00CD7DE0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094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32A81AE7" w14:textId="77777777" w:rsidR="00CD7DE0" w:rsidRPr="007B0BAE" w:rsidRDefault="00CD7DE0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08</w:t>
            </w:r>
          </w:p>
        </w:tc>
      </w:tr>
      <w:tr w:rsidR="00CD7DE0" w:rsidRPr="007B0BAE" w14:paraId="50BE06FD" w14:textId="77777777" w:rsidTr="00DE09D3">
        <w:trPr>
          <w:trHeight w:val="288"/>
        </w:trPr>
        <w:tc>
          <w:tcPr>
            <w:tcW w:w="2785" w:type="dxa"/>
            <w:shd w:val="clear" w:color="auto" w:fill="auto"/>
            <w:noWrap/>
            <w:vAlign w:val="center"/>
            <w:hideMark/>
          </w:tcPr>
          <w:p w14:paraId="4C663E7D" w14:textId="77777777" w:rsidR="00CD7DE0" w:rsidRPr="007B0BAE" w:rsidRDefault="00CD7DE0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(0.2 </w:t>
            </w:r>
            <w:proofErr w:type="spellStart"/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y+ICI</w:t>
            </w:r>
            <w:proofErr w:type="spellEnd"/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 - (8 Gy)</w:t>
            </w:r>
          </w:p>
        </w:tc>
        <w:tc>
          <w:tcPr>
            <w:tcW w:w="1103" w:type="dxa"/>
            <w:shd w:val="clear" w:color="auto" w:fill="auto"/>
            <w:noWrap/>
            <w:vAlign w:val="center"/>
            <w:hideMark/>
          </w:tcPr>
          <w:p w14:paraId="09781050" w14:textId="77777777" w:rsidR="00CD7DE0" w:rsidRPr="007B0BAE" w:rsidRDefault="00CD7DE0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77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E168ACD" w14:textId="77777777" w:rsidR="00CD7DE0" w:rsidRPr="007B0BAE" w:rsidRDefault="00CD7DE0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70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21D7CE17" w14:textId="77777777" w:rsidR="00CD7DE0" w:rsidRPr="007B0BAE" w:rsidRDefault="00CD7DE0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F0A063E" w14:textId="77777777" w:rsidR="00CD7DE0" w:rsidRPr="007B0BAE" w:rsidRDefault="00CD7DE0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100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6E9E7A12" w14:textId="77777777" w:rsidR="00CD7DE0" w:rsidRPr="007B0BAE" w:rsidRDefault="00CD7DE0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63</w:t>
            </w:r>
          </w:p>
        </w:tc>
      </w:tr>
      <w:tr w:rsidR="00CD7DE0" w:rsidRPr="007B0BAE" w14:paraId="0D750AA0" w14:textId="77777777" w:rsidTr="00DE09D3">
        <w:trPr>
          <w:trHeight w:val="288"/>
        </w:trPr>
        <w:tc>
          <w:tcPr>
            <w:tcW w:w="2785" w:type="dxa"/>
            <w:shd w:val="clear" w:color="auto" w:fill="auto"/>
            <w:noWrap/>
            <w:vAlign w:val="center"/>
            <w:hideMark/>
          </w:tcPr>
          <w:p w14:paraId="251EFAE4" w14:textId="77777777" w:rsidR="00CD7DE0" w:rsidRPr="007B0BAE" w:rsidRDefault="00CD7DE0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(0.2 </w:t>
            </w:r>
            <w:proofErr w:type="spellStart"/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y+ICI</w:t>
            </w:r>
            <w:proofErr w:type="spellEnd"/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) - (8 </w:t>
            </w:r>
            <w:proofErr w:type="spellStart"/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y+ICI</w:t>
            </w:r>
            <w:proofErr w:type="spellEnd"/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03" w:type="dxa"/>
            <w:shd w:val="clear" w:color="auto" w:fill="auto"/>
            <w:noWrap/>
            <w:vAlign w:val="center"/>
            <w:hideMark/>
          </w:tcPr>
          <w:p w14:paraId="308BD4A5" w14:textId="77777777" w:rsidR="00CD7DE0" w:rsidRPr="007B0BAE" w:rsidRDefault="00CD7DE0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0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F699348" w14:textId="77777777" w:rsidR="00CD7DE0" w:rsidRPr="007B0BAE" w:rsidRDefault="00CD7DE0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17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10442D17" w14:textId="77777777" w:rsidR="00CD7DE0" w:rsidRPr="007B0BAE" w:rsidRDefault="00CD7DE0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2828F9E" w14:textId="77777777" w:rsidR="00CD7DE0" w:rsidRPr="007B0BAE" w:rsidRDefault="00CD7DE0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49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05CC6616" w14:textId="77777777" w:rsidR="00CD7DE0" w:rsidRPr="007B0BAE" w:rsidRDefault="00CD7DE0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81</w:t>
            </w:r>
          </w:p>
        </w:tc>
      </w:tr>
      <w:tr w:rsidR="00CD7DE0" w:rsidRPr="007B0BAE" w14:paraId="635EA52B" w14:textId="77777777" w:rsidTr="00DE09D3">
        <w:trPr>
          <w:trHeight w:val="288"/>
        </w:trPr>
        <w:tc>
          <w:tcPr>
            <w:tcW w:w="2785" w:type="dxa"/>
            <w:shd w:val="clear" w:color="auto" w:fill="auto"/>
            <w:noWrap/>
            <w:vAlign w:val="center"/>
            <w:hideMark/>
          </w:tcPr>
          <w:p w14:paraId="5E254B2E" w14:textId="77777777" w:rsidR="00CD7DE0" w:rsidRPr="007B0BAE" w:rsidRDefault="00CD7DE0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(2 Gy) - (2 </w:t>
            </w:r>
            <w:proofErr w:type="spellStart"/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y+ICI</w:t>
            </w:r>
            <w:proofErr w:type="spellEnd"/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03" w:type="dxa"/>
            <w:shd w:val="clear" w:color="auto" w:fill="auto"/>
            <w:noWrap/>
            <w:vAlign w:val="center"/>
            <w:hideMark/>
          </w:tcPr>
          <w:p w14:paraId="57C2003F" w14:textId="77777777" w:rsidR="00CD7DE0" w:rsidRPr="007B0BAE" w:rsidRDefault="00CD7DE0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1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890573D" w14:textId="77777777" w:rsidR="00CD7DE0" w:rsidRPr="007B0BAE" w:rsidRDefault="00CD7DE0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89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646F9DA5" w14:textId="77777777" w:rsidR="00CD7DE0" w:rsidRPr="007B0BAE" w:rsidRDefault="00CD7DE0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8FF9EA8" w14:textId="77777777" w:rsidR="00CD7DE0" w:rsidRPr="007B0BAE" w:rsidRDefault="00CD7DE0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4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71765318" w14:textId="77777777" w:rsidR="00CD7DE0" w:rsidRPr="007B0BAE" w:rsidRDefault="00CD7DE0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29</w:t>
            </w:r>
          </w:p>
        </w:tc>
      </w:tr>
      <w:tr w:rsidR="00CD7DE0" w:rsidRPr="007B0BAE" w14:paraId="493D1A87" w14:textId="77777777" w:rsidTr="00DE09D3">
        <w:trPr>
          <w:trHeight w:val="288"/>
        </w:trPr>
        <w:tc>
          <w:tcPr>
            <w:tcW w:w="2785" w:type="dxa"/>
            <w:shd w:val="clear" w:color="auto" w:fill="auto"/>
            <w:noWrap/>
            <w:vAlign w:val="center"/>
            <w:hideMark/>
          </w:tcPr>
          <w:p w14:paraId="40F360BA" w14:textId="77777777" w:rsidR="00CD7DE0" w:rsidRPr="007B0BAE" w:rsidRDefault="00CD7DE0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2 Gy) - (8 Gy)</w:t>
            </w:r>
          </w:p>
        </w:tc>
        <w:tc>
          <w:tcPr>
            <w:tcW w:w="1103" w:type="dxa"/>
            <w:shd w:val="clear" w:color="auto" w:fill="auto"/>
            <w:noWrap/>
            <w:vAlign w:val="center"/>
            <w:hideMark/>
          </w:tcPr>
          <w:p w14:paraId="53D28DF2" w14:textId="77777777" w:rsidR="00CD7DE0" w:rsidRPr="007B0BAE" w:rsidRDefault="00CD7DE0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0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F9C569A" w14:textId="77777777" w:rsidR="00CD7DE0" w:rsidRPr="007B0BAE" w:rsidRDefault="00CD7DE0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31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3BB33C0B" w14:textId="77777777" w:rsidR="00CD7DE0" w:rsidRPr="007B0BAE" w:rsidRDefault="00CD7DE0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61353A0" w14:textId="77777777" w:rsidR="00CD7DE0" w:rsidRPr="007B0BAE" w:rsidRDefault="00CD7DE0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6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0E7C14F8" w14:textId="77777777" w:rsidR="00CD7DE0" w:rsidRPr="007B0BAE" w:rsidRDefault="00CD7DE0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8</w:t>
            </w:r>
          </w:p>
        </w:tc>
      </w:tr>
      <w:tr w:rsidR="00CD7DE0" w:rsidRPr="007B0BAE" w14:paraId="548E7D9C" w14:textId="77777777" w:rsidTr="00DE09D3">
        <w:trPr>
          <w:trHeight w:val="288"/>
        </w:trPr>
        <w:tc>
          <w:tcPr>
            <w:tcW w:w="2785" w:type="dxa"/>
            <w:shd w:val="clear" w:color="auto" w:fill="auto"/>
            <w:noWrap/>
            <w:vAlign w:val="center"/>
            <w:hideMark/>
          </w:tcPr>
          <w:p w14:paraId="482F7BDE" w14:textId="77777777" w:rsidR="00CD7DE0" w:rsidRPr="007B0BAE" w:rsidRDefault="00CD7DE0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(2 Gy) - (8 </w:t>
            </w:r>
            <w:proofErr w:type="spellStart"/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y+ICI</w:t>
            </w:r>
            <w:proofErr w:type="spellEnd"/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03" w:type="dxa"/>
            <w:shd w:val="clear" w:color="auto" w:fill="auto"/>
            <w:noWrap/>
            <w:vAlign w:val="center"/>
            <w:hideMark/>
          </w:tcPr>
          <w:p w14:paraId="60AFD0C8" w14:textId="77777777" w:rsidR="00CD7DE0" w:rsidRPr="007B0BAE" w:rsidRDefault="00CD7DE0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7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3E98064" w14:textId="77777777" w:rsidR="00CD7DE0" w:rsidRPr="007B0BAE" w:rsidRDefault="00CD7DE0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87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3FEF6035" w14:textId="77777777" w:rsidR="00CD7DE0" w:rsidRPr="007B0BAE" w:rsidRDefault="00CD7DE0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D4AAFF6" w14:textId="77777777" w:rsidR="00CD7DE0" w:rsidRPr="007B0BAE" w:rsidRDefault="00CD7DE0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08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154D60FD" w14:textId="77777777" w:rsidR="00CD7DE0" w:rsidRPr="007B0BAE" w:rsidRDefault="00CD7DE0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75</w:t>
            </w:r>
          </w:p>
        </w:tc>
      </w:tr>
      <w:tr w:rsidR="00CD7DE0" w:rsidRPr="007B0BAE" w14:paraId="30010A4C" w14:textId="77777777" w:rsidTr="00DE09D3">
        <w:trPr>
          <w:trHeight w:val="288"/>
        </w:trPr>
        <w:tc>
          <w:tcPr>
            <w:tcW w:w="2785" w:type="dxa"/>
            <w:shd w:val="clear" w:color="auto" w:fill="auto"/>
            <w:noWrap/>
            <w:vAlign w:val="center"/>
            <w:hideMark/>
          </w:tcPr>
          <w:p w14:paraId="7975B03F" w14:textId="77777777" w:rsidR="00CD7DE0" w:rsidRPr="007B0BAE" w:rsidRDefault="00CD7DE0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(2 </w:t>
            </w:r>
            <w:proofErr w:type="spellStart"/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y+ICI</w:t>
            </w:r>
            <w:proofErr w:type="spellEnd"/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 - (8 Gy)</w:t>
            </w:r>
          </w:p>
        </w:tc>
        <w:tc>
          <w:tcPr>
            <w:tcW w:w="1103" w:type="dxa"/>
            <w:shd w:val="clear" w:color="auto" w:fill="auto"/>
            <w:noWrap/>
            <w:vAlign w:val="center"/>
            <w:hideMark/>
          </w:tcPr>
          <w:p w14:paraId="32F75447" w14:textId="77777777" w:rsidR="00CD7DE0" w:rsidRPr="007B0BAE" w:rsidRDefault="00CD7DE0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0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568F724" w14:textId="77777777" w:rsidR="00CD7DE0" w:rsidRPr="007B0BAE" w:rsidRDefault="00CD7DE0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67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36DE07A1" w14:textId="77777777" w:rsidR="00CD7DE0" w:rsidRPr="007B0BAE" w:rsidRDefault="00CD7DE0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ED7865F" w14:textId="77777777" w:rsidR="00CD7DE0" w:rsidRPr="007B0BAE" w:rsidRDefault="00CD7DE0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93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2D4AF761" w14:textId="77777777" w:rsidR="00CD7DE0" w:rsidRPr="007B0BAE" w:rsidRDefault="00CD7DE0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</w:t>
            </w:r>
          </w:p>
        </w:tc>
      </w:tr>
      <w:tr w:rsidR="00CD7DE0" w:rsidRPr="007B0BAE" w14:paraId="666BE763" w14:textId="77777777" w:rsidTr="00DE09D3">
        <w:trPr>
          <w:trHeight w:val="288"/>
        </w:trPr>
        <w:tc>
          <w:tcPr>
            <w:tcW w:w="2785" w:type="dxa"/>
            <w:shd w:val="clear" w:color="auto" w:fill="auto"/>
            <w:noWrap/>
            <w:vAlign w:val="center"/>
            <w:hideMark/>
          </w:tcPr>
          <w:p w14:paraId="32F4D915" w14:textId="77777777" w:rsidR="00CD7DE0" w:rsidRPr="007B0BAE" w:rsidRDefault="00CD7DE0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(2 </w:t>
            </w:r>
            <w:proofErr w:type="spellStart"/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y+ICI</w:t>
            </w:r>
            <w:proofErr w:type="spellEnd"/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) - (8 </w:t>
            </w:r>
            <w:proofErr w:type="spellStart"/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y+ICI</w:t>
            </w:r>
            <w:proofErr w:type="spellEnd"/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03" w:type="dxa"/>
            <w:shd w:val="clear" w:color="auto" w:fill="auto"/>
            <w:noWrap/>
            <w:vAlign w:val="center"/>
            <w:hideMark/>
          </w:tcPr>
          <w:p w14:paraId="7638BB70" w14:textId="77777777" w:rsidR="00CD7DE0" w:rsidRPr="007B0BAE" w:rsidRDefault="00CD7DE0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6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97BBC75" w14:textId="77777777" w:rsidR="00CD7DE0" w:rsidRPr="007B0BAE" w:rsidRDefault="00CD7DE0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14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1AF9CF9D" w14:textId="77777777" w:rsidR="00CD7DE0" w:rsidRPr="007B0BAE" w:rsidRDefault="00CD7DE0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C9E7E4B" w14:textId="77777777" w:rsidR="00CD7DE0" w:rsidRPr="007B0BAE" w:rsidRDefault="00CD7DE0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77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675FEF4A" w14:textId="77777777" w:rsidR="00CD7DE0" w:rsidRPr="007B0BAE" w:rsidRDefault="00CD7DE0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96</w:t>
            </w:r>
          </w:p>
        </w:tc>
      </w:tr>
      <w:tr w:rsidR="00CD7DE0" w:rsidRPr="007B0BAE" w14:paraId="10D2DA0F" w14:textId="77777777" w:rsidTr="00DE09D3">
        <w:trPr>
          <w:trHeight w:val="288"/>
        </w:trPr>
        <w:tc>
          <w:tcPr>
            <w:tcW w:w="2785" w:type="dxa"/>
            <w:shd w:val="clear" w:color="000000" w:fill="FFFFFF"/>
            <w:noWrap/>
            <w:vAlign w:val="center"/>
            <w:hideMark/>
          </w:tcPr>
          <w:p w14:paraId="5498A452" w14:textId="77777777" w:rsidR="00CD7DE0" w:rsidRPr="007B0BAE" w:rsidRDefault="00CD7DE0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(8 Gy) - (8 </w:t>
            </w:r>
            <w:proofErr w:type="spellStart"/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y+ICI</w:t>
            </w:r>
            <w:proofErr w:type="spellEnd"/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03" w:type="dxa"/>
            <w:shd w:val="clear" w:color="auto" w:fill="auto"/>
            <w:noWrap/>
            <w:vAlign w:val="center"/>
            <w:hideMark/>
          </w:tcPr>
          <w:p w14:paraId="7EE4B214" w14:textId="77777777" w:rsidR="00CD7DE0" w:rsidRPr="007B0BAE" w:rsidRDefault="00CD7DE0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7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690B6BB" w14:textId="77777777" w:rsidR="00CD7DE0" w:rsidRPr="007B0BAE" w:rsidRDefault="00CD7DE0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65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18BEFB61" w14:textId="77777777" w:rsidR="00CD7DE0" w:rsidRPr="007B0BAE" w:rsidRDefault="00CD7DE0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1BE6ABD" w14:textId="77777777" w:rsidR="00CD7DE0" w:rsidRPr="007B0BAE" w:rsidRDefault="00CD7DE0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66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3111BED6" w14:textId="77777777" w:rsidR="00CD7DE0" w:rsidRPr="007B0BAE" w:rsidRDefault="00CD7DE0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06</w:t>
            </w:r>
          </w:p>
        </w:tc>
      </w:tr>
    </w:tbl>
    <w:p w14:paraId="55F8B5C7" w14:textId="77777777" w:rsidR="001E4806" w:rsidRDefault="001E4806">
      <w:pP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br w:type="page"/>
      </w:r>
    </w:p>
    <w:p w14:paraId="5517E821" w14:textId="76E8F37C" w:rsidR="00B547F8" w:rsidRPr="007B0BAE" w:rsidRDefault="00B547F8" w:rsidP="007B0BAE">
      <w:pPr>
        <w:spacing w:after="0" w:line="480" w:lineRule="auto"/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  <w:r w:rsidRPr="007B0BAE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lastRenderedPageBreak/>
        <w:t>Table S</w:t>
      </w:r>
      <w:r w:rsidR="00733CDC" w:rsidRPr="007B0BAE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3</w:t>
      </w:r>
      <w:r w:rsidRPr="007B0BAE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.</w:t>
      </w:r>
      <w:r w:rsidRPr="007B0BA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Log-rank test of MC38 overall survival (</w:t>
      </w:r>
      <w:r w:rsidRPr="007B0BA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vertAlign w:val="superscript"/>
        </w:rPr>
        <w:t>225</w:t>
      </w:r>
      <w:r w:rsidRPr="007B0BA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Ac-NM600 dose) in </w:t>
      </w:r>
      <w:r w:rsidRPr="007B0BAE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 xml:space="preserve">Figure </w:t>
      </w:r>
      <w:r w:rsidR="009E0E89" w:rsidRPr="007B0BAE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1</w:t>
      </w:r>
      <w:r w:rsidR="009A5771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J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055"/>
        <w:gridCol w:w="1800"/>
      </w:tblGrid>
      <w:tr w:rsidR="00B547F8" w:rsidRPr="007B0BAE" w14:paraId="74850FBA" w14:textId="77777777" w:rsidTr="007A2F29">
        <w:trPr>
          <w:trHeight w:val="274"/>
        </w:trPr>
        <w:tc>
          <w:tcPr>
            <w:tcW w:w="3055" w:type="dxa"/>
            <w:shd w:val="clear" w:color="auto" w:fill="A5C9EB" w:themeFill="text2" w:themeFillTint="40"/>
            <w:vAlign w:val="center"/>
          </w:tcPr>
          <w:p w14:paraId="11310D63" w14:textId="77777777" w:rsidR="00B547F8" w:rsidRPr="007B0BAE" w:rsidRDefault="00B547F8" w:rsidP="007B0BA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B0BA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trast</w:t>
            </w:r>
          </w:p>
        </w:tc>
        <w:tc>
          <w:tcPr>
            <w:tcW w:w="1800" w:type="dxa"/>
            <w:shd w:val="clear" w:color="auto" w:fill="A5C9EB" w:themeFill="text2" w:themeFillTint="40"/>
            <w:vAlign w:val="center"/>
          </w:tcPr>
          <w:p w14:paraId="21DB48D0" w14:textId="77777777" w:rsidR="00B547F8" w:rsidRPr="007B0BAE" w:rsidRDefault="00B547F8" w:rsidP="007B0BA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B0BA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.value</w:t>
            </w:r>
            <w:proofErr w:type="spellEnd"/>
          </w:p>
        </w:tc>
      </w:tr>
      <w:tr w:rsidR="00B547F8" w:rsidRPr="007B0BAE" w14:paraId="4E1E460F" w14:textId="77777777" w:rsidTr="007A2F29">
        <w:trPr>
          <w:trHeight w:val="274"/>
        </w:trPr>
        <w:tc>
          <w:tcPr>
            <w:tcW w:w="3055" w:type="dxa"/>
            <w:shd w:val="clear" w:color="auto" w:fill="FAE2D5" w:themeFill="accent2" w:themeFillTint="33"/>
            <w:vAlign w:val="center"/>
          </w:tcPr>
          <w:p w14:paraId="2FB94D4E" w14:textId="77777777" w:rsidR="00B547F8" w:rsidRPr="007B0BAE" w:rsidRDefault="00B547F8" w:rsidP="007B0B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BAE">
              <w:rPr>
                <w:rFonts w:ascii="Times New Roman" w:hAnsi="Times New Roman" w:cs="Times New Roman"/>
                <w:sz w:val="24"/>
                <w:szCs w:val="24"/>
              </w:rPr>
              <w:t>(IgG2b) - (ICI)</w:t>
            </w:r>
          </w:p>
        </w:tc>
        <w:tc>
          <w:tcPr>
            <w:tcW w:w="1800" w:type="dxa"/>
            <w:shd w:val="clear" w:color="auto" w:fill="FAE2D5" w:themeFill="accent2" w:themeFillTint="33"/>
            <w:vAlign w:val="bottom"/>
          </w:tcPr>
          <w:p w14:paraId="72D77130" w14:textId="77777777" w:rsidR="00B547F8" w:rsidRPr="007B0BAE" w:rsidRDefault="00B547F8" w:rsidP="007B0B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BAE">
              <w:rPr>
                <w:rFonts w:ascii="Times New Roman" w:hAnsi="Times New Roman" w:cs="Times New Roman"/>
                <w:sz w:val="24"/>
                <w:szCs w:val="24"/>
              </w:rPr>
              <w:t>0.0006 ***</w:t>
            </w:r>
          </w:p>
        </w:tc>
      </w:tr>
      <w:tr w:rsidR="00B547F8" w:rsidRPr="007B0BAE" w14:paraId="71F06CCE" w14:textId="77777777" w:rsidTr="007A2F29">
        <w:trPr>
          <w:trHeight w:val="274"/>
        </w:trPr>
        <w:tc>
          <w:tcPr>
            <w:tcW w:w="3055" w:type="dxa"/>
            <w:shd w:val="clear" w:color="auto" w:fill="auto"/>
            <w:vAlign w:val="center"/>
          </w:tcPr>
          <w:p w14:paraId="7A727E98" w14:textId="77777777" w:rsidR="00B547F8" w:rsidRPr="007B0BAE" w:rsidRDefault="00B547F8" w:rsidP="007B0B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BAE">
              <w:rPr>
                <w:rFonts w:ascii="Times New Roman" w:hAnsi="Times New Roman" w:cs="Times New Roman"/>
                <w:sz w:val="24"/>
                <w:szCs w:val="24"/>
              </w:rPr>
              <w:t>(IgG2b) - (0.2 Gy)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156F828F" w14:textId="77777777" w:rsidR="00B547F8" w:rsidRPr="007B0BAE" w:rsidRDefault="00B547F8" w:rsidP="007B0B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BAE">
              <w:rPr>
                <w:rFonts w:ascii="Times New Roman" w:hAnsi="Times New Roman" w:cs="Times New Roman"/>
                <w:sz w:val="24"/>
                <w:szCs w:val="24"/>
              </w:rPr>
              <w:t>0.6551</w:t>
            </w:r>
          </w:p>
        </w:tc>
      </w:tr>
      <w:tr w:rsidR="00B547F8" w:rsidRPr="007B0BAE" w14:paraId="4B519B83" w14:textId="77777777" w:rsidTr="007A2F29">
        <w:trPr>
          <w:trHeight w:val="274"/>
        </w:trPr>
        <w:tc>
          <w:tcPr>
            <w:tcW w:w="3055" w:type="dxa"/>
            <w:shd w:val="clear" w:color="auto" w:fill="FAE2D5" w:themeFill="accent2" w:themeFillTint="33"/>
            <w:vAlign w:val="center"/>
          </w:tcPr>
          <w:p w14:paraId="2F8B1844" w14:textId="77777777" w:rsidR="00B547F8" w:rsidRPr="007B0BAE" w:rsidRDefault="00B547F8" w:rsidP="007B0B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BAE">
              <w:rPr>
                <w:rFonts w:ascii="Times New Roman" w:hAnsi="Times New Roman" w:cs="Times New Roman"/>
                <w:sz w:val="24"/>
                <w:szCs w:val="24"/>
              </w:rPr>
              <w:t xml:space="preserve">(IgG2b) - (0.2 </w:t>
            </w:r>
            <w:proofErr w:type="spellStart"/>
            <w:r w:rsidRPr="007B0BAE">
              <w:rPr>
                <w:rFonts w:ascii="Times New Roman" w:hAnsi="Times New Roman" w:cs="Times New Roman"/>
                <w:sz w:val="24"/>
                <w:szCs w:val="24"/>
              </w:rPr>
              <w:t>Gy+ICI</w:t>
            </w:r>
            <w:proofErr w:type="spellEnd"/>
            <w:r w:rsidRPr="007B0BA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00" w:type="dxa"/>
            <w:shd w:val="clear" w:color="auto" w:fill="FAE2D5" w:themeFill="accent2" w:themeFillTint="33"/>
            <w:vAlign w:val="bottom"/>
          </w:tcPr>
          <w:p w14:paraId="062EC53E" w14:textId="77777777" w:rsidR="00B547F8" w:rsidRPr="007B0BAE" w:rsidRDefault="00B547F8" w:rsidP="007B0B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BAE">
              <w:rPr>
                <w:rFonts w:ascii="Times New Roman" w:hAnsi="Times New Roman" w:cs="Times New Roman"/>
                <w:sz w:val="24"/>
                <w:szCs w:val="24"/>
              </w:rPr>
              <w:t>0.0010 ***</w:t>
            </w:r>
          </w:p>
        </w:tc>
      </w:tr>
      <w:tr w:rsidR="00B547F8" w:rsidRPr="007B0BAE" w14:paraId="0A455877" w14:textId="77777777" w:rsidTr="007A2F29">
        <w:trPr>
          <w:trHeight w:val="274"/>
        </w:trPr>
        <w:tc>
          <w:tcPr>
            <w:tcW w:w="3055" w:type="dxa"/>
            <w:shd w:val="clear" w:color="auto" w:fill="FAE2D5" w:themeFill="accent2" w:themeFillTint="33"/>
            <w:vAlign w:val="center"/>
          </w:tcPr>
          <w:p w14:paraId="14C7CF14" w14:textId="77777777" w:rsidR="00B547F8" w:rsidRPr="007B0BAE" w:rsidRDefault="00B547F8" w:rsidP="007B0B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BAE">
              <w:rPr>
                <w:rFonts w:ascii="Times New Roman" w:hAnsi="Times New Roman" w:cs="Times New Roman"/>
                <w:sz w:val="24"/>
                <w:szCs w:val="24"/>
              </w:rPr>
              <w:t>(IgG2b) - (2 Gy)</w:t>
            </w:r>
          </w:p>
        </w:tc>
        <w:tc>
          <w:tcPr>
            <w:tcW w:w="1800" w:type="dxa"/>
            <w:shd w:val="clear" w:color="auto" w:fill="FAE2D5" w:themeFill="accent2" w:themeFillTint="33"/>
            <w:vAlign w:val="bottom"/>
          </w:tcPr>
          <w:p w14:paraId="505FE79D" w14:textId="77777777" w:rsidR="00B547F8" w:rsidRPr="007B0BAE" w:rsidRDefault="00B547F8" w:rsidP="007B0B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BAE">
              <w:rPr>
                <w:rFonts w:ascii="Times New Roman" w:hAnsi="Times New Roman" w:cs="Times New Roman"/>
                <w:sz w:val="24"/>
                <w:szCs w:val="24"/>
              </w:rPr>
              <w:t>0.0007 ***</w:t>
            </w:r>
          </w:p>
        </w:tc>
      </w:tr>
      <w:tr w:rsidR="00B547F8" w:rsidRPr="007B0BAE" w14:paraId="6083590A" w14:textId="77777777" w:rsidTr="007A2F29">
        <w:trPr>
          <w:trHeight w:val="274"/>
        </w:trPr>
        <w:tc>
          <w:tcPr>
            <w:tcW w:w="3055" w:type="dxa"/>
            <w:shd w:val="clear" w:color="auto" w:fill="FAE2D5" w:themeFill="accent2" w:themeFillTint="33"/>
            <w:vAlign w:val="center"/>
          </w:tcPr>
          <w:p w14:paraId="215F8C53" w14:textId="77777777" w:rsidR="00B547F8" w:rsidRPr="007B0BAE" w:rsidRDefault="00B547F8" w:rsidP="007B0B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BAE">
              <w:rPr>
                <w:rFonts w:ascii="Times New Roman" w:hAnsi="Times New Roman" w:cs="Times New Roman"/>
                <w:sz w:val="24"/>
                <w:szCs w:val="24"/>
              </w:rPr>
              <w:t xml:space="preserve">(IgG2b) - (2 </w:t>
            </w:r>
            <w:proofErr w:type="spellStart"/>
            <w:r w:rsidRPr="007B0BAE">
              <w:rPr>
                <w:rFonts w:ascii="Times New Roman" w:hAnsi="Times New Roman" w:cs="Times New Roman"/>
                <w:sz w:val="24"/>
                <w:szCs w:val="24"/>
              </w:rPr>
              <w:t>Gy+ICI</w:t>
            </w:r>
            <w:proofErr w:type="spellEnd"/>
            <w:r w:rsidRPr="007B0BA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00" w:type="dxa"/>
            <w:shd w:val="clear" w:color="auto" w:fill="FAE2D5" w:themeFill="accent2" w:themeFillTint="33"/>
            <w:vAlign w:val="bottom"/>
          </w:tcPr>
          <w:p w14:paraId="6996FD61" w14:textId="77777777" w:rsidR="00B547F8" w:rsidRPr="007B0BAE" w:rsidRDefault="00B547F8" w:rsidP="007B0B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BAE">
              <w:rPr>
                <w:rFonts w:ascii="Times New Roman" w:hAnsi="Times New Roman" w:cs="Times New Roman"/>
                <w:sz w:val="24"/>
                <w:szCs w:val="24"/>
              </w:rPr>
              <w:t>&lt;0.0001 ****</w:t>
            </w:r>
          </w:p>
        </w:tc>
      </w:tr>
      <w:tr w:rsidR="00B547F8" w:rsidRPr="007B0BAE" w14:paraId="2B3B8B12" w14:textId="77777777" w:rsidTr="007A2F29">
        <w:trPr>
          <w:trHeight w:val="274"/>
        </w:trPr>
        <w:tc>
          <w:tcPr>
            <w:tcW w:w="3055" w:type="dxa"/>
            <w:shd w:val="clear" w:color="auto" w:fill="FAE2D5" w:themeFill="accent2" w:themeFillTint="33"/>
            <w:vAlign w:val="center"/>
          </w:tcPr>
          <w:p w14:paraId="29FBB691" w14:textId="77777777" w:rsidR="00B547F8" w:rsidRPr="007B0BAE" w:rsidRDefault="00B547F8" w:rsidP="007B0B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BAE">
              <w:rPr>
                <w:rFonts w:ascii="Times New Roman" w:hAnsi="Times New Roman" w:cs="Times New Roman"/>
                <w:sz w:val="24"/>
                <w:szCs w:val="24"/>
              </w:rPr>
              <w:t>(IgG2b) - (8 Gy)</w:t>
            </w:r>
          </w:p>
        </w:tc>
        <w:tc>
          <w:tcPr>
            <w:tcW w:w="1800" w:type="dxa"/>
            <w:shd w:val="clear" w:color="auto" w:fill="FAE2D5" w:themeFill="accent2" w:themeFillTint="33"/>
            <w:vAlign w:val="bottom"/>
          </w:tcPr>
          <w:p w14:paraId="38979BAA" w14:textId="77777777" w:rsidR="00B547F8" w:rsidRPr="007B0BAE" w:rsidRDefault="00B547F8" w:rsidP="007B0B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BAE">
              <w:rPr>
                <w:rFonts w:ascii="Times New Roman" w:hAnsi="Times New Roman" w:cs="Times New Roman"/>
                <w:sz w:val="24"/>
                <w:szCs w:val="24"/>
              </w:rPr>
              <w:t>&lt;0.0001 ****</w:t>
            </w:r>
          </w:p>
        </w:tc>
      </w:tr>
      <w:tr w:rsidR="00B547F8" w:rsidRPr="007B0BAE" w14:paraId="69DF90EB" w14:textId="77777777" w:rsidTr="007A2F29">
        <w:trPr>
          <w:trHeight w:val="274"/>
        </w:trPr>
        <w:tc>
          <w:tcPr>
            <w:tcW w:w="3055" w:type="dxa"/>
            <w:shd w:val="clear" w:color="auto" w:fill="FAE2D5" w:themeFill="accent2" w:themeFillTint="33"/>
            <w:vAlign w:val="center"/>
          </w:tcPr>
          <w:p w14:paraId="265301DD" w14:textId="77777777" w:rsidR="00B547F8" w:rsidRPr="007B0BAE" w:rsidRDefault="00B547F8" w:rsidP="007B0B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BAE">
              <w:rPr>
                <w:rFonts w:ascii="Times New Roman" w:hAnsi="Times New Roman" w:cs="Times New Roman"/>
                <w:sz w:val="24"/>
                <w:szCs w:val="24"/>
              </w:rPr>
              <w:t xml:space="preserve">(IgG2b) - (8 </w:t>
            </w:r>
            <w:proofErr w:type="spellStart"/>
            <w:r w:rsidRPr="007B0BAE">
              <w:rPr>
                <w:rFonts w:ascii="Times New Roman" w:hAnsi="Times New Roman" w:cs="Times New Roman"/>
                <w:sz w:val="24"/>
                <w:szCs w:val="24"/>
              </w:rPr>
              <w:t>Gy+ICI</w:t>
            </w:r>
            <w:proofErr w:type="spellEnd"/>
            <w:r w:rsidRPr="007B0BA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00" w:type="dxa"/>
            <w:shd w:val="clear" w:color="auto" w:fill="FAE2D5" w:themeFill="accent2" w:themeFillTint="33"/>
            <w:vAlign w:val="bottom"/>
          </w:tcPr>
          <w:p w14:paraId="597B4A55" w14:textId="77777777" w:rsidR="00B547F8" w:rsidRPr="007B0BAE" w:rsidRDefault="00B547F8" w:rsidP="007B0B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BAE">
              <w:rPr>
                <w:rFonts w:ascii="Times New Roman" w:hAnsi="Times New Roman" w:cs="Times New Roman"/>
                <w:sz w:val="24"/>
                <w:szCs w:val="24"/>
              </w:rPr>
              <w:t>&lt;0.0001 ****</w:t>
            </w:r>
          </w:p>
        </w:tc>
      </w:tr>
      <w:tr w:rsidR="00B547F8" w:rsidRPr="007B0BAE" w14:paraId="46CB88B0" w14:textId="77777777" w:rsidTr="007A2F29">
        <w:trPr>
          <w:trHeight w:val="274"/>
        </w:trPr>
        <w:tc>
          <w:tcPr>
            <w:tcW w:w="3055" w:type="dxa"/>
            <w:shd w:val="clear" w:color="auto" w:fill="FAE2D5" w:themeFill="accent2" w:themeFillTint="33"/>
            <w:vAlign w:val="center"/>
          </w:tcPr>
          <w:p w14:paraId="40C772BE" w14:textId="77777777" w:rsidR="00B547F8" w:rsidRPr="007B0BAE" w:rsidRDefault="00B547F8" w:rsidP="007B0B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BAE">
              <w:rPr>
                <w:rFonts w:ascii="Times New Roman" w:hAnsi="Times New Roman" w:cs="Times New Roman"/>
                <w:sz w:val="24"/>
                <w:szCs w:val="24"/>
              </w:rPr>
              <w:t>(ICI) - (0.2 Gy)</w:t>
            </w:r>
          </w:p>
        </w:tc>
        <w:tc>
          <w:tcPr>
            <w:tcW w:w="1800" w:type="dxa"/>
            <w:shd w:val="clear" w:color="auto" w:fill="FAE2D5" w:themeFill="accent2" w:themeFillTint="33"/>
            <w:vAlign w:val="bottom"/>
          </w:tcPr>
          <w:p w14:paraId="3E89C807" w14:textId="77777777" w:rsidR="00B547F8" w:rsidRPr="007B0BAE" w:rsidRDefault="00B547F8" w:rsidP="007B0B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BAE">
              <w:rPr>
                <w:rFonts w:ascii="Times New Roman" w:hAnsi="Times New Roman" w:cs="Times New Roman"/>
                <w:sz w:val="24"/>
                <w:szCs w:val="24"/>
              </w:rPr>
              <w:t>0.0380 *</w:t>
            </w:r>
          </w:p>
        </w:tc>
      </w:tr>
      <w:tr w:rsidR="00B547F8" w:rsidRPr="007B0BAE" w14:paraId="3781C41B" w14:textId="77777777" w:rsidTr="007A2F29">
        <w:trPr>
          <w:trHeight w:val="274"/>
        </w:trPr>
        <w:tc>
          <w:tcPr>
            <w:tcW w:w="3055" w:type="dxa"/>
            <w:shd w:val="clear" w:color="auto" w:fill="auto"/>
            <w:vAlign w:val="center"/>
          </w:tcPr>
          <w:p w14:paraId="0947A11B" w14:textId="77777777" w:rsidR="00B547F8" w:rsidRPr="007B0BAE" w:rsidRDefault="00B547F8" w:rsidP="007B0B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BAE">
              <w:rPr>
                <w:rFonts w:ascii="Times New Roman" w:hAnsi="Times New Roman" w:cs="Times New Roman"/>
                <w:sz w:val="24"/>
                <w:szCs w:val="24"/>
              </w:rPr>
              <w:t xml:space="preserve">(ICI) - (0.2 </w:t>
            </w:r>
            <w:proofErr w:type="spellStart"/>
            <w:r w:rsidRPr="007B0BAE">
              <w:rPr>
                <w:rFonts w:ascii="Times New Roman" w:hAnsi="Times New Roman" w:cs="Times New Roman"/>
                <w:sz w:val="24"/>
                <w:szCs w:val="24"/>
              </w:rPr>
              <w:t>Gy+ICI</w:t>
            </w:r>
            <w:proofErr w:type="spellEnd"/>
            <w:r w:rsidRPr="007B0BA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1BFC4222" w14:textId="77777777" w:rsidR="00B547F8" w:rsidRPr="007B0BAE" w:rsidRDefault="00B547F8" w:rsidP="007B0B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BAE">
              <w:rPr>
                <w:rFonts w:ascii="Times New Roman" w:hAnsi="Times New Roman" w:cs="Times New Roman"/>
                <w:sz w:val="24"/>
                <w:szCs w:val="24"/>
              </w:rPr>
              <w:t>0.7708</w:t>
            </w:r>
          </w:p>
        </w:tc>
      </w:tr>
      <w:tr w:rsidR="00B547F8" w:rsidRPr="007B0BAE" w14:paraId="00248415" w14:textId="77777777" w:rsidTr="007A2F29">
        <w:trPr>
          <w:trHeight w:val="274"/>
        </w:trPr>
        <w:tc>
          <w:tcPr>
            <w:tcW w:w="3055" w:type="dxa"/>
            <w:shd w:val="clear" w:color="auto" w:fill="auto"/>
            <w:vAlign w:val="center"/>
          </w:tcPr>
          <w:p w14:paraId="084D0AAA" w14:textId="77777777" w:rsidR="00B547F8" w:rsidRPr="007B0BAE" w:rsidRDefault="00B547F8" w:rsidP="007B0B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BAE">
              <w:rPr>
                <w:rFonts w:ascii="Times New Roman" w:hAnsi="Times New Roman" w:cs="Times New Roman"/>
                <w:sz w:val="24"/>
                <w:szCs w:val="24"/>
              </w:rPr>
              <w:t>(ICI) - (2 Gy)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0E9EE0D8" w14:textId="77777777" w:rsidR="00B547F8" w:rsidRPr="007B0BAE" w:rsidRDefault="00B547F8" w:rsidP="007B0B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BAE">
              <w:rPr>
                <w:rFonts w:ascii="Times New Roman" w:hAnsi="Times New Roman" w:cs="Times New Roman"/>
                <w:sz w:val="24"/>
                <w:szCs w:val="24"/>
              </w:rPr>
              <w:t>0.0503</w:t>
            </w:r>
          </w:p>
        </w:tc>
      </w:tr>
      <w:tr w:rsidR="00B547F8" w:rsidRPr="007B0BAE" w14:paraId="308264C4" w14:textId="77777777" w:rsidTr="007A2F29">
        <w:trPr>
          <w:trHeight w:val="274"/>
        </w:trPr>
        <w:tc>
          <w:tcPr>
            <w:tcW w:w="3055" w:type="dxa"/>
            <w:shd w:val="clear" w:color="auto" w:fill="auto"/>
            <w:vAlign w:val="center"/>
          </w:tcPr>
          <w:p w14:paraId="13EBC34B" w14:textId="77777777" w:rsidR="00B547F8" w:rsidRPr="007B0BAE" w:rsidRDefault="00B547F8" w:rsidP="007B0B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BAE">
              <w:rPr>
                <w:rFonts w:ascii="Times New Roman" w:hAnsi="Times New Roman" w:cs="Times New Roman"/>
                <w:sz w:val="24"/>
                <w:szCs w:val="24"/>
              </w:rPr>
              <w:t xml:space="preserve">(ICI) - (2 </w:t>
            </w:r>
            <w:proofErr w:type="spellStart"/>
            <w:r w:rsidRPr="007B0BAE">
              <w:rPr>
                <w:rFonts w:ascii="Times New Roman" w:hAnsi="Times New Roman" w:cs="Times New Roman"/>
                <w:sz w:val="24"/>
                <w:szCs w:val="24"/>
              </w:rPr>
              <w:t>Gy+ICI</w:t>
            </w:r>
            <w:proofErr w:type="spellEnd"/>
            <w:r w:rsidRPr="007B0BA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56AFC76C" w14:textId="77777777" w:rsidR="00B547F8" w:rsidRPr="007B0BAE" w:rsidRDefault="00B547F8" w:rsidP="007B0B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BAE">
              <w:rPr>
                <w:rFonts w:ascii="Times New Roman" w:hAnsi="Times New Roman" w:cs="Times New Roman"/>
                <w:sz w:val="24"/>
                <w:szCs w:val="24"/>
              </w:rPr>
              <w:t>0.8680</w:t>
            </w:r>
          </w:p>
        </w:tc>
      </w:tr>
      <w:tr w:rsidR="00B547F8" w:rsidRPr="007B0BAE" w14:paraId="24491B9D" w14:textId="77777777" w:rsidTr="007A2F29">
        <w:trPr>
          <w:trHeight w:val="274"/>
        </w:trPr>
        <w:tc>
          <w:tcPr>
            <w:tcW w:w="3055" w:type="dxa"/>
            <w:shd w:val="clear" w:color="auto" w:fill="auto"/>
            <w:vAlign w:val="center"/>
          </w:tcPr>
          <w:p w14:paraId="156079CA" w14:textId="77777777" w:rsidR="00B547F8" w:rsidRPr="007B0BAE" w:rsidRDefault="00B547F8" w:rsidP="007B0B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BAE">
              <w:rPr>
                <w:rFonts w:ascii="Times New Roman" w:hAnsi="Times New Roman" w:cs="Times New Roman"/>
                <w:sz w:val="24"/>
                <w:szCs w:val="24"/>
              </w:rPr>
              <w:t>(ICI) - (8 Gy)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312CF1E8" w14:textId="77777777" w:rsidR="00B547F8" w:rsidRPr="007B0BAE" w:rsidRDefault="00B547F8" w:rsidP="007B0B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BAE">
              <w:rPr>
                <w:rFonts w:ascii="Times New Roman" w:hAnsi="Times New Roman" w:cs="Times New Roman"/>
                <w:sz w:val="24"/>
                <w:szCs w:val="24"/>
              </w:rPr>
              <w:t>0.9210</w:t>
            </w:r>
          </w:p>
        </w:tc>
      </w:tr>
      <w:tr w:rsidR="00B547F8" w:rsidRPr="007B0BAE" w14:paraId="0923713D" w14:textId="77777777" w:rsidTr="007A2F29">
        <w:trPr>
          <w:trHeight w:val="274"/>
        </w:trPr>
        <w:tc>
          <w:tcPr>
            <w:tcW w:w="3055" w:type="dxa"/>
            <w:shd w:val="clear" w:color="auto" w:fill="FAE2D5" w:themeFill="accent2" w:themeFillTint="33"/>
            <w:vAlign w:val="center"/>
          </w:tcPr>
          <w:p w14:paraId="23B510B5" w14:textId="77777777" w:rsidR="00B547F8" w:rsidRPr="007B0BAE" w:rsidRDefault="00B547F8" w:rsidP="007B0B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BAE">
              <w:rPr>
                <w:rFonts w:ascii="Times New Roman" w:hAnsi="Times New Roman" w:cs="Times New Roman"/>
                <w:sz w:val="24"/>
                <w:szCs w:val="24"/>
              </w:rPr>
              <w:t xml:space="preserve">(ICI) - (8 </w:t>
            </w:r>
            <w:proofErr w:type="spellStart"/>
            <w:r w:rsidRPr="007B0BAE">
              <w:rPr>
                <w:rFonts w:ascii="Times New Roman" w:hAnsi="Times New Roman" w:cs="Times New Roman"/>
                <w:sz w:val="24"/>
                <w:szCs w:val="24"/>
              </w:rPr>
              <w:t>Gy+ICI</w:t>
            </w:r>
            <w:proofErr w:type="spellEnd"/>
            <w:r w:rsidRPr="007B0BA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00" w:type="dxa"/>
            <w:shd w:val="clear" w:color="auto" w:fill="FAE2D5" w:themeFill="accent2" w:themeFillTint="33"/>
            <w:vAlign w:val="bottom"/>
          </w:tcPr>
          <w:p w14:paraId="744EABD8" w14:textId="77777777" w:rsidR="00B547F8" w:rsidRPr="007B0BAE" w:rsidRDefault="00B547F8" w:rsidP="007B0B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BAE">
              <w:rPr>
                <w:rFonts w:ascii="Times New Roman" w:hAnsi="Times New Roman" w:cs="Times New Roman"/>
                <w:sz w:val="24"/>
                <w:szCs w:val="24"/>
              </w:rPr>
              <w:t>0.0444 *</w:t>
            </w:r>
          </w:p>
        </w:tc>
      </w:tr>
      <w:tr w:rsidR="00B547F8" w:rsidRPr="007B0BAE" w14:paraId="2D9B7831" w14:textId="77777777" w:rsidTr="007A2F29">
        <w:trPr>
          <w:trHeight w:val="274"/>
        </w:trPr>
        <w:tc>
          <w:tcPr>
            <w:tcW w:w="3055" w:type="dxa"/>
            <w:shd w:val="clear" w:color="auto" w:fill="FAE2D5" w:themeFill="accent2" w:themeFillTint="33"/>
            <w:vAlign w:val="center"/>
          </w:tcPr>
          <w:p w14:paraId="2FBBD6B3" w14:textId="77777777" w:rsidR="00B547F8" w:rsidRPr="007B0BAE" w:rsidRDefault="00B547F8" w:rsidP="007B0B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BAE">
              <w:rPr>
                <w:rFonts w:ascii="Times New Roman" w:hAnsi="Times New Roman" w:cs="Times New Roman"/>
                <w:sz w:val="24"/>
                <w:szCs w:val="24"/>
              </w:rPr>
              <w:t xml:space="preserve">(0.2 Gy) - (0.2 </w:t>
            </w:r>
            <w:proofErr w:type="spellStart"/>
            <w:r w:rsidRPr="007B0BAE">
              <w:rPr>
                <w:rFonts w:ascii="Times New Roman" w:hAnsi="Times New Roman" w:cs="Times New Roman"/>
                <w:sz w:val="24"/>
                <w:szCs w:val="24"/>
              </w:rPr>
              <w:t>Gy+ICI</w:t>
            </w:r>
            <w:proofErr w:type="spellEnd"/>
            <w:r w:rsidRPr="007B0BA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00" w:type="dxa"/>
            <w:shd w:val="clear" w:color="auto" w:fill="FAE2D5" w:themeFill="accent2" w:themeFillTint="33"/>
            <w:vAlign w:val="bottom"/>
          </w:tcPr>
          <w:p w14:paraId="54286AF1" w14:textId="77777777" w:rsidR="00B547F8" w:rsidRPr="007B0BAE" w:rsidRDefault="00B547F8" w:rsidP="007B0B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BAE">
              <w:rPr>
                <w:rFonts w:ascii="Times New Roman" w:hAnsi="Times New Roman" w:cs="Times New Roman"/>
                <w:sz w:val="24"/>
                <w:szCs w:val="24"/>
              </w:rPr>
              <w:t>0.0201 *</w:t>
            </w:r>
          </w:p>
        </w:tc>
      </w:tr>
      <w:tr w:rsidR="00B547F8" w:rsidRPr="007B0BAE" w14:paraId="39B3B74F" w14:textId="77777777" w:rsidTr="007A2F29">
        <w:trPr>
          <w:trHeight w:val="58"/>
        </w:trPr>
        <w:tc>
          <w:tcPr>
            <w:tcW w:w="3055" w:type="dxa"/>
            <w:shd w:val="clear" w:color="auto" w:fill="auto"/>
            <w:vAlign w:val="center"/>
          </w:tcPr>
          <w:p w14:paraId="405EC512" w14:textId="77777777" w:rsidR="00B547F8" w:rsidRPr="007B0BAE" w:rsidRDefault="00B547F8" w:rsidP="007B0B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BAE">
              <w:rPr>
                <w:rFonts w:ascii="Times New Roman" w:hAnsi="Times New Roman" w:cs="Times New Roman"/>
                <w:sz w:val="24"/>
                <w:szCs w:val="24"/>
              </w:rPr>
              <w:t>(0.2 Gy) - (2 Gy)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0EBB1224" w14:textId="77777777" w:rsidR="00B547F8" w:rsidRPr="007B0BAE" w:rsidRDefault="00B547F8" w:rsidP="007B0B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BAE">
              <w:rPr>
                <w:rFonts w:ascii="Times New Roman" w:hAnsi="Times New Roman" w:cs="Times New Roman"/>
                <w:sz w:val="24"/>
                <w:szCs w:val="24"/>
              </w:rPr>
              <w:t>0.3540</w:t>
            </w:r>
          </w:p>
        </w:tc>
      </w:tr>
      <w:tr w:rsidR="00B547F8" w:rsidRPr="007B0BAE" w14:paraId="024B208B" w14:textId="77777777" w:rsidTr="007A2F29">
        <w:trPr>
          <w:trHeight w:val="58"/>
        </w:trPr>
        <w:tc>
          <w:tcPr>
            <w:tcW w:w="3055" w:type="dxa"/>
            <w:shd w:val="clear" w:color="auto" w:fill="FAE2D5" w:themeFill="accent2" w:themeFillTint="33"/>
            <w:vAlign w:val="center"/>
          </w:tcPr>
          <w:p w14:paraId="3E8C2F6F" w14:textId="77777777" w:rsidR="00B547F8" w:rsidRPr="007B0BAE" w:rsidRDefault="00B547F8" w:rsidP="007B0B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BAE">
              <w:rPr>
                <w:rFonts w:ascii="Times New Roman" w:hAnsi="Times New Roman" w:cs="Times New Roman"/>
                <w:sz w:val="24"/>
                <w:szCs w:val="24"/>
              </w:rPr>
              <w:t xml:space="preserve">(0.2 Gy) - (2 </w:t>
            </w:r>
            <w:proofErr w:type="spellStart"/>
            <w:r w:rsidRPr="007B0BAE">
              <w:rPr>
                <w:rFonts w:ascii="Times New Roman" w:hAnsi="Times New Roman" w:cs="Times New Roman"/>
                <w:sz w:val="24"/>
                <w:szCs w:val="24"/>
              </w:rPr>
              <w:t>Gy+ICI</w:t>
            </w:r>
            <w:proofErr w:type="spellEnd"/>
            <w:r w:rsidRPr="007B0BA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00" w:type="dxa"/>
            <w:shd w:val="clear" w:color="auto" w:fill="FAE2D5" w:themeFill="accent2" w:themeFillTint="33"/>
            <w:vAlign w:val="bottom"/>
          </w:tcPr>
          <w:p w14:paraId="23049815" w14:textId="77777777" w:rsidR="00B547F8" w:rsidRPr="007B0BAE" w:rsidRDefault="00B547F8" w:rsidP="007B0B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BAE">
              <w:rPr>
                <w:rFonts w:ascii="Times New Roman" w:hAnsi="Times New Roman" w:cs="Times New Roman"/>
                <w:sz w:val="24"/>
                <w:szCs w:val="24"/>
              </w:rPr>
              <w:t>0.0008 ***</w:t>
            </w:r>
          </w:p>
        </w:tc>
      </w:tr>
      <w:tr w:rsidR="00B547F8" w:rsidRPr="007B0BAE" w14:paraId="0BAB49E7" w14:textId="77777777" w:rsidTr="007A2F29">
        <w:trPr>
          <w:trHeight w:val="58"/>
        </w:trPr>
        <w:tc>
          <w:tcPr>
            <w:tcW w:w="3055" w:type="dxa"/>
            <w:shd w:val="clear" w:color="auto" w:fill="FAE2D5" w:themeFill="accent2" w:themeFillTint="33"/>
            <w:vAlign w:val="center"/>
          </w:tcPr>
          <w:p w14:paraId="172C2FD8" w14:textId="77777777" w:rsidR="00B547F8" w:rsidRPr="007B0BAE" w:rsidRDefault="00B547F8" w:rsidP="007B0B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BAE">
              <w:rPr>
                <w:rFonts w:ascii="Times New Roman" w:hAnsi="Times New Roman" w:cs="Times New Roman"/>
                <w:sz w:val="24"/>
                <w:szCs w:val="24"/>
              </w:rPr>
              <w:t>(0.2 Gy) - (8 Gy)</w:t>
            </w:r>
          </w:p>
        </w:tc>
        <w:tc>
          <w:tcPr>
            <w:tcW w:w="1800" w:type="dxa"/>
            <w:shd w:val="clear" w:color="auto" w:fill="FAE2D5" w:themeFill="accent2" w:themeFillTint="33"/>
            <w:vAlign w:val="bottom"/>
          </w:tcPr>
          <w:p w14:paraId="15341F8E" w14:textId="77777777" w:rsidR="00B547F8" w:rsidRPr="007B0BAE" w:rsidRDefault="00B547F8" w:rsidP="007B0B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BAE">
              <w:rPr>
                <w:rFonts w:ascii="Times New Roman" w:hAnsi="Times New Roman" w:cs="Times New Roman"/>
                <w:sz w:val="24"/>
                <w:szCs w:val="24"/>
              </w:rPr>
              <w:t>&lt;0.0001 ****</w:t>
            </w:r>
          </w:p>
        </w:tc>
      </w:tr>
      <w:tr w:rsidR="00B547F8" w:rsidRPr="007B0BAE" w14:paraId="494B71F3" w14:textId="77777777" w:rsidTr="007A2F29">
        <w:trPr>
          <w:trHeight w:val="58"/>
        </w:trPr>
        <w:tc>
          <w:tcPr>
            <w:tcW w:w="3055" w:type="dxa"/>
            <w:shd w:val="clear" w:color="auto" w:fill="FAE2D5" w:themeFill="accent2" w:themeFillTint="33"/>
            <w:vAlign w:val="center"/>
          </w:tcPr>
          <w:p w14:paraId="453EE90D" w14:textId="77777777" w:rsidR="00B547F8" w:rsidRPr="007B0BAE" w:rsidRDefault="00B547F8" w:rsidP="007B0B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BAE">
              <w:rPr>
                <w:rFonts w:ascii="Times New Roman" w:hAnsi="Times New Roman" w:cs="Times New Roman"/>
                <w:sz w:val="24"/>
                <w:szCs w:val="24"/>
              </w:rPr>
              <w:t xml:space="preserve">(0.2 Gy) - (8 </w:t>
            </w:r>
            <w:proofErr w:type="spellStart"/>
            <w:r w:rsidRPr="007B0BAE">
              <w:rPr>
                <w:rFonts w:ascii="Times New Roman" w:hAnsi="Times New Roman" w:cs="Times New Roman"/>
                <w:sz w:val="24"/>
                <w:szCs w:val="24"/>
              </w:rPr>
              <w:t>Gy+ICI</w:t>
            </w:r>
            <w:proofErr w:type="spellEnd"/>
            <w:r w:rsidRPr="007B0BA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00" w:type="dxa"/>
            <w:shd w:val="clear" w:color="auto" w:fill="FAE2D5" w:themeFill="accent2" w:themeFillTint="33"/>
            <w:vAlign w:val="bottom"/>
          </w:tcPr>
          <w:p w14:paraId="197F722A" w14:textId="77777777" w:rsidR="00B547F8" w:rsidRPr="007B0BAE" w:rsidRDefault="00B547F8" w:rsidP="007B0B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BAE">
              <w:rPr>
                <w:rFonts w:ascii="Times New Roman" w:hAnsi="Times New Roman" w:cs="Times New Roman"/>
                <w:sz w:val="24"/>
                <w:szCs w:val="24"/>
              </w:rPr>
              <w:t>&lt;0.0001 ****</w:t>
            </w:r>
          </w:p>
        </w:tc>
      </w:tr>
      <w:tr w:rsidR="00B547F8" w:rsidRPr="007B0BAE" w14:paraId="6717B036" w14:textId="77777777" w:rsidTr="007A2F29">
        <w:trPr>
          <w:trHeight w:val="58"/>
        </w:trPr>
        <w:tc>
          <w:tcPr>
            <w:tcW w:w="3055" w:type="dxa"/>
            <w:shd w:val="clear" w:color="auto" w:fill="FAE2D5" w:themeFill="accent2" w:themeFillTint="33"/>
            <w:vAlign w:val="center"/>
          </w:tcPr>
          <w:p w14:paraId="6E5F560F" w14:textId="77777777" w:rsidR="00B547F8" w:rsidRPr="007B0BAE" w:rsidRDefault="00B547F8" w:rsidP="007B0B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BAE">
              <w:rPr>
                <w:rFonts w:ascii="Times New Roman" w:hAnsi="Times New Roman" w:cs="Times New Roman"/>
                <w:sz w:val="24"/>
                <w:szCs w:val="24"/>
              </w:rPr>
              <w:t xml:space="preserve">(0.2 </w:t>
            </w:r>
            <w:proofErr w:type="spellStart"/>
            <w:r w:rsidRPr="007B0BAE">
              <w:rPr>
                <w:rFonts w:ascii="Times New Roman" w:hAnsi="Times New Roman" w:cs="Times New Roman"/>
                <w:sz w:val="24"/>
                <w:szCs w:val="24"/>
              </w:rPr>
              <w:t>Gy+ICI</w:t>
            </w:r>
            <w:proofErr w:type="spellEnd"/>
            <w:r w:rsidRPr="007B0BAE">
              <w:rPr>
                <w:rFonts w:ascii="Times New Roman" w:hAnsi="Times New Roman" w:cs="Times New Roman"/>
                <w:sz w:val="24"/>
                <w:szCs w:val="24"/>
              </w:rPr>
              <w:t>) - (2 Gy)</w:t>
            </w:r>
          </w:p>
        </w:tc>
        <w:tc>
          <w:tcPr>
            <w:tcW w:w="1800" w:type="dxa"/>
            <w:shd w:val="clear" w:color="auto" w:fill="FAE2D5" w:themeFill="accent2" w:themeFillTint="33"/>
            <w:vAlign w:val="bottom"/>
          </w:tcPr>
          <w:p w14:paraId="5A757509" w14:textId="77777777" w:rsidR="00B547F8" w:rsidRPr="007B0BAE" w:rsidRDefault="00B547F8" w:rsidP="007B0B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BAE">
              <w:rPr>
                <w:rFonts w:ascii="Times New Roman" w:hAnsi="Times New Roman" w:cs="Times New Roman"/>
                <w:sz w:val="24"/>
                <w:szCs w:val="24"/>
              </w:rPr>
              <w:t>0.0307 *</w:t>
            </w:r>
          </w:p>
        </w:tc>
      </w:tr>
      <w:tr w:rsidR="00B547F8" w:rsidRPr="007B0BAE" w14:paraId="75ED559A" w14:textId="77777777" w:rsidTr="007A2F29">
        <w:trPr>
          <w:trHeight w:val="58"/>
        </w:trPr>
        <w:tc>
          <w:tcPr>
            <w:tcW w:w="3055" w:type="dxa"/>
            <w:shd w:val="clear" w:color="auto" w:fill="auto"/>
            <w:vAlign w:val="center"/>
          </w:tcPr>
          <w:p w14:paraId="12CFEE92" w14:textId="77777777" w:rsidR="00B547F8" w:rsidRPr="007B0BAE" w:rsidRDefault="00B547F8" w:rsidP="007B0B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BAE">
              <w:rPr>
                <w:rFonts w:ascii="Times New Roman" w:hAnsi="Times New Roman" w:cs="Times New Roman"/>
                <w:sz w:val="24"/>
                <w:szCs w:val="24"/>
              </w:rPr>
              <w:t xml:space="preserve">(0.2 </w:t>
            </w:r>
            <w:proofErr w:type="spellStart"/>
            <w:r w:rsidRPr="007B0BAE">
              <w:rPr>
                <w:rFonts w:ascii="Times New Roman" w:hAnsi="Times New Roman" w:cs="Times New Roman"/>
                <w:sz w:val="24"/>
                <w:szCs w:val="24"/>
              </w:rPr>
              <w:t>Gy+ICI</w:t>
            </w:r>
            <w:proofErr w:type="spellEnd"/>
            <w:r w:rsidRPr="007B0BAE">
              <w:rPr>
                <w:rFonts w:ascii="Times New Roman" w:hAnsi="Times New Roman" w:cs="Times New Roman"/>
                <w:sz w:val="24"/>
                <w:szCs w:val="24"/>
              </w:rPr>
              <w:t xml:space="preserve">) - (2 </w:t>
            </w:r>
            <w:proofErr w:type="spellStart"/>
            <w:r w:rsidRPr="007B0BAE">
              <w:rPr>
                <w:rFonts w:ascii="Times New Roman" w:hAnsi="Times New Roman" w:cs="Times New Roman"/>
                <w:sz w:val="24"/>
                <w:szCs w:val="24"/>
              </w:rPr>
              <w:t>Gy+ICI</w:t>
            </w:r>
            <w:proofErr w:type="spellEnd"/>
            <w:r w:rsidRPr="007B0BA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4E00208B" w14:textId="77777777" w:rsidR="00B547F8" w:rsidRPr="007B0BAE" w:rsidRDefault="00B547F8" w:rsidP="007B0B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BAE">
              <w:rPr>
                <w:rFonts w:ascii="Times New Roman" w:hAnsi="Times New Roman" w:cs="Times New Roman"/>
                <w:sz w:val="24"/>
                <w:szCs w:val="24"/>
              </w:rPr>
              <w:t>0.2818</w:t>
            </w:r>
          </w:p>
        </w:tc>
      </w:tr>
      <w:tr w:rsidR="00B547F8" w:rsidRPr="007B0BAE" w14:paraId="61D236D1" w14:textId="77777777" w:rsidTr="007A2F29">
        <w:trPr>
          <w:trHeight w:val="58"/>
        </w:trPr>
        <w:tc>
          <w:tcPr>
            <w:tcW w:w="3055" w:type="dxa"/>
            <w:shd w:val="clear" w:color="auto" w:fill="auto"/>
            <w:vAlign w:val="center"/>
          </w:tcPr>
          <w:p w14:paraId="2CF9DE5F" w14:textId="77777777" w:rsidR="00B547F8" w:rsidRPr="007B0BAE" w:rsidRDefault="00B547F8" w:rsidP="007B0B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BAE">
              <w:rPr>
                <w:rFonts w:ascii="Times New Roman" w:hAnsi="Times New Roman" w:cs="Times New Roman"/>
                <w:sz w:val="24"/>
                <w:szCs w:val="24"/>
              </w:rPr>
              <w:t xml:space="preserve">(0.2 </w:t>
            </w:r>
            <w:proofErr w:type="spellStart"/>
            <w:r w:rsidRPr="007B0BAE">
              <w:rPr>
                <w:rFonts w:ascii="Times New Roman" w:hAnsi="Times New Roman" w:cs="Times New Roman"/>
                <w:sz w:val="24"/>
                <w:szCs w:val="24"/>
              </w:rPr>
              <w:t>Gy+ICI</w:t>
            </w:r>
            <w:proofErr w:type="spellEnd"/>
            <w:r w:rsidRPr="007B0BAE">
              <w:rPr>
                <w:rFonts w:ascii="Times New Roman" w:hAnsi="Times New Roman" w:cs="Times New Roman"/>
                <w:sz w:val="24"/>
                <w:szCs w:val="24"/>
              </w:rPr>
              <w:t>) - (8 Gy)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08D4ABDF" w14:textId="77777777" w:rsidR="00B547F8" w:rsidRPr="007B0BAE" w:rsidRDefault="00B547F8" w:rsidP="007B0B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BAE">
              <w:rPr>
                <w:rFonts w:ascii="Times New Roman" w:hAnsi="Times New Roman" w:cs="Times New Roman"/>
                <w:sz w:val="24"/>
                <w:szCs w:val="24"/>
              </w:rPr>
              <w:t>0.3437</w:t>
            </w:r>
          </w:p>
        </w:tc>
      </w:tr>
      <w:tr w:rsidR="00B547F8" w:rsidRPr="007B0BAE" w14:paraId="63D134FE" w14:textId="77777777" w:rsidTr="007A2F29">
        <w:trPr>
          <w:trHeight w:val="58"/>
        </w:trPr>
        <w:tc>
          <w:tcPr>
            <w:tcW w:w="3055" w:type="dxa"/>
            <w:shd w:val="clear" w:color="auto" w:fill="auto"/>
            <w:vAlign w:val="center"/>
          </w:tcPr>
          <w:p w14:paraId="588DE197" w14:textId="77777777" w:rsidR="00B547F8" w:rsidRPr="007B0BAE" w:rsidRDefault="00B547F8" w:rsidP="007B0B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BAE">
              <w:rPr>
                <w:rFonts w:ascii="Times New Roman" w:hAnsi="Times New Roman" w:cs="Times New Roman"/>
                <w:sz w:val="24"/>
                <w:szCs w:val="24"/>
              </w:rPr>
              <w:t xml:space="preserve">(0.2 </w:t>
            </w:r>
            <w:proofErr w:type="spellStart"/>
            <w:r w:rsidRPr="007B0BAE">
              <w:rPr>
                <w:rFonts w:ascii="Times New Roman" w:hAnsi="Times New Roman" w:cs="Times New Roman"/>
                <w:sz w:val="24"/>
                <w:szCs w:val="24"/>
              </w:rPr>
              <w:t>Gy+ICI</w:t>
            </w:r>
            <w:proofErr w:type="spellEnd"/>
            <w:r w:rsidRPr="007B0BAE">
              <w:rPr>
                <w:rFonts w:ascii="Times New Roman" w:hAnsi="Times New Roman" w:cs="Times New Roman"/>
                <w:sz w:val="24"/>
                <w:szCs w:val="24"/>
              </w:rPr>
              <w:t xml:space="preserve">) - (8 </w:t>
            </w:r>
            <w:proofErr w:type="spellStart"/>
            <w:r w:rsidRPr="007B0BAE">
              <w:rPr>
                <w:rFonts w:ascii="Times New Roman" w:hAnsi="Times New Roman" w:cs="Times New Roman"/>
                <w:sz w:val="24"/>
                <w:szCs w:val="24"/>
              </w:rPr>
              <w:t>Gy+ICI</w:t>
            </w:r>
            <w:proofErr w:type="spellEnd"/>
            <w:r w:rsidRPr="007B0BA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56144CC0" w14:textId="77777777" w:rsidR="00B547F8" w:rsidRPr="007B0BAE" w:rsidRDefault="00B547F8" w:rsidP="007B0B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BAE">
              <w:rPr>
                <w:rFonts w:ascii="Times New Roman" w:hAnsi="Times New Roman" w:cs="Times New Roman"/>
                <w:sz w:val="24"/>
                <w:szCs w:val="24"/>
              </w:rPr>
              <w:t>0.1488</w:t>
            </w:r>
          </w:p>
        </w:tc>
      </w:tr>
      <w:tr w:rsidR="00B547F8" w:rsidRPr="007B0BAE" w14:paraId="4F0ACBC8" w14:textId="77777777" w:rsidTr="007A2F29">
        <w:trPr>
          <w:trHeight w:val="58"/>
        </w:trPr>
        <w:tc>
          <w:tcPr>
            <w:tcW w:w="3055" w:type="dxa"/>
            <w:shd w:val="clear" w:color="auto" w:fill="FAE2D5" w:themeFill="accent2" w:themeFillTint="33"/>
            <w:vAlign w:val="center"/>
          </w:tcPr>
          <w:p w14:paraId="6BEAECE8" w14:textId="77777777" w:rsidR="00B547F8" w:rsidRPr="007B0BAE" w:rsidRDefault="00B547F8" w:rsidP="007B0B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BAE">
              <w:rPr>
                <w:rFonts w:ascii="Times New Roman" w:hAnsi="Times New Roman" w:cs="Times New Roman"/>
                <w:sz w:val="24"/>
                <w:szCs w:val="24"/>
              </w:rPr>
              <w:t xml:space="preserve">(2 Gy) - (2 </w:t>
            </w:r>
            <w:proofErr w:type="spellStart"/>
            <w:r w:rsidRPr="007B0BAE">
              <w:rPr>
                <w:rFonts w:ascii="Times New Roman" w:hAnsi="Times New Roman" w:cs="Times New Roman"/>
                <w:sz w:val="24"/>
                <w:szCs w:val="24"/>
              </w:rPr>
              <w:t>Gy+ICI</w:t>
            </w:r>
            <w:proofErr w:type="spellEnd"/>
            <w:r w:rsidRPr="007B0BA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00" w:type="dxa"/>
            <w:shd w:val="clear" w:color="auto" w:fill="FAE2D5" w:themeFill="accent2" w:themeFillTint="33"/>
            <w:vAlign w:val="bottom"/>
          </w:tcPr>
          <w:p w14:paraId="2E8F6B0E" w14:textId="77777777" w:rsidR="00B547F8" w:rsidRPr="007B0BAE" w:rsidRDefault="00B547F8" w:rsidP="007B0B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BAE">
              <w:rPr>
                <w:rFonts w:ascii="Times New Roman" w:hAnsi="Times New Roman" w:cs="Times New Roman"/>
                <w:sz w:val="24"/>
                <w:szCs w:val="24"/>
              </w:rPr>
              <w:t>&lt;0.0001 ****</w:t>
            </w:r>
          </w:p>
        </w:tc>
      </w:tr>
      <w:tr w:rsidR="00B547F8" w:rsidRPr="007B0BAE" w14:paraId="6949CCAD" w14:textId="77777777" w:rsidTr="007A2F29">
        <w:trPr>
          <w:trHeight w:val="58"/>
        </w:trPr>
        <w:tc>
          <w:tcPr>
            <w:tcW w:w="3055" w:type="dxa"/>
            <w:shd w:val="clear" w:color="auto" w:fill="FAE2D5" w:themeFill="accent2" w:themeFillTint="33"/>
            <w:vAlign w:val="center"/>
          </w:tcPr>
          <w:p w14:paraId="6C388D5F" w14:textId="77777777" w:rsidR="00B547F8" w:rsidRPr="007B0BAE" w:rsidRDefault="00B547F8" w:rsidP="007B0B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BAE">
              <w:rPr>
                <w:rFonts w:ascii="Times New Roman" w:hAnsi="Times New Roman" w:cs="Times New Roman"/>
                <w:sz w:val="24"/>
                <w:szCs w:val="24"/>
              </w:rPr>
              <w:t>(2 Gy) - (8 Gy)</w:t>
            </w:r>
          </w:p>
        </w:tc>
        <w:tc>
          <w:tcPr>
            <w:tcW w:w="1800" w:type="dxa"/>
            <w:shd w:val="clear" w:color="auto" w:fill="FAE2D5" w:themeFill="accent2" w:themeFillTint="33"/>
            <w:vAlign w:val="bottom"/>
          </w:tcPr>
          <w:p w14:paraId="50946DEC" w14:textId="77777777" w:rsidR="00B547F8" w:rsidRPr="007B0BAE" w:rsidRDefault="00B547F8" w:rsidP="007B0B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BAE">
              <w:rPr>
                <w:rFonts w:ascii="Times New Roman" w:hAnsi="Times New Roman" w:cs="Times New Roman"/>
                <w:sz w:val="24"/>
                <w:szCs w:val="24"/>
              </w:rPr>
              <w:t>&lt;0.0001 ****</w:t>
            </w:r>
          </w:p>
        </w:tc>
      </w:tr>
      <w:tr w:rsidR="00B547F8" w:rsidRPr="007B0BAE" w14:paraId="3139DBEE" w14:textId="77777777" w:rsidTr="007A2F29">
        <w:trPr>
          <w:trHeight w:val="58"/>
        </w:trPr>
        <w:tc>
          <w:tcPr>
            <w:tcW w:w="3055" w:type="dxa"/>
            <w:shd w:val="clear" w:color="auto" w:fill="FAE2D5" w:themeFill="accent2" w:themeFillTint="33"/>
            <w:vAlign w:val="center"/>
          </w:tcPr>
          <w:p w14:paraId="4F3DEFCC" w14:textId="77777777" w:rsidR="00B547F8" w:rsidRPr="007B0BAE" w:rsidRDefault="00B547F8" w:rsidP="007B0B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BAE">
              <w:rPr>
                <w:rFonts w:ascii="Times New Roman" w:hAnsi="Times New Roman" w:cs="Times New Roman"/>
                <w:sz w:val="24"/>
                <w:szCs w:val="24"/>
              </w:rPr>
              <w:t xml:space="preserve">(2 Gy) - (8 </w:t>
            </w:r>
            <w:proofErr w:type="spellStart"/>
            <w:r w:rsidRPr="007B0BAE">
              <w:rPr>
                <w:rFonts w:ascii="Times New Roman" w:hAnsi="Times New Roman" w:cs="Times New Roman"/>
                <w:sz w:val="24"/>
                <w:szCs w:val="24"/>
              </w:rPr>
              <w:t>Gy+ICI</w:t>
            </w:r>
            <w:proofErr w:type="spellEnd"/>
            <w:r w:rsidRPr="007B0BA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00" w:type="dxa"/>
            <w:shd w:val="clear" w:color="auto" w:fill="FAE2D5" w:themeFill="accent2" w:themeFillTint="33"/>
            <w:vAlign w:val="bottom"/>
          </w:tcPr>
          <w:p w14:paraId="162554FB" w14:textId="77777777" w:rsidR="00B547F8" w:rsidRPr="007B0BAE" w:rsidRDefault="00B547F8" w:rsidP="007B0B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BAE">
              <w:rPr>
                <w:rFonts w:ascii="Times New Roman" w:hAnsi="Times New Roman" w:cs="Times New Roman"/>
                <w:sz w:val="24"/>
                <w:szCs w:val="24"/>
              </w:rPr>
              <w:t>&lt;0.0001 ****</w:t>
            </w:r>
          </w:p>
        </w:tc>
      </w:tr>
      <w:tr w:rsidR="00B547F8" w:rsidRPr="007B0BAE" w14:paraId="6DA7CE91" w14:textId="77777777" w:rsidTr="007A2F29">
        <w:trPr>
          <w:trHeight w:val="58"/>
        </w:trPr>
        <w:tc>
          <w:tcPr>
            <w:tcW w:w="3055" w:type="dxa"/>
            <w:shd w:val="clear" w:color="auto" w:fill="auto"/>
            <w:vAlign w:val="center"/>
          </w:tcPr>
          <w:p w14:paraId="13B6FC86" w14:textId="77777777" w:rsidR="00B547F8" w:rsidRPr="007B0BAE" w:rsidRDefault="00B547F8" w:rsidP="007B0B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BAE">
              <w:rPr>
                <w:rFonts w:ascii="Times New Roman" w:hAnsi="Times New Roman" w:cs="Times New Roman"/>
                <w:sz w:val="24"/>
                <w:szCs w:val="24"/>
              </w:rPr>
              <w:t xml:space="preserve">(2 </w:t>
            </w:r>
            <w:proofErr w:type="spellStart"/>
            <w:r w:rsidRPr="007B0BAE">
              <w:rPr>
                <w:rFonts w:ascii="Times New Roman" w:hAnsi="Times New Roman" w:cs="Times New Roman"/>
                <w:sz w:val="24"/>
                <w:szCs w:val="24"/>
              </w:rPr>
              <w:t>Gy+ICI</w:t>
            </w:r>
            <w:proofErr w:type="spellEnd"/>
            <w:r w:rsidRPr="007B0BAE">
              <w:rPr>
                <w:rFonts w:ascii="Times New Roman" w:hAnsi="Times New Roman" w:cs="Times New Roman"/>
                <w:sz w:val="24"/>
                <w:szCs w:val="24"/>
              </w:rPr>
              <w:t>) - (8 Gy)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6E0269F5" w14:textId="77777777" w:rsidR="00B547F8" w:rsidRPr="007B0BAE" w:rsidRDefault="00B547F8" w:rsidP="007B0B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BAE">
              <w:rPr>
                <w:rFonts w:ascii="Times New Roman" w:hAnsi="Times New Roman" w:cs="Times New Roman"/>
                <w:sz w:val="24"/>
                <w:szCs w:val="24"/>
              </w:rPr>
              <w:t>0.9020</w:t>
            </w:r>
          </w:p>
        </w:tc>
      </w:tr>
      <w:tr w:rsidR="00B547F8" w:rsidRPr="007B0BAE" w14:paraId="3035357F" w14:textId="77777777" w:rsidTr="007A2F29">
        <w:trPr>
          <w:trHeight w:val="58"/>
        </w:trPr>
        <w:tc>
          <w:tcPr>
            <w:tcW w:w="3055" w:type="dxa"/>
            <w:shd w:val="clear" w:color="auto" w:fill="FAE2D5" w:themeFill="accent2" w:themeFillTint="33"/>
            <w:vAlign w:val="center"/>
          </w:tcPr>
          <w:p w14:paraId="59AC8689" w14:textId="77777777" w:rsidR="00B547F8" w:rsidRPr="007B0BAE" w:rsidRDefault="00B547F8" w:rsidP="007B0B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OLE_LINK1"/>
            <w:r w:rsidRPr="007B0BAE">
              <w:rPr>
                <w:rFonts w:ascii="Times New Roman" w:hAnsi="Times New Roman" w:cs="Times New Roman"/>
                <w:sz w:val="24"/>
                <w:szCs w:val="24"/>
              </w:rPr>
              <w:t xml:space="preserve">(2 </w:t>
            </w:r>
            <w:proofErr w:type="spellStart"/>
            <w:r w:rsidRPr="007B0BAE">
              <w:rPr>
                <w:rFonts w:ascii="Times New Roman" w:hAnsi="Times New Roman" w:cs="Times New Roman"/>
                <w:sz w:val="24"/>
                <w:szCs w:val="24"/>
              </w:rPr>
              <w:t>Gy+ICI</w:t>
            </w:r>
            <w:proofErr w:type="spellEnd"/>
            <w:r w:rsidRPr="007B0BAE">
              <w:rPr>
                <w:rFonts w:ascii="Times New Roman" w:hAnsi="Times New Roman" w:cs="Times New Roman"/>
                <w:sz w:val="24"/>
                <w:szCs w:val="24"/>
              </w:rPr>
              <w:t xml:space="preserve">) - (8 </w:t>
            </w:r>
            <w:proofErr w:type="spellStart"/>
            <w:r w:rsidRPr="007B0BAE">
              <w:rPr>
                <w:rFonts w:ascii="Times New Roman" w:hAnsi="Times New Roman" w:cs="Times New Roman"/>
                <w:sz w:val="24"/>
                <w:szCs w:val="24"/>
              </w:rPr>
              <w:t>Gy+ICI</w:t>
            </w:r>
            <w:proofErr w:type="spellEnd"/>
            <w:r w:rsidRPr="007B0BA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bookmarkEnd w:id="1"/>
          </w:p>
        </w:tc>
        <w:tc>
          <w:tcPr>
            <w:tcW w:w="1800" w:type="dxa"/>
            <w:shd w:val="clear" w:color="auto" w:fill="FAE2D5" w:themeFill="accent2" w:themeFillTint="33"/>
            <w:vAlign w:val="bottom"/>
          </w:tcPr>
          <w:p w14:paraId="4AB22B55" w14:textId="77777777" w:rsidR="00B547F8" w:rsidRPr="007B0BAE" w:rsidRDefault="00B547F8" w:rsidP="007B0B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BAE">
              <w:rPr>
                <w:rFonts w:ascii="Times New Roman" w:hAnsi="Times New Roman" w:cs="Times New Roman"/>
                <w:sz w:val="24"/>
                <w:szCs w:val="24"/>
              </w:rPr>
              <w:t>0.0006 ***</w:t>
            </w:r>
          </w:p>
        </w:tc>
      </w:tr>
      <w:tr w:rsidR="00B547F8" w:rsidRPr="007B0BAE" w14:paraId="35F21796" w14:textId="77777777" w:rsidTr="007A2F29">
        <w:trPr>
          <w:trHeight w:val="58"/>
        </w:trPr>
        <w:tc>
          <w:tcPr>
            <w:tcW w:w="3055" w:type="dxa"/>
            <w:shd w:val="clear" w:color="auto" w:fill="FAE2D5" w:themeFill="accent2" w:themeFillTint="33"/>
            <w:vAlign w:val="center"/>
          </w:tcPr>
          <w:p w14:paraId="045205E8" w14:textId="77777777" w:rsidR="00B547F8" w:rsidRPr="007B0BAE" w:rsidRDefault="00B547F8" w:rsidP="007B0B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BAE">
              <w:rPr>
                <w:rFonts w:ascii="Times New Roman" w:hAnsi="Times New Roman" w:cs="Times New Roman"/>
                <w:sz w:val="24"/>
                <w:szCs w:val="24"/>
              </w:rPr>
              <w:t xml:space="preserve">(8 Gy) - (8 </w:t>
            </w:r>
            <w:proofErr w:type="spellStart"/>
            <w:r w:rsidRPr="007B0BAE">
              <w:rPr>
                <w:rFonts w:ascii="Times New Roman" w:hAnsi="Times New Roman" w:cs="Times New Roman"/>
                <w:sz w:val="24"/>
                <w:szCs w:val="24"/>
              </w:rPr>
              <w:t>Gy+ICI</w:t>
            </w:r>
            <w:proofErr w:type="spellEnd"/>
            <w:r w:rsidRPr="007B0BA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00" w:type="dxa"/>
            <w:shd w:val="clear" w:color="auto" w:fill="FAE2D5" w:themeFill="accent2" w:themeFillTint="33"/>
            <w:vAlign w:val="bottom"/>
          </w:tcPr>
          <w:p w14:paraId="59B954AB" w14:textId="77777777" w:rsidR="00B547F8" w:rsidRPr="007B0BAE" w:rsidRDefault="00B547F8" w:rsidP="007B0B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BAE">
              <w:rPr>
                <w:rFonts w:ascii="Times New Roman" w:hAnsi="Times New Roman" w:cs="Times New Roman"/>
                <w:sz w:val="24"/>
                <w:szCs w:val="24"/>
              </w:rPr>
              <w:t>0.0015 **</w:t>
            </w:r>
          </w:p>
        </w:tc>
      </w:tr>
      <w:bookmarkEnd w:id="0"/>
    </w:tbl>
    <w:p w14:paraId="558B2C1A" w14:textId="77777777" w:rsidR="001E4806" w:rsidRDefault="001E4806">
      <w:pP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br w:type="page"/>
      </w:r>
    </w:p>
    <w:p w14:paraId="66938518" w14:textId="41E3AF8C" w:rsidR="00733CDC" w:rsidRDefault="00733CDC" w:rsidP="007B0BAE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B0BAE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lastRenderedPageBreak/>
        <w:t xml:space="preserve">Table S4. </w:t>
      </w:r>
      <w:r w:rsidRPr="007B0BAE">
        <w:rPr>
          <w:rFonts w:ascii="Times New Roman" w:hAnsi="Times New Roman" w:cs="Times New Roman"/>
          <w:sz w:val="24"/>
          <w:szCs w:val="24"/>
        </w:rPr>
        <w:t xml:space="preserve">Linear mixed model coefficient estimates for fixed effects in </w:t>
      </w:r>
      <w:r w:rsidRPr="007B0BAE">
        <w:rPr>
          <w:rFonts w:ascii="Times New Roman" w:hAnsi="Times New Roman" w:cs="Times New Roman"/>
          <w:b/>
          <w:bCs/>
          <w:sz w:val="24"/>
          <w:szCs w:val="24"/>
        </w:rPr>
        <w:t>Figure 1</w:t>
      </w:r>
      <w:r w:rsidR="005D5A57">
        <w:rPr>
          <w:rFonts w:ascii="Times New Roman" w:hAnsi="Times New Roman" w:cs="Times New Roman"/>
          <w:b/>
          <w:bCs/>
          <w:sz w:val="24"/>
          <w:szCs w:val="24"/>
        </w:rPr>
        <w:t>L</w:t>
      </w:r>
    </w:p>
    <w:tbl>
      <w:tblPr>
        <w:tblW w:w="61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75"/>
        <w:gridCol w:w="1123"/>
        <w:gridCol w:w="2016"/>
        <w:gridCol w:w="1104"/>
      </w:tblGrid>
      <w:tr w:rsidR="00897714" w:rsidRPr="001F5C67" w14:paraId="3FD15112" w14:textId="77777777" w:rsidTr="00897714">
        <w:trPr>
          <w:trHeight w:val="288"/>
        </w:trPr>
        <w:tc>
          <w:tcPr>
            <w:tcW w:w="6115" w:type="dxa"/>
            <w:gridSpan w:val="4"/>
            <w:shd w:val="clear" w:color="auto" w:fill="D9D9D9" w:themeFill="background1" w:themeFillShade="D9"/>
            <w:noWrap/>
            <w:vAlign w:val="center"/>
          </w:tcPr>
          <w:p w14:paraId="423329A4" w14:textId="54895ACE" w:rsidR="00897714" w:rsidRPr="00897714" w:rsidRDefault="00897714" w:rsidP="004312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97714">
              <w:rPr>
                <w:rFonts w:ascii="Times New Roman" w:hAnsi="Times New Roman" w:cs="Times New Roman"/>
                <w:sz w:val="24"/>
                <w:szCs w:val="24"/>
              </w:rPr>
              <w:t>Log</w:t>
            </w:r>
            <w:r w:rsidRPr="0089771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0</w:t>
            </w:r>
            <w:r w:rsidRPr="00897714">
              <w:rPr>
                <w:rFonts w:ascii="Times New Roman" w:hAnsi="Times New Roman" w:cs="Times New Roman"/>
                <w:sz w:val="24"/>
                <w:szCs w:val="24"/>
              </w:rPr>
              <w:t>(vol) ~ treat + day + treat*day + (1 | id)</w:t>
            </w:r>
          </w:p>
        </w:tc>
      </w:tr>
      <w:tr w:rsidR="00897714" w:rsidRPr="001F5C67" w14:paraId="433521BF" w14:textId="77777777" w:rsidTr="00897714">
        <w:trPr>
          <w:trHeight w:val="288"/>
        </w:trPr>
        <w:tc>
          <w:tcPr>
            <w:tcW w:w="1975" w:type="dxa"/>
            <w:shd w:val="clear" w:color="auto" w:fill="auto"/>
            <w:noWrap/>
            <w:vAlign w:val="center"/>
            <w:hideMark/>
          </w:tcPr>
          <w:p w14:paraId="5C1FE6DF" w14:textId="77777777" w:rsidR="00897714" w:rsidRPr="00897714" w:rsidRDefault="00897714" w:rsidP="0043123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EE8CFDA" w14:textId="77777777" w:rsidR="00897714" w:rsidRPr="00897714" w:rsidRDefault="00897714" w:rsidP="004312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771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stimate</w:t>
            </w:r>
          </w:p>
        </w:tc>
        <w:tc>
          <w:tcPr>
            <w:tcW w:w="2016" w:type="dxa"/>
            <w:shd w:val="clear" w:color="auto" w:fill="auto"/>
            <w:noWrap/>
            <w:vAlign w:val="bottom"/>
          </w:tcPr>
          <w:p w14:paraId="547ACC0A" w14:textId="77777777" w:rsidR="00897714" w:rsidRPr="00897714" w:rsidRDefault="00897714" w:rsidP="004312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771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95% CI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05F2806A" w14:textId="77777777" w:rsidR="00897714" w:rsidRPr="00897714" w:rsidRDefault="00897714" w:rsidP="004312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771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</w:tr>
      <w:tr w:rsidR="00897714" w:rsidRPr="001F5C67" w14:paraId="65A5679C" w14:textId="77777777" w:rsidTr="00897714">
        <w:trPr>
          <w:trHeight w:val="288"/>
        </w:trPr>
        <w:tc>
          <w:tcPr>
            <w:tcW w:w="1975" w:type="dxa"/>
            <w:shd w:val="clear" w:color="auto" w:fill="auto"/>
            <w:noWrap/>
            <w:vAlign w:val="center"/>
            <w:hideMark/>
          </w:tcPr>
          <w:p w14:paraId="685C81EA" w14:textId="77777777" w:rsidR="00897714" w:rsidRPr="00897714" w:rsidRDefault="00897714" w:rsidP="004312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y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FF0CC91" w14:textId="77777777" w:rsidR="00897714" w:rsidRPr="00897714" w:rsidRDefault="00897714" w:rsidP="004312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51</w:t>
            </w:r>
          </w:p>
        </w:tc>
        <w:tc>
          <w:tcPr>
            <w:tcW w:w="2016" w:type="dxa"/>
            <w:shd w:val="clear" w:color="auto" w:fill="auto"/>
            <w:noWrap/>
            <w:vAlign w:val="center"/>
          </w:tcPr>
          <w:p w14:paraId="13E4B95C" w14:textId="77777777" w:rsidR="00897714" w:rsidRPr="00897714" w:rsidRDefault="00897714" w:rsidP="004312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127, 0.0176)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48A7BA5D" w14:textId="77777777" w:rsidR="00897714" w:rsidRPr="00897714" w:rsidRDefault="00897714" w:rsidP="004312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</w:tr>
      <w:tr w:rsidR="00897714" w:rsidRPr="001F5C67" w14:paraId="0D65192A" w14:textId="77777777" w:rsidTr="00897714">
        <w:trPr>
          <w:trHeight w:val="288"/>
        </w:trPr>
        <w:tc>
          <w:tcPr>
            <w:tcW w:w="1975" w:type="dxa"/>
            <w:shd w:val="clear" w:color="auto" w:fill="auto"/>
            <w:noWrap/>
            <w:vAlign w:val="center"/>
            <w:hideMark/>
          </w:tcPr>
          <w:p w14:paraId="1584C61C" w14:textId="77777777" w:rsidR="00897714" w:rsidRPr="00897714" w:rsidRDefault="00897714" w:rsidP="004312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Gy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1B0CC02" w14:textId="77777777" w:rsidR="00897714" w:rsidRPr="00897714" w:rsidRDefault="00897714" w:rsidP="004312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76</w:t>
            </w:r>
          </w:p>
        </w:tc>
        <w:tc>
          <w:tcPr>
            <w:tcW w:w="2016" w:type="dxa"/>
            <w:shd w:val="clear" w:color="auto" w:fill="auto"/>
            <w:noWrap/>
            <w:vAlign w:val="center"/>
          </w:tcPr>
          <w:p w14:paraId="168F262C" w14:textId="77777777" w:rsidR="00897714" w:rsidRPr="00897714" w:rsidRDefault="00897714" w:rsidP="004312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0.0369, 0.1924)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0CB8175E" w14:textId="77777777" w:rsidR="00897714" w:rsidRPr="00897714" w:rsidRDefault="00897714" w:rsidP="004312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73</w:t>
            </w:r>
          </w:p>
        </w:tc>
      </w:tr>
      <w:tr w:rsidR="00897714" w:rsidRPr="001F5C67" w14:paraId="4A866072" w14:textId="77777777" w:rsidTr="00897714">
        <w:trPr>
          <w:trHeight w:val="288"/>
        </w:trPr>
        <w:tc>
          <w:tcPr>
            <w:tcW w:w="1975" w:type="dxa"/>
            <w:shd w:val="clear" w:color="auto" w:fill="auto"/>
            <w:noWrap/>
            <w:vAlign w:val="center"/>
            <w:hideMark/>
          </w:tcPr>
          <w:p w14:paraId="7A831395" w14:textId="77777777" w:rsidR="00897714" w:rsidRPr="00897714" w:rsidRDefault="00897714" w:rsidP="004312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.2 </w:t>
            </w:r>
            <w:proofErr w:type="spellStart"/>
            <w:r w:rsidRPr="0089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y+ICI</w:t>
            </w:r>
            <w:proofErr w:type="spellEnd"/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193253B" w14:textId="77777777" w:rsidR="00897714" w:rsidRPr="00897714" w:rsidRDefault="00897714" w:rsidP="004312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73</w:t>
            </w:r>
          </w:p>
        </w:tc>
        <w:tc>
          <w:tcPr>
            <w:tcW w:w="2016" w:type="dxa"/>
            <w:shd w:val="clear" w:color="auto" w:fill="auto"/>
            <w:noWrap/>
            <w:vAlign w:val="center"/>
          </w:tcPr>
          <w:p w14:paraId="550803B3" w14:textId="77777777" w:rsidR="00897714" w:rsidRPr="00897714" w:rsidRDefault="00897714" w:rsidP="004312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2009, 0.4341)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2F82DDDE" w14:textId="77777777" w:rsidR="00897714" w:rsidRPr="00897714" w:rsidRDefault="00897714" w:rsidP="004312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</w:tr>
      <w:tr w:rsidR="00897714" w:rsidRPr="001F5C67" w14:paraId="0E32FE86" w14:textId="77777777" w:rsidTr="00897714">
        <w:trPr>
          <w:trHeight w:val="288"/>
        </w:trPr>
        <w:tc>
          <w:tcPr>
            <w:tcW w:w="1975" w:type="dxa"/>
            <w:shd w:val="clear" w:color="auto" w:fill="auto"/>
            <w:noWrap/>
            <w:vAlign w:val="center"/>
            <w:hideMark/>
          </w:tcPr>
          <w:p w14:paraId="202EC43E" w14:textId="77777777" w:rsidR="00897714" w:rsidRPr="00897714" w:rsidRDefault="00897714" w:rsidP="004312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 Gy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D2B354C" w14:textId="77777777" w:rsidR="00897714" w:rsidRPr="00897714" w:rsidRDefault="00897714" w:rsidP="004312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45</w:t>
            </w:r>
          </w:p>
        </w:tc>
        <w:tc>
          <w:tcPr>
            <w:tcW w:w="2016" w:type="dxa"/>
            <w:shd w:val="clear" w:color="auto" w:fill="auto"/>
            <w:noWrap/>
            <w:vAlign w:val="center"/>
          </w:tcPr>
          <w:p w14:paraId="3DA875FB" w14:textId="77777777" w:rsidR="00897714" w:rsidRPr="00897714" w:rsidRDefault="00897714" w:rsidP="004312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882, 0.3213)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02C30211" w14:textId="77777777" w:rsidR="00897714" w:rsidRPr="00897714" w:rsidRDefault="00897714" w:rsidP="004312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7</w:t>
            </w:r>
          </w:p>
        </w:tc>
      </w:tr>
      <w:tr w:rsidR="00897714" w:rsidRPr="001F5C67" w14:paraId="5EE0E3C7" w14:textId="77777777" w:rsidTr="00897714">
        <w:trPr>
          <w:trHeight w:val="288"/>
        </w:trPr>
        <w:tc>
          <w:tcPr>
            <w:tcW w:w="1975" w:type="dxa"/>
            <w:shd w:val="clear" w:color="auto" w:fill="auto"/>
            <w:noWrap/>
            <w:vAlign w:val="center"/>
            <w:hideMark/>
          </w:tcPr>
          <w:p w14:paraId="555B24EF" w14:textId="77777777" w:rsidR="00897714" w:rsidRPr="00897714" w:rsidRDefault="00897714" w:rsidP="004312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CI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4A4D5E5" w14:textId="77777777" w:rsidR="00897714" w:rsidRPr="00897714" w:rsidRDefault="00897714" w:rsidP="004312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68</w:t>
            </w:r>
          </w:p>
        </w:tc>
        <w:tc>
          <w:tcPr>
            <w:tcW w:w="2016" w:type="dxa"/>
            <w:shd w:val="clear" w:color="auto" w:fill="auto"/>
            <w:noWrap/>
            <w:vAlign w:val="center"/>
          </w:tcPr>
          <w:p w14:paraId="62AE6956" w14:textId="77777777" w:rsidR="00897714" w:rsidRPr="00897714" w:rsidRDefault="00897714" w:rsidP="004312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2413, 0.4742)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580BFC74" w14:textId="77777777" w:rsidR="00897714" w:rsidRPr="00897714" w:rsidRDefault="00897714" w:rsidP="004312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</w:tr>
      <w:tr w:rsidR="00897714" w:rsidRPr="001F5C67" w14:paraId="5A1E62AA" w14:textId="77777777" w:rsidTr="00897714">
        <w:trPr>
          <w:trHeight w:val="288"/>
        </w:trPr>
        <w:tc>
          <w:tcPr>
            <w:tcW w:w="1975" w:type="dxa"/>
            <w:shd w:val="clear" w:color="auto" w:fill="auto"/>
            <w:noWrap/>
            <w:vAlign w:val="center"/>
            <w:hideMark/>
          </w:tcPr>
          <w:p w14:paraId="748F29DF" w14:textId="77777777" w:rsidR="00897714" w:rsidRPr="00897714" w:rsidRDefault="00897714" w:rsidP="004312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Tx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3465563" w14:textId="77777777" w:rsidR="00897714" w:rsidRPr="00897714" w:rsidRDefault="00897714" w:rsidP="004312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16</w:t>
            </w:r>
          </w:p>
        </w:tc>
        <w:tc>
          <w:tcPr>
            <w:tcW w:w="2016" w:type="dxa"/>
            <w:shd w:val="clear" w:color="auto" w:fill="auto"/>
            <w:noWrap/>
            <w:vAlign w:val="center"/>
          </w:tcPr>
          <w:p w14:paraId="2C4676BB" w14:textId="77777777" w:rsidR="00897714" w:rsidRPr="00897714" w:rsidRDefault="00897714" w:rsidP="004312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1199, 0.3665)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2645AD84" w14:textId="77777777" w:rsidR="00897714" w:rsidRPr="00897714" w:rsidRDefault="00897714" w:rsidP="004312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1</w:t>
            </w:r>
          </w:p>
        </w:tc>
      </w:tr>
      <w:tr w:rsidR="00897714" w:rsidRPr="001F5C67" w14:paraId="1E204EE2" w14:textId="77777777" w:rsidTr="00897714">
        <w:trPr>
          <w:trHeight w:val="288"/>
        </w:trPr>
        <w:tc>
          <w:tcPr>
            <w:tcW w:w="1975" w:type="dxa"/>
            <w:shd w:val="clear" w:color="auto" w:fill="auto"/>
            <w:noWrap/>
            <w:vAlign w:val="center"/>
            <w:hideMark/>
          </w:tcPr>
          <w:p w14:paraId="5ABBF90F" w14:textId="77777777" w:rsidR="00897714" w:rsidRPr="00897714" w:rsidRDefault="00897714" w:rsidP="004312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y : 2 Gy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84EA477" w14:textId="77777777" w:rsidR="00897714" w:rsidRPr="00897714" w:rsidRDefault="00897714" w:rsidP="004312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0</w:t>
            </w:r>
          </w:p>
        </w:tc>
        <w:tc>
          <w:tcPr>
            <w:tcW w:w="2016" w:type="dxa"/>
            <w:shd w:val="clear" w:color="auto" w:fill="auto"/>
            <w:noWrap/>
            <w:vAlign w:val="center"/>
          </w:tcPr>
          <w:p w14:paraId="7C085845" w14:textId="77777777" w:rsidR="00897714" w:rsidRPr="00897714" w:rsidRDefault="00897714" w:rsidP="004312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0.0006, 0.0067)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672F56C2" w14:textId="77777777" w:rsidR="00897714" w:rsidRPr="00897714" w:rsidRDefault="00897714" w:rsidP="004312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24</w:t>
            </w:r>
          </w:p>
        </w:tc>
      </w:tr>
      <w:tr w:rsidR="00897714" w:rsidRPr="001F5C67" w14:paraId="37342856" w14:textId="77777777" w:rsidTr="00897714">
        <w:trPr>
          <w:trHeight w:val="288"/>
        </w:trPr>
        <w:tc>
          <w:tcPr>
            <w:tcW w:w="1975" w:type="dxa"/>
            <w:shd w:val="clear" w:color="auto" w:fill="auto"/>
            <w:noWrap/>
            <w:vAlign w:val="center"/>
            <w:hideMark/>
          </w:tcPr>
          <w:p w14:paraId="587EF7FC" w14:textId="77777777" w:rsidR="00897714" w:rsidRPr="00897714" w:rsidRDefault="00897714" w:rsidP="004312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ay : 0.2 </w:t>
            </w:r>
            <w:proofErr w:type="spellStart"/>
            <w:r w:rsidRPr="0089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y+ICI</w:t>
            </w:r>
            <w:proofErr w:type="spellEnd"/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9FC6E1E" w14:textId="77777777" w:rsidR="00897714" w:rsidRPr="00897714" w:rsidRDefault="00897714" w:rsidP="004312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56</w:t>
            </w:r>
          </w:p>
        </w:tc>
        <w:tc>
          <w:tcPr>
            <w:tcW w:w="2016" w:type="dxa"/>
            <w:shd w:val="clear" w:color="auto" w:fill="auto"/>
            <w:noWrap/>
            <w:vAlign w:val="center"/>
          </w:tcPr>
          <w:p w14:paraId="04193A23" w14:textId="77777777" w:rsidR="00897714" w:rsidRPr="00897714" w:rsidRDefault="00897714" w:rsidP="004312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017, 0.0095)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56D7FDE5" w14:textId="77777777" w:rsidR="00897714" w:rsidRPr="00897714" w:rsidRDefault="00897714" w:rsidP="004312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9</w:t>
            </w:r>
          </w:p>
        </w:tc>
      </w:tr>
      <w:tr w:rsidR="00897714" w:rsidRPr="001F5C67" w14:paraId="00FC1402" w14:textId="77777777" w:rsidTr="00897714">
        <w:trPr>
          <w:trHeight w:val="288"/>
        </w:trPr>
        <w:tc>
          <w:tcPr>
            <w:tcW w:w="1975" w:type="dxa"/>
            <w:shd w:val="clear" w:color="auto" w:fill="auto"/>
            <w:noWrap/>
            <w:vAlign w:val="center"/>
            <w:hideMark/>
          </w:tcPr>
          <w:p w14:paraId="66FC4587" w14:textId="77777777" w:rsidR="00897714" w:rsidRPr="00897714" w:rsidRDefault="00897714" w:rsidP="004312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y : 0.2 Gy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7044786" w14:textId="77777777" w:rsidR="00897714" w:rsidRPr="00897714" w:rsidRDefault="00897714" w:rsidP="004312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86</w:t>
            </w:r>
          </w:p>
        </w:tc>
        <w:tc>
          <w:tcPr>
            <w:tcW w:w="2016" w:type="dxa"/>
            <w:shd w:val="clear" w:color="auto" w:fill="auto"/>
            <w:noWrap/>
            <w:vAlign w:val="center"/>
          </w:tcPr>
          <w:p w14:paraId="7A38C6B4" w14:textId="77777777" w:rsidR="00897714" w:rsidRPr="00897714" w:rsidRDefault="00897714" w:rsidP="004312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048, 0.0125)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6F2BDE4D" w14:textId="77777777" w:rsidR="00897714" w:rsidRPr="00897714" w:rsidRDefault="00897714" w:rsidP="004312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</w:tr>
      <w:tr w:rsidR="00897714" w:rsidRPr="001F5C67" w14:paraId="3E4F767C" w14:textId="77777777" w:rsidTr="00897714">
        <w:trPr>
          <w:trHeight w:val="288"/>
        </w:trPr>
        <w:tc>
          <w:tcPr>
            <w:tcW w:w="1975" w:type="dxa"/>
            <w:shd w:val="clear" w:color="auto" w:fill="auto"/>
            <w:noWrap/>
            <w:vAlign w:val="center"/>
            <w:hideMark/>
          </w:tcPr>
          <w:p w14:paraId="619830B8" w14:textId="77777777" w:rsidR="00897714" w:rsidRPr="00897714" w:rsidRDefault="00897714" w:rsidP="004312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y : ICI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691F231" w14:textId="77777777" w:rsidR="00897714" w:rsidRPr="00897714" w:rsidRDefault="00897714" w:rsidP="004312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52</w:t>
            </w:r>
          </w:p>
        </w:tc>
        <w:tc>
          <w:tcPr>
            <w:tcW w:w="2016" w:type="dxa"/>
            <w:shd w:val="clear" w:color="auto" w:fill="auto"/>
            <w:noWrap/>
            <w:vAlign w:val="center"/>
          </w:tcPr>
          <w:p w14:paraId="4804FD98" w14:textId="77777777" w:rsidR="00897714" w:rsidRPr="00897714" w:rsidRDefault="00897714" w:rsidP="004312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014, 0.0090)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0281881D" w14:textId="77777777" w:rsidR="00897714" w:rsidRPr="00897714" w:rsidRDefault="00897714" w:rsidP="004312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85</w:t>
            </w:r>
          </w:p>
        </w:tc>
      </w:tr>
      <w:tr w:rsidR="00897714" w:rsidRPr="001F5C67" w14:paraId="4CD95DF1" w14:textId="77777777" w:rsidTr="00897714">
        <w:trPr>
          <w:trHeight w:val="288"/>
        </w:trPr>
        <w:tc>
          <w:tcPr>
            <w:tcW w:w="1975" w:type="dxa"/>
            <w:shd w:val="clear" w:color="000000" w:fill="FFFFFF"/>
            <w:noWrap/>
            <w:vAlign w:val="center"/>
            <w:hideMark/>
          </w:tcPr>
          <w:p w14:paraId="09814480" w14:textId="77777777" w:rsidR="00897714" w:rsidRPr="00897714" w:rsidRDefault="00897714" w:rsidP="004312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y : No Tx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F2D97A0" w14:textId="77777777" w:rsidR="00897714" w:rsidRPr="00897714" w:rsidRDefault="00897714" w:rsidP="004312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59</w:t>
            </w:r>
          </w:p>
        </w:tc>
        <w:tc>
          <w:tcPr>
            <w:tcW w:w="2016" w:type="dxa"/>
            <w:shd w:val="clear" w:color="auto" w:fill="auto"/>
            <w:noWrap/>
            <w:vAlign w:val="center"/>
          </w:tcPr>
          <w:p w14:paraId="531EA6A5" w14:textId="77777777" w:rsidR="00897714" w:rsidRPr="00897714" w:rsidRDefault="00897714" w:rsidP="004312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111, 0.0205)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59EBF9C2" w14:textId="77777777" w:rsidR="00897714" w:rsidRPr="00897714" w:rsidRDefault="00897714" w:rsidP="004312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7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</w:tr>
    </w:tbl>
    <w:p w14:paraId="3B2A0F06" w14:textId="77777777" w:rsidR="001E4806" w:rsidRDefault="001E4806">
      <w:pP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br w:type="page"/>
      </w:r>
    </w:p>
    <w:p w14:paraId="15576FFC" w14:textId="72D8A3F6" w:rsidR="00271AEF" w:rsidRDefault="00733CDC" w:rsidP="007B0BAE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B0BAE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lastRenderedPageBreak/>
        <w:t xml:space="preserve">Table S5. </w:t>
      </w:r>
      <w:r w:rsidRPr="007B0BAE">
        <w:rPr>
          <w:rFonts w:ascii="Times New Roman" w:hAnsi="Times New Roman" w:cs="Times New Roman"/>
          <w:sz w:val="24"/>
          <w:szCs w:val="24"/>
        </w:rPr>
        <w:t xml:space="preserve">Tukey-adjusted pairwise comparisons of estimated marginal means in </w:t>
      </w:r>
      <w:r w:rsidRPr="007B0BAE">
        <w:rPr>
          <w:rFonts w:ascii="Times New Roman" w:hAnsi="Times New Roman" w:cs="Times New Roman"/>
          <w:b/>
          <w:bCs/>
          <w:sz w:val="24"/>
          <w:szCs w:val="24"/>
        </w:rPr>
        <w:t>Figure 1</w:t>
      </w:r>
      <w:r w:rsidR="005D5A57">
        <w:rPr>
          <w:rFonts w:ascii="Times New Roman" w:hAnsi="Times New Roman" w:cs="Times New Roman"/>
          <w:b/>
          <w:bCs/>
          <w:sz w:val="24"/>
          <w:szCs w:val="24"/>
        </w:rPr>
        <w:t>L</w:t>
      </w:r>
    </w:p>
    <w:tbl>
      <w:tblPr>
        <w:tblW w:w="734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75"/>
        <w:gridCol w:w="1069"/>
        <w:gridCol w:w="960"/>
        <w:gridCol w:w="720"/>
        <w:gridCol w:w="960"/>
        <w:gridCol w:w="960"/>
      </w:tblGrid>
      <w:tr w:rsidR="00105D2B" w:rsidRPr="00105D2B" w14:paraId="3F78F0E4" w14:textId="77777777" w:rsidTr="00431235">
        <w:trPr>
          <w:trHeight w:val="288"/>
        </w:trPr>
        <w:tc>
          <w:tcPr>
            <w:tcW w:w="7344" w:type="dxa"/>
            <w:gridSpan w:val="6"/>
            <w:shd w:val="clear" w:color="auto" w:fill="D9D9D9" w:themeFill="background1" w:themeFillShade="D9"/>
            <w:noWrap/>
            <w:vAlign w:val="center"/>
          </w:tcPr>
          <w:p w14:paraId="030DB22C" w14:textId="5C756F8D" w:rsidR="00105D2B" w:rsidRPr="00105D2B" w:rsidRDefault="00105D2B" w:rsidP="004312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05D2B">
              <w:rPr>
                <w:rFonts w:ascii="Times New Roman" w:hAnsi="Times New Roman" w:cs="Times New Roman"/>
                <w:sz w:val="24"/>
                <w:szCs w:val="24"/>
              </w:rPr>
              <w:t>Log</w:t>
            </w:r>
            <w:r w:rsidRPr="00105D2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0</w:t>
            </w:r>
            <w:r w:rsidRPr="00105D2B">
              <w:rPr>
                <w:rFonts w:ascii="Times New Roman" w:hAnsi="Times New Roman" w:cs="Times New Roman"/>
                <w:sz w:val="24"/>
                <w:szCs w:val="24"/>
              </w:rPr>
              <w:t>(vol) ~ treat + day + treat*day + (1 | id)</w:t>
            </w:r>
          </w:p>
        </w:tc>
      </w:tr>
      <w:tr w:rsidR="00105D2B" w:rsidRPr="00105D2B" w14:paraId="7381C220" w14:textId="77777777" w:rsidTr="00105D2B">
        <w:trPr>
          <w:trHeight w:val="288"/>
        </w:trPr>
        <w:tc>
          <w:tcPr>
            <w:tcW w:w="2875" w:type="dxa"/>
            <w:shd w:val="clear" w:color="auto" w:fill="auto"/>
            <w:noWrap/>
            <w:vAlign w:val="center"/>
            <w:hideMark/>
          </w:tcPr>
          <w:p w14:paraId="1DBE296F" w14:textId="77777777" w:rsidR="00105D2B" w:rsidRPr="00105D2B" w:rsidRDefault="00105D2B" w:rsidP="004312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ntrast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23484032" w14:textId="77777777" w:rsidR="00105D2B" w:rsidRPr="00105D2B" w:rsidRDefault="00105D2B" w:rsidP="004312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stimat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D392D6" w14:textId="77777777" w:rsidR="00105D2B" w:rsidRPr="00105D2B" w:rsidRDefault="00105D2B" w:rsidP="004312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E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0B4D8F5" w14:textId="77777777" w:rsidR="00105D2B" w:rsidRPr="00105D2B" w:rsidRDefault="00105D2B" w:rsidP="004312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05D2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4F41833" w14:textId="77777777" w:rsidR="00105D2B" w:rsidRPr="00105D2B" w:rsidRDefault="00105D2B" w:rsidP="004312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05D2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.ratio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3515DA1" w14:textId="77777777" w:rsidR="00105D2B" w:rsidRPr="00105D2B" w:rsidRDefault="00105D2B" w:rsidP="004312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05D2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.value</w:t>
            </w:r>
            <w:proofErr w:type="spellEnd"/>
          </w:p>
        </w:tc>
      </w:tr>
      <w:tr w:rsidR="00105D2B" w:rsidRPr="00105D2B" w14:paraId="5CADD657" w14:textId="77777777" w:rsidTr="00105D2B">
        <w:trPr>
          <w:trHeight w:val="288"/>
        </w:trPr>
        <w:tc>
          <w:tcPr>
            <w:tcW w:w="2875" w:type="dxa"/>
            <w:shd w:val="clear" w:color="auto" w:fill="auto"/>
            <w:noWrap/>
            <w:vAlign w:val="center"/>
            <w:hideMark/>
          </w:tcPr>
          <w:p w14:paraId="54014141" w14:textId="77777777" w:rsidR="00105D2B" w:rsidRPr="00105D2B" w:rsidRDefault="00105D2B" w:rsidP="004312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(2 </w:t>
            </w:r>
            <w:proofErr w:type="spellStart"/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y+ICI</w:t>
            </w:r>
            <w:proofErr w:type="spellEnd"/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 - (2 Gy)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14:paraId="4F314FBA" w14:textId="77777777" w:rsidR="00105D2B" w:rsidRPr="00105D2B" w:rsidRDefault="00105D2B" w:rsidP="004312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3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1CC68BD" w14:textId="77777777" w:rsidR="00105D2B" w:rsidRPr="00105D2B" w:rsidRDefault="00105D2B" w:rsidP="004312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9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9DAF028" w14:textId="77777777" w:rsidR="00105D2B" w:rsidRPr="00105D2B" w:rsidRDefault="00105D2B" w:rsidP="004312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F3BEBAD" w14:textId="77777777" w:rsidR="00105D2B" w:rsidRPr="00105D2B" w:rsidRDefault="00105D2B" w:rsidP="004312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63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8CD07B8" w14:textId="77777777" w:rsidR="00105D2B" w:rsidRPr="00105D2B" w:rsidRDefault="00105D2B" w:rsidP="004312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55</w:t>
            </w:r>
          </w:p>
        </w:tc>
      </w:tr>
      <w:tr w:rsidR="00105D2B" w:rsidRPr="00105D2B" w14:paraId="07E7C8DB" w14:textId="77777777" w:rsidTr="00105D2B">
        <w:trPr>
          <w:trHeight w:val="288"/>
        </w:trPr>
        <w:tc>
          <w:tcPr>
            <w:tcW w:w="2875" w:type="dxa"/>
            <w:shd w:val="clear" w:color="auto" w:fill="auto"/>
            <w:noWrap/>
            <w:vAlign w:val="center"/>
            <w:hideMark/>
          </w:tcPr>
          <w:p w14:paraId="14049FCD" w14:textId="77777777" w:rsidR="00105D2B" w:rsidRPr="00105D2B" w:rsidRDefault="00105D2B" w:rsidP="004312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(2 </w:t>
            </w:r>
            <w:proofErr w:type="spellStart"/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y+ICI</w:t>
            </w:r>
            <w:proofErr w:type="spellEnd"/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) - (0.2 </w:t>
            </w:r>
            <w:proofErr w:type="spellStart"/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y+ICI</w:t>
            </w:r>
            <w:proofErr w:type="spellEnd"/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14:paraId="107326EF" w14:textId="77777777" w:rsidR="00105D2B" w:rsidRPr="00105D2B" w:rsidRDefault="00105D2B" w:rsidP="004312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5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CA95FCA" w14:textId="77777777" w:rsidR="00105D2B" w:rsidRPr="00105D2B" w:rsidRDefault="00105D2B" w:rsidP="004312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8CC8E5D" w14:textId="77777777" w:rsidR="00105D2B" w:rsidRPr="00105D2B" w:rsidRDefault="00105D2B" w:rsidP="004312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A7E78A6" w14:textId="77777777" w:rsidR="00105D2B" w:rsidRPr="00105D2B" w:rsidRDefault="00105D2B" w:rsidP="004312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82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0E763AD" w14:textId="77777777" w:rsidR="00105D2B" w:rsidRPr="00105D2B" w:rsidRDefault="00105D2B" w:rsidP="004312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49</w:t>
            </w:r>
          </w:p>
        </w:tc>
      </w:tr>
      <w:tr w:rsidR="00105D2B" w:rsidRPr="00105D2B" w14:paraId="3B9BB263" w14:textId="77777777" w:rsidTr="00105D2B">
        <w:trPr>
          <w:trHeight w:val="288"/>
        </w:trPr>
        <w:tc>
          <w:tcPr>
            <w:tcW w:w="2875" w:type="dxa"/>
            <w:shd w:val="clear" w:color="auto" w:fill="CAEDFB" w:themeFill="accent4" w:themeFillTint="33"/>
            <w:noWrap/>
            <w:vAlign w:val="center"/>
            <w:hideMark/>
          </w:tcPr>
          <w:p w14:paraId="62112757" w14:textId="77777777" w:rsidR="00105D2B" w:rsidRPr="00105D2B" w:rsidRDefault="00105D2B" w:rsidP="004312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(2 </w:t>
            </w:r>
            <w:proofErr w:type="spellStart"/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y+ICI</w:t>
            </w:r>
            <w:proofErr w:type="spellEnd"/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 - (0.2 Gy)</w:t>
            </w:r>
          </w:p>
        </w:tc>
        <w:tc>
          <w:tcPr>
            <w:tcW w:w="869" w:type="dxa"/>
            <w:shd w:val="clear" w:color="auto" w:fill="CAEDFB" w:themeFill="accent4" w:themeFillTint="33"/>
            <w:noWrap/>
            <w:vAlign w:val="center"/>
            <w:hideMark/>
          </w:tcPr>
          <w:p w14:paraId="471F0DC5" w14:textId="77777777" w:rsidR="00105D2B" w:rsidRPr="00105D2B" w:rsidRDefault="00105D2B" w:rsidP="004312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86</w:t>
            </w:r>
          </w:p>
        </w:tc>
        <w:tc>
          <w:tcPr>
            <w:tcW w:w="960" w:type="dxa"/>
            <w:shd w:val="clear" w:color="auto" w:fill="CAEDFB" w:themeFill="accent4" w:themeFillTint="33"/>
            <w:noWrap/>
            <w:vAlign w:val="center"/>
            <w:hideMark/>
          </w:tcPr>
          <w:p w14:paraId="0D601E41" w14:textId="77777777" w:rsidR="00105D2B" w:rsidRPr="00105D2B" w:rsidRDefault="00105D2B" w:rsidP="004312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0</w:t>
            </w:r>
          </w:p>
        </w:tc>
        <w:tc>
          <w:tcPr>
            <w:tcW w:w="720" w:type="dxa"/>
            <w:shd w:val="clear" w:color="auto" w:fill="CAEDFB" w:themeFill="accent4" w:themeFillTint="33"/>
            <w:noWrap/>
            <w:vAlign w:val="center"/>
            <w:hideMark/>
          </w:tcPr>
          <w:p w14:paraId="3B75555E" w14:textId="77777777" w:rsidR="00105D2B" w:rsidRPr="00105D2B" w:rsidRDefault="00105D2B" w:rsidP="004312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1</w:t>
            </w:r>
          </w:p>
        </w:tc>
        <w:tc>
          <w:tcPr>
            <w:tcW w:w="960" w:type="dxa"/>
            <w:shd w:val="clear" w:color="auto" w:fill="CAEDFB" w:themeFill="accent4" w:themeFillTint="33"/>
            <w:noWrap/>
            <w:vAlign w:val="center"/>
            <w:hideMark/>
          </w:tcPr>
          <w:p w14:paraId="1F58C201" w14:textId="77777777" w:rsidR="00105D2B" w:rsidRPr="00105D2B" w:rsidRDefault="00105D2B" w:rsidP="004312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332</w:t>
            </w:r>
          </w:p>
        </w:tc>
        <w:tc>
          <w:tcPr>
            <w:tcW w:w="960" w:type="dxa"/>
            <w:shd w:val="clear" w:color="auto" w:fill="CAEDFB" w:themeFill="accent4" w:themeFillTint="33"/>
            <w:noWrap/>
            <w:vAlign w:val="center"/>
            <w:hideMark/>
          </w:tcPr>
          <w:p w14:paraId="2B176573" w14:textId="77777777" w:rsidR="00105D2B" w:rsidRPr="00105D2B" w:rsidRDefault="00105D2B" w:rsidP="004312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2</w:t>
            </w:r>
          </w:p>
        </w:tc>
      </w:tr>
      <w:tr w:rsidR="00105D2B" w:rsidRPr="00105D2B" w14:paraId="4279D921" w14:textId="77777777" w:rsidTr="00105D2B">
        <w:trPr>
          <w:trHeight w:val="288"/>
        </w:trPr>
        <w:tc>
          <w:tcPr>
            <w:tcW w:w="2875" w:type="dxa"/>
            <w:shd w:val="clear" w:color="auto" w:fill="auto"/>
            <w:noWrap/>
            <w:vAlign w:val="center"/>
            <w:hideMark/>
          </w:tcPr>
          <w:p w14:paraId="5F174FFD" w14:textId="77777777" w:rsidR="00105D2B" w:rsidRPr="00105D2B" w:rsidRDefault="00105D2B" w:rsidP="004312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(2 </w:t>
            </w:r>
            <w:proofErr w:type="spellStart"/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y+ICI</w:t>
            </w:r>
            <w:proofErr w:type="spellEnd"/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 - (ICI)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14:paraId="1C647674" w14:textId="77777777" w:rsidR="00105D2B" w:rsidRPr="00105D2B" w:rsidRDefault="00105D2B" w:rsidP="004312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5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520F5F0" w14:textId="77777777" w:rsidR="00105D2B" w:rsidRPr="00105D2B" w:rsidRDefault="00105D2B" w:rsidP="004312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C87E20F" w14:textId="77777777" w:rsidR="00105D2B" w:rsidRPr="00105D2B" w:rsidRDefault="00105D2B" w:rsidP="004312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3F84C8A" w14:textId="77777777" w:rsidR="00105D2B" w:rsidRPr="00105D2B" w:rsidRDefault="00105D2B" w:rsidP="004312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63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79D23F9" w14:textId="77777777" w:rsidR="00105D2B" w:rsidRPr="00105D2B" w:rsidRDefault="00105D2B" w:rsidP="004312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97</w:t>
            </w:r>
          </w:p>
        </w:tc>
      </w:tr>
      <w:tr w:rsidR="00105D2B" w:rsidRPr="00105D2B" w14:paraId="46C97C06" w14:textId="77777777" w:rsidTr="00105D2B">
        <w:trPr>
          <w:trHeight w:val="288"/>
        </w:trPr>
        <w:tc>
          <w:tcPr>
            <w:tcW w:w="2875" w:type="dxa"/>
            <w:shd w:val="clear" w:color="auto" w:fill="CAEDFB" w:themeFill="accent4" w:themeFillTint="33"/>
            <w:noWrap/>
            <w:vAlign w:val="center"/>
            <w:hideMark/>
          </w:tcPr>
          <w:p w14:paraId="578BA060" w14:textId="77777777" w:rsidR="00105D2B" w:rsidRPr="00105D2B" w:rsidRDefault="00105D2B" w:rsidP="004312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(2 </w:t>
            </w:r>
            <w:proofErr w:type="spellStart"/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y+ICI</w:t>
            </w:r>
            <w:proofErr w:type="spellEnd"/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 - (No Tx)</w:t>
            </w:r>
          </w:p>
        </w:tc>
        <w:tc>
          <w:tcPr>
            <w:tcW w:w="869" w:type="dxa"/>
            <w:shd w:val="clear" w:color="auto" w:fill="CAEDFB" w:themeFill="accent4" w:themeFillTint="33"/>
            <w:noWrap/>
            <w:vAlign w:val="center"/>
            <w:hideMark/>
          </w:tcPr>
          <w:p w14:paraId="22947777" w14:textId="77777777" w:rsidR="00105D2B" w:rsidRPr="00105D2B" w:rsidRDefault="00105D2B" w:rsidP="004312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59</w:t>
            </w:r>
          </w:p>
        </w:tc>
        <w:tc>
          <w:tcPr>
            <w:tcW w:w="960" w:type="dxa"/>
            <w:shd w:val="clear" w:color="auto" w:fill="CAEDFB" w:themeFill="accent4" w:themeFillTint="33"/>
            <w:noWrap/>
            <w:vAlign w:val="center"/>
            <w:hideMark/>
          </w:tcPr>
          <w:p w14:paraId="34B7DBFC" w14:textId="77777777" w:rsidR="00105D2B" w:rsidRPr="00105D2B" w:rsidRDefault="00105D2B" w:rsidP="004312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4</w:t>
            </w:r>
          </w:p>
        </w:tc>
        <w:tc>
          <w:tcPr>
            <w:tcW w:w="720" w:type="dxa"/>
            <w:shd w:val="clear" w:color="auto" w:fill="CAEDFB" w:themeFill="accent4" w:themeFillTint="33"/>
            <w:noWrap/>
            <w:vAlign w:val="center"/>
            <w:hideMark/>
          </w:tcPr>
          <w:p w14:paraId="0C7F1E87" w14:textId="77777777" w:rsidR="00105D2B" w:rsidRPr="00105D2B" w:rsidRDefault="00105D2B" w:rsidP="004312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5</w:t>
            </w:r>
          </w:p>
        </w:tc>
        <w:tc>
          <w:tcPr>
            <w:tcW w:w="960" w:type="dxa"/>
            <w:shd w:val="clear" w:color="auto" w:fill="CAEDFB" w:themeFill="accent4" w:themeFillTint="33"/>
            <w:noWrap/>
            <w:vAlign w:val="center"/>
            <w:hideMark/>
          </w:tcPr>
          <w:p w14:paraId="03C2DB91" w14:textId="77777777" w:rsidR="00105D2B" w:rsidRPr="00105D2B" w:rsidRDefault="00105D2B" w:rsidP="004312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.622</w:t>
            </w:r>
          </w:p>
        </w:tc>
        <w:tc>
          <w:tcPr>
            <w:tcW w:w="960" w:type="dxa"/>
            <w:shd w:val="clear" w:color="auto" w:fill="CAEDFB" w:themeFill="accent4" w:themeFillTint="33"/>
            <w:noWrap/>
            <w:vAlign w:val="center"/>
            <w:hideMark/>
          </w:tcPr>
          <w:p w14:paraId="656DF7D4" w14:textId="77777777" w:rsidR="00105D2B" w:rsidRPr="00105D2B" w:rsidRDefault="00105D2B" w:rsidP="004312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</w:tr>
      <w:tr w:rsidR="00105D2B" w:rsidRPr="00105D2B" w14:paraId="7FA0E60B" w14:textId="77777777" w:rsidTr="00105D2B">
        <w:trPr>
          <w:trHeight w:val="288"/>
        </w:trPr>
        <w:tc>
          <w:tcPr>
            <w:tcW w:w="2875" w:type="dxa"/>
            <w:shd w:val="clear" w:color="auto" w:fill="auto"/>
            <w:noWrap/>
            <w:vAlign w:val="center"/>
            <w:hideMark/>
          </w:tcPr>
          <w:p w14:paraId="3AA7BD42" w14:textId="77777777" w:rsidR="00105D2B" w:rsidRPr="00105D2B" w:rsidRDefault="00105D2B" w:rsidP="004312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(2 Gy) - (0.2 </w:t>
            </w:r>
            <w:proofErr w:type="spellStart"/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y+ICI</w:t>
            </w:r>
            <w:proofErr w:type="spellEnd"/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14:paraId="501466F7" w14:textId="77777777" w:rsidR="00105D2B" w:rsidRPr="00105D2B" w:rsidRDefault="00105D2B" w:rsidP="004312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9BEF157" w14:textId="77777777" w:rsidR="00105D2B" w:rsidRPr="00105D2B" w:rsidRDefault="00105D2B" w:rsidP="004312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D3D67C0" w14:textId="77777777" w:rsidR="00105D2B" w:rsidRPr="00105D2B" w:rsidRDefault="00105D2B" w:rsidP="004312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7C22616" w14:textId="77777777" w:rsidR="00105D2B" w:rsidRPr="00105D2B" w:rsidRDefault="00105D2B" w:rsidP="004312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26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E3C0538" w14:textId="77777777" w:rsidR="00105D2B" w:rsidRPr="00105D2B" w:rsidRDefault="00105D2B" w:rsidP="004312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64</w:t>
            </w:r>
          </w:p>
        </w:tc>
      </w:tr>
      <w:tr w:rsidR="00105D2B" w:rsidRPr="00105D2B" w14:paraId="741E5962" w14:textId="77777777" w:rsidTr="00105D2B">
        <w:trPr>
          <w:trHeight w:val="288"/>
        </w:trPr>
        <w:tc>
          <w:tcPr>
            <w:tcW w:w="2875" w:type="dxa"/>
            <w:shd w:val="clear" w:color="auto" w:fill="auto"/>
            <w:noWrap/>
            <w:vAlign w:val="center"/>
            <w:hideMark/>
          </w:tcPr>
          <w:p w14:paraId="5AA636BF" w14:textId="77777777" w:rsidR="00105D2B" w:rsidRPr="00105D2B" w:rsidRDefault="00105D2B" w:rsidP="004312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2 Gy) - (0.2 Gy)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14:paraId="358F15E1" w14:textId="77777777" w:rsidR="00105D2B" w:rsidRPr="00105D2B" w:rsidRDefault="00105D2B" w:rsidP="004312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5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D472012" w14:textId="77777777" w:rsidR="00105D2B" w:rsidRPr="00105D2B" w:rsidRDefault="00105D2B" w:rsidP="004312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CA62962" w14:textId="77777777" w:rsidR="00105D2B" w:rsidRPr="00105D2B" w:rsidRDefault="00105D2B" w:rsidP="004312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D8E5C15" w14:textId="77777777" w:rsidR="00105D2B" w:rsidRPr="00105D2B" w:rsidRDefault="00105D2B" w:rsidP="004312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73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96F7668" w14:textId="77777777" w:rsidR="00105D2B" w:rsidRPr="00105D2B" w:rsidRDefault="00105D2B" w:rsidP="004312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06</w:t>
            </w:r>
          </w:p>
        </w:tc>
      </w:tr>
      <w:tr w:rsidR="00105D2B" w:rsidRPr="00105D2B" w14:paraId="51E3EC48" w14:textId="77777777" w:rsidTr="00105D2B">
        <w:trPr>
          <w:trHeight w:val="288"/>
        </w:trPr>
        <w:tc>
          <w:tcPr>
            <w:tcW w:w="2875" w:type="dxa"/>
            <w:shd w:val="clear" w:color="auto" w:fill="auto"/>
            <w:noWrap/>
            <w:vAlign w:val="center"/>
            <w:hideMark/>
          </w:tcPr>
          <w:p w14:paraId="4B57EA21" w14:textId="77777777" w:rsidR="00105D2B" w:rsidRPr="00105D2B" w:rsidRDefault="00105D2B" w:rsidP="004312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2 Gy) - (ICI)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14:paraId="06BDD2A0" w14:textId="77777777" w:rsidR="00105D2B" w:rsidRPr="00105D2B" w:rsidRDefault="00105D2B" w:rsidP="004312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2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B460769" w14:textId="77777777" w:rsidR="00105D2B" w:rsidRPr="00105D2B" w:rsidRDefault="00105D2B" w:rsidP="004312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8972555" w14:textId="77777777" w:rsidR="00105D2B" w:rsidRPr="00105D2B" w:rsidRDefault="00105D2B" w:rsidP="004312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97FEDB8" w14:textId="77777777" w:rsidR="00105D2B" w:rsidRPr="00105D2B" w:rsidRDefault="00105D2B" w:rsidP="004312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05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BCF7C65" w14:textId="77777777" w:rsidR="00105D2B" w:rsidRPr="00105D2B" w:rsidRDefault="00105D2B" w:rsidP="004312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78</w:t>
            </w:r>
          </w:p>
        </w:tc>
      </w:tr>
      <w:tr w:rsidR="00105D2B" w:rsidRPr="00105D2B" w14:paraId="7231308D" w14:textId="77777777" w:rsidTr="00105D2B">
        <w:trPr>
          <w:trHeight w:val="288"/>
        </w:trPr>
        <w:tc>
          <w:tcPr>
            <w:tcW w:w="2875" w:type="dxa"/>
            <w:shd w:val="clear" w:color="auto" w:fill="CAEDFB" w:themeFill="accent4" w:themeFillTint="33"/>
            <w:noWrap/>
            <w:vAlign w:val="center"/>
            <w:hideMark/>
          </w:tcPr>
          <w:p w14:paraId="2FEC6BD6" w14:textId="77777777" w:rsidR="00105D2B" w:rsidRPr="00105D2B" w:rsidRDefault="00105D2B" w:rsidP="004312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2 Gy) - (No Tx)</w:t>
            </w:r>
          </w:p>
        </w:tc>
        <w:tc>
          <w:tcPr>
            <w:tcW w:w="869" w:type="dxa"/>
            <w:shd w:val="clear" w:color="auto" w:fill="CAEDFB" w:themeFill="accent4" w:themeFillTint="33"/>
            <w:noWrap/>
            <w:vAlign w:val="center"/>
            <w:hideMark/>
          </w:tcPr>
          <w:p w14:paraId="1BF1B6E1" w14:textId="77777777" w:rsidR="00105D2B" w:rsidRPr="00105D2B" w:rsidRDefault="00105D2B" w:rsidP="004312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28</w:t>
            </w:r>
          </w:p>
        </w:tc>
        <w:tc>
          <w:tcPr>
            <w:tcW w:w="960" w:type="dxa"/>
            <w:shd w:val="clear" w:color="auto" w:fill="CAEDFB" w:themeFill="accent4" w:themeFillTint="33"/>
            <w:noWrap/>
            <w:vAlign w:val="center"/>
            <w:hideMark/>
          </w:tcPr>
          <w:p w14:paraId="230189D1" w14:textId="77777777" w:rsidR="00105D2B" w:rsidRPr="00105D2B" w:rsidRDefault="00105D2B" w:rsidP="004312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4</w:t>
            </w:r>
          </w:p>
        </w:tc>
        <w:tc>
          <w:tcPr>
            <w:tcW w:w="720" w:type="dxa"/>
            <w:shd w:val="clear" w:color="auto" w:fill="CAEDFB" w:themeFill="accent4" w:themeFillTint="33"/>
            <w:noWrap/>
            <w:vAlign w:val="center"/>
            <w:hideMark/>
          </w:tcPr>
          <w:p w14:paraId="0D10D39F" w14:textId="77777777" w:rsidR="00105D2B" w:rsidRPr="00105D2B" w:rsidRDefault="00105D2B" w:rsidP="004312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5</w:t>
            </w:r>
          </w:p>
        </w:tc>
        <w:tc>
          <w:tcPr>
            <w:tcW w:w="960" w:type="dxa"/>
            <w:shd w:val="clear" w:color="auto" w:fill="CAEDFB" w:themeFill="accent4" w:themeFillTint="33"/>
            <w:noWrap/>
            <w:vAlign w:val="center"/>
            <w:hideMark/>
          </w:tcPr>
          <w:p w14:paraId="5993332E" w14:textId="77777777" w:rsidR="00105D2B" w:rsidRPr="00105D2B" w:rsidRDefault="00105D2B" w:rsidP="004312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.243</w:t>
            </w:r>
          </w:p>
        </w:tc>
        <w:tc>
          <w:tcPr>
            <w:tcW w:w="960" w:type="dxa"/>
            <w:shd w:val="clear" w:color="auto" w:fill="CAEDFB" w:themeFill="accent4" w:themeFillTint="33"/>
            <w:noWrap/>
            <w:vAlign w:val="center"/>
            <w:hideMark/>
          </w:tcPr>
          <w:p w14:paraId="7F1F634B" w14:textId="77777777" w:rsidR="00105D2B" w:rsidRPr="00105D2B" w:rsidRDefault="00105D2B" w:rsidP="004312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</w:tr>
      <w:tr w:rsidR="00105D2B" w:rsidRPr="00105D2B" w14:paraId="0FF4DAE7" w14:textId="77777777" w:rsidTr="00105D2B">
        <w:trPr>
          <w:trHeight w:val="288"/>
        </w:trPr>
        <w:tc>
          <w:tcPr>
            <w:tcW w:w="2875" w:type="dxa"/>
            <w:shd w:val="clear" w:color="auto" w:fill="auto"/>
            <w:noWrap/>
            <w:vAlign w:val="center"/>
            <w:hideMark/>
          </w:tcPr>
          <w:p w14:paraId="6420783F" w14:textId="77777777" w:rsidR="00105D2B" w:rsidRPr="00105D2B" w:rsidRDefault="00105D2B" w:rsidP="004312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(0.2 </w:t>
            </w:r>
            <w:proofErr w:type="spellStart"/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y+ICI</w:t>
            </w:r>
            <w:proofErr w:type="spellEnd"/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 - (0.2 Gy)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14:paraId="4CB1FFCC" w14:textId="77777777" w:rsidR="00105D2B" w:rsidRPr="00105D2B" w:rsidRDefault="00105D2B" w:rsidP="004312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3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3AF1910" w14:textId="77777777" w:rsidR="00105D2B" w:rsidRPr="00105D2B" w:rsidRDefault="00105D2B" w:rsidP="004312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F61607D" w14:textId="77777777" w:rsidR="00105D2B" w:rsidRPr="00105D2B" w:rsidRDefault="00105D2B" w:rsidP="004312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5BF87E8" w14:textId="77777777" w:rsidR="00105D2B" w:rsidRPr="00105D2B" w:rsidRDefault="00105D2B" w:rsidP="004312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38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FCDA9B7" w14:textId="77777777" w:rsidR="00105D2B" w:rsidRPr="00105D2B" w:rsidRDefault="00105D2B" w:rsidP="004312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36</w:t>
            </w:r>
          </w:p>
        </w:tc>
      </w:tr>
      <w:tr w:rsidR="00105D2B" w:rsidRPr="00105D2B" w14:paraId="1E3847D1" w14:textId="77777777" w:rsidTr="00105D2B">
        <w:trPr>
          <w:trHeight w:val="288"/>
        </w:trPr>
        <w:tc>
          <w:tcPr>
            <w:tcW w:w="2875" w:type="dxa"/>
            <w:shd w:val="clear" w:color="auto" w:fill="auto"/>
            <w:noWrap/>
            <w:vAlign w:val="center"/>
            <w:hideMark/>
          </w:tcPr>
          <w:p w14:paraId="3F7E887D" w14:textId="77777777" w:rsidR="00105D2B" w:rsidRPr="00105D2B" w:rsidRDefault="00105D2B" w:rsidP="004312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(0.2 </w:t>
            </w:r>
            <w:proofErr w:type="spellStart"/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y+ICI</w:t>
            </w:r>
            <w:proofErr w:type="spellEnd"/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 - (ICI)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14:paraId="74470291" w14:textId="77777777" w:rsidR="00105D2B" w:rsidRPr="00105D2B" w:rsidRDefault="00105D2B" w:rsidP="004312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33A68BD" w14:textId="77777777" w:rsidR="00105D2B" w:rsidRPr="00105D2B" w:rsidRDefault="00105D2B" w:rsidP="004312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2D1026F" w14:textId="77777777" w:rsidR="00105D2B" w:rsidRPr="00105D2B" w:rsidRDefault="00105D2B" w:rsidP="004312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7574C1E" w14:textId="77777777" w:rsidR="00105D2B" w:rsidRPr="00105D2B" w:rsidRDefault="00105D2B" w:rsidP="004312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B0FF50A" w14:textId="77777777" w:rsidR="00105D2B" w:rsidRPr="00105D2B" w:rsidRDefault="00105D2B" w:rsidP="004312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</w:t>
            </w:r>
          </w:p>
        </w:tc>
      </w:tr>
      <w:tr w:rsidR="00105D2B" w:rsidRPr="00105D2B" w14:paraId="30489243" w14:textId="77777777" w:rsidTr="00105D2B">
        <w:trPr>
          <w:trHeight w:val="288"/>
        </w:trPr>
        <w:tc>
          <w:tcPr>
            <w:tcW w:w="2875" w:type="dxa"/>
            <w:shd w:val="clear" w:color="auto" w:fill="CAEDFB" w:themeFill="accent4" w:themeFillTint="33"/>
            <w:noWrap/>
            <w:vAlign w:val="center"/>
            <w:hideMark/>
          </w:tcPr>
          <w:p w14:paraId="7027E5D4" w14:textId="77777777" w:rsidR="00105D2B" w:rsidRPr="00105D2B" w:rsidRDefault="00105D2B" w:rsidP="004312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(0.2 </w:t>
            </w:r>
            <w:proofErr w:type="spellStart"/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y+ICI</w:t>
            </w:r>
            <w:proofErr w:type="spellEnd"/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 - (No Tx)</w:t>
            </w:r>
          </w:p>
        </w:tc>
        <w:tc>
          <w:tcPr>
            <w:tcW w:w="869" w:type="dxa"/>
            <w:shd w:val="clear" w:color="auto" w:fill="CAEDFB" w:themeFill="accent4" w:themeFillTint="33"/>
            <w:noWrap/>
            <w:vAlign w:val="center"/>
            <w:hideMark/>
          </w:tcPr>
          <w:p w14:paraId="45A8EC1A" w14:textId="77777777" w:rsidR="00105D2B" w:rsidRPr="00105D2B" w:rsidRDefault="00105D2B" w:rsidP="004312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02</w:t>
            </w:r>
          </w:p>
        </w:tc>
        <w:tc>
          <w:tcPr>
            <w:tcW w:w="960" w:type="dxa"/>
            <w:shd w:val="clear" w:color="auto" w:fill="CAEDFB" w:themeFill="accent4" w:themeFillTint="33"/>
            <w:noWrap/>
            <w:vAlign w:val="center"/>
            <w:hideMark/>
          </w:tcPr>
          <w:p w14:paraId="7C768579" w14:textId="77777777" w:rsidR="00105D2B" w:rsidRPr="00105D2B" w:rsidRDefault="00105D2B" w:rsidP="004312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6</w:t>
            </w:r>
          </w:p>
        </w:tc>
        <w:tc>
          <w:tcPr>
            <w:tcW w:w="720" w:type="dxa"/>
            <w:shd w:val="clear" w:color="auto" w:fill="CAEDFB" w:themeFill="accent4" w:themeFillTint="33"/>
            <w:noWrap/>
            <w:vAlign w:val="center"/>
            <w:hideMark/>
          </w:tcPr>
          <w:p w14:paraId="69EB5F9A" w14:textId="77777777" w:rsidR="00105D2B" w:rsidRPr="00105D2B" w:rsidRDefault="00105D2B" w:rsidP="004312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5</w:t>
            </w:r>
          </w:p>
        </w:tc>
        <w:tc>
          <w:tcPr>
            <w:tcW w:w="960" w:type="dxa"/>
            <w:shd w:val="clear" w:color="auto" w:fill="CAEDFB" w:themeFill="accent4" w:themeFillTint="33"/>
            <w:noWrap/>
            <w:vAlign w:val="center"/>
            <w:hideMark/>
          </w:tcPr>
          <w:p w14:paraId="05BF7F79" w14:textId="77777777" w:rsidR="00105D2B" w:rsidRPr="00105D2B" w:rsidRDefault="00105D2B" w:rsidP="004312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016</w:t>
            </w:r>
          </w:p>
        </w:tc>
        <w:tc>
          <w:tcPr>
            <w:tcW w:w="960" w:type="dxa"/>
            <w:shd w:val="clear" w:color="auto" w:fill="CAEDFB" w:themeFill="accent4" w:themeFillTint="33"/>
            <w:noWrap/>
            <w:vAlign w:val="center"/>
            <w:hideMark/>
          </w:tcPr>
          <w:p w14:paraId="1E8A0759" w14:textId="77777777" w:rsidR="00105D2B" w:rsidRPr="00105D2B" w:rsidRDefault="00105D2B" w:rsidP="004312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9</w:t>
            </w:r>
          </w:p>
        </w:tc>
      </w:tr>
      <w:tr w:rsidR="00105D2B" w:rsidRPr="00105D2B" w14:paraId="52DC235E" w14:textId="77777777" w:rsidTr="00105D2B">
        <w:trPr>
          <w:trHeight w:val="288"/>
        </w:trPr>
        <w:tc>
          <w:tcPr>
            <w:tcW w:w="2875" w:type="dxa"/>
            <w:shd w:val="clear" w:color="auto" w:fill="auto"/>
            <w:noWrap/>
            <w:vAlign w:val="center"/>
            <w:hideMark/>
          </w:tcPr>
          <w:p w14:paraId="6B1FDF44" w14:textId="77777777" w:rsidR="00105D2B" w:rsidRPr="00105D2B" w:rsidRDefault="00105D2B" w:rsidP="004312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2 Gy) - (ICI)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14:paraId="40C5261E" w14:textId="77777777" w:rsidR="00105D2B" w:rsidRPr="00105D2B" w:rsidRDefault="00105D2B" w:rsidP="004312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65434D2" w14:textId="77777777" w:rsidR="00105D2B" w:rsidRPr="00105D2B" w:rsidRDefault="00105D2B" w:rsidP="004312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77B5A05" w14:textId="77777777" w:rsidR="00105D2B" w:rsidRPr="00105D2B" w:rsidRDefault="00105D2B" w:rsidP="004312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23943B6" w14:textId="77777777" w:rsidR="00105D2B" w:rsidRPr="00105D2B" w:rsidRDefault="00105D2B" w:rsidP="004312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0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9E78B69" w14:textId="77777777" w:rsidR="00105D2B" w:rsidRPr="00105D2B" w:rsidRDefault="00105D2B" w:rsidP="004312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65</w:t>
            </w:r>
          </w:p>
        </w:tc>
      </w:tr>
      <w:tr w:rsidR="00105D2B" w:rsidRPr="00105D2B" w14:paraId="247FC535" w14:textId="77777777" w:rsidTr="00105D2B">
        <w:trPr>
          <w:trHeight w:val="288"/>
        </w:trPr>
        <w:tc>
          <w:tcPr>
            <w:tcW w:w="2875" w:type="dxa"/>
            <w:shd w:val="clear" w:color="auto" w:fill="auto"/>
            <w:noWrap/>
            <w:vAlign w:val="center"/>
            <w:hideMark/>
          </w:tcPr>
          <w:p w14:paraId="6245C063" w14:textId="77777777" w:rsidR="00105D2B" w:rsidRPr="00105D2B" w:rsidRDefault="00105D2B" w:rsidP="004312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2 Gy) - (No Tx)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14:paraId="28F27DBE" w14:textId="77777777" w:rsidR="00105D2B" w:rsidRPr="00105D2B" w:rsidRDefault="00105D2B" w:rsidP="004312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7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9CEAB73" w14:textId="77777777" w:rsidR="00105D2B" w:rsidRPr="00105D2B" w:rsidRDefault="00105D2B" w:rsidP="004312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6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8945B48" w14:textId="77777777" w:rsidR="00105D2B" w:rsidRPr="00105D2B" w:rsidRDefault="00105D2B" w:rsidP="004312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E7EA06A" w14:textId="77777777" w:rsidR="00105D2B" w:rsidRPr="00105D2B" w:rsidRDefault="00105D2B" w:rsidP="004312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83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ADCD262" w14:textId="77777777" w:rsidR="00105D2B" w:rsidRPr="00105D2B" w:rsidRDefault="00105D2B" w:rsidP="004312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33</w:t>
            </w:r>
          </w:p>
        </w:tc>
      </w:tr>
      <w:tr w:rsidR="00105D2B" w:rsidRPr="00105D2B" w14:paraId="6D22ADB0" w14:textId="77777777" w:rsidTr="00105D2B">
        <w:trPr>
          <w:trHeight w:val="288"/>
        </w:trPr>
        <w:tc>
          <w:tcPr>
            <w:tcW w:w="2875" w:type="dxa"/>
            <w:shd w:val="clear" w:color="auto" w:fill="CAEDFB" w:themeFill="accent4" w:themeFillTint="33"/>
            <w:noWrap/>
            <w:vAlign w:val="center"/>
            <w:hideMark/>
          </w:tcPr>
          <w:p w14:paraId="54BD404B" w14:textId="77777777" w:rsidR="00105D2B" w:rsidRPr="00105D2B" w:rsidRDefault="00105D2B" w:rsidP="004312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ICI) - (No Tx)</w:t>
            </w:r>
          </w:p>
        </w:tc>
        <w:tc>
          <w:tcPr>
            <w:tcW w:w="869" w:type="dxa"/>
            <w:shd w:val="clear" w:color="auto" w:fill="CAEDFB" w:themeFill="accent4" w:themeFillTint="33"/>
            <w:noWrap/>
            <w:vAlign w:val="center"/>
            <w:hideMark/>
          </w:tcPr>
          <w:p w14:paraId="7B58665E" w14:textId="77777777" w:rsidR="00105D2B" w:rsidRPr="00105D2B" w:rsidRDefault="00105D2B" w:rsidP="004312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07</w:t>
            </w:r>
          </w:p>
        </w:tc>
        <w:tc>
          <w:tcPr>
            <w:tcW w:w="960" w:type="dxa"/>
            <w:shd w:val="clear" w:color="auto" w:fill="CAEDFB" w:themeFill="accent4" w:themeFillTint="33"/>
            <w:noWrap/>
            <w:vAlign w:val="center"/>
            <w:hideMark/>
          </w:tcPr>
          <w:p w14:paraId="095C1E49" w14:textId="77777777" w:rsidR="00105D2B" w:rsidRPr="00105D2B" w:rsidRDefault="00105D2B" w:rsidP="004312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5</w:t>
            </w:r>
          </w:p>
        </w:tc>
        <w:tc>
          <w:tcPr>
            <w:tcW w:w="720" w:type="dxa"/>
            <w:shd w:val="clear" w:color="auto" w:fill="CAEDFB" w:themeFill="accent4" w:themeFillTint="33"/>
            <w:noWrap/>
            <w:vAlign w:val="center"/>
            <w:hideMark/>
          </w:tcPr>
          <w:p w14:paraId="2E028CFE" w14:textId="77777777" w:rsidR="00105D2B" w:rsidRPr="00105D2B" w:rsidRDefault="00105D2B" w:rsidP="004312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6</w:t>
            </w:r>
          </w:p>
        </w:tc>
        <w:tc>
          <w:tcPr>
            <w:tcW w:w="960" w:type="dxa"/>
            <w:shd w:val="clear" w:color="auto" w:fill="CAEDFB" w:themeFill="accent4" w:themeFillTint="33"/>
            <w:noWrap/>
            <w:vAlign w:val="center"/>
            <w:hideMark/>
          </w:tcPr>
          <w:p w14:paraId="32E7C823" w14:textId="77777777" w:rsidR="00105D2B" w:rsidRPr="00105D2B" w:rsidRDefault="00105D2B" w:rsidP="004312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220</w:t>
            </w:r>
          </w:p>
        </w:tc>
        <w:tc>
          <w:tcPr>
            <w:tcW w:w="960" w:type="dxa"/>
            <w:shd w:val="clear" w:color="auto" w:fill="CAEDFB" w:themeFill="accent4" w:themeFillTint="33"/>
            <w:noWrap/>
            <w:vAlign w:val="center"/>
            <w:hideMark/>
          </w:tcPr>
          <w:p w14:paraId="00F5B4B8" w14:textId="77777777" w:rsidR="00105D2B" w:rsidRPr="00105D2B" w:rsidRDefault="00105D2B" w:rsidP="004312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4</w:t>
            </w:r>
          </w:p>
        </w:tc>
      </w:tr>
    </w:tbl>
    <w:p w14:paraId="2EE5CE33" w14:textId="77777777" w:rsidR="001E4806" w:rsidRDefault="001E4806">
      <w:pP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br w:type="page"/>
      </w:r>
    </w:p>
    <w:p w14:paraId="7F90BBBB" w14:textId="7FB2DCAC" w:rsidR="009E0E89" w:rsidRPr="007B0BAE" w:rsidRDefault="001E4806" w:rsidP="00105D2B">
      <w:pPr>
        <w:spacing w:after="0" w:line="480" w:lineRule="auto"/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lastRenderedPageBreak/>
        <w:t xml:space="preserve">Table </w:t>
      </w:r>
      <w:r w:rsidR="009E0E89" w:rsidRPr="007B0BAE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S</w:t>
      </w:r>
      <w:r w:rsidR="00733CDC" w:rsidRPr="007B0BAE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6</w:t>
      </w:r>
      <w:r w:rsidR="009E0E89" w:rsidRPr="007B0BAE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.</w:t>
      </w:r>
      <w:r w:rsidR="009E0E89" w:rsidRPr="007B0BA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Log-rank test of B78 overall survival (</w:t>
      </w:r>
      <w:r w:rsidR="009E0E89" w:rsidRPr="007B0BA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vertAlign w:val="superscript"/>
        </w:rPr>
        <w:t>225</w:t>
      </w:r>
      <w:r w:rsidR="009E0E89" w:rsidRPr="007B0BA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Ac-NM600 dose) in </w:t>
      </w:r>
      <w:r w:rsidR="009E0E89" w:rsidRPr="007B0BAE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Figure 1</w:t>
      </w:r>
      <w:r w:rsidR="005D5A57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N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055"/>
        <w:gridCol w:w="1800"/>
      </w:tblGrid>
      <w:tr w:rsidR="009E0E89" w:rsidRPr="007B0BAE" w14:paraId="7982AF73" w14:textId="77777777" w:rsidTr="000641CD">
        <w:trPr>
          <w:trHeight w:val="274"/>
        </w:trPr>
        <w:tc>
          <w:tcPr>
            <w:tcW w:w="3055" w:type="dxa"/>
            <w:shd w:val="clear" w:color="auto" w:fill="A5C9EB" w:themeFill="text2" w:themeFillTint="40"/>
            <w:vAlign w:val="center"/>
          </w:tcPr>
          <w:p w14:paraId="6E7F00F9" w14:textId="77777777" w:rsidR="009E0E89" w:rsidRPr="007B0BAE" w:rsidRDefault="009E0E89" w:rsidP="007B0BA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B0BA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trast</w:t>
            </w:r>
          </w:p>
        </w:tc>
        <w:tc>
          <w:tcPr>
            <w:tcW w:w="1800" w:type="dxa"/>
            <w:shd w:val="clear" w:color="auto" w:fill="A5C9EB" w:themeFill="text2" w:themeFillTint="40"/>
            <w:vAlign w:val="center"/>
          </w:tcPr>
          <w:p w14:paraId="195553F5" w14:textId="77777777" w:rsidR="009E0E89" w:rsidRPr="007B0BAE" w:rsidRDefault="009E0E89" w:rsidP="007B0BA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B0BA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.value</w:t>
            </w:r>
            <w:proofErr w:type="spellEnd"/>
          </w:p>
        </w:tc>
      </w:tr>
      <w:tr w:rsidR="009E0E89" w:rsidRPr="007B0BAE" w14:paraId="0B063BDB" w14:textId="77777777" w:rsidTr="000641CD">
        <w:trPr>
          <w:trHeight w:val="274"/>
        </w:trPr>
        <w:tc>
          <w:tcPr>
            <w:tcW w:w="3055" w:type="dxa"/>
            <w:shd w:val="clear" w:color="auto" w:fill="auto"/>
            <w:vAlign w:val="center"/>
          </w:tcPr>
          <w:p w14:paraId="2591B9A1" w14:textId="77777777" w:rsidR="009E0E89" w:rsidRPr="007B0BAE" w:rsidRDefault="009E0E89" w:rsidP="007B0B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BAE">
              <w:rPr>
                <w:rFonts w:ascii="Times New Roman" w:hAnsi="Times New Roman" w:cs="Times New Roman"/>
                <w:sz w:val="24"/>
                <w:szCs w:val="24"/>
              </w:rPr>
              <w:t xml:space="preserve">(2 </w:t>
            </w:r>
            <w:proofErr w:type="spellStart"/>
            <w:r w:rsidRPr="007B0BAE">
              <w:rPr>
                <w:rFonts w:ascii="Times New Roman" w:hAnsi="Times New Roman" w:cs="Times New Roman"/>
                <w:sz w:val="24"/>
                <w:szCs w:val="24"/>
              </w:rPr>
              <w:t>Gy+ICI</w:t>
            </w:r>
            <w:proofErr w:type="spellEnd"/>
            <w:r w:rsidRPr="007B0BAE">
              <w:rPr>
                <w:rFonts w:ascii="Times New Roman" w:hAnsi="Times New Roman" w:cs="Times New Roman"/>
                <w:sz w:val="24"/>
                <w:szCs w:val="24"/>
              </w:rPr>
              <w:t>) - (2 Gy)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628B09DD" w14:textId="77777777" w:rsidR="009E0E89" w:rsidRPr="007B0BAE" w:rsidRDefault="009E0E89" w:rsidP="007B0B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BAE">
              <w:rPr>
                <w:rFonts w:ascii="Times New Roman" w:hAnsi="Times New Roman" w:cs="Times New Roman"/>
                <w:sz w:val="24"/>
                <w:szCs w:val="24"/>
              </w:rPr>
              <w:t>0.0507</w:t>
            </w:r>
          </w:p>
        </w:tc>
      </w:tr>
      <w:tr w:rsidR="009E0E89" w:rsidRPr="007B0BAE" w14:paraId="165C19C8" w14:textId="77777777" w:rsidTr="000641CD">
        <w:trPr>
          <w:trHeight w:val="274"/>
        </w:trPr>
        <w:tc>
          <w:tcPr>
            <w:tcW w:w="3055" w:type="dxa"/>
            <w:shd w:val="clear" w:color="auto" w:fill="FAE2D5" w:themeFill="accent2" w:themeFillTint="33"/>
            <w:vAlign w:val="center"/>
          </w:tcPr>
          <w:p w14:paraId="0932E880" w14:textId="77777777" w:rsidR="009E0E89" w:rsidRPr="007B0BAE" w:rsidRDefault="009E0E89" w:rsidP="007B0B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BAE">
              <w:rPr>
                <w:rFonts w:ascii="Times New Roman" w:hAnsi="Times New Roman" w:cs="Times New Roman"/>
                <w:sz w:val="24"/>
                <w:szCs w:val="24"/>
              </w:rPr>
              <w:t xml:space="preserve">(2 </w:t>
            </w:r>
            <w:proofErr w:type="spellStart"/>
            <w:r w:rsidRPr="007B0BAE">
              <w:rPr>
                <w:rFonts w:ascii="Times New Roman" w:hAnsi="Times New Roman" w:cs="Times New Roman"/>
                <w:sz w:val="24"/>
                <w:szCs w:val="24"/>
              </w:rPr>
              <w:t>Gy+ICI</w:t>
            </w:r>
            <w:proofErr w:type="spellEnd"/>
            <w:r w:rsidRPr="007B0BAE">
              <w:rPr>
                <w:rFonts w:ascii="Times New Roman" w:hAnsi="Times New Roman" w:cs="Times New Roman"/>
                <w:sz w:val="24"/>
                <w:szCs w:val="24"/>
              </w:rPr>
              <w:t xml:space="preserve">) - (0.2 </w:t>
            </w:r>
            <w:proofErr w:type="spellStart"/>
            <w:r w:rsidRPr="007B0BAE">
              <w:rPr>
                <w:rFonts w:ascii="Times New Roman" w:hAnsi="Times New Roman" w:cs="Times New Roman"/>
                <w:sz w:val="24"/>
                <w:szCs w:val="24"/>
              </w:rPr>
              <w:t>Gy+ICI</w:t>
            </w:r>
            <w:proofErr w:type="spellEnd"/>
            <w:r w:rsidRPr="007B0BA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00" w:type="dxa"/>
            <w:shd w:val="clear" w:color="auto" w:fill="FAE2D5" w:themeFill="accent2" w:themeFillTint="33"/>
            <w:vAlign w:val="bottom"/>
          </w:tcPr>
          <w:p w14:paraId="010E22DD" w14:textId="77777777" w:rsidR="009E0E89" w:rsidRPr="007B0BAE" w:rsidRDefault="009E0E89" w:rsidP="007B0B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BAE">
              <w:rPr>
                <w:rFonts w:ascii="Times New Roman" w:hAnsi="Times New Roman" w:cs="Times New Roman"/>
                <w:sz w:val="24"/>
                <w:szCs w:val="24"/>
              </w:rPr>
              <w:t>0.0077 **</w:t>
            </w:r>
          </w:p>
        </w:tc>
      </w:tr>
      <w:tr w:rsidR="009E0E89" w:rsidRPr="007B0BAE" w14:paraId="681179EE" w14:textId="77777777" w:rsidTr="000641CD">
        <w:trPr>
          <w:trHeight w:val="274"/>
        </w:trPr>
        <w:tc>
          <w:tcPr>
            <w:tcW w:w="3055" w:type="dxa"/>
            <w:shd w:val="clear" w:color="auto" w:fill="FAE2D5" w:themeFill="accent2" w:themeFillTint="33"/>
            <w:vAlign w:val="center"/>
          </w:tcPr>
          <w:p w14:paraId="6655C88D" w14:textId="77777777" w:rsidR="009E0E89" w:rsidRPr="007B0BAE" w:rsidRDefault="009E0E89" w:rsidP="007B0B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BAE">
              <w:rPr>
                <w:rFonts w:ascii="Times New Roman" w:hAnsi="Times New Roman" w:cs="Times New Roman"/>
                <w:sz w:val="24"/>
                <w:szCs w:val="24"/>
              </w:rPr>
              <w:t xml:space="preserve">(2 </w:t>
            </w:r>
            <w:proofErr w:type="spellStart"/>
            <w:r w:rsidRPr="007B0BAE">
              <w:rPr>
                <w:rFonts w:ascii="Times New Roman" w:hAnsi="Times New Roman" w:cs="Times New Roman"/>
                <w:sz w:val="24"/>
                <w:szCs w:val="24"/>
              </w:rPr>
              <w:t>Gy+ICI</w:t>
            </w:r>
            <w:proofErr w:type="spellEnd"/>
            <w:r w:rsidRPr="007B0BAE">
              <w:rPr>
                <w:rFonts w:ascii="Times New Roman" w:hAnsi="Times New Roman" w:cs="Times New Roman"/>
                <w:sz w:val="24"/>
                <w:szCs w:val="24"/>
              </w:rPr>
              <w:t>) - (0.2 Gy)</w:t>
            </w:r>
          </w:p>
        </w:tc>
        <w:tc>
          <w:tcPr>
            <w:tcW w:w="1800" w:type="dxa"/>
            <w:shd w:val="clear" w:color="auto" w:fill="FAE2D5" w:themeFill="accent2" w:themeFillTint="33"/>
            <w:vAlign w:val="bottom"/>
          </w:tcPr>
          <w:p w14:paraId="03FBA5BA" w14:textId="77777777" w:rsidR="009E0E89" w:rsidRPr="007B0BAE" w:rsidRDefault="009E0E89" w:rsidP="007B0B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BAE">
              <w:rPr>
                <w:rFonts w:ascii="Times New Roman" w:hAnsi="Times New Roman" w:cs="Times New Roman"/>
                <w:sz w:val="24"/>
                <w:szCs w:val="24"/>
              </w:rPr>
              <w:t>0.0013 **</w:t>
            </w:r>
          </w:p>
        </w:tc>
      </w:tr>
      <w:tr w:rsidR="009E0E89" w:rsidRPr="007B0BAE" w14:paraId="3653E477" w14:textId="77777777" w:rsidTr="000641CD">
        <w:trPr>
          <w:trHeight w:val="274"/>
        </w:trPr>
        <w:tc>
          <w:tcPr>
            <w:tcW w:w="3055" w:type="dxa"/>
            <w:shd w:val="clear" w:color="auto" w:fill="FAE2D5" w:themeFill="accent2" w:themeFillTint="33"/>
            <w:vAlign w:val="center"/>
          </w:tcPr>
          <w:p w14:paraId="017F837F" w14:textId="77777777" w:rsidR="009E0E89" w:rsidRPr="007B0BAE" w:rsidRDefault="009E0E89" w:rsidP="007B0B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BAE">
              <w:rPr>
                <w:rFonts w:ascii="Times New Roman" w:hAnsi="Times New Roman" w:cs="Times New Roman"/>
                <w:sz w:val="24"/>
                <w:szCs w:val="24"/>
              </w:rPr>
              <w:t xml:space="preserve">(2 </w:t>
            </w:r>
            <w:proofErr w:type="spellStart"/>
            <w:r w:rsidRPr="007B0BAE">
              <w:rPr>
                <w:rFonts w:ascii="Times New Roman" w:hAnsi="Times New Roman" w:cs="Times New Roman"/>
                <w:sz w:val="24"/>
                <w:szCs w:val="24"/>
              </w:rPr>
              <w:t>Gy+ICI</w:t>
            </w:r>
            <w:proofErr w:type="spellEnd"/>
            <w:r w:rsidRPr="007B0BAE">
              <w:rPr>
                <w:rFonts w:ascii="Times New Roman" w:hAnsi="Times New Roman" w:cs="Times New Roman"/>
                <w:sz w:val="24"/>
                <w:szCs w:val="24"/>
              </w:rPr>
              <w:t>) - (ICI)</w:t>
            </w:r>
          </w:p>
        </w:tc>
        <w:tc>
          <w:tcPr>
            <w:tcW w:w="1800" w:type="dxa"/>
            <w:shd w:val="clear" w:color="auto" w:fill="FAE2D5" w:themeFill="accent2" w:themeFillTint="33"/>
            <w:vAlign w:val="bottom"/>
          </w:tcPr>
          <w:p w14:paraId="13E43F0F" w14:textId="77777777" w:rsidR="009E0E89" w:rsidRPr="007B0BAE" w:rsidRDefault="009E0E89" w:rsidP="007B0B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BAE">
              <w:rPr>
                <w:rFonts w:ascii="Times New Roman" w:hAnsi="Times New Roman" w:cs="Times New Roman"/>
                <w:sz w:val="24"/>
                <w:szCs w:val="24"/>
              </w:rPr>
              <w:t>0.0034 **</w:t>
            </w:r>
          </w:p>
        </w:tc>
      </w:tr>
      <w:tr w:rsidR="009E0E89" w:rsidRPr="007B0BAE" w14:paraId="725466D8" w14:textId="77777777" w:rsidTr="000641CD">
        <w:trPr>
          <w:trHeight w:val="274"/>
        </w:trPr>
        <w:tc>
          <w:tcPr>
            <w:tcW w:w="3055" w:type="dxa"/>
            <w:shd w:val="clear" w:color="auto" w:fill="FAE2D5" w:themeFill="accent2" w:themeFillTint="33"/>
            <w:vAlign w:val="center"/>
          </w:tcPr>
          <w:p w14:paraId="4B70692E" w14:textId="77777777" w:rsidR="009E0E89" w:rsidRPr="007B0BAE" w:rsidRDefault="009E0E89" w:rsidP="007B0B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BAE">
              <w:rPr>
                <w:rFonts w:ascii="Times New Roman" w:hAnsi="Times New Roman" w:cs="Times New Roman"/>
                <w:sz w:val="24"/>
                <w:szCs w:val="24"/>
              </w:rPr>
              <w:t xml:space="preserve">(2 </w:t>
            </w:r>
            <w:proofErr w:type="spellStart"/>
            <w:r w:rsidRPr="007B0BAE">
              <w:rPr>
                <w:rFonts w:ascii="Times New Roman" w:hAnsi="Times New Roman" w:cs="Times New Roman"/>
                <w:sz w:val="24"/>
                <w:szCs w:val="24"/>
              </w:rPr>
              <w:t>Gy+ICI</w:t>
            </w:r>
            <w:proofErr w:type="spellEnd"/>
            <w:r w:rsidRPr="007B0BAE">
              <w:rPr>
                <w:rFonts w:ascii="Times New Roman" w:hAnsi="Times New Roman" w:cs="Times New Roman"/>
                <w:sz w:val="24"/>
                <w:szCs w:val="24"/>
              </w:rPr>
              <w:t>) - (No Tx)</w:t>
            </w:r>
          </w:p>
        </w:tc>
        <w:tc>
          <w:tcPr>
            <w:tcW w:w="1800" w:type="dxa"/>
            <w:shd w:val="clear" w:color="auto" w:fill="FAE2D5" w:themeFill="accent2" w:themeFillTint="33"/>
            <w:vAlign w:val="bottom"/>
          </w:tcPr>
          <w:p w14:paraId="327FF7DB" w14:textId="77777777" w:rsidR="009E0E89" w:rsidRPr="007B0BAE" w:rsidRDefault="009E0E89" w:rsidP="007B0B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BAE">
              <w:rPr>
                <w:rFonts w:ascii="Times New Roman" w:hAnsi="Times New Roman" w:cs="Times New Roman"/>
                <w:sz w:val="24"/>
                <w:szCs w:val="24"/>
              </w:rPr>
              <w:t>&lt;0.0001 ****</w:t>
            </w:r>
          </w:p>
        </w:tc>
      </w:tr>
      <w:tr w:rsidR="009E0E89" w:rsidRPr="007B0BAE" w14:paraId="43AECCCF" w14:textId="77777777" w:rsidTr="000641CD">
        <w:trPr>
          <w:trHeight w:val="274"/>
        </w:trPr>
        <w:tc>
          <w:tcPr>
            <w:tcW w:w="3055" w:type="dxa"/>
            <w:shd w:val="clear" w:color="auto" w:fill="auto"/>
            <w:vAlign w:val="center"/>
          </w:tcPr>
          <w:p w14:paraId="2AFA67F4" w14:textId="77777777" w:rsidR="009E0E89" w:rsidRPr="007B0BAE" w:rsidRDefault="009E0E89" w:rsidP="007B0B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BAE">
              <w:rPr>
                <w:rFonts w:ascii="Times New Roman" w:hAnsi="Times New Roman" w:cs="Times New Roman"/>
                <w:sz w:val="24"/>
                <w:szCs w:val="24"/>
              </w:rPr>
              <w:t xml:space="preserve">(2 Gy) - (0.2 </w:t>
            </w:r>
            <w:proofErr w:type="spellStart"/>
            <w:r w:rsidRPr="007B0BAE">
              <w:rPr>
                <w:rFonts w:ascii="Times New Roman" w:hAnsi="Times New Roman" w:cs="Times New Roman"/>
                <w:sz w:val="24"/>
                <w:szCs w:val="24"/>
              </w:rPr>
              <w:t>Gy+ICI</w:t>
            </w:r>
            <w:proofErr w:type="spellEnd"/>
            <w:r w:rsidRPr="007B0BA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6372BC4D" w14:textId="77777777" w:rsidR="009E0E89" w:rsidRPr="007B0BAE" w:rsidRDefault="009E0E89" w:rsidP="007B0B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BAE">
              <w:rPr>
                <w:rFonts w:ascii="Times New Roman" w:hAnsi="Times New Roman" w:cs="Times New Roman"/>
                <w:sz w:val="24"/>
                <w:szCs w:val="24"/>
              </w:rPr>
              <w:t>0.3721</w:t>
            </w:r>
          </w:p>
        </w:tc>
      </w:tr>
      <w:tr w:rsidR="009E0E89" w:rsidRPr="007B0BAE" w14:paraId="46BE6922" w14:textId="77777777" w:rsidTr="000641CD">
        <w:trPr>
          <w:trHeight w:val="274"/>
        </w:trPr>
        <w:tc>
          <w:tcPr>
            <w:tcW w:w="3055" w:type="dxa"/>
            <w:shd w:val="clear" w:color="auto" w:fill="auto"/>
            <w:vAlign w:val="center"/>
          </w:tcPr>
          <w:p w14:paraId="23F3FE30" w14:textId="77777777" w:rsidR="009E0E89" w:rsidRPr="007B0BAE" w:rsidRDefault="009E0E89" w:rsidP="007B0B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BAE">
              <w:rPr>
                <w:rFonts w:ascii="Times New Roman" w:hAnsi="Times New Roman" w:cs="Times New Roman"/>
                <w:sz w:val="24"/>
                <w:szCs w:val="24"/>
              </w:rPr>
              <w:t>(2 Gy) - (0.2 Gy)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626B3ADF" w14:textId="77777777" w:rsidR="009E0E89" w:rsidRPr="007B0BAE" w:rsidRDefault="009E0E89" w:rsidP="007B0B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BAE">
              <w:rPr>
                <w:rFonts w:ascii="Times New Roman" w:hAnsi="Times New Roman" w:cs="Times New Roman"/>
                <w:sz w:val="24"/>
                <w:szCs w:val="24"/>
              </w:rPr>
              <w:t>0.1123</w:t>
            </w:r>
          </w:p>
        </w:tc>
      </w:tr>
      <w:tr w:rsidR="009E0E89" w:rsidRPr="007B0BAE" w14:paraId="5E29AF55" w14:textId="77777777" w:rsidTr="000641CD">
        <w:trPr>
          <w:trHeight w:val="274"/>
        </w:trPr>
        <w:tc>
          <w:tcPr>
            <w:tcW w:w="3055" w:type="dxa"/>
            <w:shd w:val="clear" w:color="auto" w:fill="auto"/>
            <w:vAlign w:val="center"/>
          </w:tcPr>
          <w:p w14:paraId="11D41B51" w14:textId="77777777" w:rsidR="009E0E89" w:rsidRPr="007B0BAE" w:rsidRDefault="009E0E89" w:rsidP="007B0B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BAE">
              <w:rPr>
                <w:rFonts w:ascii="Times New Roman" w:hAnsi="Times New Roman" w:cs="Times New Roman"/>
                <w:sz w:val="24"/>
                <w:szCs w:val="24"/>
              </w:rPr>
              <w:t>(2 Gy) - (ICI)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11289D5D" w14:textId="77777777" w:rsidR="009E0E89" w:rsidRPr="007B0BAE" w:rsidRDefault="009E0E89" w:rsidP="007B0B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BAE">
              <w:rPr>
                <w:rFonts w:ascii="Times New Roman" w:hAnsi="Times New Roman" w:cs="Times New Roman"/>
                <w:sz w:val="24"/>
                <w:szCs w:val="24"/>
              </w:rPr>
              <w:t>0.2205</w:t>
            </w:r>
          </w:p>
        </w:tc>
      </w:tr>
      <w:tr w:rsidR="009E0E89" w:rsidRPr="007B0BAE" w14:paraId="6203C939" w14:textId="77777777" w:rsidTr="000641CD">
        <w:trPr>
          <w:trHeight w:val="274"/>
        </w:trPr>
        <w:tc>
          <w:tcPr>
            <w:tcW w:w="3055" w:type="dxa"/>
            <w:shd w:val="clear" w:color="auto" w:fill="FAE2D5" w:themeFill="accent2" w:themeFillTint="33"/>
            <w:vAlign w:val="center"/>
          </w:tcPr>
          <w:p w14:paraId="003832B7" w14:textId="77777777" w:rsidR="009E0E89" w:rsidRPr="007B0BAE" w:rsidRDefault="009E0E89" w:rsidP="007B0B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BAE">
              <w:rPr>
                <w:rFonts w:ascii="Times New Roman" w:hAnsi="Times New Roman" w:cs="Times New Roman"/>
                <w:sz w:val="24"/>
                <w:szCs w:val="24"/>
              </w:rPr>
              <w:t>(2 Gy) - (No Tx)</w:t>
            </w:r>
          </w:p>
        </w:tc>
        <w:tc>
          <w:tcPr>
            <w:tcW w:w="1800" w:type="dxa"/>
            <w:shd w:val="clear" w:color="auto" w:fill="FAE2D5" w:themeFill="accent2" w:themeFillTint="33"/>
            <w:vAlign w:val="bottom"/>
          </w:tcPr>
          <w:p w14:paraId="06FE3A00" w14:textId="77777777" w:rsidR="009E0E89" w:rsidRPr="007B0BAE" w:rsidRDefault="009E0E89" w:rsidP="007B0B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BAE">
              <w:rPr>
                <w:rFonts w:ascii="Times New Roman" w:hAnsi="Times New Roman" w:cs="Times New Roman"/>
                <w:sz w:val="24"/>
                <w:szCs w:val="24"/>
              </w:rPr>
              <w:t>0.0040 **</w:t>
            </w:r>
          </w:p>
        </w:tc>
      </w:tr>
      <w:tr w:rsidR="009E0E89" w:rsidRPr="007B0BAE" w14:paraId="7A029AF0" w14:textId="77777777" w:rsidTr="000641CD">
        <w:trPr>
          <w:trHeight w:val="274"/>
        </w:trPr>
        <w:tc>
          <w:tcPr>
            <w:tcW w:w="3055" w:type="dxa"/>
            <w:shd w:val="clear" w:color="auto" w:fill="auto"/>
            <w:vAlign w:val="center"/>
          </w:tcPr>
          <w:p w14:paraId="464B72E7" w14:textId="77777777" w:rsidR="009E0E89" w:rsidRPr="007B0BAE" w:rsidRDefault="009E0E89" w:rsidP="007B0B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BAE">
              <w:rPr>
                <w:rFonts w:ascii="Times New Roman" w:hAnsi="Times New Roman" w:cs="Times New Roman"/>
                <w:sz w:val="24"/>
                <w:szCs w:val="24"/>
              </w:rPr>
              <w:t xml:space="preserve">(0.2 </w:t>
            </w:r>
            <w:proofErr w:type="spellStart"/>
            <w:r w:rsidRPr="007B0BAE">
              <w:rPr>
                <w:rFonts w:ascii="Times New Roman" w:hAnsi="Times New Roman" w:cs="Times New Roman"/>
                <w:sz w:val="24"/>
                <w:szCs w:val="24"/>
              </w:rPr>
              <w:t>Gy+ICI</w:t>
            </w:r>
            <w:proofErr w:type="spellEnd"/>
            <w:r w:rsidRPr="007B0BAE">
              <w:rPr>
                <w:rFonts w:ascii="Times New Roman" w:hAnsi="Times New Roman" w:cs="Times New Roman"/>
                <w:sz w:val="24"/>
                <w:szCs w:val="24"/>
              </w:rPr>
              <w:t>) - (0.2 Gy)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5783E55A" w14:textId="77777777" w:rsidR="009E0E89" w:rsidRPr="007B0BAE" w:rsidRDefault="009E0E89" w:rsidP="007B0B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BAE">
              <w:rPr>
                <w:rFonts w:ascii="Times New Roman" w:hAnsi="Times New Roman" w:cs="Times New Roman"/>
                <w:sz w:val="24"/>
                <w:szCs w:val="24"/>
              </w:rPr>
              <w:t>0.4415</w:t>
            </w:r>
          </w:p>
        </w:tc>
      </w:tr>
      <w:tr w:rsidR="009E0E89" w:rsidRPr="007B0BAE" w14:paraId="2A3FEDAA" w14:textId="77777777" w:rsidTr="000641CD">
        <w:trPr>
          <w:trHeight w:val="274"/>
        </w:trPr>
        <w:tc>
          <w:tcPr>
            <w:tcW w:w="3055" w:type="dxa"/>
            <w:shd w:val="clear" w:color="auto" w:fill="auto"/>
            <w:vAlign w:val="center"/>
          </w:tcPr>
          <w:p w14:paraId="50FEE2F2" w14:textId="77777777" w:rsidR="009E0E89" w:rsidRPr="007B0BAE" w:rsidRDefault="009E0E89" w:rsidP="007B0B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BAE">
              <w:rPr>
                <w:rFonts w:ascii="Times New Roman" w:hAnsi="Times New Roman" w:cs="Times New Roman"/>
                <w:sz w:val="24"/>
                <w:szCs w:val="24"/>
              </w:rPr>
              <w:t xml:space="preserve">(0.2 </w:t>
            </w:r>
            <w:proofErr w:type="spellStart"/>
            <w:r w:rsidRPr="007B0BAE">
              <w:rPr>
                <w:rFonts w:ascii="Times New Roman" w:hAnsi="Times New Roman" w:cs="Times New Roman"/>
                <w:sz w:val="24"/>
                <w:szCs w:val="24"/>
              </w:rPr>
              <w:t>Gy+ICI</w:t>
            </w:r>
            <w:proofErr w:type="spellEnd"/>
            <w:r w:rsidRPr="007B0BAE">
              <w:rPr>
                <w:rFonts w:ascii="Times New Roman" w:hAnsi="Times New Roman" w:cs="Times New Roman"/>
                <w:sz w:val="24"/>
                <w:szCs w:val="24"/>
              </w:rPr>
              <w:t>) - (ICI)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5D553E32" w14:textId="77777777" w:rsidR="009E0E89" w:rsidRPr="007B0BAE" w:rsidRDefault="009E0E89" w:rsidP="007B0B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BAE">
              <w:rPr>
                <w:rFonts w:ascii="Times New Roman" w:hAnsi="Times New Roman" w:cs="Times New Roman"/>
                <w:sz w:val="24"/>
                <w:szCs w:val="24"/>
              </w:rPr>
              <w:t>0.8861</w:t>
            </w:r>
          </w:p>
        </w:tc>
      </w:tr>
      <w:tr w:rsidR="009E0E89" w:rsidRPr="007B0BAE" w14:paraId="46FDD426" w14:textId="77777777" w:rsidTr="000641CD">
        <w:trPr>
          <w:trHeight w:val="274"/>
        </w:trPr>
        <w:tc>
          <w:tcPr>
            <w:tcW w:w="3055" w:type="dxa"/>
            <w:shd w:val="clear" w:color="auto" w:fill="auto"/>
            <w:vAlign w:val="center"/>
          </w:tcPr>
          <w:p w14:paraId="718D6301" w14:textId="77777777" w:rsidR="009E0E89" w:rsidRPr="007B0BAE" w:rsidRDefault="009E0E89" w:rsidP="007B0B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BAE">
              <w:rPr>
                <w:rFonts w:ascii="Times New Roman" w:hAnsi="Times New Roman" w:cs="Times New Roman"/>
                <w:sz w:val="24"/>
                <w:szCs w:val="24"/>
              </w:rPr>
              <w:t xml:space="preserve">(0.2 </w:t>
            </w:r>
            <w:proofErr w:type="spellStart"/>
            <w:r w:rsidRPr="007B0BAE">
              <w:rPr>
                <w:rFonts w:ascii="Times New Roman" w:hAnsi="Times New Roman" w:cs="Times New Roman"/>
                <w:sz w:val="24"/>
                <w:szCs w:val="24"/>
              </w:rPr>
              <w:t>Gy+ICI</w:t>
            </w:r>
            <w:proofErr w:type="spellEnd"/>
            <w:r w:rsidRPr="007B0BAE">
              <w:rPr>
                <w:rFonts w:ascii="Times New Roman" w:hAnsi="Times New Roman" w:cs="Times New Roman"/>
                <w:sz w:val="24"/>
                <w:szCs w:val="24"/>
              </w:rPr>
              <w:t>) - (No Tx)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581C0BCE" w14:textId="77777777" w:rsidR="009E0E89" w:rsidRPr="007B0BAE" w:rsidRDefault="009E0E89" w:rsidP="007B0B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BAE">
              <w:rPr>
                <w:rFonts w:ascii="Times New Roman" w:hAnsi="Times New Roman" w:cs="Times New Roman"/>
                <w:sz w:val="24"/>
                <w:szCs w:val="24"/>
              </w:rPr>
              <w:t>0.0628</w:t>
            </w:r>
          </w:p>
        </w:tc>
      </w:tr>
      <w:tr w:rsidR="009E0E89" w:rsidRPr="007B0BAE" w14:paraId="557F0708" w14:textId="77777777" w:rsidTr="000641CD">
        <w:trPr>
          <w:trHeight w:val="274"/>
        </w:trPr>
        <w:tc>
          <w:tcPr>
            <w:tcW w:w="3055" w:type="dxa"/>
            <w:shd w:val="clear" w:color="auto" w:fill="auto"/>
            <w:vAlign w:val="center"/>
          </w:tcPr>
          <w:p w14:paraId="12C08861" w14:textId="77777777" w:rsidR="009E0E89" w:rsidRPr="007B0BAE" w:rsidRDefault="009E0E89" w:rsidP="007B0B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BAE">
              <w:rPr>
                <w:rFonts w:ascii="Times New Roman" w:hAnsi="Times New Roman" w:cs="Times New Roman"/>
                <w:sz w:val="24"/>
                <w:szCs w:val="24"/>
              </w:rPr>
              <w:t>(0.2 Gy) - (ICI)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7F3CAB28" w14:textId="77777777" w:rsidR="009E0E89" w:rsidRPr="007B0BAE" w:rsidRDefault="009E0E89" w:rsidP="007B0B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BAE">
              <w:rPr>
                <w:rFonts w:ascii="Times New Roman" w:hAnsi="Times New Roman" w:cs="Times New Roman"/>
                <w:sz w:val="24"/>
                <w:szCs w:val="24"/>
              </w:rPr>
              <w:t>0.8607</w:t>
            </w:r>
          </w:p>
        </w:tc>
      </w:tr>
      <w:tr w:rsidR="009E0E89" w:rsidRPr="007B0BAE" w14:paraId="3B84C2D6" w14:textId="77777777" w:rsidTr="000641CD">
        <w:trPr>
          <w:trHeight w:val="274"/>
        </w:trPr>
        <w:tc>
          <w:tcPr>
            <w:tcW w:w="3055" w:type="dxa"/>
            <w:shd w:val="clear" w:color="auto" w:fill="FAE2D5" w:themeFill="accent2" w:themeFillTint="33"/>
            <w:vAlign w:val="center"/>
          </w:tcPr>
          <w:p w14:paraId="053D8E29" w14:textId="77777777" w:rsidR="009E0E89" w:rsidRPr="007B0BAE" w:rsidRDefault="009E0E89" w:rsidP="007B0B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BAE">
              <w:rPr>
                <w:rFonts w:ascii="Times New Roman" w:hAnsi="Times New Roman" w:cs="Times New Roman"/>
                <w:sz w:val="24"/>
                <w:szCs w:val="24"/>
              </w:rPr>
              <w:t>(0.2 Gy) - (No Tx)</w:t>
            </w:r>
          </w:p>
        </w:tc>
        <w:tc>
          <w:tcPr>
            <w:tcW w:w="1800" w:type="dxa"/>
            <w:shd w:val="clear" w:color="auto" w:fill="FAE2D5" w:themeFill="accent2" w:themeFillTint="33"/>
            <w:vAlign w:val="bottom"/>
          </w:tcPr>
          <w:p w14:paraId="25835C9D" w14:textId="77777777" w:rsidR="009E0E89" w:rsidRPr="007B0BAE" w:rsidRDefault="009E0E89" w:rsidP="007B0B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BAE">
              <w:rPr>
                <w:rFonts w:ascii="Times New Roman" w:hAnsi="Times New Roman" w:cs="Times New Roman"/>
                <w:sz w:val="24"/>
                <w:szCs w:val="24"/>
              </w:rPr>
              <w:t>0.0481 *</w:t>
            </w:r>
          </w:p>
        </w:tc>
      </w:tr>
      <w:tr w:rsidR="009E0E89" w:rsidRPr="007B0BAE" w14:paraId="628240E1" w14:textId="77777777" w:rsidTr="000641CD">
        <w:trPr>
          <w:trHeight w:val="58"/>
        </w:trPr>
        <w:tc>
          <w:tcPr>
            <w:tcW w:w="3055" w:type="dxa"/>
            <w:shd w:val="clear" w:color="auto" w:fill="auto"/>
            <w:vAlign w:val="center"/>
          </w:tcPr>
          <w:p w14:paraId="6F335060" w14:textId="77777777" w:rsidR="009E0E89" w:rsidRPr="007B0BAE" w:rsidRDefault="009E0E89" w:rsidP="007B0B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BAE">
              <w:rPr>
                <w:rFonts w:ascii="Times New Roman" w:hAnsi="Times New Roman" w:cs="Times New Roman"/>
                <w:sz w:val="24"/>
                <w:szCs w:val="24"/>
              </w:rPr>
              <w:t>(ICI) - (No Tx)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1E9F5B67" w14:textId="77777777" w:rsidR="009E0E89" w:rsidRPr="007B0BAE" w:rsidRDefault="009E0E89" w:rsidP="007B0B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BAE">
              <w:rPr>
                <w:rFonts w:ascii="Times New Roman" w:hAnsi="Times New Roman" w:cs="Times New Roman"/>
                <w:sz w:val="24"/>
                <w:szCs w:val="24"/>
              </w:rPr>
              <w:t>0.0941</w:t>
            </w:r>
          </w:p>
        </w:tc>
      </w:tr>
    </w:tbl>
    <w:p w14:paraId="44F93F13" w14:textId="77777777" w:rsidR="001E4806" w:rsidRDefault="001E480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309EF31" w14:textId="5F8D260A" w:rsidR="00733CDC" w:rsidRPr="007B0BAE" w:rsidRDefault="00733CDC" w:rsidP="007B0BA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2410C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DE09D3" w:rsidRPr="0002410C"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Pr="0002410C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7B0BAE">
        <w:rPr>
          <w:rFonts w:ascii="Times New Roman" w:hAnsi="Times New Roman" w:cs="Times New Roman"/>
          <w:sz w:val="24"/>
          <w:szCs w:val="24"/>
        </w:rPr>
        <w:t xml:space="preserve"> Linear mixed model coefficient estimates for fixed effects</w:t>
      </w:r>
      <w:r w:rsidR="00DE09D3" w:rsidRPr="007B0BAE">
        <w:rPr>
          <w:rFonts w:ascii="Times New Roman" w:hAnsi="Times New Roman" w:cs="Times New Roman"/>
          <w:sz w:val="24"/>
          <w:szCs w:val="24"/>
        </w:rPr>
        <w:t xml:space="preserve"> in </w:t>
      </w:r>
      <w:r w:rsidR="00DE09D3" w:rsidRPr="007B0BAE">
        <w:rPr>
          <w:rFonts w:ascii="Times New Roman" w:hAnsi="Times New Roman" w:cs="Times New Roman"/>
          <w:b/>
          <w:bCs/>
          <w:sz w:val="24"/>
          <w:szCs w:val="24"/>
        </w:rPr>
        <w:t>Figure 2F</w:t>
      </w:r>
      <w:r w:rsidR="00DE09D3" w:rsidRPr="007B0BAE">
        <w:rPr>
          <w:rFonts w:ascii="Times New Roman" w:hAnsi="Times New Roman" w:cs="Times New Roman"/>
          <w:sz w:val="24"/>
          <w:szCs w:val="24"/>
        </w:rPr>
        <w:t xml:space="preserve"> (</w:t>
      </w:r>
      <w:r w:rsidR="00DE09D3" w:rsidRPr="007B0BAE">
        <w:rPr>
          <w:rFonts w:ascii="Times New Roman" w:hAnsi="Times New Roman" w:cs="Times New Roman"/>
          <w:sz w:val="24"/>
          <w:szCs w:val="24"/>
          <w:vertAlign w:val="superscript"/>
        </w:rPr>
        <w:t>90</w:t>
      </w:r>
      <w:r w:rsidR="00DE09D3" w:rsidRPr="007B0BAE">
        <w:rPr>
          <w:rFonts w:ascii="Times New Roman" w:hAnsi="Times New Roman" w:cs="Times New Roman"/>
          <w:sz w:val="24"/>
          <w:szCs w:val="24"/>
        </w:rPr>
        <w:t>Y-NM600)</w:t>
      </w:r>
    </w:p>
    <w:tbl>
      <w:tblPr>
        <w:tblW w:w="71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24"/>
        <w:gridCol w:w="1123"/>
        <w:gridCol w:w="2016"/>
        <w:gridCol w:w="1032"/>
      </w:tblGrid>
      <w:tr w:rsidR="00DE09D3" w:rsidRPr="007B0BAE" w14:paraId="75D1D0DB" w14:textId="77777777" w:rsidTr="007B0BAE">
        <w:trPr>
          <w:trHeight w:val="288"/>
        </w:trPr>
        <w:tc>
          <w:tcPr>
            <w:tcW w:w="7195" w:type="dxa"/>
            <w:gridSpan w:val="4"/>
            <w:shd w:val="clear" w:color="auto" w:fill="D9D9D9" w:themeFill="background1" w:themeFillShade="D9"/>
            <w:noWrap/>
            <w:vAlign w:val="center"/>
          </w:tcPr>
          <w:p w14:paraId="75205E62" w14:textId="77777777" w:rsidR="00DE09D3" w:rsidRPr="007B0BAE" w:rsidRDefault="00DE09D3" w:rsidP="007B0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B0BA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2F.90Y: </w:t>
            </w:r>
            <w:r w:rsidRPr="007B0BAE">
              <w:rPr>
                <w:rFonts w:ascii="Times New Roman" w:hAnsi="Times New Roman" w:cs="Times New Roman"/>
                <w:sz w:val="24"/>
                <w:szCs w:val="24"/>
              </w:rPr>
              <w:t>Log</w:t>
            </w:r>
            <w:r w:rsidRPr="007B0BA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0</w:t>
            </w:r>
            <w:r w:rsidRPr="007B0BAE">
              <w:rPr>
                <w:rFonts w:ascii="Times New Roman" w:hAnsi="Times New Roman" w:cs="Times New Roman"/>
                <w:sz w:val="24"/>
                <w:szCs w:val="24"/>
              </w:rPr>
              <w:t>(vol+0.0001) ~ treat + day + treat*day + (1 | id)</w:t>
            </w:r>
          </w:p>
        </w:tc>
      </w:tr>
      <w:tr w:rsidR="00DE09D3" w:rsidRPr="007B0BAE" w14:paraId="09361477" w14:textId="77777777" w:rsidTr="007B0BAE">
        <w:trPr>
          <w:trHeight w:val="288"/>
        </w:trPr>
        <w:tc>
          <w:tcPr>
            <w:tcW w:w="3024" w:type="dxa"/>
            <w:shd w:val="clear" w:color="auto" w:fill="auto"/>
            <w:noWrap/>
            <w:vAlign w:val="center"/>
            <w:hideMark/>
          </w:tcPr>
          <w:p w14:paraId="0D465A1F" w14:textId="77777777" w:rsidR="00DE09D3" w:rsidRPr="007B0BAE" w:rsidRDefault="00DE09D3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5EFC14C7" w14:textId="77777777" w:rsidR="00DE09D3" w:rsidRPr="007B0BAE" w:rsidRDefault="00DE09D3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stimate</w:t>
            </w:r>
          </w:p>
        </w:tc>
        <w:tc>
          <w:tcPr>
            <w:tcW w:w="2016" w:type="dxa"/>
            <w:shd w:val="clear" w:color="auto" w:fill="auto"/>
            <w:noWrap/>
            <w:vAlign w:val="bottom"/>
          </w:tcPr>
          <w:p w14:paraId="07B5F502" w14:textId="77777777" w:rsidR="00DE09D3" w:rsidRPr="007B0BAE" w:rsidRDefault="00DE09D3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95% CI</w:t>
            </w: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14:paraId="6A84F19D" w14:textId="77777777" w:rsidR="00DE09D3" w:rsidRPr="007B0BAE" w:rsidRDefault="00DE09D3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</w:tr>
      <w:tr w:rsidR="00DE09D3" w:rsidRPr="007B0BAE" w14:paraId="32F24633" w14:textId="77777777" w:rsidTr="007B0BAE">
        <w:trPr>
          <w:trHeight w:val="288"/>
        </w:trPr>
        <w:tc>
          <w:tcPr>
            <w:tcW w:w="3024" w:type="dxa"/>
            <w:shd w:val="clear" w:color="auto" w:fill="auto"/>
            <w:noWrap/>
            <w:vAlign w:val="center"/>
            <w:hideMark/>
          </w:tcPr>
          <w:p w14:paraId="7ABBD971" w14:textId="77777777" w:rsidR="00DE09D3" w:rsidRPr="007B0BAE" w:rsidRDefault="00DE09D3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y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1391B772" w14:textId="77777777" w:rsidR="00DE09D3" w:rsidRPr="007B0BAE" w:rsidRDefault="00DE09D3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565</w:t>
            </w:r>
          </w:p>
        </w:tc>
        <w:tc>
          <w:tcPr>
            <w:tcW w:w="2016" w:type="dxa"/>
            <w:shd w:val="clear" w:color="auto" w:fill="auto"/>
            <w:noWrap/>
            <w:vAlign w:val="center"/>
          </w:tcPr>
          <w:p w14:paraId="58373966" w14:textId="77777777" w:rsidR="00DE09D3" w:rsidRPr="007B0BAE" w:rsidRDefault="00DE09D3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(-0.1809, -0.1321)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14:paraId="59A1E59B" w14:textId="77777777" w:rsidR="00DE09D3" w:rsidRPr="007B0BAE" w:rsidRDefault="00DE09D3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</w:tr>
      <w:tr w:rsidR="00DE09D3" w:rsidRPr="007B0BAE" w14:paraId="0DD989E1" w14:textId="77777777" w:rsidTr="007B0BAE">
        <w:trPr>
          <w:trHeight w:val="288"/>
        </w:trPr>
        <w:tc>
          <w:tcPr>
            <w:tcW w:w="3024" w:type="dxa"/>
            <w:shd w:val="clear" w:color="auto" w:fill="auto"/>
            <w:noWrap/>
            <w:vAlign w:val="center"/>
            <w:hideMark/>
          </w:tcPr>
          <w:p w14:paraId="137BD2AB" w14:textId="77777777" w:rsidR="00DE09D3" w:rsidRPr="007B0BAE" w:rsidRDefault="00DE09D3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mediate 90Y+ICI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104DB02F" w14:textId="77777777" w:rsidR="00DE09D3" w:rsidRPr="007B0BAE" w:rsidRDefault="00DE09D3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65</w:t>
            </w:r>
          </w:p>
        </w:tc>
        <w:tc>
          <w:tcPr>
            <w:tcW w:w="2016" w:type="dxa"/>
            <w:shd w:val="clear" w:color="auto" w:fill="auto"/>
            <w:noWrap/>
            <w:vAlign w:val="center"/>
          </w:tcPr>
          <w:p w14:paraId="0F6CA82F" w14:textId="77777777" w:rsidR="00DE09D3" w:rsidRPr="007B0BAE" w:rsidRDefault="00DE09D3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(-0.4963, 0.7891)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14:paraId="567CD3E3" w14:textId="77777777" w:rsidR="00DE09D3" w:rsidRPr="007B0BAE" w:rsidRDefault="00DE09D3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93</w:t>
            </w:r>
          </w:p>
        </w:tc>
      </w:tr>
      <w:tr w:rsidR="00DE09D3" w:rsidRPr="007B0BAE" w14:paraId="73906B49" w14:textId="77777777" w:rsidTr="007B0BAE">
        <w:trPr>
          <w:trHeight w:val="288"/>
        </w:trPr>
        <w:tc>
          <w:tcPr>
            <w:tcW w:w="3024" w:type="dxa"/>
            <w:shd w:val="clear" w:color="auto" w:fill="auto"/>
            <w:noWrap/>
            <w:vAlign w:val="center"/>
            <w:hideMark/>
          </w:tcPr>
          <w:p w14:paraId="6D8B2B1E" w14:textId="77777777" w:rsidR="00DE09D3" w:rsidRPr="007B0BAE" w:rsidRDefault="00DE09D3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layed 90Y+ICI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0F020873" w14:textId="77777777" w:rsidR="00DE09D3" w:rsidRPr="007B0BAE" w:rsidRDefault="00DE09D3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257</w:t>
            </w:r>
          </w:p>
        </w:tc>
        <w:tc>
          <w:tcPr>
            <w:tcW w:w="2016" w:type="dxa"/>
            <w:shd w:val="clear" w:color="auto" w:fill="auto"/>
            <w:noWrap/>
            <w:vAlign w:val="center"/>
          </w:tcPr>
          <w:p w14:paraId="5C0AE2A4" w14:textId="77777777" w:rsidR="00DE09D3" w:rsidRPr="007B0BAE" w:rsidRDefault="00DE09D3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(0.6824, 1.9691)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14:paraId="28A596A1" w14:textId="77777777" w:rsidR="00DE09D3" w:rsidRPr="007B0BAE" w:rsidRDefault="00DE09D3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1</w:t>
            </w:r>
          </w:p>
        </w:tc>
      </w:tr>
      <w:tr w:rsidR="00DE09D3" w:rsidRPr="007B0BAE" w14:paraId="5A0F910C" w14:textId="77777777" w:rsidTr="007B0BAE">
        <w:trPr>
          <w:trHeight w:val="288"/>
        </w:trPr>
        <w:tc>
          <w:tcPr>
            <w:tcW w:w="3024" w:type="dxa"/>
            <w:shd w:val="clear" w:color="auto" w:fill="auto"/>
            <w:noWrap/>
            <w:vAlign w:val="center"/>
            <w:hideMark/>
          </w:tcPr>
          <w:p w14:paraId="0670D6B2" w14:textId="77777777" w:rsidR="00DE09D3" w:rsidRPr="007B0BAE" w:rsidRDefault="00DE09D3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Y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31E911DA" w14:textId="77777777" w:rsidR="00DE09D3" w:rsidRPr="007B0BAE" w:rsidRDefault="00DE09D3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562</w:t>
            </w:r>
          </w:p>
        </w:tc>
        <w:tc>
          <w:tcPr>
            <w:tcW w:w="2016" w:type="dxa"/>
            <w:shd w:val="clear" w:color="auto" w:fill="auto"/>
            <w:noWrap/>
            <w:vAlign w:val="center"/>
          </w:tcPr>
          <w:p w14:paraId="555EB1F5" w14:textId="77777777" w:rsidR="00DE09D3" w:rsidRPr="007B0BAE" w:rsidRDefault="00DE09D3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(0.5672, 1.7508)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14:paraId="2CDDF512" w14:textId="77777777" w:rsidR="00DE09D3" w:rsidRPr="007B0BAE" w:rsidRDefault="00DE09D3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2</w:t>
            </w:r>
          </w:p>
        </w:tc>
      </w:tr>
      <w:tr w:rsidR="00DE09D3" w:rsidRPr="007B0BAE" w14:paraId="3E15F94D" w14:textId="77777777" w:rsidTr="007B0BAE">
        <w:trPr>
          <w:trHeight w:val="288"/>
        </w:trPr>
        <w:tc>
          <w:tcPr>
            <w:tcW w:w="3024" w:type="dxa"/>
            <w:shd w:val="clear" w:color="auto" w:fill="auto"/>
            <w:noWrap/>
            <w:vAlign w:val="center"/>
            <w:hideMark/>
          </w:tcPr>
          <w:p w14:paraId="223C6D93" w14:textId="77777777" w:rsidR="00DE09D3" w:rsidRPr="007B0BAE" w:rsidRDefault="00DE09D3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mediate ICI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03446FAE" w14:textId="77777777" w:rsidR="00DE09D3" w:rsidRPr="007B0BAE" w:rsidRDefault="00DE09D3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279</w:t>
            </w:r>
          </w:p>
        </w:tc>
        <w:tc>
          <w:tcPr>
            <w:tcW w:w="2016" w:type="dxa"/>
            <w:shd w:val="clear" w:color="auto" w:fill="auto"/>
            <w:noWrap/>
            <w:vAlign w:val="center"/>
          </w:tcPr>
          <w:p w14:paraId="737D206D" w14:textId="77777777" w:rsidR="00DE09D3" w:rsidRPr="007B0BAE" w:rsidRDefault="00DE09D3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(0.7802, 2.0760)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14:paraId="2251FAF9" w14:textId="77777777" w:rsidR="00DE09D3" w:rsidRPr="007B0BAE" w:rsidRDefault="00DE09D3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</w:tr>
      <w:tr w:rsidR="00DE09D3" w:rsidRPr="007B0BAE" w14:paraId="62F24CFF" w14:textId="77777777" w:rsidTr="007B0BAE">
        <w:trPr>
          <w:trHeight w:val="288"/>
        </w:trPr>
        <w:tc>
          <w:tcPr>
            <w:tcW w:w="3024" w:type="dxa"/>
            <w:shd w:val="clear" w:color="auto" w:fill="auto"/>
            <w:noWrap/>
            <w:vAlign w:val="center"/>
            <w:hideMark/>
          </w:tcPr>
          <w:p w14:paraId="6C09C674" w14:textId="77777777" w:rsidR="00DE09D3" w:rsidRPr="007B0BAE" w:rsidRDefault="00DE09D3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gG2b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4E0F34EB" w14:textId="77777777" w:rsidR="00DE09D3" w:rsidRPr="007B0BAE" w:rsidRDefault="00DE09D3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612</w:t>
            </w:r>
          </w:p>
        </w:tc>
        <w:tc>
          <w:tcPr>
            <w:tcW w:w="2016" w:type="dxa"/>
            <w:shd w:val="clear" w:color="auto" w:fill="auto"/>
            <w:noWrap/>
            <w:vAlign w:val="center"/>
          </w:tcPr>
          <w:p w14:paraId="386E010D" w14:textId="77777777" w:rsidR="00DE09D3" w:rsidRPr="007B0BAE" w:rsidRDefault="00DE09D3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(0.9527, 2.1679)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14:paraId="6F2B15DA" w14:textId="77777777" w:rsidR="00DE09D3" w:rsidRPr="007B0BAE" w:rsidRDefault="00DE09D3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</w:tr>
      <w:tr w:rsidR="00DE09D3" w:rsidRPr="007B0BAE" w14:paraId="04EE860F" w14:textId="77777777" w:rsidTr="007B0BAE">
        <w:trPr>
          <w:trHeight w:val="288"/>
        </w:trPr>
        <w:tc>
          <w:tcPr>
            <w:tcW w:w="3024" w:type="dxa"/>
            <w:shd w:val="clear" w:color="auto" w:fill="auto"/>
            <w:noWrap/>
            <w:vAlign w:val="center"/>
            <w:hideMark/>
          </w:tcPr>
          <w:p w14:paraId="0480B5C5" w14:textId="77777777" w:rsidR="00DE09D3" w:rsidRPr="007B0BAE" w:rsidRDefault="00DE09D3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y : Intermediate 90Y+ICI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58CA05F4" w14:textId="77777777" w:rsidR="00DE09D3" w:rsidRPr="007B0BAE" w:rsidRDefault="00DE09D3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30</w:t>
            </w:r>
          </w:p>
        </w:tc>
        <w:tc>
          <w:tcPr>
            <w:tcW w:w="2016" w:type="dxa"/>
            <w:shd w:val="clear" w:color="auto" w:fill="auto"/>
            <w:noWrap/>
            <w:vAlign w:val="center"/>
          </w:tcPr>
          <w:p w14:paraId="5953551B" w14:textId="77777777" w:rsidR="00DE09D3" w:rsidRPr="007B0BAE" w:rsidRDefault="00DE09D3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(0.0053, 0.0808)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14:paraId="6CF4C320" w14:textId="77777777" w:rsidR="00DE09D3" w:rsidRPr="007B0BAE" w:rsidRDefault="00DE09D3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80</w:t>
            </w:r>
          </w:p>
        </w:tc>
      </w:tr>
      <w:tr w:rsidR="00DE09D3" w:rsidRPr="007B0BAE" w14:paraId="1B30DE92" w14:textId="77777777" w:rsidTr="007B0BAE">
        <w:trPr>
          <w:trHeight w:val="288"/>
        </w:trPr>
        <w:tc>
          <w:tcPr>
            <w:tcW w:w="3024" w:type="dxa"/>
            <w:shd w:val="clear" w:color="auto" w:fill="auto"/>
            <w:noWrap/>
            <w:vAlign w:val="center"/>
            <w:hideMark/>
          </w:tcPr>
          <w:p w14:paraId="4D99A26C" w14:textId="77777777" w:rsidR="00DE09D3" w:rsidRPr="007B0BAE" w:rsidRDefault="00DE09D3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y : Delayed 90Y+ICI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19F8F330" w14:textId="77777777" w:rsidR="00DE09D3" w:rsidRPr="007B0BAE" w:rsidRDefault="00DE09D3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79</w:t>
            </w:r>
          </w:p>
        </w:tc>
        <w:tc>
          <w:tcPr>
            <w:tcW w:w="2016" w:type="dxa"/>
            <w:shd w:val="clear" w:color="auto" w:fill="auto"/>
            <w:noWrap/>
            <w:vAlign w:val="center"/>
          </w:tcPr>
          <w:p w14:paraId="7E9625C4" w14:textId="77777777" w:rsidR="00DE09D3" w:rsidRPr="007B0BAE" w:rsidRDefault="00DE09D3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(0.1692, 0.2465)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14:paraId="6133CC48" w14:textId="77777777" w:rsidR="00DE09D3" w:rsidRPr="007B0BAE" w:rsidRDefault="00DE09D3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</w:tr>
      <w:tr w:rsidR="00DE09D3" w:rsidRPr="007B0BAE" w14:paraId="77C999E7" w14:textId="77777777" w:rsidTr="007B0BAE">
        <w:trPr>
          <w:trHeight w:val="288"/>
        </w:trPr>
        <w:tc>
          <w:tcPr>
            <w:tcW w:w="3024" w:type="dxa"/>
            <w:shd w:val="clear" w:color="auto" w:fill="auto"/>
            <w:noWrap/>
            <w:vAlign w:val="center"/>
            <w:hideMark/>
          </w:tcPr>
          <w:p w14:paraId="3CD7368B" w14:textId="77777777" w:rsidR="00DE09D3" w:rsidRPr="007B0BAE" w:rsidRDefault="00DE09D3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y : 90Y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2754527B" w14:textId="77777777" w:rsidR="00DE09D3" w:rsidRPr="007B0BAE" w:rsidRDefault="00DE09D3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52</w:t>
            </w:r>
          </w:p>
        </w:tc>
        <w:tc>
          <w:tcPr>
            <w:tcW w:w="2016" w:type="dxa"/>
            <w:shd w:val="clear" w:color="auto" w:fill="auto"/>
            <w:noWrap/>
            <w:vAlign w:val="center"/>
          </w:tcPr>
          <w:p w14:paraId="68ED064F" w14:textId="77777777" w:rsidR="00DE09D3" w:rsidRPr="007B0BAE" w:rsidRDefault="00DE09D3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(0.1672, 0.2433)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14:paraId="6817E56E" w14:textId="77777777" w:rsidR="00DE09D3" w:rsidRPr="007B0BAE" w:rsidRDefault="00DE09D3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</w:tr>
      <w:tr w:rsidR="00DE09D3" w:rsidRPr="007B0BAE" w14:paraId="0F6B4223" w14:textId="77777777" w:rsidTr="007B0BAE">
        <w:trPr>
          <w:trHeight w:val="288"/>
        </w:trPr>
        <w:tc>
          <w:tcPr>
            <w:tcW w:w="3024" w:type="dxa"/>
            <w:shd w:val="clear" w:color="auto" w:fill="auto"/>
            <w:noWrap/>
            <w:vAlign w:val="center"/>
            <w:hideMark/>
          </w:tcPr>
          <w:p w14:paraId="0C22372B" w14:textId="77777777" w:rsidR="00DE09D3" w:rsidRPr="007B0BAE" w:rsidRDefault="00DE09D3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y : Intermediate ICI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17AB3707" w14:textId="77777777" w:rsidR="00DE09D3" w:rsidRPr="007B0BAE" w:rsidRDefault="00DE09D3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95</w:t>
            </w:r>
          </w:p>
        </w:tc>
        <w:tc>
          <w:tcPr>
            <w:tcW w:w="2016" w:type="dxa"/>
            <w:shd w:val="clear" w:color="auto" w:fill="auto"/>
            <w:noWrap/>
            <w:vAlign w:val="center"/>
          </w:tcPr>
          <w:p w14:paraId="1E6AC92F" w14:textId="77777777" w:rsidR="00DE09D3" w:rsidRPr="007B0BAE" w:rsidRDefault="00DE09D3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(0.1746, 0.2641)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14:paraId="01B4C80D" w14:textId="77777777" w:rsidR="00DE09D3" w:rsidRPr="007B0BAE" w:rsidRDefault="00DE09D3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</w:tr>
      <w:tr w:rsidR="00DE09D3" w:rsidRPr="007B0BAE" w14:paraId="76FEE887" w14:textId="77777777" w:rsidTr="007B0BAE">
        <w:trPr>
          <w:trHeight w:val="288"/>
        </w:trPr>
        <w:tc>
          <w:tcPr>
            <w:tcW w:w="3024" w:type="dxa"/>
            <w:shd w:val="clear" w:color="000000" w:fill="FFFFFF"/>
            <w:noWrap/>
            <w:vAlign w:val="center"/>
            <w:hideMark/>
          </w:tcPr>
          <w:p w14:paraId="20D50106" w14:textId="77777777" w:rsidR="00DE09D3" w:rsidRPr="007B0BAE" w:rsidRDefault="00DE09D3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y : IgG2b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26951886" w14:textId="77777777" w:rsidR="00DE09D3" w:rsidRPr="007B0BAE" w:rsidRDefault="00DE09D3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44</w:t>
            </w:r>
          </w:p>
        </w:tc>
        <w:tc>
          <w:tcPr>
            <w:tcW w:w="2016" w:type="dxa"/>
            <w:shd w:val="clear" w:color="auto" w:fill="auto"/>
            <w:noWrap/>
            <w:vAlign w:val="center"/>
          </w:tcPr>
          <w:p w14:paraId="40DAA240" w14:textId="77777777" w:rsidR="00DE09D3" w:rsidRPr="007B0BAE" w:rsidRDefault="00DE09D3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(0.1923, 0.2964)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14:paraId="1E8F355D" w14:textId="77777777" w:rsidR="00DE09D3" w:rsidRPr="007B0BAE" w:rsidRDefault="00DE09D3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</w:tr>
    </w:tbl>
    <w:p w14:paraId="6AA24616" w14:textId="77777777" w:rsidR="001E4806" w:rsidRDefault="001E4806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3799EF7B" w14:textId="7FF4BA76" w:rsidR="00DE09D3" w:rsidRPr="007B0BAE" w:rsidRDefault="00DE09D3" w:rsidP="007B0BA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2410C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8.</w:t>
      </w:r>
      <w:r w:rsidRPr="007B0BAE">
        <w:rPr>
          <w:rFonts w:ascii="Times New Roman" w:hAnsi="Times New Roman" w:cs="Times New Roman"/>
          <w:sz w:val="24"/>
          <w:szCs w:val="24"/>
        </w:rPr>
        <w:t xml:space="preserve"> Tukey-adjusted pairwise comparisons of estimated marginal means</w:t>
      </w:r>
      <w:r w:rsidR="00FD55AC">
        <w:rPr>
          <w:rFonts w:ascii="Times New Roman" w:hAnsi="Times New Roman" w:cs="Times New Roman"/>
          <w:sz w:val="24"/>
          <w:szCs w:val="24"/>
        </w:rPr>
        <w:t xml:space="preserve"> </w:t>
      </w:r>
      <w:r w:rsidR="00FD55AC" w:rsidRPr="007B0BAE">
        <w:rPr>
          <w:rFonts w:ascii="Times New Roman" w:hAnsi="Times New Roman" w:cs="Times New Roman"/>
          <w:sz w:val="24"/>
          <w:szCs w:val="24"/>
        </w:rPr>
        <w:t xml:space="preserve">in </w:t>
      </w:r>
      <w:r w:rsidR="00FD55AC" w:rsidRPr="007B0BAE">
        <w:rPr>
          <w:rFonts w:ascii="Times New Roman" w:hAnsi="Times New Roman" w:cs="Times New Roman"/>
          <w:b/>
          <w:bCs/>
          <w:sz w:val="24"/>
          <w:szCs w:val="24"/>
        </w:rPr>
        <w:t>Figure 2F</w:t>
      </w:r>
      <w:r w:rsidR="00FD55AC" w:rsidRPr="007B0BAE">
        <w:rPr>
          <w:rFonts w:ascii="Times New Roman" w:hAnsi="Times New Roman" w:cs="Times New Roman"/>
          <w:sz w:val="24"/>
          <w:szCs w:val="24"/>
        </w:rPr>
        <w:t xml:space="preserve"> (</w:t>
      </w:r>
      <w:r w:rsidR="00FD55AC" w:rsidRPr="007B0BAE">
        <w:rPr>
          <w:rFonts w:ascii="Times New Roman" w:hAnsi="Times New Roman" w:cs="Times New Roman"/>
          <w:sz w:val="24"/>
          <w:szCs w:val="24"/>
          <w:vertAlign w:val="superscript"/>
        </w:rPr>
        <w:t>90</w:t>
      </w:r>
      <w:r w:rsidR="00FD55AC" w:rsidRPr="007B0BAE">
        <w:rPr>
          <w:rFonts w:ascii="Times New Roman" w:hAnsi="Times New Roman" w:cs="Times New Roman"/>
          <w:sz w:val="24"/>
          <w:szCs w:val="24"/>
        </w:rPr>
        <w:t>Y-NM600)</w:t>
      </w:r>
    </w:p>
    <w:tbl>
      <w:tblPr>
        <w:tblW w:w="8640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675"/>
        <w:gridCol w:w="1080"/>
        <w:gridCol w:w="1080"/>
        <w:gridCol w:w="576"/>
        <w:gridCol w:w="960"/>
        <w:gridCol w:w="957"/>
      </w:tblGrid>
      <w:tr w:rsidR="00DE09D3" w:rsidRPr="007B0BAE" w14:paraId="38B452E5" w14:textId="77777777" w:rsidTr="007B3180">
        <w:trPr>
          <w:trHeight w:val="288"/>
        </w:trPr>
        <w:tc>
          <w:tcPr>
            <w:tcW w:w="8640" w:type="dxa"/>
            <w:gridSpan w:val="6"/>
            <w:shd w:val="clear" w:color="auto" w:fill="D9D9D9" w:themeFill="background1" w:themeFillShade="D9"/>
            <w:noWrap/>
            <w:vAlign w:val="center"/>
          </w:tcPr>
          <w:p w14:paraId="27851CF3" w14:textId="77777777" w:rsidR="00DE09D3" w:rsidRPr="007B0BAE" w:rsidRDefault="00DE09D3" w:rsidP="007B0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B0BA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2F.90Y: </w:t>
            </w:r>
            <w:r w:rsidRPr="007B0BAE">
              <w:rPr>
                <w:rFonts w:ascii="Times New Roman" w:hAnsi="Times New Roman" w:cs="Times New Roman"/>
                <w:sz w:val="24"/>
                <w:szCs w:val="24"/>
              </w:rPr>
              <w:t>Log</w:t>
            </w:r>
            <w:r w:rsidRPr="007B0BA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0</w:t>
            </w:r>
            <w:r w:rsidRPr="007B0BAE">
              <w:rPr>
                <w:rFonts w:ascii="Times New Roman" w:hAnsi="Times New Roman" w:cs="Times New Roman"/>
                <w:sz w:val="24"/>
                <w:szCs w:val="24"/>
              </w:rPr>
              <w:t>(vol+0.0001) ~ treat + day + treat*day + (1 | id)</w:t>
            </w:r>
          </w:p>
        </w:tc>
      </w:tr>
      <w:tr w:rsidR="00DE09D3" w:rsidRPr="007B0BAE" w14:paraId="3916093A" w14:textId="77777777" w:rsidTr="007B3180">
        <w:trPr>
          <w:trHeight w:val="288"/>
        </w:trPr>
        <w:tc>
          <w:tcPr>
            <w:tcW w:w="4675" w:type="dxa"/>
            <w:shd w:val="clear" w:color="auto" w:fill="auto"/>
            <w:noWrap/>
            <w:vAlign w:val="center"/>
            <w:hideMark/>
          </w:tcPr>
          <w:p w14:paraId="78DCF301" w14:textId="77777777" w:rsidR="00DE09D3" w:rsidRPr="007B0BAE" w:rsidRDefault="00DE09D3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ntrast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F636912" w14:textId="77777777" w:rsidR="00DE09D3" w:rsidRPr="007B0BAE" w:rsidRDefault="00DE09D3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stimat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3C2AD2F" w14:textId="77777777" w:rsidR="00DE09D3" w:rsidRPr="007B0BAE" w:rsidRDefault="00DE09D3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E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4E7AAF27" w14:textId="77777777" w:rsidR="00DE09D3" w:rsidRPr="007B0BAE" w:rsidRDefault="00DE09D3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B0B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39E4528" w14:textId="77777777" w:rsidR="00DE09D3" w:rsidRPr="007B0BAE" w:rsidRDefault="00DE09D3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B0B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.ratio</w:t>
            </w:r>
            <w:proofErr w:type="spellEnd"/>
          </w:p>
        </w:tc>
        <w:tc>
          <w:tcPr>
            <w:tcW w:w="269" w:type="dxa"/>
            <w:shd w:val="clear" w:color="auto" w:fill="auto"/>
            <w:noWrap/>
            <w:vAlign w:val="bottom"/>
            <w:hideMark/>
          </w:tcPr>
          <w:p w14:paraId="79CFEF23" w14:textId="77777777" w:rsidR="00DE09D3" w:rsidRPr="007B0BAE" w:rsidRDefault="00DE09D3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B0B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.value</w:t>
            </w:r>
            <w:proofErr w:type="spellEnd"/>
          </w:p>
        </w:tc>
      </w:tr>
      <w:tr w:rsidR="00DE09D3" w:rsidRPr="007B0BAE" w14:paraId="6C0DE008" w14:textId="77777777" w:rsidTr="007B3180">
        <w:trPr>
          <w:trHeight w:val="288"/>
        </w:trPr>
        <w:tc>
          <w:tcPr>
            <w:tcW w:w="4675" w:type="dxa"/>
            <w:shd w:val="clear" w:color="auto" w:fill="auto"/>
            <w:noWrap/>
            <w:vAlign w:val="center"/>
            <w:hideMark/>
          </w:tcPr>
          <w:p w14:paraId="1D6CC51F" w14:textId="77777777" w:rsidR="00DE09D3" w:rsidRPr="007B0BAE" w:rsidRDefault="00DE09D3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Early 90Y+ICI) - (Intermediate 90Y+ICI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0D301F0" w14:textId="77777777" w:rsidR="00DE09D3" w:rsidRPr="007B0BAE" w:rsidRDefault="00DE09D3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43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9FE3F8F" w14:textId="77777777" w:rsidR="00DE09D3" w:rsidRPr="007B0BAE" w:rsidRDefault="00DE09D3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95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59D93607" w14:textId="77777777" w:rsidR="00DE09D3" w:rsidRPr="007B0BAE" w:rsidRDefault="00DE09D3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CFA85A7" w14:textId="77777777" w:rsidR="00DE09D3" w:rsidRPr="007B0BAE" w:rsidRDefault="00DE09D3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206</w:t>
            </w:r>
          </w:p>
        </w:tc>
        <w:tc>
          <w:tcPr>
            <w:tcW w:w="269" w:type="dxa"/>
            <w:shd w:val="clear" w:color="auto" w:fill="auto"/>
            <w:noWrap/>
            <w:vAlign w:val="center"/>
            <w:hideMark/>
          </w:tcPr>
          <w:p w14:paraId="31E65313" w14:textId="77777777" w:rsidR="00DE09D3" w:rsidRPr="007B0BAE" w:rsidRDefault="00DE09D3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73</w:t>
            </w:r>
          </w:p>
        </w:tc>
      </w:tr>
      <w:tr w:rsidR="007B0BAE" w:rsidRPr="007B0BAE" w14:paraId="02D6C6B8" w14:textId="77777777" w:rsidTr="007B3180">
        <w:trPr>
          <w:trHeight w:val="288"/>
        </w:trPr>
        <w:tc>
          <w:tcPr>
            <w:tcW w:w="4675" w:type="dxa"/>
            <w:shd w:val="clear" w:color="auto" w:fill="CAEDFB" w:themeFill="accent4" w:themeFillTint="33"/>
            <w:noWrap/>
            <w:vAlign w:val="center"/>
            <w:hideMark/>
          </w:tcPr>
          <w:p w14:paraId="6B5894D4" w14:textId="77777777" w:rsidR="00DE09D3" w:rsidRPr="007B0BAE" w:rsidRDefault="00DE09D3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Early 90Y+ICI) - (Delayed 90Y+ICI)</w:t>
            </w:r>
          </w:p>
        </w:tc>
        <w:tc>
          <w:tcPr>
            <w:tcW w:w="1080" w:type="dxa"/>
            <w:shd w:val="clear" w:color="auto" w:fill="CAEDFB" w:themeFill="accent4" w:themeFillTint="33"/>
            <w:noWrap/>
            <w:vAlign w:val="center"/>
            <w:hideMark/>
          </w:tcPr>
          <w:p w14:paraId="40528805" w14:textId="77777777" w:rsidR="00DE09D3" w:rsidRPr="007B0BAE" w:rsidRDefault="00DE09D3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079</w:t>
            </w:r>
          </w:p>
        </w:tc>
        <w:tc>
          <w:tcPr>
            <w:tcW w:w="1080" w:type="dxa"/>
            <w:shd w:val="clear" w:color="auto" w:fill="CAEDFB" w:themeFill="accent4" w:themeFillTint="33"/>
            <w:noWrap/>
            <w:vAlign w:val="center"/>
            <w:hideMark/>
          </w:tcPr>
          <w:p w14:paraId="3938FD29" w14:textId="77777777" w:rsidR="00DE09D3" w:rsidRPr="007B0BAE" w:rsidRDefault="00DE09D3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00</w:t>
            </w:r>
          </w:p>
        </w:tc>
        <w:tc>
          <w:tcPr>
            <w:tcW w:w="576" w:type="dxa"/>
            <w:shd w:val="clear" w:color="auto" w:fill="CAEDFB" w:themeFill="accent4" w:themeFillTint="33"/>
            <w:noWrap/>
            <w:vAlign w:val="center"/>
            <w:hideMark/>
          </w:tcPr>
          <w:p w14:paraId="5A54E376" w14:textId="77777777" w:rsidR="00DE09D3" w:rsidRPr="007B0BAE" w:rsidRDefault="00DE09D3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1</w:t>
            </w:r>
          </w:p>
        </w:tc>
        <w:tc>
          <w:tcPr>
            <w:tcW w:w="960" w:type="dxa"/>
            <w:shd w:val="clear" w:color="auto" w:fill="CAEDFB" w:themeFill="accent4" w:themeFillTint="33"/>
            <w:noWrap/>
            <w:vAlign w:val="center"/>
            <w:hideMark/>
          </w:tcPr>
          <w:p w14:paraId="05A71058" w14:textId="77777777" w:rsidR="00DE09D3" w:rsidRPr="007B0BAE" w:rsidRDefault="00DE09D3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0.413</w:t>
            </w:r>
          </w:p>
        </w:tc>
        <w:tc>
          <w:tcPr>
            <w:tcW w:w="269" w:type="dxa"/>
            <w:shd w:val="clear" w:color="auto" w:fill="CAEDFB" w:themeFill="accent4" w:themeFillTint="33"/>
            <w:noWrap/>
            <w:vAlign w:val="center"/>
            <w:hideMark/>
          </w:tcPr>
          <w:p w14:paraId="752AB7B6" w14:textId="77777777" w:rsidR="00DE09D3" w:rsidRPr="007B0BAE" w:rsidRDefault="00DE09D3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</w:tr>
      <w:tr w:rsidR="007B0BAE" w:rsidRPr="007B0BAE" w14:paraId="651DE783" w14:textId="77777777" w:rsidTr="007B3180">
        <w:trPr>
          <w:trHeight w:val="288"/>
        </w:trPr>
        <w:tc>
          <w:tcPr>
            <w:tcW w:w="4675" w:type="dxa"/>
            <w:shd w:val="clear" w:color="auto" w:fill="CAEDFB" w:themeFill="accent4" w:themeFillTint="33"/>
            <w:noWrap/>
            <w:vAlign w:val="center"/>
            <w:hideMark/>
          </w:tcPr>
          <w:p w14:paraId="04922F3A" w14:textId="77777777" w:rsidR="00DE09D3" w:rsidRPr="007B0BAE" w:rsidRDefault="00DE09D3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Early 90Y+ICI) - (90Y)</w:t>
            </w:r>
          </w:p>
        </w:tc>
        <w:tc>
          <w:tcPr>
            <w:tcW w:w="1080" w:type="dxa"/>
            <w:shd w:val="clear" w:color="auto" w:fill="CAEDFB" w:themeFill="accent4" w:themeFillTint="33"/>
            <w:noWrap/>
            <w:vAlign w:val="center"/>
            <w:hideMark/>
          </w:tcPr>
          <w:p w14:paraId="772A8841" w14:textId="77777777" w:rsidR="00DE09D3" w:rsidRPr="007B0BAE" w:rsidRDefault="00DE09D3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052</w:t>
            </w:r>
          </w:p>
        </w:tc>
        <w:tc>
          <w:tcPr>
            <w:tcW w:w="1080" w:type="dxa"/>
            <w:shd w:val="clear" w:color="auto" w:fill="CAEDFB" w:themeFill="accent4" w:themeFillTint="33"/>
            <w:noWrap/>
            <w:vAlign w:val="center"/>
            <w:hideMark/>
          </w:tcPr>
          <w:p w14:paraId="35BA21B0" w14:textId="77777777" w:rsidR="00DE09D3" w:rsidRPr="007B0BAE" w:rsidRDefault="00DE09D3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96</w:t>
            </w:r>
          </w:p>
        </w:tc>
        <w:tc>
          <w:tcPr>
            <w:tcW w:w="576" w:type="dxa"/>
            <w:shd w:val="clear" w:color="auto" w:fill="CAEDFB" w:themeFill="accent4" w:themeFillTint="33"/>
            <w:noWrap/>
            <w:vAlign w:val="center"/>
            <w:hideMark/>
          </w:tcPr>
          <w:p w14:paraId="40AB1FD9" w14:textId="77777777" w:rsidR="00DE09D3" w:rsidRPr="007B0BAE" w:rsidRDefault="00DE09D3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1</w:t>
            </w:r>
          </w:p>
        </w:tc>
        <w:tc>
          <w:tcPr>
            <w:tcW w:w="960" w:type="dxa"/>
            <w:shd w:val="clear" w:color="auto" w:fill="CAEDFB" w:themeFill="accent4" w:themeFillTint="33"/>
            <w:noWrap/>
            <w:vAlign w:val="center"/>
            <w:hideMark/>
          </w:tcPr>
          <w:p w14:paraId="7FF1A989" w14:textId="77777777" w:rsidR="00DE09D3" w:rsidRPr="007B0BAE" w:rsidRDefault="00DE09D3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0.446</w:t>
            </w:r>
          </w:p>
        </w:tc>
        <w:tc>
          <w:tcPr>
            <w:tcW w:w="269" w:type="dxa"/>
            <w:shd w:val="clear" w:color="auto" w:fill="CAEDFB" w:themeFill="accent4" w:themeFillTint="33"/>
            <w:noWrap/>
            <w:vAlign w:val="center"/>
            <w:hideMark/>
          </w:tcPr>
          <w:p w14:paraId="7501E793" w14:textId="77777777" w:rsidR="00DE09D3" w:rsidRPr="007B0BAE" w:rsidRDefault="00DE09D3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</w:tr>
      <w:tr w:rsidR="007B0BAE" w:rsidRPr="007B0BAE" w14:paraId="19C7B0A9" w14:textId="77777777" w:rsidTr="007B3180">
        <w:trPr>
          <w:trHeight w:val="288"/>
        </w:trPr>
        <w:tc>
          <w:tcPr>
            <w:tcW w:w="4675" w:type="dxa"/>
            <w:shd w:val="clear" w:color="auto" w:fill="CAEDFB" w:themeFill="accent4" w:themeFillTint="33"/>
            <w:noWrap/>
            <w:vAlign w:val="center"/>
            <w:hideMark/>
          </w:tcPr>
          <w:p w14:paraId="47478932" w14:textId="77777777" w:rsidR="00DE09D3" w:rsidRPr="007B0BAE" w:rsidRDefault="00DE09D3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Early 90Y+ICI) - (Intermediate ICI)</w:t>
            </w:r>
          </w:p>
        </w:tc>
        <w:tc>
          <w:tcPr>
            <w:tcW w:w="1080" w:type="dxa"/>
            <w:shd w:val="clear" w:color="auto" w:fill="CAEDFB" w:themeFill="accent4" w:themeFillTint="33"/>
            <w:noWrap/>
            <w:vAlign w:val="center"/>
            <w:hideMark/>
          </w:tcPr>
          <w:p w14:paraId="1E671FA1" w14:textId="77777777" w:rsidR="00DE09D3" w:rsidRPr="007B0BAE" w:rsidRDefault="00DE09D3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195</w:t>
            </w:r>
          </w:p>
        </w:tc>
        <w:tc>
          <w:tcPr>
            <w:tcW w:w="1080" w:type="dxa"/>
            <w:shd w:val="clear" w:color="auto" w:fill="CAEDFB" w:themeFill="accent4" w:themeFillTint="33"/>
            <w:noWrap/>
            <w:vAlign w:val="center"/>
            <w:hideMark/>
          </w:tcPr>
          <w:p w14:paraId="75351C81" w14:textId="77777777" w:rsidR="00DE09D3" w:rsidRPr="007B0BAE" w:rsidRDefault="00DE09D3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31</w:t>
            </w:r>
          </w:p>
        </w:tc>
        <w:tc>
          <w:tcPr>
            <w:tcW w:w="576" w:type="dxa"/>
            <w:shd w:val="clear" w:color="auto" w:fill="CAEDFB" w:themeFill="accent4" w:themeFillTint="33"/>
            <w:noWrap/>
            <w:vAlign w:val="center"/>
            <w:hideMark/>
          </w:tcPr>
          <w:p w14:paraId="119389D6" w14:textId="77777777" w:rsidR="00DE09D3" w:rsidRPr="007B0BAE" w:rsidRDefault="00DE09D3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1</w:t>
            </w:r>
          </w:p>
        </w:tc>
        <w:tc>
          <w:tcPr>
            <w:tcW w:w="960" w:type="dxa"/>
            <w:shd w:val="clear" w:color="auto" w:fill="CAEDFB" w:themeFill="accent4" w:themeFillTint="33"/>
            <w:noWrap/>
            <w:vAlign w:val="center"/>
            <w:hideMark/>
          </w:tcPr>
          <w:p w14:paraId="641B8BB7" w14:textId="77777777" w:rsidR="00DE09D3" w:rsidRPr="007B0BAE" w:rsidRDefault="00DE09D3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.500</w:t>
            </w:r>
          </w:p>
        </w:tc>
        <w:tc>
          <w:tcPr>
            <w:tcW w:w="269" w:type="dxa"/>
            <w:shd w:val="clear" w:color="auto" w:fill="CAEDFB" w:themeFill="accent4" w:themeFillTint="33"/>
            <w:noWrap/>
            <w:vAlign w:val="center"/>
            <w:hideMark/>
          </w:tcPr>
          <w:p w14:paraId="0FCBD56F" w14:textId="77777777" w:rsidR="00DE09D3" w:rsidRPr="007B0BAE" w:rsidRDefault="00DE09D3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</w:tr>
      <w:tr w:rsidR="007B0BAE" w:rsidRPr="007B0BAE" w14:paraId="49360B87" w14:textId="77777777" w:rsidTr="007B3180">
        <w:trPr>
          <w:trHeight w:val="288"/>
        </w:trPr>
        <w:tc>
          <w:tcPr>
            <w:tcW w:w="4675" w:type="dxa"/>
            <w:shd w:val="clear" w:color="auto" w:fill="CAEDFB" w:themeFill="accent4" w:themeFillTint="33"/>
            <w:noWrap/>
            <w:vAlign w:val="center"/>
            <w:hideMark/>
          </w:tcPr>
          <w:p w14:paraId="1CD0F2C0" w14:textId="77777777" w:rsidR="00DE09D3" w:rsidRPr="007B0BAE" w:rsidRDefault="00DE09D3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Early 90Y+ICI) - (IgG2b)</w:t>
            </w:r>
          </w:p>
        </w:tc>
        <w:tc>
          <w:tcPr>
            <w:tcW w:w="1080" w:type="dxa"/>
            <w:shd w:val="clear" w:color="auto" w:fill="CAEDFB" w:themeFill="accent4" w:themeFillTint="33"/>
            <w:noWrap/>
            <w:vAlign w:val="center"/>
            <w:hideMark/>
          </w:tcPr>
          <w:p w14:paraId="16FD81CD" w14:textId="77777777" w:rsidR="00DE09D3" w:rsidRPr="007B0BAE" w:rsidRDefault="00DE09D3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444</w:t>
            </w:r>
          </w:p>
        </w:tc>
        <w:tc>
          <w:tcPr>
            <w:tcW w:w="1080" w:type="dxa"/>
            <w:shd w:val="clear" w:color="auto" w:fill="CAEDFB" w:themeFill="accent4" w:themeFillTint="33"/>
            <w:noWrap/>
            <w:vAlign w:val="center"/>
            <w:hideMark/>
          </w:tcPr>
          <w:p w14:paraId="166944FB" w14:textId="77777777" w:rsidR="00DE09D3" w:rsidRPr="007B0BAE" w:rsidRDefault="00DE09D3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69</w:t>
            </w:r>
          </w:p>
        </w:tc>
        <w:tc>
          <w:tcPr>
            <w:tcW w:w="576" w:type="dxa"/>
            <w:shd w:val="clear" w:color="auto" w:fill="CAEDFB" w:themeFill="accent4" w:themeFillTint="33"/>
            <w:noWrap/>
            <w:vAlign w:val="center"/>
            <w:hideMark/>
          </w:tcPr>
          <w:p w14:paraId="5F880ACD" w14:textId="77777777" w:rsidR="00DE09D3" w:rsidRPr="007B0BAE" w:rsidRDefault="00DE09D3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1</w:t>
            </w:r>
          </w:p>
        </w:tc>
        <w:tc>
          <w:tcPr>
            <w:tcW w:w="960" w:type="dxa"/>
            <w:shd w:val="clear" w:color="auto" w:fill="CAEDFB" w:themeFill="accent4" w:themeFillTint="33"/>
            <w:noWrap/>
            <w:vAlign w:val="center"/>
            <w:hideMark/>
          </w:tcPr>
          <w:p w14:paraId="01134E77" w14:textId="77777777" w:rsidR="00DE09D3" w:rsidRPr="007B0BAE" w:rsidRDefault="00DE09D3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.088</w:t>
            </w:r>
          </w:p>
        </w:tc>
        <w:tc>
          <w:tcPr>
            <w:tcW w:w="269" w:type="dxa"/>
            <w:shd w:val="clear" w:color="auto" w:fill="CAEDFB" w:themeFill="accent4" w:themeFillTint="33"/>
            <w:noWrap/>
            <w:vAlign w:val="center"/>
            <w:hideMark/>
          </w:tcPr>
          <w:p w14:paraId="5CB5E599" w14:textId="77777777" w:rsidR="00DE09D3" w:rsidRPr="007B0BAE" w:rsidRDefault="00DE09D3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</w:tr>
      <w:tr w:rsidR="007B0BAE" w:rsidRPr="007B0BAE" w14:paraId="4751632E" w14:textId="77777777" w:rsidTr="007B3180">
        <w:trPr>
          <w:trHeight w:val="288"/>
        </w:trPr>
        <w:tc>
          <w:tcPr>
            <w:tcW w:w="4675" w:type="dxa"/>
            <w:shd w:val="clear" w:color="auto" w:fill="CAEDFB" w:themeFill="accent4" w:themeFillTint="33"/>
            <w:noWrap/>
            <w:vAlign w:val="center"/>
            <w:hideMark/>
          </w:tcPr>
          <w:p w14:paraId="39652365" w14:textId="77777777" w:rsidR="00DE09D3" w:rsidRPr="007B0BAE" w:rsidRDefault="00DE09D3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Intermediate 90Y+ICI) - (Delayed 90Y+ICI)</w:t>
            </w:r>
          </w:p>
        </w:tc>
        <w:tc>
          <w:tcPr>
            <w:tcW w:w="1080" w:type="dxa"/>
            <w:shd w:val="clear" w:color="auto" w:fill="CAEDFB" w:themeFill="accent4" w:themeFillTint="33"/>
            <w:noWrap/>
            <w:vAlign w:val="center"/>
            <w:hideMark/>
          </w:tcPr>
          <w:p w14:paraId="780B9C00" w14:textId="77777777" w:rsidR="00DE09D3" w:rsidRPr="007B0BAE" w:rsidRDefault="00DE09D3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649</w:t>
            </w:r>
          </w:p>
        </w:tc>
        <w:tc>
          <w:tcPr>
            <w:tcW w:w="1080" w:type="dxa"/>
            <w:shd w:val="clear" w:color="auto" w:fill="CAEDFB" w:themeFill="accent4" w:themeFillTint="33"/>
            <w:noWrap/>
            <w:vAlign w:val="center"/>
            <w:hideMark/>
          </w:tcPr>
          <w:p w14:paraId="706CA2AF" w14:textId="77777777" w:rsidR="00DE09D3" w:rsidRPr="007B0BAE" w:rsidRDefault="00DE09D3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15</w:t>
            </w:r>
          </w:p>
        </w:tc>
        <w:tc>
          <w:tcPr>
            <w:tcW w:w="576" w:type="dxa"/>
            <w:shd w:val="clear" w:color="auto" w:fill="CAEDFB" w:themeFill="accent4" w:themeFillTint="33"/>
            <w:noWrap/>
            <w:vAlign w:val="center"/>
            <w:hideMark/>
          </w:tcPr>
          <w:p w14:paraId="12AA08FD" w14:textId="77777777" w:rsidR="00DE09D3" w:rsidRPr="007B0BAE" w:rsidRDefault="00DE09D3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1</w:t>
            </w:r>
          </w:p>
        </w:tc>
        <w:tc>
          <w:tcPr>
            <w:tcW w:w="960" w:type="dxa"/>
            <w:shd w:val="clear" w:color="auto" w:fill="CAEDFB" w:themeFill="accent4" w:themeFillTint="33"/>
            <w:noWrap/>
            <w:vAlign w:val="center"/>
            <w:hideMark/>
          </w:tcPr>
          <w:p w14:paraId="20279DAA" w14:textId="77777777" w:rsidR="00DE09D3" w:rsidRPr="007B0BAE" w:rsidRDefault="00DE09D3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.671</w:t>
            </w:r>
          </w:p>
        </w:tc>
        <w:tc>
          <w:tcPr>
            <w:tcW w:w="269" w:type="dxa"/>
            <w:shd w:val="clear" w:color="auto" w:fill="CAEDFB" w:themeFill="accent4" w:themeFillTint="33"/>
            <w:noWrap/>
            <w:vAlign w:val="center"/>
            <w:hideMark/>
          </w:tcPr>
          <w:p w14:paraId="2AD84EBD" w14:textId="77777777" w:rsidR="00DE09D3" w:rsidRPr="007B0BAE" w:rsidRDefault="00DE09D3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</w:tr>
      <w:tr w:rsidR="007B0BAE" w:rsidRPr="007B0BAE" w14:paraId="0B4D080D" w14:textId="77777777" w:rsidTr="007B3180">
        <w:trPr>
          <w:trHeight w:val="288"/>
        </w:trPr>
        <w:tc>
          <w:tcPr>
            <w:tcW w:w="4675" w:type="dxa"/>
            <w:shd w:val="clear" w:color="auto" w:fill="CAEDFB" w:themeFill="accent4" w:themeFillTint="33"/>
            <w:noWrap/>
            <w:vAlign w:val="center"/>
            <w:hideMark/>
          </w:tcPr>
          <w:p w14:paraId="1856B03C" w14:textId="77777777" w:rsidR="00DE09D3" w:rsidRPr="007B0BAE" w:rsidRDefault="00DE09D3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Intermediate 90Y+ICI) - (90Y)</w:t>
            </w:r>
          </w:p>
        </w:tc>
        <w:tc>
          <w:tcPr>
            <w:tcW w:w="1080" w:type="dxa"/>
            <w:shd w:val="clear" w:color="auto" w:fill="CAEDFB" w:themeFill="accent4" w:themeFillTint="33"/>
            <w:noWrap/>
            <w:vAlign w:val="center"/>
            <w:hideMark/>
          </w:tcPr>
          <w:p w14:paraId="50B39D13" w14:textId="77777777" w:rsidR="00DE09D3" w:rsidRPr="007B0BAE" w:rsidRDefault="00DE09D3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622</w:t>
            </w:r>
          </w:p>
        </w:tc>
        <w:tc>
          <w:tcPr>
            <w:tcW w:w="1080" w:type="dxa"/>
            <w:shd w:val="clear" w:color="auto" w:fill="CAEDFB" w:themeFill="accent4" w:themeFillTint="33"/>
            <w:noWrap/>
            <w:vAlign w:val="center"/>
            <w:hideMark/>
          </w:tcPr>
          <w:p w14:paraId="159DD359" w14:textId="77777777" w:rsidR="00DE09D3" w:rsidRPr="007B0BAE" w:rsidRDefault="00DE09D3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12</w:t>
            </w:r>
          </w:p>
        </w:tc>
        <w:tc>
          <w:tcPr>
            <w:tcW w:w="576" w:type="dxa"/>
            <w:shd w:val="clear" w:color="auto" w:fill="CAEDFB" w:themeFill="accent4" w:themeFillTint="33"/>
            <w:noWrap/>
            <w:vAlign w:val="center"/>
            <w:hideMark/>
          </w:tcPr>
          <w:p w14:paraId="62C1B0F5" w14:textId="77777777" w:rsidR="00DE09D3" w:rsidRPr="007B0BAE" w:rsidRDefault="00DE09D3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1</w:t>
            </w:r>
          </w:p>
        </w:tc>
        <w:tc>
          <w:tcPr>
            <w:tcW w:w="960" w:type="dxa"/>
            <w:shd w:val="clear" w:color="auto" w:fill="CAEDFB" w:themeFill="accent4" w:themeFillTint="33"/>
            <w:noWrap/>
            <w:vAlign w:val="center"/>
            <w:hideMark/>
          </w:tcPr>
          <w:p w14:paraId="3BAE869D" w14:textId="77777777" w:rsidR="00DE09D3" w:rsidRPr="007B0BAE" w:rsidRDefault="00DE09D3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.651</w:t>
            </w:r>
          </w:p>
        </w:tc>
        <w:tc>
          <w:tcPr>
            <w:tcW w:w="269" w:type="dxa"/>
            <w:shd w:val="clear" w:color="auto" w:fill="CAEDFB" w:themeFill="accent4" w:themeFillTint="33"/>
            <w:noWrap/>
            <w:vAlign w:val="center"/>
            <w:hideMark/>
          </w:tcPr>
          <w:p w14:paraId="316F062F" w14:textId="77777777" w:rsidR="00DE09D3" w:rsidRPr="007B0BAE" w:rsidRDefault="00DE09D3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</w:tr>
      <w:tr w:rsidR="007B0BAE" w:rsidRPr="007B0BAE" w14:paraId="57C4D288" w14:textId="77777777" w:rsidTr="007B3180">
        <w:trPr>
          <w:trHeight w:val="288"/>
        </w:trPr>
        <w:tc>
          <w:tcPr>
            <w:tcW w:w="4675" w:type="dxa"/>
            <w:shd w:val="clear" w:color="auto" w:fill="CAEDFB" w:themeFill="accent4" w:themeFillTint="33"/>
            <w:noWrap/>
            <w:vAlign w:val="center"/>
            <w:hideMark/>
          </w:tcPr>
          <w:p w14:paraId="253A9F6F" w14:textId="77777777" w:rsidR="00DE09D3" w:rsidRPr="007B0BAE" w:rsidRDefault="00DE09D3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Intermediate 90Y+ICI) - (Intermediate ICI)</w:t>
            </w:r>
          </w:p>
        </w:tc>
        <w:tc>
          <w:tcPr>
            <w:tcW w:w="1080" w:type="dxa"/>
            <w:shd w:val="clear" w:color="auto" w:fill="CAEDFB" w:themeFill="accent4" w:themeFillTint="33"/>
            <w:noWrap/>
            <w:vAlign w:val="center"/>
            <w:hideMark/>
          </w:tcPr>
          <w:p w14:paraId="55032E74" w14:textId="77777777" w:rsidR="00DE09D3" w:rsidRPr="007B0BAE" w:rsidRDefault="00DE09D3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765</w:t>
            </w:r>
          </w:p>
        </w:tc>
        <w:tc>
          <w:tcPr>
            <w:tcW w:w="1080" w:type="dxa"/>
            <w:shd w:val="clear" w:color="auto" w:fill="CAEDFB" w:themeFill="accent4" w:themeFillTint="33"/>
            <w:noWrap/>
            <w:vAlign w:val="center"/>
            <w:hideMark/>
          </w:tcPr>
          <w:p w14:paraId="7619FCC4" w14:textId="77777777" w:rsidR="00DE09D3" w:rsidRPr="007B0BAE" w:rsidRDefault="00DE09D3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44</w:t>
            </w:r>
          </w:p>
        </w:tc>
        <w:tc>
          <w:tcPr>
            <w:tcW w:w="576" w:type="dxa"/>
            <w:shd w:val="clear" w:color="auto" w:fill="CAEDFB" w:themeFill="accent4" w:themeFillTint="33"/>
            <w:noWrap/>
            <w:vAlign w:val="center"/>
            <w:hideMark/>
          </w:tcPr>
          <w:p w14:paraId="5E02E93B" w14:textId="77777777" w:rsidR="00DE09D3" w:rsidRPr="007B0BAE" w:rsidRDefault="00DE09D3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1</w:t>
            </w:r>
          </w:p>
        </w:tc>
        <w:tc>
          <w:tcPr>
            <w:tcW w:w="960" w:type="dxa"/>
            <w:shd w:val="clear" w:color="auto" w:fill="CAEDFB" w:themeFill="accent4" w:themeFillTint="33"/>
            <w:noWrap/>
            <w:vAlign w:val="center"/>
            <w:hideMark/>
          </w:tcPr>
          <w:p w14:paraId="30BA6A5B" w14:textId="77777777" w:rsidR="00DE09D3" w:rsidRPr="007B0BAE" w:rsidRDefault="00DE09D3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.222</w:t>
            </w:r>
          </w:p>
        </w:tc>
        <w:tc>
          <w:tcPr>
            <w:tcW w:w="269" w:type="dxa"/>
            <w:shd w:val="clear" w:color="auto" w:fill="CAEDFB" w:themeFill="accent4" w:themeFillTint="33"/>
            <w:noWrap/>
            <w:vAlign w:val="center"/>
            <w:hideMark/>
          </w:tcPr>
          <w:p w14:paraId="7A8EEA70" w14:textId="77777777" w:rsidR="00DE09D3" w:rsidRPr="007B0BAE" w:rsidRDefault="00DE09D3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</w:tr>
      <w:tr w:rsidR="007B0BAE" w:rsidRPr="007B0BAE" w14:paraId="7D91A833" w14:textId="77777777" w:rsidTr="007B3180">
        <w:trPr>
          <w:trHeight w:val="288"/>
        </w:trPr>
        <w:tc>
          <w:tcPr>
            <w:tcW w:w="4675" w:type="dxa"/>
            <w:shd w:val="clear" w:color="auto" w:fill="CAEDFB" w:themeFill="accent4" w:themeFillTint="33"/>
            <w:noWrap/>
            <w:vAlign w:val="center"/>
            <w:hideMark/>
          </w:tcPr>
          <w:p w14:paraId="34CD9162" w14:textId="77777777" w:rsidR="00DE09D3" w:rsidRPr="007B0BAE" w:rsidRDefault="00DE09D3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Intermediate 90Y+ICI) - (IgG2b)</w:t>
            </w:r>
          </w:p>
        </w:tc>
        <w:tc>
          <w:tcPr>
            <w:tcW w:w="1080" w:type="dxa"/>
            <w:shd w:val="clear" w:color="auto" w:fill="CAEDFB" w:themeFill="accent4" w:themeFillTint="33"/>
            <w:noWrap/>
            <w:vAlign w:val="center"/>
            <w:hideMark/>
          </w:tcPr>
          <w:p w14:paraId="4D4F3E9B" w14:textId="77777777" w:rsidR="00DE09D3" w:rsidRPr="007B0BAE" w:rsidRDefault="00DE09D3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014</w:t>
            </w:r>
          </w:p>
        </w:tc>
        <w:tc>
          <w:tcPr>
            <w:tcW w:w="1080" w:type="dxa"/>
            <w:shd w:val="clear" w:color="auto" w:fill="CAEDFB" w:themeFill="accent4" w:themeFillTint="33"/>
            <w:noWrap/>
            <w:vAlign w:val="center"/>
            <w:hideMark/>
          </w:tcPr>
          <w:p w14:paraId="7421B0A0" w14:textId="77777777" w:rsidR="00DE09D3" w:rsidRPr="007B0BAE" w:rsidRDefault="00DE09D3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80</w:t>
            </w:r>
          </w:p>
        </w:tc>
        <w:tc>
          <w:tcPr>
            <w:tcW w:w="576" w:type="dxa"/>
            <w:shd w:val="clear" w:color="auto" w:fill="CAEDFB" w:themeFill="accent4" w:themeFillTint="33"/>
            <w:noWrap/>
            <w:vAlign w:val="center"/>
            <w:hideMark/>
          </w:tcPr>
          <w:p w14:paraId="4B81CEAE" w14:textId="77777777" w:rsidR="00DE09D3" w:rsidRPr="007B0BAE" w:rsidRDefault="00DE09D3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1</w:t>
            </w:r>
          </w:p>
        </w:tc>
        <w:tc>
          <w:tcPr>
            <w:tcW w:w="960" w:type="dxa"/>
            <w:shd w:val="clear" w:color="auto" w:fill="CAEDFB" w:themeFill="accent4" w:themeFillTint="33"/>
            <w:noWrap/>
            <w:vAlign w:val="center"/>
            <w:hideMark/>
          </w:tcPr>
          <w:p w14:paraId="4DE2BA0F" w14:textId="77777777" w:rsidR="00DE09D3" w:rsidRPr="007B0BAE" w:rsidRDefault="00DE09D3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.180</w:t>
            </w:r>
          </w:p>
        </w:tc>
        <w:tc>
          <w:tcPr>
            <w:tcW w:w="269" w:type="dxa"/>
            <w:shd w:val="clear" w:color="auto" w:fill="CAEDFB" w:themeFill="accent4" w:themeFillTint="33"/>
            <w:noWrap/>
            <w:vAlign w:val="center"/>
            <w:hideMark/>
          </w:tcPr>
          <w:p w14:paraId="0E08AAEB" w14:textId="77777777" w:rsidR="00DE09D3" w:rsidRPr="007B0BAE" w:rsidRDefault="00DE09D3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</w:tr>
      <w:tr w:rsidR="00DE09D3" w:rsidRPr="007B0BAE" w14:paraId="0FCD7B46" w14:textId="77777777" w:rsidTr="007B3180">
        <w:trPr>
          <w:trHeight w:val="288"/>
        </w:trPr>
        <w:tc>
          <w:tcPr>
            <w:tcW w:w="4675" w:type="dxa"/>
            <w:shd w:val="clear" w:color="auto" w:fill="auto"/>
            <w:noWrap/>
            <w:vAlign w:val="center"/>
            <w:hideMark/>
          </w:tcPr>
          <w:p w14:paraId="57EE9A85" w14:textId="77777777" w:rsidR="00DE09D3" w:rsidRPr="007B0BAE" w:rsidRDefault="00DE09D3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Delayed 90Y+ICI) - (90Y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7AAD307" w14:textId="77777777" w:rsidR="00DE09D3" w:rsidRPr="007B0BAE" w:rsidRDefault="00DE09D3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F6EB744" w14:textId="77777777" w:rsidR="00DE09D3" w:rsidRPr="007B0BAE" w:rsidRDefault="00DE09D3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16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05799222" w14:textId="77777777" w:rsidR="00DE09D3" w:rsidRPr="007B0BAE" w:rsidRDefault="00DE09D3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3E7E185" w14:textId="77777777" w:rsidR="00DE09D3" w:rsidRPr="007B0BAE" w:rsidRDefault="00DE09D3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5</w:t>
            </w:r>
          </w:p>
        </w:tc>
        <w:tc>
          <w:tcPr>
            <w:tcW w:w="269" w:type="dxa"/>
            <w:shd w:val="clear" w:color="auto" w:fill="auto"/>
            <w:noWrap/>
            <w:vAlign w:val="center"/>
            <w:hideMark/>
          </w:tcPr>
          <w:p w14:paraId="11C36384" w14:textId="77777777" w:rsidR="00DE09D3" w:rsidRPr="007B0BAE" w:rsidRDefault="00DE09D3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</w:t>
            </w:r>
          </w:p>
        </w:tc>
      </w:tr>
      <w:tr w:rsidR="00DE09D3" w:rsidRPr="007B0BAE" w14:paraId="7A54376D" w14:textId="77777777" w:rsidTr="007B3180">
        <w:trPr>
          <w:trHeight w:val="288"/>
        </w:trPr>
        <w:tc>
          <w:tcPr>
            <w:tcW w:w="4675" w:type="dxa"/>
            <w:shd w:val="clear" w:color="auto" w:fill="auto"/>
            <w:noWrap/>
            <w:vAlign w:val="center"/>
            <w:hideMark/>
          </w:tcPr>
          <w:p w14:paraId="58FEE85F" w14:textId="77777777" w:rsidR="00DE09D3" w:rsidRPr="007B0BAE" w:rsidRDefault="00DE09D3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Delayed 90Y+ICI) - (Intermediate ICI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6256A57" w14:textId="77777777" w:rsidR="00DE09D3" w:rsidRPr="007B0BAE" w:rsidRDefault="00DE09D3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46D5FAD" w14:textId="77777777" w:rsidR="00DE09D3" w:rsidRPr="007B0BAE" w:rsidRDefault="00DE09D3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48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12FC420C" w14:textId="77777777" w:rsidR="00DE09D3" w:rsidRPr="007B0BAE" w:rsidRDefault="00DE09D3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27E83CC" w14:textId="77777777" w:rsidR="00DE09D3" w:rsidRPr="007B0BAE" w:rsidRDefault="00DE09D3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69</w:t>
            </w:r>
          </w:p>
        </w:tc>
        <w:tc>
          <w:tcPr>
            <w:tcW w:w="269" w:type="dxa"/>
            <w:shd w:val="clear" w:color="auto" w:fill="auto"/>
            <w:noWrap/>
            <w:vAlign w:val="center"/>
            <w:hideMark/>
          </w:tcPr>
          <w:p w14:paraId="7A932736" w14:textId="77777777" w:rsidR="00DE09D3" w:rsidRPr="007B0BAE" w:rsidRDefault="00DE09D3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72</w:t>
            </w:r>
          </w:p>
        </w:tc>
      </w:tr>
      <w:tr w:rsidR="00DE09D3" w:rsidRPr="007B0BAE" w14:paraId="0EEB3747" w14:textId="77777777" w:rsidTr="007B3180">
        <w:trPr>
          <w:trHeight w:val="288"/>
        </w:trPr>
        <w:tc>
          <w:tcPr>
            <w:tcW w:w="4675" w:type="dxa"/>
            <w:shd w:val="clear" w:color="auto" w:fill="auto"/>
            <w:noWrap/>
            <w:vAlign w:val="center"/>
            <w:hideMark/>
          </w:tcPr>
          <w:p w14:paraId="0BDF57B2" w14:textId="77777777" w:rsidR="00DE09D3" w:rsidRPr="007B0BAE" w:rsidRDefault="00DE09D3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Delayed 90Y+ICI) - (IgG2b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2340E53" w14:textId="77777777" w:rsidR="00DE09D3" w:rsidRPr="007B0BAE" w:rsidRDefault="00DE09D3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36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21644A4" w14:textId="77777777" w:rsidR="00DE09D3" w:rsidRPr="007B0BAE" w:rsidRDefault="00DE09D3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84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5B543426" w14:textId="77777777" w:rsidR="00DE09D3" w:rsidRPr="007B0BAE" w:rsidRDefault="00DE09D3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8617749" w14:textId="77777777" w:rsidR="00DE09D3" w:rsidRPr="007B0BAE" w:rsidRDefault="00DE09D3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287</w:t>
            </w:r>
          </w:p>
        </w:tc>
        <w:tc>
          <w:tcPr>
            <w:tcW w:w="269" w:type="dxa"/>
            <w:shd w:val="clear" w:color="auto" w:fill="auto"/>
            <w:noWrap/>
            <w:vAlign w:val="center"/>
            <w:hideMark/>
          </w:tcPr>
          <w:p w14:paraId="5E2A116C" w14:textId="77777777" w:rsidR="00DE09D3" w:rsidRPr="007B0BAE" w:rsidRDefault="00DE09D3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23</w:t>
            </w:r>
          </w:p>
        </w:tc>
      </w:tr>
      <w:tr w:rsidR="00DE09D3" w:rsidRPr="007B0BAE" w14:paraId="750A000C" w14:textId="77777777" w:rsidTr="007B3180">
        <w:trPr>
          <w:trHeight w:val="288"/>
        </w:trPr>
        <w:tc>
          <w:tcPr>
            <w:tcW w:w="4675" w:type="dxa"/>
            <w:shd w:val="clear" w:color="auto" w:fill="auto"/>
            <w:noWrap/>
            <w:vAlign w:val="center"/>
            <w:hideMark/>
          </w:tcPr>
          <w:p w14:paraId="70B44681" w14:textId="77777777" w:rsidR="00DE09D3" w:rsidRPr="007B0BAE" w:rsidRDefault="00DE09D3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90Y) - (Intermediate ICI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F01A70B" w14:textId="77777777" w:rsidR="00DE09D3" w:rsidRPr="007B0BAE" w:rsidRDefault="00DE09D3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4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D72254B" w14:textId="77777777" w:rsidR="00DE09D3" w:rsidRPr="007B0BAE" w:rsidRDefault="00DE09D3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45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6F0D6EFB" w14:textId="77777777" w:rsidR="00DE09D3" w:rsidRPr="007B0BAE" w:rsidRDefault="00DE09D3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16790FC" w14:textId="77777777" w:rsidR="00DE09D3" w:rsidRPr="007B0BAE" w:rsidRDefault="00DE09D3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84</w:t>
            </w:r>
          </w:p>
        </w:tc>
        <w:tc>
          <w:tcPr>
            <w:tcW w:w="269" w:type="dxa"/>
            <w:shd w:val="clear" w:color="auto" w:fill="auto"/>
            <w:noWrap/>
            <w:vAlign w:val="center"/>
            <w:hideMark/>
          </w:tcPr>
          <w:p w14:paraId="2D3212DA" w14:textId="77777777" w:rsidR="00DE09D3" w:rsidRPr="007B0BAE" w:rsidRDefault="00DE09D3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21</w:t>
            </w:r>
          </w:p>
        </w:tc>
      </w:tr>
      <w:tr w:rsidR="00DE09D3" w:rsidRPr="007B0BAE" w14:paraId="70749D55" w14:textId="77777777" w:rsidTr="007B3180">
        <w:trPr>
          <w:trHeight w:val="288"/>
        </w:trPr>
        <w:tc>
          <w:tcPr>
            <w:tcW w:w="4675" w:type="dxa"/>
            <w:shd w:val="clear" w:color="auto" w:fill="auto"/>
            <w:noWrap/>
            <w:vAlign w:val="center"/>
            <w:hideMark/>
          </w:tcPr>
          <w:p w14:paraId="1BB0B7CF" w14:textId="77777777" w:rsidR="00DE09D3" w:rsidRPr="007B0BAE" w:rsidRDefault="00DE09D3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90Y) - (IgG2b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58845F5" w14:textId="77777777" w:rsidR="00DE09D3" w:rsidRPr="007B0BAE" w:rsidRDefault="00DE09D3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39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7F0A5F7" w14:textId="77777777" w:rsidR="00DE09D3" w:rsidRPr="007B0BAE" w:rsidRDefault="00DE09D3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82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261BC608" w14:textId="77777777" w:rsidR="00DE09D3" w:rsidRPr="007B0BAE" w:rsidRDefault="00DE09D3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288D775" w14:textId="77777777" w:rsidR="00DE09D3" w:rsidRPr="007B0BAE" w:rsidRDefault="00DE09D3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392</w:t>
            </w:r>
          </w:p>
        </w:tc>
        <w:tc>
          <w:tcPr>
            <w:tcW w:w="269" w:type="dxa"/>
            <w:shd w:val="clear" w:color="auto" w:fill="auto"/>
            <w:noWrap/>
            <w:vAlign w:val="center"/>
            <w:hideMark/>
          </w:tcPr>
          <w:p w14:paraId="26BE5FF9" w14:textId="77777777" w:rsidR="00DE09D3" w:rsidRPr="007B0BAE" w:rsidRDefault="00DE09D3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18</w:t>
            </w:r>
          </w:p>
        </w:tc>
      </w:tr>
      <w:tr w:rsidR="00DE09D3" w:rsidRPr="007B0BAE" w14:paraId="3B583AED" w14:textId="77777777" w:rsidTr="007B3180">
        <w:trPr>
          <w:trHeight w:val="288"/>
        </w:trPr>
        <w:tc>
          <w:tcPr>
            <w:tcW w:w="4675" w:type="dxa"/>
            <w:shd w:val="clear" w:color="000000" w:fill="FFFFFF"/>
            <w:noWrap/>
            <w:vAlign w:val="center"/>
            <w:hideMark/>
          </w:tcPr>
          <w:p w14:paraId="44C4C9D4" w14:textId="77777777" w:rsidR="00DE09D3" w:rsidRPr="007B0BAE" w:rsidRDefault="00DE09D3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Intermediate ICI) - (IgG2b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C7F9EE9" w14:textId="77777777" w:rsidR="00DE09D3" w:rsidRPr="007B0BAE" w:rsidRDefault="00DE09D3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4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70022C4" w14:textId="77777777" w:rsidR="00DE09D3" w:rsidRPr="007B0BAE" w:rsidRDefault="00DE09D3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06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3B42960A" w14:textId="77777777" w:rsidR="00DE09D3" w:rsidRPr="007B0BAE" w:rsidRDefault="00DE09D3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482D980" w14:textId="77777777" w:rsidR="00DE09D3" w:rsidRPr="007B0BAE" w:rsidRDefault="00DE09D3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813</w:t>
            </w:r>
          </w:p>
        </w:tc>
        <w:tc>
          <w:tcPr>
            <w:tcW w:w="269" w:type="dxa"/>
            <w:shd w:val="clear" w:color="auto" w:fill="auto"/>
            <w:noWrap/>
            <w:vAlign w:val="center"/>
            <w:hideMark/>
          </w:tcPr>
          <w:p w14:paraId="2ADEAB24" w14:textId="77777777" w:rsidR="00DE09D3" w:rsidRPr="007B0BAE" w:rsidRDefault="00DE09D3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51</w:t>
            </w:r>
          </w:p>
        </w:tc>
      </w:tr>
    </w:tbl>
    <w:p w14:paraId="0BDB94D7" w14:textId="77777777" w:rsidR="001E4806" w:rsidRDefault="001E4806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3C129C37" w14:textId="33ACEBB7" w:rsidR="00DE09D3" w:rsidRPr="007B0BAE" w:rsidRDefault="00DE09D3" w:rsidP="007B0BA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2410C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9.</w:t>
      </w:r>
      <w:r w:rsidRPr="007B0BAE">
        <w:rPr>
          <w:rFonts w:ascii="Times New Roman" w:hAnsi="Times New Roman" w:cs="Times New Roman"/>
          <w:sz w:val="24"/>
          <w:szCs w:val="24"/>
        </w:rPr>
        <w:t xml:space="preserve"> Linear mixed model coefficient estimates for fixed effects</w:t>
      </w:r>
      <w:r w:rsidR="001856BD">
        <w:rPr>
          <w:rFonts w:ascii="Times New Roman" w:hAnsi="Times New Roman" w:cs="Times New Roman"/>
          <w:sz w:val="24"/>
          <w:szCs w:val="24"/>
        </w:rPr>
        <w:t xml:space="preserve"> </w:t>
      </w:r>
      <w:r w:rsidR="001856BD" w:rsidRPr="007B0BAE">
        <w:rPr>
          <w:rFonts w:ascii="Times New Roman" w:hAnsi="Times New Roman" w:cs="Times New Roman"/>
          <w:sz w:val="24"/>
          <w:szCs w:val="24"/>
        </w:rPr>
        <w:t xml:space="preserve">in </w:t>
      </w:r>
      <w:r w:rsidR="001856BD" w:rsidRPr="007B0BAE">
        <w:rPr>
          <w:rFonts w:ascii="Times New Roman" w:hAnsi="Times New Roman" w:cs="Times New Roman"/>
          <w:b/>
          <w:bCs/>
          <w:sz w:val="24"/>
          <w:szCs w:val="24"/>
        </w:rPr>
        <w:t>Figure 2F</w:t>
      </w:r>
      <w:r w:rsidR="001856BD" w:rsidRPr="007B0BAE">
        <w:rPr>
          <w:rFonts w:ascii="Times New Roman" w:hAnsi="Times New Roman" w:cs="Times New Roman"/>
          <w:sz w:val="24"/>
          <w:szCs w:val="24"/>
        </w:rPr>
        <w:t xml:space="preserve"> (</w:t>
      </w:r>
      <w:r w:rsidR="001856BD">
        <w:rPr>
          <w:rFonts w:ascii="Times New Roman" w:hAnsi="Times New Roman" w:cs="Times New Roman"/>
          <w:sz w:val="24"/>
          <w:szCs w:val="24"/>
          <w:vertAlign w:val="superscript"/>
        </w:rPr>
        <w:t>177</w:t>
      </w:r>
      <w:r w:rsidR="001856BD" w:rsidRPr="001856BD">
        <w:rPr>
          <w:rFonts w:ascii="Times New Roman" w:hAnsi="Times New Roman" w:cs="Times New Roman"/>
          <w:sz w:val="24"/>
          <w:szCs w:val="24"/>
        </w:rPr>
        <w:t>Lu</w:t>
      </w:r>
      <w:r w:rsidR="001856BD" w:rsidRPr="007B0BAE">
        <w:rPr>
          <w:rFonts w:ascii="Times New Roman" w:hAnsi="Times New Roman" w:cs="Times New Roman"/>
          <w:sz w:val="24"/>
          <w:szCs w:val="24"/>
        </w:rPr>
        <w:t>-NM600)</w:t>
      </w:r>
    </w:p>
    <w:tbl>
      <w:tblPr>
        <w:tblW w:w="74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68"/>
        <w:gridCol w:w="1123"/>
        <w:gridCol w:w="2016"/>
        <w:gridCol w:w="1158"/>
      </w:tblGrid>
      <w:tr w:rsidR="00DE09D3" w:rsidRPr="007B0BAE" w14:paraId="5D58F45C" w14:textId="77777777" w:rsidTr="007B0BAE">
        <w:trPr>
          <w:trHeight w:val="288"/>
        </w:trPr>
        <w:tc>
          <w:tcPr>
            <w:tcW w:w="7465" w:type="dxa"/>
            <w:gridSpan w:val="4"/>
            <w:shd w:val="clear" w:color="auto" w:fill="D9D9D9" w:themeFill="background1" w:themeFillShade="D9"/>
            <w:noWrap/>
            <w:vAlign w:val="center"/>
          </w:tcPr>
          <w:p w14:paraId="30FFB895" w14:textId="77777777" w:rsidR="00DE09D3" w:rsidRPr="007B0BAE" w:rsidRDefault="00DE09D3" w:rsidP="007B0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B0BA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2F.177Lu: </w:t>
            </w:r>
            <w:r w:rsidRPr="007B0BAE">
              <w:rPr>
                <w:rFonts w:ascii="Times New Roman" w:hAnsi="Times New Roman" w:cs="Times New Roman"/>
                <w:sz w:val="24"/>
                <w:szCs w:val="24"/>
              </w:rPr>
              <w:t>Log</w:t>
            </w:r>
            <w:r w:rsidRPr="007B0BA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0</w:t>
            </w:r>
            <w:r w:rsidRPr="007B0BAE">
              <w:rPr>
                <w:rFonts w:ascii="Times New Roman" w:hAnsi="Times New Roman" w:cs="Times New Roman"/>
                <w:sz w:val="24"/>
                <w:szCs w:val="24"/>
              </w:rPr>
              <w:t>(vol+0.0001) ~ treat + day + treat*day + (1 | id)</w:t>
            </w:r>
          </w:p>
        </w:tc>
      </w:tr>
      <w:tr w:rsidR="00DE09D3" w:rsidRPr="007B0BAE" w14:paraId="39DC1075" w14:textId="77777777" w:rsidTr="007B0BAE">
        <w:trPr>
          <w:trHeight w:val="288"/>
        </w:trPr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38A34B28" w14:textId="77777777" w:rsidR="00DE09D3" w:rsidRPr="007B0BAE" w:rsidRDefault="00DE09D3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6B872049" w14:textId="77777777" w:rsidR="00DE09D3" w:rsidRPr="007B0BAE" w:rsidRDefault="00DE09D3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stimate</w:t>
            </w:r>
          </w:p>
        </w:tc>
        <w:tc>
          <w:tcPr>
            <w:tcW w:w="2016" w:type="dxa"/>
            <w:shd w:val="clear" w:color="auto" w:fill="auto"/>
            <w:noWrap/>
            <w:vAlign w:val="bottom"/>
          </w:tcPr>
          <w:p w14:paraId="39EE79CB" w14:textId="77777777" w:rsidR="00DE09D3" w:rsidRPr="007B0BAE" w:rsidRDefault="00DE09D3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95% CI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14:paraId="0CC34288" w14:textId="77777777" w:rsidR="00DE09D3" w:rsidRPr="007B0BAE" w:rsidRDefault="00DE09D3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</w:tr>
      <w:tr w:rsidR="00DE09D3" w:rsidRPr="007B0BAE" w14:paraId="79033143" w14:textId="77777777" w:rsidTr="007B0BAE">
        <w:trPr>
          <w:trHeight w:val="288"/>
        </w:trPr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4A70230F" w14:textId="77777777" w:rsidR="00DE09D3" w:rsidRPr="007B0BAE" w:rsidRDefault="00DE09D3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ay 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4AFDC606" w14:textId="77777777" w:rsidR="00DE09D3" w:rsidRPr="007B0BAE" w:rsidRDefault="00DE09D3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003</w:t>
            </w:r>
          </w:p>
        </w:tc>
        <w:tc>
          <w:tcPr>
            <w:tcW w:w="2016" w:type="dxa"/>
            <w:shd w:val="clear" w:color="auto" w:fill="auto"/>
            <w:noWrap/>
            <w:vAlign w:val="center"/>
          </w:tcPr>
          <w:p w14:paraId="04A2AA47" w14:textId="77777777" w:rsidR="00DE09D3" w:rsidRPr="007B0BAE" w:rsidRDefault="00DE09D3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Style w:val="gnvwddmdn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(-0.1417, -0.0594)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6F6B0DF4" w14:textId="77777777" w:rsidR="00DE09D3" w:rsidRPr="007B0BAE" w:rsidRDefault="00DE09D3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</w:tr>
      <w:tr w:rsidR="00DE09D3" w:rsidRPr="007B0BAE" w14:paraId="1F59604F" w14:textId="77777777" w:rsidTr="007B0BAE">
        <w:trPr>
          <w:trHeight w:val="288"/>
        </w:trPr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0A85DFA3" w14:textId="77777777" w:rsidR="00DE09D3" w:rsidRPr="007B0BAE" w:rsidRDefault="00DE09D3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mediate 177Lu+ICI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4CE13346" w14:textId="77777777" w:rsidR="00DE09D3" w:rsidRPr="007B0BAE" w:rsidRDefault="00DE09D3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178</w:t>
            </w:r>
          </w:p>
        </w:tc>
        <w:tc>
          <w:tcPr>
            <w:tcW w:w="2016" w:type="dxa"/>
            <w:shd w:val="clear" w:color="auto" w:fill="auto"/>
            <w:noWrap/>
            <w:vAlign w:val="center"/>
          </w:tcPr>
          <w:p w14:paraId="7678F412" w14:textId="77777777" w:rsidR="00DE09D3" w:rsidRPr="007B0BAE" w:rsidRDefault="00DE09D3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Style w:val="gnvwddmdn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(0.0058, 2.2233)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1938491B" w14:textId="77777777" w:rsidR="00DE09D3" w:rsidRPr="007B0BAE" w:rsidRDefault="00DE09D3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32</w:t>
            </w:r>
          </w:p>
        </w:tc>
      </w:tr>
      <w:tr w:rsidR="00DE09D3" w:rsidRPr="007B0BAE" w14:paraId="29298799" w14:textId="77777777" w:rsidTr="007B0BAE">
        <w:trPr>
          <w:trHeight w:val="288"/>
        </w:trPr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42D085D3" w14:textId="77777777" w:rsidR="00DE09D3" w:rsidRPr="007B0BAE" w:rsidRDefault="00DE09D3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layed 177Lu+ICI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54AAC24C" w14:textId="77777777" w:rsidR="00DE09D3" w:rsidRPr="007B0BAE" w:rsidRDefault="00DE09D3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32</w:t>
            </w:r>
          </w:p>
        </w:tc>
        <w:tc>
          <w:tcPr>
            <w:tcW w:w="2016" w:type="dxa"/>
            <w:shd w:val="clear" w:color="auto" w:fill="auto"/>
            <w:noWrap/>
            <w:vAlign w:val="center"/>
          </w:tcPr>
          <w:p w14:paraId="35ECC4DD" w14:textId="77777777" w:rsidR="00DE09D3" w:rsidRPr="007B0BAE" w:rsidRDefault="00DE09D3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Style w:val="gnvwddmdn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(-0.3999, 1.8964)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5749114C" w14:textId="77777777" w:rsidR="00DE09D3" w:rsidRPr="007B0BAE" w:rsidRDefault="00DE09D3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73</w:t>
            </w:r>
          </w:p>
        </w:tc>
      </w:tr>
      <w:tr w:rsidR="00DE09D3" w:rsidRPr="007B0BAE" w14:paraId="73707FF1" w14:textId="77777777" w:rsidTr="007B0BAE">
        <w:trPr>
          <w:trHeight w:val="288"/>
        </w:trPr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3943BD24" w14:textId="77777777" w:rsidR="00DE09D3" w:rsidRPr="007B0BAE" w:rsidRDefault="00DE09D3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7Lu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76BBEFA2" w14:textId="77777777" w:rsidR="00DE09D3" w:rsidRPr="007B0BAE" w:rsidRDefault="00DE09D3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43</w:t>
            </w:r>
          </w:p>
        </w:tc>
        <w:tc>
          <w:tcPr>
            <w:tcW w:w="2016" w:type="dxa"/>
            <w:shd w:val="clear" w:color="auto" w:fill="auto"/>
            <w:noWrap/>
            <w:vAlign w:val="center"/>
          </w:tcPr>
          <w:p w14:paraId="22E506B9" w14:textId="77777777" w:rsidR="00DE09D3" w:rsidRPr="007B0BAE" w:rsidRDefault="00DE09D3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Style w:val="gnvwddmdn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(-0.8153, 1.3045)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473FBE33" w14:textId="77777777" w:rsidR="00DE09D3" w:rsidRPr="007B0BAE" w:rsidRDefault="00DE09D3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75</w:t>
            </w:r>
          </w:p>
        </w:tc>
      </w:tr>
      <w:tr w:rsidR="00DE09D3" w:rsidRPr="007B0BAE" w14:paraId="075A6CC1" w14:textId="77777777" w:rsidTr="007B0BAE">
        <w:trPr>
          <w:trHeight w:val="288"/>
        </w:trPr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3DE94373" w14:textId="77777777" w:rsidR="00DE09D3" w:rsidRPr="007B0BAE" w:rsidRDefault="00DE09D3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mediate ICI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38CD7935" w14:textId="77777777" w:rsidR="00DE09D3" w:rsidRPr="007B0BAE" w:rsidRDefault="00DE09D3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143</w:t>
            </w:r>
          </w:p>
        </w:tc>
        <w:tc>
          <w:tcPr>
            <w:tcW w:w="2016" w:type="dxa"/>
            <w:shd w:val="clear" w:color="auto" w:fill="auto"/>
            <w:noWrap/>
            <w:vAlign w:val="center"/>
          </w:tcPr>
          <w:p w14:paraId="3DAFA558" w14:textId="77777777" w:rsidR="00DE09D3" w:rsidRPr="007B0BAE" w:rsidRDefault="00DE09D3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Style w:val="gnvwddmdn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(-0.4970, 1.9190)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1666F890" w14:textId="77777777" w:rsidR="00DE09D3" w:rsidRPr="007B0BAE" w:rsidRDefault="00DE09D3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57</w:t>
            </w:r>
          </w:p>
        </w:tc>
      </w:tr>
      <w:tr w:rsidR="00DE09D3" w:rsidRPr="007B0BAE" w14:paraId="5CC631D3" w14:textId="77777777" w:rsidTr="007B0BAE">
        <w:trPr>
          <w:trHeight w:val="288"/>
        </w:trPr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330AE3AF" w14:textId="77777777" w:rsidR="00DE09D3" w:rsidRPr="007B0BAE" w:rsidRDefault="00DE09D3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gG2b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43CD738F" w14:textId="77777777" w:rsidR="00DE09D3" w:rsidRPr="007B0BAE" w:rsidRDefault="00DE09D3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37</w:t>
            </w:r>
          </w:p>
        </w:tc>
        <w:tc>
          <w:tcPr>
            <w:tcW w:w="2016" w:type="dxa"/>
            <w:shd w:val="clear" w:color="auto" w:fill="auto"/>
            <w:noWrap/>
            <w:vAlign w:val="center"/>
          </w:tcPr>
          <w:p w14:paraId="3BD71DA0" w14:textId="77777777" w:rsidR="00DE09D3" w:rsidRPr="007B0BAE" w:rsidRDefault="00DE09D3" w:rsidP="007B0BAE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7B0BAE">
              <w:rPr>
                <w:rStyle w:val="gnvwddmdn3b"/>
                <w:rFonts w:ascii="Times New Roman" w:eastAsiaTheme="majorEastAsia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(-0.2394, 1.9156)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46985373" w14:textId="77777777" w:rsidR="00DE09D3" w:rsidRPr="007B0BAE" w:rsidRDefault="00DE09D3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25</w:t>
            </w:r>
          </w:p>
        </w:tc>
      </w:tr>
      <w:tr w:rsidR="00DE09D3" w:rsidRPr="007B0BAE" w14:paraId="6D4478C0" w14:textId="77777777" w:rsidTr="007B0BAE">
        <w:trPr>
          <w:trHeight w:val="288"/>
        </w:trPr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3A725DB2" w14:textId="77777777" w:rsidR="00DE09D3" w:rsidRPr="007B0BAE" w:rsidRDefault="00DE09D3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y : Intermediate 177Lu+ICI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50813AAC" w14:textId="77777777" w:rsidR="00DE09D3" w:rsidRPr="007B0BAE" w:rsidRDefault="00DE09D3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99</w:t>
            </w:r>
          </w:p>
        </w:tc>
        <w:tc>
          <w:tcPr>
            <w:tcW w:w="2016" w:type="dxa"/>
            <w:shd w:val="clear" w:color="auto" w:fill="auto"/>
            <w:noWrap/>
            <w:vAlign w:val="center"/>
          </w:tcPr>
          <w:p w14:paraId="08B4BD7E" w14:textId="77777777" w:rsidR="00DE09D3" w:rsidRPr="007B0BAE" w:rsidRDefault="00DE09D3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Style w:val="gnvwddmdn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(-0.0135, 0.1139)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18D6388F" w14:textId="77777777" w:rsidR="00DE09D3" w:rsidRPr="007B0BAE" w:rsidRDefault="00DE09D3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21</w:t>
            </w:r>
          </w:p>
        </w:tc>
      </w:tr>
      <w:tr w:rsidR="00DE09D3" w:rsidRPr="007B0BAE" w14:paraId="69FCCAD9" w14:textId="77777777" w:rsidTr="007B0BAE">
        <w:trPr>
          <w:trHeight w:val="288"/>
        </w:trPr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76D93D6E" w14:textId="77777777" w:rsidR="00DE09D3" w:rsidRPr="007B0BAE" w:rsidRDefault="00DE09D3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y : Delayed 177Lu+ICI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0716A385" w14:textId="77777777" w:rsidR="00DE09D3" w:rsidRPr="007B0BAE" w:rsidRDefault="00DE09D3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14</w:t>
            </w:r>
          </w:p>
        </w:tc>
        <w:tc>
          <w:tcPr>
            <w:tcW w:w="2016" w:type="dxa"/>
            <w:shd w:val="clear" w:color="auto" w:fill="auto"/>
            <w:noWrap/>
            <w:vAlign w:val="center"/>
          </w:tcPr>
          <w:p w14:paraId="0A8BD0DA" w14:textId="77777777" w:rsidR="00DE09D3" w:rsidRPr="007B0BAE" w:rsidRDefault="00DE09D3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Style w:val="gnvwddmdn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(0.0670, 0.2169)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30D80321" w14:textId="77777777" w:rsidR="00DE09D3" w:rsidRPr="007B0BAE" w:rsidRDefault="00DE09D3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3</w:t>
            </w:r>
          </w:p>
        </w:tc>
      </w:tr>
      <w:tr w:rsidR="00DE09D3" w:rsidRPr="007B0BAE" w14:paraId="33520136" w14:textId="77777777" w:rsidTr="007B0BAE">
        <w:trPr>
          <w:trHeight w:val="288"/>
        </w:trPr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21FEDA13" w14:textId="77777777" w:rsidR="00DE09D3" w:rsidRPr="007B0BAE" w:rsidRDefault="00DE09D3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y : 177Lu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4900CC51" w14:textId="77777777" w:rsidR="00DE09D3" w:rsidRPr="007B0BAE" w:rsidRDefault="00DE09D3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22</w:t>
            </w:r>
          </w:p>
        </w:tc>
        <w:tc>
          <w:tcPr>
            <w:tcW w:w="2016" w:type="dxa"/>
            <w:shd w:val="clear" w:color="auto" w:fill="auto"/>
            <w:noWrap/>
            <w:vAlign w:val="center"/>
          </w:tcPr>
          <w:p w14:paraId="3EAB08DB" w14:textId="77777777" w:rsidR="00DE09D3" w:rsidRPr="007B0BAE" w:rsidRDefault="00DE09D3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Style w:val="gnvwddmdn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(0.1072, 0.2570)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427F93B3" w14:textId="77777777" w:rsidR="00DE09D3" w:rsidRPr="007B0BAE" w:rsidRDefault="00DE09D3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</w:tr>
      <w:tr w:rsidR="00DE09D3" w:rsidRPr="007B0BAE" w14:paraId="1A5C4DD4" w14:textId="77777777" w:rsidTr="007B0BAE">
        <w:trPr>
          <w:trHeight w:val="288"/>
        </w:trPr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6C053D85" w14:textId="77777777" w:rsidR="00DE09D3" w:rsidRPr="007B0BAE" w:rsidRDefault="00DE09D3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y : Intermediate ICI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20160D68" w14:textId="77777777" w:rsidR="00DE09D3" w:rsidRPr="007B0BAE" w:rsidRDefault="00DE09D3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04</w:t>
            </w:r>
          </w:p>
        </w:tc>
        <w:tc>
          <w:tcPr>
            <w:tcW w:w="2016" w:type="dxa"/>
            <w:shd w:val="clear" w:color="auto" w:fill="auto"/>
            <w:noWrap/>
            <w:vAlign w:val="center"/>
          </w:tcPr>
          <w:p w14:paraId="090D0C73" w14:textId="77777777" w:rsidR="00DE09D3" w:rsidRPr="007B0BAE" w:rsidRDefault="00DE09D3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Style w:val="gnvwddmdn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(0.0712, 0.2502)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54A35E0F" w14:textId="77777777" w:rsidR="00DE09D3" w:rsidRPr="007B0BAE" w:rsidRDefault="00DE09D3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6</w:t>
            </w:r>
          </w:p>
        </w:tc>
      </w:tr>
      <w:tr w:rsidR="00DE09D3" w:rsidRPr="007B0BAE" w14:paraId="2F07985D" w14:textId="77777777" w:rsidTr="007B0BAE">
        <w:trPr>
          <w:trHeight w:val="58"/>
        </w:trPr>
        <w:tc>
          <w:tcPr>
            <w:tcW w:w="3168" w:type="dxa"/>
            <w:shd w:val="clear" w:color="000000" w:fill="FFFFFF"/>
            <w:noWrap/>
            <w:vAlign w:val="center"/>
            <w:hideMark/>
          </w:tcPr>
          <w:p w14:paraId="62227277" w14:textId="77777777" w:rsidR="00DE09D3" w:rsidRPr="007B0BAE" w:rsidRDefault="00DE09D3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y : IgG2b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5E8E1EC3" w14:textId="77777777" w:rsidR="00DE09D3" w:rsidRPr="007B0BAE" w:rsidRDefault="00DE09D3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68</w:t>
            </w:r>
          </w:p>
        </w:tc>
        <w:tc>
          <w:tcPr>
            <w:tcW w:w="2016" w:type="dxa"/>
            <w:shd w:val="clear" w:color="auto" w:fill="auto"/>
            <w:noWrap/>
            <w:vAlign w:val="center"/>
          </w:tcPr>
          <w:p w14:paraId="0D3F0F63" w14:textId="77777777" w:rsidR="00DE09D3" w:rsidRPr="007B0BAE" w:rsidRDefault="00DE09D3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Style w:val="gnvwddmdn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(0.0807, 0.2332)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473DF5B2" w14:textId="77777777" w:rsidR="00DE09D3" w:rsidRPr="007B0BAE" w:rsidRDefault="00DE09D3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1</w:t>
            </w:r>
          </w:p>
        </w:tc>
      </w:tr>
    </w:tbl>
    <w:p w14:paraId="6EB16B2F" w14:textId="77777777" w:rsidR="001E4806" w:rsidRDefault="001E4806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51BD2A34" w14:textId="3F104846" w:rsidR="00DE09D3" w:rsidRPr="007B0BAE" w:rsidRDefault="00DE09D3" w:rsidP="007B0BA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2410C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10.</w:t>
      </w:r>
      <w:r w:rsidRPr="007B0BAE">
        <w:rPr>
          <w:rFonts w:ascii="Times New Roman" w:hAnsi="Times New Roman" w:cs="Times New Roman"/>
          <w:sz w:val="24"/>
          <w:szCs w:val="24"/>
        </w:rPr>
        <w:t xml:space="preserve"> Tukey-adjusted pairwise comparisons of estimated marginal means</w:t>
      </w:r>
      <w:r w:rsidR="001856BD">
        <w:rPr>
          <w:rFonts w:ascii="Times New Roman" w:hAnsi="Times New Roman" w:cs="Times New Roman"/>
          <w:sz w:val="24"/>
          <w:szCs w:val="24"/>
        </w:rPr>
        <w:t xml:space="preserve"> </w:t>
      </w:r>
      <w:r w:rsidR="001856BD" w:rsidRPr="007B0BAE">
        <w:rPr>
          <w:rFonts w:ascii="Times New Roman" w:hAnsi="Times New Roman" w:cs="Times New Roman"/>
          <w:sz w:val="24"/>
          <w:szCs w:val="24"/>
        </w:rPr>
        <w:t xml:space="preserve">in </w:t>
      </w:r>
      <w:r w:rsidR="001856BD" w:rsidRPr="007B0BAE">
        <w:rPr>
          <w:rFonts w:ascii="Times New Roman" w:hAnsi="Times New Roman" w:cs="Times New Roman"/>
          <w:b/>
          <w:bCs/>
          <w:sz w:val="24"/>
          <w:szCs w:val="24"/>
        </w:rPr>
        <w:t>Figure 2F</w:t>
      </w:r>
      <w:r w:rsidR="001856BD" w:rsidRPr="007B0BAE">
        <w:rPr>
          <w:rFonts w:ascii="Times New Roman" w:hAnsi="Times New Roman" w:cs="Times New Roman"/>
          <w:sz w:val="24"/>
          <w:szCs w:val="24"/>
        </w:rPr>
        <w:t xml:space="preserve"> (</w:t>
      </w:r>
      <w:r w:rsidR="001856BD">
        <w:rPr>
          <w:rFonts w:ascii="Times New Roman" w:hAnsi="Times New Roman" w:cs="Times New Roman"/>
          <w:sz w:val="24"/>
          <w:szCs w:val="24"/>
          <w:vertAlign w:val="superscript"/>
        </w:rPr>
        <w:t>177</w:t>
      </w:r>
      <w:r w:rsidR="001856BD" w:rsidRPr="001856BD">
        <w:rPr>
          <w:rFonts w:ascii="Times New Roman" w:hAnsi="Times New Roman" w:cs="Times New Roman"/>
          <w:sz w:val="24"/>
          <w:szCs w:val="24"/>
        </w:rPr>
        <w:t>Lu</w:t>
      </w:r>
      <w:r w:rsidR="001856BD" w:rsidRPr="007B0BAE">
        <w:rPr>
          <w:rFonts w:ascii="Times New Roman" w:hAnsi="Times New Roman" w:cs="Times New Roman"/>
          <w:sz w:val="24"/>
          <w:szCs w:val="24"/>
        </w:rPr>
        <w:t>-NM600)</w:t>
      </w:r>
    </w:p>
    <w:tbl>
      <w:tblPr>
        <w:tblW w:w="9355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950"/>
        <w:gridCol w:w="1080"/>
        <w:gridCol w:w="894"/>
        <w:gridCol w:w="658"/>
        <w:gridCol w:w="847"/>
        <w:gridCol w:w="926"/>
      </w:tblGrid>
      <w:tr w:rsidR="00DE09D3" w:rsidRPr="007B0BAE" w14:paraId="2EA218EF" w14:textId="77777777" w:rsidTr="007C6D77">
        <w:trPr>
          <w:trHeight w:val="247"/>
        </w:trPr>
        <w:tc>
          <w:tcPr>
            <w:tcW w:w="9355" w:type="dxa"/>
            <w:gridSpan w:val="6"/>
            <w:shd w:val="clear" w:color="auto" w:fill="D9D9D9" w:themeFill="background1" w:themeFillShade="D9"/>
            <w:noWrap/>
            <w:vAlign w:val="center"/>
          </w:tcPr>
          <w:p w14:paraId="6108EE12" w14:textId="77777777" w:rsidR="00DE09D3" w:rsidRPr="00615BD3" w:rsidRDefault="00DE09D3" w:rsidP="007B0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</w:pPr>
            <w:r w:rsidRPr="00615BD3"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 xml:space="preserve">2F.177Lu: </w:t>
            </w:r>
            <w:r w:rsidRPr="00615BD3">
              <w:rPr>
                <w:rFonts w:ascii="Times New Roman" w:hAnsi="Times New Roman" w:cs="Times New Roman"/>
                <w:sz w:val="23"/>
                <w:szCs w:val="23"/>
              </w:rPr>
              <w:t>Log</w:t>
            </w:r>
            <w:r w:rsidRPr="00615BD3">
              <w:rPr>
                <w:rFonts w:ascii="Times New Roman" w:hAnsi="Times New Roman" w:cs="Times New Roman"/>
                <w:sz w:val="23"/>
                <w:szCs w:val="23"/>
                <w:vertAlign w:val="subscript"/>
              </w:rPr>
              <w:t>10</w:t>
            </w:r>
            <w:r w:rsidRPr="00615BD3">
              <w:rPr>
                <w:rFonts w:ascii="Times New Roman" w:hAnsi="Times New Roman" w:cs="Times New Roman"/>
                <w:sz w:val="23"/>
                <w:szCs w:val="23"/>
              </w:rPr>
              <w:t>(vol+0.0001) ~ treat + day + treat*day + (1 | id)</w:t>
            </w:r>
          </w:p>
        </w:tc>
      </w:tr>
      <w:tr w:rsidR="007C6D77" w:rsidRPr="007B0BAE" w14:paraId="26E4A038" w14:textId="77777777" w:rsidTr="007C6D77">
        <w:trPr>
          <w:trHeight w:val="247"/>
        </w:trPr>
        <w:tc>
          <w:tcPr>
            <w:tcW w:w="4950" w:type="dxa"/>
            <w:shd w:val="clear" w:color="auto" w:fill="auto"/>
            <w:noWrap/>
            <w:vAlign w:val="center"/>
            <w:hideMark/>
          </w:tcPr>
          <w:p w14:paraId="1BA34DFC" w14:textId="77777777" w:rsidR="00DE09D3" w:rsidRPr="00615BD3" w:rsidRDefault="00DE09D3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615BD3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  <w:t>contrast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2F3891F" w14:textId="77777777" w:rsidR="00DE09D3" w:rsidRPr="00615BD3" w:rsidRDefault="00DE09D3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615BD3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  <w:t>estimate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14:paraId="33E05C87" w14:textId="77777777" w:rsidR="00DE09D3" w:rsidRPr="00615BD3" w:rsidRDefault="00DE09D3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615BD3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  <w:t>SE</w:t>
            </w:r>
          </w:p>
        </w:tc>
        <w:tc>
          <w:tcPr>
            <w:tcW w:w="658" w:type="dxa"/>
            <w:shd w:val="clear" w:color="auto" w:fill="auto"/>
            <w:noWrap/>
            <w:vAlign w:val="bottom"/>
            <w:hideMark/>
          </w:tcPr>
          <w:p w14:paraId="414A80F5" w14:textId="77777777" w:rsidR="00DE09D3" w:rsidRPr="00615BD3" w:rsidRDefault="00DE09D3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proofErr w:type="spellStart"/>
            <w:r w:rsidRPr="00615BD3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  <w:t>df</w:t>
            </w:r>
            <w:proofErr w:type="spellEnd"/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14:paraId="62420FA4" w14:textId="77777777" w:rsidR="00DE09D3" w:rsidRPr="00615BD3" w:rsidRDefault="00DE09D3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proofErr w:type="spellStart"/>
            <w:r w:rsidRPr="00615BD3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  <w:t>t.ratio</w:t>
            </w:r>
            <w:proofErr w:type="spellEnd"/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1B5F0236" w14:textId="77777777" w:rsidR="00DE09D3" w:rsidRPr="00615BD3" w:rsidRDefault="00DE09D3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proofErr w:type="spellStart"/>
            <w:r w:rsidRPr="00615BD3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  <w:t>p.value</w:t>
            </w:r>
            <w:proofErr w:type="spellEnd"/>
          </w:p>
        </w:tc>
      </w:tr>
      <w:tr w:rsidR="007C6D77" w:rsidRPr="007B0BAE" w14:paraId="17EC068A" w14:textId="77777777" w:rsidTr="007C6D77">
        <w:trPr>
          <w:trHeight w:val="247"/>
        </w:trPr>
        <w:tc>
          <w:tcPr>
            <w:tcW w:w="4950" w:type="dxa"/>
            <w:shd w:val="clear" w:color="auto" w:fill="auto"/>
            <w:noWrap/>
            <w:vAlign w:val="center"/>
            <w:hideMark/>
          </w:tcPr>
          <w:p w14:paraId="2BE34C94" w14:textId="77777777" w:rsidR="00DE09D3" w:rsidRPr="00615BD3" w:rsidRDefault="00DE09D3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615BD3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(Early 177Lu+ICI) - (Intermediate 177Lu+ICI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9FD8123" w14:textId="77777777" w:rsidR="00DE09D3" w:rsidRPr="00615BD3" w:rsidRDefault="00DE09D3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615BD3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-0.0499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14:paraId="1D4FFE79" w14:textId="77777777" w:rsidR="00DE09D3" w:rsidRPr="00615BD3" w:rsidRDefault="00DE09D3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615BD3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0.0330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14:paraId="20E22ADF" w14:textId="77777777" w:rsidR="00DE09D3" w:rsidRPr="00615BD3" w:rsidRDefault="00DE09D3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615BD3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257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1F93685B" w14:textId="77777777" w:rsidR="00DE09D3" w:rsidRPr="00615BD3" w:rsidRDefault="00DE09D3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615BD3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-1.510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75173F80" w14:textId="77777777" w:rsidR="00DE09D3" w:rsidRPr="00615BD3" w:rsidRDefault="00DE09D3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615BD3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0.6581</w:t>
            </w:r>
          </w:p>
        </w:tc>
      </w:tr>
      <w:tr w:rsidR="007C6D77" w:rsidRPr="007B0BAE" w14:paraId="211A5825" w14:textId="77777777" w:rsidTr="007C6D77">
        <w:trPr>
          <w:trHeight w:val="247"/>
        </w:trPr>
        <w:tc>
          <w:tcPr>
            <w:tcW w:w="4950" w:type="dxa"/>
            <w:shd w:val="clear" w:color="auto" w:fill="CAEDFB" w:themeFill="accent4" w:themeFillTint="33"/>
            <w:noWrap/>
            <w:vAlign w:val="center"/>
            <w:hideMark/>
          </w:tcPr>
          <w:p w14:paraId="54C3AB7B" w14:textId="77777777" w:rsidR="00DE09D3" w:rsidRPr="00615BD3" w:rsidRDefault="00DE09D3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615BD3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(Early 177Lu+ICI) - (Delayed 177Lu+ICI)</w:t>
            </w:r>
          </w:p>
        </w:tc>
        <w:tc>
          <w:tcPr>
            <w:tcW w:w="1080" w:type="dxa"/>
            <w:shd w:val="clear" w:color="auto" w:fill="CAEDFB" w:themeFill="accent4" w:themeFillTint="33"/>
            <w:noWrap/>
            <w:vAlign w:val="center"/>
            <w:hideMark/>
          </w:tcPr>
          <w:p w14:paraId="7196753B" w14:textId="77777777" w:rsidR="00DE09D3" w:rsidRPr="00615BD3" w:rsidRDefault="00DE09D3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615BD3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-0.1414</w:t>
            </w:r>
          </w:p>
        </w:tc>
        <w:tc>
          <w:tcPr>
            <w:tcW w:w="894" w:type="dxa"/>
            <w:shd w:val="clear" w:color="auto" w:fill="CAEDFB" w:themeFill="accent4" w:themeFillTint="33"/>
            <w:noWrap/>
            <w:vAlign w:val="center"/>
            <w:hideMark/>
          </w:tcPr>
          <w:p w14:paraId="341C59B0" w14:textId="77777777" w:rsidR="00DE09D3" w:rsidRPr="00615BD3" w:rsidRDefault="00DE09D3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615BD3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0.0389</w:t>
            </w:r>
          </w:p>
        </w:tc>
        <w:tc>
          <w:tcPr>
            <w:tcW w:w="658" w:type="dxa"/>
            <w:shd w:val="clear" w:color="auto" w:fill="CAEDFB" w:themeFill="accent4" w:themeFillTint="33"/>
            <w:noWrap/>
            <w:vAlign w:val="center"/>
            <w:hideMark/>
          </w:tcPr>
          <w:p w14:paraId="3EA97527" w14:textId="77777777" w:rsidR="00DE09D3" w:rsidRPr="00615BD3" w:rsidRDefault="00DE09D3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615BD3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258</w:t>
            </w:r>
          </w:p>
        </w:tc>
        <w:tc>
          <w:tcPr>
            <w:tcW w:w="847" w:type="dxa"/>
            <w:shd w:val="clear" w:color="auto" w:fill="CAEDFB" w:themeFill="accent4" w:themeFillTint="33"/>
            <w:noWrap/>
            <w:vAlign w:val="center"/>
            <w:hideMark/>
          </w:tcPr>
          <w:p w14:paraId="06002633" w14:textId="77777777" w:rsidR="00DE09D3" w:rsidRPr="00615BD3" w:rsidRDefault="00DE09D3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615BD3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-3.634</w:t>
            </w:r>
          </w:p>
        </w:tc>
        <w:tc>
          <w:tcPr>
            <w:tcW w:w="926" w:type="dxa"/>
            <w:shd w:val="clear" w:color="auto" w:fill="CAEDFB" w:themeFill="accent4" w:themeFillTint="33"/>
            <w:noWrap/>
            <w:vAlign w:val="center"/>
            <w:hideMark/>
          </w:tcPr>
          <w:p w14:paraId="4EC61B83" w14:textId="77777777" w:rsidR="00DE09D3" w:rsidRPr="00615BD3" w:rsidRDefault="00DE09D3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615BD3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0.0045</w:t>
            </w:r>
          </w:p>
        </w:tc>
      </w:tr>
      <w:tr w:rsidR="007C6D77" w:rsidRPr="007B0BAE" w14:paraId="2B44D75C" w14:textId="77777777" w:rsidTr="007C6D77">
        <w:trPr>
          <w:trHeight w:val="247"/>
        </w:trPr>
        <w:tc>
          <w:tcPr>
            <w:tcW w:w="4950" w:type="dxa"/>
            <w:shd w:val="clear" w:color="auto" w:fill="CAEDFB" w:themeFill="accent4" w:themeFillTint="33"/>
            <w:noWrap/>
            <w:vAlign w:val="center"/>
            <w:hideMark/>
          </w:tcPr>
          <w:p w14:paraId="0AB437F8" w14:textId="77777777" w:rsidR="00DE09D3" w:rsidRPr="00615BD3" w:rsidRDefault="00DE09D3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615BD3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(Early 177Lu+ICI) - (177Lu)</w:t>
            </w:r>
          </w:p>
        </w:tc>
        <w:tc>
          <w:tcPr>
            <w:tcW w:w="1080" w:type="dxa"/>
            <w:shd w:val="clear" w:color="auto" w:fill="CAEDFB" w:themeFill="accent4" w:themeFillTint="33"/>
            <w:noWrap/>
            <w:vAlign w:val="center"/>
            <w:hideMark/>
          </w:tcPr>
          <w:p w14:paraId="3ED3E53C" w14:textId="77777777" w:rsidR="00DE09D3" w:rsidRPr="00615BD3" w:rsidRDefault="00DE09D3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615BD3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-0.1822</w:t>
            </w:r>
          </w:p>
        </w:tc>
        <w:tc>
          <w:tcPr>
            <w:tcW w:w="894" w:type="dxa"/>
            <w:shd w:val="clear" w:color="auto" w:fill="CAEDFB" w:themeFill="accent4" w:themeFillTint="33"/>
            <w:noWrap/>
            <w:vAlign w:val="center"/>
            <w:hideMark/>
          </w:tcPr>
          <w:p w14:paraId="620DF4DA" w14:textId="77777777" w:rsidR="00DE09D3" w:rsidRPr="00615BD3" w:rsidRDefault="00DE09D3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615BD3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0.0389</w:t>
            </w:r>
          </w:p>
        </w:tc>
        <w:tc>
          <w:tcPr>
            <w:tcW w:w="658" w:type="dxa"/>
            <w:shd w:val="clear" w:color="auto" w:fill="CAEDFB" w:themeFill="accent4" w:themeFillTint="33"/>
            <w:noWrap/>
            <w:vAlign w:val="center"/>
            <w:hideMark/>
          </w:tcPr>
          <w:p w14:paraId="4C774907" w14:textId="77777777" w:rsidR="00DE09D3" w:rsidRPr="00615BD3" w:rsidRDefault="00DE09D3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615BD3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258</w:t>
            </w:r>
          </w:p>
        </w:tc>
        <w:tc>
          <w:tcPr>
            <w:tcW w:w="847" w:type="dxa"/>
            <w:shd w:val="clear" w:color="auto" w:fill="CAEDFB" w:themeFill="accent4" w:themeFillTint="33"/>
            <w:noWrap/>
            <w:vAlign w:val="center"/>
            <w:hideMark/>
          </w:tcPr>
          <w:p w14:paraId="173978B9" w14:textId="77777777" w:rsidR="00DE09D3" w:rsidRPr="00615BD3" w:rsidRDefault="00DE09D3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615BD3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-4.684</w:t>
            </w:r>
          </w:p>
        </w:tc>
        <w:tc>
          <w:tcPr>
            <w:tcW w:w="926" w:type="dxa"/>
            <w:shd w:val="clear" w:color="auto" w:fill="CAEDFB" w:themeFill="accent4" w:themeFillTint="33"/>
            <w:noWrap/>
            <w:vAlign w:val="center"/>
            <w:hideMark/>
          </w:tcPr>
          <w:p w14:paraId="12D90942" w14:textId="77777777" w:rsidR="00DE09D3" w:rsidRPr="00615BD3" w:rsidRDefault="00DE09D3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615BD3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0.0001</w:t>
            </w:r>
          </w:p>
        </w:tc>
      </w:tr>
      <w:tr w:rsidR="007C6D77" w:rsidRPr="007B0BAE" w14:paraId="04742028" w14:textId="77777777" w:rsidTr="007C6D77">
        <w:trPr>
          <w:trHeight w:val="247"/>
        </w:trPr>
        <w:tc>
          <w:tcPr>
            <w:tcW w:w="4950" w:type="dxa"/>
            <w:shd w:val="clear" w:color="auto" w:fill="CAEDFB" w:themeFill="accent4" w:themeFillTint="33"/>
            <w:noWrap/>
            <w:vAlign w:val="center"/>
            <w:hideMark/>
          </w:tcPr>
          <w:p w14:paraId="0B06A89C" w14:textId="77777777" w:rsidR="00DE09D3" w:rsidRPr="00615BD3" w:rsidRDefault="00DE09D3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615BD3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(Early 177Lu+ICI) - (Intermediate ICI)</w:t>
            </w:r>
          </w:p>
        </w:tc>
        <w:tc>
          <w:tcPr>
            <w:tcW w:w="1080" w:type="dxa"/>
            <w:shd w:val="clear" w:color="auto" w:fill="CAEDFB" w:themeFill="accent4" w:themeFillTint="33"/>
            <w:noWrap/>
            <w:vAlign w:val="center"/>
            <w:hideMark/>
          </w:tcPr>
          <w:p w14:paraId="197F2764" w14:textId="77777777" w:rsidR="00DE09D3" w:rsidRPr="00615BD3" w:rsidRDefault="00DE09D3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615BD3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-0.1604</w:t>
            </w:r>
          </w:p>
        </w:tc>
        <w:tc>
          <w:tcPr>
            <w:tcW w:w="894" w:type="dxa"/>
            <w:shd w:val="clear" w:color="auto" w:fill="CAEDFB" w:themeFill="accent4" w:themeFillTint="33"/>
            <w:noWrap/>
            <w:vAlign w:val="center"/>
            <w:hideMark/>
          </w:tcPr>
          <w:p w14:paraId="3E16DC14" w14:textId="77777777" w:rsidR="00DE09D3" w:rsidRPr="00615BD3" w:rsidRDefault="00DE09D3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615BD3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0.0465</w:t>
            </w:r>
          </w:p>
        </w:tc>
        <w:tc>
          <w:tcPr>
            <w:tcW w:w="658" w:type="dxa"/>
            <w:shd w:val="clear" w:color="auto" w:fill="CAEDFB" w:themeFill="accent4" w:themeFillTint="33"/>
            <w:noWrap/>
            <w:vAlign w:val="center"/>
            <w:hideMark/>
          </w:tcPr>
          <w:p w14:paraId="0E05C050" w14:textId="77777777" w:rsidR="00DE09D3" w:rsidRPr="00615BD3" w:rsidRDefault="00DE09D3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615BD3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257</w:t>
            </w:r>
          </w:p>
        </w:tc>
        <w:tc>
          <w:tcPr>
            <w:tcW w:w="847" w:type="dxa"/>
            <w:shd w:val="clear" w:color="auto" w:fill="CAEDFB" w:themeFill="accent4" w:themeFillTint="33"/>
            <w:noWrap/>
            <w:vAlign w:val="center"/>
            <w:hideMark/>
          </w:tcPr>
          <w:p w14:paraId="0DAF76C3" w14:textId="77777777" w:rsidR="00DE09D3" w:rsidRPr="00615BD3" w:rsidRDefault="00DE09D3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615BD3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-3.452</w:t>
            </w:r>
          </w:p>
        </w:tc>
        <w:tc>
          <w:tcPr>
            <w:tcW w:w="926" w:type="dxa"/>
            <w:shd w:val="clear" w:color="auto" w:fill="CAEDFB" w:themeFill="accent4" w:themeFillTint="33"/>
            <w:noWrap/>
            <w:vAlign w:val="center"/>
            <w:hideMark/>
          </w:tcPr>
          <w:p w14:paraId="1F6BC513" w14:textId="77777777" w:rsidR="00DE09D3" w:rsidRPr="00615BD3" w:rsidRDefault="00DE09D3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615BD3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0.0085</w:t>
            </w:r>
          </w:p>
        </w:tc>
      </w:tr>
      <w:tr w:rsidR="007C6D77" w:rsidRPr="007B0BAE" w14:paraId="2C8D3242" w14:textId="77777777" w:rsidTr="007C6D77">
        <w:trPr>
          <w:trHeight w:val="247"/>
        </w:trPr>
        <w:tc>
          <w:tcPr>
            <w:tcW w:w="4950" w:type="dxa"/>
            <w:shd w:val="clear" w:color="auto" w:fill="CAEDFB" w:themeFill="accent4" w:themeFillTint="33"/>
            <w:noWrap/>
            <w:vAlign w:val="center"/>
            <w:hideMark/>
          </w:tcPr>
          <w:p w14:paraId="76023F1F" w14:textId="77777777" w:rsidR="00DE09D3" w:rsidRPr="00615BD3" w:rsidRDefault="00DE09D3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615BD3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(Early 177Lu+ICI) - (IgG2b)</w:t>
            </w:r>
          </w:p>
        </w:tc>
        <w:tc>
          <w:tcPr>
            <w:tcW w:w="1080" w:type="dxa"/>
            <w:shd w:val="clear" w:color="auto" w:fill="CAEDFB" w:themeFill="accent4" w:themeFillTint="33"/>
            <w:noWrap/>
            <w:vAlign w:val="center"/>
            <w:hideMark/>
          </w:tcPr>
          <w:p w14:paraId="4F3C88FD" w14:textId="77777777" w:rsidR="00DE09D3" w:rsidRPr="00615BD3" w:rsidRDefault="00DE09D3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615BD3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-0.1568</w:t>
            </w:r>
          </w:p>
        </w:tc>
        <w:tc>
          <w:tcPr>
            <w:tcW w:w="894" w:type="dxa"/>
            <w:shd w:val="clear" w:color="auto" w:fill="CAEDFB" w:themeFill="accent4" w:themeFillTint="33"/>
            <w:noWrap/>
            <w:vAlign w:val="center"/>
            <w:hideMark/>
          </w:tcPr>
          <w:p w14:paraId="60602E25" w14:textId="77777777" w:rsidR="00DE09D3" w:rsidRPr="00615BD3" w:rsidRDefault="00DE09D3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615BD3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0.0396</w:t>
            </w:r>
          </w:p>
        </w:tc>
        <w:tc>
          <w:tcPr>
            <w:tcW w:w="658" w:type="dxa"/>
            <w:shd w:val="clear" w:color="auto" w:fill="CAEDFB" w:themeFill="accent4" w:themeFillTint="33"/>
            <w:noWrap/>
            <w:vAlign w:val="center"/>
            <w:hideMark/>
          </w:tcPr>
          <w:p w14:paraId="64D73248" w14:textId="77777777" w:rsidR="00DE09D3" w:rsidRPr="00615BD3" w:rsidRDefault="00DE09D3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615BD3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258</w:t>
            </w:r>
          </w:p>
        </w:tc>
        <w:tc>
          <w:tcPr>
            <w:tcW w:w="847" w:type="dxa"/>
            <w:shd w:val="clear" w:color="auto" w:fill="CAEDFB" w:themeFill="accent4" w:themeFillTint="33"/>
            <w:noWrap/>
            <w:vAlign w:val="center"/>
            <w:hideMark/>
          </w:tcPr>
          <w:p w14:paraId="2EB0E320" w14:textId="77777777" w:rsidR="00DE09D3" w:rsidRPr="00615BD3" w:rsidRDefault="00DE09D3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615BD3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-3.958</w:t>
            </w:r>
          </w:p>
        </w:tc>
        <w:tc>
          <w:tcPr>
            <w:tcW w:w="926" w:type="dxa"/>
            <w:shd w:val="clear" w:color="auto" w:fill="CAEDFB" w:themeFill="accent4" w:themeFillTint="33"/>
            <w:noWrap/>
            <w:vAlign w:val="center"/>
            <w:hideMark/>
          </w:tcPr>
          <w:p w14:paraId="53061CD6" w14:textId="77777777" w:rsidR="00DE09D3" w:rsidRPr="00615BD3" w:rsidRDefault="00DE09D3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615BD3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0.0014</w:t>
            </w:r>
          </w:p>
        </w:tc>
      </w:tr>
      <w:tr w:rsidR="007C6D77" w:rsidRPr="007B0BAE" w14:paraId="035CFA26" w14:textId="77777777" w:rsidTr="007C6D77">
        <w:trPr>
          <w:trHeight w:val="247"/>
        </w:trPr>
        <w:tc>
          <w:tcPr>
            <w:tcW w:w="4950" w:type="dxa"/>
            <w:shd w:val="clear" w:color="auto" w:fill="auto"/>
            <w:noWrap/>
            <w:vAlign w:val="center"/>
            <w:hideMark/>
          </w:tcPr>
          <w:p w14:paraId="3FCDD2C3" w14:textId="77777777" w:rsidR="00DE09D3" w:rsidRPr="00615BD3" w:rsidRDefault="00DE09D3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615BD3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(Intermediate 177Lu+ICI) - (Delayed 177Lu+ICI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61B52F0" w14:textId="77777777" w:rsidR="00DE09D3" w:rsidRPr="00615BD3" w:rsidRDefault="00DE09D3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615BD3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-0.0915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14:paraId="7149A1B1" w14:textId="77777777" w:rsidR="00DE09D3" w:rsidRPr="00615BD3" w:rsidRDefault="00DE09D3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615BD3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0.0412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14:paraId="30CD01B5" w14:textId="77777777" w:rsidR="00DE09D3" w:rsidRPr="00615BD3" w:rsidRDefault="00DE09D3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615BD3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258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43C740B7" w14:textId="77777777" w:rsidR="00DE09D3" w:rsidRPr="00615BD3" w:rsidRDefault="00DE09D3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615BD3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-2.223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4E0A7CA7" w14:textId="77777777" w:rsidR="00DE09D3" w:rsidRPr="00615BD3" w:rsidRDefault="00DE09D3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615BD3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0.2309</w:t>
            </w:r>
          </w:p>
        </w:tc>
      </w:tr>
      <w:tr w:rsidR="007C6D77" w:rsidRPr="007B0BAE" w14:paraId="444F024C" w14:textId="77777777" w:rsidTr="007C6D77">
        <w:trPr>
          <w:trHeight w:val="247"/>
        </w:trPr>
        <w:tc>
          <w:tcPr>
            <w:tcW w:w="4950" w:type="dxa"/>
            <w:shd w:val="clear" w:color="auto" w:fill="CAEDFB" w:themeFill="accent4" w:themeFillTint="33"/>
            <w:noWrap/>
            <w:vAlign w:val="center"/>
            <w:hideMark/>
          </w:tcPr>
          <w:p w14:paraId="20F5315D" w14:textId="77777777" w:rsidR="00DE09D3" w:rsidRPr="00615BD3" w:rsidRDefault="00DE09D3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615BD3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(Intermediate 177Lu+ICI) - (177Lu)</w:t>
            </w:r>
          </w:p>
        </w:tc>
        <w:tc>
          <w:tcPr>
            <w:tcW w:w="1080" w:type="dxa"/>
            <w:shd w:val="clear" w:color="auto" w:fill="CAEDFB" w:themeFill="accent4" w:themeFillTint="33"/>
            <w:noWrap/>
            <w:vAlign w:val="center"/>
            <w:hideMark/>
          </w:tcPr>
          <w:p w14:paraId="7973810B" w14:textId="77777777" w:rsidR="00DE09D3" w:rsidRPr="00615BD3" w:rsidRDefault="00DE09D3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615BD3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-0.1323</w:t>
            </w:r>
          </w:p>
        </w:tc>
        <w:tc>
          <w:tcPr>
            <w:tcW w:w="894" w:type="dxa"/>
            <w:shd w:val="clear" w:color="auto" w:fill="CAEDFB" w:themeFill="accent4" w:themeFillTint="33"/>
            <w:noWrap/>
            <w:vAlign w:val="center"/>
            <w:hideMark/>
          </w:tcPr>
          <w:p w14:paraId="5F2A6F0B" w14:textId="77777777" w:rsidR="00DE09D3" w:rsidRPr="00615BD3" w:rsidRDefault="00DE09D3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615BD3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0.0413</w:t>
            </w:r>
          </w:p>
        </w:tc>
        <w:tc>
          <w:tcPr>
            <w:tcW w:w="658" w:type="dxa"/>
            <w:shd w:val="clear" w:color="auto" w:fill="CAEDFB" w:themeFill="accent4" w:themeFillTint="33"/>
            <w:noWrap/>
            <w:vAlign w:val="center"/>
            <w:hideMark/>
          </w:tcPr>
          <w:p w14:paraId="79F2D022" w14:textId="77777777" w:rsidR="00DE09D3" w:rsidRPr="00615BD3" w:rsidRDefault="00DE09D3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615BD3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258</w:t>
            </w:r>
          </w:p>
        </w:tc>
        <w:tc>
          <w:tcPr>
            <w:tcW w:w="847" w:type="dxa"/>
            <w:shd w:val="clear" w:color="auto" w:fill="CAEDFB" w:themeFill="accent4" w:themeFillTint="33"/>
            <w:noWrap/>
            <w:vAlign w:val="center"/>
            <w:hideMark/>
          </w:tcPr>
          <w:p w14:paraId="7327B211" w14:textId="77777777" w:rsidR="00DE09D3" w:rsidRPr="00615BD3" w:rsidRDefault="00DE09D3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615BD3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-3.200</w:t>
            </w:r>
          </w:p>
        </w:tc>
        <w:tc>
          <w:tcPr>
            <w:tcW w:w="926" w:type="dxa"/>
            <w:shd w:val="clear" w:color="auto" w:fill="CAEDFB" w:themeFill="accent4" w:themeFillTint="33"/>
            <w:noWrap/>
            <w:vAlign w:val="center"/>
            <w:hideMark/>
          </w:tcPr>
          <w:p w14:paraId="54E730FB" w14:textId="77777777" w:rsidR="00DE09D3" w:rsidRPr="00615BD3" w:rsidRDefault="00DE09D3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615BD3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0.0191</w:t>
            </w:r>
          </w:p>
        </w:tc>
      </w:tr>
      <w:tr w:rsidR="007C6D77" w:rsidRPr="007B0BAE" w14:paraId="00FDDAE9" w14:textId="77777777" w:rsidTr="007C6D77">
        <w:trPr>
          <w:trHeight w:val="247"/>
        </w:trPr>
        <w:tc>
          <w:tcPr>
            <w:tcW w:w="4950" w:type="dxa"/>
            <w:shd w:val="clear" w:color="auto" w:fill="auto"/>
            <w:noWrap/>
            <w:vAlign w:val="center"/>
            <w:hideMark/>
          </w:tcPr>
          <w:p w14:paraId="2617F3C7" w14:textId="77777777" w:rsidR="00DE09D3" w:rsidRPr="00615BD3" w:rsidRDefault="00DE09D3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615BD3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(Intermediate 177Lu+ICI) - (Intermediate ICI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FEFEEC8" w14:textId="77777777" w:rsidR="00DE09D3" w:rsidRPr="00615BD3" w:rsidRDefault="00DE09D3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615BD3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-0.1105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14:paraId="32A87887" w14:textId="77777777" w:rsidR="00DE09D3" w:rsidRPr="00615BD3" w:rsidRDefault="00DE09D3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615BD3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0.0483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14:paraId="04248EEA" w14:textId="77777777" w:rsidR="00DE09D3" w:rsidRPr="00615BD3" w:rsidRDefault="00DE09D3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615BD3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257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098B5F82" w14:textId="77777777" w:rsidR="00DE09D3" w:rsidRPr="00615BD3" w:rsidRDefault="00DE09D3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615BD3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-2.285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42DBB00E" w14:textId="77777777" w:rsidR="00DE09D3" w:rsidRPr="00615BD3" w:rsidRDefault="00DE09D3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615BD3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0.2041</w:t>
            </w:r>
          </w:p>
        </w:tc>
      </w:tr>
      <w:tr w:rsidR="007C6D77" w:rsidRPr="007B0BAE" w14:paraId="0ED4F252" w14:textId="77777777" w:rsidTr="007C6D77">
        <w:trPr>
          <w:trHeight w:val="247"/>
        </w:trPr>
        <w:tc>
          <w:tcPr>
            <w:tcW w:w="4950" w:type="dxa"/>
            <w:shd w:val="clear" w:color="auto" w:fill="auto"/>
            <w:noWrap/>
            <w:vAlign w:val="center"/>
            <w:hideMark/>
          </w:tcPr>
          <w:p w14:paraId="25C3DD9C" w14:textId="77777777" w:rsidR="00DE09D3" w:rsidRPr="00615BD3" w:rsidRDefault="00DE09D3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615BD3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(Intermediate 177Lu+ICI) - (IgG2b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6196FA7" w14:textId="77777777" w:rsidR="00DE09D3" w:rsidRPr="00615BD3" w:rsidRDefault="00DE09D3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615BD3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-0.1069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14:paraId="78DD5808" w14:textId="77777777" w:rsidR="00DE09D3" w:rsidRPr="00615BD3" w:rsidRDefault="00DE09D3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615BD3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0.0419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14:paraId="5E8724E3" w14:textId="77777777" w:rsidR="00DE09D3" w:rsidRPr="00615BD3" w:rsidRDefault="00DE09D3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615BD3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258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019F0D95" w14:textId="77777777" w:rsidR="00DE09D3" w:rsidRPr="00615BD3" w:rsidRDefault="00DE09D3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615BD3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-2.552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4DD8BCEF" w14:textId="77777777" w:rsidR="00DE09D3" w:rsidRPr="00615BD3" w:rsidRDefault="00DE09D3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615BD3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0.1132</w:t>
            </w:r>
          </w:p>
        </w:tc>
      </w:tr>
      <w:tr w:rsidR="007C6D77" w:rsidRPr="007B0BAE" w14:paraId="42F03D18" w14:textId="77777777" w:rsidTr="007C6D77">
        <w:trPr>
          <w:trHeight w:val="247"/>
        </w:trPr>
        <w:tc>
          <w:tcPr>
            <w:tcW w:w="4950" w:type="dxa"/>
            <w:shd w:val="clear" w:color="auto" w:fill="auto"/>
            <w:noWrap/>
            <w:vAlign w:val="center"/>
            <w:hideMark/>
          </w:tcPr>
          <w:p w14:paraId="1A60FC66" w14:textId="77777777" w:rsidR="00DE09D3" w:rsidRPr="00615BD3" w:rsidRDefault="00DE09D3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615BD3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(Delayed 177Lu+ICI) - (177Lu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5BF88E8" w14:textId="77777777" w:rsidR="00DE09D3" w:rsidRPr="00615BD3" w:rsidRDefault="00DE09D3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615BD3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-0.0408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14:paraId="6FF3FA6E" w14:textId="77777777" w:rsidR="00DE09D3" w:rsidRPr="00615BD3" w:rsidRDefault="00DE09D3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615BD3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0.0461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14:paraId="7DDB391B" w14:textId="77777777" w:rsidR="00DE09D3" w:rsidRPr="00615BD3" w:rsidRDefault="00DE09D3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615BD3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258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5E2AB76B" w14:textId="77777777" w:rsidR="00DE09D3" w:rsidRPr="00615BD3" w:rsidRDefault="00DE09D3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615BD3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-0.885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27CB7264" w14:textId="77777777" w:rsidR="00DE09D3" w:rsidRPr="00615BD3" w:rsidRDefault="00DE09D3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615BD3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0.9498</w:t>
            </w:r>
          </w:p>
        </w:tc>
      </w:tr>
      <w:tr w:rsidR="007C6D77" w:rsidRPr="007B0BAE" w14:paraId="6E700415" w14:textId="77777777" w:rsidTr="007C6D77">
        <w:trPr>
          <w:trHeight w:val="247"/>
        </w:trPr>
        <w:tc>
          <w:tcPr>
            <w:tcW w:w="4950" w:type="dxa"/>
            <w:shd w:val="clear" w:color="auto" w:fill="auto"/>
            <w:noWrap/>
            <w:vAlign w:val="center"/>
            <w:hideMark/>
          </w:tcPr>
          <w:p w14:paraId="1564A899" w14:textId="77777777" w:rsidR="00DE09D3" w:rsidRPr="00615BD3" w:rsidRDefault="00DE09D3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615BD3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(Delayed 177Lu+ICI) - (Intermediate ICI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1A4B81E" w14:textId="77777777" w:rsidR="00DE09D3" w:rsidRPr="00615BD3" w:rsidRDefault="00DE09D3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615BD3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-0.0189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14:paraId="37383C21" w14:textId="77777777" w:rsidR="00DE09D3" w:rsidRPr="00615BD3" w:rsidRDefault="00DE09D3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615BD3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0.0525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14:paraId="036780AE" w14:textId="77777777" w:rsidR="00DE09D3" w:rsidRPr="00615BD3" w:rsidRDefault="00DE09D3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615BD3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257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34C039A6" w14:textId="77777777" w:rsidR="00DE09D3" w:rsidRPr="00615BD3" w:rsidRDefault="00DE09D3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615BD3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-0.361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4D70761D" w14:textId="77777777" w:rsidR="00DE09D3" w:rsidRPr="00615BD3" w:rsidRDefault="00DE09D3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615BD3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0.9992</w:t>
            </w:r>
          </w:p>
        </w:tc>
      </w:tr>
      <w:tr w:rsidR="007C6D77" w:rsidRPr="007B0BAE" w14:paraId="77374D98" w14:textId="77777777" w:rsidTr="007C6D77">
        <w:trPr>
          <w:trHeight w:val="247"/>
        </w:trPr>
        <w:tc>
          <w:tcPr>
            <w:tcW w:w="4950" w:type="dxa"/>
            <w:shd w:val="clear" w:color="auto" w:fill="auto"/>
            <w:noWrap/>
            <w:vAlign w:val="center"/>
            <w:hideMark/>
          </w:tcPr>
          <w:p w14:paraId="5A5999C1" w14:textId="77777777" w:rsidR="00DE09D3" w:rsidRPr="00615BD3" w:rsidRDefault="00DE09D3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615BD3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(Delayed 177Lu+ICI) - (IgG2b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A6C7255" w14:textId="77777777" w:rsidR="00DE09D3" w:rsidRPr="00615BD3" w:rsidRDefault="00DE09D3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615BD3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-0.0154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14:paraId="6D6AEBF6" w14:textId="77777777" w:rsidR="00DE09D3" w:rsidRPr="00615BD3" w:rsidRDefault="00DE09D3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615BD3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0.0466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14:paraId="39EB2857" w14:textId="77777777" w:rsidR="00DE09D3" w:rsidRPr="00615BD3" w:rsidRDefault="00DE09D3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615BD3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258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0D7761B5" w14:textId="77777777" w:rsidR="00DE09D3" w:rsidRPr="00615BD3" w:rsidRDefault="00DE09D3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615BD3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-0.330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37EC16E6" w14:textId="77777777" w:rsidR="00DE09D3" w:rsidRPr="00615BD3" w:rsidRDefault="00DE09D3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615BD3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0.9995</w:t>
            </w:r>
          </w:p>
        </w:tc>
      </w:tr>
      <w:tr w:rsidR="007C6D77" w:rsidRPr="007B0BAE" w14:paraId="19CE2B5A" w14:textId="77777777" w:rsidTr="007C6D77">
        <w:trPr>
          <w:trHeight w:val="247"/>
        </w:trPr>
        <w:tc>
          <w:tcPr>
            <w:tcW w:w="4950" w:type="dxa"/>
            <w:shd w:val="clear" w:color="auto" w:fill="auto"/>
            <w:noWrap/>
            <w:vAlign w:val="center"/>
            <w:hideMark/>
          </w:tcPr>
          <w:p w14:paraId="1FA8AA78" w14:textId="77777777" w:rsidR="00DE09D3" w:rsidRPr="00615BD3" w:rsidRDefault="00DE09D3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615BD3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(177Lu) - (Intermediate ICI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4A086F3" w14:textId="77777777" w:rsidR="00DE09D3" w:rsidRPr="00615BD3" w:rsidRDefault="00DE09D3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615BD3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0.0218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14:paraId="3D65EB73" w14:textId="77777777" w:rsidR="00DE09D3" w:rsidRPr="00615BD3" w:rsidRDefault="00DE09D3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615BD3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0.0526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14:paraId="0A066615" w14:textId="77777777" w:rsidR="00DE09D3" w:rsidRPr="00615BD3" w:rsidRDefault="00DE09D3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615BD3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258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3286FC29" w14:textId="77777777" w:rsidR="00DE09D3" w:rsidRPr="00615BD3" w:rsidRDefault="00DE09D3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615BD3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0.415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7F848423" w14:textId="77777777" w:rsidR="00DE09D3" w:rsidRPr="00615BD3" w:rsidRDefault="00DE09D3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615BD3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0.9984</w:t>
            </w:r>
          </w:p>
        </w:tc>
      </w:tr>
      <w:tr w:rsidR="007C6D77" w:rsidRPr="007B0BAE" w14:paraId="0B0E06B5" w14:textId="77777777" w:rsidTr="007C6D77">
        <w:trPr>
          <w:trHeight w:val="247"/>
        </w:trPr>
        <w:tc>
          <w:tcPr>
            <w:tcW w:w="4950" w:type="dxa"/>
            <w:shd w:val="clear" w:color="auto" w:fill="auto"/>
            <w:noWrap/>
            <w:vAlign w:val="center"/>
            <w:hideMark/>
          </w:tcPr>
          <w:p w14:paraId="1561E042" w14:textId="77777777" w:rsidR="00DE09D3" w:rsidRPr="00615BD3" w:rsidRDefault="00DE09D3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615BD3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(177Lu) - (IgG2b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6E4FF2B" w14:textId="77777777" w:rsidR="00DE09D3" w:rsidRPr="00615BD3" w:rsidRDefault="00DE09D3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615BD3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0.0254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14:paraId="7A1E017D" w14:textId="77777777" w:rsidR="00DE09D3" w:rsidRPr="00615BD3" w:rsidRDefault="00DE09D3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615BD3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0.0463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14:paraId="6C2C15B0" w14:textId="77777777" w:rsidR="00DE09D3" w:rsidRPr="00615BD3" w:rsidRDefault="00DE09D3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615BD3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257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7248F5BF" w14:textId="77777777" w:rsidR="00DE09D3" w:rsidRPr="00615BD3" w:rsidRDefault="00DE09D3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615BD3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0.548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7408A77B" w14:textId="77777777" w:rsidR="00DE09D3" w:rsidRPr="00615BD3" w:rsidRDefault="00DE09D3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615BD3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0.9941</w:t>
            </w:r>
          </w:p>
        </w:tc>
      </w:tr>
      <w:tr w:rsidR="007C6D77" w:rsidRPr="007B0BAE" w14:paraId="53FD2DDE" w14:textId="77777777" w:rsidTr="007C6D77">
        <w:trPr>
          <w:trHeight w:val="247"/>
        </w:trPr>
        <w:tc>
          <w:tcPr>
            <w:tcW w:w="4950" w:type="dxa"/>
            <w:shd w:val="clear" w:color="000000" w:fill="FFFFFF"/>
            <w:noWrap/>
            <w:vAlign w:val="center"/>
            <w:hideMark/>
          </w:tcPr>
          <w:p w14:paraId="34240C52" w14:textId="77777777" w:rsidR="00DE09D3" w:rsidRPr="00615BD3" w:rsidRDefault="00DE09D3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615BD3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(Intermediate ICI) - (IgG2b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5F972F7" w14:textId="77777777" w:rsidR="00DE09D3" w:rsidRPr="00615BD3" w:rsidRDefault="00DE09D3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615BD3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0.0036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14:paraId="2DBC4B05" w14:textId="77777777" w:rsidR="00DE09D3" w:rsidRPr="00615BD3" w:rsidRDefault="00DE09D3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615BD3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0.0530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14:paraId="2B96B7C3" w14:textId="77777777" w:rsidR="00DE09D3" w:rsidRPr="00615BD3" w:rsidRDefault="00DE09D3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615BD3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257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50148F7A" w14:textId="77777777" w:rsidR="00DE09D3" w:rsidRPr="00615BD3" w:rsidRDefault="00DE09D3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615BD3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0.067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3FD11AC7" w14:textId="77777777" w:rsidR="00DE09D3" w:rsidRPr="00615BD3" w:rsidRDefault="00DE09D3" w:rsidP="007B0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615BD3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0.9999</w:t>
            </w:r>
          </w:p>
        </w:tc>
      </w:tr>
    </w:tbl>
    <w:p w14:paraId="2151FE48" w14:textId="77777777" w:rsidR="001E4806" w:rsidRDefault="001E4806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5EF06148" w14:textId="40308B04" w:rsidR="00DE09D3" w:rsidRPr="007B0BAE" w:rsidRDefault="00DE09D3" w:rsidP="007B0BA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2410C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11.</w:t>
      </w:r>
      <w:r w:rsidRPr="007B0BAE">
        <w:rPr>
          <w:rFonts w:ascii="Times New Roman" w:hAnsi="Times New Roman" w:cs="Times New Roman"/>
          <w:sz w:val="24"/>
          <w:szCs w:val="24"/>
        </w:rPr>
        <w:t xml:space="preserve"> Linear mixed model coefficient estimates for fixed effects</w:t>
      </w:r>
      <w:r w:rsidR="001856BD">
        <w:rPr>
          <w:rFonts w:ascii="Times New Roman" w:hAnsi="Times New Roman" w:cs="Times New Roman"/>
          <w:sz w:val="24"/>
          <w:szCs w:val="24"/>
        </w:rPr>
        <w:t xml:space="preserve"> </w:t>
      </w:r>
      <w:r w:rsidR="001856BD" w:rsidRPr="007B0BAE">
        <w:rPr>
          <w:rFonts w:ascii="Times New Roman" w:hAnsi="Times New Roman" w:cs="Times New Roman"/>
          <w:sz w:val="24"/>
          <w:szCs w:val="24"/>
        </w:rPr>
        <w:t xml:space="preserve">in </w:t>
      </w:r>
      <w:r w:rsidR="001856BD" w:rsidRPr="007B0BAE">
        <w:rPr>
          <w:rFonts w:ascii="Times New Roman" w:hAnsi="Times New Roman" w:cs="Times New Roman"/>
          <w:b/>
          <w:bCs/>
          <w:sz w:val="24"/>
          <w:szCs w:val="24"/>
        </w:rPr>
        <w:t>Figure 2F</w:t>
      </w:r>
      <w:r w:rsidR="001856BD" w:rsidRPr="007B0BAE">
        <w:rPr>
          <w:rFonts w:ascii="Times New Roman" w:hAnsi="Times New Roman" w:cs="Times New Roman"/>
          <w:sz w:val="24"/>
          <w:szCs w:val="24"/>
        </w:rPr>
        <w:t xml:space="preserve"> (</w:t>
      </w:r>
      <w:r w:rsidR="001856BD">
        <w:rPr>
          <w:rFonts w:ascii="Times New Roman" w:hAnsi="Times New Roman" w:cs="Times New Roman"/>
          <w:sz w:val="24"/>
          <w:szCs w:val="24"/>
          <w:vertAlign w:val="superscript"/>
        </w:rPr>
        <w:t>225</w:t>
      </w:r>
      <w:r w:rsidR="001856BD" w:rsidRPr="001856BD">
        <w:rPr>
          <w:rFonts w:ascii="Times New Roman" w:hAnsi="Times New Roman" w:cs="Times New Roman"/>
          <w:sz w:val="24"/>
          <w:szCs w:val="24"/>
        </w:rPr>
        <w:t>Ac</w:t>
      </w:r>
      <w:r w:rsidR="001856BD" w:rsidRPr="007B0BAE">
        <w:rPr>
          <w:rFonts w:ascii="Times New Roman" w:hAnsi="Times New Roman" w:cs="Times New Roman"/>
          <w:sz w:val="24"/>
          <w:szCs w:val="24"/>
        </w:rPr>
        <w:t>-NM600)</w:t>
      </w:r>
    </w:p>
    <w:tbl>
      <w:tblPr>
        <w:tblW w:w="78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415"/>
        <w:gridCol w:w="1123"/>
        <w:gridCol w:w="2027"/>
        <w:gridCol w:w="1260"/>
      </w:tblGrid>
      <w:tr w:rsidR="00DE09D3" w:rsidRPr="007B0BAE" w14:paraId="575CDC69" w14:textId="77777777" w:rsidTr="00C3309B">
        <w:trPr>
          <w:trHeight w:val="288"/>
        </w:trPr>
        <w:tc>
          <w:tcPr>
            <w:tcW w:w="7825" w:type="dxa"/>
            <w:gridSpan w:val="4"/>
            <w:shd w:val="clear" w:color="auto" w:fill="D9D9D9" w:themeFill="background1" w:themeFillShade="D9"/>
            <w:noWrap/>
            <w:vAlign w:val="center"/>
          </w:tcPr>
          <w:p w14:paraId="46D0E7E3" w14:textId="77777777" w:rsidR="00DE09D3" w:rsidRPr="007B0BAE" w:rsidRDefault="00DE09D3" w:rsidP="00C33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B0BA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2F.225Ac: </w:t>
            </w:r>
            <w:r w:rsidRPr="007B0BAE">
              <w:rPr>
                <w:rFonts w:ascii="Times New Roman" w:hAnsi="Times New Roman" w:cs="Times New Roman"/>
                <w:sz w:val="24"/>
                <w:szCs w:val="24"/>
              </w:rPr>
              <w:t>Log</w:t>
            </w:r>
            <w:r w:rsidRPr="007B0BA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0</w:t>
            </w:r>
            <w:r w:rsidRPr="007B0BAE">
              <w:rPr>
                <w:rFonts w:ascii="Times New Roman" w:hAnsi="Times New Roman" w:cs="Times New Roman"/>
                <w:sz w:val="24"/>
                <w:szCs w:val="24"/>
              </w:rPr>
              <w:t>(vol+0.0001) ~ treat + day + treat*day + (1 | id)</w:t>
            </w:r>
          </w:p>
        </w:tc>
      </w:tr>
      <w:tr w:rsidR="00DE09D3" w:rsidRPr="007B0BAE" w14:paraId="20FB1F3B" w14:textId="77777777" w:rsidTr="00C3309B">
        <w:trPr>
          <w:trHeight w:val="288"/>
        </w:trPr>
        <w:tc>
          <w:tcPr>
            <w:tcW w:w="3415" w:type="dxa"/>
            <w:shd w:val="clear" w:color="auto" w:fill="auto"/>
            <w:noWrap/>
            <w:vAlign w:val="center"/>
            <w:hideMark/>
          </w:tcPr>
          <w:p w14:paraId="20808608" w14:textId="77777777" w:rsidR="00DE09D3" w:rsidRPr="007B0BAE" w:rsidRDefault="00DE09D3" w:rsidP="00C3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7DA2AB3B" w14:textId="77777777" w:rsidR="00DE09D3" w:rsidRPr="007B0BAE" w:rsidRDefault="00DE09D3" w:rsidP="00C33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stimate</w:t>
            </w:r>
          </w:p>
        </w:tc>
        <w:tc>
          <w:tcPr>
            <w:tcW w:w="2027" w:type="dxa"/>
            <w:shd w:val="clear" w:color="auto" w:fill="auto"/>
            <w:noWrap/>
            <w:vAlign w:val="bottom"/>
          </w:tcPr>
          <w:p w14:paraId="648FFDD4" w14:textId="77777777" w:rsidR="00DE09D3" w:rsidRPr="007B0BAE" w:rsidRDefault="00DE09D3" w:rsidP="00C33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95% CI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309908D" w14:textId="77777777" w:rsidR="00DE09D3" w:rsidRPr="007B0BAE" w:rsidRDefault="00DE09D3" w:rsidP="00C33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</w:tr>
      <w:tr w:rsidR="00DE09D3" w:rsidRPr="007B0BAE" w14:paraId="08D57CCD" w14:textId="77777777" w:rsidTr="00C3309B">
        <w:trPr>
          <w:trHeight w:val="288"/>
        </w:trPr>
        <w:tc>
          <w:tcPr>
            <w:tcW w:w="3415" w:type="dxa"/>
            <w:shd w:val="clear" w:color="auto" w:fill="auto"/>
            <w:noWrap/>
            <w:vAlign w:val="center"/>
            <w:hideMark/>
          </w:tcPr>
          <w:p w14:paraId="5CE9E224" w14:textId="77777777" w:rsidR="00DE09D3" w:rsidRPr="007B0BAE" w:rsidRDefault="00DE09D3" w:rsidP="00C33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ay 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13956968" w14:textId="77777777" w:rsidR="00DE09D3" w:rsidRPr="007B0BAE" w:rsidRDefault="00DE09D3" w:rsidP="00C33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52</w:t>
            </w:r>
          </w:p>
        </w:tc>
        <w:tc>
          <w:tcPr>
            <w:tcW w:w="2027" w:type="dxa"/>
            <w:shd w:val="clear" w:color="auto" w:fill="auto"/>
            <w:noWrap/>
            <w:vAlign w:val="center"/>
          </w:tcPr>
          <w:p w14:paraId="65F96497" w14:textId="77777777" w:rsidR="00DE09D3" w:rsidRPr="007B0BAE" w:rsidRDefault="00DE09D3" w:rsidP="00C33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Style w:val="gnvwddmdn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(-0.0118, 0.0222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B94DC55" w14:textId="77777777" w:rsidR="00DE09D3" w:rsidRPr="007B0BAE" w:rsidRDefault="00DE09D3" w:rsidP="00C33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48</w:t>
            </w:r>
          </w:p>
        </w:tc>
      </w:tr>
      <w:tr w:rsidR="00DE09D3" w:rsidRPr="007B0BAE" w14:paraId="1243FFB2" w14:textId="77777777" w:rsidTr="00C3309B">
        <w:trPr>
          <w:trHeight w:val="288"/>
        </w:trPr>
        <w:tc>
          <w:tcPr>
            <w:tcW w:w="3415" w:type="dxa"/>
            <w:shd w:val="clear" w:color="auto" w:fill="auto"/>
            <w:noWrap/>
            <w:vAlign w:val="center"/>
            <w:hideMark/>
          </w:tcPr>
          <w:p w14:paraId="012188BD" w14:textId="77777777" w:rsidR="00DE09D3" w:rsidRPr="007B0BAE" w:rsidRDefault="00DE09D3" w:rsidP="00C33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mediate 225Ac+ICI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7E8759FA" w14:textId="77777777" w:rsidR="00DE09D3" w:rsidRPr="007B0BAE" w:rsidRDefault="00DE09D3" w:rsidP="00C33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87</w:t>
            </w:r>
          </w:p>
        </w:tc>
        <w:tc>
          <w:tcPr>
            <w:tcW w:w="2027" w:type="dxa"/>
            <w:shd w:val="clear" w:color="auto" w:fill="auto"/>
            <w:noWrap/>
            <w:vAlign w:val="center"/>
          </w:tcPr>
          <w:p w14:paraId="2993C92E" w14:textId="77777777" w:rsidR="00DE09D3" w:rsidRPr="007B0BAE" w:rsidRDefault="00DE09D3" w:rsidP="00C33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Style w:val="gnvwddmdn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(0.1154, 1.0863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599A462" w14:textId="77777777" w:rsidR="00DE09D3" w:rsidRPr="007B0BAE" w:rsidRDefault="00DE09D3" w:rsidP="00C33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80</w:t>
            </w:r>
          </w:p>
        </w:tc>
      </w:tr>
      <w:tr w:rsidR="00DE09D3" w:rsidRPr="007B0BAE" w14:paraId="394270C3" w14:textId="77777777" w:rsidTr="00C3309B">
        <w:trPr>
          <w:trHeight w:val="288"/>
        </w:trPr>
        <w:tc>
          <w:tcPr>
            <w:tcW w:w="3415" w:type="dxa"/>
            <w:shd w:val="clear" w:color="auto" w:fill="auto"/>
            <w:noWrap/>
            <w:vAlign w:val="center"/>
            <w:hideMark/>
          </w:tcPr>
          <w:p w14:paraId="55B51D10" w14:textId="77777777" w:rsidR="00DE09D3" w:rsidRPr="007B0BAE" w:rsidRDefault="00DE09D3" w:rsidP="00C33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layed 225Ac+ICI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2028E101" w14:textId="77777777" w:rsidR="00DE09D3" w:rsidRPr="007B0BAE" w:rsidRDefault="00DE09D3" w:rsidP="00C33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62</w:t>
            </w:r>
          </w:p>
        </w:tc>
        <w:tc>
          <w:tcPr>
            <w:tcW w:w="2027" w:type="dxa"/>
            <w:shd w:val="clear" w:color="auto" w:fill="auto"/>
            <w:noWrap/>
            <w:vAlign w:val="center"/>
          </w:tcPr>
          <w:p w14:paraId="5B4CB64F" w14:textId="77777777" w:rsidR="00DE09D3" w:rsidRPr="007B0BAE" w:rsidRDefault="00DE09D3" w:rsidP="00C33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Style w:val="gnvwddmdn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(0.0435, 1.0319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8FAD176" w14:textId="77777777" w:rsidR="00DE09D3" w:rsidRPr="007B0BAE" w:rsidRDefault="00DE09D3" w:rsidP="00C33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75</w:t>
            </w:r>
          </w:p>
        </w:tc>
      </w:tr>
      <w:tr w:rsidR="00DE09D3" w:rsidRPr="007B0BAE" w14:paraId="79FC99BE" w14:textId="77777777" w:rsidTr="00C3309B">
        <w:trPr>
          <w:trHeight w:val="288"/>
        </w:trPr>
        <w:tc>
          <w:tcPr>
            <w:tcW w:w="3415" w:type="dxa"/>
            <w:shd w:val="clear" w:color="auto" w:fill="auto"/>
            <w:noWrap/>
            <w:vAlign w:val="center"/>
            <w:hideMark/>
          </w:tcPr>
          <w:p w14:paraId="44ECBAF6" w14:textId="77777777" w:rsidR="00DE09D3" w:rsidRPr="007B0BAE" w:rsidRDefault="00DE09D3" w:rsidP="00C33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5Ac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48CD4C34" w14:textId="77777777" w:rsidR="00DE09D3" w:rsidRPr="007B0BAE" w:rsidRDefault="00DE09D3" w:rsidP="00C33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164</w:t>
            </w:r>
          </w:p>
        </w:tc>
        <w:tc>
          <w:tcPr>
            <w:tcW w:w="2027" w:type="dxa"/>
            <w:shd w:val="clear" w:color="auto" w:fill="auto"/>
            <w:noWrap/>
            <w:vAlign w:val="center"/>
          </w:tcPr>
          <w:p w14:paraId="06F142C2" w14:textId="77777777" w:rsidR="00DE09D3" w:rsidRPr="007B0BAE" w:rsidRDefault="00DE09D3" w:rsidP="00C33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Style w:val="gnvwddmdn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(0.2550, 1.1827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09AB41C" w14:textId="77777777" w:rsidR="00DE09D3" w:rsidRPr="007B0BAE" w:rsidRDefault="00DE09D3" w:rsidP="00C33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1</w:t>
            </w:r>
          </w:p>
        </w:tc>
      </w:tr>
      <w:tr w:rsidR="00DE09D3" w:rsidRPr="007B0BAE" w14:paraId="1D27BEE0" w14:textId="77777777" w:rsidTr="00C3309B">
        <w:trPr>
          <w:trHeight w:val="288"/>
        </w:trPr>
        <w:tc>
          <w:tcPr>
            <w:tcW w:w="3415" w:type="dxa"/>
            <w:shd w:val="clear" w:color="auto" w:fill="auto"/>
            <w:noWrap/>
            <w:vAlign w:val="center"/>
            <w:hideMark/>
          </w:tcPr>
          <w:p w14:paraId="6AA30CBA" w14:textId="77777777" w:rsidR="00DE09D3" w:rsidRPr="007B0BAE" w:rsidRDefault="00DE09D3" w:rsidP="00C33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mediate ICI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0C2C1B68" w14:textId="77777777" w:rsidR="00DE09D3" w:rsidRPr="007B0BAE" w:rsidRDefault="00DE09D3" w:rsidP="00C33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014</w:t>
            </w:r>
          </w:p>
        </w:tc>
        <w:tc>
          <w:tcPr>
            <w:tcW w:w="2027" w:type="dxa"/>
            <w:shd w:val="clear" w:color="auto" w:fill="auto"/>
            <w:noWrap/>
            <w:vAlign w:val="center"/>
          </w:tcPr>
          <w:p w14:paraId="13242479" w14:textId="77777777" w:rsidR="00DE09D3" w:rsidRPr="007B0BAE" w:rsidRDefault="00DE09D3" w:rsidP="00C33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Style w:val="gnvwddmdn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(0.0699, 1.1353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C97F891" w14:textId="77777777" w:rsidR="00DE09D3" w:rsidRPr="007B0BAE" w:rsidRDefault="00DE09D3" w:rsidP="00C33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03</w:t>
            </w:r>
          </w:p>
        </w:tc>
      </w:tr>
      <w:tr w:rsidR="00DE09D3" w:rsidRPr="007B0BAE" w14:paraId="0D5DA34A" w14:textId="77777777" w:rsidTr="00C3309B">
        <w:trPr>
          <w:trHeight w:val="288"/>
        </w:trPr>
        <w:tc>
          <w:tcPr>
            <w:tcW w:w="3415" w:type="dxa"/>
            <w:shd w:val="clear" w:color="auto" w:fill="auto"/>
            <w:noWrap/>
            <w:vAlign w:val="center"/>
            <w:hideMark/>
          </w:tcPr>
          <w:p w14:paraId="18D255F1" w14:textId="77777777" w:rsidR="00DE09D3" w:rsidRPr="007B0BAE" w:rsidRDefault="00DE09D3" w:rsidP="00C33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gG2b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5837CBBA" w14:textId="77777777" w:rsidR="00DE09D3" w:rsidRPr="007B0BAE" w:rsidRDefault="00DE09D3" w:rsidP="00C33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23</w:t>
            </w:r>
          </w:p>
        </w:tc>
        <w:tc>
          <w:tcPr>
            <w:tcW w:w="2027" w:type="dxa"/>
            <w:shd w:val="clear" w:color="auto" w:fill="auto"/>
            <w:noWrap/>
            <w:vAlign w:val="center"/>
          </w:tcPr>
          <w:p w14:paraId="6F8F7BDA" w14:textId="77777777" w:rsidR="00DE09D3" w:rsidRPr="007B0BAE" w:rsidRDefault="00DE09D3" w:rsidP="00C33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Style w:val="gnvwddmdn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(0.1973, 1.1476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E8F5FDD" w14:textId="77777777" w:rsidR="00DE09D3" w:rsidRPr="007B0BAE" w:rsidRDefault="00DE09D3" w:rsidP="00C33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8</w:t>
            </w:r>
          </w:p>
        </w:tc>
      </w:tr>
      <w:tr w:rsidR="00DE09D3" w:rsidRPr="007B0BAE" w14:paraId="4FCF5EDA" w14:textId="77777777" w:rsidTr="00C3309B">
        <w:trPr>
          <w:trHeight w:val="288"/>
        </w:trPr>
        <w:tc>
          <w:tcPr>
            <w:tcW w:w="3415" w:type="dxa"/>
            <w:shd w:val="clear" w:color="auto" w:fill="auto"/>
            <w:noWrap/>
            <w:vAlign w:val="center"/>
            <w:hideMark/>
          </w:tcPr>
          <w:p w14:paraId="5C4E070D" w14:textId="77777777" w:rsidR="00DE09D3" w:rsidRPr="007B0BAE" w:rsidRDefault="00DE09D3" w:rsidP="00C33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y : Intermediate 225Ac+ICI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38716E44" w14:textId="77777777" w:rsidR="00DE09D3" w:rsidRPr="007B0BAE" w:rsidRDefault="00DE09D3" w:rsidP="00C33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43</w:t>
            </w:r>
          </w:p>
        </w:tc>
        <w:tc>
          <w:tcPr>
            <w:tcW w:w="2027" w:type="dxa"/>
            <w:shd w:val="clear" w:color="auto" w:fill="auto"/>
            <w:noWrap/>
            <w:vAlign w:val="center"/>
          </w:tcPr>
          <w:p w14:paraId="729FF9CC" w14:textId="77777777" w:rsidR="00DE09D3" w:rsidRPr="007B0BAE" w:rsidRDefault="00DE09D3" w:rsidP="00C33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Style w:val="gnvwddmdn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(-0.0025, 0.0511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E3EF1CE" w14:textId="77777777" w:rsidR="00DE09D3" w:rsidRPr="007B0BAE" w:rsidRDefault="00DE09D3" w:rsidP="00C33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11</w:t>
            </w:r>
          </w:p>
        </w:tc>
      </w:tr>
      <w:tr w:rsidR="00DE09D3" w:rsidRPr="007B0BAE" w14:paraId="4CD92A19" w14:textId="77777777" w:rsidTr="00C3309B">
        <w:trPr>
          <w:trHeight w:val="288"/>
        </w:trPr>
        <w:tc>
          <w:tcPr>
            <w:tcW w:w="3415" w:type="dxa"/>
            <w:shd w:val="clear" w:color="auto" w:fill="auto"/>
            <w:noWrap/>
            <w:vAlign w:val="center"/>
            <w:hideMark/>
          </w:tcPr>
          <w:p w14:paraId="6176A424" w14:textId="77777777" w:rsidR="00DE09D3" w:rsidRPr="007B0BAE" w:rsidRDefault="00DE09D3" w:rsidP="00C33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y : Delayed 225Ac+ICI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1F83D5D7" w14:textId="77777777" w:rsidR="00DE09D3" w:rsidRPr="007B0BAE" w:rsidRDefault="00DE09D3" w:rsidP="00C33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76</w:t>
            </w:r>
          </w:p>
        </w:tc>
        <w:tc>
          <w:tcPr>
            <w:tcW w:w="2027" w:type="dxa"/>
            <w:shd w:val="clear" w:color="auto" w:fill="auto"/>
            <w:noWrap/>
            <w:vAlign w:val="center"/>
          </w:tcPr>
          <w:p w14:paraId="1FAF6E00" w14:textId="77777777" w:rsidR="00DE09D3" w:rsidRPr="007B0BAE" w:rsidRDefault="00DE09D3" w:rsidP="00C33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Style w:val="gnvwddmdn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(0.0098, 0.0656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81BC820" w14:textId="77777777" w:rsidR="00DE09D3" w:rsidRPr="007B0BAE" w:rsidRDefault="00DE09D3" w:rsidP="00C33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98</w:t>
            </w:r>
          </w:p>
        </w:tc>
      </w:tr>
      <w:tr w:rsidR="00DE09D3" w:rsidRPr="007B0BAE" w14:paraId="78C2B468" w14:textId="77777777" w:rsidTr="00C3309B">
        <w:trPr>
          <w:trHeight w:val="288"/>
        </w:trPr>
        <w:tc>
          <w:tcPr>
            <w:tcW w:w="3415" w:type="dxa"/>
            <w:shd w:val="clear" w:color="auto" w:fill="auto"/>
            <w:noWrap/>
            <w:vAlign w:val="center"/>
            <w:hideMark/>
          </w:tcPr>
          <w:p w14:paraId="4230DCF2" w14:textId="77777777" w:rsidR="00DE09D3" w:rsidRPr="007B0BAE" w:rsidRDefault="00DE09D3" w:rsidP="00C33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y : 225Ac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6798FDEA" w14:textId="77777777" w:rsidR="00DE09D3" w:rsidRPr="007B0BAE" w:rsidRDefault="00DE09D3" w:rsidP="00C33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45</w:t>
            </w:r>
          </w:p>
        </w:tc>
        <w:tc>
          <w:tcPr>
            <w:tcW w:w="2027" w:type="dxa"/>
            <w:shd w:val="clear" w:color="auto" w:fill="auto"/>
            <w:noWrap/>
            <w:vAlign w:val="center"/>
          </w:tcPr>
          <w:p w14:paraId="7351D737" w14:textId="77777777" w:rsidR="00DE09D3" w:rsidRPr="007B0BAE" w:rsidRDefault="00DE09D3" w:rsidP="00C33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Style w:val="gnvwddmdn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(0.0049, 0.0641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5BA57B0" w14:textId="77777777" w:rsidR="00DE09D3" w:rsidRPr="007B0BAE" w:rsidRDefault="00DE09D3" w:rsidP="00C33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54</w:t>
            </w:r>
          </w:p>
        </w:tc>
      </w:tr>
      <w:tr w:rsidR="00DE09D3" w:rsidRPr="007B0BAE" w14:paraId="3E46CE0F" w14:textId="77777777" w:rsidTr="00C3309B">
        <w:trPr>
          <w:trHeight w:val="288"/>
        </w:trPr>
        <w:tc>
          <w:tcPr>
            <w:tcW w:w="3415" w:type="dxa"/>
            <w:shd w:val="clear" w:color="auto" w:fill="auto"/>
            <w:noWrap/>
            <w:vAlign w:val="center"/>
            <w:hideMark/>
          </w:tcPr>
          <w:p w14:paraId="608FDFD5" w14:textId="77777777" w:rsidR="00DE09D3" w:rsidRPr="007B0BAE" w:rsidRDefault="00DE09D3" w:rsidP="00C33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y : Intermediate ICI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0A8AD782" w14:textId="77777777" w:rsidR="00DE09D3" w:rsidRPr="007B0BAE" w:rsidRDefault="00DE09D3" w:rsidP="00C33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63</w:t>
            </w:r>
          </w:p>
        </w:tc>
        <w:tc>
          <w:tcPr>
            <w:tcW w:w="2027" w:type="dxa"/>
            <w:shd w:val="clear" w:color="auto" w:fill="auto"/>
            <w:noWrap/>
            <w:vAlign w:val="center"/>
          </w:tcPr>
          <w:p w14:paraId="0B7A43A3" w14:textId="77777777" w:rsidR="00DE09D3" w:rsidRPr="007B0BAE" w:rsidRDefault="00DE09D3" w:rsidP="00C33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Style w:val="gnvwddmdn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(0.0171, 0.0955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C817A89" w14:textId="77777777" w:rsidR="00DE09D3" w:rsidRPr="007B0BAE" w:rsidRDefault="00DE09D3" w:rsidP="00C33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0</w:t>
            </w:r>
          </w:p>
        </w:tc>
      </w:tr>
      <w:tr w:rsidR="00DE09D3" w:rsidRPr="007B0BAE" w14:paraId="75C10E66" w14:textId="77777777" w:rsidTr="00C3309B">
        <w:trPr>
          <w:trHeight w:val="288"/>
        </w:trPr>
        <w:tc>
          <w:tcPr>
            <w:tcW w:w="3415" w:type="dxa"/>
            <w:shd w:val="clear" w:color="000000" w:fill="FFFFFF"/>
            <w:noWrap/>
            <w:vAlign w:val="center"/>
            <w:hideMark/>
          </w:tcPr>
          <w:p w14:paraId="3D5BEBB1" w14:textId="77777777" w:rsidR="00DE09D3" w:rsidRPr="007B0BAE" w:rsidRDefault="00DE09D3" w:rsidP="00C33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y : IgG2b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0A6DC1C4" w14:textId="77777777" w:rsidR="00DE09D3" w:rsidRPr="007B0BAE" w:rsidRDefault="00DE09D3" w:rsidP="00C33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93</w:t>
            </w:r>
          </w:p>
        </w:tc>
        <w:tc>
          <w:tcPr>
            <w:tcW w:w="2027" w:type="dxa"/>
            <w:shd w:val="clear" w:color="auto" w:fill="auto"/>
            <w:noWrap/>
            <w:vAlign w:val="center"/>
          </w:tcPr>
          <w:p w14:paraId="2FAF353A" w14:textId="77777777" w:rsidR="00DE09D3" w:rsidRPr="007B0BAE" w:rsidRDefault="00DE09D3" w:rsidP="00C33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Style w:val="gnvwddmdn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(0.0161, 0.0825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F99AE4F" w14:textId="77777777" w:rsidR="00DE09D3" w:rsidRPr="007B0BAE" w:rsidRDefault="00DE09D3" w:rsidP="00C33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5</w:t>
            </w:r>
          </w:p>
        </w:tc>
      </w:tr>
    </w:tbl>
    <w:p w14:paraId="2E5F283D" w14:textId="77777777" w:rsidR="001E4806" w:rsidRDefault="001E4806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76D684EB" w14:textId="7192F8C9" w:rsidR="00DE09D3" w:rsidRPr="007B0BAE" w:rsidRDefault="00DE09D3" w:rsidP="007B0BA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2410C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12.</w:t>
      </w:r>
      <w:r w:rsidRPr="007B0BAE">
        <w:rPr>
          <w:rFonts w:ascii="Times New Roman" w:hAnsi="Times New Roman" w:cs="Times New Roman"/>
          <w:sz w:val="24"/>
          <w:szCs w:val="24"/>
        </w:rPr>
        <w:t xml:space="preserve"> Tukey-adjusted pairwise comparisons of estimated marginal means</w:t>
      </w:r>
      <w:r w:rsidR="001856BD">
        <w:rPr>
          <w:rFonts w:ascii="Times New Roman" w:hAnsi="Times New Roman" w:cs="Times New Roman"/>
          <w:sz w:val="24"/>
          <w:szCs w:val="24"/>
        </w:rPr>
        <w:t xml:space="preserve"> </w:t>
      </w:r>
      <w:r w:rsidR="001856BD" w:rsidRPr="007B0BAE">
        <w:rPr>
          <w:rFonts w:ascii="Times New Roman" w:hAnsi="Times New Roman" w:cs="Times New Roman"/>
          <w:sz w:val="24"/>
          <w:szCs w:val="24"/>
        </w:rPr>
        <w:t xml:space="preserve">in </w:t>
      </w:r>
      <w:r w:rsidR="001856BD" w:rsidRPr="007B0BAE">
        <w:rPr>
          <w:rFonts w:ascii="Times New Roman" w:hAnsi="Times New Roman" w:cs="Times New Roman"/>
          <w:b/>
          <w:bCs/>
          <w:sz w:val="24"/>
          <w:szCs w:val="24"/>
        </w:rPr>
        <w:t>Figure 2F</w:t>
      </w:r>
      <w:r w:rsidR="001856BD" w:rsidRPr="007B0BAE">
        <w:rPr>
          <w:rFonts w:ascii="Times New Roman" w:hAnsi="Times New Roman" w:cs="Times New Roman"/>
          <w:sz w:val="24"/>
          <w:szCs w:val="24"/>
        </w:rPr>
        <w:t xml:space="preserve"> (</w:t>
      </w:r>
      <w:r w:rsidR="00FA5711">
        <w:rPr>
          <w:rFonts w:ascii="Times New Roman" w:hAnsi="Times New Roman" w:cs="Times New Roman"/>
          <w:sz w:val="24"/>
          <w:szCs w:val="24"/>
          <w:vertAlign w:val="superscript"/>
        </w:rPr>
        <w:t>225</w:t>
      </w:r>
      <w:r w:rsidR="00FA5711" w:rsidRPr="00FA5711">
        <w:rPr>
          <w:rFonts w:ascii="Times New Roman" w:hAnsi="Times New Roman" w:cs="Times New Roman"/>
          <w:sz w:val="24"/>
          <w:szCs w:val="24"/>
        </w:rPr>
        <w:t>Ac</w:t>
      </w:r>
      <w:r w:rsidR="001856BD" w:rsidRPr="007B0BAE">
        <w:rPr>
          <w:rFonts w:ascii="Times New Roman" w:hAnsi="Times New Roman" w:cs="Times New Roman"/>
          <w:sz w:val="24"/>
          <w:szCs w:val="24"/>
        </w:rPr>
        <w:t>-NM600)</w:t>
      </w:r>
    </w:p>
    <w:tbl>
      <w:tblPr>
        <w:tblW w:w="88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646"/>
        <w:gridCol w:w="1137"/>
        <w:gridCol w:w="880"/>
        <w:gridCol w:w="880"/>
        <w:gridCol w:w="823"/>
        <w:gridCol w:w="926"/>
      </w:tblGrid>
      <w:tr w:rsidR="00DE09D3" w:rsidRPr="007B0BAE" w14:paraId="4ADB38F1" w14:textId="77777777" w:rsidTr="00EB295A">
        <w:trPr>
          <w:trHeight w:val="288"/>
        </w:trPr>
        <w:tc>
          <w:tcPr>
            <w:tcW w:w="8815" w:type="dxa"/>
            <w:gridSpan w:val="6"/>
            <w:shd w:val="clear" w:color="auto" w:fill="D9D9D9" w:themeFill="background1" w:themeFillShade="D9"/>
            <w:noWrap/>
            <w:vAlign w:val="center"/>
          </w:tcPr>
          <w:p w14:paraId="1EB6189E" w14:textId="77777777" w:rsidR="00DE09D3" w:rsidRPr="007B3180" w:rsidRDefault="00DE09D3" w:rsidP="00C33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</w:pPr>
            <w:r w:rsidRPr="007B3180"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 xml:space="preserve">2F.225Ac: </w:t>
            </w:r>
            <w:r w:rsidRPr="007B3180">
              <w:rPr>
                <w:rFonts w:ascii="Times New Roman" w:hAnsi="Times New Roman" w:cs="Times New Roman"/>
                <w:sz w:val="23"/>
                <w:szCs w:val="23"/>
              </w:rPr>
              <w:t>Log</w:t>
            </w:r>
            <w:r w:rsidRPr="007B3180">
              <w:rPr>
                <w:rFonts w:ascii="Times New Roman" w:hAnsi="Times New Roman" w:cs="Times New Roman"/>
                <w:sz w:val="23"/>
                <w:szCs w:val="23"/>
                <w:vertAlign w:val="subscript"/>
              </w:rPr>
              <w:t>10</w:t>
            </w:r>
            <w:r w:rsidRPr="007B3180">
              <w:rPr>
                <w:rFonts w:ascii="Times New Roman" w:hAnsi="Times New Roman" w:cs="Times New Roman"/>
                <w:sz w:val="23"/>
                <w:szCs w:val="23"/>
              </w:rPr>
              <w:t>(vol+0.0001) ~ treat + day + treat*day + (1 | id)</w:t>
            </w:r>
          </w:p>
        </w:tc>
      </w:tr>
      <w:tr w:rsidR="00DE09D3" w:rsidRPr="007B0BAE" w14:paraId="5711DCC2" w14:textId="77777777" w:rsidTr="00EB295A">
        <w:trPr>
          <w:trHeight w:val="288"/>
        </w:trPr>
        <w:tc>
          <w:tcPr>
            <w:tcW w:w="4646" w:type="dxa"/>
            <w:shd w:val="clear" w:color="auto" w:fill="auto"/>
            <w:noWrap/>
            <w:vAlign w:val="center"/>
            <w:hideMark/>
          </w:tcPr>
          <w:p w14:paraId="572463B2" w14:textId="77777777" w:rsidR="00DE09D3" w:rsidRPr="007B3180" w:rsidRDefault="00DE09D3" w:rsidP="00C33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7B3180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  <w:t>contrast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14:paraId="2A117DF4" w14:textId="77777777" w:rsidR="00DE09D3" w:rsidRPr="007B3180" w:rsidRDefault="00DE09D3" w:rsidP="00C33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7B3180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  <w:t>estimate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7C19CEC1" w14:textId="77777777" w:rsidR="00DE09D3" w:rsidRPr="007B3180" w:rsidRDefault="00DE09D3" w:rsidP="00C33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7B3180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  <w:t>SE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051DCF82" w14:textId="77777777" w:rsidR="00DE09D3" w:rsidRPr="007B3180" w:rsidRDefault="00DE09D3" w:rsidP="00C33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proofErr w:type="spellStart"/>
            <w:r w:rsidRPr="007B3180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  <w:t>df</w:t>
            </w:r>
            <w:proofErr w:type="spellEnd"/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63AE5869" w14:textId="77777777" w:rsidR="00DE09D3" w:rsidRPr="007B3180" w:rsidRDefault="00DE09D3" w:rsidP="00C33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proofErr w:type="spellStart"/>
            <w:r w:rsidRPr="007B3180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  <w:t>t.ratio</w:t>
            </w:r>
            <w:proofErr w:type="spellEnd"/>
          </w:p>
        </w:tc>
        <w:tc>
          <w:tcPr>
            <w:tcW w:w="449" w:type="dxa"/>
            <w:shd w:val="clear" w:color="auto" w:fill="auto"/>
            <w:noWrap/>
            <w:vAlign w:val="bottom"/>
            <w:hideMark/>
          </w:tcPr>
          <w:p w14:paraId="3282981A" w14:textId="77777777" w:rsidR="00DE09D3" w:rsidRPr="007B3180" w:rsidRDefault="00DE09D3" w:rsidP="00C33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proofErr w:type="spellStart"/>
            <w:r w:rsidRPr="007B3180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  <w:t>p.value</w:t>
            </w:r>
            <w:proofErr w:type="spellEnd"/>
          </w:p>
        </w:tc>
      </w:tr>
      <w:tr w:rsidR="00DE09D3" w:rsidRPr="007B0BAE" w14:paraId="138BDE9E" w14:textId="77777777" w:rsidTr="00EB295A">
        <w:trPr>
          <w:trHeight w:val="288"/>
        </w:trPr>
        <w:tc>
          <w:tcPr>
            <w:tcW w:w="4646" w:type="dxa"/>
            <w:shd w:val="clear" w:color="auto" w:fill="auto"/>
            <w:noWrap/>
            <w:vAlign w:val="center"/>
            <w:hideMark/>
          </w:tcPr>
          <w:p w14:paraId="634EEAF9" w14:textId="77777777" w:rsidR="00DE09D3" w:rsidRPr="007B3180" w:rsidRDefault="00DE09D3" w:rsidP="00C33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7B3180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(Early 225Ac+ICI) - (Intermediate 225Ac+ICI)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14:paraId="65992CE5" w14:textId="77777777" w:rsidR="00DE09D3" w:rsidRPr="007B3180" w:rsidRDefault="00DE09D3" w:rsidP="00C33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7B3180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-0.0243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405C303F" w14:textId="77777777" w:rsidR="00DE09D3" w:rsidRPr="007B3180" w:rsidRDefault="00DE09D3" w:rsidP="00C33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7B3180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0.0139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2BB3BFAC" w14:textId="77777777" w:rsidR="00DE09D3" w:rsidRPr="007B3180" w:rsidRDefault="00DE09D3" w:rsidP="00C33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7B3180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276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29CCFAB5" w14:textId="77777777" w:rsidR="00DE09D3" w:rsidRPr="007B3180" w:rsidRDefault="00DE09D3" w:rsidP="00C33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7B3180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-1.750</w:t>
            </w:r>
          </w:p>
        </w:tc>
        <w:tc>
          <w:tcPr>
            <w:tcW w:w="449" w:type="dxa"/>
            <w:shd w:val="clear" w:color="auto" w:fill="auto"/>
            <w:noWrap/>
            <w:vAlign w:val="center"/>
            <w:hideMark/>
          </w:tcPr>
          <w:p w14:paraId="37BAC7B3" w14:textId="77777777" w:rsidR="00DE09D3" w:rsidRPr="007B3180" w:rsidRDefault="00DE09D3" w:rsidP="00C33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7B3180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0.4999</w:t>
            </w:r>
          </w:p>
        </w:tc>
      </w:tr>
      <w:tr w:rsidR="00DE09D3" w:rsidRPr="007B0BAE" w14:paraId="2FD33550" w14:textId="77777777" w:rsidTr="00EB295A">
        <w:trPr>
          <w:trHeight w:val="288"/>
        </w:trPr>
        <w:tc>
          <w:tcPr>
            <w:tcW w:w="4646" w:type="dxa"/>
            <w:shd w:val="clear" w:color="auto" w:fill="auto"/>
            <w:noWrap/>
            <w:vAlign w:val="center"/>
            <w:hideMark/>
          </w:tcPr>
          <w:p w14:paraId="77E81CE6" w14:textId="77777777" w:rsidR="00DE09D3" w:rsidRPr="007B3180" w:rsidRDefault="00DE09D3" w:rsidP="00C33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7B3180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(Early 225Ac+ICI) - (Delayed 225Ac+ICI)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14:paraId="1EA9AB07" w14:textId="77777777" w:rsidR="00DE09D3" w:rsidRPr="007B3180" w:rsidRDefault="00DE09D3" w:rsidP="00C33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7B3180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-0.0377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6E12EE9A" w14:textId="77777777" w:rsidR="00DE09D3" w:rsidRPr="007B3180" w:rsidRDefault="00DE09D3" w:rsidP="00C33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7B3180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0.0145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67587996" w14:textId="77777777" w:rsidR="00DE09D3" w:rsidRPr="007B3180" w:rsidRDefault="00DE09D3" w:rsidP="00C33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7B3180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277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483D6235" w14:textId="77777777" w:rsidR="00DE09D3" w:rsidRPr="007B3180" w:rsidRDefault="00DE09D3" w:rsidP="00C33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7B3180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-2.599</w:t>
            </w:r>
          </w:p>
        </w:tc>
        <w:tc>
          <w:tcPr>
            <w:tcW w:w="449" w:type="dxa"/>
            <w:shd w:val="clear" w:color="auto" w:fill="auto"/>
            <w:noWrap/>
            <w:vAlign w:val="center"/>
            <w:hideMark/>
          </w:tcPr>
          <w:p w14:paraId="75ED689D" w14:textId="77777777" w:rsidR="00DE09D3" w:rsidRPr="007B3180" w:rsidRDefault="00DE09D3" w:rsidP="00C33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7B3180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0.1009</w:t>
            </w:r>
          </w:p>
        </w:tc>
      </w:tr>
      <w:tr w:rsidR="00DE09D3" w:rsidRPr="007B0BAE" w14:paraId="43AE3CD3" w14:textId="77777777" w:rsidTr="00EB295A">
        <w:trPr>
          <w:trHeight w:val="288"/>
        </w:trPr>
        <w:tc>
          <w:tcPr>
            <w:tcW w:w="4646" w:type="dxa"/>
            <w:shd w:val="clear" w:color="auto" w:fill="auto"/>
            <w:noWrap/>
            <w:vAlign w:val="center"/>
            <w:hideMark/>
          </w:tcPr>
          <w:p w14:paraId="54B115A7" w14:textId="77777777" w:rsidR="00DE09D3" w:rsidRPr="007B3180" w:rsidRDefault="00DE09D3" w:rsidP="00C33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7B3180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(Early 225Ac+ICI) - (225Ac)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14:paraId="28988E79" w14:textId="77777777" w:rsidR="00DE09D3" w:rsidRPr="007B3180" w:rsidRDefault="00DE09D3" w:rsidP="00C33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7B3180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-0.0345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7F9E7385" w14:textId="77777777" w:rsidR="00DE09D3" w:rsidRPr="007B3180" w:rsidRDefault="00DE09D3" w:rsidP="00C33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7B3180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0.0154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7CC2C507" w14:textId="77777777" w:rsidR="00DE09D3" w:rsidRPr="007B3180" w:rsidRDefault="00DE09D3" w:rsidP="00C33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7B3180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277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570D865E" w14:textId="77777777" w:rsidR="00DE09D3" w:rsidRPr="007B3180" w:rsidRDefault="00DE09D3" w:rsidP="00C33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7B3180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-2.246</w:t>
            </w:r>
          </w:p>
        </w:tc>
        <w:tc>
          <w:tcPr>
            <w:tcW w:w="449" w:type="dxa"/>
            <w:shd w:val="clear" w:color="auto" w:fill="auto"/>
            <w:noWrap/>
            <w:vAlign w:val="center"/>
            <w:hideMark/>
          </w:tcPr>
          <w:p w14:paraId="3CE8A27C" w14:textId="77777777" w:rsidR="00DE09D3" w:rsidRPr="007B3180" w:rsidRDefault="00DE09D3" w:rsidP="00C33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7B3180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0.2202</w:t>
            </w:r>
          </w:p>
        </w:tc>
      </w:tr>
      <w:tr w:rsidR="00DE09D3" w:rsidRPr="007B0BAE" w14:paraId="23EB4831" w14:textId="77777777" w:rsidTr="00EB295A">
        <w:trPr>
          <w:trHeight w:val="288"/>
        </w:trPr>
        <w:tc>
          <w:tcPr>
            <w:tcW w:w="4646" w:type="dxa"/>
            <w:shd w:val="clear" w:color="auto" w:fill="auto"/>
            <w:noWrap/>
            <w:vAlign w:val="center"/>
            <w:hideMark/>
          </w:tcPr>
          <w:p w14:paraId="0E6032F6" w14:textId="77777777" w:rsidR="00DE09D3" w:rsidRPr="007B3180" w:rsidRDefault="00DE09D3" w:rsidP="00C33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7B3180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(Early 225Ac+ICI) - (Intermediate ICI)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14:paraId="1B8FC5B6" w14:textId="77777777" w:rsidR="00DE09D3" w:rsidRPr="007B3180" w:rsidRDefault="00DE09D3" w:rsidP="00C33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7B3180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-0.0563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75A08F63" w14:textId="77777777" w:rsidR="00DE09D3" w:rsidRPr="007B3180" w:rsidRDefault="00DE09D3" w:rsidP="00C33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7B3180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0.0203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2BA9B29E" w14:textId="77777777" w:rsidR="00DE09D3" w:rsidRPr="007B3180" w:rsidRDefault="00DE09D3" w:rsidP="00C33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7B3180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276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28360F5F" w14:textId="77777777" w:rsidR="00DE09D3" w:rsidRPr="007B3180" w:rsidRDefault="00DE09D3" w:rsidP="00C33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7B3180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-2.770</w:t>
            </w:r>
          </w:p>
        </w:tc>
        <w:tc>
          <w:tcPr>
            <w:tcW w:w="449" w:type="dxa"/>
            <w:shd w:val="clear" w:color="auto" w:fill="auto"/>
            <w:noWrap/>
            <w:vAlign w:val="center"/>
            <w:hideMark/>
          </w:tcPr>
          <w:p w14:paraId="3CF87D4A" w14:textId="77777777" w:rsidR="00DE09D3" w:rsidRPr="007B3180" w:rsidRDefault="00DE09D3" w:rsidP="00C33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7B3180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0.0655</w:t>
            </w:r>
          </w:p>
        </w:tc>
      </w:tr>
      <w:tr w:rsidR="00DE09D3" w:rsidRPr="007B0BAE" w14:paraId="4E1A9C0A" w14:textId="77777777" w:rsidTr="00EB295A">
        <w:trPr>
          <w:trHeight w:val="288"/>
        </w:trPr>
        <w:tc>
          <w:tcPr>
            <w:tcW w:w="4646" w:type="dxa"/>
            <w:shd w:val="clear" w:color="auto" w:fill="auto"/>
            <w:noWrap/>
            <w:vAlign w:val="center"/>
            <w:hideMark/>
          </w:tcPr>
          <w:p w14:paraId="143D3E25" w14:textId="77777777" w:rsidR="00DE09D3" w:rsidRPr="007B3180" w:rsidRDefault="00DE09D3" w:rsidP="00C33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7B3180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(Early 225Ac+ICI) - (IgG2b)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14:paraId="0C85C9B7" w14:textId="77777777" w:rsidR="00DE09D3" w:rsidRPr="007B3180" w:rsidRDefault="00DE09D3" w:rsidP="00C33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7B3180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-0.0493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039834C5" w14:textId="77777777" w:rsidR="00DE09D3" w:rsidRPr="007B3180" w:rsidRDefault="00DE09D3" w:rsidP="00C33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7B3180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0.0172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012D2164" w14:textId="77777777" w:rsidR="00DE09D3" w:rsidRPr="007B3180" w:rsidRDefault="00DE09D3" w:rsidP="00C33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7B3180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277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3B66B92B" w14:textId="77777777" w:rsidR="00DE09D3" w:rsidRPr="007B3180" w:rsidRDefault="00DE09D3" w:rsidP="00C33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7B3180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-2.862</w:t>
            </w:r>
          </w:p>
        </w:tc>
        <w:tc>
          <w:tcPr>
            <w:tcW w:w="449" w:type="dxa"/>
            <w:shd w:val="clear" w:color="auto" w:fill="auto"/>
            <w:noWrap/>
            <w:vAlign w:val="center"/>
            <w:hideMark/>
          </w:tcPr>
          <w:p w14:paraId="6EDA772B" w14:textId="77777777" w:rsidR="00DE09D3" w:rsidRPr="007B3180" w:rsidRDefault="00DE09D3" w:rsidP="00C33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7B3180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0.0511</w:t>
            </w:r>
          </w:p>
        </w:tc>
      </w:tr>
      <w:tr w:rsidR="00DE09D3" w:rsidRPr="007B0BAE" w14:paraId="0FE0E80A" w14:textId="77777777" w:rsidTr="00EB295A">
        <w:trPr>
          <w:trHeight w:val="288"/>
        </w:trPr>
        <w:tc>
          <w:tcPr>
            <w:tcW w:w="4646" w:type="dxa"/>
            <w:shd w:val="clear" w:color="auto" w:fill="auto"/>
            <w:noWrap/>
            <w:vAlign w:val="center"/>
            <w:hideMark/>
          </w:tcPr>
          <w:p w14:paraId="6DE1095E" w14:textId="77777777" w:rsidR="00DE09D3" w:rsidRPr="007B3180" w:rsidRDefault="00DE09D3" w:rsidP="00C33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7B3180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(Intermediate 225Ac+ICI) - (Delayed 225Ac+ICI)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14:paraId="6D313DE7" w14:textId="77777777" w:rsidR="00DE09D3" w:rsidRPr="007B3180" w:rsidRDefault="00DE09D3" w:rsidP="00C33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7B3180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-0.0133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1520B058" w14:textId="77777777" w:rsidR="00DE09D3" w:rsidRPr="007B3180" w:rsidRDefault="00DE09D3" w:rsidP="00C33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7B3180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0.0157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2219E953" w14:textId="77777777" w:rsidR="00DE09D3" w:rsidRPr="007B3180" w:rsidRDefault="00DE09D3" w:rsidP="00C33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7B3180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277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5718E852" w14:textId="77777777" w:rsidR="00DE09D3" w:rsidRPr="007B3180" w:rsidRDefault="00DE09D3" w:rsidP="00C33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7B3180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-0.848</w:t>
            </w:r>
          </w:p>
        </w:tc>
        <w:tc>
          <w:tcPr>
            <w:tcW w:w="449" w:type="dxa"/>
            <w:shd w:val="clear" w:color="auto" w:fill="auto"/>
            <w:noWrap/>
            <w:vAlign w:val="center"/>
            <w:hideMark/>
          </w:tcPr>
          <w:p w14:paraId="71958374" w14:textId="77777777" w:rsidR="00DE09D3" w:rsidRPr="007B3180" w:rsidRDefault="00DE09D3" w:rsidP="00C33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7B3180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0.9580</w:t>
            </w:r>
          </w:p>
        </w:tc>
      </w:tr>
      <w:tr w:rsidR="00DE09D3" w:rsidRPr="007B0BAE" w14:paraId="1D31C064" w14:textId="77777777" w:rsidTr="00EB295A">
        <w:trPr>
          <w:trHeight w:val="288"/>
        </w:trPr>
        <w:tc>
          <w:tcPr>
            <w:tcW w:w="4646" w:type="dxa"/>
            <w:shd w:val="clear" w:color="auto" w:fill="auto"/>
            <w:noWrap/>
            <w:vAlign w:val="center"/>
            <w:hideMark/>
          </w:tcPr>
          <w:p w14:paraId="42327484" w14:textId="77777777" w:rsidR="00DE09D3" w:rsidRPr="007B3180" w:rsidRDefault="00DE09D3" w:rsidP="00C33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7B3180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(Intermediate 225Ac+ICI) - (225Ac)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14:paraId="24ACBE3A" w14:textId="77777777" w:rsidR="00DE09D3" w:rsidRPr="007B3180" w:rsidRDefault="00DE09D3" w:rsidP="00C33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7B3180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-0.0102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120A7B7C" w14:textId="77777777" w:rsidR="00DE09D3" w:rsidRPr="007B3180" w:rsidRDefault="00DE09D3" w:rsidP="00C33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7B3180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0.0165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372FF14E" w14:textId="77777777" w:rsidR="00DE09D3" w:rsidRPr="007B3180" w:rsidRDefault="00DE09D3" w:rsidP="00C33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7B3180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277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45490C16" w14:textId="77777777" w:rsidR="00DE09D3" w:rsidRPr="007B3180" w:rsidRDefault="00DE09D3" w:rsidP="00C33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7B3180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-0.617</w:t>
            </w:r>
          </w:p>
        </w:tc>
        <w:tc>
          <w:tcPr>
            <w:tcW w:w="449" w:type="dxa"/>
            <w:shd w:val="clear" w:color="auto" w:fill="auto"/>
            <w:noWrap/>
            <w:vAlign w:val="center"/>
            <w:hideMark/>
          </w:tcPr>
          <w:p w14:paraId="1E617E29" w14:textId="77777777" w:rsidR="00DE09D3" w:rsidRPr="007B3180" w:rsidRDefault="00DE09D3" w:rsidP="00C33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7B3180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0.9897</w:t>
            </w:r>
          </w:p>
        </w:tc>
      </w:tr>
      <w:tr w:rsidR="00DE09D3" w:rsidRPr="007B0BAE" w14:paraId="1B8003F5" w14:textId="77777777" w:rsidTr="00EB295A">
        <w:trPr>
          <w:trHeight w:val="288"/>
        </w:trPr>
        <w:tc>
          <w:tcPr>
            <w:tcW w:w="4646" w:type="dxa"/>
            <w:shd w:val="clear" w:color="auto" w:fill="auto"/>
            <w:noWrap/>
            <w:vAlign w:val="center"/>
            <w:hideMark/>
          </w:tcPr>
          <w:p w14:paraId="18AE7979" w14:textId="77777777" w:rsidR="00DE09D3" w:rsidRPr="007B3180" w:rsidRDefault="00DE09D3" w:rsidP="00C33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7B3180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(Intermediate 225Ac+ICI) - (Intermediate ICI)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14:paraId="7876D2D2" w14:textId="77777777" w:rsidR="00DE09D3" w:rsidRPr="007B3180" w:rsidRDefault="00DE09D3" w:rsidP="00C33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7B3180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-0.0319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0182C784" w14:textId="77777777" w:rsidR="00DE09D3" w:rsidRPr="007B3180" w:rsidRDefault="00DE09D3" w:rsidP="00C33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7B3180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0.0212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112CC4EF" w14:textId="77777777" w:rsidR="00DE09D3" w:rsidRPr="007B3180" w:rsidRDefault="00DE09D3" w:rsidP="00C33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7B3180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276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7D8BBE38" w14:textId="77777777" w:rsidR="00DE09D3" w:rsidRPr="007B3180" w:rsidRDefault="00DE09D3" w:rsidP="00C33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7B3180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-1.505</w:t>
            </w:r>
          </w:p>
        </w:tc>
        <w:tc>
          <w:tcPr>
            <w:tcW w:w="449" w:type="dxa"/>
            <w:shd w:val="clear" w:color="auto" w:fill="auto"/>
            <w:noWrap/>
            <w:vAlign w:val="center"/>
            <w:hideMark/>
          </w:tcPr>
          <w:p w14:paraId="750D54ED" w14:textId="77777777" w:rsidR="00DE09D3" w:rsidRPr="007B3180" w:rsidRDefault="00DE09D3" w:rsidP="00C33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7B3180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0.6612</w:t>
            </w:r>
          </w:p>
        </w:tc>
      </w:tr>
      <w:tr w:rsidR="00DE09D3" w:rsidRPr="007B0BAE" w14:paraId="13084858" w14:textId="77777777" w:rsidTr="00EB295A">
        <w:trPr>
          <w:trHeight w:val="288"/>
        </w:trPr>
        <w:tc>
          <w:tcPr>
            <w:tcW w:w="4646" w:type="dxa"/>
            <w:shd w:val="clear" w:color="auto" w:fill="auto"/>
            <w:noWrap/>
            <w:vAlign w:val="center"/>
            <w:hideMark/>
          </w:tcPr>
          <w:p w14:paraId="19248B39" w14:textId="77777777" w:rsidR="00DE09D3" w:rsidRPr="007B3180" w:rsidRDefault="00DE09D3" w:rsidP="00C33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7B3180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(Intermediate 225Ac+ICI) - (IgG2b)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14:paraId="29FDCC8B" w14:textId="77777777" w:rsidR="00DE09D3" w:rsidRPr="007B3180" w:rsidRDefault="00DE09D3" w:rsidP="00C33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7B3180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-0.0250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089CCB3D" w14:textId="77777777" w:rsidR="00DE09D3" w:rsidRPr="007B3180" w:rsidRDefault="00DE09D3" w:rsidP="00C33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7B3180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0.0183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022D955E" w14:textId="77777777" w:rsidR="00DE09D3" w:rsidRPr="007B3180" w:rsidRDefault="00DE09D3" w:rsidP="00C33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7B3180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277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29C7DF16" w14:textId="77777777" w:rsidR="00DE09D3" w:rsidRPr="007B3180" w:rsidRDefault="00DE09D3" w:rsidP="00C33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7B3180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-1.367</w:t>
            </w:r>
          </w:p>
        </w:tc>
        <w:tc>
          <w:tcPr>
            <w:tcW w:w="449" w:type="dxa"/>
            <w:shd w:val="clear" w:color="auto" w:fill="auto"/>
            <w:noWrap/>
            <w:vAlign w:val="center"/>
            <w:hideMark/>
          </w:tcPr>
          <w:p w14:paraId="73C621B6" w14:textId="77777777" w:rsidR="00DE09D3" w:rsidRPr="007B3180" w:rsidRDefault="00DE09D3" w:rsidP="00C33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7B3180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0.7469</w:t>
            </w:r>
          </w:p>
        </w:tc>
      </w:tr>
      <w:tr w:rsidR="00DE09D3" w:rsidRPr="007B0BAE" w14:paraId="5CA7DA4A" w14:textId="77777777" w:rsidTr="00EB295A">
        <w:trPr>
          <w:trHeight w:val="288"/>
        </w:trPr>
        <w:tc>
          <w:tcPr>
            <w:tcW w:w="4646" w:type="dxa"/>
            <w:shd w:val="clear" w:color="auto" w:fill="auto"/>
            <w:noWrap/>
            <w:vAlign w:val="center"/>
            <w:hideMark/>
          </w:tcPr>
          <w:p w14:paraId="3FCC09F2" w14:textId="77777777" w:rsidR="00DE09D3" w:rsidRPr="007B3180" w:rsidRDefault="00DE09D3" w:rsidP="00C33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7B3180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(Delayed 225Ac+ICI) - (225Ac)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14:paraId="11A668AD" w14:textId="77777777" w:rsidR="00DE09D3" w:rsidRPr="007B3180" w:rsidRDefault="00DE09D3" w:rsidP="00C33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7B3180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0.0031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380A6D92" w14:textId="77777777" w:rsidR="00DE09D3" w:rsidRPr="007B3180" w:rsidRDefault="00DE09D3" w:rsidP="00C33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7B3180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0.0170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031A40C7" w14:textId="77777777" w:rsidR="00DE09D3" w:rsidRPr="007B3180" w:rsidRDefault="00DE09D3" w:rsidP="00C33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7B3180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278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2133B164" w14:textId="77777777" w:rsidR="00DE09D3" w:rsidRPr="007B3180" w:rsidRDefault="00DE09D3" w:rsidP="00C33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7B3180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0.185</w:t>
            </w:r>
          </w:p>
        </w:tc>
        <w:tc>
          <w:tcPr>
            <w:tcW w:w="449" w:type="dxa"/>
            <w:shd w:val="clear" w:color="auto" w:fill="auto"/>
            <w:noWrap/>
            <w:vAlign w:val="center"/>
            <w:hideMark/>
          </w:tcPr>
          <w:p w14:paraId="57290B6B" w14:textId="77777777" w:rsidR="00DE09D3" w:rsidRPr="007B3180" w:rsidRDefault="00DE09D3" w:rsidP="00C33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7B3180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0.9999</w:t>
            </w:r>
          </w:p>
        </w:tc>
      </w:tr>
      <w:tr w:rsidR="00DE09D3" w:rsidRPr="007B0BAE" w14:paraId="3C4CFBF3" w14:textId="77777777" w:rsidTr="00EB295A">
        <w:trPr>
          <w:trHeight w:val="288"/>
        </w:trPr>
        <w:tc>
          <w:tcPr>
            <w:tcW w:w="4646" w:type="dxa"/>
            <w:shd w:val="clear" w:color="auto" w:fill="auto"/>
            <w:noWrap/>
            <w:vAlign w:val="center"/>
            <w:hideMark/>
          </w:tcPr>
          <w:p w14:paraId="2E6E4198" w14:textId="77777777" w:rsidR="00DE09D3" w:rsidRPr="007B3180" w:rsidRDefault="00DE09D3" w:rsidP="00C33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7B3180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(Delayed 225Ac+ICI) - (Intermediate ICI)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14:paraId="56D72F98" w14:textId="77777777" w:rsidR="00DE09D3" w:rsidRPr="007B3180" w:rsidRDefault="00DE09D3" w:rsidP="00C33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7B3180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-0.0186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1849D015" w14:textId="77777777" w:rsidR="00DE09D3" w:rsidRPr="007B3180" w:rsidRDefault="00DE09D3" w:rsidP="00C33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7B3180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0.0216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62C084C0" w14:textId="77777777" w:rsidR="00DE09D3" w:rsidRPr="007B3180" w:rsidRDefault="00DE09D3" w:rsidP="00C33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7B3180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277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0EB1B2C3" w14:textId="77777777" w:rsidR="00DE09D3" w:rsidRPr="007B3180" w:rsidRDefault="00DE09D3" w:rsidP="00C33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7B3180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-0.861</w:t>
            </w:r>
          </w:p>
        </w:tc>
        <w:tc>
          <w:tcPr>
            <w:tcW w:w="449" w:type="dxa"/>
            <w:shd w:val="clear" w:color="auto" w:fill="auto"/>
            <w:noWrap/>
            <w:vAlign w:val="center"/>
            <w:hideMark/>
          </w:tcPr>
          <w:p w14:paraId="5223A3BA" w14:textId="77777777" w:rsidR="00DE09D3" w:rsidRPr="007B3180" w:rsidRDefault="00DE09D3" w:rsidP="00C33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7B3180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0.9553</w:t>
            </w:r>
          </w:p>
        </w:tc>
      </w:tr>
      <w:tr w:rsidR="00DE09D3" w:rsidRPr="007B0BAE" w14:paraId="3DFF2A8C" w14:textId="77777777" w:rsidTr="00EB295A">
        <w:trPr>
          <w:trHeight w:val="288"/>
        </w:trPr>
        <w:tc>
          <w:tcPr>
            <w:tcW w:w="4646" w:type="dxa"/>
            <w:shd w:val="clear" w:color="auto" w:fill="auto"/>
            <w:noWrap/>
            <w:vAlign w:val="center"/>
            <w:hideMark/>
          </w:tcPr>
          <w:p w14:paraId="706A69E6" w14:textId="77777777" w:rsidR="00DE09D3" w:rsidRPr="007B3180" w:rsidRDefault="00DE09D3" w:rsidP="00C33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7B3180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(Delayed 225Ac+ICI) - (IgG2b)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14:paraId="3D6D877A" w14:textId="77777777" w:rsidR="00DE09D3" w:rsidRPr="007B3180" w:rsidRDefault="00DE09D3" w:rsidP="00C33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7B3180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-0.0117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2DF334F4" w14:textId="77777777" w:rsidR="00DE09D3" w:rsidRPr="007B3180" w:rsidRDefault="00DE09D3" w:rsidP="00C33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7B3180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0.0187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6643421D" w14:textId="77777777" w:rsidR="00DE09D3" w:rsidRPr="007B3180" w:rsidRDefault="00DE09D3" w:rsidP="00C33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7B3180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278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3D4C4BB2" w14:textId="77777777" w:rsidR="00DE09D3" w:rsidRPr="007B3180" w:rsidRDefault="00DE09D3" w:rsidP="00C33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7B3180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-0.624</w:t>
            </w:r>
          </w:p>
        </w:tc>
        <w:tc>
          <w:tcPr>
            <w:tcW w:w="449" w:type="dxa"/>
            <w:shd w:val="clear" w:color="auto" w:fill="auto"/>
            <w:noWrap/>
            <w:vAlign w:val="center"/>
            <w:hideMark/>
          </w:tcPr>
          <w:p w14:paraId="3300BA7D" w14:textId="77777777" w:rsidR="00DE09D3" w:rsidRPr="007B3180" w:rsidRDefault="00DE09D3" w:rsidP="00C33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7B3180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0.9892</w:t>
            </w:r>
          </w:p>
        </w:tc>
      </w:tr>
      <w:tr w:rsidR="00DE09D3" w:rsidRPr="007B0BAE" w14:paraId="6C48CD4B" w14:textId="77777777" w:rsidTr="00EB295A">
        <w:trPr>
          <w:trHeight w:val="288"/>
        </w:trPr>
        <w:tc>
          <w:tcPr>
            <w:tcW w:w="4646" w:type="dxa"/>
            <w:shd w:val="clear" w:color="auto" w:fill="auto"/>
            <w:noWrap/>
            <w:vAlign w:val="center"/>
            <w:hideMark/>
          </w:tcPr>
          <w:p w14:paraId="01100E3C" w14:textId="77777777" w:rsidR="00DE09D3" w:rsidRPr="007B3180" w:rsidRDefault="00DE09D3" w:rsidP="00C33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7B3180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(225Ac) - (Intermediate ICI)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14:paraId="5FFED150" w14:textId="77777777" w:rsidR="00DE09D3" w:rsidRPr="007B3180" w:rsidRDefault="00DE09D3" w:rsidP="00C33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7B3180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-0.0217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4DB0C8C6" w14:textId="77777777" w:rsidR="00DE09D3" w:rsidRPr="007B3180" w:rsidRDefault="00DE09D3" w:rsidP="00C33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7B3180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0.0222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121329A7" w14:textId="77777777" w:rsidR="00DE09D3" w:rsidRPr="007B3180" w:rsidRDefault="00DE09D3" w:rsidP="00C33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7B3180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276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0431975B" w14:textId="77777777" w:rsidR="00DE09D3" w:rsidRPr="007B3180" w:rsidRDefault="00DE09D3" w:rsidP="00C33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7B3180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-0.981</w:t>
            </w:r>
          </w:p>
        </w:tc>
        <w:tc>
          <w:tcPr>
            <w:tcW w:w="449" w:type="dxa"/>
            <w:shd w:val="clear" w:color="auto" w:fill="auto"/>
            <w:noWrap/>
            <w:vAlign w:val="center"/>
            <w:hideMark/>
          </w:tcPr>
          <w:p w14:paraId="7D882D8F" w14:textId="77777777" w:rsidR="00DE09D3" w:rsidRPr="007B3180" w:rsidRDefault="00DE09D3" w:rsidP="00C33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7B3180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0.9236</w:t>
            </w:r>
          </w:p>
        </w:tc>
      </w:tr>
      <w:tr w:rsidR="00DE09D3" w:rsidRPr="007B0BAE" w14:paraId="525DFEDC" w14:textId="77777777" w:rsidTr="00EB295A">
        <w:trPr>
          <w:trHeight w:val="288"/>
        </w:trPr>
        <w:tc>
          <w:tcPr>
            <w:tcW w:w="4646" w:type="dxa"/>
            <w:shd w:val="clear" w:color="auto" w:fill="auto"/>
            <w:noWrap/>
            <w:vAlign w:val="center"/>
            <w:hideMark/>
          </w:tcPr>
          <w:p w14:paraId="3FF8AA4F" w14:textId="77777777" w:rsidR="00DE09D3" w:rsidRPr="007B3180" w:rsidRDefault="00DE09D3" w:rsidP="00C33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7B3180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(225Ac) - (IgG2b)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14:paraId="41AA807A" w14:textId="77777777" w:rsidR="00DE09D3" w:rsidRPr="007B3180" w:rsidRDefault="00DE09D3" w:rsidP="00C33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7B3180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-0.0148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450F91C0" w14:textId="77777777" w:rsidR="00DE09D3" w:rsidRPr="007B3180" w:rsidRDefault="00DE09D3" w:rsidP="00C33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7B3180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0.0194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01574CE5" w14:textId="77777777" w:rsidR="00DE09D3" w:rsidRPr="007B3180" w:rsidRDefault="00DE09D3" w:rsidP="00C33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7B3180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278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0D2D8E03" w14:textId="77777777" w:rsidR="00DE09D3" w:rsidRPr="007B3180" w:rsidRDefault="00DE09D3" w:rsidP="00C33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7B3180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-0.763</w:t>
            </w:r>
          </w:p>
        </w:tc>
        <w:tc>
          <w:tcPr>
            <w:tcW w:w="449" w:type="dxa"/>
            <w:shd w:val="clear" w:color="auto" w:fill="auto"/>
            <w:noWrap/>
            <w:vAlign w:val="center"/>
            <w:hideMark/>
          </w:tcPr>
          <w:p w14:paraId="27ADD200" w14:textId="77777777" w:rsidR="00DE09D3" w:rsidRPr="007B3180" w:rsidRDefault="00DE09D3" w:rsidP="00C33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7B3180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0.9734</w:t>
            </w:r>
          </w:p>
        </w:tc>
      </w:tr>
      <w:tr w:rsidR="00DE09D3" w:rsidRPr="007B0BAE" w14:paraId="366B8B29" w14:textId="77777777" w:rsidTr="00EB295A">
        <w:trPr>
          <w:trHeight w:val="288"/>
        </w:trPr>
        <w:tc>
          <w:tcPr>
            <w:tcW w:w="4646" w:type="dxa"/>
            <w:shd w:val="clear" w:color="000000" w:fill="FFFFFF"/>
            <w:noWrap/>
            <w:vAlign w:val="center"/>
            <w:hideMark/>
          </w:tcPr>
          <w:p w14:paraId="7B073099" w14:textId="77777777" w:rsidR="00DE09D3" w:rsidRPr="007B3180" w:rsidRDefault="00DE09D3" w:rsidP="00C33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7B3180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(Intermediate ICI) - (IgG2b)</w:t>
            </w:r>
          </w:p>
        </w:tc>
        <w:tc>
          <w:tcPr>
            <w:tcW w:w="1137" w:type="dxa"/>
            <w:shd w:val="clear" w:color="auto" w:fill="auto"/>
            <w:noWrap/>
            <w:vAlign w:val="center"/>
            <w:hideMark/>
          </w:tcPr>
          <w:p w14:paraId="5DE04AAD" w14:textId="77777777" w:rsidR="00DE09D3" w:rsidRPr="007B3180" w:rsidRDefault="00DE09D3" w:rsidP="00C33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7B3180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0.0069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009DBAAC" w14:textId="77777777" w:rsidR="00DE09D3" w:rsidRPr="007B3180" w:rsidRDefault="00DE09D3" w:rsidP="00C33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7B3180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0.0235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3E0F1A92" w14:textId="77777777" w:rsidR="00DE09D3" w:rsidRPr="007B3180" w:rsidRDefault="00DE09D3" w:rsidP="00C33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7B3180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277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14:paraId="647B34D2" w14:textId="77777777" w:rsidR="00DE09D3" w:rsidRPr="007B3180" w:rsidRDefault="00DE09D3" w:rsidP="00C33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7B3180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0.294</w:t>
            </w:r>
          </w:p>
        </w:tc>
        <w:tc>
          <w:tcPr>
            <w:tcW w:w="449" w:type="dxa"/>
            <w:shd w:val="clear" w:color="auto" w:fill="auto"/>
            <w:noWrap/>
            <w:vAlign w:val="center"/>
            <w:hideMark/>
          </w:tcPr>
          <w:p w14:paraId="65A6432A" w14:textId="77777777" w:rsidR="00DE09D3" w:rsidRPr="007B3180" w:rsidRDefault="00DE09D3" w:rsidP="00C33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7B3180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0.9997</w:t>
            </w:r>
          </w:p>
        </w:tc>
      </w:tr>
    </w:tbl>
    <w:p w14:paraId="1C5A0895" w14:textId="77777777" w:rsidR="001E4806" w:rsidRDefault="001E4806">
      <w:pP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br w:type="page"/>
      </w:r>
    </w:p>
    <w:p w14:paraId="0B28014E" w14:textId="24744A7B" w:rsidR="00DD6670" w:rsidRPr="007B0BAE" w:rsidRDefault="00DD6670" w:rsidP="007B0BAE">
      <w:pPr>
        <w:spacing w:after="0" w:line="480" w:lineRule="auto"/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  <w:r w:rsidRPr="007B0BAE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lastRenderedPageBreak/>
        <w:t>Table S</w:t>
      </w:r>
      <w:r w:rsidR="00DE09D3" w:rsidRPr="007B0BAE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13</w:t>
      </w:r>
      <w:r w:rsidRPr="007B0BAE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.</w:t>
      </w:r>
      <w:r w:rsidRPr="007B0BA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Log-rank test of MC38 overall survival</w:t>
      </w:r>
      <w:r w:rsidR="009B5082" w:rsidRPr="007B0BA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(</w:t>
      </w:r>
      <w:r w:rsidR="00A071F7" w:rsidRPr="007B0BA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Varied </w:t>
      </w:r>
      <w:r w:rsidR="009B5082" w:rsidRPr="007B0BA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ICI </w:t>
      </w:r>
      <w:r w:rsidR="00A071F7" w:rsidRPr="007B0BA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</w:t>
      </w:r>
      <w:r w:rsidR="009B5082" w:rsidRPr="007B0BA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iming)</w:t>
      </w:r>
      <w:r w:rsidRPr="007B0BA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in </w:t>
      </w:r>
      <w:r w:rsidRPr="007B0BAE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 xml:space="preserve">Figure </w:t>
      </w:r>
      <w:r w:rsidR="00194365" w:rsidRPr="007B0BAE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2</w:t>
      </w:r>
      <w:r w:rsidR="004468B1" w:rsidRPr="007B0BAE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H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5125"/>
        <w:gridCol w:w="1710"/>
      </w:tblGrid>
      <w:tr w:rsidR="00DD6670" w:rsidRPr="007B0BAE" w14:paraId="015D4F58" w14:textId="77777777" w:rsidTr="00AD6900">
        <w:trPr>
          <w:trHeight w:val="274"/>
        </w:trPr>
        <w:tc>
          <w:tcPr>
            <w:tcW w:w="5125" w:type="dxa"/>
            <w:shd w:val="clear" w:color="auto" w:fill="A5C9EB" w:themeFill="text2" w:themeFillTint="40"/>
            <w:vAlign w:val="center"/>
          </w:tcPr>
          <w:p w14:paraId="18C6B92C" w14:textId="77777777" w:rsidR="00DD6670" w:rsidRPr="00773C2E" w:rsidRDefault="00DD6670" w:rsidP="00C3309B">
            <w:pPr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 w:rsidRPr="00773C2E"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contrast</w:t>
            </w:r>
          </w:p>
        </w:tc>
        <w:tc>
          <w:tcPr>
            <w:tcW w:w="1710" w:type="dxa"/>
            <w:shd w:val="clear" w:color="auto" w:fill="A5C9EB" w:themeFill="text2" w:themeFillTint="40"/>
            <w:vAlign w:val="center"/>
          </w:tcPr>
          <w:p w14:paraId="1ABA8A6E" w14:textId="77777777" w:rsidR="00DD6670" w:rsidRPr="00773C2E" w:rsidRDefault="00DD6670" w:rsidP="00C3309B">
            <w:pPr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proofErr w:type="spellStart"/>
            <w:r w:rsidRPr="00773C2E"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p.value</w:t>
            </w:r>
            <w:proofErr w:type="spellEnd"/>
          </w:p>
        </w:tc>
      </w:tr>
      <w:tr w:rsidR="00DD6670" w:rsidRPr="007B0BAE" w14:paraId="479698B9" w14:textId="77777777" w:rsidTr="00AD6900">
        <w:trPr>
          <w:trHeight w:val="274"/>
        </w:trPr>
        <w:tc>
          <w:tcPr>
            <w:tcW w:w="5125" w:type="dxa"/>
            <w:shd w:val="clear" w:color="auto" w:fill="auto"/>
            <w:vAlign w:val="center"/>
          </w:tcPr>
          <w:p w14:paraId="73B98AFA" w14:textId="7C701ED4" w:rsidR="00DD6670" w:rsidRPr="00773C2E" w:rsidRDefault="00DD6670" w:rsidP="00C3309B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773C2E">
              <w:rPr>
                <w:rFonts w:ascii="Times New Roman" w:hAnsi="Times New Roman" w:cs="Times New Roman"/>
                <w:sz w:val="23"/>
                <w:szCs w:val="23"/>
              </w:rPr>
              <w:t>(</w:t>
            </w:r>
            <w:r w:rsidR="00FD6649" w:rsidRPr="00773C2E">
              <w:rPr>
                <w:rFonts w:ascii="Times New Roman" w:hAnsi="Times New Roman" w:cs="Times New Roman"/>
                <w:sz w:val="23"/>
                <w:szCs w:val="23"/>
              </w:rPr>
              <w:t>Early</w:t>
            </w:r>
            <w:r w:rsidRPr="00773C2E">
              <w:rPr>
                <w:rFonts w:ascii="Times New Roman" w:hAnsi="Times New Roman" w:cs="Times New Roman"/>
                <w:sz w:val="23"/>
                <w:szCs w:val="23"/>
              </w:rPr>
              <w:t xml:space="preserve"> 90Y+ICI) - (</w:t>
            </w:r>
            <w:r w:rsidR="00FD6649" w:rsidRPr="00773C2E">
              <w:rPr>
                <w:rFonts w:ascii="Times New Roman" w:hAnsi="Times New Roman" w:cs="Times New Roman"/>
                <w:sz w:val="23"/>
                <w:szCs w:val="23"/>
              </w:rPr>
              <w:t>Intermediate</w:t>
            </w:r>
            <w:r w:rsidRPr="00773C2E">
              <w:rPr>
                <w:rFonts w:ascii="Times New Roman" w:hAnsi="Times New Roman" w:cs="Times New Roman"/>
                <w:sz w:val="23"/>
                <w:szCs w:val="23"/>
              </w:rPr>
              <w:t xml:space="preserve"> 90Y+ICI)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301598E0" w14:textId="098E5F9E" w:rsidR="00DD6670" w:rsidRPr="00773C2E" w:rsidRDefault="0041109A" w:rsidP="00C3309B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773C2E">
              <w:rPr>
                <w:rFonts w:ascii="Times New Roman" w:hAnsi="Times New Roman" w:cs="Times New Roman"/>
                <w:sz w:val="23"/>
                <w:szCs w:val="23"/>
              </w:rPr>
              <w:t>0.2711</w:t>
            </w:r>
          </w:p>
        </w:tc>
      </w:tr>
      <w:tr w:rsidR="00DD6670" w:rsidRPr="007B0BAE" w14:paraId="383A875D" w14:textId="77777777" w:rsidTr="000765AD">
        <w:trPr>
          <w:trHeight w:val="274"/>
        </w:trPr>
        <w:tc>
          <w:tcPr>
            <w:tcW w:w="5125" w:type="dxa"/>
            <w:shd w:val="clear" w:color="auto" w:fill="FAE2D5" w:themeFill="accent2" w:themeFillTint="33"/>
            <w:vAlign w:val="center"/>
          </w:tcPr>
          <w:p w14:paraId="776DD8C1" w14:textId="28B6A103" w:rsidR="00DD6670" w:rsidRPr="00773C2E" w:rsidRDefault="00DD6670" w:rsidP="00C3309B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773C2E">
              <w:rPr>
                <w:rFonts w:ascii="Times New Roman" w:hAnsi="Times New Roman" w:cs="Times New Roman"/>
                <w:sz w:val="23"/>
                <w:szCs w:val="23"/>
              </w:rPr>
              <w:t>(</w:t>
            </w:r>
            <w:r w:rsidR="00FD6649" w:rsidRPr="00773C2E">
              <w:rPr>
                <w:rFonts w:ascii="Times New Roman" w:hAnsi="Times New Roman" w:cs="Times New Roman"/>
                <w:sz w:val="23"/>
                <w:szCs w:val="23"/>
              </w:rPr>
              <w:t>Early</w:t>
            </w:r>
            <w:r w:rsidRPr="00773C2E">
              <w:rPr>
                <w:rFonts w:ascii="Times New Roman" w:hAnsi="Times New Roman" w:cs="Times New Roman"/>
                <w:sz w:val="23"/>
                <w:szCs w:val="23"/>
              </w:rPr>
              <w:t xml:space="preserve"> 90Y+ICI) - (Delayed 90Y+ICI)</w:t>
            </w:r>
          </w:p>
        </w:tc>
        <w:tc>
          <w:tcPr>
            <w:tcW w:w="1710" w:type="dxa"/>
            <w:shd w:val="clear" w:color="auto" w:fill="FAE2D5" w:themeFill="accent2" w:themeFillTint="33"/>
            <w:vAlign w:val="bottom"/>
          </w:tcPr>
          <w:p w14:paraId="4C21655D" w14:textId="0A176F43" w:rsidR="00DD6670" w:rsidRPr="00773C2E" w:rsidRDefault="000765AD" w:rsidP="00C3309B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773C2E">
              <w:rPr>
                <w:rFonts w:ascii="Times New Roman" w:hAnsi="Times New Roman" w:cs="Times New Roman"/>
                <w:sz w:val="23"/>
                <w:szCs w:val="23"/>
              </w:rPr>
              <w:t>0.0016 **</w:t>
            </w:r>
          </w:p>
        </w:tc>
      </w:tr>
      <w:tr w:rsidR="00DD6670" w:rsidRPr="007B0BAE" w14:paraId="61ABE332" w14:textId="77777777" w:rsidTr="008E1339">
        <w:trPr>
          <w:trHeight w:val="274"/>
        </w:trPr>
        <w:tc>
          <w:tcPr>
            <w:tcW w:w="5125" w:type="dxa"/>
            <w:shd w:val="clear" w:color="auto" w:fill="FAE2D5" w:themeFill="accent2" w:themeFillTint="33"/>
            <w:vAlign w:val="center"/>
          </w:tcPr>
          <w:p w14:paraId="3867C7D0" w14:textId="510A9E1A" w:rsidR="00DD6670" w:rsidRPr="00773C2E" w:rsidRDefault="00DD6670" w:rsidP="00C3309B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773C2E">
              <w:rPr>
                <w:rFonts w:ascii="Times New Roman" w:hAnsi="Times New Roman" w:cs="Times New Roman"/>
                <w:sz w:val="23"/>
                <w:szCs w:val="23"/>
              </w:rPr>
              <w:t>(</w:t>
            </w:r>
            <w:r w:rsidR="00FD6649" w:rsidRPr="00773C2E">
              <w:rPr>
                <w:rFonts w:ascii="Times New Roman" w:hAnsi="Times New Roman" w:cs="Times New Roman"/>
                <w:sz w:val="23"/>
                <w:szCs w:val="23"/>
              </w:rPr>
              <w:t>Early</w:t>
            </w:r>
            <w:r w:rsidRPr="00773C2E">
              <w:rPr>
                <w:rFonts w:ascii="Times New Roman" w:hAnsi="Times New Roman" w:cs="Times New Roman"/>
                <w:sz w:val="23"/>
                <w:szCs w:val="23"/>
              </w:rPr>
              <w:t xml:space="preserve"> 90Y+ICI) - (90Y)</w:t>
            </w:r>
          </w:p>
        </w:tc>
        <w:tc>
          <w:tcPr>
            <w:tcW w:w="1710" w:type="dxa"/>
            <w:shd w:val="clear" w:color="auto" w:fill="FAE2D5" w:themeFill="accent2" w:themeFillTint="33"/>
            <w:vAlign w:val="bottom"/>
          </w:tcPr>
          <w:p w14:paraId="006945EA" w14:textId="0D379301" w:rsidR="00DD6670" w:rsidRPr="00773C2E" w:rsidRDefault="008E1339" w:rsidP="00C3309B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773C2E">
              <w:rPr>
                <w:rFonts w:ascii="Times New Roman" w:hAnsi="Times New Roman" w:cs="Times New Roman"/>
                <w:sz w:val="23"/>
                <w:szCs w:val="23"/>
              </w:rPr>
              <w:t>&lt;0.0001 ****</w:t>
            </w:r>
          </w:p>
        </w:tc>
      </w:tr>
      <w:tr w:rsidR="00DD6670" w:rsidRPr="007B0BAE" w14:paraId="203A834D" w14:textId="77777777" w:rsidTr="00006329">
        <w:trPr>
          <w:trHeight w:val="274"/>
        </w:trPr>
        <w:tc>
          <w:tcPr>
            <w:tcW w:w="5125" w:type="dxa"/>
            <w:shd w:val="clear" w:color="auto" w:fill="FAE2D5" w:themeFill="accent2" w:themeFillTint="33"/>
            <w:vAlign w:val="center"/>
          </w:tcPr>
          <w:p w14:paraId="1A37D00E" w14:textId="1CE566DF" w:rsidR="00DD6670" w:rsidRPr="00773C2E" w:rsidRDefault="00DD6670" w:rsidP="00C3309B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773C2E">
              <w:rPr>
                <w:rFonts w:ascii="Times New Roman" w:hAnsi="Times New Roman" w:cs="Times New Roman"/>
                <w:sz w:val="23"/>
                <w:szCs w:val="23"/>
              </w:rPr>
              <w:t>(</w:t>
            </w:r>
            <w:r w:rsidR="00FD6649" w:rsidRPr="00773C2E">
              <w:rPr>
                <w:rFonts w:ascii="Times New Roman" w:hAnsi="Times New Roman" w:cs="Times New Roman"/>
                <w:sz w:val="23"/>
                <w:szCs w:val="23"/>
              </w:rPr>
              <w:t>Early</w:t>
            </w:r>
            <w:r w:rsidRPr="00773C2E">
              <w:rPr>
                <w:rFonts w:ascii="Times New Roman" w:hAnsi="Times New Roman" w:cs="Times New Roman"/>
                <w:sz w:val="23"/>
                <w:szCs w:val="23"/>
              </w:rPr>
              <w:t xml:space="preserve"> 90Y+ICI) - (</w:t>
            </w:r>
            <w:r w:rsidR="00CD6E69" w:rsidRPr="00773C2E">
              <w:rPr>
                <w:rFonts w:ascii="Times New Roman" w:hAnsi="Times New Roman" w:cs="Times New Roman"/>
                <w:sz w:val="23"/>
                <w:szCs w:val="23"/>
              </w:rPr>
              <w:t xml:space="preserve">Intermediate </w:t>
            </w:r>
            <w:r w:rsidRPr="00773C2E">
              <w:rPr>
                <w:rFonts w:ascii="Times New Roman" w:hAnsi="Times New Roman" w:cs="Times New Roman"/>
                <w:sz w:val="23"/>
                <w:szCs w:val="23"/>
              </w:rPr>
              <w:t>ICI)</w:t>
            </w:r>
          </w:p>
        </w:tc>
        <w:tc>
          <w:tcPr>
            <w:tcW w:w="1710" w:type="dxa"/>
            <w:shd w:val="clear" w:color="auto" w:fill="FAE2D5" w:themeFill="accent2" w:themeFillTint="33"/>
            <w:vAlign w:val="bottom"/>
          </w:tcPr>
          <w:p w14:paraId="6A35779C" w14:textId="2F4BD520" w:rsidR="00DD6670" w:rsidRPr="00773C2E" w:rsidRDefault="00006329" w:rsidP="00C3309B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773C2E">
              <w:rPr>
                <w:rFonts w:ascii="Times New Roman" w:hAnsi="Times New Roman" w:cs="Times New Roman"/>
                <w:sz w:val="23"/>
                <w:szCs w:val="23"/>
              </w:rPr>
              <w:t>&lt;0.0001 ****</w:t>
            </w:r>
          </w:p>
        </w:tc>
      </w:tr>
      <w:tr w:rsidR="00DD6670" w:rsidRPr="007B0BAE" w14:paraId="00F2848C" w14:textId="77777777" w:rsidTr="00F6252F">
        <w:trPr>
          <w:trHeight w:val="274"/>
        </w:trPr>
        <w:tc>
          <w:tcPr>
            <w:tcW w:w="5125" w:type="dxa"/>
            <w:shd w:val="clear" w:color="auto" w:fill="FAE2D5" w:themeFill="accent2" w:themeFillTint="33"/>
            <w:vAlign w:val="center"/>
          </w:tcPr>
          <w:p w14:paraId="7FCBDC76" w14:textId="1C12F4AC" w:rsidR="00DD6670" w:rsidRPr="00773C2E" w:rsidRDefault="00DD6670" w:rsidP="00C3309B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773C2E">
              <w:rPr>
                <w:rFonts w:ascii="Times New Roman" w:hAnsi="Times New Roman" w:cs="Times New Roman"/>
                <w:sz w:val="23"/>
                <w:szCs w:val="23"/>
              </w:rPr>
              <w:t>(</w:t>
            </w:r>
            <w:r w:rsidR="00FD6649" w:rsidRPr="00773C2E">
              <w:rPr>
                <w:rFonts w:ascii="Times New Roman" w:hAnsi="Times New Roman" w:cs="Times New Roman"/>
                <w:sz w:val="23"/>
                <w:szCs w:val="23"/>
              </w:rPr>
              <w:t>Early</w:t>
            </w:r>
            <w:r w:rsidRPr="00773C2E">
              <w:rPr>
                <w:rFonts w:ascii="Times New Roman" w:hAnsi="Times New Roman" w:cs="Times New Roman"/>
                <w:sz w:val="23"/>
                <w:szCs w:val="23"/>
              </w:rPr>
              <w:t xml:space="preserve"> 90Y+ICI) - (</w:t>
            </w:r>
            <w:r w:rsidR="00A65DC5" w:rsidRPr="00773C2E">
              <w:rPr>
                <w:rFonts w:ascii="Times New Roman" w:hAnsi="Times New Roman" w:cs="Times New Roman"/>
                <w:sz w:val="23"/>
                <w:szCs w:val="23"/>
              </w:rPr>
              <w:t>IgG2b</w:t>
            </w:r>
            <w:r w:rsidRPr="00773C2E">
              <w:rPr>
                <w:rFonts w:ascii="Times New Roman" w:hAnsi="Times New Roman" w:cs="Times New Roman"/>
                <w:sz w:val="23"/>
                <w:szCs w:val="23"/>
              </w:rPr>
              <w:t>)</w:t>
            </w:r>
          </w:p>
        </w:tc>
        <w:tc>
          <w:tcPr>
            <w:tcW w:w="1710" w:type="dxa"/>
            <w:shd w:val="clear" w:color="auto" w:fill="FAE2D5" w:themeFill="accent2" w:themeFillTint="33"/>
            <w:vAlign w:val="bottom"/>
          </w:tcPr>
          <w:p w14:paraId="4AD5A39C" w14:textId="328642D5" w:rsidR="00DD6670" w:rsidRPr="00773C2E" w:rsidRDefault="00F6252F" w:rsidP="00C3309B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773C2E">
              <w:rPr>
                <w:rFonts w:ascii="Times New Roman" w:hAnsi="Times New Roman" w:cs="Times New Roman"/>
                <w:sz w:val="23"/>
                <w:szCs w:val="23"/>
              </w:rPr>
              <w:t>&lt;0.0001 ****</w:t>
            </w:r>
          </w:p>
        </w:tc>
      </w:tr>
      <w:tr w:rsidR="00DD6670" w:rsidRPr="007B0BAE" w14:paraId="3C486A47" w14:textId="77777777" w:rsidTr="0033241B">
        <w:trPr>
          <w:trHeight w:val="274"/>
        </w:trPr>
        <w:tc>
          <w:tcPr>
            <w:tcW w:w="5125" w:type="dxa"/>
            <w:shd w:val="clear" w:color="auto" w:fill="FAE2D5" w:themeFill="accent2" w:themeFillTint="33"/>
            <w:vAlign w:val="center"/>
          </w:tcPr>
          <w:p w14:paraId="72D39F69" w14:textId="787CFADA" w:rsidR="00DD6670" w:rsidRPr="00773C2E" w:rsidRDefault="00DD6670" w:rsidP="00C3309B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773C2E">
              <w:rPr>
                <w:rFonts w:ascii="Times New Roman" w:hAnsi="Times New Roman" w:cs="Times New Roman"/>
                <w:sz w:val="23"/>
                <w:szCs w:val="23"/>
              </w:rPr>
              <w:t>(</w:t>
            </w:r>
            <w:r w:rsidR="00FD6649" w:rsidRPr="00773C2E">
              <w:rPr>
                <w:rFonts w:ascii="Times New Roman" w:hAnsi="Times New Roman" w:cs="Times New Roman"/>
                <w:sz w:val="23"/>
                <w:szCs w:val="23"/>
              </w:rPr>
              <w:t>Intermediate</w:t>
            </w:r>
            <w:r w:rsidRPr="00773C2E">
              <w:rPr>
                <w:rFonts w:ascii="Times New Roman" w:hAnsi="Times New Roman" w:cs="Times New Roman"/>
                <w:sz w:val="23"/>
                <w:szCs w:val="23"/>
              </w:rPr>
              <w:t xml:space="preserve"> 90Y+ICI) - (Delayed 90Y+ICI)</w:t>
            </w:r>
          </w:p>
        </w:tc>
        <w:tc>
          <w:tcPr>
            <w:tcW w:w="1710" w:type="dxa"/>
            <w:shd w:val="clear" w:color="auto" w:fill="FAE2D5" w:themeFill="accent2" w:themeFillTint="33"/>
            <w:vAlign w:val="bottom"/>
          </w:tcPr>
          <w:p w14:paraId="3B9773F6" w14:textId="26863E35" w:rsidR="00DD6670" w:rsidRPr="00773C2E" w:rsidRDefault="0033241B" w:rsidP="00C3309B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773C2E">
              <w:rPr>
                <w:rFonts w:ascii="Times New Roman" w:hAnsi="Times New Roman" w:cs="Times New Roman"/>
                <w:sz w:val="23"/>
                <w:szCs w:val="23"/>
              </w:rPr>
              <w:t>0.0034 **</w:t>
            </w:r>
          </w:p>
        </w:tc>
      </w:tr>
      <w:tr w:rsidR="00DD6670" w:rsidRPr="007B0BAE" w14:paraId="3A94C4B3" w14:textId="77777777" w:rsidTr="00084552">
        <w:trPr>
          <w:trHeight w:val="274"/>
        </w:trPr>
        <w:tc>
          <w:tcPr>
            <w:tcW w:w="5125" w:type="dxa"/>
            <w:shd w:val="clear" w:color="auto" w:fill="FAE2D5" w:themeFill="accent2" w:themeFillTint="33"/>
            <w:vAlign w:val="center"/>
          </w:tcPr>
          <w:p w14:paraId="4121EB54" w14:textId="24212253" w:rsidR="00DD6670" w:rsidRPr="00773C2E" w:rsidRDefault="00DD6670" w:rsidP="00C3309B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773C2E">
              <w:rPr>
                <w:rFonts w:ascii="Times New Roman" w:hAnsi="Times New Roman" w:cs="Times New Roman"/>
                <w:sz w:val="23"/>
                <w:szCs w:val="23"/>
              </w:rPr>
              <w:t>(</w:t>
            </w:r>
            <w:r w:rsidR="00FD6649" w:rsidRPr="00773C2E">
              <w:rPr>
                <w:rFonts w:ascii="Times New Roman" w:hAnsi="Times New Roman" w:cs="Times New Roman"/>
                <w:sz w:val="23"/>
                <w:szCs w:val="23"/>
              </w:rPr>
              <w:t>Intermediate</w:t>
            </w:r>
            <w:r w:rsidRPr="00773C2E">
              <w:rPr>
                <w:rFonts w:ascii="Times New Roman" w:hAnsi="Times New Roman" w:cs="Times New Roman"/>
                <w:sz w:val="23"/>
                <w:szCs w:val="23"/>
              </w:rPr>
              <w:t xml:space="preserve"> 90Y+ICI) - (90Y)</w:t>
            </w:r>
          </w:p>
        </w:tc>
        <w:tc>
          <w:tcPr>
            <w:tcW w:w="1710" w:type="dxa"/>
            <w:shd w:val="clear" w:color="auto" w:fill="FAE2D5" w:themeFill="accent2" w:themeFillTint="33"/>
            <w:vAlign w:val="bottom"/>
          </w:tcPr>
          <w:p w14:paraId="4D4DBE92" w14:textId="5303373B" w:rsidR="00DD6670" w:rsidRPr="00773C2E" w:rsidRDefault="00084552" w:rsidP="00C3309B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773C2E">
              <w:rPr>
                <w:rFonts w:ascii="Times New Roman" w:hAnsi="Times New Roman" w:cs="Times New Roman"/>
                <w:sz w:val="23"/>
                <w:szCs w:val="23"/>
              </w:rPr>
              <w:t>0.0006 ***</w:t>
            </w:r>
          </w:p>
        </w:tc>
      </w:tr>
      <w:tr w:rsidR="00DD6670" w:rsidRPr="007B0BAE" w14:paraId="5F6BC256" w14:textId="77777777" w:rsidTr="00B918B1">
        <w:trPr>
          <w:trHeight w:val="274"/>
        </w:trPr>
        <w:tc>
          <w:tcPr>
            <w:tcW w:w="5125" w:type="dxa"/>
            <w:shd w:val="clear" w:color="auto" w:fill="FAE2D5" w:themeFill="accent2" w:themeFillTint="33"/>
            <w:vAlign w:val="center"/>
          </w:tcPr>
          <w:p w14:paraId="784AE2D0" w14:textId="2851B5D1" w:rsidR="00DD6670" w:rsidRPr="00773C2E" w:rsidRDefault="00DD6670" w:rsidP="00C3309B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773C2E">
              <w:rPr>
                <w:rFonts w:ascii="Times New Roman" w:hAnsi="Times New Roman" w:cs="Times New Roman"/>
                <w:sz w:val="23"/>
                <w:szCs w:val="23"/>
              </w:rPr>
              <w:t>(</w:t>
            </w:r>
            <w:r w:rsidR="00FD6649" w:rsidRPr="00773C2E">
              <w:rPr>
                <w:rFonts w:ascii="Times New Roman" w:hAnsi="Times New Roman" w:cs="Times New Roman"/>
                <w:sz w:val="23"/>
                <w:szCs w:val="23"/>
              </w:rPr>
              <w:t>Intermediate</w:t>
            </w:r>
            <w:r w:rsidRPr="00773C2E">
              <w:rPr>
                <w:rFonts w:ascii="Times New Roman" w:hAnsi="Times New Roman" w:cs="Times New Roman"/>
                <w:sz w:val="23"/>
                <w:szCs w:val="23"/>
              </w:rPr>
              <w:t xml:space="preserve"> 90Y+ICI) - (</w:t>
            </w:r>
            <w:r w:rsidR="00CD6E69" w:rsidRPr="00773C2E">
              <w:rPr>
                <w:rFonts w:ascii="Times New Roman" w:hAnsi="Times New Roman" w:cs="Times New Roman"/>
                <w:sz w:val="23"/>
                <w:szCs w:val="23"/>
              </w:rPr>
              <w:t xml:space="preserve">Intermediate </w:t>
            </w:r>
            <w:r w:rsidRPr="00773C2E">
              <w:rPr>
                <w:rFonts w:ascii="Times New Roman" w:hAnsi="Times New Roman" w:cs="Times New Roman"/>
                <w:sz w:val="23"/>
                <w:szCs w:val="23"/>
              </w:rPr>
              <w:t>ICI)</w:t>
            </w:r>
          </w:p>
        </w:tc>
        <w:tc>
          <w:tcPr>
            <w:tcW w:w="1710" w:type="dxa"/>
            <w:shd w:val="clear" w:color="auto" w:fill="FAE2D5" w:themeFill="accent2" w:themeFillTint="33"/>
            <w:vAlign w:val="bottom"/>
          </w:tcPr>
          <w:p w14:paraId="6BEC32F5" w14:textId="0ACA846E" w:rsidR="00DD6670" w:rsidRPr="00773C2E" w:rsidRDefault="00B918B1" w:rsidP="00C3309B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773C2E">
              <w:rPr>
                <w:rFonts w:ascii="Times New Roman" w:hAnsi="Times New Roman" w:cs="Times New Roman"/>
                <w:sz w:val="23"/>
                <w:szCs w:val="23"/>
              </w:rPr>
              <w:t>0.0005 ***</w:t>
            </w:r>
          </w:p>
        </w:tc>
      </w:tr>
      <w:tr w:rsidR="00DD6670" w:rsidRPr="007B0BAE" w14:paraId="355E5FFD" w14:textId="77777777" w:rsidTr="00E27FD3">
        <w:trPr>
          <w:trHeight w:val="274"/>
        </w:trPr>
        <w:tc>
          <w:tcPr>
            <w:tcW w:w="5125" w:type="dxa"/>
            <w:shd w:val="clear" w:color="auto" w:fill="FAE2D5" w:themeFill="accent2" w:themeFillTint="33"/>
            <w:vAlign w:val="center"/>
          </w:tcPr>
          <w:p w14:paraId="440B3548" w14:textId="7A20CEBC" w:rsidR="00DD6670" w:rsidRPr="00773C2E" w:rsidRDefault="00DD6670" w:rsidP="00C3309B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773C2E">
              <w:rPr>
                <w:rFonts w:ascii="Times New Roman" w:hAnsi="Times New Roman" w:cs="Times New Roman"/>
                <w:sz w:val="23"/>
                <w:szCs w:val="23"/>
              </w:rPr>
              <w:t>(</w:t>
            </w:r>
            <w:r w:rsidR="00FD6649" w:rsidRPr="00773C2E">
              <w:rPr>
                <w:rFonts w:ascii="Times New Roman" w:hAnsi="Times New Roman" w:cs="Times New Roman"/>
                <w:sz w:val="23"/>
                <w:szCs w:val="23"/>
              </w:rPr>
              <w:t>Intermediate</w:t>
            </w:r>
            <w:r w:rsidRPr="00773C2E">
              <w:rPr>
                <w:rFonts w:ascii="Times New Roman" w:hAnsi="Times New Roman" w:cs="Times New Roman"/>
                <w:sz w:val="23"/>
                <w:szCs w:val="23"/>
              </w:rPr>
              <w:t xml:space="preserve"> 90Y+ICI) - (</w:t>
            </w:r>
            <w:r w:rsidR="00A65DC5" w:rsidRPr="00773C2E">
              <w:rPr>
                <w:rFonts w:ascii="Times New Roman" w:hAnsi="Times New Roman" w:cs="Times New Roman"/>
                <w:sz w:val="23"/>
                <w:szCs w:val="23"/>
              </w:rPr>
              <w:t>IgG2b</w:t>
            </w:r>
            <w:r w:rsidRPr="00773C2E">
              <w:rPr>
                <w:rFonts w:ascii="Times New Roman" w:hAnsi="Times New Roman" w:cs="Times New Roman"/>
                <w:sz w:val="23"/>
                <w:szCs w:val="23"/>
              </w:rPr>
              <w:t>)</w:t>
            </w:r>
          </w:p>
        </w:tc>
        <w:tc>
          <w:tcPr>
            <w:tcW w:w="1710" w:type="dxa"/>
            <w:shd w:val="clear" w:color="auto" w:fill="FAE2D5" w:themeFill="accent2" w:themeFillTint="33"/>
            <w:vAlign w:val="bottom"/>
          </w:tcPr>
          <w:p w14:paraId="7D07F567" w14:textId="2070DF4B" w:rsidR="00DD6670" w:rsidRPr="00773C2E" w:rsidRDefault="00E27FD3" w:rsidP="00C3309B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773C2E">
              <w:rPr>
                <w:rFonts w:ascii="Times New Roman" w:hAnsi="Times New Roman" w:cs="Times New Roman"/>
                <w:sz w:val="23"/>
                <w:szCs w:val="23"/>
              </w:rPr>
              <w:t>&lt;0.0001 ****</w:t>
            </w:r>
          </w:p>
        </w:tc>
      </w:tr>
      <w:tr w:rsidR="00DD6670" w:rsidRPr="007B0BAE" w14:paraId="02278396" w14:textId="77777777" w:rsidTr="00AD6900">
        <w:trPr>
          <w:trHeight w:val="274"/>
        </w:trPr>
        <w:tc>
          <w:tcPr>
            <w:tcW w:w="5125" w:type="dxa"/>
            <w:shd w:val="clear" w:color="auto" w:fill="auto"/>
            <w:vAlign w:val="center"/>
          </w:tcPr>
          <w:p w14:paraId="00953239" w14:textId="77777777" w:rsidR="00DD6670" w:rsidRPr="00773C2E" w:rsidRDefault="00DD6670" w:rsidP="00C3309B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773C2E">
              <w:rPr>
                <w:rFonts w:ascii="Times New Roman" w:hAnsi="Times New Roman" w:cs="Times New Roman"/>
                <w:sz w:val="23"/>
                <w:szCs w:val="23"/>
              </w:rPr>
              <w:t>(Delayed 90Y+ICI) - (90Y)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76B468DB" w14:textId="20D3625D" w:rsidR="00DD6670" w:rsidRPr="00773C2E" w:rsidRDefault="000D1126" w:rsidP="00C3309B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773C2E">
              <w:rPr>
                <w:rFonts w:ascii="Times New Roman" w:hAnsi="Times New Roman" w:cs="Times New Roman"/>
                <w:sz w:val="23"/>
                <w:szCs w:val="23"/>
              </w:rPr>
              <w:t>0.1591</w:t>
            </w:r>
          </w:p>
        </w:tc>
      </w:tr>
      <w:tr w:rsidR="00DD6670" w:rsidRPr="007B0BAE" w14:paraId="25320C73" w14:textId="77777777" w:rsidTr="00AD6900">
        <w:trPr>
          <w:trHeight w:val="274"/>
        </w:trPr>
        <w:tc>
          <w:tcPr>
            <w:tcW w:w="5125" w:type="dxa"/>
            <w:shd w:val="clear" w:color="auto" w:fill="auto"/>
            <w:vAlign w:val="center"/>
          </w:tcPr>
          <w:p w14:paraId="40EFD168" w14:textId="40E6D706" w:rsidR="00DD6670" w:rsidRPr="00773C2E" w:rsidRDefault="00DD6670" w:rsidP="00C3309B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773C2E">
              <w:rPr>
                <w:rFonts w:ascii="Times New Roman" w:hAnsi="Times New Roman" w:cs="Times New Roman"/>
                <w:sz w:val="23"/>
                <w:szCs w:val="23"/>
              </w:rPr>
              <w:t>(Delayed 90Y+ICI) - (</w:t>
            </w:r>
            <w:r w:rsidR="00CD6E69" w:rsidRPr="00773C2E">
              <w:rPr>
                <w:rFonts w:ascii="Times New Roman" w:hAnsi="Times New Roman" w:cs="Times New Roman"/>
                <w:sz w:val="23"/>
                <w:szCs w:val="23"/>
              </w:rPr>
              <w:t xml:space="preserve">Intermediate </w:t>
            </w:r>
            <w:r w:rsidRPr="00773C2E">
              <w:rPr>
                <w:rFonts w:ascii="Times New Roman" w:hAnsi="Times New Roman" w:cs="Times New Roman"/>
                <w:sz w:val="23"/>
                <w:szCs w:val="23"/>
              </w:rPr>
              <w:t>ICI)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4B415A4D" w14:textId="119DB2BE" w:rsidR="00DD6670" w:rsidRPr="00773C2E" w:rsidRDefault="005011E7" w:rsidP="00C3309B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773C2E">
              <w:rPr>
                <w:rFonts w:ascii="Times New Roman" w:hAnsi="Times New Roman" w:cs="Times New Roman"/>
                <w:sz w:val="23"/>
                <w:szCs w:val="23"/>
              </w:rPr>
              <w:t>0.0772</w:t>
            </w:r>
          </w:p>
        </w:tc>
      </w:tr>
      <w:tr w:rsidR="00DD6670" w:rsidRPr="007B0BAE" w14:paraId="4F5EFF51" w14:textId="77777777" w:rsidTr="00C073F7">
        <w:trPr>
          <w:trHeight w:val="274"/>
        </w:trPr>
        <w:tc>
          <w:tcPr>
            <w:tcW w:w="5125" w:type="dxa"/>
            <w:shd w:val="clear" w:color="auto" w:fill="FAE2D5" w:themeFill="accent2" w:themeFillTint="33"/>
            <w:vAlign w:val="center"/>
          </w:tcPr>
          <w:p w14:paraId="0C144E67" w14:textId="61471356" w:rsidR="00DD6670" w:rsidRPr="00773C2E" w:rsidRDefault="00DD6670" w:rsidP="00C3309B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773C2E">
              <w:rPr>
                <w:rFonts w:ascii="Times New Roman" w:hAnsi="Times New Roman" w:cs="Times New Roman"/>
                <w:sz w:val="23"/>
                <w:szCs w:val="23"/>
              </w:rPr>
              <w:t>(Delayed 90Y+ICI) - (</w:t>
            </w:r>
            <w:r w:rsidR="00A65DC5" w:rsidRPr="00773C2E">
              <w:rPr>
                <w:rFonts w:ascii="Times New Roman" w:hAnsi="Times New Roman" w:cs="Times New Roman"/>
                <w:sz w:val="23"/>
                <w:szCs w:val="23"/>
              </w:rPr>
              <w:t>IgG2b</w:t>
            </w:r>
            <w:r w:rsidRPr="00773C2E">
              <w:rPr>
                <w:rFonts w:ascii="Times New Roman" w:hAnsi="Times New Roman" w:cs="Times New Roman"/>
                <w:sz w:val="23"/>
                <w:szCs w:val="23"/>
              </w:rPr>
              <w:t>)</w:t>
            </w:r>
          </w:p>
        </w:tc>
        <w:tc>
          <w:tcPr>
            <w:tcW w:w="1710" w:type="dxa"/>
            <w:shd w:val="clear" w:color="auto" w:fill="FAE2D5" w:themeFill="accent2" w:themeFillTint="33"/>
            <w:vAlign w:val="bottom"/>
          </w:tcPr>
          <w:p w14:paraId="021088DC" w14:textId="5CCBBC30" w:rsidR="00DD6670" w:rsidRPr="00773C2E" w:rsidRDefault="00C073F7" w:rsidP="00C3309B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773C2E">
              <w:rPr>
                <w:rFonts w:ascii="Times New Roman" w:hAnsi="Times New Roman" w:cs="Times New Roman"/>
                <w:sz w:val="23"/>
                <w:szCs w:val="23"/>
              </w:rPr>
              <w:t>0.0006 ***</w:t>
            </w:r>
          </w:p>
        </w:tc>
      </w:tr>
      <w:tr w:rsidR="00DD6670" w:rsidRPr="007B0BAE" w14:paraId="7ED0CE8B" w14:textId="77777777" w:rsidTr="00AD6900">
        <w:trPr>
          <w:trHeight w:val="274"/>
        </w:trPr>
        <w:tc>
          <w:tcPr>
            <w:tcW w:w="5125" w:type="dxa"/>
            <w:shd w:val="clear" w:color="auto" w:fill="auto"/>
            <w:vAlign w:val="center"/>
          </w:tcPr>
          <w:p w14:paraId="0A75A464" w14:textId="3A88A797" w:rsidR="00DD6670" w:rsidRPr="00773C2E" w:rsidRDefault="00DD6670" w:rsidP="00C3309B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773C2E">
              <w:rPr>
                <w:rFonts w:ascii="Times New Roman" w:hAnsi="Times New Roman" w:cs="Times New Roman"/>
                <w:sz w:val="23"/>
                <w:szCs w:val="23"/>
              </w:rPr>
              <w:t>(90Y) - (</w:t>
            </w:r>
            <w:r w:rsidR="00CD6E69" w:rsidRPr="00773C2E">
              <w:rPr>
                <w:rFonts w:ascii="Times New Roman" w:hAnsi="Times New Roman" w:cs="Times New Roman"/>
                <w:sz w:val="23"/>
                <w:szCs w:val="23"/>
              </w:rPr>
              <w:t xml:space="preserve">Intermediate </w:t>
            </w:r>
            <w:r w:rsidRPr="00773C2E">
              <w:rPr>
                <w:rFonts w:ascii="Times New Roman" w:hAnsi="Times New Roman" w:cs="Times New Roman"/>
                <w:sz w:val="23"/>
                <w:szCs w:val="23"/>
              </w:rPr>
              <w:t>ICI)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5E305243" w14:textId="369053B9" w:rsidR="00DD6670" w:rsidRPr="00773C2E" w:rsidRDefault="00AE61E4" w:rsidP="00C3309B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773C2E">
              <w:rPr>
                <w:rFonts w:ascii="Times New Roman" w:hAnsi="Times New Roman" w:cs="Times New Roman"/>
                <w:sz w:val="23"/>
                <w:szCs w:val="23"/>
              </w:rPr>
              <w:t>0.1125</w:t>
            </w:r>
          </w:p>
        </w:tc>
      </w:tr>
      <w:tr w:rsidR="00DD6670" w:rsidRPr="007B0BAE" w14:paraId="210BA9D6" w14:textId="77777777" w:rsidTr="00292AB3">
        <w:trPr>
          <w:trHeight w:val="274"/>
        </w:trPr>
        <w:tc>
          <w:tcPr>
            <w:tcW w:w="5125" w:type="dxa"/>
            <w:shd w:val="clear" w:color="auto" w:fill="FAE2D5" w:themeFill="accent2" w:themeFillTint="33"/>
            <w:vAlign w:val="center"/>
          </w:tcPr>
          <w:p w14:paraId="2B90B484" w14:textId="7AB65593" w:rsidR="00DD6670" w:rsidRPr="00773C2E" w:rsidRDefault="00DD6670" w:rsidP="00C3309B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773C2E">
              <w:rPr>
                <w:rFonts w:ascii="Times New Roman" w:hAnsi="Times New Roman" w:cs="Times New Roman"/>
                <w:sz w:val="23"/>
                <w:szCs w:val="23"/>
              </w:rPr>
              <w:t>(90Y) - (</w:t>
            </w:r>
            <w:r w:rsidR="00A65DC5" w:rsidRPr="00773C2E">
              <w:rPr>
                <w:rFonts w:ascii="Times New Roman" w:hAnsi="Times New Roman" w:cs="Times New Roman"/>
                <w:sz w:val="23"/>
                <w:szCs w:val="23"/>
              </w:rPr>
              <w:t>IgG2b</w:t>
            </w:r>
            <w:r w:rsidRPr="00773C2E">
              <w:rPr>
                <w:rFonts w:ascii="Times New Roman" w:hAnsi="Times New Roman" w:cs="Times New Roman"/>
                <w:sz w:val="23"/>
                <w:szCs w:val="23"/>
              </w:rPr>
              <w:t>)</w:t>
            </w:r>
          </w:p>
        </w:tc>
        <w:tc>
          <w:tcPr>
            <w:tcW w:w="1710" w:type="dxa"/>
            <w:shd w:val="clear" w:color="auto" w:fill="FAE2D5" w:themeFill="accent2" w:themeFillTint="33"/>
            <w:vAlign w:val="bottom"/>
          </w:tcPr>
          <w:p w14:paraId="6969F5E8" w14:textId="72739C17" w:rsidR="00DD6670" w:rsidRPr="00773C2E" w:rsidRDefault="00292AB3" w:rsidP="00C3309B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773C2E">
              <w:rPr>
                <w:rFonts w:ascii="Times New Roman" w:hAnsi="Times New Roman" w:cs="Times New Roman"/>
                <w:sz w:val="23"/>
                <w:szCs w:val="23"/>
              </w:rPr>
              <w:t>0.0021 **</w:t>
            </w:r>
          </w:p>
        </w:tc>
      </w:tr>
      <w:tr w:rsidR="00DD6670" w:rsidRPr="007B0BAE" w14:paraId="01E55C35" w14:textId="77777777" w:rsidTr="00AD6900">
        <w:trPr>
          <w:trHeight w:val="58"/>
        </w:trPr>
        <w:tc>
          <w:tcPr>
            <w:tcW w:w="5125" w:type="dxa"/>
            <w:shd w:val="clear" w:color="auto" w:fill="auto"/>
            <w:vAlign w:val="center"/>
          </w:tcPr>
          <w:p w14:paraId="577F4770" w14:textId="6A248A0E" w:rsidR="00DD6670" w:rsidRPr="00773C2E" w:rsidRDefault="00DD6670" w:rsidP="00C3309B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773C2E">
              <w:rPr>
                <w:rFonts w:ascii="Times New Roman" w:hAnsi="Times New Roman" w:cs="Times New Roman"/>
                <w:sz w:val="23"/>
                <w:szCs w:val="23"/>
              </w:rPr>
              <w:t>(</w:t>
            </w:r>
            <w:r w:rsidR="00FD6649" w:rsidRPr="00773C2E">
              <w:rPr>
                <w:rFonts w:ascii="Times New Roman" w:hAnsi="Times New Roman" w:cs="Times New Roman"/>
                <w:sz w:val="23"/>
                <w:szCs w:val="23"/>
              </w:rPr>
              <w:t>Early</w:t>
            </w:r>
            <w:r w:rsidRPr="00773C2E">
              <w:rPr>
                <w:rFonts w:ascii="Times New Roman" w:hAnsi="Times New Roman" w:cs="Times New Roman"/>
                <w:sz w:val="23"/>
                <w:szCs w:val="23"/>
              </w:rPr>
              <w:t xml:space="preserve"> 177Lu+ICI) - (</w:t>
            </w:r>
            <w:r w:rsidR="00FD6649" w:rsidRPr="00773C2E">
              <w:rPr>
                <w:rFonts w:ascii="Times New Roman" w:hAnsi="Times New Roman" w:cs="Times New Roman"/>
                <w:sz w:val="23"/>
                <w:szCs w:val="23"/>
              </w:rPr>
              <w:t>Intermediate</w:t>
            </w:r>
            <w:r w:rsidRPr="00773C2E">
              <w:rPr>
                <w:rFonts w:ascii="Times New Roman" w:hAnsi="Times New Roman" w:cs="Times New Roman"/>
                <w:sz w:val="23"/>
                <w:szCs w:val="23"/>
              </w:rPr>
              <w:t xml:space="preserve"> 177Lu+ICI)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48E48594" w14:textId="3D95174C" w:rsidR="00DD6670" w:rsidRPr="00773C2E" w:rsidRDefault="00A55D92" w:rsidP="00C3309B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773C2E">
              <w:rPr>
                <w:rFonts w:ascii="Times New Roman" w:hAnsi="Times New Roman" w:cs="Times New Roman"/>
                <w:sz w:val="23"/>
                <w:szCs w:val="23"/>
              </w:rPr>
              <w:t>0.8789</w:t>
            </w:r>
          </w:p>
        </w:tc>
      </w:tr>
      <w:tr w:rsidR="00DD6670" w:rsidRPr="007B0BAE" w14:paraId="76F12F5C" w14:textId="77777777" w:rsidTr="00C44EF0">
        <w:trPr>
          <w:trHeight w:val="58"/>
        </w:trPr>
        <w:tc>
          <w:tcPr>
            <w:tcW w:w="5125" w:type="dxa"/>
            <w:shd w:val="clear" w:color="auto" w:fill="FAE2D5" w:themeFill="accent2" w:themeFillTint="33"/>
            <w:vAlign w:val="center"/>
          </w:tcPr>
          <w:p w14:paraId="570EFDC6" w14:textId="795FFECE" w:rsidR="00DD6670" w:rsidRPr="00773C2E" w:rsidRDefault="00DD6670" w:rsidP="00C3309B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773C2E">
              <w:rPr>
                <w:rFonts w:ascii="Times New Roman" w:hAnsi="Times New Roman" w:cs="Times New Roman"/>
                <w:sz w:val="23"/>
                <w:szCs w:val="23"/>
              </w:rPr>
              <w:t>(</w:t>
            </w:r>
            <w:r w:rsidR="00FD6649" w:rsidRPr="00773C2E">
              <w:rPr>
                <w:rFonts w:ascii="Times New Roman" w:hAnsi="Times New Roman" w:cs="Times New Roman"/>
                <w:sz w:val="23"/>
                <w:szCs w:val="23"/>
              </w:rPr>
              <w:t>Early</w:t>
            </w:r>
            <w:r w:rsidRPr="00773C2E">
              <w:rPr>
                <w:rFonts w:ascii="Times New Roman" w:hAnsi="Times New Roman" w:cs="Times New Roman"/>
                <w:sz w:val="23"/>
                <w:szCs w:val="23"/>
              </w:rPr>
              <w:t xml:space="preserve"> 177Lu+ICI) - (Delayed 177Lu+ICI)</w:t>
            </w:r>
          </w:p>
        </w:tc>
        <w:tc>
          <w:tcPr>
            <w:tcW w:w="1710" w:type="dxa"/>
            <w:shd w:val="clear" w:color="auto" w:fill="FAE2D5" w:themeFill="accent2" w:themeFillTint="33"/>
            <w:vAlign w:val="bottom"/>
          </w:tcPr>
          <w:p w14:paraId="752A6853" w14:textId="3B75388C" w:rsidR="00DD6670" w:rsidRPr="00773C2E" w:rsidRDefault="00C44EF0" w:rsidP="00C3309B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773C2E">
              <w:rPr>
                <w:rFonts w:ascii="Times New Roman" w:hAnsi="Times New Roman" w:cs="Times New Roman"/>
                <w:sz w:val="23"/>
                <w:szCs w:val="23"/>
              </w:rPr>
              <w:t>0.0231 *</w:t>
            </w:r>
          </w:p>
        </w:tc>
      </w:tr>
      <w:tr w:rsidR="00DD6670" w:rsidRPr="007B0BAE" w14:paraId="366F1ECF" w14:textId="77777777" w:rsidTr="00AD6900">
        <w:trPr>
          <w:trHeight w:val="58"/>
        </w:trPr>
        <w:tc>
          <w:tcPr>
            <w:tcW w:w="5125" w:type="dxa"/>
            <w:shd w:val="clear" w:color="auto" w:fill="FAE2D5" w:themeFill="accent2" w:themeFillTint="33"/>
            <w:vAlign w:val="center"/>
          </w:tcPr>
          <w:p w14:paraId="1DB2DC54" w14:textId="2930AB7D" w:rsidR="00DD6670" w:rsidRPr="00773C2E" w:rsidRDefault="00DD6670" w:rsidP="00C3309B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773C2E">
              <w:rPr>
                <w:rFonts w:ascii="Times New Roman" w:hAnsi="Times New Roman" w:cs="Times New Roman"/>
                <w:sz w:val="23"/>
                <w:szCs w:val="23"/>
              </w:rPr>
              <w:t>(</w:t>
            </w:r>
            <w:r w:rsidR="00FD6649" w:rsidRPr="00773C2E">
              <w:rPr>
                <w:rFonts w:ascii="Times New Roman" w:hAnsi="Times New Roman" w:cs="Times New Roman"/>
                <w:sz w:val="23"/>
                <w:szCs w:val="23"/>
              </w:rPr>
              <w:t>Early</w:t>
            </w:r>
            <w:r w:rsidRPr="00773C2E">
              <w:rPr>
                <w:rFonts w:ascii="Times New Roman" w:hAnsi="Times New Roman" w:cs="Times New Roman"/>
                <w:sz w:val="23"/>
                <w:szCs w:val="23"/>
              </w:rPr>
              <w:t xml:space="preserve"> 177Lu+ICI) - (177Lu)</w:t>
            </w:r>
          </w:p>
        </w:tc>
        <w:tc>
          <w:tcPr>
            <w:tcW w:w="1710" w:type="dxa"/>
            <w:shd w:val="clear" w:color="auto" w:fill="FAE2D5" w:themeFill="accent2" w:themeFillTint="33"/>
            <w:vAlign w:val="bottom"/>
          </w:tcPr>
          <w:p w14:paraId="71BB3863" w14:textId="6D4E2AE0" w:rsidR="00DD6670" w:rsidRPr="00773C2E" w:rsidRDefault="00BA59EF" w:rsidP="00C3309B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773C2E">
              <w:rPr>
                <w:rFonts w:ascii="Times New Roman" w:hAnsi="Times New Roman" w:cs="Times New Roman"/>
                <w:sz w:val="23"/>
                <w:szCs w:val="23"/>
              </w:rPr>
              <w:t>&lt;0.0001 ****</w:t>
            </w:r>
          </w:p>
        </w:tc>
      </w:tr>
      <w:tr w:rsidR="00DD6670" w:rsidRPr="007B0BAE" w14:paraId="0C4C54A8" w14:textId="77777777" w:rsidTr="00AD6900">
        <w:trPr>
          <w:trHeight w:val="58"/>
        </w:trPr>
        <w:tc>
          <w:tcPr>
            <w:tcW w:w="5125" w:type="dxa"/>
            <w:shd w:val="clear" w:color="auto" w:fill="FAE2D5" w:themeFill="accent2" w:themeFillTint="33"/>
            <w:vAlign w:val="center"/>
          </w:tcPr>
          <w:p w14:paraId="5FFDB3F4" w14:textId="61546A85" w:rsidR="00DD6670" w:rsidRPr="00773C2E" w:rsidRDefault="00DD6670" w:rsidP="00C3309B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773C2E">
              <w:rPr>
                <w:rFonts w:ascii="Times New Roman" w:hAnsi="Times New Roman" w:cs="Times New Roman"/>
                <w:sz w:val="23"/>
                <w:szCs w:val="23"/>
              </w:rPr>
              <w:t>(</w:t>
            </w:r>
            <w:r w:rsidR="00FD6649" w:rsidRPr="00773C2E">
              <w:rPr>
                <w:rFonts w:ascii="Times New Roman" w:hAnsi="Times New Roman" w:cs="Times New Roman"/>
                <w:sz w:val="23"/>
                <w:szCs w:val="23"/>
              </w:rPr>
              <w:t>Early</w:t>
            </w:r>
            <w:r w:rsidRPr="00773C2E">
              <w:rPr>
                <w:rFonts w:ascii="Times New Roman" w:hAnsi="Times New Roman" w:cs="Times New Roman"/>
                <w:sz w:val="23"/>
                <w:szCs w:val="23"/>
              </w:rPr>
              <w:t xml:space="preserve"> 177Lu+ICI) - (</w:t>
            </w:r>
            <w:r w:rsidR="00CD6E69" w:rsidRPr="00773C2E">
              <w:rPr>
                <w:rFonts w:ascii="Times New Roman" w:hAnsi="Times New Roman" w:cs="Times New Roman"/>
                <w:sz w:val="23"/>
                <w:szCs w:val="23"/>
              </w:rPr>
              <w:t xml:space="preserve">Intermediate </w:t>
            </w:r>
            <w:r w:rsidRPr="00773C2E">
              <w:rPr>
                <w:rFonts w:ascii="Times New Roman" w:hAnsi="Times New Roman" w:cs="Times New Roman"/>
                <w:sz w:val="23"/>
                <w:szCs w:val="23"/>
              </w:rPr>
              <w:t>ICI)</w:t>
            </w:r>
          </w:p>
        </w:tc>
        <w:tc>
          <w:tcPr>
            <w:tcW w:w="1710" w:type="dxa"/>
            <w:shd w:val="clear" w:color="auto" w:fill="FAE2D5" w:themeFill="accent2" w:themeFillTint="33"/>
            <w:vAlign w:val="bottom"/>
          </w:tcPr>
          <w:p w14:paraId="22ED7FCB" w14:textId="1A913EC2" w:rsidR="00DD6670" w:rsidRPr="00773C2E" w:rsidRDefault="00256BB6" w:rsidP="00C3309B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773C2E">
              <w:rPr>
                <w:rFonts w:ascii="Times New Roman" w:hAnsi="Times New Roman" w:cs="Times New Roman"/>
                <w:sz w:val="23"/>
                <w:szCs w:val="23"/>
              </w:rPr>
              <w:t>0.0005 ***</w:t>
            </w:r>
          </w:p>
        </w:tc>
      </w:tr>
      <w:tr w:rsidR="00DD6670" w:rsidRPr="007B0BAE" w14:paraId="13B72099" w14:textId="77777777" w:rsidTr="00AD6900">
        <w:trPr>
          <w:trHeight w:val="58"/>
        </w:trPr>
        <w:tc>
          <w:tcPr>
            <w:tcW w:w="5125" w:type="dxa"/>
            <w:shd w:val="clear" w:color="auto" w:fill="FAE2D5" w:themeFill="accent2" w:themeFillTint="33"/>
            <w:vAlign w:val="center"/>
          </w:tcPr>
          <w:p w14:paraId="67587690" w14:textId="0A9AB671" w:rsidR="00DD6670" w:rsidRPr="00773C2E" w:rsidRDefault="00DD6670" w:rsidP="00C3309B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773C2E">
              <w:rPr>
                <w:rFonts w:ascii="Times New Roman" w:hAnsi="Times New Roman" w:cs="Times New Roman"/>
                <w:sz w:val="23"/>
                <w:szCs w:val="23"/>
              </w:rPr>
              <w:t>(</w:t>
            </w:r>
            <w:r w:rsidR="00FD6649" w:rsidRPr="00773C2E">
              <w:rPr>
                <w:rFonts w:ascii="Times New Roman" w:hAnsi="Times New Roman" w:cs="Times New Roman"/>
                <w:sz w:val="23"/>
                <w:szCs w:val="23"/>
              </w:rPr>
              <w:t>Early</w:t>
            </w:r>
            <w:r w:rsidRPr="00773C2E">
              <w:rPr>
                <w:rFonts w:ascii="Times New Roman" w:hAnsi="Times New Roman" w:cs="Times New Roman"/>
                <w:sz w:val="23"/>
                <w:szCs w:val="23"/>
              </w:rPr>
              <w:t xml:space="preserve"> 177Lu+ICI) - (</w:t>
            </w:r>
            <w:r w:rsidR="00A65DC5" w:rsidRPr="00773C2E">
              <w:rPr>
                <w:rFonts w:ascii="Times New Roman" w:hAnsi="Times New Roman" w:cs="Times New Roman"/>
                <w:sz w:val="23"/>
                <w:szCs w:val="23"/>
              </w:rPr>
              <w:t>IgG2b</w:t>
            </w:r>
            <w:r w:rsidRPr="00773C2E">
              <w:rPr>
                <w:rFonts w:ascii="Times New Roman" w:hAnsi="Times New Roman" w:cs="Times New Roman"/>
                <w:sz w:val="23"/>
                <w:szCs w:val="23"/>
              </w:rPr>
              <w:t>)</w:t>
            </w:r>
          </w:p>
        </w:tc>
        <w:tc>
          <w:tcPr>
            <w:tcW w:w="1710" w:type="dxa"/>
            <w:shd w:val="clear" w:color="auto" w:fill="FAE2D5" w:themeFill="accent2" w:themeFillTint="33"/>
            <w:vAlign w:val="bottom"/>
          </w:tcPr>
          <w:p w14:paraId="47C961BB" w14:textId="74F41126" w:rsidR="00DD6670" w:rsidRPr="00773C2E" w:rsidRDefault="00256BB6" w:rsidP="00C3309B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773C2E">
              <w:rPr>
                <w:rFonts w:ascii="Times New Roman" w:hAnsi="Times New Roman" w:cs="Times New Roman"/>
                <w:sz w:val="23"/>
                <w:szCs w:val="23"/>
              </w:rPr>
              <w:t>&lt;0.0001 ****</w:t>
            </w:r>
          </w:p>
        </w:tc>
      </w:tr>
      <w:tr w:rsidR="00DD6670" w:rsidRPr="007B0BAE" w14:paraId="6EA175CE" w14:textId="77777777" w:rsidTr="00076595">
        <w:trPr>
          <w:trHeight w:val="58"/>
        </w:trPr>
        <w:tc>
          <w:tcPr>
            <w:tcW w:w="5125" w:type="dxa"/>
            <w:shd w:val="clear" w:color="auto" w:fill="FAE2D5" w:themeFill="accent2" w:themeFillTint="33"/>
            <w:vAlign w:val="center"/>
          </w:tcPr>
          <w:p w14:paraId="736A4301" w14:textId="70B49BE4" w:rsidR="00DD6670" w:rsidRPr="00773C2E" w:rsidRDefault="00DD6670" w:rsidP="00C3309B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773C2E">
              <w:rPr>
                <w:rFonts w:ascii="Times New Roman" w:hAnsi="Times New Roman" w:cs="Times New Roman"/>
                <w:sz w:val="23"/>
                <w:szCs w:val="23"/>
              </w:rPr>
              <w:t>(</w:t>
            </w:r>
            <w:r w:rsidR="00FD6649" w:rsidRPr="00773C2E">
              <w:rPr>
                <w:rFonts w:ascii="Times New Roman" w:hAnsi="Times New Roman" w:cs="Times New Roman"/>
                <w:sz w:val="23"/>
                <w:szCs w:val="23"/>
              </w:rPr>
              <w:t>Intermediate</w:t>
            </w:r>
            <w:r w:rsidRPr="00773C2E">
              <w:rPr>
                <w:rFonts w:ascii="Times New Roman" w:hAnsi="Times New Roman" w:cs="Times New Roman"/>
                <w:sz w:val="23"/>
                <w:szCs w:val="23"/>
              </w:rPr>
              <w:t xml:space="preserve"> 177Lu+ICI) - (Delayed 177Lu+ICI)</w:t>
            </w:r>
          </w:p>
        </w:tc>
        <w:tc>
          <w:tcPr>
            <w:tcW w:w="1710" w:type="dxa"/>
            <w:shd w:val="clear" w:color="auto" w:fill="FAE2D5" w:themeFill="accent2" w:themeFillTint="33"/>
            <w:vAlign w:val="bottom"/>
          </w:tcPr>
          <w:p w14:paraId="4E996AC2" w14:textId="66C2BB8F" w:rsidR="00DD6670" w:rsidRPr="00773C2E" w:rsidRDefault="00076595" w:rsidP="00C3309B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773C2E">
              <w:rPr>
                <w:rFonts w:ascii="Times New Roman" w:hAnsi="Times New Roman" w:cs="Times New Roman"/>
                <w:sz w:val="23"/>
                <w:szCs w:val="23"/>
              </w:rPr>
              <w:t>0.0423 *</w:t>
            </w:r>
          </w:p>
        </w:tc>
      </w:tr>
      <w:tr w:rsidR="00DD6670" w:rsidRPr="007B0BAE" w14:paraId="201BBF34" w14:textId="77777777" w:rsidTr="00AD6900">
        <w:trPr>
          <w:trHeight w:val="58"/>
        </w:trPr>
        <w:tc>
          <w:tcPr>
            <w:tcW w:w="5125" w:type="dxa"/>
            <w:shd w:val="clear" w:color="auto" w:fill="FAE2D5" w:themeFill="accent2" w:themeFillTint="33"/>
            <w:vAlign w:val="center"/>
          </w:tcPr>
          <w:p w14:paraId="43315E2A" w14:textId="75CF2B11" w:rsidR="00DD6670" w:rsidRPr="00773C2E" w:rsidRDefault="00DD6670" w:rsidP="00C3309B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773C2E">
              <w:rPr>
                <w:rFonts w:ascii="Times New Roman" w:hAnsi="Times New Roman" w:cs="Times New Roman"/>
                <w:sz w:val="23"/>
                <w:szCs w:val="23"/>
              </w:rPr>
              <w:t>(</w:t>
            </w:r>
            <w:r w:rsidR="00FD6649" w:rsidRPr="00773C2E">
              <w:rPr>
                <w:rFonts w:ascii="Times New Roman" w:hAnsi="Times New Roman" w:cs="Times New Roman"/>
                <w:sz w:val="23"/>
                <w:szCs w:val="23"/>
              </w:rPr>
              <w:t>Intermediate</w:t>
            </w:r>
            <w:r w:rsidRPr="00773C2E">
              <w:rPr>
                <w:rFonts w:ascii="Times New Roman" w:hAnsi="Times New Roman" w:cs="Times New Roman"/>
                <w:sz w:val="23"/>
                <w:szCs w:val="23"/>
              </w:rPr>
              <w:t xml:space="preserve"> 177Lu+ICI) - (177Lu)</w:t>
            </w:r>
          </w:p>
        </w:tc>
        <w:tc>
          <w:tcPr>
            <w:tcW w:w="1710" w:type="dxa"/>
            <w:shd w:val="clear" w:color="auto" w:fill="FAE2D5" w:themeFill="accent2" w:themeFillTint="33"/>
            <w:vAlign w:val="bottom"/>
          </w:tcPr>
          <w:p w14:paraId="57F654B0" w14:textId="494EF969" w:rsidR="00DD6670" w:rsidRPr="00773C2E" w:rsidRDefault="003D25D7" w:rsidP="00C3309B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773C2E">
              <w:rPr>
                <w:rFonts w:ascii="Times New Roman" w:hAnsi="Times New Roman" w:cs="Times New Roman"/>
                <w:sz w:val="23"/>
                <w:szCs w:val="23"/>
              </w:rPr>
              <w:t>0.0050 **</w:t>
            </w:r>
          </w:p>
        </w:tc>
      </w:tr>
      <w:tr w:rsidR="00DD6670" w:rsidRPr="007B0BAE" w14:paraId="20AA5C57" w14:textId="77777777" w:rsidTr="00AD6900">
        <w:trPr>
          <w:trHeight w:val="58"/>
        </w:trPr>
        <w:tc>
          <w:tcPr>
            <w:tcW w:w="5125" w:type="dxa"/>
            <w:shd w:val="clear" w:color="auto" w:fill="FAE2D5" w:themeFill="accent2" w:themeFillTint="33"/>
            <w:vAlign w:val="center"/>
          </w:tcPr>
          <w:p w14:paraId="6382EA81" w14:textId="5C50890F" w:rsidR="00DD6670" w:rsidRPr="00773C2E" w:rsidRDefault="00DD6670" w:rsidP="00C3309B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773C2E">
              <w:rPr>
                <w:rFonts w:ascii="Times New Roman" w:hAnsi="Times New Roman" w:cs="Times New Roman"/>
                <w:sz w:val="23"/>
                <w:szCs w:val="23"/>
              </w:rPr>
              <w:t>(</w:t>
            </w:r>
            <w:r w:rsidR="00FD6649" w:rsidRPr="00773C2E">
              <w:rPr>
                <w:rFonts w:ascii="Times New Roman" w:hAnsi="Times New Roman" w:cs="Times New Roman"/>
                <w:sz w:val="23"/>
                <w:szCs w:val="23"/>
              </w:rPr>
              <w:t>Intermediate</w:t>
            </w:r>
            <w:r w:rsidRPr="00773C2E">
              <w:rPr>
                <w:rFonts w:ascii="Times New Roman" w:hAnsi="Times New Roman" w:cs="Times New Roman"/>
                <w:sz w:val="23"/>
                <w:szCs w:val="23"/>
              </w:rPr>
              <w:t xml:space="preserve"> 177Lu+ICI) - (</w:t>
            </w:r>
            <w:r w:rsidR="00CD6E69" w:rsidRPr="00773C2E">
              <w:rPr>
                <w:rFonts w:ascii="Times New Roman" w:hAnsi="Times New Roman" w:cs="Times New Roman"/>
                <w:sz w:val="23"/>
                <w:szCs w:val="23"/>
              </w:rPr>
              <w:t xml:space="preserve">Intermediate </w:t>
            </w:r>
            <w:r w:rsidRPr="00773C2E">
              <w:rPr>
                <w:rFonts w:ascii="Times New Roman" w:hAnsi="Times New Roman" w:cs="Times New Roman"/>
                <w:sz w:val="23"/>
                <w:szCs w:val="23"/>
              </w:rPr>
              <w:t>ICI)</w:t>
            </w:r>
          </w:p>
        </w:tc>
        <w:tc>
          <w:tcPr>
            <w:tcW w:w="1710" w:type="dxa"/>
            <w:shd w:val="clear" w:color="auto" w:fill="FAE2D5" w:themeFill="accent2" w:themeFillTint="33"/>
            <w:vAlign w:val="bottom"/>
          </w:tcPr>
          <w:p w14:paraId="306B550B" w14:textId="7ACC1DA8" w:rsidR="00DD6670" w:rsidRPr="00773C2E" w:rsidRDefault="003D25D7" w:rsidP="00C3309B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773C2E">
              <w:rPr>
                <w:rFonts w:ascii="Times New Roman" w:hAnsi="Times New Roman" w:cs="Times New Roman"/>
                <w:sz w:val="23"/>
                <w:szCs w:val="23"/>
              </w:rPr>
              <w:t>0.0105 *</w:t>
            </w:r>
          </w:p>
        </w:tc>
      </w:tr>
      <w:tr w:rsidR="00DD6670" w:rsidRPr="007B0BAE" w14:paraId="27A7839E" w14:textId="77777777" w:rsidTr="009D7A5E">
        <w:trPr>
          <w:trHeight w:val="58"/>
        </w:trPr>
        <w:tc>
          <w:tcPr>
            <w:tcW w:w="5125" w:type="dxa"/>
            <w:shd w:val="clear" w:color="auto" w:fill="FAE2D5" w:themeFill="accent2" w:themeFillTint="33"/>
            <w:vAlign w:val="center"/>
          </w:tcPr>
          <w:p w14:paraId="42A54B2C" w14:textId="30F2EAC7" w:rsidR="00DD6670" w:rsidRPr="00773C2E" w:rsidRDefault="00DD6670" w:rsidP="00C3309B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773C2E">
              <w:rPr>
                <w:rFonts w:ascii="Times New Roman" w:hAnsi="Times New Roman" w:cs="Times New Roman"/>
                <w:sz w:val="23"/>
                <w:szCs w:val="23"/>
              </w:rPr>
              <w:t>(</w:t>
            </w:r>
            <w:r w:rsidR="00FD6649" w:rsidRPr="00773C2E">
              <w:rPr>
                <w:rFonts w:ascii="Times New Roman" w:hAnsi="Times New Roman" w:cs="Times New Roman"/>
                <w:sz w:val="23"/>
                <w:szCs w:val="23"/>
              </w:rPr>
              <w:t>Intermediate</w:t>
            </w:r>
            <w:r w:rsidRPr="00773C2E">
              <w:rPr>
                <w:rFonts w:ascii="Times New Roman" w:hAnsi="Times New Roman" w:cs="Times New Roman"/>
                <w:sz w:val="23"/>
                <w:szCs w:val="23"/>
              </w:rPr>
              <w:t xml:space="preserve"> 177Lu+ICI) - (</w:t>
            </w:r>
            <w:r w:rsidR="00A65DC5" w:rsidRPr="00773C2E">
              <w:rPr>
                <w:rFonts w:ascii="Times New Roman" w:hAnsi="Times New Roman" w:cs="Times New Roman"/>
                <w:sz w:val="23"/>
                <w:szCs w:val="23"/>
              </w:rPr>
              <w:t>IgG2b</w:t>
            </w:r>
            <w:r w:rsidRPr="00773C2E">
              <w:rPr>
                <w:rFonts w:ascii="Times New Roman" w:hAnsi="Times New Roman" w:cs="Times New Roman"/>
                <w:sz w:val="23"/>
                <w:szCs w:val="23"/>
              </w:rPr>
              <w:t>)</w:t>
            </w:r>
          </w:p>
        </w:tc>
        <w:tc>
          <w:tcPr>
            <w:tcW w:w="1710" w:type="dxa"/>
            <w:shd w:val="clear" w:color="auto" w:fill="FAE2D5" w:themeFill="accent2" w:themeFillTint="33"/>
            <w:vAlign w:val="bottom"/>
          </w:tcPr>
          <w:p w14:paraId="5A41C175" w14:textId="6A673387" w:rsidR="00DD6670" w:rsidRPr="00773C2E" w:rsidRDefault="009D7A5E" w:rsidP="00C3309B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773C2E">
              <w:rPr>
                <w:rFonts w:ascii="Times New Roman" w:hAnsi="Times New Roman" w:cs="Times New Roman"/>
                <w:sz w:val="23"/>
                <w:szCs w:val="23"/>
              </w:rPr>
              <w:t>0.0003 ***</w:t>
            </w:r>
          </w:p>
        </w:tc>
      </w:tr>
      <w:tr w:rsidR="00DD6670" w:rsidRPr="007B0BAE" w14:paraId="497553E0" w14:textId="77777777" w:rsidTr="00AD6900">
        <w:trPr>
          <w:trHeight w:val="58"/>
        </w:trPr>
        <w:tc>
          <w:tcPr>
            <w:tcW w:w="5125" w:type="dxa"/>
            <w:shd w:val="clear" w:color="auto" w:fill="auto"/>
            <w:vAlign w:val="center"/>
          </w:tcPr>
          <w:p w14:paraId="6070FD44" w14:textId="77777777" w:rsidR="00DD6670" w:rsidRPr="00773C2E" w:rsidRDefault="00DD6670" w:rsidP="00C3309B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773C2E">
              <w:rPr>
                <w:rFonts w:ascii="Times New Roman" w:hAnsi="Times New Roman" w:cs="Times New Roman"/>
                <w:sz w:val="23"/>
                <w:szCs w:val="23"/>
              </w:rPr>
              <w:t>(Delayed 177Lu+ICI) - (177Lu)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69B114BC" w14:textId="6EC03EF9" w:rsidR="00DD6670" w:rsidRPr="00773C2E" w:rsidRDefault="00511F75" w:rsidP="00C3309B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773C2E">
              <w:rPr>
                <w:rFonts w:ascii="Times New Roman" w:hAnsi="Times New Roman" w:cs="Times New Roman"/>
                <w:sz w:val="23"/>
                <w:szCs w:val="23"/>
              </w:rPr>
              <w:t>0.1740</w:t>
            </w:r>
          </w:p>
        </w:tc>
      </w:tr>
      <w:tr w:rsidR="00DD6670" w:rsidRPr="007B0BAE" w14:paraId="52FCC0A4" w14:textId="77777777" w:rsidTr="00AD6900">
        <w:trPr>
          <w:trHeight w:val="58"/>
        </w:trPr>
        <w:tc>
          <w:tcPr>
            <w:tcW w:w="5125" w:type="dxa"/>
            <w:shd w:val="clear" w:color="auto" w:fill="auto"/>
            <w:vAlign w:val="center"/>
          </w:tcPr>
          <w:p w14:paraId="351FA193" w14:textId="0E129D26" w:rsidR="00DD6670" w:rsidRPr="00773C2E" w:rsidRDefault="00DD6670" w:rsidP="00C3309B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773C2E">
              <w:rPr>
                <w:rFonts w:ascii="Times New Roman" w:hAnsi="Times New Roman" w:cs="Times New Roman"/>
                <w:sz w:val="23"/>
                <w:szCs w:val="23"/>
              </w:rPr>
              <w:t>(Delayed 177Lu+ICI) - (</w:t>
            </w:r>
            <w:r w:rsidR="00CD6E69" w:rsidRPr="00773C2E">
              <w:rPr>
                <w:rFonts w:ascii="Times New Roman" w:hAnsi="Times New Roman" w:cs="Times New Roman"/>
                <w:sz w:val="23"/>
                <w:szCs w:val="23"/>
              </w:rPr>
              <w:t xml:space="preserve">Intermediate </w:t>
            </w:r>
            <w:r w:rsidRPr="00773C2E">
              <w:rPr>
                <w:rFonts w:ascii="Times New Roman" w:hAnsi="Times New Roman" w:cs="Times New Roman"/>
                <w:sz w:val="23"/>
                <w:szCs w:val="23"/>
              </w:rPr>
              <w:t>ICI)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19865F25" w14:textId="05AE6B53" w:rsidR="00DD6670" w:rsidRPr="00773C2E" w:rsidRDefault="00FB71C9" w:rsidP="00C3309B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773C2E">
              <w:rPr>
                <w:rFonts w:ascii="Times New Roman" w:hAnsi="Times New Roman" w:cs="Times New Roman"/>
                <w:sz w:val="23"/>
                <w:szCs w:val="23"/>
              </w:rPr>
              <w:t>0.5043</w:t>
            </w:r>
          </w:p>
        </w:tc>
      </w:tr>
      <w:tr w:rsidR="00DD6670" w:rsidRPr="007B0BAE" w14:paraId="0D3C49BF" w14:textId="77777777" w:rsidTr="00AD6900">
        <w:trPr>
          <w:trHeight w:val="58"/>
        </w:trPr>
        <w:tc>
          <w:tcPr>
            <w:tcW w:w="5125" w:type="dxa"/>
            <w:shd w:val="clear" w:color="auto" w:fill="auto"/>
            <w:vAlign w:val="center"/>
          </w:tcPr>
          <w:p w14:paraId="4577483E" w14:textId="27040927" w:rsidR="00DD6670" w:rsidRPr="00773C2E" w:rsidRDefault="00DD6670" w:rsidP="00C3309B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773C2E">
              <w:rPr>
                <w:rFonts w:ascii="Times New Roman" w:hAnsi="Times New Roman" w:cs="Times New Roman"/>
                <w:sz w:val="23"/>
                <w:szCs w:val="23"/>
              </w:rPr>
              <w:t>(Delayed 177Lu+ICI) - (</w:t>
            </w:r>
            <w:r w:rsidR="00A65DC5" w:rsidRPr="00773C2E">
              <w:rPr>
                <w:rFonts w:ascii="Times New Roman" w:hAnsi="Times New Roman" w:cs="Times New Roman"/>
                <w:sz w:val="23"/>
                <w:szCs w:val="23"/>
              </w:rPr>
              <w:t>IgG2b</w:t>
            </w:r>
            <w:r w:rsidRPr="00773C2E">
              <w:rPr>
                <w:rFonts w:ascii="Times New Roman" w:hAnsi="Times New Roman" w:cs="Times New Roman"/>
                <w:sz w:val="23"/>
                <w:szCs w:val="23"/>
              </w:rPr>
              <w:t>)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0C1B453F" w14:textId="744B808E" w:rsidR="00DD6670" w:rsidRPr="00773C2E" w:rsidRDefault="004D7A58" w:rsidP="00C3309B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773C2E">
              <w:rPr>
                <w:rFonts w:ascii="Times New Roman" w:hAnsi="Times New Roman" w:cs="Times New Roman"/>
                <w:sz w:val="23"/>
                <w:szCs w:val="23"/>
              </w:rPr>
              <w:t>0.0755</w:t>
            </w:r>
          </w:p>
        </w:tc>
      </w:tr>
      <w:tr w:rsidR="00DD6670" w:rsidRPr="007B0BAE" w14:paraId="7AC72591" w14:textId="77777777" w:rsidTr="00AD6900">
        <w:trPr>
          <w:trHeight w:val="58"/>
        </w:trPr>
        <w:tc>
          <w:tcPr>
            <w:tcW w:w="5125" w:type="dxa"/>
            <w:shd w:val="clear" w:color="auto" w:fill="auto"/>
            <w:vAlign w:val="center"/>
          </w:tcPr>
          <w:p w14:paraId="5CE5DF47" w14:textId="01D18185" w:rsidR="00DD6670" w:rsidRPr="00773C2E" w:rsidRDefault="00DD6670" w:rsidP="00C3309B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773C2E">
              <w:rPr>
                <w:rFonts w:ascii="Times New Roman" w:hAnsi="Times New Roman" w:cs="Times New Roman"/>
                <w:sz w:val="23"/>
                <w:szCs w:val="23"/>
              </w:rPr>
              <w:t>(177Lu) - (</w:t>
            </w:r>
            <w:r w:rsidR="00CD6E69" w:rsidRPr="00773C2E">
              <w:rPr>
                <w:rFonts w:ascii="Times New Roman" w:hAnsi="Times New Roman" w:cs="Times New Roman"/>
                <w:sz w:val="23"/>
                <w:szCs w:val="23"/>
              </w:rPr>
              <w:t xml:space="preserve">Intermediate </w:t>
            </w:r>
            <w:r w:rsidRPr="00773C2E">
              <w:rPr>
                <w:rFonts w:ascii="Times New Roman" w:hAnsi="Times New Roman" w:cs="Times New Roman"/>
                <w:sz w:val="23"/>
                <w:szCs w:val="23"/>
              </w:rPr>
              <w:t>ICI)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79B39E27" w14:textId="21BFBBB4" w:rsidR="00DD6670" w:rsidRPr="00773C2E" w:rsidRDefault="004F5FE0" w:rsidP="00C3309B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773C2E">
              <w:rPr>
                <w:rFonts w:ascii="Times New Roman" w:hAnsi="Times New Roman" w:cs="Times New Roman"/>
                <w:sz w:val="23"/>
                <w:szCs w:val="23"/>
              </w:rPr>
              <w:t>0.9268</w:t>
            </w:r>
          </w:p>
        </w:tc>
      </w:tr>
      <w:tr w:rsidR="00DD6670" w:rsidRPr="007B0BAE" w14:paraId="7D6FD835" w14:textId="77777777" w:rsidTr="00AD6900">
        <w:trPr>
          <w:trHeight w:val="58"/>
        </w:trPr>
        <w:tc>
          <w:tcPr>
            <w:tcW w:w="5125" w:type="dxa"/>
            <w:shd w:val="clear" w:color="auto" w:fill="auto"/>
            <w:vAlign w:val="center"/>
          </w:tcPr>
          <w:p w14:paraId="44F91EFE" w14:textId="1ADFF873" w:rsidR="00DD6670" w:rsidRPr="00773C2E" w:rsidRDefault="00DD6670" w:rsidP="00C3309B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773C2E">
              <w:rPr>
                <w:rFonts w:ascii="Times New Roman" w:hAnsi="Times New Roman" w:cs="Times New Roman"/>
                <w:sz w:val="23"/>
                <w:szCs w:val="23"/>
              </w:rPr>
              <w:t>(177Lu) - (</w:t>
            </w:r>
            <w:r w:rsidR="00A65DC5" w:rsidRPr="00773C2E">
              <w:rPr>
                <w:rFonts w:ascii="Times New Roman" w:hAnsi="Times New Roman" w:cs="Times New Roman"/>
                <w:sz w:val="23"/>
                <w:szCs w:val="23"/>
              </w:rPr>
              <w:t>IgG2b</w:t>
            </w:r>
            <w:r w:rsidRPr="00773C2E">
              <w:rPr>
                <w:rFonts w:ascii="Times New Roman" w:hAnsi="Times New Roman" w:cs="Times New Roman"/>
                <w:sz w:val="23"/>
                <w:szCs w:val="23"/>
              </w:rPr>
              <w:t>)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2426BEBB" w14:textId="6A06BE8E" w:rsidR="00DD6670" w:rsidRPr="00773C2E" w:rsidRDefault="008A5F1D" w:rsidP="00C3309B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773C2E">
              <w:rPr>
                <w:rFonts w:ascii="Times New Roman" w:hAnsi="Times New Roman" w:cs="Times New Roman"/>
                <w:sz w:val="23"/>
                <w:szCs w:val="23"/>
              </w:rPr>
              <w:t>0.0813</w:t>
            </w:r>
          </w:p>
        </w:tc>
      </w:tr>
      <w:tr w:rsidR="00DD6670" w:rsidRPr="007B0BAE" w14:paraId="0A1F93A4" w14:textId="77777777" w:rsidTr="00C669FF">
        <w:trPr>
          <w:trHeight w:val="58"/>
        </w:trPr>
        <w:tc>
          <w:tcPr>
            <w:tcW w:w="5125" w:type="dxa"/>
            <w:shd w:val="clear" w:color="auto" w:fill="FAE2D5" w:themeFill="accent2" w:themeFillTint="33"/>
            <w:vAlign w:val="center"/>
          </w:tcPr>
          <w:p w14:paraId="46C66602" w14:textId="3C2874F5" w:rsidR="00DD6670" w:rsidRPr="00773C2E" w:rsidRDefault="00DD6670" w:rsidP="00C3309B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773C2E">
              <w:rPr>
                <w:rFonts w:ascii="Times New Roman" w:hAnsi="Times New Roman" w:cs="Times New Roman"/>
                <w:sz w:val="23"/>
                <w:szCs w:val="23"/>
              </w:rPr>
              <w:t>(</w:t>
            </w:r>
            <w:r w:rsidR="00FD6649" w:rsidRPr="00773C2E">
              <w:rPr>
                <w:rFonts w:ascii="Times New Roman" w:hAnsi="Times New Roman" w:cs="Times New Roman"/>
                <w:sz w:val="23"/>
                <w:szCs w:val="23"/>
              </w:rPr>
              <w:t>Early</w:t>
            </w:r>
            <w:r w:rsidRPr="00773C2E">
              <w:rPr>
                <w:rFonts w:ascii="Times New Roman" w:hAnsi="Times New Roman" w:cs="Times New Roman"/>
                <w:sz w:val="23"/>
                <w:szCs w:val="23"/>
              </w:rPr>
              <w:t xml:space="preserve"> 225Ac+ICI) - (</w:t>
            </w:r>
            <w:r w:rsidR="00FD6649" w:rsidRPr="00773C2E">
              <w:rPr>
                <w:rFonts w:ascii="Times New Roman" w:hAnsi="Times New Roman" w:cs="Times New Roman"/>
                <w:sz w:val="23"/>
                <w:szCs w:val="23"/>
              </w:rPr>
              <w:t>Intermediate</w:t>
            </w:r>
            <w:r w:rsidRPr="00773C2E">
              <w:rPr>
                <w:rFonts w:ascii="Times New Roman" w:hAnsi="Times New Roman" w:cs="Times New Roman"/>
                <w:sz w:val="23"/>
                <w:szCs w:val="23"/>
              </w:rPr>
              <w:t xml:space="preserve"> 225Ac+ICI)</w:t>
            </w:r>
          </w:p>
        </w:tc>
        <w:tc>
          <w:tcPr>
            <w:tcW w:w="1710" w:type="dxa"/>
            <w:shd w:val="clear" w:color="auto" w:fill="FAE2D5" w:themeFill="accent2" w:themeFillTint="33"/>
            <w:vAlign w:val="bottom"/>
          </w:tcPr>
          <w:p w14:paraId="44444533" w14:textId="5DC401CD" w:rsidR="00DD6670" w:rsidRPr="00773C2E" w:rsidRDefault="00DF37A5" w:rsidP="00C3309B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773C2E">
              <w:rPr>
                <w:rFonts w:ascii="Times New Roman" w:hAnsi="Times New Roman" w:cs="Times New Roman"/>
                <w:sz w:val="23"/>
                <w:szCs w:val="23"/>
              </w:rPr>
              <w:t>0.00</w:t>
            </w:r>
            <w:r w:rsidR="00C669FF" w:rsidRPr="00773C2E">
              <w:rPr>
                <w:rFonts w:ascii="Times New Roman" w:hAnsi="Times New Roman" w:cs="Times New Roman"/>
                <w:sz w:val="23"/>
                <w:szCs w:val="23"/>
              </w:rPr>
              <w:t>66 **</w:t>
            </w:r>
          </w:p>
        </w:tc>
      </w:tr>
      <w:tr w:rsidR="00DD6670" w:rsidRPr="007B0BAE" w14:paraId="7F445424" w14:textId="77777777" w:rsidTr="00C669FF">
        <w:trPr>
          <w:trHeight w:val="58"/>
        </w:trPr>
        <w:tc>
          <w:tcPr>
            <w:tcW w:w="5125" w:type="dxa"/>
            <w:shd w:val="clear" w:color="auto" w:fill="FAE2D5" w:themeFill="accent2" w:themeFillTint="33"/>
            <w:vAlign w:val="center"/>
          </w:tcPr>
          <w:p w14:paraId="786FB372" w14:textId="2C1A2919" w:rsidR="00DD6670" w:rsidRPr="00773C2E" w:rsidRDefault="00DD6670" w:rsidP="00C3309B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773C2E">
              <w:rPr>
                <w:rFonts w:ascii="Times New Roman" w:hAnsi="Times New Roman" w:cs="Times New Roman"/>
                <w:sz w:val="23"/>
                <w:szCs w:val="23"/>
              </w:rPr>
              <w:t>(</w:t>
            </w:r>
            <w:r w:rsidR="00FD6649" w:rsidRPr="00773C2E">
              <w:rPr>
                <w:rFonts w:ascii="Times New Roman" w:hAnsi="Times New Roman" w:cs="Times New Roman"/>
                <w:sz w:val="23"/>
                <w:szCs w:val="23"/>
              </w:rPr>
              <w:t>Early</w:t>
            </w:r>
            <w:r w:rsidRPr="00773C2E">
              <w:rPr>
                <w:rFonts w:ascii="Times New Roman" w:hAnsi="Times New Roman" w:cs="Times New Roman"/>
                <w:sz w:val="23"/>
                <w:szCs w:val="23"/>
              </w:rPr>
              <w:t xml:space="preserve"> 225Ac+ICI) - (Delayed 225Ac+ICI)</w:t>
            </w:r>
          </w:p>
        </w:tc>
        <w:tc>
          <w:tcPr>
            <w:tcW w:w="1710" w:type="dxa"/>
            <w:shd w:val="clear" w:color="auto" w:fill="FAE2D5" w:themeFill="accent2" w:themeFillTint="33"/>
            <w:vAlign w:val="bottom"/>
          </w:tcPr>
          <w:p w14:paraId="70441772" w14:textId="17C0A3A5" w:rsidR="00DD6670" w:rsidRPr="00773C2E" w:rsidRDefault="00C669FF" w:rsidP="00C3309B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773C2E">
              <w:rPr>
                <w:rFonts w:ascii="Times New Roman" w:hAnsi="Times New Roman" w:cs="Times New Roman"/>
                <w:sz w:val="23"/>
                <w:szCs w:val="23"/>
              </w:rPr>
              <w:t>0.0003 ***</w:t>
            </w:r>
          </w:p>
        </w:tc>
      </w:tr>
      <w:tr w:rsidR="00DD6670" w:rsidRPr="007B0BAE" w14:paraId="0DBB1B79" w14:textId="77777777" w:rsidTr="00AD6900">
        <w:trPr>
          <w:trHeight w:val="58"/>
        </w:trPr>
        <w:tc>
          <w:tcPr>
            <w:tcW w:w="5125" w:type="dxa"/>
            <w:shd w:val="clear" w:color="auto" w:fill="FAE2D5" w:themeFill="accent2" w:themeFillTint="33"/>
            <w:vAlign w:val="center"/>
          </w:tcPr>
          <w:p w14:paraId="7B5CE049" w14:textId="6CFB8AE6" w:rsidR="00DD6670" w:rsidRPr="00773C2E" w:rsidRDefault="00DD6670" w:rsidP="00C3309B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773C2E">
              <w:rPr>
                <w:rFonts w:ascii="Times New Roman" w:hAnsi="Times New Roman" w:cs="Times New Roman"/>
                <w:sz w:val="23"/>
                <w:szCs w:val="23"/>
              </w:rPr>
              <w:t>(</w:t>
            </w:r>
            <w:r w:rsidR="00FD6649" w:rsidRPr="00773C2E">
              <w:rPr>
                <w:rFonts w:ascii="Times New Roman" w:hAnsi="Times New Roman" w:cs="Times New Roman"/>
                <w:sz w:val="23"/>
                <w:szCs w:val="23"/>
              </w:rPr>
              <w:t>Early</w:t>
            </w:r>
            <w:r w:rsidRPr="00773C2E">
              <w:rPr>
                <w:rFonts w:ascii="Times New Roman" w:hAnsi="Times New Roman" w:cs="Times New Roman"/>
                <w:sz w:val="23"/>
                <w:szCs w:val="23"/>
              </w:rPr>
              <w:t xml:space="preserve"> 225Ac+ICI) - (225Ac)</w:t>
            </w:r>
          </w:p>
        </w:tc>
        <w:tc>
          <w:tcPr>
            <w:tcW w:w="1710" w:type="dxa"/>
            <w:shd w:val="clear" w:color="auto" w:fill="FAE2D5" w:themeFill="accent2" w:themeFillTint="33"/>
            <w:vAlign w:val="bottom"/>
          </w:tcPr>
          <w:p w14:paraId="3515506C" w14:textId="260CCB4E" w:rsidR="00DD6670" w:rsidRPr="00773C2E" w:rsidRDefault="008277C7" w:rsidP="00C3309B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773C2E">
              <w:rPr>
                <w:rFonts w:ascii="Times New Roman" w:hAnsi="Times New Roman" w:cs="Times New Roman"/>
                <w:sz w:val="23"/>
                <w:szCs w:val="23"/>
              </w:rPr>
              <w:t>&lt;0.0001 ****</w:t>
            </w:r>
          </w:p>
        </w:tc>
      </w:tr>
      <w:tr w:rsidR="00DD6670" w:rsidRPr="007B0BAE" w14:paraId="3E9E9776" w14:textId="77777777" w:rsidTr="00AD6900">
        <w:trPr>
          <w:trHeight w:val="58"/>
        </w:trPr>
        <w:tc>
          <w:tcPr>
            <w:tcW w:w="5125" w:type="dxa"/>
            <w:shd w:val="clear" w:color="auto" w:fill="FAE2D5" w:themeFill="accent2" w:themeFillTint="33"/>
            <w:vAlign w:val="center"/>
          </w:tcPr>
          <w:p w14:paraId="5E19BB6F" w14:textId="4A3E5A51" w:rsidR="00DD6670" w:rsidRPr="00773C2E" w:rsidRDefault="00DD6670" w:rsidP="00C3309B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773C2E">
              <w:rPr>
                <w:rFonts w:ascii="Times New Roman" w:hAnsi="Times New Roman" w:cs="Times New Roman"/>
                <w:sz w:val="23"/>
                <w:szCs w:val="23"/>
              </w:rPr>
              <w:t>(</w:t>
            </w:r>
            <w:r w:rsidR="00FD6649" w:rsidRPr="00773C2E">
              <w:rPr>
                <w:rFonts w:ascii="Times New Roman" w:hAnsi="Times New Roman" w:cs="Times New Roman"/>
                <w:sz w:val="23"/>
                <w:szCs w:val="23"/>
              </w:rPr>
              <w:t>Early</w:t>
            </w:r>
            <w:r w:rsidRPr="00773C2E">
              <w:rPr>
                <w:rFonts w:ascii="Times New Roman" w:hAnsi="Times New Roman" w:cs="Times New Roman"/>
                <w:sz w:val="23"/>
                <w:szCs w:val="23"/>
              </w:rPr>
              <w:t xml:space="preserve"> 225Ac+ICI) - (</w:t>
            </w:r>
            <w:r w:rsidR="00CD6E69" w:rsidRPr="00773C2E">
              <w:rPr>
                <w:rFonts w:ascii="Times New Roman" w:hAnsi="Times New Roman" w:cs="Times New Roman"/>
                <w:sz w:val="23"/>
                <w:szCs w:val="23"/>
              </w:rPr>
              <w:t xml:space="preserve">Intermediate </w:t>
            </w:r>
            <w:r w:rsidRPr="00773C2E">
              <w:rPr>
                <w:rFonts w:ascii="Times New Roman" w:hAnsi="Times New Roman" w:cs="Times New Roman"/>
                <w:sz w:val="23"/>
                <w:szCs w:val="23"/>
              </w:rPr>
              <w:t>ICI)</w:t>
            </w:r>
          </w:p>
        </w:tc>
        <w:tc>
          <w:tcPr>
            <w:tcW w:w="1710" w:type="dxa"/>
            <w:shd w:val="clear" w:color="auto" w:fill="FAE2D5" w:themeFill="accent2" w:themeFillTint="33"/>
            <w:vAlign w:val="bottom"/>
          </w:tcPr>
          <w:p w14:paraId="1C38804C" w14:textId="19E40DF5" w:rsidR="00DD6670" w:rsidRPr="00773C2E" w:rsidRDefault="008277C7" w:rsidP="00C3309B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773C2E">
              <w:rPr>
                <w:rFonts w:ascii="Times New Roman" w:hAnsi="Times New Roman" w:cs="Times New Roman"/>
                <w:sz w:val="23"/>
                <w:szCs w:val="23"/>
              </w:rPr>
              <w:t>&lt;0.0001 ****</w:t>
            </w:r>
          </w:p>
        </w:tc>
      </w:tr>
      <w:tr w:rsidR="00DD6670" w:rsidRPr="007B0BAE" w14:paraId="14EEF00C" w14:textId="77777777" w:rsidTr="00AD6900">
        <w:trPr>
          <w:trHeight w:val="58"/>
        </w:trPr>
        <w:tc>
          <w:tcPr>
            <w:tcW w:w="5125" w:type="dxa"/>
            <w:shd w:val="clear" w:color="auto" w:fill="FAE2D5" w:themeFill="accent2" w:themeFillTint="33"/>
            <w:vAlign w:val="center"/>
          </w:tcPr>
          <w:p w14:paraId="65255804" w14:textId="67168418" w:rsidR="00DD6670" w:rsidRPr="00773C2E" w:rsidRDefault="00DD6670" w:rsidP="00C3309B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773C2E">
              <w:rPr>
                <w:rFonts w:ascii="Times New Roman" w:hAnsi="Times New Roman" w:cs="Times New Roman"/>
                <w:sz w:val="23"/>
                <w:szCs w:val="23"/>
              </w:rPr>
              <w:t>(</w:t>
            </w:r>
            <w:r w:rsidR="00FD6649" w:rsidRPr="00773C2E">
              <w:rPr>
                <w:rFonts w:ascii="Times New Roman" w:hAnsi="Times New Roman" w:cs="Times New Roman"/>
                <w:sz w:val="23"/>
                <w:szCs w:val="23"/>
              </w:rPr>
              <w:t>Early</w:t>
            </w:r>
            <w:r w:rsidRPr="00773C2E">
              <w:rPr>
                <w:rFonts w:ascii="Times New Roman" w:hAnsi="Times New Roman" w:cs="Times New Roman"/>
                <w:sz w:val="23"/>
                <w:szCs w:val="23"/>
              </w:rPr>
              <w:t xml:space="preserve"> 225Ac+ICI) - (</w:t>
            </w:r>
            <w:r w:rsidR="00A65DC5" w:rsidRPr="00773C2E">
              <w:rPr>
                <w:rFonts w:ascii="Times New Roman" w:hAnsi="Times New Roman" w:cs="Times New Roman"/>
                <w:sz w:val="23"/>
                <w:szCs w:val="23"/>
              </w:rPr>
              <w:t>IgG2b</w:t>
            </w:r>
            <w:r w:rsidRPr="00773C2E">
              <w:rPr>
                <w:rFonts w:ascii="Times New Roman" w:hAnsi="Times New Roman" w:cs="Times New Roman"/>
                <w:sz w:val="23"/>
                <w:szCs w:val="23"/>
              </w:rPr>
              <w:t>)</w:t>
            </w:r>
          </w:p>
        </w:tc>
        <w:tc>
          <w:tcPr>
            <w:tcW w:w="1710" w:type="dxa"/>
            <w:shd w:val="clear" w:color="auto" w:fill="FAE2D5" w:themeFill="accent2" w:themeFillTint="33"/>
            <w:vAlign w:val="bottom"/>
          </w:tcPr>
          <w:p w14:paraId="64AE7C99" w14:textId="15F1D15D" w:rsidR="00DD6670" w:rsidRPr="00773C2E" w:rsidRDefault="00FA5727" w:rsidP="00C3309B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773C2E">
              <w:rPr>
                <w:rFonts w:ascii="Times New Roman" w:hAnsi="Times New Roman" w:cs="Times New Roman"/>
                <w:sz w:val="23"/>
                <w:szCs w:val="23"/>
              </w:rPr>
              <w:t>&lt;0.0001 ****</w:t>
            </w:r>
          </w:p>
        </w:tc>
      </w:tr>
      <w:tr w:rsidR="00DD6670" w:rsidRPr="007B0BAE" w14:paraId="11E76A2B" w14:textId="77777777" w:rsidTr="00AD6900">
        <w:trPr>
          <w:trHeight w:val="58"/>
        </w:trPr>
        <w:tc>
          <w:tcPr>
            <w:tcW w:w="5125" w:type="dxa"/>
            <w:shd w:val="clear" w:color="auto" w:fill="auto"/>
            <w:vAlign w:val="center"/>
          </w:tcPr>
          <w:p w14:paraId="2D7BB681" w14:textId="7BD34133" w:rsidR="00DD6670" w:rsidRPr="00773C2E" w:rsidRDefault="00DD6670" w:rsidP="00C3309B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773C2E">
              <w:rPr>
                <w:rFonts w:ascii="Times New Roman" w:hAnsi="Times New Roman" w:cs="Times New Roman"/>
                <w:sz w:val="23"/>
                <w:szCs w:val="23"/>
              </w:rPr>
              <w:t>(</w:t>
            </w:r>
            <w:r w:rsidR="00FD6649" w:rsidRPr="00773C2E">
              <w:rPr>
                <w:rFonts w:ascii="Times New Roman" w:hAnsi="Times New Roman" w:cs="Times New Roman"/>
                <w:sz w:val="23"/>
                <w:szCs w:val="23"/>
              </w:rPr>
              <w:t>Intermediate</w:t>
            </w:r>
            <w:r w:rsidRPr="00773C2E">
              <w:rPr>
                <w:rFonts w:ascii="Times New Roman" w:hAnsi="Times New Roman" w:cs="Times New Roman"/>
                <w:sz w:val="23"/>
                <w:szCs w:val="23"/>
              </w:rPr>
              <w:t xml:space="preserve"> 225Ac+ICI) - (Delayed 225Ac+ICI)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7E154AE7" w14:textId="42192A8D" w:rsidR="00DD6670" w:rsidRPr="00773C2E" w:rsidRDefault="00690961" w:rsidP="00C3309B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773C2E">
              <w:rPr>
                <w:rFonts w:ascii="Times New Roman" w:hAnsi="Times New Roman" w:cs="Times New Roman"/>
                <w:sz w:val="23"/>
                <w:szCs w:val="23"/>
              </w:rPr>
              <w:t>0.1969</w:t>
            </w:r>
          </w:p>
        </w:tc>
      </w:tr>
      <w:tr w:rsidR="00DD6670" w:rsidRPr="007B0BAE" w14:paraId="2F8CFCBA" w14:textId="77777777" w:rsidTr="00AD6900">
        <w:trPr>
          <w:trHeight w:val="58"/>
        </w:trPr>
        <w:tc>
          <w:tcPr>
            <w:tcW w:w="5125" w:type="dxa"/>
            <w:shd w:val="clear" w:color="auto" w:fill="auto"/>
            <w:vAlign w:val="center"/>
          </w:tcPr>
          <w:p w14:paraId="75E0BCF9" w14:textId="2FEFBF49" w:rsidR="00DD6670" w:rsidRPr="00773C2E" w:rsidRDefault="00DD6670" w:rsidP="00C3309B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773C2E">
              <w:rPr>
                <w:rFonts w:ascii="Times New Roman" w:hAnsi="Times New Roman" w:cs="Times New Roman"/>
                <w:sz w:val="23"/>
                <w:szCs w:val="23"/>
              </w:rPr>
              <w:t>(</w:t>
            </w:r>
            <w:r w:rsidR="00FD6649" w:rsidRPr="00773C2E">
              <w:rPr>
                <w:rFonts w:ascii="Times New Roman" w:hAnsi="Times New Roman" w:cs="Times New Roman"/>
                <w:sz w:val="23"/>
                <w:szCs w:val="23"/>
              </w:rPr>
              <w:t>Intermediate</w:t>
            </w:r>
            <w:r w:rsidRPr="00773C2E">
              <w:rPr>
                <w:rFonts w:ascii="Times New Roman" w:hAnsi="Times New Roman" w:cs="Times New Roman"/>
                <w:sz w:val="23"/>
                <w:szCs w:val="23"/>
              </w:rPr>
              <w:t xml:space="preserve"> 225Ac+ICI) - (225Ac)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49BE95FE" w14:textId="6FDAB91A" w:rsidR="00DD6670" w:rsidRPr="00773C2E" w:rsidRDefault="00EF3CFD" w:rsidP="00C3309B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773C2E">
              <w:rPr>
                <w:rFonts w:ascii="Times New Roman" w:hAnsi="Times New Roman" w:cs="Times New Roman"/>
                <w:sz w:val="23"/>
                <w:szCs w:val="23"/>
              </w:rPr>
              <w:t>0.1032</w:t>
            </w:r>
          </w:p>
        </w:tc>
      </w:tr>
      <w:tr w:rsidR="00DD6670" w:rsidRPr="007B0BAE" w14:paraId="0047F43D" w14:textId="77777777" w:rsidTr="00F57573">
        <w:trPr>
          <w:trHeight w:val="58"/>
        </w:trPr>
        <w:tc>
          <w:tcPr>
            <w:tcW w:w="5125" w:type="dxa"/>
            <w:shd w:val="clear" w:color="auto" w:fill="auto"/>
            <w:vAlign w:val="center"/>
          </w:tcPr>
          <w:p w14:paraId="4EC84209" w14:textId="74739D7B" w:rsidR="00DD6670" w:rsidRPr="00773C2E" w:rsidRDefault="00DD6670" w:rsidP="00C3309B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773C2E">
              <w:rPr>
                <w:rFonts w:ascii="Times New Roman" w:hAnsi="Times New Roman" w:cs="Times New Roman"/>
                <w:sz w:val="23"/>
                <w:szCs w:val="23"/>
              </w:rPr>
              <w:t>(</w:t>
            </w:r>
            <w:r w:rsidR="00FD6649" w:rsidRPr="00773C2E">
              <w:rPr>
                <w:rFonts w:ascii="Times New Roman" w:hAnsi="Times New Roman" w:cs="Times New Roman"/>
                <w:sz w:val="23"/>
                <w:szCs w:val="23"/>
              </w:rPr>
              <w:t>Intermediate</w:t>
            </w:r>
            <w:r w:rsidRPr="00773C2E">
              <w:rPr>
                <w:rFonts w:ascii="Times New Roman" w:hAnsi="Times New Roman" w:cs="Times New Roman"/>
                <w:sz w:val="23"/>
                <w:szCs w:val="23"/>
              </w:rPr>
              <w:t xml:space="preserve"> 225Ac+ICI) - (</w:t>
            </w:r>
            <w:r w:rsidR="00CD6E69" w:rsidRPr="00773C2E">
              <w:rPr>
                <w:rFonts w:ascii="Times New Roman" w:hAnsi="Times New Roman" w:cs="Times New Roman"/>
                <w:sz w:val="23"/>
                <w:szCs w:val="23"/>
              </w:rPr>
              <w:t xml:space="preserve">Intermediate </w:t>
            </w:r>
            <w:r w:rsidRPr="00773C2E">
              <w:rPr>
                <w:rFonts w:ascii="Times New Roman" w:hAnsi="Times New Roman" w:cs="Times New Roman"/>
                <w:sz w:val="23"/>
                <w:szCs w:val="23"/>
              </w:rPr>
              <w:t>ICI)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739A44A2" w14:textId="1EA4EEBD" w:rsidR="00DD6670" w:rsidRPr="00773C2E" w:rsidRDefault="00FA5727" w:rsidP="00C3309B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773C2E">
              <w:rPr>
                <w:rFonts w:ascii="Times New Roman" w:hAnsi="Times New Roman" w:cs="Times New Roman"/>
                <w:sz w:val="23"/>
                <w:szCs w:val="23"/>
              </w:rPr>
              <w:t>0.0</w:t>
            </w:r>
            <w:r w:rsidR="00F57573" w:rsidRPr="00773C2E">
              <w:rPr>
                <w:rFonts w:ascii="Times New Roman" w:hAnsi="Times New Roman" w:cs="Times New Roman"/>
                <w:sz w:val="23"/>
                <w:szCs w:val="23"/>
              </w:rPr>
              <w:t>637</w:t>
            </w:r>
          </w:p>
        </w:tc>
      </w:tr>
      <w:tr w:rsidR="00DD6670" w:rsidRPr="007B0BAE" w14:paraId="7C219ECE" w14:textId="77777777" w:rsidTr="0080778E">
        <w:trPr>
          <w:trHeight w:val="58"/>
        </w:trPr>
        <w:tc>
          <w:tcPr>
            <w:tcW w:w="5125" w:type="dxa"/>
            <w:shd w:val="clear" w:color="auto" w:fill="FAE2D5" w:themeFill="accent2" w:themeFillTint="33"/>
            <w:vAlign w:val="center"/>
          </w:tcPr>
          <w:p w14:paraId="63718586" w14:textId="72C96CD3" w:rsidR="00DD6670" w:rsidRPr="00773C2E" w:rsidRDefault="00DD6670" w:rsidP="00C3309B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773C2E">
              <w:rPr>
                <w:rFonts w:ascii="Times New Roman" w:hAnsi="Times New Roman" w:cs="Times New Roman"/>
                <w:sz w:val="23"/>
                <w:szCs w:val="23"/>
              </w:rPr>
              <w:t>(</w:t>
            </w:r>
            <w:r w:rsidR="00FD6649" w:rsidRPr="00773C2E">
              <w:rPr>
                <w:rFonts w:ascii="Times New Roman" w:hAnsi="Times New Roman" w:cs="Times New Roman"/>
                <w:sz w:val="23"/>
                <w:szCs w:val="23"/>
              </w:rPr>
              <w:t>Intermediate</w:t>
            </w:r>
            <w:r w:rsidRPr="00773C2E">
              <w:rPr>
                <w:rFonts w:ascii="Times New Roman" w:hAnsi="Times New Roman" w:cs="Times New Roman"/>
                <w:sz w:val="23"/>
                <w:szCs w:val="23"/>
              </w:rPr>
              <w:t xml:space="preserve"> 225Ac+ICI) - (</w:t>
            </w:r>
            <w:r w:rsidR="00A65DC5" w:rsidRPr="00773C2E">
              <w:rPr>
                <w:rFonts w:ascii="Times New Roman" w:hAnsi="Times New Roman" w:cs="Times New Roman"/>
                <w:sz w:val="23"/>
                <w:szCs w:val="23"/>
              </w:rPr>
              <w:t>IgG2b</w:t>
            </w:r>
            <w:r w:rsidRPr="00773C2E">
              <w:rPr>
                <w:rFonts w:ascii="Times New Roman" w:hAnsi="Times New Roman" w:cs="Times New Roman"/>
                <w:sz w:val="23"/>
                <w:szCs w:val="23"/>
              </w:rPr>
              <w:t>)</w:t>
            </w:r>
          </w:p>
        </w:tc>
        <w:tc>
          <w:tcPr>
            <w:tcW w:w="1710" w:type="dxa"/>
            <w:shd w:val="clear" w:color="auto" w:fill="FAE2D5" w:themeFill="accent2" w:themeFillTint="33"/>
            <w:vAlign w:val="bottom"/>
          </w:tcPr>
          <w:p w14:paraId="151C5CD2" w14:textId="0E13575E" w:rsidR="00DD6670" w:rsidRPr="00773C2E" w:rsidRDefault="0080778E" w:rsidP="00C3309B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773C2E">
              <w:rPr>
                <w:rFonts w:ascii="Times New Roman" w:hAnsi="Times New Roman" w:cs="Times New Roman"/>
                <w:sz w:val="23"/>
                <w:szCs w:val="23"/>
              </w:rPr>
              <w:t>0.0001 ***</w:t>
            </w:r>
          </w:p>
        </w:tc>
      </w:tr>
      <w:tr w:rsidR="00DD6670" w:rsidRPr="007B0BAE" w14:paraId="7DF7C57C" w14:textId="77777777" w:rsidTr="00AD6900">
        <w:trPr>
          <w:trHeight w:val="58"/>
        </w:trPr>
        <w:tc>
          <w:tcPr>
            <w:tcW w:w="5125" w:type="dxa"/>
            <w:shd w:val="clear" w:color="auto" w:fill="auto"/>
            <w:vAlign w:val="center"/>
          </w:tcPr>
          <w:p w14:paraId="30D63FB8" w14:textId="77777777" w:rsidR="00DD6670" w:rsidRPr="00773C2E" w:rsidRDefault="00DD6670" w:rsidP="00C3309B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773C2E">
              <w:rPr>
                <w:rFonts w:ascii="Times New Roman" w:hAnsi="Times New Roman" w:cs="Times New Roman"/>
                <w:sz w:val="23"/>
                <w:szCs w:val="23"/>
              </w:rPr>
              <w:t>(Delayed 225Ac+ICI) - (225Ac)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26574B7D" w14:textId="2B046257" w:rsidR="00DD6670" w:rsidRPr="00773C2E" w:rsidRDefault="00576B8B" w:rsidP="00C3309B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773C2E">
              <w:rPr>
                <w:rFonts w:ascii="Times New Roman" w:hAnsi="Times New Roman" w:cs="Times New Roman"/>
                <w:sz w:val="23"/>
                <w:szCs w:val="23"/>
              </w:rPr>
              <w:t>0.7706</w:t>
            </w:r>
          </w:p>
        </w:tc>
      </w:tr>
      <w:tr w:rsidR="00DD6670" w:rsidRPr="007B0BAE" w14:paraId="50DF88C6" w14:textId="77777777" w:rsidTr="00AD6900">
        <w:trPr>
          <w:trHeight w:val="58"/>
        </w:trPr>
        <w:tc>
          <w:tcPr>
            <w:tcW w:w="5125" w:type="dxa"/>
            <w:shd w:val="clear" w:color="auto" w:fill="auto"/>
            <w:vAlign w:val="center"/>
          </w:tcPr>
          <w:p w14:paraId="25602667" w14:textId="177EFF0D" w:rsidR="00DD6670" w:rsidRPr="00773C2E" w:rsidRDefault="00DD6670" w:rsidP="00C3309B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773C2E">
              <w:rPr>
                <w:rFonts w:ascii="Times New Roman" w:hAnsi="Times New Roman" w:cs="Times New Roman"/>
                <w:sz w:val="23"/>
                <w:szCs w:val="23"/>
              </w:rPr>
              <w:t>(Delayed 225Ac+ICI) - (</w:t>
            </w:r>
            <w:r w:rsidR="00CD6E69" w:rsidRPr="00773C2E">
              <w:rPr>
                <w:rFonts w:ascii="Times New Roman" w:hAnsi="Times New Roman" w:cs="Times New Roman"/>
                <w:sz w:val="23"/>
                <w:szCs w:val="23"/>
              </w:rPr>
              <w:t xml:space="preserve">Intermediate </w:t>
            </w:r>
            <w:r w:rsidRPr="00773C2E">
              <w:rPr>
                <w:rFonts w:ascii="Times New Roman" w:hAnsi="Times New Roman" w:cs="Times New Roman"/>
                <w:sz w:val="23"/>
                <w:szCs w:val="23"/>
              </w:rPr>
              <w:t>ICI)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74ADF6BC" w14:textId="027BF152" w:rsidR="00DD6670" w:rsidRPr="00773C2E" w:rsidRDefault="00D1743C" w:rsidP="00C3309B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773C2E">
              <w:rPr>
                <w:rFonts w:ascii="Times New Roman" w:hAnsi="Times New Roman" w:cs="Times New Roman"/>
                <w:sz w:val="23"/>
                <w:szCs w:val="23"/>
              </w:rPr>
              <w:t>0.1643</w:t>
            </w:r>
          </w:p>
        </w:tc>
      </w:tr>
      <w:tr w:rsidR="00DD6670" w:rsidRPr="007B0BAE" w14:paraId="6A63BB6F" w14:textId="77777777" w:rsidTr="004C4D5C">
        <w:trPr>
          <w:trHeight w:val="58"/>
        </w:trPr>
        <w:tc>
          <w:tcPr>
            <w:tcW w:w="5125" w:type="dxa"/>
            <w:shd w:val="clear" w:color="auto" w:fill="FAE2D5" w:themeFill="accent2" w:themeFillTint="33"/>
            <w:vAlign w:val="center"/>
          </w:tcPr>
          <w:p w14:paraId="2A8F0526" w14:textId="03B2EA22" w:rsidR="00DD6670" w:rsidRPr="00773C2E" w:rsidRDefault="00DD6670" w:rsidP="00C3309B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773C2E">
              <w:rPr>
                <w:rFonts w:ascii="Times New Roman" w:hAnsi="Times New Roman" w:cs="Times New Roman"/>
                <w:sz w:val="23"/>
                <w:szCs w:val="23"/>
              </w:rPr>
              <w:t>(Delayed 225Ac+ICI) - (</w:t>
            </w:r>
            <w:r w:rsidR="00A65DC5" w:rsidRPr="00773C2E">
              <w:rPr>
                <w:rFonts w:ascii="Times New Roman" w:hAnsi="Times New Roman" w:cs="Times New Roman"/>
                <w:sz w:val="23"/>
                <w:szCs w:val="23"/>
              </w:rPr>
              <w:t>IgG2b</w:t>
            </w:r>
            <w:r w:rsidRPr="00773C2E">
              <w:rPr>
                <w:rFonts w:ascii="Times New Roman" w:hAnsi="Times New Roman" w:cs="Times New Roman"/>
                <w:sz w:val="23"/>
                <w:szCs w:val="23"/>
              </w:rPr>
              <w:t>)</w:t>
            </w:r>
          </w:p>
        </w:tc>
        <w:tc>
          <w:tcPr>
            <w:tcW w:w="1710" w:type="dxa"/>
            <w:shd w:val="clear" w:color="auto" w:fill="FAE2D5" w:themeFill="accent2" w:themeFillTint="33"/>
            <w:vAlign w:val="bottom"/>
          </w:tcPr>
          <w:p w14:paraId="4BC547E3" w14:textId="5FDE3581" w:rsidR="00DD6670" w:rsidRPr="00773C2E" w:rsidRDefault="004C4D5C" w:rsidP="00C3309B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773C2E">
              <w:rPr>
                <w:rFonts w:ascii="Times New Roman" w:hAnsi="Times New Roman" w:cs="Times New Roman"/>
                <w:sz w:val="23"/>
                <w:szCs w:val="23"/>
              </w:rPr>
              <w:t>0.0010 ***</w:t>
            </w:r>
          </w:p>
        </w:tc>
      </w:tr>
      <w:tr w:rsidR="00DD6670" w:rsidRPr="007B0BAE" w14:paraId="17D24B32" w14:textId="77777777" w:rsidTr="00AD6900">
        <w:trPr>
          <w:trHeight w:val="58"/>
        </w:trPr>
        <w:tc>
          <w:tcPr>
            <w:tcW w:w="5125" w:type="dxa"/>
            <w:shd w:val="clear" w:color="auto" w:fill="auto"/>
            <w:vAlign w:val="center"/>
          </w:tcPr>
          <w:p w14:paraId="0F1A87B7" w14:textId="1BA77B3E" w:rsidR="00DD6670" w:rsidRPr="00773C2E" w:rsidRDefault="00DD6670" w:rsidP="00C3309B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773C2E">
              <w:rPr>
                <w:rFonts w:ascii="Times New Roman" w:hAnsi="Times New Roman" w:cs="Times New Roman"/>
                <w:sz w:val="23"/>
                <w:szCs w:val="23"/>
              </w:rPr>
              <w:t>(225Ac) - (</w:t>
            </w:r>
            <w:r w:rsidR="00CD6E69" w:rsidRPr="00773C2E">
              <w:rPr>
                <w:rFonts w:ascii="Times New Roman" w:hAnsi="Times New Roman" w:cs="Times New Roman"/>
                <w:sz w:val="23"/>
                <w:szCs w:val="23"/>
              </w:rPr>
              <w:t xml:space="preserve">Intermediate </w:t>
            </w:r>
            <w:r w:rsidRPr="00773C2E">
              <w:rPr>
                <w:rFonts w:ascii="Times New Roman" w:hAnsi="Times New Roman" w:cs="Times New Roman"/>
                <w:sz w:val="23"/>
                <w:szCs w:val="23"/>
              </w:rPr>
              <w:t>ICI)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07D52AA9" w14:textId="6F5C1C26" w:rsidR="00DD6670" w:rsidRPr="00773C2E" w:rsidRDefault="006F3F11" w:rsidP="00C3309B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773C2E">
              <w:rPr>
                <w:rFonts w:ascii="Times New Roman" w:hAnsi="Times New Roman" w:cs="Times New Roman"/>
                <w:sz w:val="23"/>
                <w:szCs w:val="23"/>
              </w:rPr>
              <w:t>0.1771</w:t>
            </w:r>
          </w:p>
        </w:tc>
      </w:tr>
      <w:tr w:rsidR="00DD6670" w:rsidRPr="007B0BAE" w14:paraId="0041963F" w14:textId="77777777" w:rsidTr="00D827C7">
        <w:trPr>
          <w:trHeight w:val="58"/>
        </w:trPr>
        <w:tc>
          <w:tcPr>
            <w:tcW w:w="5125" w:type="dxa"/>
            <w:shd w:val="clear" w:color="auto" w:fill="FAE2D5" w:themeFill="accent2" w:themeFillTint="33"/>
            <w:vAlign w:val="center"/>
          </w:tcPr>
          <w:p w14:paraId="799B80AC" w14:textId="1B2DA355" w:rsidR="00DD6670" w:rsidRPr="00773C2E" w:rsidRDefault="00DD6670" w:rsidP="00C3309B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773C2E">
              <w:rPr>
                <w:rFonts w:ascii="Times New Roman" w:hAnsi="Times New Roman" w:cs="Times New Roman"/>
                <w:sz w:val="23"/>
                <w:szCs w:val="23"/>
              </w:rPr>
              <w:t>(225Ac) - (</w:t>
            </w:r>
            <w:r w:rsidR="00A65DC5" w:rsidRPr="00773C2E">
              <w:rPr>
                <w:rFonts w:ascii="Times New Roman" w:hAnsi="Times New Roman" w:cs="Times New Roman"/>
                <w:sz w:val="23"/>
                <w:szCs w:val="23"/>
              </w:rPr>
              <w:t>IgG2b</w:t>
            </w:r>
            <w:r w:rsidRPr="00773C2E">
              <w:rPr>
                <w:rFonts w:ascii="Times New Roman" w:hAnsi="Times New Roman" w:cs="Times New Roman"/>
                <w:sz w:val="23"/>
                <w:szCs w:val="23"/>
              </w:rPr>
              <w:t>)</w:t>
            </w:r>
          </w:p>
        </w:tc>
        <w:tc>
          <w:tcPr>
            <w:tcW w:w="1710" w:type="dxa"/>
            <w:shd w:val="clear" w:color="auto" w:fill="FAE2D5" w:themeFill="accent2" w:themeFillTint="33"/>
            <w:vAlign w:val="bottom"/>
          </w:tcPr>
          <w:p w14:paraId="5DA43993" w14:textId="315A207E" w:rsidR="00DD6670" w:rsidRPr="00773C2E" w:rsidRDefault="00D827C7" w:rsidP="00C3309B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773C2E">
              <w:rPr>
                <w:rFonts w:ascii="Times New Roman" w:hAnsi="Times New Roman" w:cs="Times New Roman"/>
                <w:sz w:val="23"/>
                <w:szCs w:val="23"/>
              </w:rPr>
              <w:t>&lt;0.0001 ****</w:t>
            </w:r>
          </w:p>
        </w:tc>
      </w:tr>
      <w:tr w:rsidR="00DD6670" w:rsidRPr="007B0BAE" w14:paraId="51EFA945" w14:textId="77777777" w:rsidTr="00AD6900">
        <w:trPr>
          <w:trHeight w:val="58"/>
        </w:trPr>
        <w:tc>
          <w:tcPr>
            <w:tcW w:w="5125" w:type="dxa"/>
            <w:shd w:val="clear" w:color="auto" w:fill="auto"/>
            <w:vAlign w:val="center"/>
          </w:tcPr>
          <w:p w14:paraId="6F2D9A31" w14:textId="61858450" w:rsidR="00DD6670" w:rsidRPr="00773C2E" w:rsidRDefault="00DD6670" w:rsidP="00C3309B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773C2E">
              <w:rPr>
                <w:rFonts w:ascii="Times New Roman" w:hAnsi="Times New Roman" w:cs="Times New Roman"/>
                <w:sz w:val="23"/>
                <w:szCs w:val="23"/>
              </w:rPr>
              <w:t>(</w:t>
            </w:r>
            <w:r w:rsidR="00CD6E69" w:rsidRPr="00773C2E">
              <w:rPr>
                <w:rFonts w:ascii="Times New Roman" w:hAnsi="Times New Roman" w:cs="Times New Roman"/>
                <w:sz w:val="23"/>
                <w:szCs w:val="23"/>
              </w:rPr>
              <w:t xml:space="preserve">Intermediate </w:t>
            </w:r>
            <w:r w:rsidRPr="00773C2E">
              <w:rPr>
                <w:rFonts w:ascii="Times New Roman" w:hAnsi="Times New Roman" w:cs="Times New Roman"/>
                <w:sz w:val="23"/>
                <w:szCs w:val="23"/>
              </w:rPr>
              <w:t>ICI) - (</w:t>
            </w:r>
            <w:r w:rsidR="00A65DC5" w:rsidRPr="00773C2E">
              <w:rPr>
                <w:rFonts w:ascii="Times New Roman" w:hAnsi="Times New Roman" w:cs="Times New Roman"/>
                <w:sz w:val="23"/>
                <w:szCs w:val="23"/>
              </w:rPr>
              <w:t>IgG2b</w:t>
            </w:r>
            <w:r w:rsidRPr="00773C2E">
              <w:rPr>
                <w:rFonts w:ascii="Times New Roman" w:hAnsi="Times New Roman" w:cs="Times New Roman"/>
                <w:sz w:val="23"/>
                <w:szCs w:val="23"/>
              </w:rPr>
              <w:t>)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4381498E" w14:textId="40937EA2" w:rsidR="00DD6670" w:rsidRPr="00773C2E" w:rsidRDefault="00B85C8F" w:rsidP="00C3309B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773C2E">
              <w:rPr>
                <w:rFonts w:ascii="Times New Roman" w:hAnsi="Times New Roman" w:cs="Times New Roman"/>
                <w:sz w:val="23"/>
                <w:szCs w:val="23"/>
              </w:rPr>
              <w:t>0.1601</w:t>
            </w:r>
          </w:p>
        </w:tc>
      </w:tr>
    </w:tbl>
    <w:p w14:paraId="5202CE99" w14:textId="70EEDB4E" w:rsidR="00DE09D3" w:rsidRPr="00773C2E" w:rsidRDefault="00773C2E" w:rsidP="00773C2E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  <w:r w:rsidR="00DE09D3" w:rsidRPr="0002410C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14.</w:t>
      </w:r>
      <w:r w:rsidR="00DE09D3" w:rsidRPr="007B0BAE">
        <w:rPr>
          <w:rFonts w:ascii="Times New Roman" w:hAnsi="Times New Roman" w:cs="Times New Roman"/>
          <w:sz w:val="24"/>
          <w:szCs w:val="24"/>
        </w:rPr>
        <w:t xml:space="preserve"> Linear mixed model coefficient estimates for fixed effects</w:t>
      </w:r>
      <w:r w:rsidR="00FA5711">
        <w:rPr>
          <w:rFonts w:ascii="Times New Roman" w:hAnsi="Times New Roman" w:cs="Times New Roman"/>
          <w:sz w:val="24"/>
          <w:szCs w:val="24"/>
        </w:rPr>
        <w:t xml:space="preserve"> </w:t>
      </w:r>
      <w:r w:rsidR="00FA5711" w:rsidRPr="007B0BAE">
        <w:rPr>
          <w:rFonts w:ascii="Times New Roman" w:hAnsi="Times New Roman" w:cs="Times New Roman"/>
          <w:sz w:val="24"/>
          <w:szCs w:val="24"/>
        </w:rPr>
        <w:t xml:space="preserve">in </w:t>
      </w:r>
      <w:r w:rsidR="00FA5711" w:rsidRPr="007B0BAE">
        <w:rPr>
          <w:rFonts w:ascii="Times New Roman" w:hAnsi="Times New Roman" w:cs="Times New Roman"/>
          <w:b/>
          <w:bCs/>
          <w:sz w:val="24"/>
          <w:szCs w:val="24"/>
        </w:rPr>
        <w:t>Figure 2</w:t>
      </w:r>
      <w:r w:rsidR="00FA5711">
        <w:rPr>
          <w:rFonts w:ascii="Times New Roman" w:hAnsi="Times New Roman" w:cs="Times New Roman"/>
          <w:b/>
          <w:bCs/>
          <w:sz w:val="24"/>
          <w:szCs w:val="24"/>
        </w:rPr>
        <w:t>G</w:t>
      </w:r>
      <w:r w:rsidR="00FA5711" w:rsidRPr="007B0BAE">
        <w:rPr>
          <w:rFonts w:ascii="Times New Roman" w:hAnsi="Times New Roman" w:cs="Times New Roman"/>
          <w:sz w:val="24"/>
          <w:szCs w:val="24"/>
        </w:rPr>
        <w:t xml:space="preserve"> (</w:t>
      </w:r>
      <w:r w:rsidR="00FA5711">
        <w:rPr>
          <w:rFonts w:ascii="Times New Roman" w:hAnsi="Times New Roman" w:cs="Times New Roman"/>
          <w:sz w:val="24"/>
          <w:szCs w:val="24"/>
        </w:rPr>
        <w:t>Early ICI</w:t>
      </w:r>
      <w:r w:rsidR="00FA5711" w:rsidRPr="007B0BAE">
        <w:rPr>
          <w:rFonts w:ascii="Times New Roman" w:hAnsi="Times New Roman" w:cs="Times New Roman"/>
          <w:sz w:val="24"/>
          <w:szCs w:val="24"/>
        </w:rPr>
        <w:t>)</w:t>
      </w:r>
    </w:p>
    <w:tbl>
      <w:tblPr>
        <w:tblW w:w="68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92"/>
        <w:gridCol w:w="1123"/>
        <w:gridCol w:w="2016"/>
        <w:gridCol w:w="1104"/>
      </w:tblGrid>
      <w:tr w:rsidR="00DE09D3" w:rsidRPr="007B0BAE" w14:paraId="7203A678" w14:textId="77777777" w:rsidTr="00BC57B7">
        <w:trPr>
          <w:trHeight w:val="288"/>
        </w:trPr>
        <w:tc>
          <w:tcPr>
            <w:tcW w:w="6835" w:type="dxa"/>
            <w:gridSpan w:val="4"/>
            <w:shd w:val="clear" w:color="auto" w:fill="D9D9D9" w:themeFill="background1" w:themeFillShade="D9"/>
            <w:noWrap/>
            <w:vAlign w:val="center"/>
          </w:tcPr>
          <w:p w14:paraId="50BCB1F3" w14:textId="585CED20" w:rsidR="00DE09D3" w:rsidRPr="007B0BAE" w:rsidRDefault="00DE09D3" w:rsidP="00C330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B0BAE">
              <w:rPr>
                <w:rFonts w:ascii="Times New Roman" w:hAnsi="Times New Roman" w:cs="Times New Roman"/>
                <w:sz w:val="24"/>
                <w:szCs w:val="24"/>
              </w:rPr>
              <w:t>Log</w:t>
            </w:r>
            <w:r w:rsidRPr="007B0BA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0</w:t>
            </w:r>
            <w:r w:rsidRPr="007B0BAE">
              <w:rPr>
                <w:rFonts w:ascii="Times New Roman" w:hAnsi="Times New Roman" w:cs="Times New Roman"/>
                <w:sz w:val="24"/>
                <w:szCs w:val="24"/>
              </w:rPr>
              <w:t>(vol+0.0001) ~ treat + day + treat*day + (1 | id)</w:t>
            </w:r>
          </w:p>
        </w:tc>
      </w:tr>
      <w:tr w:rsidR="00DE09D3" w:rsidRPr="007B0BAE" w14:paraId="66C42250" w14:textId="77777777" w:rsidTr="00BC57B7">
        <w:trPr>
          <w:trHeight w:val="288"/>
        </w:trPr>
        <w:tc>
          <w:tcPr>
            <w:tcW w:w="2592" w:type="dxa"/>
            <w:shd w:val="clear" w:color="auto" w:fill="auto"/>
            <w:noWrap/>
            <w:vAlign w:val="center"/>
            <w:hideMark/>
          </w:tcPr>
          <w:p w14:paraId="111638B7" w14:textId="77777777" w:rsidR="00DE09D3" w:rsidRPr="007B0BAE" w:rsidRDefault="00DE09D3" w:rsidP="00C3309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1C8A8658" w14:textId="77777777" w:rsidR="00DE09D3" w:rsidRPr="007B0BAE" w:rsidRDefault="00DE09D3" w:rsidP="00C33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stimate</w:t>
            </w:r>
          </w:p>
        </w:tc>
        <w:tc>
          <w:tcPr>
            <w:tcW w:w="2016" w:type="dxa"/>
            <w:shd w:val="clear" w:color="auto" w:fill="auto"/>
            <w:noWrap/>
            <w:vAlign w:val="bottom"/>
          </w:tcPr>
          <w:p w14:paraId="0950AAD9" w14:textId="77777777" w:rsidR="00DE09D3" w:rsidRPr="007B0BAE" w:rsidRDefault="00DE09D3" w:rsidP="00C33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95% CI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76B7083E" w14:textId="77777777" w:rsidR="00DE09D3" w:rsidRPr="007B0BAE" w:rsidRDefault="00DE09D3" w:rsidP="00C33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</w:tr>
      <w:tr w:rsidR="00DE09D3" w:rsidRPr="007B0BAE" w14:paraId="5B3046B0" w14:textId="77777777" w:rsidTr="00BC57B7">
        <w:trPr>
          <w:trHeight w:val="288"/>
        </w:trPr>
        <w:tc>
          <w:tcPr>
            <w:tcW w:w="2592" w:type="dxa"/>
            <w:shd w:val="clear" w:color="auto" w:fill="auto"/>
            <w:noWrap/>
            <w:vAlign w:val="center"/>
            <w:hideMark/>
          </w:tcPr>
          <w:p w14:paraId="0D655791" w14:textId="77777777" w:rsidR="00DE09D3" w:rsidRPr="007B0BAE" w:rsidRDefault="00DE09D3" w:rsidP="00C33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ay 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03DD1CDD" w14:textId="77777777" w:rsidR="00DE09D3" w:rsidRPr="007B0BAE" w:rsidRDefault="00DE09D3" w:rsidP="00C33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565</w:t>
            </w:r>
          </w:p>
        </w:tc>
        <w:tc>
          <w:tcPr>
            <w:tcW w:w="2016" w:type="dxa"/>
            <w:shd w:val="clear" w:color="auto" w:fill="auto"/>
            <w:noWrap/>
            <w:vAlign w:val="center"/>
          </w:tcPr>
          <w:p w14:paraId="54A8ECD3" w14:textId="77777777" w:rsidR="00DE09D3" w:rsidRPr="007B0BAE" w:rsidRDefault="00DE09D3" w:rsidP="00C33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Style w:val="gnvwddmdn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(-0.1926, -0.1204)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6F9250BD" w14:textId="77777777" w:rsidR="00DE09D3" w:rsidRPr="007B0BAE" w:rsidRDefault="00DE09D3" w:rsidP="00C33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</w:tr>
      <w:tr w:rsidR="00DE09D3" w:rsidRPr="007B0BAE" w14:paraId="51665A26" w14:textId="77777777" w:rsidTr="00BC57B7">
        <w:trPr>
          <w:trHeight w:val="288"/>
        </w:trPr>
        <w:tc>
          <w:tcPr>
            <w:tcW w:w="2592" w:type="dxa"/>
            <w:shd w:val="clear" w:color="auto" w:fill="auto"/>
            <w:noWrap/>
            <w:vAlign w:val="center"/>
            <w:hideMark/>
          </w:tcPr>
          <w:p w14:paraId="6614BAA8" w14:textId="77777777" w:rsidR="00DE09D3" w:rsidRPr="007B0BAE" w:rsidRDefault="00DE09D3" w:rsidP="00C33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rly 177Lu+ICI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4449AE60" w14:textId="77777777" w:rsidR="00DE09D3" w:rsidRPr="007B0BAE" w:rsidRDefault="00DE09D3" w:rsidP="00C33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909</w:t>
            </w:r>
          </w:p>
        </w:tc>
        <w:tc>
          <w:tcPr>
            <w:tcW w:w="2016" w:type="dxa"/>
            <w:shd w:val="clear" w:color="auto" w:fill="auto"/>
            <w:noWrap/>
            <w:vAlign w:val="center"/>
          </w:tcPr>
          <w:p w14:paraId="59B36F91" w14:textId="77777777" w:rsidR="00DE09D3" w:rsidRPr="007B0BAE" w:rsidRDefault="00DE09D3" w:rsidP="00C33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Style w:val="gnvwddmdn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(-0.5032, 2.8851)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53CBED95" w14:textId="77777777" w:rsidR="00DE09D3" w:rsidRPr="007B0BAE" w:rsidRDefault="00DE09D3" w:rsidP="00C33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65</w:t>
            </w:r>
          </w:p>
        </w:tc>
      </w:tr>
      <w:tr w:rsidR="00DE09D3" w:rsidRPr="007B0BAE" w14:paraId="6FFCB0A5" w14:textId="77777777" w:rsidTr="00BC57B7">
        <w:trPr>
          <w:trHeight w:val="288"/>
        </w:trPr>
        <w:tc>
          <w:tcPr>
            <w:tcW w:w="2592" w:type="dxa"/>
            <w:shd w:val="clear" w:color="auto" w:fill="auto"/>
            <w:noWrap/>
            <w:vAlign w:val="center"/>
            <w:hideMark/>
          </w:tcPr>
          <w:p w14:paraId="5E9D48A8" w14:textId="77777777" w:rsidR="00DE09D3" w:rsidRPr="007B0BAE" w:rsidRDefault="00DE09D3" w:rsidP="00C33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rly 225Ac+ICI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52F9419A" w14:textId="77777777" w:rsidR="00DE09D3" w:rsidRPr="007B0BAE" w:rsidRDefault="00DE09D3" w:rsidP="00C33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866</w:t>
            </w:r>
          </w:p>
        </w:tc>
        <w:tc>
          <w:tcPr>
            <w:tcW w:w="2016" w:type="dxa"/>
            <w:shd w:val="clear" w:color="auto" w:fill="auto"/>
            <w:noWrap/>
            <w:vAlign w:val="center"/>
          </w:tcPr>
          <w:p w14:paraId="3F56925A" w14:textId="77777777" w:rsidR="00DE09D3" w:rsidRPr="007B0BAE" w:rsidRDefault="00DE09D3" w:rsidP="00C33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Style w:val="gnvwddmdn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(-0.3998, 2.9740)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773965A0" w14:textId="77777777" w:rsidR="00DE09D3" w:rsidRPr="007B0BAE" w:rsidRDefault="00DE09D3" w:rsidP="00C33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29</w:t>
            </w:r>
          </w:p>
        </w:tc>
      </w:tr>
      <w:tr w:rsidR="00DE09D3" w:rsidRPr="007B0BAE" w14:paraId="041ACF13" w14:textId="77777777" w:rsidTr="00BC57B7">
        <w:trPr>
          <w:trHeight w:val="288"/>
        </w:trPr>
        <w:tc>
          <w:tcPr>
            <w:tcW w:w="2592" w:type="dxa"/>
            <w:shd w:val="clear" w:color="auto" w:fill="auto"/>
            <w:noWrap/>
            <w:vAlign w:val="center"/>
            <w:hideMark/>
          </w:tcPr>
          <w:p w14:paraId="4C119E28" w14:textId="77777777" w:rsidR="00DE09D3" w:rsidRPr="007B0BAE" w:rsidRDefault="00DE09D3" w:rsidP="00C33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rly ICI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5AED33E1" w14:textId="77777777" w:rsidR="00DE09D3" w:rsidRPr="007B0BAE" w:rsidRDefault="00DE09D3" w:rsidP="00C33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385</w:t>
            </w:r>
          </w:p>
        </w:tc>
        <w:tc>
          <w:tcPr>
            <w:tcW w:w="2016" w:type="dxa"/>
            <w:shd w:val="clear" w:color="auto" w:fill="auto"/>
            <w:noWrap/>
            <w:vAlign w:val="center"/>
          </w:tcPr>
          <w:p w14:paraId="58EC264A" w14:textId="77777777" w:rsidR="00DE09D3" w:rsidRPr="007B0BAE" w:rsidRDefault="00DE09D3" w:rsidP="00C33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Style w:val="gnvwddmdn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(-0.4596, 2.9370)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7685BFC5" w14:textId="77777777" w:rsidR="00DE09D3" w:rsidRPr="007B0BAE" w:rsidRDefault="00DE09D3" w:rsidP="00C33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09</w:t>
            </w:r>
          </w:p>
        </w:tc>
      </w:tr>
      <w:tr w:rsidR="00DE09D3" w:rsidRPr="007B0BAE" w14:paraId="27187A7A" w14:textId="77777777" w:rsidTr="00BC57B7">
        <w:trPr>
          <w:trHeight w:val="288"/>
        </w:trPr>
        <w:tc>
          <w:tcPr>
            <w:tcW w:w="2592" w:type="dxa"/>
            <w:shd w:val="clear" w:color="auto" w:fill="auto"/>
            <w:noWrap/>
            <w:vAlign w:val="center"/>
            <w:hideMark/>
          </w:tcPr>
          <w:p w14:paraId="1386AB9A" w14:textId="77777777" w:rsidR="00DE09D3" w:rsidRPr="007B0BAE" w:rsidRDefault="00DE09D3" w:rsidP="00C33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gG2b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3071E00E" w14:textId="77777777" w:rsidR="00DE09D3" w:rsidRPr="007B0BAE" w:rsidRDefault="00DE09D3" w:rsidP="00C33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097</w:t>
            </w:r>
          </w:p>
        </w:tc>
        <w:tc>
          <w:tcPr>
            <w:tcW w:w="2016" w:type="dxa"/>
            <w:shd w:val="clear" w:color="auto" w:fill="auto"/>
            <w:noWrap/>
            <w:vAlign w:val="center"/>
          </w:tcPr>
          <w:p w14:paraId="1BAD39E7" w14:textId="77777777" w:rsidR="00DE09D3" w:rsidRPr="007B0BAE" w:rsidRDefault="00DE09D3" w:rsidP="00C33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Style w:val="gnvwddmdn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(0.0578, 3.5616)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5F930AF6" w14:textId="77777777" w:rsidR="00DE09D3" w:rsidRPr="007B0BAE" w:rsidRDefault="00DE09D3" w:rsidP="00C33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24</w:t>
            </w:r>
          </w:p>
        </w:tc>
      </w:tr>
      <w:tr w:rsidR="00DE09D3" w:rsidRPr="007B0BAE" w14:paraId="0711EB6D" w14:textId="77777777" w:rsidTr="00BC57B7">
        <w:trPr>
          <w:trHeight w:val="288"/>
        </w:trPr>
        <w:tc>
          <w:tcPr>
            <w:tcW w:w="2592" w:type="dxa"/>
            <w:shd w:val="clear" w:color="auto" w:fill="auto"/>
            <w:noWrap/>
            <w:vAlign w:val="center"/>
            <w:hideMark/>
          </w:tcPr>
          <w:p w14:paraId="711F5E81" w14:textId="77777777" w:rsidR="00DE09D3" w:rsidRPr="007B0BAE" w:rsidRDefault="00DE09D3" w:rsidP="00C33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y : Early 177Lu+ICI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5B795FF1" w14:textId="77777777" w:rsidR="00DE09D3" w:rsidRPr="007B0BAE" w:rsidRDefault="00DE09D3" w:rsidP="00C33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44</w:t>
            </w:r>
          </w:p>
        </w:tc>
        <w:tc>
          <w:tcPr>
            <w:tcW w:w="2016" w:type="dxa"/>
            <w:shd w:val="clear" w:color="auto" w:fill="auto"/>
            <w:noWrap/>
            <w:vAlign w:val="center"/>
          </w:tcPr>
          <w:p w14:paraId="5A627BBD" w14:textId="77777777" w:rsidR="00DE09D3" w:rsidRPr="007B0BAE" w:rsidRDefault="00DE09D3" w:rsidP="00C33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Style w:val="gnvwddmdn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(-0.0089, 0.1175)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0F31DDAD" w14:textId="77777777" w:rsidR="00DE09D3" w:rsidRPr="007B0BAE" w:rsidRDefault="00DE09D3" w:rsidP="00C33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59</w:t>
            </w:r>
          </w:p>
        </w:tc>
      </w:tr>
      <w:tr w:rsidR="00DE09D3" w:rsidRPr="007B0BAE" w14:paraId="24E33C3A" w14:textId="77777777" w:rsidTr="00BC57B7">
        <w:trPr>
          <w:trHeight w:val="288"/>
        </w:trPr>
        <w:tc>
          <w:tcPr>
            <w:tcW w:w="2592" w:type="dxa"/>
            <w:shd w:val="clear" w:color="auto" w:fill="auto"/>
            <w:noWrap/>
            <w:vAlign w:val="center"/>
            <w:hideMark/>
          </w:tcPr>
          <w:p w14:paraId="55816334" w14:textId="77777777" w:rsidR="00DE09D3" w:rsidRPr="007B0BAE" w:rsidRDefault="00DE09D3" w:rsidP="00C33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y : Early 225Ac+ICI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5FC79AFB" w14:textId="77777777" w:rsidR="00DE09D3" w:rsidRPr="007B0BAE" w:rsidRDefault="00DE09D3" w:rsidP="00C33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23</w:t>
            </w:r>
          </w:p>
        </w:tc>
        <w:tc>
          <w:tcPr>
            <w:tcW w:w="2016" w:type="dxa"/>
            <w:shd w:val="clear" w:color="auto" w:fill="auto"/>
            <w:noWrap/>
            <w:vAlign w:val="center"/>
          </w:tcPr>
          <w:p w14:paraId="079167E7" w14:textId="77777777" w:rsidR="00DE09D3" w:rsidRPr="007B0BAE" w:rsidRDefault="00DE09D3" w:rsidP="00C33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Style w:val="gnvwddmdn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(0.1019, 0.2227)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704BBECA" w14:textId="77777777" w:rsidR="00DE09D3" w:rsidRPr="007B0BAE" w:rsidRDefault="00DE09D3" w:rsidP="00C33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</w:tr>
      <w:tr w:rsidR="00DE09D3" w:rsidRPr="007B0BAE" w14:paraId="789D31C9" w14:textId="77777777" w:rsidTr="00BC57B7">
        <w:trPr>
          <w:trHeight w:val="288"/>
        </w:trPr>
        <w:tc>
          <w:tcPr>
            <w:tcW w:w="2592" w:type="dxa"/>
            <w:shd w:val="clear" w:color="auto" w:fill="auto"/>
            <w:noWrap/>
            <w:vAlign w:val="center"/>
            <w:hideMark/>
          </w:tcPr>
          <w:p w14:paraId="3C8A45D4" w14:textId="77777777" w:rsidR="00DE09D3" w:rsidRPr="007B0BAE" w:rsidRDefault="00DE09D3" w:rsidP="00C33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y : Early ICI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1FA597CE" w14:textId="77777777" w:rsidR="00DE09D3" w:rsidRPr="007B0BAE" w:rsidRDefault="00DE09D3" w:rsidP="00C33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75</w:t>
            </w:r>
          </w:p>
        </w:tc>
        <w:tc>
          <w:tcPr>
            <w:tcW w:w="2016" w:type="dxa"/>
            <w:shd w:val="clear" w:color="auto" w:fill="auto"/>
            <w:noWrap/>
            <w:vAlign w:val="center"/>
          </w:tcPr>
          <w:p w14:paraId="2EBD7FBF" w14:textId="77777777" w:rsidR="00DE09D3" w:rsidRPr="007B0BAE" w:rsidRDefault="00DE09D3" w:rsidP="00C33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Style w:val="gnvwddmdn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(0.0420, 0.1728)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36DA87EC" w14:textId="77777777" w:rsidR="00DE09D3" w:rsidRPr="007B0BAE" w:rsidRDefault="00DE09D3" w:rsidP="00C33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6</w:t>
            </w:r>
          </w:p>
        </w:tc>
      </w:tr>
      <w:tr w:rsidR="00DE09D3" w:rsidRPr="007B0BAE" w14:paraId="43DEA088" w14:textId="77777777" w:rsidTr="00BC57B7">
        <w:trPr>
          <w:trHeight w:val="288"/>
        </w:trPr>
        <w:tc>
          <w:tcPr>
            <w:tcW w:w="2592" w:type="dxa"/>
            <w:shd w:val="clear" w:color="000000" w:fill="FFFFFF"/>
            <w:noWrap/>
            <w:vAlign w:val="center"/>
            <w:hideMark/>
          </w:tcPr>
          <w:p w14:paraId="418BF00B" w14:textId="77777777" w:rsidR="00DE09D3" w:rsidRPr="007B0BAE" w:rsidRDefault="00DE09D3" w:rsidP="00C33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y : IgG2b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3084B1EF" w14:textId="77777777" w:rsidR="00DE09D3" w:rsidRPr="007B0BAE" w:rsidRDefault="00DE09D3" w:rsidP="00C33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40</w:t>
            </w:r>
          </w:p>
        </w:tc>
        <w:tc>
          <w:tcPr>
            <w:tcW w:w="2016" w:type="dxa"/>
            <w:shd w:val="clear" w:color="auto" w:fill="auto"/>
            <w:noWrap/>
            <w:vAlign w:val="center"/>
          </w:tcPr>
          <w:p w14:paraId="6DAAF2CA" w14:textId="77777777" w:rsidR="00DE09D3" w:rsidRPr="007B0BAE" w:rsidRDefault="00DE09D3" w:rsidP="00C33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Style w:val="gnvwddmdn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(0.1351, 0.3126)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52312ED6" w14:textId="77777777" w:rsidR="00DE09D3" w:rsidRPr="007B0BAE" w:rsidRDefault="00DE09D3" w:rsidP="00C330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</w:tr>
    </w:tbl>
    <w:p w14:paraId="2BAD08EA" w14:textId="77777777" w:rsidR="00B85163" w:rsidRDefault="00B85163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670CBBD1" w14:textId="7CE65738" w:rsidR="00DE09D3" w:rsidRPr="007B0BAE" w:rsidRDefault="00DE09D3" w:rsidP="007B0BA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2410C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15.</w:t>
      </w:r>
      <w:r w:rsidRPr="007B0BAE">
        <w:rPr>
          <w:rFonts w:ascii="Times New Roman" w:hAnsi="Times New Roman" w:cs="Times New Roman"/>
          <w:sz w:val="24"/>
          <w:szCs w:val="24"/>
        </w:rPr>
        <w:t xml:space="preserve"> Tukey-adjusted pairwise comparisons of estimated marginal means</w:t>
      </w:r>
      <w:r w:rsidR="00FA5711">
        <w:rPr>
          <w:rFonts w:ascii="Times New Roman" w:hAnsi="Times New Roman" w:cs="Times New Roman"/>
          <w:sz w:val="24"/>
          <w:szCs w:val="24"/>
        </w:rPr>
        <w:t xml:space="preserve"> </w:t>
      </w:r>
      <w:r w:rsidR="00FA5711" w:rsidRPr="007B0BAE">
        <w:rPr>
          <w:rFonts w:ascii="Times New Roman" w:hAnsi="Times New Roman" w:cs="Times New Roman"/>
          <w:b/>
          <w:bCs/>
          <w:sz w:val="24"/>
          <w:szCs w:val="24"/>
        </w:rPr>
        <w:t>Figure 2</w:t>
      </w:r>
      <w:r w:rsidR="00FA5711">
        <w:rPr>
          <w:rFonts w:ascii="Times New Roman" w:hAnsi="Times New Roman" w:cs="Times New Roman"/>
          <w:b/>
          <w:bCs/>
          <w:sz w:val="24"/>
          <w:szCs w:val="24"/>
        </w:rPr>
        <w:t>G</w:t>
      </w:r>
      <w:r w:rsidR="00FA5711" w:rsidRPr="007B0BAE">
        <w:rPr>
          <w:rFonts w:ascii="Times New Roman" w:hAnsi="Times New Roman" w:cs="Times New Roman"/>
          <w:sz w:val="24"/>
          <w:szCs w:val="24"/>
        </w:rPr>
        <w:t xml:space="preserve"> (</w:t>
      </w:r>
      <w:r w:rsidR="00FA5711">
        <w:rPr>
          <w:rFonts w:ascii="Times New Roman" w:hAnsi="Times New Roman" w:cs="Times New Roman"/>
          <w:sz w:val="24"/>
          <w:szCs w:val="24"/>
        </w:rPr>
        <w:t>Early ICI</w:t>
      </w:r>
      <w:r w:rsidR="00FA5711" w:rsidRPr="007B0BAE">
        <w:rPr>
          <w:rFonts w:ascii="Times New Roman" w:hAnsi="Times New Roman" w:cs="Times New Roman"/>
          <w:sz w:val="24"/>
          <w:szCs w:val="24"/>
        </w:rPr>
        <w:t>)</w:t>
      </w:r>
    </w:p>
    <w:tbl>
      <w:tblPr>
        <w:tblW w:w="87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135"/>
        <w:gridCol w:w="1069"/>
        <w:gridCol w:w="960"/>
        <w:gridCol w:w="960"/>
        <w:gridCol w:w="960"/>
        <w:gridCol w:w="957"/>
      </w:tblGrid>
      <w:tr w:rsidR="00DE09D3" w:rsidRPr="007B0BAE" w14:paraId="5CD0C0EF" w14:textId="77777777" w:rsidTr="00EB295A">
        <w:trPr>
          <w:trHeight w:val="288"/>
        </w:trPr>
        <w:tc>
          <w:tcPr>
            <w:tcW w:w="8725" w:type="dxa"/>
            <w:gridSpan w:val="6"/>
            <w:shd w:val="clear" w:color="auto" w:fill="D9D9D9" w:themeFill="background1" w:themeFillShade="D9"/>
            <w:noWrap/>
            <w:vAlign w:val="center"/>
          </w:tcPr>
          <w:p w14:paraId="6E8E1BE3" w14:textId="6F21A74B" w:rsidR="00DE09D3" w:rsidRPr="007B0BAE" w:rsidRDefault="00DE09D3" w:rsidP="00BC5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B0BAE">
              <w:rPr>
                <w:rFonts w:ascii="Times New Roman" w:hAnsi="Times New Roman" w:cs="Times New Roman"/>
                <w:sz w:val="24"/>
                <w:szCs w:val="24"/>
              </w:rPr>
              <w:t>Log</w:t>
            </w:r>
            <w:r w:rsidRPr="007B0BA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0</w:t>
            </w:r>
            <w:r w:rsidRPr="007B0BAE">
              <w:rPr>
                <w:rFonts w:ascii="Times New Roman" w:hAnsi="Times New Roman" w:cs="Times New Roman"/>
                <w:sz w:val="24"/>
                <w:szCs w:val="24"/>
              </w:rPr>
              <w:t>(vol+0.0001) ~ treat + day + treat*day + (1 | id)</w:t>
            </w:r>
          </w:p>
        </w:tc>
      </w:tr>
      <w:tr w:rsidR="00DE09D3" w:rsidRPr="007B0BAE" w14:paraId="403BEAE8" w14:textId="77777777" w:rsidTr="00EB295A">
        <w:trPr>
          <w:trHeight w:val="288"/>
        </w:trPr>
        <w:tc>
          <w:tcPr>
            <w:tcW w:w="4135" w:type="dxa"/>
            <w:shd w:val="clear" w:color="auto" w:fill="auto"/>
            <w:noWrap/>
            <w:vAlign w:val="center"/>
            <w:hideMark/>
          </w:tcPr>
          <w:p w14:paraId="4F867933" w14:textId="77777777" w:rsidR="00DE09D3" w:rsidRPr="007B0BAE" w:rsidRDefault="00DE09D3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ntrast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74E47456" w14:textId="77777777" w:rsidR="00DE09D3" w:rsidRPr="007B0BAE" w:rsidRDefault="00DE09D3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stimat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B500D23" w14:textId="77777777" w:rsidR="00DE09D3" w:rsidRPr="007B0BAE" w:rsidRDefault="00DE09D3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914E855" w14:textId="77777777" w:rsidR="00DE09D3" w:rsidRPr="007B0BAE" w:rsidRDefault="00DE09D3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B0B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221DF05" w14:textId="77777777" w:rsidR="00DE09D3" w:rsidRPr="007B0BAE" w:rsidRDefault="00DE09D3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B0B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.ratio</w:t>
            </w:r>
            <w:proofErr w:type="spellEnd"/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14:paraId="28758A00" w14:textId="77777777" w:rsidR="00DE09D3" w:rsidRPr="007B0BAE" w:rsidRDefault="00DE09D3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B0B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.value</w:t>
            </w:r>
            <w:proofErr w:type="spellEnd"/>
          </w:p>
        </w:tc>
      </w:tr>
      <w:tr w:rsidR="00DE09D3" w:rsidRPr="007B0BAE" w14:paraId="383C866C" w14:textId="77777777" w:rsidTr="00EB295A">
        <w:trPr>
          <w:trHeight w:val="288"/>
        </w:trPr>
        <w:tc>
          <w:tcPr>
            <w:tcW w:w="4135" w:type="dxa"/>
            <w:shd w:val="clear" w:color="auto" w:fill="auto"/>
            <w:noWrap/>
            <w:vAlign w:val="center"/>
            <w:hideMark/>
          </w:tcPr>
          <w:p w14:paraId="55AF9601" w14:textId="77777777" w:rsidR="00DE09D3" w:rsidRPr="007B0BAE" w:rsidRDefault="00DE09D3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Early 90Y+ICI) - (Early 177Lu+ICI)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14:paraId="4C1A8864" w14:textId="77777777" w:rsidR="00DE09D3" w:rsidRPr="007B0BAE" w:rsidRDefault="00DE09D3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54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0EF50FA" w14:textId="77777777" w:rsidR="00DE09D3" w:rsidRPr="007B0BAE" w:rsidRDefault="00DE09D3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80248D4" w14:textId="77777777" w:rsidR="00DE09D3" w:rsidRPr="007B0BAE" w:rsidRDefault="00DE09D3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AB0EE31" w14:textId="77777777" w:rsidR="00DE09D3" w:rsidRPr="007B0BAE" w:rsidRDefault="00DE09D3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670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14:paraId="30AEAD56" w14:textId="77777777" w:rsidR="00DE09D3" w:rsidRPr="007B0BAE" w:rsidRDefault="00DE09D3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42</w:t>
            </w:r>
          </w:p>
        </w:tc>
      </w:tr>
      <w:tr w:rsidR="00DE09D3" w:rsidRPr="007B0BAE" w14:paraId="48ECCB33" w14:textId="77777777" w:rsidTr="00EB295A">
        <w:trPr>
          <w:trHeight w:val="288"/>
        </w:trPr>
        <w:tc>
          <w:tcPr>
            <w:tcW w:w="4135" w:type="dxa"/>
            <w:shd w:val="clear" w:color="auto" w:fill="CAEDFB" w:themeFill="accent4" w:themeFillTint="33"/>
            <w:noWrap/>
            <w:vAlign w:val="center"/>
            <w:hideMark/>
          </w:tcPr>
          <w:p w14:paraId="04FDB055" w14:textId="77777777" w:rsidR="00DE09D3" w:rsidRPr="007B0BAE" w:rsidRDefault="00DE09D3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Early 90Y+ICI) - (Early 225Ac+ICI)</w:t>
            </w:r>
          </w:p>
        </w:tc>
        <w:tc>
          <w:tcPr>
            <w:tcW w:w="1069" w:type="dxa"/>
            <w:shd w:val="clear" w:color="auto" w:fill="CAEDFB" w:themeFill="accent4" w:themeFillTint="33"/>
            <w:noWrap/>
            <w:vAlign w:val="center"/>
            <w:hideMark/>
          </w:tcPr>
          <w:p w14:paraId="13627137" w14:textId="77777777" w:rsidR="00DE09D3" w:rsidRPr="007B0BAE" w:rsidRDefault="00DE09D3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623</w:t>
            </w:r>
          </w:p>
        </w:tc>
        <w:tc>
          <w:tcPr>
            <w:tcW w:w="960" w:type="dxa"/>
            <w:shd w:val="clear" w:color="auto" w:fill="CAEDFB" w:themeFill="accent4" w:themeFillTint="33"/>
            <w:noWrap/>
            <w:vAlign w:val="center"/>
            <w:hideMark/>
          </w:tcPr>
          <w:p w14:paraId="429E17A2" w14:textId="77777777" w:rsidR="00DE09D3" w:rsidRPr="007B0BAE" w:rsidRDefault="00DE09D3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11</w:t>
            </w:r>
          </w:p>
        </w:tc>
        <w:tc>
          <w:tcPr>
            <w:tcW w:w="960" w:type="dxa"/>
            <w:shd w:val="clear" w:color="auto" w:fill="CAEDFB" w:themeFill="accent4" w:themeFillTint="33"/>
            <w:noWrap/>
            <w:vAlign w:val="center"/>
            <w:hideMark/>
          </w:tcPr>
          <w:p w14:paraId="45FD74B9" w14:textId="77777777" w:rsidR="00DE09D3" w:rsidRPr="007B0BAE" w:rsidRDefault="00DE09D3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4</w:t>
            </w:r>
          </w:p>
        </w:tc>
        <w:tc>
          <w:tcPr>
            <w:tcW w:w="960" w:type="dxa"/>
            <w:shd w:val="clear" w:color="auto" w:fill="CAEDFB" w:themeFill="accent4" w:themeFillTint="33"/>
            <w:noWrap/>
            <w:vAlign w:val="center"/>
            <w:hideMark/>
          </w:tcPr>
          <w:p w14:paraId="2773B300" w14:textId="77777777" w:rsidR="00DE09D3" w:rsidRPr="007B0BAE" w:rsidRDefault="00DE09D3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.218</w:t>
            </w:r>
          </w:p>
        </w:tc>
        <w:tc>
          <w:tcPr>
            <w:tcW w:w="641" w:type="dxa"/>
            <w:shd w:val="clear" w:color="auto" w:fill="CAEDFB" w:themeFill="accent4" w:themeFillTint="33"/>
            <w:noWrap/>
            <w:vAlign w:val="center"/>
            <w:hideMark/>
          </w:tcPr>
          <w:p w14:paraId="1CA6E004" w14:textId="77777777" w:rsidR="00DE09D3" w:rsidRPr="007B0BAE" w:rsidRDefault="00DE09D3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</w:tr>
      <w:tr w:rsidR="00DE09D3" w:rsidRPr="007B0BAE" w14:paraId="6874B3DC" w14:textId="77777777" w:rsidTr="00EB295A">
        <w:trPr>
          <w:trHeight w:val="288"/>
        </w:trPr>
        <w:tc>
          <w:tcPr>
            <w:tcW w:w="4135" w:type="dxa"/>
            <w:shd w:val="clear" w:color="auto" w:fill="CAEDFB" w:themeFill="accent4" w:themeFillTint="33"/>
            <w:noWrap/>
            <w:vAlign w:val="center"/>
            <w:hideMark/>
          </w:tcPr>
          <w:p w14:paraId="3F3C43E3" w14:textId="77777777" w:rsidR="00DE09D3" w:rsidRPr="007B0BAE" w:rsidRDefault="00DE09D3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Early 90Y+ICI) - (Early ICI)</w:t>
            </w:r>
          </w:p>
        </w:tc>
        <w:tc>
          <w:tcPr>
            <w:tcW w:w="1069" w:type="dxa"/>
            <w:shd w:val="clear" w:color="auto" w:fill="CAEDFB" w:themeFill="accent4" w:themeFillTint="33"/>
            <w:noWrap/>
            <w:vAlign w:val="center"/>
            <w:hideMark/>
          </w:tcPr>
          <w:p w14:paraId="06052593" w14:textId="77777777" w:rsidR="00DE09D3" w:rsidRPr="007B0BAE" w:rsidRDefault="00DE09D3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075</w:t>
            </w:r>
          </w:p>
        </w:tc>
        <w:tc>
          <w:tcPr>
            <w:tcW w:w="960" w:type="dxa"/>
            <w:shd w:val="clear" w:color="auto" w:fill="CAEDFB" w:themeFill="accent4" w:themeFillTint="33"/>
            <w:noWrap/>
            <w:vAlign w:val="center"/>
            <w:hideMark/>
          </w:tcPr>
          <w:p w14:paraId="0E7F1E2B" w14:textId="77777777" w:rsidR="00DE09D3" w:rsidRPr="007B0BAE" w:rsidRDefault="00DE09D3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37</w:t>
            </w:r>
          </w:p>
        </w:tc>
        <w:tc>
          <w:tcPr>
            <w:tcW w:w="960" w:type="dxa"/>
            <w:shd w:val="clear" w:color="auto" w:fill="CAEDFB" w:themeFill="accent4" w:themeFillTint="33"/>
            <w:noWrap/>
            <w:vAlign w:val="center"/>
            <w:hideMark/>
          </w:tcPr>
          <w:p w14:paraId="3DB52014" w14:textId="77777777" w:rsidR="00DE09D3" w:rsidRPr="007B0BAE" w:rsidRDefault="00DE09D3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4</w:t>
            </w:r>
          </w:p>
        </w:tc>
        <w:tc>
          <w:tcPr>
            <w:tcW w:w="960" w:type="dxa"/>
            <w:shd w:val="clear" w:color="auto" w:fill="CAEDFB" w:themeFill="accent4" w:themeFillTint="33"/>
            <w:noWrap/>
            <w:vAlign w:val="center"/>
            <w:hideMark/>
          </w:tcPr>
          <w:p w14:paraId="689C6B8A" w14:textId="77777777" w:rsidR="00DE09D3" w:rsidRPr="007B0BAE" w:rsidRDefault="00DE09D3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190</w:t>
            </w:r>
          </w:p>
        </w:tc>
        <w:tc>
          <w:tcPr>
            <w:tcW w:w="641" w:type="dxa"/>
            <w:shd w:val="clear" w:color="auto" w:fill="CAEDFB" w:themeFill="accent4" w:themeFillTint="33"/>
            <w:noWrap/>
            <w:vAlign w:val="center"/>
            <w:hideMark/>
          </w:tcPr>
          <w:p w14:paraId="53D689E3" w14:textId="77777777" w:rsidR="00DE09D3" w:rsidRPr="007B0BAE" w:rsidRDefault="00DE09D3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35</w:t>
            </w:r>
          </w:p>
        </w:tc>
      </w:tr>
      <w:tr w:rsidR="00DE09D3" w:rsidRPr="007B0BAE" w14:paraId="5B71CCAE" w14:textId="77777777" w:rsidTr="00EB295A">
        <w:trPr>
          <w:trHeight w:val="288"/>
        </w:trPr>
        <w:tc>
          <w:tcPr>
            <w:tcW w:w="4135" w:type="dxa"/>
            <w:shd w:val="clear" w:color="auto" w:fill="CAEDFB" w:themeFill="accent4" w:themeFillTint="33"/>
            <w:noWrap/>
            <w:vAlign w:val="center"/>
            <w:hideMark/>
          </w:tcPr>
          <w:p w14:paraId="6024FC6D" w14:textId="77777777" w:rsidR="00DE09D3" w:rsidRPr="007B0BAE" w:rsidRDefault="00DE09D3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Early 90Y+ICI) - (IgG2b)</w:t>
            </w:r>
          </w:p>
        </w:tc>
        <w:tc>
          <w:tcPr>
            <w:tcW w:w="1069" w:type="dxa"/>
            <w:shd w:val="clear" w:color="auto" w:fill="CAEDFB" w:themeFill="accent4" w:themeFillTint="33"/>
            <w:noWrap/>
            <w:vAlign w:val="center"/>
            <w:hideMark/>
          </w:tcPr>
          <w:p w14:paraId="05F4C4F5" w14:textId="77777777" w:rsidR="00DE09D3" w:rsidRPr="007B0BAE" w:rsidRDefault="00DE09D3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240</w:t>
            </w:r>
          </w:p>
        </w:tc>
        <w:tc>
          <w:tcPr>
            <w:tcW w:w="960" w:type="dxa"/>
            <w:shd w:val="clear" w:color="auto" w:fill="CAEDFB" w:themeFill="accent4" w:themeFillTint="33"/>
            <w:noWrap/>
            <w:vAlign w:val="center"/>
            <w:hideMark/>
          </w:tcPr>
          <w:p w14:paraId="1A3498F0" w14:textId="77777777" w:rsidR="00DE09D3" w:rsidRPr="007B0BAE" w:rsidRDefault="00DE09D3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57</w:t>
            </w:r>
          </w:p>
        </w:tc>
        <w:tc>
          <w:tcPr>
            <w:tcW w:w="960" w:type="dxa"/>
            <w:shd w:val="clear" w:color="auto" w:fill="CAEDFB" w:themeFill="accent4" w:themeFillTint="33"/>
            <w:noWrap/>
            <w:vAlign w:val="center"/>
            <w:hideMark/>
          </w:tcPr>
          <w:p w14:paraId="6EDBEFEC" w14:textId="77777777" w:rsidR="00DE09D3" w:rsidRPr="007B0BAE" w:rsidRDefault="00DE09D3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4</w:t>
            </w:r>
          </w:p>
        </w:tc>
        <w:tc>
          <w:tcPr>
            <w:tcW w:w="960" w:type="dxa"/>
            <w:shd w:val="clear" w:color="auto" w:fill="CAEDFB" w:themeFill="accent4" w:themeFillTint="33"/>
            <w:noWrap/>
            <w:vAlign w:val="center"/>
            <w:hideMark/>
          </w:tcPr>
          <w:p w14:paraId="06902E8B" w14:textId="77777777" w:rsidR="00DE09D3" w:rsidRPr="007B0BAE" w:rsidRDefault="00DE09D3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897</w:t>
            </w:r>
          </w:p>
        </w:tc>
        <w:tc>
          <w:tcPr>
            <w:tcW w:w="641" w:type="dxa"/>
            <w:shd w:val="clear" w:color="auto" w:fill="CAEDFB" w:themeFill="accent4" w:themeFillTint="33"/>
            <w:noWrap/>
            <w:vAlign w:val="center"/>
            <w:hideMark/>
          </w:tcPr>
          <w:p w14:paraId="64563D12" w14:textId="77777777" w:rsidR="00DE09D3" w:rsidRPr="007B0BAE" w:rsidRDefault="00DE09D3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</w:tr>
      <w:tr w:rsidR="00DE09D3" w:rsidRPr="007B0BAE" w14:paraId="5E3A2CBB" w14:textId="77777777" w:rsidTr="00EB295A">
        <w:trPr>
          <w:trHeight w:val="288"/>
        </w:trPr>
        <w:tc>
          <w:tcPr>
            <w:tcW w:w="4135" w:type="dxa"/>
            <w:shd w:val="clear" w:color="auto" w:fill="CAEDFB" w:themeFill="accent4" w:themeFillTint="33"/>
            <w:noWrap/>
            <w:vAlign w:val="center"/>
            <w:hideMark/>
          </w:tcPr>
          <w:p w14:paraId="37C613B1" w14:textId="77777777" w:rsidR="00DE09D3" w:rsidRPr="007B0BAE" w:rsidRDefault="00DE09D3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Early 177Lu+ICI) - (Early 225Ac+ICI)</w:t>
            </w:r>
          </w:p>
        </w:tc>
        <w:tc>
          <w:tcPr>
            <w:tcW w:w="1069" w:type="dxa"/>
            <w:shd w:val="clear" w:color="auto" w:fill="CAEDFB" w:themeFill="accent4" w:themeFillTint="33"/>
            <w:noWrap/>
            <w:vAlign w:val="center"/>
            <w:hideMark/>
          </w:tcPr>
          <w:p w14:paraId="44EE3708" w14:textId="77777777" w:rsidR="00DE09D3" w:rsidRPr="007B0BAE" w:rsidRDefault="00DE09D3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079</w:t>
            </w:r>
          </w:p>
        </w:tc>
        <w:tc>
          <w:tcPr>
            <w:tcW w:w="960" w:type="dxa"/>
            <w:shd w:val="clear" w:color="auto" w:fill="CAEDFB" w:themeFill="accent4" w:themeFillTint="33"/>
            <w:noWrap/>
            <w:vAlign w:val="center"/>
            <w:hideMark/>
          </w:tcPr>
          <w:p w14:paraId="01C1FD8F" w14:textId="77777777" w:rsidR="00DE09D3" w:rsidRPr="007B0BAE" w:rsidRDefault="00DE09D3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65</w:t>
            </w:r>
          </w:p>
        </w:tc>
        <w:tc>
          <w:tcPr>
            <w:tcW w:w="960" w:type="dxa"/>
            <w:shd w:val="clear" w:color="auto" w:fill="CAEDFB" w:themeFill="accent4" w:themeFillTint="33"/>
            <w:noWrap/>
            <w:vAlign w:val="center"/>
            <w:hideMark/>
          </w:tcPr>
          <w:p w14:paraId="0A290DA7" w14:textId="77777777" w:rsidR="00DE09D3" w:rsidRPr="007B0BAE" w:rsidRDefault="00DE09D3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4</w:t>
            </w:r>
          </w:p>
        </w:tc>
        <w:tc>
          <w:tcPr>
            <w:tcW w:w="960" w:type="dxa"/>
            <w:shd w:val="clear" w:color="auto" w:fill="CAEDFB" w:themeFill="accent4" w:themeFillTint="33"/>
            <w:noWrap/>
            <w:vAlign w:val="center"/>
            <w:hideMark/>
          </w:tcPr>
          <w:p w14:paraId="63FD63B5" w14:textId="77777777" w:rsidR="00DE09D3" w:rsidRPr="007B0BAE" w:rsidRDefault="00DE09D3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956</w:t>
            </w:r>
          </w:p>
        </w:tc>
        <w:tc>
          <w:tcPr>
            <w:tcW w:w="641" w:type="dxa"/>
            <w:shd w:val="clear" w:color="auto" w:fill="CAEDFB" w:themeFill="accent4" w:themeFillTint="33"/>
            <w:noWrap/>
            <w:vAlign w:val="center"/>
            <w:hideMark/>
          </w:tcPr>
          <w:p w14:paraId="0AE715C0" w14:textId="77777777" w:rsidR="00DE09D3" w:rsidRPr="007B0BAE" w:rsidRDefault="00DE09D3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76</w:t>
            </w:r>
          </w:p>
        </w:tc>
      </w:tr>
      <w:tr w:rsidR="00DE09D3" w:rsidRPr="007B0BAE" w14:paraId="55EC122B" w14:textId="77777777" w:rsidTr="00EB295A">
        <w:trPr>
          <w:trHeight w:val="288"/>
        </w:trPr>
        <w:tc>
          <w:tcPr>
            <w:tcW w:w="4135" w:type="dxa"/>
            <w:shd w:val="clear" w:color="auto" w:fill="auto"/>
            <w:noWrap/>
            <w:vAlign w:val="center"/>
            <w:hideMark/>
          </w:tcPr>
          <w:p w14:paraId="78D2F4CC" w14:textId="77777777" w:rsidR="00DE09D3" w:rsidRPr="007B0BAE" w:rsidRDefault="00DE09D3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Early 177Lu+ICI) - (Early ICI)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14:paraId="50062168" w14:textId="77777777" w:rsidR="00DE09D3" w:rsidRPr="007B0BAE" w:rsidRDefault="00DE09D3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53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63C70D2" w14:textId="77777777" w:rsidR="00DE09D3" w:rsidRPr="007B0BAE" w:rsidRDefault="00DE09D3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8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7C0DA31" w14:textId="77777777" w:rsidR="00DE09D3" w:rsidRPr="007B0BAE" w:rsidRDefault="00DE09D3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C7F6298" w14:textId="77777777" w:rsidR="00DE09D3" w:rsidRPr="007B0BAE" w:rsidRDefault="00DE09D3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373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14:paraId="2DF61E10" w14:textId="77777777" w:rsidR="00DE09D3" w:rsidRPr="007B0BAE" w:rsidRDefault="00DE09D3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456</w:t>
            </w:r>
          </w:p>
        </w:tc>
      </w:tr>
      <w:tr w:rsidR="00DE09D3" w:rsidRPr="007B0BAE" w14:paraId="1C822D1A" w14:textId="77777777" w:rsidTr="00EB295A">
        <w:trPr>
          <w:trHeight w:val="288"/>
        </w:trPr>
        <w:tc>
          <w:tcPr>
            <w:tcW w:w="4135" w:type="dxa"/>
            <w:shd w:val="clear" w:color="auto" w:fill="CAEDFB" w:themeFill="accent4" w:themeFillTint="33"/>
            <w:noWrap/>
            <w:vAlign w:val="center"/>
            <w:hideMark/>
          </w:tcPr>
          <w:p w14:paraId="5C81EAF7" w14:textId="77777777" w:rsidR="00DE09D3" w:rsidRPr="007B0BAE" w:rsidRDefault="00DE09D3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Early 177Lu+ICI) - (IgG2b)</w:t>
            </w:r>
          </w:p>
        </w:tc>
        <w:tc>
          <w:tcPr>
            <w:tcW w:w="1069" w:type="dxa"/>
            <w:shd w:val="clear" w:color="auto" w:fill="CAEDFB" w:themeFill="accent4" w:themeFillTint="33"/>
            <w:noWrap/>
            <w:vAlign w:val="center"/>
            <w:hideMark/>
          </w:tcPr>
          <w:p w14:paraId="7F1FDC6B" w14:textId="77777777" w:rsidR="00DE09D3" w:rsidRPr="007B0BAE" w:rsidRDefault="00DE09D3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696</w:t>
            </w:r>
          </w:p>
        </w:tc>
        <w:tc>
          <w:tcPr>
            <w:tcW w:w="960" w:type="dxa"/>
            <w:shd w:val="clear" w:color="auto" w:fill="CAEDFB" w:themeFill="accent4" w:themeFillTint="33"/>
            <w:noWrap/>
            <w:vAlign w:val="center"/>
            <w:hideMark/>
          </w:tcPr>
          <w:p w14:paraId="0457FB26" w14:textId="77777777" w:rsidR="00DE09D3" w:rsidRPr="007B0BAE" w:rsidRDefault="00DE09D3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96</w:t>
            </w:r>
          </w:p>
        </w:tc>
        <w:tc>
          <w:tcPr>
            <w:tcW w:w="960" w:type="dxa"/>
            <w:shd w:val="clear" w:color="auto" w:fill="CAEDFB" w:themeFill="accent4" w:themeFillTint="33"/>
            <w:noWrap/>
            <w:vAlign w:val="center"/>
            <w:hideMark/>
          </w:tcPr>
          <w:p w14:paraId="3E4A8119" w14:textId="77777777" w:rsidR="00DE09D3" w:rsidRPr="007B0BAE" w:rsidRDefault="00DE09D3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4</w:t>
            </w:r>
          </w:p>
        </w:tc>
        <w:tc>
          <w:tcPr>
            <w:tcW w:w="960" w:type="dxa"/>
            <w:shd w:val="clear" w:color="auto" w:fill="CAEDFB" w:themeFill="accent4" w:themeFillTint="33"/>
            <w:noWrap/>
            <w:vAlign w:val="center"/>
            <w:hideMark/>
          </w:tcPr>
          <w:p w14:paraId="4B4780EF" w14:textId="77777777" w:rsidR="00DE09D3" w:rsidRPr="007B0BAE" w:rsidRDefault="00DE09D3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422</w:t>
            </w:r>
          </w:p>
        </w:tc>
        <w:tc>
          <w:tcPr>
            <w:tcW w:w="641" w:type="dxa"/>
            <w:shd w:val="clear" w:color="auto" w:fill="CAEDFB" w:themeFill="accent4" w:themeFillTint="33"/>
            <w:noWrap/>
            <w:vAlign w:val="center"/>
            <w:hideMark/>
          </w:tcPr>
          <w:p w14:paraId="112A3D66" w14:textId="77777777" w:rsidR="00DE09D3" w:rsidRPr="007B0BAE" w:rsidRDefault="00DE09D3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3</w:t>
            </w:r>
          </w:p>
        </w:tc>
      </w:tr>
      <w:tr w:rsidR="00DE09D3" w:rsidRPr="007B0BAE" w14:paraId="06ADC314" w14:textId="77777777" w:rsidTr="00EB295A">
        <w:trPr>
          <w:trHeight w:val="288"/>
        </w:trPr>
        <w:tc>
          <w:tcPr>
            <w:tcW w:w="4135" w:type="dxa"/>
            <w:shd w:val="clear" w:color="auto" w:fill="auto"/>
            <w:noWrap/>
            <w:vAlign w:val="center"/>
            <w:hideMark/>
          </w:tcPr>
          <w:p w14:paraId="4908F704" w14:textId="77777777" w:rsidR="00DE09D3" w:rsidRPr="007B0BAE" w:rsidRDefault="00DE09D3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Early 225Ac+ICI) - (Early ICI)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14:paraId="77F9339C" w14:textId="77777777" w:rsidR="00DE09D3" w:rsidRPr="007B0BAE" w:rsidRDefault="00DE09D3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4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E3DDBBD" w14:textId="77777777" w:rsidR="00DE09D3" w:rsidRPr="007B0BAE" w:rsidRDefault="00DE09D3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7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623A313" w14:textId="77777777" w:rsidR="00DE09D3" w:rsidRPr="007B0BAE" w:rsidRDefault="00DE09D3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033D954" w14:textId="77777777" w:rsidR="00DE09D3" w:rsidRPr="007B0BAE" w:rsidRDefault="00DE09D3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59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14:paraId="10256C05" w14:textId="77777777" w:rsidR="00DE09D3" w:rsidRPr="007B0BAE" w:rsidRDefault="00DE09D3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99</w:t>
            </w:r>
          </w:p>
        </w:tc>
      </w:tr>
      <w:tr w:rsidR="00DE09D3" w:rsidRPr="007B0BAE" w14:paraId="0FF20756" w14:textId="77777777" w:rsidTr="00EB295A">
        <w:trPr>
          <w:trHeight w:val="288"/>
        </w:trPr>
        <w:tc>
          <w:tcPr>
            <w:tcW w:w="4135" w:type="dxa"/>
            <w:shd w:val="clear" w:color="auto" w:fill="auto"/>
            <w:noWrap/>
            <w:vAlign w:val="center"/>
            <w:hideMark/>
          </w:tcPr>
          <w:p w14:paraId="53217FC6" w14:textId="77777777" w:rsidR="00DE09D3" w:rsidRPr="007B0BAE" w:rsidRDefault="00DE09D3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Early 225Ac+ICI) - (IgG2b)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14:paraId="472FC0E5" w14:textId="77777777" w:rsidR="00DE09D3" w:rsidRPr="007B0BAE" w:rsidRDefault="00DE09D3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6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E07F599" w14:textId="77777777" w:rsidR="00DE09D3" w:rsidRPr="007B0BAE" w:rsidRDefault="00DE09D3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8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265B157" w14:textId="77777777" w:rsidR="00DE09D3" w:rsidRPr="007B0BAE" w:rsidRDefault="00DE09D3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25150BC" w14:textId="77777777" w:rsidR="00DE09D3" w:rsidRPr="007B0BAE" w:rsidRDefault="00DE09D3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268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14:paraId="34933F59" w14:textId="77777777" w:rsidR="00DE09D3" w:rsidRPr="007B0BAE" w:rsidRDefault="00DE09D3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110</w:t>
            </w:r>
          </w:p>
        </w:tc>
      </w:tr>
      <w:tr w:rsidR="00DE09D3" w:rsidRPr="007B0BAE" w14:paraId="2B099A3E" w14:textId="77777777" w:rsidTr="00EB295A">
        <w:trPr>
          <w:trHeight w:val="288"/>
        </w:trPr>
        <w:tc>
          <w:tcPr>
            <w:tcW w:w="4135" w:type="dxa"/>
            <w:shd w:val="clear" w:color="000000" w:fill="FFFFFF"/>
            <w:noWrap/>
            <w:vAlign w:val="center"/>
            <w:hideMark/>
          </w:tcPr>
          <w:p w14:paraId="53102517" w14:textId="77777777" w:rsidR="00DE09D3" w:rsidRPr="007B0BAE" w:rsidRDefault="00DE09D3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Early ICI) - (IgG2b)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14:paraId="2D6BBBB3" w14:textId="77777777" w:rsidR="00DE09D3" w:rsidRPr="007B0BAE" w:rsidRDefault="00DE09D3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16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90C7B6D" w14:textId="77777777" w:rsidR="00DE09D3" w:rsidRPr="007B0BAE" w:rsidRDefault="00DE09D3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0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EE7BD52" w14:textId="77777777" w:rsidR="00DE09D3" w:rsidRPr="007B0BAE" w:rsidRDefault="00DE09D3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B56B985" w14:textId="77777777" w:rsidR="00DE09D3" w:rsidRPr="007B0BAE" w:rsidRDefault="00DE09D3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315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14:paraId="79180F23" w14:textId="77777777" w:rsidR="00DE09D3" w:rsidRPr="007B0BAE" w:rsidRDefault="00DE09D3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29</w:t>
            </w:r>
          </w:p>
        </w:tc>
      </w:tr>
    </w:tbl>
    <w:p w14:paraId="17ECDA44" w14:textId="77777777" w:rsidR="00B85163" w:rsidRDefault="00B85163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0BD8D923" w14:textId="6C9E81F7" w:rsidR="00DE09D3" w:rsidRPr="007B0BAE" w:rsidRDefault="00DE09D3" w:rsidP="007B0BA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2410C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16.</w:t>
      </w:r>
      <w:r w:rsidRPr="007B0BAE">
        <w:rPr>
          <w:rFonts w:ascii="Times New Roman" w:hAnsi="Times New Roman" w:cs="Times New Roman"/>
          <w:sz w:val="24"/>
          <w:szCs w:val="24"/>
        </w:rPr>
        <w:t xml:space="preserve"> Linear mixed model coefficient estimates for fixed effects</w:t>
      </w:r>
      <w:r w:rsidR="00E22359">
        <w:rPr>
          <w:rFonts w:ascii="Times New Roman" w:hAnsi="Times New Roman" w:cs="Times New Roman"/>
          <w:sz w:val="24"/>
          <w:szCs w:val="24"/>
        </w:rPr>
        <w:t xml:space="preserve"> </w:t>
      </w:r>
      <w:r w:rsidR="00E22359" w:rsidRPr="007B0BAE">
        <w:rPr>
          <w:rFonts w:ascii="Times New Roman" w:hAnsi="Times New Roman" w:cs="Times New Roman"/>
          <w:b/>
          <w:bCs/>
          <w:sz w:val="24"/>
          <w:szCs w:val="24"/>
        </w:rPr>
        <w:t>Figure 2</w:t>
      </w:r>
      <w:r w:rsidR="00E22359">
        <w:rPr>
          <w:rFonts w:ascii="Times New Roman" w:hAnsi="Times New Roman" w:cs="Times New Roman"/>
          <w:b/>
          <w:bCs/>
          <w:sz w:val="24"/>
          <w:szCs w:val="24"/>
        </w:rPr>
        <w:t>G</w:t>
      </w:r>
      <w:r w:rsidR="00E22359" w:rsidRPr="007B0BAE">
        <w:rPr>
          <w:rFonts w:ascii="Times New Roman" w:hAnsi="Times New Roman" w:cs="Times New Roman"/>
          <w:sz w:val="24"/>
          <w:szCs w:val="24"/>
        </w:rPr>
        <w:t xml:space="preserve"> (</w:t>
      </w:r>
      <w:r w:rsidR="00E22359">
        <w:rPr>
          <w:rFonts w:ascii="Times New Roman" w:hAnsi="Times New Roman" w:cs="Times New Roman"/>
          <w:sz w:val="24"/>
          <w:szCs w:val="24"/>
        </w:rPr>
        <w:t>Intermediate ICI</w:t>
      </w:r>
      <w:r w:rsidR="00E22359" w:rsidRPr="007B0BAE">
        <w:rPr>
          <w:rFonts w:ascii="Times New Roman" w:hAnsi="Times New Roman" w:cs="Times New Roman"/>
          <w:sz w:val="24"/>
          <w:szCs w:val="24"/>
        </w:rPr>
        <w:t>)</w:t>
      </w:r>
    </w:p>
    <w:tbl>
      <w:tblPr>
        <w:tblW w:w="75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35"/>
        <w:gridCol w:w="1123"/>
        <w:gridCol w:w="2160"/>
        <w:gridCol w:w="1104"/>
      </w:tblGrid>
      <w:tr w:rsidR="00DE09D3" w:rsidRPr="007B0BAE" w14:paraId="689781FA" w14:textId="77777777" w:rsidTr="00BC57B7">
        <w:trPr>
          <w:trHeight w:val="288"/>
        </w:trPr>
        <w:tc>
          <w:tcPr>
            <w:tcW w:w="7555" w:type="dxa"/>
            <w:gridSpan w:val="4"/>
            <w:shd w:val="clear" w:color="auto" w:fill="D9D9D9" w:themeFill="background1" w:themeFillShade="D9"/>
            <w:noWrap/>
            <w:vAlign w:val="center"/>
          </w:tcPr>
          <w:p w14:paraId="190ED1E8" w14:textId="109503A3" w:rsidR="00DE09D3" w:rsidRPr="007B0BAE" w:rsidRDefault="00DE09D3" w:rsidP="00BC5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B0BAE">
              <w:rPr>
                <w:rFonts w:ascii="Times New Roman" w:hAnsi="Times New Roman" w:cs="Times New Roman"/>
                <w:sz w:val="24"/>
                <w:szCs w:val="24"/>
              </w:rPr>
              <w:t>Log</w:t>
            </w:r>
            <w:r w:rsidRPr="007B0BA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0</w:t>
            </w:r>
            <w:r w:rsidRPr="007B0BAE">
              <w:rPr>
                <w:rFonts w:ascii="Times New Roman" w:hAnsi="Times New Roman" w:cs="Times New Roman"/>
                <w:sz w:val="24"/>
                <w:szCs w:val="24"/>
              </w:rPr>
              <w:t>(vol+0.0001) ~ treat + day + treat*day + (1 | id)</w:t>
            </w:r>
          </w:p>
        </w:tc>
      </w:tr>
      <w:tr w:rsidR="00DE09D3" w:rsidRPr="007B0BAE" w14:paraId="6928A21E" w14:textId="77777777" w:rsidTr="00BC57B7">
        <w:trPr>
          <w:trHeight w:val="288"/>
        </w:trPr>
        <w:tc>
          <w:tcPr>
            <w:tcW w:w="3235" w:type="dxa"/>
            <w:shd w:val="clear" w:color="auto" w:fill="auto"/>
            <w:noWrap/>
            <w:vAlign w:val="center"/>
            <w:hideMark/>
          </w:tcPr>
          <w:p w14:paraId="176245B7" w14:textId="77777777" w:rsidR="00DE09D3" w:rsidRPr="007B0BAE" w:rsidRDefault="00DE09D3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3019348E" w14:textId="77777777" w:rsidR="00DE09D3" w:rsidRPr="007B0BAE" w:rsidRDefault="00DE09D3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stimate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5201F278" w14:textId="77777777" w:rsidR="00DE09D3" w:rsidRPr="007B0BAE" w:rsidRDefault="00DE09D3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95% CI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2FBFB8FE" w14:textId="77777777" w:rsidR="00DE09D3" w:rsidRPr="007B0BAE" w:rsidRDefault="00DE09D3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</w:tr>
      <w:tr w:rsidR="00DE09D3" w:rsidRPr="007B0BAE" w14:paraId="30CC3CAD" w14:textId="77777777" w:rsidTr="00BC57B7">
        <w:trPr>
          <w:trHeight w:val="288"/>
        </w:trPr>
        <w:tc>
          <w:tcPr>
            <w:tcW w:w="3235" w:type="dxa"/>
            <w:shd w:val="clear" w:color="auto" w:fill="auto"/>
            <w:noWrap/>
            <w:vAlign w:val="center"/>
            <w:hideMark/>
          </w:tcPr>
          <w:p w14:paraId="56E03B6E" w14:textId="77777777" w:rsidR="00DE09D3" w:rsidRPr="007B0BAE" w:rsidRDefault="00DE09D3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ay 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7354BF54" w14:textId="77777777" w:rsidR="00DE09D3" w:rsidRPr="007B0BAE" w:rsidRDefault="00DE09D3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135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153CE797" w14:textId="77777777" w:rsidR="00DE09D3" w:rsidRPr="007B0BAE" w:rsidRDefault="00DE09D3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Style w:val="gnvwddmdn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(-0.1401, -0.0868)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5C8D38E3" w14:textId="77777777" w:rsidR="00DE09D3" w:rsidRPr="007B0BAE" w:rsidRDefault="00DE09D3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</w:tr>
      <w:tr w:rsidR="00DE09D3" w:rsidRPr="007B0BAE" w14:paraId="4343BA43" w14:textId="77777777" w:rsidTr="00BC57B7">
        <w:trPr>
          <w:trHeight w:val="288"/>
        </w:trPr>
        <w:tc>
          <w:tcPr>
            <w:tcW w:w="3235" w:type="dxa"/>
            <w:shd w:val="clear" w:color="auto" w:fill="auto"/>
            <w:noWrap/>
            <w:vAlign w:val="center"/>
            <w:hideMark/>
          </w:tcPr>
          <w:p w14:paraId="26407504" w14:textId="77777777" w:rsidR="00DE09D3" w:rsidRPr="007B0BAE" w:rsidRDefault="00DE09D3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mediate 177Lu+ICI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11D5EED3" w14:textId="77777777" w:rsidR="00DE09D3" w:rsidRPr="007B0BAE" w:rsidRDefault="00DE09D3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336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5737DC5C" w14:textId="77777777" w:rsidR="00DE09D3" w:rsidRPr="007B0BAE" w:rsidRDefault="00DE09D3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Style w:val="gnvwddmdn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(0.1021, 3.9649)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150D88BF" w14:textId="77777777" w:rsidR="00DE09D3" w:rsidRPr="007B0BAE" w:rsidRDefault="00DE09D3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08</w:t>
            </w:r>
          </w:p>
        </w:tc>
      </w:tr>
      <w:tr w:rsidR="00DE09D3" w:rsidRPr="007B0BAE" w14:paraId="3C4E285A" w14:textId="77777777" w:rsidTr="00BC57B7">
        <w:trPr>
          <w:trHeight w:val="288"/>
        </w:trPr>
        <w:tc>
          <w:tcPr>
            <w:tcW w:w="3235" w:type="dxa"/>
            <w:shd w:val="clear" w:color="auto" w:fill="auto"/>
            <w:noWrap/>
            <w:vAlign w:val="center"/>
            <w:hideMark/>
          </w:tcPr>
          <w:p w14:paraId="184D82FF" w14:textId="77777777" w:rsidR="00DE09D3" w:rsidRPr="007B0BAE" w:rsidRDefault="00DE09D3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mediate 225Ac+ICI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70A71E44" w14:textId="77777777" w:rsidR="00DE09D3" w:rsidRPr="007B0BAE" w:rsidRDefault="00DE09D3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520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5641084B" w14:textId="77777777" w:rsidR="00DE09D3" w:rsidRPr="007B0BAE" w:rsidRDefault="00DE09D3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Style w:val="gnvwddmdn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(-0.2770, 3.5810)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17E80D2D" w14:textId="77777777" w:rsidR="00DE09D3" w:rsidRPr="007B0BAE" w:rsidRDefault="00DE09D3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15</w:t>
            </w:r>
          </w:p>
        </w:tc>
      </w:tr>
      <w:tr w:rsidR="00DE09D3" w:rsidRPr="007B0BAE" w14:paraId="7267EE6E" w14:textId="77777777" w:rsidTr="00BC57B7">
        <w:trPr>
          <w:trHeight w:val="288"/>
        </w:trPr>
        <w:tc>
          <w:tcPr>
            <w:tcW w:w="3235" w:type="dxa"/>
            <w:shd w:val="clear" w:color="auto" w:fill="auto"/>
            <w:noWrap/>
            <w:vAlign w:val="center"/>
            <w:hideMark/>
          </w:tcPr>
          <w:p w14:paraId="1D6ED698" w14:textId="77777777" w:rsidR="00DE09D3" w:rsidRPr="007B0BAE" w:rsidRDefault="00DE09D3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mediate ICI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402B4D26" w14:textId="77777777" w:rsidR="00DE09D3" w:rsidRPr="007B0BAE" w:rsidRDefault="00DE09D3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988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583B9307" w14:textId="77777777" w:rsidR="00DE09D3" w:rsidRPr="007B0BAE" w:rsidRDefault="00DE09D3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Style w:val="gnvwddmdn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(-0.2637, 3.6615)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008466C9" w14:textId="77777777" w:rsidR="00DE09D3" w:rsidRPr="007B0BAE" w:rsidRDefault="00DE09D3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65</w:t>
            </w:r>
          </w:p>
        </w:tc>
      </w:tr>
      <w:tr w:rsidR="00DE09D3" w:rsidRPr="007B0BAE" w14:paraId="7BEAEA66" w14:textId="77777777" w:rsidTr="00BC57B7">
        <w:trPr>
          <w:trHeight w:val="288"/>
        </w:trPr>
        <w:tc>
          <w:tcPr>
            <w:tcW w:w="3235" w:type="dxa"/>
            <w:shd w:val="clear" w:color="auto" w:fill="auto"/>
            <w:noWrap/>
            <w:vAlign w:val="center"/>
            <w:hideMark/>
          </w:tcPr>
          <w:p w14:paraId="1832E1C2" w14:textId="77777777" w:rsidR="00DE09D3" w:rsidRPr="007B0BAE" w:rsidRDefault="00DE09D3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gG2b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730B8ECA" w14:textId="77777777" w:rsidR="00DE09D3" w:rsidRPr="007B0BAE" w:rsidRDefault="00DE09D3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520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1D71C7E2" w14:textId="77777777" w:rsidR="00DE09D3" w:rsidRPr="007B0BAE" w:rsidRDefault="00DE09D3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Style w:val="gnvwddmdn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(-0.0706, 3.7756)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310DDD2E" w14:textId="77777777" w:rsidR="00DE09D3" w:rsidRPr="007B0BAE" w:rsidRDefault="00DE09D3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47</w:t>
            </w:r>
          </w:p>
        </w:tc>
      </w:tr>
      <w:tr w:rsidR="00DE09D3" w:rsidRPr="007B0BAE" w14:paraId="0C856DE7" w14:textId="77777777" w:rsidTr="00BC57B7">
        <w:trPr>
          <w:trHeight w:val="288"/>
        </w:trPr>
        <w:tc>
          <w:tcPr>
            <w:tcW w:w="3235" w:type="dxa"/>
            <w:shd w:val="clear" w:color="auto" w:fill="auto"/>
            <w:noWrap/>
            <w:vAlign w:val="center"/>
            <w:hideMark/>
          </w:tcPr>
          <w:p w14:paraId="7E2F5033" w14:textId="77777777" w:rsidR="00DE09D3" w:rsidRPr="007B0BAE" w:rsidRDefault="00DE09D3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y : Intermediate 177Lu+ICI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7824AC2F" w14:textId="77777777" w:rsidR="00DE09D3" w:rsidRPr="007B0BAE" w:rsidRDefault="00DE09D3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73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31EE8A6D" w14:textId="77777777" w:rsidR="00DE09D3" w:rsidRPr="007B0BAE" w:rsidRDefault="00DE09D3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Style w:val="gnvwddmdn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(0.0207, 0.1139)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27413B1C" w14:textId="77777777" w:rsidR="00DE09D3" w:rsidRPr="007B0BAE" w:rsidRDefault="00DE09D3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57</w:t>
            </w:r>
          </w:p>
        </w:tc>
      </w:tr>
      <w:tr w:rsidR="00DE09D3" w:rsidRPr="007B0BAE" w14:paraId="38F421F0" w14:textId="77777777" w:rsidTr="00BC57B7">
        <w:trPr>
          <w:trHeight w:val="288"/>
        </w:trPr>
        <w:tc>
          <w:tcPr>
            <w:tcW w:w="3235" w:type="dxa"/>
            <w:shd w:val="clear" w:color="auto" w:fill="auto"/>
            <w:noWrap/>
            <w:vAlign w:val="center"/>
            <w:hideMark/>
          </w:tcPr>
          <w:p w14:paraId="75D5EA64" w14:textId="77777777" w:rsidR="00DE09D3" w:rsidRPr="007B0BAE" w:rsidRDefault="00DE09D3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y : Intermediate 225Ac+ICI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2A8DF65D" w14:textId="77777777" w:rsidR="00DE09D3" w:rsidRPr="007B0BAE" w:rsidRDefault="00DE09D3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37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23312754" w14:textId="77777777" w:rsidR="00DE09D3" w:rsidRPr="007B0BAE" w:rsidRDefault="00DE09D3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Style w:val="gnvwddmdn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(0.0983, 0.1891)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2FBE7751" w14:textId="77777777" w:rsidR="00DE09D3" w:rsidRPr="007B0BAE" w:rsidRDefault="00DE09D3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</w:tr>
      <w:tr w:rsidR="00DE09D3" w:rsidRPr="007B0BAE" w14:paraId="2BF419EA" w14:textId="77777777" w:rsidTr="00BC57B7">
        <w:trPr>
          <w:trHeight w:val="288"/>
        </w:trPr>
        <w:tc>
          <w:tcPr>
            <w:tcW w:w="3235" w:type="dxa"/>
            <w:shd w:val="clear" w:color="auto" w:fill="auto"/>
            <w:noWrap/>
            <w:vAlign w:val="center"/>
            <w:hideMark/>
          </w:tcPr>
          <w:p w14:paraId="08C6C0EB" w14:textId="77777777" w:rsidR="00DE09D3" w:rsidRPr="007B0BAE" w:rsidRDefault="00DE09D3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y : Intermediate ICI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4BE3AAD9" w14:textId="77777777" w:rsidR="00DE09D3" w:rsidRPr="007B0BAE" w:rsidRDefault="00DE09D3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90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781E1880" w14:textId="77777777" w:rsidR="00DE09D3" w:rsidRPr="007B0BAE" w:rsidRDefault="00DE09D3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Style w:val="gnvwddmdn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(0.1011, 0.2371)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359EE641" w14:textId="77777777" w:rsidR="00DE09D3" w:rsidRPr="007B0BAE" w:rsidRDefault="00DE09D3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</w:tr>
      <w:tr w:rsidR="00DE09D3" w:rsidRPr="007B0BAE" w14:paraId="353D518C" w14:textId="77777777" w:rsidTr="00BC57B7">
        <w:trPr>
          <w:trHeight w:val="288"/>
        </w:trPr>
        <w:tc>
          <w:tcPr>
            <w:tcW w:w="3235" w:type="dxa"/>
            <w:shd w:val="clear" w:color="000000" w:fill="FFFFFF"/>
            <w:noWrap/>
            <w:vAlign w:val="center"/>
            <w:hideMark/>
          </w:tcPr>
          <w:p w14:paraId="4E92F8BA" w14:textId="77777777" w:rsidR="00DE09D3" w:rsidRPr="007B0BAE" w:rsidRDefault="00DE09D3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y : IgG2b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775CE5C9" w14:textId="77777777" w:rsidR="00DE09D3" w:rsidRPr="007B0BAE" w:rsidRDefault="00DE09D3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05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41E857A4" w14:textId="77777777" w:rsidR="00DE09D3" w:rsidRPr="007B0BAE" w:rsidRDefault="00DE09D3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Style w:val="gnvwddmdn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(0.1032, 0.2180)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0976FFBB" w14:textId="77777777" w:rsidR="00DE09D3" w:rsidRPr="007B0BAE" w:rsidRDefault="00DE09D3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</w:tr>
    </w:tbl>
    <w:p w14:paraId="04786BB5" w14:textId="77777777" w:rsidR="00B85163" w:rsidRDefault="00B85163">
      <w:pP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br w:type="page"/>
      </w:r>
    </w:p>
    <w:p w14:paraId="6E0DD26E" w14:textId="74F56033" w:rsidR="00DE09D3" w:rsidRPr="007B0BAE" w:rsidRDefault="00DE09D3" w:rsidP="007B0BA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7B0BAE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lastRenderedPageBreak/>
        <w:t xml:space="preserve">Table S17. </w:t>
      </w:r>
      <w:r w:rsidRPr="007B0BAE">
        <w:rPr>
          <w:rFonts w:ascii="Times New Roman" w:hAnsi="Times New Roman" w:cs="Times New Roman"/>
          <w:sz w:val="24"/>
          <w:szCs w:val="24"/>
        </w:rPr>
        <w:t>Tukey-adjusted pairwise comparisons of estimated marginal means</w:t>
      </w:r>
      <w:r w:rsidR="00E22359">
        <w:rPr>
          <w:rFonts w:ascii="Times New Roman" w:hAnsi="Times New Roman" w:cs="Times New Roman"/>
          <w:sz w:val="24"/>
          <w:szCs w:val="24"/>
        </w:rPr>
        <w:t xml:space="preserve"> </w:t>
      </w:r>
      <w:r w:rsidR="00E22359" w:rsidRPr="007B0BAE">
        <w:rPr>
          <w:rFonts w:ascii="Times New Roman" w:hAnsi="Times New Roman" w:cs="Times New Roman"/>
          <w:b/>
          <w:bCs/>
          <w:sz w:val="24"/>
          <w:szCs w:val="24"/>
        </w:rPr>
        <w:t>Figure 2</w:t>
      </w:r>
      <w:r w:rsidR="00E22359">
        <w:rPr>
          <w:rFonts w:ascii="Times New Roman" w:hAnsi="Times New Roman" w:cs="Times New Roman"/>
          <w:b/>
          <w:bCs/>
          <w:sz w:val="24"/>
          <w:szCs w:val="24"/>
        </w:rPr>
        <w:t>G</w:t>
      </w:r>
      <w:r w:rsidR="00E22359" w:rsidRPr="007B0BAE">
        <w:rPr>
          <w:rFonts w:ascii="Times New Roman" w:hAnsi="Times New Roman" w:cs="Times New Roman"/>
          <w:sz w:val="24"/>
          <w:szCs w:val="24"/>
        </w:rPr>
        <w:t xml:space="preserve"> (</w:t>
      </w:r>
      <w:r w:rsidR="00E22359">
        <w:rPr>
          <w:rFonts w:ascii="Times New Roman" w:hAnsi="Times New Roman" w:cs="Times New Roman"/>
          <w:sz w:val="24"/>
          <w:szCs w:val="24"/>
        </w:rPr>
        <w:t>Intermediate ICI</w:t>
      </w:r>
      <w:r w:rsidR="00E22359" w:rsidRPr="007B0BAE">
        <w:rPr>
          <w:rFonts w:ascii="Times New Roman" w:hAnsi="Times New Roman" w:cs="Times New Roman"/>
          <w:sz w:val="24"/>
          <w:szCs w:val="24"/>
        </w:rPr>
        <w:t>)</w:t>
      </w:r>
    </w:p>
    <w:tbl>
      <w:tblPr>
        <w:tblW w:w="87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951"/>
        <w:gridCol w:w="1069"/>
        <w:gridCol w:w="876"/>
        <w:gridCol w:w="616"/>
        <w:gridCol w:w="876"/>
        <w:gridCol w:w="957"/>
      </w:tblGrid>
      <w:tr w:rsidR="00DE09D3" w:rsidRPr="007B0BAE" w14:paraId="1B8E9F0D" w14:textId="77777777" w:rsidTr="00EB295A">
        <w:trPr>
          <w:trHeight w:val="288"/>
        </w:trPr>
        <w:tc>
          <w:tcPr>
            <w:tcW w:w="8725" w:type="dxa"/>
            <w:gridSpan w:val="6"/>
            <w:shd w:val="clear" w:color="auto" w:fill="D9D9D9" w:themeFill="background1" w:themeFillShade="D9"/>
            <w:noWrap/>
            <w:vAlign w:val="center"/>
          </w:tcPr>
          <w:p w14:paraId="234EA7F8" w14:textId="381DFD74" w:rsidR="00DE09D3" w:rsidRPr="007B0BAE" w:rsidRDefault="00DE09D3" w:rsidP="00BC5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B0BAE">
              <w:rPr>
                <w:rFonts w:ascii="Times New Roman" w:hAnsi="Times New Roman" w:cs="Times New Roman"/>
                <w:sz w:val="24"/>
                <w:szCs w:val="24"/>
              </w:rPr>
              <w:t>Log</w:t>
            </w:r>
            <w:r w:rsidRPr="007B0BA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0</w:t>
            </w:r>
            <w:r w:rsidRPr="007B0BAE">
              <w:rPr>
                <w:rFonts w:ascii="Times New Roman" w:hAnsi="Times New Roman" w:cs="Times New Roman"/>
                <w:sz w:val="24"/>
                <w:szCs w:val="24"/>
              </w:rPr>
              <w:t>(vol+0.0001) ~ treat + day + treat*day + (1 | id)</w:t>
            </w:r>
          </w:p>
        </w:tc>
      </w:tr>
      <w:tr w:rsidR="00DE09D3" w:rsidRPr="007B0BAE" w14:paraId="3BDCE087" w14:textId="77777777" w:rsidTr="00EB295A">
        <w:trPr>
          <w:trHeight w:val="288"/>
        </w:trPr>
        <w:tc>
          <w:tcPr>
            <w:tcW w:w="4951" w:type="dxa"/>
            <w:shd w:val="clear" w:color="auto" w:fill="auto"/>
            <w:noWrap/>
            <w:vAlign w:val="center"/>
            <w:hideMark/>
          </w:tcPr>
          <w:p w14:paraId="497873EA" w14:textId="77777777" w:rsidR="00DE09D3" w:rsidRPr="007B0BAE" w:rsidRDefault="00DE09D3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ntrast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2D03A8B5" w14:textId="77777777" w:rsidR="00DE09D3" w:rsidRPr="007B0BAE" w:rsidRDefault="00DE09D3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stimate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006BF349" w14:textId="77777777" w:rsidR="00DE09D3" w:rsidRPr="007B0BAE" w:rsidRDefault="00DE09D3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E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4860EE97" w14:textId="77777777" w:rsidR="00DE09D3" w:rsidRPr="007B0BAE" w:rsidRDefault="00DE09D3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B0B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49AE041A" w14:textId="77777777" w:rsidR="00DE09D3" w:rsidRPr="007B0BAE" w:rsidRDefault="00DE09D3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B0B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.ratio</w:t>
            </w:r>
            <w:proofErr w:type="spellEnd"/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14:paraId="33E0384E" w14:textId="77777777" w:rsidR="00DE09D3" w:rsidRPr="007B0BAE" w:rsidRDefault="00DE09D3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B0B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.value</w:t>
            </w:r>
            <w:proofErr w:type="spellEnd"/>
          </w:p>
        </w:tc>
      </w:tr>
      <w:tr w:rsidR="00DE09D3" w:rsidRPr="007B0BAE" w14:paraId="4501C1DD" w14:textId="77777777" w:rsidTr="00EB295A">
        <w:trPr>
          <w:trHeight w:val="288"/>
        </w:trPr>
        <w:tc>
          <w:tcPr>
            <w:tcW w:w="4951" w:type="dxa"/>
            <w:shd w:val="clear" w:color="auto" w:fill="CAEDFB" w:themeFill="accent4" w:themeFillTint="33"/>
            <w:noWrap/>
            <w:vAlign w:val="center"/>
            <w:hideMark/>
          </w:tcPr>
          <w:p w14:paraId="239E6CDE" w14:textId="77777777" w:rsidR="00DE09D3" w:rsidRPr="007B0BAE" w:rsidRDefault="00DE09D3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Intermediate 90Y+ICI) - (Intermediate 177Lu+ICI)</w:t>
            </w:r>
          </w:p>
        </w:tc>
        <w:tc>
          <w:tcPr>
            <w:tcW w:w="1069" w:type="dxa"/>
            <w:shd w:val="clear" w:color="auto" w:fill="CAEDFB" w:themeFill="accent4" w:themeFillTint="33"/>
            <w:noWrap/>
            <w:vAlign w:val="center"/>
            <w:hideMark/>
          </w:tcPr>
          <w:p w14:paraId="0FC3419D" w14:textId="77777777" w:rsidR="00DE09D3" w:rsidRPr="007B0BAE" w:rsidRDefault="00DE09D3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673</w:t>
            </w:r>
          </w:p>
        </w:tc>
        <w:tc>
          <w:tcPr>
            <w:tcW w:w="876" w:type="dxa"/>
            <w:shd w:val="clear" w:color="auto" w:fill="CAEDFB" w:themeFill="accent4" w:themeFillTint="33"/>
            <w:noWrap/>
            <w:vAlign w:val="center"/>
            <w:hideMark/>
          </w:tcPr>
          <w:p w14:paraId="50B8EA04" w14:textId="77777777" w:rsidR="00DE09D3" w:rsidRPr="007B0BAE" w:rsidRDefault="00DE09D3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41</w:t>
            </w:r>
          </w:p>
        </w:tc>
        <w:tc>
          <w:tcPr>
            <w:tcW w:w="616" w:type="dxa"/>
            <w:shd w:val="clear" w:color="auto" w:fill="CAEDFB" w:themeFill="accent4" w:themeFillTint="33"/>
            <w:noWrap/>
            <w:vAlign w:val="center"/>
            <w:hideMark/>
          </w:tcPr>
          <w:p w14:paraId="60F68E51" w14:textId="77777777" w:rsidR="00DE09D3" w:rsidRPr="007B0BAE" w:rsidRDefault="00DE09D3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7</w:t>
            </w:r>
          </w:p>
        </w:tc>
        <w:tc>
          <w:tcPr>
            <w:tcW w:w="876" w:type="dxa"/>
            <w:shd w:val="clear" w:color="auto" w:fill="CAEDFB" w:themeFill="accent4" w:themeFillTint="33"/>
            <w:noWrap/>
            <w:vAlign w:val="center"/>
            <w:hideMark/>
          </w:tcPr>
          <w:p w14:paraId="6DBEA4B8" w14:textId="77777777" w:rsidR="00DE09D3" w:rsidRPr="007B0BAE" w:rsidRDefault="00DE09D3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794</w:t>
            </w:r>
          </w:p>
        </w:tc>
        <w:tc>
          <w:tcPr>
            <w:tcW w:w="337" w:type="dxa"/>
            <w:shd w:val="clear" w:color="auto" w:fill="CAEDFB" w:themeFill="accent4" w:themeFillTint="33"/>
            <w:noWrap/>
            <w:vAlign w:val="center"/>
            <w:hideMark/>
          </w:tcPr>
          <w:p w14:paraId="45C22B3E" w14:textId="77777777" w:rsidR="00DE09D3" w:rsidRPr="007B0BAE" w:rsidRDefault="00DE09D3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45</w:t>
            </w:r>
          </w:p>
        </w:tc>
      </w:tr>
      <w:tr w:rsidR="00DE09D3" w:rsidRPr="007B0BAE" w14:paraId="4B491BD0" w14:textId="77777777" w:rsidTr="00EB295A">
        <w:trPr>
          <w:trHeight w:val="288"/>
        </w:trPr>
        <w:tc>
          <w:tcPr>
            <w:tcW w:w="4951" w:type="dxa"/>
            <w:shd w:val="clear" w:color="auto" w:fill="CAEDFB" w:themeFill="accent4" w:themeFillTint="33"/>
            <w:noWrap/>
            <w:vAlign w:val="center"/>
            <w:hideMark/>
          </w:tcPr>
          <w:p w14:paraId="6F771B0A" w14:textId="77777777" w:rsidR="00DE09D3" w:rsidRPr="007B0BAE" w:rsidRDefault="00DE09D3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Intermediate 90Y+ICI) - (Intermediate 225Ac+ICI)</w:t>
            </w:r>
          </w:p>
        </w:tc>
        <w:tc>
          <w:tcPr>
            <w:tcW w:w="1069" w:type="dxa"/>
            <w:shd w:val="clear" w:color="auto" w:fill="CAEDFB" w:themeFill="accent4" w:themeFillTint="33"/>
            <w:noWrap/>
            <w:vAlign w:val="center"/>
            <w:hideMark/>
          </w:tcPr>
          <w:p w14:paraId="47555414" w14:textId="77777777" w:rsidR="00DE09D3" w:rsidRPr="007B0BAE" w:rsidRDefault="00DE09D3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438</w:t>
            </w:r>
          </w:p>
        </w:tc>
        <w:tc>
          <w:tcPr>
            <w:tcW w:w="876" w:type="dxa"/>
            <w:shd w:val="clear" w:color="auto" w:fill="CAEDFB" w:themeFill="accent4" w:themeFillTint="33"/>
            <w:noWrap/>
            <w:vAlign w:val="center"/>
            <w:hideMark/>
          </w:tcPr>
          <w:p w14:paraId="2F877070" w14:textId="77777777" w:rsidR="00DE09D3" w:rsidRPr="007B0BAE" w:rsidRDefault="00DE09D3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35</w:t>
            </w:r>
          </w:p>
        </w:tc>
        <w:tc>
          <w:tcPr>
            <w:tcW w:w="616" w:type="dxa"/>
            <w:shd w:val="clear" w:color="auto" w:fill="CAEDFB" w:themeFill="accent4" w:themeFillTint="33"/>
            <w:noWrap/>
            <w:vAlign w:val="center"/>
            <w:hideMark/>
          </w:tcPr>
          <w:p w14:paraId="79F1451C" w14:textId="77777777" w:rsidR="00DE09D3" w:rsidRPr="007B0BAE" w:rsidRDefault="00DE09D3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7</w:t>
            </w:r>
          </w:p>
        </w:tc>
        <w:tc>
          <w:tcPr>
            <w:tcW w:w="876" w:type="dxa"/>
            <w:shd w:val="clear" w:color="auto" w:fill="CAEDFB" w:themeFill="accent4" w:themeFillTint="33"/>
            <w:noWrap/>
            <w:vAlign w:val="center"/>
            <w:hideMark/>
          </w:tcPr>
          <w:p w14:paraId="37F54DDD" w14:textId="77777777" w:rsidR="00DE09D3" w:rsidRPr="007B0BAE" w:rsidRDefault="00DE09D3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.122</w:t>
            </w:r>
          </w:p>
        </w:tc>
        <w:tc>
          <w:tcPr>
            <w:tcW w:w="337" w:type="dxa"/>
            <w:shd w:val="clear" w:color="auto" w:fill="CAEDFB" w:themeFill="accent4" w:themeFillTint="33"/>
            <w:noWrap/>
            <w:vAlign w:val="center"/>
            <w:hideMark/>
          </w:tcPr>
          <w:p w14:paraId="58B8F984" w14:textId="77777777" w:rsidR="00DE09D3" w:rsidRPr="007B0BAE" w:rsidRDefault="00DE09D3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</w:tr>
      <w:tr w:rsidR="00DE09D3" w:rsidRPr="007B0BAE" w14:paraId="229209E9" w14:textId="77777777" w:rsidTr="00EB295A">
        <w:trPr>
          <w:trHeight w:val="288"/>
        </w:trPr>
        <w:tc>
          <w:tcPr>
            <w:tcW w:w="4951" w:type="dxa"/>
            <w:shd w:val="clear" w:color="auto" w:fill="CAEDFB" w:themeFill="accent4" w:themeFillTint="33"/>
            <w:noWrap/>
            <w:vAlign w:val="center"/>
            <w:hideMark/>
          </w:tcPr>
          <w:p w14:paraId="4EBCD2C1" w14:textId="77777777" w:rsidR="00DE09D3" w:rsidRPr="007B0BAE" w:rsidRDefault="00DE09D3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Intermediate 90Y+ICI) - (Intermediate ICI)</w:t>
            </w:r>
          </w:p>
        </w:tc>
        <w:tc>
          <w:tcPr>
            <w:tcW w:w="1069" w:type="dxa"/>
            <w:shd w:val="clear" w:color="auto" w:fill="CAEDFB" w:themeFill="accent4" w:themeFillTint="33"/>
            <w:noWrap/>
            <w:vAlign w:val="center"/>
            <w:hideMark/>
          </w:tcPr>
          <w:p w14:paraId="3CEE07EF" w14:textId="77777777" w:rsidR="00DE09D3" w:rsidRPr="007B0BAE" w:rsidRDefault="00DE09D3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690</w:t>
            </w:r>
          </w:p>
        </w:tc>
        <w:tc>
          <w:tcPr>
            <w:tcW w:w="876" w:type="dxa"/>
            <w:shd w:val="clear" w:color="auto" w:fill="CAEDFB" w:themeFill="accent4" w:themeFillTint="33"/>
            <w:noWrap/>
            <w:vAlign w:val="center"/>
            <w:hideMark/>
          </w:tcPr>
          <w:p w14:paraId="12B34327" w14:textId="77777777" w:rsidR="00DE09D3" w:rsidRPr="007B0BAE" w:rsidRDefault="00DE09D3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52</w:t>
            </w:r>
          </w:p>
        </w:tc>
        <w:tc>
          <w:tcPr>
            <w:tcW w:w="616" w:type="dxa"/>
            <w:shd w:val="clear" w:color="auto" w:fill="CAEDFB" w:themeFill="accent4" w:themeFillTint="33"/>
            <w:noWrap/>
            <w:vAlign w:val="center"/>
            <w:hideMark/>
          </w:tcPr>
          <w:p w14:paraId="0223F528" w14:textId="77777777" w:rsidR="00DE09D3" w:rsidRPr="007B0BAE" w:rsidRDefault="00DE09D3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7</w:t>
            </w:r>
          </w:p>
        </w:tc>
        <w:tc>
          <w:tcPr>
            <w:tcW w:w="876" w:type="dxa"/>
            <w:shd w:val="clear" w:color="auto" w:fill="CAEDFB" w:themeFill="accent4" w:themeFillTint="33"/>
            <w:noWrap/>
            <w:vAlign w:val="center"/>
            <w:hideMark/>
          </w:tcPr>
          <w:p w14:paraId="3880A5AC" w14:textId="77777777" w:rsidR="00DE09D3" w:rsidRPr="007B0BAE" w:rsidRDefault="00DE09D3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806</w:t>
            </w:r>
          </w:p>
        </w:tc>
        <w:tc>
          <w:tcPr>
            <w:tcW w:w="337" w:type="dxa"/>
            <w:shd w:val="clear" w:color="auto" w:fill="CAEDFB" w:themeFill="accent4" w:themeFillTint="33"/>
            <w:noWrap/>
            <w:vAlign w:val="center"/>
            <w:hideMark/>
          </w:tcPr>
          <w:p w14:paraId="3A607C6C" w14:textId="77777777" w:rsidR="00DE09D3" w:rsidRPr="007B0BAE" w:rsidRDefault="00DE09D3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</w:tr>
      <w:tr w:rsidR="00DE09D3" w:rsidRPr="007B0BAE" w14:paraId="0559F335" w14:textId="77777777" w:rsidTr="00EB295A">
        <w:trPr>
          <w:trHeight w:val="288"/>
        </w:trPr>
        <w:tc>
          <w:tcPr>
            <w:tcW w:w="4951" w:type="dxa"/>
            <w:shd w:val="clear" w:color="auto" w:fill="CAEDFB" w:themeFill="accent4" w:themeFillTint="33"/>
            <w:noWrap/>
            <w:vAlign w:val="center"/>
            <w:hideMark/>
          </w:tcPr>
          <w:p w14:paraId="5792FED8" w14:textId="77777777" w:rsidR="00DE09D3" w:rsidRPr="007B0BAE" w:rsidRDefault="00DE09D3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Intermediate 90Y+ICI) - (IgG2b)</w:t>
            </w:r>
          </w:p>
        </w:tc>
        <w:tc>
          <w:tcPr>
            <w:tcW w:w="1069" w:type="dxa"/>
            <w:shd w:val="clear" w:color="auto" w:fill="CAEDFB" w:themeFill="accent4" w:themeFillTint="33"/>
            <w:noWrap/>
            <w:vAlign w:val="center"/>
            <w:hideMark/>
          </w:tcPr>
          <w:p w14:paraId="3D477E15" w14:textId="77777777" w:rsidR="00DE09D3" w:rsidRPr="007B0BAE" w:rsidRDefault="00DE09D3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606</w:t>
            </w:r>
          </w:p>
        </w:tc>
        <w:tc>
          <w:tcPr>
            <w:tcW w:w="876" w:type="dxa"/>
            <w:shd w:val="clear" w:color="auto" w:fill="CAEDFB" w:themeFill="accent4" w:themeFillTint="33"/>
            <w:noWrap/>
            <w:vAlign w:val="center"/>
            <w:hideMark/>
          </w:tcPr>
          <w:p w14:paraId="7ABCCEC1" w14:textId="77777777" w:rsidR="00DE09D3" w:rsidRPr="007B0BAE" w:rsidRDefault="00DE09D3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97</w:t>
            </w:r>
          </w:p>
        </w:tc>
        <w:tc>
          <w:tcPr>
            <w:tcW w:w="616" w:type="dxa"/>
            <w:shd w:val="clear" w:color="auto" w:fill="CAEDFB" w:themeFill="accent4" w:themeFillTint="33"/>
            <w:noWrap/>
            <w:vAlign w:val="center"/>
            <w:hideMark/>
          </w:tcPr>
          <w:p w14:paraId="3854CE3B" w14:textId="77777777" w:rsidR="00DE09D3" w:rsidRPr="007B0BAE" w:rsidRDefault="00DE09D3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7</w:t>
            </w:r>
          </w:p>
        </w:tc>
        <w:tc>
          <w:tcPr>
            <w:tcW w:w="876" w:type="dxa"/>
            <w:shd w:val="clear" w:color="auto" w:fill="CAEDFB" w:themeFill="accent4" w:themeFillTint="33"/>
            <w:noWrap/>
            <w:vAlign w:val="center"/>
            <w:hideMark/>
          </w:tcPr>
          <w:p w14:paraId="28787AB0" w14:textId="77777777" w:rsidR="00DE09D3" w:rsidRPr="007B0BAE" w:rsidRDefault="00DE09D3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.410</w:t>
            </w:r>
          </w:p>
        </w:tc>
        <w:tc>
          <w:tcPr>
            <w:tcW w:w="337" w:type="dxa"/>
            <w:shd w:val="clear" w:color="auto" w:fill="CAEDFB" w:themeFill="accent4" w:themeFillTint="33"/>
            <w:noWrap/>
            <w:vAlign w:val="center"/>
            <w:hideMark/>
          </w:tcPr>
          <w:p w14:paraId="31076FD4" w14:textId="77777777" w:rsidR="00DE09D3" w:rsidRPr="007B0BAE" w:rsidRDefault="00DE09D3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</w:tr>
      <w:tr w:rsidR="00DE09D3" w:rsidRPr="007B0BAE" w14:paraId="5A266277" w14:textId="77777777" w:rsidTr="00EB295A">
        <w:trPr>
          <w:trHeight w:val="288"/>
        </w:trPr>
        <w:tc>
          <w:tcPr>
            <w:tcW w:w="4951" w:type="dxa"/>
            <w:shd w:val="clear" w:color="auto" w:fill="CAEDFB" w:themeFill="accent4" w:themeFillTint="33"/>
            <w:noWrap/>
            <w:vAlign w:val="center"/>
            <w:hideMark/>
          </w:tcPr>
          <w:p w14:paraId="66D3EDE7" w14:textId="77777777" w:rsidR="00DE09D3" w:rsidRPr="007B0BAE" w:rsidRDefault="00DE09D3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Intermediate 177Lu+ICI) - (Intermediate 225Ac+ICI)</w:t>
            </w:r>
          </w:p>
        </w:tc>
        <w:tc>
          <w:tcPr>
            <w:tcW w:w="1069" w:type="dxa"/>
            <w:shd w:val="clear" w:color="auto" w:fill="CAEDFB" w:themeFill="accent4" w:themeFillTint="33"/>
            <w:noWrap/>
            <w:vAlign w:val="center"/>
            <w:hideMark/>
          </w:tcPr>
          <w:p w14:paraId="6B5A92DA" w14:textId="77777777" w:rsidR="00DE09D3" w:rsidRPr="007B0BAE" w:rsidRDefault="00DE09D3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764</w:t>
            </w:r>
          </w:p>
        </w:tc>
        <w:tc>
          <w:tcPr>
            <w:tcW w:w="876" w:type="dxa"/>
            <w:shd w:val="clear" w:color="auto" w:fill="CAEDFB" w:themeFill="accent4" w:themeFillTint="33"/>
            <w:noWrap/>
            <w:vAlign w:val="center"/>
            <w:hideMark/>
          </w:tcPr>
          <w:p w14:paraId="0CC0B088" w14:textId="77777777" w:rsidR="00DE09D3" w:rsidRPr="007B0BAE" w:rsidRDefault="00DE09D3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74</w:t>
            </w:r>
          </w:p>
        </w:tc>
        <w:tc>
          <w:tcPr>
            <w:tcW w:w="616" w:type="dxa"/>
            <w:shd w:val="clear" w:color="auto" w:fill="CAEDFB" w:themeFill="accent4" w:themeFillTint="33"/>
            <w:noWrap/>
            <w:vAlign w:val="center"/>
            <w:hideMark/>
          </w:tcPr>
          <w:p w14:paraId="57410448" w14:textId="77777777" w:rsidR="00DE09D3" w:rsidRPr="007B0BAE" w:rsidRDefault="00DE09D3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7</w:t>
            </w:r>
          </w:p>
        </w:tc>
        <w:tc>
          <w:tcPr>
            <w:tcW w:w="876" w:type="dxa"/>
            <w:shd w:val="clear" w:color="auto" w:fill="CAEDFB" w:themeFill="accent4" w:themeFillTint="33"/>
            <w:noWrap/>
            <w:vAlign w:val="center"/>
            <w:hideMark/>
          </w:tcPr>
          <w:p w14:paraId="744E24CE" w14:textId="77777777" w:rsidR="00DE09D3" w:rsidRPr="007B0BAE" w:rsidRDefault="00DE09D3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789</w:t>
            </w:r>
          </w:p>
        </w:tc>
        <w:tc>
          <w:tcPr>
            <w:tcW w:w="337" w:type="dxa"/>
            <w:shd w:val="clear" w:color="auto" w:fill="CAEDFB" w:themeFill="accent4" w:themeFillTint="33"/>
            <w:noWrap/>
            <w:vAlign w:val="center"/>
            <w:hideMark/>
          </w:tcPr>
          <w:p w14:paraId="74E6ED31" w14:textId="77777777" w:rsidR="00DE09D3" w:rsidRPr="007B0BAE" w:rsidRDefault="00DE09D3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51</w:t>
            </w:r>
          </w:p>
        </w:tc>
      </w:tr>
      <w:tr w:rsidR="00DE09D3" w:rsidRPr="007B0BAE" w14:paraId="5EAA768F" w14:textId="77777777" w:rsidTr="00EB295A">
        <w:trPr>
          <w:trHeight w:val="288"/>
        </w:trPr>
        <w:tc>
          <w:tcPr>
            <w:tcW w:w="4951" w:type="dxa"/>
            <w:shd w:val="clear" w:color="auto" w:fill="auto"/>
            <w:noWrap/>
            <w:vAlign w:val="center"/>
            <w:hideMark/>
          </w:tcPr>
          <w:p w14:paraId="0D9C5E34" w14:textId="77777777" w:rsidR="00DE09D3" w:rsidRPr="007B0BAE" w:rsidRDefault="00DE09D3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Intermediate 177Lu+ICI) - (Intermediate ICI)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14:paraId="42D6A4BE" w14:textId="77777777" w:rsidR="00DE09D3" w:rsidRPr="007B0BAE" w:rsidRDefault="00DE09D3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017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3F7ADB2D" w14:textId="77777777" w:rsidR="00DE09D3" w:rsidRPr="007B0BAE" w:rsidRDefault="00DE09D3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79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67371221" w14:textId="77777777" w:rsidR="00DE09D3" w:rsidRPr="007B0BAE" w:rsidRDefault="00DE09D3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7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46BF7273" w14:textId="77777777" w:rsidR="00DE09D3" w:rsidRPr="007B0BAE" w:rsidRDefault="00DE09D3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681</w:t>
            </w:r>
          </w:p>
        </w:tc>
        <w:tc>
          <w:tcPr>
            <w:tcW w:w="337" w:type="dxa"/>
            <w:shd w:val="clear" w:color="auto" w:fill="auto"/>
            <w:noWrap/>
            <w:vAlign w:val="center"/>
            <w:hideMark/>
          </w:tcPr>
          <w:p w14:paraId="39968649" w14:textId="77777777" w:rsidR="00DE09D3" w:rsidRPr="007B0BAE" w:rsidRDefault="00DE09D3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01</w:t>
            </w:r>
          </w:p>
        </w:tc>
      </w:tr>
      <w:tr w:rsidR="00DE09D3" w:rsidRPr="007B0BAE" w14:paraId="19983ACD" w14:textId="77777777" w:rsidTr="00EB295A">
        <w:trPr>
          <w:trHeight w:val="288"/>
        </w:trPr>
        <w:tc>
          <w:tcPr>
            <w:tcW w:w="4951" w:type="dxa"/>
            <w:shd w:val="clear" w:color="auto" w:fill="CAEDFB" w:themeFill="accent4" w:themeFillTint="33"/>
            <w:noWrap/>
            <w:vAlign w:val="center"/>
            <w:hideMark/>
          </w:tcPr>
          <w:p w14:paraId="4C933632" w14:textId="77777777" w:rsidR="00DE09D3" w:rsidRPr="007B0BAE" w:rsidRDefault="00DE09D3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Intermediate 177Lu+ICI) - (IgG2b)</w:t>
            </w:r>
          </w:p>
        </w:tc>
        <w:tc>
          <w:tcPr>
            <w:tcW w:w="1069" w:type="dxa"/>
            <w:shd w:val="clear" w:color="auto" w:fill="CAEDFB" w:themeFill="accent4" w:themeFillTint="33"/>
            <w:noWrap/>
            <w:vAlign w:val="center"/>
            <w:hideMark/>
          </w:tcPr>
          <w:p w14:paraId="46930BBB" w14:textId="77777777" w:rsidR="00DE09D3" w:rsidRPr="007B0BAE" w:rsidRDefault="00DE09D3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932</w:t>
            </w:r>
          </w:p>
        </w:tc>
        <w:tc>
          <w:tcPr>
            <w:tcW w:w="876" w:type="dxa"/>
            <w:shd w:val="clear" w:color="auto" w:fill="CAEDFB" w:themeFill="accent4" w:themeFillTint="33"/>
            <w:noWrap/>
            <w:vAlign w:val="center"/>
            <w:hideMark/>
          </w:tcPr>
          <w:p w14:paraId="1235F089" w14:textId="77777777" w:rsidR="00DE09D3" w:rsidRPr="007B0BAE" w:rsidRDefault="00DE09D3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29</w:t>
            </w:r>
          </w:p>
        </w:tc>
        <w:tc>
          <w:tcPr>
            <w:tcW w:w="616" w:type="dxa"/>
            <w:shd w:val="clear" w:color="auto" w:fill="CAEDFB" w:themeFill="accent4" w:themeFillTint="33"/>
            <w:noWrap/>
            <w:vAlign w:val="center"/>
            <w:hideMark/>
          </w:tcPr>
          <w:p w14:paraId="3A5964F4" w14:textId="77777777" w:rsidR="00DE09D3" w:rsidRPr="007B0BAE" w:rsidRDefault="00DE09D3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7</w:t>
            </w:r>
          </w:p>
        </w:tc>
        <w:tc>
          <w:tcPr>
            <w:tcW w:w="876" w:type="dxa"/>
            <w:shd w:val="clear" w:color="auto" w:fill="CAEDFB" w:themeFill="accent4" w:themeFillTint="33"/>
            <w:noWrap/>
            <w:vAlign w:val="center"/>
            <w:hideMark/>
          </w:tcPr>
          <w:p w14:paraId="1282AC6D" w14:textId="77777777" w:rsidR="00DE09D3" w:rsidRPr="007B0BAE" w:rsidRDefault="00DE09D3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831</w:t>
            </w:r>
          </w:p>
        </w:tc>
        <w:tc>
          <w:tcPr>
            <w:tcW w:w="337" w:type="dxa"/>
            <w:shd w:val="clear" w:color="auto" w:fill="CAEDFB" w:themeFill="accent4" w:themeFillTint="33"/>
            <w:noWrap/>
            <w:vAlign w:val="center"/>
            <w:hideMark/>
          </w:tcPr>
          <w:p w14:paraId="3A1D8586" w14:textId="77777777" w:rsidR="00DE09D3" w:rsidRPr="007B0BAE" w:rsidRDefault="00DE09D3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03</w:t>
            </w:r>
          </w:p>
        </w:tc>
      </w:tr>
      <w:tr w:rsidR="00DE09D3" w:rsidRPr="007B0BAE" w14:paraId="5DECE510" w14:textId="77777777" w:rsidTr="00EB295A">
        <w:trPr>
          <w:trHeight w:val="288"/>
        </w:trPr>
        <w:tc>
          <w:tcPr>
            <w:tcW w:w="4951" w:type="dxa"/>
            <w:shd w:val="clear" w:color="auto" w:fill="auto"/>
            <w:noWrap/>
            <w:vAlign w:val="center"/>
            <w:hideMark/>
          </w:tcPr>
          <w:p w14:paraId="00148B24" w14:textId="77777777" w:rsidR="00DE09D3" w:rsidRPr="007B0BAE" w:rsidRDefault="00DE09D3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Intermediate 225Ac+ICI) - (Intermediate ICI)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14:paraId="2F2A8E30" w14:textId="77777777" w:rsidR="00DE09D3" w:rsidRPr="007B0BAE" w:rsidRDefault="00DE09D3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53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0E9DA46E" w14:textId="77777777" w:rsidR="00DE09D3" w:rsidRPr="007B0BAE" w:rsidRDefault="00DE09D3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75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50B9BAAB" w14:textId="77777777" w:rsidR="00DE09D3" w:rsidRPr="007B0BAE" w:rsidRDefault="00DE09D3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7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003B207F" w14:textId="77777777" w:rsidR="00DE09D3" w:rsidRPr="007B0BAE" w:rsidRDefault="00DE09D3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74</w:t>
            </w:r>
          </w:p>
        </w:tc>
        <w:tc>
          <w:tcPr>
            <w:tcW w:w="337" w:type="dxa"/>
            <w:shd w:val="clear" w:color="auto" w:fill="auto"/>
            <w:noWrap/>
            <w:vAlign w:val="center"/>
            <w:hideMark/>
          </w:tcPr>
          <w:p w14:paraId="775A4A9A" w14:textId="77777777" w:rsidR="00DE09D3" w:rsidRPr="007B0BAE" w:rsidRDefault="00DE09D3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19</w:t>
            </w:r>
          </w:p>
        </w:tc>
      </w:tr>
      <w:tr w:rsidR="00DE09D3" w:rsidRPr="007B0BAE" w14:paraId="4804F3DE" w14:textId="77777777" w:rsidTr="00EB295A">
        <w:trPr>
          <w:trHeight w:val="288"/>
        </w:trPr>
        <w:tc>
          <w:tcPr>
            <w:tcW w:w="4951" w:type="dxa"/>
            <w:shd w:val="clear" w:color="auto" w:fill="auto"/>
            <w:noWrap/>
            <w:vAlign w:val="center"/>
            <w:hideMark/>
          </w:tcPr>
          <w:p w14:paraId="641C8D6C" w14:textId="77777777" w:rsidR="00DE09D3" w:rsidRPr="007B0BAE" w:rsidRDefault="00DE09D3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Intermediate 225Ac+ICI) - (IgG2b)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14:paraId="366A56AE" w14:textId="77777777" w:rsidR="00DE09D3" w:rsidRPr="007B0BAE" w:rsidRDefault="00DE09D3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68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288C2103" w14:textId="77777777" w:rsidR="00DE09D3" w:rsidRPr="007B0BAE" w:rsidRDefault="00DE09D3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24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22DB34BA" w14:textId="77777777" w:rsidR="00DE09D3" w:rsidRPr="007B0BAE" w:rsidRDefault="00DE09D3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7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4E8285BB" w14:textId="77777777" w:rsidR="00DE09D3" w:rsidRPr="007B0BAE" w:rsidRDefault="00DE09D3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18</w:t>
            </w:r>
          </w:p>
        </w:tc>
        <w:tc>
          <w:tcPr>
            <w:tcW w:w="337" w:type="dxa"/>
            <w:shd w:val="clear" w:color="auto" w:fill="auto"/>
            <w:noWrap/>
            <w:vAlign w:val="center"/>
            <w:hideMark/>
          </w:tcPr>
          <w:p w14:paraId="00513FB0" w14:textId="77777777" w:rsidR="00DE09D3" w:rsidRPr="007B0BAE" w:rsidRDefault="00DE09D3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55</w:t>
            </w:r>
          </w:p>
        </w:tc>
      </w:tr>
      <w:tr w:rsidR="00DE09D3" w:rsidRPr="007B0BAE" w14:paraId="469C3FC7" w14:textId="77777777" w:rsidTr="00EB295A">
        <w:trPr>
          <w:trHeight w:val="288"/>
        </w:trPr>
        <w:tc>
          <w:tcPr>
            <w:tcW w:w="4951" w:type="dxa"/>
            <w:shd w:val="clear" w:color="000000" w:fill="FFFFFF"/>
            <w:noWrap/>
            <w:vAlign w:val="center"/>
            <w:hideMark/>
          </w:tcPr>
          <w:p w14:paraId="010C5695" w14:textId="77777777" w:rsidR="00DE09D3" w:rsidRPr="007B0BAE" w:rsidRDefault="00DE09D3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Intermediate ICI) - (IgG2b)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14:paraId="51624634" w14:textId="77777777" w:rsidR="00DE09D3" w:rsidRPr="007B0BAE" w:rsidRDefault="00DE09D3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85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422C1BF2" w14:textId="77777777" w:rsidR="00DE09D3" w:rsidRPr="007B0BAE" w:rsidRDefault="00DE09D3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16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14:paraId="3138FD2A" w14:textId="77777777" w:rsidR="00DE09D3" w:rsidRPr="007B0BAE" w:rsidRDefault="00DE09D3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7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7254FD76" w14:textId="77777777" w:rsidR="00DE09D3" w:rsidRPr="007B0BAE" w:rsidRDefault="00DE09D3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4</w:t>
            </w:r>
          </w:p>
        </w:tc>
        <w:tc>
          <w:tcPr>
            <w:tcW w:w="337" w:type="dxa"/>
            <w:shd w:val="clear" w:color="auto" w:fill="auto"/>
            <w:noWrap/>
            <w:vAlign w:val="center"/>
            <w:hideMark/>
          </w:tcPr>
          <w:p w14:paraId="418C8377" w14:textId="77777777" w:rsidR="00DE09D3" w:rsidRPr="007B0BAE" w:rsidRDefault="00DE09D3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6</w:t>
            </w:r>
          </w:p>
        </w:tc>
      </w:tr>
    </w:tbl>
    <w:p w14:paraId="01D7F168" w14:textId="77777777" w:rsidR="00EB295A" w:rsidRDefault="00EB295A">
      <w:pPr>
        <w:rPr>
          <w:rFonts w:ascii="Times New Roman" w:hAnsi="Times New Roman" w:cs="Times New Roman"/>
          <w:b/>
          <w:bCs/>
          <w:noProof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br w:type="page"/>
      </w:r>
    </w:p>
    <w:p w14:paraId="0F34D356" w14:textId="2E836574" w:rsidR="00DE09D3" w:rsidRPr="007B0BAE" w:rsidRDefault="00DE09D3" w:rsidP="007B0BA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2410C"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t>Table S18.</w:t>
      </w:r>
      <w:r w:rsidRPr="007B0BAE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7B0BAE">
        <w:rPr>
          <w:rFonts w:ascii="Times New Roman" w:hAnsi="Times New Roman" w:cs="Times New Roman"/>
          <w:sz w:val="24"/>
          <w:szCs w:val="24"/>
        </w:rPr>
        <w:t>Linear mixed model coefficient estimates for fixed effects</w:t>
      </w:r>
      <w:r w:rsidR="00E22359">
        <w:rPr>
          <w:rFonts w:ascii="Times New Roman" w:hAnsi="Times New Roman" w:cs="Times New Roman"/>
          <w:sz w:val="24"/>
          <w:szCs w:val="24"/>
        </w:rPr>
        <w:t xml:space="preserve"> </w:t>
      </w:r>
      <w:r w:rsidR="00E22359" w:rsidRPr="007B0BAE">
        <w:rPr>
          <w:rFonts w:ascii="Times New Roman" w:hAnsi="Times New Roman" w:cs="Times New Roman"/>
          <w:b/>
          <w:bCs/>
          <w:sz w:val="24"/>
          <w:szCs w:val="24"/>
        </w:rPr>
        <w:t>Figure 2</w:t>
      </w:r>
      <w:r w:rsidR="00E22359">
        <w:rPr>
          <w:rFonts w:ascii="Times New Roman" w:hAnsi="Times New Roman" w:cs="Times New Roman"/>
          <w:b/>
          <w:bCs/>
          <w:sz w:val="24"/>
          <w:szCs w:val="24"/>
        </w:rPr>
        <w:t>G</w:t>
      </w:r>
      <w:r w:rsidR="00E22359" w:rsidRPr="007B0BAE">
        <w:rPr>
          <w:rFonts w:ascii="Times New Roman" w:hAnsi="Times New Roman" w:cs="Times New Roman"/>
          <w:sz w:val="24"/>
          <w:szCs w:val="24"/>
        </w:rPr>
        <w:t xml:space="preserve"> (</w:t>
      </w:r>
      <w:r w:rsidR="00E22359">
        <w:rPr>
          <w:rFonts w:ascii="Times New Roman" w:hAnsi="Times New Roman" w:cs="Times New Roman"/>
          <w:sz w:val="24"/>
          <w:szCs w:val="24"/>
        </w:rPr>
        <w:t>Delayed ICI</w:t>
      </w:r>
      <w:r w:rsidR="00E22359" w:rsidRPr="007B0BAE">
        <w:rPr>
          <w:rFonts w:ascii="Times New Roman" w:hAnsi="Times New Roman" w:cs="Times New Roman"/>
          <w:sz w:val="24"/>
          <w:szCs w:val="24"/>
        </w:rPr>
        <w:t>)</w:t>
      </w:r>
    </w:p>
    <w:tbl>
      <w:tblPr>
        <w:tblW w:w="69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65"/>
        <w:gridCol w:w="1123"/>
        <w:gridCol w:w="2016"/>
        <w:gridCol w:w="1050"/>
      </w:tblGrid>
      <w:tr w:rsidR="00DE09D3" w:rsidRPr="007B0BAE" w14:paraId="1FCFCCCC" w14:textId="77777777" w:rsidTr="00BC57B7">
        <w:trPr>
          <w:trHeight w:val="288"/>
        </w:trPr>
        <w:tc>
          <w:tcPr>
            <w:tcW w:w="6925" w:type="dxa"/>
            <w:gridSpan w:val="4"/>
            <w:shd w:val="clear" w:color="auto" w:fill="D9D9D9" w:themeFill="background1" w:themeFillShade="D9"/>
            <w:noWrap/>
            <w:vAlign w:val="center"/>
          </w:tcPr>
          <w:p w14:paraId="789C50AC" w14:textId="54EA49CE" w:rsidR="00DE09D3" w:rsidRPr="007B0BAE" w:rsidRDefault="00DE09D3" w:rsidP="00BC5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B0BAE">
              <w:rPr>
                <w:rFonts w:ascii="Times New Roman" w:hAnsi="Times New Roman" w:cs="Times New Roman"/>
                <w:sz w:val="24"/>
                <w:szCs w:val="24"/>
              </w:rPr>
              <w:t>Log</w:t>
            </w:r>
            <w:r w:rsidRPr="007B0BA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0</w:t>
            </w:r>
            <w:r w:rsidRPr="007B0BAE">
              <w:rPr>
                <w:rFonts w:ascii="Times New Roman" w:hAnsi="Times New Roman" w:cs="Times New Roman"/>
                <w:sz w:val="24"/>
                <w:szCs w:val="24"/>
              </w:rPr>
              <w:t>(vol+0.0001) ~ treat + day + treat*day + (1 | id)</w:t>
            </w:r>
          </w:p>
        </w:tc>
      </w:tr>
      <w:tr w:rsidR="00DE09D3" w:rsidRPr="007B0BAE" w14:paraId="436797F4" w14:textId="77777777" w:rsidTr="00BC57B7">
        <w:trPr>
          <w:trHeight w:val="288"/>
        </w:trPr>
        <w:tc>
          <w:tcPr>
            <w:tcW w:w="2965" w:type="dxa"/>
            <w:shd w:val="clear" w:color="auto" w:fill="auto"/>
            <w:noWrap/>
            <w:vAlign w:val="center"/>
            <w:hideMark/>
          </w:tcPr>
          <w:p w14:paraId="01F080C2" w14:textId="77777777" w:rsidR="00DE09D3" w:rsidRPr="007B0BAE" w:rsidRDefault="00DE09D3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14:paraId="0288535E" w14:textId="77777777" w:rsidR="00DE09D3" w:rsidRPr="007B0BAE" w:rsidRDefault="00DE09D3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stimate</w:t>
            </w:r>
          </w:p>
        </w:tc>
        <w:tc>
          <w:tcPr>
            <w:tcW w:w="2016" w:type="dxa"/>
            <w:shd w:val="clear" w:color="auto" w:fill="auto"/>
            <w:noWrap/>
            <w:vAlign w:val="bottom"/>
          </w:tcPr>
          <w:p w14:paraId="42F2FC2A" w14:textId="77777777" w:rsidR="00DE09D3" w:rsidRPr="007B0BAE" w:rsidRDefault="00DE09D3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95% CI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14:paraId="7EC0BEE0" w14:textId="77777777" w:rsidR="00DE09D3" w:rsidRPr="007B0BAE" w:rsidRDefault="00DE09D3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</w:tr>
      <w:tr w:rsidR="00DE09D3" w:rsidRPr="007B0BAE" w14:paraId="38B81B56" w14:textId="77777777" w:rsidTr="00BC57B7">
        <w:trPr>
          <w:trHeight w:val="288"/>
        </w:trPr>
        <w:tc>
          <w:tcPr>
            <w:tcW w:w="2965" w:type="dxa"/>
            <w:shd w:val="clear" w:color="auto" w:fill="auto"/>
            <w:noWrap/>
            <w:vAlign w:val="center"/>
            <w:hideMark/>
          </w:tcPr>
          <w:p w14:paraId="783D39CA" w14:textId="77777777" w:rsidR="00DE09D3" w:rsidRPr="007B0BAE" w:rsidRDefault="00DE09D3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ay 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14:paraId="5FDEE587" w14:textId="77777777" w:rsidR="00DE09D3" w:rsidRPr="007B0BAE" w:rsidRDefault="00DE09D3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06</w:t>
            </w:r>
          </w:p>
        </w:tc>
        <w:tc>
          <w:tcPr>
            <w:tcW w:w="2016" w:type="dxa"/>
            <w:shd w:val="clear" w:color="auto" w:fill="auto"/>
            <w:noWrap/>
            <w:vAlign w:val="center"/>
          </w:tcPr>
          <w:p w14:paraId="051862A9" w14:textId="77777777" w:rsidR="00DE09D3" w:rsidRPr="007B0BAE" w:rsidRDefault="00DE09D3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Style w:val="gnvwddmdn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(0.0459, 0.0554)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138D8F1E" w14:textId="77777777" w:rsidR="00DE09D3" w:rsidRPr="007B0BAE" w:rsidRDefault="00DE09D3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</w:tr>
      <w:tr w:rsidR="00DE09D3" w:rsidRPr="007B0BAE" w14:paraId="7D02096A" w14:textId="77777777" w:rsidTr="00BC57B7">
        <w:trPr>
          <w:trHeight w:val="288"/>
        </w:trPr>
        <w:tc>
          <w:tcPr>
            <w:tcW w:w="2965" w:type="dxa"/>
            <w:shd w:val="clear" w:color="auto" w:fill="auto"/>
            <w:noWrap/>
            <w:vAlign w:val="center"/>
            <w:hideMark/>
          </w:tcPr>
          <w:p w14:paraId="09FD76E1" w14:textId="77777777" w:rsidR="00DE09D3" w:rsidRPr="007B0BAE" w:rsidRDefault="00DE09D3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layed 177Lu+ICI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14:paraId="5BC657E6" w14:textId="77777777" w:rsidR="00DE09D3" w:rsidRPr="007B0BAE" w:rsidRDefault="00DE09D3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41</w:t>
            </w:r>
          </w:p>
        </w:tc>
        <w:tc>
          <w:tcPr>
            <w:tcW w:w="2016" w:type="dxa"/>
            <w:shd w:val="clear" w:color="auto" w:fill="auto"/>
            <w:noWrap/>
            <w:vAlign w:val="center"/>
          </w:tcPr>
          <w:p w14:paraId="6326FB4D" w14:textId="77777777" w:rsidR="00DE09D3" w:rsidRPr="007B0BAE" w:rsidRDefault="00DE09D3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Style w:val="gnvwddmdn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(0.2904, 0.5783)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6983B6A0" w14:textId="77777777" w:rsidR="00DE09D3" w:rsidRPr="007B0BAE" w:rsidRDefault="00DE09D3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</w:tr>
      <w:tr w:rsidR="00DE09D3" w:rsidRPr="007B0BAE" w14:paraId="3B107898" w14:textId="77777777" w:rsidTr="00BC57B7">
        <w:trPr>
          <w:trHeight w:val="288"/>
        </w:trPr>
        <w:tc>
          <w:tcPr>
            <w:tcW w:w="2965" w:type="dxa"/>
            <w:shd w:val="clear" w:color="auto" w:fill="auto"/>
            <w:noWrap/>
            <w:vAlign w:val="center"/>
            <w:hideMark/>
          </w:tcPr>
          <w:p w14:paraId="523019EC" w14:textId="77777777" w:rsidR="00DE09D3" w:rsidRPr="007B0BAE" w:rsidRDefault="00DE09D3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layed 225Ac+ICI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14:paraId="1A5F5AAA" w14:textId="77777777" w:rsidR="00DE09D3" w:rsidRPr="007B0BAE" w:rsidRDefault="00DE09D3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61</w:t>
            </w:r>
          </w:p>
        </w:tc>
        <w:tc>
          <w:tcPr>
            <w:tcW w:w="2016" w:type="dxa"/>
            <w:shd w:val="clear" w:color="auto" w:fill="auto"/>
            <w:noWrap/>
            <w:vAlign w:val="center"/>
          </w:tcPr>
          <w:p w14:paraId="5725DCC3" w14:textId="77777777" w:rsidR="00DE09D3" w:rsidRPr="007B0BAE" w:rsidRDefault="00DE09D3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Style w:val="gnvwddmdn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(0.2879, 0.5643)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6292F6BC" w14:textId="77777777" w:rsidR="00DE09D3" w:rsidRPr="007B0BAE" w:rsidRDefault="00DE09D3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</w:tr>
      <w:tr w:rsidR="00DE09D3" w:rsidRPr="007B0BAE" w14:paraId="405C2F3D" w14:textId="77777777" w:rsidTr="00BC57B7">
        <w:trPr>
          <w:trHeight w:val="288"/>
        </w:trPr>
        <w:tc>
          <w:tcPr>
            <w:tcW w:w="2965" w:type="dxa"/>
            <w:shd w:val="clear" w:color="auto" w:fill="auto"/>
            <w:noWrap/>
            <w:vAlign w:val="center"/>
            <w:hideMark/>
          </w:tcPr>
          <w:p w14:paraId="01EF2116" w14:textId="77777777" w:rsidR="00DE09D3" w:rsidRPr="007B0BAE" w:rsidRDefault="00DE09D3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layed ICI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14:paraId="4DD4EF81" w14:textId="77777777" w:rsidR="00DE09D3" w:rsidRPr="007B0BAE" w:rsidRDefault="00DE09D3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90</w:t>
            </w:r>
          </w:p>
        </w:tc>
        <w:tc>
          <w:tcPr>
            <w:tcW w:w="2016" w:type="dxa"/>
            <w:shd w:val="clear" w:color="auto" w:fill="auto"/>
            <w:noWrap/>
            <w:vAlign w:val="center"/>
          </w:tcPr>
          <w:p w14:paraId="7CF50FA3" w14:textId="77777777" w:rsidR="00DE09D3" w:rsidRPr="007B0BAE" w:rsidRDefault="00DE09D3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Style w:val="gnvwddmdn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(0.3190, 0.6395)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6065E702" w14:textId="77777777" w:rsidR="00DE09D3" w:rsidRPr="007B0BAE" w:rsidRDefault="00DE09D3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</w:tr>
      <w:tr w:rsidR="00DE09D3" w:rsidRPr="007B0BAE" w14:paraId="4F3C3331" w14:textId="77777777" w:rsidTr="00BC57B7">
        <w:trPr>
          <w:trHeight w:val="288"/>
        </w:trPr>
        <w:tc>
          <w:tcPr>
            <w:tcW w:w="2965" w:type="dxa"/>
            <w:shd w:val="clear" w:color="auto" w:fill="auto"/>
            <w:noWrap/>
            <w:vAlign w:val="center"/>
            <w:hideMark/>
          </w:tcPr>
          <w:p w14:paraId="2B8D0623" w14:textId="77777777" w:rsidR="00DE09D3" w:rsidRPr="007B0BAE" w:rsidRDefault="00DE09D3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gG2b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14:paraId="5C31316C" w14:textId="77777777" w:rsidR="00DE09D3" w:rsidRPr="007B0BAE" w:rsidRDefault="00DE09D3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11</w:t>
            </w:r>
          </w:p>
        </w:tc>
        <w:tc>
          <w:tcPr>
            <w:tcW w:w="2016" w:type="dxa"/>
            <w:shd w:val="clear" w:color="auto" w:fill="auto"/>
            <w:noWrap/>
            <w:vAlign w:val="center"/>
          </w:tcPr>
          <w:p w14:paraId="6641EBBA" w14:textId="77777777" w:rsidR="00DE09D3" w:rsidRPr="007B0BAE" w:rsidRDefault="00DE09D3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Style w:val="gnvwddmdn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(0.3478, 0.6154)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09FD2334" w14:textId="77777777" w:rsidR="00DE09D3" w:rsidRPr="007B0BAE" w:rsidRDefault="00DE09D3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</w:tr>
      <w:tr w:rsidR="00DE09D3" w:rsidRPr="007B0BAE" w14:paraId="5F98D0E4" w14:textId="77777777" w:rsidTr="00BC57B7">
        <w:trPr>
          <w:trHeight w:val="288"/>
        </w:trPr>
        <w:tc>
          <w:tcPr>
            <w:tcW w:w="2965" w:type="dxa"/>
            <w:shd w:val="clear" w:color="auto" w:fill="auto"/>
            <w:noWrap/>
            <w:vAlign w:val="center"/>
            <w:hideMark/>
          </w:tcPr>
          <w:p w14:paraId="5384CC92" w14:textId="77777777" w:rsidR="00DE09D3" w:rsidRPr="007B0BAE" w:rsidRDefault="00DE09D3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y : Delayed 177Lu+ICI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14:paraId="28A8DADA" w14:textId="77777777" w:rsidR="00DE09D3" w:rsidRPr="007B0BAE" w:rsidRDefault="00DE09D3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5</w:t>
            </w:r>
          </w:p>
        </w:tc>
        <w:tc>
          <w:tcPr>
            <w:tcW w:w="2016" w:type="dxa"/>
            <w:shd w:val="clear" w:color="auto" w:fill="auto"/>
            <w:noWrap/>
            <w:vAlign w:val="center"/>
          </w:tcPr>
          <w:p w14:paraId="70E0A08E" w14:textId="77777777" w:rsidR="00DE09D3" w:rsidRPr="007B0BAE" w:rsidRDefault="00DE09D3" w:rsidP="00BC57B7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7B0BAE">
              <w:rPr>
                <w:rStyle w:val="gnvwddmdn3b"/>
                <w:rFonts w:ascii="Times New Roman" w:eastAsiaTheme="majorEastAsia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(-0.0073, 0.0121)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747C4CBC" w14:textId="77777777" w:rsidR="00DE09D3" w:rsidRPr="007B0BAE" w:rsidRDefault="00DE09D3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65</w:t>
            </w:r>
          </w:p>
        </w:tc>
      </w:tr>
      <w:tr w:rsidR="00DE09D3" w:rsidRPr="007B0BAE" w14:paraId="0B69B066" w14:textId="77777777" w:rsidTr="00BC57B7">
        <w:trPr>
          <w:trHeight w:val="288"/>
        </w:trPr>
        <w:tc>
          <w:tcPr>
            <w:tcW w:w="2965" w:type="dxa"/>
            <w:shd w:val="clear" w:color="auto" w:fill="auto"/>
            <w:noWrap/>
            <w:vAlign w:val="center"/>
            <w:hideMark/>
          </w:tcPr>
          <w:p w14:paraId="049299C4" w14:textId="77777777" w:rsidR="00DE09D3" w:rsidRPr="007B0BAE" w:rsidRDefault="00DE09D3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y : Delayed 225Ac+ICI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14:paraId="0721AD01" w14:textId="77777777" w:rsidR="00DE09D3" w:rsidRPr="007B0BAE" w:rsidRDefault="00DE09D3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71</w:t>
            </w:r>
          </w:p>
        </w:tc>
        <w:tc>
          <w:tcPr>
            <w:tcW w:w="2016" w:type="dxa"/>
            <w:shd w:val="clear" w:color="auto" w:fill="auto"/>
            <w:noWrap/>
            <w:vAlign w:val="center"/>
          </w:tcPr>
          <w:p w14:paraId="31F6A6B4" w14:textId="77777777" w:rsidR="00DE09D3" w:rsidRPr="007B0BAE" w:rsidRDefault="00DE09D3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Style w:val="gnvwddmdn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(-0.0154, 0.0011)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5E6608BA" w14:textId="77777777" w:rsidR="00DE09D3" w:rsidRPr="007B0BAE" w:rsidRDefault="00DE09D3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69</w:t>
            </w:r>
          </w:p>
        </w:tc>
      </w:tr>
      <w:tr w:rsidR="00DE09D3" w:rsidRPr="007B0BAE" w14:paraId="5D382E64" w14:textId="77777777" w:rsidTr="00BC57B7">
        <w:trPr>
          <w:trHeight w:val="288"/>
        </w:trPr>
        <w:tc>
          <w:tcPr>
            <w:tcW w:w="2965" w:type="dxa"/>
            <w:shd w:val="clear" w:color="auto" w:fill="auto"/>
            <w:noWrap/>
            <w:vAlign w:val="center"/>
            <w:hideMark/>
          </w:tcPr>
          <w:p w14:paraId="70A0F0F3" w14:textId="77777777" w:rsidR="00DE09D3" w:rsidRPr="007B0BAE" w:rsidRDefault="00DE09D3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y : Delayed ICI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14:paraId="69488772" w14:textId="77777777" w:rsidR="00DE09D3" w:rsidRPr="007B0BAE" w:rsidRDefault="00DE09D3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65</w:t>
            </w:r>
          </w:p>
        </w:tc>
        <w:tc>
          <w:tcPr>
            <w:tcW w:w="2016" w:type="dxa"/>
            <w:shd w:val="clear" w:color="auto" w:fill="auto"/>
            <w:noWrap/>
            <w:vAlign w:val="center"/>
          </w:tcPr>
          <w:p w14:paraId="1E811348" w14:textId="77777777" w:rsidR="00DE09D3" w:rsidRPr="007B0BAE" w:rsidRDefault="00DE09D3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Style w:val="gnvwddmdn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(0.0118, 0.0411)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58CD7617" w14:textId="77777777" w:rsidR="00DE09D3" w:rsidRPr="007B0BAE" w:rsidRDefault="00DE09D3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6</w:t>
            </w:r>
          </w:p>
        </w:tc>
      </w:tr>
      <w:tr w:rsidR="00DE09D3" w:rsidRPr="007B0BAE" w14:paraId="1FB2600F" w14:textId="77777777" w:rsidTr="00BC57B7">
        <w:trPr>
          <w:trHeight w:val="288"/>
        </w:trPr>
        <w:tc>
          <w:tcPr>
            <w:tcW w:w="2965" w:type="dxa"/>
            <w:shd w:val="clear" w:color="000000" w:fill="FFFFFF"/>
            <w:noWrap/>
            <w:vAlign w:val="center"/>
            <w:hideMark/>
          </w:tcPr>
          <w:p w14:paraId="4F588A98" w14:textId="77777777" w:rsidR="00DE09D3" w:rsidRPr="007B0BAE" w:rsidRDefault="00DE09D3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y : IgG2b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14:paraId="12C9C203" w14:textId="77777777" w:rsidR="00DE09D3" w:rsidRPr="007B0BAE" w:rsidRDefault="00DE09D3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0</w:t>
            </w:r>
          </w:p>
        </w:tc>
        <w:tc>
          <w:tcPr>
            <w:tcW w:w="2016" w:type="dxa"/>
            <w:shd w:val="clear" w:color="auto" w:fill="auto"/>
            <w:noWrap/>
            <w:vAlign w:val="center"/>
          </w:tcPr>
          <w:p w14:paraId="6124A9EE" w14:textId="77777777" w:rsidR="00DE09D3" w:rsidRPr="007B0BAE" w:rsidRDefault="00DE09D3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Style w:val="gnvwddmdn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(-0.0040, 0.0158)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5697FC2E" w14:textId="77777777" w:rsidR="00DE09D3" w:rsidRPr="007B0BAE" w:rsidRDefault="00DE09D3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75</w:t>
            </w:r>
          </w:p>
        </w:tc>
      </w:tr>
    </w:tbl>
    <w:p w14:paraId="5F4C7767" w14:textId="77777777" w:rsidR="00B85163" w:rsidRDefault="00B85163">
      <w:pPr>
        <w:rPr>
          <w:rFonts w:ascii="Times New Roman" w:hAnsi="Times New Roman" w:cs="Times New Roman"/>
          <w:b/>
          <w:bCs/>
          <w:noProof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br w:type="page"/>
      </w:r>
    </w:p>
    <w:p w14:paraId="34072183" w14:textId="4F53DCDA" w:rsidR="00DE09D3" w:rsidRPr="007B0BAE" w:rsidRDefault="00DE09D3" w:rsidP="007B0BA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2410C"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t>Table S19.</w:t>
      </w:r>
      <w:r w:rsidRPr="007B0BAE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7B0BAE">
        <w:rPr>
          <w:rFonts w:ascii="Times New Roman" w:hAnsi="Times New Roman" w:cs="Times New Roman"/>
          <w:sz w:val="24"/>
          <w:szCs w:val="24"/>
        </w:rPr>
        <w:t>Tukey-adjusted pairwise comparisons of estimated marginal means</w:t>
      </w:r>
      <w:r w:rsidR="00E22359">
        <w:rPr>
          <w:rFonts w:ascii="Times New Roman" w:hAnsi="Times New Roman" w:cs="Times New Roman"/>
          <w:sz w:val="24"/>
          <w:szCs w:val="24"/>
        </w:rPr>
        <w:t xml:space="preserve"> </w:t>
      </w:r>
      <w:r w:rsidR="00E22359" w:rsidRPr="007B0BAE">
        <w:rPr>
          <w:rFonts w:ascii="Times New Roman" w:hAnsi="Times New Roman" w:cs="Times New Roman"/>
          <w:b/>
          <w:bCs/>
          <w:sz w:val="24"/>
          <w:szCs w:val="24"/>
        </w:rPr>
        <w:t>Figure 2</w:t>
      </w:r>
      <w:r w:rsidR="00E22359">
        <w:rPr>
          <w:rFonts w:ascii="Times New Roman" w:hAnsi="Times New Roman" w:cs="Times New Roman"/>
          <w:b/>
          <w:bCs/>
          <w:sz w:val="24"/>
          <w:szCs w:val="24"/>
        </w:rPr>
        <w:t>G</w:t>
      </w:r>
      <w:r w:rsidR="00E22359" w:rsidRPr="007B0BAE">
        <w:rPr>
          <w:rFonts w:ascii="Times New Roman" w:hAnsi="Times New Roman" w:cs="Times New Roman"/>
          <w:sz w:val="24"/>
          <w:szCs w:val="24"/>
        </w:rPr>
        <w:t xml:space="preserve"> (</w:t>
      </w:r>
      <w:r w:rsidR="00E22359">
        <w:rPr>
          <w:rFonts w:ascii="Times New Roman" w:hAnsi="Times New Roman" w:cs="Times New Roman"/>
          <w:sz w:val="24"/>
          <w:szCs w:val="24"/>
        </w:rPr>
        <w:t>Delayed ICI</w:t>
      </w:r>
      <w:r w:rsidR="00E22359" w:rsidRPr="007B0BAE">
        <w:rPr>
          <w:rFonts w:ascii="Times New Roman" w:hAnsi="Times New Roman" w:cs="Times New Roman"/>
          <w:sz w:val="24"/>
          <w:szCs w:val="24"/>
        </w:rPr>
        <w:t>)</w:t>
      </w:r>
    </w:p>
    <w:tbl>
      <w:tblPr>
        <w:tblW w:w="86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701"/>
        <w:gridCol w:w="1137"/>
        <w:gridCol w:w="984"/>
        <w:gridCol w:w="664"/>
        <w:gridCol w:w="907"/>
        <w:gridCol w:w="957"/>
      </w:tblGrid>
      <w:tr w:rsidR="00DE09D3" w:rsidRPr="007B0BAE" w14:paraId="03D16942" w14:textId="77777777" w:rsidTr="00EB295A">
        <w:trPr>
          <w:trHeight w:val="288"/>
        </w:trPr>
        <w:tc>
          <w:tcPr>
            <w:tcW w:w="8635" w:type="dxa"/>
            <w:gridSpan w:val="6"/>
            <w:shd w:val="clear" w:color="auto" w:fill="D9D9D9" w:themeFill="background1" w:themeFillShade="D9"/>
            <w:noWrap/>
            <w:vAlign w:val="center"/>
          </w:tcPr>
          <w:p w14:paraId="109D7656" w14:textId="7B31060F" w:rsidR="00DE09D3" w:rsidRPr="007B0BAE" w:rsidRDefault="00DE09D3" w:rsidP="00BC5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B0BAE">
              <w:rPr>
                <w:rFonts w:ascii="Times New Roman" w:hAnsi="Times New Roman" w:cs="Times New Roman"/>
                <w:sz w:val="24"/>
                <w:szCs w:val="24"/>
              </w:rPr>
              <w:t>Log</w:t>
            </w:r>
            <w:r w:rsidRPr="007B0BA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0</w:t>
            </w:r>
            <w:r w:rsidRPr="007B0BAE">
              <w:rPr>
                <w:rFonts w:ascii="Times New Roman" w:hAnsi="Times New Roman" w:cs="Times New Roman"/>
                <w:sz w:val="24"/>
                <w:szCs w:val="24"/>
              </w:rPr>
              <w:t>(vol+0.0001) ~ treat + day + treat*day + (1 | id)</w:t>
            </w:r>
          </w:p>
        </w:tc>
      </w:tr>
      <w:tr w:rsidR="00BC57B7" w:rsidRPr="007B0BAE" w14:paraId="44C52F44" w14:textId="77777777" w:rsidTr="00EB295A">
        <w:trPr>
          <w:trHeight w:val="288"/>
        </w:trPr>
        <w:tc>
          <w:tcPr>
            <w:tcW w:w="4701" w:type="dxa"/>
            <w:shd w:val="clear" w:color="auto" w:fill="auto"/>
            <w:noWrap/>
            <w:vAlign w:val="center"/>
            <w:hideMark/>
          </w:tcPr>
          <w:p w14:paraId="13BFBC4E" w14:textId="77777777" w:rsidR="00DE09D3" w:rsidRPr="007B0BAE" w:rsidRDefault="00DE09D3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ntrast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14:paraId="3DA7C012" w14:textId="77777777" w:rsidR="00DE09D3" w:rsidRPr="007B0BAE" w:rsidRDefault="00DE09D3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stimate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6780542B" w14:textId="77777777" w:rsidR="00DE09D3" w:rsidRPr="007B0BAE" w:rsidRDefault="00DE09D3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E</w:t>
            </w: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4129E976" w14:textId="77777777" w:rsidR="00DE09D3" w:rsidRPr="007B0BAE" w:rsidRDefault="00DE09D3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B0B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7FEE26A9" w14:textId="77777777" w:rsidR="00DE09D3" w:rsidRPr="007B0BAE" w:rsidRDefault="00DE09D3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B0B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.ratio</w:t>
            </w:r>
            <w:proofErr w:type="spellEnd"/>
          </w:p>
        </w:tc>
        <w:tc>
          <w:tcPr>
            <w:tcW w:w="242" w:type="dxa"/>
            <w:shd w:val="clear" w:color="auto" w:fill="auto"/>
            <w:noWrap/>
            <w:vAlign w:val="bottom"/>
            <w:hideMark/>
          </w:tcPr>
          <w:p w14:paraId="6E4E1694" w14:textId="77777777" w:rsidR="00DE09D3" w:rsidRPr="007B0BAE" w:rsidRDefault="00DE09D3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B0B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.value</w:t>
            </w:r>
            <w:proofErr w:type="spellEnd"/>
          </w:p>
        </w:tc>
      </w:tr>
      <w:tr w:rsidR="00BC57B7" w:rsidRPr="007B0BAE" w14:paraId="05B35207" w14:textId="77777777" w:rsidTr="00EB295A">
        <w:trPr>
          <w:trHeight w:val="288"/>
        </w:trPr>
        <w:tc>
          <w:tcPr>
            <w:tcW w:w="4701" w:type="dxa"/>
            <w:shd w:val="clear" w:color="auto" w:fill="auto"/>
            <w:noWrap/>
            <w:vAlign w:val="center"/>
            <w:hideMark/>
          </w:tcPr>
          <w:p w14:paraId="5BB31526" w14:textId="77777777" w:rsidR="00DE09D3" w:rsidRPr="007B0BAE" w:rsidRDefault="00DE09D3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Delayed 90Y+ICI) - (Delayed 177Lu+ICI)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14:paraId="003F3DA8" w14:textId="77777777" w:rsidR="00DE09D3" w:rsidRPr="007B0BAE" w:rsidRDefault="00DE09D3" w:rsidP="00BC57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25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152D0A42" w14:textId="77777777" w:rsidR="00DE09D3" w:rsidRPr="007B0BAE" w:rsidRDefault="00DE09D3" w:rsidP="00BC57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50</w:t>
            </w: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7BEF509A" w14:textId="77777777" w:rsidR="00DE09D3" w:rsidRPr="007B0BAE" w:rsidRDefault="00DE09D3" w:rsidP="00BC57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26F42F38" w14:textId="77777777" w:rsidR="00DE09D3" w:rsidRPr="007B0BAE" w:rsidRDefault="00DE09D3" w:rsidP="00BC57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87</w:t>
            </w:r>
          </w:p>
        </w:tc>
        <w:tc>
          <w:tcPr>
            <w:tcW w:w="242" w:type="dxa"/>
            <w:shd w:val="clear" w:color="auto" w:fill="auto"/>
            <w:noWrap/>
            <w:vAlign w:val="bottom"/>
            <w:hideMark/>
          </w:tcPr>
          <w:p w14:paraId="00C44C64" w14:textId="77777777" w:rsidR="00DE09D3" w:rsidRPr="007B0BAE" w:rsidRDefault="00DE09D3" w:rsidP="00BC57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85</w:t>
            </w:r>
          </w:p>
        </w:tc>
      </w:tr>
      <w:tr w:rsidR="00BC57B7" w:rsidRPr="007B0BAE" w14:paraId="67FC052E" w14:textId="77777777" w:rsidTr="00EB295A">
        <w:trPr>
          <w:trHeight w:val="288"/>
        </w:trPr>
        <w:tc>
          <w:tcPr>
            <w:tcW w:w="4701" w:type="dxa"/>
            <w:shd w:val="clear" w:color="auto" w:fill="auto"/>
            <w:noWrap/>
            <w:vAlign w:val="center"/>
            <w:hideMark/>
          </w:tcPr>
          <w:p w14:paraId="4B5E84C6" w14:textId="77777777" w:rsidR="00DE09D3" w:rsidRPr="007B0BAE" w:rsidRDefault="00DE09D3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Delayed 90Y+ICI) - (Delayed 225Ac+ICI)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14:paraId="0418880B" w14:textId="77777777" w:rsidR="00DE09D3" w:rsidRPr="007B0BAE" w:rsidRDefault="00DE09D3" w:rsidP="00BC57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1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3C27B5A2" w14:textId="77777777" w:rsidR="00DE09D3" w:rsidRPr="007B0BAE" w:rsidRDefault="00DE09D3" w:rsidP="00BC57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3</w:t>
            </w: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5A6FE510" w14:textId="77777777" w:rsidR="00DE09D3" w:rsidRPr="007B0BAE" w:rsidRDefault="00DE09D3" w:rsidP="00BC57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11B36F28" w14:textId="77777777" w:rsidR="00DE09D3" w:rsidRPr="007B0BAE" w:rsidRDefault="00DE09D3" w:rsidP="00BC57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67</w:t>
            </w:r>
          </w:p>
        </w:tc>
        <w:tc>
          <w:tcPr>
            <w:tcW w:w="242" w:type="dxa"/>
            <w:shd w:val="clear" w:color="auto" w:fill="auto"/>
            <w:noWrap/>
            <w:vAlign w:val="bottom"/>
            <w:hideMark/>
          </w:tcPr>
          <w:p w14:paraId="2BBC0AEE" w14:textId="77777777" w:rsidR="00DE09D3" w:rsidRPr="007B0BAE" w:rsidRDefault="00DE09D3" w:rsidP="00BC57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66</w:t>
            </w:r>
          </w:p>
        </w:tc>
      </w:tr>
      <w:tr w:rsidR="00BC57B7" w:rsidRPr="007B0BAE" w14:paraId="13E084B7" w14:textId="77777777" w:rsidTr="00EB295A">
        <w:trPr>
          <w:trHeight w:val="288"/>
        </w:trPr>
        <w:tc>
          <w:tcPr>
            <w:tcW w:w="4701" w:type="dxa"/>
            <w:shd w:val="clear" w:color="auto" w:fill="CAEDFB" w:themeFill="accent4" w:themeFillTint="33"/>
            <w:noWrap/>
            <w:vAlign w:val="center"/>
            <w:hideMark/>
          </w:tcPr>
          <w:p w14:paraId="4A5FA2CE" w14:textId="77777777" w:rsidR="00DE09D3" w:rsidRPr="007B0BAE" w:rsidRDefault="00DE09D3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Delayed 90Y+ICI) - (Delayed ICI)</w:t>
            </w:r>
          </w:p>
        </w:tc>
        <w:tc>
          <w:tcPr>
            <w:tcW w:w="1137" w:type="dxa"/>
            <w:shd w:val="clear" w:color="auto" w:fill="CAEDFB" w:themeFill="accent4" w:themeFillTint="33"/>
            <w:noWrap/>
            <w:vAlign w:val="bottom"/>
            <w:hideMark/>
          </w:tcPr>
          <w:p w14:paraId="51F5A4A8" w14:textId="77777777" w:rsidR="00DE09D3" w:rsidRPr="007B0BAE" w:rsidRDefault="00DE09D3" w:rsidP="00BC57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65</w:t>
            </w:r>
          </w:p>
        </w:tc>
        <w:tc>
          <w:tcPr>
            <w:tcW w:w="984" w:type="dxa"/>
            <w:shd w:val="clear" w:color="auto" w:fill="CAEDFB" w:themeFill="accent4" w:themeFillTint="33"/>
            <w:noWrap/>
            <w:vAlign w:val="bottom"/>
            <w:hideMark/>
          </w:tcPr>
          <w:p w14:paraId="57BAA97B" w14:textId="77777777" w:rsidR="00DE09D3" w:rsidRPr="007B0BAE" w:rsidRDefault="00DE09D3" w:rsidP="00BC57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6</w:t>
            </w:r>
          </w:p>
        </w:tc>
        <w:tc>
          <w:tcPr>
            <w:tcW w:w="664" w:type="dxa"/>
            <w:shd w:val="clear" w:color="auto" w:fill="CAEDFB" w:themeFill="accent4" w:themeFillTint="33"/>
            <w:noWrap/>
            <w:vAlign w:val="bottom"/>
            <w:hideMark/>
          </w:tcPr>
          <w:p w14:paraId="2F04B577" w14:textId="77777777" w:rsidR="00DE09D3" w:rsidRPr="007B0BAE" w:rsidRDefault="00DE09D3" w:rsidP="00BC57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</w:t>
            </w:r>
          </w:p>
        </w:tc>
        <w:tc>
          <w:tcPr>
            <w:tcW w:w="907" w:type="dxa"/>
            <w:shd w:val="clear" w:color="auto" w:fill="CAEDFB" w:themeFill="accent4" w:themeFillTint="33"/>
            <w:noWrap/>
            <w:vAlign w:val="bottom"/>
            <w:hideMark/>
          </w:tcPr>
          <w:p w14:paraId="62B271A4" w14:textId="77777777" w:rsidR="00DE09D3" w:rsidRPr="007B0BAE" w:rsidRDefault="00DE09D3" w:rsidP="00BC57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481</w:t>
            </w:r>
          </w:p>
        </w:tc>
        <w:tc>
          <w:tcPr>
            <w:tcW w:w="242" w:type="dxa"/>
            <w:shd w:val="clear" w:color="auto" w:fill="CAEDFB" w:themeFill="accent4" w:themeFillTint="33"/>
            <w:noWrap/>
            <w:vAlign w:val="bottom"/>
            <w:hideMark/>
          </w:tcPr>
          <w:p w14:paraId="72BE917E" w14:textId="77777777" w:rsidR="00DE09D3" w:rsidRPr="007B0BAE" w:rsidRDefault="00DE09D3" w:rsidP="00BC57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55</w:t>
            </w:r>
          </w:p>
        </w:tc>
      </w:tr>
      <w:tr w:rsidR="00BC57B7" w:rsidRPr="007B0BAE" w14:paraId="1943E3A1" w14:textId="77777777" w:rsidTr="00EB295A">
        <w:trPr>
          <w:trHeight w:val="288"/>
        </w:trPr>
        <w:tc>
          <w:tcPr>
            <w:tcW w:w="4701" w:type="dxa"/>
            <w:shd w:val="clear" w:color="auto" w:fill="auto"/>
            <w:noWrap/>
            <w:vAlign w:val="center"/>
            <w:hideMark/>
          </w:tcPr>
          <w:p w14:paraId="2750105D" w14:textId="77777777" w:rsidR="00DE09D3" w:rsidRPr="007B0BAE" w:rsidRDefault="00DE09D3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Delayed 90Y+ICI) - (IgG2b)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14:paraId="459075E2" w14:textId="77777777" w:rsidR="00DE09D3" w:rsidRPr="007B0BAE" w:rsidRDefault="00DE09D3" w:rsidP="00BC57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60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52073E7C" w14:textId="77777777" w:rsidR="00DE09D3" w:rsidRPr="007B0BAE" w:rsidRDefault="00DE09D3" w:rsidP="00BC57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51</w:t>
            </w: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7AF4FDA6" w14:textId="77777777" w:rsidR="00DE09D3" w:rsidRPr="007B0BAE" w:rsidRDefault="00DE09D3" w:rsidP="00BC57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23B3CB02" w14:textId="77777777" w:rsidR="00DE09D3" w:rsidRPr="007B0BAE" w:rsidRDefault="00DE09D3" w:rsidP="00BC57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159</w:t>
            </w:r>
          </w:p>
        </w:tc>
        <w:tc>
          <w:tcPr>
            <w:tcW w:w="242" w:type="dxa"/>
            <w:shd w:val="clear" w:color="auto" w:fill="auto"/>
            <w:noWrap/>
            <w:vAlign w:val="bottom"/>
            <w:hideMark/>
          </w:tcPr>
          <w:p w14:paraId="437FCF63" w14:textId="77777777" w:rsidR="00DE09D3" w:rsidRPr="007B0BAE" w:rsidRDefault="00DE09D3" w:rsidP="00BC57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44</w:t>
            </w:r>
          </w:p>
        </w:tc>
      </w:tr>
      <w:tr w:rsidR="00BC57B7" w:rsidRPr="007B0BAE" w14:paraId="7E2BC874" w14:textId="77777777" w:rsidTr="00EB295A">
        <w:trPr>
          <w:trHeight w:val="288"/>
        </w:trPr>
        <w:tc>
          <w:tcPr>
            <w:tcW w:w="4701" w:type="dxa"/>
            <w:shd w:val="clear" w:color="auto" w:fill="auto"/>
            <w:noWrap/>
            <w:vAlign w:val="center"/>
            <w:hideMark/>
          </w:tcPr>
          <w:p w14:paraId="5C806915" w14:textId="77777777" w:rsidR="00DE09D3" w:rsidRPr="007B0BAE" w:rsidRDefault="00DE09D3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Delayed 177Lu+ICI) - (Delayed 225Ac+ICI)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14:paraId="454C436A" w14:textId="77777777" w:rsidR="00DE09D3" w:rsidRPr="007B0BAE" w:rsidRDefault="00DE09D3" w:rsidP="00BC57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96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19C30BDB" w14:textId="77777777" w:rsidR="00DE09D3" w:rsidRPr="007B0BAE" w:rsidRDefault="00DE09D3" w:rsidP="00BC57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56</w:t>
            </w: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6AAA9BEF" w14:textId="77777777" w:rsidR="00DE09D3" w:rsidRPr="007B0BAE" w:rsidRDefault="00DE09D3" w:rsidP="00BC57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2E2D15B0" w14:textId="77777777" w:rsidR="00DE09D3" w:rsidRPr="007B0BAE" w:rsidRDefault="00DE09D3" w:rsidP="00BC57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05</w:t>
            </w:r>
          </w:p>
        </w:tc>
        <w:tc>
          <w:tcPr>
            <w:tcW w:w="242" w:type="dxa"/>
            <w:shd w:val="clear" w:color="auto" w:fill="auto"/>
            <w:noWrap/>
            <w:vAlign w:val="bottom"/>
            <w:hideMark/>
          </w:tcPr>
          <w:p w14:paraId="12A5D011" w14:textId="77777777" w:rsidR="00DE09D3" w:rsidRPr="007B0BAE" w:rsidRDefault="00DE09D3" w:rsidP="00BC57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32</w:t>
            </w:r>
          </w:p>
        </w:tc>
      </w:tr>
      <w:tr w:rsidR="00BC57B7" w:rsidRPr="007B0BAE" w14:paraId="3CA943AB" w14:textId="77777777" w:rsidTr="00EB295A">
        <w:trPr>
          <w:trHeight w:val="288"/>
        </w:trPr>
        <w:tc>
          <w:tcPr>
            <w:tcW w:w="4701" w:type="dxa"/>
            <w:shd w:val="clear" w:color="auto" w:fill="CAEDFB" w:themeFill="accent4" w:themeFillTint="33"/>
            <w:noWrap/>
            <w:vAlign w:val="center"/>
            <w:hideMark/>
          </w:tcPr>
          <w:p w14:paraId="70B617C1" w14:textId="77777777" w:rsidR="00DE09D3" w:rsidRPr="007B0BAE" w:rsidRDefault="00DE09D3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Delayed 177Lu+ICI) - (Delayed ICI)</w:t>
            </w:r>
          </w:p>
        </w:tc>
        <w:tc>
          <w:tcPr>
            <w:tcW w:w="1137" w:type="dxa"/>
            <w:shd w:val="clear" w:color="auto" w:fill="CAEDFB" w:themeFill="accent4" w:themeFillTint="33"/>
            <w:noWrap/>
            <w:vAlign w:val="bottom"/>
            <w:hideMark/>
          </w:tcPr>
          <w:p w14:paraId="14BA2CA5" w14:textId="77777777" w:rsidR="00DE09D3" w:rsidRPr="007B0BAE" w:rsidRDefault="00DE09D3" w:rsidP="00BC57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40</w:t>
            </w:r>
          </w:p>
        </w:tc>
        <w:tc>
          <w:tcPr>
            <w:tcW w:w="984" w:type="dxa"/>
            <w:shd w:val="clear" w:color="auto" w:fill="CAEDFB" w:themeFill="accent4" w:themeFillTint="33"/>
            <w:noWrap/>
            <w:vAlign w:val="bottom"/>
            <w:hideMark/>
          </w:tcPr>
          <w:p w14:paraId="454F6E36" w14:textId="77777777" w:rsidR="00DE09D3" w:rsidRPr="007B0BAE" w:rsidRDefault="00DE09D3" w:rsidP="00BC57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84</w:t>
            </w:r>
          </w:p>
        </w:tc>
        <w:tc>
          <w:tcPr>
            <w:tcW w:w="664" w:type="dxa"/>
            <w:shd w:val="clear" w:color="auto" w:fill="CAEDFB" w:themeFill="accent4" w:themeFillTint="33"/>
            <w:noWrap/>
            <w:vAlign w:val="bottom"/>
            <w:hideMark/>
          </w:tcPr>
          <w:p w14:paraId="1343F745" w14:textId="77777777" w:rsidR="00DE09D3" w:rsidRPr="007B0BAE" w:rsidRDefault="00DE09D3" w:rsidP="00BC57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</w:t>
            </w:r>
          </w:p>
        </w:tc>
        <w:tc>
          <w:tcPr>
            <w:tcW w:w="907" w:type="dxa"/>
            <w:shd w:val="clear" w:color="auto" w:fill="CAEDFB" w:themeFill="accent4" w:themeFillTint="33"/>
            <w:noWrap/>
            <w:vAlign w:val="bottom"/>
            <w:hideMark/>
          </w:tcPr>
          <w:p w14:paraId="3171C9E4" w14:textId="77777777" w:rsidR="00DE09D3" w:rsidRPr="007B0BAE" w:rsidRDefault="00DE09D3" w:rsidP="00BC57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865</w:t>
            </w:r>
          </w:p>
        </w:tc>
        <w:tc>
          <w:tcPr>
            <w:tcW w:w="242" w:type="dxa"/>
            <w:shd w:val="clear" w:color="auto" w:fill="CAEDFB" w:themeFill="accent4" w:themeFillTint="33"/>
            <w:noWrap/>
            <w:vAlign w:val="bottom"/>
            <w:hideMark/>
          </w:tcPr>
          <w:p w14:paraId="755AEFAA" w14:textId="77777777" w:rsidR="00DE09D3" w:rsidRPr="007B0BAE" w:rsidRDefault="00DE09D3" w:rsidP="00BC57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68</w:t>
            </w:r>
          </w:p>
        </w:tc>
      </w:tr>
      <w:tr w:rsidR="00BC57B7" w:rsidRPr="007B0BAE" w14:paraId="13106547" w14:textId="77777777" w:rsidTr="00EB295A">
        <w:trPr>
          <w:trHeight w:val="288"/>
        </w:trPr>
        <w:tc>
          <w:tcPr>
            <w:tcW w:w="4701" w:type="dxa"/>
            <w:shd w:val="clear" w:color="auto" w:fill="auto"/>
            <w:noWrap/>
            <w:vAlign w:val="center"/>
            <w:hideMark/>
          </w:tcPr>
          <w:p w14:paraId="4495DB27" w14:textId="77777777" w:rsidR="00DE09D3" w:rsidRPr="007B0BAE" w:rsidRDefault="00DE09D3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Delayed 177Lu+ICI) - (IgG2b)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14:paraId="44052D73" w14:textId="77777777" w:rsidR="00DE09D3" w:rsidRPr="007B0BAE" w:rsidRDefault="00DE09D3" w:rsidP="00BC57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35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15AD7D28" w14:textId="77777777" w:rsidR="00DE09D3" w:rsidRPr="007B0BAE" w:rsidRDefault="00DE09D3" w:rsidP="00BC57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3</w:t>
            </w: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3BA71BFB" w14:textId="77777777" w:rsidR="00DE09D3" w:rsidRPr="007B0BAE" w:rsidRDefault="00DE09D3" w:rsidP="00BC57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14E94BB8" w14:textId="77777777" w:rsidR="00DE09D3" w:rsidRPr="007B0BAE" w:rsidRDefault="00DE09D3" w:rsidP="00BC57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57</w:t>
            </w:r>
          </w:p>
        </w:tc>
        <w:tc>
          <w:tcPr>
            <w:tcW w:w="242" w:type="dxa"/>
            <w:shd w:val="clear" w:color="auto" w:fill="auto"/>
            <w:noWrap/>
            <w:vAlign w:val="bottom"/>
            <w:hideMark/>
          </w:tcPr>
          <w:p w14:paraId="550A9C06" w14:textId="77777777" w:rsidR="00DE09D3" w:rsidRPr="007B0BAE" w:rsidRDefault="00DE09D3" w:rsidP="00BC57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09</w:t>
            </w:r>
          </w:p>
        </w:tc>
      </w:tr>
      <w:tr w:rsidR="00BC57B7" w:rsidRPr="007B0BAE" w14:paraId="6E3F80F9" w14:textId="77777777" w:rsidTr="00EB295A">
        <w:trPr>
          <w:trHeight w:val="288"/>
        </w:trPr>
        <w:tc>
          <w:tcPr>
            <w:tcW w:w="4701" w:type="dxa"/>
            <w:shd w:val="clear" w:color="auto" w:fill="CAEDFB" w:themeFill="accent4" w:themeFillTint="33"/>
            <w:noWrap/>
            <w:vAlign w:val="center"/>
            <w:hideMark/>
          </w:tcPr>
          <w:p w14:paraId="770A1920" w14:textId="77777777" w:rsidR="00DE09D3" w:rsidRPr="007B0BAE" w:rsidRDefault="00DE09D3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Delayed 225Ac+ICI) - (Delayed ICI)</w:t>
            </w:r>
          </w:p>
        </w:tc>
        <w:tc>
          <w:tcPr>
            <w:tcW w:w="1137" w:type="dxa"/>
            <w:shd w:val="clear" w:color="auto" w:fill="CAEDFB" w:themeFill="accent4" w:themeFillTint="33"/>
            <w:noWrap/>
            <w:vAlign w:val="bottom"/>
            <w:hideMark/>
          </w:tcPr>
          <w:p w14:paraId="5972D3A4" w14:textId="77777777" w:rsidR="00DE09D3" w:rsidRPr="007B0BAE" w:rsidRDefault="00DE09D3" w:rsidP="00BC57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336</w:t>
            </w:r>
          </w:p>
        </w:tc>
        <w:tc>
          <w:tcPr>
            <w:tcW w:w="984" w:type="dxa"/>
            <w:shd w:val="clear" w:color="auto" w:fill="CAEDFB" w:themeFill="accent4" w:themeFillTint="33"/>
            <w:noWrap/>
            <w:vAlign w:val="bottom"/>
            <w:hideMark/>
          </w:tcPr>
          <w:p w14:paraId="252E0D87" w14:textId="77777777" w:rsidR="00DE09D3" w:rsidRPr="007B0BAE" w:rsidRDefault="00DE09D3" w:rsidP="00BC57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80</w:t>
            </w:r>
          </w:p>
        </w:tc>
        <w:tc>
          <w:tcPr>
            <w:tcW w:w="664" w:type="dxa"/>
            <w:shd w:val="clear" w:color="auto" w:fill="CAEDFB" w:themeFill="accent4" w:themeFillTint="33"/>
            <w:noWrap/>
            <w:vAlign w:val="bottom"/>
            <w:hideMark/>
          </w:tcPr>
          <w:p w14:paraId="72C9AA70" w14:textId="77777777" w:rsidR="00DE09D3" w:rsidRPr="007B0BAE" w:rsidRDefault="00DE09D3" w:rsidP="00BC57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</w:t>
            </w:r>
          </w:p>
        </w:tc>
        <w:tc>
          <w:tcPr>
            <w:tcW w:w="907" w:type="dxa"/>
            <w:shd w:val="clear" w:color="auto" w:fill="CAEDFB" w:themeFill="accent4" w:themeFillTint="33"/>
            <w:noWrap/>
            <w:vAlign w:val="bottom"/>
            <w:hideMark/>
          </w:tcPr>
          <w:p w14:paraId="3D9C85F2" w14:textId="77777777" w:rsidR="00DE09D3" w:rsidRPr="007B0BAE" w:rsidRDefault="00DE09D3" w:rsidP="00BC57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197</w:t>
            </w:r>
          </w:p>
        </w:tc>
        <w:tc>
          <w:tcPr>
            <w:tcW w:w="242" w:type="dxa"/>
            <w:shd w:val="clear" w:color="auto" w:fill="CAEDFB" w:themeFill="accent4" w:themeFillTint="33"/>
            <w:noWrap/>
            <w:vAlign w:val="bottom"/>
            <w:hideMark/>
          </w:tcPr>
          <w:p w14:paraId="38CB671C" w14:textId="77777777" w:rsidR="00DE09D3" w:rsidRPr="007B0BAE" w:rsidRDefault="00DE09D3" w:rsidP="00BC57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4</w:t>
            </w:r>
          </w:p>
        </w:tc>
      </w:tr>
      <w:tr w:rsidR="00BC57B7" w:rsidRPr="007B0BAE" w14:paraId="3EE9F755" w14:textId="77777777" w:rsidTr="00EB295A">
        <w:trPr>
          <w:trHeight w:val="288"/>
        </w:trPr>
        <w:tc>
          <w:tcPr>
            <w:tcW w:w="4701" w:type="dxa"/>
            <w:shd w:val="clear" w:color="auto" w:fill="auto"/>
            <w:noWrap/>
            <w:vAlign w:val="center"/>
            <w:hideMark/>
          </w:tcPr>
          <w:p w14:paraId="1543CE90" w14:textId="77777777" w:rsidR="00DE09D3" w:rsidRPr="007B0BAE" w:rsidRDefault="00DE09D3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Delayed 225Ac+ICI) - (IgG2b)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14:paraId="655838C3" w14:textId="77777777" w:rsidR="00DE09D3" w:rsidRPr="007B0BAE" w:rsidRDefault="00DE09D3" w:rsidP="00BC57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31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04867180" w14:textId="77777777" w:rsidR="00DE09D3" w:rsidRPr="007B0BAE" w:rsidRDefault="00DE09D3" w:rsidP="00BC57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57</w:t>
            </w: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34BCFB1D" w14:textId="77777777" w:rsidR="00DE09D3" w:rsidRPr="007B0BAE" w:rsidRDefault="00DE09D3" w:rsidP="00BC57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50FA698A" w14:textId="77777777" w:rsidR="00DE09D3" w:rsidRPr="007B0BAE" w:rsidRDefault="00DE09D3" w:rsidP="00BC57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300</w:t>
            </w:r>
          </w:p>
        </w:tc>
        <w:tc>
          <w:tcPr>
            <w:tcW w:w="242" w:type="dxa"/>
            <w:shd w:val="clear" w:color="auto" w:fill="auto"/>
            <w:noWrap/>
            <w:vAlign w:val="bottom"/>
            <w:hideMark/>
          </w:tcPr>
          <w:p w14:paraId="31AFC374" w14:textId="77777777" w:rsidR="00DE09D3" w:rsidRPr="007B0BAE" w:rsidRDefault="00DE09D3" w:rsidP="00BC57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92</w:t>
            </w:r>
          </w:p>
        </w:tc>
      </w:tr>
      <w:tr w:rsidR="00BC57B7" w:rsidRPr="007B0BAE" w14:paraId="3DE70760" w14:textId="77777777" w:rsidTr="00EB295A">
        <w:trPr>
          <w:trHeight w:val="288"/>
        </w:trPr>
        <w:tc>
          <w:tcPr>
            <w:tcW w:w="4701" w:type="dxa"/>
            <w:shd w:val="clear" w:color="000000" w:fill="FFFFFF"/>
            <w:noWrap/>
            <w:vAlign w:val="center"/>
            <w:hideMark/>
          </w:tcPr>
          <w:p w14:paraId="30C24894" w14:textId="77777777" w:rsidR="00DE09D3" w:rsidRPr="007B0BAE" w:rsidRDefault="00DE09D3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Delayed ICI) - (IgG2b)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14:paraId="2867214C" w14:textId="77777777" w:rsidR="00DE09D3" w:rsidRPr="007B0BAE" w:rsidRDefault="00DE09D3" w:rsidP="00BC57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05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177517AF" w14:textId="77777777" w:rsidR="00DE09D3" w:rsidRPr="007B0BAE" w:rsidRDefault="00DE09D3" w:rsidP="00BC57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85</w:t>
            </w: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021A5B76" w14:textId="77777777" w:rsidR="00DE09D3" w:rsidRPr="007B0BAE" w:rsidRDefault="00DE09D3" w:rsidP="00BC57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48336AE6" w14:textId="77777777" w:rsidR="00DE09D3" w:rsidRPr="007B0BAE" w:rsidRDefault="00DE09D3" w:rsidP="00BC57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22</w:t>
            </w:r>
          </w:p>
        </w:tc>
        <w:tc>
          <w:tcPr>
            <w:tcW w:w="242" w:type="dxa"/>
            <w:shd w:val="clear" w:color="auto" w:fill="auto"/>
            <w:noWrap/>
            <w:vAlign w:val="bottom"/>
            <w:hideMark/>
          </w:tcPr>
          <w:p w14:paraId="7798D9C3" w14:textId="77777777" w:rsidR="00DE09D3" w:rsidRPr="007B0BAE" w:rsidRDefault="00DE09D3" w:rsidP="00BC57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36</w:t>
            </w:r>
          </w:p>
        </w:tc>
      </w:tr>
    </w:tbl>
    <w:p w14:paraId="7DA3195F" w14:textId="77777777" w:rsidR="00B85163" w:rsidRDefault="00B85163">
      <w:pP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br w:type="page"/>
      </w:r>
    </w:p>
    <w:p w14:paraId="0B1581FB" w14:textId="59A3D805" w:rsidR="00FB0D76" w:rsidRPr="007B0BAE" w:rsidRDefault="00FB0D76" w:rsidP="007B0BAE">
      <w:pPr>
        <w:spacing w:after="0" w:line="480" w:lineRule="auto"/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  <w:r w:rsidRPr="007B0BAE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lastRenderedPageBreak/>
        <w:t>Table S</w:t>
      </w:r>
      <w:r w:rsidR="00DE09D3" w:rsidRPr="007B0BAE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20</w:t>
      </w:r>
      <w:r w:rsidRPr="007B0BAE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.</w:t>
      </w:r>
      <w:r w:rsidRPr="007B0BA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Log-rank test of MC38 overall survival (Varied Radionuclide) in </w:t>
      </w:r>
      <w:r w:rsidRPr="007B0BAE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 xml:space="preserve">Figure </w:t>
      </w:r>
      <w:r w:rsidR="006869AB" w:rsidRPr="007B0BAE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2</w:t>
      </w:r>
      <w:r w:rsidR="004468B1" w:rsidRPr="007B0BAE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I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5305"/>
        <w:gridCol w:w="1440"/>
      </w:tblGrid>
      <w:tr w:rsidR="00FB0D76" w:rsidRPr="007B0BAE" w14:paraId="5F40D1F5" w14:textId="77777777" w:rsidTr="00C10527">
        <w:trPr>
          <w:trHeight w:val="274"/>
        </w:trPr>
        <w:tc>
          <w:tcPr>
            <w:tcW w:w="5305" w:type="dxa"/>
            <w:shd w:val="clear" w:color="auto" w:fill="A5C9EB" w:themeFill="text2" w:themeFillTint="40"/>
            <w:vAlign w:val="center"/>
          </w:tcPr>
          <w:p w14:paraId="53283022" w14:textId="77777777" w:rsidR="00FB0D76" w:rsidRPr="007B0BAE" w:rsidRDefault="00FB0D76" w:rsidP="00BC57B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B0BA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trast</w:t>
            </w:r>
          </w:p>
        </w:tc>
        <w:tc>
          <w:tcPr>
            <w:tcW w:w="1440" w:type="dxa"/>
            <w:shd w:val="clear" w:color="auto" w:fill="A5C9EB" w:themeFill="text2" w:themeFillTint="40"/>
            <w:vAlign w:val="center"/>
          </w:tcPr>
          <w:p w14:paraId="47CB59CC" w14:textId="77777777" w:rsidR="00FB0D76" w:rsidRPr="007B0BAE" w:rsidRDefault="00FB0D76" w:rsidP="00BC57B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B0BA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.value</w:t>
            </w:r>
            <w:proofErr w:type="spellEnd"/>
          </w:p>
        </w:tc>
      </w:tr>
      <w:tr w:rsidR="00FB0D76" w:rsidRPr="007B0BAE" w14:paraId="2222F660" w14:textId="77777777" w:rsidTr="00C10527">
        <w:trPr>
          <w:trHeight w:val="274"/>
        </w:trPr>
        <w:tc>
          <w:tcPr>
            <w:tcW w:w="5305" w:type="dxa"/>
            <w:shd w:val="clear" w:color="auto" w:fill="auto"/>
            <w:vAlign w:val="center"/>
          </w:tcPr>
          <w:p w14:paraId="54C37E97" w14:textId="77777777" w:rsidR="00FB0D76" w:rsidRPr="007B0BAE" w:rsidRDefault="00FB0D76" w:rsidP="00BC57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BAE">
              <w:rPr>
                <w:rFonts w:ascii="Times New Roman" w:hAnsi="Times New Roman" w:cs="Times New Roman"/>
                <w:sz w:val="24"/>
                <w:szCs w:val="24"/>
              </w:rPr>
              <w:t xml:space="preserve">(Early 90Y+ICI) - (Early </w:t>
            </w:r>
            <w:proofErr w:type="spellStart"/>
            <w:r w:rsidRPr="007B0BAE">
              <w:rPr>
                <w:rFonts w:ascii="Times New Roman" w:hAnsi="Times New Roman" w:cs="Times New Roman"/>
                <w:sz w:val="24"/>
                <w:szCs w:val="24"/>
              </w:rPr>
              <w:t>Lu+ICI</w:t>
            </w:r>
            <w:proofErr w:type="spellEnd"/>
            <w:r w:rsidRPr="007B0BA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6ADC57D8" w14:textId="470FA394" w:rsidR="00FB0D76" w:rsidRPr="007B0BAE" w:rsidRDefault="00951FB2" w:rsidP="00BC57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BAE">
              <w:rPr>
                <w:rFonts w:ascii="Times New Roman" w:hAnsi="Times New Roman" w:cs="Times New Roman"/>
                <w:sz w:val="24"/>
                <w:szCs w:val="24"/>
              </w:rPr>
              <w:t>0.1085</w:t>
            </w:r>
          </w:p>
        </w:tc>
      </w:tr>
      <w:tr w:rsidR="00FB0D76" w:rsidRPr="007B0BAE" w14:paraId="09D71CEF" w14:textId="77777777" w:rsidTr="003F4D5F">
        <w:trPr>
          <w:trHeight w:val="274"/>
        </w:trPr>
        <w:tc>
          <w:tcPr>
            <w:tcW w:w="5305" w:type="dxa"/>
            <w:shd w:val="clear" w:color="auto" w:fill="FAE2D5" w:themeFill="accent2" w:themeFillTint="33"/>
            <w:vAlign w:val="center"/>
          </w:tcPr>
          <w:p w14:paraId="325292EC" w14:textId="77777777" w:rsidR="00FB0D76" w:rsidRPr="007B0BAE" w:rsidRDefault="00FB0D76" w:rsidP="00BC57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BAE">
              <w:rPr>
                <w:rFonts w:ascii="Times New Roman" w:hAnsi="Times New Roman" w:cs="Times New Roman"/>
                <w:sz w:val="24"/>
                <w:szCs w:val="24"/>
              </w:rPr>
              <w:t>(Early 90Y+ICI) - (Early 225Ac+ICI)</w:t>
            </w:r>
          </w:p>
        </w:tc>
        <w:tc>
          <w:tcPr>
            <w:tcW w:w="1440" w:type="dxa"/>
            <w:shd w:val="clear" w:color="auto" w:fill="FAE2D5" w:themeFill="accent2" w:themeFillTint="33"/>
            <w:vAlign w:val="bottom"/>
          </w:tcPr>
          <w:p w14:paraId="24DB3D9B" w14:textId="33255656" w:rsidR="00FB0D76" w:rsidRPr="007B0BAE" w:rsidRDefault="003F4D5F" w:rsidP="00BC57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BAE">
              <w:rPr>
                <w:rFonts w:ascii="Times New Roman" w:hAnsi="Times New Roman" w:cs="Times New Roman"/>
                <w:sz w:val="24"/>
                <w:szCs w:val="24"/>
              </w:rPr>
              <w:t>0.0123 *</w:t>
            </w:r>
          </w:p>
        </w:tc>
      </w:tr>
      <w:tr w:rsidR="00CD6E69" w:rsidRPr="007B0BAE" w14:paraId="72FAADE9" w14:textId="77777777" w:rsidTr="00C10527">
        <w:trPr>
          <w:trHeight w:val="274"/>
        </w:trPr>
        <w:tc>
          <w:tcPr>
            <w:tcW w:w="5305" w:type="dxa"/>
            <w:shd w:val="clear" w:color="auto" w:fill="auto"/>
            <w:vAlign w:val="center"/>
          </w:tcPr>
          <w:p w14:paraId="411A9657" w14:textId="27199646" w:rsidR="00CD6E69" w:rsidRPr="007B0BAE" w:rsidRDefault="00CD6E69" w:rsidP="00BC57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BAE">
              <w:rPr>
                <w:rFonts w:ascii="Times New Roman" w:hAnsi="Times New Roman" w:cs="Times New Roman"/>
                <w:sz w:val="24"/>
                <w:szCs w:val="24"/>
              </w:rPr>
              <w:t>(Early 90Y+ICI) – (Early ICI)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34065BC0" w14:textId="72A69B37" w:rsidR="00CD6E69" w:rsidRPr="007B0BAE" w:rsidRDefault="00F36496" w:rsidP="00BC57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BAE">
              <w:rPr>
                <w:rFonts w:ascii="Times New Roman" w:hAnsi="Times New Roman" w:cs="Times New Roman"/>
                <w:sz w:val="24"/>
                <w:szCs w:val="24"/>
              </w:rPr>
              <w:t>0.3373</w:t>
            </w:r>
          </w:p>
        </w:tc>
      </w:tr>
      <w:tr w:rsidR="00FB0D76" w:rsidRPr="007B0BAE" w14:paraId="534A6627" w14:textId="77777777" w:rsidTr="00C10527">
        <w:trPr>
          <w:trHeight w:val="274"/>
        </w:trPr>
        <w:tc>
          <w:tcPr>
            <w:tcW w:w="5305" w:type="dxa"/>
            <w:shd w:val="clear" w:color="auto" w:fill="auto"/>
            <w:vAlign w:val="center"/>
          </w:tcPr>
          <w:p w14:paraId="1C7DA417" w14:textId="77777777" w:rsidR="00FB0D76" w:rsidRPr="007B0BAE" w:rsidRDefault="00FB0D76" w:rsidP="00BC57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BAE">
              <w:rPr>
                <w:rFonts w:ascii="Times New Roman" w:hAnsi="Times New Roman" w:cs="Times New Roman"/>
                <w:sz w:val="24"/>
                <w:szCs w:val="24"/>
              </w:rPr>
              <w:t xml:space="preserve">(Early </w:t>
            </w:r>
            <w:proofErr w:type="spellStart"/>
            <w:r w:rsidRPr="007B0BAE">
              <w:rPr>
                <w:rFonts w:ascii="Times New Roman" w:hAnsi="Times New Roman" w:cs="Times New Roman"/>
                <w:sz w:val="24"/>
                <w:szCs w:val="24"/>
              </w:rPr>
              <w:t>Lu+ICI</w:t>
            </w:r>
            <w:proofErr w:type="spellEnd"/>
            <w:r w:rsidRPr="007B0BAE">
              <w:rPr>
                <w:rFonts w:ascii="Times New Roman" w:hAnsi="Times New Roman" w:cs="Times New Roman"/>
                <w:sz w:val="24"/>
                <w:szCs w:val="24"/>
              </w:rPr>
              <w:t>) – (Early 225Ac+ICI)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1B0CC0BA" w14:textId="4A3CA518" w:rsidR="00FB0D76" w:rsidRPr="007B0BAE" w:rsidRDefault="00A12455" w:rsidP="00BC57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BAE">
              <w:rPr>
                <w:rFonts w:ascii="Times New Roman" w:hAnsi="Times New Roman" w:cs="Times New Roman"/>
                <w:sz w:val="24"/>
                <w:szCs w:val="24"/>
              </w:rPr>
              <w:t>0.2264</w:t>
            </w:r>
          </w:p>
        </w:tc>
      </w:tr>
      <w:tr w:rsidR="00CD6E69" w:rsidRPr="007B0BAE" w14:paraId="787D009B" w14:textId="77777777" w:rsidTr="00C10527">
        <w:trPr>
          <w:trHeight w:val="274"/>
        </w:trPr>
        <w:tc>
          <w:tcPr>
            <w:tcW w:w="5305" w:type="dxa"/>
            <w:shd w:val="clear" w:color="auto" w:fill="auto"/>
            <w:vAlign w:val="center"/>
          </w:tcPr>
          <w:p w14:paraId="6F92E884" w14:textId="0EAFE6B4" w:rsidR="00CD6E69" w:rsidRPr="007B0BAE" w:rsidRDefault="00CD6E69" w:rsidP="00BC57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BAE">
              <w:rPr>
                <w:rFonts w:ascii="Times New Roman" w:hAnsi="Times New Roman" w:cs="Times New Roman"/>
                <w:sz w:val="24"/>
                <w:szCs w:val="24"/>
              </w:rPr>
              <w:t xml:space="preserve">(Early </w:t>
            </w:r>
            <w:proofErr w:type="spellStart"/>
            <w:r w:rsidRPr="007B0BAE">
              <w:rPr>
                <w:rFonts w:ascii="Times New Roman" w:hAnsi="Times New Roman" w:cs="Times New Roman"/>
                <w:sz w:val="24"/>
                <w:szCs w:val="24"/>
              </w:rPr>
              <w:t>Lu+ICI</w:t>
            </w:r>
            <w:proofErr w:type="spellEnd"/>
            <w:r w:rsidRPr="007B0BAE">
              <w:rPr>
                <w:rFonts w:ascii="Times New Roman" w:hAnsi="Times New Roman" w:cs="Times New Roman"/>
                <w:sz w:val="24"/>
                <w:szCs w:val="24"/>
              </w:rPr>
              <w:t>) – (Early ICI)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71EEFD6C" w14:textId="7D0E54B1" w:rsidR="00CD6E69" w:rsidRPr="007B0BAE" w:rsidRDefault="00C10527" w:rsidP="00BC57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BAE">
              <w:rPr>
                <w:rFonts w:ascii="Times New Roman" w:hAnsi="Times New Roman" w:cs="Times New Roman"/>
                <w:sz w:val="24"/>
                <w:szCs w:val="24"/>
              </w:rPr>
              <w:t>0.5706</w:t>
            </w:r>
          </w:p>
        </w:tc>
      </w:tr>
      <w:tr w:rsidR="00CD6E69" w:rsidRPr="007B0BAE" w14:paraId="5E64326A" w14:textId="77777777" w:rsidTr="00C10527">
        <w:trPr>
          <w:trHeight w:val="274"/>
        </w:trPr>
        <w:tc>
          <w:tcPr>
            <w:tcW w:w="5305" w:type="dxa"/>
            <w:shd w:val="clear" w:color="auto" w:fill="auto"/>
            <w:vAlign w:val="center"/>
          </w:tcPr>
          <w:p w14:paraId="6774E35F" w14:textId="167DC134" w:rsidR="00CD6E69" w:rsidRPr="007B0BAE" w:rsidRDefault="00CD6E69" w:rsidP="00BC57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BAE">
              <w:rPr>
                <w:rFonts w:ascii="Times New Roman" w:hAnsi="Times New Roman" w:cs="Times New Roman"/>
                <w:sz w:val="24"/>
                <w:szCs w:val="24"/>
              </w:rPr>
              <w:t>(Early 225Ac+ICI) – (Early ICI)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0A43997E" w14:textId="4EB767D1" w:rsidR="00CD6E69" w:rsidRPr="007B0BAE" w:rsidRDefault="00C10527" w:rsidP="00BC57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BAE">
              <w:rPr>
                <w:rFonts w:ascii="Times New Roman" w:hAnsi="Times New Roman" w:cs="Times New Roman"/>
                <w:sz w:val="24"/>
                <w:szCs w:val="24"/>
              </w:rPr>
              <w:t>0.0857</w:t>
            </w:r>
          </w:p>
        </w:tc>
      </w:tr>
      <w:tr w:rsidR="00CD6E69" w:rsidRPr="007B0BAE" w14:paraId="1E7D2EA4" w14:textId="77777777" w:rsidTr="00C10527">
        <w:trPr>
          <w:trHeight w:val="274"/>
        </w:trPr>
        <w:tc>
          <w:tcPr>
            <w:tcW w:w="5305" w:type="dxa"/>
            <w:shd w:val="clear" w:color="auto" w:fill="FAE2D5" w:themeFill="accent2" w:themeFillTint="33"/>
            <w:vAlign w:val="center"/>
          </w:tcPr>
          <w:p w14:paraId="2104F955" w14:textId="447E035D" w:rsidR="00CD6E69" w:rsidRPr="007B0BAE" w:rsidRDefault="00CD6E69" w:rsidP="00BC57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BAE">
              <w:rPr>
                <w:rFonts w:ascii="Times New Roman" w:hAnsi="Times New Roman" w:cs="Times New Roman"/>
                <w:sz w:val="24"/>
                <w:szCs w:val="24"/>
              </w:rPr>
              <w:t>(Early ICI) – (</w:t>
            </w:r>
            <w:r w:rsidR="00A65DC5" w:rsidRPr="007B0BAE">
              <w:rPr>
                <w:rFonts w:ascii="Times New Roman" w:hAnsi="Times New Roman" w:cs="Times New Roman"/>
                <w:sz w:val="24"/>
                <w:szCs w:val="24"/>
              </w:rPr>
              <w:t>IgG2b</w:t>
            </w:r>
            <w:r w:rsidRPr="007B0BA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0" w:type="dxa"/>
            <w:shd w:val="clear" w:color="auto" w:fill="FAE2D5" w:themeFill="accent2" w:themeFillTint="33"/>
            <w:vAlign w:val="bottom"/>
          </w:tcPr>
          <w:p w14:paraId="56DE0546" w14:textId="305D47A4" w:rsidR="00CD6E69" w:rsidRPr="007B0BAE" w:rsidRDefault="00C10527" w:rsidP="00BC57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BAE">
              <w:rPr>
                <w:rFonts w:ascii="Times New Roman" w:hAnsi="Times New Roman" w:cs="Times New Roman"/>
                <w:sz w:val="24"/>
                <w:szCs w:val="24"/>
              </w:rPr>
              <w:t>0.0006 ***</w:t>
            </w:r>
          </w:p>
        </w:tc>
      </w:tr>
      <w:tr w:rsidR="00FB0D76" w:rsidRPr="007B0BAE" w14:paraId="536A1E8A" w14:textId="77777777" w:rsidTr="00C10527">
        <w:trPr>
          <w:trHeight w:val="274"/>
        </w:trPr>
        <w:tc>
          <w:tcPr>
            <w:tcW w:w="5305" w:type="dxa"/>
            <w:shd w:val="clear" w:color="auto" w:fill="auto"/>
            <w:vAlign w:val="center"/>
          </w:tcPr>
          <w:p w14:paraId="683DC40D" w14:textId="77777777" w:rsidR="00FB0D76" w:rsidRPr="007B0BAE" w:rsidRDefault="00FB0D76" w:rsidP="00BC57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BAE">
              <w:rPr>
                <w:rFonts w:ascii="Times New Roman" w:hAnsi="Times New Roman" w:cs="Times New Roman"/>
                <w:sz w:val="24"/>
                <w:szCs w:val="24"/>
              </w:rPr>
              <w:t xml:space="preserve">(Intermediate 90Y+ICI) - (Intermediate </w:t>
            </w:r>
            <w:proofErr w:type="spellStart"/>
            <w:r w:rsidRPr="007B0BAE">
              <w:rPr>
                <w:rFonts w:ascii="Times New Roman" w:hAnsi="Times New Roman" w:cs="Times New Roman"/>
                <w:sz w:val="24"/>
                <w:szCs w:val="24"/>
              </w:rPr>
              <w:t>Lu+ICI</w:t>
            </w:r>
            <w:proofErr w:type="spellEnd"/>
            <w:r w:rsidRPr="007B0BA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2497176B" w14:textId="7E3B12B4" w:rsidR="00FB0D76" w:rsidRPr="007B0BAE" w:rsidRDefault="005926F2" w:rsidP="00BC57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BAE">
              <w:rPr>
                <w:rFonts w:ascii="Times New Roman" w:hAnsi="Times New Roman" w:cs="Times New Roman"/>
                <w:sz w:val="24"/>
                <w:szCs w:val="24"/>
              </w:rPr>
              <w:t>0.0612</w:t>
            </w:r>
          </w:p>
        </w:tc>
      </w:tr>
      <w:tr w:rsidR="00FB0D76" w:rsidRPr="007B0BAE" w14:paraId="00764BCF" w14:textId="77777777" w:rsidTr="00AE5FFC">
        <w:trPr>
          <w:trHeight w:val="274"/>
        </w:trPr>
        <w:tc>
          <w:tcPr>
            <w:tcW w:w="5305" w:type="dxa"/>
            <w:shd w:val="clear" w:color="auto" w:fill="FAE2D5" w:themeFill="accent2" w:themeFillTint="33"/>
            <w:vAlign w:val="center"/>
          </w:tcPr>
          <w:p w14:paraId="29227697" w14:textId="77777777" w:rsidR="00FB0D76" w:rsidRPr="007B0BAE" w:rsidRDefault="00FB0D76" w:rsidP="00BC57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BAE">
              <w:rPr>
                <w:rFonts w:ascii="Times New Roman" w:hAnsi="Times New Roman" w:cs="Times New Roman"/>
                <w:sz w:val="24"/>
                <w:szCs w:val="24"/>
              </w:rPr>
              <w:t>(Intermediate 90Y+ICI) - (Intermediate 225Ac+ICI)</w:t>
            </w:r>
          </w:p>
        </w:tc>
        <w:tc>
          <w:tcPr>
            <w:tcW w:w="1440" w:type="dxa"/>
            <w:shd w:val="clear" w:color="auto" w:fill="FAE2D5" w:themeFill="accent2" w:themeFillTint="33"/>
            <w:vAlign w:val="bottom"/>
          </w:tcPr>
          <w:p w14:paraId="2A2C4C42" w14:textId="0531AA41" w:rsidR="00FB0D76" w:rsidRPr="007B0BAE" w:rsidRDefault="00AE5FFC" w:rsidP="00BC57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BAE">
              <w:rPr>
                <w:rFonts w:ascii="Times New Roman" w:hAnsi="Times New Roman" w:cs="Times New Roman"/>
                <w:sz w:val="24"/>
                <w:szCs w:val="24"/>
              </w:rPr>
              <w:t>0.0018 **</w:t>
            </w:r>
          </w:p>
        </w:tc>
      </w:tr>
      <w:tr w:rsidR="00FB0D76" w:rsidRPr="007B0BAE" w14:paraId="392CBA3B" w14:textId="77777777" w:rsidTr="00C10527">
        <w:trPr>
          <w:trHeight w:val="274"/>
        </w:trPr>
        <w:tc>
          <w:tcPr>
            <w:tcW w:w="5305" w:type="dxa"/>
            <w:shd w:val="clear" w:color="auto" w:fill="auto"/>
            <w:vAlign w:val="center"/>
          </w:tcPr>
          <w:p w14:paraId="5546F0C8" w14:textId="77777777" w:rsidR="00FB0D76" w:rsidRPr="007B0BAE" w:rsidRDefault="00FB0D76" w:rsidP="00BC57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BAE">
              <w:rPr>
                <w:rFonts w:ascii="Times New Roman" w:hAnsi="Times New Roman" w:cs="Times New Roman"/>
                <w:sz w:val="24"/>
                <w:szCs w:val="24"/>
              </w:rPr>
              <w:t xml:space="preserve">(Intermediate </w:t>
            </w:r>
            <w:proofErr w:type="spellStart"/>
            <w:r w:rsidRPr="007B0BAE">
              <w:rPr>
                <w:rFonts w:ascii="Times New Roman" w:hAnsi="Times New Roman" w:cs="Times New Roman"/>
                <w:sz w:val="24"/>
                <w:szCs w:val="24"/>
              </w:rPr>
              <w:t>Lu+ICI</w:t>
            </w:r>
            <w:proofErr w:type="spellEnd"/>
            <w:r w:rsidRPr="007B0BAE">
              <w:rPr>
                <w:rFonts w:ascii="Times New Roman" w:hAnsi="Times New Roman" w:cs="Times New Roman"/>
                <w:sz w:val="24"/>
                <w:szCs w:val="24"/>
              </w:rPr>
              <w:t>) – (Intermediate 225Ac+ICI)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1D90056C" w14:textId="6EA2A022" w:rsidR="00FB0D76" w:rsidRPr="007B0BAE" w:rsidRDefault="004C255C" w:rsidP="00BC57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BAE">
              <w:rPr>
                <w:rFonts w:ascii="Times New Roman" w:hAnsi="Times New Roman" w:cs="Times New Roman"/>
                <w:sz w:val="24"/>
                <w:szCs w:val="24"/>
              </w:rPr>
              <w:t>0.4769</w:t>
            </w:r>
          </w:p>
        </w:tc>
      </w:tr>
      <w:tr w:rsidR="00FB0D76" w:rsidRPr="007B0BAE" w14:paraId="26642FCC" w14:textId="77777777" w:rsidTr="00C10527">
        <w:trPr>
          <w:trHeight w:val="274"/>
        </w:trPr>
        <w:tc>
          <w:tcPr>
            <w:tcW w:w="5305" w:type="dxa"/>
            <w:shd w:val="clear" w:color="auto" w:fill="auto"/>
            <w:vAlign w:val="center"/>
          </w:tcPr>
          <w:p w14:paraId="03F1338B" w14:textId="77777777" w:rsidR="00FB0D76" w:rsidRPr="007B0BAE" w:rsidRDefault="00FB0D76" w:rsidP="00BC57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BAE">
              <w:rPr>
                <w:rFonts w:ascii="Times New Roman" w:hAnsi="Times New Roman" w:cs="Times New Roman"/>
                <w:sz w:val="24"/>
                <w:szCs w:val="24"/>
              </w:rPr>
              <w:t xml:space="preserve">(Delayed 90Y+ICI) - (Delayed </w:t>
            </w:r>
            <w:proofErr w:type="spellStart"/>
            <w:r w:rsidRPr="007B0BAE">
              <w:rPr>
                <w:rFonts w:ascii="Times New Roman" w:hAnsi="Times New Roman" w:cs="Times New Roman"/>
                <w:sz w:val="24"/>
                <w:szCs w:val="24"/>
              </w:rPr>
              <w:t>Lu+ICI</w:t>
            </w:r>
            <w:proofErr w:type="spellEnd"/>
            <w:r w:rsidRPr="007B0BA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57530142" w14:textId="1F156214" w:rsidR="00FB0D76" w:rsidRPr="007B0BAE" w:rsidRDefault="00174FE6" w:rsidP="00BC57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BAE">
              <w:rPr>
                <w:rFonts w:ascii="Times New Roman" w:hAnsi="Times New Roman" w:cs="Times New Roman"/>
                <w:sz w:val="24"/>
                <w:szCs w:val="24"/>
              </w:rPr>
              <w:t>0.4107</w:t>
            </w:r>
          </w:p>
        </w:tc>
      </w:tr>
      <w:tr w:rsidR="00FB0D76" w:rsidRPr="007B0BAE" w14:paraId="4CCFC288" w14:textId="77777777" w:rsidTr="00C10527">
        <w:trPr>
          <w:trHeight w:val="274"/>
        </w:trPr>
        <w:tc>
          <w:tcPr>
            <w:tcW w:w="5305" w:type="dxa"/>
            <w:shd w:val="clear" w:color="auto" w:fill="auto"/>
            <w:vAlign w:val="center"/>
          </w:tcPr>
          <w:p w14:paraId="6C8A7162" w14:textId="77777777" w:rsidR="00FB0D76" w:rsidRPr="007B0BAE" w:rsidRDefault="00FB0D76" w:rsidP="00BC57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BAE">
              <w:rPr>
                <w:rFonts w:ascii="Times New Roman" w:hAnsi="Times New Roman" w:cs="Times New Roman"/>
                <w:sz w:val="24"/>
                <w:szCs w:val="24"/>
              </w:rPr>
              <w:t>(Delayed 90Y+ICI) - (Delayed 225Ac+ICI)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162CB95C" w14:textId="512A8039" w:rsidR="00FB0D76" w:rsidRPr="007B0BAE" w:rsidRDefault="008F0936" w:rsidP="00BC57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BAE">
              <w:rPr>
                <w:rFonts w:ascii="Times New Roman" w:hAnsi="Times New Roman" w:cs="Times New Roman"/>
                <w:sz w:val="24"/>
                <w:szCs w:val="24"/>
              </w:rPr>
              <w:t>0.5158</w:t>
            </w:r>
          </w:p>
        </w:tc>
      </w:tr>
      <w:tr w:rsidR="00722CDB" w:rsidRPr="007B0BAE" w14:paraId="035D3BCF" w14:textId="77777777" w:rsidTr="00C10527">
        <w:trPr>
          <w:trHeight w:val="274"/>
        </w:trPr>
        <w:tc>
          <w:tcPr>
            <w:tcW w:w="5305" w:type="dxa"/>
            <w:shd w:val="clear" w:color="auto" w:fill="auto"/>
            <w:vAlign w:val="center"/>
          </w:tcPr>
          <w:p w14:paraId="3B3495D1" w14:textId="5C8E5131" w:rsidR="00722CDB" w:rsidRPr="007B0BAE" w:rsidRDefault="00722CDB" w:rsidP="00BC57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BAE">
              <w:rPr>
                <w:rFonts w:ascii="Times New Roman" w:hAnsi="Times New Roman" w:cs="Times New Roman"/>
                <w:sz w:val="24"/>
                <w:szCs w:val="24"/>
              </w:rPr>
              <w:t>(Delayed 90Y+ICI) – (Delayed ICI)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6B6456A7" w14:textId="7B481E00" w:rsidR="00722CDB" w:rsidRPr="007B0BAE" w:rsidRDefault="00210DB2" w:rsidP="00BC57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BAE">
              <w:rPr>
                <w:rFonts w:ascii="Times New Roman" w:hAnsi="Times New Roman" w:cs="Times New Roman"/>
                <w:sz w:val="24"/>
                <w:szCs w:val="24"/>
              </w:rPr>
              <w:t>0.0679</w:t>
            </w:r>
          </w:p>
        </w:tc>
      </w:tr>
      <w:tr w:rsidR="00FB0D76" w:rsidRPr="007B0BAE" w14:paraId="5DF6F21B" w14:textId="77777777" w:rsidTr="00C10527">
        <w:trPr>
          <w:trHeight w:val="58"/>
        </w:trPr>
        <w:tc>
          <w:tcPr>
            <w:tcW w:w="5305" w:type="dxa"/>
            <w:shd w:val="clear" w:color="auto" w:fill="auto"/>
            <w:vAlign w:val="center"/>
          </w:tcPr>
          <w:p w14:paraId="5966B984" w14:textId="77777777" w:rsidR="00FB0D76" w:rsidRPr="007B0BAE" w:rsidRDefault="00FB0D76" w:rsidP="00BC57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BAE">
              <w:rPr>
                <w:rFonts w:ascii="Times New Roman" w:hAnsi="Times New Roman" w:cs="Times New Roman"/>
                <w:sz w:val="24"/>
                <w:szCs w:val="24"/>
              </w:rPr>
              <w:t xml:space="preserve">(Delayed </w:t>
            </w:r>
            <w:proofErr w:type="spellStart"/>
            <w:r w:rsidRPr="007B0BAE">
              <w:rPr>
                <w:rFonts w:ascii="Times New Roman" w:hAnsi="Times New Roman" w:cs="Times New Roman"/>
                <w:sz w:val="24"/>
                <w:szCs w:val="24"/>
              </w:rPr>
              <w:t>Lu+ICI</w:t>
            </w:r>
            <w:proofErr w:type="spellEnd"/>
            <w:r w:rsidRPr="007B0BAE">
              <w:rPr>
                <w:rFonts w:ascii="Times New Roman" w:hAnsi="Times New Roman" w:cs="Times New Roman"/>
                <w:sz w:val="24"/>
                <w:szCs w:val="24"/>
              </w:rPr>
              <w:t>) – (Delayed 225Ac+ICI)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54E7DC30" w14:textId="3D1E7A32" w:rsidR="00FB0D76" w:rsidRPr="007B0BAE" w:rsidRDefault="00BD2573" w:rsidP="00BC57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BAE">
              <w:rPr>
                <w:rFonts w:ascii="Times New Roman" w:hAnsi="Times New Roman" w:cs="Times New Roman"/>
                <w:sz w:val="24"/>
                <w:szCs w:val="24"/>
              </w:rPr>
              <w:t>0.7332</w:t>
            </w:r>
          </w:p>
        </w:tc>
      </w:tr>
      <w:tr w:rsidR="00722CDB" w:rsidRPr="007B0BAE" w14:paraId="7BDE3262" w14:textId="77777777" w:rsidTr="00C10527">
        <w:trPr>
          <w:trHeight w:val="58"/>
        </w:trPr>
        <w:tc>
          <w:tcPr>
            <w:tcW w:w="5305" w:type="dxa"/>
            <w:shd w:val="clear" w:color="auto" w:fill="auto"/>
            <w:vAlign w:val="center"/>
          </w:tcPr>
          <w:p w14:paraId="159CB4FE" w14:textId="1011D454" w:rsidR="00722CDB" w:rsidRPr="007B0BAE" w:rsidRDefault="00722CDB" w:rsidP="00BC57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BAE">
              <w:rPr>
                <w:rFonts w:ascii="Times New Roman" w:hAnsi="Times New Roman" w:cs="Times New Roman"/>
                <w:sz w:val="24"/>
                <w:szCs w:val="24"/>
              </w:rPr>
              <w:t xml:space="preserve">(Delayed </w:t>
            </w:r>
            <w:proofErr w:type="spellStart"/>
            <w:r w:rsidRPr="007B0BAE">
              <w:rPr>
                <w:rFonts w:ascii="Times New Roman" w:hAnsi="Times New Roman" w:cs="Times New Roman"/>
                <w:sz w:val="24"/>
                <w:szCs w:val="24"/>
              </w:rPr>
              <w:t>Lu+ICI</w:t>
            </w:r>
            <w:proofErr w:type="spellEnd"/>
            <w:r w:rsidRPr="007B0BAE">
              <w:rPr>
                <w:rFonts w:ascii="Times New Roman" w:hAnsi="Times New Roman" w:cs="Times New Roman"/>
                <w:sz w:val="24"/>
                <w:szCs w:val="24"/>
              </w:rPr>
              <w:t>) – (Delayed ICI)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37D8310B" w14:textId="0B11A755" w:rsidR="00722CDB" w:rsidRPr="007B0BAE" w:rsidRDefault="00F16B2B" w:rsidP="00BC57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BAE">
              <w:rPr>
                <w:rFonts w:ascii="Times New Roman" w:hAnsi="Times New Roman" w:cs="Times New Roman"/>
                <w:sz w:val="24"/>
                <w:szCs w:val="24"/>
              </w:rPr>
              <w:t>0.3239</w:t>
            </w:r>
          </w:p>
        </w:tc>
      </w:tr>
      <w:tr w:rsidR="00722CDB" w:rsidRPr="007B0BAE" w14:paraId="15AB5604" w14:textId="77777777" w:rsidTr="00C10527">
        <w:trPr>
          <w:trHeight w:val="58"/>
        </w:trPr>
        <w:tc>
          <w:tcPr>
            <w:tcW w:w="5305" w:type="dxa"/>
            <w:shd w:val="clear" w:color="auto" w:fill="auto"/>
            <w:vAlign w:val="center"/>
          </w:tcPr>
          <w:p w14:paraId="08544D5B" w14:textId="7500B32D" w:rsidR="00722CDB" w:rsidRPr="007B0BAE" w:rsidRDefault="00722CDB" w:rsidP="00BC57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BAE">
              <w:rPr>
                <w:rFonts w:ascii="Times New Roman" w:hAnsi="Times New Roman" w:cs="Times New Roman"/>
                <w:sz w:val="24"/>
                <w:szCs w:val="24"/>
              </w:rPr>
              <w:t xml:space="preserve">(Delayed 225Ac+ICI) </w:t>
            </w:r>
            <w:r w:rsidR="008D0ECF" w:rsidRPr="007B0BAE">
              <w:rPr>
                <w:rFonts w:ascii="Times New Roman" w:hAnsi="Times New Roman" w:cs="Times New Roman"/>
                <w:sz w:val="24"/>
                <w:szCs w:val="24"/>
              </w:rPr>
              <w:t xml:space="preserve">- </w:t>
            </w:r>
            <w:r w:rsidRPr="007B0BAE">
              <w:rPr>
                <w:rFonts w:ascii="Times New Roman" w:hAnsi="Times New Roman" w:cs="Times New Roman"/>
                <w:sz w:val="24"/>
                <w:szCs w:val="24"/>
              </w:rPr>
              <w:t>(Delayed ICI)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252849FE" w14:textId="085DC28C" w:rsidR="00722CDB" w:rsidRPr="007B0BAE" w:rsidRDefault="006F5AC3" w:rsidP="00BC57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BAE">
              <w:rPr>
                <w:rFonts w:ascii="Times New Roman" w:hAnsi="Times New Roman" w:cs="Times New Roman"/>
                <w:sz w:val="24"/>
                <w:szCs w:val="24"/>
              </w:rPr>
              <w:t>0.1338</w:t>
            </w:r>
          </w:p>
        </w:tc>
      </w:tr>
      <w:tr w:rsidR="00722CDB" w:rsidRPr="007B0BAE" w14:paraId="0246F4B3" w14:textId="77777777" w:rsidTr="00C10527">
        <w:trPr>
          <w:trHeight w:val="58"/>
        </w:trPr>
        <w:tc>
          <w:tcPr>
            <w:tcW w:w="5305" w:type="dxa"/>
            <w:shd w:val="clear" w:color="auto" w:fill="auto"/>
            <w:vAlign w:val="center"/>
          </w:tcPr>
          <w:p w14:paraId="778F9131" w14:textId="3404E2CB" w:rsidR="00722CDB" w:rsidRPr="007B0BAE" w:rsidRDefault="008D0ECF" w:rsidP="00BC57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BAE">
              <w:rPr>
                <w:rFonts w:ascii="Times New Roman" w:hAnsi="Times New Roman" w:cs="Times New Roman"/>
                <w:sz w:val="24"/>
                <w:szCs w:val="24"/>
              </w:rPr>
              <w:t>(Delayed ICI) – (IgG2b)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59C1FE55" w14:textId="05741F7F" w:rsidR="00722CDB" w:rsidRPr="007B0BAE" w:rsidRDefault="00E411AE" w:rsidP="00BC57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BAE">
              <w:rPr>
                <w:rFonts w:ascii="Times New Roman" w:hAnsi="Times New Roman" w:cs="Times New Roman"/>
                <w:sz w:val="24"/>
                <w:szCs w:val="24"/>
              </w:rPr>
              <w:t>0.4683</w:t>
            </w:r>
          </w:p>
        </w:tc>
      </w:tr>
    </w:tbl>
    <w:p w14:paraId="2B9E27B8" w14:textId="1300A8D3" w:rsidR="00B85163" w:rsidRDefault="00B85163">
      <w:pP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  <w:bookmarkStart w:id="2" w:name="OLE_LINK5"/>
      <w: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br w:type="page"/>
      </w:r>
    </w:p>
    <w:p w14:paraId="6977D0CF" w14:textId="7F22EF47" w:rsidR="0027472F" w:rsidRDefault="0027472F" w:rsidP="0027472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2410C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6F2230">
        <w:rPr>
          <w:rFonts w:ascii="Times New Roman" w:hAnsi="Times New Roman" w:cs="Times New Roman"/>
          <w:b/>
          <w:bCs/>
          <w:sz w:val="24"/>
          <w:szCs w:val="24"/>
        </w:rPr>
        <w:t>21</w:t>
      </w:r>
      <w:r w:rsidRPr="0002410C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7B0BAE">
        <w:rPr>
          <w:rFonts w:ascii="Times New Roman" w:hAnsi="Times New Roman" w:cs="Times New Roman"/>
          <w:sz w:val="24"/>
          <w:szCs w:val="24"/>
        </w:rPr>
        <w:t xml:space="preserve"> Linear mixed model coefficient estimates for fixed effects in </w:t>
      </w:r>
      <w:r w:rsidRPr="007B0BAE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7B0BAE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Pr="007B0BAE">
        <w:rPr>
          <w:rFonts w:ascii="Times New Roman" w:hAnsi="Times New Roman" w:cs="Times New Roman"/>
          <w:sz w:val="24"/>
          <w:szCs w:val="24"/>
        </w:rPr>
        <w:t xml:space="preserve"> (</w:t>
      </w:r>
      <w:r w:rsidRPr="007B0BAE">
        <w:rPr>
          <w:rFonts w:ascii="Times New Roman" w:hAnsi="Times New Roman" w:cs="Times New Roman"/>
          <w:sz w:val="24"/>
          <w:szCs w:val="24"/>
          <w:vertAlign w:val="superscript"/>
        </w:rPr>
        <w:t>90</w:t>
      </w:r>
      <w:r w:rsidRPr="007B0BAE">
        <w:rPr>
          <w:rFonts w:ascii="Times New Roman" w:hAnsi="Times New Roman" w:cs="Times New Roman"/>
          <w:sz w:val="24"/>
          <w:szCs w:val="24"/>
        </w:rPr>
        <w:t>Y-NM600)</w:t>
      </w:r>
    </w:p>
    <w:tbl>
      <w:tblPr>
        <w:tblW w:w="71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24"/>
        <w:gridCol w:w="1123"/>
        <w:gridCol w:w="2016"/>
        <w:gridCol w:w="1032"/>
      </w:tblGrid>
      <w:tr w:rsidR="0027472F" w:rsidRPr="00105D2B" w14:paraId="748358B8" w14:textId="77777777" w:rsidTr="003756A2">
        <w:trPr>
          <w:trHeight w:val="288"/>
        </w:trPr>
        <w:tc>
          <w:tcPr>
            <w:tcW w:w="7195" w:type="dxa"/>
            <w:gridSpan w:val="4"/>
            <w:shd w:val="clear" w:color="auto" w:fill="D9D9D9" w:themeFill="background1" w:themeFillShade="D9"/>
            <w:noWrap/>
            <w:vAlign w:val="center"/>
          </w:tcPr>
          <w:p w14:paraId="3492884A" w14:textId="77777777" w:rsidR="0027472F" w:rsidRPr="00105D2B" w:rsidRDefault="0027472F" w:rsidP="003756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05D2B">
              <w:rPr>
                <w:rFonts w:ascii="Times New Roman" w:hAnsi="Times New Roman" w:cs="Times New Roman"/>
                <w:sz w:val="24"/>
                <w:szCs w:val="24"/>
              </w:rPr>
              <w:t>Log</w:t>
            </w:r>
            <w:r w:rsidRPr="00105D2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0</w:t>
            </w:r>
            <w:r w:rsidRPr="00105D2B">
              <w:rPr>
                <w:rFonts w:ascii="Times New Roman" w:hAnsi="Times New Roman" w:cs="Times New Roman"/>
                <w:sz w:val="24"/>
                <w:szCs w:val="24"/>
              </w:rPr>
              <w:t>(vol+0.0001) ~ treat + day + treat*day + (1 | id)</w:t>
            </w:r>
          </w:p>
        </w:tc>
      </w:tr>
      <w:tr w:rsidR="0027472F" w:rsidRPr="00105D2B" w14:paraId="6BB9FE91" w14:textId="77777777" w:rsidTr="003756A2">
        <w:trPr>
          <w:trHeight w:val="288"/>
        </w:trPr>
        <w:tc>
          <w:tcPr>
            <w:tcW w:w="3024" w:type="dxa"/>
            <w:shd w:val="clear" w:color="auto" w:fill="auto"/>
            <w:noWrap/>
            <w:vAlign w:val="center"/>
            <w:hideMark/>
          </w:tcPr>
          <w:p w14:paraId="6DEF82E0" w14:textId="77777777" w:rsidR="0027472F" w:rsidRPr="00105D2B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187CCB48" w14:textId="77777777" w:rsidR="0027472F" w:rsidRPr="00105D2B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stimate</w:t>
            </w:r>
          </w:p>
        </w:tc>
        <w:tc>
          <w:tcPr>
            <w:tcW w:w="2016" w:type="dxa"/>
            <w:shd w:val="clear" w:color="auto" w:fill="auto"/>
            <w:noWrap/>
            <w:vAlign w:val="bottom"/>
          </w:tcPr>
          <w:p w14:paraId="068F3F09" w14:textId="77777777" w:rsidR="0027472F" w:rsidRPr="00105D2B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95% CI</w:t>
            </w: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14:paraId="4071E063" w14:textId="77777777" w:rsidR="0027472F" w:rsidRPr="00105D2B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</w:tr>
      <w:tr w:rsidR="0027472F" w:rsidRPr="00105D2B" w14:paraId="3C5BC23C" w14:textId="77777777" w:rsidTr="003756A2">
        <w:trPr>
          <w:trHeight w:val="288"/>
        </w:trPr>
        <w:tc>
          <w:tcPr>
            <w:tcW w:w="3024" w:type="dxa"/>
            <w:shd w:val="clear" w:color="auto" w:fill="auto"/>
            <w:noWrap/>
            <w:vAlign w:val="center"/>
            <w:hideMark/>
          </w:tcPr>
          <w:p w14:paraId="59680140" w14:textId="77777777" w:rsidR="0027472F" w:rsidRPr="00105D2B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y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0604E8C4" w14:textId="77777777" w:rsidR="0027472F" w:rsidRPr="00105D2B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69</w:t>
            </w:r>
          </w:p>
        </w:tc>
        <w:tc>
          <w:tcPr>
            <w:tcW w:w="2016" w:type="dxa"/>
            <w:shd w:val="clear" w:color="auto" w:fill="auto"/>
            <w:noWrap/>
            <w:vAlign w:val="center"/>
          </w:tcPr>
          <w:p w14:paraId="05626BFE" w14:textId="77777777" w:rsidR="0027472F" w:rsidRPr="00105D2B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0.0305, -0.0033)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14:paraId="2BD59903" w14:textId="77777777" w:rsidR="0027472F" w:rsidRPr="00105D2B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59</w:t>
            </w:r>
          </w:p>
        </w:tc>
      </w:tr>
      <w:tr w:rsidR="0027472F" w:rsidRPr="00105D2B" w14:paraId="152258EB" w14:textId="77777777" w:rsidTr="003756A2">
        <w:trPr>
          <w:trHeight w:val="288"/>
        </w:trPr>
        <w:tc>
          <w:tcPr>
            <w:tcW w:w="3024" w:type="dxa"/>
            <w:shd w:val="clear" w:color="auto" w:fill="auto"/>
            <w:noWrap/>
            <w:vAlign w:val="center"/>
            <w:hideMark/>
          </w:tcPr>
          <w:p w14:paraId="27374FD7" w14:textId="77777777" w:rsidR="0027472F" w:rsidRPr="00105D2B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mediate 90Y+ICI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0FFEAEFE" w14:textId="77777777" w:rsidR="0027472F" w:rsidRPr="00105D2B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084</w:t>
            </w:r>
          </w:p>
        </w:tc>
        <w:tc>
          <w:tcPr>
            <w:tcW w:w="2016" w:type="dxa"/>
            <w:shd w:val="clear" w:color="auto" w:fill="auto"/>
            <w:noWrap/>
            <w:vAlign w:val="center"/>
          </w:tcPr>
          <w:p w14:paraId="388C0F7B" w14:textId="77777777" w:rsidR="0027472F" w:rsidRPr="00105D2B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0.0624, 1.2726)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14:paraId="703AA6EA" w14:textId="77777777" w:rsidR="0027472F" w:rsidRPr="00105D2B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66</w:t>
            </w:r>
          </w:p>
        </w:tc>
      </w:tr>
      <w:tr w:rsidR="0027472F" w:rsidRPr="00105D2B" w14:paraId="5DE0A539" w14:textId="77777777" w:rsidTr="003756A2">
        <w:trPr>
          <w:trHeight w:val="288"/>
        </w:trPr>
        <w:tc>
          <w:tcPr>
            <w:tcW w:w="3024" w:type="dxa"/>
            <w:shd w:val="clear" w:color="auto" w:fill="auto"/>
            <w:noWrap/>
            <w:vAlign w:val="center"/>
            <w:hideMark/>
          </w:tcPr>
          <w:p w14:paraId="61B9F73A" w14:textId="77777777" w:rsidR="0027472F" w:rsidRPr="00105D2B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layed 90Y+ICI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364E4D54" w14:textId="77777777" w:rsidR="0027472F" w:rsidRPr="00105D2B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29</w:t>
            </w:r>
          </w:p>
        </w:tc>
        <w:tc>
          <w:tcPr>
            <w:tcW w:w="2016" w:type="dxa"/>
            <w:shd w:val="clear" w:color="auto" w:fill="auto"/>
            <w:noWrap/>
            <w:vAlign w:val="center"/>
          </w:tcPr>
          <w:p w14:paraId="74F96083" w14:textId="77777777" w:rsidR="0027472F" w:rsidRPr="00105D2B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0.0130, 1.3166)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14:paraId="1DF868FE" w14:textId="77777777" w:rsidR="0027472F" w:rsidRPr="00105D2B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65</w:t>
            </w:r>
          </w:p>
        </w:tc>
      </w:tr>
      <w:tr w:rsidR="0027472F" w:rsidRPr="00105D2B" w14:paraId="112F31F3" w14:textId="77777777" w:rsidTr="003756A2">
        <w:trPr>
          <w:trHeight w:val="288"/>
        </w:trPr>
        <w:tc>
          <w:tcPr>
            <w:tcW w:w="3024" w:type="dxa"/>
            <w:shd w:val="clear" w:color="auto" w:fill="auto"/>
            <w:noWrap/>
            <w:vAlign w:val="center"/>
            <w:hideMark/>
          </w:tcPr>
          <w:p w14:paraId="0E2F6A74" w14:textId="77777777" w:rsidR="0027472F" w:rsidRPr="00105D2B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Y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4C13A973" w14:textId="77777777" w:rsidR="0027472F" w:rsidRPr="00105D2B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44</w:t>
            </w:r>
          </w:p>
        </w:tc>
        <w:tc>
          <w:tcPr>
            <w:tcW w:w="2016" w:type="dxa"/>
            <w:shd w:val="clear" w:color="auto" w:fill="auto"/>
            <w:noWrap/>
            <w:vAlign w:val="center"/>
          </w:tcPr>
          <w:p w14:paraId="29587B4B" w14:textId="77777777" w:rsidR="0027472F" w:rsidRPr="00105D2B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0.3210, 1.2451)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14:paraId="427EAFE8" w14:textId="77777777" w:rsidR="0027472F" w:rsidRPr="00105D2B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91</w:t>
            </w:r>
          </w:p>
        </w:tc>
      </w:tr>
      <w:tr w:rsidR="0027472F" w:rsidRPr="00105D2B" w14:paraId="4C9612AD" w14:textId="77777777" w:rsidTr="003756A2">
        <w:trPr>
          <w:trHeight w:val="288"/>
        </w:trPr>
        <w:tc>
          <w:tcPr>
            <w:tcW w:w="3024" w:type="dxa"/>
            <w:shd w:val="clear" w:color="auto" w:fill="auto"/>
            <w:noWrap/>
            <w:vAlign w:val="center"/>
            <w:hideMark/>
          </w:tcPr>
          <w:p w14:paraId="5A9BE282" w14:textId="77777777" w:rsidR="0027472F" w:rsidRPr="00105D2B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CI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294D8E03" w14:textId="77777777" w:rsidR="0027472F" w:rsidRPr="00105D2B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362</w:t>
            </w:r>
          </w:p>
        </w:tc>
        <w:tc>
          <w:tcPr>
            <w:tcW w:w="2016" w:type="dxa"/>
            <w:shd w:val="clear" w:color="auto" w:fill="auto"/>
            <w:noWrap/>
            <w:vAlign w:val="center"/>
          </w:tcPr>
          <w:p w14:paraId="1F4DDB70" w14:textId="77777777" w:rsidR="0027472F" w:rsidRPr="00105D2B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3289, 1.9354)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14:paraId="08E82312" w14:textId="77777777" w:rsidR="0027472F" w:rsidRPr="00105D2B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1</w:t>
            </w:r>
          </w:p>
        </w:tc>
      </w:tr>
      <w:tr w:rsidR="0027472F" w:rsidRPr="00105D2B" w14:paraId="373BB0B2" w14:textId="77777777" w:rsidTr="003756A2">
        <w:trPr>
          <w:trHeight w:val="288"/>
        </w:trPr>
        <w:tc>
          <w:tcPr>
            <w:tcW w:w="3024" w:type="dxa"/>
            <w:shd w:val="clear" w:color="auto" w:fill="auto"/>
            <w:noWrap/>
            <w:vAlign w:val="center"/>
            <w:hideMark/>
          </w:tcPr>
          <w:p w14:paraId="345745F9" w14:textId="77777777" w:rsidR="0027472F" w:rsidRPr="00105D2B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Tx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1324341B" w14:textId="77777777" w:rsidR="0027472F" w:rsidRPr="00105D2B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38</w:t>
            </w:r>
          </w:p>
        </w:tc>
        <w:tc>
          <w:tcPr>
            <w:tcW w:w="2016" w:type="dxa"/>
            <w:shd w:val="clear" w:color="auto" w:fill="auto"/>
            <w:noWrap/>
            <w:vAlign w:val="center"/>
          </w:tcPr>
          <w:p w14:paraId="6EEFB0B2" w14:textId="77777777" w:rsidR="0027472F" w:rsidRPr="00105D2B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0.1555, 1.4609)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14:paraId="7C5A820A" w14:textId="77777777" w:rsidR="0027472F" w:rsidRPr="00105D2B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61</w:t>
            </w:r>
          </w:p>
        </w:tc>
      </w:tr>
      <w:tr w:rsidR="0027472F" w:rsidRPr="00105D2B" w14:paraId="07791CE9" w14:textId="77777777" w:rsidTr="003756A2">
        <w:trPr>
          <w:trHeight w:val="288"/>
        </w:trPr>
        <w:tc>
          <w:tcPr>
            <w:tcW w:w="3024" w:type="dxa"/>
            <w:shd w:val="clear" w:color="auto" w:fill="auto"/>
            <w:noWrap/>
            <w:vAlign w:val="center"/>
            <w:hideMark/>
          </w:tcPr>
          <w:p w14:paraId="07F66845" w14:textId="77777777" w:rsidR="0027472F" w:rsidRPr="00105D2B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y : Intermediate 90Y+ICI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130ADD1C" w14:textId="77777777" w:rsidR="0027472F" w:rsidRPr="00105D2B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26</w:t>
            </w:r>
          </w:p>
        </w:tc>
        <w:tc>
          <w:tcPr>
            <w:tcW w:w="2016" w:type="dxa"/>
            <w:shd w:val="clear" w:color="auto" w:fill="auto"/>
            <w:noWrap/>
            <w:vAlign w:val="center"/>
          </w:tcPr>
          <w:p w14:paraId="22D13DEF" w14:textId="77777777" w:rsidR="0027472F" w:rsidRPr="00105D2B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0.0059, 0.0312)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14:paraId="5041CD98" w14:textId="77777777" w:rsidR="0027472F" w:rsidRPr="00105D2B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61</w:t>
            </w:r>
          </w:p>
        </w:tc>
      </w:tr>
      <w:tr w:rsidR="0027472F" w:rsidRPr="00105D2B" w14:paraId="7BFC0755" w14:textId="77777777" w:rsidTr="003756A2">
        <w:trPr>
          <w:trHeight w:val="288"/>
        </w:trPr>
        <w:tc>
          <w:tcPr>
            <w:tcW w:w="3024" w:type="dxa"/>
            <w:shd w:val="clear" w:color="auto" w:fill="auto"/>
            <w:noWrap/>
            <w:vAlign w:val="center"/>
            <w:hideMark/>
          </w:tcPr>
          <w:p w14:paraId="4C56BE35" w14:textId="77777777" w:rsidR="0027472F" w:rsidRPr="00105D2B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y : Delayed 90Y+ICI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36CBCD7F" w14:textId="77777777" w:rsidR="0027472F" w:rsidRPr="00105D2B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90</w:t>
            </w:r>
          </w:p>
        </w:tc>
        <w:tc>
          <w:tcPr>
            <w:tcW w:w="2016" w:type="dxa"/>
            <w:shd w:val="clear" w:color="auto" w:fill="auto"/>
            <w:noWrap/>
            <w:vAlign w:val="center"/>
          </w:tcPr>
          <w:p w14:paraId="43975D99" w14:textId="77777777" w:rsidR="0027472F" w:rsidRPr="00105D2B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204, 0.0577)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14:paraId="20EE95F8" w14:textId="77777777" w:rsidR="0027472F" w:rsidRPr="00105D2B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1</w:t>
            </w:r>
          </w:p>
        </w:tc>
      </w:tr>
      <w:tr w:rsidR="0027472F" w:rsidRPr="00105D2B" w14:paraId="67DEBE6C" w14:textId="77777777" w:rsidTr="003756A2">
        <w:trPr>
          <w:trHeight w:val="288"/>
        </w:trPr>
        <w:tc>
          <w:tcPr>
            <w:tcW w:w="3024" w:type="dxa"/>
            <w:shd w:val="clear" w:color="auto" w:fill="auto"/>
            <w:noWrap/>
            <w:vAlign w:val="center"/>
            <w:hideMark/>
          </w:tcPr>
          <w:p w14:paraId="0EB24995" w14:textId="77777777" w:rsidR="0027472F" w:rsidRPr="00105D2B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y : 90Y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68BD9CC9" w14:textId="77777777" w:rsidR="0027472F" w:rsidRPr="00105D2B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42</w:t>
            </w:r>
          </w:p>
        </w:tc>
        <w:tc>
          <w:tcPr>
            <w:tcW w:w="2016" w:type="dxa"/>
            <w:shd w:val="clear" w:color="auto" w:fill="auto"/>
            <w:noWrap/>
            <w:vAlign w:val="center"/>
          </w:tcPr>
          <w:p w14:paraId="4D34CC0C" w14:textId="77777777" w:rsidR="0027472F" w:rsidRPr="00105D2B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225, 0.0659)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14:paraId="7D84B9F4" w14:textId="77777777" w:rsidR="0027472F" w:rsidRPr="00105D2B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1</w:t>
            </w:r>
          </w:p>
        </w:tc>
      </w:tr>
      <w:tr w:rsidR="0027472F" w:rsidRPr="00105D2B" w14:paraId="7127DE3C" w14:textId="77777777" w:rsidTr="003756A2">
        <w:trPr>
          <w:trHeight w:val="288"/>
        </w:trPr>
        <w:tc>
          <w:tcPr>
            <w:tcW w:w="3024" w:type="dxa"/>
            <w:shd w:val="clear" w:color="auto" w:fill="auto"/>
            <w:noWrap/>
            <w:vAlign w:val="center"/>
            <w:hideMark/>
          </w:tcPr>
          <w:p w14:paraId="673C2DF1" w14:textId="77777777" w:rsidR="0027472F" w:rsidRPr="00105D2B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y : ICI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0ABB684C" w14:textId="77777777" w:rsidR="0027472F" w:rsidRPr="00105D2B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54</w:t>
            </w:r>
          </w:p>
        </w:tc>
        <w:tc>
          <w:tcPr>
            <w:tcW w:w="2016" w:type="dxa"/>
            <w:shd w:val="clear" w:color="auto" w:fill="auto"/>
            <w:noWrap/>
            <w:vAlign w:val="center"/>
          </w:tcPr>
          <w:p w14:paraId="529CD4BF" w14:textId="77777777" w:rsidR="0027472F" w:rsidRPr="00105D2B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116, 0.0593)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14:paraId="659A7282" w14:textId="77777777" w:rsidR="0027472F" w:rsidRPr="00105D2B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0</w:t>
            </w:r>
          </w:p>
        </w:tc>
      </w:tr>
      <w:tr w:rsidR="0027472F" w:rsidRPr="00105D2B" w14:paraId="2ACBAD3B" w14:textId="77777777" w:rsidTr="003756A2">
        <w:trPr>
          <w:trHeight w:val="288"/>
        </w:trPr>
        <w:tc>
          <w:tcPr>
            <w:tcW w:w="3024" w:type="dxa"/>
            <w:shd w:val="clear" w:color="000000" w:fill="FFFFFF"/>
            <w:noWrap/>
            <w:vAlign w:val="center"/>
            <w:hideMark/>
          </w:tcPr>
          <w:p w14:paraId="21858B0D" w14:textId="77777777" w:rsidR="0027472F" w:rsidRPr="00105D2B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y : No Tx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1B3430E4" w14:textId="77777777" w:rsidR="0027472F" w:rsidRPr="00105D2B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13</w:t>
            </w:r>
          </w:p>
        </w:tc>
        <w:tc>
          <w:tcPr>
            <w:tcW w:w="2016" w:type="dxa"/>
            <w:shd w:val="clear" w:color="auto" w:fill="auto"/>
            <w:noWrap/>
            <w:vAlign w:val="center"/>
          </w:tcPr>
          <w:p w14:paraId="3C445306" w14:textId="77777777" w:rsidR="0027472F" w:rsidRPr="00105D2B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260, 0.0766)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14:paraId="2431EFDD" w14:textId="77777777" w:rsidR="0027472F" w:rsidRPr="00105D2B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1</w:t>
            </w:r>
          </w:p>
        </w:tc>
      </w:tr>
    </w:tbl>
    <w:p w14:paraId="62C16FE5" w14:textId="77777777" w:rsidR="0027472F" w:rsidRDefault="0027472F" w:rsidP="0027472F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31EE9EA0" w14:textId="7D5E20F1" w:rsidR="0027472F" w:rsidRDefault="0027472F" w:rsidP="0027472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2410C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6F2230">
        <w:rPr>
          <w:rFonts w:ascii="Times New Roman" w:hAnsi="Times New Roman" w:cs="Times New Roman"/>
          <w:b/>
          <w:bCs/>
          <w:sz w:val="24"/>
          <w:szCs w:val="24"/>
        </w:rPr>
        <w:t>22</w:t>
      </w:r>
      <w:r w:rsidRPr="0002410C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7B0BAE">
        <w:rPr>
          <w:rFonts w:ascii="Times New Roman" w:hAnsi="Times New Roman" w:cs="Times New Roman"/>
          <w:sz w:val="24"/>
          <w:szCs w:val="24"/>
        </w:rPr>
        <w:t xml:space="preserve"> Tukey-adjusted pairwise comparisons of estimated marginal means</w:t>
      </w:r>
      <w:r>
        <w:rPr>
          <w:rFonts w:ascii="Times New Roman" w:hAnsi="Times New Roman" w:cs="Times New Roman"/>
          <w:sz w:val="24"/>
          <w:szCs w:val="24"/>
        </w:rPr>
        <w:t xml:space="preserve"> in </w:t>
      </w:r>
      <w:r w:rsidRPr="007B0BAE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6F2230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7B0BAE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Pr="007B0BAE">
        <w:rPr>
          <w:rFonts w:ascii="Times New Roman" w:hAnsi="Times New Roman" w:cs="Times New Roman"/>
          <w:sz w:val="24"/>
          <w:szCs w:val="24"/>
        </w:rPr>
        <w:t xml:space="preserve"> (</w:t>
      </w:r>
      <w:r w:rsidRPr="007B0BAE">
        <w:rPr>
          <w:rFonts w:ascii="Times New Roman" w:hAnsi="Times New Roman" w:cs="Times New Roman"/>
          <w:sz w:val="24"/>
          <w:szCs w:val="24"/>
          <w:vertAlign w:val="superscript"/>
        </w:rPr>
        <w:t>90</w:t>
      </w:r>
      <w:r w:rsidRPr="007B0BAE">
        <w:rPr>
          <w:rFonts w:ascii="Times New Roman" w:hAnsi="Times New Roman" w:cs="Times New Roman"/>
          <w:sz w:val="24"/>
          <w:szCs w:val="24"/>
        </w:rPr>
        <w:t>Y-NM600)</w:t>
      </w:r>
    </w:p>
    <w:tbl>
      <w:tblPr>
        <w:tblW w:w="86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675"/>
        <w:gridCol w:w="1069"/>
        <w:gridCol w:w="960"/>
        <w:gridCol w:w="720"/>
        <w:gridCol w:w="960"/>
        <w:gridCol w:w="957"/>
      </w:tblGrid>
      <w:tr w:rsidR="0027472F" w:rsidRPr="00105D2B" w14:paraId="2EBF5798" w14:textId="77777777" w:rsidTr="003756A2">
        <w:trPr>
          <w:trHeight w:val="288"/>
        </w:trPr>
        <w:tc>
          <w:tcPr>
            <w:tcW w:w="8635" w:type="dxa"/>
            <w:gridSpan w:val="6"/>
            <w:shd w:val="clear" w:color="auto" w:fill="D9D9D9" w:themeFill="background1" w:themeFillShade="D9"/>
            <w:noWrap/>
            <w:vAlign w:val="center"/>
          </w:tcPr>
          <w:p w14:paraId="2A483253" w14:textId="77777777" w:rsidR="0027472F" w:rsidRPr="00105D2B" w:rsidRDefault="0027472F" w:rsidP="003756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05D2B">
              <w:rPr>
                <w:rFonts w:ascii="Times New Roman" w:hAnsi="Times New Roman" w:cs="Times New Roman"/>
                <w:sz w:val="24"/>
                <w:szCs w:val="24"/>
              </w:rPr>
              <w:t>Log</w:t>
            </w:r>
            <w:r w:rsidRPr="00105D2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0</w:t>
            </w:r>
            <w:r w:rsidRPr="00105D2B">
              <w:rPr>
                <w:rFonts w:ascii="Times New Roman" w:hAnsi="Times New Roman" w:cs="Times New Roman"/>
                <w:sz w:val="24"/>
                <w:szCs w:val="24"/>
              </w:rPr>
              <w:t>(vol+0.0001) ~ treat + day + treat*day + (1 | id)</w:t>
            </w:r>
          </w:p>
        </w:tc>
      </w:tr>
      <w:tr w:rsidR="0027472F" w:rsidRPr="00105D2B" w14:paraId="3B0993E8" w14:textId="77777777" w:rsidTr="003756A2">
        <w:trPr>
          <w:trHeight w:val="288"/>
        </w:trPr>
        <w:tc>
          <w:tcPr>
            <w:tcW w:w="4675" w:type="dxa"/>
            <w:shd w:val="clear" w:color="auto" w:fill="auto"/>
            <w:noWrap/>
            <w:vAlign w:val="center"/>
            <w:hideMark/>
          </w:tcPr>
          <w:p w14:paraId="7D9039F5" w14:textId="77777777" w:rsidR="0027472F" w:rsidRPr="00105D2B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ntrast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210C60BF" w14:textId="77777777" w:rsidR="0027472F" w:rsidRPr="00105D2B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stimat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2E832DC" w14:textId="77777777" w:rsidR="0027472F" w:rsidRPr="00105D2B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E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0F419F5" w14:textId="77777777" w:rsidR="0027472F" w:rsidRPr="00105D2B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05D2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F94A58B" w14:textId="77777777" w:rsidR="0027472F" w:rsidRPr="00105D2B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05D2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.ratio</w:t>
            </w:r>
            <w:proofErr w:type="spellEnd"/>
          </w:p>
        </w:tc>
        <w:tc>
          <w:tcPr>
            <w:tcW w:w="251" w:type="dxa"/>
            <w:shd w:val="clear" w:color="auto" w:fill="auto"/>
            <w:noWrap/>
            <w:vAlign w:val="bottom"/>
            <w:hideMark/>
          </w:tcPr>
          <w:p w14:paraId="449FA1A8" w14:textId="77777777" w:rsidR="0027472F" w:rsidRPr="00105D2B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05D2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.value</w:t>
            </w:r>
            <w:proofErr w:type="spellEnd"/>
          </w:p>
        </w:tc>
      </w:tr>
      <w:tr w:rsidR="0027472F" w:rsidRPr="00105D2B" w14:paraId="0DA5349E" w14:textId="77777777" w:rsidTr="003756A2">
        <w:trPr>
          <w:trHeight w:val="288"/>
        </w:trPr>
        <w:tc>
          <w:tcPr>
            <w:tcW w:w="4675" w:type="dxa"/>
            <w:shd w:val="clear" w:color="auto" w:fill="auto"/>
            <w:noWrap/>
            <w:vAlign w:val="center"/>
            <w:hideMark/>
          </w:tcPr>
          <w:p w14:paraId="797BF801" w14:textId="77777777" w:rsidR="0027472F" w:rsidRPr="00105D2B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Early 90Y+ICI) - (Intermediate 90Y+ICI)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14:paraId="23E63E91" w14:textId="77777777" w:rsidR="0027472F" w:rsidRPr="00105D2B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2FB126C" w14:textId="77777777" w:rsidR="0027472F" w:rsidRPr="00105D2B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9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4FE9999" w14:textId="77777777" w:rsidR="0027472F" w:rsidRPr="00105D2B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6572653" w14:textId="77777777" w:rsidR="0027472F" w:rsidRPr="00105D2B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324</w:t>
            </w:r>
          </w:p>
        </w:tc>
        <w:tc>
          <w:tcPr>
            <w:tcW w:w="251" w:type="dxa"/>
            <w:shd w:val="clear" w:color="auto" w:fill="auto"/>
            <w:noWrap/>
            <w:vAlign w:val="center"/>
            <w:hideMark/>
          </w:tcPr>
          <w:p w14:paraId="48660A48" w14:textId="77777777" w:rsidR="0027472F" w:rsidRPr="00105D2B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18</w:t>
            </w:r>
          </w:p>
        </w:tc>
      </w:tr>
      <w:tr w:rsidR="0027472F" w:rsidRPr="00105D2B" w14:paraId="4963E62A" w14:textId="77777777" w:rsidTr="003756A2">
        <w:trPr>
          <w:trHeight w:val="288"/>
        </w:trPr>
        <w:tc>
          <w:tcPr>
            <w:tcW w:w="4675" w:type="dxa"/>
            <w:shd w:val="clear" w:color="auto" w:fill="CAEDFB" w:themeFill="accent4" w:themeFillTint="33"/>
            <w:noWrap/>
            <w:vAlign w:val="center"/>
            <w:hideMark/>
          </w:tcPr>
          <w:p w14:paraId="15E03751" w14:textId="77777777" w:rsidR="0027472F" w:rsidRPr="00105D2B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Early 90Y+ICI) - (Delayed 90Y+ICI)</w:t>
            </w:r>
          </w:p>
        </w:tc>
        <w:tc>
          <w:tcPr>
            <w:tcW w:w="1069" w:type="dxa"/>
            <w:shd w:val="clear" w:color="auto" w:fill="CAEDFB" w:themeFill="accent4" w:themeFillTint="33"/>
            <w:noWrap/>
            <w:vAlign w:val="center"/>
            <w:hideMark/>
          </w:tcPr>
          <w:p w14:paraId="55B6CE74" w14:textId="77777777" w:rsidR="0027472F" w:rsidRPr="00105D2B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390</w:t>
            </w:r>
          </w:p>
        </w:tc>
        <w:tc>
          <w:tcPr>
            <w:tcW w:w="960" w:type="dxa"/>
            <w:shd w:val="clear" w:color="auto" w:fill="CAEDFB" w:themeFill="accent4" w:themeFillTint="33"/>
            <w:noWrap/>
            <w:vAlign w:val="center"/>
            <w:hideMark/>
          </w:tcPr>
          <w:p w14:paraId="611B2289" w14:textId="77777777" w:rsidR="0027472F" w:rsidRPr="00105D2B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96</w:t>
            </w:r>
          </w:p>
        </w:tc>
        <w:tc>
          <w:tcPr>
            <w:tcW w:w="720" w:type="dxa"/>
            <w:shd w:val="clear" w:color="auto" w:fill="CAEDFB" w:themeFill="accent4" w:themeFillTint="33"/>
            <w:noWrap/>
            <w:vAlign w:val="center"/>
            <w:hideMark/>
          </w:tcPr>
          <w:p w14:paraId="6908DF46" w14:textId="77777777" w:rsidR="0027472F" w:rsidRPr="00105D2B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1</w:t>
            </w:r>
          </w:p>
        </w:tc>
        <w:tc>
          <w:tcPr>
            <w:tcW w:w="960" w:type="dxa"/>
            <w:shd w:val="clear" w:color="auto" w:fill="CAEDFB" w:themeFill="accent4" w:themeFillTint="33"/>
            <w:noWrap/>
            <w:vAlign w:val="center"/>
            <w:hideMark/>
          </w:tcPr>
          <w:p w14:paraId="146A63CA" w14:textId="77777777" w:rsidR="0027472F" w:rsidRPr="00105D2B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074</w:t>
            </w:r>
          </w:p>
        </w:tc>
        <w:tc>
          <w:tcPr>
            <w:tcW w:w="251" w:type="dxa"/>
            <w:shd w:val="clear" w:color="auto" w:fill="CAEDFB" w:themeFill="accent4" w:themeFillTint="33"/>
            <w:noWrap/>
            <w:vAlign w:val="center"/>
            <w:hideMark/>
          </w:tcPr>
          <w:p w14:paraId="5082EA50" w14:textId="77777777" w:rsidR="0027472F" w:rsidRPr="00105D2B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7</w:t>
            </w:r>
          </w:p>
        </w:tc>
      </w:tr>
      <w:tr w:rsidR="0027472F" w:rsidRPr="00105D2B" w14:paraId="0766D0C0" w14:textId="77777777" w:rsidTr="003756A2">
        <w:trPr>
          <w:trHeight w:val="288"/>
        </w:trPr>
        <w:tc>
          <w:tcPr>
            <w:tcW w:w="4675" w:type="dxa"/>
            <w:shd w:val="clear" w:color="auto" w:fill="CAEDFB" w:themeFill="accent4" w:themeFillTint="33"/>
            <w:noWrap/>
            <w:vAlign w:val="center"/>
            <w:hideMark/>
          </w:tcPr>
          <w:p w14:paraId="1881B0B4" w14:textId="77777777" w:rsidR="0027472F" w:rsidRPr="00105D2B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Early 90Y+ICI) - (90Y)</w:t>
            </w:r>
          </w:p>
        </w:tc>
        <w:tc>
          <w:tcPr>
            <w:tcW w:w="1069" w:type="dxa"/>
            <w:shd w:val="clear" w:color="auto" w:fill="CAEDFB" w:themeFill="accent4" w:themeFillTint="33"/>
            <w:noWrap/>
            <w:vAlign w:val="center"/>
            <w:hideMark/>
          </w:tcPr>
          <w:p w14:paraId="42649BE4" w14:textId="77777777" w:rsidR="0027472F" w:rsidRPr="00105D2B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442</w:t>
            </w:r>
          </w:p>
        </w:tc>
        <w:tc>
          <w:tcPr>
            <w:tcW w:w="960" w:type="dxa"/>
            <w:shd w:val="clear" w:color="auto" w:fill="CAEDFB" w:themeFill="accent4" w:themeFillTint="33"/>
            <w:noWrap/>
            <w:vAlign w:val="center"/>
            <w:hideMark/>
          </w:tcPr>
          <w:p w14:paraId="28BD6401" w14:textId="77777777" w:rsidR="0027472F" w:rsidRPr="00105D2B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12</w:t>
            </w:r>
          </w:p>
        </w:tc>
        <w:tc>
          <w:tcPr>
            <w:tcW w:w="720" w:type="dxa"/>
            <w:shd w:val="clear" w:color="auto" w:fill="CAEDFB" w:themeFill="accent4" w:themeFillTint="33"/>
            <w:noWrap/>
            <w:vAlign w:val="center"/>
            <w:hideMark/>
          </w:tcPr>
          <w:p w14:paraId="04B23C9B" w14:textId="77777777" w:rsidR="0027472F" w:rsidRPr="00105D2B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1</w:t>
            </w:r>
          </w:p>
        </w:tc>
        <w:tc>
          <w:tcPr>
            <w:tcW w:w="960" w:type="dxa"/>
            <w:shd w:val="clear" w:color="auto" w:fill="CAEDFB" w:themeFill="accent4" w:themeFillTint="33"/>
            <w:noWrap/>
            <w:vAlign w:val="center"/>
            <w:hideMark/>
          </w:tcPr>
          <w:p w14:paraId="44CBA94D" w14:textId="77777777" w:rsidR="0027472F" w:rsidRPr="00105D2B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963</w:t>
            </w:r>
          </w:p>
        </w:tc>
        <w:tc>
          <w:tcPr>
            <w:tcW w:w="251" w:type="dxa"/>
            <w:shd w:val="clear" w:color="auto" w:fill="CAEDFB" w:themeFill="accent4" w:themeFillTint="33"/>
            <w:noWrap/>
            <w:vAlign w:val="center"/>
            <w:hideMark/>
          </w:tcPr>
          <w:p w14:paraId="542AC224" w14:textId="77777777" w:rsidR="0027472F" w:rsidRPr="00105D2B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2</w:t>
            </w:r>
          </w:p>
        </w:tc>
      </w:tr>
      <w:tr w:rsidR="0027472F" w:rsidRPr="00105D2B" w14:paraId="7E66AB4D" w14:textId="77777777" w:rsidTr="003756A2">
        <w:trPr>
          <w:trHeight w:val="288"/>
        </w:trPr>
        <w:tc>
          <w:tcPr>
            <w:tcW w:w="4675" w:type="dxa"/>
            <w:shd w:val="clear" w:color="auto" w:fill="CAEDFB" w:themeFill="accent4" w:themeFillTint="33"/>
            <w:noWrap/>
            <w:vAlign w:val="center"/>
            <w:hideMark/>
          </w:tcPr>
          <w:p w14:paraId="0E62F7EC" w14:textId="77777777" w:rsidR="0027472F" w:rsidRPr="00105D2B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Early 90Y+ICI) - (ICI)</w:t>
            </w:r>
          </w:p>
        </w:tc>
        <w:tc>
          <w:tcPr>
            <w:tcW w:w="1069" w:type="dxa"/>
            <w:shd w:val="clear" w:color="auto" w:fill="CAEDFB" w:themeFill="accent4" w:themeFillTint="33"/>
            <w:noWrap/>
            <w:vAlign w:val="center"/>
            <w:hideMark/>
          </w:tcPr>
          <w:p w14:paraId="05CDC59F" w14:textId="77777777" w:rsidR="0027472F" w:rsidRPr="00105D2B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354</w:t>
            </w:r>
          </w:p>
        </w:tc>
        <w:tc>
          <w:tcPr>
            <w:tcW w:w="960" w:type="dxa"/>
            <w:shd w:val="clear" w:color="auto" w:fill="CAEDFB" w:themeFill="accent4" w:themeFillTint="33"/>
            <w:noWrap/>
            <w:vAlign w:val="center"/>
            <w:hideMark/>
          </w:tcPr>
          <w:p w14:paraId="422310AB" w14:textId="77777777" w:rsidR="0027472F" w:rsidRPr="00105D2B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23</w:t>
            </w:r>
          </w:p>
        </w:tc>
        <w:tc>
          <w:tcPr>
            <w:tcW w:w="720" w:type="dxa"/>
            <w:shd w:val="clear" w:color="auto" w:fill="CAEDFB" w:themeFill="accent4" w:themeFillTint="33"/>
            <w:noWrap/>
            <w:vAlign w:val="center"/>
            <w:hideMark/>
          </w:tcPr>
          <w:p w14:paraId="56435AE5" w14:textId="77777777" w:rsidR="0027472F" w:rsidRPr="00105D2B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2</w:t>
            </w:r>
          </w:p>
        </w:tc>
        <w:tc>
          <w:tcPr>
            <w:tcW w:w="960" w:type="dxa"/>
            <w:shd w:val="clear" w:color="auto" w:fill="CAEDFB" w:themeFill="accent4" w:themeFillTint="33"/>
            <w:noWrap/>
            <w:vAlign w:val="center"/>
            <w:hideMark/>
          </w:tcPr>
          <w:p w14:paraId="7102D6CF" w14:textId="77777777" w:rsidR="0027472F" w:rsidRPr="00105D2B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892</w:t>
            </w:r>
          </w:p>
        </w:tc>
        <w:tc>
          <w:tcPr>
            <w:tcW w:w="251" w:type="dxa"/>
            <w:shd w:val="clear" w:color="auto" w:fill="CAEDFB" w:themeFill="accent4" w:themeFillTint="33"/>
            <w:noWrap/>
            <w:vAlign w:val="center"/>
            <w:hideMark/>
          </w:tcPr>
          <w:p w14:paraId="14F7B851" w14:textId="77777777" w:rsidR="0027472F" w:rsidRPr="00105D2B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56</w:t>
            </w:r>
          </w:p>
        </w:tc>
      </w:tr>
      <w:tr w:rsidR="0027472F" w:rsidRPr="00105D2B" w14:paraId="58B1E8DC" w14:textId="77777777" w:rsidTr="003756A2">
        <w:trPr>
          <w:trHeight w:val="288"/>
        </w:trPr>
        <w:tc>
          <w:tcPr>
            <w:tcW w:w="4675" w:type="dxa"/>
            <w:shd w:val="clear" w:color="auto" w:fill="CAEDFB" w:themeFill="accent4" w:themeFillTint="33"/>
            <w:noWrap/>
            <w:vAlign w:val="center"/>
            <w:hideMark/>
          </w:tcPr>
          <w:p w14:paraId="43C6ABCC" w14:textId="77777777" w:rsidR="0027472F" w:rsidRPr="00105D2B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Early 90Y+ICI) - (No Tx)</w:t>
            </w:r>
          </w:p>
        </w:tc>
        <w:tc>
          <w:tcPr>
            <w:tcW w:w="1069" w:type="dxa"/>
            <w:shd w:val="clear" w:color="auto" w:fill="CAEDFB" w:themeFill="accent4" w:themeFillTint="33"/>
            <w:noWrap/>
            <w:vAlign w:val="center"/>
            <w:hideMark/>
          </w:tcPr>
          <w:p w14:paraId="37B990A5" w14:textId="77777777" w:rsidR="0027472F" w:rsidRPr="00105D2B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513</w:t>
            </w:r>
          </w:p>
        </w:tc>
        <w:tc>
          <w:tcPr>
            <w:tcW w:w="960" w:type="dxa"/>
            <w:shd w:val="clear" w:color="auto" w:fill="CAEDFB" w:themeFill="accent4" w:themeFillTint="33"/>
            <w:noWrap/>
            <w:vAlign w:val="center"/>
            <w:hideMark/>
          </w:tcPr>
          <w:p w14:paraId="64EED41E" w14:textId="77777777" w:rsidR="0027472F" w:rsidRPr="00105D2B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30</w:t>
            </w:r>
          </w:p>
        </w:tc>
        <w:tc>
          <w:tcPr>
            <w:tcW w:w="720" w:type="dxa"/>
            <w:shd w:val="clear" w:color="auto" w:fill="CAEDFB" w:themeFill="accent4" w:themeFillTint="33"/>
            <w:noWrap/>
            <w:vAlign w:val="center"/>
            <w:hideMark/>
          </w:tcPr>
          <w:p w14:paraId="394C7C5C" w14:textId="77777777" w:rsidR="0027472F" w:rsidRPr="00105D2B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1</w:t>
            </w:r>
          </w:p>
        </w:tc>
        <w:tc>
          <w:tcPr>
            <w:tcW w:w="960" w:type="dxa"/>
            <w:shd w:val="clear" w:color="auto" w:fill="CAEDFB" w:themeFill="accent4" w:themeFillTint="33"/>
            <w:noWrap/>
            <w:vAlign w:val="center"/>
            <w:hideMark/>
          </w:tcPr>
          <w:p w14:paraId="464B99C2" w14:textId="77777777" w:rsidR="0027472F" w:rsidRPr="00105D2B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947</w:t>
            </w:r>
          </w:p>
        </w:tc>
        <w:tc>
          <w:tcPr>
            <w:tcW w:w="251" w:type="dxa"/>
            <w:shd w:val="clear" w:color="auto" w:fill="CAEDFB" w:themeFill="accent4" w:themeFillTint="33"/>
            <w:noWrap/>
            <w:vAlign w:val="center"/>
            <w:hideMark/>
          </w:tcPr>
          <w:p w14:paraId="5D567420" w14:textId="77777777" w:rsidR="0027472F" w:rsidRPr="00105D2B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2</w:t>
            </w:r>
          </w:p>
        </w:tc>
      </w:tr>
      <w:tr w:rsidR="0027472F" w:rsidRPr="00105D2B" w14:paraId="7F692799" w14:textId="77777777" w:rsidTr="003756A2">
        <w:trPr>
          <w:trHeight w:val="288"/>
        </w:trPr>
        <w:tc>
          <w:tcPr>
            <w:tcW w:w="4675" w:type="dxa"/>
            <w:shd w:val="clear" w:color="auto" w:fill="CAEDFB" w:themeFill="accent4" w:themeFillTint="33"/>
            <w:noWrap/>
            <w:vAlign w:val="center"/>
            <w:hideMark/>
          </w:tcPr>
          <w:p w14:paraId="3C3F15B7" w14:textId="77777777" w:rsidR="0027472F" w:rsidRPr="00105D2B" w:rsidRDefault="0027472F" w:rsidP="003756A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5D2B">
              <w:rPr>
                <w:rFonts w:ascii="Times New Roman" w:hAnsi="Times New Roman" w:cs="Times New Roman"/>
                <w:sz w:val="24"/>
                <w:szCs w:val="24"/>
              </w:rPr>
              <w:t>(Intermediate 90Y+ICI) - (Delayed 90Y+ICI)</w:t>
            </w:r>
          </w:p>
        </w:tc>
        <w:tc>
          <w:tcPr>
            <w:tcW w:w="1069" w:type="dxa"/>
            <w:shd w:val="clear" w:color="auto" w:fill="CAEDFB" w:themeFill="accent4" w:themeFillTint="33"/>
            <w:noWrap/>
            <w:vAlign w:val="center"/>
            <w:hideMark/>
          </w:tcPr>
          <w:p w14:paraId="5B30E67E" w14:textId="77777777" w:rsidR="0027472F" w:rsidRPr="00105D2B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64</w:t>
            </w:r>
          </w:p>
        </w:tc>
        <w:tc>
          <w:tcPr>
            <w:tcW w:w="960" w:type="dxa"/>
            <w:shd w:val="clear" w:color="auto" w:fill="CAEDFB" w:themeFill="accent4" w:themeFillTint="33"/>
            <w:noWrap/>
            <w:vAlign w:val="center"/>
            <w:hideMark/>
          </w:tcPr>
          <w:p w14:paraId="7E0767E1" w14:textId="77777777" w:rsidR="0027472F" w:rsidRPr="00105D2B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92</w:t>
            </w:r>
          </w:p>
        </w:tc>
        <w:tc>
          <w:tcPr>
            <w:tcW w:w="720" w:type="dxa"/>
            <w:shd w:val="clear" w:color="auto" w:fill="CAEDFB" w:themeFill="accent4" w:themeFillTint="33"/>
            <w:noWrap/>
            <w:vAlign w:val="center"/>
            <w:hideMark/>
          </w:tcPr>
          <w:p w14:paraId="7D292975" w14:textId="77777777" w:rsidR="0027472F" w:rsidRPr="00105D2B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1</w:t>
            </w:r>
          </w:p>
        </w:tc>
        <w:tc>
          <w:tcPr>
            <w:tcW w:w="960" w:type="dxa"/>
            <w:shd w:val="clear" w:color="auto" w:fill="CAEDFB" w:themeFill="accent4" w:themeFillTint="33"/>
            <w:noWrap/>
            <w:vAlign w:val="center"/>
            <w:hideMark/>
          </w:tcPr>
          <w:p w14:paraId="2F285E1F" w14:textId="77777777" w:rsidR="0027472F" w:rsidRPr="00105D2B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864</w:t>
            </w:r>
          </w:p>
        </w:tc>
        <w:tc>
          <w:tcPr>
            <w:tcW w:w="251" w:type="dxa"/>
            <w:shd w:val="clear" w:color="auto" w:fill="CAEDFB" w:themeFill="accent4" w:themeFillTint="33"/>
            <w:noWrap/>
            <w:vAlign w:val="center"/>
            <w:hideMark/>
          </w:tcPr>
          <w:p w14:paraId="3AAFA567" w14:textId="77777777" w:rsidR="0027472F" w:rsidRPr="00105D2B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93</w:t>
            </w:r>
          </w:p>
        </w:tc>
      </w:tr>
      <w:tr w:rsidR="0027472F" w:rsidRPr="00105D2B" w14:paraId="33AE113A" w14:textId="77777777" w:rsidTr="003756A2">
        <w:trPr>
          <w:trHeight w:val="288"/>
        </w:trPr>
        <w:tc>
          <w:tcPr>
            <w:tcW w:w="4675" w:type="dxa"/>
            <w:shd w:val="clear" w:color="auto" w:fill="CAEDFB" w:themeFill="accent4" w:themeFillTint="33"/>
            <w:noWrap/>
            <w:vAlign w:val="center"/>
            <w:hideMark/>
          </w:tcPr>
          <w:p w14:paraId="002107DB" w14:textId="77777777" w:rsidR="0027472F" w:rsidRPr="00105D2B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Intermediate 90Y+ICI) - (90Y)</w:t>
            </w:r>
          </w:p>
        </w:tc>
        <w:tc>
          <w:tcPr>
            <w:tcW w:w="1069" w:type="dxa"/>
            <w:shd w:val="clear" w:color="auto" w:fill="CAEDFB" w:themeFill="accent4" w:themeFillTint="33"/>
            <w:noWrap/>
            <w:vAlign w:val="center"/>
            <w:hideMark/>
          </w:tcPr>
          <w:p w14:paraId="0E3705FF" w14:textId="77777777" w:rsidR="0027472F" w:rsidRPr="00105D2B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316</w:t>
            </w:r>
          </w:p>
        </w:tc>
        <w:tc>
          <w:tcPr>
            <w:tcW w:w="960" w:type="dxa"/>
            <w:shd w:val="clear" w:color="auto" w:fill="CAEDFB" w:themeFill="accent4" w:themeFillTint="33"/>
            <w:noWrap/>
            <w:vAlign w:val="center"/>
            <w:hideMark/>
          </w:tcPr>
          <w:p w14:paraId="6FEDCC45" w14:textId="77777777" w:rsidR="0027472F" w:rsidRPr="00105D2B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09</w:t>
            </w:r>
          </w:p>
        </w:tc>
        <w:tc>
          <w:tcPr>
            <w:tcW w:w="720" w:type="dxa"/>
            <w:shd w:val="clear" w:color="auto" w:fill="CAEDFB" w:themeFill="accent4" w:themeFillTint="33"/>
            <w:noWrap/>
            <w:vAlign w:val="center"/>
            <w:hideMark/>
          </w:tcPr>
          <w:p w14:paraId="10C269F6" w14:textId="77777777" w:rsidR="0027472F" w:rsidRPr="00105D2B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1</w:t>
            </w:r>
          </w:p>
        </w:tc>
        <w:tc>
          <w:tcPr>
            <w:tcW w:w="960" w:type="dxa"/>
            <w:shd w:val="clear" w:color="auto" w:fill="CAEDFB" w:themeFill="accent4" w:themeFillTint="33"/>
            <w:noWrap/>
            <w:vAlign w:val="center"/>
            <w:hideMark/>
          </w:tcPr>
          <w:p w14:paraId="0D67C7D4" w14:textId="77777777" w:rsidR="0027472F" w:rsidRPr="00105D2B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909</w:t>
            </w:r>
          </w:p>
        </w:tc>
        <w:tc>
          <w:tcPr>
            <w:tcW w:w="251" w:type="dxa"/>
            <w:shd w:val="clear" w:color="auto" w:fill="CAEDFB" w:themeFill="accent4" w:themeFillTint="33"/>
            <w:noWrap/>
            <w:vAlign w:val="center"/>
            <w:hideMark/>
          </w:tcPr>
          <w:p w14:paraId="6169D21A" w14:textId="77777777" w:rsidR="0027472F" w:rsidRPr="00105D2B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34</w:t>
            </w:r>
          </w:p>
        </w:tc>
      </w:tr>
      <w:tr w:rsidR="0027472F" w:rsidRPr="00105D2B" w14:paraId="3612113E" w14:textId="77777777" w:rsidTr="003756A2">
        <w:trPr>
          <w:trHeight w:val="288"/>
        </w:trPr>
        <w:tc>
          <w:tcPr>
            <w:tcW w:w="4675" w:type="dxa"/>
            <w:shd w:val="clear" w:color="auto" w:fill="auto"/>
            <w:noWrap/>
            <w:vAlign w:val="center"/>
            <w:hideMark/>
          </w:tcPr>
          <w:p w14:paraId="37D7B97C" w14:textId="77777777" w:rsidR="0027472F" w:rsidRPr="00105D2B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Intermediate 90Y+ICI) - (ICI)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14:paraId="69F39499" w14:textId="77777777" w:rsidR="0027472F" w:rsidRPr="00105D2B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2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098A785" w14:textId="77777777" w:rsidR="0027472F" w:rsidRPr="00105D2B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2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B5F6F69" w14:textId="77777777" w:rsidR="0027472F" w:rsidRPr="00105D2B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741DDAB" w14:textId="77777777" w:rsidR="0027472F" w:rsidRPr="00105D2B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906</w:t>
            </w:r>
          </w:p>
        </w:tc>
        <w:tc>
          <w:tcPr>
            <w:tcW w:w="251" w:type="dxa"/>
            <w:shd w:val="clear" w:color="auto" w:fill="auto"/>
            <w:noWrap/>
            <w:vAlign w:val="center"/>
            <w:hideMark/>
          </w:tcPr>
          <w:p w14:paraId="14E1D0C0" w14:textId="77777777" w:rsidR="0027472F" w:rsidRPr="00105D2B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91</w:t>
            </w:r>
          </w:p>
        </w:tc>
      </w:tr>
      <w:tr w:rsidR="0027472F" w:rsidRPr="00105D2B" w14:paraId="20D12A53" w14:textId="77777777" w:rsidTr="003756A2">
        <w:trPr>
          <w:trHeight w:val="288"/>
        </w:trPr>
        <w:tc>
          <w:tcPr>
            <w:tcW w:w="4675" w:type="dxa"/>
            <w:shd w:val="clear" w:color="auto" w:fill="CAEDFB" w:themeFill="accent4" w:themeFillTint="33"/>
            <w:noWrap/>
            <w:vAlign w:val="center"/>
            <w:hideMark/>
          </w:tcPr>
          <w:p w14:paraId="6E2C59E7" w14:textId="77777777" w:rsidR="0027472F" w:rsidRPr="00105D2B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Intermediate 90Y+ICI) - (No Tx)</w:t>
            </w:r>
          </w:p>
        </w:tc>
        <w:tc>
          <w:tcPr>
            <w:tcW w:w="1069" w:type="dxa"/>
            <w:shd w:val="clear" w:color="auto" w:fill="CAEDFB" w:themeFill="accent4" w:themeFillTint="33"/>
            <w:noWrap/>
            <w:vAlign w:val="center"/>
            <w:hideMark/>
          </w:tcPr>
          <w:p w14:paraId="3681DFB7" w14:textId="77777777" w:rsidR="0027472F" w:rsidRPr="00105D2B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387</w:t>
            </w:r>
          </w:p>
        </w:tc>
        <w:tc>
          <w:tcPr>
            <w:tcW w:w="960" w:type="dxa"/>
            <w:shd w:val="clear" w:color="auto" w:fill="CAEDFB" w:themeFill="accent4" w:themeFillTint="33"/>
            <w:noWrap/>
            <w:vAlign w:val="center"/>
            <w:hideMark/>
          </w:tcPr>
          <w:p w14:paraId="2F703F6E" w14:textId="77777777" w:rsidR="0027472F" w:rsidRPr="00105D2B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28</w:t>
            </w:r>
          </w:p>
        </w:tc>
        <w:tc>
          <w:tcPr>
            <w:tcW w:w="720" w:type="dxa"/>
            <w:shd w:val="clear" w:color="auto" w:fill="CAEDFB" w:themeFill="accent4" w:themeFillTint="33"/>
            <w:noWrap/>
            <w:vAlign w:val="center"/>
            <w:hideMark/>
          </w:tcPr>
          <w:p w14:paraId="003E3189" w14:textId="77777777" w:rsidR="0027472F" w:rsidRPr="00105D2B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1</w:t>
            </w:r>
          </w:p>
        </w:tc>
        <w:tc>
          <w:tcPr>
            <w:tcW w:w="960" w:type="dxa"/>
            <w:shd w:val="clear" w:color="auto" w:fill="CAEDFB" w:themeFill="accent4" w:themeFillTint="33"/>
            <w:noWrap/>
            <w:vAlign w:val="center"/>
            <w:hideMark/>
          </w:tcPr>
          <w:p w14:paraId="6CFF0EB0" w14:textId="77777777" w:rsidR="0027472F" w:rsidRPr="00105D2B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034</w:t>
            </w:r>
          </w:p>
        </w:tc>
        <w:tc>
          <w:tcPr>
            <w:tcW w:w="251" w:type="dxa"/>
            <w:shd w:val="clear" w:color="auto" w:fill="CAEDFB" w:themeFill="accent4" w:themeFillTint="33"/>
            <w:noWrap/>
            <w:vAlign w:val="center"/>
            <w:hideMark/>
          </w:tcPr>
          <w:p w14:paraId="0FE35F71" w14:textId="77777777" w:rsidR="0027472F" w:rsidRPr="00105D2B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02</w:t>
            </w:r>
          </w:p>
        </w:tc>
      </w:tr>
      <w:tr w:rsidR="0027472F" w:rsidRPr="00105D2B" w14:paraId="2A5E8F73" w14:textId="77777777" w:rsidTr="003756A2">
        <w:trPr>
          <w:trHeight w:val="288"/>
        </w:trPr>
        <w:tc>
          <w:tcPr>
            <w:tcW w:w="4675" w:type="dxa"/>
            <w:shd w:val="clear" w:color="auto" w:fill="auto"/>
            <w:noWrap/>
            <w:vAlign w:val="center"/>
            <w:hideMark/>
          </w:tcPr>
          <w:p w14:paraId="13517571" w14:textId="77777777" w:rsidR="0027472F" w:rsidRPr="00105D2B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Delayed 90Y+ICI) - (90Y)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14:paraId="371327E0" w14:textId="77777777" w:rsidR="0027472F" w:rsidRPr="00105D2B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5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4ED7C36" w14:textId="77777777" w:rsidR="0027472F" w:rsidRPr="00105D2B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09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5C31A87" w14:textId="77777777" w:rsidR="0027472F" w:rsidRPr="00105D2B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8DD9113" w14:textId="77777777" w:rsidR="0027472F" w:rsidRPr="00105D2B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74</w:t>
            </w:r>
          </w:p>
        </w:tc>
        <w:tc>
          <w:tcPr>
            <w:tcW w:w="251" w:type="dxa"/>
            <w:shd w:val="clear" w:color="auto" w:fill="auto"/>
            <w:noWrap/>
            <w:vAlign w:val="center"/>
            <w:hideMark/>
          </w:tcPr>
          <w:p w14:paraId="27134C30" w14:textId="77777777" w:rsidR="0027472F" w:rsidRPr="00105D2B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70</w:t>
            </w:r>
          </w:p>
        </w:tc>
      </w:tr>
      <w:tr w:rsidR="0027472F" w:rsidRPr="00105D2B" w14:paraId="4E5A01AF" w14:textId="77777777" w:rsidTr="003756A2">
        <w:trPr>
          <w:trHeight w:val="288"/>
        </w:trPr>
        <w:tc>
          <w:tcPr>
            <w:tcW w:w="4675" w:type="dxa"/>
            <w:shd w:val="clear" w:color="auto" w:fill="auto"/>
            <w:noWrap/>
            <w:vAlign w:val="center"/>
            <w:hideMark/>
          </w:tcPr>
          <w:p w14:paraId="08B20998" w14:textId="77777777" w:rsidR="0027472F" w:rsidRPr="00105D2B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Delayed 90Y+ICI) - (ICI)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14:paraId="3126C564" w14:textId="77777777" w:rsidR="0027472F" w:rsidRPr="00105D2B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76F5782" w14:textId="77777777" w:rsidR="0027472F" w:rsidRPr="00105D2B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2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57CE952" w14:textId="77777777" w:rsidR="0027472F" w:rsidRPr="00105D2B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40FD97C" w14:textId="77777777" w:rsidR="0027472F" w:rsidRPr="00105D2B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9</w:t>
            </w:r>
          </w:p>
        </w:tc>
        <w:tc>
          <w:tcPr>
            <w:tcW w:w="251" w:type="dxa"/>
            <w:shd w:val="clear" w:color="auto" w:fill="auto"/>
            <w:noWrap/>
            <w:vAlign w:val="center"/>
            <w:hideMark/>
          </w:tcPr>
          <w:p w14:paraId="4F175D10" w14:textId="77777777" w:rsidR="0027472F" w:rsidRPr="00105D2B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7</w:t>
            </w:r>
          </w:p>
        </w:tc>
      </w:tr>
      <w:tr w:rsidR="0027472F" w:rsidRPr="00105D2B" w14:paraId="4F623439" w14:textId="77777777" w:rsidTr="003756A2">
        <w:trPr>
          <w:trHeight w:val="288"/>
        </w:trPr>
        <w:tc>
          <w:tcPr>
            <w:tcW w:w="4675" w:type="dxa"/>
            <w:shd w:val="clear" w:color="auto" w:fill="auto"/>
            <w:noWrap/>
            <w:vAlign w:val="center"/>
            <w:hideMark/>
          </w:tcPr>
          <w:p w14:paraId="6DFF6C5D" w14:textId="77777777" w:rsidR="0027472F" w:rsidRPr="00105D2B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Delayed 90Y+ICI) - (No Tx)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14:paraId="7AED2B29" w14:textId="77777777" w:rsidR="0027472F" w:rsidRPr="00105D2B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2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79DBC00" w14:textId="77777777" w:rsidR="0027472F" w:rsidRPr="00105D2B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28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94252CB" w14:textId="77777777" w:rsidR="0027472F" w:rsidRPr="00105D2B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06F2D43" w14:textId="77777777" w:rsidR="0027472F" w:rsidRPr="00105D2B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960</w:t>
            </w:r>
          </w:p>
        </w:tc>
        <w:tc>
          <w:tcPr>
            <w:tcW w:w="251" w:type="dxa"/>
            <w:shd w:val="clear" w:color="auto" w:fill="auto"/>
            <w:noWrap/>
            <w:vAlign w:val="center"/>
            <w:hideMark/>
          </w:tcPr>
          <w:p w14:paraId="44280C07" w14:textId="77777777" w:rsidR="0027472F" w:rsidRPr="00105D2B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03</w:t>
            </w:r>
          </w:p>
        </w:tc>
      </w:tr>
      <w:tr w:rsidR="0027472F" w:rsidRPr="00105D2B" w14:paraId="25967481" w14:textId="77777777" w:rsidTr="003756A2">
        <w:trPr>
          <w:trHeight w:val="288"/>
        </w:trPr>
        <w:tc>
          <w:tcPr>
            <w:tcW w:w="4675" w:type="dxa"/>
            <w:shd w:val="clear" w:color="auto" w:fill="auto"/>
            <w:noWrap/>
            <w:vAlign w:val="center"/>
            <w:hideMark/>
          </w:tcPr>
          <w:p w14:paraId="057A3F2F" w14:textId="77777777" w:rsidR="0027472F" w:rsidRPr="00105D2B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90Y) - (ICI)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14:paraId="3DD6A4B3" w14:textId="77777777" w:rsidR="0027472F" w:rsidRPr="00105D2B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8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E792A76" w14:textId="77777777" w:rsidR="0027472F" w:rsidRPr="00105D2B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33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95EDCFD" w14:textId="77777777" w:rsidR="0027472F" w:rsidRPr="00105D2B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750B3F3" w14:textId="77777777" w:rsidR="0027472F" w:rsidRPr="00105D2B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9</w:t>
            </w:r>
          </w:p>
        </w:tc>
        <w:tc>
          <w:tcPr>
            <w:tcW w:w="251" w:type="dxa"/>
            <w:shd w:val="clear" w:color="auto" w:fill="auto"/>
            <w:noWrap/>
            <w:vAlign w:val="center"/>
            <w:hideMark/>
          </w:tcPr>
          <w:p w14:paraId="3E14232E" w14:textId="77777777" w:rsidR="0027472F" w:rsidRPr="00105D2B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63</w:t>
            </w:r>
          </w:p>
        </w:tc>
      </w:tr>
      <w:tr w:rsidR="0027472F" w:rsidRPr="00105D2B" w14:paraId="0C7949F1" w14:textId="77777777" w:rsidTr="003756A2">
        <w:trPr>
          <w:trHeight w:val="288"/>
        </w:trPr>
        <w:tc>
          <w:tcPr>
            <w:tcW w:w="4675" w:type="dxa"/>
            <w:shd w:val="clear" w:color="auto" w:fill="auto"/>
            <w:noWrap/>
            <w:vAlign w:val="center"/>
            <w:hideMark/>
          </w:tcPr>
          <w:p w14:paraId="180035B5" w14:textId="77777777" w:rsidR="0027472F" w:rsidRPr="00105D2B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90Y) - (No Tx)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14:paraId="5B19271C" w14:textId="77777777" w:rsidR="0027472F" w:rsidRPr="00105D2B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7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EFE4C83" w14:textId="77777777" w:rsidR="0027472F" w:rsidRPr="00105D2B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4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CCA3AA6" w14:textId="77777777" w:rsidR="0027472F" w:rsidRPr="00105D2B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538ABEC" w14:textId="77777777" w:rsidR="0027472F" w:rsidRPr="00105D2B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08</w:t>
            </w:r>
          </w:p>
        </w:tc>
        <w:tc>
          <w:tcPr>
            <w:tcW w:w="251" w:type="dxa"/>
            <w:shd w:val="clear" w:color="auto" w:fill="auto"/>
            <w:noWrap/>
            <w:vAlign w:val="center"/>
            <w:hideMark/>
          </w:tcPr>
          <w:p w14:paraId="4A2870B9" w14:textId="77777777" w:rsidR="0027472F" w:rsidRPr="00105D2B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59</w:t>
            </w:r>
          </w:p>
        </w:tc>
      </w:tr>
      <w:tr w:rsidR="0027472F" w:rsidRPr="00105D2B" w14:paraId="37359D52" w14:textId="77777777" w:rsidTr="003756A2">
        <w:trPr>
          <w:trHeight w:val="288"/>
        </w:trPr>
        <w:tc>
          <w:tcPr>
            <w:tcW w:w="4675" w:type="dxa"/>
            <w:shd w:val="clear" w:color="000000" w:fill="FFFFFF"/>
            <w:noWrap/>
            <w:vAlign w:val="center"/>
            <w:hideMark/>
          </w:tcPr>
          <w:p w14:paraId="24166923" w14:textId="77777777" w:rsidR="0027472F" w:rsidRPr="00105D2B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ICI) - (No Tx)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14:paraId="0ACC1B3E" w14:textId="77777777" w:rsidR="0027472F" w:rsidRPr="00105D2B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5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33DBD7D" w14:textId="77777777" w:rsidR="0027472F" w:rsidRPr="00105D2B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49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29B4572" w14:textId="77777777" w:rsidR="0027472F" w:rsidRPr="00105D2B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9C3E282" w14:textId="77777777" w:rsidR="0027472F" w:rsidRPr="00105D2B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062</w:t>
            </w:r>
          </w:p>
        </w:tc>
        <w:tc>
          <w:tcPr>
            <w:tcW w:w="251" w:type="dxa"/>
            <w:shd w:val="clear" w:color="auto" w:fill="auto"/>
            <w:noWrap/>
            <w:vAlign w:val="center"/>
            <w:hideMark/>
          </w:tcPr>
          <w:p w14:paraId="0AD562A2" w14:textId="77777777" w:rsidR="0027472F" w:rsidRPr="00105D2B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61</w:t>
            </w:r>
          </w:p>
        </w:tc>
      </w:tr>
    </w:tbl>
    <w:p w14:paraId="1EE11CAC" w14:textId="77777777" w:rsidR="0027472F" w:rsidRDefault="0027472F" w:rsidP="0027472F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3D15A9B5" w14:textId="747F91D5" w:rsidR="0027472F" w:rsidRDefault="0027472F" w:rsidP="0027472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2410C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6F2230">
        <w:rPr>
          <w:rFonts w:ascii="Times New Roman" w:hAnsi="Times New Roman" w:cs="Times New Roman"/>
          <w:b/>
          <w:bCs/>
          <w:sz w:val="24"/>
          <w:szCs w:val="24"/>
        </w:rPr>
        <w:t>23</w:t>
      </w:r>
      <w:r w:rsidRPr="0002410C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7B0BAE">
        <w:rPr>
          <w:rFonts w:ascii="Times New Roman" w:hAnsi="Times New Roman" w:cs="Times New Roman"/>
          <w:sz w:val="24"/>
          <w:szCs w:val="24"/>
        </w:rPr>
        <w:t xml:space="preserve"> Linear mixed model coefficient estimates for fixed effects</w:t>
      </w:r>
      <w:r>
        <w:rPr>
          <w:rFonts w:ascii="Times New Roman" w:hAnsi="Times New Roman" w:cs="Times New Roman"/>
          <w:sz w:val="24"/>
          <w:szCs w:val="24"/>
        </w:rPr>
        <w:t xml:space="preserve"> in </w:t>
      </w:r>
      <w:r w:rsidRPr="007B0BAE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6F2230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7B0BAE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Pr="007B0BAE"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77</w:t>
      </w:r>
      <w:r>
        <w:rPr>
          <w:rFonts w:ascii="Times New Roman" w:hAnsi="Times New Roman" w:cs="Times New Roman"/>
          <w:sz w:val="24"/>
          <w:szCs w:val="24"/>
        </w:rPr>
        <w:t>Lu</w:t>
      </w:r>
      <w:r w:rsidRPr="007B0BAE">
        <w:rPr>
          <w:rFonts w:ascii="Times New Roman" w:hAnsi="Times New Roman" w:cs="Times New Roman"/>
          <w:sz w:val="24"/>
          <w:szCs w:val="24"/>
        </w:rPr>
        <w:t>-NM600)</w:t>
      </w:r>
    </w:p>
    <w:tbl>
      <w:tblPr>
        <w:tblW w:w="73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68"/>
        <w:gridCol w:w="1123"/>
        <w:gridCol w:w="2016"/>
        <w:gridCol w:w="1068"/>
      </w:tblGrid>
      <w:tr w:rsidR="0027472F" w:rsidRPr="001F1C31" w14:paraId="71A5278D" w14:textId="77777777" w:rsidTr="003756A2">
        <w:trPr>
          <w:trHeight w:val="288"/>
        </w:trPr>
        <w:tc>
          <w:tcPr>
            <w:tcW w:w="7375" w:type="dxa"/>
            <w:gridSpan w:val="4"/>
            <w:shd w:val="clear" w:color="auto" w:fill="D9D9D9" w:themeFill="background1" w:themeFillShade="D9"/>
            <w:noWrap/>
            <w:vAlign w:val="center"/>
          </w:tcPr>
          <w:p w14:paraId="031C5994" w14:textId="77777777" w:rsidR="0027472F" w:rsidRPr="00105D2B" w:rsidRDefault="0027472F" w:rsidP="003756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05D2B">
              <w:rPr>
                <w:rFonts w:ascii="Times New Roman" w:hAnsi="Times New Roman" w:cs="Times New Roman"/>
                <w:sz w:val="24"/>
                <w:szCs w:val="24"/>
              </w:rPr>
              <w:t>Log</w:t>
            </w:r>
            <w:r w:rsidRPr="00105D2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0</w:t>
            </w:r>
            <w:r w:rsidRPr="00105D2B">
              <w:rPr>
                <w:rFonts w:ascii="Times New Roman" w:hAnsi="Times New Roman" w:cs="Times New Roman"/>
                <w:sz w:val="24"/>
                <w:szCs w:val="24"/>
              </w:rPr>
              <w:t>(vol+0.0001) ~ treat + day + treat*day + (1 | id)</w:t>
            </w:r>
          </w:p>
        </w:tc>
      </w:tr>
      <w:tr w:rsidR="0027472F" w:rsidRPr="000F6DE3" w14:paraId="0CCDF932" w14:textId="77777777" w:rsidTr="003756A2">
        <w:trPr>
          <w:trHeight w:val="288"/>
        </w:trPr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67EB538B" w14:textId="77777777" w:rsidR="0027472F" w:rsidRPr="00105D2B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49F0EE10" w14:textId="77777777" w:rsidR="0027472F" w:rsidRPr="00105D2B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stimate</w:t>
            </w:r>
          </w:p>
        </w:tc>
        <w:tc>
          <w:tcPr>
            <w:tcW w:w="2016" w:type="dxa"/>
            <w:shd w:val="clear" w:color="auto" w:fill="auto"/>
            <w:noWrap/>
            <w:vAlign w:val="bottom"/>
          </w:tcPr>
          <w:p w14:paraId="3AE9AB3D" w14:textId="77777777" w:rsidR="0027472F" w:rsidRPr="00105D2B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95% CI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14:paraId="315B0B51" w14:textId="77777777" w:rsidR="0027472F" w:rsidRPr="00105D2B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</w:tr>
      <w:tr w:rsidR="0027472F" w:rsidRPr="000F6DE3" w14:paraId="1F27B8CC" w14:textId="77777777" w:rsidTr="003756A2">
        <w:trPr>
          <w:trHeight w:val="288"/>
        </w:trPr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54DDB3AD" w14:textId="77777777" w:rsidR="0027472F" w:rsidRPr="00105D2B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y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5842DCBF" w14:textId="77777777" w:rsidR="0027472F" w:rsidRPr="00105D2B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87</w:t>
            </w:r>
          </w:p>
        </w:tc>
        <w:tc>
          <w:tcPr>
            <w:tcW w:w="2016" w:type="dxa"/>
            <w:shd w:val="clear" w:color="auto" w:fill="auto"/>
            <w:noWrap/>
            <w:vAlign w:val="center"/>
          </w:tcPr>
          <w:p w14:paraId="181B709E" w14:textId="77777777" w:rsidR="0027472F" w:rsidRPr="00105D2B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0.0174, 0.0001)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6FBC2015" w14:textId="77777777" w:rsidR="0027472F" w:rsidRPr="00105D2B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43</w:t>
            </w:r>
          </w:p>
        </w:tc>
      </w:tr>
      <w:tr w:rsidR="0027472F" w:rsidRPr="000F6DE3" w14:paraId="475EC4B7" w14:textId="77777777" w:rsidTr="003756A2">
        <w:trPr>
          <w:trHeight w:val="288"/>
        </w:trPr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51E924A1" w14:textId="77777777" w:rsidR="0027472F" w:rsidRPr="00105D2B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mediate 177Lu+ICI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782F0901" w14:textId="77777777" w:rsidR="0027472F" w:rsidRPr="00105D2B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48</w:t>
            </w:r>
          </w:p>
        </w:tc>
        <w:tc>
          <w:tcPr>
            <w:tcW w:w="2016" w:type="dxa"/>
            <w:shd w:val="clear" w:color="auto" w:fill="auto"/>
            <w:noWrap/>
            <w:vAlign w:val="center"/>
          </w:tcPr>
          <w:p w14:paraId="3F79675F" w14:textId="77777777" w:rsidR="0027472F" w:rsidRPr="00105D2B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0.2627, 0.5854)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2F7F72AB" w14:textId="77777777" w:rsidR="0027472F" w:rsidRPr="00105D2B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94</w:t>
            </w:r>
          </w:p>
        </w:tc>
      </w:tr>
      <w:tr w:rsidR="0027472F" w:rsidRPr="000F6DE3" w14:paraId="183EABC4" w14:textId="77777777" w:rsidTr="003756A2">
        <w:trPr>
          <w:trHeight w:val="288"/>
        </w:trPr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19AD7BF8" w14:textId="77777777" w:rsidR="0027472F" w:rsidRPr="00105D2B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layed 177Lu+ICI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2F79AA9E" w14:textId="77777777" w:rsidR="0027472F" w:rsidRPr="00105D2B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05</w:t>
            </w:r>
          </w:p>
        </w:tc>
        <w:tc>
          <w:tcPr>
            <w:tcW w:w="2016" w:type="dxa"/>
            <w:shd w:val="clear" w:color="auto" w:fill="auto"/>
            <w:noWrap/>
            <w:vAlign w:val="center"/>
          </w:tcPr>
          <w:p w14:paraId="69933AD9" w14:textId="77777777" w:rsidR="0027472F" w:rsidRPr="00105D2B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0.3057, 0.5453)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504593A9" w14:textId="77777777" w:rsidR="0027472F" w:rsidRPr="00105D2B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23</w:t>
            </w:r>
          </w:p>
        </w:tc>
      </w:tr>
      <w:tr w:rsidR="0027472F" w:rsidRPr="000F6DE3" w14:paraId="0E5D512D" w14:textId="77777777" w:rsidTr="003756A2">
        <w:trPr>
          <w:trHeight w:val="288"/>
        </w:trPr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37502ADC" w14:textId="77777777" w:rsidR="0027472F" w:rsidRPr="00105D2B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7Lu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19891DA7" w14:textId="77777777" w:rsidR="0027472F" w:rsidRPr="00105D2B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88</w:t>
            </w:r>
          </w:p>
        </w:tc>
        <w:tc>
          <w:tcPr>
            <w:tcW w:w="2016" w:type="dxa"/>
            <w:shd w:val="clear" w:color="auto" w:fill="auto"/>
            <w:noWrap/>
            <w:vAlign w:val="center"/>
          </w:tcPr>
          <w:p w14:paraId="3C436071" w14:textId="77777777" w:rsidR="0027472F" w:rsidRPr="00105D2B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0.5124, 0.4949)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7FD7A18B" w14:textId="77777777" w:rsidR="0027472F" w:rsidRPr="00105D2B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29</w:t>
            </w:r>
          </w:p>
        </w:tc>
      </w:tr>
      <w:tr w:rsidR="0027472F" w:rsidRPr="000F6DE3" w14:paraId="31A1173F" w14:textId="77777777" w:rsidTr="003756A2">
        <w:trPr>
          <w:trHeight w:val="288"/>
        </w:trPr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2CFFF29B" w14:textId="77777777" w:rsidR="0027472F" w:rsidRPr="00105D2B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CI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720AF42E" w14:textId="77777777" w:rsidR="0027472F" w:rsidRPr="00105D2B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57</w:t>
            </w:r>
          </w:p>
        </w:tc>
        <w:tc>
          <w:tcPr>
            <w:tcW w:w="2016" w:type="dxa"/>
            <w:shd w:val="clear" w:color="auto" w:fill="auto"/>
            <w:noWrap/>
            <w:vAlign w:val="center"/>
          </w:tcPr>
          <w:p w14:paraId="29467AAE" w14:textId="77777777" w:rsidR="0027472F" w:rsidRPr="00105D2B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0.3960, 0.6127)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0FDD2354" w14:textId="77777777" w:rsidR="0027472F" w:rsidRPr="00105D2B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35</w:t>
            </w:r>
          </w:p>
        </w:tc>
      </w:tr>
      <w:tr w:rsidR="0027472F" w:rsidRPr="000F6DE3" w14:paraId="356C075E" w14:textId="77777777" w:rsidTr="003756A2">
        <w:trPr>
          <w:trHeight w:val="288"/>
        </w:trPr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0C059B8A" w14:textId="77777777" w:rsidR="0027472F" w:rsidRPr="00105D2B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Tx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4E2CB3D4" w14:textId="77777777" w:rsidR="0027472F" w:rsidRPr="00105D2B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81</w:t>
            </w:r>
          </w:p>
        </w:tc>
        <w:tc>
          <w:tcPr>
            <w:tcW w:w="2016" w:type="dxa"/>
            <w:shd w:val="clear" w:color="auto" w:fill="auto"/>
            <w:noWrap/>
            <w:vAlign w:val="center"/>
          </w:tcPr>
          <w:p w14:paraId="23FBBCC9" w14:textId="77777777" w:rsidR="0027472F" w:rsidRPr="00105D2B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0.3607, 0.6698)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0B862CA9" w14:textId="77777777" w:rsidR="0027472F" w:rsidRPr="00105D2B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07</w:t>
            </w:r>
          </w:p>
        </w:tc>
      </w:tr>
      <w:tr w:rsidR="0027472F" w:rsidRPr="000F6DE3" w14:paraId="2F000FD7" w14:textId="77777777" w:rsidTr="003756A2">
        <w:trPr>
          <w:trHeight w:val="288"/>
        </w:trPr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0C636EED" w14:textId="77777777" w:rsidR="0027472F" w:rsidRPr="00105D2B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y : Intermediate 177Lu+ICI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5DA34267" w14:textId="77777777" w:rsidR="0027472F" w:rsidRPr="00105D2B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28</w:t>
            </w:r>
          </w:p>
        </w:tc>
        <w:tc>
          <w:tcPr>
            <w:tcW w:w="2016" w:type="dxa"/>
            <w:shd w:val="clear" w:color="auto" w:fill="auto"/>
            <w:noWrap/>
            <w:vAlign w:val="center"/>
          </w:tcPr>
          <w:p w14:paraId="5B374E1F" w14:textId="77777777" w:rsidR="0027472F" w:rsidRPr="00105D2B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111, 0.0346)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73BCD9E5" w14:textId="77777777" w:rsidR="0027472F" w:rsidRPr="00105D2B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2</w:t>
            </w:r>
          </w:p>
        </w:tc>
      </w:tr>
      <w:tr w:rsidR="0027472F" w:rsidRPr="000F6DE3" w14:paraId="275CB069" w14:textId="77777777" w:rsidTr="003756A2">
        <w:trPr>
          <w:trHeight w:val="288"/>
        </w:trPr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306C8971" w14:textId="77777777" w:rsidR="0027472F" w:rsidRPr="00105D2B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y : Delayed 177Lu+ICI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4EE181D3" w14:textId="77777777" w:rsidR="0027472F" w:rsidRPr="00105D2B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33</w:t>
            </w:r>
          </w:p>
        </w:tc>
        <w:tc>
          <w:tcPr>
            <w:tcW w:w="2016" w:type="dxa"/>
            <w:shd w:val="clear" w:color="auto" w:fill="auto"/>
            <w:noWrap/>
            <w:vAlign w:val="center"/>
          </w:tcPr>
          <w:p w14:paraId="3C3E6A52" w14:textId="77777777" w:rsidR="0027472F" w:rsidRPr="00105D2B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112, 0.0352)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4181B07E" w14:textId="77777777" w:rsidR="0027472F" w:rsidRPr="00105D2B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2</w:t>
            </w:r>
          </w:p>
        </w:tc>
      </w:tr>
      <w:tr w:rsidR="0027472F" w:rsidRPr="000F6DE3" w14:paraId="7774DB5D" w14:textId="77777777" w:rsidTr="003756A2">
        <w:trPr>
          <w:trHeight w:val="288"/>
        </w:trPr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29E86F6F" w14:textId="77777777" w:rsidR="0027472F" w:rsidRPr="00105D2B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y : 177Lu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5507AD25" w14:textId="77777777" w:rsidR="0027472F" w:rsidRPr="00105D2B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13</w:t>
            </w:r>
          </w:p>
        </w:tc>
        <w:tc>
          <w:tcPr>
            <w:tcW w:w="2016" w:type="dxa"/>
            <w:shd w:val="clear" w:color="auto" w:fill="auto"/>
            <w:noWrap/>
            <w:vAlign w:val="center"/>
          </w:tcPr>
          <w:p w14:paraId="228A4AA5" w14:textId="77777777" w:rsidR="0027472F" w:rsidRPr="00105D2B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258, 0.0569)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2E5E6C7E" w14:textId="77777777" w:rsidR="0027472F" w:rsidRPr="00105D2B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</w:tr>
      <w:tr w:rsidR="0027472F" w:rsidRPr="000F6DE3" w14:paraId="68E645D3" w14:textId="77777777" w:rsidTr="003756A2">
        <w:trPr>
          <w:trHeight w:val="288"/>
        </w:trPr>
        <w:tc>
          <w:tcPr>
            <w:tcW w:w="3168" w:type="dxa"/>
            <w:shd w:val="clear" w:color="auto" w:fill="auto"/>
            <w:noWrap/>
            <w:vAlign w:val="center"/>
            <w:hideMark/>
          </w:tcPr>
          <w:p w14:paraId="59106476" w14:textId="77777777" w:rsidR="0027472F" w:rsidRPr="00105D2B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y : ICI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64EAEF70" w14:textId="77777777" w:rsidR="0027472F" w:rsidRPr="00105D2B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82</w:t>
            </w:r>
          </w:p>
        </w:tc>
        <w:tc>
          <w:tcPr>
            <w:tcW w:w="2016" w:type="dxa"/>
            <w:shd w:val="clear" w:color="auto" w:fill="auto"/>
            <w:noWrap/>
            <w:vAlign w:val="center"/>
          </w:tcPr>
          <w:p w14:paraId="23F07D19" w14:textId="77777777" w:rsidR="0027472F" w:rsidRPr="00105D2B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129, 0.0433)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5BFBE0A7" w14:textId="77777777" w:rsidR="0027472F" w:rsidRPr="00105D2B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3</w:t>
            </w:r>
          </w:p>
        </w:tc>
      </w:tr>
      <w:tr w:rsidR="0027472F" w:rsidRPr="000F6DE3" w14:paraId="00A093AA" w14:textId="77777777" w:rsidTr="003756A2">
        <w:trPr>
          <w:trHeight w:val="288"/>
        </w:trPr>
        <w:tc>
          <w:tcPr>
            <w:tcW w:w="3168" w:type="dxa"/>
            <w:shd w:val="clear" w:color="000000" w:fill="FFFFFF"/>
            <w:noWrap/>
            <w:vAlign w:val="center"/>
            <w:hideMark/>
          </w:tcPr>
          <w:p w14:paraId="6511A3B7" w14:textId="77777777" w:rsidR="0027472F" w:rsidRPr="00105D2B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y : No Tx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70C28B2E" w14:textId="77777777" w:rsidR="0027472F" w:rsidRPr="00105D2B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13</w:t>
            </w:r>
          </w:p>
        </w:tc>
        <w:tc>
          <w:tcPr>
            <w:tcW w:w="2016" w:type="dxa"/>
            <w:shd w:val="clear" w:color="auto" w:fill="auto"/>
            <w:noWrap/>
            <w:vAlign w:val="center"/>
          </w:tcPr>
          <w:p w14:paraId="72624C88" w14:textId="77777777" w:rsidR="0027472F" w:rsidRPr="00105D2B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251, 0.0574)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401F021B" w14:textId="77777777" w:rsidR="0027472F" w:rsidRPr="00105D2B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</w:tr>
    </w:tbl>
    <w:p w14:paraId="2B4D89AC" w14:textId="77777777" w:rsidR="0027472F" w:rsidRDefault="0027472F" w:rsidP="0027472F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58A745B4" w14:textId="6730658A" w:rsidR="0027472F" w:rsidRDefault="0027472F" w:rsidP="0027472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2410C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6F2230">
        <w:rPr>
          <w:rFonts w:ascii="Times New Roman" w:hAnsi="Times New Roman" w:cs="Times New Roman"/>
          <w:b/>
          <w:bCs/>
          <w:sz w:val="24"/>
          <w:szCs w:val="24"/>
        </w:rPr>
        <w:t>24</w:t>
      </w:r>
      <w:r w:rsidRPr="0002410C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7B0BAE">
        <w:rPr>
          <w:rFonts w:ascii="Times New Roman" w:hAnsi="Times New Roman" w:cs="Times New Roman"/>
          <w:sz w:val="24"/>
          <w:szCs w:val="24"/>
        </w:rPr>
        <w:t xml:space="preserve"> Tukey-adjusted pairwise comparisons of estimated marginal means</w:t>
      </w:r>
      <w:r>
        <w:rPr>
          <w:rFonts w:ascii="Times New Roman" w:hAnsi="Times New Roman" w:cs="Times New Roman"/>
          <w:sz w:val="24"/>
          <w:szCs w:val="24"/>
        </w:rPr>
        <w:t xml:space="preserve"> in </w:t>
      </w:r>
      <w:r w:rsidRPr="007B0BAE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6F2230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7B0BAE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Pr="007B0BAE"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77</w:t>
      </w:r>
      <w:r w:rsidRPr="00237CC0">
        <w:rPr>
          <w:rFonts w:ascii="Times New Roman" w:hAnsi="Times New Roman" w:cs="Times New Roman"/>
          <w:sz w:val="24"/>
          <w:szCs w:val="24"/>
        </w:rPr>
        <w:t>Lu</w:t>
      </w:r>
      <w:r w:rsidRPr="007B0BAE">
        <w:rPr>
          <w:rFonts w:ascii="Times New Roman" w:hAnsi="Times New Roman" w:cs="Times New Roman"/>
          <w:sz w:val="24"/>
          <w:szCs w:val="24"/>
        </w:rPr>
        <w:t>-NM600)</w:t>
      </w:r>
    </w:p>
    <w:tbl>
      <w:tblPr>
        <w:tblW w:w="93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035"/>
        <w:gridCol w:w="1069"/>
        <w:gridCol w:w="876"/>
        <w:gridCol w:w="576"/>
        <w:gridCol w:w="850"/>
        <w:gridCol w:w="957"/>
      </w:tblGrid>
      <w:tr w:rsidR="0027472F" w:rsidRPr="00105D2B" w14:paraId="78A5104A" w14:textId="77777777" w:rsidTr="003756A2">
        <w:trPr>
          <w:trHeight w:val="288"/>
        </w:trPr>
        <w:tc>
          <w:tcPr>
            <w:tcW w:w="9355" w:type="dxa"/>
            <w:gridSpan w:val="6"/>
            <w:shd w:val="clear" w:color="auto" w:fill="D9D9D9" w:themeFill="background1" w:themeFillShade="D9"/>
            <w:noWrap/>
            <w:vAlign w:val="center"/>
          </w:tcPr>
          <w:p w14:paraId="2429F4E7" w14:textId="77777777" w:rsidR="0027472F" w:rsidRPr="00105D2B" w:rsidRDefault="0027472F" w:rsidP="003756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05D2B">
              <w:rPr>
                <w:rFonts w:ascii="Times New Roman" w:hAnsi="Times New Roman" w:cs="Times New Roman"/>
                <w:sz w:val="24"/>
                <w:szCs w:val="24"/>
              </w:rPr>
              <w:t>Log</w:t>
            </w:r>
            <w:r w:rsidRPr="00105D2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0</w:t>
            </w:r>
            <w:r w:rsidRPr="00105D2B">
              <w:rPr>
                <w:rFonts w:ascii="Times New Roman" w:hAnsi="Times New Roman" w:cs="Times New Roman"/>
                <w:sz w:val="24"/>
                <w:szCs w:val="24"/>
              </w:rPr>
              <w:t>(vol+0.0001) ~ treat + day + treat*day + (1 | id)</w:t>
            </w:r>
          </w:p>
        </w:tc>
      </w:tr>
      <w:tr w:rsidR="0027472F" w:rsidRPr="00105D2B" w14:paraId="18B5135D" w14:textId="77777777" w:rsidTr="003756A2">
        <w:trPr>
          <w:trHeight w:val="288"/>
        </w:trPr>
        <w:tc>
          <w:tcPr>
            <w:tcW w:w="5035" w:type="dxa"/>
            <w:shd w:val="clear" w:color="auto" w:fill="auto"/>
            <w:noWrap/>
            <w:vAlign w:val="center"/>
            <w:hideMark/>
          </w:tcPr>
          <w:p w14:paraId="6F6EE6EF" w14:textId="77777777" w:rsidR="0027472F" w:rsidRPr="00105D2B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ntrast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0C9E4900" w14:textId="77777777" w:rsidR="0027472F" w:rsidRPr="00105D2B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stimate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2F634750" w14:textId="77777777" w:rsidR="0027472F" w:rsidRPr="00105D2B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E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0EB39864" w14:textId="77777777" w:rsidR="0027472F" w:rsidRPr="00105D2B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05D2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AE9DD04" w14:textId="77777777" w:rsidR="0027472F" w:rsidRPr="00105D2B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05D2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.ratio</w:t>
            </w:r>
            <w:proofErr w:type="spellEnd"/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14:paraId="18D0AE22" w14:textId="77777777" w:rsidR="0027472F" w:rsidRPr="00105D2B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05D2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.value</w:t>
            </w:r>
            <w:proofErr w:type="spellEnd"/>
          </w:p>
        </w:tc>
      </w:tr>
      <w:tr w:rsidR="0027472F" w:rsidRPr="00105D2B" w14:paraId="3D4EA72C" w14:textId="77777777" w:rsidTr="003756A2">
        <w:trPr>
          <w:trHeight w:val="288"/>
        </w:trPr>
        <w:tc>
          <w:tcPr>
            <w:tcW w:w="5035" w:type="dxa"/>
            <w:shd w:val="clear" w:color="auto" w:fill="CAEDFB" w:themeFill="accent4" w:themeFillTint="33"/>
            <w:noWrap/>
            <w:vAlign w:val="center"/>
            <w:hideMark/>
          </w:tcPr>
          <w:p w14:paraId="75B4956C" w14:textId="77777777" w:rsidR="0027472F" w:rsidRPr="00105D2B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Early 177Lu+ICI) - (Intermediate 177Lu+ICI)</w:t>
            </w:r>
          </w:p>
        </w:tc>
        <w:tc>
          <w:tcPr>
            <w:tcW w:w="1069" w:type="dxa"/>
            <w:shd w:val="clear" w:color="auto" w:fill="CAEDFB" w:themeFill="accent4" w:themeFillTint="33"/>
            <w:noWrap/>
            <w:vAlign w:val="center"/>
            <w:hideMark/>
          </w:tcPr>
          <w:p w14:paraId="2BD54ABE" w14:textId="77777777" w:rsidR="0027472F" w:rsidRPr="00105D2B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28</w:t>
            </w:r>
          </w:p>
        </w:tc>
        <w:tc>
          <w:tcPr>
            <w:tcW w:w="876" w:type="dxa"/>
            <w:shd w:val="clear" w:color="auto" w:fill="CAEDFB" w:themeFill="accent4" w:themeFillTint="33"/>
            <w:noWrap/>
            <w:vAlign w:val="center"/>
            <w:hideMark/>
          </w:tcPr>
          <w:p w14:paraId="30A13444" w14:textId="77777777" w:rsidR="0027472F" w:rsidRPr="00105D2B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0</w:t>
            </w:r>
          </w:p>
        </w:tc>
        <w:tc>
          <w:tcPr>
            <w:tcW w:w="576" w:type="dxa"/>
            <w:shd w:val="clear" w:color="auto" w:fill="CAEDFB" w:themeFill="accent4" w:themeFillTint="33"/>
            <w:noWrap/>
            <w:vAlign w:val="center"/>
            <w:hideMark/>
          </w:tcPr>
          <w:p w14:paraId="335ED4FE" w14:textId="77777777" w:rsidR="0027472F" w:rsidRPr="00105D2B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8</w:t>
            </w:r>
          </w:p>
        </w:tc>
        <w:tc>
          <w:tcPr>
            <w:tcW w:w="850" w:type="dxa"/>
            <w:shd w:val="clear" w:color="auto" w:fill="CAEDFB" w:themeFill="accent4" w:themeFillTint="33"/>
            <w:noWrap/>
            <w:vAlign w:val="center"/>
            <w:hideMark/>
          </w:tcPr>
          <w:p w14:paraId="581DE844" w14:textId="77777777" w:rsidR="0027472F" w:rsidRPr="00105D2B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775</w:t>
            </w:r>
          </w:p>
        </w:tc>
        <w:tc>
          <w:tcPr>
            <w:tcW w:w="949" w:type="dxa"/>
            <w:shd w:val="clear" w:color="auto" w:fill="CAEDFB" w:themeFill="accent4" w:themeFillTint="33"/>
            <w:noWrap/>
            <w:vAlign w:val="center"/>
            <w:hideMark/>
          </w:tcPr>
          <w:p w14:paraId="0E646A4C" w14:textId="77777777" w:rsidR="0027472F" w:rsidRPr="00105D2B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4</w:t>
            </w:r>
          </w:p>
        </w:tc>
      </w:tr>
      <w:tr w:rsidR="0027472F" w:rsidRPr="00105D2B" w14:paraId="532383C1" w14:textId="77777777" w:rsidTr="003756A2">
        <w:trPr>
          <w:trHeight w:val="288"/>
        </w:trPr>
        <w:tc>
          <w:tcPr>
            <w:tcW w:w="5035" w:type="dxa"/>
            <w:shd w:val="clear" w:color="auto" w:fill="CAEDFB" w:themeFill="accent4" w:themeFillTint="33"/>
            <w:noWrap/>
            <w:vAlign w:val="center"/>
            <w:hideMark/>
          </w:tcPr>
          <w:p w14:paraId="0D701A5B" w14:textId="77777777" w:rsidR="0027472F" w:rsidRPr="00105D2B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Early 177Lu+ICI) - (Delayed 177Lu+ICI)</w:t>
            </w:r>
          </w:p>
        </w:tc>
        <w:tc>
          <w:tcPr>
            <w:tcW w:w="1069" w:type="dxa"/>
            <w:shd w:val="clear" w:color="auto" w:fill="CAEDFB" w:themeFill="accent4" w:themeFillTint="33"/>
            <w:noWrap/>
            <w:vAlign w:val="center"/>
            <w:hideMark/>
          </w:tcPr>
          <w:p w14:paraId="20AFC098" w14:textId="77777777" w:rsidR="0027472F" w:rsidRPr="00105D2B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33</w:t>
            </w:r>
          </w:p>
        </w:tc>
        <w:tc>
          <w:tcPr>
            <w:tcW w:w="876" w:type="dxa"/>
            <w:shd w:val="clear" w:color="auto" w:fill="CAEDFB" w:themeFill="accent4" w:themeFillTint="33"/>
            <w:noWrap/>
            <w:vAlign w:val="center"/>
            <w:hideMark/>
          </w:tcPr>
          <w:p w14:paraId="117C4F27" w14:textId="77777777" w:rsidR="0027472F" w:rsidRPr="00105D2B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2</w:t>
            </w:r>
          </w:p>
        </w:tc>
        <w:tc>
          <w:tcPr>
            <w:tcW w:w="576" w:type="dxa"/>
            <w:shd w:val="clear" w:color="auto" w:fill="CAEDFB" w:themeFill="accent4" w:themeFillTint="33"/>
            <w:noWrap/>
            <w:vAlign w:val="center"/>
            <w:hideMark/>
          </w:tcPr>
          <w:p w14:paraId="68F54D07" w14:textId="77777777" w:rsidR="0027472F" w:rsidRPr="00105D2B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8</w:t>
            </w:r>
          </w:p>
        </w:tc>
        <w:tc>
          <w:tcPr>
            <w:tcW w:w="850" w:type="dxa"/>
            <w:shd w:val="clear" w:color="auto" w:fill="CAEDFB" w:themeFill="accent4" w:themeFillTint="33"/>
            <w:noWrap/>
            <w:vAlign w:val="center"/>
            <w:hideMark/>
          </w:tcPr>
          <w:p w14:paraId="2598F8C9" w14:textId="77777777" w:rsidR="0027472F" w:rsidRPr="00105D2B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774</w:t>
            </w:r>
          </w:p>
        </w:tc>
        <w:tc>
          <w:tcPr>
            <w:tcW w:w="949" w:type="dxa"/>
            <w:shd w:val="clear" w:color="auto" w:fill="CAEDFB" w:themeFill="accent4" w:themeFillTint="33"/>
            <w:noWrap/>
            <w:vAlign w:val="center"/>
            <w:hideMark/>
          </w:tcPr>
          <w:p w14:paraId="788CF86E" w14:textId="77777777" w:rsidR="0027472F" w:rsidRPr="00105D2B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4</w:t>
            </w:r>
          </w:p>
        </w:tc>
      </w:tr>
      <w:tr w:rsidR="0027472F" w:rsidRPr="00105D2B" w14:paraId="3F2B5CB1" w14:textId="77777777" w:rsidTr="003756A2">
        <w:trPr>
          <w:trHeight w:val="288"/>
        </w:trPr>
        <w:tc>
          <w:tcPr>
            <w:tcW w:w="5035" w:type="dxa"/>
            <w:shd w:val="clear" w:color="auto" w:fill="CAEDFB" w:themeFill="accent4" w:themeFillTint="33"/>
            <w:noWrap/>
            <w:vAlign w:val="center"/>
            <w:hideMark/>
          </w:tcPr>
          <w:p w14:paraId="14825D41" w14:textId="77777777" w:rsidR="0027472F" w:rsidRPr="00105D2B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Early 177Lu+ICI) - (177Lu)</w:t>
            </w:r>
          </w:p>
        </w:tc>
        <w:tc>
          <w:tcPr>
            <w:tcW w:w="1069" w:type="dxa"/>
            <w:shd w:val="clear" w:color="auto" w:fill="CAEDFB" w:themeFill="accent4" w:themeFillTint="33"/>
            <w:noWrap/>
            <w:vAlign w:val="center"/>
            <w:hideMark/>
          </w:tcPr>
          <w:p w14:paraId="68404DCB" w14:textId="77777777" w:rsidR="0027472F" w:rsidRPr="00105D2B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413</w:t>
            </w:r>
          </w:p>
        </w:tc>
        <w:tc>
          <w:tcPr>
            <w:tcW w:w="876" w:type="dxa"/>
            <w:shd w:val="clear" w:color="auto" w:fill="CAEDFB" w:themeFill="accent4" w:themeFillTint="33"/>
            <w:noWrap/>
            <w:vAlign w:val="center"/>
            <w:hideMark/>
          </w:tcPr>
          <w:p w14:paraId="05F55405" w14:textId="77777777" w:rsidR="0027472F" w:rsidRPr="00105D2B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80</w:t>
            </w:r>
          </w:p>
        </w:tc>
        <w:tc>
          <w:tcPr>
            <w:tcW w:w="576" w:type="dxa"/>
            <w:shd w:val="clear" w:color="auto" w:fill="CAEDFB" w:themeFill="accent4" w:themeFillTint="33"/>
            <w:noWrap/>
            <w:vAlign w:val="center"/>
            <w:hideMark/>
          </w:tcPr>
          <w:p w14:paraId="2FA4ED2E" w14:textId="77777777" w:rsidR="0027472F" w:rsidRPr="00105D2B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9</w:t>
            </w:r>
          </w:p>
        </w:tc>
        <w:tc>
          <w:tcPr>
            <w:tcW w:w="850" w:type="dxa"/>
            <w:shd w:val="clear" w:color="auto" w:fill="CAEDFB" w:themeFill="accent4" w:themeFillTint="33"/>
            <w:noWrap/>
            <w:vAlign w:val="center"/>
            <w:hideMark/>
          </w:tcPr>
          <w:p w14:paraId="652BBB60" w14:textId="77777777" w:rsidR="0027472F" w:rsidRPr="00105D2B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.168</w:t>
            </w:r>
          </w:p>
        </w:tc>
        <w:tc>
          <w:tcPr>
            <w:tcW w:w="949" w:type="dxa"/>
            <w:shd w:val="clear" w:color="auto" w:fill="CAEDFB" w:themeFill="accent4" w:themeFillTint="33"/>
            <w:noWrap/>
            <w:vAlign w:val="center"/>
            <w:hideMark/>
          </w:tcPr>
          <w:p w14:paraId="59C03E85" w14:textId="77777777" w:rsidR="0027472F" w:rsidRPr="00105D2B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</w:tr>
      <w:tr w:rsidR="0027472F" w:rsidRPr="00105D2B" w14:paraId="4A1DD123" w14:textId="77777777" w:rsidTr="003756A2">
        <w:trPr>
          <w:trHeight w:val="288"/>
        </w:trPr>
        <w:tc>
          <w:tcPr>
            <w:tcW w:w="5035" w:type="dxa"/>
            <w:shd w:val="clear" w:color="auto" w:fill="CAEDFB" w:themeFill="accent4" w:themeFillTint="33"/>
            <w:noWrap/>
            <w:vAlign w:val="center"/>
            <w:hideMark/>
          </w:tcPr>
          <w:p w14:paraId="7D8FCD1C" w14:textId="77777777" w:rsidR="0027472F" w:rsidRPr="00105D2B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Early 177Lu+ICI) - (ICI)</w:t>
            </w:r>
          </w:p>
        </w:tc>
        <w:tc>
          <w:tcPr>
            <w:tcW w:w="1069" w:type="dxa"/>
            <w:shd w:val="clear" w:color="auto" w:fill="CAEDFB" w:themeFill="accent4" w:themeFillTint="33"/>
            <w:noWrap/>
            <w:vAlign w:val="center"/>
            <w:hideMark/>
          </w:tcPr>
          <w:p w14:paraId="10BCB112" w14:textId="77777777" w:rsidR="0027472F" w:rsidRPr="00105D2B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82</w:t>
            </w:r>
          </w:p>
        </w:tc>
        <w:tc>
          <w:tcPr>
            <w:tcW w:w="876" w:type="dxa"/>
            <w:shd w:val="clear" w:color="auto" w:fill="CAEDFB" w:themeFill="accent4" w:themeFillTint="33"/>
            <w:noWrap/>
            <w:vAlign w:val="center"/>
            <w:hideMark/>
          </w:tcPr>
          <w:p w14:paraId="31E1C9CB" w14:textId="77777777" w:rsidR="0027472F" w:rsidRPr="00105D2B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8</w:t>
            </w:r>
          </w:p>
        </w:tc>
        <w:tc>
          <w:tcPr>
            <w:tcW w:w="576" w:type="dxa"/>
            <w:shd w:val="clear" w:color="auto" w:fill="CAEDFB" w:themeFill="accent4" w:themeFillTint="33"/>
            <w:noWrap/>
            <w:vAlign w:val="center"/>
            <w:hideMark/>
          </w:tcPr>
          <w:p w14:paraId="3E074ACF" w14:textId="77777777" w:rsidR="0027472F" w:rsidRPr="00105D2B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0</w:t>
            </w:r>
          </w:p>
        </w:tc>
        <w:tc>
          <w:tcPr>
            <w:tcW w:w="850" w:type="dxa"/>
            <w:shd w:val="clear" w:color="auto" w:fill="CAEDFB" w:themeFill="accent4" w:themeFillTint="33"/>
            <w:noWrap/>
            <w:vAlign w:val="center"/>
            <w:hideMark/>
          </w:tcPr>
          <w:p w14:paraId="38CDCDC7" w14:textId="77777777" w:rsidR="0027472F" w:rsidRPr="00105D2B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598</w:t>
            </w:r>
          </w:p>
        </w:tc>
        <w:tc>
          <w:tcPr>
            <w:tcW w:w="949" w:type="dxa"/>
            <w:shd w:val="clear" w:color="auto" w:fill="CAEDFB" w:themeFill="accent4" w:themeFillTint="33"/>
            <w:noWrap/>
            <w:vAlign w:val="center"/>
            <w:hideMark/>
          </w:tcPr>
          <w:p w14:paraId="4A5C1852" w14:textId="77777777" w:rsidR="0027472F" w:rsidRPr="00105D2B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7</w:t>
            </w:r>
          </w:p>
        </w:tc>
      </w:tr>
      <w:tr w:rsidR="0027472F" w:rsidRPr="00105D2B" w14:paraId="38B826C0" w14:textId="77777777" w:rsidTr="003756A2">
        <w:trPr>
          <w:trHeight w:val="288"/>
        </w:trPr>
        <w:tc>
          <w:tcPr>
            <w:tcW w:w="5035" w:type="dxa"/>
            <w:shd w:val="clear" w:color="auto" w:fill="CAEDFB" w:themeFill="accent4" w:themeFillTint="33"/>
            <w:noWrap/>
            <w:vAlign w:val="center"/>
            <w:hideMark/>
          </w:tcPr>
          <w:p w14:paraId="74ED1343" w14:textId="77777777" w:rsidR="0027472F" w:rsidRPr="00105D2B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Early 177Lu+ICI) - (No Tx)</w:t>
            </w:r>
          </w:p>
        </w:tc>
        <w:tc>
          <w:tcPr>
            <w:tcW w:w="1069" w:type="dxa"/>
            <w:shd w:val="clear" w:color="auto" w:fill="CAEDFB" w:themeFill="accent4" w:themeFillTint="33"/>
            <w:noWrap/>
            <w:vAlign w:val="center"/>
            <w:hideMark/>
          </w:tcPr>
          <w:p w14:paraId="4608F297" w14:textId="77777777" w:rsidR="0027472F" w:rsidRPr="00105D2B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413</w:t>
            </w:r>
          </w:p>
        </w:tc>
        <w:tc>
          <w:tcPr>
            <w:tcW w:w="876" w:type="dxa"/>
            <w:shd w:val="clear" w:color="auto" w:fill="CAEDFB" w:themeFill="accent4" w:themeFillTint="33"/>
            <w:noWrap/>
            <w:vAlign w:val="center"/>
            <w:hideMark/>
          </w:tcPr>
          <w:p w14:paraId="604F716E" w14:textId="77777777" w:rsidR="0027472F" w:rsidRPr="00105D2B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83</w:t>
            </w:r>
          </w:p>
        </w:tc>
        <w:tc>
          <w:tcPr>
            <w:tcW w:w="576" w:type="dxa"/>
            <w:shd w:val="clear" w:color="auto" w:fill="CAEDFB" w:themeFill="accent4" w:themeFillTint="33"/>
            <w:noWrap/>
            <w:vAlign w:val="center"/>
            <w:hideMark/>
          </w:tcPr>
          <w:p w14:paraId="62BF7C59" w14:textId="77777777" w:rsidR="0027472F" w:rsidRPr="00105D2B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9</w:t>
            </w:r>
          </w:p>
        </w:tc>
        <w:tc>
          <w:tcPr>
            <w:tcW w:w="850" w:type="dxa"/>
            <w:shd w:val="clear" w:color="auto" w:fill="CAEDFB" w:themeFill="accent4" w:themeFillTint="33"/>
            <w:noWrap/>
            <w:vAlign w:val="center"/>
            <w:hideMark/>
          </w:tcPr>
          <w:p w14:paraId="6712580B" w14:textId="77777777" w:rsidR="0027472F" w:rsidRPr="00105D2B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974</w:t>
            </w:r>
          </w:p>
        </w:tc>
        <w:tc>
          <w:tcPr>
            <w:tcW w:w="949" w:type="dxa"/>
            <w:shd w:val="clear" w:color="auto" w:fill="CAEDFB" w:themeFill="accent4" w:themeFillTint="33"/>
            <w:noWrap/>
            <w:vAlign w:val="center"/>
            <w:hideMark/>
          </w:tcPr>
          <w:p w14:paraId="45C8858C" w14:textId="77777777" w:rsidR="0027472F" w:rsidRPr="00105D2B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</w:tr>
      <w:tr w:rsidR="0027472F" w:rsidRPr="00105D2B" w14:paraId="68E8014F" w14:textId="77777777" w:rsidTr="003756A2">
        <w:trPr>
          <w:trHeight w:val="288"/>
        </w:trPr>
        <w:tc>
          <w:tcPr>
            <w:tcW w:w="5035" w:type="dxa"/>
            <w:shd w:val="clear" w:color="auto" w:fill="auto"/>
            <w:noWrap/>
            <w:vAlign w:val="center"/>
            <w:hideMark/>
          </w:tcPr>
          <w:p w14:paraId="0BB353E4" w14:textId="77777777" w:rsidR="0027472F" w:rsidRPr="00105D2B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Intermediate 177Lu+ICI) - (Delayed 177Lu+ICI)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14:paraId="79A617E2" w14:textId="77777777" w:rsidR="0027472F" w:rsidRPr="00105D2B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05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73EF32EF" w14:textId="77777777" w:rsidR="0027472F" w:rsidRPr="00105D2B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58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3A81E227" w14:textId="77777777" w:rsidR="0027472F" w:rsidRPr="00105D2B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3CDB83A" w14:textId="77777777" w:rsidR="0027472F" w:rsidRPr="00105D2B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77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14:paraId="26215C8B" w14:textId="77777777" w:rsidR="0027472F" w:rsidRPr="00105D2B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</w:t>
            </w:r>
          </w:p>
        </w:tc>
      </w:tr>
      <w:tr w:rsidR="0027472F" w:rsidRPr="00105D2B" w14:paraId="17A74426" w14:textId="77777777" w:rsidTr="003756A2">
        <w:trPr>
          <w:trHeight w:val="288"/>
        </w:trPr>
        <w:tc>
          <w:tcPr>
            <w:tcW w:w="5035" w:type="dxa"/>
            <w:shd w:val="clear" w:color="auto" w:fill="auto"/>
            <w:noWrap/>
            <w:vAlign w:val="center"/>
            <w:hideMark/>
          </w:tcPr>
          <w:p w14:paraId="2787121C" w14:textId="77777777" w:rsidR="0027472F" w:rsidRPr="00105D2B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Intermediate 177Lu+ICI) - (177Lu)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14:paraId="03CE90EB" w14:textId="77777777" w:rsidR="0027472F" w:rsidRPr="00105D2B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85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269A4B8F" w14:textId="77777777" w:rsidR="0027472F" w:rsidRPr="00105D2B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7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08516BAB" w14:textId="77777777" w:rsidR="0027472F" w:rsidRPr="00105D2B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69C33DF" w14:textId="77777777" w:rsidR="0027472F" w:rsidRPr="00105D2B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389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14:paraId="217EC70F" w14:textId="77777777" w:rsidR="0027472F" w:rsidRPr="00105D2B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18</w:t>
            </w:r>
          </w:p>
        </w:tc>
      </w:tr>
      <w:tr w:rsidR="0027472F" w:rsidRPr="00105D2B" w14:paraId="2BA5C5AB" w14:textId="77777777" w:rsidTr="003756A2">
        <w:trPr>
          <w:trHeight w:val="288"/>
        </w:trPr>
        <w:tc>
          <w:tcPr>
            <w:tcW w:w="5035" w:type="dxa"/>
            <w:shd w:val="clear" w:color="auto" w:fill="auto"/>
            <w:noWrap/>
            <w:vAlign w:val="center"/>
            <w:hideMark/>
          </w:tcPr>
          <w:p w14:paraId="06EE140A" w14:textId="77777777" w:rsidR="0027472F" w:rsidRPr="00105D2B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Intermediate 177Lu+ICI) - (ICI)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14:paraId="768379E1" w14:textId="77777777" w:rsidR="0027472F" w:rsidRPr="00105D2B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54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2CE79A0F" w14:textId="77777777" w:rsidR="0027472F" w:rsidRPr="00105D2B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6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4C0E0BE3" w14:textId="77777777" w:rsidR="0027472F" w:rsidRPr="00105D2B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1EAE685" w14:textId="77777777" w:rsidR="0027472F" w:rsidRPr="00105D2B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09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14:paraId="3B9A5B1A" w14:textId="77777777" w:rsidR="0027472F" w:rsidRPr="00105D2B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09</w:t>
            </w:r>
          </w:p>
        </w:tc>
      </w:tr>
      <w:tr w:rsidR="0027472F" w:rsidRPr="00105D2B" w14:paraId="36A7F23D" w14:textId="77777777" w:rsidTr="003756A2">
        <w:trPr>
          <w:trHeight w:val="288"/>
        </w:trPr>
        <w:tc>
          <w:tcPr>
            <w:tcW w:w="5035" w:type="dxa"/>
            <w:shd w:val="clear" w:color="auto" w:fill="auto"/>
            <w:noWrap/>
            <w:vAlign w:val="center"/>
            <w:hideMark/>
          </w:tcPr>
          <w:p w14:paraId="119D0711" w14:textId="77777777" w:rsidR="0027472F" w:rsidRPr="00105D2B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Intermediate 177Lu+ICI) - (No Tx)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14:paraId="5024D7C3" w14:textId="77777777" w:rsidR="0027472F" w:rsidRPr="00105D2B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85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307643B6" w14:textId="77777777" w:rsidR="0027472F" w:rsidRPr="00105D2B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81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441057DC" w14:textId="77777777" w:rsidR="0027472F" w:rsidRPr="00105D2B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2077C59" w14:textId="77777777" w:rsidR="0027472F" w:rsidRPr="00105D2B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292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14:paraId="343A2B9D" w14:textId="77777777" w:rsidR="0027472F" w:rsidRPr="00105D2B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90</w:t>
            </w:r>
          </w:p>
        </w:tc>
      </w:tr>
      <w:tr w:rsidR="0027472F" w:rsidRPr="00105D2B" w14:paraId="20895AC7" w14:textId="77777777" w:rsidTr="003756A2">
        <w:trPr>
          <w:trHeight w:val="288"/>
        </w:trPr>
        <w:tc>
          <w:tcPr>
            <w:tcW w:w="5035" w:type="dxa"/>
            <w:shd w:val="clear" w:color="auto" w:fill="auto"/>
            <w:noWrap/>
            <w:vAlign w:val="center"/>
            <w:hideMark/>
          </w:tcPr>
          <w:p w14:paraId="6404DD95" w14:textId="77777777" w:rsidR="0027472F" w:rsidRPr="00105D2B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Delayed 177Lu+ICI) - (177Lu)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14:paraId="29B58BA6" w14:textId="77777777" w:rsidR="0027472F" w:rsidRPr="00105D2B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80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34BB3613" w14:textId="77777777" w:rsidR="0027472F" w:rsidRPr="00105D2B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9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0D16376B" w14:textId="77777777" w:rsidR="0027472F" w:rsidRPr="00105D2B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858C669" w14:textId="77777777" w:rsidR="0027472F" w:rsidRPr="00105D2B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298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14:paraId="70C06902" w14:textId="77777777" w:rsidR="0027472F" w:rsidRPr="00105D2B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65</w:t>
            </w:r>
          </w:p>
        </w:tc>
      </w:tr>
      <w:tr w:rsidR="0027472F" w:rsidRPr="00105D2B" w14:paraId="609CBF26" w14:textId="77777777" w:rsidTr="003756A2">
        <w:trPr>
          <w:trHeight w:val="288"/>
        </w:trPr>
        <w:tc>
          <w:tcPr>
            <w:tcW w:w="5035" w:type="dxa"/>
            <w:shd w:val="clear" w:color="auto" w:fill="auto"/>
            <w:noWrap/>
            <w:vAlign w:val="center"/>
            <w:hideMark/>
          </w:tcPr>
          <w:p w14:paraId="506C513E" w14:textId="77777777" w:rsidR="0027472F" w:rsidRPr="00105D2B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Delayed 177Lu+ICI) - (ICI)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14:paraId="6675A644" w14:textId="77777777" w:rsidR="0027472F" w:rsidRPr="00105D2B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49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4A786A60" w14:textId="77777777" w:rsidR="0027472F" w:rsidRPr="00105D2B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7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0895BF64" w14:textId="77777777" w:rsidR="0027472F" w:rsidRPr="00105D2B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3DC22FC" w14:textId="77777777" w:rsidR="0027472F" w:rsidRPr="00105D2B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43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14:paraId="5F371E92" w14:textId="77777777" w:rsidR="0027472F" w:rsidRPr="00105D2B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77</w:t>
            </w:r>
          </w:p>
        </w:tc>
      </w:tr>
      <w:tr w:rsidR="0027472F" w:rsidRPr="00105D2B" w14:paraId="114C8B52" w14:textId="77777777" w:rsidTr="003756A2">
        <w:trPr>
          <w:trHeight w:val="288"/>
        </w:trPr>
        <w:tc>
          <w:tcPr>
            <w:tcW w:w="5035" w:type="dxa"/>
            <w:shd w:val="clear" w:color="auto" w:fill="auto"/>
            <w:noWrap/>
            <w:vAlign w:val="center"/>
            <w:hideMark/>
          </w:tcPr>
          <w:p w14:paraId="785DF529" w14:textId="77777777" w:rsidR="0027472F" w:rsidRPr="00105D2B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Delayed 177Lu+ICI) - (No Tx)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14:paraId="4793165D" w14:textId="77777777" w:rsidR="0027472F" w:rsidRPr="00105D2B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80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70CDB9FC" w14:textId="77777777" w:rsidR="0027472F" w:rsidRPr="00105D2B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82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1F64EE56" w14:textId="77777777" w:rsidR="0027472F" w:rsidRPr="00105D2B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E182165" w14:textId="77777777" w:rsidR="0027472F" w:rsidRPr="00105D2B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208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14:paraId="7EC61CD1" w14:textId="77777777" w:rsidR="0027472F" w:rsidRPr="00105D2B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55</w:t>
            </w:r>
          </w:p>
        </w:tc>
      </w:tr>
      <w:tr w:rsidR="0027472F" w:rsidRPr="00105D2B" w14:paraId="52CAA803" w14:textId="77777777" w:rsidTr="003756A2">
        <w:trPr>
          <w:trHeight w:val="288"/>
        </w:trPr>
        <w:tc>
          <w:tcPr>
            <w:tcW w:w="5035" w:type="dxa"/>
            <w:shd w:val="clear" w:color="auto" w:fill="auto"/>
            <w:noWrap/>
            <w:vAlign w:val="center"/>
            <w:hideMark/>
          </w:tcPr>
          <w:p w14:paraId="408972F9" w14:textId="77777777" w:rsidR="0027472F" w:rsidRPr="00105D2B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77Lu) - (ICI)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14:paraId="740C9E69" w14:textId="77777777" w:rsidR="0027472F" w:rsidRPr="00105D2B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31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232607D3" w14:textId="77777777" w:rsidR="0027472F" w:rsidRPr="00105D2B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92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0506EFDD" w14:textId="77777777" w:rsidR="0027472F" w:rsidRPr="00105D2B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62CAC53" w14:textId="77777777" w:rsidR="0027472F" w:rsidRPr="00105D2B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21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14:paraId="2ADBF174" w14:textId="77777777" w:rsidR="0027472F" w:rsidRPr="00105D2B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141</w:t>
            </w:r>
          </w:p>
        </w:tc>
      </w:tr>
      <w:tr w:rsidR="0027472F" w:rsidRPr="00105D2B" w14:paraId="6626E8D4" w14:textId="77777777" w:rsidTr="003756A2">
        <w:trPr>
          <w:trHeight w:val="288"/>
        </w:trPr>
        <w:tc>
          <w:tcPr>
            <w:tcW w:w="5035" w:type="dxa"/>
            <w:shd w:val="clear" w:color="auto" w:fill="auto"/>
            <w:noWrap/>
            <w:vAlign w:val="center"/>
            <w:hideMark/>
          </w:tcPr>
          <w:p w14:paraId="439C4FC2" w14:textId="77777777" w:rsidR="0027472F" w:rsidRPr="00105D2B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77Lu) - (No Tx)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14:paraId="5EACA90E" w14:textId="77777777" w:rsidR="0027472F" w:rsidRPr="00105D2B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3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20DE674A" w14:textId="77777777" w:rsidR="0027472F" w:rsidRPr="00105D2B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96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0F2D3643" w14:textId="77777777" w:rsidR="0027472F" w:rsidRPr="00105D2B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4875A8A" w14:textId="77777777" w:rsidR="0027472F" w:rsidRPr="00105D2B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14:paraId="67A954CB" w14:textId="77777777" w:rsidR="0027472F" w:rsidRPr="00105D2B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</w:t>
            </w:r>
          </w:p>
        </w:tc>
      </w:tr>
      <w:tr w:rsidR="0027472F" w:rsidRPr="00105D2B" w14:paraId="56213C41" w14:textId="77777777" w:rsidTr="003756A2">
        <w:trPr>
          <w:trHeight w:val="288"/>
        </w:trPr>
        <w:tc>
          <w:tcPr>
            <w:tcW w:w="5035" w:type="dxa"/>
            <w:shd w:val="clear" w:color="000000" w:fill="FFFFFF"/>
            <w:noWrap/>
            <w:vAlign w:val="center"/>
            <w:hideMark/>
          </w:tcPr>
          <w:p w14:paraId="7DBEFB3B" w14:textId="77777777" w:rsidR="0027472F" w:rsidRPr="00105D2B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ICI) - (No Tx)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14:paraId="22B90E0E" w14:textId="77777777" w:rsidR="0027472F" w:rsidRPr="00105D2B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31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305D003C" w14:textId="77777777" w:rsidR="0027472F" w:rsidRPr="00105D2B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95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7ADECCC5" w14:textId="77777777" w:rsidR="0027472F" w:rsidRPr="00105D2B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0628CA3" w14:textId="77777777" w:rsidR="0027472F" w:rsidRPr="00105D2B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378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14:paraId="6FBA38C8" w14:textId="77777777" w:rsidR="0027472F" w:rsidRPr="00105D2B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5D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05</w:t>
            </w:r>
          </w:p>
        </w:tc>
      </w:tr>
    </w:tbl>
    <w:p w14:paraId="54115D28" w14:textId="77777777" w:rsidR="0027472F" w:rsidRDefault="0027472F" w:rsidP="0027472F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392FB5AD" w14:textId="60480905" w:rsidR="0027472F" w:rsidRDefault="0027472F" w:rsidP="0027472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2410C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6F2230">
        <w:rPr>
          <w:rFonts w:ascii="Times New Roman" w:hAnsi="Times New Roman" w:cs="Times New Roman"/>
          <w:b/>
          <w:bCs/>
          <w:sz w:val="24"/>
          <w:szCs w:val="24"/>
        </w:rPr>
        <w:t>25</w:t>
      </w:r>
      <w:r w:rsidRPr="0002410C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7B0BAE">
        <w:rPr>
          <w:rFonts w:ascii="Times New Roman" w:hAnsi="Times New Roman" w:cs="Times New Roman"/>
          <w:sz w:val="24"/>
          <w:szCs w:val="24"/>
        </w:rPr>
        <w:t xml:space="preserve"> Linear mixed model coefficient estimates for fixed effects</w:t>
      </w:r>
      <w:r>
        <w:rPr>
          <w:rFonts w:ascii="Times New Roman" w:hAnsi="Times New Roman" w:cs="Times New Roman"/>
          <w:sz w:val="24"/>
          <w:szCs w:val="24"/>
        </w:rPr>
        <w:t xml:space="preserve"> in </w:t>
      </w:r>
      <w:r w:rsidRPr="007B0BAE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6F2230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7B0BAE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Pr="007B0BAE"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25</w:t>
      </w:r>
      <w:r w:rsidRPr="00BD32F9">
        <w:rPr>
          <w:rFonts w:ascii="Times New Roman" w:hAnsi="Times New Roman" w:cs="Times New Roman"/>
          <w:sz w:val="24"/>
          <w:szCs w:val="24"/>
        </w:rPr>
        <w:t>Ac</w:t>
      </w:r>
      <w:r w:rsidRPr="007B0BAE">
        <w:rPr>
          <w:rFonts w:ascii="Times New Roman" w:hAnsi="Times New Roman" w:cs="Times New Roman"/>
          <w:sz w:val="24"/>
          <w:szCs w:val="24"/>
        </w:rPr>
        <w:t>-NM600)</w:t>
      </w:r>
    </w:p>
    <w:tbl>
      <w:tblPr>
        <w:tblW w:w="74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35"/>
        <w:gridCol w:w="1123"/>
        <w:gridCol w:w="2016"/>
        <w:gridCol w:w="1091"/>
      </w:tblGrid>
      <w:tr w:rsidR="0027472F" w:rsidRPr="001F1C31" w14:paraId="63C87BD5" w14:textId="77777777" w:rsidTr="003756A2">
        <w:trPr>
          <w:trHeight w:val="288"/>
        </w:trPr>
        <w:tc>
          <w:tcPr>
            <w:tcW w:w="7465" w:type="dxa"/>
            <w:gridSpan w:val="4"/>
            <w:shd w:val="clear" w:color="auto" w:fill="D9D9D9" w:themeFill="background1" w:themeFillShade="D9"/>
            <w:noWrap/>
            <w:vAlign w:val="center"/>
          </w:tcPr>
          <w:p w14:paraId="76598822" w14:textId="77777777" w:rsidR="0027472F" w:rsidRPr="00CE1AD8" w:rsidRDefault="0027472F" w:rsidP="003756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E1AD8">
              <w:rPr>
                <w:rFonts w:ascii="Times New Roman" w:hAnsi="Times New Roman" w:cs="Times New Roman"/>
                <w:sz w:val="24"/>
                <w:szCs w:val="24"/>
              </w:rPr>
              <w:t>Log</w:t>
            </w:r>
            <w:r w:rsidRPr="00CE1AD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0</w:t>
            </w:r>
            <w:r w:rsidRPr="00CE1AD8">
              <w:rPr>
                <w:rFonts w:ascii="Times New Roman" w:hAnsi="Times New Roman" w:cs="Times New Roman"/>
                <w:sz w:val="24"/>
                <w:szCs w:val="24"/>
              </w:rPr>
              <w:t>(vol+0.0001) ~ treat + day + treat*day + (1 | id)</w:t>
            </w:r>
          </w:p>
        </w:tc>
      </w:tr>
      <w:tr w:rsidR="0027472F" w:rsidRPr="00C51141" w14:paraId="19BCC95D" w14:textId="77777777" w:rsidTr="003756A2">
        <w:trPr>
          <w:trHeight w:val="288"/>
        </w:trPr>
        <w:tc>
          <w:tcPr>
            <w:tcW w:w="3235" w:type="dxa"/>
            <w:shd w:val="clear" w:color="auto" w:fill="auto"/>
            <w:noWrap/>
            <w:vAlign w:val="center"/>
            <w:hideMark/>
          </w:tcPr>
          <w:p w14:paraId="1D438168" w14:textId="77777777" w:rsidR="0027472F" w:rsidRPr="00CE1AD8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41C84341" w14:textId="77777777" w:rsidR="0027472F" w:rsidRPr="00CE1AD8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AD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stimate</w:t>
            </w:r>
          </w:p>
        </w:tc>
        <w:tc>
          <w:tcPr>
            <w:tcW w:w="2016" w:type="dxa"/>
            <w:shd w:val="clear" w:color="auto" w:fill="auto"/>
            <w:noWrap/>
            <w:vAlign w:val="bottom"/>
          </w:tcPr>
          <w:p w14:paraId="3AC8F19A" w14:textId="77777777" w:rsidR="0027472F" w:rsidRPr="00CE1AD8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AD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95% CI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49E96461" w14:textId="77777777" w:rsidR="0027472F" w:rsidRPr="00CE1AD8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AD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</w:tr>
      <w:tr w:rsidR="0027472F" w:rsidRPr="00C51141" w14:paraId="3ADD3174" w14:textId="77777777" w:rsidTr="003756A2">
        <w:trPr>
          <w:trHeight w:val="288"/>
        </w:trPr>
        <w:tc>
          <w:tcPr>
            <w:tcW w:w="3235" w:type="dxa"/>
            <w:shd w:val="clear" w:color="auto" w:fill="auto"/>
            <w:noWrap/>
            <w:vAlign w:val="center"/>
            <w:hideMark/>
          </w:tcPr>
          <w:p w14:paraId="7A85AC61" w14:textId="77777777" w:rsidR="0027472F" w:rsidRPr="00CE1AD8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y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7532FCE5" w14:textId="77777777" w:rsidR="0027472F" w:rsidRPr="00CE1AD8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36</w:t>
            </w:r>
          </w:p>
        </w:tc>
        <w:tc>
          <w:tcPr>
            <w:tcW w:w="2016" w:type="dxa"/>
            <w:shd w:val="clear" w:color="auto" w:fill="auto"/>
            <w:noWrap/>
            <w:vAlign w:val="center"/>
          </w:tcPr>
          <w:p w14:paraId="401CE08B" w14:textId="77777777" w:rsidR="0027472F" w:rsidRPr="00CE1AD8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0.0205, -0.0067)</w:t>
            </w:r>
          </w:p>
        </w:tc>
        <w:tc>
          <w:tcPr>
            <w:tcW w:w="1091" w:type="dxa"/>
            <w:shd w:val="clear" w:color="auto" w:fill="auto"/>
            <w:noWrap/>
            <w:vAlign w:val="center"/>
            <w:hideMark/>
          </w:tcPr>
          <w:p w14:paraId="2EDEF802" w14:textId="77777777" w:rsidR="0027472F" w:rsidRPr="00CE1AD8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1</w:t>
            </w:r>
          </w:p>
        </w:tc>
      </w:tr>
      <w:tr w:rsidR="0027472F" w:rsidRPr="00C51141" w14:paraId="2FC7A09E" w14:textId="77777777" w:rsidTr="003756A2">
        <w:trPr>
          <w:trHeight w:val="288"/>
        </w:trPr>
        <w:tc>
          <w:tcPr>
            <w:tcW w:w="3235" w:type="dxa"/>
            <w:shd w:val="clear" w:color="auto" w:fill="auto"/>
            <w:noWrap/>
            <w:vAlign w:val="center"/>
            <w:hideMark/>
          </w:tcPr>
          <w:p w14:paraId="52BF08FB" w14:textId="77777777" w:rsidR="0027472F" w:rsidRPr="00CE1AD8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mediate 225Ac+ICI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05C856DC" w14:textId="77777777" w:rsidR="0027472F" w:rsidRPr="00CE1AD8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16</w:t>
            </w:r>
          </w:p>
        </w:tc>
        <w:tc>
          <w:tcPr>
            <w:tcW w:w="2016" w:type="dxa"/>
            <w:shd w:val="clear" w:color="auto" w:fill="auto"/>
            <w:noWrap/>
            <w:vAlign w:val="center"/>
          </w:tcPr>
          <w:p w14:paraId="71B8E8F2" w14:textId="77777777" w:rsidR="0027472F" w:rsidRPr="00CE1AD8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0.3591, 0.3147)</w:t>
            </w:r>
          </w:p>
        </w:tc>
        <w:tc>
          <w:tcPr>
            <w:tcW w:w="1091" w:type="dxa"/>
            <w:shd w:val="clear" w:color="auto" w:fill="auto"/>
            <w:noWrap/>
            <w:vAlign w:val="center"/>
            <w:hideMark/>
          </w:tcPr>
          <w:p w14:paraId="5DCD8080" w14:textId="77777777" w:rsidR="0027472F" w:rsidRPr="00CE1AD8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06</w:t>
            </w:r>
          </w:p>
        </w:tc>
      </w:tr>
      <w:tr w:rsidR="0027472F" w:rsidRPr="00C51141" w14:paraId="04C3BF3D" w14:textId="77777777" w:rsidTr="003756A2">
        <w:trPr>
          <w:trHeight w:val="288"/>
        </w:trPr>
        <w:tc>
          <w:tcPr>
            <w:tcW w:w="3235" w:type="dxa"/>
            <w:shd w:val="clear" w:color="auto" w:fill="auto"/>
            <w:noWrap/>
            <w:vAlign w:val="center"/>
            <w:hideMark/>
          </w:tcPr>
          <w:p w14:paraId="18699961" w14:textId="77777777" w:rsidR="0027472F" w:rsidRPr="00CE1AD8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layed 225Ac+ICI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262DD8C2" w14:textId="77777777" w:rsidR="0027472F" w:rsidRPr="00CE1AD8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415</w:t>
            </w:r>
          </w:p>
        </w:tc>
        <w:tc>
          <w:tcPr>
            <w:tcW w:w="2016" w:type="dxa"/>
            <w:shd w:val="clear" w:color="auto" w:fill="auto"/>
            <w:noWrap/>
            <w:vAlign w:val="center"/>
          </w:tcPr>
          <w:p w14:paraId="47E15EFF" w14:textId="77777777" w:rsidR="0027472F" w:rsidRPr="00CE1AD8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0.3761, 0.2948)</w:t>
            </w:r>
          </w:p>
        </w:tc>
        <w:tc>
          <w:tcPr>
            <w:tcW w:w="1091" w:type="dxa"/>
            <w:shd w:val="clear" w:color="auto" w:fill="auto"/>
            <w:noWrap/>
            <w:vAlign w:val="center"/>
            <w:hideMark/>
          </w:tcPr>
          <w:p w14:paraId="2C063248" w14:textId="77777777" w:rsidR="0027472F" w:rsidRPr="00CE1AD8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00</w:t>
            </w:r>
          </w:p>
        </w:tc>
      </w:tr>
      <w:tr w:rsidR="0027472F" w:rsidRPr="00C51141" w14:paraId="1D8C5162" w14:textId="77777777" w:rsidTr="003756A2">
        <w:trPr>
          <w:trHeight w:val="288"/>
        </w:trPr>
        <w:tc>
          <w:tcPr>
            <w:tcW w:w="3235" w:type="dxa"/>
            <w:shd w:val="clear" w:color="auto" w:fill="auto"/>
            <w:noWrap/>
            <w:vAlign w:val="center"/>
            <w:hideMark/>
          </w:tcPr>
          <w:p w14:paraId="648C3AC9" w14:textId="77777777" w:rsidR="0027472F" w:rsidRPr="00CE1AD8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5Ac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72B810A0" w14:textId="77777777" w:rsidR="0027472F" w:rsidRPr="00CE1AD8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861</w:t>
            </w:r>
          </w:p>
        </w:tc>
        <w:tc>
          <w:tcPr>
            <w:tcW w:w="2016" w:type="dxa"/>
            <w:shd w:val="clear" w:color="auto" w:fill="auto"/>
            <w:noWrap/>
            <w:vAlign w:val="center"/>
          </w:tcPr>
          <w:p w14:paraId="1A62C1A3" w14:textId="77777777" w:rsidR="0027472F" w:rsidRPr="00CE1AD8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0.6779, 0.1104)</w:t>
            </w:r>
          </w:p>
        </w:tc>
        <w:tc>
          <w:tcPr>
            <w:tcW w:w="1091" w:type="dxa"/>
            <w:shd w:val="clear" w:color="auto" w:fill="auto"/>
            <w:noWrap/>
            <w:vAlign w:val="center"/>
            <w:hideMark/>
          </w:tcPr>
          <w:p w14:paraId="59AB5943" w14:textId="77777777" w:rsidR="0027472F" w:rsidRPr="00CE1AD8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83</w:t>
            </w:r>
          </w:p>
        </w:tc>
      </w:tr>
      <w:tr w:rsidR="0027472F" w:rsidRPr="00C51141" w14:paraId="16751760" w14:textId="77777777" w:rsidTr="003756A2">
        <w:trPr>
          <w:trHeight w:val="288"/>
        </w:trPr>
        <w:tc>
          <w:tcPr>
            <w:tcW w:w="3235" w:type="dxa"/>
            <w:shd w:val="clear" w:color="auto" w:fill="auto"/>
            <w:noWrap/>
            <w:vAlign w:val="center"/>
            <w:hideMark/>
          </w:tcPr>
          <w:p w14:paraId="2B1AE19D" w14:textId="77777777" w:rsidR="0027472F" w:rsidRPr="00CE1AD8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CI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414E02AD" w14:textId="77777777" w:rsidR="0027472F" w:rsidRPr="00CE1AD8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00</w:t>
            </w:r>
          </w:p>
        </w:tc>
        <w:tc>
          <w:tcPr>
            <w:tcW w:w="2016" w:type="dxa"/>
            <w:shd w:val="clear" w:color="auto" w:fill="auto"/>
            <w:noWrap/>
            <w:vAlign w:val="center"/>
          </w:tcPr>
          <w:p w14:paraId="68C97AFD" w14:textId="77777777" w:rsidR="0027472F" w:rsidRPr="00CE1AD8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0.1806, 0.6172)</w:t>
            </w:r>
          </w:p>
        </w:tc>
        <w:tc>
          <w:tcPr>
            <w:tcW w:w="1091" w:type="dxa"/>
            <w:shd w:val="clear" w:color="auto" w:fill="auto"/>
            <w:noWrap/>
            <w:vAlign w:val="center"/>
            <w:hideMark/>
          </w:tcPr>
          <w:p w14:paraId="14803B71" w14:textId="77777777" w:rsidR="0027472F" w:rsidRPr="00CE1AD8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34</w:t>
            </w:r>
          </w:p>
        </w:tc>
      </w:tr>
      <w:tr w:rsidR="0027472F" w:rsidRPr="00C51141" w14:paraId="6086B5B0" w14:textId="77777777" w:rsidTr="003756A2">
        <w:trPr>
          <w:trHeight w:val="288"/>
        </w:trPr>
        <w:tc>
          <w:tcPr>
            <w:tcW w:w="3235" w:type="dxa"/>
            <w:shd w:val="clear" w:color="auto" w:fill="auto"/>
            <w:noWrap/>
            <w:vAlign w:val="center"/>
            <w:hideMark/>
          </w:tcPr>
          <w:p w14:paraId="250E6FA1" w14:textId="77777777" w:rsidR="0027472F" w:rsidRPr="00CE1AD8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Tx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35DD3E58" w14:textId="77777777" w:rsidR="0027472F" w:rsidRPr="00CE1AD8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61</w:t>
            </w:r>
          </w:p>
        </w:tc>
        <w:tc>
          <w:tcPr>
            <w:tcW w:w="2016" w:type="dxa"/>
            <w:shd w:val="clear" w:color="auto" w:fill="auto"/>
            <w:noWrap/>
            <w:vAlign w:val="center"/>
          </w:tcPr>
          <w:p w14:paraId="03AD7B0F" w14:textId="77777777" w:rsidR="0027472F" w:rsidRPr="00CE1AD8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0.3669, 0.4562)</w:t>
            </w:r>
          </w:p>
        </w:tc>
        <w:tc>
          <w:tcPr>
            <w:tcW w:w="1091" w:type="dxa"/>
            <w:shd w:val="clear" w:color="auto" w:fill="auto"/>
            <w:noWrap/>
            <w:vAlign w:val="center"/>
            <w:hideMark/>
          </w:tcPr>
          <w:p w14:paraId="31568DB2" w14:textId="77777777" w:rsidR="0027472F" w:rsidRPr="00CE1AD8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77</w:t>
            </w:r>
          </w:p>
        </w:tc>
      </w:tr>
      <w:tr w:rsidR="0027472F" w:rsidRPr="00C51141" w14:paraId="0D17BEB1" w14:textId="77777777" w:rsidTr="003756A2">
        <w:trPr>
          <w:trHeight w:val="288"/>
        </w:trPr>
        <w:tc>
          <w:tcPr>
            <w:tcW w:w="3235" w:type="dxa"/>
            <w:shd w:val="clear" w:color="auto" w:fill="auto"/>
            <w:noWrap/>
            <w:vAlign w:val="center"/>
            <w:hideMark/>
          </w:tcPr>
          <w:p w14:paraId="2AF4FA7A" w14:textId="77777777" w:rsidR="0027472F" w:rsidRPr="00CE1AD8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y : Intermediate 225Ac+ICI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1339F67C" w14:textId="77777777" w:rsidR="0027472F" w:rsidRPr="00CE1AD8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31</w:t>
            </w:r>
          </w:p>
        </w:tc>
        <w:tc>
          <w:tcPr>
            <w:tcW w:w="2016" w:type="dxa"/>
            <w:shd w:val="clear" w:color="auto" w:fill="auto"/>
            <w:noWrap/>
            <w:vAlign w:val="center"/>
          </w:tcPr>
          <w:p w14:paraId="31B1B68F" w14:textId="77777777" w:rsidR="0027472F" w:rsidRPr="00CE1AD8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139, 0.0323)</w:t>
            </w:r>
          </w:p>
        </w:tc>
        <w:tc>
          <w:tcPr>
            <w:tcW w:w="1091" w:type="dxa"/>
            <w:shd w:val="clear" w:color="auto" w:fill="auto"/>
            <w:noWrap/>
            <w:vAlign w:val="center"/>
            <w:hideMark/>
          </w:tcPr>
          <w:p w14:paraId="09B558AE" w14:textId="77777777" w:rsidR="0027472F" w:rsidRPr="00CE1AD8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</w:tr>
      <w:tr w:rsidR="0027472F" w:rsidRPr="00C51141" w14:paraId="3800BDF1" w14:textId="77777777" w:rsidTr="003756A2">
        <w:trPr>
          <w:trHeight w:val="288"/>
        </w:trPr>
        <w:tc>
          <w:tcPr>
            <w:tcW w:w="3235" w:type="dxa"/>
            <w:shd w:val="clear" w:color="auto" w:fill="auto"/>
            <w:noWrap/>
            <w:vAlign w:val="center"/>
            <w:hideMark/>
          </w:tcPr>
          <w:p w14:paraId="62FB379C" w14:textId="77777777" w:rsidR="0027472F" w:rsidRPr="00CE1AD8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y : Delayed 225Ac+ICI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5A91350F" w14:textId="77777777" w:rsidR="0027472F" w:rsidRPr="00CE1AD8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44</w:t>
            </w:r>
          </w:p>
        </w:tc>
        <w:tc>
          <w:tcPr>
            <w:tcW w:w="2016" w:type="dxa"/>
            <w:shd w:val="clear" w:color="auto" w:fill="auto"/>
            <w:noWrap/>
            <w:vAlign w:val="center"/>
          </w:tcPr>
          <w:p w14:paraId="0FAD750A" w14:textId="77777777" w:rsidR="0027472F" w:rsidRPr="00CE1AD8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152, 0.0336)</w:t>
            </w:r>
          </w:p>
        </w:tc>
        <w:tc>
          <w:tcPr>
            <w:tcW w:w="1091" w:type="dxa"/>
            <w:shd w:val="clear" w:color="auto" w:fill="auto"/>
            <w:noWrap/>
            <w:vAlign w:val="center"/>
          </w:tcPr>
          <w:p w14:paraId="0C6FCC64" w14:textId="77777777" w:rsidR="0027472F" w:rsidRPr="00CE1AD8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</w:tr>
      <w:tr w:rsidR="0027472F" w:rsidRPr="00C51141" w14:paraId="4DE19106" w14:textId="77777777" w:rsidTr="003756A2">
        <w:trPr>
          <w:trHeight w:val="288"/>
        </w:trPr>
        <w:tc>
          <w:tcPr>
            <w:tcW w:w="3235" w:type="dxa"/>
            <w:shd w:val="clear" w:color="auto" w:fill="auto"/>
            <w:noWrap/>
            <w:vAlign w:val="center"/>
            <w:hideMark/>
          </w:tcPr>
          <w:p w14:paraId="0F83A770" w14:textId="77777777" w:rsidR="0027472F" w:rsidRPr="00CE1AD8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y : 225Ac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48BB21D8" w14:textId="77777777" w:rsidR="0027472F" w:rsidRPr="00CE1AD8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25</w:t>
            </w:r>
          </w:p>
        </w:tc>
        <w:tc>
          <w:tcPr>
            <w:tcW w:w="2016" w:type="dxa"/>
            <w:shd w:val="clear" w:color="auto" w:fill="auto"/>
            <w:noWrap/>
            <w:vAlign w:val="center"/>
          </w:tcPr>
          <w:p w14:paraId="4E0E311C" w14:textId="77777777" w:rsidR="0027472F" w:rsidRPr="00CE1AD8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219, 0.0432)</w:t>
            </w:r>
          </w:p>
        </w:tc>
        <w:tc>
          <w:tcPr>
            <w:tcW w:w="1091" w:type="dxa"/>
            <w:shd w:val="clear" w:color="auto" w:fill="auto"/>
            <w:noWrap/>
            <w:vAlign w:val="center"/>
          </w:tcPr>
          <w:p w14:paraId="117EF09E" w14:textId="77777777" w:rsidR="0027472F" w:rsidRPr="00CE1AD8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</w:tr>
      <w:tr w:rsidR="0027472F" w:rsidRPr="00C51141" w14:paraId="06A01A32" w14:textId="77777777" w:rsidTr="003756A2">
        <w:trPr>
          <w:trHeight w:val="288"/>
        </w:trPr>
        <w:tc>
          <w:tcPr>
            <w:tcW w:w="3235" w:type="dxa"/>
            <w:shd w:val="clear" w:color="auto" w:fill="auto"/>
            <w:noWrap/>
            <w:vAlign w:val="center"/>
            <w:hideMark/>
          </w:tcPr>
          <w:p w14:paraId="618572C9" w14:textId="77777777" w:rsidR="0027472F" w:rsidRPr="00CE1AD8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y : ICI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57918087" w14:textId="77777777" w:rsidR="0027472F" w:rsidRPr="00CE1AD8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66</w:t>
            </w:r>
          </w:p>
        </w:tc>
        <w:tc>
          <w:tcPr>
            <w:tcW w:w="2016" w:type="dxa"/>
            <w:shd w:val="clear" w:color="auto" w:fill="auto"/>
            <w:noWrap/>
            <w:vAlign w:val="center"/>
          </w:tcPr>
          <w:p w14:paraId="03FCB062" w14:textId="77777777" w:rsidR="0027472F" w:rsidRPr="00CE1AD8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146, 0.0388)</w:t>
            </w:r>
          </w:p>
        </w:tc>
        <w:tc>
          <w:tcPr>
            <w:tcW w:w="1091" w:type="dxa"/>
            <w:shd w:val="clear" w:color="auto" w:fill="auto"/>
            <w:noWrap/>
            <w:vAlign w:val="center"/>
          </w:tcPr>
          <w:p w14:paraId="10076450" w14:textId="77777777" w:rsidR="0027472F" w:rsidRPr="00CE1AD8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</w:tr>
      <w:tr w:rsidR="0027472F" w:rsidRPr="00C51141" w14:paraId="5E1308B9" w14:textId="77777777" w:rsidTr="003756A2">
        <w:trPr>
          <w:trHeight w:val="288"/>
        </w:trPr>
        <w:tc>
          <w:tcPr>
            <w:tcW w:w="3235" w:type="dxa"/>
            <w:shd w:val="clear" w:color="000000" w:fill="FFFFFF"/>
            <w:noWrap/>
            <w:vAlign w:val="center"/>
            <w:hideMark/>
          </w:tcPr>
          <w:p w14:paraId="4719AE6E" w14:textId="77777777" w:rsidR="0027472F" w:rsidRPr="00CE1AD8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y : No Tx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3F4589A1" w14:textId="77777777" w:rsidR="0027472F" w:rsidRPr="00CE1AD8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86</w:t>
            </w:r>
          </w:p>
        </w:tc>
        <w:tc>
          <w:tcPr>
            <w:tcW w:w="2016" w:type="dxa"/>
            <w:shd w:val="clear" w:color="auto" w:fill="auto"/>
            <w:noWrap/>
            <w:vAlign w:val="center"/>
          </w:tcPr>
          <w:p w14:paraId="69BDACE5" w14:textId="77777777" w:rsidR="0027472F" w:rsidRPr="00CE1AD8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357, 0.0614)</w:t>
            </w:r>
          </w:p>
        </w:tc>
        <w:tc>
          <w:tcPr>
            <w:tcW w:w="1091" w:type="dxa"/>
            <w:shd w:val="clear" w:color="auto" w:fill="auto"/>
            <w:noWrap/>
            <w:vAlign w:val="center"/>
          </w:tcPr>
          <w:p w14:paraId="2C9EAB01" w14:textId="77777777" w:rsidR="0027472F" w:rsidRPr="00CE1AD8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</w:tr>
    </w:tbl>
    <w:p w14:paraId="1B42865D" w14:textId="77777777" w:rsidR="0027472F" w:rsidRDefault="0027472F" w:rsidP="0027472F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62295980" w14:textId="189BFA39" w:rsidR="0027472F" w:rsidRDefault="0027472F" w:rsidP="0027472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2410C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6F2230">
        <w:rPr>
          <w:rFonts w:ascii="Times New Roman" w:hAnsi="Times New Roman" w:cs="Times New Roman"/>
          <w:b/>
          <w:bCs/>
          <w:sz w:val="24"/>
          <w:szCs w:val="24"/>
        </w:rPr>
        <w:t>26</w:t>
      </w:r>
      <w:r w:rsidRPr="0002410C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7B0BAE">
        <w:rPr>
          <w:rFonts w:ascii="Times New Roman" w:hAnsi="Times New Roman" w:cs="Times New Roman"/>
          <w:sz w:val="24"/>
          <w:szCs w:val="24"/>
        </w:rPr>
        <w:t xml:space="preserve"> Tukey-adjusted pairwise comparisons of estimated marginal means</w:t>
      </w:r>
      <w:r>
        <w:rPr>
          <w:rFonts w:ascii="Times New Roman" w:hAnsi="Times New Roman" w:cs="Times New Roman"/>
          <w:sz w:val="24"/>
          <w:szCs w:val="24"/>
        </w:rPr>
        <w:t xml:space="preserve"> in </w:t>
      </w:r>
      <w:r w:rsidRPr="007B0BAE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6F2230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7B0BAE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Pr="007B0BA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BD32F9">
        <w:rPr>
          <w:rFonts w:ascii="Times New Roman" w:hAnsi="Times New Roman" w:cs="Times New Roman"/>
          <w:sz w:val="24"/>
          <w:szCs w:val="24"/>
          <w:vertAlign w:val="superscript"/>
        </w:rPr>
        <w:t>225</w:t>
      </w:r>
      <w:r>
        <w:rPr>
          <w:rFonts w:ascii="Times New Roman" w:hAnsi="Times New Roman" w:cs="Times New Roman"/>
          <w:sz w:val="24"/>
          <w:szCs w:val="24"/>
        </w:rPr>
        <w:t>Ac</w:t>
      </w:r>
      <w:r w:rsidRPr="007B0BAE">
        <w:rPr>
          <w:rFonts w:ascii="Times New Roman" w:hAnsi="Times New Roman" w:cs="Times New Roman"/>
          <w:sz w:val="24"/>
          <w:szCs w:val="24"/>
        </w:rPr>
        <w:t>-NM600)</w:t>
      </w:r>
    </w:p>
    <w:tbl>
      <w:tblPr>
        <w:tblW w:w="94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125"/>
        <w:gridCol w:w="1069"/>
        <w:gridCol w:w="931"/>
        <w:gridCol w:w="576"/>
        <w:gridCol w:w="850"/>
        <w:gridCol w:w="957"/>
      </w:tblGrid>
      <w:tr w:rsidR="0027472F" w:rsidRPr="00CE1AD8" w14:paraId="3B825174" w14:textId="77777777" w:rsidTr="003756A2">
        <w:trPr>
          <w:trHeight w:val="288"/>
        </w:trPr>
        <w:tc>
          <w:tcPr>
            <w:tcW w:w="9445" w:type="dxa"/>
            <w:gridSpan w:val="6"/>
            <w:shd w:val="clear" w:color="auto" w:fill="D9D9D9" w:themeFill="background1" w:themeFillShade="D9"/>
            <w:noWrap/>
            <w:vAlign w:val="center"/>
          </w:tcPr>
          <w:p w14:paraId="675B7AC9" w14:textId="77777777" w:rsidR="0027472F" w:rsidRPr="00CE1AD8" w:rsidRDefault="0027472F" w:rsidP="003756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E1AD8">
              <w:rPr>
                <w:rFonts w:ascii="Times New Roman" w:hAnsi="Times New Roman" w:cs="Times New Roman"/>
                <w:sz w:val="24"/>
                <w:szCs w:val="24"/>
              </w:rPr>
              <w:t>Log</w:t>
            </w:r>
            <w:r w:rsidRPr="00CE1AD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0</w:t>
            </w:r>
            <w:r w:rsidRPr="00CE1AD8">
              <w:rPr>
                <w:rFonts w:ascii="Times New Roman" w:hAnsi="Times New Roman" w:cs="Times New Roman"/>
                <w:sz w:val="24"/>
                <w:szCs w:val="24"/>
              </w:rPr>
              <w:t>(vol+0.0001) ~ treat + day + treat*day + (1 | id)</w:t>
            </w:r>
          </w:p>
        </w:tc>
      </w:tr>
      <w:tr w:rsidR="0027472F" w:rsidRPr="00CE1AD8" w14:paraId="56641093" w14:textId="77777777" w:rsidTr="003756A2">
        <w:trPr>
          <w:trHeight w:val="288"/>
        </w:trPr>
        <w:tc>
          <w:tcPr>
            <w:tcW w:w="5125" w:type="dxa"/>
            <w:shd w:val="clear" w:color="auto" w:fill="auto"/>
            <w:noWrap/>
            <w:vAlign w:val="center"/>
            <w:hideMark/>
          </w:tcPr>
          <w:p w14:paraId="117BA037" w14:textId="77777777" w:rsidR="0027472F" w:rsidRPr="00CE1AD8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AD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ntrast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4EBE25FC" w14:textId="77777777" w:rsidR="0027472F" w:rsidRPr="00CE1AD8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AD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stimate</w:t>
            </w:r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14:paraId="6FC423BD" w14:textId="77777777" w:rsidR="0027472F" w:rsidRPr="00CE1AD8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AD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E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529BF8C7" w14:textId="77777777" w:rsidR="0027472F" w:rsidRPr="00CE1AD8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E1AD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4A3D285" w14:textId="77777777" w:rsidR="0027472F" w:rsidRPr="00CE1AD8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E1AD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.ratio</w:t>
            </w:r>
            <w:proofErr w:type="spellEnd"/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14:paraId="5BD00531" w14:textId="77777777" w:rsidR="0027472F" w:rsidRPr="00CE1AD8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E1AD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.value</w:t>
            </w:r>
            <w:proofErr w:type="spellEnd"/>
          </w:p>
        </w:tc>
      </w:tr>
      <w:tr w:rsidR="0027472F" w:rsidRPr="00CE1AD8" w14:paraId="5A9F0E72" w14:textId="77777777" w:rsidTr="003756A2">
        <w:trPr>
          <w:trHeight w:val="288"/>
        </w:trPr>
        <w:tc>
          <w:tcPr>
            <w:tcW w:w="5125" w:type="dxa"/>
            <w:shd w:val="clear" w:color="auto" w:fill="CAEDFB" w:themeFill="accent4" w:themeFillTint="33"/>
            <w:noWrap/>
            <w:vAlign w:val="center"/>
            <w:hideMark/>
          </w:tcPr>
          <w:p w14:paraId="57DCC732" w14:textId="77777777" w:rsidR="0027472F" w:rsidRPr="00CE1AD8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Early 225Ac+ICI) - (Intermediate 225Ac+ICI)</w:t>
            </w:r>
          </w:p>
        </w:tc>
        <w:tc>
          <w:tcPr>
            <w:tcW w:w="1069" w:type="dxa"/>
            <w:shd w:val="clear" w:color="auto" w:fill="CAEDFB" w:themeFill="accent4" w:themeFillTint="33"/>
            <w:noWrap/>
            <w:vAlign w:val="center"/>
            <w:hideMark/>
          </w:tcPr>
          <w:p w14:paraId="4BD2A34D" w14:textId="77777777" w:rsidR="0027472F" w:rsidRPr="00CE1AD8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31</w:t>
            </w:r>
          </w:p>
        </w:tc>
        <w:tc>
          <w:tcPr>
            <w:tcW w:w="931" w:type="dxa"/>
            <w:shd w:val="clear" w:color="auto" w:fill="CAEDFB" w:themeFill="accent4" w:themeFillTint="33"/>
            <w:noWrap/>
            <w:vAlign w:val="center"/>
            <w:hideMark/>
          </w:tcPr>
          <w:p w14:paraId="6ACFAE84" w14:textId="77777777" w:rsidR="0027472F" w:rsidRPr="00CE1AD8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7</w:t>
            </w:r>
          </w:p>
        </w:tc>
        <w:tc>
          <w:tcPr>
            <w:tcW w:w="576" w:type="dxa"/>
            <w:shd w:val="clear" w:color="auto" w:fill="CAEDFB" w:themeFill="accent4" w:themeFillTint="33"/>
            <w:noWrap/>
            <w:vAlign w:val="center"/>
            <w:hideMark/>
          </w:tcPr>
          <w:p w14:paraId="3C66ED39" w14:textId="77777777" w:rsidR="0027472F" w:rsidRPr="00CE1AD8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6</w:t>
            </w:r>
          </w:p>
        </w:tc>
        <w:tc>
          <w:tcPr>
            <w:tcW w:w="850" w:type="dxa"/>
            <w:shd w:val="clear" w:color="auto" w:fill="CAEDFB" w:themeFill="accent4" w:themeFillTint="33"/>
            <w:noWrap/>
            <w:vAlign w:val="center"/>
            <w:hideMark/>
          </w:tcPr>
          <w:p w14:paraId="53A77381" w14:textId="77777777" w:rsidR="0027472F" w:rsidRPr="00CE1AD8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888</w:t>
            </w:r>
          </w:p>
        </w:tc>
        <w:tc>
          <w:tcPr>
            <w:tcW w:w="894" w:type="dxa"/>
            <w:shd w:val="clear" w:color="auto" w:fill="CAEDFB" w:themeFill="accent4" w:themeFillTint="33"/>
            <w:noWrap/>
            <w:vAlign w:val="center"/>
            <w:hideMark/>
          </w:tcPr>
          <w:p w14:paraId="5A0706DC" w14:textId="77777777" w:rsidR="0027472F" w:rsidRPr="00CE1AD8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</w:tr>
      <w:tr w:rsidR="0027472F" w:rsidRPr="00CE1AD8" w14:paraId="6E68BA54" w14:textId="77777777" w:rsidTr="003756A2">
        <w:trPr>
          <w:trHeight w:val="288"/>
        </w:trPr>
        <w:tc>
          <w:tcPr>
            <w:tcW w:w="5125" w:type="dxa"/>
            <w:shd w:val="clear" w:color="auto" w:fill="CAEDFB" w:themeFill="accent4" w:themeFillTint="33"/>
            <w:noWrap/>
            <w:vAlign w:val="center"/>
            <w:hideMark/>
          </w:tcPr>
          <w:p w14:paraId="22FA142A" w14:textId="77777777" w:rsidR="0027472F" w:rsidRPr="00CE1AD8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Early 225Ac+ICI) - (Delayed 225Ac+ICI)</w:t>
            </w:r>
          </w:p>
        </w:tc>
        <w:tc>
          <w:tcPr>
            <w:tcW w:w="1069" w:type="dxa"/>
            <w:shd w:val="clear" w:color="auto" w:fill="CAEDFB" w:themeFill="accent4" w:themeFillTint="33"/>
            <w:noWrap/>
            <w:vAlign w:val="center"/>
            <w:hideMark/>
          </w:tcPr>
          <w:p w14:paraId="6EE4668C" w14:textId="77777777" w:rsidR="0027472F" w:rsidRPr="00CE1AD8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44</w:t>
            </w:r>
          </w:p>
        </w:tc>
        <w:tc>
          <w:tcPr>
            <w:tcW w:w="931" w:type="dxa"/>
            <w:shd w:val="clear" w:color="auto" w:fill="CAEDFB" w:themeFill="accent4" w:themeFillTint="33"/>
            <w:noWrap/>
            <w:vAlign w:val="center"/>
            <w:hideMark/>
          </w:tcPr>
          <w:p w14:paraId="4B3EFA27" w14:textId="77777777" w:rsidR="0027472F" w:rsidRPr="00CE1AD8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7</w:t>
            </w:r>
          </w:p>
        </w:tc>
        <w:tc>
          <w:tcPr>
            <w:tcW w:w="576" w:type="dxa"/>
            <w:shd w:val="clear" w:color="auto" w:fill="CAEDFB" w:themeFill="accent4" w:themeFillTint="33"/>
            <w:noWrap/>
            <w:vAlign w:val="center"/>
            <w:hideMark/>
          </w:tcPr>
          <w:p w14:paraId="4A0F7638" w14:textId="77777777" w:rsidR="0027472F" w:rsidRPr="00CE1AD8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6</w:t>
            </w:r>
          </w:p>
        </w:tc>
        <w:tc>
          <w:tcPr>
            <w:tcW w:w="850" w:type="dxa"/>
            <w:shd w:val="clear" w:color="auto" w:fill="CAEDFB" w:themeFill="accent4" w:themeFillTint="33"/>
            <w:noWrap/>
            <w:vAlign w:val="center"/>
            <w:hideMark/>
          </w:tcPr>
          <w:p w14:paraId="4E372A32" w14:textId="77777777" w:rsidR="0027472F" w:rsidRPr="00CE1AD8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.168</w:t>
            </w:r>
          </w:p>
        </w:tc>
        <w:tc>
          <w:tcPr>
            <w:tcW w:w="894" w:type="dxa"/>
            <w:shd w:val="clear" w:color="auto" w:fill="CAEDFB" w:themeFill="accent4" w:themeFillTint="33"/>
            <w:noWrap/>
            <w:vAlign w:val="center"/>
            <w:hideMark/>
          </w:tcPr>
          <w:p w14:paraId="355A9090" w14:textId="77777777" w:rsidR="0027472F" w:rsidRPr="00CE1AD8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</w:tr>
      <w:tr w:rsidR="0027472F" w:rsidRPr="00CE1AD8" w14:paraId="61FC9F6E" w14:textId="77777777" w:rsidTr="003756A2">
        <w:trPr>
          <w:trHeight w:val="288"/>
        </w:trPr>
        <w:tc>
          <w:tcPr>
            <w:tcW w:w="5125" w:type="dxa"/>
            <w:shd w:val="clear" w:color="auto" w:fill="CAEDFB" w:themeFill="accent4" w:themeFillTint="33"/>
            <w:noWrap/>
            <w:vAlign w:val="center"/>
            <w:hideMark/>
          </w:tcPr>
          <w:p w14:paraId="42C11670" w14:textId="77777777" w:rsidR="0027472F" w:rsidRPr="00CE1AD8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Early 225Ac+ICI) - (225Ac)</w:t>
            </w:r>
          </w:p>
        </w:tc>
        <w:tc>
          <w:tcPr>
            <w:tcW w:w="1069" w:type="dxa"/>
            <w:shd w:val="clear" w:color="auto" w:fill="CAEDFB" w:themeFill="accent4" w:themeFillTint="33"/>
            <w:noWrap/>
            <w:vAlign w:val="center"/>
            <w:hideMark/>
          </w:tcPr>
          <w:p w14:paraId="04868C26" w14:textId="77777777" w:rsidR="0027472F" w:rsidRPr="00CE1AD8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325</w:t>
            </w:r>
          </w:p>
        </w:tc>
        <w:tc>
          <w:tcPr>
            <w:tcW w:w="931" w:type="dxa"/>
            <w:shd w:val="clear" w:color="auto" w:fill="CAEDFB" w:themeFill="accent4" w:themeFillTint="33"/>
            <w:noWrap/>
            <w:vAlign w:val="center"/>
            <w:hideMark/>
          </w:tcPr>
          <w:p w14:paraId="38BB4FE4" w14:textId="77777777" w:rsidR="0027472F" w:rsidRPr="00CE1AD8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55</w:t>
            </w:r>
          </w:p>
        </w:tc>
        <w:tc>
          <w:tcPr>
            <w:tcW w:w="576" w:type="dxa"/>
            <w:shd w:val="clear" w:color="auto" w:fill="CAEDFB" w:themeFill="accent4" w:themeFillTint="33"/>
            <w:noWrap/>
            <w:vAlign w:val="center"/>
            <w:hideMark/>
          </w:tcPr>
          <w:p w14:paraId="04F4BF9D" w14:textId="77777777" w:rsidR="0027472F" w:rsidRPr="00CE1AD8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6</w:t>
            </w:r>
          </w:p>
        </w:tc>
        <w:tc>
          <w:tcPr>
            <w:tcW w:w="850" w:type="dxa"/>
            <w:shd w:val="clear" w:color="auto" w:fill="CAEDFB" w:themeFill="accent4" w:themeFillTint="33"/>
            <w:noWrap/>
            <w:vAlign w:val="center"/>
            <w:hideMark/>
          </w:tcPr>
          <w:p w14:paraId="3C679F16" w14:textId="77777777" w:rsidR="0027472F" w:rsidRPr="00CE1AD8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.933</w:t>
            </w:r>
          </w:p>
        </w:tc>
        <w:tc>
          <w:tcPr>
            <w:tcW w:w="894" w:type="dxa"/>
            <w:shd w:val="clear" w:color="auto" w:fill="CAEDFB" w:themeFill="accent4" w:themeFillTint="33"/>
            <w:noWrap/>
            <w:vAlign w:val="center"/>
            <w:hideMark/>
          </w:tcPr>
          <w:p w14:paraId="6E4ED98B" w14:textId="77777777" w:rsidR="0027472F" w:rsidRPr="00CE1AD8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</w:tr>
      <w:tr w:rsidR="0027472F" w:rsidRPr="00CE1AD8" w14:paraId="2B4E4BEF" w14:textId="77777777" w:rsidTr="003756A2">
        <w:trPr>
          <w:trHeight w:val="288"/>
        </w:trPr>
        <w:tc>
          <w:tcPr>
            <w:tcW w:w="5125" w:type="dxa"/>
            <w:shd w:val="clear" w:color="auto" w:fill="CAEDFB" w:themeFill="accent4" w:themeFillTint="33"/>
            <w:noWrap/>
            <w:vAlign w:val="center"/>
            <w:hideMark/>
          </w:tcPr>
          <w:p w14:paraId="337D3B91" w14:textId="77777777" w:rsidR="0027472F" w:rsidRPr="00CE1AD8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Early 225Ac+ICI) - (ICI)</w:t>
            </w:r>
          </w:p>
        </w:tc>
        <w:tc>
          <w:tcPr>
            <w:tcW w:w="1069" w:type="dxa"/>
            <w:shd w:val="clear" w:color="auto" w:fill="CAEDFB" w:themeFill="accent4" w:themeFillTint="33"/>
            <w:noWrap/>
            <w:vAlign w:val="center"/>
            <w:hideMark/>
          </w:tcPr>
          <w:p w14:paraId="66630623" w14:textId="77777777" w:rsidR="0027472F" w:rsidRPr="00CE1AD8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66</w:t>
            </w:r>
          </w:p>
        </w:tc>
        <w:tc>
          <w:tcPr>
            <w:tcW w:w="931" w:type="dxa"/>
            <w:shd w:val="clear" w:color="auto" w:fill="CAEDFB" w:themeFill="accent4" w:themeFillTint="33"/>
            <w:noWrap/>
            <w:vAlign w:val="center"/>
            <w:hideMark/>
          </w:tcPr>
          <w:p w14:paraId="7FEF4C18" w14:textId="77777777" w:rsidR="0027472F" w:rsidRPr="00CE1AD8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2</w:t>
            </w:r>
          </w:p>
        </w:tc>
        <w:tc>
          <w:tcPr>
            <w:tcW w:w="576" w:type="dxa"/>
            <w:shd w:val="clear" w:color="auto" w:fill="CAEDFB" w:themeFill="accent4" w:themeFillTint="33"/>
            <w:noWrap/>
            <w:vAlign w:val="center"/>
            <w:hideMark/>
          </w:tcPr>
          <w:p w14:paraId="1A473DB1" w14:textId="77777777" w:rsidR="0027472F" w:rsidRPr="00CE1AD8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8</w:t>
            </w:r>
          </w:p>
        </w:tc>
        <w:tc>
          <w:tcPr>
            <w:tcW w:w="850" w:type="dxa"/>
            <w:shd w:val="clear" w:color="auto" w:fill="CAEDFB" w:themeFill="accent4" w:themeFillTint="33"/>
            <w:noWrap/>
            <w:vAlign w:val="center"/>
            <w:hideMark/>
          </w:tcPr>
          <w:p w14:paraId="3A166447" w14:textId="77777777" w:rsidR="0027472F" w:rsidRPr="00CE1AD8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281</w:t>
            </w:r>
          </w:p>
        </w:tc>
        <w:tc>
          <w:tcPr>
            <w:tcW w:w="894" w:type="dxa"/>
            <w:shd w:val="clear" w:color="auto" w:fill="CAEDFB" w:themeFill="accent4" w:themeFillTint="33"/>
            <w:noWrap/>
            <w:vAlign w:val="center"/>
            <w:hideMark/>
          </w:tcPr>
          <w:p w14:paraId="0811BB62" w14:textId="77777777" w:rsidR="0027472F" w:rsidRPr="00CE1AD8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3</w:t>
            </w:r>
          </w:p>
        </w:tc>
      </w:tr>
      <w:tr w:rsidR="0027472F" w:rsidRPr="00CE1AD8" w14:paraId="4F98D8EC" w14:textId="77777777" w:rsidTr="003756A2">
        <w:trPr>
          <w:trHeight w:val="288"/>
        </w:trPr>
        <w:tc>
          <w:tcPr>
            <w:tcW w:w="5125" w:type="dxa"/>
            <w:shd w:val="clear" w:color="auto" w:fill="CAEDFB" w:themeFill="accent4" w:themeFillTint="33"/>
            <w:noWrap/>
            <w:vAlign w:val="center"/>
            <w:hideMark/>
          </w:tcPr>
          <w:p w14:paraId="75C3E58A" w14:textId="77777777" w:rsidR="0027472F" w:rsidRPr="00CE1AD8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Early 225Ac+ICI) - (No Tx)</w:t>
            </w:r>
          </w:p>
        </w:tc>
        <w:tc>
          <w:tcPr>
            <w:tcW w:w="1069" w:type="dxa"/>
            <w:shd w:val="clear" w:color="auto" w:fill="CAEDFB" w:themeFill="accent4" w:themeFillTint="33"/>
            <w:noWrap/>
            <w:vAlign w:val="center"/>
            <w:hideMark/>
          </w:tcPr>
          <w:p w14:paraId="7749D78A" w14:textId="77777777" w:rsidR="0027472F" w:rsidRPr="00CE1AD8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486</w:t>
            </w:r>
          </w:p>
        </w:tc>
        <w:tc>
          <w:tcPr>
            <w:tcW w:w="931" w:type="dxa"/>
            <w:shd w:val="clear" w:color="auto" w:fill="CAEDFB" w:themeFill="accent4" w:themeFillTint="33"/>
            <w:noWrap/>
            <w:vAlign w:val="center"/>
            <w:hideMark/>
          </w:tcPr>
          <w:p w14:paraId="66DEC570" w14:textId="77777777" w:rsidR="0027472F" w:rsidRPr="00CE1AD8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6</w:t>
            </w:r>
          </w:p>
        </w:tc>
        <w:tc>
          <w:tcPr>
            <w:tcW w:w="576" w:type="dxa"/>
            <w:shd w:val="clear" w:color="auto" w:fill="CAEDFB" w:themeFill="accent4" w:themeFillTint="33"/>
            <w:noWrap/>
            <w:vAlign w:val="center"/>
            <w:hideMark/>
          </w:tcPr>
          <w:p w14:paraId="0B4940B8" w14:textId="77777777" w:rsidR="0027472F" w:rsidRPr="00CE1AD8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8</w:t>
            </w:r>
          </w:p>
        </w:tc>
        <w:tc>
          <w:tcPr>
            <w:tcW w:w="850" w:type="dxa"/>
            <w:shd w:val="clear" w:color="auto" w:fill="CAEDFB" w:themeFill="accent4" w:themeFillTint="33"/>
            <w:noWrap/>
            <w:vAlign w:val="center"/>
            <w:hideMark/>
          </w:tcPr>
          <w:p w14:paraId="14447CF5" w14:textId="77777777" w:rsidR="0027472F" w:rsidRPr="00CE1AD8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.371</w:t>
            </w:r>
          </w:p>
        </w:tc>
        <w:tc>
          <w:tcPr>
            <w:tcW w:w="894" w:type="dxa"/>
            <w:shd w:val="clear" w:color="auto" w:fill="CAEDFB" w:themeFill="accent4" w:themeFillTint="33"/>
            <w:noWrap/>
            <w:vAlign w:val="center"/>
            <w:hideMark/>
          </w:tcPr>
          <w:p w14:paraId="227A79A1" w14:textId="77777777" w:rsidR="0027472F" w:rsidRPr="00CE1AD8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</w:tr>
      <w:tr w:rsidR="0027472F" w:rsidRPr="00CE1AD8" w14:paraId="0607C34B" w14:textId="77777777" w:rsidTr="003756A2">
        <w:trPr>
          <w:trHeight w:val="288"/>
        </w:trPr>
        <w:tc>
          <w:tcPr>
            <w:tcW w:w="5125" w:type="dxa"/>
            <w:shd w:val="clear" w:color="auto" w:fill="auto"/>
            <w:noWrap/>
            <w:vAlign w:val="center"/>
            <w:hideMark/>
          </w:tcPr>
          <w:p w14:paraId="35C6C1DB" w14:textId="77777777" w:rsidR="0027472F" w:rsidRPr="00CE1AD8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Intermediate 225Ac+ICI) - (Delayed 225Ac+ICI)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14:paraId="2507CC85" w14:textId="77777777" w:rsidR="0027472F" w:rsidRPr="00CE1AD8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13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14:paraId="373DDB9D" w14:textId="77777777" w:rsidR="0027472F" w:rsidRPr="00CE1AD8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4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5B1EF2F2" w14:textId="77777777" w:rsidR="0027472F" w:rsidRPr="00CE1AD8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D5B10BE" w14:textId="77777777" w:rsidR="0027472F" w:rsidRPr="00CE1AD8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00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14:paraId="399E3944" w14:textId="77777777" w:rsidR="0027472F" w:rsidRPr="00CE1AD8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7</w:t>
            </w:r>
          </w:p>
        </w:tc>
      </w:tr>
      <w:tr w:rsidR="0027472F" w:rsidRPr="00CE1AD8" w14:paraId="782BB688" w14:textId="77777777" w:rsidTr="003756A2">
        <w:trPr>
          <w:trHeight w:val="288"/>
        </w:trPr>
        <w:tc>
          <w:tcPr>
            <w:tcW w:w="5125" w:type="dxa"/>
            <w:shd w:val="clear" w:color="auto" w:fill="auto"/>
            <w:noWrap/>
            <w:vAlign w:val="center"/>
            <w:hideMark/>
          </w:tcPr>
          <w:p w14:paraId="72DBC2B3" w14:textId="77777777" w:rsidR="0027472F" w:rsidRPr="00CE1AD8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Intermediate 225Ac+ICI) - (225Ac)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14:paraId="73C93E8A" w14:textId="77777777" w:rsidR="0027472F" w:rsidRPr="00CE1AD8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95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14:paraId="0A713B88" w14:textId="77777777" w:rsidR="0027472F" w:rsidRPr="00CE1AD8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52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35058C93" w14:textId="77777777" w:rsidR="0027472F" w:rsidRPr="00CE1AD8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0EEB7C6" w14:textId="77777777" w:rsidR="0027472F" w:rsidRPr="00CE1AD8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812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14:paraId="510CEEA3" w14:textId="77777777" w:rsidR="0027472F" w:rsidRPr="00CE1AD8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84</w:t>
            </w:r>
          </w:p>
        </w:tc>
      </w:tr>
      <w:tr w:rsidR="0027472F" w:rsidRPr="00CE1AD8" w14:paraId="3FF08027" w14:textId="77777777" w:rsidTr="003756A2">
        <w:trPr>
          <w:trHeight w:val="288"/>
        </w:trPr>
        <w:tc>
          <w:tcPr>
            <w:tcW w:w="5125" w:type="dxa"/>
            <w:shd w:val="clear" w:color="auto" w:fill="auto"/>
            <w:noWrap/>
            <w:vAlign w:val="center"/>
            <w:hideMark/>
          </w:tcPr>
          <w:p w14:paraId="40067F02" w14:textId="77777777" w:rsidR="0027472F" w:rsidRPr="00CE1AD8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Intermediate 225Ac+ICI) - (ICI)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14:paraId="54435674" w14:textId="77777777" w:rsidR="0027472F" w:rsidRPr="00CE1AD8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35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14:paraId="36587B1B" w14:textId="77777777" w:rsidR="0027472F" w:rsidRPr="00CE1AD8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0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7B7781EA" w14:textId="77777777" w:rsidR="0027472F" w:rsidRPr="00CE1AD8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2BFD64F" w14:textId="77777777" w:rsidR="0027472F" w:rsidRPr="00CE1AD8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89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14:paraId="048D688C" w14:textId="77777777" w:rsidR="0027472F" w:rsidRPr="00CE1AD8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18</w:t>
            </w:r>
          </w:p>
        </w:tc>
      </w:tr>
      <w:tr w:rsidR="0027472F" w:rsidRPr="00CE1AD8" w14:paraId="2A85F968" w14:textId="77777777" w:rsidTr="003756A2">
        <w:trPr>
          <w:trHeight w:val="288"/>
        </w:trPr>
        <w:tc>
          <w:tcPr>
            <w:tcW w:w="5125" w:type="dxa"/>
            <w:shd w:val="clear" w:color="auto" w:fill="CAEDFB" w:themeFill="accent4" w:themeFillTint="33"/>
            <w:noWrap/>
            <w:vAlign w:val="center"/>
            <w:hideMark/>
          </w:tcPr>
          <w:p w14:paraId="087121FA" w14:textId="77777777" w:rsidR="0027472F" w:rsidRPr="00CE1AD8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Intermediate 225Ac+ICI) - (No Tx)</w:t>
            </w:r>
          </w:p>
        </w:tc>
        <w:tc>
          <w:tcPr>
            <w:tcW w:w="1069" w:type="dxa"/>
            <w:shd w:val="clear" w:color="auto" w:fill="CAEDFB" w:themeFill="accent4" w:themeFillTint="33"/>
            <w:noWrap/>
            <w:vAlign w:val="center"/>
            <w:hideMark/>
          </w:tcPr>
          <w:p w14:paraId="77312412" w14:textId="77777777" w:rsidR="0027472F" w:rsidRPr="00CE1AD8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55</w:t>
            </w:r>
          </w:p>
        </w:tc>
        <w:tc>
          <w:tcPr>
            <w:tcW w:w="931" w:type="dxa"/>
            <w:shd w:val="clear" w:color="auto" w:fill="CAEDFB" w:themeFill="accent4" w:themeFillTint="33"/>
            <w:noWrap/>
            <w:vAlign w:val="center"/>
            <w:hideMark/>
          </w:tcPr>
          <w:p w14:paraId="3341C5D8" w14:textId="77777777" w:rsidR="0027472F" w:rsidRPr="00CE1AD8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4</w:t>
            </w:r>
          </w:p>
        </w:tc>
        <w:tc>
          <w:tcPr>
            <w:tcW w:w="576" w:type="dxa"/>
            <w:shd w:val="clear" w:color="auto" w:fill="CAEDFB" w:themeFill="accent4" w:themeFillTint="33"/>
            <w:noWrap/>
            <w:vAlign w:val="center"/>
            <w:hideMark/>
          </w:tcPr>
          <w:p w14:paraId="7D4FBA52" w14:textId="77777777" w:rsidR="0027472F" w:rsidRPr="00CE1AD8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9</w:t>
            </w:r>
          </w:p>
        </w:tc>
        <w:tc>
          <w:tcPr>
            <w:tcW w:w="850" w:type="dxa"/>
            <w:shd w:val="clear" w:color="auto" w:fill="CAEDFB" w:themeFill="accent4" w:themeFillTint="33"/>
            <w:noWrap/>
            <w:vAlign w:val="center"/>
            <w:hideMark/>
          </w:tcPr>
          <w:p w14:paraId="76ABC73C" w14:textId="77777777" w:rsidR="0027472F" w:rsidRPr="00CE1AD8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001</w:t>
            </w:r>
          </w:p>
        </w:tc>
        <w:tc>
          <w:tcPr>
            <w:tcW w:w="894" w:type="dxa"/>
            <w:shd w:val="clear" w:color="auto" w:fill="CAEDFB" w:themeFill="accent4" w:themeFillTint="33"/>
            <w:noWrap/>
            <w:vAlign w:val="center"/>
            <w:hideMark/>
          </w:tcPr>
          <w:p w14:paraId="370734EB" w14:textId="77777777" w:rsidR="0027472F" w:rsidRPr="00CE1AD8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0</w:t>
            </w:r>
          </w:p>
        </w:tc>
      </w:tr>
      <w:tr w:rsidR="0027472F" w:rsidRPr="00CE1AD8" w14:paraId="60A7B6E6" w14:textId="77777777" w:rsidTr="003756A2">
        <w:trPr>
          <w:trHeight w:val="288"/>
        </w:trPr>
        <w:tc>
          <w:tcPr>
            <w:tcW w:w="5125" w:type="dxa"/>
            <w:shd w:val="clear" w:color="auto" w:fill="auto"/>
            <w:noWrap/>
            <w:vAlign w:val="center"/>
            <w:hideMark/>
          </w:tcPr>
          <w:p w14:paraId="70BDE30B" w14:textId="77777777" w:rsidR="0027472F" w:rsidRPr="00CE1AD8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Delayed 225Ac+ICI) - (225Ac)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14:paraId="3FBC1C26" w14:textId="77777777" w:rsidR="0027472F" w:rsidRPr="00CE1AD8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81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14:paraId="2E90C116" w14:textId="77777777" w:rsidR="0027472F" w:rsidRPr="00CE1AD8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52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024C3653" w14:textId="77777777" w:rsidR="0027472F" w:rsidRPr="00CE1AD8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0CCACA6" w14:textId="77777777" w:rsidR="0027472F" w:rsidRPr="00CE1AD8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559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14:paraId="07083361" w14:textId="77777777" w:rsidR="0027472F" w:rsidRPr="00CE1AD8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61</w:t>
            </w:r>
          </w:p>
        </w:tc>
      </w:tr>
      <w:tr w:rsidR="0027472F" w:rsidRPr="00CE1AD8" w14:paraId="14203292" w14:textId="77777777" w:rsidTr="003756A2">
        <w:trPr>
          <w:trHeight w:val="288"/>
        </w:trPr>
        <w:tc>
          <w:tcPr>
            <w:tcW w:w="5125" w:type="dxa"/>
            <w:shd w:val="clear" w:color="auto" w:fill="auto"/>
            <w:noWrap/>
            <w:vAlign w:val="center"/>
            <w:hideMark/>
          </w:tcPr>
          <w:p w14:paraId="1D208B45" w14:textId="77777777" w:rsidR="0027472F" w:rsidRPr="00CE1AD8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Delayed 225Ac+ICI) - (ICI)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14:paraId="048B9742" w14:textId="77777777" w:rsidR="0027472F" w:rsidRPr="00CE1AD8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22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14:paraId="7A367380" w14:textId="77777777" w:rsidR="0027472F" w:rsidRPr="00CE1AD8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0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15F9DC01" w14:textId="77777777" w:rsidR="0027472F" w:rsidRPr="00CE1AD8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D79D86C" w14:textId="77777777" w:rsidR="0027472F" w:rsidRPr="00CE1AD8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67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14:paraId="36707AB5" w14:textId="77777777" w:rsidR="0027472F" w:rsidRPr="00CE1AD8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1</w:t>
            </w:r>
          </w:p>
        </w:tc>
      </w:tr>
      <w:tr w:rsidR="0027472F" w:rsidRPr="00CE1AD8" w14:paraId="340F4CF7" w14:textId="77777777" w:rsidTr="003756A2">
        <w:trPr>
          <w:trHeight w:val="288"/>
        </w:trPr>
        <w:tc>
          <w:tcPr>
            <w:tcW w:w="5125" w:type="dxa"/>
            <w:shd w:val="clear" w:color="auto" w:fill="CAEDFB" w:themeFill="accent4" w:themeFillTint="33"/>
            <w:noWrap/>
            <w:vAlign w:val="center"/>
            <w:hideMark/>
          </w:tcPr>
          <w:p w14:paraId="3240C316" w14:textId="77777777" w:rsidR="0027472F" w:rsidRPr="00CE1AD8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Delayed 225Ac+ICI) - (No Tx)</w:t>
            </w:r>
          </w:p>
        </w:tc>
        <w:tc>
          <w:tcPr>
            <w:tcW w:w="1069" w:type="dxa"/>
            <w:shd w:val="clear" w:color="auto" w:fill="CAEDFB" w:themeFill="accent4" w:themeFillTint="33"/>
            <w:noWrap/>
            <w:vAlign w:val="center"/>
            <w:hideMark/>
          </w:tcPr>
          <w:p w14:paraId="7988F7BC" w14:textId="77777777" w:rsidR="0027472F" w:rsidRPr="00CE1AD8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42</w:t>
            </w:r>
          </w:p>
        </w:tc>
        <w:tc>
          <w:tcPr>
            <w:tcW w:w="931" w:type="dxa"/>
            <w:shd w:val="clear" w:color="auto" w:fill="CAEDFB" w:themeFill="accent4" w:themeFillTint="33"/>
            <w:noWrap/>
            <w:vAlign w:val="center"/>
            <w:hideMark/>
          </w:tcPr>
          <w:p w14:paraId="1694D1D9" w14:textId="77777777" w:rsidR="0027472F" w:rsidRPr="00CE1AD8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4</w:t>
            </w:r>
          </w:p>
        </w:tc>
        <w:tc>
          <w:tcPr>
            <w:tcW w:w="576" w:type="dxa"/>
            <w:shd w:val="clear" w:color="auto" w:fill="CAEDFB" w:themeFill="accent4" w:themeFillTint="33"/>
            <w:noWrap/>
            <w:vAlign w:val="center"/>
            <w:hideMark/>
          </w:tcPr>
          <w:p w14:paraId="664330B2" w14:textId="77777777" w:rsidR="0027472F" w:rsidRPr="00CE1AD8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9</w:t>
            </w:r>
          </w:p>
        </w:tc>
        <w:tc>
          <w:tcPr>
            <w:tcW w:w="850" w:type="dxa"/>
            <w:shd w:val="clear" w:color="auto" w:fill="CAEDFB" w:themeFill="accent4" w:themeFillTint="33"/>
            <w:noWrap/>
            <w:vAlign w:val="center"/>
            <w:hideMark/>
          </w:tcPr>
          <w:p w14:paraId="3AB005B7" w14:textId="77777777" w:rsidR="0027472F" w:rsidRPr="00CE1AD8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794</w:t>
            </w:r>
          </w:p>
        </w:tc>
        <w:tc>
          <w:tcPr>
            <w:tcW w:w="894" w:type="dxa"/>
            <w:shd w:val="clear" w:color="auto" w:fill="CAEDFB" w:themeFill="accent4" w:themeFillTint="33"/>
            <w:noWrap/>
            <w:vAlign w:val="center"/>
            <w:hideMark/>
          </w:tcPr>
          <w:p w14:paraId="0DD80A49" w14:textId="77777777" w:rsidR="0027472F" w:rsidRPr="00CE1AD8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2</w:t>
            </w:r>
          </w:p>
        </w:tc>
      </w:tr>
      <w:tr w:rsidR="0027472F" w:rsidRPr="00CE1AD8" w14:paraId="70FC6E2B" w14:textId="77777777" w:rsidTr="003756A2">
        <w:trPr>
          <w:trHeight w:val="288"/>
        </w:trPr>
        <w:tc>
          <w:tcPr>
            <w:tcW w:w="5125" w:type="dxa"/>
            <w:shd w:val="clear" w:color="auto" w:fill="auto"/>
            <w:noWrap/>
            <w:vAlign w:val="center"/>
            <w:hideMark/>
          </w:tcPr>
          <w:p w14:paraId="4A086D48" w14:textId="77777777" w:rsidR="0027472F" w:rsidRPr="00CE1AD8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225Ac) - (ICI)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14:paraId="40553CEC" w14:textId="77777777" w:rsidR="0027472F" w:rsidRPr="00CE1AD8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0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14:paraId="210EF471" w14:textId="77777777" w:rsidR="0027472F" w:rsidRPr="00CE1AD8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6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55C44A32" w14:textId="77777777" w:rsidR="0027472F" w:rsidRPr="00CE1AD8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65F5460" w14:textId="77777777" w:rsidR="0027472F" w:rsidRPr="00CE1AD8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0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14:paraId="7234DC82" w14:textId="77777777" w:rsidR="0027472F" w:rsidRPr="00CE1AD8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64</w:t>
            </w:r>
          </w:p>
        </w:tc>
      </w:tr>
      <w:tr w:rsidR="0027472F" w:rsidRPr="00CE1AD8" w14:paraId="7E8D6991" w14:textId="77777777" w:rsidTr="003756A2">
        <w:trPr>
          <w:trHeight w:val="288"/>
        </w:trPr>
        <w:tc>
          <w:tcPr>
            <w:tcW w:w="5125" w:type="dxa"/>
            <w:shd w:val="clear" w:color="auto" w:fill="auto"/>
            <w:noWrap/>
            <w:vAlign w:val="center"/>
            <w:hideMark/>
          </w:tcPr>
          <w:p w14:paraId="1F1B6D12" w14:textId="77777777" w:rsidR="0027472F" w:rsidRPr="00CE1AD8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225Ac) - (No Tx)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14:paraId="7A341258" w14:textId="77777777" w:rsidR="0027472F" w:rsidRPr="00CE1AD8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61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14:paraId="3AB0ACC2" w14:textId="77777777" w:rsidR="0027472F" w:rsidRPr="00CE1AD8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0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26E072CF" w14:textId="77777777" w:rsidR="0027472F" w:rsidRPr="00CE1AD8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BA12AFF" w14:textId="77777777" w:rsidR="0027472F" w:rsidRPr="00CE1AD8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305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14:paraId="40FB2A2A" w14:textId="77777777" w:rsidR="0027472F" w:rsidRPr="00CE1AD8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34</w:t>
            </w:r>
          </w:p>
        </w:tc>
      </w:tr>
      <w:tr w:rsidR="0027472F" w:rsidRPr="00CE1AD8" w14:paraId="6145E6D3" w14:textId="77777777" w:rsidTr="003756A2">
        <w:trPr>
          <w:trHeight w:val="288"/>
        </w:trPr>
        <w:tc>
          <w:tcPr>
            <w:tcW w:w="5125" w:type="dxa"/>
            <w:shd w:val="clear" w:color="auto" w:fill="CAEDFB" w:themeFill="accent4" w:themeFillTint="33"/>
            <w:noWrap/>
            <w:vAlign w:val="center"/>
            <w:hideMark/>
          </w:tcPr>
          <w:p w14:paraId="1217D77D" w14:textId="77777777" w:rsidR="0027472F" w:rsidRPr="00CE1AD8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ICI) - (No Tx)</w:t>
            </w:r>
          </w:p>
        </w:tc>
        <w:tc>
          <w:tcPr>
            <w:tcW w:w="1069" w:type="dxa"/>
            <w:shd w:val="clear" w:color="auto" w:fill="CAEDFB" w:themeFill="accent4" w:themeFillTint="33"/>
            <w:noWrap/>
            <w:vAlign w:val="center"/>
            <w:hideMark/>
          </w:tcPr>
          <w:p w14:paraId="37B29AF8" w14:textId="77777777" w:rsidR="0027472F" w:rsidRPr="00CE1AD8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20</w:t>
            </w:r>
          </w:p>
        </w:tc>
        <w:tc>
          <w:tcPr>
            <w:tcW w:w="931" w:type="dxa"/>
            <w:shd w:val="clear" w:color="auto" w:fill="CAEDFB" w:themeFill="accent4" w:themeFillTint="33"/>
            <w:noWrap/>
            <w:vAlign w:val="center"/>
            <w:hideMark/>
          </w:tcPr>
          <w:p w14:paraId="59EFFDA6" w14:textId="77777777" w:rsidR="0027472F" w:rsidRPr="00CE1AD8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6</w:t>
            </w:r>
          </w:p>
        </w:tc>
        <w:tc>
          <w:tcPr>
            <w:tcW w:w="576" w:type="dxa"/>
            <w:shd w:val="clear" w:color="auto" w:fill="CAEDFB" w:themeFill="accent4" w:themeFillTint="33"/>
            <w:noWrap/>
            <w:vAlign w:val="center"/>
            <w:hideMark/>
          </w:tcPr>
          <w:p w14:paraId="66E2B62C" w14:textId="77777777" w:rsidR="0027472F" w:rsidRPr="00CE1AD8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0</w:t>
            </w:r>
          </w:p>
        </w:tc>
        <w:tc>
          <w:tcPr>
            <w:tcW w:w="850" w:type="dxa"/>
            <w:shd w:val="clear" w:color="auto" w:fill="CAEDFB" w:themeFill="accent4" w:themeFillTint="33"/>
            <w:noWrap/>
            <w:vAlign w:val="center"/>
            <w:hideMark/>
          </w:tcPr>
          <w:p w14:paraId="2273B344" w14:textId="77777777" w:rsidR="0027472F" w:rsidRPr="00CE1AD8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904</w:t>
            </w:r>
          </w:p>
        </w:tc>
        <w:tc>
          <w:tcPr>
            <w:tcW w:w="894" w:type="dxa"/>
            <w:shd w:val="clear" w:color="auto" w:fill="CAEDFB" w:themeFill="accent4" w:themeFillTint="33"/>
            <w:noWrap/>
            <w:vAlign w:val="center"/>
            <w:hideMark/>
          </w:tcPr>
          <w:p w14:paraId="4BB10627" w14:textId="77777777" w:rsidR="0027472F" w:rsidRPr="00CE1AD8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40</w:t>
            </w:r>
          </w:p>
        </w:tc>
      </w:tr>
    </w:tbl>
    <w:p w14:paraId="51B512A1" w14:textId="77777777" w:rsidR="0027472F" w:rsidRDefault="0027472F" w:rsidP="0027472F">
      <w:pP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br w:type="page"/>
      </w:r>
    </w:p>
    <w:p w14:paraId="2A988C7F" w14:textId="0DB5E53E" w:rsidR="0027472F" w:rsidRPr="007B0BAE" w:rsidRDefault="0027472F" w:rsidP="0027472F">
      <w:pPr>
        <w:spacing w:after="0" w:line="480" w:lineRule="auto"/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  <w:r w:rsidRPr="007B0BAE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lastRenderedPageBreak/>
        <w:t>Table S</w:t>
      </w:r>
      <w:r w:rsidR="006F2230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27</w:t>
      </w:r>
      <w:r w:rsidRPr="007B0BAE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.</w:t>
      </w:r>
      <w:r w:rsidRPr="007B0BA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Log-rank test of B78 overall survival (Varied ICI Timing) in </w:t>
      </w:r>
      <w:r w:rsidRPr="007B0BAE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 xml:space="preserve">Figure </w:t>
      </w:r>
      <w:r w:rsidR="006F2230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3</w:t>
      </w:r>
      <w:r w:rsidRPr="007B0BAE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H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5125"/>
        <w:gridCol w:w="1620"/>
      </w:tblGrid>
      <w:tr w:rsidR="0027472F" w:rsidRPr="00EB295A" w14:paraId="3B439758" w14:textId="77777777" w:rsidTr="003756A2">
        <w:trPr>
          <w:trHeight w:val="259"/>
        </w:trPr>
        <w:tc>
          <w:tcPr>
            <w:tcW w:w="5125" w:type="dxa"/>
            <w:shd w:val="clear" w:color="auto" w:fill="A5C9EB" w:themeFill="text2" w:themeFillTint="40"/>
            <w:vAlign w:val="center"/>
          </w:tcPr>
          <w:p w14:paraId="3952AE17" w14:textId="77777777" w:rsidR="0027472F" w:rsidRPr="00EB295A" w:rsidRDefault="0027472F" w:rsidP="003756A2">
            <w:pPr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 w:rsidRPr="00EB295A"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contrast</w:t>
            </w:r>
          </w:p>
        </w:tc>
        <w:tc>
          <w:tcPr>
            <w:tcW w:w="1620" w:type="dxa"/>
            <w:shd w:val="clear" w:color="auto" w:fill="A5C9EB" w:themeFill="text2" w:themeFillTint="40"/>
            <w:vAlign w:val="center"/>
          </w:tcPr>
          <w:p w14:paraId="33ED8CE9" w14:textId="77777777" w:rsidR="0027472F" w:rsidRPr="00EB295A" w:rsidRDefault="0027472F" w:rsidP="003756A2">
            <w:pPr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proofErr w:type="spellStart"/>
            <w:r w:rsidRPr="00EB295A"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p.value</w:t>
            </w:r>
            <w:proofErr w:type="spellEnd"/>
          </w:p>
        </w:tc>
      </w:tr>
      <w:tr w:rsidR="0027472F" w:rsidRPr="00EB295A" w14:paraId="57B60549" w14:textId="77777777" w:rsidTr="003756A2">
        <w:trPr>
          <w:trHeight w:val="259"/>
        </w:trPr>
        <w:tc>
          <w:tcPr>
            <w:tcW w:w="5125" w:type="dxa"/>
            <w:shd w:val="clear" w:color="auto" w:fill="auto"/>
            <w:vAlign w:val="center"/>
          </w:tcPr>
          <w:p w14:paraId="2B11D680" w14:textId="77777777" w:rsidR="0027472F" w:rsidRPr="00EB295A" w:rsidRDefault="0027472F" w:rsidP="003756A2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EB295A">
              <w:rPr>
                <w:rFonts w:ascii="Times New Roman" w:hAnsi="Times New Roman" w:cs="Times New Roman"/>
                <w:sz w:val="23"/>
                <w:szCs w:val="23"/>
              </w:rPr>
              <w:t>(Early 90Y+ICI) - (Intermediate 90Y+ICI)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665EA392" w14:textId="77777777" w:rsidR="0027472F" w:rsidRPr="00EB295A" w:rsidRDefault="0027472F" w:rsidP="003756A2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EB295A">
              <w:rPr>
                <w:rFonts w:ascii="Times New Roman" w:hAnsi="Times New Roman" w:cs="Times New Roman"/>
                <w:sz w:val="23"/>
                <w:szCs w:val="23"/>
              </w:rPr>
              <w:t>0.5471</w:t>
            </w:r>
          </w:p>
        </w:tc>
      </w:tr>
      <w:tr w:rsidR="0027472F" w:rsidRPr="00EB295A" w14:paraId="705AE182" w14:textId="77777777" w:rsidTr="003756A2">
        <w:trPr>
          <w:trHeight w:val="259"/>
        </w:trPr>
        <w:tc>
          <w:tcPr>
            <w:tcW w:w="5125" w:type="dxa"/>
            <w:shd w:val="clear" w:color="auto" w:fill="FAE2D5" w:themeFill="accent2" w:themeFillTint="33"/>
            <w:vAlign w:val="center"/>
          </w:tcPr>
          <w:p w14:paraId="7CF594E9" w14:textId="77777777" w:rsidR="0027472F" w:rsidRPr="00EB295A" w:rsidRDefault="0027472F" w:rsidP="003756A2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EB295A">
              <w:rPr>
                <w:rFonts w:ascii="Times New Roman" w:hAnsi="Times New Roman" w:cs="Times New Roman"/>
                <w:sz w:val="23"/>
                <w:szCs w:val="23"/>
              </w:rPr>
              <w:t>(Early 90Y+ICI) - (Delayed 90Y+ICI)</w:t>
            </w:r>
          </w:p>
        </w:tc>
        <w:tc>
          <w:tcPr>
            <w:tcW w:w="1620" w:type="dxa"/>
            <w:shd w:val="clear" w:color="auto" w:fill="FAE2D5" w:themeFill="accent2" w:themeFillTint="33"/>
            <w:vAlign w:val="bottom"/>
          </w:tcPr>
          <w:p w14:paraId="745EB536" w14:textId="77777777" w:rsidR="0027472F" w:rsidRPr="00EB295A" w:rsidRDefault="0027472F" w:rsidP="003756A2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EB295A">
              <w:rPr>
                <w:rFonts w:ascii="Times New Roman" w:hAnsi="Times New Roman" w:cs="Times New Roman"/>
                <w:sz w:val="23"/>
                <w:szCs w:val="23"/>
              </w:rPr>
              <w:t>0.0234 *</w:t>
            </w:r>
          </w:p>
        </w:tc>
      </w:tr>
      <w:tr w:rsidR="0027472F" w:rsidRPr="00EB295A" w14:paraId="7B4B28FB" w14:textId="77777777" w:rsidTr="003756A2">
        <w:trPr>
          <w:trHeight w:val="259"/>
        </w:trPr>
        <w:tc>
          <w:tcPr>
            <w:tcW w:w="5125" w:type="dxa"/>
            <w:shd w:val="clear" w:color="auto" w:fill="FAE2D5" w:themeFill="accent2" w:themeFillTint="33"/>
            <w:vAlign w:val="center"/>
          </w:tcPr>
          <w:p w14:paraId="698A3308" w14:textId="77777777" w:rsidR="0027472F" w:rsidRPr="00EB295A" w:rsidRDefault="0027472F" w:rsidP="003756A2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EB295A">
              <w:rPr>
                <w:rFonts w:ascii="Times New Roman" w:hAnsi="Times New Roman" w:cs="Times New Roman"/>
                <w:sz w:val="23"/>
                <w:szCs w:val="23"/>
              </w:rPr>
              <w:t>(Early 90Y+ICI) - (90Y)</w:t>
            </w:r>
          </w:p>
        </w:tc>
        <w:tc>
          <w:tcPr>
            <w:tcW w:w="1620" w:type="dxa"/>
            <w:shd w:val="clear" w:color="auto" w:fill="FAE2D5" w:themeFill="accent2" w:themeFillTint="33"/>
            <w:vAlign w:val="bottom"/>
          </w:tcPr>
          <w:p w14:paraId="75D4AF04" w14:textId="77777777" w:rsidR="0027472F" w:rsidRPr="00EB295A" w:rsidRDefault="0027472F" w:rsidP="003756A2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EB295A">
              <w:rPr>
                <w:rFonts w:ascii="Times New Roman" w:hAnsi="Times New Roman" w:cs="Times New Roman"/>
                <w:sz w:val="23"/>
                <w:szCs w:val="23"/>
              </w:rPr>
              <w:t>0.0371 *</w:t>
            </w:r>
          </w:p>
        </w:tc>
      </w:tr>
      <w:tr w:rsidR="0027472F" w:rsidRPr="00EB295A" w14:paraId="62F4B499" w14:textId="77777777" w:rsidTr="003756A2">
        <w:trPr>
          <w:trHeight w:val="259"/>
        </w:trPr>
        <w:tc>
          <w:tcPr>
            <w:tcW w:w="5125" w:type="dxa"/>
            <w:shd w:val="clear" w:color="auto" w:fill="auto"/>
            <w:vAlign w:val="center"/>
          </w:tcPr>
          <w:p w14:paraId="0D702131" w14:textId="77777777" w:rsidR="0027472F" w:rsidRPr="00EB295A" w:rsidRDefault="0027472F" w:rsidP="003756A2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EB295A">
              <w:rPr>
                <w:rFonts w:ascii="Times New Roman" w:hAnsi="Times New Roman" w:cs="Times New Roman"/>
                <w:sz w:val="23"/>
                <w:szCs w:val="23"/>
              </w:rPr>
              <w:t>(Early 90Y+ICI) - (ICI)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21B61FF5" w14:textId="77777777" w:rsidR="0027472F" w:rsidRPr="00EB295A" w:rsidRDefault="0027472F" w:rsidP="003756A2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EB295A">
              <w:rPr>
                <w:rFonts w:ascii="Times New Roman" w:hAnsi="Times New Roman" w:cs="Times New Roman"/>
                <w:sz w:val="23"/>
                <w:szCs w:val="23"/>
              </w:rPr>
              <w:t>0.0953</w:t>
            </w:r>
          </w:p>
        </w:tc>
      </w:tr>
      <w:tr w:rsidR="0027472F" w:rsidRPr="00EB295A" w14:paraId="662F7A43" w14:textId="77777777" w:rsidTr="003756A2">
        <w:trPr>
          <w:trHeight w:val="259"/>
        </w:trPr>
        <w:tc>
          <w:tcPr>
            <w:tcW w:w="5125" w:type="dxa"/>
            <w:shd w:val="clear" w:color="auto" w:fill="FAE2D5" w:themeFill="accent2" w:themeFillTint="33"/>
            <w:vAlign w:val="center"/>
          </w:tcPr>
          <w:p w14:paraId="60C12D11" w14:textId="77777777" w:rsidR="0027472F" w:rsidRPr="00EB295A" w:rsidRDefault="0027472F" w:rsidP="003756A2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EB295A">
              <w:rPr>
                <w:rFonts w:ascii="Times New Roman" w:hAnsi="Times New Roman" w:cs="Times New Roman"/>
                <w:sz w:val="23"/>
                <w:szCs w:val="23"/>
              </w:rPr>
              <w:t>(Early 90Y+ICI) - (No Tx)</w:t>
            </w:r>
          </w:p>
        </w:tc>
        <w:tc>
          <w:tcPr>
            <w:tcW w:w="1620" w:type="dxa"/>
            <w:shd w:val="clear" w:color="auto" w:fill="FAE2D5" w:themeFill="accent2" w:themeFillTint="33"/>
            <w:vAlign w:val="bottom"/>
          </w:tcPr>
          <w:p w14:paraId="6DEADD0F" w14:textId="77777777" w:rsidR="0027472F" w:rsidRPr="00EB295A" w:rsidRDefault="0027472F" w:rsidP="003756A2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EB295A">
              <w:rPr>
                <w:rFonts w:ascii="Times New Roman" w:hAnsi="Times New Roman" w:cs="Times New Roman"/>
                <w:sz w:val="23"/>
                <w:szCs w:val="23"/>
              </w:rPr>
              <w:t>0.0003 ***</w:t>
            </w:r>
          </w:p>
        </w:tc>
      </w:tr>
      <w:tr w:rsidR="0027472F" w:rsidRPr="00EB295A" w14:paraId="628CA1D2" w14:textId="77777777" w:rsidTr="003756A2">
        <w:trPr>
          <w:trHeight w:val="259"/>
        </w:trPr>
        <w:tc>
          <w:tcPr>
            <w:tcW w:w="5125" w:type="dxa"/>
            <w:shd w:val="clear" w:color="auto" w:fill="FAE2D5" w:themeFill="accent2" w:themeFillTint="33"/>
            <w:vAlign w:val="center"/>
          </w:tcPr>
          <w:p w14:paraId="4672593F" w14:textId="77777777" w:rsidR="0027472F" w:rsidRPr="00EB295A" w:rsidRDefault="0027472F" w:rsidP="003756A2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EB295A">
              <w:rPr>
                <w:rFonts w:ascii="Times New Roman" w:hAnsi="Times New Roman" w:cs="Times New Roman"/>
                <w:sz w:val="23"/>
                <w:szCs w:val="23"/>
              </w:rPr>
              <w:t>(Intermediate 90Y+ICI) - (Delayed 90Y+ICI)</w:t>
            </w:r>
          </w:p>
        </w:tc>
        <w:tc>
          <w:tcPr>
            <w:tcW w:w="1620" w:type="dxa"/>
            <w:shd w:val="clear" w:color="auto" w:fill="FAE2D5" w:themeFill="accent2" w:themeFillTint="33"/>
            <w:vAlign w:val="bottom"/>
          </w:tcPr>
          <w:p w14:paraId="2BD697DC" w14:textId="77777777" w:rsidR="0027472F" w:rsidRPr="00EB295A" w:rsidRDefault="0027472F" w:rsidP="003756A2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EB295A">
              <w:rPr>
                <w:rFonts w:ascii="Times New Roman" w:hAnsi="Times New Roman" w:cs="Times New Roman"/>
                <w:sz w:val="23"/>
                <w:szCs w:val="23"/>
              </w:rPr>
              <w:t>0.0437 *</w:t>
            </w:r>
          </w:p>
        </w:tc>
      </w:tr>
      <w:tr w:rsidR="0027472F" w:rsidRPr="00EB295A" w14:paraId="511835CE" w14:textId="77777777" w:rsidTr="003756A2">
        <w:trPr>
          <w:trHeight w:val="259"/>
        </w:trPr>
        <w:tc>
          <w:tcPr>
            <w:tcW w:w="5125" w:type="dxa"/>
            <w:shd w:val="clear" w:color="auto" w:fill="auto"/>
            <w:vAlign w:val="center"/>
          </w:tcPr>
          <w:p w14:paraId="4828D965" w14:textId="77777777" w:rsidR="0027472F" w:rsidRPr="00EB295A" w:rsidRDefault="0027472F" w:rsidP="003756A2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EB295A">
              <w:rPr>
                <w:rFonts w:ascii="Times New Roman" w:hAnsi="Times New Roman" w:cs="Times New Roman"/>
                <w:sz w:val="23"/>
                <w:szCs w:val="23"/>
              </w:rPr>
              <w:t>(Intermediate 90Y+ICI) - (90Y)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6228C4F1" w14:textId="77777777" w:rsidR="0027472F" w:rsidRPr="00EB295A" w:rsidRDefault="0027472F" w:rsidP="003756A2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EB295A">
              <w:rPr>
                <w:rFonts w:ascii="Times New Roman" w:hAnsi="Times New Roman" w:cs="Times New Roman"/>
                <w:sz w:val="23"/>
                <w:szCs w:val="23"/>
              </w:rPr>
              <w:t>0.0768</w:t>
            </w:r>
          </w:p>
        </w:tc>
      </w:tr>
      <w:tr w:rsidR="0027472F" w:rsidRPr="00EB295A" w14:paraId="0B67C0BE" w14:textId="77777777" w:rsidTr="003756A2">
        <w:trPr>
          <w:trHeight w:val="259"/>
        </w:trPr>
        <w:tc>
          <w:tcPr>
            <w:tcW w:w="5125" w:type="dxa"/>
            <w:shd w:val="clear" w:color="auto" w:fill="auto"/>
            <w:vAlign w:val="center"/>
          </w:tcPr>
          <w:p w14:paraId="28D4FB07" w14:textId="77777777" w:rsidR="0027472F" w:rsidRPr="00EB295A" w:rsidRDefault="0027472F" w:rsidP="003756A2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EB295A">
              <w:rPr>
                <w:rFonts w:ascii="Times New Roman" w:hAnsi="Times New Roman" w:cs="Times New Roman"/>
                <w:sz w:val="23"/>
                <w:szCs w:val="23"/>
              </w:rPr>
              <w:t>(Intermediate 90Y+ICI) - (ICI)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0DAEF132" w14:textId="77777777" w:rsidR="0027472F" w:rsidRPr="00EB295A" w:rsidRDefault="0027472F" w:rsidP="003756A2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EB295A">
              <w:rPr>
                <w:rFonts w:ascii="Times New Roman" w:hAnsi="Times New Roman" w:cs="Times New Roman"/>
                <w:sz w:val="23"/>
                <w:szCs w:val="23"/>
              </w:rPr>
              <w:t>0.2531</w:t>
            </w:r>
          </w:p>
        </w:tc>
      </w:tr>
      <w:tr w:rsidR="0027472F" w:rsidRPr="00EB295A" w14:paraId="49A8DA7B" w14:textId="77777777" w:rsidTr="003756A2">
        <w:trPr>
          <w:trHeight w:val="259"/>
        </w:trPr>
        <w:tc>
          <w:tcPr>
            <w:tcW w:w="5125" w:type="dxa"/>
            <w:shd w:val="clear" w:color="auto" w:fill="FAE2D5" w:themeFill="accent2" w:themeFillTint="33"/>
            <w:vAlign w:val="center"/>
          </w:tcPr>
          <w:p w14:paraId="2659E7A1" w14:textId="77777777" w:rsidR="0027472F" w:rsidRPr="00EB295A" w:rsidRDefault="0027472F" w:rsidP="003756A2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EB295A">
              <w:rPr>
                <w:rFonts w:ascii="Times New Roman" w:hAnsi="Times New Roman" w:cs="Times New Roman"/>
                <w:sz w:val="23"/>
                <w:szCs w:val="23"/>
              </w:rPr>
              <w:t>(Intermediate 90Y+ICI) - (No Tx)</w:t>
            </w:r>
          </w:p>
        </w:tc>
        <w:tc>
          <w:tcPr>
            <w:tcW w:w="1620" w:type="dxa"/>
            <w:shd w:val="clear" w:color="auto" w:fill="FAE2D5" w:themeFill="accent2" w:themeFillTint="33"/>
            <w:vAlign w:val="bottom"/>
          </w:tcPr>
          <w:p w14:paraId="6217E494" w14:textId="77777777" w:rsidR="0027472F" w:rsidRPr="00EB295A" w:rsidRDefault="0027472F" w:rsidP="003756A2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EB295A">
              <w:rPr>
                <w:rFonts w:ascii="Times New Roman" w:hAnsi="Times New Roman" w:cs="Times New Roman"/>
                <w:sz w:val="23"/>
                <w:szCs w:val="23"/>
              </w:rPr>
              <w:t>0.0024 **</w:t>
            </w:r>
          </w:p>
        </w:tc>
      </w:tr>
      <w:tr w:rsidR="0027472F" w:rsidRPr="00EB295A" w14:paraId="4552EABC" w14:textId="77777777" w:rsidTr="003756A2">
        <w:trPr>
          <w:trHeight w:val="259"/>
        </w:trPr>
        <w:tc>
          <w:tcPr>
            <w:tcW w:w="5125" w:type="dxa"/>
            <w:shd w:val="clear" w:color="auto" w:fill="auto"/>
            <w:vAlign w:val="center"/>
          </w:tcPr>
          <w:p w14:paraId="6DD27CEB" w14:textId="77777777" w:rsidR="0027472F" w:rsidRPr="00EB295A" w:rsidRDefault="0027472F" w:rsidP="003756A2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EB295A">
              <w:rPr>
                <w:rFonts w:ascii="Times New Roman" w:hAnsi="Times New Roman" w:cs="Times New Roman"/>
                <w:sz w:val="23"/>
                <w:szCs w:val="23"/>
              </w:rPr>
              <w:t>(Delayed 90Y+ICI) - (90Y)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3F0F3437" w14:textId="77777777" w:rsidR="0027472F" w:rsidRPr="00EB295A" w:rsidRDefault="0027472F" w:rsidP="003756A2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EB295A">
              <w:rPr>
                <w:rFonts w:ascii="Times New Roman" w:hAnsi="Times New Roman" w:cs="Times New Roman"/>
                <w:sz w:val="23"/>
                <w:szCs w:val="23"/>
              </w:rPr>
              <w:t>0.3923</w:t>
            </w:r>
          </w:p>
        </w:tc>
      </w:tr>
      <w:tr w:rsidR="0027472F" w:rsidRPr="00EB295A" w14:paraId="7BA6C878" w14:textId="77777777" w:rsidTr="003756A2">
        <w:trPr>
          <w:trHeight w:val="259"/>
        </w:trPr>
        <w:tc>
          <w:tcPr>
            <w:tcW w:w="5125" w:type="dxa"/>
            <w:shd w:val="clear" w:color="auto" w:fill="auto"/>
            <w:vAlign w:val="center"/>
          </w:tcPr>
          <w:p w14:paraId="19041673" w14:textId="77777777" w:rsidR="0027472F" w:rsidRPr="00EB295A" w:rsidRDefault="0027472F" w:rsidP="003756A2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EB295A">
              <w:rPr>
                <w:rFonts w:ascii="Times New Roman" w:hAnsi="Times New Roman" w:cs="Times New Roman"/>
                <w:sz w:val="23"/>
                <w:szCs w:val="23"/>
              </w:rPr>
              <w:t>(Delayed 90Y+ICI) - (ICI)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4CDDFFAF" w14:textId="77777777" w:rsidR="0027472F" w:rsidRPr="00EB295A" w:rsidRDefault="0027472F" w:rsidP="003756A2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EB295A">
              <w:rPr>
                <w:rFonts w:ascii="Times New Roman" w:hAnsi="Times New Roman" w:cs="Times New Roman"/>
                <w:sz w:val="23"/>
                <w:szCs w:val="23"/>
              </w:rPr>
              <w:t>0.7741</w:t>
            </w:r>
          </w:p>
        </w:tc>
      </w:tr>
      <w:tr w:rsidR="0027472F" w:rsidRPr="00EB295A" w14:paraId="6B29FC68" w14:textId="77777777" w:rsidTr="003756A2">
        <w:trPr>
          <w:trHeight w:val="259"/>
        </w:trPr>
        <w:tc>
          <w:tcPr>
            <w:tcW w:w="5125" w:type="dxa"/>
            <w:shd w:val="clear" w:color="auto" w:fill="FAE2D5" w:themeFill="accent2" w:themeFillTint="33"/>
            <w:vAlign w:val="center"/>
          </w:tcPr>
          <w:p w14:paraId="48659303" w14:textId="77777777" w:rsidR="0027472F" w:rsidRPr="00EB295A" w:rsidRDefault="0027472F" w:rsidP="003756A2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EB295A">
              <w:rPr>
                <w:rFonts w:ascii="Times New Roman" w:hAnsi="Times New Roman" w:cs="Times New Roman"/>
                <w:sz w:val="23"/>
                <w:szCs w:val="23"/>
              </w:rPr>
              <w:t>(Delayed 90Y+ICI) - (No Tx)</w:t>
            </w:r>
          </w:p>
        </w:tc>
        <w:tc>
          <w:tcPr>
            <w:tcW w:w="1620" w:type="dxa"/>
            <w:shd w:val="clear" w:color="auto" w:fill="FAE2D5" w:themeFill="accent2" w:themeFillTint="33"/>
            <w:vAlign w:val="bottom"/>
          </w:tcPr>
          <w:p w14:paraId="7BC5B7D2" w14:textId="77777777" w:rsidR="0027472F" w:rsidRPr="00EB295A" w:rsidRDefault="0027472F" w:rsidP="003756A2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EB295A">
              <w:rPr>
                <w:rFonts w:ascii="Times New Roman" w:hAnsi="Times New Roman" w:cs="Times New Roman"/>
                <w:sz w:val="23"/>
                <w:szCs w:val="23"/>
              </w:rPr>
              <w:t>0.0041 **</w:t>
            </w:r>
          </w:p>
        </w:tc>
      </w:tr>
      <w:tr w:rsidR="0027472F" w:rsidRPr="00EB295A" w14:paraId="321C68D8" w14:textId="77777777" w:rsidTr="003756A2">
        <w:trPr>
          <w:trHeight w:val="259"/>
        </w:trPr>
        <w:tc>
          <w:tcPr>
            <w:tcW w:w="5125" w:type="dxa"/>
            <w:shd w:val="clear" w:color="auto" w:fill="auto"/>
            <w:vAlign w:val="center"/>
          </w:tcPr>
          <w:p w14:paraId="44C50B35" w14:textId="77777777" w:rsidR="0027472F" w:rsidRPr="00EB295A" w:rsidRDefault="0027472F" w:rsidP="003756A2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EB295A">
              <w:rPr>
                <w:rFonts w:ascii="Times New Roman" w:hAnsi="Times New Roman" w:cs="Times New Roman"/>
                <w:sz w:val="23"/>
                <w:szCs w:val="23"/>
              </w:rPr>
              <w:t>(90Y) - (ICI)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564BB99C" w14:textId="77777777" w:rsidR="0027472F" w:rsidRPr="00EB295A" w:rsidRDefault="0027472F" w:rsidP="003756A2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EB295A">
              <w:rPr>
                <w:rFonts w:ascii="Times New Roman" w:hAnsi="Times New Roman" w:cs="Times New Roman"/>
                <w:sz w:val="23"/>
                <w:szCs w:val="23"/>
              </w:rPr>
              <w:t>0.7360</w:t>
            </w:r>
          </w:p>
        </w:tc>
      </w:tr>
      <w:tr w:rsidR="0027472F" w:rsidRPr="00EB295A" w14:paraId="6F4ADF1C" w14:textId="77777777" w:rsidTr="003756A2">
        <w:trPr>
          <w:trHeight w:val="259"/>
        </w:trPr>
        <w:tc>
          <w:tcPr>
            <w:tcW w:w="5125" w:type="dxa"/>
            <w:shd w:val="clear" w:color="auto" w:fill="FAE2D5" w:themeFill="accent2" w:themeFillTint="33"/>
            <w:vAlign w:val="center"/>
          </w:tcPr>
          <w:p w14:paraId="06EEF1C7" w14:textId="77777777" w:rsidR="0027472F" w:rsidRPr="00EB295A" w:rsidRDefault="0027472F" w:rsidP="003756A2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EB295A">
              <w:rPr>
                <w:rFonts w:ascii="Times New Roman" w:hAnsi="Times New Roman" w:cs="Times New Roman"/>
                <w:sz w:val="23"/>
                <w:szCs w:val="23"/>
              </w:rPr>
              <w:t>(90Y) - (No Tx)</w:t>
            </w:r>
          </w:p>
        </w:tc>
        <w:tc>
          <w:tcPr>
            <w:tcW w:w="1620" w:type="dxa"/>
            <w:shd w:val="clear" w:color="auto" w:fill="FAE2D5" w:themeFill="accent2" w:themeFillTint="33"/>
            <w:vAlign w:val="bottom"/>
          </w:tcPr>
          <w:p w14:paraId="17BE0177" w14:textId="77777777" w:rsidR="0027472F" w:rsidRPr="00EB295A" w:rsidRDefault="0027472F" w:rsidP="003756A2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EB295A">
              <w:rPr>
                <w:rFonts w:ascii="Times New Roman" w:hAnsi="Times New Roman" w:cs="Times New Roman"/>
                <w:sz w:val="23"/>
                <w:szCs w:val="23"/>
              </w:rPr>
              <w:t>0.0127 *</w:t>
            </w:r>
          </w:p>
        </w:tc>
      </w:tr>
      <w:tr w:rsidR="0027472F" w:rsidRPr="00EB295A" w14:paraId="34124E09" w14:textId="77777777" w:rsidTr="003756A2">
        <w:trPr>
          <w:trHeight w:val="259"/>
        </w:trPr>
        <w:tc>
          <w:tcPr>
            <w:tcW w:w="5125" w:type="dxa"/>
            <w:shd w:val="clear" w:color="auto" w:fill="auto"/>
            <w:vAlign w:val="center"/>
          </w:tcPr>
          <w:p w14:paraId="265E2DCF" w14:textId="77777777" w:rsidR="0027472F" w:rsidRPr="00EB295A" w:rsidRDefault="0027472F" w:rsidP="003756A2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EB295A">
              <w:rPr>
                <w:rFonts w:ascii="Times New Roman" w:hAnsi="Times New Roman" w:cs="Times New Roman"/>
                <w:sz w:val="23"/>
                <w:szCs w:val="23"/>
              </w:rPr>
              <w:t>(Early 177Lu+ICI) - (Intermediate 177Lu+ICI)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061022C3" w14:textId="77777777" w:rsidR="0027472F" w:rsidRPr="00EB295A" w:rsidRDefault="0027472F" w:rsidP="003756A2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EB295A">
              <w:rPr>
                <w:rFonts w:ascii="Times New Roman" w:hAnsi="Times New Roman" w:cs="Times New Roman"/>
                <w:sz w:val="23"/>
                <w:szCs w:val="23"/>
              </w:rPr>
              <w:t>0.5665</w:t>
            </w:r>
          </w:p>
        </w:tc>
      </w:tr>
      <w:tr w:rsidR="0027472F" w:rsidRPr="00EB295A" w14:paraId="35EF2811" w14:textId="77777777" w:rsidTr="003756A2">
        <w:trPr>
          <w:trHeight w:val="259"/>
        </w:trPr>
        <w:tc>
          <w:tcPr>
            <w:tcW w:w="5125" w:type="dxa"/>
            <w:shd w:val="clear" w:color="auto" w:fill="auto"/>
            <w:vAlign w:val="center"/>
          </w:tcPr>
          <w:p w14:paraId="3D4875C7" w14:textId="77777777" w:rsidR="0027472F" w:rsidRPr="00EB295A" w:rsidRDefault="0027472F" w:rsidP="003756A2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EB295A">
              <w:rPr>
                <w:rFonts w:ascii="Times New Roman" w:hAnsi="Times New Roman" w:cs="Times New Roman"/>
                <w:sz w:val="23"/>
                <w:szCs w:val="23"/>
              </w:rPr>
              <w:t>(Early 177Lu+ICI) - (Delayed 177Lu+ICI)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1FDB2A36" w14:textId="77777777" w:rsidR="0027472F" w:rsidRPr="00EB295A" w:rsidRDefault="0027472F" w:rsidP="003756A2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EB295A">
              <w:rPr>
                <w:rFonts w:ascii="Times New Roman" w:hAnsi="Times New Roman" w:cs="Times New Roman"/>
                <w:sz w:val="23"/>
                <w:szCs w:val="23"/>
              </w:rPr>
              <w:t>0.3093</w:t>
            </w:r>
          </w:p>
        </w:tc>
      </w:tr>
      <w:tr w:rsidR="0027472F" w:rsidRPr="00EB295A" w14:paraId="342C0611" w14:textId="77777777" w:rsidTr="003756A2">
        <w:trPr>
          <w:trHeight w:val="259"/>
        </w:trPr>
        <w:tc>
          <w:tcPr>
            <w:tcW w:w="5125" w:type="dxa"/>
            <w:shd w:val="clear" w:color="auto" w:fill="FAE2D5" w:themeFill="accent2" w:themeFillTint="33"/>
            <w:vAlign w:val="center"/>
          </w:tcPr>
          <w:p w14:paraId="32E0F4D6" w14:textId="77777777" w:rsidR="0027472F" w:rsidRPr="00EB295A" w:rsidRDefault="0027472F" w:rsidP="003756A2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EB295A">
              <w:rPr>
                <w:rFonts w:ascii="Times New Roman" w:hAnsi="Times New Roman" w:cs="Times New Roman"/>
                <w:sz w:val="23"/>
                <w:szCs w:val="23"/>
              </w:rPr>
              <w:t>(Early 177Lu+ICI) - (177Lu)</w:t>
            </w:r>
          </w:p>
        </w:tc>
        <w:tc>
          <w:tcPr>
            <w:tcW w:w="1620" w:type="dxa"/>
            <w:shd w:val="clear" w:color="auto" w:fill="FAE2D5" w:themeFill="accent2" w:themeFillTint="33"/>
            <w:vAlign w:val="bottom"/>
          </w:tcPr>
          <w:p w14:paraId="7B1D755A" w14:textId="77777777" w:rsidR="0027472F" w:rsidRPr="00EB295A" w:rsidRDefault="0027472F" w:rsidP="003756A2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EB295A">
              <w:rPr>
                <w:rFonts w:ascii="Times New Roman" w:hAnsi="Times New Roman" w:cs="Times New Roman"/>
                <w:sz w:val="23"/>
                <w:szCs w:val="23"/>
              </w:rPr>
              <w:t>0.0010 **</w:t>
            </w:r>
          </w:p>
        </w:tc>
      </w:tr>
      <w:tr w:rsidR="0027472F" w:rsidRPr="00EB295A" w14:paraId="2D750732" w14:textId="77777777" w:rsidTr="003756A2">
        <w:trPr>
          <w:trHeight w:val="259"/>
        </w:trPr>
        <w:tc>
          <w:tcPr>
            <w:tcW w:w="5125" w:type="dxa"/>
            <w:shd w:val="clear" w:color="auto" w:fill="auto"/>
            <w:vAlign w:val="center"/>
          </w:tcPr>
          <w:p w14:paraId="17F18422" w14:textId="77777777" w:rsidR="0027472F" w:rsidRPr="00EB295A" w:rsidRDefault="0027472F" w:rsidP="003756A2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EB295A">
              <w:rPr>
                <w:rFonts w:ascii="Times New Roman" w:hAnsi="Times New Roman" w:cs="Times New Roman"/>
                <w:sz w:val="23"/>
                <w:szCs w:val="23"/>
              </w:rPr>
              <w:t>(Early 177Lu+ICI) - (ICI)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2766CA8B" w14:textId="77777777" w:rsidR="0027472F" w:rsidRPr="00EB295A" w:rsidRDefault="0027472F" w:rsidP="003756A2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EB295A">
              <w:rPr>
                <w:rFonts w:ascii="Times New Roman" w:hAnsi="Times New Roman" w:cs="Times New Roman"/>
                <w:sz w:val="23"/>
                <w:szCs w:val="23"/>
              </w:rPr>
              <w:t>0.0714</w:t>
            </w:r>
          </w:p>
        </w:tc>
      </w:tr>
      <w:tr w:rsidR="0027472F" w:rsidRPr="00EB295A" w14:paraId="1ABD849F" w14:textId="77777777" w:rsidTr="003756A2">
        <w:trPr>
          <w:trHeight w:val="259"/>
        </w:trPr>
        <w:tc>
          <w:tcPr>
            <w:tcW w:w="5125" w:type="dxa"/>
            <w:shd w:val="clear" w:color="auto" w:fill="FAE2D5" w:themeFill="accent2" w:themeFillTint="33"/>
            <w:vAlign w:val="center"/>
          </w:tcPr>
          <w:p w14:paraId="7DA1D4B0" w14:textId="77777777" w:rsidR="0027472F" w:rsidRPr="00EB295A" w:rsidRDefault="0027472F" w:rsidP="003756A2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EB295A">
              <w:rPr>
                <w:rFonts w:ascii="Times New Roman" w:hAnsi="Times New Roman" w:cs="Times New Roman"/>
                <w:sz w:val="23"/>
                <w:szCs w:val="23"/>
              </w:rPr>
              <w:t>(Early 177Lu+ICI) - (No Tx)</w:t>
            </w:r>
          </w:p>
        </w:tc>
        <w:tc>
          <w:tcPr>
            <w:tcW w:w="1620" w:type="dxa"/>
            <w:shd w:val="clear" w:color="auto" w:fill="FAE2D5" w:themeFill="accent2" w:themeFillTint="33"/>
            <w:vAlign w:val="bottom"/>
          </w:tcPr>
          <w:p w14:paraId="446967BD" w14:textId="77777777" w:rsidR="0027472F" w:rsidRPr="00EB295A" w:rsidRDefault="0027472F" w:rsidP="003756A2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EB295A">
              <w:rPr>
                <w:rFonts w:ascii="Times New Roman" w:hAnsi="Times New Roman" w:cs="Times New Roman"/>
                <w:sz w:val="23"/>
                <w:szCs w:val="23"/>
              </w:rPr>
              <w:t>0.0003 ***</w:t>
            </w:r>
          </w:p>
        </w:tc>
      </w:tr>
      <w:tr w:rsidR="0027472F" w:rsidRPr="00EB295A" w14:paraId="199E3E15" w14:textId="77777777" w:rsidTr="003756A2">
        <w:trPr>
          <w:trHeight w:val="259"/>
        </w:trPr>
        <w:tc>
          <w:tcPr>
            <w:tcW w:w="5125" w:type="dxa"/>
            <w:shd w:val="clear" w:color="auto" w:fill="auto"/>
            <w:vAlign w:val="center"/>
          </w:tcPr>
          <w:p w14:paraId="73957BC2" w14:textId="77777777" w:rsidR="0027472F" w:rsidRPr="00EB295A" w:rsidRDefault="0027472F" w:rsidP="003756A2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EB295A">
              <w:rPr>
                <w:rFonts w:ascii="Times New Roman" w:hAnsi="Times New Roman" w:cs="Times New Roman"/>
                <w:sz w:val="23"/>
                <w:szCs w:val="23"/>
              </w:rPr>
              <w:t>(Intermediate 177Lu+ICI) - (Delayed 177Lu+ICI)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48B9C3ED" w14:textId="77777777" w:rsidR="0027472F" w:rsidRPr="00EB295A" w:rsidRDefault="0027472F" w:rsidP="003756A2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EB295A">
              <w:rPr>
                <w:rFonts w:ascii="Times New Roman" w:hAnsi="Times New Roman" w:cs="Times New Roman"/>
                <w:sz w:val="23"/>
                <w:szCs w:val="23"/>
              </w:rPr>
              <w:t>0.6140</w:t>
            </w:r>
          </w:p>
        </w:tc>
      </w:tr>
      <w:tr w:rsidR="0027472F" w:rsidRPr="00EB295A" w14:paraId="63CDFD06" w14:textId="77777777" w:rsidTr="003756A2">
        <w:trPr>
          <w:trHeight w:val="259"/>
        </w:trPr>
        <w:tc>
          <w:tcPr>
            <w:tcW w:w="5125" w:type="dxa"/>
            <w:shd w:val="clear" w:color="auto" w:fill="FAE2D5" w:themeFill="accent2" w:themeFillTint="33"/>
            <w:vAlign w:val="center"/>
          </w:tcPr>
          <w:p w14:paraId="66C05D14" w14:textId="77777777" w:rsidR="0027472F" w:rsidRPr="00EB295A" w:rsidRDefault="0027472F" w:rsidP="003756A2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EB295A">
              <w:rPr>
                <w:rFonts w:ascii="Times New Roman" w:hAnsi="Times New Roman" w:cs="Times New Roman"/>
                <w:sz w:val="23"/>
                <w:szCs w:val="23"/>
              </w:rPr>
              <w:t>(Intermediate 177Lu+ICI) - (177Lu)</w:t>
            </w:r>
          </w:p>
        </w:tc>
        <w:tc>
          <w:tcPr>
            <w:tcW w:w="1620" w:type="dxa"/>
            <w:shd w:val="clear" w:color="auto" w:fill="FAE2D5" w:themeFill="accent2" w:themeFillTint="33"/>
            <w:vAlign w:val="bottom"/>
          </w:tcPr>
          <w:p w14:paraId="7CBFC3F8" w14:textId="77777777" w:rsidR="0027472F" w:rsidRPr="00EB295A" w:rsidRDefault="0027472F" w:rsidP="003756A2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EB295A">
              <w:rPr>
                <w:rFonts w:ascii="Times New Roman" w:hAnsi="Times New Roman" w:cs="Times New Roman"/>
                <w:sz w:val="23"/>
                <w:szCs w:val="23"/>
              </w:rPr>
              <w:t>0.0034 **</w:t>
            </w:r>
          </w:p>
        </w:tc>
      </w:tr>
      <w:tr w:rsidR="0027472F" w:rsidRPr="00EB295A" w14:paraId="7C699A74" w14:textId="77777777" w:rsidTr="003756A2">
        <w:trPr>
          <w:trHeight w:val="259"/>
        </w:trPr>
        <w:tc>
          <w:tcPr>
            <w:tcW w:w="5125" w:type="dxa"/>
            <w:shd w:val="clear" w:color="auto" w:fill="auto"/>
            <w:vAlign w:val="center"/>
          </w:tcPr>
          <w:p w14:paraId="7070B9CD" w14:textId="77777777" w:rsidR="0027472F" w:rsidRPr="00EB295A" w:rsidRDefault="0027472F" w:rsidP="003756A2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EB295A">
              <w:rPr>
                <w:rFonts w:ascii="Times New Roman" w:hAnsi="Times New Roman" w:cs="Times New Roman"/>
                <w:sz w:val="23"/>
                <w:szCs w:val="23"/>
              </w:rPr>
              <w:t>(Intermediate 177Lu+ICI) - (ICI)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2F94D985" w14:textId="77777777" w:rsidR="0027472F" w:rsidRPr="00EB295A" w:rsidRDefault="0027472F" w:rsidP="003756A2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EB295A">
              <w:rPr>
                <w:rFonts w:ascii="Times New Roman" w:hAnsi="Times New Roman" w:cs="Times New Roman"/>
                <w:sz w:val="23"/>
                <w:szCs w:val="23"/>
              </w:rPr>
              <w:t>0.3171</w:t>
            </w:r>
          </w:p>
        </w:tc>
      </w:tr>
      <w:tr w:rsidR="0027472F" w:rsidRPr="00EB295A" w14:paraId="384705E6" w14:textId="77777777" w:rsidTr="003756A2">
        <w:trPr>
          <w:trHeight w:val="259"/>
        </w:trPr>
        <w:tc>
          <w:tcPr>
            <w:tcW w:w="5125" w:type="dxa"/>
            <w:shd w:val="clear" w:color="auto" w:fill="FAE2D5" w:themeFill="accent2" w:themeFillTint="33"/>
            <w:vAlign w:val="center"/>
          </w:tcPr>
          <w:p w14:paraId="7A575DDB" w14:textId="77777777" w:rsidR="0027472F" w:rsidRPr="00EB295A" w:rsidRDefault="0027472F" w:rsidP="003756A2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EB295A">
              <w:rPr>
                <w:rFonts w:ascii="Times New Roman" w:hAnsi="Times New Roman" w:cs="Times New Roman"/>
                <w:sz w:val="23"/>
                <w:szCs w:val="23"/>
              </w:rPr>
              <w:t>(Intermediate 177Lu+ICI) - (No Tx)</w:t>
            </w:r>
          </w:p>
        </w:tc>
        <w:tc>
          <w:tcPr>
            <w:tcW w:w="1620" w:type="dxa"/>
            <w:shd w:val="clear" w:color="auto" w:fill="FAE2D5" w:themeFill="accent2" w:themeFillTint="33"/>
            <w:vAlign w:val="bottom"/>
          </w:tcPr>
          <w:p w14:paraId="04B8955F" w14:textId="77777777" w:rsidR="0027472F" w:rsidRPr="00EB295A" w:rsidRDefault="0027472F" w:rsidP="003756A2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EB295A">
              <w:rPr>
                <w:rFonts w:ascii="Times New Roman" w:hAnsi="Times New Roman" w:cs="Times New Roman"/>
                <w:sz w:val="23"/>
                <w:szCs w:val="23"/>
              </w:rPr>
              <w:t>0.0018 **</w:t>
            </w:r>
          </w:p>
        </w:tc>
      </w:tr>
      <w:tr w:rsidR="0027472F" w:rsidRPr="00EB295A" w14:paraId="693EDA88" w14:textId="77777777" w:rsidTr="003756A2">
        <w:trPr>
          <w:trHeight w:val="259"/>
        </w:trPr>
        <w:tc>
          <w:tcPr>
            <w:tcW w:w="5125" w:type="dxa"/>
            <w:shd w:val="clear" w:color="auto" w:fill="FAE2D5" w:themeFill="accent2" w:themeFillTint="33"/>
            <w:vAlign w:val="center"/>
          </w:tcPr>
          <w:p w14:paraId="17BA1EBA" w14:textId="77777777" w:rsidR="0027472F" w:rsidRPr="00EB295A" w:rsidRDefault="0027472F" w:rsidP="003756A2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EB295A">
              <w:rPr>
                <w:rFonts w:ascii="Times New Roman" w:hAnsi="Times New Roman" w:cs="Times New Roman"/>
                <w:sz w:val="23"/>
                <w:szCs w:val="23"/>
              </w:rPr>
              <w:t>(Delayed 177Lu+ICI) - (177Lu)</w:t>
            </w:r>
          </w:p>
        </w:tc>
        <w:tc>
          <w:tcPr>
            <w:tcW w:w="1620" w:type="dxa"/>
            <w:shd w:val="clear" w:color="auto" w:fill="FAE2D5" w:themeFill="accent2" w:themeFillTint="33"/>
            <w:vAlign w:val="bottom"/>
          </w:tcPr>
          <w:p w14:paraId="5A3974B3" w14:textId="77777777" w:rsidR="0027472F" w:rsidRPr="00EB295A" w:rsidRDefault="0027472F" w:rsidP="003756A2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EB295A">
              <w:rPr>
                <w:rFonts w:ascii="Times New Roman" w:hAnsi="Times New Roman" w:cs="Times New Roman"/>
                <w:sz w:val="23"/>
                <w:szCs w:val="23"/>
              </w:rPr>
              <w:t>0.0205 *</w:t>
            </w:r>
          </w:p>
        </w:tc>
      </w:tr>
      <w:tr w:rsidR="0027472F" w:rsidRPr="00EB295A" w14:paraId="30032A18" w14:textId="77777777" w:rsidTr="003756A2">
        <w:trPr>
          <w:trHeight w:val="259"/>
        </w:trPr>
        <w:tc>
          <w:tcPr>
            <w:tcW w:w="5125" w:type="dxa"/>
            <w:shd w:val="clear" w:color="auto" w:fill="auto"/>
            <w:vAlign w:val="center"/>
          </w:tcPr>
          <w:p w14:paraId="2B5275A4" w14:textId="77777777" w:rsidR="0027472F" w:rsidRPr="00EB295A" w:rsidRDefault="0027472F" w:rsidP="003756A2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EB295A">
              <w:rPr>
                <w:rFonts w:ascii="Times New Roman" w:hAnsi="Times New Roman" w:cs="Times New Roman"/>
                <w:sz w:val="23"/>
                <w:szCs w:val="23"/>
              </w:rPr>
              <w:t>(Delayed 177Lu+ICI) - (ICI)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1577CD14" w14:textId="77777777" w:rsidR="0027472F" w:rsidRPr="00EB295A" w:rsidRDefault="0027472F" w:rsidP="003756A2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EB295A">
              <w:rPr>
                <w:rFonts w:ascii="Times New Roman" w:hAnsi="Times New Roman" w:cs="Times New Roman"/>
                <w:sz w:val="23"/>
                <w:szCs w:val="23"/>
              </w:rPr>
              <w:t>0.3091</w:t>
            </w:r>
          </w:p>
        </w:tc>
      </w:tr>
      <w:tr w:rsidR="0027472F" w:rsidRPr="00EB295A" w14:paraId="6D74A1D9" w14:textId="77777777" w:rsidTr="003756A2">
        <w:trPr>
          <w:trHeight w:val="259"/>
        </w:trPr>
        <w:tc>
          <w:tcPr>
            <w:tcW w:w="5125" w:type="dxa"/>
            <w:shd w:val="clear" w:color="auto" w:fill="FAE2D5" w:themeFill="accent2" w:themeFillTint="33"/>
            <w:vAlign w:val="center"/>
          </w:tcPr>
          <w:p w14:paraId="0472AC8B" w14:textId="77777777" w:rsidR="0027472F" w:rsidRPr="00EB295A" w:rsidRDefault="0027472F" w:rsidP="003756A2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EB295A">
              <w:rPr>
                <w:rFonts w:ascii="Times New Roman" w:hAnsi="Times New Roman" w:cs="Times New Roman"/>
                <w:sz w:val="23"/>
                <w:szCs w:val="23"/>
              </w:rPr>
              <w:t>(Delayed 177Lu+ICI) - (No Tx)</w:t>
            </w:r>
          </w:p>
        </w:tc>
        <w:tc>
          <w:tcPr>
            <w:tcW w:w="1620" w:type="dxa"/>
            <w:shd w:val="clear" w:color="auto" w:fill="FAE2D5" w:themeFill="accent2" w:themeFillTint="33"/>
            <w:vAlign w:val="bottom"/>
          </w:tcPr>
          <w:p w14:paraId="3E521176" w14:textId="77777777" w:rsidR="0027472F" w:rsidRPr="00EB295A" w:rsidRDefault="0027472F" w:rsidP="003756A2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EB295A">
              <w:rPr>
                <w:rFonts w:ascii="Times New Roman" w:hAnsi="Times New Roman" w:cs="Times New Roman"/>
                <w:sz w:val="23"/>
                <w:szCs w:val="23"/>
              </w:rPr>
              <w:t>0.0027 **</w:t>
            </w:r>
          </w:p>
        </w:tc>
      </w:tr>
      <w:tr w:rsidR="0027472F" w:rsidRPr="00EB295A" w14:paraId="7D9D0A45" w14:textId="77777777" w:rsidTr="003756A2">
        <w:trPr>
          <w:trHeight w:val="259"/>
        </w:trPr>
        <w:tc>
          <w:tcPr>
            <w:tcW w:w="5125" w:type="dxa"/>
            <w:shd w:val="clear" w:color="auto" w:fill="auto"/>
            <w:vAlign w:val="center"/>
          </w:tcPr>
          <w:p w14:paraId="2E71F4B3" w14:textId="77777777" w:rsidR="0027472F" w:rsidRPr="00EB295A" w:rsidRDefault="0027472F" w:rsidP="003756A2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EB295A">
              <w:rPr>
                <w:rFonts w:ascii="Times New Roman" w:hAnsi="Times New Roman" w:cs="Times New Roman"/>
                <w:sz w:val="23"/>
                <w:szCs w:val="23"/>
              </w:rPr>
              <w:t>(177Lu) - (ICI)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64C53C09" w14:textId="77777777" w:rsidR="0027472F" w:rsidRPr="00EB295A" w:rsidRDefault="0027472F" w:rsidP="003756A2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EB295A">
              <w:rPr>
                <w:rFonts w:ascii="Times New Roman" w:hAnsi="Times New Roman" w:cs="Times New Roman"/>
                <w:sz w:val="23"/>
                <w:szCs w:val="23"/>
              </w:rPr>
              <w:t>0.6058</w:t>
            </w:r>
          </w:p>
        </w:tc>
      </w:tr>
      <w:tr w:rsidR="0027472F" w:rsidRPr="00EB295A" w14:paraId="710DA53A" w14:textId="77777777" w:rsidTr="003756A2">
        <w:trPr>
          <w:trHeight w:val="259"/>
        </w:trPr>
        <w:tc>
          <w:tcPr>
            <w:tcW w:w="5125" w:type="dxa"/>
            <w:shd w:val="clear" w:color="auto" w:fill="auto"/>
            <w:vAlign w:val="center"/>
          </w:tcPr>
          <w:p w14:paraId="0C9FF394" w14:textId="77777777" w:rsidR="0027472F" w:rsidRPr="00EB295A" w:rsidRDefault="0027472F" w:rsidP="003756A2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EB295A">
              <w:rPr>
                <w:rFonts w:ascii="Times New Roman" w:hAnsi="Times New Roman" w:cs="Times New Roman"/>
                <w:sz w:val="23"/>
                <w:szCs w:val="23"/>
              </w:rPr>
              <w:t>(177Lu) - (No Tx)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6F5027A4" w14:textId="77777777" w:rsidR="0027472F" w:rsidRPr="00EB295A" w:rsidRDefault="0027472F" w:rsidP="003756A2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EB295A">
              <w:rPr>
                <w:rFonts w:ascii="Times New Roman" w:hAnsi="Times New Roman" w:cs="Times New Roman"/>
                <w:sz w:val="23"/>
                <w:szCs w:val="23"/>
              </w:rPr>
              <w:t>0.2133</w:t>
            </w:r>
          </w:p>
        </w:tc>
      </w:tr>
      <w:tr w:rsidR="0027472F" w:rsidRPr="00EB295A" w14:paraId="5F3F1403" w14:textId="77777777" w:rsidTr="003756A2">
        <w:trPr>
          <w:trHeight w:val="259"/>
        </w:trPr>
        <w:tc>
          <w:tcPr>
            <w:tcW w:w="5125" w:type="dxa"/>
            <w:shd w:val="clear" w:color="auto" w:fill="auto"/>
            <w:vAlign w:val="center"/>
          </w:tcPr>
          <w:p w14:paraId="33889C94" w14:textId="77777777" w:rsidR="0027472F" w:rsidRPr="00EB295A" w:rsidRDefault="0027472F" w:rsidP="003756A2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EB295A">
              <w:rPr>
                <w:rFonts w:ascii="Times New Roman" w:hAnsi="Times New Roman" w:cs="Times New Roman"/>
                <w:sz w:val="23"/>
                <w:szCs w:val="23"/>
              </w:rPr>
              <w:t>(Early 225Ac+ICI) - (Intermediate 225Ac+ICI)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1AEBB302" w14:textId="77777777" w:rsidR="0027472F" w:rsidRPr="00EB295A" w:rsidRDefault="0027472F" w:rsidP="003756A2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EB295A">
              <w:rPr>
                <w:rFonts w:ascii="Times New Roman" w:hAnsi="Times New Roman" w:cs="Times New Roman"/>
                <w:sz w:val="23"/>
                <w:szCs w:val="23"/>
              </w:rPr>
              <w:t>0.1971</w:t>
            </w:r>
          </w:p>
        </w:tc>
      </w:tr>
      <w:tr w:rsidR="0027472F" w:rsidRPr="00EB295A" w14:paraId="03DE924B" w14:textId="77777777" w:rsidTr="003756A2">
        <w:trPr>
          <w:trHeight w:val="259"/>
        </w:trPr>
        <w:tc>
          <w:tcPr>
            <w:tcW w:w="5125" w:type="dxa"/>
            <w:shd w:val="clear" w:color="auto" w:fill="auto"/>
            <w:vAlign w:val="center"/>
          </w:tcPr>
          <w:p w14:paraId="11EFB173" w14:textId="77777777" w:rsidR="0027472F" w:rsidRPr="00EB295A" w:rsidRDefault="0027472F" w:rsidP="003756A2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EB295A">
              <w:rPr>
                <w:rFonts w:ascii="Times New Roman" w:hAnsi="Times New Roman" w:cs="Times New Roman"/>
                <w:sz w:val="23"/>
                <w:szCs w:val="23"/>
              </w:rPr>
              <w:t>(Early 225Ac+ICI) - (Delayed 225Ac+ICI)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33775402" w14:textId="77777777" w:rsidR="0027472F" w:rsidRPr="00EB295A" w:rsidRDefault="0027472F" w:rsidP="003756A2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EB295A">
              <w:rPr>
                <w:rFonts w:ascii="Times New Roman" w:hAnsi="Times New Roman" w:cs="Times New Roman"/>
                <w:sz w:val="23"/>
                <w:szCs w:val="23"/>
              </w:rPr>
              <w:t>0.4211</w:t>
            </w:r>
          </w:p>
        </w:tc>
      </w:tr>
      <w:tr w:rsidR="0027472F" w:rsidRPr="00EB295A" w14:paraId="13B556BD" w14:textId="77777777" w:rsidTr="003756A2">
        <w:trPr>
          <w:trHeight w:val="259"/>
        </w:trPr>
        <w:tc>
          <w:tcPr>
            <w:tcW w:w="5125" w:type="dxa"/>
            <w:shd w:val="clear" w:color="auto" w:fill="FAE2D5" w:themeFill="accent2" w:themeFillTint="33"/>
            <w:vAlign w:val="center"/>
          </w:tcPr>
          <w:p w14:paraId="0C9EF841" w14:textId="77777777" w:rsidR="0027472F" w:rsidRPr="00EB295A" w:rsidRDefault="0027472F" w:rsidP="003756A2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EB295A">
              <w:rPr>
                <w:rFonts w:ascii="Times New Roman" w:hAnsi="Times New Roman" w:cs="Times New Roman"/>
                <w:sz w:val="23"/>
                <w:szCs w:val="23"/>
              </w:rPr>
              <w:t>(Early 225Ac+ICI) - (225Ac)</w:t>
            </w:r>
          </w:p>
        </w:tc>
        <w:tc>
          <w:tcPr>
            <w:tcW w:w="1620" w:type="dxa"/>
            <w:shd w:val="clear" w:color="auto" w:fill="FAE2D5" w:themeFill="accent2" w:themeFillTint="33"/>
            <w:vAlign w:val="bottom"/>
          </w:tcPr>
          <w:p w14:paraId="49A68125" w14:textId="77777777" w:rsidR="0027472F" w:rsidRPr="00EB295A" w:rsidRDefault="0027472F" w:rsidP="003756A2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EB295A">
              <w:rPr>
                <w:rFonts w:ascii="Times New Roman" w:hAnsi="Times New Roman" w:cs="Times New Roman"/>
                <w:sz w:val="23"/>
                <w:szCs w:val="23"/>
              </w:rPr>
              <w:t>0.0051 **</w:t>
            </w:r>
          </w:p>
        </w:tc>
      </w:tr>
      <w:tr w:rsidR="0027472F" w:rsidRPr="00EB295A" w14:paraId="5A394E5C" w14:textId="77777777" w:rsidTr="003756A2">
        <w:trPr>
          <w:trHeight w:val="259"/>
        </w:trPr>
        <w:tc>
          <w:tcPr>
            <w:tcW w:w="5125" w:type="dxa"/>
            <w:shd w:val="clear" w:color="auto" w:fill="FAE2D5" w:themeFill="accent2" w:themeFillTint="33"/>
            <w:vAlign w:val="center"/>
          </w:tcPr>
          <w:p w14:paraId="2ECD5286" w14:textId="77777777" w:rsidR="0027472F" w:rsidRPr="00EB295A" w:rsidRDefault="0027472F" w:rsidP="003756A2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EB295A">
              <w:rPr>
                <w:rFonts w:ascii="Times New Roman" w:hAnsi="Times New Roman" w:cs="Times New Roman"/>
                <w:sz w:val="23"/>
                <w:szCs w:val="23"/>
              </w:rPr>
              <w:t>(Early 225Ac+ICI) - (ICI)</w:t>
            </w:r>
          </w:p>
        </w:tc>
        <w:tc>
          <w:tcPr>
            <w:tcW w:w="1620" w:type="dxa"/>
            <w:shd w:val="clear" w:color="auto" w:fill="FAE2D5" w:themeFill="accent2" w:themeFillTint="33"/>
            <w:vAlign w:val="bottom"/>
          </w:tcPr>
          <w:p w14:paraId="15E3AB8F" w14:textId="77777777" w:rsidR="0027472F" w:rsidRPr="00EB295A" w:rsidRDefault="0027472F" w:rsidP="003756A2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EB295A">
              <w:rPr>
                <w:rFonts w:ascii="Times New Roman" w:hAnsi="Times New Roman" w:cs="Times New Roman"/>
                <w:sz w:val="23"/>
                <w:szCs w:val="23"/>
              </w:rPr>
              <w:t>0.0379 *</w:t>
            </w:r>
          </w:p>
        </w:tc>
      </w:tr>
      <w:tr w:rsidR="0027472F" w:rsidRPr="00EB295A" w14:paraId="6EE9EB71" w14:textId="77777777" w:rsidTr="003756A2">
        <w:trPr>
          <w:trHeight w:val="259"/>
        </w:trPr>
        <w:tc>
          <w:tcPr>
            <w:tcW w:w="5125" w:type="dxa"/>
            <w:shd w:val="clear" w:color="auto" w:fill="FAE2D5" w:themeFill="accent2" w:themeFillTint="33"/>
            <w:vAlign w:val="center"/>
          </w:tcPr>
          <w:p w14:paraId="63800F37" w14:textId="77777777" w:rsidR="0027472F" w:rsidRPr="00EB295A" w:rsidRDefault="0027472F" w:rsidP="003756A2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EB295A">
              <w:rPr>
                <w:rFonts w:ascii="Times New Roman" w:hAnsi="Times New Roman" w:cs="Times New Roman"/>
                <w:sz w:val="23"/>
                <w:szCs w:val="23"/>
              </w:rPr>
              <w:t>(Early 225Ac+ICI) - (No Tx)</w:t>
            </w:r>
          </w:p>
        </w:tc>
        <w:tc>
          <w:tcPr>
            <w:tcW w:w="1620" w:type="dxa"/>
            <w:shd w:val="clear" w:color="auto" w:fill="FAE2D5" w:themeFill="accent2" w:themeFillTint="33"/>
            <w:vAlign w:val="bottom"/>
          </w:tcPr>
          <w:p w14:paraId="42D48B1F" w14:textId="77777777" w:rsidR="0027472F" w:rsidRPr="00EB295A" w:rsidRDefault="0027472F" w:rsidP="003756A2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EB295A">
              <w:rPr>
                <w:rFonts w:ascii="Times New Roman" w:hAnsi="Times New Roman" w:cs="Times New Roman"/>
                <w:sz w:val="23"/>
                <w:szCs w:val="23"/>
              </w:rPr>
              <w:t>0.0003 ***</w:t>
            </w:r>
          </w:p>
        </w:tc>
      </w:tr>
      <w:tr w:rsidR="0027472F" w:rsidRPr="00EB295A" w14:paraId="417A5F7D" w14:textId="77777777" w:rsidTr="003756A2">
        <w:trPr>
          <w:trHeight w:val="259"/>
        </w:trPr>
        <w:tc>
          <w:tcPr>
            <w:tcW w:w="5125" w:type="dxa"/>
            <w:shd w:val="clear" w:color="auto" w:fill="auto"/>
            <w:vAlign w:val="center"/>
          </w:tcPr>
          <w:p w14:paraId="1EFA3D52" w14:textId="77777777" w:rsidR="0027472F" w:rsidRPr="00EB295A" w:rsidRDefault="0027472F" w:rsidP="003756A2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EB295A">
              <w:rPr>
                <w:rFonts w:ascii="Times New Roman" w:hAnsi="Times New Roman" w:cs="Times New Roman"/>
                <w:sz w:val="23"/>
                <w:szCs w:val="23"/>
              </w:rPr>
              <w:t>(Intermediate 225Ac+ICI) - (Delayed 225Ac+ICI)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010F4298" w14:textId="77777777" w:rsidR="0027472F" w:rsidRPr="00EB295A" w:rsidRDefault="0027472F" w:rsidP="003756A2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EB295A">
              <w:rPr>
                <w:rFonts w:ascii="Times New Roman" w:hAnsi="Times New Roman" w:cs="Times New Roman"/>
                <w:sz w:val="23"/>
                <w:szCs w:val="23"/>
              </w:rPr>
              <w:t>0.8124</w:t>
            </w:r>
          </w:p>
        </w:tc>
      </w:tr>
      <w:tr w:rsidR="0027472F" w:rsidRPr="00EB295A" w14:paraId="2BCDB5E9" w14:textId="77777777" w:rsidTr="003756A2">
        <w:trPr>
          <w:trHeight w:val="259"/>
        </w:trPr>
        <w:tc>
          <w:tcPr>
            <w:tcW w:w="5125" w:type="dxa"/>
            <w:shd w:val="clear" w:color="auto" w:fill="auto"/>
            <w:vAlign w:val="center"/>
          </w:tcPr>
          <w:p w14:paraId="0EAE26F1" w14:textId="77777777" w:rsidR="0027472F" w:rsidRPr="00EB295A" w:rsidRDefault="0027472F" w:rsidP="003756A2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EB295A">
              <w:rPr>
                <w:rFonts w:ascii="Times New Roman" w:hAnsi="Times New Roman" w:cs="Times New Roman"/>
                <w:sz w:val="23"/>
                <w:szCs w:val="23"/>
              </w:rPr>
              <w:t>(Intermediate 225Ac+ICI) - (225Ac)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4A18930A" w14:textId="77777777" w:rsidR="0027472F" w:rsidRPr="00EB295A" w:rsidRDefault="0027472F" w:rsidP="003756A2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EB295A">
              <w:rPr>
                <w:rFonts w:ascii="Times New Roman" w:hAnsi="Times New Roman" w:cs="Times New Roman"/>
                <w:sz w:val="23"/>
                <w:szCs w:val="23"/>
              </w:rPr>
              <w:t>0.1499</w:t>
            </w:r>
          </w:p>
        </w:tc>
      </w:tr>
      <w:tr w:rsidR="0027472F" w:rsidRPr="00EB295A" w14:paraId="6E43595F" w14:textId="77777777" w:rsidTr="003756A2">
        <w:trPr>
          <w:trHeight w:val="259"/>
        </w:trPr>
        <w:tc>
          <w:tcPr>
            <w:tcW w:w="5125" w:type="dxa"/>
            <w:shd w:val="clear" w:color="auto" w:fill="auto"/>
            <w:vAlign w:val="center"/>
          </w:tcPr>
          <w:p w14:paraId="0DC865DE" w14:textId="77777777" w:rsidR="0027472F" w:rsidRPr="00EB295A" w:rsidRDefault="0027472F" w:rsidP="003756A2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EB295A">
              <w:rPr>
                <w:rFonts w:ascii="Times New Roman" w:hAnsi="Times New Roman" w:cs="Times New Roman"/>
                <w:sz w:val="23"/>
                <w:szCs w:val="23"/>
              </w:rPr>
              <w:t>(Intermediate 225Ac+ICI) - (ICI)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5BF8AE4B" w14:textId="77777777" w:rsidR="0027472F" w:rsidRPr="00EB295A" w:rsidRDefault="0027472F" w:rsidP="003756A2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EB295A">
              <w:rPr>
                <w:rFonts w:ascii="Times New Roman" w:hAnsi="Times New Roman" w:cs="Times New Roman"/>
                <w:sz w:val="23"/>
                <w:szCs w:val="23"/>
              </w:rPr>
              <w:t>0.0924</w:t>
            </w:r>
          </w:p>
        </w:tc>
      </w:tr>
      <w:tr w:rsidR="0027472F" w:rsidRPr="00EB295A" w14:paraId="3FC20E06" w14:textId="77777777" w:rsidTr="003756A2">
        <w:trPr>
          <w:trHeight w:val="259"/>
        </w:trPr>
        <w:tc>
          <w:tcPr>
            <w:tcW w:w="5125" w:type="dxa"/>
            <w:shd w:val="clear" w:color="auto" w:fill="FAE2D5" w:themeFill="accent2" w:themeFillTint="33"/>
            <w:vAlign w:val="center"/>
          </w:tcPr>
          <w:p w14:paraId="28C88175" w14:textId="77777777" w:rsidR="0027472F" w:rsidRPr="00EB295A" w:rsidRDefault="0027472F" w:rsidP="003756A2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EB295A">
              <w:rPr>
                <w:rFonts w:ascii="Times New Roman" w:hAnsi="Times New Roman" w:cs="Times New Roman"/>
                <w:sz w:val="23"/>
                <w:szCs w:val="23"/>
              </w:rPr>
              <w:t>(Intermediate 225Ac+ICI) - (No Tx)</w:t>
            </w:r>
          </w:p>
        </w:tc>
        <w:tc>
          <w:tcPr>
            <w:tcW w:w="1620" w:type="dxa"/>
            <w:shd w:val="clear" w:color="auto" w:fill="FAE2D5" w:themeFill="accent2" w:themeFillTint="33"/>
            <w:vAlign w:val="bottom"/>
          </w:tcPr>
          <w:p w14:paraId="2F1B275E" w14:textId="77777777" w:rsidR="0027472F" w:rsidRPr="00EB295A" w:rsidRDefault="0027472F" w:rsidP="003756A2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EB295A">
              <w:rPr>
                <w:rFonts w:ascii="Times New Roman" w:hAnsi="Times New Roman" w:cs="Times New Roman"/>
                <w:sz w:val="23"/>
                <w:szCs w:val="23"/>
              </w:rPr>
              <w:t>&lt;0.0001 ****</w:t>
            </w:r>
          </w:p>
        </w:tc>
      </w:tr>
      <w:tr w:rsidR="0027472F" w:rsidRPr="00EB295A" w14:paraId="1A023777" w14:textId="77777777" w:rsidTr="003756A2">
        <w:trPr>
          <w:trHeight w:val="259"/>
        </w:trPr>
        <w:tc>
          <w:tcPr>
            <w:tcW w:w="5125" w:type="dxa"/>
            <w:shd w:val="clear" w:color="auto" w:fill="auto"/>
            <w:vAlign w:val="center"/>
          </w:tcPr>
          <w:p w14:paraId="12A0E3F5" w14:textId="77777777" w:rsidR="0027472F" w:rsidRPr="00EB295A" w:rsidRDefault="0027472F" w:rsidP="003756A2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EB295A">
              <w:rPr>
                <w:rFonts w:ascii="Times New Roman" w:hAnsi="Times New Roman" w:cs="Times New Roman"/>
                <w:sz w:val="23"/>
                <w:szCs w:val="23"/>
              </w:rPr>
              <w:t>(Delayed 225Ac+ICI) - (225Ac)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4155F76F" w14:textId="77777777" w:rsidR="0027472F" w:rsidRPr="00EB295A" w:rsidRDefault="0027472F" w:rsidP="003756A2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EB295A">
              <w:rPr>
                <w:rFonts w:ascii="Times New Roman" w:hAnsi="Times New Roman" w:cs="Times New Roman"/>
                <w:sz w:val="23"/>
                <w:szCs w:val="23"/>
              </w:rPr>
              <w:t>0.1076</w:t>
            </w:r>
          </w:p>
        </w:tc>
      </w:tr>
      <w:tr w:rsidR="0027472F" w:rsidRPr="00EB295A" w14:paraId="1020603C" w14:textId="77777777" w:rsidTr="003756A2">
        <w:trPr>
          <w:trHeight w:val="259"/>
        </w:trPr>
        <w:tc>
          <w:tcPr>
            <w:tcW w:w="5125" w:type="dxa"/>
            <w:shd w:val="clear" w:color="auto" w:fill="auto"/>
            <w:vAlign w:val="center"/>
          </w:tcPr>
          <w:p w14:paraId="62169769" w14:textId="77777777" w:rsidR="0027472F" w:rsidRPr="00EB295A" w:rsidRDefault="0027472F" w:rsidP="003756A2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EB295A">
              <w:rPr>
                <w:rFonts w:ascii="Times New Roman" w:hAnsi="Times New Roman" w:cs="Times New Roman"/>
                <w:sz w:val="23"/>
                <w:szCs w:val="23"/>
              </w:rPr>
              <w:t>(Delayed 225Ac+ICI) - (ICI)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17BB866A" w14:textId="77777777" w:rsidR="0027472F" w:rsidRPr="00EB295A" w:rsidRDefault="0027472F" w:rsidP="003756A2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EB295A">
              <w:rPr>
                <w:rFonts w:ascii="Times New Roman" w:hAnsi="Times New Roman" w:cs="Times New Roman"/>
                <w:sz w:val="23"/>
                <w:szCs w:val="23"/>
              </w:rPr>
              <w:t>0.0684</w:t>
            </w:r>
          </w:p>
        </w:tc>
      </w:tr>
      <w:tr w:rsidR="0027472F" w:rsidRPr="00EB295A" w14:paraId="10018BF8" w14:textId="77777777" w:rsidTr="003756A2">
        <w:trPr>
          <w:trHeight w:val="259"/>
        </w:trPr>
        <w:tc>
          <w:tcPr>
            <w:tcW w:w="5125" w:type="dxa"/>
            <w:shd w:val="clear" w:color="auto" w:fill="FAE2D5" w:themeFill="accent2" w:themeFillTint="33"/>
            <w:vAlign w:val="center"/>
          </w:tcPr>
          <w:p w14:paraId="45189B76" w14:textId="77777777" w:rsidR="0027472F" w:rsidRPr="00EB295A" w:rsidRDefault="0027472F" w:rsidP="003756A2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EB295A">
              <w:rPr>
                <w:rFonts w:ascii="Times New Roman" w:hAnsi="Times New Roman" w:cs="Times New Roman"/>
                <w:sz w:val="23"/>
                <w:szCs w:val="23"/>
              </w:rPr>
              <w:t>(Delayed 225Ac+ICI) - (No Tx)</w:t>
            </w:r>
          </w:p>
        </w:tc>
        <w:tc>
          <w:tcPr>
            <w:tcW w:w="1620" w:type="dxa"/>
            <w:shd w:val="clear" w:color="auto" w:fill="FAE2D5" w:themeFill="accent2" w:themeFillTint="33"/>
            <w:vAlign w:val="bottom"/>
          </w:tcPr>
          <w:p w14:paraId="5C10EA83" w14:textId="77777777" w:rsidR="0027472F" w:rsidRPr="00EB295A" w:rsidRDefault="0027472F" w:rsidP="003756A2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EB295A">
              <w:rPr>
                <w:rFonts w:ascii="Times New Roman" w:hAnsi="Times New Roman" w:cs="Times New Roman"/>
                <w:sz w:val="23"/>
                <w:szCs w:val="23"/>
              </w:rPr>
              <w:t>&lt;0.0001 ****</w:t>
            </w:r>
          </w:p>
        </w:tc>
      </w:tr>
      <w:tr w:rsidR="0027472F" w:rsidRPr="00EB295A" w14:paraId="59B16616" w14:textId="77777777" w:rsidTr="003756A2">
        <w:trPr>
          <w:trHeight w:val="259"/>
        </w:trPr>
        <w:tc>
          <w:tcPr>
            <w:tcW w:w="5125" w:type="dxa"/>
            <w:shd w:val="clear" w:color="auto" w:fill="auto"/>
            <w:vAlign w:val="center"/>
          </w:tcPr>
          <w:p w14:paraId="26635D8C" w14:textId="77777777" w:rsidR="0027472F" w:rsidRPr="00EB295A" w:rsidRDefault="0027472F" w:rsidP="003756A2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EB295A">
              <w:rPr>
                <w:rFonts w:ascii="Times New Roman" w:hAnsi="Times New Roman" w:cs="Times New Roman"/>
                <w:sz w:val="23"/>
                <w:szCs w:val="23"/>
              </w:rPr>
              <w:t>(225Ac) - (ICI)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4D087D07" w14:textId="77777777" w:rsidR="0027472F" w:rsidRPr="00EB295A" w:rsidRDefault="0027472F" w:rsidP="003756A2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EB295A">
              <w:rPr>
                <w:rFonts w:ascii="Times New Roman" w:hAnsi="Times New Roman" w:cs="Times New Roman"/>
                <w:sz w:val="23"/>
                <w:szCs w:val="23"/>
              </w:rPr>
              <w:t>0.5700</w:t>
            </w:r>
          </w:p>
        </w:tc>
      </w:tr>
      <w:tr w:rsidR="0027472F" w:rsidRPr="00EB295A" w14:paraId="09C145F5" w14:textId="77777777" w:rsidTr="003756A2">
        <w:trPr>
          <w:trHeight w:val="259"/>
        </w:trPr>
        <w:tc>
          <w:tcPr>
            <w:tcW w:w="5125" w:type="dxa"/>
            <w:shd w:val="clear" w:color="auto" w:fill="FAE2D5" w:themeFill="accent2" w:themeFillTint="33"/>
            <w:vAlign w:val="center"/>
          </w:tcPr>
          <w:p w14:paraId="05A62D17" w14:textId="77777777" w:rsidR="0027472F" w:rsidRPr="00EB295A" w:rsidRDefault="0027472F" w:rsidP="003756A2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EB295A">
              <w:rPr>
                <w:rFonts w:ascii="Times New Roman" w:hAnsi="Times New Roman" w:cs="Times New Roman"/>
                <w:sz w:val="23"/>
                <w:szCs w:val="23"/>
              </w:rPr>
              <w:t>(225Ac) - (No Tx)</w:t>
            </w:r>
          </w:p>
        </w:tc>
        <w:tc>
          <w:tcPr>
            <w:tcW w:w="1620" w:type="dxa"/>
            <w:shd w:val="clear" w:color="auto" w:fill="FAE2D5" w:themeFill="accent2" w:themeFillTint="33"/>
            <w:vAlign w:val="bottom"/>
          </w:tcPr>
          <w:p w14:paraId="531C8FB0" w14:textId="77777777" w:rsidR="0027472F" w:rsidRPr="00EB295A" w:rsidRDefault="0027472F" w:rsidP="003756A2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EB295A">
              <w:rPr>
                <w:rFonts w:ascii="Times New Roman" w:hAnsi="Times New Roman" w:cs="Times New Roman"/>
                <w:sz w:val="23"/>
                <w:szCs w:val="23"/>
              </w:rPr>
              <w:t>0.0018 **</w:t>
            </w:r>
          </w:p>
        </w:tc>
      </w:tr>
      <w:tr w:rsidR="0027472F" w:rsidRPr="00EB295A" w14:paraId="021CD79F" w14:textId="77777777" w:rsidTr="003756A2">
        <w:trPr>
          <w:trHeight w:val="259"/>
        </w:trPr>
        <w:tc>
          <w:tcPr>
            <w:tcW w:w="5125" w:type="dxa"/>
            <w:shd w:val="clear" w:color="auto" w:fill="auto"/>
            <w:vAlign w:val="center"/>
          </w:tcPr>
          <w:p w14:paraId="56A57483" w14:textId="77777777" w:rsidR="0027472F" w:rsidRPr="00EB295A" w:rsidRDefault="0027472F" w:rsidP="003756A2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EB295A">
              <w:rPr>
                <w:rFonts w:ascii="Times New Roman" w:hAnsi="Times New Roman" w:cs="Times New Roman"/>
                <w:sz w:val="23"/>
                <w:szCs w:val="23"/>
              </w:rPr>
              <w:t>(ICI) - (No Tx)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24739B62" w14:textId="77777777" w:rsidR="0027472F" w:rsidRPr="00EB295A" w:rsidRDefault="0027472F" w:rsidP="003756A2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EB295A">
              <w:rPr>
                <w:rFonts w:ascii="Times New Roman" w:hAnsi="Times New Roman" w:cs="Times New Roman"/>
                <w:sz w:val="23"/>
                <w:szCs w:val="23"/>
              </w:rPr>
              <w:t>0.4358</w:t>
            </w:r>
          </w:p>
        </w:tc>
      </w:tr>
    </w:tbl>
    <w:p w14:paraId="27889A26" w14:textId="77777777" w:rsidR="0027472F" w:rsidRDefault="0027472F" w:rsidP="0027472F">
      <w:pP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  <w:bookmarkStart w:id="3" w:name="OLE_LINK3"/>
      <w: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br w:type="page"/>
      </w:r>
    </w:p>
    <w:p w14:paraId="3E8E5DCD" w14:textId="6286A061" w:rsidR="0027472F" w:rsidRDefault="0027472F" w:rsidP="0027472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2410C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65039D">
        <w:rPr>
          <w:rFonts w:ascii="Times New Roman" w:hAnsi="Times New Roman" w:cs="Times New Roman"/>
          <w:b/>
          <w:bCs/>
          <w:sz w:val="24"/>
          <w:szCs w:val="24"/>
        </w:rPr>
        <w:t>28</w:t>
      </w:r>
      <w:r w:rsidRPr="0002410C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7B0BAE">
        <w:rPr>
          <w:rFonts w:ascii="Times New Roman" w:hAnsi="Times New Roman" w:cs="Times New Roman"/>
          <w:sz w:val="24"/>
          <w:szCs w:val="24"/>
        </w:rPr>
        <w:t xml:space="preserve"> Linear mixed model coefficient estimates for fixed effects</w:t>
      </w:r>
      <w:r>
        <w:rPr>
          <w:rFonts w:ascii="Times New Roman" w:hAnsi="Times New Roman" w:cs="Times New Roman"/>
          <w:sz w:val="24"/>
          <w:szCs w:val="24"/>
        </w:rPr>
        <w:t xml:space="preserve"> in </w:t>
      </w:r>
      <w:r w:rsidRPr="00BD32F9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65039D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BD32F9">
        <w:rPr>
          <w:rFonts w:ascii="Times New Roman" w:hAnsi="Times New Roman" w:cs="Times New Roman"/>
          <w:b/>
          <w:bCs/>
          <w:sz w:val="24"/>
          <w:szCs w:val="24"/>
        </w:rPr>
        <w:t>G</w:t>
      </w:r>
      <w:r>
        <w:rPr>
          <w:rFonts w:ascii="Times New Roman" w:hAnsi="Times New Roman" w:cs="Times New Roman"/>
          <w:sz w:val="24"/>
          <w:szCs w:val="24"/>
        </w:rPr>
        <w:t xml:space="preserve"> (Early ICI)</w:t>
      </w:r>
    </w:p>
    <w:tbl>
      <w:tblPr>
        <w:tblW w:w="68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05"/>
        <w:gridCol w:w="1123"/>
        <w:gridCol w:w="2016"/>
        <w:gridCol w:w="1091"/>
      </w:tblGrid>
      <w:tr w:rsidR="0027472F" w:rsidRPr="001F1C31" w14:paraId="0E1FB131" w14:textId="77777777" w:rsidTr="003756A2">
        <w:trPr>
          <w:trHeight w:val="288"/>
        </w:trPr>
        <w:tc>
          <w:tcPr>
            <w:tcW w:w="6835" w:type="dxa"/>
            <w:gridSpan w:val="4"/>
            <w:shd w:val="clear" w:color="auto" w:fill="D9D9D9" w:themeFill="background1" w:themeFillShade="D9"/>
            <w:noWrap/>
            <w:vAlign w:val="center"/>
          </w:tcPr>
          <w:p w14:paraId="76B16294" w14:textId="77777777" w:rsidR="0027472F" w:rsidRPr="00CE1AD8" w:rsidRDefault="0027472F" w:rsidP="003756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E1AD8">
              <w:rPr>
                <w:rFonts w:ascii="Times New Roman" w:hAnsi="Times New Roman" w:cs="Times New Roman"/>
                <w:sz w:val="24"/>
                <w:szCs w:val="24"/>
              </w:rPr>
              <w:t>Log</w:t>
            </w:r>
            <w:r w:rsidRPr="00CE1AD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0</w:t>
            </w:r>
            <w:r w:rsidRPr="00CE1AD8">
              <w:rPr>
                <w:rFonts w:ascii="Times New Roman" w:hAnsi="Times New Roman" w:cs="Times New Roman"/>
                <w:sz w:val="24"/>
                <w:szCs w:val="24"/>
              </w:rPr>
              <w:t>(vol+0.0001) ~ treat + day + treat*day + (1 | id)</w:t>
            </w:r>
          </w:p>
        </w:tc>
      </w:tr>
      <w:tr w:rsidR="0027472F" w:rsidRPr="00F65D9A" w14:paraId="13F34D10" w14:textId="77777777" w:rsidTr="003756A2">
        <w:trPr>
          <w:trHeight w:val="288"/>
        </w:trPr>
        <w:tc>
          <w:tcPr>
            <w:tcW w:w="2605" w:type="dxa"/>
            <w:shd w:val="clear" w:color="auto" w:fill="auto"/>
            <w:noWrap/>
            <w:vAlign w:val="center"/>
            <w:hideMark/>
          </w:tcPr>
          <w:p w14:paraId="70DD6E27" w14:textId="77777777" w:rsidR="0027472F" w:rsidRPr="00CE1AD8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79D7C7B3" w14:textId="77777777" w:rsidR="0027472F" w:rsidRPr="00CE1AD8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AD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stimate</w:t>
            </w:r>
          </w:p>
        </w:tc>
        <w:tc>
          <w:tcPr>
            <w:tcW w:w="2016" w:type="dxa"/>
            <w:shd w:val="clear" w:color="auto" w:fill="auto"/>
            <w:noWrap/>
            <w:vAlign w:val="bottom"/>
          </w:tcPr>
          <w:p w14:paraId="66150FD7" w14:textId="77777777" w:rsidR="0027472F" w:rsidRPr="00CE1AD8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AD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95% CI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510DA803" w14:textId="77777777" w:rsidR="0027472F" w:rsidRPr="00CE1AD8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AD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</w:tr>
      <w:tr w:rsidR="0027472F" w:rsidRPr="00F65D9A" w14:paraId="7DD5CC08" w14:textId="77777777" w:rsidTr="003756A2">
        <w:trPr>
          <w:trHeight w:val="288"/>
        </w:trPr>
        <w:tc>
          <w:tcPr>
            <w:tcW w:w="2605" w:type="dxa"/>
            <w:shd w:val="clear" w:color="auto" w:fill="auto"/>
            <w:noWrap/>
            <w:vAlign w:val="center"/>
            <w:hideMark/>
          </w:tcPr>
          <w:p w14:paraId="77E02DB5" w14:textId="77777777" w:rsidR="0027472F" w:rsidRPr="00CE1AD8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y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6E468338" w14:textId="77777777" w:rsidR="0027472F" w:rsidRPr="00CE1AD8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35</w:t>
            </w:r>
          </w:p>
        </w:tc>
        <w:tc>
          <w:tcPr>
            <w:tcW w:w="2016" w:type="dxa"/>
            <w:shd w:val="clear" w:color="auto" w:fill="auto"/>
            <w:noWrap/>
            <w:vAlign w:val="center"/>
          </w:tcPr>
          <w:p w14:paraId="2224EEF6" w14:textId="77777777" w:rsidR="0027472F" w:rsidRPr="00CE1AD8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0.0291, 0.0020)</w:t>
            </w:r>
          </w:p>
        </w:tc>
        <w:tc>
          <w:tcPr>
            <w:tcW w:w="1091" w:type="dxa"/>
            <w:shd w:val="clear" w:color="auto" w:fill="auto"/>
            <w:noWrap/>
            <w:vAlign w:val="center"/>
            <w:hideMark/>
          </w:tcPr>
          <w:p w14:paraId="7DF01154" w14:textId="77777777" w:rsidR="0027472F" w:rsidRPr="00CE1AD8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14</w:t>
            </w:r>
          </w:p>
        </w:tc>
      </w:tr>
      <w:tr w:rsidR="0027472F" w:rsidRPr="00F65D9A" w14:paraId="0BF247E8" w14:textId="77777777" w:rsidTr="003756A2">
        <w:trPr>
          <w:trHeight w:val="288"/>
        </w:trPr>
        <w:tc>
          <w:tcPr>
            <w:tcW w:w="2605" w:type="dxa"/>
            <w:shd w:val="clear" w:color="auto" w:fill="auto"/>
            <w:noWrap/>
            <w:vAlign w:val="center"/>
            <w:hideMark/>
          </w:tcPr>
          <w:p w14:paraId="0E014D50" w14:textId="77777777" w:rsidR="0027472F" w:rsidRPr="00CE1AD8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rly 177Lu+ICI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62FFBA05" w14:textId="77777777" w:rsidR="0027472F" w:rsidRPr="00CE1AD8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76</w:t>
            </w:r>
          </w:p>
        </w:tc>
        <w:tc>
          <w:tcPr>
            <w:tcW w:w="2016" w:type="dxa"/>
            <w:shd w:val="clear" w:color="auto" w:fill="auto"/>
            <w:noWrap/>
            <w:vAlign w:val="center"/>
          </w:tcPr>
          <w:p w14:paraId="0790485B" w14:textId="77777777" w:rsidR="0027472F" w:rsidRPr="00CE1AD8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565, 1.6511)</w:t>
            </w:r>
          </w:p>
        </w:tc>
        <w:tc>
          <w:tcPr>
            <w:tcW w:w="1091" w:type="dxa"/>
            <w:shd w:val="clear" w:color="auto" w:fill="auto"/>
            <w:noWrap/>
            <w:vAlign w:val="center"/>
            <w:hideMark/>
          </w:tcPr>
          <w:p w14:paraId="45348C2C" w14:textId="77777777" w:rsidR="0027472F" w:rsidRPr="00CE1AD8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68</w:t>
            </w:r>
          </w:p>
        </w:tc>
      </w:tr>
      <w:tr w:rsidR="0027472F" w:rsidRPr="00F65D9A" w14:paraId="7EB04FBB" w14:textId="77777777" w:rsidTr="003756A2">
        <w:trPr>
          <w:trHeight w:val="288"/>
        </w:trPr>
        <w:tc>
          <w:tcPr>
            <w:tcW w:w="2605" w:type="dxa"/>
            <w:shd w:val="clear" w:color="auto" w:fill="auto"/>
            <w:noWrap/>
            <w:vAlign w:val="center"/>
            <w:hideMark/>
          </w:tcPr>
          <w:p w14:paraId="68BD538A" w14:textId="77777777" w:rsidR="0027472F" w:rsidRPr="00CE1AD8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rly 225Ac+ICI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423AC12E" w14:textId="77777777" w:rsidR="0027472F" w:rsidRPr="00CE1AD8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08</w:t>
            </w:r>
          </w:p>
        </w:tc>
        <w:tc>
          <w:tcPr>
            <w:tcW w:w="2016" w:type="dxa"/>
            <w:shd w:val="clear" w:color="auto" w:fill="auto"/>
            <w:noWrap/>
            <w:vAlign w:val="center"/>
          </w:tcPr>
          <w:p w14:paraId="6311D8B3" w14:textId="77777777" w:rsidR="0027472F" w:rsidRPr="00CE1AD8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1392, 1.7340)</w:t>
            </w:r>
          </w:p>
        </w:tc>
        <w:tc>
          <w:tcPr>
            <w:tcW w:w="1091" w:type="dxa"/>
            <w:shd w:val="clear" w:color="auto" w:fill="auto"/>
            <w:noWrap/>
            <w:vAlign w:val="center"/>
            <w:hideMark/>
          </w:tcPr>
          <w:p w14:paraId="3EB346CF" w14:textId="77777777" w:rsidR="0027472F" w:rsidRPr="00CE1AD8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21</w:t>
            </w:r>
          </w:p>
        </w:tc>
      </w:tr>
      <w:tr w:rsidR="0027472F" w:rsidRPr="00F65D9A" w14:paraId="3AECA860" w14:textId="77777777" w:rsidTr="003756A2">
        <w:trPr>
          <w:trHeight w:val="288"/>
        </w:trPr>
        <w:tc>
          <w:tcPr>
            <w:tcW w:w="2605" w:type="dxa"/>
            <w:shd w:val="clear" w:color="auto" w:fill="auto"/>
            <w:noWrap/>
            <w:vAlign w:val="center"/>
            <w:hideMark/>
          </w:tcPr>
          <w:p w14:paraId="4CEFC5A6" w14:textId="77777777" w:rsidR="0027472F" w:rsidRPr="00CE1AD8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CI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257E4FF1" w14:textId="77777777" w:rsidR="0027472F" w:rsidRPr="00CE1AD8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078</w:t>
            </w:r>
          </w:p>
        </w:tc>
        <w:tc>
          <w:tcPr>
            <w:tcW w:w="2016" w:type="dxa"/>
            <w:shd w:val="clear" w:color="auto" w:fill="auto"/>
            <w:noWrap/>
            <w:vAlign w:val="center"/>
          </w:tcPr>
          <w:p w14:paraId="79CD93D5" w14:textId="77777777" w:rsidR="0027472F" w:rsidRPr="00CE1AD8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5913, 2.4094)</w:t>
            </w:r>
          </w:p>
        </w:tc>
        <w:tc>
          <w:tcPr>
            <w:tcW w:w="1091" w:type="dxa"/>
            <w:shd w:val="clear" w:color="auto" w:fill="auto"/>
            <w:noWrap/>
            <w:vAlign w:val="center"/>
            <w:hideMark/>
          </w:tcPr>
          <w:p w14:paraId="5EAD56ED" w14:textId="77777777" w:rsidR="0027472F" w:rsidRPr="00CE1AD8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3</w:t>
            </w:r>
          </w:p>
        </w:tc>
      </w:tr>
      <w:tr w:rsidR="0027472F" w:rsidRPr="00F65D9A" w14:paraId="0C5BF4AA" w14:textId="77777777" w:rsidTr="003756A2">
        <w:trPr>
          <w:trHeight w:val="288"/>
        </w:trPr>
        <w:tc>
          <w:tcPr>
            <w:tcW w:w="2605" w:type="dxa"/>
            <w:shd w:val="clear" w:color="auto" w:fill="auto"/>
            <w:noWrap/>
            <w:vAlign w:val="center"/>
            <w:hideMark/>
          </w:tcPr>
          <w:p w14:paraId="24044265" w14:textId="77777777" w:rsidR="0027472F" w:rsidRPr="00CE1AD8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Tx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5273D629" w14:textId="77777777" w:rsidR="0027472F" w:rsidRPr="00CE1AD8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90</w:t>
            </w:r>
          </w:p>
        </w:tc>
        <w:tc>
          <w:tcPr>
            <w:tcW w:w="2016" w:type="dxa"/>
            <w:shd w:val="clear" w:color="auto" w:fill="auto"/>
            <w:noWrap/>
            <w:vAlign w:val="center"/>
          </w:tcPr>
          <w:p w14:paraId="40EBC8F2" w14:textId="77777777" w:rsidR="0027472F" w:rsidRPr="00CE1AD8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0.1324, 1.7216)</w:t>
            </w:r>
          </w:p>
        </w:tc>
        <w:tc>
          <w:tcPr>
            <w:tcW w:w="1091" w:type="dxa"/>
            <w:shd w:val="clear" w:color="auto" w:fill="auto"/>
            <w:noWrap/>
            <w:vAlign w:val="center"/>
            <w:hideMark/>
          </w:tcPr>
          <w:p w14:paraId="3088D4E4" w14:textId="77777777" w:rsidR="0027472F" w:rsidRPr="00CE1AD8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43</w:t>
            </w:r>
          </w:p>
        </w:tc>
      </w:tr>
      <w:tr w:rsidR="0027472F" w:rsidRPr="00F65D9A" w14:paraId="317FC74B" w14:textId="77777777" w:rsidTr="003756A2">
        <w:trPr>
          <w:trHeight w:val="288"/>
        </w:trPr>
        <w:tc>
          <w:tcPr>
            <w:tcW w:w="2605" w:type="dxa"/>
            <w:shd w:val="clear" w:color="auto" w:fill="auto"/>
            <w:noWrap/>
            <w:vAlign w:val="center"/>
            <w:hideMark/>
          </w:tcPr>
          <w:p w14:paraId="3EC5DC53" w14:textId="77777777" w:rsidR="0027472F" w:rsidRPr="00CE1AD8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y : Early 177Lu+ICI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47A22954" w14:textId="77777777" w:rsidR="0027472F" w:rsidRPr="00CE1AD8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54</w:t>
            </w:r>
          </w:p>
        </w:tc>
        <w:tc>
          <w:tcPr>
            <w:tcW w:w="2016" w:type="dxa"/>
            <w:shd w:val="clear" w:color="auto" w:fill="auto"/>
            <w:noWrap/>
            <w:vAlign w:val="center"/>
          </w:tcPr>
          <w:p w14:paraId="331858CD" w14:textId="77777777" w:rsidR="0027472F" w:rsidRPr="00CE1AD8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0.0166, 0.0275)</w:t>
            </w:r>
          </w:p>
        </w:tc>
        <w:tc>
          <w:tcPr>
            <w:tcW w:w="1091" w:type="dxa"/>
            <w:shd w:val="clear" w:color="auto" w:fill="auto"/>
            <w:noWrap/>
            <w:vAlign w:val="center"/>
            <w:hideMark/>
          </w:tcPr>
          <w:p w14:paraId="48138FC8" w14:textId="77777777" w:rsidR="0027472F" w:rsidRPr="00CE1AD8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312</w:t>
            </w:r>
          </w:p>
        </w:tc>
      </w:tr>
      <w:tr w:rsidR="0027472F" w:rsidRPr="00F65D9A" w14:paraId="4A975555" w14:textId="77777777" w:rsidTr="003756A2">
        <w:trPr>
          <w:trHeight w:val="288"/>
        </w:trPr>
        <w:tc>
          <w:tcPr>
            <w:tcW w:w="2605" w:type="dxa"/>
            <w:shd w:val="clear" w:color="auto" w:fill="auto"/>
            <w:noWrap/>
            <w:vAlign w:val="center"/>
            <w:hideMark/>
          </w:tcPr>
          <w:p w14:paraId="0E0D67B5" w14:textId="77777777" w:rsidR="0027472F" w:rsidRPr="00CE1AD8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y : Early 225Ac+ICI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33504DF7" w14:textId="77777777" w:rsidR="0027472F" w:rsidRPr="00CE1AD8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01</w:t>
            </w:r>
          </w:p>
        </w:tc>
        <w:tc>
          <w:tcPr>
            <w:tcW w:w="2016" w:type="dxa"/>
            <w:shd w:val="clear" w:color="auto" w:fill="auto"/>
            <w:noWrap/>
            <w:vAlign w:val="center"/>
          </w:tcPr>
          <w:p w14:paraId="2ACBD3F3" w14:textId="77777777" w:rsidR="0027472F" w:rsidRPr="00CE1AD8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0.0220, 0.0219)</w:t>
            </w:r>
          </w:p>
        </w:tc>
        <w:tc>
          <w:tcPr>
            <w:tcW w:w="1091" w:type="dxa"/>
            <w:shd w:val="clear" w:color="auto" w:fill="auto"/>
            <w:noWrap/>
            <w:vAlign w:val="center"/>
            <w:hideMark/>
          </w:tcPr>
          <w:p w14:paraId="688ED53C" w14:textId="77777777" w:rsidR="0027472F" w:rsidRPr="00CE1AD8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57</w:t>
            </w:r>
          </w:p>
        </w:tc>
      </w:tr>
      <w:tr w:rsidR="0027472F" w:rsidRPr="00F65D9A" w14:paraId="2BBE10F2" w14:textId="77777777" w:rsidTr="003756A2">
        <w:trPr>
          <w:trHeight w:val="288"/>
        </w:trPr>
        <w:tc>
          <w:tcPr>
            <w:tcW w:w="2605" w:type="dxa"/>
            <w:shd w:val="clear" w:color="auto" w:fill="auto"/>
            <w:noWrap/>
            <w:vAlign w:val="center"/>
            <w:hideMark/>
          </w:tcPr>
          <w:p w14:paraId="2AB1855B" w14:textId="77777777" w:rsidR="0027472F" w:rsidRPr="00CE1AD8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y : ICI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7755C7FA" w14:textId="77777777" w:rsidR="0027472F" w:rsidRPr="00CE1AD8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40</w:t>
            </w:r>
          </w:p>
        </w:tc>
        <w:tc>
          <w:tcPr>
            <w:tcW w:w="2016" w:type="dxa"/>
            <w:shd w:val="clear" w:color="auto" w:fill="auto"/>
            <w:noWrap/>
            <w:vAlign w:val="center"/>
          </w:tcPr>
          <w:p w14:paraId="30E5AC72" w14:textId="77777777" w:rsidR="0027472F" w:rsidRPr="00CE1AD8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0.0026, 0.0507)</w:t>
            </w:r>
          </w:p>
        </w:tc>
        <w:tc>
          <w:tcPr>
            <w:tcW w:w="1091" w:type="dxa"/>
            <w:shd w:val="clear" w:color="auto" w:fill="auto"/>
            <w:noWrap/>
            <w:vAlign w:val="center"/>
            <w:hideMark/>
          </w:tcPr>
          <w:p w14:paraId="7615572B" w14:textId="77777777" w:rsidR="0027472F" w:rsidRPr="00CE1AD8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02</w:t>
            </w:r>
          </w:p>
        </w:tc>
      </w:tr>
      <w:tr w:rsidR="0027472F" w:rsidRPr="00F65D9A" w14:paraId="535CD6F0" w14:textId="77777777" w:rsidTr="003756A2">
        <w:trPr>
          <w:trHeight w:val="288"/>
        </w:trPr>
        <w:tc>
          <w:tcPr>
            <w:tcW w:w="2605" w:type="dxa"/>
            <w:shd w:val="clear" w:color="000000" w:fill="FFFFFF"/>
            <w:noWrap/>
            <w:vAlign w:val="center"/>
            <w:hideMark/>
          </w:tcPr>
          <w:p w14:paraId="359CE55D" w14:textId="77777777" w:rsidR="0027472F" w:rsidRPr="00CE1AD8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y : No Tx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5F17E545" w14:textId="77777777" w:rsidR="0027472F" w:rsidRPr="00CE1AD8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12</w:t>
            </w:r>
          </w:p>
        </w:tc>
        <w:tc>
          <w:tcPr>
            <w:tcW w:w="2016" w:type="dxa"/>
            <w:shd w:val="clear" w:color="auto" w:fill="auto"/>
            <w:noWrap/>
            <w:vAlign w:val="center"/>
          </w:tcPr>
          <w:p w14:paraId="32C362A8" w14:textId="77777777" w:rsidR="0027472F" w:rsidRPr="00CE1AD8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224, 0.0800)</w:t>
            </w:r>
          </w:p>
        </w:tc>
        <w:tc>
          <w:tcPr>
            <w:tcW w:w="1091" w:type="dxa"/>
            <w:shd w:val="clear" w:color="auto" w:fill="auto"/>
            <w:noWrap/>
            <w:vAlign w:val="center"/>
            <w:hideMark/>
          </w:tcPr>
          <w:p w14:paraId="0CAC91AA" w14:textId="77777777" w:rsidR="0027472F" w:rsidRPr="00CE1AD8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1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6</w:t>
            </w:r>
          </w:p>
        </w:tc>
      </w:tr>
    </w:tbl>
    <w:p w14:paraId="2BAE8729" w14:textId="77777777" w:rsidR="0027472F" w:rsidRDefault="0027472F" w:rsidP="0027472F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6183FECB" w14:textId="38DA35A4" w:rsidR="0027472F" w:rsidRDefault="0027472F" w:rsidP="0027472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2410C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65039D">
        <w:rPr>
          <w:rFonts w:ascii="Times New Roman" w:hAnsi="Times New Roman" w:cs="Times New Roman"/>
          <w:b/>
          <w:bCs/>
          <w:sz w:val="24"/>
          <w:szCs w:val="24"/>
        </w:rPr>
        <w:t>29</w:t>
      </w:r>
      <w:r w:rsidRPr="0002410C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7B0BAE">
        <w:rPr>
          <w:rFonts w:ascii="Times New Roman" w:hAnsi="Times New Roman" w:cs="Times New Roman"/>
          <w:sz w:val="24"/>
          <w:szCs w:val="24"/>
        </w:rPr>
        <w:t xml:space="preserve"> Tukey-adjusted pairwise comparisons of estimated marginal means</w:t>
      </w:r>
      <w:r>
        <w:rPr>
          <w:rFonts w:ascii="Times New Roman" w:hAnsi="Times New Roman" w:cs="Times New Roman"/>
          <w:sz w:val="24"/>
          <w:szCs w:val="24"/>
        </w:rPr>
        <w:t xml:space="preserve"> in </w:t>
      </w:r>
      <w:r w:rsidRPr="00BD32F9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65039D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BD32F9">
        <w:rPr>
          <w:rFonts w:ascii="Times New Roman" w:hAnsi="Times New Roman" w:cs="Times New Roman"/>
          <w:b/>
          <w:bCs/>
          <w:sz w:val="24"/>
          <w:szCs w:val="24"/>
        </w:rPr>
        <w:t>G</w:t>
      </w:r>
      <w:r>
        <w:rPr>
          <w:rFonts w:ascii="Times New Roman" w:hAnsi="Times New Roman" w:cs="Times New Roman"/>
          <w:sz w:val="24"/>
          <w:szCs w:val="24"/>
        </w:rPr>
        <w:t xml:space="preserve"> (Early ICI)</w:t>
      </w:r>
    </w:p>
    <w:tbl>
      <w:tblPr>
        <w:tblW w:w="86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135"/>
        <w:gridCol w:w="1069"/>
        <w:gridCol w:w="960"/>
        <w:gridCol w:w="864"/>
        <w:gridCol w:w="960"/>
        <w:gridCol w:w="960"/>
      </w:tblGrid>
      <w:tr w:rsidR="0027472F" w:rsidRPr="00920808" w14:paraId="6CCB9972" w14:textId="77777777" w:rsidTr="003756A2">
        <w:trPr>
          <w:trHeight w:val="288"/>
        </w:trPr>
        <w:tc>
          <w:tcPr>
            <w:tcW w:w="8678" w:type="dxa"/>
            <w:gridSpan w:val="6"/>
            <w:shd w:val="clear" w:color="auto" w:fill="D9D9D9" w:themeFill="background1" w:themeFillShade="D9"/>
            <w:noWrap/>
            <w:vAlign w:val="center"/>
          </w:tcPr>
          <w:p w14:paraId="1FD295DA" w14:textId="77777777" w:rsidR="0027472F" w:rsidRPr="00920808" w:rsidRDefault="0027472F" w:rsidP="003756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20808">
              <w:rPr>
                <w:rFonts w:ascii="Times New Roman" w:hAnsi="Times New Roman" w:cs="Times New Roman"/>
                <w:sz w:val="24"/>
                <w:szCs w:val="24"/>
              </w:rPr>
              <w:t>Log</w:t>
            </w:r>
            <w:r w:rsidRPr="0092080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0</w:t>
            </w:r>
            <w:r w:rsidRPr="00920808">
              <w:rPr>
                <w:rFonts w:ascii="Times New Roman" w:hAnsi="Times New Roman" w:cs="Times New Roman"/>
                <w:sz w:val="24"/>
                <w:szCs w:val="24"/>
              </w:rPr>
              <w:t>(vol+0.0001) ~ treat + day + treat*day + (1 | id)</w:t>
            </w:r>
          </w:p>
        </w:tc>
      </w:tr>
      <w:tr w:rsidR="0027472F" w:rsidRPr="00920808" w14:paraId="62E4B4E0" w14:textId="77777777" w:rsidTr="003756A2">
        <w:trPr>
          <w:trHeight w:val="288"/>
        </w:trPr>
        <w:tc>
          <w:tcPr>
            <w:tcW w:w="4135" w:type="dxa"/>
            <w:shd w:val="clear" w:color="auto" w:fill="auto"/>
            <w:noWrap/>
            <w:vAlign w:val="center"/>
            <w:hideMark/>
          </w:tcPr>
          <w:p w14:paraId="59CA8EAB" w14:textId="77777777" w:rsidR="0027472F" w:rsidRPr="00920808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080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ntrast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4AD01175" w14:textId="77777777" w:rsidR="0027472F" w:rsidRPr="00920808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080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stimat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B3A9F74" w14:textId="77777777" w:rsidR="0027472F" w:rsidRPr="00920808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080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E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0303F8D7" w14:textId="77777777" w:rsidR="0027472F" w:rsidRPr="00920808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2080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A6DFF76" w14:textId="77777777" w:rsidR="0027472F" w:rsidRPr="00920808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2080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.ratio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8EE23EA" w14:textId="77777777" w:rsidR="0027472F" w:rsidRPr="00920808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2080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.value</w:t>
            </w:r>
            <w:proofErr w:type="spellEnd"/>
          </w:p>
        </w:tc>
      </w:tr>
      <w:tr w:rsidR="0027472F" w:rsidRPr="00920808" w14:paraId="26C89DB4" w14:textId="77777777" w:rsidTr="003756A2">
        <w:trPr>
          <w:trHeight w:val="288"/>
        </w:trPr>
        <w:tc>
          <w:tcPr>
            <w:tcW w:w="4135" w:type="dxa"/>
            <w:shd w:val="clear" w:color="auto" w:fill="auto"/>
            <w:noWrap/>
            <w:vAlign w:val="center"/>
            <w:hideMark/>
          </w:tcPr>
          <w:p w14:paraId="7AFBF2BA" w14:textId="77777777" w:rsidR="0027472F" w:rsidRPr="00920808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08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Early 90Y+ICI) - (Early 177Lu+ICI)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14:paraId="2E9BC55A" w14:textId="77777777" w:rsidR="0027472F" w:rsidRPr="00920808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08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5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8EEEA3C" w14:textId="77777777" w:rsidR="0027472F" w:rsidRPr="00920808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08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13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709CBFC8" w14:textId="77777777" w:rsidR="0027472F" w:rsidRPr="00920808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08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8766081" w14:textId="77777777" w:rsidR="0027472F" w:rsidRPr="00920808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08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8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06110A8" w14:textId="77777777" w:rsidR="0027472F" w:rsidRPr="00920808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08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91</w:t>
            </w:r>
          </w:p>
        </w:tc>
      </w:tr>
      <w:tr w:rsidR="0027472F" w:rsidRPr="00920808" w14:paraId="4B741725" w14:textId="77777777" w:rsidTr="003756A2">
        <w:trPr>
          <w:trHeight w:val="288"/>
        </w:trPr>
        <w:tc>
          <w:tcPr>
            <w:tcW w:w="4135" w:type="dxa"/>
            <w:shd w:val="clear" w:color="auto" w:fill="auto"/>
            <w:noWrap/>
            <w:vAlign w:val="center"/>
            <w:hideMark/>
          </w:tcPr>
          <w:p w14:paraId="7956BD5C" w14:textId="77777777" w:rsidR="0027472F" w:rsidRPr="00920808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08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Early 90Y+ICI) - (Early 225Ac+ICI)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14:paraId="0FAB58C7" w14:textId="77777777" w:rsidR="0027472F" w:rsidRPr="00920808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08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B798291" w14:textId="77777777" w:rsidR="0027472F" w:rsidRPr="00920808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08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13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3F92B7F6" w14:textId="77777777" w:rsidR="0027472F" w:rsidRPr="00920808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08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AA8368C" w14:textId="77777777" w:rsidR="0027472F" w:rsidRPr="00920808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08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241A56D" w14:textId="77777777" w:rsidR="0027472F" w:rsidRPr="00920808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08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</w:t>
            </w:r>
          </w:p>
        </w:tc>
      </w:tr>
      <w:tr w:rsidR="0027472F" w:rsidRPr="00920808" w14:paraId="1B282506" w14:textId="77777777" w:rsidTr="003756A2">
        <w:trPr>
          <w:trHeight w:val="288"/>
        </w:trPr>
        <w:tc>
          <w:tcPr>
            <w:tcW w:w="4135" w:type="dxa"/>
            <w:shd w:val="clear" w:color="auto" w:fill="auto"/>
            <w:noWrap/>
            <w:vAlign w:val="center"/>
            <w:hideMark/>
          </w:tcPr>
          <w:p w14:paraId="3FA8CA65" w14:textId="77777777" w:rsidR="0027472F" w:rsidRPr="00920808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08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Early 90Y+ICI) - (ICI)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14:paraId="49696A5E" w14:textId="77777777" w:rsidR="0027472F" w:rsidRPr="00920808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08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4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C2284A4" w14:textId="77777777" w:rsidR="0027472F" w:rsidRPr="00920808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08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37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03478862" w14:textId="77777777" w:rsidR="0027472F" w:rsidRPr="00920808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08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A47D45E" w14:textId="77777777" w:rsidR="0027472F" w:rsidRPr="00920808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08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75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0AAFFE7" w14:textId="77777777" w:rsidR="0027472F" w:rsidRPr="00920808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08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28</w:t>
            </w:r>
          </w:p>
        </w:tc>
      </w:tr>
      <w:tr w:rsidR="0027472F" w:rsidRPr="00920808" w14:paraId="20217687" w14:textId="77777777" w:rsidTr="003756A2">
        <w:trPr>
          <w:trHeight w:val="288"/>
        </w:trPr>
        <w:tc>
          <w:tcPr>
            <w:tcW w:w="4135" w:type="dxa"/>
            <w:shd w:val="clear" w:color="auto" w:fill="CAEDFB" w:themeFill="accent4" w:themeFillTint="33"/>
            <w:noWrap/>
            <w:vAlign w:val="center"/>
            <w:hideMark/>
          </w:tcPr>
          <w:p w14:paraId="6E21246E" w14:textId="77777777" w:rsidR="0027472F" w:rsidRPr="00920808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08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Early 90Y+ICI) - (No Tx)</w:t>
            </w:r>
          </w:p>
        </w:tc>
        <w:tc>
          <w:tcPr>
            <w:tcW w:w="799" w:type="dxa"/>
            <w:shd w:val="clear" w:color="auto" w:fill="CAEDFB" w:themeFill="accent4" w:themeFillTint="33"/>
            <w:noWrap/>
            <w:vAlign w:val="center"/>
            <w:hideMark/>
          </w:tcPr>
          <w:p w14:paraId="087F7438" w14:textId="77777777" w:rsidR="0027472F" w:rsidRPr="00920808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08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512</w:t>
            </w:r>
          </w:p>
        </w:tc>
        <w:tc>
          <w:tcPr>
            <w:tcW w:w="960" w:type="dxa"/>
            <w:shd w:val="clear" w:color="auto" w:fill="CAEDFB" w:themeFill="accent4" w:themeFillTint="33"/>
            <w:noWrap/>
            <w:vAlign w:val="center"/>
            <w:hideMark/>
          </w:tcPr>
          <w:p w14:paraId="1C9A3D52" w14:textId="77777777" w:rsidR="0027472F" w:rsidRPr="00920808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08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48</w:t>
            </w:r>
          </w:p>
        </w:tc>
        <w:tc>
          <w:tcPr>
            <w:tcW w:w="864" w:type="dxa"/>
            <w:shd w:val="clear" w:color="auto" w:fill="CAEDFB" w:themeFill="accent4" w:themeFillTint="33"/>
            <w:noWrap/>
            <w:vAlign w:val="center"/>
            <w:hideMark/>
          </w:tcPr>
          <w:p w14:paraId="642F365F" w14:textId="77777777" w:rsidR="0027472F" w:rsidRPr="00920808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08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7</w:t>
            </w:r>
          </w:p>
        </w:tc>
        <w:tc>
          <w:tcPr>
            <w:tcW w:w="960" w:type="dxa"/>
            <w:shd w:val="clear" w:color="auto" w:fill="CAEDFB" w:themeFill="accent4" w:themeFillTint="33"/>
            <w:noWrap/>
            <w:vAlign w:val="center"/>
            <w:hideMark/>
          </w:tcPr>
          <w:p w14:paraId="0245D493" w14:textId="77777777" w:rsidR="0027472F" w:rsidRPr="00920808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08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459</w:t>
            </w:r>
          </w:p>
        </w:tc>
        <w:tc>
          <w:tcPr>
            <w:tcW w:w="960" w:type="dxa"/>
            <w:shd w:val="clear" w:color="auto" w:fill="CAEDFB" w:themeFill="accent4" w:themeFillTint="33"/>
            <w:noWrap/>
            <w:vAlign w:val="center"/>
            <w:hideMark/>
          </w:tcPr>
          <w:p w14:paraId="4BF8BAC2" w14:textId="77777777" w:rsidR="0027472F" w:rsidRPr="00920808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08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53</w:t>
            </w:r>
          </w:p>
        </w:tc>
      </w:tr>
      <w:tr w:rsidR="0027472F" w:rsidRPr="00920808" w14:paraId="6C3B8C3F" w14:textId="77777777" w:rsidTr="003756A2">
        <w:trPr>
          <w:trHeight w:val="288"/>
        </w:trPr>
        <w:tc>
          <w:tcPr>
            <w:tcW w:w="4135" w:type="dxa"/>
            <w:shd w:val="clear" w:color="auto" w:fill="auto"/>
            <w:noWrap/>
            <w:vAlign w:val="center"/>
            <w:hideMark/>
          </w:tcPr>
          <w:p w14:paraId="3ECCDF8D" w14:textId="77777777" w:rsidR="0027472F" w:rsidRPr="00920808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08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Early 177Lu+ICI) - (Early 225Ac+ICI)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14:paraId="54A8FB23" w14:textId="77777777" w:rsidR="0027472F" w:rsidRPr="00920808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08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5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1B76286" w14:textId="77777777" w:rsidR="0027472F" w:rsidRPr="00920808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08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13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234BB5B4" w14:textId="77777777" w:rsidR="0027472F" w:rsidRPr="00920808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08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A867A28" w14:textId="77777777" w:rsidR="0027472F" w:rsidRPr="00920808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08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4091A1D" w14:textId="77777777" w:rsidR="0027472F" w:rsidRPr="00920808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08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84</w:t>
            </w:r>
          </w:p>
        </w:tc>
      </w:tr>
      <w:tr w:rsidR="0027472F" w:rsidRPr="00920808" w14:paraId="48D6C80B" w14:textId="77777777" w:rsidTr="003756A2">
        <w:trPr>
          <w:trHeight w:val="288"/>
        </w:trPr>
        <w:tc>
          <w:tcPr>
            <w:tcW w:w="4135" w:type="dxa"/>
            <w:shd w:val="clear" w:color="auto" w:fill="auto"/>
            <w:noWrap/>
            <w:vAlign w:val="center"/>
            <w:hideMark/>
          </w:tcPr>
          <w:p w14:paraId="43803231" w14:textId="77777777" w:rsidR="0027472F" w:rsidRPr="00920808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08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Early 177Lu+ICI) - (ICI)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14:paraId="28124B75" w14:textId="77777777" w:rsidR="0027472F" w:rsidRPr="00920808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08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8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0E5902F" w14:textId="77777777" w:rsidR="0027472F" w:rsidRPr="00920808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08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37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61D93C41" w14:textId="77777777" w:rsidR="0027472F" w:rsidRPr="00920808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08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5E97A01" w14:textId="77777777" w:rsidR="0027472F" w:rsidRPr="00920808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08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35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8FA63E3" w14:textId="77777777" w:rsidR="0027472F" w:rsidRPr="00920808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08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64</w:t>
            </w:r>
          </w:p>
        </w:tc>
      </w:tr>
      <w:tr w:rsidR="0027472F" w:rsidRPr="00920808" w14:paraId="5E8C2F6A" w14:textId="77777777" w:rsidTr="003756A2">
        <w:trPr>
          <w:trHeight w:val="288"/>
        </w:trPr>
        <w:tc>
          <w:tcPr>
            <w:tcW w:w="4135" w:type="dxa"/>
            <w:shd w:val="clear" w:color="auto" w:fill="CAEDFB" w:themeFill="accent4" w:themeFillTint="33"/>
            <w:noWrap/>
            <w:vAlign w:val="center"/>
            <w:hideMark/>
          </w:tcPr>
          <w:p w14:paraId="72C519E5" w14:textId="77777777" w:rsidR="0027472F" w:rsidRPr="00920808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08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Early 177Lu+ICI) - (No Tx)</w:t>
            </w:r>
          </w:p>
        </w:tc>
        <w:tc>
          <w:tcPr>
            <w:tcW w:w="799" w:type="dxa"/>
            <w:shd w:val="clear" w:color="auto" w:fill="CAEDFB" w:themeFill="accent4" w:themeFillTint="33"/>
            <w:noWrap/>
            <w:vAlign w:val="center"/>
            <w:hideMark/>
          </w:tcPr>
          <w:p w14:paraId="0E7F6679" w14:textId="77777777" w:rsidR="0027472F" w:rsidRPr="00920808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08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458</w:t>
            </w:r>
          </w:p>
        </w:tc>
        <w:tc>
          <w:tcPr>
            <w:tcW w:w="960" w:type="dxa"/>
            <w:shd w:val="clear" w:color="auto" w:fill="CAEDFB" w:themeFill="accent4" w:themeFillTint="33"/>
            <w:noWrap/>
            <w:vAlign w:val="center"/>
            <w:hideMark/>
          </w:tcPr>
          <w:p w14:paraId="488AE23C" w14:textId="77777777" w:rsidR="0027472F" w:rsidRPr="00920808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08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48</w:t>
            </w:r>
          </w:p>
        </w:tc>
        <w:tc>
          <w:tcPr>
            <w:tcW w:w="864" w:type="dxa"/>
            <w:shd w:val="clear" w:color="auto" w:fill="CAEDFB" w:themeFill="accent4" w:themeFillTint="33"/>
            <w:noWrap/>
            <w:vAlign w:val="center"/>
            <w:hideMark/>
          </w:tcPr>
          <w:p w14:paraId="1315ED11" w14:textId="77777777" w:rsidR="0027472F" w:rsidRPr="00920808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08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7</w:t>
            </w:r>
          </w:p>
        </w:tc>
        <w:tc>
          <w:tcPr>
            <w:tcW w:w="960" w:type="dxa"/>
            <w:shd w:val="clear" w:color="auto" w:fill="CAEDFB" w:themeFill="accent4" w:themeFillTint="33"/>
            <w:noWrap/>
            <w:vAlign w:val="center"/>
            <w:hideMark/>
          </w:tcPr>
          <w:p w14:paraId="4B3473C6" w14:textId="77777777" w:rsidR="0027472F" w:rsidRPr="00920808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08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092</w:t>
            </w:r>
          </w:p>
        </w:tc>
        <w:tc>
          <w:tcPr>
            <w:tcW w:w="960" w:type="dxa"/>
            <w:shd w:val="clear" w:color="auto" w:fill="CAEDFB" w:themeFill="accent4" w:themeFillTint="33"/>
            <w:noWrap/>
            <w:vAlign w:val="center"/>
            <w:hideMark/>
          </w:tcPr>
          <w:p w14:paraId="364A6186" w14:textId="77777777" w:rsidR="0027472F" w:rsidRPr="00920808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08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79</w:t>
            </w:r>
          </w:p>
        </w:tc>
      </w:tr>
      <w:tr w:rsidR="0027472F" w:rsidRPr="00920808" w14:paraId="19D35436" w14:textId="77777777" w:rsidTr="003756A2">
        <w:trPr>
          <w:trHeight w:val="288"/>
        </w:trPr>
        <w:tc>
          <w:tcPr>
            <w:tcW w:w="4135" w:type="dxa"/>
            <w:shd w:val="clear" w:color="auto" w:fill="auto"/>
            <w:noWrap/>
            <w:vAlign w:val="center"/>
            <w:hideMark/>
          </w:tcPr>
          <w:p w14:paraId="4303D843" w14:textId="77777777" w:rsidR="0027472F" w:rsidRPr="00920808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08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Early 225Ac+ICI) - (ICI)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14:paraId="058C6B9E" w14:textId="77777777" w:rsidR="0027472F" w:rsidRPr="00920808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08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4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70947BD" w14:textId="77777777" w:rsidR="0027472F" w:rsidRPr="00920808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08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36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3A121878" w14:textId="77777777" w:rsidR="0027472F" w:rsidRPr="00920808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08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3418257" w14:textId="77777777" w:rsidR="0027472F" w:rsidRPr="00920808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08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76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3324022" w14:textId="77777777" w:rsidR="0027472F" w:rsidRPr="00920808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08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56</w:t>
            </w:r>
          </w:p>
        </w:tc>
      </w:tr>
      <w:tr w:rsidR="0027472F" w:rsidRPr="00920808" w14:paraId="1C225ECA" w14:textId="77777777" w:rsidTr="003756A2">
        <w:trPr>
          <w:trHeight w:val="288"/>
        </w:trPr>
        <w:tc>
          <w:tcPr>
            <w:tcW w:w="4135" w:type="dxa"/>
            <w:shd w:val="clear" w:color="auto" w:fill="CAEDFB" w:themeFill="accent4" w:themeFillTint="33"/>
            <w:noWrap/>
            <w:vAlign w:val="center"/>
            <w:hideMark/>
          </w:tcPr>
          <w:p w14:paraId="5B5258C2" w14:textId="77777777" w:rsidR="0027472F" w:rsidRPr="00920808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08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Early 225Ac+ICI) - (No Tx)</w:t>
            </w:r>
          </w:p>
        </w:tc>
        <w:tc>
          <w:tcPr>
            <w:tcW w:w="799" w:type="dxa"/>
            <w:shd w:val="clear" w:color="auto" w:fill="CAEDFB" w:themeFill="accent4" w:themeFillTint="33"/>
            <w:noWrap/>
            <w:vAlign w:val="center"/>
            <w:hideMark/>
          </w:tcPr>
          <w:p w14:paraId="0123ECB6" w14:textId="77777777" w:rsidR="0027472F" w:rsidRPr="00920808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08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513</w:t>
            </w:r>
          </w:p>
        </w:tc>
        <w:tc>
          <w:tcPr>
            <w:tcW w:w="960" w:type="dxa"/>
            <w:shd w:val="clear" w:color="auto" w:fill="CAEDFB" w:themeFill="accent4" w:themeFillTint="33"/>
            <w:noWrap/>
            <w:vAlign w:val="center"/>
            <w:hideMark/>
          </w:tcPr>
          <w:p w14:paraId="5A3CBA9D" w14:textId="77777777" w:rsidR="0027472F" w:rsidRPr="00920808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08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48</w:t>
            </w:r>
          </w:p>
        </w:tc>
        <w:tc>
          <w:tcPr>
            <w:tcW w:w="864" w:type="dxa"/>
            <w:shd w:val="clear" w:color="auto" w:fill="CAEDFB" w:themeFill="accent4" w:themeFillTint="33"/>
            <w:noWrap/>
            <w:vAlign w:val="center"/>
            <w:hideMark/>
          </w:tcPr>
          <w:p w14:paraId="66CFF13A" w14:textId="77777777" w:rsidR="0027472F" w:rsidRPr="00920808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08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7</w:t>
            </w:r>
          </w:p>
        </w:tc>
        <w:tc>
          <w:tcPr>
            <w:tcW w:w="960" w:type="dxa"/>
            <w:shd w:val="clear" w:color="auto" w:fill="CAEDFB" w:themeFill="accent4" w:themeFillTint="33"/>
            <w:noWrap/>
            <w:vAlign w:val="center"/>
            <w:hideMark/>
          </w:tcPr>
          <w:p w14:paraId="52661B5B" w14:textId="77777777" w:rsidR="0027472F" w:rsidRPr="00920808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08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474</w:t>
            </w:r>
          </w:p>
        </w:tc>
        <w:tc>
          <w:tcPr>
            <w:tcW w:w="960" w:type="dxa"/>
            <w:shd w:val="clear" w:color="auto" w:fill="CAEDFB" w:themeFill="accent4" w:themeFillTint="33"/>
            <w:noWrap/>
            <w:vAlign w:val="center"/>
            <w:hideMark/>
          </w:tcPr>
          <w:p w14:paraId="3234515E" w14:textId="77777777" w:rsidR="0027472F" w:rsidRPr="00920808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08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51</w:t>
            </w:r>
          </w:p>
        </w:tc>
      </w:tr>
      <w:tr w:rsidR="0027472F" w:rsidRPr="00920808" w14:paraId="5A593EE2" w14:textId="77777777" w:rsidTr="003756A2">
        <w:trPr>
          <w:trHeight w:val="288"/>
        </w:trPr>
        <w:tc>
          <w:tcPr>
            <w:tcW w:w="4135" w:type="dxa"/>
            <w:shd w:val="clear" w:color="000000" w:fill="FFFFFF"/>
            <w:noWrap/>
            <w:vAlign w:val="center"/>
            <w:hideMark/>
          </w:tcPr>
          <w:p w14:paraId="6D9B247A" w14:textId="77777777" w:rsidR="0027472F" w:rsidRPr="00920808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08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ICI) - (No Tx)</w:t>
            </w:r>
          </w:p>
        </w:tc>
        <w:tc>
          <w:tcPr>
            <w:tcW w:w="799" w:type="dxa"/>
            <w:shd w:val="clear" w:color="auto" w:fill="auto"/>
            <w:noWrap/>
            <w:vAlign w:val="center"/>
            <w:hideMark/>
          </w:tcPr>
          <w:p w14:paraId="73D345E4" w14:textId="77777777" w:rsidR="0027472F" w:rsidRPr="00920808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08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7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B2D397D" w14:textId="77777777" w:rsidR="0027472F" w:rsidRPr="00920808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08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67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6103150C" w14:textId="77777777" w:rsidR="0027472F" w:rsidRPr="00920808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08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E4B66BE" w14:textId="77777777" w:rsidR="0027472F" w:rsidRPr="00920808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08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6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DB16AC1" w14:textId="77777777" w:rsidR="0027472F" w:rsidRPr="00920808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08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13</w:t>
            </w:r>
          </w:p>
        </w:tc>
      </w:tr>
    </w:tbl>
    <w:p w14:paraId="2CCE5CF6" w14:textId="77777777" w:rsidR="0027472F" w:rsidRDefault="0027472F" w:rsidP="0027472F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03D122B0" w14:textId="29D85E7D" w:rsidR="0027472F" w:rsidRDefault="0027472F" w:rsidP="0027472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920808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65039D">
        <w:rPr>
          <w:rFonts w:ascii="Times New Roman" w:hAnsi="Times New Roman" w:cs="Times New Roman"/>
          <w:b/>
          <w:bCs/>
          <w:sz w:val="24"/>
          <w:szCs w:val="24"/>
        </w:rPr>
        <w:t>30</w:t>
      </w:r>
      <w:r w:rsidRPr="00920808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920808">
        <w:rPr>
          <w:rFonts w:ascii="Times New Roman" w:hAnsi="Times New Roman" w:cs="Times New Roman"/>
          <w:sz w:val="24"/>
          <w:szCs w:val="24"/>
        </w:rPr>
        <w:t xml:space="preserve"> Linear mixed model coefficient estimates for fixed effects in </w:t>
      </w:r>
      <w:r w:rsidRPr="00920808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65039D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920808">
        <w:rPr>
          <w:rFonts w:ascii="Times New Roman" w:hAnsi="Times New Roman" w:cs="Times New Roman"/>
          <w:b/>
          <w:bCs/>
          <w:sz w:val="24"/>
          <w:szCs w:val="24"/>
        </w:rPr>
        <w:t>G</w:t>
      </w:r>
      <w:r w:rsidRPr="00920808">
        <w:rPr>
          <w:rFonts w:ascii="Times New Roman" w:hAnsi="Times New Roman" w:cs="Times New Roman"/>
          <w:sz w:val="24"/>
          <w:szCs w:val="24"/>
        </w:rPr>
        <w:t xml:space="preserve"> (Intermediate ICI)</w:t>
      </w:r>
    </w:p>
    <w:tbl>
      <w:tblPr>
        <w:tblW w:w="74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35"/>
        <w:gridCol w:w="1123"/>
        <w:gridCol w:w="2016"/>
        <w:gridCol w:w="1091"/>
      </w:tblGrid>
      <w:tr w:rsidR="0027472F" w:rsidRPr="001111AE" w14:paraId="05A56D42" w14:textId="77777777" w:rsidTr="003756A2">
        <w:trPr>
          <w:trHeight w:val="288"/>
        </w:trPr>
        <w:tc>
          <w:tcPr>
            <w:tcW w:w="7465" w:type="dxa"/>
            <w:gridSpan w:val="4"/>
            <w:shd w:val="clear" w:color="auto" w:fill="D9D9D9" w:themeFill="background1" w:themeFillShade="D9"/>
            <w:noWrap/>
            <w:vAlign w:val="center"/>
          </w:tcPr>
          <w:p w14:paraId="092C5AD6" w14:textId="77777777" w:rsidR="0027472F" w:rsidRPr="001111AE" w:rsidRDefault="0027472F" w:rsidP="003756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111AE">
              <w:rPr>
                <w:rFonts w:ascii="Times New Roman" w:hAnsi="Times New Roman" w:cs="Times New Roman"/>
                <w:sz w:val="24"/>
                <w:szCs w:val="24"/>
              </w:rPr>
              <w:t>Log</w:t>
            </w:r>
            <w:r w:rsidRPr="001111A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0</w:t>
            </w:r>
            <w:r w:rsidRPr="001111AE">
              <w:rPr>
                <w:rFonts w:ascii="Times New Roman" w:hAnsi="Times New Roman" w:cs="Times New Roman"/>
                <w:sz w:val="24"/>
                <w:szCs w:val="24"/>
              </w:rPr>
              <w:t>(vol+0.0001) ~ treat + day + treat*day + (1 | id)</w:t>
            </w:r>
          </w:p>
        </w:tc>
      </w:tr>
      <w:tr w:rsidR="0027472F" w:rsidRPr="001111AE" w14:paraId="3E07B14B" w14:textId="77777777" w:rsidTr="003756A2">
        <w:trPr>
          <w:trHeight w:val="288"/>
        </w:trPr>
        <w:tc>
          <w:tcPr>
            <w:tcW w:w="3235" w:type="dxa"/>
            <w:shd w:val="clear" w:color="auto" w:fill="auto"/>
            <w:noWrap/>
            <w:vAlign w:val="center"/>
            <w:hideMark/>
          </w:tcPr>
          <w:p w14:paraId="365D2238" w14:textId="77777777" w:rsidR="0027472F" w:rsidRPr="001111AE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2DF67C63" w14:textId="77777777" w:rsidR="0027472F" w:rsidRPr="001111AE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1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stimate</w:t>
            </w:r>
          </w:p>
        </w:tc>
        <w:tc>
          <w:tcPr>
            <w:tcW w:w="2016" w:type="dxa"/>
            <w:shd w:val="clear" w:color="auto" w:fill="auto"/>
            <w:noWrap/>
            <w:vAlign w:val="bottom"/>
          </w:tcPr>
          <w:p w14:paraId="640EA4B9" w14:textId="77777777" w:rsidR="0027472F" w:rsidRPr="001111AE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1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95% CI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20D24758" w14:textId="77777777" w:rsidR="0027472F" w:rsidRPr="001111AE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1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</w:tr>
      <w:tr w:rsidR="0027472F" w:rsidRPr="001111AE" w14:paraId="3143DABB" w14:textId="77777777" w:rsidTr="003756A2">
        <w:trPr>
          <w:trHeight w:val="288"/>
        </w:trPr>
        <w:tc>
          <w:tcPr>
            <w:tcW w:w="3235" w:type="dxa"/>
            <w:shd w:val="clear" w:color="auto" w:fill="auto"/>
            <w:noWrap/>
            <w:vAlign w:val="center"/>
            <w:hideMark/>
          </w:tcPr>
          <w:p w14:paraId="4829582C" w14:textId="77777777" w:rsidR="0027472F" w:rsidRPr="001111AE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1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y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75286639" w14:textId="77777777" w:rsidR="0027472F" w:rsidRPr="001111AE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1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87</w:t>
            </w:r>
          </w:p>
        </w:tc>
        <w:tc>
          <w:tcPr>
            <w:tcW w:w="2016" w:type="dxa"/>
            <w:shd w:val="clear" w:color="auto" w:fill="auto"/>
            <w:noWrap/>
            <w:vAlign w:val="center"/>
          </w:tcPr>
          <w:p w14:paraId="29E69B89" w14:textId="77777777" w:rsidR="0027472F" w:rsidRPr="001111AE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1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0.0180, 0.0006)</w:t>
            </w:r>
          </w:p>
        </w:tc>
        <w:tc>
          <w:tcPr>
            <w:tcW w:w="1091" w:type="dxa"/>
            <w:shd w:val="clear" w:color="auto" w:fill="auto"/>
            <w:noWrap/>
            <w:vAlign w:val="center"/>
            <w:hideMark/>
          </w:tcPr>
          <w:p w14:paraId="0EE98FF1" w14:textId="77777777" w:rsidR="0027472F" w:rsidRPr="001111AE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1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91</w:t>
            </w:r>
          </w:p>
        </w:tc>
      </w:tr>
      <w:tr w:rsidR="0027472F" w:rsidRPr="001111AE" w14:paraId="71DBA401" w14:textId="77777777" w:rsidTr="003756A2">
        <w:trPr>
          <w:trHeight w:val="288"/>
        </w:trPr>
        <w:tc>
          <w:tcPr>
            <w:tcW w:w="3235" w:type="dxa"/>
            <w:shd w:val="clear" w:color="auto" w:fill="auto"/>
            <w:noWrap/>
            <w:vAlign w:val="center"/>
            <w:hideMark/>
          </w:tcPr>
          <w:p w14:paraId="132B0B08" w14:textId="77777777" w:rsidR="0027472F" w:rsidRPr="001111AE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1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mediate 177Lu+ICI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7552F63D" w14:textId="77777777" w:rsidR="0027472F" w:rsidRPr="001111AE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1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37</w:t>
            </w:r>
          </w:p>
        </w:tc>
        <w:tc>
          <w:tcPr>
            <w:tcW w:w="2016" w:type="dxa"/>
            <w:shd w:val="clear" w:color="auto" w:fill="auto"/>
            <w:noWrap/>
            <w:vAlign w:val="center"/>
          </w:tcPr>
          <w:p w14:paraId="0ABD752E" w14:textId="77777777" w:rsidR="0027472F" w:rsidRPr="001111AE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1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0.3172, 0.6086)</w:t>
            </w:r>
          </w:p>
        </w:tc>
        <w:tc>
          <w:tcPr>
            <w:tcW w:w="1091" w:type="dxa"/>
            <w:shd w:val="clear" w:color="auto" w:fill="auto"/>
            <w:noWrap/>
            <w:vAlign w:val="center"/>
            <w:hideMark/>
          </w:tcPr>
          <w:p w14:paraId="2145124C" w14:textId="77777777" w:rsidR="0027472F" w:rsidRPr="001111AE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1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56</w:t>
            </w:r>
          </w:p>
        </w:tc>
      </w:tr>
      <w:tr w:rsidR="0027472F" w:rsidRPr="001111AE" w14:paraId="2DD0C001" w14:textId="77777777" w:rsidTr="003756A2">
        <w:trPr>
          <w:trHeight w:val="288"/>
        </w:trPr>
        <w:tc>
          <w:tcPr>
            <w:tcW w:w="3235" w:type="dxa"/>
            <w:shd w:val="clear" w:color="auto" w:fill="auto"/>
            <w:noWrap/>
            <w:vAlign w:val="center"/>
            <w:hideMark/>
          </w:tcPr>
          <w:p w14:paraId="122FB5A0" w14:textId="77777777" w:rsidR="0027472F" w:rsidRPr="001111AE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1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mediate 225Ac+ICI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4B5766F5" w14:textId="77777777" w:rsidR="0027472F" w:rsidRPr="001111AE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1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85</w:t>
            </w:r>
          </w:p>
        </w:tc>
        <w:tc>
          <w:tcPr>
            <w:tcW w:w="2016" w:type="dxa"/>
            <w:shd w:val="clear" w:color="auto" w:fill="auto"/>
            <w:noWrap/>
            <w:vAlign w:val="center"/>
          </w:tcPr>
          <w:p w14:paraId="7315A8CE" w14:textId="77777777" w:rsidR="0027472F" w:rsidRPr="001111AE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1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0.3924, 0.4940)</w:t>
            </w:r>
          </w:p>
        </w:tc>
        <w:tc>
          <w:tcPr>
            <w:tcW w:w="1091" w:type="dxa"/>
            <w:shd w:val="clear" w:color="auto" w:fill="auto"/>
            <w:noWrap/>
            <w:vAlign w:val="center"/>
            <w:hideMark/>
          </w:tcPr>
          <w:p w14:paraId="20F9E4F1" w14:textId="77777777" w:rsidR="0027472F" w:rsidRPr="001111AE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1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11</w:t>
            </w:r>
          </w:p>
        </w:tc>
      </w:tr>
      <w:tr w:rsidR="0027472F" w:rsidRPr="001111AE" w14:paraId="4245F6CE" w14:textId="77777777" w:rsidTr="003756A2">
        <w:trPr>
          <w:trHeight w:val="288"/>
        </w:trPr>
        <w:tc>
          <w:tcPr>
            <w:tcW w:w="3235" w:type="dxa"/>
            <w:shd w:val="clear" w:color="auto" w:fill="auto"/>
            <w:noWrap/>
            <w:vAlign w:val="center"/>
            <w:hideMark/>
          </w:tcPr>
          <w:p w14:paraId="3C62A0A8" w14:textId="77777777" w:rsidR="0027472F" w:rsidRPr="001111AE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1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CI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2EBA3303" w14:textId="77777777" w:rsidR="0027472F" w:rsidRPr="001111AE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1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67</w:t>
            </w:r>
          </w:p>
        </w:tc>
        <w:tc>
          <w:tcPr>
            <w:tcW w:w="2016" w:type="dxa"/>
            <w:shd w:val="clear" w:color="auto" w:fill="auto"/>
            <w:noWrap/>
            <w:vAlign w:val="center"/>
          </w:tcPr>
          <w:p w14:paraId="3843B5BC" w14:textId="77777777" w:rsidR="0027472F" w:rsidRPr="001111AE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1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0.4556, 0.6573)</w:t>
            </w:r>
          </w:p>
        </w:tc>
        <w:tc>
          <w:tcPr>
            <w:tcW w:w="1091" w:type="dxa"/>
            <w:shd w:val="clear" w:color="auto" w:fill="auto"/>
            <w:noWrap/>
            <w:vAlign w:val="center"/>
            <w:hideMark/>
          </w:tcPr>
          <w:p w14:paraId="189FB741" w14:textId="77777777" w:rsidR="0027472F" w:rsidRPr="001111AE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1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48</w:t>
            </w:r>
          </w:p>
        </w:tc>
      </w:tr>
      <w:tr w:rsidR="0027472F" w:rsidRPr="001111AE" w14:paraId="5139C9EB" w14:textId="77777777" w:rsidTr="003756A2">
        <w:trPr>
          <w:trHeight w:val="288"/>
        </w:trPr>
        <w:tc>
          <w:tcPr>
            <w:tcW w:w="3235" w:type="dxa"/>
            <w:shd w:val="clear" w:color="auto" w:fill="auto"/>
            <w:noWrap/>
            <w:vAlign w:val="center"/>
            <w:hideMark/>
          </w:tcPr>
          <w:p w14:paraId="111A0D89" w14:textId="77777777" w:rsidR="0027472F" w:rsidRPr="001111AE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1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Tx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2F860C4C" w14:textId="77777777" w:rsidR="0027472F" w:rsidRPr="001111AE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1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69</w:t>
            </w:r>
          </w:p>
        </w:tc>
        <w:tc>
          <w:tcPr>
            <w:tcW w:w="2016" w:type="dxa"/>
            <w:shd w:val="clear" w:color="auto" w:fill="auto"/>
            <w:noWrap/>
            <w:vAlign w:val="center"/>
          </w:tcPr>
          <w:p w14:paraId="44929D0C" w14:textId="77777777" w:rsidR="0027472F" w:rsidRPr="001111AE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1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0.4276, 0.7271)</w:t>
            </w:r>
          </w:p>
        </w:tc>
        <w:tc>
          <w:tcPr>
            <w:tcW w:w="1091" w:type="dxa"/>
            <w:shd w:val="clear" w:color="auto" w:fill="auto"/>
            <w:noWrap/>
            <w:vAlign w:val="center"/>
            <w:hideMark/>
          </w:tcPr>
          <w:p w14:paraId="479F9C3E" w14:textId="77777777" w:rsidR="0027472F" w:rsidRPr="001111AE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1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05</w:t>
            </w:r>
          </w:p>
        </w:tc>
      </w:tr>
      <w:tr w:rsidR="0027472F" w:rsidRPr="001111AE" w14:paraId="6EC1AD25" w14:textId="77777777" w:rsidTr="003756A2">
        <w:trPr>
          <w:trHeight w:val="288"/>
        </w:trPr>
        <w:tc>
          <w:tcPr>
            <w:tcW w:w="3235" w:type="dxa"/>
            <w:shd w:val="clear" w:color="auto" w:fill="auto"/>
            <w:noWrap/>
            <w:vAlign w:val="center"/>
            <w:hideMark/>
          </w:tcPr>
          <w:p w14:paraId="31041C95" w14:textId="77777777" w:rsidR="0027472F" w:rsidRPr="001111AE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1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y : Intermediate 177Lu+ICI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05C93C4D" w14:textId="77777777" w:rsidR="0027472F" w:rsidRPr="001111AE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1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26</w:t>
            </w:r>
          </w:p>
        </w:tc>
        <w:tc>
          <w:tcPr>
            <w:tcW w:w="2016" w:type="dxa"/>
            <w:shd w:val="clear" w:color="auto" w:fill="auto"/>
            <w:noWrap/>
            <w:vAlign w:val="center"/>
          </w:tcPr>
          <w:p w14:paraId="141B03FB" w14:textId="77777777" w:rsidR="0027472F" w:rsidRPr="001111AE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1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096, 0.0356)</w:t>
            </w:r>
          </w:p>
        </w:tc>
        <w:tc>
          <w:tcPr>
            <w:tcW w:w="1091" w:type="dxa"/>
            <w:shd w:val="clear" w:color="auto" w:fill="auto"/>
            <w:noWrap/>
            <w:vAlign w:val="center"/>
            <w:hideMark/>
          </w:tcPr>
          <w:p w14:paraId="6B747BE3" w14:textId="77777777" w:rsidR="0027472F" w:rsidRPr="001111AE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1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8</w:t>
            </w:r>
          </w:p>
        </w:tc>
      </w:tr>
      <w:tr w:rsidR="0027472F" w:rsidRPr="001111AE" w14:paraId="186671A9" w14:textId="77777777" w:rsidTr="003756A2">
        <w:trPr>
          <w:trHeight w:val="288"/>
        </w:trPr>
        <w:tc>
          <w:tcPr>
            <w:tcW w:w="3235" w:type="dxa"/>
            <w:shd w:val="clear" w:color="auto" w:fill="auto"/>
            <w:noWrap/>
            <w:vAlign w:val="center"/>
            <w:hideMark/>
          </w:tcPr>
          <w:p w14:paraId="171C640C" w14:textId="77777777" w:rsidR="0027472F" w:rsidRPr="001111AE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1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y : Intermediate 225Ac+ICI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3736E0B9" w14:textId="77777777" w:rsidR="0027472F" w:rsidRPr="001111AE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1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01</w:t>
            </w:r>
          </w:p>
        </w:tc>
        <w:tc>
          <w:tcPr>
            <w:tcW w:w="2016" w:type="dxa"/>
            <w:shd w:val="clear" w:color="auto" w:fill="auto"/>
            <w:noWrap/>
            <w:vAlign w:val="center"/>
          </w:tcPr>
          <w:p w14:paraId="4F57F42B" w14:textId="77777777" w:rsidR="0027472F" w:rsidRPr="001111AE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1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079, 0.0324)</w:t>
            </w:r>
          </w:p>
        </w:tc>
        <w:tc>
          <w:tcPr>
            <w:tcW w:w="1091" w:type="dxa"/>
            <w:shd w:val="clear" w:color="auto" w:fill="auto"/>
            <w:noWrap/>
            <w:vAlign w:val="center"/>
            <w:hideMark/>
          </w:tcPr>
          <w:p w14:paraId="7C3F0317" w14:textId="77777777" w:rsidR="0027472F" w:rsidRPr="001111AE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1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4</w:t>
            </w:r>
          </w:p>
        </w:tc>
      </w:tr>
      <w:tr w:rsidR="0027472F" w:rsidRPr="001111AE" w14:paraId="5812F33C" w14:textId="77777777" w:rsidTr="003756A2">
        <w:trPr>
          <w:trHeight w:val="288"/>
        </w:trPr>
        <w:tc>
          <w:tcPr>
            <w:tcW w:w="3235" w:type="dxa"/>
            <w:shd w:val="clear" w:color="auto" w:fill="auto"/>
            <w:noWrap/>
            <w:vAlign w:val="center"/>
            <w:hideMark/>
          </w:tcPr>
          <w:p w14:paraId="2D230DE1" w14:textId="77777777" w:rsidR="0027472F" w:rsidRPr="001111AE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1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y : ICI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34D82E08" w14:textId="77777777" w:rsidR="0027472F" w:rsidRPr="001111AE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1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76</w:t>
            </w:r>
          </w:p>
        </w:tc>
        <w:tc>
          <w:tcPr>
            <w:tcW w:w="2016" w:type="dxa"/>
            <w:shd w:val="clear" w:color="auto" w:fill="auto"/>
            <w:noWrap/>
            <w:vAlign w:val="center"/>
          </w:tcPr>
          <w:p w14:paraId="646AB2B5" w14:textId="77777777" w:rsidR="0027472F" w:rsidRPr="001111AE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1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104, 0.0447)</w:t>
            </w:r>
          </w:p>
        </w:tc>
        <w:tc>
          <w:tcPr>
            <w:tcW w:w="1091" w:type="dxa"/>
            <w:shd w:val="clear" w:color="auto" w:fill="auto"/>
            <w:noWrap/>
            <w:vAlign w:val="center"/>
            <w:hideMark/>
          </w:tcPr>
          <w:p w14:paraId="6C56C6BB" w14:textId="77777777" w:rsidR="0027472F" w:rsidRPr="001111AE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1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8</w:t>
            </w:r>
          </w:p>
        </w:tc>
      </w:tr>
      <w:tr w:rsidR="0027472F" w:rsidRPr="001111AE" w14:paraId="46D161E6" w14:textId="77777777" w:rsidTr="003756A2">
        <w:trPr>
          <w:trHeight w:val="288"/>
        </w:trPr>
        <w:tc>
          <w:tcPr>
            <w:tcW w:w="3235" w:type="dxa"/>
            <w:shd w:val="clear" w:color="000000" w:fill="FFFFFF"/>
            <w:noWrap/>
            <w:vAlign w:val="center"/>
            <w:hideMark/>
          </w:tcPr>
          <w:p w14:paraId="6A0A3603" w14:textId="77777777" w:rsidR="0027472F" w:rsidRPr="001111AE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1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y : No Tx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24C6FC8A" w14:textId="77777777" w:rsidR="0027472F" w:rsidRPr="001111AE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1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02</w:t>
            </w:r>
          </w:p>
        </w:tc>
        <w:tc>
          <w:tcPr>
            <w:tcW w:w="2016" w:type="dxa"/>
            <w:shd w:val="clear" w:color="auto" w:fill="auto"/>
            <w:noWrap/>
            <w:vAlign w:val="center"/>
          </w:tcPr>
          <w:p w14:paraId="00D2FFBF" w14:textId="77777777" w:rsidR="0027472F" w:rsidRPr="001111AE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1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220, 0.0585)</w:t>
            </w:r>
          </w:p>
        </w:tc>
        <w:tc>
          <w:tcPr>
            <w:tcW w:w="1091" w:type="dxa"/>
            <w:shd w:val="clear" w:color="auto" w:fill="auto"/>
            <w:noWrap/>
            <w:vAlign w:val="center"/>
            <w:hideMark/>
          </w:tcPr>
          <w:p w14:paraId="39A9EC0C" w14:textId="77777777" w:rsidR="0027472F" w:rsidRPr="001111AE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1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</w:tr>
    </w:tbl>
    <w:p w14:paraId="69A59C2E" w14:textId="77777777" w:rsidR="0027472F" w:rsidRDefault="0027472F" w:rsidP="0027472F">
      <w:pP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br w:type="page"/>
      </w:r>
    </w:p>
    <w:p w14:paraId="11657292" w14:textId="7CFA5D15" w:rsidR="0027472F" w:rsidRDefault="0027472F" w:rsidP="0027472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7B0BAE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lastRenderedPageBreak/>
        <w:t>Table S</w:t>
      </w:r>
      <w:r w:rsidR="0065039D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31</w:t>
      </w:r>
      <w:r w:rsidRPr="007B0BAE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 xml:space="preserve">. </w:t>
      </w:r>
      <w:r w:rsidRPr="007B0BAE">
        <w:rPr>
          <w:rFonts w:ascii="Times New Roman" w:hAnsi="Times New Roman" w:cs="Times New Roman"/>
          <w:sz w:val="24"/>
          <w:szCs w:val="24"/>
        </w:rPr>
        <w:t>Tukey-adjusted pairwise comparisons of estimated marginal means</w:t>
      </w:r>
      <w:r>
        <w:rPr>
          <w:rFonts w:ascii="Times New Roman" w:hAnsi="Times New Roman" w:cs="Times New Roman"/>
          <w:sz w:val="24"/>
          <w:szCs w:val="24"/>
        </w:rPr>
        <w:t xml:space="preserve"> in </w:t>
      </w:r>
      <w:r w:rsidRPr="00BD32F9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65039D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BD32F9">
        <w:rPr>
          <w:rFonts w:ascii="Times New Roman" w:hAnsi="Times New Roman" w:cs="Times New Roman"/>
          <w:b/>
          <w:bCs/>
          <w:sz w:val="24"/>
          <w:szCs w:val="24"/>
        </w:rPr>
        <w:t>G</w:t>
      </w:r>
      <w:r>
        <w:rPr>
          <w:rFonts w:ascii="Times New Roman" w:hAnsi="Times New Roman" w:cs="Times New Roman"/>
          <w:sz w:val="24"/>
          <w:szCs w:val="24"/>
        </w:rPr>
        <w:t xml:space="preserve"> (Intermediate ICI)</w:t>
      </w:r>
    </w:p>
    <w:tbl>
      <w:tblPr>
        <w:tblW w:w="0" w:type="auto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712"/>
        <w:gridCol w:w="1130"/>
        <w:gridCol w:w="1008"/>
        <w:gridCol w:w="720"/>
        <w:gridCol w:w="990"/>
        <w:gridCol w:w="957"/>
      </w:tblGrid>
      <w:tr w:rsidR="0027472F" w:rsidRPr="001111AE" w14:paraId="35C090E2" w14:textId="77777777" w:rsidTr="003756A2">
        <w:trPr>
          <w:trHeight w:val="288"/>
        </w:trPr>
        <w:tc>
          <w:tcPr>
            <w:tcW w:w="8280" w:type="dxa"/>
            <w:gridSpan w:val="6"/>
            <w:shd w:val="clear" w:color="auto" w:fill="D9D9D9" w:themeFill="background1" w:themeFillShade="D9"/>
            <w:noWrap/>
            <w:vAlign w:val="center"/>
          </w:tcPr>
          <w:p w14:paraId="7BE9070E" w14:textId="77777777" w:rsidR="0027472F" w:rsidRPr="001111AE" w:rsidRDefault="0027472F" w:rsidP="003756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bookmarkStart w:id="4" w:name="_Hlk160451883"/>
            <w:r w:rsidRPr="001111AE">
              <w:rPr>
                <w:rFonts w:ascii="Times New Roman" w:hAnsi="Times New Roman" w:cs="Times New Roman"/>
                <w:sz w:val="24"/>
                <w:szCs w:val="24"/>
              </w:rPr>
              <w:t>Log</w:t>
            </w:r>
            <w:r w:rsidRPr="001111A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0</w:t>
            </w:r>
            <w:r w:rsidRPr="001111AE">
              <w:rPr>
                <w:rFonts w:ascii="Times New Roman" w:hAnsi="Times New Roman" w:cs="Times New Roman"/>
                <w:sz w:val="24"/>
                <w:szCs w:val="24"/>
              </w:rPr>
              <w:t>(vol+0.0001) ~ treat + day + treat*day + (1 | id)</w:t>
            </w:r>
          </w:p>
        </w:tc>
      </w:tr>
      <w:tr w:rsidR="0027472F" w:rsidRPr="001111AE" w14:paraId="43976A43" w14:textId="77777777" w:rsidTr="003756A2">
        <w:trPr>
          <w:trHeight w:val="288"/>
        </w:trPr>
        <w:tc>
          <w:tcPr>
            <w:tcW w:w="3712" w:type="dxa"/>
            <w:shd w:val="clear" w:color="auto" w:fill="auto"/>
            <w:noWrap/>
            <w:vAlign w:val="center"/>
            <w:hideMark/>
          </w:tcPr>
          <w:p w14:paraId="3782FE0D" w14:textId="77777777" w:rsidR="0027472F" w:rsidRPr="001111AE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1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ntrast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37590B4B" w14:textId="77777777" w:rsidR="0027472F" w:rsidRPr="001111AE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1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stimate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6E131C87" w14:textId="77777777" w:rsidR="0027472F" w:rsidRPr="001111AE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1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E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E3A508A" w14:textId="77777777" w:rsidR="0027472F" w:rsidRPr="001111AE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111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E30B4BE" w14:textId="77777777" w:rsidR="0027472F" w:rsidRPr="001111AE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111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.ratio</w:t>
            </w:r>
            <w:proofErr w:type="spellEnd"/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D92CB8B" w14:textId="77777777" w:rsidR="0027472F" w:rsidRPr="001111AE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111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.value</w:t>
            </w:r>
            <w:proofErr w:type="spellEnd"/>
          </w:p>
        </w:tc>
      </w:tr>
      <w:tr w:rsidR="0027472F" w:rsidRPr="001111AE" w14:paraId="0B96FD9E" w14:textId="77777777" w:rsidTr="003756A2">
        <w:trPr>
          <w:trHeight w:val="288"/>
        </w:trPr>
        <w:tc>
          <w:tcPr>
            <w:tcW w:w="3712" w:type="dxa"/>
            <w:shd w:val="clear" w:color="auto" w:fill="CAEDFB" w:themeFill="accent4" w:themeFillTint="33"/>
            <w:noWrap/>
            <w:vAlign w:val="center"/>
            <w:hideMark/>
          </w:tcPr>
          <w:p w14:paraId="22D47338" w14:textId="77777777" w:rsidR="0027472F" w:rsidRPr="001111AE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1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Intermediate 90Y+ICI) - (Intermediate 177Lu+ICI)</w:t>
            </w:r>
          </w:p>
        </w:tc>
        <w:tc>
          <w:tcPr>
            <w:tcW w:w="1130" w:type="dxa"/>
            <w:shd w:val="clear" w:color="auto" w:fill="CAEDFB" w:themeFill="accent4" w:themeFillTint="33"/>
            <w:noWrap/>
            <w:vAlign w:val="bottom"/>
            <w:hideMark/>
          </w:tcPr>
          <w:p w14:paraId="4B54EDE1" w14:textId="77777777" w:rsidR="0027472F" w:rsidRPr="001111AE" w:rsidRDefault="0027472F" w:rsidP="003756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1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26</w:t>
            </w:r>
          </w:p>
        </w:tc>
        <w:tc>
          <w:tcPr>
            <w:tcW w:w="1008" w:type="dxa"/>
            <w:shd w:val="clear" w:color="auto" w:fill="CAEDFB" w:themeFill="accent4" w:themeFillTint="33"/>
            <w:noWrap/>
            <w:vAlign w:val="bottom"/>
            <w:hideMark/>
          </w:tcPr>
          <w:p w14:paraId="1436B5F8" w14:textId="77777777" w:rsidR="0027472F" w:rsidRPr="001111AE" w:rsidRDefault="0027472F" w:rsidP="003756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1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7</w:t>
            </w:r>
          </w:p>
        </w:tc>
        <w:tc>
          <w:tcPr>
            <w:tcW w:w="720" w:type="dxa"/>
            <w:shd w:val="clear" w:color="auto" w:fill="CAEDFB" w:themeFill="accent4" w:themeFillTint="33"/>
            <w:noWrap/>
            <w:vAlign w:val="bottom"/>
            <w:hideMark/>
          </w:tcPr>
          <w:p w14:paraId="11EFADC8" w14:textId="77777777" w:rsidR="0027472F" w:rsidRPr="001111AE" w:rsidRDefault="0027472F" w:rsidP="003756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1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2</w:t>
            </w:r>
          </w:p>
        </w:tc>
        <w:tc>
          <w:tcPr>
            <w:tcW w:w="990" w:type="dxa"/>
            <w:shd w:val="clear" w:color="auto" w:fill="CAEDFB" w:themeFill="accent4" w:themeFillTint="33"/>
            <w:noWrap/>
            <w:vAlign w:val="bottom"/>
            <w:hideMark/>
          </w:tcPr>
          <w:p w14:paraId="32EA9E75" w14:textId="77777777" w:rsidR="0027472F" w:rsidRPr="001111AE" w:rsidRDefault="0027472F" w:rsidP="003756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1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387</w:t>
            </w:r>
          </w:p>
        </w:tc>
        <w:tc>
          <w:tcPr>
            <w:tcW w:w="720" w:type="dxa"/>
            <w:shd w:val="clear" w:color="auto" w:fill="CAEDFB" w:themeFill="accent4" w:themeFillTint="33"/>
            <w:noWrap/>
            <w:vAlign w:val="bottom"/>
            <w:hideMark/>
          </w:tcPr>
          <w:p w14:paraId="6DCDCF4F" w14:textId="77777777" w:rsidR="0027472F" w:rsidRPr="001111AE" w:rsidRDefault="0027472F" w:rsidP="003756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1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7</w:t>
            </w:r>
          </w:p>
        </w:tc>
      </w:tr>
      <w:tr w:rsidR="0027472F" w:rsidRPr="001111AE" w14:paraId="40EF1EFE" w14:textId="77777777" w:rsidTr="003756A2">
        <w:trPr>
          <w:trHeight w:val="288"/>
        </w:trPr>
        <w:tc>
          <w:tcPr>
            <w:tcW w:w="3712" w:type="dxa"/>
            <w:shd w:val="clear" w:color="auto" w:fill="CAEDFB" w:themeFill="accent4" w:themeFillTint="33"/>
            <w:noWrap/>
            <w:vAlign w:val="center"/>
            <w:hideMark/>
          </w:tcPr>
          <w:p w14:paraId="3A8C49E0" w14:textId="77777777" w:rsidR="0027472F" w:rsidRPr="001111AE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1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Intermediate 90Y+ICI) - (Intermediate 225Ac+ICI)</w:t>
            </w:r>
          </w:p>
        </w:tc>
        <w:tc>
          <w:tcPr>
            <w:tcW w:w="1130" w:type="dxa"/>
            <w:shd w:val="clear" w:color="auto" w:fill="CAEDFB" w:themeFill="accent4" w:themeFillTint="33"/>
            <w:noWrap/>
            <w:vAlign w:val="bottom"/>
            <w:hideMark/>
          </w:tcPr>
          <w:p w14:paraId="32FAE80C" w14:textId="77777777" w:rsidR="0027472F" w:rsidRPr="001111AE" w:rsidRDefault="0027472F" w:rsidP="003756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1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01</w:t>
            </w:r>
          </w:p>
        </w:tc>
        <w:tc>
          <w:tcPr>
            <w:tcW w:w="1008" w:type="dxa"/>
            <w:shd w:val="clear" w:color="auto" w:fill="CAEDFB" w:themeFill="accent4" w:themeFillTint="33"/>
            <w:noWrap/>
            <w:vAlign w:val="bottom"/>
            <w:hideMark/>
          </w:tcPr>
          <w:p w14:paraId="5EA4EDBF" w14:textId="77777777" w:rsidR="0027472F" w:rsidRPr="001111AE" w:rsidRDefault="0027472F" w:rsidP="003756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1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3</w:t>
            </w:r>
          </w:p>
        </w:tc>
        <w:tc>
          <w:tcPr>
            <w:tcW w:w="720" w:type="dxa"/>
            <w:shd w:val="clear" w:color="auto" w:fill="CAEDFB" w:themeFill="accent4" w:themeFillTint="33"/>
            <w:noWrap/>
            <w:vAlign w:val="bottom"/>
            <w:hideMark/>
          </w:tcPr>
          <w:p w14:paraId="7841ACF9" w14:textId="77777777" w:rsidR="0027472F" w:rsidRPr="001111AE" w:rsidRDefault="0027472F" w:rsidP="003756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1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2</w:t>
            </w:r>
          </w:p>
        </w:tc>
        <w:tc>
          <w:tcPr>
            <w:tcW w:w="990" w:type="dxa"/>
            <w:shd w:val="clear" w:color="auto" w:fill="CAEDFB" w:themeFill="accent4" w:themeFillTint="33"/>
            <w:noWrap/>
            <w:vAlign w:val="bottom"/>
            <w:hideMark/>
          </w:tcPr>
          <w:p w14:paraId="0A95BE94" w14:textId="77777777" w:rsidR="0027472F" w:rsidRPr="001111AE" w:rsidRDefault="0027472F" w:rsidP="003756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1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201</w:t>
            </w:r>
          </w:p>
        </w:tc>
        <w:tc>
          <w:tcPr>
            <w:tcW w:w="720" w:type="dxa"/>
            <w:shd w:val="clear" w:color="auto" w:fill="CAEDFB" w:themeFill="accent4" w:themeFillTint="33"/>
            <w:noWrap/>
            <w:vAlign w:val="bottom"/>
            <w:hideMark/>
          </w:tcPr>
          <w:p w14:paraId="2DBCD975" w14:textId="77777777" w:rsidR="0027472F" w:rsidRPr="001111AE" w:rsidRDefault="0027472F" w:rsidP="003756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1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25</w:t>
            </w:r>
          </w:p>
        </w:tc>
      </w:tr>
      <w:tr w:rsidR="0027472F" w:rsidRPr="001111AE" w14:paraId="7C09A7D1" w14:textId="77777777" w:rsidTr="003756A2">
        <w:trPr>
          <w:trHeight w:val="288"/>
        </w:trPr>
        <w:tc>
          <w:tcPr>
            <w:tcW w:w="3712" w:type="dxa"/>
            <w:shd w:val="clear" w:color="auto" w:fill="CAEDFB" w:themeFill="accent4" w:themeFillTint="33"/>
            <w:noWrap/>
            <w:vAlign w:val="center"/>
            <w:hideMark/>
          </w:tcPr>
          <w:p w14:paraId="3084C6AC" w14:textId="77777777" w:rsidR="0027472F" w:rsidRPr="001111AE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1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Intermediate 90Y+ICI) - (ICI)</w:t>
            </w:r>
          </w:p>
        </w:tc>
        <w:tc>
          <w:tcPr>
            <w:tcW w:w="1130" w:type="dxa"/>
            <w:shd w:val="clear" w:color="auto" w:fill="CAEDFB" w:themeFill="accent4" w:themeFillTint="33"/>
            <w:noWrap/>
            <w:vAlign w:val="bottom"/>
            <w:hideMark/>
          </w:tcPr>
          <w:p w14:paraId="70C68A80" w14:textId="77777777" w:rsidR="0027472F" w:rsidRPr="001111AE" w:rsidRDefault="0027472F" w:rsidP="003756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1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76</w:t>
            </w:r>
          </w:p>
        </w:tc>
        <w:tc>
          <w:tcPr>
            <w:tcW w:w="1008" w:type="dxa"/>
            <w:shd w:val="clear" w:color="auto" w:fill="CAEDFB" w:themeFill="accent4" w:themeFillTint="33"/>
            <w:noWrap/>
            <w:vAlign w:val="bottom"/>
            <w:hideMark/>
          </w:tcPr>
          <w:p w14:paraId="0BBC3E6C" w14:textId="77777777" w:rsidR="0027472F" w:rsidRPr="001111AE" w:rsidRDefault="0027472F" w:rsidP="003756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1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88</w:t>
            </w:r>
          </w:p>
        </w:tc>
        <w:tc>
          <w:tcPr>
            <w:tcW w:w="720" w:type="dxa"/>
            <w:shd w:val="clear" w:color="auto" w:fill="CAEDFB" w:themeFill="accent4" w:themeFillTint="33"/>
            <w:noWrap/>
            <w:vAlign w:val="bottom"/>
            <w:hideMark/>
          </w:tcPr>
          <w:p w14:paraId="4FB37AB1" w14:textId="77777777" w:rsidR="0027472F" w:rsidRPr="001111AE" w:rsidRDefault="0027472F" w:rsidP="003756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1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5</w:t>
            </w:r>
          </w:p>
        </w:tc>
        <w:tc>
          <w:tcPr>
            <w:tcW w:w="990" w:type="dxa"/>
            <w:shd w:val="clear" w:color="auto" w:fill="CAEDFB" w:themeFill="accent4" w:themeFillTint="33"/>
            <w:noWrap/>
            <w:vAlign w:val="bottom"/>
            <w:hideMark/>
          </w:tcPr>
          <w:p w14:paraId="3376C0C0" w14:textId="77777777" w:rsidR="0027472F" w:rsidRPr="001111AE" w:rsidRDefault="0027472F" w:rsidP="003756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1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134</w:t>
            </w:r>
          </w:p>
        </w:tc>
        <w:tc>
          <w:tcPr>
            <w:tcW w:w="720" w:type="dxa"/>
            <w:shd w:val="clear" w:color="auto" w:fill="CAEDFB" w:themeFill="accent4" w:themeFillTint="33"/>
            <w:noWrap/>
            <w:vAlign w:val="bottom"/>
            <w:hideMark/>
          </w:tcPr>
          <w:p w14:paraId="6DCD6787" w14:textId="77777777" w:rsidR="0027472F" w:rsidRPr="001111AE" w:rsidRDefault="0027472F" w:rsidP="003756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1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55</w:t>
            </w:r>
          </w:p>
        </w:tc>
      </w:tr>
      <w:tr w:rsidR="0027472F" w:rsidRPr="001111AE" w14:paraId="2837B3DE" w14:textId="77777777" w:rsidTr="003756A2">
        <w:trPr>
          <w:trHeight w:val="288"/>
        </w:trPr>
        <w:tc>
          <w:tcPr>
            <w:tcW w:w="3712" w:type="dxa"/>
            <w:shd w:val="clear" w:color="auto" w:fill="CAEDFB" w:themeFill="accent4" w:themeFillTint="33"/>
            <w:noWrap/>
            <w:vAlign w:val="center"/>
            <w:hideMark/>
          </w:tcPr>
          <w:p w14:paraId="1977EDD8" w14:textId="77777777" w:rsidR="0027472F" w:rsidRPr="001111AE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1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Intermediate 90Y+ICI) - (No Tx)</w:t>
            </w:r>
          </w:p>
        </w:tc>
        <w:tc>
          <w:tcPr>
            <w:tcW w:w="1130" w:type="dxa"/>
            <w:shd w:val="clear" w:color="auto" w:fill="CAEDFB" w:themeFill="accent4" w:themeFillTint="33"/>
            <w:noWrap/>
            <w:vAlign w:val="bottom"/>
            <w:hideMark/>
          </w:tcPr>
          <w:p w14:paraId="28EC471F" w14:textId="77777777" w:rsidR="0027472F" w:rsidRPr="001111AE" w:rsidRDefault="0027472F" w:rsidP="003756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1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402</w:t>
            </w:r>
          </w:p>
        </w:tc>
        <w:tc>
          <w:tcPr>
            <w:tcW w:w="1008" w:type="dxa"/>
            <w:shd w:val="clear" w:color="auto" w:fill="CAEDFB" w:themeFill="accent4" w:themeFillTint="33"/>
            <w:noWrap/>
            <w:vAlign w:val="bottom"/>
            <w:hideMark/>
          </w:tcPr>
          <w:p w14:paraId="0B7126F7" w14:textId="77777777" w:rsidR="0027472F" w:rsidRPr="001111AE" w:rsidRDefault="0027472F" w:rsidP="003756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1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94</w:t>
            </w:r>
          </w:p>
        </w:tc>
        <w:tc>
          <w:tcPr>
            <w:tcW w:w="720" w:type="dxa"/>
            <w:shd w:val="clear" w:color="auto" w:fill="CAEDFB" w:themeFill="accent4" w:themeFillTint="33"/>
            <w:noWrap/>
            <w:vAlign w:val="bottom"/>
            <w:hideMark/>
          </w:tcPr>
          <w:p w14:paraId="0EF075C6" w14:textId="77777777" w:rsidR="0027472F" w:rsidRPr="001111AE" w:rsidRDefault="0027472F" w:rsidP="003756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1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4</w:t>
            </w:r>
          </w:p>
        </w:tc>
        <w:tc>
          <w:tcPr>
            <w:tcW w:w="990" w:type="dxa"/>
            <w:shd w:val="clear" w:color="auto" w:fill="CAEDFB" w:themeFill="accent4" w:themeFillTint="33"/>
            <w:noWrap/>
            <w:vAlign w:val="bottom"/>
            <w:hideMark/>
          </w:tcPr>
          <w:p w14:paraId="39E2EE91" w14:textId="77777777" w:rsidR="0027472F" w:rsidRPr="001111AE" w:rsidRDefault="0027472F" w:rsidP="003756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1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289</w:t>
            </w:r>
          </w:p>
        </w:tc>
        <w:tc>
          <w:tcPr>
            <w:tcW w:w="720" w:type="dxa"/>
            <w:shd w:val="clear" w:color="auto" w:fill="CAEDFB" w:themeFill="accent4" w:themeFillTint="33"/>
            <w:noWrap/>
            <w:vAlign w:val="bottom"/>
            <w:hideMark/>
          </w:tcPr>
          <w:p w14:paraId="51E70F02" w14:textId="77777777" w:rsidR="0027472F" w:rsidRPr="001111AE" w:rsidRDefault="0027472F" w:rsidP="003756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1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2</w:t>
            </w:r>
          </w:p>
        </w:tc>
      </w:tr>
      <w:tr w:rsidR="0027472F" w:rsidRPr="001111AE" w14:paraId="177150F7" w14:textId="77777777" w:rsidTr="003756A2">
        <w:trPr>
          <w:trHeight w:val="288"/>
        </w:trPr>
        <w:tc>
          <w:tcPr>
            <w:tcW w:w="3712" w:type="dxa"/>
            <w:shd w:val="clear" w:color="auto" w:fill="auto"/>
            <w:noWrap/>
            <w:vAlign w:val="center"/>
            <w:hideMark/>
          </w:tcPr>
          <w:p w14:paraId="7BFC13F3" w14:textId="77777777" w:rsidR="0027472F" w:rsidRPr="001111AE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1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Intermediate 177Lu+ICI) - (Intermediate 225Ac+ICI)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10965C59" w14:textId="77777777" w:rsidR="0027472F" w:rsidRPr="001111AE" w:rsidRDefault="0027472F" w:rsidP="003756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1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5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73617A9A" w14:textId="77777777" w:rsidR="0027472F" w:rsidRPr="001111AE" w:rsidRDefault="0027472F" w:rsidP="003756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1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DA94F97" w14:textId="77777777" w:rsidR="0027472F" w:rsidRPr="001111AE" w:rsidRDefault="0027472F" w:rsidP="003756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1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35F588D" w14:textId="77777777" w:rsidR="0027472F" w:rsidRPr="001111AE" w:rsidRDefault="0027472F" w:rsidP="003756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1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BD50D6F" w14:textId="77777777" w:rsidR="0027472F" w:rsidRPr="001111AE" w:rsidRDefault="0027472F" w:rsidP="003756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1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46</w:t>
            </w:r>
          </w:p>
        </w:tc>
      </w:tr>
      <w:tr w:rsidR="0027472F" w:rsidRPr="001111AE" w14:paraId="4C591A52" w14:textId="77777777" w:rsidTr="003756A2">
        <w:trPr>
          <w:trHeight w:val="288"/>
        </w:trPr>
        <w:tc>
          <w:tcPr>
            <w:tcW w:w="3712" w:type="dxa"/>
            <w:shd w:val="clear" w:color="auto" w:fill="auto"/>
            <w:noWrap/>
            <w:vAlign w:val="center"/>
            <w:hideMark/>
          </w:tcPr>
          <w:p w14:paraId="713BCDF2" w14:textId="77777777" w:rsidR="0027472F" w:rsidRPr="001111AE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1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Intermediate 177Lu+ICI) - (ICI)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1E58C24A" w14:textId="77777777" w:rsidR="0027472F" w:rsidRPr="001111AE" w:rsidRDefault="0027472F" w:rsidP="003756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1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50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4E2250A5" w14:textId="77777777" w:rsidR="0027472F" w:rsidRPr="001111AE" w:rsidRDefault="0027472F" w:rsidP="003756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1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8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57CB9E3" w14:textId="77777777" w:rsidR="0027472F" w:rsidRPr="001111AE" w:rsidRDefault="0027472F" w:rsidP="003756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1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CF3FB2D" w14:textId="77777777" w:rsidR="0027472F" w:rsidRPr="001111AE" w:rsidRDefault="0027472F" w:rsidP="003756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1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7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6F7D2A6" w14:textId="77777777" w:rsidR="0027472F" w:rsidRPr="001111AE" w:rsidRDefault="0027472F" w:rsidP="003756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1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91</w:t>
            </w:r>
          </w:p>
        </w:tc>
      </w:tr>
      <w:tr w:rsidR="0027472F" w:rsidRPr="001111AE" w14:paraId="5F2AA06B" w14:textId="77777777" w:rsidTr="003756A2">
        <w:trPr>
          <w:trHeight w:val="288"/>
        </w:trPr>
        <w:tc>
          <w:tcPr>
            <w:tcW w:w="3712" w:type="dxa"/>
            <w:shd w:val="clear" w:color="auto" w:fill="auto"/>
            <w:noWrap/>
            <w:vAlign w:val="center"/>
            <w:hideMark/>
          </w:tcPr>
          <w:p w14:paraId="1153AAD6" w14:textId="77777777" w:rsidR="0027472F" w:rsidRPr="001111AE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1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Intermediate 177Lu+ICI) - (No Tx)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51CD8E8F" w14:textId="77777777" w:rsidR="0027472F" w:rsidRPr="001111AE" w:rsidRDefault="0027472F" w:rsidP="003756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1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76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55E2F457" w14:textId="77777777" w:rsidR="0027472F" w:rsidRPr="001111AE" w:rsidRDefault="0027472F" w:rsidP="003756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1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9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EC49920" w14:textId="77777777" w:rsidR="0027472F" w:rsidRPr="001111AE" w:rsidRDefault="0027472F" w:rsidP="003756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1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7335390" w14:textId="77777777" w:rsidR="0027472F" w:rsidRPr="001111AE" w:rsidRDefault="0027472F" w:rsidP="003756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1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89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719ADBA" w14:textId="77777777" w:rsidR="0027472F" w:rsidRPr="001111AE" w:rsidRDefault="0027472F" w:rsidP="003756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1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30</w:t>
            </w:r>
          </w:p>
        </w:tc>
      </w:tr>
      <w:tr w:rsidR="0027472F" w:rsidRPr="001111AE" w14:paraId="0C72408F" w14:textId="77777777" w:rsidTr="003756A2">
        <w:trPr>
          <w:trHeight w:val="288"/>
        </w:trPr>
        <w:tc>
          <w:tcPr>
            <w:tcW w:w="3712" w:type="dxa"/>
            <w:shd w:val="clear" w:color="auto" w:fill="auto"/>
            <w:noWrap/>
            <w:vAlign w:val="center"/>
            <w:hideMark/>
          </w:tcPr>
          <w:p w14:paraId="01591FA3" w14:textId="77777777" w:rsidR="0027472F" w:rsidRPr="001111AE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1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Intermediate 225Ac+ICI) - (ICI)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531F5FDE" w14:textId="77777777" w:rsidR="0027472F" w:rsidRPr="001111AE" w:rsidRDefault="0027472F" w:rsidP="003756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1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75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75ADB591" w14:textId="77777777" w:rsidR="0027472F" w:rsidRPr="001111AE" w:rsidRDefault="0027472F" w:rsidP="003756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1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8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41B72E4" w14:textId="77777777" w:rsidR="0027472F" w:rsidRPr="001111AE" w:rsidRDefault="0027472F" w:rsidP="003756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1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C134801" w14:textId="77777777" w:rsidR="0027472F" w:rsidRPr="001111AE" w:rsidRDefault="0027472F" w:rsidP="003756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1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88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ABE2A87" w14:textId="77777777" w:rsidR="0027472F" w:rsidRPr="001111AE" w:rsidRDefault="0027472F" w:rsidP="003756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1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24</w:t>
            </w:r>
          </w:p>
        </w:tc>
      </w:tr>
      <w:tr w:rsidR="0027472F" w:rsidRPr="001111AE" w14:paraId="6AE1C0DC" w14:textId="77777777" w:rsidTr="003756A2">
        <w:trPr>
          <w:trHeight w:val="288"/>
        </w:trPr>
        <w:tc>
          <w:tcPr>
            <w:tcW w:w="3712" w:type="dxa"/>
            <w:shd w:val="clear" w:color="auto" w:fill="auto"/>
            <w:noWrap/>
            <w:vAlign w:val="center"/>
            <w:hideMark/>
          </w:tcPr>
          <w:p w14:paraId="16235451" w14:textId="77777777" w:rsidR="0027472F" w:rsidRPr="001111AE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1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Intermediate 225Ac+ICI) - (No Tx)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64665AE6" w14:textId="77777777" w:rsidR="0027472F" w:rsidRPr="001111AE" w:rsidRDefault="0027472F" w:rsidP="003756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1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01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45BA2197" w14:textId="77777777" w:rsidR="0027472F" w:rsidRPr="001111AE" w:rsidRDefault="0027472F" w:rsidP="003756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1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9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0A77740" w14:textId="77777777" w:rsidR="0027472F" w:rsidRPr="001111AE" w:rsidRDefault="0027472F" w:rsidP="003756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1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3967A1E" w14:textId="77777777" w:rsidR="0027472F" w:rsidRPr="001111AE" w:rsidRDefault="0027472F" w:rsidP="003756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1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22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ED7764A" w14:textId="77777777" w:rsidR="0027472F" w:rsidRPr="001111AE" w:rsidRDefault="0027472F" w:rsidP="003756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1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28</w:t>
            </w:r>
          </w:p>
        </w:tc>
      </w:tr>
      <w:tr w:rsidR="0027472F" w:rsidRPr="001111AE" w14:paraId="5EE6D561" w14:textId="77777777" w:rsidTr="003756A2">
        <w:trPr>
          <w:trHeight w:val="288"/>
        </w:trPr>
        <w:tc>
          <w:tcPr>
            <w:tcW w:w="3712" w:type="dxa"/>
            <w:shd w:val="clear" w:color="000000" w:fill="FFFFFF"/>
            <w:noWrap/>
            <w:vAlign w:val="center"/>
            <w:hideMark/>
          </w:tcPr>
          <w:p w14:paraId="71B098CD" w14:textId="77777777" w:rsidR="0027472F" w:rsidRPr="001111AE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1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ICI) - (No Tx)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1EE2EB6F" w14:textId="77777777" w:rsidR="0027472F" w:rsidRPr="001111AE" w:rsidRDefault="0027472F" w:rsidP="003756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1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26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026EB7A7" w14:textId="77777777" w:rsidR="0027472F" w:rsidRPr="001111AE" w:rsidRDefault="0027472F" w:rsidP="003756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1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1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C88293A" w14:textId="77777777" w:rsidR="0027472F" w:rsidRPr="001111AE" w:rsidRDefault="0027472F" w:rsidP="003756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1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EA292AE" w14:textId="77777777" w:rsidR="0027472F" w:rsidRPr="001111AE" w:rsidRDefault="0027472F" w:rsidP="003756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1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14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DE1EA4F" w14:textId="77777777" w:rsidR="0027472F" w:rsidRPr="001111AE" w:rsidRDefault="0027472F" w:rsidP="003756A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1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26</w:t>
            </w:r>
          </w:p>
        </w:tc>
      </w:tr>
      <w:bookmarkEnd w:id="4"/>
    </w:tbl>
    <w:p w14:paraId="5894CDAB" w14:textId="77777777" w:rsidR="0027472F" w:rsidRDefault="0027472F" w:rsidP="0027472F">
      <w:pPr>
        <w:rPr>
          <w:rFonts w:ascii="Times New Roman" w:hAnsi="Times New Roman" w:cs="Times New Roman"/>
          <w:b/>
          <w:bCs/>
          <w:noProof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br w:type="page"/>
      </w:r>
    </w:p>
    <w:p w14:paraId="5FA2F462" w14:textId="7D594CD8" w:rsidR="0027472F" w:rsidRPr="00046A4D" w:rsidRDefault="0027472F" w:rsidP="0027472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46A4D"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t>Table S</w:t>
      </w:r>
      <w:r w:rsidR="0065039D">
        <w:rPr>
          <w:rFonts w:ascii="Times New Roman" w:hAnsi="Times New Roman" w:cs="Times New Roman"/>
          <w:b/>
          <w:bCs/>
          <w:noProof/>
          <w:sz w:val="24"/>
          <w:szCs w:val="24"/>
        </w:rPr>
        <w:t>32</w:t>
      </w:r>
      <w:r w:rsidRPr="00046A4D">
        <w:rPr>
          <w:rFonts w:ascii="Times New Roman" w:hAnsi="Times New Roman" w:cs="Times New Roman"/>
          <w:b/>
          <w:bCs/>
          <w:noProof/>
          <w:sz w:val="24"/>
          <w:szCs w:val="24"/>
        </w:rPr>
        <w:t>.</w:t>
      </w:r>
      <w:r w:rsidRPr="00046A4D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046A4D">
        <w:rPr>
          <w:rFonts w:ascii="Times New Roman" w:hAnsi="Times New Roman" w:cs="Times New Roman"/>
          <w:sz w:val="24"/>
          <w:szCs w:val="24"/>
        </w:rPr>
        <w:t xml:space="preserve">Linear mixed model coefficient estimates for fixed effects in </w:t>
      </w:r>
      <w:r w:rsidRPr="00046A4D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65039D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046A4D">
        <w:rPr>
          <w:rFonts w:ascii="Times New Roman" w:hAnsi="Times New Roman" w:cs="Times New Roman"/>
          <w:b/>
          <w:bCs/>
          <w:sz w:val="24"/>
          <w:szCs w:val="24"/>
        </w:rPr>
        <w:t>G</w:t>
      </w:r>
      <w:r w:rsidRPr="00046A4D">
        <w:rPr>
          <w:rFonts w:ascii="Times New Roman" w:hAnsi="Times New Roman" w:cs="Times New Roman"/>
          <w:sz w:val="24"/>
          <w:szCs w:val="24"/>
        </w:rPr>
        <w:t xml:space="preserve"> (Delayed ICI)</w:t>
      </w:r>
    </w:p>
    <w:tbl>
      <w:tblPr>
        <w:tblW w:w="70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85"/>
        <w:gridCol w:w="1123"/>
        <w:gridCol w:w="2016"/>
        <w:gridCol w:w="1091"/>
      </w:tblGrid>
      <w:tr w:rsidR="0027472F" w:rsidRPr="001111AE" w14:paraId="7CE8C9F1" w14:textId="77777777" w:rsidTr="003756A2">
        <w:trPr>
          <w:trHeight w:val="288"/>
        </w:trPr>
        <w:tc>
          <w:tcPr>
            <w:tcW w:w="7015" w:type="dxa"/>
            <w:gridSpan w:val="4"/>
            <w:shd w:val="clear" w:color="auto" w:fill="D9D9D9" w:themeFill="background1" w:themeFillShade="D9"/>
            <w:noWrap/>
            <w:vAlign w:val="center"/>
          </w:tcPr>
          <w:p w14:paraId="09863696" w14:textId="77777777" w:rsidR="0027472F" w:rsidRPr="001111AE" w:rsidRDefault="0027472F" w:rsidP="003756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111AE">
              <w:rPr>
                <w:rFonts w:ascii="Times New Roman" w:hAnsi="Times New Roman" w:cs="Times New Roman"/>
                <w:sz w:val="24"/>
                <w:szCs w:val="24"/>
              </w:rPr>
              <w:t>Log</w:t>
            </w:r>
            <w:r w:rsidRPr="001111A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0</w:t>
            </w:r>
            <w:r w:rsidRPr="001111AE">
              <w:rPr>
                <w:rFonts w:ascii="Times New Roman" w:hAnsi="Times New Roman" w:cs="Times New Roman"/>
                <w:sz w:val="24"/>
                <w:szCs w:val="24"/>
              </w:rPr>
              <w:t>(vol) ~ treat + day + treat*day + (1 | id)</w:t>
            </w:r>
          </w:p>
        </w:tc>
      </w:tr>
      <w:tr w:rsidR="0027472F" w:rsidRPr="001111AE" w14:paraId="71BE2B53" w14:textId="77777777" w:rsidTr="003756A2">
        <w:trPr>
          <w:trHeight w:val="288"/>
        </w:trPr>
        <w:tc>
          <w:tcPr>
            <w:tcW w:w="2785" w:type="dxa"/>
            <w:shd w:val="clear" w:color="auto" w:fill="auto"/>
            <w:noWrap/>
            <w:vAlign w:val="center"/>
            <w:hideMark/>
          </w:tcPr>
          <w:p w14:paraId="09981E43" w14:textId="77777777" w:rsidR="0027472F" w:rsidRPr="001111AE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2BCD9F9F" w14:textId="77777777" w:rsidR="0027472F" w:rsidRPr="001111AE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1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stimate</w:t>
            </w:r>
          </w:p>
        </w:tc>
        <w:tc>
          <w:tcPr>
            <w:tcW w:w="2016" w:type="dxa"/>
            <w:shd w:val="clear" w:color="auto" w:fill="auto"/>
            <w:noWrap/>
            <w:vAlign w:val="bottom"/>
          </w:tcPr>
          <w:p w14:paraId="0A7161D8" w14:textId="77777777" w:rsidR="0027472F" w:rsidRPr="001111AE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1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95% CI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3AC34F18" w14:textId="77777777" w:rsidR="0027472F" w:rsidRPr="001111AE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1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</w:tr>
      <w:tr w:rsidR="0027472F" w:rsidRPr="001111AE" w14:paraId="6E3A4564" w14:textId="77777777" w:rsidTr="003756A2">
        <w:trPr>
          <w:trHeight w:val="288"/>
        </w:trPr>
        <w:tc>
          <w:tcPr>
            <w:tcW w:w="2785" w:type="dxa"/>
            <w:shd w:val="clear" w:color="auto" w:fill="auto"/>
            <w:noWrap/>
            <w:vAlign w:val="center"/>
            <w:hideMark/>
          </w:tcPr>
          <w:p w14:paraId="279106AA" w14:textId="77777777" w:rsidR="0027472F" w:rsidRPr="001111AE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1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y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01B976D0" w14:textId="77777777" w:rsidR="0027472F" w:rsidRPr="001111AE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1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92</w:t>
            </w:r>
          </w:p>
        </w:tc>
        <w:tc>
          <w:tcPr>
            <w:tcW w:w="2016" w:type="dxa"/>
            <w:shd w:val="clear" w:color="auto" w:fill="auto"/>
            <w:noWrap/>
            <w:vAlign w:val="center"/>
          </w:tcPr>
          <w:p w14:paraId="430FAEE0" w14:textId="77777777" w:rsidR="0027472F" w:rsidRPr="001111AE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1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153, 0.0231)</w:t>
            </w:r>
          </w:p>
        </w:tc>
        <w:tc>
          <w:tcPr>
            <w:tcW w:w="1091" w:type="dxa"/>
            <w:shd w:val="clear" w:color="auto" w:fill="auto"/>
            <w:noWrap/>
            <w:vAlign w:val="center"/>
            <w:hideMark/>
          </w:tcPr>
          <w:p w14:paraId="4BB4B2C0" w14:textId="77777777" w:rsidR="0027472F" w:rsidRPr="001111AE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1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</w:tr>
      <w:tr w:rsidR="0027472F" w:rsidRPr="001111AE" w14:paraId="4338F771" w14:textId="77777777" w:rsidTr="003756A2">
        <w:trPr>
          <w:trHeight w:val="288"/>
        </w:trPr>
        <w:tc>
          <w:tcPr>
            <w:tcW w:w="2785" w:type="dxa"/>
            <w:shd w:val="clear" w:color="auto" w:fill="auto"/>
            <w:noWrap/>
            <w:vAlign w:val="center"/>
            <w:hideMark/>
          </w:tcPr>
          <w:p w14:paraId="4C84FEC5" w14:textId="77777777" w:rsidR="0027472F" w:rsidRPr="001111AE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1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layed 177Lu+ICI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252EA5B5" w14:textId="77777777" w:rsidR="0027472F" w:rsidRPr="001111AE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1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11</w:t>
            </w:r>
          </w:p>
        </w:tc>
        <w:tc>
          <w:tcPr>
            <w:tcW w:w="2016" w:type="dxa"/>
            <w:shd w:val="clear" w:color="auto" w:fill="auto"/>
            <w:noWrap/>
            <w:vAlign w:val="center"/>
          </w:tcPr>
          <w:p w14:paraId="0997D7F0" w14:textId="77777777" w:rsidR="0027472F" w:rsidRPr="001111AE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1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0.1800, 0.2034)</w:t>
            </w:r>
          </w:p>
        </w:tc>
        <w:tc>
          <w:tcPr>
            <w:tcW w:w="1091" w:type="dxa"/>
            <w:shd w:val="clear" w:color="auto" w:fill="auto"/>
            <w:noWrap/>
            <w:vAlign w:val="center"/>
            <w:hideMark/>
          </w:tcPr>
          <w:p w14:paraId="2143DB18" w14:textId="77777777" w:rsidR="0027472F" w:rsidRPr="001111AE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1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00</w:t>
            </w:r>
          </w:p>
        </w:tc>
      </w:tr>
      <w:tr w:rsidR="0027472F" w:rsidRPr="001111AE" w14:paraId="03190159" w14:textId="77777777" w:rsidTr="003756A2">
        <w:trPr>
          <w:trHeight w:val="288"/>
        </w:trPr>
        <w:tc>
          <w:tcPr>
            <w:tcW w:w="2785" w:type="dxa"/>
            <w:shd w:val="clear" w:color="auto" w:fill="auto"/>
            <w:noWrap/>
            <w:vAlign w:val="center"/>
            <w:hideMark/>
          </w:tcPr>
          <w:p w14:paraId="7B798E14" w14:textId="77777777" w:rsidR="0027472F" w:rsidRPr="001111AE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1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layed 225Ac+ICI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014C81EA" w14:textId="77777777" w:rsidR="0027472F" w:rsidRPr="001111AE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1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42</w:t>
            </w:r>
          </w:p>
        </w:tc>
        <w:tc>
          <w:tcPr>
            <w:tcW w:w="2016" w:type="dxa"/>
            <w:shd w:val="clear" w:color="auto" w:fill="auto"/>
            <w:noWrap/>
            <w:vAlign w:val="center"/>
          </w:tcPr>
          <w:p w14:paraId="6F20B02B" w14:textId="77777777" w:rsidR="0027472F" w:rsidRPr="001111AE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1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0.1953, 0.1866)</w:t>
            </w:r>
          </w:p>
        </w:tc>
        <w:tc>
          <w:tcPr>
            <w:tcW w:w="1091" w:type="dxa"/>
            <w:shd w:val="clear" w:color="auto" w:fill="auto"/>
            <w:noWrap/>
            <w:vAlign w:val="center"/>
            <w:hideMark/>
          </w:tcPr>
          <w:p w14:paraId="54134A5F" w14:textId="77777777" w:rsidR="0027472F" w:rsidRPr="001111AE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1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55</w:t>
            </w:r>
          </w:p>
        </w:tc>
      </w:tr>
      <w:tr w:rsidR="0027472F" w:rsidRPr="001111AE" w14:paraId="676B3166" w14:textId="77777777" w:rsidTr="003756A2">
        <w:trPr>
          <w:trHeight w:val="288"/>
        </w:trPr>
        <w:tc>
          <w:tcPr>
            <w:tcW w:w="2785" w:type="dxa"/>
            <w:shd w:val="clear" w:color="auto" w:fill="auto"/>
            <w:noWrap/>
            <w:vAlign w:val="center"/>
            <w:hideMark/>
          </w:tcPr>
          <w:p w14:paraId="715556D8" w14:textId="77777777" w:rsidR="0027472F" w:rsidRPr="001111AE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1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CI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71F1A06B" w14:textId="77777777" w:rsidR="0027472F" w:rsidRPr="001111AE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1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373</w:t>
            </w:r>
          </w:p>
        </w:tc>
        <w:tc>
          <w:tcPr>
            <w:tcW w:w="2016" w:type="dxa"/>
            <w:shd w:val="clear" w:color="auto" w:fill="auto"/>
            <w:noWrap/>
            <w:vAlign w:val="center"/>
          </w:tcPr>
          <w:p w14:paraId="5DA414B1" w14:textId="77777777" w:rsidR="0027472F" w:rsidRPr="001111AE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1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0.2722, 0.2097)</w:t>
            </w:r>
          </w:p>
        </w:tc>
        <w:tc>
          <w:tcPr>
            <w:tcW w:w="1091" w:type="dxa"/>
            <w:shd w:val="clear" w:color="auto" w:fill="auto"/>
            <w:noWrap/>
            <w:vAlign w:val="center"/>
            <w:hideMark/>
          </w:tcPr>
          <w:p w14:paraId="7ABAB2D3" w14:textId="77777777" w:rsidR="0027472F" w:rsidRPr="001111AE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1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96</w:t>
            </w:r>
          </w:p>
        </w:tc>
      </w:tr>
      <w:tr w:rsidR="0027472F" w:rsidRPr="001111AE" w14:paraId="0D431CC7" w14:textId="77777777" w:rsidTr="003756A2">
        <w:trPr>
          <w:trHeight w:val="288"/>
        </w:trPr>
        <w:tc>
          <w:tcPr>
            <w:tcW w:w="2785" w:type="dxa"/>
            <w:shd w:val="clear" w:color="auto" w:fill="auto"/>
            <w:noWrap/>
            <w:vAlign w:val="center"/>
            <w:hideMark/>
          </w:tcPr>
          <w:p w14:paraId="165313DD" w14:textId="77777777" w:rsidR="0027472F" w:rsidRPr="001111AE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1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Tx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0C2DB7CA" w14:textId="77777777" w:rsidR="0027472F" w:rsidRPr="001111AE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1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30</w:t>
            </w:r>
          </w:p>
        </w:tc>
        <w:tc>
          <w:tcPr>
            <w:tcW w:w="2016" w:type="dxa"/>
            <w:shd w:val="clear" w:color="auto" w:fill="auto"/>
            <w:noWrap/>
            <w:vAlign w:val="center"/>
          </w:tcPr>
          <w:p w14:paraId="50F08431" w14:textId="77777777" w:rsidR="0027472F" w:rsidRPr="001111AE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1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0.2509, 0.2260)</w:t>
            </w:r>
          </w:p>
        </w:tc>
        <w:tc>
          <w:tcPr>
            <w:tcW w:w="1091" w:type="dxa"/>
            <w:shd w:val="clear" w:color="auto" w:fill="auto"/>
            <w:noWrap/>
            <w:vAlign w:val="center"/>
            <w:hideMark/>
          </w:tcPr>
          <w:p w14:paraId="360C3467" w14:textId="77777777" w:rsidR="0027472F" w:rsidRPr="001111AE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1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58</w:t>
            </w:r>
          </w:p>
        </w:tc>
      </w:tr>
      <w:tr w:rsidR="0027472F" w:rsidRPr="001111AE" w14:paraId="46C3D3B0" w14:textId="77777777" w:rsidTr="003756A2">
        <w:trPr>
          <w:trHeight w:val="288"/>
        </w:trPr>
        <w:tc>
          <w:tcPr>
            <w:tcW w:w="2785" w:type="dxa"/>
            <w:shd w:val="clear" w:color="auto" w:fill="auto"/>
            <w:noWrap/>
            <w:vAlign w:val="center"/>
            <w:hideMark/>
          </w:tcPr>
          <w:p w14:paraId="62B3AB19" w14:textId="77777777" w:rsidR="0027472F" w:rsidRPr="001111AE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1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y : Delayed 177Lu+ICI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21B7CFC0" w14:textId="77777777" w:rsidR="0027472F" w:rsidRPr="001111AE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1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49</w:t>
            </w:r>
          </w:p>
        </w:tc>
        <w:tc>
          <w:tcPr>
            <w:tcW w:w="2016" w:type="dxa"/>
            <w:shd w:val="clear" w:color="auto" w:fill="auto"/>
            <w:noWrap/>
            <w:vAlign w:val="center"/>
          </w:tcPr>
          <w:p w14:paraId="23A9C148" w14:textId="77777777" w:rsidR="0027472F" w:rsidRPr="001111AE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1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0.0105, 0.0006)</w:t>
            </w:r>
          </w:p>
        </w:tc>
        <w:tc>
          <w:tcPr>
            <w:tcW w:w="1091" w:type="dxa"/>
            <w:shd w:val="clear" w:color="auto" w:fill="auto"/>
            <w:noWrap/>
            <w:vAlign w:val="center"/>
            <w:hideMark/>
          </w:tcPr>
          <w:p w14:paraId="4268BA67" w14:textId="77777777" w:rsidR="0027472F" w:rsidRPr="001111AE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1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61</w:t>
            </w:r>
          </w:p>
        </w:tc>
      </w:tr>
      <w:tr w:rsidR="0027472F" w:rsidRPr="001111AE" w14:paraId="6E36038E" w14:textId="77777777" w:rsidTr="003756A2">
        <w:trPr>
          <w:trHeight w:val="288"/>
        </w:trPr>
        <w:tc>
          <w:tcPr>
            <w:tcW w:w="2785" w:type="dxa"/>
            <w:shd w:val="clear" w:color="auto" w:fill="auto"/>
            <w:noWrap/>
            <w:vAlign w:val="center"/>
            <w:hideMark/>
          </w:tcPr>
          <w:p w14:paraId="619CF1B5" w14:textId="77777777" w:rsidR="0027472F" w:rsidRPr="001111AE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1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y : Delayed 225Ac+ICI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5CF1A6BC" w14:textId="77777777" w:rsidR="0027472F" w:rsidRPr="001111AE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1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84</w:t>
            </w:r>
          </w:p>
        </w:tc>
        <w:tc>
          <w:tcPr>
            <w:tcW w:w="2016" w:type="dxa"/>
            <w:shd w:val="clear" w:color="auto" w:fill="auto"/>
            <w:noWrap/>
            <w:vAlign w:val="center"/>
          </w:tcPr>
          <w:p w14:paraId="3D966F69" w14:textId="77777777" w:rsidR="0027472F" w:rsidRPr="001111AE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1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0.0138, -0.0031)</w:t>
            </w:r>
          </w:p>
        </w:tc>
        <w:tc>
          <w:tcPr>
            <w:tcW w:w="1091" w:type="dxa"/>
            <w:shd w:val="clear" w:color="auto" w:fill="auto"/>
            <w:noWrap/>
            <w:vAlign w:val="center"/>
            <w:hideMark/>
          </w:tcPr>
          <w:p w14:paraId="4F3CE550" w14:textId="77777777" w:rsidR="0027472F" w:rsidRPr="001111AE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1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3</w:t>
            </w:r>
          </w:p>
        </w:tc>
      </w:tr>
      <w:tr w:rsidR="0027472F" w:rsidRPr="001111AE" w14:paraId="3205C14A" w14:textId="77777777" w:rsidTr="003756A2">
        <w:trPr>
          <w:trHeight w:val="288"/>
        </w:trPr>
        <w:tc>
          <w:tcPr>
            <w:tcW w:w="2785" w:type="dxa"/>
            <w:shd w:val="clear" w:color="auto" w:fill="auto"/>
            <w:noWrap/>
            <w:vAlign w:val="center"/>
            <w:hideMark/>
          </w:tcPr>
          <w:p w14:paraId="29334218" w14:textId="77777777" w:rsidR="0027472F" w:rsidRPr="001111AE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1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y : ICI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2E7B4E96" w14:textId="77777777" w:rsidR="0027472F" w:rsidRPr="001111AE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1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24</w:t>
            </w:r>
          </w:p>
        </w:tc>
        <w:tc>
          <w:tcPr>
            <w:tcW w:w="2016" w:type="dxa"/>
            <w:shd w:val="clear" w:color="auto" w:fill="auto"/>
            <w:noWrap/>
            <w:vAlign w:val="center"/>
          </w:tcPr>
          <w:p w14:paraId="4B82AF5A" w14:textId="77777777" w:rsidR="0027472F" w:rsidRPr="001111AE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1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0.0095, 0.0046)</w:t>
            </w:r>
          </w:p>
        </w:tc>
        <w:tc>
          <w:tcPr>
            <w:tcW w:w="1091" w:type="dxa"/>
            <w:shd w:val="clear" w:color="auto" w:fill="auto"/>
            <w:noWrap/>
            <w:vAlign w:val="center"/>
            <w:hideMark/>
          </w:tcPr>
          <w:p w14:paraId="6F8DE7E2" w14:textId="77777777" w:rsidR="0027472F" w:rsidRPr="001111AE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1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38</w:t>
            </w:r>
          </w:p>
        </w:tc>
      </w:tr>
      <w:tr w:rsidR="0027472F" w:rsidRPr="001111AE" w14:paraId="4AD2BA38" w14:textId="77777777" w:rsidTr="003756A2">
        <w:trPr>
          <w:trHeight w:val="288"/>
        </w:trPr>
        <w:tc>
          <w:tcPr>
            <w:tcW w:w="2785" w:type="dxa"/>
            <w:shd w:val="clear" w:color="000000" w:fill="FFFFFF"/>
            <w:noWrap/>
            <w:vAlign w:val="center"/>
            <w:hideMark/>
          </w:tcPr>
          <w:p w14:paraId="21D4F4D9" w14:textId="77777777" w:rsidR="0027472F" w:rsidRPr="001111AE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1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y : No Tx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01C1EED2" w14:textId="77777777" w:rsidR="0027472F" w:rsidRPr="001111AE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1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31</w:t>
            </w:r>
          </w:p>
        </w:tc>
        <w:tc>
          <w:tcPr>
            <w:tcW w:w="2016" w:type="dxa"/>
            <w:shd w:val="clear" w:color="auto" w:fill="auto"/>
            <w:noWrap/>
            <w:vAlign w:val="center"/>
          </w:tcPr>
          <w:p w14:paraId="07F3946E" w14:textId="77777777" w:rsidR="0027472F" w:rsidRPr="001111AE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1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056, 0.0208)</w:t>
            </w:r>
          </w:p>
        </w:tc>
        <w:tc>
          <w:tcPr>
            <w:tcW w:w="1091" w:type="dxa"/>
            <w:shd w:val="clear" w:color="auto" w:fill="auto"/>
            <w:noWrap/>
            <w:vAlign w:val="center"/>
            <w:hideMark/>
          </w:tcPr>
          <w:p w14:paraId="269204E6" w14:textId="77777777" w:rsidR="0027472F" w:rsidRPr="001111AE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1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8</w:t>
            </w:r>
          </w:p>
        </w:tc>
      </w:tr>
    </w:tbl>
    <w:p w14:paraId="113EDCA9" w14:textId="77777777" w:rsidR="0027472F" w:rsidRDefault="0027472F" w:rsidP="0027472F">
      <w:pPr>
        <w:rPr>
          <w:rFonts w:ascii="Times New Roman" w:hAnsi="Times New Roman" w:cs="Times New Roman"/>
          <w:b/>
          <w:bCs/>
          <w:noProof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br w:type="page"/>
      </w:r>
    </w:p>
    <w:p w14:paraId="33A4072D" w14:textId="4BFF5D5B" w:rsidR="0027472F" w:rsidRPr="001111AE" w:rsidRDefault="0027472F" w:rsidP="0027472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2410C"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t>Table S</w:t>
      </w:r>
      <w:r w:rsidR="0065039D">
        <w:rPr>
          <w:rFonts w:ascii="Times New Roman" w:hAnsi="Times New Roman" w:cs="Times New Roman"/>
          <w:b/>
          <w:bCs/>
          <w:noProof/>
          <w:sz w:val="24"/>
          <w:szCs w:val="24"/>
        </w:rPr>
        <w:t>33</w:t>
      </w:r>
      <w:r w:rsidRPr="0002410C">
        <w:rPr>
          <w:rFonts w:ascii="Times New Roman" w:hAnsi="Times New Roman" w:cs="Times New Roman"/>
          <w:b/>
          <w:bCs/>
          <w:noProof/>
          <w:sz w:val="24"/>
          <w:szCs w:val="24"/>
        </w:rPr>
        <w:t>.</w:t>
      </w:r>
      <w:r w:rsidRPr="007B0BAE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7B0BAE">
        <w:rPr>
          <w:rFonts w:ascii="Times New Roman" w:hAnsi="Times New Roman" w:cs="Times New Roman"/>
          <w:sz w:val="24"/>
          <w:szCs w:val="24"/>
        </w:rPr>
        <w:t>Tukey-adjusted pairwise comparisons of estimated marginal means</w:t>
      </w:r>
      <w:r>
        <w:rPr>
          <w:rFonts w:ascii="Times New Roman" w:hAnsi="Times New Roman" w:cs="Times New Roman"/>
          <w:sz w:val="24"/>
          <w:szCs w:val="24"/>
        </w:rPr>
        <w:t xml:space="preserve"> in </w:t>
      </w:r>
      <w:r w:rsidRPr="00BD32F9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65039D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BD32F9">
        <w:rPr>
          <w:rFonts w:ascii="Times New Roman" w:hAnsi="Times New Roman" w:cs="Times New Roman"/>
          <w:b/>
          <w:bCs/>
          <w:sz w:val="24"/>
          <w:szCs w:val="24"/>
        </w:rPr>
        <w:t>G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1111AE">
        <w:rPr>
          <w:rFonts w:ascii="Times New Roman" w:hAnsi="Times New Roman" w:cs="Times New Roman"/>
          <w:sz w:val="24"/>
          <w:szCs w:val="24"/>
        </w:rPr>
        <w:t>Delayed ICI)</w:t>
      </w:r>
    </w:p>
    <w:tbl>
      <w:tblPr>
        <w:tblW w:w="934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675"/>
        <w:gridCol w:w="1069"/>
        <w:gridCol w:w="960"/>
        <w:gridCol w:w="720"/>
        <w:gridCol w:w="960"/>
        <w:gridCol w:w="960"/>
      </w:tblGrid>
      <w:tr w:rsidR="0027472F" w:rsidRPr="001111AE" w14:paraId="37C7F956" w14:textId="77777777" w:rsidTr="003756A2">
        <w:trPr>
          <w:trHeight w:val="288"/>
        </w:trPr>
        <w:tc>
          <w:tcPr>
            <w:tcW w:w="9344" w:type="dxa"/>
            <w:gridSpan w:val="6"/>
            <w:shd w:val="clear" w:color="auto" w:fill="D9D9D9" w:themeFill="background1" w:themeFillShade="D9"/>
            <w:noWrap/>
            <w:vAlign w:val="center"/>
          </w:tcPr>
          <w:p w14:paraId="36B423A3" w14:textId="77777777" w:rsidR="0027472F" w:rsidRPr="001111AE" w:rsidRDefault="0027472F" w:rsidP="003756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111AE">
              <w:rPr>
                <w:rFonts w:ascii="Times New Roman" w:hAnsi="Times New Roman" w:cs="Times New Roman"/>
                <w:sz w:val="24"/>
                <w:szCs w:val="24"/>
              </w:rPr>
              <w:t>Log</w:t>
            </w:r>
            <w:r w:rsidRPr="001111A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0</w:t>
            </w:r>
            <w:r w:rsidRPr="001111AE">
              <w:rPr>
                <w:rFonts w:ascii="Times New Roman" w:hAnsi="Times New Roman" w:cs="Times New Roman"/>
                <w:sz w:val="24"/>
                <w:szCs w:val="24"/>
              </w:rPr>
              <w:t>(vol) ~ treat + day + treat*day + (1 | id)</w:t>
            </w:r>
          </w:p>
        </w:tc>
      </w:tr>
      <w:tr w:rsidR="0027472F" w:rsidRPr="001111AE" w14:paraId="742F1899" w14:textId="77777777" w:rsidTr="003756A2">
        <w:trPr>
          <w:trHeight w:val="288"/>
        </w:trPr>
        <w:tc>
          <w:tcPr>
            <w:tcW w:w="4675" w:type="dxa"/>
            <w:shd w:val="clear" w:color="auto" w:fill="auto"/>
            <w:noWrap/>
            <w:vAlign w:val="center"/>
            <w:hideMark/>
          </w:tcPr>
          <w:p w14:paraId="0DB518E9" w14:textId="77777777" w:rsidR="0027472F" w:rsidRPr="001111AE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1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ntrast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77894CC0" w14:textId="77777777" w:rsidR="0027472F" w:rsidRPr="001111AE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1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stimat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9526519" w14:textId="77777777" w:rsidR="0027472F" w:rsidRPr="001111AE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1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E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8FD59F5" w14:textId="77777777" w:rsidR="0027472F" w:rsidRPr="001111AE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111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A70D8BB" w14:textId="77777777" w:rsidR="0027472F" w:rsidRPr="001111AE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111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.ratio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63757C5" w14:textId="77777777" w:rsidR="0027472F" w:rsidRPr="001111AE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111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.value</w:t>
            </w:r>
            <w:proofErr w:type="spellEnd"/>
          </w:p>
        </w:tc>
      </w:tr>
      <w:tr w:rsidR="0027472F" w:rsidRPr="001111AE" w14:paraId="2F2A0A99" w14:textId="77777777" w:rsidTr="003756A2">
        <w:trPr>
          <w:trHeight w:val="288"/>
        </w:trPr>
        <w:tc>
          <w:tcPr>
            <w:tcW w:w="4675" w:type="dxa"/>
            <w:shd w:val="clear" w:color="auto" w:fill="auto"/>
            <w:noWrap/>
            <w:vAlign w:val="center"/>
            <w:hideMark/>
          </w:tcPr>
          <w:p w14:paraId="4DCFA556" w14:textId="77777777" w:rsidR="0027472F" w:rsidRPr="001111AE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1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Delayed 90Y+ICI) - (Delayed 177Lu+ICI)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14:paraId="3206A28B" w14:textId="77777777" w:rsidR="0027472F" w:rsidRPr="001111AE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1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3968138" w14:textId="77777777" w:rsidR="0027472F" w:rsidRPr="001111AE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1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9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FE80932" w14:textId="77777777" w:rsidR="0027472F" w:rsidRPr="001111AE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1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3B5CACA" w14:textId="77777777" w:rsidR="0027472F" w:rsidRPr="001111AE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1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1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031522A" w14:textId="77777777" w:rsidR="0027472F" w:rsidRPr="001111AE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1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32</w:t>
            </w:r>
          </w:p>
        </w:tc>
      </w:tr>
      <w:tr w:rsidR="0027472F" w:rsidRPr="001111AE" w14:paraId="558D9748" w14:textId="77777777" w:rsidTr="003756A2">
        <w:trPr>
          <w:trHeight w:val="288"/>
        </w:trPr>
        <w:tc>
          <w:tcPr>
            <w:tcW w:w="4675" w:type="dxa"/>
            <w:shd w:val="clear" w:color="auto" w:fill="auto"/>
            <w:noWrap/>
            <w:vAlign w:val="center"/>
            <w:hideMark/>
          </w:tcPr>
          <w:p w14:paraId="7AE55470" w14:textId="77777777" w:rsidR="0027472F" w:rsidRPr="001111AE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1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Delayed 90Y+ICI) - (Delayed 225Ac+ICI)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14:paraId="4AE54A1E" w14:textId="77777777" w:rsidR="0027472F" w:rsidRPr="001111AE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1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8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9593D6F" w14:textId="77777777" w:rsidR="0027472F" w:rsidRPr="001111AE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1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8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F96B1AD" w14:textId="77777777" w:rsidR="0027472F" w:rsidRPr="001111AE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1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32B1855" w14:textId="77777777" w:rsidR="0027472F" w:rsidRPr="001111AE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1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6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7515098" w14:textId="77777777" w:rsidR="0027472F" w:rsidRPr="001111AE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1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92</w:t>
            </w:r>
          </w:p>
        </w:tc>
      </w:tr>
      <w:tr w:rsidR="0027472F" w:rsidRPr="001111AE" w14:paraId="29A2F72A" w14:textId="77777777" w:rsidTr="003756A2">
        <w:trPr>
          <w:trHeight w:val="288"/>
        </w:trPr>
        <w:tc>
          <w:tcPr>
            <w:tcW w:w="4675" w:type="dxa"/>
            <w:shd w:val="clear" w:color="auto" w:fill="auto"/>
            <w:noWrap/>
            <w:vAlign w:val="center"/>
            <w:hideMark/>
          </w:tcPr>
          <w:p w14:paraId="33F18A9C" w14:textId="77777777" w:rsidR="0027472F" w:rsidRPr="001111AE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1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Delayed 90Y+ICI) - (ICI)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14:paraId="545F5A43" w14:textId="77777777" w:rsidR="0027472F" w:rsidRPr="001111AE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1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916A324" w14:textId="77777777" w:rsidR="0027472F" w:rsidRPr="001111AE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1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6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47D7E03" w14:textId="77777777" w:rsidR="0027472F" w:rsidRPr="001111AE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1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D57FC13" w14:textId="77777777" w:rsidR="0027472F" w:rsidRPr="001111AE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1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6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36E4D94" w14:textId="77777777" w:rsidR="0027472F" w:rsidRPr="001111AE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1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31</w:t>
            </w:r>
          </w:p>
        </w:tc>
      </w:tr>
      <w:tr w:rsidR="0027472F" w:rsidRPr="001111AE" w14:paraId="46E8CA2E" w14:textId="77777777" w:rsidTr="003756A2">
        <w:trPr>
          <w:trHeight w:val="288"/>
        </w:trPr>
        <w:tc>
          <w:tcPr>
            <w:tcW w:w="4675" w:type="dxa"/>
            <w:shd w:val="clear" w:color="auto" w:fill="CAEDFB" w:themeFill="accent4" w:themeFillTint="33"/>
            <w:noWrap/>
            <w:vAlign w:val="center"/>
            <w:hideMark/>
          </w:tcPr>
          <w:p w14:paraId="6BF0DC46" w14:textId="77777777" w:rsidR="0027472F" w:rsidRPr="001111AE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1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Delayed 90Y+ICI) - (No Tx)</w:t>
            </w:r>
          </w:p>
        </w:tc>
        <w:tc>
          <w:tcPr>
            <w:tcW w:w="1069" w:type="dxa"/>
            <w:shd w:val="clear" w:color="auto" w:fill="CAEDFB" w:themeFill="accent4" w:themeFillTint="33"/>
            <w:noWrap/>
            <w:vAlign w:val="center"/>
            <w:hideMark/>
          </w:tcPr>
          <w:p w14:paraId="123F575A" w14:textId="77777777" w:rsidR="0027472F" w:rsidRPr="001111AE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1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32</w:t>
            </w:r>
          </w:p>
        </w:tc>
        <w:tc>
          <w:tcPr>
            <w:tcW w:w="960" w:type="dxa"/>
            <w:shd w:val="clear" w:color="auto" w:fill="CAEDFB" w:themeFill="accent4" w:themeFillTint="33"/>
            <w:noWrap/>
            <w:vAlign w:val="center"/>
            <w:hideMark/>
          </w:tcPr>
          <w:p w14:paraId="2306DD28" w14:textId="77777777" w:rsidR="0027472F" w:rsidRPr="001111AE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1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9</w:t>
            </w:r>
          </w:p>
        </w:tc>
        <w:tc>
          <w:tcPr>
            <w:tcW w:w="720" w:type="dxa"/>
            <w:shd w:val="clear" w:color="auto" w:fill="CAEDFB" w:themeFill="accent4" w:themeFillTint="33"/>
            <w:noWrap/>
            <w:vAlign w:val="center"/>
            <w:hideMark/>
          </w:tcPr>
          <w:p w14:paraId="595F099E" w14:textId="77777777" w:rsidR="0027472F" w:rsidRPr="001111AE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1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7</w:t>
            </w:r>
          </w:p>
        </w:tc>
        <w:tc>
          <w:tcPr>
            <w:tcW w:w="960" w:type="dxa"/>
            <w:shd w:val="clear" w:color="auto" w:fill="CAEDFB" w:themeFill="accent4" w:themeFillTint="33"/>
            <w:noWrap/>
            <w:vAlign w:val="center"/>
            <w:hideMark/>
          </w:tcPr>
          <w:p w14:paraId="2E00D42E" w14:textId="77777777" w:rsidR="0027472F" w:rsidRPr="001111AE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1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365</w:t>
            </w:r>
          </w:p>
        </w:tc>
        <w:tc>
          <w:tcPr>
            <w:tcW w:w="960" w:type="dxa"/>
            <w:shd w:val="clear" w:color="auto" w:fill="CAEDFB" w:themeFill="accent4" w:themeFillTint="33"/>
            <w:noWrap/>
            <w:vAlign w:val="center"/>
            <w:hideMark/>
          </w:tcPr>
          <w:p w14:paraId="70D8C41F" w14:textId="77777777" w:rsidR="0027472F" w:rsidRPr="001111AE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1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3</w:t>
            </w:r>
          </w:p>
        </w:tc>
      </w:tr>
      <w:tr w:rsidR="0027472F" w:rsidRPr="001111AE" w14:paraId="087E6B37" w14:textId="77777777" w:rsidTr="003756A2">
        <w:trPr>
          <w:trHeight w:val="288"/>
        </w:trPr>
        <w:tc>
          <w:tcPr>
            <w:tcW w:w="4675" w:type="dxa"/>
            <w:shd w:val="clear" w:color="auto" w:fill="auto"/>
            <w:noWrap/>
            <w:vAlign w:val="center"/>
            <w:hideMark/>
          </w:tcPr>
          <w:p w14:paraId="6BA1165B" w14:textId="77777777" w:rsidR="0027472F" w:rsidRPr="001111AE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1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Delayed 177Lu+ICI) - (Delayed 225Ac+ICI)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14:paraId="1DE3A47C" w14:textId="77777777" w:rsidR="0027472F" w:rsidRPr="001111AE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1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129F39A" w14:textId="77777777" w:rsidR="0027472F" w:rsidRPr="001111AE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1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8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1732A86" w14:textId="77777777" w:rsidR="0027472F" w:rsidRPr="001111AE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1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A330669" w14:textId="77777777" w:rsidR="0027472F" w:rsidRPr="001111AE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1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7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289B8AB" w14:textId="77777777" w:rsidR="0027472F" w:rsidRPr="001111AE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1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050</w:t>
            </w:r>
          </w:p>
        </w:tc>
      </w:tr>
      <w:tr w:rsidR="0027472F" w:rsidRPr="001111AE" w14:paraId="457C2269" w14:textId="77777777" w:rsidTr="003756A2">
        <w:trPr>
          <w:trHeight w:val="288"/>
        </w:trPr>
        <w:tc>
          <w:tcPr>
            <w:tcW w:w="4675" w:type="dxa"/>
            <w:shd w:val="clear" w:color="auto" w:fill="auto"/>
            <w:noWrap/>
            <w:vAlign w:val="center"/>
            <w:hideMark/>
          </w:tcPr>
          <w:p w14:paraId="74E3D074" w14:textId="77777777" w:rsidR="0027472F" w:rsidRPr="001111AE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1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Delayed 177Lu+ICI) - (ICI)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14:paraId="62C0EA2D" w14:textId="77777777" w:rsidR="0027472F" w:rsidRPr="001111AE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1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2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DE499E4" w14:textId="77777777" w:rsidR="0027472F" w:rsidRPr="001111AE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1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6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5F075A0" w14:textId="77777777" w:rsidR="0027472F" w:rsidRPr="001111AE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1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4DD64FF" w14:textId="77777777" w:rsidR="0027472F" w:rsidRPr="001111AE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1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8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C787DBA" w14:textId="77777777" w:rsidR="0027472F" w:rsidRPr="001111AE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1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89</w:t>
            </w:r>
          </w:p>
        </w:tc>
      </w:tr>
      <w:tr w:rsidR="0027472F" w:rsidRPr="001111AE" w14:paraId="4F83D0E9" w14:textId="77777777" w:rsidTr="003756A2">
        <w:trPr>
          <w:trHeight w:val="288"/>
        </w:trPr>
        <w:tc>
          <w:tcPr>
            <w:tcW w:w="4675" w:type="dxa"/>
            <w:shd w:val="clear" w:color="auto" w:fill="CAEDFB" w:themeFill="accent4" w:themeFillTint="33"/>
            <w:noWrap/>
            <w:vAlign w:val="center"/>
            <w:hideMark/>
          </w:tcPr>
          <w:p w14:paraId="4640E7D1" w14:textId="77777777" w:rsidR="0027472F" w:rsidRPr="001111AE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1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Delayed 177Lu+ICI) - (No Tx)</w:t>
            </w:r>
          </w:p>
        </w:tc>
        <w:tc>
          <w:tcPr>
            <w:tcW w:w="1069" w:type="dxa"/>
            <w:shd w:val="clear" w:color="auto" w:fill="CAEDFB" w:themeFill="accent4" w:themeFillTint="33"/>
            <w:noWrap/>
            <w:vAlign w:val="center"/>
            <w:hideMark/>
          </w:tcPr>
          <w:p w14:paraId="430A1651" w14:textId="77777777" w:rsidR="0027472F" w:rsidRPr="001111AE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1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81</w:t>
            </w:r>
          </w:p>
        </w:tc>
        <w:tc>
          <w:tcPr>
            <w:tcW w:w="960" w:type="dxa"/>
            <w:shd w:val="clear" w:color="auto" w:fill="CAEDFB" w:themeFill="accent4" w:themeFillTint="33"/>
            <w:noWrap/>
            <w:vAlign w:val="center"/>
            <w:hideMark/>
          </w:tcPr>
          <w:p w14:paraId="7506EFA6" w14:textId="77777777" w:rsidR="0027472F" w:rsidRPr="001111AE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1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9</w:t>
            </w:r>
          </w:p>
        </w:tc>
        <w:tc>
          <w:tcPr>
            <w:tcW w:w="720" w:type="dxa"/>
            <w:shd w:val="clear" w:color="auto" w:fill="CAEDFB" w:themeFill="accent4" w:themeFillTint="33"/>
            <w:noWrap/>
            <w:vAlign w:val="center"/>
            <w:hideMark/>
          </w:tcPr>
          <w:p w14:paraId="2624A56C" w14:textId="77777777" w:rsidR="0027472F" w:rsidRPr="001111AE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1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8</w:t>
            </w:r>
          </w:p>
        </w:tc>
        <w:tc>
          <w:tcPr>
            <w:tcW w:w="960" w:type="dxa"/>
            <w:shd w:val="clear" w:color="auto" w:fill="CAEDFB" w:themeFill="accent4" w:themeFillTint="33"/>
            <w:noWrap/>
            <w:vAlign w:val="center"/>
            <w:hideMark/>
          </w:tcPr>
          <w:p w14:paraId="66EAEC49" w14:textId="77777777" w:rsidR="0027472F" w:rsidRPr="001111AE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1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597</w:t>
            </w:r>
          </w:p>
        </w:tc>
        <w:tc>
          <w:tcPr>
            <w:tcW w:w="960" w:type="dxa"/>
            <w:shd w:val="clear" w:color="auto" w:fill="CAEDFB" w:themeFill="accent4" w:themeFillTint="33"/>
            <w:noWrap/>
            <w:vAlign w:val="center"/>
            <w:hideMark/>
          </w:tcPr>
          <w:p w14:paraId="5D77945E" w14:textId="77777777" w:rsidR="0027472F" w:rsidRPr="001111AE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1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1</w:t>
            </w:r>
          </w:p>
        </w:tc>
      </w:tr>
      <w:tr w:rsidR="0027472F" w:rsidRPr="001111AE" w14:paraId="7A0DDDAD" w14:textId="77777777" w:rsidTr="003756A2">
        <w:trPr>
          <w:trHeight w:val="288"/>
        </w:trPr>
        <w:tc>
          <w:tcPr>
            <w:tcW w:w="4675" w:type="dxa"/>
            <w:shd w:val="clear" w:color="auto" w:fill="auto"/>
            <w:noWrap/>
            <w:vAlign w:val="center"/>
            <w:hideMark/>
          </w:tcPr>
          <w:p w14:paraId="0EF250AA" w14:textId="77777777" w:rsidR="0027472F" w:rsidRPr="001111AE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1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Delayed 225Ac+ICI) - (ICI)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14:paraId="010D5152" w14:textId="77777777" w:rsidR="0027472F" w:rsidRPr="001111AE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1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6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6F555CE" w14:textId="77777777" w:rsidR="0027472F" w:rsidRPr="001111AE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1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CE9C7AF" w14:textId="77777777" w:rsidR="0027472F" w:rsidRPr="001111AE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1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F9E4FBA" w14:textId="77777777" w:rsidR="0027472F" w:rsidRPr="001111AE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1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7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7657388" w14:textId="77777777" w:rsidR="0027472F" w:rsidRPr="001111AE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1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46</w:t>
            </w:r>
          </w:p>
        </w:tc>
      </w:tr>
      <w:tr w:rsidR="0027472F" w:rsidRPr="001111AE" w14:paraId="1B7637FA" w14:textId="77777777" w:rsidTr="003756A2">
        <w:trPr>
          <w:trHeight w:val="288"/>
        </w:trPr>
        <w:tc>
          <w:tcPr>
            <w:tcW w:w="4675" w:type="dxa"/>
            <w:shd w:val="clear" w:color="auto" w:fill="CAEDFB" w:themeFill="accent4" w:themeFillTint="33"/>
            <w:noWrap/>
            <w:vAlign w:val="center"/>
            <w:hideMark/>
          </w:tcPr>
          <w:p w14:paraId="00FE3BAC" w14:textId="77777777" w:rsidR="0027472F" w:rsidRPr="001111AE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1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Delayed 225Ac+ICI) - (No Tx)</w:t>
            </w:r>
          </w:p>
        </w:tc>
        <w:tc>
          <w:tcPr>
            <w:tcW w:w="1069" w:type="dxa"/>
            <w:shd w:val="clear" w:color="auto" w:fill="CAEDFB" w:themeFill="accent4" w:themeFillTint="33"/>
            <w:noWrap/>
            <w:vAlign w:val="center"/>
            <w:hideMark/>
          </w:tcPr>
          <w:p w14:paraId="3443F8D9" w14:textId="77777777" w:rsidR="0027472F" w:rsidRPr="001111AE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1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16</w:t>
            </w:r>
          </w:p>
        </w:tc>
        <w:tc>
          <w:tcPr>
            <w:tcW w:w="960" w:type="dxa"/>
            <w:shd w:val="clear" w:color="auto" w:fill="CAEDFB" w:themeFill="accent4" w:themeFillTint="33"/>
            <w:noWrap/>
            <w:vAlign w:val="center"/>
            <w:hideMark/>
          </w:tcPr>
          <w:p w14:paraId="2EAE5BA0" w14:textId="77777777" w:rsidR="0027472F" w:rsidRPr="001111AE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1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9</w:t>
            </w:r>
          </w:p>
        </w:tc>
        <w:tc>
          <w:tcPr>
            <w:tcW w:w="720" w:type="dxa"/>
            <w:shd w:val="clear" w:color="auto" w:fill="CAEDFB" w:themeFill="accent4" w:themeFillTint="33"/>
            <w:noWrap/>
            <w:vAlign w:val="center"/>
            <w:hideMark/>
          </w:tcPr>
          <w:p w14:paraId="71FDD057" w14:textId="77777777" w:rsidR="0027472F" w:rsidRPr="001111AE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1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7</w:t>
            </w:r>
          </w:p>
        </w:tc>
        <w:tc>
          <w:tcPr>
            <w:tcW w:w="960" w:type="dxa"/>
            <w:shd w:val="clear" w:color="auto" w:fill="CAEDFB" w:themeFill="accent4" w:themeFillTint="33"/>
            <w:noWrap/>
            <w:vAlign w:val="center"/>
            <w:hideMark/>
          </w:tcPr>
          <w:p w14:paraId="312E9F8B" w14:textId="77777777" w:rsidR="0027472F" w:rsidRPr="001111AE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1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.611</w:t>
            </w:r>
          </w:p>
        </w:tc>
        <w:tc>
          <w:tcPr>
            <w:tcW w:w="960" w:type="dxa"/>
            <w:shd w:val="clear" w:color="auto" w:fill="CAEDFB" w:themeFill="accent4" w:themeFillTint="33"/>
            <w:noWrap/>
            <w:vAlign w:val="center"/>
            <w:hideMark/>
          </w:tcPr>
          <w:p w14:paraId="64AB5203" w14:textId="77777777" w:rsidR="0027472F" w:rsidRPr="001111AE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1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</w:tr>
      <w:tr w:rsidR="0027472F" w:rsidRPr="001111AE" w14:paraId="6EB46404" w14:textId="77777777" w:rsidTr="003756A2">
        <w:trPr>
          <w:trHeight w:val="288"/>
        </w:trPr>
        <w:tc>
          <w:tcPr>
            <w:tcW w:w="4675" w:type="dxa"/>
            <w:shd w:val="clear" w:color="auto" w:fill="CAEDFB" w:themeFill="accent4" w:themeFillTint="33"/>
            <w:noWrap/>
            <w:vAlign w:val="center"/>
            <w:hideMark/>
          </w:tcPr>
          <w:p w14:paraId="214E211A" w14:textId="77777777" w:rsidR="0027472F" w:rsidRPr="001111AE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1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ICI) - (No Tx)</w:t>
            </w:r>
          </w:p>
        </w:tc>
        <w:tc>
          <w:tcPr>
            <w:tcW w:w="1069" w:type="dxa"/>
            <w:shd w:val="clear" w:color="auto" w:fill="CAEDFB" w:themeFill="accent4" w:themeFillTint="33"/>
            <w:noWrap/>
            <w:vAlign w:val="center"/>
            <w:hideMark/>
          </w:tcPr>
          <w:p w14:paraId="4D58AD86" w14:textId="77777777" w:rsidR="0027472F" w:rsidRPr="001111AE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1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56</w:t>
            </w:r>
          </w:p>
        </w:tc>
        <w:tc>
          <w:tcPr>
            <w:tcW w:w="960" w:type="dxa"/>
            <w:shd w:val="clear" w:color="auto" w:fill="CAEDFB" w:themeFill="accent4" w:themeFillTint="33"/>
            <w:noWrap/>
            <w:vAlign w:val="center"/>
            <w:hideMark/>
          </w:tcPr>
          <w:p w14:paraId="5E05C7AB" w14:textId="77777777" w:rsidR="0027472F" w:rsidRPr="001111AE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1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5</w:t>
            </w:r>
          </w:p>
        </w:tc>
        <w:tc>
          <w:tcPr>
            <w:tcW w:w="720" w:type="dxa"/>
            <w:shd w:val="clear" w:color="auto" w:fill="CAEDFB" w:themeFill="accent4" w:themeFillTint="33"/>
            <w:noWrap/>
            <w:vAlign w:val="center"/>
            <w:hideMark/>
          </w:tcPr>
          <w:p w14:paraId="1EC9CABB" w14:textId="77777777" w:rsidR="0027472F" w:rsidRPr="001111AE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1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9</w:t>
            </w:r>
          </w:p>
        </w:tc>
        <w:tc>
          <w:tcPr>
            <w:tcW w:w="960" w:type="dxa"/>
            <w:shd w:val="clear" w:color="auto" w:fill="CAEDFB" w:themeFill="accent4" w:themeFillTint="33"/>
            <w:noWrap/>
            <w:vAlign w:val="center"/>
            <w:hideMark/>
          </w:tcPr>
          <w:p w14:paraId="3E733915" w14:textId="77777777" w:rsidR="0027472F" w:rsidRPr="001111AE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1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442</w:t>
            </w:r>
          </w:p>
        </w:tc>
        <w:tc>
          <w:tcPr>
            <w:tcW w:w="960" w:type="dxa"/>
            <w:shd w:val="clear" w:color="auto" w:fill="CAEDFB" w:themeFill="accent4" w:themeFillTint="33"/>
            <w:noWrap/>
            <w:vAlign w:val="center"/>
            <w:hideMark/>
          </w:tcPr>
          <w:p w14:paraId="6561A99A" w14:textId="77777777" w:rsidR="0027472F" w:rsidRPr="001111AE" w:rsidRDefault="0027472F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1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56</w:t>
            </w:r>
          </w:p>
        </w:tc>
      </w:tr>
    </w:tbl>
    <w:p w14:paraId="196DDCF3" w14:textId="77777777" w:rsidR="0027472F" w:rsidRDefault="0027472F" w:rsidP="0027472F">
      <w:pP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br w:type="page"/>
      </w:r>
    </w:p>
    <w:p w14:paraId="26C2148B" w14:textId="7F8516B8" w:rsidR="0027472F" w:rsidRPr="001111AE" w:rsidRDefault="0027472F" w:rsidP="0027472F">
      <w:pPr>
        <w:spacing w:after="0" w:line="480" w:lineRule="auto"/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  <w:r w:rsidRPr="001111AE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lastRenderedPageBreak/>
        <w:t>Table S</w:t>
      </w:r>
      <w:r w:rsidR="0065039D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34</w:t>
      </w:r>
      <w:r w:rsidRPr="001111AE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.</w:t>
      </w:r>
      <w:r w:rsidRPr="001111A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Log-rank test of B78 overall survival (Varied Radionuclide) in </w:t>
      </w:r>
      <w:r w:rsidRPr="001111AE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 xml:space="preserve">Figure </w:t>
      </w:r>
      <w:r w:rsidR="0065039D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3</w:t>
      </w:r>
      <w:r w:rsidRPr="001111AE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I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5305"/>
        <w:gridCol w:w="1170"/>
      </w:tblGrid>
      <w:tr w:rsidR="0027472F" w:rsidRPr="007B0BAE" w14:paraId="209651A5" w14:textId="77777777" w:rsidTr="003756A2">
        <w:trPr>
          <w:trHeight w:val="274"/>
        </w:trPr>
        <w:tc>
          <w:tcPr>
            <w:tcW w:w="5305" w:type="dxa"/>
            <w:shd w:val="clear" w:color="auto" w:fill="A5C9EB" w:themeFill="text2" w:themeFillTint="40"/>
            <w:vAlign w:val="center"/>
          </w:tcPr>
          <w:p w14:paraId="7E9AF029" w14:textId="77777777" w:rsidR="0027472F" w:rsidRPr="007B0BAE" w:rsidRDefault="0027472F" w:rsidP="003756A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B0BA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trast</w:t>
            </w:r>
          </w:p>
        </w:tc>
        <w:tc>
          <w:tcPr>
            <w:tcW w:w="1170" w:type="dxa"/>
            <w:shd w:val="clear" w:color="auto" w:fill="A5C9EB" w:themeFill="text2" w:themeFillTint="40"/>
            <w:vAlign w:val="center"/>
          </w:tcPr>
          <w:p w14:paraId="18FC42AB" w14:textId="77777777" w:rsidR="0027472F" w:rsidRPr="007B0BAE" w:rsidRDefault="0027472F" w:rsidP="003756A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B0BA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.value</w:t>
            </w:r>
            <w:proofErr w:type="spellEnd"/>
          </w:p>
        </w:tc>
      </w:tr>
      <w:tr w:rsidR="0027472F" w:rsidRPr="007B0BAE" w14:paraId="38F0328A" w14:textId="77777777" w:rsidTr="003756A2">
        <w:trPr>
          <w:trHeight w:val="274"/>
        </w:trPr>
        <w:tc>
          <w:tcPr>
            <w:tcW w:w="5305" w:type="dxa"/>
            <w:shd w:val="clear" w:color="auto" w:fill="auto"/>
            <w:vAlign w:val="center"/>
          </w:tcPr>
          <w:p w14:paraId="41C6F145" w14:textId="77777777" w:rsidR="0027472F" w:rsidRPr="007B0BAE" w:rsidRDefault="0027472F" w:rsidP="003756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BAE">
              <w:rPr>
                <w:rFonts w:ascii="Times New Roman" w:hAnsi="Times New Roman" w:cs="Times New Roman"/>
                <w:sz w:val="24"/>
                <w:szCs w:val="24"/>
              </w:rPr>
              <w:t xml:space="preserve">(Early 90Y+ICI) - (Early </w:t>
            </w:r>
            <w:proofErr w:type="spellStart"/>
            <w:r w:rsidRPr="007B0BAE">
              <w:rPr>
                <w:rFonts w:ascii="Times New Roman" w:hAnsi="Times New Roman" w:cs="Times New Roman"/>
                <w:sz w:val="24"/>
                <w:szCs w:val="24"/>
              </w:rPr>
              <w:t>Lu+ICI</w:t>
            </w:r>
            <w:proofErr w:type="spellEnd"/>
            <w:r w:rsidRPr="007B0BA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0822C51A" w14:textId="77777777" w:rsidR="0027472F" w:rsidRPr="007B0BAE" w:rsidRDefault="0027472F" w:rsidP="003756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BAE">
              <w:rPr>
                <w:rFonts w:ascii="Times New Roman" w:hAnsi="Times New Roman" w:cs="Times New Roman"/>
                <w:sz w:val="24"/>
                <w:szCs w:val="24"/>
              </w:rPr>
              <w:t>0.8875</w:t>
            </w:r>
          </w:p>
        </w:tc>
      </w:tr>
      <w:tr w:rsidR="0027472F" w:rsidRPr="007B0BAE" w14:paraId="2C6A7487" w14:textId="77777777" w:rsidTr="003756A2">
        <w:trPr>
          <w:trHeight w:val="274"/>
        </w:trPr>
        <w:tc>
          <w:tcPr>
            <w:tcW w:w="5305" w:type="dxa"/>
            <w:shd w:val="clear" w:color="auto" w:fill="auto"/>
            <w:vAlign w:val="center"/>
          </w:tcPr>
          <w:p w14:paraId="71CFA588" w14:textId="77777777" w:rsidR="0027472F" w:rsidRPr="007B0BAE" w:rsidRDefault="0027472F" w:rsidP="003756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BAE">
              <w:rPr>
                <w:rFonts w:ascii="Times New Roman" w:hAnsi="Times New Roman" w:cs="Times New Roman"/>
                <w:sz w:val="24"/>
                <w:szCs w:val="24"/>
              </w:rPr>
              <w:t>(Early 90Y+ICI) - (Early 225Ac+ICI)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460E4499" w14:textId="77777777" w:rsidR="0027472F" w:rsidRPr="007B0BAE" w:rsidRDefault="0027472F" w:rsidP="003756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BAE">
              <w:rPr>
                <w:rFonts w:ascii="Times New Roman" w:hAnsi="Times New Roman" w:cs="Times New Roman"/>
                <w:sz w:val="24"/>
                <w:szCs w:val="24"/>
              </w:rPr>
              <w:t>0.7042</w:t>
            </w:r>
          </w:p>
        </w:tc>
      </w:tr>
      <w:tr w:rsidR="0027472F" w:rsidRPr="007B0BAE" w14:paraId="7F45320D" w14:textId="77777777" w:rsidTr="003756A2">
        <w:trPr>
          <w:trHeight w:val="274"/>
        </w:trPr>
        <w:tc>
          <w:tcPr>
            <w:tcW w:w="5305" w:type="dxa"/>
            <w:shd w:val="clear" w:color="auto" w:fill="auto"/>
            <w:vAlign w:val="center"/>
          </w:tcPr>
          <w:p w14:paraId="0B053BCF" w14:textId="77777777" w:rsidR="0027472F" w:rsidRPr="007B0BAE" w:rsidRDefault="0027472F" w:rsidP="003756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BAE">
              <w:rPr>
                <w:rFonts w:ascii="Times New Roman" w:hAnsi="Times New Roman" w:cs="Times New Roman"/>
                <w:sz w:val="24"/>
                <w:szCs w:val="24"/>
              </w:rPr>
              <w:t xml:space="preserve">(Early </w:t>
            </w:r>
            <w:proofErr w:type="spellStart"/>
            <w:r w:rsidRPr="007B0BAE">
              <w:rPr>
                <w:rFonts w:ascii="Times New Roman" w:hAnsi="Times New Roman" w:cs="Times New Roman"/>
                <w:sz w:val="24"/>
                <w:szCs w:val="24"/>
              </w:rPr>
              <w:t>Lu+ICI</w:t>
            </w:r>
            <w:proofErr w:type="spellEnd"/>
            <w:r w:rsidRPr="007B0BAE">
              <w:rPr>
                <w:rFonts w:ascii="Times New Roman" w:hAnsi="Times New Roman" w:cs="Times New Roman"/>
                <w:sz w:val="24"/>
                <w:szCs w:val="24"/>
              </w:rPr>
              <w:t>) – (Early 225Ac+ICI)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62D422BA" w14:textId="77777777" w:rsidR="0027472F" w:rsidRPr="007B0BAE" w:rsidRDefault="0027472F" w:rsidP="003756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BAE">
              <w:rPr>
                <w:rFonts w:ascii="Times New Roman" w:hAnsi="Times New Roman" w:cs="Times New Roman"/>
                <w:sz w:val="24"/>
                <w:szCs w:val="24"/>
              </w:rPr>
              <w:t>0.6773</w:t>
            </w:r>
          </w:p>
        </w:tc>
      </w:tr>
      <w:tr w:rsidR="0027472F" w:rsidRPr="007B0BAE" w14:paraId="7A2AA773" w14:textId="77777777" w:rsidTr="003756A2">
        <w:trPr>
          <w:trHeight w:val="274"/>
        </w:trPr>
        <w:tc>
          <w:tcPr>
            <w:tcW w:w="5305" w:type="dxa"/>
            <w:shd w:val="clear" w:color="auto" w:fill="auto"/>
            <w:vAlign w:val="center"/>
          </w:tcPr>
          <w:p w14:paraId="1C9E1FED" w14:textId="77777777" w:rsidR="0027472F" w:rsidRPr="007B0BAE" w:rsidRDefault="0027472F" w:rsidP="003756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BAE">
              <w:rPr>
                <w:rFonts w:ascii="Times New Roman" w:hAnsi="Times New Roman" w:cs="Times New Roman"/>
                <w:sz w:val="24"/>
                <w:szCs w:val="24"/>
              </w:rPr>
              <w:t xml:space="preserve">(Intermediate 90Y+ICI) - (Intermediate </w:t>
            </w:r>
            <w:proofErr w:type="spellStart"/>
            <w:r w:rsidRPr="007B0BAE">
              <w:rPr>
                <w:rFonts w:ascii="Times New Roman" w:hAnsi="Times New Roman" w:cs="Times New Roman"/>
                <w:sz w:val="24"/>
                <w:szCs w:val="24"/>
              </w:rPr>
              <w:t>Lu+ICI</w:t>
            </w:r>
            <w:proofErr w:type="spellEnd"/>
            <w:r w:rsidRPr="007B0BA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793B7CAB" w14:textId="77777777" w:rsidR="0027472F" w:rsidRPr="007B0BAE" w:rsidRDefault="0027472F" w:rsidP="003756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BAE">
              <w:rPr>
                <w:rFonts w:ascii="Times New Roman" w:hAnsi="Times New Roman" w:cs="Times New Roman"/>
                <w:sz w:val="24"/>
                <w:szCs w:val="24"/>
              </w:rPr>
              <w:t>0.9916</w:t>
            </w:r>
          </w:p>
        </w:tc>
      </w:tr>
      <w:tr w:rsidR="0027472F" w:rsidRPr="007B0BAE" w14:paraId="023BC7B3" w14:textId="77777777" w:rsidTr="003756A2">
        <w:trPr>
          <w:trHeight w:val="274"/>
        </w:trPr>
        <w:tc>
          <w:tcPr>
            <w:tcW w:w="5305" w:type="dxa"/>
            <w:shd w:val="clear" w:color="auto" w:fill="auto"/>
            <w:vAlign w:val="center"/>
          </w:tcPr>
          <w:p w14:paraId="5166E661" w14:textId="77777777" w:rsidR="0027472F" w:rsidRPr="007B0BAE" w:rsidRDefault="0027472F" w:rsidP="003756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BAE">
              <w:rPr>
                <w:rFonts w:ascii="Times New Roman" w:hAnsi="Times New Roman" w:cs="Times New Roman"/>
                <w:sz w:val="24"/>
                <w:szCs w:val="24"/>
              </w:rPr>
              <w:t>(Intermediate 90Y+ICI) - (Intermediate 225Ac+ICI)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73A0FDF6" w14:textId="77777777" w:rsidR="0027472F" w:rsidRPr="007B0BAE" w:rsidRDefault="0027472F" w:rsidP="003756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BAE">
              <w:rPr>
                <w:rFonts w:ascii="Times New Roman" w:hAnsi="Times New Roman" w:cs="Times New Roman"/>
                <w:sz w:val="24"/>
                <w:szCs w:val="24"/>
              </w:rPr>
              <w:t>0.5537</w:t>
            </w:r>
          </w:p>
        </w:tc>
      </w:tr>
      <w:tr w:rsidR="0027472F" w:rsidRPr="007B0BAE" w14:paraId="24D5CA48" w14:textId="77777777" w:rsidTr="003756A2">
        <w:trPr>
          <w:trHeight w:val="274"/>
        </w:trPr>
        <w:tc>
          <w:tcPr>
            <w:tcW w:w="5305" w:type="dxa"/>
            <w:shd w:val="clear" w:color="auto" w:fill="auto"/>
            <w:vAlign w:val="center"/>
          </w:tcPr>
          <w:p w14:paraId="4A68BEEC" w14:textId="77777777" w:rsidR="0027472F" w:rsidRPr="007B0BAE" w:rsidRDefault="0027472F" w:rsidP="003756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BAE">
              <w:rPr>
                <w:rFonts w:ascii="Times New Roman" w:hAnsi="Times New Roman" w:cs="Times New Roman"/>
                <w:sz w:val="24"/>
                <w:szCs w:val="24"/>
              </w:rPr>
              <w:t xml:space="preserve">(Intermediate </w:t>
            </w:r>
            <w:proofErr w:type="spellStart"/>
            <w:r w:rsidRPr="007B0BAE">
              <w:rPr>
                <w:rFonts w:ascii="Times New Roman" w:hAnsi="Times New Roman" w:cs="Times New Roman"/>
                <w:sz w:val="24"/>
                <w:szCs w:val="24"/>
              </w:rPr>
              <w:t>Lu+ICI</w:t>
            </w:r>
            <w:proofErr w:type="spellEnd"/>
            <w:r w:rsidRPr="007B0BAE">
              <w:rPr>
                <w:rFonts w:ascii="Times New Roman" w:hAnsi="Times New Roman" w:cs="Times New Roman"/>
                <w:sz w:val="24"/>
                <w:szCs w:val="24"/>
              </w:rPr>
              <w:t>) – (Intermediate 225Ac+ICI)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2F71339D" w14:textId="77777777" w:rsidR="0027472F" w:rsidRPr="007B0BAE" w:rsidRDefault="0027472F" w:rsidP="003756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BAE">
              <w:rPr>
                <w:rFonts w:ascii="Times New Roman" w:hAnsi="Times New Roman" w:cs="Times New Roman"/>
                <w:sz w:val="24"/>
                <w:szCs w:val="24"/>
              </w:rPr>
              <w:t>0.4707</w:t>
            </w:r>
          </w:p>
        </w:tc>
      </w:tr>
      <w:tr w:rsidR="0027472F" w:rsidRPr="007B0BAE" w14:paraId="326202E2" w14:textId="77777777" w:rsidTr="003756A2">
        <w:trPr>
          <w:trHeight w:val="274"/>
        </w:trPr>
        <w:tc>
          <w:tcPr>
            <w:tcW w:w="5305" w:type="dxa"/>
            <w:shd w:val="clear" w:color="auto" w:fill="auto"/>
            <w:vAlign w:val="center"/>
          </w:tcPr>
          <w:p w14:paraId="38BDE122" w14:textId="77777777" w:rsidR="0027472F" w:rsidRPr="007B0BAE" w:rsidRDefault="0027472F" w:rsidP="003756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BAE">
              <w:rPr>
                <w:rFonts w:ascii="Times New Roman" w:hAnsi="Times New Roman" w:cs="Times New Roman"/>
                <w:sz w:val="24"/>
                <w:szCs w:val="24"/>
              </w:rPr>
              <w:t xml:space="preserve">(Delayed 90Y+ICI) - (Delayed </w:t>
            </w:r>
            <w:proofErr w:type="spellStart"/>
            <w:r w:rsidRPr="007B0BAE">
              <w:rPr>
                <w:rFonts w:ascii="Times New Roman" w:hAnsi="Times New Roman" w:cs="Times New Roman"/>
                <w:sz w:val="24"/>
                <w:szCs w:val="24"/>
              </w:rPr>
              <w:t>Lu+ICI</w:t>
            </w:r>
            <w:proofErr w:type="spellEnd"/>
            <w:r w:rsidRPr="007B0BA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677298EF" w14:textId="77777777" w:rsidR="0027472F" w:rsidRPr="007B0BAE" w:rsidRDefault="0027472F" w:rsidP="003756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BAE">
              <w:rPr>
                <w:rFonts w:ascii="Times New Roman" w:hAnsi="Times New Roman" w:cs="Times New Roman"/>
                <w:sz w:val="24"/>
                <w:szCs w:val="24"/>
              </w:rPr>
              <w:t>0.3719</w:t>
            </w:r>
          </w:p>
        </w:tc>
      </w:tr>
      <w:tr w:rsidR="0027472F" w:rsidRPr="007B0BAE" w14:paraId="1F783030" w14:textId="77777777" w:rsidTr="003756A2">
        <w:trPr>
          <w:trHeight w:val="274"/>
        </w:trPr>
        <w:tc>
          <w:tcPr>
            <w:tcW w:w="5305" w:type="dxa"/>
            <w:shd w:val="clear" w:color="auto" w:fill="FAE2D5" w:themeFill="accent2" w:themeFillTint="33"/>
            <w:vAlign w:val="center"/>
          </w:tcPr>
          <w:p w14:paraId="75156DD1" w14:textId="77777777" w:rsidR="0027472F" w:rsidRPr="007B0BAE" w:rsidRDefault="0027472F" w:rsidP="003756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BAE">
              <w:rPr>
                <w:rFonts w:ascii="Times New Roman" w:hAnsi="Times New Roman" w:cs="Times New Roman"/>
                <w:sz w:val="24"/>
                <w:szCs w:val="24"/>
              </w:rPr>
              <w:t>(Delayed 90Y+ICI) - (Delayed 225Ac+ICI)</w:t>
            </w:r>
          </w:p>
        </w:tc>
        <w:tc>
          <w:tcPr>
            <w:tcW w:w="1170" w:type="dxa"/>
            <w:shd w:val="clear" w:color="auto" w:fill="FAE2D5" w:themeFill="accent2" w:themeFillTint="33"/>
            <w:vAlign w:val="bottom"/>
          </w:tcPr>
          <w:p w14:paraId="5222E356" w14:textId="77777777" w:rsidR="0027472F" w:rsidRPr="007B0BAE" w:rsidRDefault="0027472F" w:rsidP="003756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BAE">
              <w:rPr>
                <w:rFonts w:ascii="Times New Roman" w:hAnsi="Times New Roman" w:cs="Times New Roman"/>
                <w:sz w:val="24"/>
                <w:szCs w:val="24"/>
              </w:rPr>
              <w:t>0.0124 *</w:t>
            </w:r>
          </w:p>
        </w:tc>
      </w:tr>
      <w:tr w:rsidR="0027472F" w:rsidRPr="007B0BAE" w14:paraId="1A055D78" w14:textId="77777777" w:rsidTr="003756A2">
        <w:trPr>
          <w:trHeight w:val="274"/>
        </w:trPr>
        <w:tc>
          <w:tcPr>
            <w:tcW w:w="5305" w:type="dxa"/>
            <w:shd w:val="clear" w:color="auto" w:fill="auto"/>
            <w:vAlign w:val="center"/>
          </w:tcPr>
          <w:p w14:paraId="60DD6206" w14:textId="77777777" w:rsidR="0027472F" w:rsidRPr="007B0BAE" w:rsidRDefault="0027472F" w:rsidP="003756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BAE">
              <w:rPr>
                <w:rFonts w:ascii="Times New Roman" w:hAnsi="Times New Roman" w:cs="Times New Roman"/>
                <w:sz w:val="24"/>
                <w:szCs w:val="24"/>
              </w:rPr>
              <w:t xml:space="preserve">(Delayed </w:t>
            </w:r>
            <w:proofErr w:type="spellStart"/>
            <w:r w:rsidRPr="007B0BAE">
              <w:rPr>
                <w:rFonts w:ascii="Times New Roman" w:hAnsi="Times New Roman" w:cs="Times New Roman"/>
                <w:sz w:val="24"/>
                <w:szCs w:val="24"/>
              </w:rPr>
              <w:t>Lu+ICI</w:t>
            </w:r>
            <w:proofErr w:type="spellEnd"/>
            <w:r w:rsidRPr="007B0BAE">
              <w:rPr>
                <w:rFonts w:ascii="Times New Roman" w:hAnsi="Times New Roman" w:cs="Times New Roman"/>
                <w:sz w:val="24"/>
                <w:szCs w:val="24"/>
              </w:rPr>
              <w:t>) – (Delayed 225Ac+ICI)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2806700D" w14:textId="77777777" w:rsidR="0027472F" w:rsidRPr="007B0BAE" w:rsidRDefault="0027472F" w:rsidP="003756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BAE">
              <w:rPr>
                <w:rFonts w:ascii="Times New Roman" w:hAnsi="Times New Roman" w:cs="Times New Roman"/>
                <w:sz w:val="24"/>
                <w:szCs w:val="24"/>
              </w:rPr>
              <w:t>0.1753</w:t>
            </w:r>
          </w:p>
        </w:tc>
      </w:tr>
      <w:bookmarkEnd w:id="3"/>
    </w:tbl>
    <w:p w14:paraId="5CC00666" w14:textId="77777777" w:rsidR="006F2230" w:rsidRDefault="006F2230">
      <w:pP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br w:type="page"/>
      </w:r>
    </w:p>
    <w:p w14:paraId="3FA38CE5" w14:textId="7CF439D3" w:rsidR="0021364E" w:rsidRPr="007B0BAE" w:rsidRDefault="0021364E" w:rsidP="007B0BA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7B0BAE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lastRenderedPageBreak/>
        <w:t>Table S</w:t>
      </w:r>
      <w:r w:rsidR="00E91E75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3</w:t>
      </w:r>
      <w:r w:rsidRPr="007B0BAE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 xml:space="preserve">5. </w:t>
      </w:r>
      <w:r w:rsidRPr="007B0BAE">
        <w:rPr>
          <w:rFonts w:ascii="Times New Roman" w:hAnsi="Times New Roman" w:cs="Times New Roman"/>
          <w:sz w:val="24"/>
          <w:szCs w:val="24"/>
        </w:rPr>
        <w:t>Linear mixed model coefficient estimates for fixed effects</w:t>
      </w:r>
      <w:r w:rsidR="00022A87">
        <w:rPr>
          <w:rFonts w:ascii="Times New Roman" w:hAnsi="Times New Roman" w:cs="Times New Roman"/>
          <w:sz w:val="24"/>
          <w:szCs w:val="24"/>
        </w:rPr>
        <w:t xml:space="preserve"> in </w:t>
      </w:r>
      <w:r w:rsidR="00022A87" w:rsidRPr="00022A87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022A87">
        <w:rPr>
          <w:rFonts w:ascii="Times New Roman" w:hAnsi="Times New Roman" w:cs="Times New Roman"/>
          <w:b/>
          <w:bCs/>
          <w:sz w:val="24"/>
          <w:szCs w:val="24"/>
        </w:rPr>
        <w:t>4B</w:t>
      </w:r>
    </w:p>
    <w:tbl>
      <w:tblPr>
        <w:tblW w:w="64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25"/>
        <w:gridCol w:w="1123"/>
        <w:gridCol w:w="2016"/>
        <w:gridCol w:w="1032"/>
      </w:tblGrid>
      <w:tr w:rsidR="0021364E" w:rsidRPr="007B0BAE" w14:paraId="27209B04" w14:textId="77777777" w:rsidTr="00BC57B7">
        <w:trPr>
          <w:trHeight w:val="288"/>
        </w:trPr>
        <w:tc>
          <w:tcPr>
            <w:tcW w:w="6475" w:type="dxa"/>
            <w:gridSpan w:val="4"/>
            <w:shd w:val="clear" w:color="auto" w:fill="D9D9D9" w:themeFill="background1" w:themeFillShade="D9"/>
            <w:noWrap/>
            <w:vAlign w:val="center"/>
          </w:tcPr>
          <w:p w14:paraId="006112F3" w14:textId="0187A202" w:rsidR="0021364E" w:rsidRPr="007B0BAE" w:rsidRDefault="0021364E" w:rsidP="00BC5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B0BAE">
              <w:rPr>
                <w:rFonts w:ascii="Times New Roman" w:hAnsi="Times New Roman" w:cs="Times New Roman"/>
                <w:sz w:val="24"/>
                <w:szCs w:val="24"/>
              </w:rPr>
              <w:t>Log</w:t>
            </w:r>
            <w:r w:rsidRPr="007B0BA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0</w:t>
            </w:r>
            <w:r w:rsidRPr="007B0BAE">
              <w:rPr>
                <w:rFonts w:ascii="Times New Roman" w:hAnsi="Times New Roman" w:cs="Times New Roman"/>
                <w:sz w:val="24"/>
                <w:szCs w:val="24"/>
              </w:rPr>
              <w:t>(vol+0.0001) ~ treat + day + treat*day + (1 | id)</w:t>
            </w:r>
          </w:p>
        </w:tc>
      </w:tr>
      <w:tr w:rsidR="0021364E" w:rsidRPr="007B0BAE" w14:paraId="7D4AB783" w14:textId="77777777" w:rsidTr="00BC57B7">
        <w:trPr>
          <w:trHeight w:val="288"/>
        </w:trPr>
        <w:tc>
          <w:tcPr>
            <w:tcW w:w="2425" w:type="dxa"/>
            <w:shd w:val="clear" w:color="auto" w:fill="auto"/>
            <w:noWrap/>
            <w:vAlign w:val="center"/>
            <w:hideMark/>
          </w:tcPr>
          <w:p w14:paraId="28E7BEC6" w14:textId="77777777" w:rsidR="0021364E" w:rsidRPr="007B0BAE" w:rsidRDefault="0021364E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5D8E7D62" w14:textId="77777777" w:rsidR="0021364E" w:rsidRPr="007B0BAE" w:rsidRDefault="0021364E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stimate</w:t>
            </w:r>
          </w:p>
        </w:tc>
        <w:tc>
          <w:tcPr>
            <w:tcW w:w="2016" w:type="dxa"/>
            <w:shd w:val="clear" w:color="auto" w:fill="auto"/>
            <w:noWrap/>
            <w:vAlign w:val="bottom"/>
          </w:tcPr>
          <w:p w14:paraId="3E6CEF12" w14:textId="77777777" w:rsidR="0021364E" w:rsidRPr="007B0BAE" w:rsidRDefault="0021364E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95% CI</w:t>
            </w: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14:paraId="741C508A" w14:textId="77777777" w:rsidR="0021364E" w:rsidRPr="007B0BAE" w:rsidRDefault="0021364E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</w:tr>
      <w:tr w:rsidR="0021364E" w:rsidRPr="007B0BAE" w14:paraId="3ABBDA57" w14:textId="77777777" w:rsidTr="00BC57B7">
        <w:trPr>
          <w:trHeight w:val="288"/>
        </w:trPr>
        <w:tc>
          <w:tcPr>
            <w:tcW w:w="2425" w:type="dxa"/>
            <w:shd w:val="clear" w:color="auto" w:fill="auto"/>
            <w:noWrap/>
            <w:vAlign w:val="center"/>
            <w:hideMark/>
          </w:tcPr>
          <w:p w14:paraId="366F26AF" w14:textId="77777777" w:rsidR="0021364E" w:rsidRPr="007B0BAE" w:rsidRDefault="0021364E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ay 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14:paraId="612BD86C" w14:textId="77777777" w:rsidR="0021364E" w:rsidRPr="007B0BAE" w:rsidRDefault="0021364E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565</w:t>
            </w:r>
          </w:p>
        </w:tc>
        <w:tc>
          <w:tcPr>
            <w:tcW w:w="2016" w:type="dxa"/>
            <w:shd w:val="clear" w:color="auto" w:fill="auto"/>
            <w:noWrap/>
            <w:vAlign w:val="center"/>
          </w:tcPr>
          <w:p w14:paraId="6A1A80B2" w14:textId="77777777" w:rsidR="0021364E" w:rsidRPr="007B0BAE" w:rsidRDefault="0021364E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Style w:val="gnvwddmdn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(-0.1791, -0.1339)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14:paraId="15C82839" w14:textId="77777777" w:rsidR="0021364E" w:rsidRPr="007B0BAE" w:rsidRDefault="0021364E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</w:tr>
      <w:tr w:rsidR="0021364E" w:rsidRPr="007B0BAE" w14:paraId="59234059" w14:textId="77777777" w:rsidTr="00BC57B7">
        <w:trPr>
          <w:trHeight w:val="288"/>
        </w:trPr>
        <w:tc>
          <w:tcPr>
            <w:tcW w:w="2425" w:type="dxa"/>
            <w:shd w:val="clear" w:color="auto" w:fill="auto"/>
            <w:noWrap/>
            <w:vAlign w:val="center"/>
            <w:hideMark/>
          </w:tcPr>
          <w:p w14:paraId="53B407F5" w14:textId="77777777" w:rsidR="0021364E" w:rsidRPr="007B0BAE" w:rsidRDefault="0021364E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Y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14:paraId="3CA21F5D" w14:textId="77777777" w:rsidR="0021364E" w:rsidRPr="007B0BAE" w:rsidRDefault="0021364E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645</w:t>
            </w:r>
          </w:p>
        </w:tc>
        <w:tc>
          <w:tcPr>
            <w:tcW w:w="2016" w:type="dxa"/>
            <w:shd w:val="clear" w:color="auto" w:fill="auto"/>
            <w:noWrap/>
            <w:vAlign w:val="center"/>
          </w:tcPr>
          <w:p w14:paraId="329A1910" w14:textId="77777777" w:rsidR="0021364E" w:rsidRPr="007B0BAE" w:rsidRDefault="0021364E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Style w:val="gnvwddmdn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(0.7198, 1.8176)</w:t>
            </w:r>
          </w:p>
        </w:tc>
        <w:tc>
          <w:tcPr>
            <w:tcW w:w="1032" w:type="dxa"/>
            <w:shd w:val="clear" w:color="auto" w:fill="auto"/>
            <w:noWrap/>
            <w:vAlign w:val="center"/>
          </w:tcPr>
          <w:p w14:paraId="5CC05254" w14:textId="77777777" w:rsidR="0021364E" w:rsidRPr="007B0BAE" w:rsidRDefault="0021364E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</w:tr>
      <w:tr w:rsidR="0021364E" w:rsidRPr="007B0BAE" w14:paraId="26A2B7D8" w14:textId="77777777" w:rsidTr="00BC57B7">
        <w:trPr>
          <w:trHeight w:val="288"/>
        </w:trPr>
        <w:tc>
          <w:tcPr>
            <w:tcW w:w="2425" w:type="dxa"/>
            <w:shd w:val="clear" w:color="auto" w:fill="auto"/>
            <w:noWrap/>
            <w:vAlign w:val="center"/>
            <w:hideMark/>
          </w:tcPr>
          <w:p w14:paraId="38687C63" w14:textId="77777777" w:rsidR="0021364E" w:rsidRPr="007B0BAE" w:rsidRDefault="0021364E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Y+ICI+aCD8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14:paraId="1B78A494" w14:textId="77777777" w:rsidR="0021364E" w:rsidRPr="007B0BAE" w:rsidRDefault="0021364E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201</w:t>
            </w:r>
          </w:p>
        </w:tc>
        <w:tc>
          <w:tcPr>
            <w:tcW w:w="2016" w:type="dxa"/>
            <w:shd w:val="clear" w:color="auto" w:fill="auto"/>
            <w:noWrap/>
            <w:vAlign w:val="center"/>
          </w:tcPr>
          <w:p w14:paraId="7E4E8798" w14:textId="77777777" w:rsidR="0021364E" w:rsidRPr="007B0BAE" w:rsidRDefault="0021364E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Style w:val="gnvwddmdn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(0.9245, 2.1203)</w:t>
            </w:r>
          </w:p>
        </w:tc>
        <w:tc>
          <w:tcPr>
            <w:tcW w:w="1032" w:type="dxa"/>
            <w:shd w:val="clear" w:color="auto" w:fill="auto"/>
            <w:noWrap/>
            <w:vAlign w:val="center"/>
          </w:tcPr>
          <w:p w14:paraId="25B4DD83" w14:textId="77777777" w:rsidR="0021364E" w:rsidRPr="007B0BAE" w:rsidRDefault="0021364E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</w:tr>
      <w:tr w:rsidR="0021364E" w:rsidRPr="007B0BAE" w14:paraId="17F4AE90" w14:textId="77777777" w:rsidTr="00BC57B7">
        <w:trPr>
          <w:trHeight w:val="288"/>
        </w:trPr>
        <w:tc>
          <w:tcPr>
            <w:tcW w:w="2425" w:type="dxa"/>
            <w:shd w:val="clear" w:color="auto" w:fill="auto"/>
            <w:noWrap/>
            <w:vAlign w:val="center"/>
            <w:hideMark/>
          </w:tcPr>
          <w:p w14:paraId="4B73975C" w14:textId="77777777" w:rsidR="0021364E" w:rsidRPr="007B0BAE" w:rsidRDefault="0021364E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D8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14:paraId="2C827F9C" w14:textId="77777777" w:rsidR="0021364E" w:rsidRPr="007B0BAE" w:rsidRDefault="0021364E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557</w:t>
            </w:r>
          </w:p>
        </w:tc>
        <w:tc>
          <w:tcPr>
            <w:tcW w:w="2016" w:type="dxa"/>
            <w:shd w:val="clear" w:color="auto" w:fill="auto"/>
            <w:noWrap/>
            <w:vAlign w:val="center"/>
          </w:tcPr>
          <w:p w14:paraId="25665FB0" w14:textId="77777777" w:rsidR="0021364E" w:rsidRPr="007B0BAE" w:rsidRDefault="0021364E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Style w:val="gnvwddmdn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(0.9525, 2.1644)</w:t>
            </w:r>
          </w:p>
        </w:tc>
        <w:tc>
          <w:tcPr>
            <w:tcW w:w="1032" w:type="dxa"/>
            <w:shd w:val="clear" w:color="auto" w:fill="auto"/>
            <w:noWrap/>
            <w:vAlign w:val="center"/>
          </w:tcPr>
          <w:p w14:paraId="63719882" w14:textId="77777777" w:rsidR="0021364E" w:rsidRPr="007B0BAE" w:rsidRDefault="0021364E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</w:tr>
      <w:tr w:rsidR="0021364E" w:rsidRPr="007B0BAE" w14:paraId="3F77DCEC" w14:textId="77777777" w:rsidTr="00BC57B7">
        <w:trPr>
          <w:trHeight w:val="288"/>
        </w:trPr>
        <w:tc>
          <w:tcPr>
            <w:tcW w:w="2425" w:type="dxa"/>
            <w:shd w:val="clear" w:color="auto" w:fill="auto"/>
            <w:noWrap/>
            <w:vAlign w:val="center"/>
            <w:hideMark/>
          </w:tcPr>
          <w:p w14:paraId="20D97D0B" w14:textId="77777777" w:rsidR="0021364E" w:rsidRPr="007B0BAE" w:rsidRDefault="0021364E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y : 90Y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14:paraId="529EC159" w14:textId="77777777" w:rsidR="0021364E" w:rsidRPr="007B0BAE" w:rsidRDefault="0021364E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66</w:t>
            </w:r>
          </w:p>
        </w:tc>
        <w:tc>
          <w:tcPr>
            <w:tcW w:w="2016" w:type="dxa"/>
            <w:shd w:val="clear" w:color="auto" w:fill="auto"/>
            <w:noWrap/>
            <w:vAlign w:val="center"/>
          </w:tcPr>
          <w:p w14:paraId="2F6C4F92" w14:textId="77777777" w:rsidR="0021364E" w:rsidRPr="007B0BAE" w:rsidRDefault="0021364E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Style w:val="gnvwddmdn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(0.1716, 0.2421)</w:t>
            </w:r>
          </w:p>
        </w:tc>
        <w:tc>
          <w:tcPr>
            <w:tcW w:w="1032" w:type="dxa"/>
            <w:shd w:val="clear" w:color="auto" w:fill="auto"/>
            <w:noWrap/>
            <w:vAlign w:val="center"/>
          </w:tcPr>
          <w:p w14:paraId="69355E84" w14:textId="77777777" w:rsidR="0021364E" w:rsidRPr="007B0BAE" w:rsidRDefault="0021364E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</w:tr>
      <w:tr w:rsidR="0021364E" w:rsidRPr="007B0BAE" w14:paraId="1BDF1D99" w14:textId="77777777" w:rsidTr="00BC57B7">
        <w:trPr>
          <w:trHeight w:val="288"/>
        </w:trPr>
        <w:tc>
          <w:tcPr>
            <w:tcW w:w="2425" w:type="dxa"/>
            <w:shd w:val="clear" w:color="auto" w:fill="auto"/>
            <w:noWrap/>
            <w:vAlign w:val="center"/>
            <w:hideMark/>
          </w:tcPr>
          <w:p w14:paraId="746323F2" w14:textId="77777777" w:rsidR="0021364E" w:rsidRPr="007B0BAE" w:rsidRDefault="0021364E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y : 90Y+ICI+aCD8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14:paraId="1A66EF6E" w14:textId="77777777" w:rsidR="0021364E" w:rsidRPr="007B0BAE" w:rsidRDefault="0021364E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83</w:t>
            </w:r>
          </w:p>
        </w:tc>
        <w:tc>
          <w:tcPr>
            <w:tcW w:w="2016" w:type="dxa"/>
            <w:shd w:val="clear" w:color="auto" w:fill="auto"/>
            <w:noWrap/>
            <w:vAlign w:val="center"/>
          </w:tcPr>
          <w:p w14:paraId="79FC13D1" w14:textId="77777777" w:rsidR="0021364E" w:rsidRPr="007B0BAE" w:rsidRDefault="0021364E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Style w:val="gnvwddmdn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(0.1602, 0.2367)</w:t>
            </w:r>
          </w:p>
        </w:tc>
        <w:tc>
          <w:tcPr>
            <w:tcW w:w="1032" w:type="dxa"/>
            <w:shd w:val="clear" w:color="auto" w:fill="auto"/>
            <w:noWrap/>
            <w:vAlign w:val="center"/>
          </w:tcPr>
          <w:p w14:paraId="5691365B" w14:textId="77777777" w:rsidR="0021364E" w:rsidRPr="007B0BAE" w:rsidRDefault="0021364E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</w:tr>
      <w:tr w:rsidR="0021364E" w:rsidRPr="007B0BAE" w14:paraId="5F5E3AEF" w14:textId="77777777" w:rsidTr="00BC57B7">
        <w:trPr>
          <w:trHeight w:val="288"/>
        </w:trPr>
        <w:tc>
          <w:tcPr>
            <w:tcW w:w="2425" w:type="dxa"/>
            <w:shd w:val="clear" w:color="000000" w:fill="FFFFFF"/>
            <w:noWrap/>
            <w:vAlign w:val="center"/>
            <w:hideMark/>
          </w:tcPr>
          <w:p w14:paraId="597F3692" w14:textId="77777777" w:rsidR="0021364E" w:rsidRPr="007B0BAE" w:rsidRDefault="0021364E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y : aCD8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14:paraId="005D5D87" w14:textId="77777777" w:rsidR="0021364E" w:rsidRPr="007B0BAE" w:rsidRDefault="0021364E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01</w:t>
            </w:r>
          </w:p>
        </w:tc>
        <w:tc>
          <w:tcPr>
            <w:tcW w:w="2016" w:type="dxa"/>
            <w:shd w:val="clear" w:color="auto" w:fill="auto"/>
            <w:noWrap/>
            <w:vAlign w:val="center"/>
          </w:tcPr>
          <w:p w14:paraId="18D9B965" w14:textId="77777777" w:rsidR="0021364E" w:rsidRPr="007B0BAE" w:rsidRDefault="0021364E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Style w:val="gnvwddmdn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(0.1898, 0.2906)</w:t>
            </w:r>
          </w:p>
        </w:tc>
        <w:tc>
          <w:tcPr>
            <w:tcW w:w="1032" w:type="dxa"/>
            <w:shd w:val="clear" w:color="auto" w:fill="auto"/>
            <w:noWrap/>
            <w:vAlign w:val="center"/>
          </w:tcPr>
          <w:p w14:paraId="73AA17C1" w14:textId="77777777" w:rsidR="0021364E" w:rsidRPr="007B0BAE" w:rsidRDefault="0021364E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</w:tr>
    </w:tbl>
    <w:p w14:paraId="7BA204C8" w14:textId="77777777" w:rsidR="00B85163" w:rsidRDefault="00B85163">
      <w:pP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br w:type="page"/>
      </w:r>
    </w:p>
    <w:p w14:paraId="7B3307F0" w14:textId="2DD58EC0" w:rsidR="0021364E" w:rsidRPr="007B0BAE" w:rsidRDefault="0021364E" w:rsidP="007B0BA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7B0BAE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lastRenderedPageBreak/>
        <w:t>Table S</w:t>
      </w:r>
      <w:r w:rsidR="00E91E75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36</w:t>
      </w:r>
      <w:r w:rsidRPr="007B0BAE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 xml:space="preserve">. </w:t>
      </w:r>
      <w:r w:rsidRPr="007B0BAE">
        <w:rPr>
          <w:rFonts w:ascii="Times New Roman" w:hAnsi="Times New Roman" w:cs="Times New Roman"/>
          <w:sz w:val="24"/>
          <w:szCs w:val="24"/>
        </w:rPr>
        <w:t>Tukey-adjusted pairwise comparisons of estimated marginal means</w:t>
      </w:r>
      <w:r w:rsidR="00022A87">
        <w:rPr>
          <w:rFonts w:ascii="Times New Roman" w:hAnsi="Times New Roman" w:cs="Times New Roman"/>
          <w:sz w:val="24"/>
          <w:szCs w:val="24"/>
        </w:rPr>
        <w:t xml:space="preserve"> in </w:t>
      </w:r>
      <w:r w:rsidR="00022A87" w:rsidRPr="00022A87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022A87">
        <w:rPr>
          <w:rFonts w:ascii="Times New Roman" w:hAnsi="Times New Roman" w:cs="Times New Roman"/>
          <w:b/>
          <w:bCs/>
          <w:sz w:val="24"/>
          <w:szCs w:val="24"/>
        </w:rPr>
        <w:t>4B</w:t>
      </w:r>
    </w:p>
    <w:tbl>
      <w:tblPr>
        <w:tblW w:w="783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35"/>
        <w:gridCol w:w="1069"/>
        <w:gridCol w:w="960"/>
        <w:gridCol w:w="960"/>
        <w:gridCol w:w="960"/>
        <w:gridCol w:w="960"/>
      </w:tblGrid>
      <w:tr w:rsidR="0021364E" w:rsidRPr="007B0BAE" w14:paraId="5F5558E3" w14:textId="77777777" w:rsidTr="00BC57B7">
        <w:trPr>
          <w:trHeight w:val="288"/>
        </w:trPr>
        <w:tc>
          <w:tcPr>
            <w:tcW w:w="7832" w:type="dxa"/>
            <w:gridSpan w:val="6"/>
            <w:shd w:val="clear" w:color="auto" w:fill="D9D9D9" w:themeFill="background1" w:themeFillShade="D9"/>
            <w:noWrap/>
            <w:vAlign w:val="center"/>
          </w:tcPr>
          <w:p w14:paraId="6FC478A6" w14:textId="24B90980" w:rsidR="0021364E" w:rsidRPr="007B0BAE" w:rsidRDefault="0021364E" w:rsidP="00BC5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B0BAE">
              <w:rPr>
                <w:rFonts w:ascii="Times New Roman" w:hAnsi="Times New Roman" w:cs="Times New Roman"/>
                <w:sz w:val="24"/>
                <w:szCs w:val="24"/>
              </w:rPr>
              <w:t>Log</w:t>
            </w:r>
            <w:r w:rsidRPr="007B0BA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0</w:t>
            </w:r>
            <w:r w:rsidRPr="007B0BAE">
              <w:rPr>
                <w:rFonts w:ascii="Times New Roman" w:hAnsi="Times New Roman" w:cs="Times New Roman"/>
                <w:sz w:val="24"/>
                <w:szCs w:val="24"/>
              </w:rPr>
              <w:t>(vol+0.0001) ~ treat + day + treat*day + (1 | id)</w:t>
            </w:r>
          </w:p>
        </w:tc>
      </w:tr>
      <w:tr w:rsidR="0021364E" w:rsidRPr="007B0BAE" w14:paraId="61B2F0B1" w14:textId="77777777" w:rsidTr="00BC57B7">
        <w:trPr>
          <w:trHeight w:val="288"/>
        </w:trPr>
        <w:tc>
          <w:tcPr>
            <w:tcW w:w="3235" w:type="dxa"/>
            <w:shd w:val="clear" w:color="auto" w:fill="auto"/>
            <w:noWrap/>
            <w:vAlign w:val="center"/>
            <w:hideMark/>
          </w:tcPr>
          <w:p w14:paraId="683FDB8C" w14:textId="77777777" w:rsidR="0021364E" w:rsidRPr="007B0BAE" w:rsidRDefault="0021364E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ntrast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14:paraId="74D676F4" w14:textId="77777777" w:rsidR="0021364E" w:rsidRPr="007B0BAE" w:rsidRDefault="0021364E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stimat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29E5A76" w14:textId="77777777" w:rsidR="0021364E" w:rsidRPr="007B0BAE" w:rsidRDefault="0021364E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0014964" w14:textId="77777777" w:rsidR="0021364E" w:rsidRPr="007B0BAE" w:rsidRDefault="0021364E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B0B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C696A13" w14:textId="77777777" w:rsidR="0021364E" w:rsidRPr="007B0BAE" w:rsidRDefault="0021364E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B0B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.ratio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31758B4" w14:textId="77777777" w:rsidR="0021364E" w:rsidRPr="007B0BAE" w:rsidRDefault="0021364E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B0B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.value</w:t>
            </w:r>
            <w:proofErr w:type="spellEnd"/>
          </w:p>
        </w:tc>
      </w:tr>
      <w:tr w:rsidR="0021364E" w:rsidRPr="007B0BAE" w14:paraId="30848BF4" w14:textId="77777777" w:rsidTr="00BC57B7">
        <w:trPr>
          <w:trHeight w:val="288"/>
        </w:trPr>
        <w:tc>
          <w:tcPr>
            <w:tcW w:w="3235" w:type="dxa"/>
            <w:shd w:val="clear" w:color="auto" w:fill="CAEDFB" w:themeFill="accent4" w:themeFillTint="33"/>
            <w:noWrap/>
            <w:vAlign w:val="center"/>
            <w:hideMark/>
          </w:tcPr>
          <w:p w14:paraId="28C8A785" w14:textId="77777777" w:rsidR="0021364E" w:rsidRPr="007B0BAE" w:rsidRDefault="0021364E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90Y+ICI) - (90Y)</w:t>
            </w:r>
          </w:p>
        </w:tc>
        <w:tc>
          <w:tcPr>
            <w:tcW w:w="757" w:type="dxa"/>
            <w:shd w:val="clear" w:color="auto" w:fill="CAEDFB" w:themeFill="accent4" w:themeFillTint="33"/>
            <w:noWrap/>
            <w:vAlign w:val="center"/>
            <w:hideMark/>
          </w:tcPr>
          <w:p w14:paraId="34CF5E67" w14:textId="77777777" w:rsidR="0021364E" w:rsidRPr="007B0BAE" w:rsidRDefault="0021364E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066</w:t>
            </w:r>
          </w:p>
        </w:tc>
        <w:tc>
          <w:tcPr>
            <w:tcW w:w="960" w:type="dxa"/>
            <w:shd w:val="clear" w:color="auto" w:fill="CAEDFB" w:themeFill="accent4" w:themeFillTint="33"/>
            <w:noWrap/>
            <w:vAlign w:val="center"/>
            <w:hideMark/>
          </w:tcPr>
          <w:p w14:paraId="12655B08" w14:textId="77777777" w:rsidR="0021364E" w:rsidRPr="007B0BAE" w:rsidRDefault="0021364E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82</w:t>
            </w:r>
          </w:p>
        </w:tc>
        <w:tc>
          <w:tcPr>
            <w:tcW w:w="960" w:type="dxa"/>
            <w:shd w:val="clear" w:color="auto" w:fill="CAEDFB" w:themeFill="accent4" w:themeFillTint="33"/>
            <w:noWrap/>
            <w:vAlign w:val="center"/>
            <w:hideMark/>
          </w:tcPr>
          <w:p w14:paraId="5561EB91" w14:textId="77777777" w:rsidR="0021364E" w:rsidRPr="007B0BAE" w:rsidRDefault="0021364E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0</w:t>
            </w:r>
          </w:p>
        </w:tc>
        <w:tc>
          <w:tcPr>
            <w:tcW w:w="960" w:type="dxa"/>
            <w:shd w:val="clear" w:color="auto" w:fill="CAEDFB" w:themeFill="accent4" w:themeFillTint="33"/>
            <w:noWrap/>
            <w:vAlign w:val="center"/>
            <w:hideMark/>
          </w:tcPr>
          <w:p w14:paraId="2896F338" w14:textId="77777777" w:rsidR="0021364E" w:rsidRPr="007B0BAE" w:rsidRDefault="0021364E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1.364</w:t>
            </w:r>
          </w:p>
        </w:tc>
        <w:tc>
          <w:tcPr>
            <w:tcW w:w="960" w:type="dxa"/>
            <w:shd w:val="clear" w:color="auto" w:fill="CAEDFB" w:themeFill="accent4" w:themeFillTint="33"/>
            <w:noWrap/>
            <w:vAlign w:val="center"/>
            <w:hideMark/>
          </w:tcPr>
          <w:p w14:paraId="41FD6124" w14:textId="77777777" w:rsidR="0021364E" w:rsidRPr="007B0BAE" w:rsidRDefault="0021364E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</w:tr>
      <w:tr w:rsidR="0021364E" w:rsidRPr="007B0BAE" w14:paraId="153F0AB6" w14:textId="77777777" w:rsidTr="00BC57B7">
        <w:trPr>
          <w:trHeight w:val="288"/>
        </w:trPr>
        <w:tc>
          <w:tcPr>
            <w:tcW w:w="3235" w:type="dxa"/>
            <w:shd w:val="clear" w:color="auto" w:fill="CAEDFB" w:themeFill="accent4" w:themeFillTint="33"/>
            <w:noWrap/>
            <w:vAlign w:val="center"/>
            <w:hideMark/>
          </w:tcPr>
          <w:p w14:paraId="67F9DC5D" w14:textId="77777777" w:rsidR="0021364E" w:rsidRPr="007B0BAE" w:rsidRDefault="0021364E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90Y+ICI) - (90Y+ICI+aCD8)</w:t>
            </w:r>
          </w:p>
        </w:tc>
        <w:tc>
          <w:tcPr>
            <w:tcW w:w="757" w:type="dxa"/>
            <w:shd w:val="clear" w:color="auto" w:fill="CAEDFB" w:themeFill="accent4" w:themeFillTint="33"/>
            <w:noWrap/>
            <w:vAlign w:val="center"/>
            <w:hideMark/>
          </w:tcPr>
          <w:p w14:paraId="7787DBFC" w14:textId="77777777" w:rsidR="0021364E" w:rsidRPr="007B0BAE" w:rsidRDefault="0021364E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983</w:t>
            </w:r>
          </w:p>
        </w:tc>
        <w:tc>
          <w:tcPr>
            <w:tcW w:w="960" w:type="dxa"/>
            <w:shd w:val="clear" w:color="auto" w:fill="CAEDFB" w:themeFill="accent4" w:themeFillTint="33"/>
            <w:noWrap/>
            <w:vAlign w:val="center"/>
            <w:hideMark/>
          </w:tcPr>
          <w:p w14:paraId="320F4A95" w14:textId="77777777" w:rsidR="0021364E" w:rsidRPr="007B0BAE" w:rsidRDefault="0021364E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97</w:t>
            </w:r>
          </w:p>
        </w:tc>
        <w:tc>
          <w:tcPr>
            <w:tcW w:w="960" w:type="dxa"/>
            <w:shd w:val="clear" w:color="auto" w:fill="CAEDFB" w:themeFill="accent4" w:themeFillTint="33"/>
            <w:noWrap/>
            <w:vAlign w:val="center"/>
            <w:hideMark/>
          </w:tcPr>
          <w:p w14:paraId="0FAD0FAC" w14:textId="77777777" w:rsidR="0021364E" w:rsidRPr="007B0BAE" w:rsidRDefault="0021364E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0</w:t>
            </w:r>
          </w:p>
        </w:tc>
        <w:tc>
          <w:tcPr>
            <w:tcW w:w="960" w:type="dxa"/>
            <w:shd w:val="clear" w:color="auto" w:fill="CAEDFB" w:themeFill="accent4" w:themeFillTint="33"/>
            <w:noWrap/>
            <w:vAlign w:val="center"/>
            <w:hideMark/>
          </w:tcPr>
          <w:p w14:paraId="7D3EEF48" w14:textId="77777777" w:rsidR="0021364E" w:rsidRPr="007B0BAE" w:rsidRDefault="0021364E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0.049</w:t>
            </w:r>
          </w:p>
        </w:tc>
        <w:tc>
          <w:tcPr>
            <w:tcW w:w="960" w:type="dxa"/>
            <w:shd w:val="clear" w:color="auto" w:fill="CAEDFB" w:themeFill="accent4" w:themeFillTint="33"/>
            <w:noWrap/>
            <w:vAlign w:val="center"/>
            <w:hideMark/>
          </w:tcPr>
          <w:p w14:paraId="726E8707" w14:textId="77777777" w:rsidR="0021364E" w:rsidRPr="007B0BAE" w:rsidRDefault="0021364E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</w:tr>
      <w:tr w:rsidR="0021364E" w:rsidRPr="007B0BAE" w14:paraId="7D5E489B" w14:textId="77777777" w:rsidTr="00BC57B7">
        <w:trPr>
          <w:trHeight w:val="288"/>
        </w:trPr>
        <w:tc>
          <w:tcPr>
            <w:tcW w:w="3235" w:type="dxa"/>
            <w:shd w:val="clear" w:color="auto" w:fill="CAEDFB" w:themeFill="accent4" w:themeFillTint="33"/>
            <w:noWrap/>
            <w:vAlign w:val="center"/>
            <w:hideMark/>
          </w:tcPr>
          <w:p w14:paraId="2E8AA2A3" w14:textId="77777777" w:rsidR="0021364E" w:rsidRPr="007B0BAE" w:rsidRDefault="0021364E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90Y+ICI) - (aCD8)</w:t>
            </w:r>
          </w:p>
        </w:tc>
        <w:tc>
          <w:tcPr>
            <w:tcW w:w="757" w:type="dxa"/>
            <w:shd w:val="clear" w:color="auto" w:fill="CAEDFB" w:themeFill="accent4" w:themeFillTint="33"/>
            <w:noWrap/>
            <w:vAlign w:val="center"/>
            <w:hideMark/>
          </w:tcPr>
          <w:p w14:paraId="178E1BBD" w14:textId="77777777" w:rsidR="0021364E" w:rsidRPr="007B0BAE" w:rsidRDefault="0021364E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401</w:t>
            </w:r>
          </w:p>
        </w:tc>
        <w:tc>
          <w:tcPr>
            <w:tcW w:w="960" w:type="dxa"/>
            <w:shd w:val="clear" w:color="auto" w:fill="CAEDFB" w:themeFill="accent4" w:themeFillTint="33"/>
            <w:noWrap/>
            <w:vAlign w:val="center"/>
            <w:hideMark/>
          </w:tcPr>
          <w:p w14:paraId="41CAD0F1" w14:textId="77777777" w:rsidR="0021364E" w:rsidRPr="007B0BAE" w:rsidRDefault="0021364E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60</w:t>
            </w:r>
          </w:p>
        </w:tc>
        <w:tc>
          <w:tcPr>
            <w:tcW w:w="960" w:type="dxa"/>
            <w:shd w:val="clear" w:color="auto" w:fill="CAEDFB" w:themeFill="accent4" w:themeFillTint="33"/>
            <w:noWrap/>
            <w:vAlign w:val="center"/>
            <w:hideMark/>
          </w:tcPr>
          <w:p w14:paraId="1CBE78A2" w14:textId="77777777" w:rsidR="0021364E" w:rsidRPr="007B0BAE" w:rsidRDefault="0021364E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0</w:t>
            </w:r>
          </w:p>
        </w:tc>
        <w:tc>
          <w:tcPr>
            <w:tcW w:w="960" w:type="dxa"/>
            <w:shd w:val="clear" w:color="auto" w:fill="CAEDFB" w:themeFill="accent4" w:themeFillTint="33"/>
            <w:noWrap/>
            <w:vAlign w:val="center"/>
            <w:hideMark/>
          </w:tcPr>
          <w:p w14:paraId="5226927A" w14:textId="77777777" w:rsidR="0021364E" w:rsidRPr="007B0BAE" w:rsidRDefault="0021364E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.231</w:t>
            </w:r>
          </w:p>
        </w:tc>
        <w:tc>
          <w:tcPr>
            <w:tcW w:w="960" w:type="dxa"/>
            <w:shd w:val="clear" w:color="auto" w:fill="CAEDFB" w:themeFill="accent4" w:themeFillTint="33"/>
            <w:noWrap/>
            <w:vAlign w:val="center"/>
            <w:hideMark/>
          </w:tcPr>
          <w:p w14:paraId="2CCE31EE" w14:textId="77777777" w:rsidR="0021364E" w:rsidRPr="007B0BAE" w:rsidRDefault="0021364E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</w:tr>
      <w:tr w:rsidR="0021364E" w:rsidRPr="007B0BAE" w14:paraId="46F5C674" w14:textId="77777777" w:rsidTr="00BC57B7">
        <w:trPr>
          <w:trHeight w:val="288"/>
        </w:trPr>
        <w:tc>
          <w:tcPr>
            <w:tcW w:w="3235" w:type="dxa"/>
            <w:shd w:val="clear" w:color="auto" w:fill="auto"/>
            <w:noWrap/>
            <w:vAlign w:val="center"/>
            <w:hideMark/>
          </w:tcPr>
          <w:p w14:paraId="251457A6" w14:textId="77777777" w:rsidR="0021364E" w:rsidRPr="007B0BAE" w:rsidRDefault="0021364E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90Y) - (90Y+ICI+aCD8)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1873402B" w14:textId="77777777" w:rsidR="0021364E" w:rsidRPr="007B0BAE" w:rsidRDefault="0021364E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8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8716254" w14:textId="77777777" w:rsidR="0021364E" w:rsidRPr="007B0BAE" w:rsidRDefault="0021364E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1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0D5E68A" w14:textId="77777777" w:rsidR="0021364E" w:rsidRPr="007B0BAE" w:rsidRDefault="0021364E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8FA148D" w14:textId="77777777" w:rsidR="0021364E" w:rsidRPr="007B0BAE" w:rsidRDefault="0021364E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CF32595" w14:textId="77777777" w:rsidR="0021364E" w:rsidRPr="007B0BAE" w:rsidRDefault="0021364E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94</w:t>
            </w:r>
          </w:p>
        </w:tc>
      </w:tr>
      <w:tr w:rsidR="0021364E" w:rsidRPr="007B0BAE" w14:paraId="27933A89" w14:textId="77777777" w:rsidTr="00BC57B7">
        <w:trPr>
          <w:trHeight w:val="288"/>
        </w:trPr>
        <w:tc>
          <w:tcPr>
            <w:tcW w:w="3235" w:type="dxa"/>
            <w:shd w:val="clear" w:color="auto" w:fill="auto"/>
            <w:noWrap/>
            <w:vAlign w:val="center"/>
            <w:hideMark/>
          </w:tcPr>
          <w:p w14:paraId="5DCB3DC2" w14:textId="77777777" w:rsidR="0021364E" w:rsidRPr="007B0BAE" w:rsidRDefault="0021364E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90Y) - (aCD8)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590D31B6" w14:textId="77777777" w:rsidR="0021364E" w:rsidRPr="007B0BAE" w:rsidRDefault="0021364E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33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A390515" w14:textId="77777777" w:rsidR="0021364E" w:rsidRPr="007B0BAE" w:rsidRDefault="0021364E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7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884DB09" w14:textId="77777777" w:rsidR="0021364E" w:rsidRPr="007B0BAE" w:rsidRDefault="0021364E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BD3AB09" w14:textId="77777777" w:rsidR="0021364E" w:rsidRPr="007B0BAE" w:rsidRDefault="0021364E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23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25525AD" w14:textId="77777777" w:rsidR="0021364E" w:rsidRPr="007B0BAE" w:rsidRDefault="0021364E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053</w:t>
            </w:r>
          </w:p>
        </w:tc>
      </w:tr>
      <w:tr w:rsidR="0021364E" w:rsidRPr="007B0BAE" w14:paraId="3A251A12" w14:textId="77777777" w:rsidTr="00BC57B7">
        <w:trPr>
          <w:trHeight w:val="288"/>
        </w:trPr>
        <w:tc>
          <w:tcPr>
            <w:tcW w:w="3235" w:type="dxa"/>
            <w:shd w:val="clear" w:color="000000" w:fill="FFFFFF"/>
            <w:noWrap/>
            <w:vAlign w:val="center"/>
            <w:hideMark/>
          </w:tcPr>
          <w:p w14:paraId="563967B2" w14:textId="77777777" w:rsidR="0021364E" w:rsidRPr="007B0BAE" w:rsidRDefault="0021364E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90Y+ICI+aCD8) - (aCD8)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734BEDE7" w14:textId="77777777" w:rsidR="0021364E" w:rsidRPr="007B0BAE" w:rsidRDefault="0021364E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41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2F2B9BE" w14:textId="77777777" w:rsidR="0021364E" w:rsidRPr="007B0BAE" w:rsidRDefault="0021364E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8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4CC8D8E" w14:textId="77777777" w:rsidR="0021364E" w:rsidRPr="007B0BAE" w:rsidRDefault="0021364E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65F7120" w14:textId="77777777" w:rsidR="0021364E" w:rsidRPr="007B0BAE" w:rsidRDefault="0021364E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48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683D23B" w14:textId="77777777" w:rsidR="0021364E" w:rsidRPr="007B0BAE" w:rsidRDefault="0021364E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96</w:t>
            </w:r>
          </w:p>
        </w:tc>
      </w:tr>
    </w:tbl>
    <w:p w14:paraId="7FE0516A" w14:textId="77777777" w:rsidR="00B85163" w:rsidRDefault="00B85163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br w:type="page"/>
      </w:r>
    </w:p>
    <w:p w14:paraId="6E5AF81C" w14:textId="43B2540A" w:rsidR="0021364E" w:rsidRPr="007B0BAE" w:rsidRDefault="0021364E" w:rsidP="007B0BA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2410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lastRenderedPageBreak/>
        <w:t>Table S</w:t>
      </w:r>
      <w:r w:rsidR="00E91E7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3</w:t>
      </w:r>
      <w:r w:rsidRPr="0002410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7.</w:t>
      </w:r>
      <w:r w:rsidRPr="007B0BAE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7B0BAE">
        <w:rPr>
          <w:rFonts w:ascii="Times New Roman" w:hAnsi="Times New Roman" w:cs="Times New Roman"/>
          <w:sz w:val="24"/>
          <w:szCs w:val="24"/>
        </w:rPr>
        <w:t>Linear mixed model coefficient estimates for fixed effects</w:t>
      </w:r>
      <w:r w:rsidR="00022A87">
        <w:rPr>
          <w:rFonts w:ascii="Times New Roman" w:hAnsi="Times New Roman" w:cs="Times New Roman"/>
          <w:sz w:val="24"/>
          <w:szCs w:val="24"/>
        </w:rPr>
        <w:t xml:space="preserve"> in </w:t>
      </w:r>
      <w:r w:rsidR="00022A87" w:rsidRPr="00022A87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022A87">
        <w:rPr>
          <w:rFonts w:ascii="Times New Roman" w:hAnsi="Times New Roman" w:cs="Times New Roman"/>
          <w:b/>
          <w:bCs/>
          <w:sz w:val="24"/>
          <w:szCs w:val="24"/>
        </w:rPr>
        <w:t>4C</w:t>
      </w:r>
    </w:p>
    <w:tbl>
      <w:tblPr>
        <w:tblW w:w="70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36"/>
        <w:gridCol w:w="1152"/>
        <w:gridCol w:w="2016"/>
        <w:gridCol w:w="1152"/>
      </w:tblGrid>
      <w:tr w:rsidR="0021364E" w:rsidRPr="007B0BAE" w14:paraId="527C4B84" w14:textId="77777777" w:rsidTr="00A20164">
        <w:trPr>
          <w:trHeight w:val="288"/>
        </w:trPr>
        <w:tc>
          <w:tcPr>
            <w:tcW w:w="7056" w:type="dxa"/>
            <w:gridSpan w:val="4"/>
            <w:shd w:val="clear" w:color="auto" w:fill="D9D9D9" w:themeFill="background1" w:themeFillShade="D9"/>
            <w:noWrap/>
            <w:vAlign w:val="center"/>
          </w:tcPr>
          <w:p w14:paraId="32ED3E50" w14:textId="7CE6B60C" w:rsidR="0021364E" w:rsidRPr="007B0BAE" w:rsidRDefault="0021364E" w:rsidP="00BC5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B0BAE">
              <w:rPr>
                <w:rFonts w:ascii="Times New Roman" w:hAnsi="Times New Roman" w:cs="Times New Roman"/>
                <w:sz w:val="24"/>
                <w:szCs w:val="24"/>
              </w:rPr>
              <w:t>Log</w:t>
            </w:r>
            <w:r w:rsidRPr="007B0BA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0</w:t>
            </w:r>
            <w:r w:rsidRPr="007B0BAE">
              <w:rPr>
                <w:rFonts w:ascii="Times New Roman" w:hAnsi="Times New Roman" w:cs="Times New Roman"/>
                <w:sz w:val="24"/>
                <w:szCs w:val="24"/>
              </w:rPr>
              <w:t>(vol+0.0001) ~ treat + day + treat*day + (1 | id)</w:t>
            </w:r>
          </w:p>
        </w:tc>
      </w:tr>
      <w:tr w:rsidR="0021364E" w:rsidRPr="007B0BAE" w14:paraId="3E0CF891" w14:textId="77777777" w:rsidTr="00A20164">
        <w:trPr>
          <w:trHeight w:val="288"/>
        </w:trPr>
        <w:tc>
          <w:tcPr>
            <w:tcW w:w="2736" w:type="dxa"/>
            <w:shd w:val="clear" w:color="auto" w:fill="auto"/>
            <w:noWrap/>
            <w:vAlign w:val="center"/>
            <w:hideMark/>
          </w:tcPr>
          <w:p w14:paraId="0569F999" w14:textId="77777777" w:rsidR="0021364E" w:rsidRPr="007B0BAE" w:rsidRDefault="0021364E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4D99129C" w14:textId="77777777" w:rsidR="0021364E" w:rsidRPr="007B0BAE" w:rsidRDefault="0021364E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stimate</w:t>
            </w:r>
          </w:p>
        </w:tc>
        <w:tc>
          <w:tcPr>
            <w:tcW w:w="2016" w:type="dxa"/>
            <w:shd w:val="clear" w:color="auto" w:fill="auto"/>
            <w:noWrap/>
            <w:vAlign w:val="bottom"/>
          </w:tcPr>
          <w:p w14:paraId="046BD513" w14:textId="77777777" w:rsidR="0021364E" w:rsidRPr="007B0BAE" w:rsidRDefault="0021364E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95% CI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37D9EAAE" w14:textId="77777777" w:rsidR="0021364E" w:rsidRPr="007B0BAE" w:rsidRDefault="0021364E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</w:tr>
      <w:tr w:rsidR="0021364E" w:rsidRPr="007B0BAE" w14:paraId="0176E11C" w14:textId="77777777" w:rsidTr="00A20164">
        <w:trPr>
          <w:trHeight w:val="288"/>
        </w:trPr>
        <w:tc>
          <w:tcPr>
            <w:tcW w:w="2736" w:type="dxa"/>
            <w:shd w:val="clear" w:color="auto" w:fill="auto"/>
            <w:noWrap/>
            <w:vAlign w:val="center"/>
            <w:hideMark/>
          </w:tcPr>
          <w:p w14:paraId="12A8A6F9" w14:textId="77777777" w:rsidR="0021364E" w:rsidRPr="007B0BAE" w:rsidRDefault="0021364E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ay 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6B1A5F31" w14:textId="77777777" w:rsidR="0021364E" w:rsidRPr="007B0BAE" w:rsidRDefault="0021364E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974</w:t>
            </w:r>
          </w:p>
        </w:tc>
        <w:tc>
          <w:tcPr>
            <w:tcW w:w="2016" w:type="dxa"/>
            <w:shd w:val="clear" w:color="auto" w:fill="auto"/>
            <w:noWrap/>
            <w:vAlign w:val="center"/>
          </w:tcPr>
          <w:p w14:paraId="6DC2D89A" w14:textId="77777777" w:rsidR="0021364E" w:rsidRPr="007B0BAE" w:rsidRDefault="0021364E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Style w:val="gnvwddmdn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(-0.1396, -0.0556)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66FC8B3F" w14:textId="77777777" w:rsidR="0021364E" w:rsidRPr="007B0BAE" w:rsidRDefault="0021364E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</w:tr>
      <w:tr w:rsidR="0021364E" w:rsidRPr="007B0BAE" w14:paraId="6F9C2247" w14:textId="77777777" w:rsidTr="00A20164">
        <w:trPr>
          <w:trHeight w:val="288"/>
        </w:trPr>
        <w:tc>
          <w:tcPr>
            <w:tcW w:w="2736" w:type="dxa"/>
            <w:shd w:val="clear" w:color="auto" w:fill="auto"/>
            <w:noWrap/>
            <w:vAlign w:val="center"/>
            <w:hideMark/>
          </w:tcPr>
          <w:p w14:paraId="48A68DE4" w14:textId="77777777" w:rsidR="0021364E" w:rsidRPr="007B0BAE" w:rsidRDefault="0021364E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7Lu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389E4FCD" w14:textId="77777777" w:rsidR="0021364E" w:rsidRPr="007B0BAE" w:rsidRDefault="0021364E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86</w:t>
            </w:r>
          </w:p>
        </w:tc>
        <w:tc>
          <w:tcPr>
            <w:tcW w:w="2016" w:type="dxa"/>
            <w:shd w:val="clear" w:color="auto" w:fill="auto"/>
            <w:noWrap/>
            <w:vAlign w:val="center"/>
          </w:tcPr>
          <w:p w14:paraId="2C6846F6" w14:textId="77777777" w:rsidR="0021364E" w:rsidRPr="007B0BAE" w:rsidRDefault="0021364E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Style w:val="gnvwddmdn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(-0.8910, 1.2709)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37771CE4" w14:textId="77777777" w:rsidR="0021364E" w:rsidRPr="007B0BAE" w:rsidRDefault="0021364E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69</w:t>
            </w:r>
          </w:p>
        </w:tc>
      </w:tr>
      <w:tr w:rsidR="0021364E" w:rsidRPr="007B0BAE" w14:paraId="1DD309AF" w14:textId="77777777" w:rsidTr="00A20164">
        <w:trPr>
          <w:trHeight w:val="288"/>
        </w:trPr>
        <w:tc>
          <w:tcPr>
            <w:tcW w:w="2736" w:type="dxa"/>
            <w:shd w:val="clear" w:color="auto" w:fill="auto"/>
            <w:noWrap/>
            <w:vAlign w:val="center"/>
            <w:hideMark/>
          </w:tcPr>
          <w:p w14:paraId="53DBFA9F" w14:textId="77777777" w:rsidR="0021364E" w:rsidRPr="007B0BAE" w:rsidRDefault="0021364E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7Lu+ICI+aCD8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392A9747" w14:textId="77777777" w:rsidR="0021364E" w:rsidRPr="007B0BAE" w:rsidRDefault="0021364E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01</w:t>
            </w:r>
          </w:p>
        </w:tc>
        <w:tc>
          <w:tcPr>
            <w:tcW w:w="2016" w:type="dxa"/>
            <w:shd w:val="clear" w:color="auto" w:fill="auto"/>
            <w:noWrap/>
            <w:vAlign w:val="center"/>
          </w:tcPr>
          <w:p w14:paraId="31FA5FC0" w14:textId="77777777" w:rsidR="0021364E" w:rsidRPr="007B0BAE" w:rsidRDefault="0021364E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Style w:val="gnvwddmdn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(-0.3777, 2.1148)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6D38243C" w14:textId="77777777" w:rsidR="0021364E" w:rsidRPr="007B0BAE" w:rsidRDefault="0021364E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02</w:t>
            </w:r>
          </w:p>
        </w:tc>
      </w:tr>
      <w:tr w:rsidR="0021364E" w:rsidRPr="007B0BAE" w14:paraId="52A49C64" w14:textId="77777777" w:rsidTr="00A20164">
        <w:trPr>
          <w:trHeight w:val="288"/>
        </w:trPr>
        <w:tc>
          <w:tcPr>
            <w:tcW w:w="2736" w:type="dxa"/>
            <w:shd w:val="clear" w:color="auto" w:fill="auto"/>
            <w:noWrap/>
            <w:vAlign w:val="center"/>
            <w:hideMark/>
          </w:tcPr>
          <w:p w14:paraId="44274A07" w14:textId="77777777" w:rsidR="0021364E" w:rsidRPr="007B0BAE" w:rsidRDefault="0021364E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D8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324FC503" w14:textId="77777777" w:rsidR="0021364E" w:rsidRPr="007B0BAE" w:rsidRDefault="0021364E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839</w:t>
            </w:r>
          </w:p>
        </w:tc>
        <w:tc>
          <w:tcPr>
            <w:tcW w:w="2016" w:type="dxa"/>
            <w:shd w:val="clear" w:color="auto" w:fill="auto"/>
            <w:noWrap/>
            <w:vAlign w:val="center"/>
          </w:tcPr>
          <w:p w14:paraId="3945CF18" w14:textId="77777777" w:rsidR="0021364E" w:rsidRPr="007B0BAE" w:rsidRDefault="0021364E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Style w:val="gnvwddmdn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(-0.2136, 2.3748)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46269EBD" w14:textId="77777777" w:rsidR="0021364E" w:rsidRPr="007B0BAE" w:rsidRDefault="0021364E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83</w:t>
            </w:r>
          </w:p>
        </w:tc>
      </w:tr>
      <w:tr w:rsidR="0021364E" w:rsidRPr="007B0BAE" w14:paraId="2308153B" w14:textId="77777777" w:rsidTr="00A20164">
        <w:trPr>
          <w:trHeight w:val="288"/>
        </w:trPr>
        <w:tc>
          <w:tcPr>
            <w:tcW w:w="2736" w:type="dxa"/>
            <w:shd w:val="clear" w:color="auto" w:fill="auto"/>
            <w:noWrap/>
            <w:vAlign w:val="center"/>
            <w:hideMark/>
          </w:tcPr>
          <w:p w14:paraId="1010791B" w14:textId="77777777" w:rsidR="0021364E" w:rsidRPr="007B0BAE" w:rsidRDefault="0021364E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y : 177Lu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6302ACF1" w14:textId="77777777" w:rsidR="0021364E" w:rsidRPr="007B0BAE" w:rsidRDefault="0021364E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09</w:t>
            </w:r>
          </w:p>
        </w:tc>
        <w:tc>
          <w:tcPr>
            <w:tcW w:w="2016" w:type="dxa"/>
            <w:shd w:val="clear" w:color="auto" w:fill="auto"/>
            <w:noWrap/>
            <w:vAlign w:val="center"/>
          </w:tcPr>
          <w:p w14:paraId="78B172DD" w14:textId="77777777" w:rsidR="0021364E" w:rsidRPr="007B0BAE" w:rsidRDefault="0021364E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Style w:val="gnvwddmdn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(0.1140, 0.2673)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4A9075E8" w14:textId="77777777" w:rsidR="0021364E" w:rsidRPr="007B0BAE" w:rsidRDefault="0021364E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</w:tr>
      <w:tr w:rsidR="0021364E" w:rsidRPr="007B0BAE" w14:paraId="7413090D" w14:textId="77777777" w:rsidTr="00A20164">
        <w:trPr>
          <w:trHeight w:val="288"/>
        </w:trPr>
        <w:tc>
          <w:tcPr>
            <w:tcW w:w="2736" w:type="dxa"/>
            <w:shd w:val="clear" w:color="auto" w:fill="auto"/>
            <w:noWrap/>
            <w:vAlign w:val="center"/>
            <w:hideMark/>
          </w:tcPr>
          <w:p w14:paraId="08234B02" w14:textId="77777777" w:rsidR="0021364E" w:rsidRPr="007B0BAE" w:rsidRDefault="0021364E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y : 177Lu+ICI+aCD8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4D0145A5" w14:textId="77777777" w:rsidR="0021364E" w:rsidRPr="007B0BAE" w:rsidRDefault="0021364E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25</w:t>
            </w:r>
          </w:p>
        </w:tc>
        <w:tc>
          <w:tcPr>
            <w:tcW w:w="2016" w:type="dxa"/>
            <w:shd w:val="clear" w:color="auto" w:fill="auto"/>
            <w:noWrap/>
            <w:vAlign w:val="center"/>
          </w:tcPr>
          <w:p w14:paraId="44D9B471" w14:textId="77777777" w:rsidR="0021364E" w:rsidRPr="007B0BAE" w:rsidRDefault="0021364E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Style w:val="gnvwddmdn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(0.0460, 0.2398)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6EEC234C" w14:textId="77777777" w:rsidR="0021364E" w:rsidRPr="007B0BAE" w:rsidRDefault="0021364E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52</w:t>
            </w:r>
          </w:p>
        </w:tc>
      </w:tr>
      <w:tr w:rsidR="0021364E" w:rsidRPr="007B0BAE" w14:paraId="6DFE95AE" w14:textId="77777777" w:rsidTr="00A20164">
        <w:trPr>
          <w:trHeight w:val="288"/>
        </w:trPr>
        <w:tc>
          <w:tcPr>
            <w:tcW w:w="2736" w:type="dxa"/>
            <w:shd w:val="clear" w:color="000000" w:fill="FFFFFF"/>
            <w:noWrap/>
            <w:vAlign w:val="center"/>
            <w:hideMark/>
          </w:tcPr>
          <w:p w14:paraId="194F2E0A" w14:textId="77777777" w:rsidR="0021364E" w:rsidRPr="007B0BAE" w:rsidRDefault="0021364E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y : aCD8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0DA5E1EB" w14:textId="77777777" w:rsidR="0021364E" w:rsidRPr="007B0BAE" w:rsidRDefault="0021364E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75</w:t>
            </w:r>
          </w:p>
        </w:tc>
        <w:tc>
          <w:tcPr>
            <w:tcW w:w="2016" w:type="dxa"/>
            <w:shd w:val="clear" w:color="auto" w:fill="auto"/>
            <w:noWrap/>
            <w:vAlign w:val="center"/>
          </w:tcPr>
          <w:p w14:paraId="2FD8B543" w14:textId="77777777" w:rsidR="0021364E" w:rsidRPr="007B0BAE" w:rsidRDefault="0021364E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Style w:val="gnvwddmdn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(0.0089, 0.2476)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27AE8A5B" w14:textId="77777777" w:rsidR="0021364E" w:rsidRPr="007B0BAE" w:rsidRDefault="0021364E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09</w:t>
            </w:r>
          </w:p>
        </w:tc>
      </w:tr>
    </w:tbl>
    <w:p w14:paraId="108141BA" w14:textId="77777777" w:rsidR="00B85163" w:rsidRDefault="00B8516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9E88B78" w14:textId="5A9F3E85" w:rsidR="0021364E" w:rsidRPr="007B0BAE" w:rsidRDefault="0021364E" w:rsidP="007B0BA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2410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lastRenderedPageBreak/>
        <w:t>Table S</w:t>
      </w:r>
      <w:r w:rsidR="00E91E7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3</w:t>
      </w:r>
      <w:r w:rsidRPr="0002410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8.</w:t>
      </w:r>
      <w:r w:rsidRPr="007B0BAE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7B0BAE">
        <w:rPr>
          <w:rFonts w:ascii="Times New Roman" w:hAnsi="Times New Roman" w:cs="Times New Roman"/>
          <w:sz w:val="24"/>
          <w:szCs w:val="24"/>
        </w:rPr>
        <w:t>Tukey-adjusted pairwise comparisons of estimated marginal means</w:t>
      </w:r>
      <w:r w:rsidR="00022A87">
        <w:rPr>
          <w:rFonts w:ascii="Times New Roman" w:hAnsi="Times New Roman" w:cs="Times New Roman"/>
          <w:sz w:val="24"/>
          <w:szCs w:val="24"/>
        </w:rPr>
        <w:t xml:space="preserve"> in </w:t>
      </w:r>
      <w:r w:rsidR="00022A87" w:rsidRPr="00022A87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022A87">
        <w:rPr>
          <w:rFonts w:ascii="Times New Roman" w:hAnsi="Times New Roman" w:cs="Times New Roman"/>
          <w:b/>
          <w:bCs/>
          <w:sz w:val="24"/>
          <w:szCs w:val="24"/>
        </w:rPr>
        <w:t>4C</w:t>
      </w:r>
    </w:p>
    <w:tbl>
      <w:tblPr>
        <w:tblW w:w="81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95"/>
        <w:gridCol w:w="1069"/>
        <w:gridCol w:w="960"/>
        <w:gridCol w:w="864"/>
        <w:gridCol w:w="960"/>
        <w:gridCol w:w="960"/>
      </w:tblGrid>
      <w:tr w:rsidR="0021364E" w:rsidRPr="007B0BAE" w14:paraId="761A015C" w14:textId="77777777" w:rsidTr="00BC57B7">
        <w:trPr>
          <w:trHeight w:val="288"/>
        </w:trPr>
        <w:tc>
          <w:tcPr>
            <w:tcW w:w="8125" w:type="dxa"/>
            <w:gridSpan w:val="6"/>
            <w:shd w:val="clear" w:color="auto" w:fill="D9D9D9" w:themeFill="background1" w:themeFillShade="D9"/>
            <w:noWrap/>
            <w:vAlign w:val="center"/>
          </w:tcPr>
          <w:p w14:paraId="793B618B" w14:textId="1CFB55C6" w:rsidR="0021364E" w:rsidRPr="007B0BAE" w:rsidRDefault="0021364E" w:rsidP="00BC5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B0BAE">
              <w:rPr>
                <w:rFonts w:ascii="Times New Roman" w:hAnsi="Times New Roman" w:cs="Times New Roman"/>
                <w:sz w:val="24"/>
                <w:szCs w:val="24"/>
              </w:rPr>
              <w:t>Log</w:t>
            </w:r>
            <w:r w:rsidRPr="007B0BA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0</w:t>
            </w:r>
            <w:r w:rsidRPr="007B0BAE">
              <w:rPr>
                <w:rFonts w:ascii="Times New Roman" w:hAnsi="Times New Roman" w:cs="Times New Roman"/>
                <w:sz w:val="24"/>
                <w:szCs w:val="24"/>
              </w:rPr>
              <w:t>(vol+0.0001) ~ treat + day + treat*day + (1 | id)</w:t>
            </w:r>
          </w:p>
        </w:tc>
      </w:tr>
      <w:tr w:rsidR="0021364E" w:rsidRPr="007B0BAE" w14:paraId="722B9FE9" w14:textId="77777777" w:rsidTr="00BC57B7">
        <w:trPr>
          <w:trHeight w:val="288"/>
        </w:trPr>
        <w:tc>
          <w:tcPr>
            <w:tcW w:w="3595" w:type="dxa"/>
            <w:shd w:val="clear" w:color="auto" w:fill="auto"/>
            <w:noWrap/>
            <w:vAlign w:val="center"/>
            <w:hideMark/>
          </w:tcPr>
          <w:p w14:paraId="5EB32DF7" w14:textId="77777777" w:rsidR="0021364E" w:rsidRPr="007B0BAE" w:rsidRDefault="0021364E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ntrast</w:t>
            </w:r>
          </w:p>
        </w:tc>
        <w:tc>
          <w:tcPr>
            <w:tcW w:w="786" w:type="dxa"/>
            <w:shd w:val="clear" w:color="auto" w:fill="auto"/>
            <w:noWrap/>
            <w:vAlign w:val="bottom"/>
            <w:hideMark/>
          </w:tcPr>
          <w:p w14:paraId="1AF74D33" w14:textId="77777777" w:rsidR="0021364E" w:rsidRPr="007B0BAE" w:rsidRDefault="0021364E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stimat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C5969A8" w14:textId="77777777" w:rsidR="0021364E" w:rsidRPr="007B0BAE" w:rsidRDefault="0021364E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E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2D371A7D" w14:textId="77777777" w:rsidR="0021364E" w:rsidRPr="007B0BAE" w:rsidRDefault="0021364E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B0B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5FFF9B0" w14:textId="77777777" w:rsidR="0021364E" w:rsidRPr="007B0BAE" w:rsidRDefault="0021364E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B0B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.ratio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81AAB55" w14:textId="77777777" w:rsidR="0021364E" w:rsidRPr="007B0BAE" w:rsidRDefault="0021364E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B0B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.value</w:t>
            </w:r>
            <w:proofErr w:type="spellEnd"/>
          </w:p>
        </w:tc>
      </w:tr>
      <w:tr w:rsidR="0021364E" w:rsidRPr="007B0BAE" w14:paraId="7E2E8FC8" w14:textId="77777777" w:rsidTr="00BC57B7">
        <w:trPr>
          <w:trHeight w:val="288"/>
        </w:trPr>
        <w:tc>
          <w:tcPr>
            <w:tcW w:w="3595" w:type="dxa"/>
            <w:shd w:val="clear" w:color="auto" w:fill="CAEDFB" w:themeFill="accent4" w:themeFillTint="33"/>
            <w:noWrap/>
            <w:vAlign w:val="center"/>
            <w:hideMark/>
          </w:tcPr>
          <w:p w14:paraId="0EA2AB27" w14:textId="77777777" w:rsidR="0021364E" w:rsidRPr="007B0BAE" w:rsidRDefault="0021364E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77Lu+ICI) - (177Lu)</w:t>
            </w:r>
          </w:p>
        </w:tc>
        <w:tc>
          <w:tcPr>
            <w:tcW w:w="786" w:type="dxa"/>
            <w:shd w:val="clear" w:color="auto" w:fill="CAEDFB" w:themeFill="accent4" w:themeFillTint="33"/>
            <w:noWrap/>
            <w:vAlign w:val="center"/>
            <w:hideMark/>
          </w:tcPr>
          <w:p w14:paraId="118CB43D" w14:textId="77777777" w:rsidR="0021364E" w:rsidRPr="007B0BAE" w:rsidRDefault="0021364E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909</w:t>
            </w:r>
          </w:p>
        </w:tc>
        <w:tc>
          <w:tcPr>
            <w:tcW w:w="960" w:type="dxa"/>
            <w:shd w:val="clear" w:color="auto" w:fill="CAEDFB" w:themeFill="accent4" w:themeFillTint="33"/>
            <w:noWrap/>
            <w:vAlign w:val="center"/>
            <w:hideMark/>
          </w:tcPr>
          <w:p w14:paraId="5DEB3D0F" w14:textId="77777777" w:rsidR="0021364E" w:rsidRPr="007B0BAE" w:rsidRDefault="0021364E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98</w:t>
            </w:r>
          </w:p>
        </w:tc>
        <w:tc>
          <w:tcPr>
            <w:tcW w:w="864" w:type="dxa"/>
            <w:shd w:val="clear" w:color="auto" w:fill="CAEDFB" w:themeFill="accent4" w:themeFillTint="33"/>
            <w:noWrap/>
            <w:vAlign w:val="center"/>
            <w:hideMark/>
          </w:tcPr>
          <w:p w14:paraId="24924B6E" w14:textId="77777777" w:rsidR="0021364E" w:rsidRPr="007B0BAE" w:rsidRDefault="0021364E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4</w:t>
            </w:r>
          </w:p>
        </w:tc>
        <w:tc>
          <w:tcPr>
            <w:tcW w:w="960" w:type="dxa"/>
            <w:shd w:val="clear" w:color="auto" w:fill="CAEDFB" w:themeFill="accent4" w:themeFillTint="33"/>
            <w:noWrap/>
            <w:vAlign w:val="center"/>
            <w:hideMark/>
          </w:tcPr>
          <w:p w14:paraId="1B6492C8" w14:textId="77777777" w:rsidR="0021364E" w:rsidRPr="007B0BAE" w:rsidRDefault="0021364E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798</w:t>
            </w:r>
          </w:p>
        </w:tc>
        <w:tc>
          <w:tcPr>
            <w:tcW w:w="960" w:type="dxa"/>
            <w:shd w:val="clear" w:color="auto" w:fill="CAEDFB" w:themeFill="accent4" w:themeFillTint="33"/>
            <w:noWrap/>
            <w:vAlign w:val="center"/>
            <w:hideMark/>
          </w:tcPr>
          <w:p w14:paraId="7C5FB1A2" w14:textId="77777777" w:rsidR="0021364E" w:rsidRPr="007B0BAE" w:rsidRDefault="0021364E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</w:tr>
      <w:tr w:rsidR="0021364E" w:rsidRPr="007B0BAE" w14:paraId="68D553C5" w14:textId="77777777" w:rsidTr="00BC57B7">
        <w:trPr>
          <w:trHeight w:val="288"/>
        </w:trPr>
        <w:tc>
          <w:tcPr>
            <w:tcW w:w="3595" w:type="dxa"/>
            <w:shd w:val="clear" w:color="auto" w:fill="CAEDFB" w:themeFill="accent4" w:themeFillTint="33"/>
            <w:noWrap/>
            <w:vAlign w:val="center"/>
            <w:hideMark/>
          </w:tcPr>
          <w:p w14:paraId="5B4ED647" w14:textId="77777777" w:rsidR="0021364E" w:rsidRPr="007B0BAE" w:rsidRDefault="0021364E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77Lu+ICI) - (177Lu+ICI+aCD8)</w:t>
            </w:r>
          </w:p>
        </w:tc>
        <w:tc>
          <w:tcPr>
            <w:tcW w:w="786" w:type="dxa"/>
            <w:shd w:val="clear" w:color="auto" w:fill="CAEDFB" w:themeFill="accent4" w:themeFillTint="33"/>
            <w:noWrap/>
            <w:vAlign w:val="center"/>
            <w:hideMark/>
          </w:tcPr>
          <w:p w14:paraId="7A7F4DE9" w14:textId="77777777" w:rsidR="0021364E" w:rsidRPr="007B0BAE" w:rsidRDefault="0021364E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425</w:t>
            </w:r>
          </w:p>
        </w:tc>
        <w:tc>
          <w:tcPr>
            <w:tcW w:w="960" w:type="dxa"/>
            <w:shd w:val="clear" w:color="auto" w:fill="CAEDFB" w:themeFill="accent4" w:themeFillTint="33"/>
            <w:noWrap/>
            <w:vAlign w:val="center"/>
            <w:hideMark/>
          </w:tcPr>
          <w:p w14:paraId="00DCE7F9" w14:textId="77777777" w:rsidR="0021364E" w:rsidRPr="007B0BAE" w:rsidRDefault="0021364E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03</w:t>
            </w:r>
          </w:p>
        </w:tc>
        <w:tc>
          <w:tcPr>
            <w:tcW w:w="864" w:type="dxa"/>
            <w:shd w:val="clear" w:color="auto" w:fill="CAEDFB" w:themeFill="accent4" w:themeFillTint="33"/>
            <w:noWrap/>
            <w:vAlign w:val="center"/>
            <w:hideMark/>
          </w:tcPr>
          <w:p w14:paraId="35BBE68B" w14:textId="77777777" w:rsidR="0021364E" w:rsidRPr="007B0BAE" w:rsidRDefault="0021364E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3</w:t>
            </w:r>
          </w:p>
        </w:tc>
        <w:tc>
          <w:tcPr>
            <w:tcW w:w="960" w:type="dxa"/>
            <w:shd w:val="clear" w:color="auto" w:fill="CAEDFB" w:themeFill="accent4" w:themeFillTint="33"/>
            <w:noWrap/>
            <w:vAlign w:val="center"/>
            <w:hideMark/>
          </w:tcPr>
          <w:p w14:paraId="048826FC" w14:textId="77777777" w:rsidR="0021364E" w:rsidRPr="007B0BAE" w:rsidRDefault="0021364E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835</w:t>
            </w:r>
          </w:p>
        </w:tc>
        <w:tc>
          <w:tcPr>
            <w:tcW w:w="960" w:type="dxa"/>
            <w:shd w:val="clear" w:color="auto" w:fill="CAEDFB" w:themeFill="accent4" w:themeFillTint="33"/>
            <w:noWrap/>
            <w:vAlign w:val="center"/>
            <w:hideMark/>
          </w:tcPr>
          <w:p w14:paraId="764C513C" w14:textId="77777777" w:rsidR="0021364E" w:rsidRPr="007B0BAE" w:rsidRDefault="0021364E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64</w:t>
            </w:r>
          </w:p>
        </w:tc>
      </w:tr>
      <w:tr w:rsidR="0021364E" w:rsidRPr="007B0BAE" w14:paraId="4DAB5769" w14:textId="77777777" w:rsidTr="00BC57B7">
        <w:trPr>
          <w:trHeight w:val="288"/>
        </w:trPr>
        <w:tc>
          <w:tcPr>
            <w:tcW w:w="3595" w:type="dxa"/>
            <w:shd w:val="clear" w:color="auto" w:fill="auto"/>
            <w:noWrap/>
            <w:vAlign w:val="center"/>
            <w:hideMark/>
          </w:tcPr>
          <w:p w14:paraId="5AFB98D6" w14:textId="77777777" w:rsidR="0021364E" w:rsidRPr="007B0BAE" w:rsidRDefault="0021364E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77Lu+ICI) - (aCD8)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14:paraId="012335A5" w14:textId="77777777" w:rsidR="0021364E" w:rsidRPr="007B0BAE" w:rsidRDefault="0021364E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27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ECD9DA2" w14:textId="77777777" w:rsidR="0021364E" w:rsidRPr="007B0BAE" w:rsidRDefault="0021364E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19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71252D83" w14:textId="77777777" w:rsidR="0021364E" w:rsidRPr="007B0BAE" w:rsidRDefault="0021364E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A4FE1D7" w14:textId="77777777" w:rsidR="0021364E" w:rsidRPr="007B0BAE" w:rsidRDefault="0021364E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05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597DAA3" w14:textId="77777777" w:rsidR="0021364E" w:rsidRPr="007B0BAE" w:rsidRDefault="0021364E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12</w:t>
            </w:r>
          </w:p>
        </w:tc>
      </w:tr>
      <w:tr w:rsidR="0021364E" w:rsidRPr="007B0BAE" w14:paraId="1E6AF6DD" w14:textId="77777777" w:rsidTr="00BC57B7">
        <w:trPr>
          <w:trHeight w:val="288"/>
        </w:trPr>
        <w:tc>
          <w:tcPr>
            <w:tcW w:w="3595" w:type="dxa"/>
            <w:shd w:val="clear" w:color="auto" w:fill="auto"/>
            <w:noWrap/>
            <w:vAlign w:val="center"/>
            <w:hideMark/>
          </w:tcPr>
          <w:p w14:paraId="414539D3" w14:textId="77777777" w:rsidR="0021364E" w:rsidRPr="007B0BAE" w:rsidRDefault="0021364E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77Lu) - (177Lu+ICI+aCD8)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14:paraId="17C835F6" w14:textId="77777777" w:rsidR="0021364E" w:rsidRPr="007B0BAE" w:rsidRDefault="0021364E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8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6CADDD4" w14:textId="77777777" w:rsidR="0021364E" w:rsidRPr="007B0BAE" w:rsidRDefault="0021364E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69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5FAD0872" w14:textId="77777777" w:rsidR="0021364E" w:rsidRPr="007B0BAE" w:rsidRDefault="0021364E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C29F621" w14:textId="77777777" w:rsidR="0021364E" w:rsidRPr="007B0BAE" w:rsidRDefault="0021364E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0D3F501" w14:textId="77777777" w:rsidR="0021364E" w:rsidRPr="007B0BAE" w:rsidRDefault="0021364E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96</w:t>
            </w:r>
          </w:p>
        </w:tc>
      </w:tr>
      <w:tr w:rsidR="0021364E" w:rsidRPr="007B0BAE" w14:paraId="55A31B48" w14:textId="77777777" w:rsidTr="00BC57B7">
        <w:trPr>
          <w:trHeight w:val="288"/>
        </w:trPr>
        <w:tc>
          <w:tcPr>
            <w:tcW w:w="3595" w:type="dxa"/>
            <w:shd w:val="clear" w:color="auto" w:fill="auto"/>
            <w:noWrap/>
            <w:vAlign w:val="center"/>
            <w:hideMark/>
          </w:tcPr>
          <w:p w14:paraId="088D4B6A" w14:textId="77777777" w:rsidR="0021364E" w:rsidRPr="007B0BAE" w:rsidRDefault="0021364E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77Lu) - (aCD8)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14:paraId="2F92CDCB" w14:textId="77777777" w:rsidR="0021364E" w:rsidRPr="007B0BAE" w:rsidRDefault="0021364E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3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DEDA5A3" w14:textId="77777777" w:rsidR="0021364E" w:rsidRPr="007B0BAE" w:rsidRDefault="0021364E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68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10F81D3C" w14:textId="77777777" w:rsidR="0021364E" w:rsidRPr="007B0BAE" w:rsidRDefault="0021364E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986310F" w14:textId="77777777" w:rsidR="0021364E" w:rsidRPr="007B0BAE" w:rsidRDefault="0021364E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C14D102" w14:textId="77777777" w:rsidR="0021364E" w:rsidRPr="007B0BAE" w:rsidRDefault="0021364E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78</w:t>
            </w:r>
          </w:p>
        </w:tc>
      </w:tr>
      <w:tr w:rsidR="0021364E" w:rsidRPr="007B0BAE" w14:paraId="68291A61" w14:textId="77777777" w:rsidTr="00BC57B7">
        <w:trPr>
          <w:trHeight w:val="288"/>
        </w:trPr>
        <w:tc>
          <w:tcPr>
            <w:tcW w:w="3595" w:type="dxa"/>
            <w:shd w:val="clear" w:color="000000" w:fill="FFFFFF"/>
            <w:noWrap/>
            <w:vAlign w:val="center"/>
            <w:hideMark/>
          </w:tcPr>
          <w:p w14:paraId="6D5A8606" w14:textId="77777777" w:rsidR="0021364E" w:rsidRPr="007B0BAE" w:rsidRDefault="0021364E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77Lu+ICI+aCD8) - (aCD8)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14:paraId="44D49176" w14:textId="77777777" w:rsidR="0021364E" w:rsidRPr="007B0BAE" w:rsidRDefault="0021364E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9DD2A52" w14:textId="77777777" w:rsidR="0021364E" w:rsidRPr="007B0BAE" w:rsidRDefault="0021364E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36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24AD4616" w14:textId="77777777" w:rsidR="0021364E" w:rsidRPr="007B0BAE" w:rsidRDefault="0021364E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666799C" w14:textId="77777777" w:rsidR="0021364E" w:rsidRPr="007B0BAE" w:rsidRDefault="0021364E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4541151" w14:textId="77777777" w:rsidR="0021364E" w:rsidRPr="007B0BAE" w:rsidRDefault="0021364E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70</w:t>
            </w:r>
          </w:p>
        </w:tc>
      </w:tr>
    </w:tbl>
    <w:p w14:paraId="10BA3709" w14:textId="77777777" w:rsidR="00B85163" w:rsidRDefault="00B85163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br w:type="page"/>
      </w:r>
    </w:p>
    <w:p w14:paraId="7EDA14B3" w14:textId="07FB8BF0" w:rsidR="0021364E" w:rsidRPr="007B0BAE" w:rsidRDefault="0021364E" w:rsidP="007B0BA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2410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lastRenderedPageBreak/>
        <w:t>Table S</w:t>
      </w:r>
      <w:r w:rsidR="00E91E7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3</w:t>
      </w:r>
      <w:r w:rsidRPr="0002410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9.</w:t>
      </w:r>
      <w:r w:rsidRPr="007B0BAE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7B0BAE">
        <w:rPr>
          <w:rFonts w:ascii="Times New Roman" w:hAnsi="Times New Roman" w:cs="Times New Roman"/>
          <w:sz w:val="24"/>
          <w:szCs w:val="24"/>
        </w:rPr>
        <w:t>Linear mixed model coefficient estimates for fixed effects</w:t>
      </w:r>
      <w:r w:rsidR="00022A87">
        <w:rPr>
          <w:rFonts w:ascii="Times New Roman" w:hAnsi="Times New Roman" w:cs="Times New Roman"/>
          <w:sz w:val="24"/>
          <w:szCs w:val="24"/>
        </w:rPr>
        <w:t xml:space="preserve"> in </w:t>
      </w:r>
      <w:r w:rsidR="00022A87" w:rsidRPr="00022A87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022A87">
        <w:rPr>
          <w:rFonts w:ascii="Times New Roman" w:hAnsi="Times New Roman" w:cs="Times New Roman"/>
          <w:b/>
          <w:bCs/>
          <w:sz w:val="24"/>
          <w:szCs w:val="24"/>
        </w:rPr>
        <w:t>4D</w:t>
      </w:r>
    </w:p>
    <w:tbl>
      <w:tblPr>
        <w:tblW w:w="68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85"/>
        <w:gridCol w:w="1123"/>
        <w:gridCol w:w="2016"/>
        <w:gridCol w:w="1104"/>
      </w:tblGrid>
      <w:tr w:rsidR="0021364E" w:rsidRPr="007B0BAE" w14:paraId="6827C0D1" w14:textId="77777777" w:rsidTr="00BC57B7">
        <w:trPr>
          <w:trHeight w:val="288"/>
        </w:trPr>
        <w:tc>
          <w:tcPr>
            <w:tcW w:w="6835" w:type="dxa"/>
            <w:gridSpan w:val="4"/>
            <w:shd w:val="clear" w:color="auto" w:fill="D9D9D9" w:themeFill="background1" w:themeFillShade="D9"/>
            <w:noWrap/>
            <w:vAlign w:val="center"/>
          </w:tcPr>
          <w:p w14:paraId="0F59192E" w14:textId="0C3F123A" w:rsidR="0021364E" w:rsidRPr="007B0BAE" w:rsidRDefault="0021364E" w:rsidP="00BC5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B0BAE">
              <w:rPr>
                <w:rFonts w:ascii="Times New Roman" w:hAnsi="Times New Roman" w:cs="Times New Roman"/>
                <w:sz w:val="24"/>
                <w:szCs w:val="24"/>
              </w:rPr>
              <w:t>Log</w:t>
            </w:r>
            <w:r w:rsidRPr="007B0BA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0</w:t>
            </w:r>
            <w:r w:rsidRPr="007B0BAE">
              <w:rPr>
                <w:rFonts w:ascii="Times New Roman" w:hAnsi="Times New Roman" w:cs="Times New Roman"/>
                <w:sz w:val="24"/>
                <w:szCs w:val="24"/>
              </w:rPr>
              <w:t>(vol+0.0001) ~ treat + day + treat*day + (1 | id)</w:t>
            </w:r>
          </w:p>
        </w:tc>
      </w:tr>
      <w:tr w:rsidR="0021364E" w:rsidRPr="007B0BAE" w14:paraId="6C8F03ED" w14:textId="77777777" w:rsidTr="00BC57B7">
        <w:trPr>
          <w:trHeight w:val="288"/>
        </w:trPr>
        <w:tc>
          <w:tcPr>
            <w:tcW w:w="2785" w:type="dxa"/>
            <w:shd w:val="clear" w:color="auto" w:fill="auto"/>
            <w:noWrap/>
            <w:vAlign w:val="center"/>
            <w:hideMark/>
          </w:tcPr>
          <w:p w14:paraId="581CFA3A" w14:textId="77777777" w:rsidR="0021364E" w:rsidRPr="007B0BAE" w:rsidRDefault="0021364E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30" w:type="dxa"/>
            <w:shd w:val="clear" w:color="auto" w:fill="auto"/>
            <w:noWrap/>
            <w:vAlign w:val="bottom"/>
            <w:hideMark/>
          </w:tcPr>
          <w:p w14:paraId="6AB856EA" w14:textId="77777777" w:rsidR="0021364E" w:rsidRPr="007B0BAE" w:rsidRDefault="0021364E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stimate</w:t>
            </w:r>
          </w:p>
        </w:tc>
        <w:tc>
          <w:tcPr>
            <w:tcW w:w="2016" w:type="dxa"/>
            <w:shd w:val="clear" w:color="auto" w:fill="auto"/>
            <w:noWrap/>
            <w:vAlign w:val="bottom"/>
          </w:tcPr>
          <w:p w14:paraId="3CEB32AA" w14:textId="77777777" w:rsidR="0021364E" w:rsidRPr="007B0BAE" w:rsidRDefault="0021364E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95% CI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26036D90" w14:textId="77777777" w:rsidR="0021364E" w:rsidRPr="007B0BAE" w:rsidRDefault="0021364E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</w:tr>
      <w:tr w:rsidR="0021364E" w:rsidRPr="007B0BAE" w14:paraId="04A74B57" w14:textId="77777777" w:rsidTr="00BC57B7">
        <w:trPr>
          <w:trHeight w:val="288"/>
        </w:trPr>
        <w:tc>
          <w:tcPr>
            <w:tcW w:w="2785" w:type="dxa"/>
            <w:shd w:val="clear" w:color="auto" w:fill="auto"/>
            <w:noWrap/>
            <w:vAlign w:val="center"/>
            <w:hideMark/>
          </w:tcPr>
          <w:p w14:paraId="45969A67" w14:textId="77777777" w:rsidR="0021364E" w:rsidRPr="007B0BAE" w:rsidRDefault="0021364E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ay 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3DAE2C46" w14:textId="77777777" w:rsidR="0021364E" w:rsidRPr="007B0BAE" w:rsidRDefault="0021364E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54</w:t>
            </w:r>
          </w:p>
        </w:tc>
        <w:tc>
          <w:tcPr>
            <w:tcW w:w="2016" w:type="dxa"/>
            <w:shd w:val="clear" w:color="auto" w:fill="auto"/>
            <w:noWrap/>
            <w:vAlign w:val="center"/>
          </w:tcPr>
          <w:p w14:paraId="5DE53E83" w14:textId="77777777" w:rsidR="0021364E" w:rsidRPr="007B0BAE" w:rsidRDefault="0021364E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Style w:val="gnvwddmdn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(-0.0159, 0.0266)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3E9C1390" w14:textId="77777777" w:rsidR="0021364E" w:rsidRPr="007B0BAE" w:rsidRDefault="0021364E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29</w:t>
            </w:r>
          </w:p>
        </w:tc>
      </w:tr>
      <w:tr w:rsidR="0021364E" w:rsidRPr="007B0BAE" w14:paraId="49FC315E" w14:textId="77777777" w:rsidTr="00BC57B7">
        <w:trPr>
          <w:trHeight w:val="288"/>
        </w:trPr>
        <w:tc>
          <w:tcPr>
            <w:tcW w:w="2785" w:type="dxa"/>
            <w:shd w:val="clear" w:color="auto" w:fill="auto"/>
            <w:noWrap/>
            <w:vAlign w:val="center"/>
            <w:hideMark/>
          </w:tcPr>
          <w:p w14:paraId="2101FBC9" w14:textId="77777777" w:rsidR="0021364E" w:rsidRPr="007B0BAE" w:rsidRDefault="0021364E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5Ac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642503D1" w14:textId="77777777" w:rsidR="0021364E" w:rsidRPr="007B0BAE" w:rsidRDefault="0021364E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56</w:t>
            </w:r>
          </w:p>
        </w:tc>
        <w:tc>
          <w:tcPr>
            <w:tcW w:w="2016" w:type="dxa"/>
            <w:shd w:val="clear" w:color="auto" w:fill="auto"/>
            <w:noWrap/>
            <w:vAlign w:val="center"/>
          </w:tcPr>
          <w:p w14:paraId="7B1052CC" w14:textId="77777777" w:rsidR="0021364E" w:rsidRPr="007B0BAE" w:rsidRDefault="0021364E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Style w:val="gnvwddmdn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(0.1508, 1.3069)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3C454F33" w14:textId="77777777" w:rsidR="0021364E" w:rsidRPr="007B0BAE" w:rsidRDefault="0021364E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63</w:t>
            </w:r>
          </w:p>
        </w:tc>
      </w:tr>
      <w:tr w:rsidR="0021364E" w:rsidRPr="007B0BAE" w14:paraId="6A411AEB" w14:textId="77777777" w:rsidTr="00BC57B7">
        <w:trPr>
          <w:trHeight w:val="288"/>
        </w:trPr>
        <w:tc>
          <w:tcPr>
            <w:tcW w:w="2785" w:type="dxa"/>
            <w:shd w:val="clear" w:color="auto" w:fill="auto"/>
            <w:noWrap/>
            <w:vAlign w:val="center"/>
            <w:hideMark/>
          </w:tcPr>
          <w:p w14:paraId="6AFEB4D1" w14:textId="77777777" w:rsidR="0021364E" w:rsidRPr="007B0BAE" w:rsidRDefault="0021364E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5Ac+ICI+aCD8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486BB5AE" w14:textId="77777777" w:rsidR="0021364E" w:rsidRPr="007B0BAE" w:rsidRDefault="0021364E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33</w:t>
            </w:r>
          </w:p>
        </w:tc>
        <w:tc>
          <w:tcPr>
            <w:tcW w:w="2016" w:type="dxa"/>
            <w:shd w:val="clear" w:color="auto" w:fill="auto"/>
            <w:noWrap/>
            <w:vAlign w:val="center"/>
          </w:tcPr>
          <w:p w14:paraId="6725A282" w14:textId="77777777" w:rsidR="0021364E" w:rsidRPr="007B0BAE" w:rsidRDefault="0021364E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Style w:val="gnvwddmdn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(0.2749, 1.5400)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29D84E50" w14:textId="77777777" w:rsidR="0021364E" w:rsidRPr="007B0BAE" w:rsidRDefault="0021364E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4</w:t>
            </w:r>
          </w:p>
        </w:tc>
      </w:tr>
      <w:tr w:rsidR="0021364E" w:rsidRPr="007B0BAE" w14:paraId="64CF8851" w14:textId="77777777" w:rsidTr="00BC57B7">
        <w:trPr>
          <w:trHeight w:val="288"/>
        </w:trPr>
        <w:tc>
          <w:tcPr>
            <w:tcW w:w="2785" w:type="dxa"/>
            <w:shd w:val="clear" w:color="auto" w:fill="auto"/>
            <w:noWrap/>
            <w:vAlign w:val="center"/>
            <w:hideMark/>
          </w:tcPr>
          <w:p w14:paraId="5EB28AA0" w14:textId="77777777" w:rsidR="0021364E" w:rsidRPr="007B0BAE" w:rsidRDefault="0021364E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D8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027D137D" w14:textId="77777777" w:rsidR="0021364E" w:rsidRPr="007B0BAE" w:rsidRDefault="0021364E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80</w:t>
            </w:r>
          </w:p>
        </w:tc>
        <w:tc>
          <w:tcPr>
            <w:tcW w:w="2016" w:type="dxa"/>
            <w:shd w:val="clear" w:color="auto" w:fill="auto"/>
            <w:noWrap/>
            <w:vAlign w:val="center"/>
          </w:tcPr>
          <w:p w14:paraId="13616373" w14:textId="77777777" w:rsidR="0021364E" w:rsidRPr="007B0BAE" w:rsidRDefault="0021364E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Style w:val="gnvwddmdn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(0.1453, 1.6135)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1A30FFBC" w14:textId="77777777" w:rsidR="0021364E" w:rsidRPr="007B0BAE" w:rsidRDefault="0021364E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21</w:t>
            </w:r>
          </w:p>
        </w:tc>
      </w:tr>
      <w:tr w:rsidR="0021364E" w:rsidRPr="007B0BAE" w14:paraId="2BA4D3D9" w14:textId="77777777" w:rsidTr="00BC57B7">
        <w:trPr>
          <w:trHeight w:val="288"/>
        </w:trPr>
        <w:tc>
          <w:tcPr>
            <w:tcW w:w="2785" w:type="dxa"/>
            <w:shd w:val="clear" w:color="auto" w:fill="auto"/>
            <w:noWrap/>
            <w:vAlign w:val="center"/>
            <w:hideMark/>
          </w:tcPr>
          <w:p w14:paraId="08AD6E09" w14:textId="77777777" w:rsidR="0021364E" w:rsidRPr="007B0BAE" w:rsidRDefault="0021364E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y : 225Ac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0063043F" w14:textId="77777777" w:rsidR="0021364E" w:rsidRPr="007B0BAE" w:rsidRDefault="0021364E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36</w:t>
            </w:r>
          </w:p>
        </w:tc>
        <w:tc>
          <w:tcPr>
            <w:tcW w:w="2016" w:type="dxa"/>
            <w:shd w:val="clear" w:color="auto" w:fill="auto"/>
            <w:noWrap/>
            <w:vAlign w:val="center"/>
          </w:tcPr>
          <w:p w14:paraId="71A6A878" w14:textId="77777777" w:rsidR="0021364E" w:rsidRPr="007B0BAE" w:rsidRDefault="0021364E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Style w:val="gnvwddmdn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(-0.0032, 0.0706)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2199FDA8" w14:textId="77777777" w:rsidR="0021364E" w:rsidRPr="007B0BAE" w:rsidRDefault="0021364E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01</w:t>
            </w:r>
          </w:p>
        </w:tc>
      </w:tr>
      <w:tr w:rsidR="0021364E" w:rsidRPr="007B0BAE" w14:paraId="36A87556" w14:textId="77777777" w:rsidTr="00BC57B7">
        <w:trPr>
          <w:trHeight w:val="288"/>
        </w:trPr>
        <w:tc>
          <w:tcPr>
            <w:tcW w:w="2785" w:type="dxa"/>
            <w:shd w:val="clear" w:color="auto" w:fill="auto"/>
            <w:noWrap/>
            <w:vAlign w:val="center"/>
            <w:hideMark/>
          </w:tcPr>
          <w:p w14:paraId="6D60000D" w14:textId="77777777" w:rsidR="0021364E" w:rsidRPr="007B0BAE" w:rsidRDefault="0021364E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y : 225Ac+ICI+aCD8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16EED2DC" w14:textId="77777777" w:rsidR="0021364E" w:rsidRPr="007B0BAE" w:rsidRDefault="0021364E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59</w:t>
            </w:r>
          </w:p>
        </w:tc>
        <w:tc>
          <w:tcPr>
            <w:tcW w:w="2016" w:type="dxa"/>
            <w:shd w:val="clear" w:color="auto" w:fill="auto"/>
            <w:noWrap/>
            <w:vAlign w:val="center"/>
          </w:tcPr>
          <w:p w14:paraId="631BF732" w14:textId="77777777" w:rsidR="0021364E" w:rsidRPr="007B0BAE" w:rsidRDefault="0021364E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Style w:val="gnvwddmdn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(-0.0148, 0.0663)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42E7189F" w14:textId="77777777" w:rsidR="0021364E" w:rsidRPr="007B0BAE" w:rsidRDefault="0021364E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82</w:t>
            </w:r>
          </w:p>
        </w:tc>
      </w:tr>
      <w:tr w:rsidR="0021364E" w:rsidRPr="007B0BAE" w14:paraId="1CB468D2" w14:textId="77777777" w:rsidTr="00BC57B7">
        <w:trPr>
          <w:trHeight w:val="288"/>
        </w:trPr>
        <w:tc>
          <w:tcPr>
            <w:tcW w:w="2785" w:type="dxa"/>
            <w:shd w:val="clear" w:color="000000" w:fill="FFFFFF"/>
            <w:noWrap/>
            <w:vAlign w:val="center"/>
            <w:hideMark/>
          </w:tcPr>
          <w:p w14:paraId="77AA3B75" w14:textId="77777777" w:rsidR="0021364E" w:rsidRPr="007B0BAE" w:rsidRDefault="0021364E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y : aCD8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58B7E1D3" w14:textId="77777777" w:rsidR="0021364E" w:rsidRPr="007B0BAE" w:rsidRDefault="0021364E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44</w:t>
            </w:r>
          </w:p>
        </w:tc>
        <w:tc>
          <w:tcPr>
            <w:tcW w:w="2016" w:type="dxa"/>
            <w:shd w:val="clear" w:color="auto" w:fill="auto"/>
            <w:noWrap/>
            <w:vAlign w:val="center"/>
          </w:tcPr>
          <w:p w14:paraId="215F5244" w14:textId="77777777" w:rsidR="0021364E" w:rsidRPr="007B0BAE" w:rsidRDefault="0021364E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Style w:val="gnvwddmdn3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(-0.0225, 0.1320)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60E3C2C8" w14:textId="77777777" w:rsidR="0021364E" w:rsidRPr="007B0BAE" w:rsidRDefault="0021364E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54</w:t>
            </w:r>
          </w:p>
        </w:tc>
      </w:tr>
    </w:tbl>
    <w:p w14:paraId="424DA535" w14:textId="77777777" w:rsidR="00B85163" w:rsidRDefault="00B85163">
      <w:pP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br w:type="page"/>
      </w:r>
    </w:p>
    <w:p w14:paraId="1107EA7E" w14:textId="54ECC4C7" w:rsidR="0021364E" w:rsidRPr="007B0BAE" w:rsidRDefault="0021364E" w:rsidP="007B0BA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7B0BAE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lastRenderedPageBreak/>
        <w:t>Table S</w:t>
      </w:r>
      <w:r w:rsidR="00E91E75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4</w:t>
      </w:r>
      <w:r w:rsidRPr="007B0BAE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 xml:space="preserve">0. </w:t>
      </w:r>
      <w:r w:rsidRPr="007B0BAE">
        <w:rPr>
          <w:rFonts w:ascii="Times New Roman" w:hAnsi="Times New Roman" w:cs="Times New Roman"/>
          <w:sz w:val="24"/>
          <w:szCs w:val="24"/>
        </w:rPr>
        <w:t>Tukey-adjusted pairwise comparisons of estimated marginal means</w:t>
      </w:r>
      <w:r w:rsidR="00022A87">
        <w:rPr>
          <w:rFonts w:ascii="Times New Roman" w:hAnsi="Times New Roman" w:cs="Times New Roman"/>
          <w:sz w:val="24"/>
          <w:szCs w:val="24"/>
        </w:rPr>
        <w:t xml:space="preserve"> in </w:t>
      </w:r>
      <w:r w:rsidR="00022A87" w:rsidRPr="00022A87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022A87">
        <w:rPr>
          <w:rFonts w:ascii="Times New Roman" w:hAnsi="Times New Roman" w:cs="Times New Roman"/>
          <w:b/>
          <w:bCs/>
          <w:sz w:val="24"/>
          <w:szCs w:val="24"/>
        </w:rPr>
        <w:t>4D</w:t>
      </w:r>
    </w:p>
    <w:tbl>
      <w:tblPr>
        <w:tblW w:w="807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685"/>
        <w:gridCol w:w="1069"/>
        <w:gridCol w:w="960"/>
        <w:gridCol w:w="960"/>
        <w:gridCol w:w="960"/>
        <w:gridCol w:w="960"/>
      </w:tblGrid>
      <w:tr w:rsidR="0021364E" w:rsidRPr="007B0BAE" w14:paraId="74978D8C" w14:textId="77777777" w:rsidTr="00BC57B7">
        <w:trPr>
          <w:trHeight w:val="288"/>
        </w:trPr>
        <w:tc>
          <w:tcPr>
            <w:tcW w:w="8077" w:type="dxa"/>
            <w:gridSpan w:val="6"/>
            <w:shd w:val="clear" w:color="auto" w:fill="D9D9D9" w:themeFill="background1" w:themeFillShade="D9"/>
            <w:noWrap/>
            <w:vAlign w:val="center"/>
          </w:tcPr>
          <w:p w14:paraId="77BBA435" w14:textId="09E508CB" w:rsidR="0021364E" w:rsidRPr="007B0BAE" w:rsidRDefault="0021364E" w:rsidP="00BC5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B0BAE">
              <w:rPr>
                <w:rFonts w:ascii="Times New Roman" w:hAnsi="Times New Roman" w:cs="Times New Roman"/>
                <w:sz w:val="24"/>
                <w:szCs w:val="24"/>
              </w:rPr>
              <w:t>Log</w:t>
            </w:r>
            <w:r w:rsidRPr="007B0BA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0</w:t>
            </w:r>
            <w:r w:rsidRPr="007B0BAE">
              <w:rPr>
                <w:rFonts w:ascii="Times New Roman" w:hAnsi="Times New Roman" w:cs="Times New Roman"/>
                <w:sz w:val="24"/>
                <w:szCs w:val="24"/>
              </w:rPr>
              <w:t>(vol+0.0001) ~ treat + day + treat*day + (1 | id)</w:t>
            </w:r>
          </w:p>
        </w:tc>
      </w:tr>
      <w:tr w:rsidR="0021364E" w:rsidRPr="007B0BAE" w14:paraId="18C60922" w14:textId="77777777" w:rsidTr="00BC57B7">
        <w:trPr>
          <w:trHeight w:val="288"/>
        </w:trPr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751E1D48" w14:textId="77777777" w:rsidR="0021364E" w:rsidRPr="007B0BAE" w:rsidRDefault="0021364E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ntrast</w:t>
            </w:r>
          </w:p>
        </w:tc>
        <w:tc>
          <w:tcPr>
            <w:tcW w:w="552" w:type="dxa"/>
            <w:shd w:val="clear" w:color="auto" w:fill="auto"/>
            <w:noWrap/>
            <w:vAlign w:val="bottom"/>
            <w:hideMark/>
          </w:tcPr>
          <w:p w14:paraId="1F5642E0" w14:textId="77777777" w:rsidR="0021364E" w:rsidRPr="007B0BAE" w:rsidRDefault="0021364E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stimat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B505E9F" w14:textId="77777777" w:rsidR="0021364E" w:rsidRPr="007B0BAE" w:rsidRDefault="0021364E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54ACC08" w14:textId="77777777" w:rsidR="0021364E" w:rsidRPr="007B0BAE" w:rsidRDefault="0021364E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B0B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8239AF" w14:textId="77777777" w:rsidR="0021364E" w:rsidRPr="007B0BAE" w:rsidRDefault="0021364E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B0B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.ratio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BEB9BD4" w14:textId="77777777" w:rsidR="0021364E" w:rsidRPr="007B0BAE" w:rsidRDefault="0021364E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B0B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.value</w:t>
            </w:r>
            <w:proofErr w:type="spellEnd"/>
          </w:p>
        </w:tc>
      </w:tr>
      <w:tr w:rsidR="0021364E" w:rsidRPr="007B0BAE" w14:paraId="3375F475" w14:textId="77777777" w:rsidTr="00BC57B7">
        <w:trPr>
          <w:trHeight w:val="288"/>
        </w:trPr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005918C6" w14:textId="77777777" w:rsidR="0021364E" w:rsidRPr="007B0BAE" w:rsidRDefault="0021364E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225Ac+ICI) - (225Ac)</w:t>
            </w:r>
          </w:p>
        </w:tc>
        <w:tc>
          <w:tcPr>
            <w:tcW w:w="552" w:type="dxa"/>
            <w:shd w:val="clear" w:color="auto" w:fill="auto"/>
            <w:noWrap/>
            <w:vAlign w:val="center"/>
            <w:hideMark/>
          </w:tcPr>
          <w:p w14:paraId="751818FA" w14:textId="77777777" w:rsidR="0021364E" w:rsidRPr="007B0BAE" w:rsidRDefault="0021364E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33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8831FBD" w14:textId="77777777" w:rsidR="0021364E" w:rsidRPr="007B0BAE" w:rsidRDefault="0021364E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9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96573B3" w14:textId="77777777" w:rsidR="0021364E" w:rsidRPr="007B0BAE" w:rsidRDefault="0021364E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4144BED" w14:textId="77777777" w:rsidR="0021364E" w:rsidRPr="007B0BAE" w:rsidRDefault="0021364E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75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9B1C23F" w14:textId="77777777" w:rsidR="0021364E" w:rsidRPr="007B0BAE" w:rsidRDefault="0021364E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77</w:t>
            </w:r>
          </w:p>
        </w:tc>
      </w:tr>
      <w:tr w:rsidR="0021364E" w:rsidRPr="007B0BAE" w14:paraId="48E2B8C6" w14:textId="77777777" w:rsidTr="00BC57B7">
        <w:trPr>
          <w:trHeight w:val="288"/>
        </w:trPr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4F2FF2DC" w14:textId="77777777" w:rsidR="0021364E" w:rsidRPr="007B0BAE" w:rsidRDefault="0021364E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225Ac+ICI) - (225Ac+ICI+aCD8)</w:t>
            </w:r>
          </w:p>
        </w:tc>
        <w:tc>
          <w:tcPr>
            <w:tcW w:w="552" w:type="dxa"/>
            <w:shd w:val="clear" w:color="auto" w:fill="auto"/>
            <w:noWrap/>
            <w:vAlign w:val="center"/>
            <w:hideMark/>
          </w:tcPr>
          <w:p w14:paraId="7D84D143" w14:textId="77777777" w:rsidR="0021364E" w:rsidRPr="007B0BAE" w:rsidRDefault="0021364E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5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B5CF465" w14:textId="77777777" w:rsidR="0021364E" w:rsidRPr="007B0BAE" w:rsidRDefault="0021364E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1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818A6AC" w14:textId="77777777" w:rsidR="0021364E" w:rsidRPr="007B0BAE" w:rsidRDefault="0021364E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4BF088D" w14:textId="77777777" w:rsidR="0021364E" w:rsidRPr="007B0BAE" w:rsidRDefault="0021364E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23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FB7CA8E" w14:textId="77777777" w:rsidR="0021364E" w:rsidRPr="007B0BAE" w:rsidRDefault="0021364E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061</w:t>
            </w:r>
          </w:p>
        </w:tc>
      </w:tr>
      <w:tr w:rsidR="0021364E" w:rsidRPr="007B0BAE" w14:paraId="254149C1" w14:textId="77777777" w:rsidTr="00BC57B7">
        <w:trPr>
          <w:trHeight w:val="288"/>
        </w:trPr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3CD76244" w14:textId="77777777" w:rsidR="0021364E" w:rsidRPr="007B0BAE" w:rsidRDefault="0021364E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225Ac+ICI) - (aCD8)</w:t>
            </w:r>
          </w:p>
        </w:tc>
        <w:tc>
          <w:tcPr>
            <w:tcW w:w="552" w:type="dxa"/>
            <w:shd w:val="clear" w:color="auto" w:fill="auto"/>
            <w:noWrap/>
            <w:vAlign w:val="center"/>
            <w:hideMark/>
          </w:tcPr>
          <w:p w14:paraId="2DE1987B" w14:textId="77777777" w:rsidR="0021364E" w:rsidRPr="007B0BAE" w:rsidRDefault="0021364E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54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2A36EFD" w14:textId="77777777" w:rsidR="0021364E" w:rsidRPr="007B0BAE" w:rsidRDefault="0021364E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2E5C49E" w14:textId="77777777" w:rsidR="0021364E" w:rsidRPr="007B0BAE" w:rsidRDefault="0021364E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3B499AC" w14:textId="77777777" w:rsidR="0021364E" w:rsidRPr="007B0BAE" w:rsidRDefault="0021364E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36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2781EC6" w14:textId="77777777" w:rsidR="0021364E" w:rsidRPr="007B0BAE" w:rsidRDefault="0021364E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60</w:t>
            </w:r>
          </w:p>
        </w:tc>
      </w:tr>
      <w:tr w:rsidR="0021364E" w:rsidRPr="007B0BAE" w14:paraId="6A43247A" w14:textId="77777777" w:rsidTr="00BC57B7">
        <w:trPr>
          <w:trHeight w:val="288"/>
        </w:trPr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54B730F4" w14:textId="77777777" w:rsidR="0021364E" w:rsidRPr="007B0BAE" w:rsidRDefault="0021364E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225Ac) - (225Ac+ICI+aCD8)</w:t>
            </w:r>
          </w:p>
        </w:tc>
        <w:tc>
          <w:tcPr>
            <w:tcW w:w="552" w:type="dxa"/>
            <w:shd w:val="clear" w:color="auto" w:fill="auto"/>
            <w:noWrap/>
            <w:vAlign w:val="center"/>
            <w:hideMark/>
          </w:tcPr>
          <w:p w14:paraId="12DDD131" w14:textId="77777777" w:rsidR="0021364E" w:rsidRPr="007B0BAE" w:rsidRDefault="0021364E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2AF0264" w14:textId="77777777" w:rsidR="0021364E" w:rsidRPr="007B0BAE" w:rsidRDefault="0021364E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4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EFB9C01" w14:textId="77777777" w:rsidR="0021364E" w:rsidRPr="007B0BAE" w:rsidRDefault="0021364E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59CBEDC" w14:textId="77777777" w:rsidR="0021364E" w:rsidRPr="007B0BAE" w:rsidRDefault="0021364E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952D85D" w14:textId="77777777" w:rsidR="0021364E" w:rsidRPr="007B0BAE" w:rsidRDefault="0021364E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85</w:t>
            </w:r>
          </w:p>
        </w:tc>
      </w:tr>
      <w:tr w:rsidR="0021364E" w:rsidRPr="007B0BAE" w14:paraId="372F7CA6" w14:textId="77777777" w:rsidTr="00BC57B7">
        <w:trPr>
          <w:trHeight w:val="288"/>
        </w:trPr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2CDB3B1B" w14:textId="77777777" w:rsidR="0021364E" w:rsidRPr="007B0BAE" w:rsidRDefault="0021364E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225Ac) - (aCD8)</w:t>
            </w:r>
          </w:p>
        </w:tc>
        <w:tc>
          <w:tcPr>
            <w:tcW w:w="552" w:type="dxa"/>
            <w:shd w:val="clear" w:color="auto" w:fill="auto"/>
            <w:noWrap/>
            <w:vAlign w:val="center"/>
            <w:hideMark/>
          </w:tcPr>
          <w:p w14:paraId="71774C07" w14:textId="77777777" w:rsidR="0021364E" w:rsidRPr="007B0BAE" w:rsidRDefault="0021364E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0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8ACA4DA" w14:textId="77777777" w:rsidR="0021364E" w:rsidRPr="007B0BAE" w:rsidRDefault="0021364E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1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23CFFDB" w14:textId="77777777" w:rsidR="0021364E" w:rsidRPr="007B0BAE" w:rsidRDefault="0021364E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9306B65" w14:textId="77777777" w:rsidR="0021364E" w:rsidRPr="007B0BAE" w:rsidRDefault="0021364E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194DEAE" w14:textId="77777777" w:rsidR="0021364E" w:rsidRPr="007B0BAE" w:rsidRDefault="0021364E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90</w:t>
            </w:r>
          </w:p>
        </w:tc>
      </w:tr>
      <w:tr w:rsidR="0021364E" w:rsidRPr="007B0BAE" w14:paraId="02B598AC" w14:textId="77777777" w:rsidTr="00BC57B7">
        <w:trPr>
          <w:trHeight w:val="288"/>
        </w:trPr>
        <w:tc>
          <w:tcPr>
            <w:tcW w:w="3685" w:type="dxa"/>
            <w:shd w:val="clear" w:color="000000" w:fill="FFFFFF"/>
            <w:noWrap/>
            <w:vAlign w:val="center"/>
            <w:hideMark/>
          </w:tcPr>
          <w:p w14:paraId="33CDB210" w14:textId="77777777" w:rsidR="0021364E" w:rsidRPr="007B0BAE" w:rsidRDefault="0021364E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225Ac+ICI+aCD8) - (aCD8)</w:t>
            </w:r>
          </w:p>
        </w:tc>
        <w:tc>
          <w:tcPr>
            <w:tcW w:w="552" w:type="dxa"/>
            <w:shd w:val="clear" w:color="auto" w:fill="auto"/>
            <w:noWrap/>
            <w:vAlign w:val="center"/>
            <w:hideMark/>
          </w:tcPr>
          <w:p w14:paraId="7534EDC5" w14:textId="77777777" w:rsidR="0021364E" w:rsidRPr="007B0BAE" w:rsidRDefault="0021364E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8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A92963B" w14:textId="77777777" w:rsidR="0021364E" w:rsidRPr="007B0BAE" w:rsidRDefault="0021364E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2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49A0C0F" w14:textId="77777777" w:rsidR="0021364E" w:rsidRPr="007B0BAE" w:rsidRDefault="0021364E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4CD5EE3" w14:textId="77777777" w:rsidR="0021364E" w:rsidRPr="007B0BAE" w:rsidRDefault="0021364E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7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5BDF03A" w14:textId="77777777" w:rsidR="0021364E" w:rsidRPr="007B0BAE" w:rsidRDefault="0021364E" w:rsidP="00BC5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77</w:t>
            </w:r>
          </w:p>
        </w:tc>
      </w:tr>
    </w:tbl>
    <w:p w14:paraId="621F0F04" w14:textId="77777777" w:rsidR="00B85163" w:rsidRDefault="00B85163">
      <w:pP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br w:type="page"/>
      </w:r>
    </w:p>
    <w:p w14:paraId="40C47DC8" w14:textId="3C31B3F4" w:rsidR="00A90DD8" w:rsidRPr="007B0BAE" w:rsidRDefault="00DF2F0D" w:rsidP="007B0BAE">
      <w:pPr>
        <w:spacing w:after="0" w:line="480" w:lineRule="auto"/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  <w:r w:rsidRPr="007B0BAE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lastRenderedPageBreak/>
        <w:t>Table S</w:t>
      </w:r>
      <w:r w:rsidR="00E91E75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4</w:t>
      </w:r>
      <w:r w:rsidR="0021364E" w:rsidRPr="007B0BAE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1</w:t>
      </w:r>
      <w:r w:rsidRPr="007B0BAE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.</w:t>
      </w:r>
      <w:r w:rsidR="00356A4D" w:rsidRPr="007B0BAE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 xml:space="preserve"> </w:t>
      </w:r>
      <w:r w:rsidR="00356A4D" w:rsidRPr="007B0BA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Log-rank test of MC38 overall survival (CD8 depletion) in </w:t>
      </w:r>
      <w:r w:rsidR="00356A4D" w:rsidRPr="007B0BAE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 xml:space="preserve">Figure </w:t>
      </w:r>
      <w:r w:rsidR="004C6B37" w:rsidRPr="007B0BAE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4I-K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685"/>
        <w:gridCol w:w="1620"/>
      </w:tblGrid>
      <w:tr w:rsidR="00A90DD8" w:rsidRPr="007B0BAE" w14:paraId="0F6C615A" w14:textId="77777777" w:rsidTr="00D37B6F">
        <w:trPr>
          <w:trHeight w:val="274"/>
        </w:trPr>
        <w:tc>
          <w:tcPr>
            <w:tcW w:w="3685" w:type="dxa"/>
            <w:shd w:val="clear" w:color="auto" w:fill="A5C9EB" w:themeFill="text2" w:themeFillTint="40"/>
            <w:vAlign w:val="center"/>
          </w:tcPr>
          <w:p w14:paraId="42421337" w14:textId="77777777" w:rsidR="00A90DD8" w:rsidRPr="007B0BAE" w:rsidRDefault="00A90DD8" w:rsidP="00BC57B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B0BA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trast</w:t>
            </w:r>
          </w:p>
        </w:tc>
        <w:tc>
          <w:tcPr>
            <w:tcW w:w="1620" w:type="dxa"/>
            <w:shd w:val="clear" w:color="auto" w:fill="A5C9EB" w:themeFill="text2" w:themeFillTint="40"/>
            <w:vAlign w:val="center"/>
          </w:tcPr>
          <w:p w14:paraId="7BE80748" w14:textId="77777777" w:rsidR="00A90DD8" w:rsidRPr="007B0BAE" w:rsidRDefault="00A90DD8" w:rsidP="00BC57B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B0BA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.value</w:t>
            </w:r>
            <w:proofErr w:type="spellEnd"/>
          </w:p>
        </w:tc>
      </w:tr>
      <w:tr w:rsidR="00A90DD8" w:rsidRPr="007B0BAE" w14:paraId="6EC750BA" w14:textId="77777777" w:rsidTr="00D37B6F">
        <w:trPr>
          <w:trHeight w:val="274"/>
        </w:trPr>
        <w:tc>
          <w:tcPr>
            <w:tcW w:w="3685" w:type="dxa"/>
            <w:shd w:val="clear" w:color="auto" w:fill="FAE2D5" w:themeFill="accent2" w:themeFillTint="33"/>
            <w:vAlign w:val="center"/>
          </w:tcPr>
          <w:p w14:paraId="4BDF677A" w14:textId="0D046777" w:rsidR="00A90DD8" w:rsidRPr="007B0BAE" w:rsidRDefault="00A90DD8" w:rsidP="00BC57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BAE">
              <w:rPr>
                <w:rFonts w:ascii="Times New Roman" w:hAnsi="Times New Roman" w:cs="Times New Roman"/>
                <w:sz w:val="24"/>
                <w:szCs w:val="24"/>
              </w:rPr>
              <w:t>(90Y+ICI) - (90Y)</w:t>
            </w:r>
          </w:p>
        </w:tc>
        <w:tc>
          <w:tcPr>
            <w:tcW w:w="1620" w:type="dxa"/>
            <w:shd w:val="clear" w:color="auto" w:fill="FAE2D5" w:themeFill="accent2" w:themeFillTint="33"/>
            <w:vAlign w:val="bottom"/>
          </w:tcPr>
          <w:p w14:paraId="54918C7C" w14:textId="72A7079E" w:rsidR="00A90DD8" w:rsidRPr="007B0BAE" w:rsidRDefault="00F635B6" w:rsidP="00BC57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BAE">
              <w:rPr>
                <w:rFonts w:ascii="Times New Roman" w:hAnsi="Times New Roman" w:cs="Times New Roman"/>
                <w:sz w:val="24"/>
                <w:szCs w:val="24"/>
              </w:rPr>
              <w:t>&lt;0.0001 ****</w:t>
            </w:r>
          </w:p>
        </w:tc>
      </w:tr>
      <w:tr w:rsidR="00A90DD8" w:rsidRPr="007B0BAE" w14:paraId="10EC79ED" w14:textId="77777777" w:rsidTr="00D37B6F">
        <w:trPr>
          <w:trHeight w:val="274"/>
        </w:trPr>
        <w:tc>
          <w:tcPr>
            <w:tcW w:w="3685" w:type="dxa"/>
            <w:shd w:val="clear" w:color="auto" w:fill="FAE2D5" w:themeFill="accent2" w:themeFillTint="33"/>
            <w:vAlign w:val="center"/>
          </w:tcPr>
          <w:p w14:paraId="6F70EE0C" w14:textId="1D4A8813" w:rsidR="00A90DD8" w:rsidRPr="007B0BAE" w:rsidRDefault="00A90DD8" w:rsidP="00BC57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BAE">
              <w:rPr>
                <w:rFonts w:ascii="Times New Roman" w:hAnsi="Times New Roman" w:cs="Times New Roman"/>
                <w:sz w:val="24"/>
                <w:szCs w:val="24"/>
              </w:rPr>
              <w:t>(90Y+ICI) - (</w:t>
            </w:r>
            <w:r w:rsidR="00EC3374" w:rsidRPr="007B0BAE">
              <w:rPr>
                <w:rFonts w:ascii="Times New Roman" w:hAnsi="Times New Roman" w:cs="Times New Roman"/>
                <w:sz w:val="24"/>
                <w:szCs w:val="24"/>
              </w:rPr>
              <w:t>90Y+ICI+aCD8</w:t>
            </w:r>
            <w:r w:rsidRPr="007B0BA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20" w:type="dxa"/>
            <w:shd w:val="clear" w:color="auto" w:fill="FAE2D5" w:themeFill="accent2" w:themeFillTint="33"/>
            <w:vAlign w:val="bottom"/>
          </w:tcPr>
          <w:p w14:paraId="5A693393" w14:textId="37613D3B" w:rsidR="00A90DD8" w:rsidRPr="007B0BAE" w:rsidRDefault="00ED02CD" w:rsidP="00BC57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BAE">
              <w:rPr>
                <w:rFonts w:ascii="Times New Roman" w:hAnsi="Times New Roman" w:cs="Times New Roman"/>
                <w:sz w:val="24"/>
                <w:szCs w:val="24"/>
              </w:rPr>
              <w:t>0.0044 **</w:t>
            </w:r>
          </w:p>
        </w:tc>
      </w:tr>
      <w:tr w:rsidR="00A90DD8" w:rsidRPr="007B0BAE" w14:paraId="39AFA4AA" w14:textId="77777777" w:rsidTr="00D37B6F">
        <w:trPr>
          <w:trHeight w:val="274"/>
        </w:trPr>
        <w:tc>
          <w:tcPr>
            <w:tcW w:w="3685" w:type="dxa"/>
            <w:shd w:val="clear" w:color="auto" w:fill="FAE2D5" w:themeFill="accent2" w:themeFillTint="33"/>
            <w:vAlign w:val="center"/>
          </w:tcPr>
          <w:p w14:paraId="5B0E45AC" w14:textId="261AABBC" w:rsidR="00A90DD8" w:rsidRPr="007B0BAE" w:rsidRDefault="00EC3374" w:rsidP="00BC57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BA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A90DD8" w:rsidRPr="007B0BAE">
              <w:rPr>
                <w:rFonts w:ascii="Times New Roman" w:hAnsi="Times New Roman" w:cs="Times New Roman"/>
                <w:sz w:val="24"/>
                <w:szCs w:val="24"/>
              </w:rPr>
              <w:t>90Y+ICI) – (</w:t>
            </w:r>
            <w:r w:rsidRPr="007B0BAE">
              <w:rPr>
                <w:rFonts w:ascii="Times New Roman" w:hAnsi="Times New Roman" w:cs="Times New Roman"/>
                <w:sz w:val="24"/>
                <w:szCs w:val="24"/>
              </w:rPr>
              <w:t>aCD8</w:t>
            </w:r>
            <w:r w:rsidR="00A90DD8" w:rsidRPr="007B0BA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20" w:type="dxa"/>
            <w:shd w:val="clear" w:color="auto" w:fill="FAE2D5" w:themeFill="accent2" w:themeFillTint="33"/>
            <w:vAlign w:val="bottom"/>
          </w:tcPr>
          <w:p w14:paraId="4D93C9C0" w14:textId="3BA26CC1" w:rsidR="00A90DD8" w:rsidRPr="007B0BAE" w:rsidRDefault="002524F5" w:rsidP="00BC57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BAE">
              <w:rPr>
                <w:rFonts w:ascii="Times New Roman" w:hAnsi="Times New Roman" w:cs="Times New Roman"/>
                <w:sz w:val="24"/>
                <w:szCs w:val="24"/>
              </w:rPr>
              <w:t>&lt;0.0001 ****</w:t>
            </w:r>
          </w:p>
        </w:tc>
      </w:tr>
      <w:tr w:rsidR="00A90DD8" w:rsidRPr="007B0BAE" w14:paraId="6EF2BAC0" w14:textId="77777777" w:rsidTr="00D37B6F">
        <w:trPr>
          <w:trHeight w:val="274"/>
        </w:trPr>
        <w:tc>
          <w:tcPr>
            <w:tcW w:w="3685" w:type="dxa"/>
            <w:shd w:val="clear" w:color="auto" w:fill="auto"/>
            <w:vAlign w:val="center"/>
          </w:tcPr>
          <w:p w14:paraId="224CE666" w14:textId="5B3DCBF9" w:rsidR="00A90DD8" w:rsidRPr="007B0BAE" w:rsidRDefault="00A90DD8" w:rsidP="00BC57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BA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EC3374" w:rsidRPr="007B0BAE">
              <w:rPr>
                <w:rFonts w:ascii="Times New Roman" w:hAnsi="Times New Roman" w:cs="Times New Roman"/>
                <w:sz w:val="24"/>
                <w:szCs w:val="24"/>
              </w:rPr>
              <w:t>90Y</w:t>
            </w:r>
            <w:r w:rsidRPr="007B0BAE">
              <w:rPr>
                <w:rFonts w:ascii="Times New Roman" w:hAnsi="Times New Roman" w:cs="Times New Roman"/>
                <w:sz w:val="24"/>
                <w:szCs w:val="24"/>
              </w:rPr>
              <w:t>) – (</w:t>
            </w:r>
            <w:r w:rsidR="00EC3374" w:rsidRPr="007B0BAE">
              <w:rPr>
                <w:rFonts w:ascii="Times New Roman" w:hAnsi="Times New Roman" w:cs="Times New Roman"/>
                <w:sz w:val="24"/>
                <w:szCs w:val="24"/>
              </w:rPr>
              <w:t>90Y+ICI+aCD8</w:t>
            </w:r>
            <w:r w:rsidRPr="007B0BA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7B2FAC52" w14:textId="2F657F78" w:rsidR="00A90DD8" w:rsidRPr="007B0BAE" w:rsidRDefault="00DB5488" w:rsidP="00BC57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BAE">
              <w:rPr>
                <w:rFonts w:ascii="Times New Roman" w:hAnsi="Times New Roman" w:cs="Times New Roman"/>
                <w:sz w:val="24"/>
                <w:szCs w:val="24"/>
              </w:rPr>
              <w:t>0.7725</w:t>
            </w:r>
          </w:p>
        </w:tc>
      </w:tr>
      <w:tr w:rsidR="00A90DD8" w:rsidRPr="007B0BAE" w14:paraId="4385D4FC" w14:textId="77777777" w:rsidTr="00D37B6F">
        <w:trPr>
          <w:trHeight w:val="274"/>
        </w:trPr>
        <w:tc>
          <w:tcPr>
            <w:tcW w:w="3685" w:type="dxa"/>
            <w:shd w:val="clear" w:color="auto" w:fill="FAE2D5" w:themeFill="accent2" w:themeFillTint="33"/>
            <w:vAlign w:val="center"/>
          </w:tcPr>
          <w:p w14:paraId="70F3466B" w14:textId="3EBFA447" w:rsidR="00A90DD8" w:rsidRPr="007B0BAE" w:rsidRDefault="00A90DD8" w:rsidP="00BC57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BA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EC3374" w:rsidRPr="007B0BAE">
              <w:rPr>
                <w:rFonts w:ascii="Times New Roman" w:hAnsi="Times New Roman" w:cs="Times New Roman"/>
                <w:sz w:val="24"/>
                <w:szCs w:val="24"/>
              </w:rPr>
              <w:t>90Y</w:t>
            </w:r>
            <w:r w:rsidRPr="007B0BAE">
              <w:rPr>
                <w:rFonts w:ascii="Times New Roman" w:hAnsi="Times New Roman" w:cs="Times New Roman"/>
                <w:sz w:val="24"/>
                <w:szCs w:val="24"/>
              </w:rPr>
              <w:t>) – (</w:t>
            </w:r>
            <w:r w:rsidR="00EC3374" w:rsidRPr="007B0BAE">
              <w:rPr>
                <w:rFonts w:ascii="Times New Roman" w:hAnsi="Times New Roman" w:cs="Times New Roman"/>
                <w:sz w:val="24"/>
                <w:szCs w:val="24"/>
              </w:rPr>
              <w:t>aCD8</w:t>
            </w:r>
            <w:r w:rsidRPr="007B0BA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20" w:type="dxa"/>
            <w:shd w:val="clear" w:color="auto" w:fill="FAE2D5" w:themeFill="accent2" w:themeFillTint="33"/>
            <w:vAlign w:val="bottom"/>
          </w:tcPr>
          <w:p w14:paraId="3FE15BA6" w14:textId="652A0476" w:rsidR="00A90DD8" w:rsidRPr="007B0BAE" w:rsidRDefault="00DF783D" w:rsidP="00BC57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BAE">
              <w:rPr>
                <w:rFonts w:ascii="Times New Roman" w:hAnsi="Times New Roman" w:cs="Times New Roman"/>
                <w:sz w:val="24"/>
                <w:szCs w:val="24"/>
              </w:rPr>
              <w:t>&lt;0.0001 ****</w:t>
            </w:r>
          </w:p>
        </w:tc>
      </w:tr>
      <w:tr w:rsidR="00A90DD8" w:rsidRPr="007B0BAE" w14:paraId="3B87915D" w14:textId="77777777" w:rsidTr="00D37B6F">
        <w:trPr>
          <w:trHeight w:val="274"/>
        </w:trPr>
        <w:tc>
          <w:tcPr>
            <w:tcW w:w="3685" w:type="dxa"/>
            <w:shd w:val="clear" w:color="auto" w:fill="FAE2D5" w:themeFill="accent2" w:themeFillTint="33"/>
            <w:vAlign w:val="center"/>
          </w:tcPr>
          <w:p w14:paraId="00488DAF" w14:textId="20A014FF" w:rsidR="00A90DD8" w:rsidRPr="007B0BAE" w:rsidRDefault="00A90DD8" w:rsidP="00BC57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BA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EC3374" w:rsidRPr="007B0BAE">
              <w:rPr>
                <w:rFonts w:ascii="Times New Roman" w:hAnsi="Times New Roman" w:cs="Times New Roman"/>
                <w:sz w:val="24"/>
                <w:szCs w:val="24"/>
              </w:rPr>
              <w:t>90Y+ICI+aCD8</w:t>
            </w:r>
            <w:r w:rsidRPr="007B0BAE">
              <w:rPr>
                <w:rFonts w:ascii="Times New Roman" w:hAnsi="Times New Roman" w:cs="Times New Roman"/>
                <w:sz w:val="24"/>
                <w:szCs w:val="24"/>
              </w:rPr>
              <w:t>) – (</w:t>
            </w:r>
            <w:r w:rsidR="00EC3374" w:rsidRPr="007B0BAE">
              <w:rPr>
                <w:rFonts w:ascii="Times New Roman" w:hAnsi="Times New Roman" w:cs="Times New Roman"/>
                <w:sz w:val="24"/>
                <w:szCs w:val="24"/>
              </w:rPr>
              <w:t>aCD8</w:t>
            </w:r>
            <w:r w:rsidRPr="007B0BA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20" w:type="dxa"/>
            <w:shd w:val="clear" w:color="auto" w:fill="FAE2D5" w:themeFill="accent2" w:themeFillTint="33"/>
            <w:vAlign w:val="bottom"/>
          </w:tcPr>
          <w:p w14:paraId="7A7026A5" w14:textId="3D92F842" w:rsidR="00A90DD8" w:rsidRPr="007B0BAE" w:rsidRDefault="00A92CAC" w:rsidP="00BC57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BAE">
              <w:rPr>
                <w:rFonts w:ascii="Times New Roman" w:hAnsi="Times New Roman" w:cs="Times New Roman"/>
                <w:sz w:val="24"/>
                <w:szCs w:val="24"/>
              </w:rPr>
              <w:t>0.0022 **</w:t>
            </w:r>
          </w:p>
        </w:tc>
      </w:tr>
      <w:tr w:rsidR="00EC3374" w:rsidRPr="007B0BAE" w14:paraId="1F28C046" w14:textId="77777777" w:rsidTr="00D37B6F">
        <w:trPr>
          <w:trHeight w:val="274"/>
        </w:trPr>
        <w:tc>
          <w:tcPr>
            <w:tcW w:w="3685" w:type="dxa"/>
            <w:shd w:val="clear" w:color="auto" w:fill="FAE2D5" w:themeFill="accent2" w:themeFillTint="33"/>
            <w:vAlign w:val="center"/>
          </w:tcPr>
          <w:p w14:paraId="5AE06397" w14:textId="37B49C95" w:rsidR="00EC3374" w:rsidRPr="007B0BAE" w:rsidRDefault="00EC3374" w:rsidP="00BC57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BA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7B0BAE">
              <w:rPr>
                <w:rFonts w:ascii="Times New Roman" w:hAnsi="Times New Roman" w:cs="Times New Roman"/>
                <w:sz w:val="24"/>
                <w:szCs w:val="24"/>
              </w:rPr>
              <w:t>Lu+ICI</w:t>
            </w:r>
            <w:proofErr w:type="spellEnd"/>
            <w:r w:rsidRPr="007B0BAE">
              <w:rPr>
                <w:rFonts w:ascii="Times New Roman" w:hAnsi="Times New Roman" w:cs="Times New Roman"/>
                <w:sz w:val="24"/>
                <w:szCs w:val="24"/>
              </w:rPr>
              <w:t>) - (Lu)</w:t>
            </w:r>
          </w:p>
        </w:tc>
        <w:tc>
          <w:tcPr>
            <w:tcW w:w="1620" w:type="dxa"/>
            <w:shd w:val="clear" w:color="auto" w:fill="FAE2D5" w:themeFill="accent2" w:themeFillTint="33"/>
            <w:vAlign w:val="bottom"/>
          </w:tcPr>
          <w:p w14:paraId="6D598AA5" w14:textId="50816C8F" w:rsidR="00EC3374" w:rsidRPr="007B0BAE" w:rsidRDefault="00EE7769" w:rsidP="00BC57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BAE">
              <w:rPr>
                <w:rFonts w:ascii="Times New Roman" w:hAnsi="Times New Roman" w:cs="Times New Roman"/>
                <w:sz w:val="24"/>
                <w:szCs w:val="24"/>
              </w:rPr>
              <w:t>&lt;0.0001 ****</w:t>
            </w:r>
          </w:p>
        </w:tc>
      </w:tr>
      <w:tr w:rsidR="00EC3374" w:rsidRPr="007B0BAE" w14:paraId="2FD74EEF" w14:textId="77777777" w:rsidTr="00D37B6F">
        <w:trPr>
          <w:trHeight w:val="274"/>
        </w:trPr>
        <w:tc>
          <w:tcPr>
            <w:tcW w:w="3685" w:type="dxa"/>
            <w:shd w:val="clear" w:color="auto" w:fill="FAE2D5" w:themeFill="accent2" w:themeFillTint="33"/>
            <w:vAlign w:val="center"/>
          </w:tcPr>
          <w:p w14:paraId="7964F94B" w14:textId="704B3314" w:rsidR="00EC3374" w:rsidRPr="007B0BAE" w:rsidRDefault="00EC3374" w:rsidP="00BC57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BA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7B0BAE">
              <w:rPr>
                <w:rFonts w:ascii="Times New Roman" w:hAnsi="Times New Roman" w:cs="Times New Roman"/>
                <w:sz w:val="24"/>
                <w:szCs w:val="24"/>
              </w:rPr>
              <w:t>Lu+ICI</w:t>
            </w:r>
            <w:proofErr w:type="spellEnd"/>
            <w:r w:rsidRPr="007B0BAE">
              <w:rPr>
                <w:rFonts w:ascii="Times New Roman" w:hAnsi="Times New Roman" w:cs="Times New Roman"/>
                <w:sz w:val="24"/>
                <w:szCs w:val="24"/>
              </w:rPr>
              <w:t>) - (Lu+ICI+aCD8)</w:t>
            </w:r>
          </w:p>
        </w:tc>
        <w:tc>
          <w:tcPr>
            <w:tcW w:w="1620" w:type="dxa"/>
            <w:shd w:val="clear" w:color="auto" w:fill="FAE2D5" w:themeFill="accent2" w:themeFillTint="33"/>
            <w:vAlign w:val="bottom"/>
          </w:tcPr>
          <w:p w14:paraId="31BCB778" w14:textId="770C61E3" w:rsidR="00EC3374" w:rsidRPr="007B0BAE" w:rsidRDefault="00A55ADD" w:rsidP="00BC57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BAE">
              <w:rPr>
                <w:rFonts w:ascii="Times New Roman" w:hAnsi="Times New Roman" w:cs="Times New Roman"/>
                <w:sz w:val="24"/>
                <w:szCs w:val="24"/>
              </w:rPr>
              <w:t>0.0003 ***</w:t>
            </w:r>
          </w:p>
        </w:tc>
      </w:tr>
      <w:tr w:rsidR="00EC3374" w:rsidRPr="007B0BAE" w14:paraId="39BF41CA" w14:textId="77777777" w:rsidTr="00D37B6F">
        <w:trPr>
          <w:trHeight w:val="274"/>
        </w:trPr>
        <w:tc>
          <w:tcPr>
            <w:tcW w:w="3685" w:type="dxa"/>
            <w:shd w:val="clear" w:color="auto" w:fill="FAE2D5" w:themeFill="accent2" w:themeFillTint="33"/>
            <w:vAlign w:val="center"/>
          </w:tcPr>
          <w:p w14:paraId="71FC0694" w14:textId="5F4BB8D3" w:rsidR="00EC3374" w:rsidRPr="007B0BAE" w:rsidRDefault="00EC3374" w:rsidP="00BC57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BA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7B0BAE">
              <w:rPr>
                <w:rFonts w:ascii="Times New Roman" w:hAnsi="Times New Roman" w:cs="Times New Roman"/>
                <w:sz w:val="24"/>
                <w:szCs w:val="24"/>
              </w:rPr>
              <w:t>Lu+ICI</w:t>
            </w:r>
            <w:proofErr w:type="spellEnd"/>
            <w:r w:rsidRPr="007B0BAE">
              <w:rPr>
                <w:rFonts w:ascii="Times New Roman" w:hAnsi="Times New Roman" w:cs="Times New Roman"/>
                <w:sz w:val="24"/>
                <w:szCs w:val="24"/>
              </w:rPr>
              <w:t>) – (aCD8)</w:t>
            </w:r>
          </w:p>
        </w:tc>
        <w:tc>
          <w:tcPr>
            <w:tcW w:w="1620" w:type="dxa"/>
            <w:shd w:val="clear" w:color="auto" w:fill="FAE2D5" w:themeFill="accent2" w:themeFillTint="33"/>
            <w:vAlign w:val="bottom"/>
          </w:tcPr>
          <w:p w14:paraId="6C956136" w14:textId="46F652A0" w:rsidR="00EC3374" w:rsidRPr="007B0BAE" w:rsidRDefault="00B166D7" w:rsidP="00BC57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BAE">
              <w:rPr>
                <w:rFonts w:ascii="Times New Roman" w:hAnsi="Times New Roman" w:cs="Times New Roman"/>
                <w:sz w:val="24"/>
                <w:szCs w:val="24"/>
              </w:rPr>
              <w:t>&lt;0.0001 ****</w:t>
            </w:r>
          </w:p>
        </w:tc>
      </w:tr>
      <w:tr w:rsidR="00EC3374" w:rsidRPr="007B0BAE" w14:paraId="5AD2CA17" w14:textId="77777777" w:rsidTr="00D37B6F">
        <w:trPr>
          <w:trHeight w:val="274"/>
        </w:trPr>
        <w:tc>
          <w:tcPr>
            <w:tcW w:w="3685" w:type="dxa"/>
            <w:shd w:val="clear" w:color="auto" w:fill="auto"/>
            <w:vAlign w:val="center"/>
          </w:tcPr>
          <w:p w14:paraId="794BAEE2" w14:textId="5F96D51E" w:rsidR="00EC3374" w:rsidRPr="007B0BAE" w:rsidRDefault="00EC3374" w:rsidP="00BC57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BAE">
              <w:rPr>
                <w:rFonts w:ascii="Times New Roman" w:hAnsi="Times New Roman" w:cs="Times New Roman"/>
                <w:sz w:val="24"/>
                <w:szCs w:val="24"/>
              </w:rPr>
              <w:t>(Lu) – (Lu+ICI+aCD8)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6780FF66" w14:textId="0199BAA8" w:rsidR="00EC3374" w:rsidRPr="007B0BAE" w:rsidRDefault="00715A49" w:rsidP="00BC57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BAE">
              <w:rPr>
                <w:rFonts w:ascii="Times New Roman" w:hAnsi="Times New Roman" w:cs="Times New Roman"/>
                <w:sz w:val="24"/>
                <w:szCs w:val="24"/>
              </w:rPr>
              <w:t>0.2594</w:t>
            </w:r>
          </w:p>
        </w:tc>
      </w:tr>
      <w:tr w:rsidR="00EC3374" w:rsidRPr="007B0BAE" w14:paraId="57568C6D" w14:textId="77777777" w:rsidTr="002E77A2">
        <w:trPr>
          <w:trHeight w:val="274"/>
        </w:trPr>
        <w:tc>
          <w:tcPr>
            <w:tcW w:w="3685" w:type="dxa"/>
            <w:shd w:val="clear" w:color="auto" w:fill="FAE2D5" w:themeFill="accent2" w:themeFillTint="33"/>
            <w:vAlign w:val="center"/>
          </w:tcPr>
          <w:p w14:paraId="639FAC9F" w14:textId="36B40BAA" w:rsidR="00EC3374" w:rsidRPr="007B0BAE" w:rsidRDefault="00EC3374" w:rsidP="00BC57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BAE">
              <w:rPr>
                <w:rFonts w:ascii="Times New Roman" w:hAnsi="Times New Roman" w:cs="Times New Roman"/>
                <w:sz w:val="24"/>
                <w:szCs w:val="24"/>
              </w:rPr>
              <w:t>(Lu) – (aCD8)</w:t>
            </w:r>
          </w:p>
        </w:tc>
        <w:tc>
          <w:tcPr>
            <w:tcW w:w="1620" w:type="dxa"/>
            <w:shd w:val="clear" w:color="auto" w:fill="FAE2D5" w:themeFill="accent2" w:themeFillTint="33"/>
            <w:vAlign w:val="bottom"/>
          </w:tcPr>
          <w:p w14:paraId="7FAE288C" w14:textId="5CC0D3D9" w:rsidR="00EC3374" w:rsidRPr="007B0BAE" w:rsidRDefault="002E77A2" w:rsidP="00BC57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BAE">
              <w:rPr>
                <w:rFonts w:ascii="Times New Roman" w:hAnsi="Times New Roman" w:cs="Times New Roman"/>
                <w:sz w:val="24"/>
                <w:szCs w:val="24"/>
              </w:rPr>
              <w:t>0.0012 **</w:t>
            </w:r>
          </w:p>
        </w:tc>
      </w:tr>
      <w:tr w:rsidR="00EC3374" w:rsidRPr="007B0BAE" w14:paraId="03B57443" w14:textId="77777777" w:rsidTr="00D37B6F">
        <w:trPr>
          <w:trHeight w:val="274"/>
        </w:trPr>
        <w:tc>
          <w:tcPr>
            <w:tcW w:w="3685" w:type="dxa"/>
            <w:shd w:val="clear" w:color="auto" w:fill="auto"/>
            <w:vAlign w:val="center"/>
          </w:tcPr>
          <w:p w14:paraId="2E561E52" w14:textId="790B0ECB" w:rsidR="00EC3374" w:rsidRPr="007B0BAE" w:rsidRDefault="00EC3374" w:rsidP="00BC57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BAE">
              <w:rPr>
                <w:rFonts w:ascii="Times New Roman" w:hAnsi="Times New Roman" w:cs="Times New Roman"/>
                <w:sz w:val="24"/>
                <w:szCs w:val="24"/>
              </w:rPr>
              <w:t>(Lu+ICI+aCD8) – (aCD8)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38D5F8C5" w14:textId="78564BBF" w:rsidR="00EC3374" w:rsidRPr="007B0BAE" w:rsidRDefault="00C875B0" w:rsidP="00BC57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BAE">
              <w:rPr>
                <w:rFonts w:ascii="Times New Roman" w:hAnsi="Times New Roman" w:cs="Times New Roman"/>
                <w:sz w:val="24"/>
                <w:szCs w:val="24"/>
              </w:rPr>
              <w:t>0.1591</w:t>
            </w:r>
          </w:p>
        </w:tc>
      </w:tr>
      <w:tr w:rsidR="00EC3374" w:rsidRPr="007B0BAE" w14:paraId="6E34A81D" w14:textId="77777777" w:rsidTr="00C50102">
        <w:trPr>
          <w:trHeight w:val="274"/>
        </w:trPr>
        <w:tc>
          <w:tcPr>
            <w:tcW w:w="3685" w:type="dxa"/>
            <w:shd w:val="clear" w:color="auto" w:fill="FAE2D5" w:themeFill="accent2" w:themeFillTint="33"/>
            <w:vAlign w:val="center"/>
          </w:tcPr>
          <w:p w14:paraId="6339E7E2" w14:textId="3DAA4CF0" w:rsidR="00EC3374" w:rsidRPr="007B0BAE" w:rsidRDefault="00EC3374" w:rsidP="00BC57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BAE">
              <w:rPr>
                <w:rFonts w:ascii="Times New Roman" w:hAnsi="Times New Roman" w:cs="Times New Roman"/>
                <w:sz w:val="24"/>
                <w:szCs w:val="24"/>
              </w:rPr>
              <w:t>(225Ac+ICI) - (225Ac)</w:t>
            </w:r>
          </w:p>
        </w:tc>
        <w:tc>
          <w:tcPr>
            <w:tcW w:w="1620" w:type="dxa"/>
            <w:shd w:val="clear" w:color="auto" w:fill="FAE2D5" w:themeFill="accent2" w:themeFillTint="33"/>
            <w:vAlign w:val="bottom"/>
          </w:tcPr>
          <w:p w14:paraId="3F81B61F" w14:textId="54F88C18" w:rsidR="00EC3374" w:rsidRPr="007B0BAE" w:rsidRDefault="00C50102" w:rsidP="00BC57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BAE">
              <w:rPr>
                <w:rFonts w:ascii="Times New Roman" w:hAnsi="Times New Roman" w:cs="Times New Roman"/>
                <w:sz w:val="24"/>
                <w:szCs w:val="24"/>
              </w:rPr>
              <w:t>&lt;0.0001 ****</w:t>
            </w:r>
          </w:p>
        </w:tc>
      </w:tr>
      <w:tr w:rsidR="00EC3374" w:rsidRPr="007B0BAE" w14:paraId="31338ADD" w14:textId="77777777" w:rsidTr="00065372">
        <w:trPr>
          <w:trHeight w:val="58"/>
        </w:trPr>
        <w:tc>
          <w:tcPr>
            <w:tcW w:w="3685" w:type="dxa"/>
            <w:shd w:val="clear" w:color="auto" w:fill="FAE2D5" w:themeFill="accent2" w:themeFillTint="33"/>
            <w:vAlign w:val="center"/>
          </w:tcPr>
          <w:p w14:paraId="75224D1A" w14:textId="5E0BB60C" w:rsidR="00EC3374" w:rsidRPr="007B0BAE" w:rsidRDefault="00EC3374" w:rsidP="00BC57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BAE">
              <w:rPr>
                <w:rFonts w:ascii="Times New Roman" w:hAnsi="Times New Roman" w:cs="Times New Roman"/>
                <w:sz w:val="24"/>
                <w:szCs w:val="24"/>
              </w:rPr>
              <w:t>(225Ac+ICI) - (225Ac+ICI+aCD8)</w:t>
            </w:r>
          </w:p>
        </w:tc>
        <w:tc>
          <w:tcPr>
            <w:tcW w:w="1620" w:type="dxa"/>
            <w:shd w:val="clear" w:color="auto" w:fill="FAE2D5" w:themeFill="accent2" w:themeFillTint="33"/>
            <w:vAlign w:val="bottom"/>
          </w:tcPr>
          <w:p w14:paraId="3FF4E64A" w14:textId="71C042E7" w:rsidR="00EC3374" w:rsidRPr="007B0BAE" w:rsidRDefault="00065372" w:rsidP="00BC57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BAE">
              <w:rPr>
                <w:rFonts w:ascii="Times New Roman" w:hAnsi="Times New Roman" w:cs="Times New Roman"/>
                <w:sz w:val="24"/>
                <w:szCs w:val="24"/>
              </w:rPr>
              <w:t>&lt;0.0001 ****</w:t>
            </w:r>
          </w:p>
        </w:tc>
      </w:tr>
      <w:tr w:rsidR="00EC3374" w:rsidRPr="007B0BAE" w14:paraId="3BF4FE10" w14:textId="77777777" w:rsidTr="00287A30">
        <w:trPr>
          <w:trHeight w:val="58"/>
        </w:trPr>
        <w:tc>
          <w:tcPr>
            <w:tcW w:w="3685" w:type="dxa"/>
            <w:shd w:val="clear" w:color="auto" w:fill="FAE2D5" w:themeFill="accent2" w:themeFillTint="33"/>
            <w:vAlign w:val="center"/>
          </w:tcPr>
          <w:p w14:paraId="2162FBEE" w14:textId="645ADD01" w:rsidR="00EC3374" w:rsidRPr="007B0BAE" w:rsidRDefault="00EC3374" w:rsidP="00BC57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BA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E90859" w:rsidRPr="007B0BAE">
              <w:rPr>
                <w:rFonts w:ascii="Times New Roman" w:hAnsi="Times New Roman" w:cs="Times New Roman"/>
                <w:sz w:val="24"/>
                <w:szCs w:val="24"/>
              </w:rPr>
              <w:t>225Ac</w:t>
            </w:r>
            <w:r w:rsidRPr="007B0BAE">
              <w:rPr>
                <w:rFonts w:ascii="Times New Roman" w:hAnsi="Times New Roman" w:cs="Times New Roman"/>
                <w:sz w:val="24"/>
                <w:szCs w:val="24"/>
              </w:rPr>
              <w:t>+ICI) – (aCD8)</w:t>
            </w:r>
          </w:p>
        </w:tc>
        <w:tc>
          <w:tcPr>
            <w:tcW w:w="1620" w:type="dxa"/>
            <w:shd w:val="clear" w:color="auto" w:fill="FAE2D5" w:themeFill="accent2" w:themeFillTint="33"/>
            <w:vAlign w:val="bottom"/>
          </w:tcPr>
          <w:p w14:paraId="6D67A36A" w14:textId="63D6042F" w:rsidR="00EC3374" w:rsidRPr="007B0BAE" w:rsidRDefault="00287A30" w:rsidP="00BC57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BAE">
              <w:rPr>
                <w:rFonts w:ascii="Times New Roman" w:hAnsi="Times New Roman" w:cs="Times New Roman"/>
                <w:sz w:val="24"/>
                <w:szCs w:val="24"/>
              </w:rPr>
              <w:t>&lt;0.0001 ****</w:t>
            </w:r>
          </w:p>
        </w:tc>
      </w:tr>
      <w:tr w:rsidR="00EC3374" w:rsidRPr="007B0BAE" w14:paraId="529C251D" w14:textId="77777777" w:rsidTr="00D37B6F">
        <w:trPr>
          <w:trHeight w:val="58"/>
        </w:trPr>
        <w:tc>
          <w:tcPr>
            <w:tcW w:w="3685" w:type="dxa"/>
            <w:shd w:val="clear" w:color="auto" w:fill="auto"/>
            <w:vAlign w:val="center"/>
          </w:tcPr>
          <w:p w14:paraId="40C37CA9" w14:textId="26CEB1AB" w:rsidR="00EC3374" w:rsidRPr="007B0BAE" w:rsidRDefault="00EC3374" w:rsidP="00BC57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BA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E90859" w:rsidRPr="007B0BAE">
              <w:rPr>
                <w:rFonts w:ascii="Times New Roman" w:hAnsi="Times New Roman" w:cs="Times New Roman"/>
                <w:sz w:val="24"/>
                <w:szCs w:val="24"/>
              </w:rPr>
              <w:t>225Ac</w:t>
            </w:r>
            <w:r w:rsidRPr="007B0BAE">
              <w:rPr>
                <w:rFonts w:ascii="Times New Roman" w:hAnsi="Times New Roman" w:cs="Times New Roman"/>
                <w:sz w:val="24"/>
                <w:szCs w:val="24"/>
              </w:rPr>
              <w:t>) – (</w:t>
            </w:r>
            <w:r w:rsidR="00E90859" w:rsidRPr="007B0BAE">
              <w:rPr>
                <w:rFonts w:ascii="Times New Roman" w:hAnsi="Times New Roman" w:cs="Times New Roman"/>
                <w:sz w:val="24"/>
                <w:szCs w:val="24"/>
              </w:rPr>
              <w:t>225Ac</w:t>
            </w:r>
            <w:r w:rsidRPr="007B0BAE">
              <w:rPr>
                <w:rFonts w:ascii="Times New Roman" w:hAnsi="Times New Roman" w:cs="Times New Roman"/>
                <w:sz w:val="24"/>
                <w:szCs w:val="24"/>
              </w:rPr>
              <w:t>+ICI+aCD8)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269238DC" w14:textId="1C9C4219" w:rsidR="00EC3374" w:rsidRPr="007B0BAE" w:rsidRDefault="006E55B7" w:rsidP="00BC57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BAE">
              <w:rPr>
                <w:rFonts w:ascii="Times New Roman" w:hAnsi="Times New Roman" w:cs="Times New Roman"/>
                <w:sz w:val="24"/>
                <w:szCs w:val="24"/>
              </w:rPr>
              <w:t>0.3030</w:t>
            </w:r>
          </w:p>
        </w:tc>
      </w:tr>
      <w:tr w:rsidR="00EC3374" w:rsidRPr="007B0BAE" w14:paraId="3717F7D7" w14:textId="77777777" w:rsidTr="00870A4A">
        <w:trPr>
          <w:trHeight w:val="58"/>
        </w:trPr>
        <w:tc>
          <w:tcPr>
            <w:tcW w:w="3685" w:type="dxa"/>
            <w:shd w:val="clear" w:color="auto" w:fill="FAE2D5" w:themeFill="accent2" w:themeFillTint="33"/>
            <w:vAlign w:val="center"/>
          </w:tcPr>
          <w:p w14:paraId="4B48B788" w14:textId="19EAE231" w:rsidR="00EC3374" w:rsidRPr="007B0BAE" w:rsidRDefault="00EC3374" w:rsidP="00BC57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BA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E90859" w:rsidRPr="007B0BAE">
              <w:rPr>
                <w:rFonts w:ascii="Times New Roman" w:hAnsi="Times New Roman" w:cs="Times New Roman"/>
                <w:sz w:val="24"/>
                <w:szCs w:val="24"/>
              </w:rPr>
              <w:t>225Ac</w:t>
            </w:r>
            <w:r w:rsidRPr="007B0BAE">
              <w:rPr>
                <w:rFonts w:ascii="Times New Roman" w:hAnsi="Times New Roman" w:cs="Times New Roman"/>
                <w:sz w:val="24"/>
                <w:szCs w:val="24"/>
              </w:rPr>
              <w:t>) – (aCD8)</w:t>
            </w:r>
          </w:p>
        </w:tc>
        <w:tc>
          <w:tcPr>
            <w:tcW w:w="1620" w:type="dxa"/>
            <w:shd w:val="clear" w:color="auto" w:fill="FAE2D5" w:themeFill="accent2" w:themeFillTint="33"/>
            <w:vAlign w:val="bottom"/>
          </w:tcPr>
          <w:p w14:paraId="3FB5A8C2" w14:textId="36B9A517" w:rsidR="00EC3374" w:rsidRPr="007B0BAE" w:rsidRDefault="00870A4A" w:rsidP="00BC57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BAE">
              <w:rPr>
                <w:rFonts w:ascii="Times New Roman" w:hAnsi="Times New Roman" w:cs="Times New Roman"/>
                <w:sz w:val="24"/>
                <w:szCs w:val="24"/>
              </w:rPr>
              <w:t>&lt;0.0001 ****</w:t>
            </w:r>
          </w:p>
        </w:tc>
      </w:tr>
      <w:tr w:rsidR="00EC3374" w:rsidRPr="007B0BAE" w14:paraId="4B64CC24" w14:textId="77777777" w:rsidTr="00552840">
        <w:trPr>
          <w:trHeight w:val="58"/>
        </w:trPr>
        <w:tc>
          <w:tcPr>
            <w:tcW w:w="3685" w:type="dxa"/>
            <w:shd w:val="clear" w:color="auto" w:fill="FAE2D5" w:themeFill="accent2" w:themeFillTint="33"/>
            <w:vAlign w:val="center"/>
          </w:tcPr>
          <w:p w14:paraId="13A0A13C" w14:textId="79B56BF2" w:rsidR="00EC3374" w:rsidRPr="007B0BAE" w:rsidRDefault="00EC3374" w:rsidP="00BC57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BA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E90859" w:rsidRPr="007B0BAE">
              <w:rPr>
                <w:rFonts w:ascii="Times New Roman" w:hAnsi="Times New Roman" w:cs="Times New Roman"/>
                <w:sz w:val="24"/>
                <w:szCs w:val="24"/>
              </w:rPr>
              <w:t>225Ac</w:t>
            </w:r>
            <w:r w:rsidRPr="007B0BAE">
              <w:rPr>
                <w:rFonts w:ascii="Times New Roman" w:hAnsi="Times New Roman" w:cs="Times New Roman"/>
                <w:sz w:val="24"/>
                <w:szCs w:val="24"/>
              </w:rPr>
              <w:t>+ICI+aCD8) – (aCD8)</w:t>
            </w:r>
          </w:p>
        </w:tc>
        <w:tc>
          <w:tcPr>
            <w:tcW w:w="1620" w:type="dxa"/>
            <w:shd w:val="clear" w:color="auto" w:fill="FAE2D5" w:themeFill="accent2" w:themeFillTint="33"/>
            <w:vAlign w:val="bottom"/>
          </w:tcPr>
          <w:p w14:paraId="14563CBD" w14:textId="2EE0979F" w:rsidR="00EC3374" w:rsidRPr="007B0BAE" w:rsidRDefault="00552840" w:rsidP="00BC57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BAE">
              <w:rPr>
                <w:rFonts w:ascii="Times New Roman" w:hAnsi="Times New Roman" w:cs="Times New Roman"/>
                <w:sz w:val="24"/>
                <w:szCs w:val="24"/>
              </w:rPr>
              <w:t>0.0028 **</w:t>
            </w:r>
          </w:p>
        </w:tc>
      </w:tr>
      <w:bookmarkEnd w:id="2"/>
    </w:tbl>
    <w:p w14:paraId="1E44C17F" w14:textId="321CC429" w:rsidR="001C7F00" w:rsidRPr="007B0BAE" w:rsidRDefault="00B85163" w:rsidP="001C7F0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br w:type="page"/>
      </w:r>
      <w:r w:rsidR="001C7F00" w:rsidRPr="007B0BAE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lastRenderedPageBreak/>
        <w:t>Table S</w:t>
      </w:r>
      <w:r w:rsidR="001C7F00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4</w:t>
      </w:r>
      <w:r w:rsidR="001C7F00" w:rsidRPr="007B0BAE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 xml:space="preserve">2. </w:t>
      </w:r>
      <w:r w:rsidR="001C7F00" w:rsidRPr="007B0BAE">
        <w:rPr>
          <w:rFonts w:ascii="Times New Roman" w:hAnsi="Times New Roman" w:cs="Times New Roman"/>
          <w:sz w:val="24"/>
          <w:szCs w:val="24"/>
        </w:rPr>
        <w:t>Linear mixed model coefficient estimates for fixed effects</w:t>
      </w:r>
      <w:r w:rsidR="001C7F00">
        <w:rPr>
          <w:rFonts w:ascii="Times New Roman" w:hAnsi="Times New Roman" w:cs="Times New Roman"/>
          <w:sz w:val="24"/>
          <w:szCs w:val="24"/>
        </w:rPr>
        <w:t xml:space="preserve"> in </w:t>
      </w:r>
      <w:r w:rsidR="001C7F00" w:rsidRPr="00022A87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1C7F00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="00B013C8">
        <w:rPr>
          <w:rFonts w:ascii="Times New Roman" w:hAnsi="Times New Roman" w:cs="Times New Roman"/>
          <w:b/>
          <w:bCs/>
          <w:sz w:val="24"/>
          <w:szCs w:val="24"/>
        </w:rPr>
        <w:t>E</w:t>
      </w:r>
    </w:p>
    <w:tbl>
      <w:tblPr>
        <w:tblW w:w="59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15"/>
        <w:gridCol w:w="1123"/>
        <w:gridCol w:w="2160"/>
        <w:gridCol w:w="1170"/>
      </w:tblGrid>
      <w:tr w:rsidR="001C7F00" w:rsidRPr="007B0BAE" w14:paraId="33D6EED3" w14:textId="77777777" w:rsidTr="003756A2">
        <w:trPr>
          <w:trHeight w:val="288"/>
        </w:trPr>
        <w:tc>
          <w:tcPr>
            <w:tcW w:w="5935" w:type="dxa"/>
            <w:gridSpan w:val="4"/>
            <w:shd w:val="clear" w:color="auto" w:fill="D9D9D9" w:themeFill="background1" w:themeFillShade="D9"/>
            <w:noWrap/>
            <w:vAlign w:val="center"/>
          </w:tcPr>
          <w:p w14:paraId="4EBFEC3E" w14:textId="77777777" w:rsidR="001C7F00" w:rsidRPr="007B0BAE" w:rsidRDefault="001C7F00" w:rsidP="003756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B0BAE">
              <w:rPr>
                <w:rFonts w:ascii="Times New Roman" w:hAnsi="Times New Roman" w:cs="Times New Roman"/>
                <w:sz w:val="24"/>
                <w:szCs w:val="24"/>
              </w:rPr>
              <w:t>Log</w:t>
            </w:r>
            <w:r w:rsidRPr="007B0BA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0</w:t>
            </w:r>
            <w:r w:rsidRPr="007B0BAE">
              <w:rPr>
                <w:rFonts w:ascii="Times New Roman" w:hAnsi="Times New Roman" w:cs="Times New Roman"/>
                <w:sz w:val="24"/>
                <w:szCs w:val="24"/>
              </w:rPr>
              <w:t>(vol+0.0001) ~ treat + day + treat*day + (1 | id)</w:t>
            </w:r>
          </w:p>
        </w:tc>
      </w:tr>
      <w:tr w:rsidR="001C7F00" w:rsidRPr="007B0BAE" w14:paraId="595C680B" w14:textId="77777777" w:rsidTr="003756A2">
        <w:trPr>
          <w:trHeight w:val="288"/>
        </w:trPr>
        <w:tc>
          <w:tcPr>
            <w:tcW w:w="1615" w:type="dxa"/>
            <w:shd w:val="clear" w:color="auto" w:fill="auto"/>
            <w:noWrap/>
            <w:vAlign w:val="center"/>
            <w:hideMark/>
          </w:tcPr>
          <w:p w14:paraId="5794E87F" w14:textId="77777777" w:rsidR="001C7F00" w:rsidRPr="007B0BAE" w:rsidRDefault="001C7F00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6A833CC" w14:textId="77777777" w:rsidR="001C7F00" w:rsidRPr="007B0BAE" w:rsidRDefault="001C7F00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stimate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7DD7BC8C" w14:textId="77777777" w:rsidR="001C7F00" w:rsidRPr="007B0BAE" w:rsidRDefault="001C7F00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95% CI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86943D7" w14:textId="77777777" w:rsidR="001C7F00" w:rsidRPr="007B0BAE" w:rsidRDefault="001C7F00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</w:tr>
      <w:tr w:rsidR="001C7F00" w:rsidRPr="007B0BAE" w14:paraId="56ABB23E" w14:textId="77777777" w:rsidTr="003756A2">
        <w:trPr>
          <w:trHeight w:val="288"/>
        </w:trPr>
        <w:tc>
          <w:tcPr>
            <w:tcW w:w="1615" w:type="dxa"/>
            <w:shd w:val="clear" w:color="auto" w:fill="auto"/>
            <w:noWrap/>
            <w:vAlign w:val="center"/>
            <w:hideMark/>
          </w:tcPr>
          <w:p w14:paraId="49105F23" w14:textId="77777777" w:rsidR="001C7F00" w:rsidRPr="007B0BAE" w:rsidRDefault="001C7F00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ay 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41EA632" w14:textId="77777777" w:rsidR="001C7F00" w:rsidRPr="007B0BAE" w:rsidRDefault="001C7F00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771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76DA95E4" w14:textId="77777777" w:rsidR="001C7F00" w:rsidRPr="007B0BAE" w:rsidRDefault="001C7F00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(-0.2331, -0.1211)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AB541D7" w14:textId="77777777" w:rsidR="001C7F00" w:rsidRPr="007B0BAE" w:rsidRDefault="001C7F00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</w:tr>
      <w:tr w:rsidR="001C7F00" w:rsidRPr="007B0BAE" w14:paraId="7AD622EC" w14:textId="77777777" w:rsidTr="003756A2">
        <w:trPr>
          <w:trHeight w:val="288"/>
        </w:trPr>
        <w:tc>
          <w:tcPr>
            <w:tcW w:w="1615" w:type="dxa"/>
            <w:shd w:val="clear" w:color="auto" w:fill="auto"/>
            <w:noWrap/>
            <w:vAlign w:val="center"/>
            <w:hideMark/>
          </w:tcPr>
          <w:p w14:paraId="13E1C5E6" w14:textId="77777777" w:rsidR="001C7F00" w:rsidRPr="007B0BAE" w:rsidRDefault="001C7F00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5Ac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771C612" w14:textId="77777777" w:rsidR="001C7F00" w:rsidRPr="007B0BAE" w:rsidRDefault="001C7F00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87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42C87F40" w14:textId="77777777" w:rsidR="001C7F00" w:rsidRPr="007B0BAE" w:rsidRDefault="001C7F00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(-0.4937, 2.4112)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0C68482" w14:textId="77777777" w:rsidR="001C7F00" w:rsidRPr="007B0BAE" w:rsidRDefault="001C7F00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47</w:t>
            </w:r>
          </w:p>
        </w:tc>
      </w:tr>
      <w:tr w:rsidR="001C7F00" w:rsidRPr="007B0BAE" w14:paraId="7DED5E90" w14:textId="77777777" w:rsidTr="003756A2">
        <w:trPr>
          <w:trHeight w:val="288"/>
        </w:trPr>
        <w:tc>
          <w:tcPr>
            <w:tcW w:w="1615" w:type="dxa"/>
            <w:shd w:val="clear" w:color="auto" w:fill="auto"/>
            <w:noWrap/>
            <w:vAlign w:val="center"/>
            <w:hideMark/>
          </w:tcPr>
          <w:p w14:paraId="0406C4AE" w14:textId="77777777" w:rsidR="001C7F00" w:rsidRPr="007B0BAE" w:rsidRDefault="001C7F00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CI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2B3EDF4" w14:textId="77777777" w:rsidR="001C7F00" w:rsidRPr="007B0BAE" w:rsidRDefault="001C7F00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89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1BBC5999" w14:textId="77777777" w:rsidR="001C7F00" w:rsidRPr="007B0BAE" w:rsidRDefault="001C7F00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(-1.0135, 1.8914)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3C5FFA7" w14:textId="77777777" w:rsidR="001C7F00" w:rsidRPr="007B0BAE" w:rsidRDefault="001C7F00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607</w:t>
            </w:r>
          </w:p>
        </w:tc>
      </w:tr>
      <w:tr w:rsidR="001C7F00" w:rsidRPr="007B0BAE" w14:paraId="598BA3C2" w14:textId="77777777" w:rsidTr="003756A2">
        <w:trPr>
          <w:trHeight w:val="288"/>
        </w:trPr>
        <w:tc>
          <w:tcPr>
            <w:tcW w:w="1615" w:type="dxa"/>
            <w:shd w:val="clear" w:color="auto" w:fill="auto"/>
            <w:noWrap/>
            <w:vAlign w:val="center"/>
            <w:hideMark/>
          </w:tcPr>
          <w:p w14:paraId="1651C3A9" w14:textId="77777777" w:rsidR="001C7F00" w:rsidRPr="007B0BAE" w:rsidRDefault="001C7F00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Tx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9CBDBEC" w14:textId="77777777" w:rsidR="001C7F00" w:rsidRPr="007B0BAE" w:rsidRDefault="001C7F00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959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7CC0C90B" w14:textId="77777777" w:rsidR="001C7F00" w:rsidRPr="007B0BAE" w:rsidRDefault="001C7F00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(-0.2138, 2.7871)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AEDA2CF" w14:textId="77777777" w:rsidR="001C7F00" w:rsidRPr="007B0BAE" w:rsidRDefault="001C7F00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74</w:t>
            </w:r>
          </w:p>
        </w:tc>
      </w:tr>
      <w:tr w:rsidR="001C7F00" w:rsidRPr="007B0BAE" w14:paraId="5CF361D5" w14:textId="77777777" w:rsidTr="003756A2">
        <w:trPr>
          <w:trHeight w:val="288"/>
        </w:trPr>
        <w:tc>
          <w:tcPr>
            <w:tcW w:w="1615" w:type="dxa"/>
            <w:shd w:val="clear" w:color="auto" w:fill="auto"/>
            <w:noWrap/>
            <w:vAlign w:val="center"/>
            <w:hideMark/>
          </w:tcPr>
          <w:p w14:paraId="5D162B08" w14:textId="77777777" w:rsidR="001C7F00" w:rsidRPr="007B0BAE" w:rsidRDefault="001C7F00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y : 225Ac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67DBEC7" w14:textId="77777777" w:rsidR="001C7F00" w:rsidRPr="007B0BAE" w:rsidRDefault="001C7F00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57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110CAF37" w14:textId="77777777" w:rsidR="001C7F00" w:rsidRPr="007B0BAE" w:rsidRDefault="001C7F00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(0.1166, 0.2749)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EAA7912" w14:textId="77777777" w:rsidR="001C7F00" w:rsidRPr="007B0BAE" w:rsidRDefault="001C7F00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</w:tr>
      <w:tr w:rsidR="001C7F00" w:rsidRPr="007B0BAE" w14:paraId="3E8FF032" w14:textId="77777777" w:rsidTr="003756A2">
        <w:trPr>
          <w:trHeight w:val="288"/>
        </w:trPr>
        <w:tc>
          <w:tcPr>
            <w:tcW w:w="1615" w:type="dxa"/>
            <w:shd w:val="clear" w:color="auto" w:fill="auto"/>
            <w:noWrap/>
            <w:vAlign w:val="center"/>
            <w:hideMark/>
          </w:tcPr>
          <w:p w14:paraId="7FFD0E5A" w14:textId="77777777" w:rsidR="001C7F00" w:rsidRPr="007B0BAE" w:rsidRDefault="001C7F00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y: ICI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A1C9B11" w14:textId="77777777" w:rsidR="001C7F00" w:rsidRPr="007B0BAE" w:rsidRDefault="001C7F00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62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2675A522" w14:textId="77777777" w:rsidR="001C7F00" w:rsidRPr="007B0BAE" w:rsidRDefault="001C7F00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(-0.0230, 0.1353)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A4CC78C" w14:textId="77777777" w:rsidR="001C7F00" w:rsidRPr="007B0BAE" w:rsidRDefault="001C7F00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31</w:t>
            </w:r>
          </w:p>
        </w:tc>
      </w:tr>
      <w:tr w:rsidR="001C7F00" w:rsidRPr="007B0BAE" w14:paraId="51790F09" w14:textId="77777777" w:rsidTr="003756A2">
        <w:trPr>
          <w:trHeight w:val="288"/>
        </w:trPr>
        <w:tc>
          <w:tcPr>
            <w:tcW w:w="1615" w:type="dxa"/>
            <w:shd w:val="clear" w:color="000000" w:fill="FFFFFF"/>
            <w:noWrap/>
            <w:vAlign w:val="center"/>
            <w:hideMark/>
          </w:tcPr>
          <w:p w14:paraId="32FE79B1" w14:textId="77777777" w:rsidR="001C7F00" w:rsidRPr="007B0BAE" w:rsidRDefault="001C7F00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y: No Tx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78F58BC" w14:textId="77777777" w:rsidR="001C7F00" w:rsidRPr="007B0BAE" w:rsidRDefault="001C7F00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28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014C118C" w14:textId="77777777" w:rsidR="001C7F00" w:rsidRPr="007B0BAE" w:rsidRDefault="001C7F00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(0.1134, 0.2945)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E49D4E4" w14:textId="77777777" w:rsidR="001C7F00" w:rsidRPr="007B0BAE" w:rsidRDefault="001C7F00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</w:tr>
    </w:tbl>
    <w:p w14:paraId="2C42BA44" w14:textId="77777777" w:rsidR="001C7F00" w:rsidRDefault="001C7F00" w:rsidP="001C7F00">
      <w:pP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br w:type="page"/>
      </w:r>
    </w:p>
    <w:p w14:paraId="16F08F0F" w14:textId="76E59F56" w:rsidR="001C7F00" w:rsidRPr="007B0BAE" w:rsidRDefault="001C7F00" w:rsidP="001C7F0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7B0BAE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lastRenderedPageBreak/>
        <w:t>Table S</w:t>
      </w:r>
      <w:r w:rsidR="002745BC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4</w:t>
      </w:r>
      <w:r w:rsidRPr="007B0BAE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 xml:space="preserve">3. </w:t>
      </w:r>
      <w:r w:rsidRPr="007B0BAE">
        <w:rPr>
          <w:rFonts w:ascii="Times New Roman" w:hAnsi="Times New Roman" w:cs="Times New Roman"/>
          <w:sz w:val="24"/>
          <w:szCs w:val="24"/>
        </w:rPr>
        <w:t>Tukey-adjusted pairwise comparisons of estimated marginal means</w:t>
      </w:r>
      <w:r>
        <w:rPr>
          <w:rFonts w:ascii="Times New Roman" w:hAnsi="Times New Roman" w:cs="Times New Roman"/>
          <w:sz w:val="24"/>
          <w:szCs w:val="24"/>
        </w:rPr>
        <w:t xml:space="preserve"> in </w:t>
      </w:r>
      <w:r w:rsidRPr="00022A87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="002745BC">
        <w:rPr>
          <w:rFonts w:ascii="Times New Roman" w:hAnsi="Times New Roman" w:cs="Times New Roman"/>
          <w:b/>
          <w:bCs/>
          <w:sz w:val="24"/>
          <w:szCs w:val="24"/>
        </w:rPr>
        <w:t>E</w:t>
      </w:r>
    </w:p>
    <w:tbl>
      <w:tblPr>
        <w:tblW w:w="77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05"/>
        <w:gridCol w:w="1260"/>
        <w:gridCol w:w="1080"/>
        <w:gridCol w:w="630"/>
        <w:gridCol w:w="1080"/>
        <w:gridCol w:w="1080"/>
      </w:tblGrid>
      <w:tr w:rsidR="001C7F00" w:rsidRPr="007B0BAE" w14:paraId="7584A0B0" w14:textId="77777777" w:rsidTr="003756A2">
        <w:trPr>
          <w:trHeight w:val="288"/>
        </w:trPr>
        <w:tc>
          <w:tcPr>
            <w:tcW w:w="7735" w:type="dxa"/>
            <w:gridSpan w:val="6"/>
            <w:shd w:val="clear" w:color="auto" w:fill="D9D9D9" w:themeFill="background1" w:themeFillShade="D9"/>
            <w:noWrap/>
            <w:vAlign w:val="center"/>
          </w:tcPr>
          <w:p w14:paraId="25ACE973" w14:textId="77777777" w:rsidR="001C7F00" w:rsidRPr="007B0BAE" w:rsidRDefault="001C7F00" w:rsidP="003756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B0BAE">
              <w:rPr>
                <w:rFonts w:ascii="Times New Roman" w:hAnsi="Times New Roman" w:cs="Times New Roman"/>
                <w:sz w:val="24"/>
                <w:szCs w:val="24"/>
              </w:rPr>
              <w:t>Log</w:t>
            </w:r>
            <w:r w:rsidRPr="007B0BA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0</w:t>
            </w:r>
            <w:r w:rsidRPr="007B0BAE">
              <w:rPr>
                <w:rFonts w:ascii="Times New Roman" w:hAnsi="Times New Roman" w:cs="Times New Roman"/>
                <w:sz w:val="24"/>
                <w:szCs w:val="24"/>
              </w:rPr>
              <w:t>(vol+0.0001) ~ treat + day + treat*day + (1 | id)</w:t>
            </w:r>
          </w:p>
        </w:tc>
      </w:tr>
      <w:tr w:rsidR="001C7F00" w:rsidRPr="007B0BAE" w14:paraId="23DE3E37" w14:textId="77777777" w:rsidTr="003756A2">
        <w:trPr>
          <w:trHeight w:val="288"/>
        </w:trPr>
        <w:tc>
          <w:tcPr>
            <w:tcW w:w="2605" w:type="dxa"/>
            <w:shd w:val="clear" w:color="auto" w:fill="auto"/>
            <w:noWrap/>
            <w:vAlign w:val="center"/>
            <w:hideMark/>
          </w:tcPr>
          <w:p w14:paraId="7C157DD0" w14:textId="77777777" w:rsidR="001C7F00" w:rsidRPr="007B0BAE" w:rsidRDefault="001C7F00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ntrast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F889AC2" w14:textId="77777777" w:rsidR="001C7F00" w:rsidRPr="007B0BAE" w:rsidRDefault="001C7F00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stimat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6A5EA9B" w14:textId="77777777" w:rsidR="001C7F00" w:rsidRPr="007B0BAE" w:rsidRDefault="001C7F00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E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62605E3" w14:textId="77777777" w:rsidR="001C7F00" w:rsidRPr="007B0BAE" w:rsidRDefault="001C7F00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B0B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BBCBD8B" w14:textId="77777777" w:rsidR="001C7F00" w:rsidRPr="007B0BAE" w:rsidRDefault="001C7F00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B0B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.ratio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2C03C84" w14:textId="77777777" w:rsidR="001C7F00" w:rsidRPr="007B0BAE" w:rsidRDefault="001C7F00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B0B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.value</w:t>
            </w:r>
            <w:proofErr w:type="spellEnd"/>
          </w:p>
        </w:tc>
      </w:tr>
      <w:tr w:rsidR="001C7F00" w:rsidRPr="007B0BAE" w14:paraId="7A51223D" w14:textId="77777777" w:rsidTr="003756A2">
        <w:trPr>
          <w:trHeight w:val="288"/>
        </w:trPr>
        <w:tc>
          <w:tcPr>
            <w:tcW w:w="2605" w:type="dxa"/>
            <w:shd w:val="clear" w:color="auto" w:fill="CAEDFB" w:themeFill="accent4" w:themeFillTint="33"/>
            <w:noWrap/>
            <w:vAlign w:val="center"/>
            <w:hideMark/>
          </w:tcPr>
          <w:p w14:paraId="2005888B" w14:textId="77777777" w:rsidR="001C7F00" w:rsidRPr="007B0BAE" w:rsidRDefault="001C7F00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225Ac+ICI) - (225Ac)</w:t>
            </w:r>
          </w:p>
        </w:tc>
        <w:tc>
          <w:tcPr>
            <w:tcW w:w="1260" w:type="dxa"/>
            <w:shd w:val="clear" w:color="auto" w:fill="CAEDFB" w:themeFill="accent4" w:themeFillTint="33"/>
            <w:noWrap/>
            <w:vAlign w:val="center"/>
            <w:hideMark/>
          </w:tcPr>
          <w:p w14:paraId="0F540EB2" w14:textId="77777777" w:rsidR="001C7F00" w:rsidRPr="007B0BAE" w:rsidRDefault="001C7F00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957</w:t>
            </w:r>
          </w:p>
        </w:tc>
        <w:tc>
          <w:tcPr>
            <w:tcW w:w="1080" w:type="dxa"/>
            <w:shd w:val="clear" w:color="auto" w:fill="CAEDFB" w:themeFill="accent4" w:themeFillTint="33"/>
            <w:noWrap/>
            <w:vAlign w:val="center"/>
            <w:hideMark/>
          </w:tcPr>
          <w:p w14:paraId="26C4801B" w14:textId="77777777" w:rsidR="001C7F00" w:rsidRPr="007B0BAE" w:rsidRDefault="001C7F00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10</w:t>
            </w:r>
          </w:p>
        </w:tc>
        <w:tc>
          <w:tcPr>
            <w:tcW w:w="630" w:type="dxa"/>
            <w:shd w:val="clear" w:color="auto" w:fill="CAEDFB" w:themeFill="accent4" w:themeFillTint="33"/>
            <w:noWrap/>
            <w:vAlign w:val="center"/>
            <w:hideMark/>
          </w:tcPr>
          <w:p w14:paraId="5B73638C" w14:textId="77777777" w:rsidR="001C7F00" w:rsidRPr="007B0BAE" w:rsidRDefault="001C7F00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8</w:t>
            </w:r>
          </w:p>
        </w:tc>
        <w:tc>
          <w:tcPr>
            <w:tcW w:w="1080" w:type="dxa"/>
            <w:shd w:val="clear" w:color="auto" w:fill="CAEDFB" w:themeFill="accent4" w:themeFillTint="33"/>
            <w:noWrap/>
            <w:vAlign w:val="center"/>
            <w:hideMark/>
          </w:tcPr>
          <w:p w14:paraId="74BEE698" w14:textId="77777777" w:rsidR="001C7F00" w:rsidRPr="007B0BAE" w:rsidRDefault="001C7F00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769</w:t>
            </w:r>
          </w:p>
        </w:tc>
        <w:tc>
          <w:tcPr>
            <w:tcW w:w="1080" w:type="dxa"/>
            <w:shd w:val="clear" w:color="auto" w:fill="CAEDFB" w:themeFill="accent4" w:themeFillTint="33"/>
            <w:noWrap/>
            <w:vAlign w:val="center"/>
            <w:hideMark/>
          </w:tcPr>
          <w:p w14:paraId="5AA15545" w14:textId="77777777" w:rsidR="001C7F00" w:rsidRPr="007B0BAE" w:rsidRDefault="001C7F00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</w:tr>
      <w:tr w:rsidR="001C7F00" w:rsidRPr="007B0BAE" w14:paraId="702FBADB" w14:textId="77777777" w:rsidTr="003756A2">
        <w:trPr>
          <w:trHeight w:val="288"/>
        </w:trPr>
        <w:tc>
          <w:tcPr>
            <w:tcW w:w="2605" w:type="dxa"/>
            <w:shd w:val="clear" w:color="auto" w:fill="auto"/>
            <w:noWrap/>
            <w:vAlign w:val="center"/>
            <w:hideMark/>
          </w:tcPr>
          <w:p w14:paraId="159B66C3" w14:textId="77777777" w:rsidR="001C7F00" w:rsidRPr="007B0BAE" w:rsidRDefault="001C7F00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225Ac+ICI) - (ICI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5C21033" w14:textId="77777777" w:rsidR="001C7F00" w:rsidRPr="007B0BAE" w:rsidRDefault="001C7F00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56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0F42157" w14:textId="77777777" w:rsidR="001C7F00" w:rsidRPr="007B0BAE" w:rsidRDefault="001C7F00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10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0AFAB8C" w14:textId="77777777" w:rsidR="001C7F00" w:rsidRPr="007B0BAE" w:rsidRDefault="001C7F00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E54E264" w14:textId="77777777" w:rsidR="001C7F00" w:rsidRPr="007B0BAE" w:rsidRDefault="001C7F00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36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97DF512" w14:textId="77777777" w:rsidR="001C7F00" w:rsidRPr="007B0BAE" w:rsidRDefault="001C7F00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11</w:t>
            </w:r>
          </w:p>
        </w:tc>
      </w:tr>
      <w:tr w:rsidR="001C7F00" w:rsidRPr="007B0BAE" w14:paraId="0FE307ED" w14:textId="77777777" w:rsidTr="003756A2">
        <w:trPr>
          <w:trHeight w:val="288"/>
        </w:trPr>
        <w:tc>
          <w:tcPr>
            <w:tcW w:w="2605" w:type="dxa"/>
            <w:shd w:val="clear" w:color="auto" w:fill="CAEDFB" w:themeFill="accent4" w:themeFillTint="33"/>
            <w:noWrap/>
            <w:vAlign w:val="center"/>
            <w:hideMark/>
          </w:tcPr>
          <w:p w14:paraId="7220658E" w14:textId="77777777" w:rsidR="001C7F00" w:rsidRPr="007B0BAE" w:rsidRDefault="001C7F00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225Ac+ICI) - (No Tx)</w:t>
            </w:r>
          </w:p>
        </w:tc>
        <w:tc>
          <w:tcPr>
            <w:tcW w:w="1260" w:type="dxa"/>
            <w:shd w:val="clear" w:color="auto" w:fill="CAEDFB" w:themeFill="accent4" w:themeFillTint="33"/>
            <w:noWrap/>
            <w:vAlign w:val="center"/>
            <w:hideMark/>
          </w:tcPr>
          <w:p w14:paraId="5FE4FE7B" w14:textId="77777777" w:rsidR="001C7F00" w:rsidRPr="007B0BAE" w:rsidRDefault="001C7F00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028</w:t>
            </w:r>
          </w:p>
        </w:tc>
        <w:tc>
          <w:tcPr>
            <w:tcW w:w="1080" w:type="dxa"/>
            <w:shd w:val="clear" w:color="auto" w:fill="CAEDFB" w:themeFill="accent4" w:themeFillTint="33"/>
            <w:noWrap/>
            <w:vAlign w:val="center"/>
            <w:hideMark/>
          </w:tcPr>
          <w:p w14:paraId="6F03A54C" w14:textId="77777777" w:rsidR="001C7F00" w:rsidRPr="007B0BAE" w:rsidRDefault="001C7F00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69</w:t>
            </w:r>
          </w:p>
        </w:tc>
        <w:tc>
          <w:tcPr>
            <w:tcW w:w="630" w:type="dxa"/>
            <w:shd w:val="clear" w:color="auto" w:fill="CAEDFB" w:themeFill="accent4" w:themeFillTint="33"/>
            <w:noWrap/>
            <w:vAlign w:val="center"/>
            <w:hideMark/>
          </w:tcPr>
          <w:p w14:paraId="79E95509" w14:textId="77777777" w:rsidR="001C7F00" w:rsidRPr="007B0BAE" w:rsidRDefault="001C7F00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9</w:t>
            </w:r>
          </w:p>
        </w:tc>
        <w:tc>
          <w:tcPr>
            <w:tcW w:w="1080" w:type="dxa"/>
            <w:shd w:val="clear" w:color="auto" w:fill="CAEDFB" w:themeFill="accent4" w:themeFillTint="33"/>
            <w:noWrap/>
            <w:vAlign w:val="center"/>
            <w:hideMark/>
          </w:tcPr>
          <w:p w14:paraId="07702100" w14:textId="77777777" w:rsidR="001C7F00" w:rsidRPr="007B0BAE" w:rsidRDefault="001C7F00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327</w:t>
            </w:r>
          </w:p>
        </w:tc>
        <w:tc>
          <w:tcPr>
            <w:tcW w:w="1080" w:type="dxa"/>
            <w:shd w:val="clear" w:color="auto" w:fill="CAEDFB" w:themeFill="accent4" w:themeFillTint="33"/>
            <w:noWrap/>
            <w:vAlign w:val="center"/>
            <w:hideMark/>
          </w:tcPr>
          <w:p w14:paraId="73AEB1AC" w14:textId="77777777" w:rsidR="001C7F00" w:rsidRPr="007B0BAE" w:rsidRDefault="001C7F00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2</w:t>
            </w:r>
          </w:p>
        </w:tc>
      </w:tr>
      <w:tr w:rsidR="001C7F00" w:rsidRPr="007B0BAE" w14:paraId="337CDE6E" w14:textId="77777777" w:rsidTr="003756A2">
        <w:trPr>
          <w:trHeight w:val="288"/>
        </w:trPr>
        <w:tc>
          <w:tcPr>
            <w:tcW w:w="2605" w:type="dxa"/>
            <w:shd w:val="clear" w:color="auto" w:fill="CAEDFB" w:themeFill="accent4" w:themeFillTint="33"/>
            <w:noWrap/>
            <w:vAlign w:val="center"/>
            <w:hideMark/>
          </w:tcPr>
          <w:p w14:paraId="13B3CD11" w14:textId="77777777" w:rsidR="001C7F00" w:rsidRPr="007B0BAE" w:rsidRDefault="001C7F00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225Ac) - (ICI)</w:t>
            </w:r>
          </w:p>
        </w:tc>
        <w:tc>
          <w:tcPr>
            <w:tcW w:w="1260" w:type="dxa"/>
            <w:shd w:val="clear" w:color="auto" w:fill="CAEDFB" w:themeFill="accent4" w:themeFillTint="33"/>
            <w:noWrap/>
            <w:vAlign w:val="center"/>
            <w:hideMark/>
          </w:tcPr>
          <w:p w14:paraId="73CEC0F7" w14:textId="77777777" w:rsidR="001C7F00" w:rsidRPr="007B0BAE" w:rsidRDefault="001C7F00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96</w:t>
            </w:r>
          </w:p>
        </w:tc>
        <w:tc>
          <w:tcPr>
            <w:tcW w:w="1080" w:type="dxa"/>
            <w:shd w:val="clear" w:color="auto" w:fill="CAEDFB" w:themeFill="accent4" w:themeFillTint="33"/>
            <w:noWrap/>
            <w:vAlign w:val="center"/>
            <w:hideMark/>
          </w:tcPr>
          <w:p w14:paraId="5DCDC1FC" w14:textId="77777777" w:rsidR="001C7F00" w:rsidRPr="007B0BAE" w:rsidRDefault="001C7F00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10</w:t>
            </w:r>
          </w:p>
        </w:tc>
        <w:tc>
          <w:tcPr>
            <w:tcW w:w="630" w:type="dxa"/>
            <w:shd w:val="clear" w:color="auto" w:fill="CAEDFB" w:themeFill="accent4" w:themeFillTint="33"/>
            <w:noWrap/>
            <w:vAlign w:val="center"/>
            <w:hideMark/>
          </w:tcPr>
          <w:p w14:paraId="3997BCEF" w14:textId="77777777" w:rsidR="001C7F00" w:rsidRPr="007B0BAE" w:rsidRDefault="001C7F00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8</w:t>
            </w:r>
          </w:p>
        </w:tc>
        <w:tc>
          <w:tcPr>
            <w:tcW w:w="1080" w:type="dxa"/>
            <w:shd w:val="clear" w:color="auto" w:fill="CAEDFB" w:themeFill="accent4" w:themeFillTint="33"/>
            <w:noWrap/>
            <w:vAlign w:val="center"/>
            <w:hideMark/>
          </w:tcPr>
          <w:p w14:paraId="0D37F53E" w14:textId="77777777" w:rsidR="001C7F00" w:rsidRPr="007B0BAE" w:rsidRDefault="001C7F00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01</w:t>
            </w:r>
          </w:p>
        </w:tc>
        <w:tc>
          <w:tcPr>
            <w:tcW w:w="1080" w:type="dxa"/>
            <w:shd w:val="clear" w:color="auto" w:fill="CAEDFB" w:themeFill="accent4" w:themeFillTint="33"/>
            <w:noWrap/>
            <w:vAlign w:val="center"/>
            <w:hideMark/>
          </w:tcPr>
          <w:p w14:paraId="36C80BE3" w14:textId="77777777" w:rsidR="001C7F00" w:rsidRPr="007B0BAE" w:rsidRDefault="001C7F00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7</w:t>
            </w:r>
          </w:p>
        </w:tc>
      </w:tr>
      <w:tr w:rsidR="001C7F00" w:rsidRPr="007B0BAE" w14:paraId="266488A7" w14:textId="77777777" w:rsidTr="003756A2">
        <w:trPr>
          <w:trHeight w:val="288"/>
        </w:trPr>
        <w:tc>
          <w:tcPr>
            <w:tcW w:w="2605" w:type="dxa"/>
            <w:shd w:val="clear" w:color="auto" w:fill="auto"/>
            <w:noWrap/>
            <w:vAlign w:val="center"/>
            <w:hideMark/>
          </w:tcPr>
          <w:p w14:paraId="586DE911" w14:textId="77777777" w:rsidR="001C7F00" w:rsidRPr="007B0BAE" w:rsidRDefault="001C7F00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225Ac) - (No Tx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B93197B" w14:textId="77777777" w:rsidR="001C7F00" w:rsidRPr="007B0BAE" w:rsidRDefault="001C7F00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7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545312B" w14:textId="77777777" w:rsidR="001C7F00" w:rsidRPr="007B0BAE" w:rsidRDefault="001C7F00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69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A7BFBE9" w14:textId="77777777" w:rsidR="001C7F00" w:rsidRPr="007B0BAE" w:rsidRDefault="001C7F00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17C09D0" w14:textId="77777777" w:rsidR="001C7F00" w:rsidRPr="007B0BAE" w:rsidRDefault="001C7F00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5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E91472D" w14:textId="77777777" w:rsidR="001C7F00" w:rsidRPr="007B0BAE" w:rsidRDefault="001C7F00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88</w:t>
            </w:r>
          </w:p>
        </w:tc>
      </w:tr>
      <w:tr w:rsidR="001C7F00" w:rsidRPr="007B0BAE" w14:paraId="65BC4CC9" w14:textId="77777777" w:rsidTr="003756A2">
        <w:trPr>
          <w:trHeight w:val="288"/>
        </w:trPr>
        <w:tc>
          <w:tcPr>
            <w:tcW w:w="2605" w:type="dxa"/>
            <w:shd w:val="clear" w:color="auto" w:fill="CAEDFB" w:themeFill="accent4" w:themeFillTint="33"/>
            <w:noWrap/>
            <w:vAlign w:val="center"/>
            <w:hideMark/>
          </w:tcPr>
          <w:p w14:paraId="79DB3985" w14:textId="77777777" w:rsidR="001C7F00" w:rsidRPr="007B0BAE" w:rsidRDefault="001C7F00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ICI) - (No Tx)</w:t>
            </w:r>
          </w:p>
        </w:tc>
        <w:tc>
          <w:tcPr>
            <w:tcW w:w="1260" w:type="dxa"/>
            <w:shd w:val="clear" w:color="auto" w:fill="CAEDFB" w:themeFill="accent4" w:themeFillTint="33"/>
            <w:noWrap/>
            <w:vAlign w:val="center"/>
            <w:hideMark/>
          </w:tcPr>
          <w:p w14:paraId="6A3A8EC3" w14:textId="77777777" w:rsidR="001C7F00" w:rsidRPr="007B0BAE" w:rsidRDefault="001C7F00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466</w:t>
            </w:r>
          </w:p>
        </w:tc>
        <w:tc>
          <w:tcPr>
            <w:tcW w:w="1080" w:type="dxa"/>
            <w:shd w:val="clear" w:color="auto" w:fill="CAEDFB" w:themeFill="accent4" w:themeFillTint="33"/>
            <w:noWrap/>
            <w:vAlign w:val="center"/>
            <w:hideMark/>
          </w:tcPr>
          <w:p w14:paraId="6383BAF6" w14:textId="77777777" w:rsidR="001C7F00" w:rsidRPr="007B0BAE" w:rsidRDefault="001C7F00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69</w:t>
            </w:r>
          </w:p>
        </w:tc>
        <w:tc>
          <w:tcPr>
            <w:tcW w:w="630" w:type="dxa"/>
            <w:shd w:val="clear" w:color="auto" w:fill="CAEDFB" w:themeFill="accent4" w:themeFillTint="33"/>
            <w:noWrap/>
            <w:vAlign w:val="center"/>
            <w:hideMark/>
          </w:tcPr>
          <w:p w14:paraId="4FA84D54" w14:textId="77777777" w:rsidR="001C7F00" w:rsidRPr="007B0BAE" w:rsidRDefault="001C7F00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9</w:t>
            </w:r>
          </w:p>
        </w:tc>
        <w:tc>
          <w:tcPr>
            <w:tcW w:w="1080" w:type="dxa"/>
            <w:shd w:val="clear" w:color="auto" w:fill="CAEDFB" w:themeFill="accent4" w:themeFillTint="33"/>
            <w:noWrap/>
            <w:vAlign w:val="center"/>
            <w:hideMark/>
          </w:tcPr>
          <w:p w14:paraId="06AB60D1" w14:textId="77777777" w:rsidR="001C7F00" w:rsidRPr="007B0BAE" w:rsidRDefault="001C7F00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129</w:t>
            </w:r>
          </w:p>
        </w:tc>
        <w:tc>
          <w:tcPr>
            <w:tcW w:w="1080" w:type="dxa"/>
            <w:shd w:val="clear" w:color="auto" w:fill="CAEDFB" w:themeFill="accent4" w:themeFillTint="33"/>
            <w:noWrap/>
            <w:vAlign w:val="center"/>
            <w:hideMark/>
          </w:tcPr>
          <w:p w14:paraId="77ADE878" w14:textId="77777777" w:rsidR="001C7F00" w:rsidRPr="007B0BAE" w:rsidRDefault="001C7F00" w:rsidP="003756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B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11</w:t>
            </w:r>
          </w:p>
        </w:tc>
      </w:tr>
    </w:tbl>
    <w:p w14:paraId="03DAAB57" w14:textId="77777777" w:rsidR="001C7F00" w:rsidRDefault="001C7F00" w:rsidP="001C7F00">
      <w:pP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br w:type="page"/>
      </w:r>
    </w:p>
    <w:p w14:paraId="76EBE6CB" w14:textId="29CE5B5F" w:rsidR="001C7F00" w:rsidRPr="007B0BAE" w:rsidRDefault="001C7F00" w:rsidP="001C7F00">
      <w:pPr>
        <w:spacing w:after="0" w:line="480" w:lineRule="auto"/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  <w:r w:rsidRPr="007B0BAE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lastRenderedPageBreak/>
        <w:t>Table S</w:t>
      </w:r>
      <w:r w:rsidR="002745BC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4</w:t>
      </w:r>
      <w:r w:rsidRPr="007B0BAE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 xml:space="preserve">4. </w:t>
      </w:r>
      <w:r w:rsidRPr="007B0BA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Log-rank test of MC38 overall survival in </w:t>
      </w:r>
      <w:r w:rsidRPr="007B0BAE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Figure 5</w:t>
      </w:r>
      <w:r w:rsidR="002745BC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F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515"/>
        <w:gridCol w:w="1260"/>
      </w:tblGrid>
      <w:tr w:rsidR="001C7F00" w:rsidRPr="007B0BAE" w14:paraId="25AB9CE1" w14:textId="77777777" w:rsidTr="003756A2">
        <w:trPr>
          <w:trHeight w:val="274"/>
        </w:trPr>
        <w:tc>
          <w:tcPr>
            <w:tcW w:w="2515" w:type="dxa"/>
            <w:shd w:val="clear" w:color="auto" w:fill="A5C9EB" w:themeFill="text2" w:themeFillTint="40"/>
            <w:vAlign w:val="center"/>
          </w:tcPr>
          <w:p w14:paraId="5301F0CE" w14:textId="77777777" w:rsidR="001C7F00" w:rsidRPr="007B0BAE" w:rsidRDefault="001C7F00" w:rsidP="003756A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B0BA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trast</w:t>
            </w:r>
          </w:p>
        </w:tc>
        <w:tc>
          <w:tcPr>
            <w:tcW w:w="1260" w:type="dxa"/>
            <w:shd w:val="clear" w:color="auto" w:fill="A5C9EB" w:themeFill="text2" w:themeFillTint="40"/>
            <w:vAlign w:val="center"/>
          </w:tcPr>
          <w:p w14:paraId="0C8000CE" w14:textId="77777777" w:rsidR="001C7F00" w:rsidRPr="007B0BAE" w:rsidRDefault="001C7F00" w:rsidP="003756A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B0BA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.value</w:t>
            </w:r>
            <w:proofErr w:type="spellEnd"/>
          </w:p>
        </w:tc>
      </w:tr>
      <w:tr w:rsidR="001C7F00" w:rsidRPr="007B0BAE" w14:paraId="45CDC3C1" w14:textId="77777777" w:rsidTr="003756A2">
        <w:trPr>
          <w:trHeight w:val="274"/>
        </w:trPr>
        <w:tc>
          <w:tcPr>
            <w:tcW w:w="2515" w:type="dxa"/>
            <w:shd w:val="clear" w:color="auto" w:fill="FAE2D5" w:themeFill="accent2" w:themeFillTint="33"/>
            <w:vAlign w:val="center"/>
          </w:tcPr>
          <w:p w14:paraId="43AE2680" w14:textId="77777777" w:rsidR="001C7F00" w:rsidRPr="007B0BAE" w:rsidRDefault="001C7F00" w:rsidP="003756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BAE">
              <w:rPr>
                <w:rFonts w:ascii="Times New Roman" w:hAnsi="Times New Roman" w:cs="Times New Roman"/>
                <w:sz w:val="24"/>
                <w:szCs w:val="24"/>
              </w:rPr>
              <w:t>(225Ac+ICI) - (225Ac)</w:t>
            </w:r>
          </w:p>
        </w:tc>
        <w:tc>
          <w:tcPr>
            <w:tcW w:w="1260" w:type="dxa"/>
            <w:shd w:val="clear" w:color="auto" w:fill="FAE2D5" w:themeFill="accent2" w:themeFillTint="33"/>
            <w:vAlign w:val="bottom"/>
          </w:tcPr>
          <w:p w14:paraId="0B07D046" w14:textId="77777777" w:rsidR="001C7F00" w:rsidRPr="007B0BAE" w:rsidRDefault="001C7F00" w:rsidP="003756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BAE">
              <w:rPr>
                <w:rFonts w:ascii="Times New Roman" w:hAnsi="Times New Roman" w:cs="Times New Roman"/>
                <w:sz w:val="24"/>
                <w:szCs w:val="24"/>
              </w:rPr>
              <w:t>0.0027 **</w:t>
            </w:r>
          </w:p>
        </w:tc>
      </w:tr>
      <w:tr w:rsidR="001C7F00" w:rsidRPr="007B0BAE" w14:paraId="4E7327D7" w14:textId="77777777" w:rsidTr="003756A2">
        <w:trPr>
          <w:trHeight w:val="58"/>
        </w:trPr>
        <w:tc>
          <w:tcPr>
            <w:tcW w:w="2515" w:type="dxa"/>
            <w:shd w:val="clear" w:color="auto" w:fill="auto"/>
            <w:vAlign w:val="center"/>
          </w:tcPr>
          <w:p w14:paraId="01DB910B" w14:textId="77777777" w:rsidR="001C7F00" w:rsidRPr="007B0BAE" w:rsidRDefault="001C7F00" w:rsidP="003756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BAE">
              <w:rPr>
                <w:rFonts w:ascii="Times New Roman" w:hAnsi="Times New Roman" w:cs="Times New Roman"/>
                <w:sz w:val="24"/>
                <w:szCs w:val="24"/>
              </w:rPr>
              <w:t>(225Ac+ICI) - (ICI)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5F5802E0" w14:textId="77777777" w:rsidR="001C7F00" w:rsidRPr="007B0BAE" w:rsidRDefault="001C7F00" w:rsidP="003756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BAE">
              <w:rPr>
                <w:rFonts w:ascii="Times New Roman" w:hAnsi="Times New Roman" w:cs="Times New Roman"/>
                <w:sz w:val="24"/>
                <w:szCs w:val="24"/>
              </w:rPr>
              <w:t>0.1343</w:t>
            </w:r>
          </w:p>
        </w:tc>
      </w:tr>
      <w:tr w:rsidR="001C7F00" w:rsidRPr="007B0BAE" w14:paraId="45B4E134" w14:textId="77777777" w:rsidTr="003756A2">
        <w:trPr>
          <w:trHeight w:val="58"/>
        </w:trPr>
        <w:tc>
          <w:tcPr>
            <w:tcW w:w="2515" w:type="dxa"/>
            <w:shd w:val="clear" w:color="auto" w:fill="FAE2D5" w:themeFill="accent2" w:themeFillTint="33"/>
            <w:vAlign w:val="center"/>
          </w:tcPr>
          <w:p w14:paraId="32CC3321" w14:textId="77777777" w:rsidR="001C7F00" w:rsidRPr="007B0BAE" w:rsidRDefault="001C7F00" w:rsidP="003756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BAE">
              <w:rPr>
                <w:rFonts w:ascii="Times New Roman" w:hAnsi="Times New Roman" w:cs="Times New Roman"/>
                <w:sz w:val="24"/>
                <w:szCs w:val="24"/>
              </w:rPr>
              <w:t>(225Ac+ICI) – (No Tx)</w:t>
            </w:r>
          </w:p>
        </w:tc>
        <w:tc>
          <w:tcPr>
            <w:tcW w:w="1260" w:type="dxa"/>
            <w:shd w:val="clear" w:color="auto" w:fill="FAE2D5" w:themeFill="accent2" w:themeFillTint="33"/>
            <w:vAlign w:val="bottom"/>
          </w:tcPr>
          <w:p w14:paraId="5ED25287" w14:textId="77777777" w:rsidR="001C7F00" w:rsidRPr="007B0BAE" w:rsidRDefault="001C7F00" w:rsidP="003756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BAE">
              <w:rPr>
                <w:rFonts w:ascii="Times New Roman" w:hAnsi="Times New Roman" w:cs="Times New Roman"/>
                <w:sz w:val="24"/>
                <w:szCs w:val="24"/>
              </w:rPr>
              <w:t>0.0018 **</w:t>
            </w:r>
          </w:p>
        </w:tc>
      </w:tr>
      <w:tr w:rsidR="001C7F00" w:rsidRPr="007B0BAE" w14:paraId="3359DC4D" w14:textId="77777777" w:rsidTr="003756A2">
        <w:trPr>
          <w:trHeight w:val="58"/>
        </w:trPr>
        <w:tc>
          <w:tcPr>
            <w:tcW w:w="2515" w:type="dxa"/>
            <w:shd w:val="clear" w:color="auto" w:fill="FAE2D5" w:themeFill="accent2" w:themeFillTint="33"/>
            <w:vAlign w:val="center"/>
          </w:tcPr>
          <w:p w14:paraId="473071C4" w14:textId="77777777" w:rsidR="001C7F00" w:rsidRPr="007B0BAE" w:rsidRDefault="001C7F00" w:rsidP="003756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BAE">
              <w:rPr>
                <w:rFonts w:ascii="Times New Roman" w:hAnsi="Times New Roman" w:cs="Times New Roman"/>
                <w:sz w:val="24"/>
                <w:szCs w:val="24"/>
              </w:rPr>
              <w:t>(225Ac) – (ICI)</w:t>
            </w:r>
          </w:p>
        </w:tc>
        <w:tc>
          <w:tcPr>
            <w:tcW w:w="1260" w:type="dxa"/>
            <w:shd w:val="clear" w:color="auto" w:fill="FAE2D5" w:themeFill="accent2" w:themeFillTint="33"/>
            <w:vAlign w:val="bottom"/>
          </w:tcPr>
          <w:p w14:paraId="288938EE" w14:textId="77777777" w:rsidR="001C7F00" w:rsidRPr="007B0BAE" w:rsidRDefault="001C7F00" w:rsidP="003756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BAE">
              <w:rPr>
                <w:rFonts w:ascii="Times New Roman" w:hAnsi="Times New Roman" w:cs="Times New Roman"/>
                <w:sz w:val="24"/>
                <w:szCs w:val="24"/>
              </w:rPr>
              <w:t>0.0263 *</w:t>
            </w:r>
          </w:p>
        </w:tc>
      </w:tr>
      <w:tr w:rsidR="001C7F00" w:rsidRPr="007B0BAE" w14:paraId="3A81B11B" w14:textId="77777777" w:rsidTr="003756A2">
        <w:trPr>
          <w:trHeight w:val="58"/>
        </w:trPr>
        <w:tc>
          <w:tcPr>
            <w:tcW w:w="2515" w:type="dxa"/>
            <w:shd w:val="clear" w:color="auto" w:fill="auto"/>
            <w:vAlign w:val="center"/>
          </w:tcPr>
          <w:p w14:paraId="196547A6" w14:textId="77777777" w:rsidR="001C7F00" w:rsidRPr="007B0BAE" w:rsidRDefault="001C7F00" w:rsidP="003756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BAE">
              <w:rPr>
                <w:rFonts w:ascii="Times New Roman" w:hAnsi="Times New Roman" w:cs="Times New Roman"/>
                <w:sz w:val="24"/>
                <w:szCs w:val="24"/>
              </w:rPr>
              <w:t>(225Ac) – (No Tx)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5D7A5E54" w14:textId="77777777" w:rsidR="001C7F00" w:rsidRPr="007B0BAE" w:rsidRDefault="001C7F00" w:rsidP="003756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BAE">
              <w:rPr>
                <w:rFonts w:ascii="Times New Roman" w:hAnsi="Times New Roman" w:cs="Times New Roman"/>
                <w:sz w:val="24"/>
                <w:szCs w:val="24"/>
              </w:rPr>
              <w:t>0.0830</w:t>
            </w:r>
          </w:p>
        </w:tc>
      </w:tr>
      <w:tr w:rsidR="001C7F00" w:rsidRPr="007B0BAE" w14:paraId="02991BC5" w14:textId="77777777" w:rsidTr="003756A2">
        <w:trPr>
          <w:trHeight w:val="58"/>
        </w:trPr>
        <w:tc>
          <w:tcPr>
            <w:tcW w:w="2515" w:type="dxa"/>
            <w:shd w:val="clear" w:color="auto" w:fill="FAE2D5" w:themeFill="accent2" w:themeFillTint="33"/>
            <w:vAlign w:val="center"/>
          </w:tcPr>
          <w:p w14:paraId="1C742490" w14:textId="77777777" w:rsidR="001C7F00" w:rsidRPr="007B0BAE" w:rsidRDefault="001C7F00" w:rsidP="003756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BAE">
              <w:rPr>
                <w:rFonts w:ascii="Times New Roman" w:hAnsi="Times New Roman" w:cs="Times New Roman"/>
                <w:sz w:val="24"/>
                <w:szCs w:val="24"/>
              </w:rPr>
              <w:t>(ICI) – (No Tx)</w:t>
            </w:r>
          </w:p>
        </w:tc>
        <w:tc>
          <w:tcPr>
            <w:tcW w:w="1260" w:type="dxa"/>
            <w:shd w:val="clear" w:color="auto" w:fill="FAE2D5" w:themeFill="accent2" w:themeFillTint="33"/>
            <w:vAlign w:val="bottom"/>
          </w:tcPr>
          <w:p w14:paraId="2EAB744B" w14:textId="77777777" w:rsidR="001C7F00" w:rsidRPr="007B0BAE" w:rsidRDefault="001C7F00" w:rsidP="003756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BAE">
              <w:rPr>
                <w:rFonts w:ascii="Times New Roman" w:hAnsi="Times New Roman" w:cs="Times New Roman"/>
                <w:sz w:val="24"/>
                <w:szCs w:val="24"/>
              </w:rPr>
              <w:t>0.0064 **</w:t>
            </w:r>
          </w:p>
        </w:tc>
      </w:tr>
    </w:tbl>
    <w:p w14:paraId="120F5858" w14:textId="0E9DC893" w:rsidR="00B85163" w:rsidRPr="00E91E75" w:rsidRDefault="001C7F00">
      <w:pP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br w:type="page"/>
      </w:r>
    </w:p>
    <w:p w14:paraId="272B2277" w14:textId="77C21C6F" w:rsidR="00637002" w:rsidRPr="007B0BAE" w:rsidRDefault="00637002" w:rsidP="007B0BA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7B0BAE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29074D" w:rsidRPr="007B0BAE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327183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7B0BAE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7B0BAE">
        <w:rPr>
          <w:rFonts w:ascii="Times New Roman" w:hAnsi="Times New Roman" w:cs="Times New Roman"/>
          <w:sz w:val="24"/>
          <w:szCs w:val="24"/>
        </w:rPr>
        <w:t>List of flow cytometry antibody targets, clones, and fluorophor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50"/>
        <w:gridCol w:w="1385"/>
        <w:gridCol w:w="1620"/>
        <w:gridCol w:w="3150"/>
      </w:tblGrid>
      <w:tr w:rsidR="00637002" w:rsidRPr="007B0BAE" w14:paraId="3E179EAE" w14:textId="77777777" w:rsidTr="000645AB">
        <w:tc>
          <w:tcPr>
            <w:tcW w:w="950" w:type="dxa"/>
          </w:tcPr>
          <w:p w14:paraId="3CD5FA89" w14:textId="77777777" w:rsidR="00637002" w:rsidRPr="007B0BAE" w:rsidRDefault="00637002" w:rsidP="00BC57B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B0BA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ame</w:t>
            </w:r>
          </w:p>
        </w:tc>
        <w:tc>
          <w:tcPr>
            <w:tcW w:w="1385" w:type="dxa"/>
          </w:tcPr>
          <w:p w14:paraId="77F9224C" w14:textId="77777777" w:rsidR="00637002" w:rsidRPr="007B0BAE" w:rsidRDefault="00637002" w:rsidP="00BC57B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B0BA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one</w:t>
            </w:r>
          </w:p>
        </w:tc>
        <w:tc>
          <w:tcPr>
            <w:tcW w:w="1620" w:type="dxa"/>
          </w:tcPr>
          <w:p w14:paraId="2BA5B738" w14:textId="77777777" w:rsidR="00637002" w:rsidRPr="007B0BAE" w:rsidRDefault="00637002" w:rsidP="00BC57B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B0BA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luorophore</w:t>
            </w:r>
          </w:p>
        </w:tc>
        <w:tc>
          <w:tcPr>
            <w:tcW w:w="3150" w:type="dxa"/>
          </w:tcPr>
          <w:p w14:paraId="0F72B1B1" w14:textId="77777777" w:rsidR="00637002" w:rsidRPr="007B0BAE" w:rsidRDefault="00637002" w:rsidP="00BC57B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B0BA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talog number</w:t>
            </w:r>
          </w:p>
        </w:tc>
      </w:tr>
      <w:tr w:rsidR="00637002" w:rsidRPr="007B0BAE" w14:paraId="79CD3E89" w14:textId="77777777" w:rsidTr="000645AB">
        <w:tc>
          <w:tcPr>
            <w:tcW w:w="950" w:type="dxa"/>
          </w:tcPr>
          <w:p w14:paraId="2B2F48B6" w14:textId="77777777" w:rsidR="00637002" w:rsidRPr="007B0BAE" w:rsidRDefault="00637002" w:rsidP="00BC57B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0BAE">
              <w:rPr>
                <w:rFonts w:ascii="Times New Roman" w:hAnsi="Times New Roman" w:cs="Times New Roman"/>
                <w:sz w:val="24"/>
                <w:szCs w:val="24"/>
              </w:rPr>
              <w:t>CD4</w:t>
            </w:r>
          </w:p>
        </w:tc>
        <w:tc>
          <w:tcPr>
            <w:tcW w:w="1385" w:type="dxa"/>
          </w:tcPr>
          <w:p w14:paraId="50053D3E" w14:textId="77777777" w:rsidR="00637002" w:rsidRPr="007B0BAE" w:rsidRDefault="00637002" w:rsidP="00BC57B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0BAE">
              <w:rPr>
                <w:rFonts w:ascii="Times New Roman" w:hAnsi="Times New Roman" w:cs="Times New Roman"/>
                <w:sz w:val="24"/>
                <w:szCs w:val="24"/>
              </w:rPr>
              <w:t>RM4-5</w:t>
            </w:r>
          </w:p>
        </w:tc>
        <w:tc>
          <w:tcPr>
            <w:tcW w:w="1620" w:type="dxa"/>
          </w:tcPr>
          <w:p w14:paraId="740B462B" w14:textId="77777777" w:rsidR="00637002" w:rsidRPr="007B0BAE" w:rsidRDefault="00637002" w:rsidP="00BC57B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0BAE">
              <w:rPr>
                <w:rFonts w:ascii="Times New Roman" w:hAnsi="Times New Roman" w:cs="Times New Roman"/>
                <w:sz w:val="24"/>
                <w:szCs w:val="24"/>
              </w:rPr>
              <w:t>FITC</w:t>
            </w:r>
          </w:p>
        </w:tc>
        <w:tc>
          <w:tcPr>
            <w:tcW w:w="3150" w:type="dxa"/>
          </w:tcPr>
          <w:p w14:paraId="6F8FC6DF" w14:textId="77777777" w:rsidR="00637002" w:rsidRPr="007B0BAE" w:rsidRDefault="00637002" w:rsidP="00BC57B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0BAE">
              <w:rPr>
                <w:rFonts w:ascii="Times New Roman" w:hAnsi="Times New Roman" w:cs="Times New Roman"/>
                <w:sz w:val="24"/>
                <w:szCs w:val="24"/>
              </w:rPr>
              <w:t>BioLegend 100510</w:t>
            </w:r>
          </w:p>
        </w:tc>
      </w:tr>
      <w:tr w:rsidR="00637002" w:rsidRPr="007B0BAE" w14:paraId="004720DB" w14:textId="77777777" w:rsidTr="000645AB">
        <w:tc>
          <w:tcPr>
            <w:tcW w:w="950" w:type="dxa"/>
          </w:tcPr>
          <w:p w14:paraId="1ED5E622" w14:textId="77777777" w:rsidR="00637002" w:rsidRPr="007B0BAE" w:rsidRDefault="00637002" w:rsidP="00BC57B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0BAE">
              <w:rPr>
                <w:rFonts w:ascii="Times New Roman" w:hAnsi="Times New Roman" w:cs="Times New Roman"/>
                <w:sz w:val="24"/>
                <w:szCs w:val="24"/>
              </w:rPr>
              <w:t>NK1.1</w:t>
            </w:r>
          </w:p>
        </w:tc>
        <w:tc>
          <w:tcPr>
            <w:tcW w:w="1385" w:type="dxa"/>
          </w:tcPr>
          <w:p w14:paraId="0EEA6D16" w14:textId="77777777" w:rsidR="00637002" w:rsidRPr="007B0BAE" w:rsidRDefault="00637002" w:rsidP="00BC57B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0BAE">
              <w:rPr>
                <w:rFonts w:ascii="Times New Roman" w:hAnsi="Times New Roman" w:cs="Times New Roman"/>
                <w:sz w:val="24"/>
                <w:szCs w:val="24"/>
              </w:rPr>
              <w:t>PK136</w:t>
            </w:r>
          </w:p>
        </w:tc>
        <w:tc>
          <w:tcPr>
            <w:tcW w:w="1620" w:type="dxa"/>
          </w:tcPr>
          <w:p w14:paraId="5267AA73" w14:textId="77777777" w:rsidR="00637002" w:rsidRPr="007B0BAE" w:rsidRDefault="00637002" w:rsidP="00BC57B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0BAE">
              <w:rPr>
                <w:rFonts w:ascii="Times New Roman" w:hAnsi="Times New Roman" w:cs="Times New Roman"/>
                <w:sz w:val="24"/>
                <w:szCs w:val="24"/>
              </w:rPr>
              <w:t>PE-Cy5</w:t>
            </w:r>
          </w:p>
        </w:tc>
        <w:tc>
          <w:tcPr>
            <w:tcW w:w="3150" w:type="dxa"/>
          </w:tcPr>
          <w:p w14:paraId="6E02E63A" w14:textId="77777777" w:rsidR="00637002" w:rsidRPr="007B0BAE" w:rsidRDefault="00637002" w:rsidP="00BC57B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0BAE">
              <w:rPr>
                <w:rFonts w:ascii="Times New Roman" w:hAnsi="Times New Roman" w:cs="Times New Roman"/>
                <w:sz w:val="24"/>
                <w:szCs w:val="24"/>
              </w:rPr>
              <w:t>BioLegend 108716</w:t>
            </w:r>
          </w:p>
        </w:tc>
      </w:tr>
      <w:tr w:rsidR="00637002" w:rsidRPr="007B0BAE" w14:paraId="229F172C" w14:textId="77777777" w:rsidTr="000645AB">
        <w:tc>
          <w:tcPr>
            <w:tcW w:w="950" w:type="dxa"/>
          </w:tcPr>
          <w:p w14:paraId="43C426AF" w14:textId="77777777" w:rsidR="00637002" w:rsidRPr="007B0BAE" w:rsidRDefault="00637002" w:rsidP="00BC57B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0BAE">
              <w:rPr>
                <w:rFonts w:ascii="Times New Roman" w:hAnsi="Times New Roman" w:cs="Times New Roman"/>
                <w:sz w:val="24"/>
                <w:szCs w:val="24"/>
              </w:rPr>
              <w:t>FOXP3</w:t>
            </w:r>
          </w:p>
        </w:tc>
        <w:tc>
          <w:tcPr>
            <w:tcW w:w="1385" w:type="dxa"/>
          </w:tcPr>
          <w:p w14:paraId="570CD919" w14:textId="77777777" w:rsidR="00637002" w:rsidRPr="007B0BAE" w:rsidRDefault="00637002" w:rsidP="00BC57B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0BAE">
              <w:rPr>
                <w:rFonts w:ascii="Times New Roman" w:hAnsi="Times New Roman" w:cs="Times New Roman"/>
                <w:sz w:val="24"/>
                <w:szCs w:val="24"/>
              </w:rPr>
              <w:t>FJK-16s</w:t>
            </w:r>
          </w:p>
        </w:tc>
        <w:tc>
          <w:tcPr>
            <w:tcW w:w="1620" w:type="dxa"/>
          </w:tcPr>
          <w:p w14:paraId="22F16DEC" w14:textId="77777777" w:rsidR="00637002" w:rsidRPr="007B0BAE" w:rsidRDefault="00637002" w:rsidP="00BC57B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0BAE">
              <w:rPr>
                <w:rFonts w:ascii="Times New Roman" w:hAnsi="Times New Roman" w:cs="Times New Roman"/>
                <w:sz w:val="24"/>
                <w:szCs w:val="24"/>
              </w:rPr>
              <w:t>PE-Cy7</w:t>
            </w:r>
          </w:p>
        </w:tc>
        <w:tc>
          <w:tcPr>
            <w:tcW w:w="3150" w:type="dxa"/>
          </w:tcPr>
          <w:p w14:paraId="2312C869" w14:textId="77777777" w:rsidR="00637002" w:rsidRPr="007B0BAE" w:rsidRDefault="00637002" w:rsidP="00BC57B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0BAE">
              <w:rPr>
                <w:rFonts w:ascii="Times New Roman" w:hAnsi="Times New Roman" w:cs="Times New Roman"/>
                <w:sz w:val="24"/>
                <w:szCs w:val="24"/>
              </w:rPr>
              <w:t>Thermo</w:t>
            </w:r>
            <w:proofErr w:type="spellEnd"/>
            <w:r w:rsidRPr="007B0BAE">
              <w:rPr>
                <w:rFonts w:ascii="Times New Roman" w:hAnsi="Times New Roman" w:cs="Times New Roman"/>
                <w:sz w:val="24"/>
                <w:szCs w:val="24"/>
              </w:rPr>
              <w:t xml:space="preserve"> Scientific 25-5773-82</w:t>
            </w:r>
          </w:p>
        </w:tc>
      </w:tr>
      <w:tr w:rsidR="00637002" w:rsidRPr="007B0BAE" w14:paraId="79A6A2DF" w14:textId="77777777" w:rsidTr="000645AB">
        <w:tc>
          <w:tcPr>
            <w:tcW w:w="950" w:type="dxa"/>
          </w:tcPr>
          <w:p w14:paraId="7DBD89CB" w14:textId="77777777" w:rsidR="00637002" w:rsidRPr="007B0BAE" w:rsidRDefault="00637002" w:rsidP="00BC57B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0BAE">
              <w:rPr>
                <w:rFonts w:ascii="Times New Roman" w:hAnsi="Times New Roman" w:cs="Times New Roman"/>
                <w:sz w:val="24"/>
                <w:szCs w:val="24"/>
              </w:rPr>
              <w:t>CD45</w:t>
            </w:r>
          </w:p>
        </w:tc>
        <w:tc>
          <w:tcPr>
            <w:tcW w:w="1385" w:type="dxa"/>
          </w:tcPr>
          <w:p w14:paraId="6B5C2D93" w14:textId="77777777" w:rsidR="00637002" w:rsidRPr="007B0BAE" w:rsidRDefault="00637002" w:rsidP="00BC57B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0BAE">
              <w:rPr>
                <w:rFonts w:ascii="Times New Roman" w:hAnsi="Times New Roman" w:cs="Times New Roman"/>
                <w:sz w:val="24"/>
                <w:szCs w:val="24"/>
              </w:rPr>
              <w:t>30-F11</w:t>
            </w:r>
          </w:p>
        </w:tc>
        <w:tc>
          <w:tcPr>
            <w:tcW w:w="1620" w:type="dxa"/>
          </w:tcPr>
          <w:p w14:paraId="4A4D51EB" w14:textId="10A9204F" w:rsidR="00637002" w:rsidRPr="007B0BAE" w:rsidRDefault="00637002" w:rsidP="00BC57B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0BAE">
              <w:rPr>
                <w:rFonts w:ascii="Times New Roman" w:hAnsi="Times New Roman" w:cs="Times New Roman"/>
                <w:sz w:val="24"/>
                <w:szCs w:val="24"/>
              </w:rPr>
              <w:t>BV</w:t>
            </w:r>
            <w:r w:rsidR="006C1E16" w:rsidRPr="007B0BAE">
              <w:rPr>
                <w:rFonts w:ascii="Times New Roman" w:hAnsi="Times New Roman" w:cs="Times New Roman"/>
                <w:sz w:val="24"/>
                <w:szCs w:val="24"/>
              </w:rPr>
              <w:t>605</w:t>
            </w:r>
          </w:p>
        </w:tc>
        <w:tc>
          <w:tcPr>
            <w:tcW w:w="3150" w:type="dxa"/>
          </w:tcPr>
          <w:p w14:paraId="134C8568" w14:textId="7F7D5E12" w:rsidR="00637002" w:rsidRPr="007B0BAE" w:rsidRDefault="00637002" w:rsidP="00BC57B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0BAE">
              <w:rPr>
                <w:rFonts w:ascii="Times New Roman" w:hAnsi="Times New Roman" w:cs="Times New Roman"/>
                <w:sz w:val="24"/>
                <w:szCs w:val="24"/>
              </w:rPr>
              <w:t>BioLegend 1031</w:t>
            </w:r>
            <w:r w:rsidR="0056242F" w:rsidRPr="007B0BAE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</w:tr>
      <w:tr w:rsidR="00637002" w:rsidRPr="007B0BAE" w14:paraId="79F99A8C" w14:textId="77777777" w:rsidTr="000645AB">
        <w:tc>
          <w:tcPr>
            <w:tcW w:w="950" w:type="dxa"/>
          </w:tcPr>
          <w:p w14:paraId="08C338C8" w14:textId="77777777" w:rsidR="00637002" w:rsidRPr="007B0BAE" w:rsidRDefault="00637002" w:rsidP="00BC57B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0BAE">
              <w:rPr>
                <w:rFonts w:ascii="Times New Roman" w:hAnsi="Times New Roman" w:cs="Times New Roman"/>
                <w:sz w:val="24"/>
                <w:szCs w:val="24"/>
              </w:rPr>
              <w:t>CD11b</w:t>
            </w:r>
          </w:p>
        </w:tc>
        <w:tc>
          <w:tcPr>
            <w:tcW w:w="1385" w:type="dxa"/>
          </w:tcPr>
          <w:p w14:paraId="4465F632" w14:textId="77777777" w:rsidR="00637002" w:rsidRPr="007B0BAE" w:rsidRDefault="00637002" w:rsidP="00BC57B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0BAE">
              <w:rPr>
                <w:rFonts w:ascii="Times New Roman" w:hAnsi="Times New Roman" w:cs="Times New Roman"/>
                <w:sz w:val="24"/>
                <w:szCs w:val="24"/>
              </w:rPr>
              <w:t>M1/70</w:t>
            </w:r>
          </w:p>
        </w:tc>
        <w:tc>
          <w:tcPr>
            <w:tcW w:w="1620" w:type="dxa"/>
          </w:tcPr>
          <w:p w14:paraId="16A2B615" w14:textId="77777777" w:rsidR="00637002" w:rsidRPr="007B0BAE" w:rsidRDefault="00637002" w:rsidP="00BC57B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0BAE">
              <w:rPr>
                <w:rFonts w:ascii="Times New Roman" w:hAnsi="Times New Roman" w:cs="Times New Roman"/>
                <w:sz w:val="24"/>
                <w:szCs w:val="24"/>
              </w:rPr>
              <w:t>BV711</w:t>
            </w:r>
          </w:p>
        </w:tc>
        <w:tc>
          <w:tcPr>
            <w:tcW w:w="3150" w:type="dxa"/>
          </w:tcPr>
          <w:p w14:paraId="7B2FF5E7" w14:textId="77777777" w:rsidR="00637002" w:rsidRPr="007B0BAE" w:rsidRDefault="00637002" w:rsidP="00BC57B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0BAE">
              <w:rPr>
                <w:rFonts w:ascii="Times New Roman" w:hAnsi="Times New Roman" w:cs="Times New Roman"/>
                <w:sz w:val="24"/>
                <w:szCs w:val="24"/>
              </w:rPr>
              <w:t>BioLegend 101242</w:t>
            </w:r>
          </w:p>
        </w:tc>
      </w:tr>
      <w:tr w:rsidR="00637002" w:rsidRPr="007B0BAE" w14:paraId="5EDA601D" w14:textId="77777777" w:rsidTr="000645AB">
        <w:tc>
          <w:tcPr>
            <w:tcW w:w="950" w:type="dxa"/>
          </w:tcPr>
          <w:p w14:paraId="77AAE1F8" w14:textId="77777777" w:rsidR="00637002" w:rsidRPr="007B0BAE" w:rsidRDefault="00637002" w:rsidP="00BC57B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0BAE">
              <w:rPr>
                <w:rFonts w:ascii="Times New Roman" w:hAnsi="Times New Roman" w:cs="Times New Roman"/>
                <w:sz w:val="24"/>
                <w:szCs w:val="24"/>
              </w:rPr>
              <w:t>CD25</w:t>
            </w:r>
          </w:p>
        </w:tc>
        <w:tc>
          <w:tcPr>
            <w:tcW w:w="1385" w:type="dxa"/>
          </w:tcPr>
          <w:p w14:paraId="71ABE3B2" w14:textId="77777777" w:rsidR="00637002" w:rsidRPr="007B0BAE" w:rsidRDefault="00637002" w:rsidP="00BC57B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0BAE">
              <w:rPr>
                <w:rFonts w:ascii="Times New Roman" w:hAnsi="Times New Roman" w:cs="Times New Roman"/>
                <w:sz w:val="24"/>
                <w:szCs w:val="24"/>
              </w:rPr>
              <w:t>PC61</w:t>
            </w:r>
          </w:p>
        </w:tc>
        <w:tc>
          <w:tcPr>
            <w:tcW w:w="1620" w:type="dxa"/>
          </w:tcPr>
          <w:p w14:paraId="6A4B2690" w14:textId="6520D9EF" w:rsidR="00637002" w:rsidRPr="007B0BAE" w:rsidRDefault="002E256C" w:rsidP="00BC57B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0BAE">
              <w:rPr>
                <w:rFonts w:ascii="Times New Roman" w:hAnsi="Times New Roman" w:cs="Times New Roman"/>
                <w:sz w:val="24"/>
                <w:szCs w:val="24"/>
              </w:rPr>
              <w:t>BV510</w:t>
            </w:r>
          </w:p>
        </w:tc>
        <w:tc>
          <w:tcPr>
            <w:tcW w:w="3150" w:type="dxa"/>
          </w:tcPr>
          <w:p w14:paraId="601348BD" w14:textId="2E9A0AD4" w:rsidR="00637002" w:rsidRPr="007B0BAE" w:rsidRDefault="00637002" w:rsidP="00BC57B7">
            <w:pPr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B0BAE">
              <w:rPr>
                <w:rFonts w:ascii="Times New Roman" w:hAnsi="Times New Roman" w:cs="Times New Roman"/>
                <w:sz w:val="24"/>
                <w:szCs w:val="24"/>
              </w:rPr>
              <w:t>BioLegend 1020</w:t>
            </w:r>
            <w:r w:rsidR="00155306" w:rsidRPr="007B0BAE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</w:tr>
      <w:tr w:rsidR="00637002" w:rsidRPr="007B0BAE" w14:paraId="4874B201" w14:textId="77777777" w:rsidTr="000645AB">
        <w:tc>
          <w:tcPr>
            <w:tcW w:w="950" w:type="dxa"/>
          </w:tcPr>
          <w:p w14:paraId="7AA61020" w14:textId="77777777" w:rsidR="00637002" w:rsidRPr="007B0BAE" w:rsidRDefault="00637002" w:rsidP="00BC57B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0BAE">
              <w:rPr>
                <w:rFonts w:ascii="Times New Roman" w:hAnsi="Times New Roman" w:cs="Times New Roman"/>
                <w:sz w:val="24"/>
                <w:szCs w:val="24"/>
              </w:rPr>
              <w:t>CD8a</w:t>
            </w:r>
          </w:p>
        </w:tc>
        <w:tc>
          <w:tcPr>
            <w:tcW w:w="1385" w:type="dxa"/>
          </w:tcPr>
          <w:p w14:paraId="4FC5826D" w14:textId="77777777" w:rsidR="00637002" w:rsidRPr="007B0BAE" w:rsidRDefault="00637002" w:rsidP="00BC57B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0BAE">
              <w:rPr>
                <w:rFonts w:ascii="Times New Roman" w:hAnsi="Times New Roman" w:cs="Times New Roman"/>
                <w:sz w:val="24"/>
                <w:szCs w:val="24"/>
              </w:rPr>
              <w:t>53-6.7</w:t>
            </w:r>
          </w:p>
        </w:tc>
        <w:tc>
          <w:tcPr>
            <w:tcW w:w="1620" w:type="dxa"/>
          </w:tcPr>
          <w:p w14:paraId="67297187" w14:textId="21618ECF" w:rsidR="00637002" w:rsidRPr="007B0BAE" w:rsidRDefault="006C1E16" w:rsidP="00BC57B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0BAE">
              <w:rPr>
                <w:rFonts w:ascii="Times New Roman" w:hAnsi="Times New Roman" w:cs="Times New Roman"/>
                <w:sz w:val="24"/>
                <w:szCs w:val="24"/>
              </w:rPr>
              <w:t>PE-Dazzle594</w:t>
            </w:r>
          </w:p>
        </w:tc>
        <w:tc>
          <w:tcPr>
            <w:tcW w:w="3150" w:type="dxa"/>
          </w:tcPr>
          <w:p w14:paraId="3BF53165" w14:textId="1A3FB9C9" w:rsidR="00637002" w:rsidRPr="007B0BAE" w:rsidRDefault="00637002" w:rsidP="00BC57B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0BAE">
              <w:rPr>
                <w:rFonts w:ascii="Times New Roman" w:hAnsi="Times New Roman" w:cs="Times New Roman"/>
                <w:sz w:val="24"/>
                <w:szCs w:val="24"/>
              </w:rPr>
              <w:t>BioLegend 1007</w:t>
            </w:r>
            <w:r w:rsidR="003072D3" w:rsidRPr="007B0BAE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</w:tr>
      <w:tr w:rsidR="00BF23DB" w:rsidRPr="007B0BAE" w14:paraId="6912F9C9" w14:textId="77777777" w:rsidTr="000645AB">
        <w:tc>
          <w:tcPr>
            <w:tcW w:w="950" w:type="dxa"/>
          </w:tcPr>
          <w:p w14:paraId="1F1CB988" w14:textId="75EBAA43" w:rsidR="00BF23DB" w:rsidRPr="007B0BAE" w:rsidRDefault="00BF23DB" w:rsidP="00BC57B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0BAE">
              <w:rPr>
                <w:rFonts w:ascii="Times New Roman" w:hAnsi="Times New Roman" w:cs="Times New Roman"/>
                <w:sz w:val="24"/>
                <w:szCs w:val="24"/>
              </w:rPr>
              <w:t>CD69</w:t>
            </w:r>
          </w:p>
        </w:tc>
        <w:tc>
          <w:tcPr>
            <w:tcW w:w="1385" w:type="dxa"/>
          </w:tcPr>
          <w:p w14:paraId="2C064E9B" w14:textId="100A7CA1" w:rsidR="00BF23DB" w:rsidRPr="007B0BAE" w:rsidRDefault="00100688" w:rsidP="00BC57B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0BAE">
              <w:rPr>
                <w:rFonts w:ascii="Times New Roman" w:hAnsi="Times New Roman" w:cs="Times New Roman"/>
                <w:sz w:val="24"/>
                <w:szCs w:val="24"/>
              </w:rPr>
              <w:t>H1.2F3</w:t>
            </w:r>
          </w:p>
        </w:tc>
        <w:tc>
          <w:tcPr>
            <w:tcW w:w="1620" w:type="dxa"/>
          </w:tcPr>
          <w:p w14:paraId="09024CA1" w14:textId="31558629" w:rsidR="00BF23DB" w:rsidRPr="007B0BAE" w:rsidRDefault="002E256C" w:rsidP="00BC57B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0BAE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08508D" w:rsidRPr="007B0BAE">
              <w:rPr>
                <w:rFonts w:ascii="Times New Roman" w:hAnsi="Times New Roman" w:cs="Times New Roman"/>
                <w:sz w:val="24"/>
                <w:szCs w:val="24"/>
              </w:rPr>
              <w:t>lexa</w:t>
            </w:r>
            <w:r w:rsidRPr="007B0BAE">
              <w:rPr>
                <w:rFonts w:ascii="Times New Roman" w:hAnsi="Times New Roman" w:cs="Times New Roman"/>
                <w:sz w:val="24"/>
                <w:szCs w:val="24"/>
              </w:rPr>
              <w:t>700</w:t>
            </w:r>
          </w:p>
        </w:tc>
        <w:tc>
          <w:tcPr>
            <w:tcW w:w="3150" w:type="dxa"/>
          </w:tcPr>
          <w:p w14:paraId="3842786F" w14:textId="204FAB15" w:rsidR="00BF23DB" w:rsidRPr="007B0BAE" w:rsidRDefault="00100688" w:rsidP="00BC57B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0BAE">
              <w:rPr>
                <w:rFonts w:ascii="Times New Roman" w:hAnsi="Times New Roman" w:cs="Times New Roman"/>
                <w:sz w:val="24"/>
                <w:szCs w:val="24"/>
              </w:rPr>
              <w:t>BioLegend 104539</w:t>
            </w:r>
          </w:p>
        </w:tc>
      </w:tr>
      <w:tr w:rsidR="00BF23DB" w:rsidRPr="007B0BAE" w14:paraId="1227CDD7" w14:textId="77777777" w:rsidTr="000645AB">
        <w:tc>
          <w:tcPr>
            <w:tcW w:w="950" w:type="dxa"/>
          </w:tcPr>
          <w:p w14:paraId="002DBA44" w14:textId="00D38207" w:rsidR="00BF23DB" w:rsidRPr="007B0BAE" w:rsidRDefault="00BF23DB" w:rsidP="00BC57B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0BAE">
              <w:rPr>
                <w:rFonts w:ascii="Times New Roman" w:hAnsi="Times New Roman" w:cs="Times New Roman"/>
                <w:sz w:val="24"/>
                <w:szCs w:val="24"/>
              </w:rPr>
              <w:t>IFNγ</w:t>
            </w:r>
          </w:p>
        </w:tc>
        <w:tc>
          <w:tcPr>
            <w:tcW w:w="1385" w:type="dxa"/>
          </w:tcPr>
          <w:p w14:paraId="754F853D" w14:textId="033D3148" w:rsidR="00BF23DB" w:rsidRPr="007B0BAE" w:rsidRDefault="0084413F" w:rsidP="00BC57B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0BAE">
              <w:rPr>
                <w:rFonts w:ascii="Times New Roman" w:hAnsi="Times New Roman" w:cs="Times New Roman"/>
                <w:sz w:val="24"/>
                <w:szCs w:val="24"/>
              </w:rPr>
              <w:t>XMG1.2</w:t>
            </w:r>
          </w:p>
        </w:tc>
        <w:tc>
          <w:tcPr>
            <w:tcW w:w="1620" w:type="dxa"/>
          </w:tcPr>
          <w:p w14:paraId="06B77164" w14:textId="21F36C62" w:rsidR="00BF23DB" w:rsidRPr="007B0BAE" w:rsidRDefault="002E256C" w:rsidP="00BC57B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0BAE">
              <w:rPr>
                <w:rFonts w:ascii="Times New Roman" w:hAnsi="Times New Roman" w:cs="Times New Roman"/>
                <w:sz w:val="24"/>
                <w:szCs w:val="24"/>
              </w:rPr>
              <w:t>BV421</w:t>
            </w:r>
          </w:p>
        </w:tc>
        <w:tc>
          <w:tcPr>
            <w:tcW w:w="3150" w:type="dxa"/>
          </w:tcPr>
          <w:p w14:paraId="4685B2C3" w14:textId="66742945" w:rsidR="00BF23DB" w:rsidRPr="007B0BAE" w:rsidRDefault="0084413F" w:rsidP="00BC57B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0BAE">
              <w:rPr>
                <w:rFonts w:ascii="Times New Roman" w:hAnsi="Times New Roman" w:cs="Times New Roman"/>
                <w:sz w:val="24"/>
                <w:szCs w:val="24"/>
              </w:rPr>
              <w:t>BioLegend 505830</w:t>
            </w:r>
          </w:p>
        </w:tc>
      </w:tr>
      <w:tr w:rsidR="00017680" w:rsidRPr="007B0BAE" w14:paraId="5ABEA554" w14:textId="77777777" w:rsidTr="000645AB">
        <w:tc>
          <w:tcPr>
            <w:tcW w:w="950" w:type="dxa"/>
          </w:tcPr>
          <w:p w14:paraId="42C3C141" w14:textId="015662E4" w:rsidR="00017680" w:rsidRPr="007B0BAE" w:rsidRDefault="00017680" w:rsidP="00BC57B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0BAE">
              <w:rPr>
                <w:rFonts w:ascii="Times New Roman" w:hAnsi="Times New Roman" w:cs="Times New Roman"/>
                <w:sz w:val="24"/>
                <w:szCs w:val="24"/>
              </w:rPr>
              <w:t>TNFα</w:t>
            </w:r>
          </w:p>
        </w:tc>
        <w:tc>
          <w:tcPr>
            <w:tcW w:w="1385" w:type="dxa"/>
          </w:tcPr>
          <w:p w14:paraId="6AD9A40A" w14:textId="3C25430A" w:rsidR="00017680" w:rsidRPr="007B0BAE" w:rsidRDefault="0031245A" w:rsidP="00BC57B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0BAE">
              <w:rPr>
                <w:rFonts w:ascii="Times New Roman" w:hAnsi="Times New Roman" w:cs="Times New Roman"/>
                <w:sz w:val="24"/>
                <w:szCs w:val="24"/>
              </w:rPr>
              <w:t>MP6-XT22</w:t>
            </w:r>
          </w:p>
        </w:tc>
        <w:tc>
          <w:tcPr>
            <w:tcW w:w="1620" w:type="dxa"/>
          </w:tcPr>
          <w:p w14:paraId="3A771423" w14:textId="79C7DDA7" w:rsidR="00017680" w:rsidRPr="007B0BAE" w:rsidRDefault="00CE73BB" w:rsidP="00BC57B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0BAE">
              <w:rPr>
                <w:rFonts w:ascii="Times New Roman" w:hAnsi="Times New Roman" w:cs="Times New Roman"/>
                <w:sz w:val="24"/>
                <w:szCs w:val="24"/>
              </w:rPr>
              <w:t>PE</w:t>
            </w:r>
          </w:p>
        </w:tc>
        <w:tc>
          <w:tcPr>
            <w:tcW w:w="3150" w:type="dxa"/>
          </w:tcPr>
          <w:p w14:paraId="054C49FA" w14:textId="64194033" w:rsidR="00017680" w:rsidRPr="007B0BAE" w:rsidRDefault="000645AB" w:rsidP="00BC57B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0BAE">
              <w:rPr>
                <w:rFonts w:ascii="Times New Roman" w:hAnsi="Times New Roman" w:cs="Times New Roman"/>
                <w:sz w:val="24"/>
                <w:szCs w:val="24"/>
              </w:rPr>
              <w:t>BioLegend 506306</w:t>
            </w:r>
          </w:p>
        </w:tc>
      </w:tr>
      <w:tr w:rsidR="00017680" w:rsidRPr="007B0BAE" w14:paraId="1C7C9761" w14:textId="77777777" w:rsidTr="000645AB">
        <w:tc>
          <w:tcPr>
            <w:tcW w:w="950" w:type="dxa"/>
          </w:tcPr>
          <w:p w14:paraId="24E982A0" w14:textId="6C0EA5E5" w:rsidR="00017680" w:rsidRPr="007B0BAE" w:rsidRDefault="00017680" w:rsidP="00BC57B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0BAE">
              <w:rPr>
                <w:rFonts w:ascii="Times New Roman" w:hAnsi="Times New Roman" w:cs="Times New Roman"/>
                <w:sz w:val="24"/>
                <w:szCs w:val="24"/>
              </w:rPr>
              <w:t>CD44</w:t>
            </w:r>
          </w:p>
        </w:tc>
        <w:tc>
          <w:tcPr>
            <w:tcW w:w="1385" w:type="dxa"/>
          </w:tcPr>
          <w:p w14:paraId="2D45074C" w14:textId="5943F19D" w:rsidR="00017680" w:rsidRPr="007B0BAE" w:rsidRDefault="007A27F4" w:rsidP="00BC57B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0BAE">
              <w:rPr>
                <w:rFonts w:ascii="Times New Roman" w:hAnsi="Times New Roman" w:cs="Times New Roman"/>
                <w:sz w:val="24"/>
                <w:szCs w:val="24"/>
              </w:rPr>
              <w:t>IM7</w:t>
            </w:r>
          </w:p>
        </w:tc>
        <w:tc>
          <w:tcPr>
            <w:tcW w:w="1620" w:type="dxa"/>
          </w:tcPr>
          <w:p w14:paraId="4C35B9E9" w14:textId="3D688F9C" w:rsidR="00017680" w:rsidRPr="007B0BAE" w:rsidRDefault="00783DF7" w:rsidP="00BC57B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0BAE">
              <w:rPr>
                <w:rFonts w:ascii="Times New Roman" w:hAnsi="Times New Roman" w:cs="Times New Roman"/>
                <w:sz w:val="24"/>
                <w:szCs w:val="24"/>
              </w:rPr>
              <w:t>BV510</w:t>
            </w:r>
          </w:p>
        </w:tc>
        <w:tc>
          <w:tcPr>
            <w:tcW w:w="3150" w:type="dxa"/>
          </w:tcPr>
          <w:p w14:paraId="442A0E8A" w14:textId="610B277E" w:rsidR="00017680" w:rsidRPr="007B0BAE" w:rsidRDefault="002879C2" w:rsidP="00BC57B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0BAE">
              <w:rPr>
                <w:rFonts w:ascii="Times New Roman" w:hAnsi="Times New Roman" w:cs="Times New Roman"/>
                <w:sz w:val="24"/>
                <w:szCs w:val="24"/>
              </w:rPr>
              <w:t>BioLegend 103043</w:t>
            </w:r>
          </w:p>
        </w:tc>
      </w:tr>
      <w:tr w:rsidR="00017680" w:rsidRPr="007B0BAE" w14:paraId="71F4856C" w14:textId="77777777" w:rsidTr="000645AB">
        <w:tc>
          <w:tcPr>
            <w:tcW w:w="950" w:type="dxa"/>
          </w:tcPr>
          <w:p w14:paraId="66E0082C" w14:textId="0AC05F24" w:rsidR="00017680" w:rsidRPr="007B0BAE" w:rsidRDefault="00017680" w:rsidP="00BC57B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0BAE">
              <w:rPr>
                <w:rFonts w:ascii="Times New Roman" w:hAnsi="Times New Roman" w:cs="Times New Roman"/>
                <w:sz w:val="24"/>
                <w:szCs w:val="24"/>
              </w:rPr>
              <w:t>CD62L</w:t>
            </w:r>
          </w:p>
        </w:tc>
        <w:tc>
          <w:tcPr>
            <w:tcW w:w="1385" w:type="dxa"/>
          </w:tcPr>
          <w:p w14:paraId="3BA65FF8" w14:textId="73F45AFB" w:rsidR="00017680" w:rsidRPr="007B0BAE" w:rsidRDefault="00E24938" w:rsidP="00BC57B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0BAE">
              <w:rPr>
                <w:rFonts w:ascii="Times New Roman" w:hAnsi="Times New Roman" w:cs="Times New Roman"/>
                <w:sz w:val="24"/>
                <w:szCs w:val="24"/>
              </w:rPr>
              <w:t>MEL-14</w:t>
            </w:r>
          </w:p>
        </w:tc>
        <w:tc>
          <w:tcPr>
            <w:tcW w:w="1620" w:type="dxa"/>
          </w:tcPr>
          <w:p w14:paraId="78BC7AB7" w14:textId="1A4ACDC3" w:rsidR="00017680" w:rsidRPr="007B0BAE" w:rsidRDefault="00327DAA" w:rsidP="00BC57B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0BAE">
              <w:rPr>
                <w:rFonts w:ascii="Times New Roman" w:hAnsi="Times New Roman" w:cs="Times New Roman"/>
                <w:sz w:val="24"/>
                <w:szCs w:val="24"/>
              </w:rPr>
              <w:t>BV711</w:t>
            </w:r>
          </w:p>
        </w:tc>
        <w:tc>
          <w:tcPr>
            <w:tcW w:w="3150" w:type="dxa"/>
          </w:tcPr>
          <w:p w14:paraId="71BCC593" w14:textId="4EA0B79A" w:rsidR="00017680" w:rsidRPr="007B0BAE" w:rsidRDefault="00E24938" w:rsidP="00BC57B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0BAE">
              <w:rPr>
                <w:rFonts w:ascii="Times New Roman" w:hAnsi="Times New Roman" w:cs="Times New Roman"/>
                <w:sz w:val="24"/>
                <w:szCs w:val="24"/>
              </w:rPr>
              <w:t>BioLegend 104445</w:t>
            </w:r>
          </w:p>
        </w:tc>
      </w:tr>
      <w:tr w:rsidR="006A2FD1" w:rsidRPr="007B0BAE" w14:paraId="4BF283D0" w14:textId="77777777" w:rsidTr="000645AB">
        <w:tc>
          <w:tcPr>
            <w:tcW w:w="950" w:type="dxa"/>
          </w:tcPr>
          <w:p w14:paraId="1B082F75" w14:textId="14A4E9EB" w:rsidR="006A2FD1" w:rsidRPr="007B0BAE" w:rsidRDefault="006A2FD1" w:rsidP="00BC57B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0BAE">
              <w:rPr>
                <w:rFonts w:ascii="Times New Roman" w:hAnsi="Times New Roman" w:cs="Times New Roman"/>
                <w:sz w:val="24"/>
                <w:szCs w:val="24"/>
              </w:rPr>
              <w:t>CD3</w:t>
            </w:r>
          </w:p>
        </w:tc>
        <w:tc>
          <w:tcPr>
            <w:tcW w:w="1385" w:type="dxa"/>
          </w:tcPr>
          <w:p w14:paraId="24115CC5" w14:textId="2901E4C2" w:rsidR="006A2FD1" w:rsidRPr="007B0BAE" w:rsidRDefault="00886E1C" w:rsidP="00BC57B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0BAE">
              <w:rPr>
                <w:rFonts w:ascii="Times New Roman" w:hAnsi="Times New Roman" w:cs="Times New Roman"/>
                <w:sz w:val="24"/>
                <w:szCs w:val="24"/>
              </w:rPr>
              <w:t>17A2</w:t>
            </w:r>
          </w:p>
        </w:tc>
        <w:tc>
          <w:tcPr>
            <w:tcW w:w="1620" w:type="dxa"/>
          </w:tcPr>
          <w:p w14:paraId="4920AD0F" w14:textId="755DBAF7" w:rsidR="006A2FD1" w:rsidRPr="007B0BAE" w:rsidRDefault="006A2FD1" w:rsidP="00BC57B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0BAE">
              <w:rPr>
                <w:rFonts w:ascii="Times New Roman" w:hAnsi="Times New Roman" w:cs="Times New Roman"/>
                <w:sz w:val="24"/>
                <w:szCs w:val="24"/>
              </w:rPr>
              <w:t>FITC</w:t>
            </w:r>
          </w:p>
        </w:tc>
        <w:tc>
          <w:tcPr>
            <w:tcW w:w="3150" w:type="dxa"/>
          </w:tcPr>
          <w:p w14:paraId="059BFAD5" w14:textId="67A38A4F" w:rsidR="006A2FD1" w:rsidRPr="007B0BAE" w:rsidRDefault="00401F58" w:rsidP="00BC57B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0BAE">
              <w:rPr>
                <w:rFonts w:ascii="Times New Roman" w:hAnsi="Times New Roman" w:cs="Times New Roman"/>
                <w:sz w:val="24"/>
                <w:szCs w:val="24"/>
              </w:rPr>
              <w:t>BioLegend 100204</w:t>
            </w:r>
          </w:p>
        </w:tc>
      </w:tr>
      <w:tr w:rsidR="006A2FD1" w:rsidRPr="007B0BAE" w14:paraId="7E1D37D1" w14:textId="77777777" w:rsidTr="000645AB">
        <w:tc>
          <w:tcPr>
            <w:tcW w:w="950" w:type="dxa"/>
          </w:tcPr>
          <w:p w14:paraId="25979B82" w14:textId="56853824" w:rsidR="006A2FD1" w:rsidRPr="007B0BAE" w:rsidRDefault="006A2FD1" w:rsidP="00BC57B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0BAE">
              <w:rPr>
                <w:rFonts w:ascii="Times New Roman" w:hAnsi="Times New Roman" w:cs="Times New Roman"/>
                <w:sz w:val="24"/>
                <w:szCs w:val="24"/>
              </w:rPr>
              <w:t>CD8a</w:t>
            </w:r>
          </w:p>
        </w:tc>
        <w:tc>
          <w:tcPr>
            <w:tcW w:w="1385" w:type="dxa"/>
          </w:tcPr>
          <w:p w14:paraId="4435808D" w14:textId="79589F64" w:rsidR="006A2FD1" w:rsidRPr="007B0BAE" w:rsidRDefault="00801D0D" w:rsidP="00BC57B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0BAE">
              <w:rPr>
                <w:rFonts w:ascii="Times New Roman" w:hAnsi="Times New Roman" w:cs="Times New Roman"/>
                <w:sz w:val="24"/>
                <w:szCs w:val="24"/>
              </w:rPr>
              <w:t>53-6.7</w:t>
            </w:r>
          </w:p>
        </w:tc>
        <w:tc>
          <w:tcPr>
            <w:tcW w:w="1620" w:type="dxa"/>
          </w:tcPr>
          <w:p w14:paraId="53916F26" w14:textId="56302B1F" w:rsidR="006A2FD1" w:rsidRPr="007B0BAE" w:rsidRDefault="006A2FD1" w:rsidP="00BC57B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0BAE">
              <w:rPr>
                <w:rFonts w:ascii="Times New Roman" w:hAnsi="Times New Roman" w:cs="Times New Roman"/>
                <w:sz w:val="24"/>
                <w:szCs w:val="24"/>
              </w:rPr>
              <w:t>PerCP-Cy5.5</w:t>
            </w:r>
          </w:p>
        </w:tc>
        <w:tc>
          <w:tcPr>
            <w:tcW w:w="3150" w:type="dxa"/>
          </w:tcPr>
          <w:p w14:paraId="0D61DB0D" w14:textId="65F44C77" w:rsidR="006A2FD1" w:rsidRPr="007B0BAE" w:rsidRDefault="00117141" w:rsidP="00BC57B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0BAE">
              <w:rPr>
                <w:rFonts w:ascii="Times New Roman" w:hAnsi="Times New Roman" w:cs="Times New Roman"/>
                <w:sz w:val="24"/>
                <w:szCs w:val="24"/>
              </w:rPr>
              <w:t>BioLegend 100733</w:t>
            </w:r>
          </w:p>
        </w:tc>
      </w:tr>
      <w:tr w:rsidR="00CE73BB" w:rsidRPr="007B0BAE" w14:paraId="51461427" w14:textId="77777777" w:rsidTr="000645AB">
        <w:tc>
          <w:tcPr>
            <w:tcW w:w="950" w:type="dxa"/>
          </w:tcPr>
          <w:p w14:paraId="5726C3FE" w14:textId="2E629BE8" w:rsidR="00CE73BB" w:rsidRPr="007B0BAE" w:rsidRDefault="00CE73BB" w:rsidP="00BC57B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0BAE">
              <w:rPr>
                <w:rFonts w:ascii="Times New Roman" w:hAnsi="Times New Roman" w:cs="Times New Roman"/>
                <w:sz w:val="24"/>
                <w:szCs w:val="24"/>
              </w:rPr>
              <w:t>CD4</w:t>
            </w:r>
          </w:p>
        </w:tc>
        <w:tc>
          <w:tcPr>
            <w:tcW w:w="1385" w:type="dxa"/>
          </w:tcPr>
          <w:p w14:paraId="0539D100" w14:textId="66A30E43" w:rsidR="00CE73BB" w:rsidRPr="007B0BAE" w:rsidRDefault="0031245A" w:rsidP="00BC57B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0BAE">
              <w:rPr>
                <w:rFonts w:ascii="Times New Roman" w:hAnsi="Times New Roman" w:cs="Times New Roman"/>
                <w:sz w:val="24"/>
                <w:szCs w:val="24"/>
              </w:rPr>
              <w:t>RM4-5</w:t>
            </w:r>
          </w:p>
        </w:tc>
        <w:tc>
          <w:tcPr>
            <w:tcW w:w="1620" w:type="dxa"/>
          </w:tcPr>
          <w:p w14:paraId="1613ABCB" w14:textId="574D9896" w:rsidR="00CE73BB" w:rsidRPr="007B0BAE" w:rsidRDefault="00CE73BB" w:rsidP="00BC57B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0BAE">
              <w:rPr>
                <w:rFonts w:ascii="Times New Roman" w:hAnsi="Times New Roman" w:cs="Times New Roman"/>
                <w:sz w:val="24"/>
                <w:szCs w:val="24"/>
              </w:rPr>
              <w:t>PE-Dazzle594</w:t>
            </w:r>
          </w:p>
        </w:tc>
        <w:tc>
          <w:tcPr>
            <w:tcW w:w="3150" w:type="dxa"/>
          </w:tcPr>
          <w:p w14:paraId="0BB24678" w14:textId="20FD7CBD" w:rsidR="00CE73BB" w:rsidRPr="007B0BAE" w:rsidRDefault="0043791B" w:rsidP="00BC57B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0BAE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  <w:r w:rsidR="0031245A" w:rsidRPr="007B0BAE">
              <w:rPr>
                <w:rFonts w:ascii="Times New Roman" w:hAnsi="Times New Roman" w:cs="Times New Roman"/>
                <w:sz w:val="24"/>
                <w:szCs w:val="24"/>
              </w:rPr>
              <w:t xml:space="preserve"> 100565</w:t>
            </w:r>
          </w:p>
        </w:tc>
      </w:tr>
      <w:tr w:rsidR="00CE73BB" w:rsidRPr="007B0BAE" w14:paraId="16BE8C0E" w14:textId="77777777" w:rsidTr="000645AB">
        <w:tc>
          <w:tcPr>
            <w:tcW w:w="950" w:type="dxa"/>
          </w:tcPr>
          <w:p w14:paraId="5932A78F" w14:textId="5B5A21D7" w:rsidR="00CE73BB" w:rsidRPr="007B0BAE" w:rsidRDefault="00CE73BB" w:rsidP="00BC57B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0BAE">
              <w:rPr>
                <w:rFonts w:ascii="Times New Roman" w:hAnsi="Times New Roman" w:cs="Times New Roman"/>
                <w:sz w:val="24"/>
                <w:szCs w:val="24"/>
              </w:rPr>
              <w:t>CD45</w:t>
            </w:r>
          </w:p>
        </w:tc>
        <w:tc>
          <w:tcPr>
            <w:tcW w:w="1385" w:type="dxa"/>
          </w:tcPr>
          <w:p w14:paraId="07530B5E" w14:textId="70F3D931" w:rsidR="00CE73BB" w:rsidRPr="007B0BAE" w:rsidRDefault="007A27F4" w:rsidP="00BC57B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0BAE">
              <w:rPr>
                <w:rFonts w:ascii="Times New Roman" w:hAnsi="Times New Roman" w:cs="Times New Roman"/>
                <w:sz w:val="24"/>
                <w:szCs w:val="24"/>
              </w:rPr>
              <w:t>30-F11</w:t>
            </w:r>
          </w:p>
        </w:tc>
        <w:tc>
          <w:tcPr>
            <w:tcW w:w="1620" w:type="dxa"/>
          </w:tcPr>
          <w:p w14:paraId="17E7D6A3" w14:textId="784EC654" w:rsidR="00CE73BB" w:rsidRPr="007B0BAE" w:rsidRDefault="00CE73BB" w:rsidP="00BC57B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0BAE">
              <w:rPr>
                <w:rFonts w:ascii="Times New Roman" w:hAnsi="Times New Roman" w:cs="Times New Roman"/>
                <w:sz w:val="24"/>
                <w:szCs w:val="24"/>
              </w:rPr>
              <w:t>PE-Cy7</w:t>
            </w:r>
          </w:p>
        </w:tc>
        <w:tc>
          <w:tcPr>
            <w:tcW w:w="3150" w:type="dxa"/>
          </w:tcPr>
          <w:p w14:paraId="3421FB9D" w14:textId="42E745A0" w:rsidR="00CE73BB" w:rsidRPr="007B0BAE" w:rsidRDefault="002B3790" w:rsidP="00BC57B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0BAE">
              <w:rPr>
                <w:rFonts w:ascii="Times New Roman" w:hAnsi="Times New Roman" w:cs="Times New Roman"/>
                <w:sz w:val="24"/>
                <w:szCs w:val="24"/>
              </w:rPr>
              <w:t>BioLegend 103113</w:t>
            </w:r>
          </w:p>
        </w:tc>
      </w:tr>
      <w:tr w:rsidR="00327DAA" w:rsidRPr="007B0BAE" w14:paraId="1D87EC0A" w14:textId="77777777" w:rsidTr="000645AB">
        <w:tc>
          <w:tcPr>
            <w:tcW w:w="950" w:type="dxa"/>
          </w:tcPr>
          <w:p w14:paraId="2583F5B7" w14:textId="63A9B8AF" w:rsidR="00327DAA" w:rsidRPr="007B0BAE" w:rsidRDefault="00327DAA" w:rsidP="00BC57B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0BAE">
              <w:rPr>
                <w:rFonts w:ascii="Times New Roman" w:hAnsi="Times New Roman" w:cs="Times New Roman"/>
                <w:sz w:val="24"/>
                <w:szCs w:val="24"/>
              </w:rPr>
              <w:t>IFNγ</w:t>
            </w:r>
          </w:p>
        </w:tc>
        <w:tc>
          <w:tcPr>
            <w:tcW w:w="1385" w:type="dxa"/>
          </w:tcPr>
          <w:p w14:paraId="5276224E" w14:textId="62EBB0C0" w:rsidR="00327DAA" w:rsidRPr="007B0BAE" w:rsidRDefault="00036AA5" w:rsidP="00BC57B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0BAE">
              <w:rPr>
                <w:rFonts w:ascii="Times New Roman" w:hAnsi="Times New Roman" w:cs="Times New Roman"/>
                <w:sz w:val="24"/>
                <w:szCs w:val="24"/>
              </w:rPr>
              <w:t>XMG1.2</w:t>
            </w:r>
          </w:p>
        </w:tc>
        <w:tc>
          <w:tcPr>
            <w:tcW w:w="1620" w:type="dxa"/>
          </w:tcPr>
          <w:p w14:paraId="190EE65A" w14:textId="321BFC1B" w:rsidR="00327DAA" w:rsidRPr="007B0BAE" w:rsidRDefault="00327DAA" w:rsidP="00BC57B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0BAE">
              <w:rPr>
                <w:rFonts w:ascii="Times New Roman" w:hAnsi="Times New Roman" w:cs="Times New Roman"/>
                <w:sz w:val="24"/>
                <w:szCs w:val="24"/>
              </w:rPr>
              <w:t>APC</w:t>
            </w:r>
          </w:p>
        </w:tc>
        <w:tc>
          <w:tcPr>
            <w:tcW w:w="3150" w:type="dxa"/>
          </w:tcPr>
          <w:p w14:paraId="6BA7C044" w14:textId="30393B8A" w:rsidR="00327DAA" w:rsidRPr="007B0BAE" w:rsidRDefault="00DD0113" w:rsidP="00BC57B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0BAE">
              <w:rPr>
                <w:rFonts w:ascii="Times New Roman" w:hAnsi="Times New Roman" w:cs="Times New Roman"/>
                <w:sz w:val="24"/>
                <w:szCs w:val="24"/>
              </w:rPr>
              <w:t>BioLegend 505809</w:t>
            </w:r>
          </w:p>
        </w:tc>
      </w:tr>
      <w:tr w:rsidR="00F7615A" w:rsidRPr="007B0BAE" w14:paraId="1E1C48A4" w14:textId="77777777" w:rsidTr="000645AB">
        <w:tc>
          <w:tcPr>
            <w:tcW w:w="950" w:type="dxa"/>
          </w:tcPr>
          <w:p w14:paraId="64645BEF" w14:textId="394EF037" w:rsidR="00F7615A" w:rsidRPr="007B0BAE" w:rsidRDefault="00F7615A" w:rsidP="00BC57B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0BAE">
              <w:rPr>
                <w:rFonts w:ascii="Times New Roman" w:hAnsi="Times New Roman" w:cs="Times New Roman"/>
                <w:sz w:val="24"/>
                <w:szCs w:val="24"/>
              </w:rPr>
              <w:t>TNFα</w:t>
            </w:r>
          </w:p>
        </w:tc>
        <w:tc>
          <w:tcPr>
            <w:tcW w:w="1385" w:type="dxa"/>
          </w:tcPr>
          <w:p w14:paraId="7927D60F" w14:textId="25CD7146" w:rsidR="00F7615A" w:rsidRPr="007B0BAE" w:rsidRDefault="00555C94" w:rsidP="00BC57B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0BAE">
              <w:rPr>
                <w:rFonts w:ascii="Times New Roman" w:hAnsi="Times New Roman" w:cs="Times New Roman"/>
                <w:sz w:val="24"/>
                <w:szCs w:val="24"/>
              </w:rPr>
              <w:t>MP6-XT22</w:t>
            </w:r>
          </w:p>
        </w:tc>
        <w:tc>
          <w:tcPr>
            <w:tcW w:w="1620" w:type="dxa"/>
          </w:tcPr>
          <w:p w14:paraId="084BEF6B" w14:textId="3F4ABE22" w:rsidR="00F7615A" w:rsidRPr="007B0BAE" w:rsidRDefault="00F7615A" w:rsidP="00BC57B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0BAE">
              <w:rPr>
                <w:rFonts w:ascii="Times New Roman" w:hAnsi="Times New Roman" w:cs="Times New Roman"/>
                <w:sz w:val="24"/>
                <w:szCs w:val="24"/>
              </w:rPr>
              <w:t>PE-Dazzle594</w:t>
            </w:r>
          </w:p>
        </w:tc>
        <w:tc>
          <w:tcPr>
            <w:tcW w:w="3150" w:type="dxa"/>
          </w:tcPr>
          <w:p w14:paraId="642C99FC" w14:textId="00404833" w:rsidR="00F7615A" w:rsidRPr="007B0BAE" w:rsidRDefault="00922AA5" w:rsidP="00BC57B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0BAE">
              <w:rPr>
                <w:rFonts w:ascii="Times New Roman" w:hAnsi="Times New Roman" w:cs="Times New Roman"/>
                <w:sz w:val="24"/>
                <w:szCs w:val="24"/>
              </w:rPr>
              <w:t>BioLegend 506346</w:t>
            </w:r>
          </w:p>
        </w:tc>
      </w:tr>
      <w:tr w:rsidR="00A007A8" w:rsidRPr="007B0BAE" w14:paraId="12FDA424" w14:textId="77777777" w:rsidTr="000645AB">
        <w:tc>
          <w:tcPr>
            <w:tcW w:w="950" w:type="dxa"/>
          </w:tcPr>
          <w:p w14:paraId="3BD1DAC0" w14:textId="1FB213F6" w:rsidR="00A007A8" w:rsidRPr="007B0BAE" w:rsidRDefault="00A007A8" w:rsidP="00BC57B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0BAE">
              <w:rPr>
                <w:rFonts w:ascii="Times New Roman" w:hAnsi="Times New Roman" w:cs="Times New Roman"/>
                <w:sz w:val="24"/>
                <w:szCs w:val="24"/>
              </w:rPr>
              <w:t>CD62L</w:t>
            </w:r>
          </w:p>
        </w:tc>
        <w:tc>
          <w:tcPr>
            <w:tcW w:w="1385" w:type="dxa"/>
          </w:tcPr>
          <w:p w14:paraId="7CC1D4CF" w14:textId="71770C33" w:rsidR="00A007A8" w:rsidRPr="007B0BAE" w:rsidRDefault="00482E26" w:rsidP="00BC57B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0BAE">
              <w:rPr>
                <w:rFonts w:ascii="Times New Roman" w:hAnsi="Times New Roman" w:cs="Times New Roman"/>
                <w:sz w:val="24"/>
                <w:szCs w:val="24"/>
              </w:rPr>
              <w:t>MEL-14</w:t>
            </w:r>
          </w:p>
        </w:tc>
        <w:tc>
          <w:tcPr>
            <w:tcW w:w="1620" w:type="dxa"/>
          </w:tcPr>
          <w:p w14:paraId="330DF9F8" w14:textId="3F045950" w:rsidR="00A007A8" w:rsidRPr="007B0BAE" w:rsidRDefault="00A007A8" w:rsidP="00BC57B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0BAE">
              <w:rPr>
                <w:rFonts w:ascii="Times New Roman" w:hAnsi="Times New Roman" w:cs="Times New Roman"/>
                <w:sz w:val="24"/>
                <w:szCs w:val="24"/>
              </w:rPr>
              <w:t>APC</w:t>
            </w:r>
          </w:p>
        </w:tc>
        <w:tc>
          <w:tcPr>
            <w:tcW w:w="3150" w:type="dxa"/>
          </w:tcPr>
          <w:p w14:paraId="3A3B60CE" w14:textId="760DDA1F" w:rsidR="00A007A8" w:rsidRPr="007B0BAE" w:rsidRDefault="00482E26" w:rsidP="00BC57B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0BAE">
              <w:rPr>
                <w:rFonts w:ascii="Times New Roman" w:hAnsi="Times New Roman" w:cs="Times New Roman"/>
                <w:sz w:val="24"/>
                <w:szCs w:val="24"/>
              </w:rPr>
              <w:t>BioLegend 104412</w:t>
            </w:r>
          </w:p>
        </w:tc>
      </w:tr>
    </w:tbl>
    <w:p w14:paraId="3CC982C2" w14:textId="13C3347B" w:rsidR="00B85163" w:rsidRDefault="00B85163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71C8DF0C" w14:textId="57705E38" w:rsidR="00AC1DF5" w:rsidRDefault="00B85163" w:rsidP="00E52ED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anchor distT="0" distB="0" distL="114300" distR="114300" simplePos="0" relativeHeight="251658240" behindDoc="0" locked="0" layoutInCell="1" allowOverlap="1" wp14:anchorId="42768C62" wp14:editId="4BBBBE65">
            <wp:simplePos x="0" y="0"/>
            <wp:positionH relativeFrom="margin">
              <wp:align>right</wp:align>
            </wp:positionH>
            <wp:positionV relativeFrom="paragraph">
              <wp:posOffset>0</wp:posOffset>
            </wp:positionV>
            <wp:extent cx="5943600" cy="1529715"/>
            <wp:effectExtent l="0" t="0" r="0" b="0"/>
            <wp:wrapTopAndBottom/>
            <wp:docPr id="39215216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5297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AC1DF5" w:rsidRPr="004C0DD1">
        <w:rPr>
          <w:rFonts w:ascii="Times New Roman" w:hAnsi="Times New Roman" w:cs="Times New Roman"/>
          <w:b/>
          <w:bCs/>
          <w:sz w:val="24"/>
          <w:szCs w:val="24"/>
        </w:rPr>
        <w:t xml:space="preserve">Figure S1. </w:t>
      </w:r>
      <w:r w:rsidR="00AC1DF5" w:rsidRPr="003E4B2E">
        <w:rPr>
          <w:rFonts w:ascii="Times New Roman" w:hAnsi="Times New Roman" w:cs="Times New Roman"/>
          <w:sz w:val="24"/>
          <w:szCs w:val="24"/>
          <w:vertAlign w:val="superscript"/>
        </w:rPr>
        <w:t>86</w:t>
      </w:r>
      <w:r w:rsidR="00AC1DF5" w:rsidRPr="003E4B2E">
        <w:rPr>
          <w:rFonts w:ascii="Times New Roman" w:hAnsi="Times New Roman" w:cs="Times New Roman"/>
          <w:sz w:val="24"/>
          <w:szCs w:val="24"/>
        </w:rPr>
        <w:t xml:space="preserve">Y-, </w:t>
      </w:r>
      <w:r w:rsidR="00AC1DF5" w:rsidRPr="003E4B2E">
        <w:rPr>
          <w:rFonts w:ascii="Times New Roman" w:hAnsi="Times New Roman" w:cs="Times New Roman"/>
          <w:sz w:val="24"/>
          <w:szCs w:val="24"/>
          <w:vertAlign w:val="superscript"/>
        </w:rPr>
        <w:t>177</w:t>
      </w:r>
      <w:r w:rsidR="00AC1DF5" w:rsidRPr="003E4B2E">
        <w:rPr>
          <w:rFonts w:ascii="Times New Roman" w:hAnsi="Times New Roman" w:cs="Times New Roman"/>
          <w:sz w:val="24"/>
          <w:szCs w:val="24"/>
        </w:rPr>
        <w:t xml:space="preserve">Lu-, </w:t>
      </w:r>
      <w:r w:rsidR="00AC1DF5" w:rsidRPr="003E4B2E">
        <w:rPr>
          <w:rFonts w:ascii="Times New Roman" w:hAnsi="Times New Roman" w:cs="Times New Roman"/>
          <w:sz w:val="24"/>
          <w:szCs w:val="24"/>
          <w:vertAlign w:val="superscript"/>
        </w:rPr>
        <w:t>225</w:t>
      </w:r>
      <w:r w:rsidR="00AC1DF5" w:rsidRPr="003E4B2E">
        <w:rPr>
          <w:rFonts w:ascii="Times New Roman" w:hAnsi="Times New Roman" w:cs="Times New Roman"/>
          <w:sz w:val="24"/>
          <w:szCs w:val="24"/>
        </w:rPr>
        <w:t>Ac-NM600 biodistribution in MC38 tumor-bearing mice</w:t>
      </w:r>
      <w:r w:rsidR="00AC1DF5">
        <w:rPr>
          <w:rFonts w:ascii="Times New Roman" w:hAnsi="Times New Roman" w:cs="Times New Roman"/>
          <w:sz w:val="24"/>
          <w:szCs w:val="24"/>
        </w:rPr>
        <w:t xml:space="preserve">. A) </w:t>
      </w:r>
      <w:r w:rsidR="00AC1DF5" w:rsidRPr="003E4B2E">
        <w:rPr>
          <w:rFonts w:ascii="Times New Roman" w:hAnsi="Times New Roman" w:cs="Times New Roman"/>
          <w:i/>
          <w:sz w:val="24"/>
          <w:szCs w:val="24"/>
        </w:rPr>
        <w:t>Ex</w:t>
      </w:r>
      <w:r w:rsidR="00AC1DF5" w:rsidRPr="004C0DD1">
        <w:rPr>
          <w:rFonts w:ascii="Times New Roman" w:hAnsi="Times New Roman" w:cs="Times New Roman"/>
          <w:i/>
          <w:sz w:val="24"/>
          <w:szCs w:val="24"/>
        </w:rPr>
        <w:t xml:space="preserve"> vivo</w:t>
      </w:r>
      <w:r w:rsidR="00AC1DF5" w:rsidRPr="004C0DD1">
        <w:rPr>
          <w:rFonts w:ascii="Times New Roman" w:hAnsi="Times New Roman" w:cs="Times New Roman"/>
          <w:sz w:val="24"/>
          <w:szCs w:val="24"/>
        </w:rPr>
        <w:t xml:space="preserve"> biodistribution 72h post injection of 9.25 MBq </w:t>
      </w:r>
      <w:r w:rsidR="00AC1DF5" w:rsidRPr="004C0DD1">
        <w:rPr>
          <w:rFonts w:ascii="Times New Roman" w:hAnsi="Times New Roman" w:cs="Times New Roman"/>
          <w:sz w:val="24"/>
          <w:szCs w:val="24"/>
          <w:vertAlign w:val="superscript"/>
        </w:rPr>
        <w:t>86</w:t>
      </w:r>
      <w:r w:rsidR="00AC1DF5" w:rsidRPr="004C0DD1">
        <w:rPr>
          <w:rFonts w:ascii="Times New Roman" w:hAnsi="Times New Roman" w:cs="Times New Roman"/>
          <w:sz w:val="24"/>
          <w:szCs w:val="24"/>
        </w:rPr>
        <w:t>Y-NM600 in male or female MC38 tumor-bearing mice (n=3/sex).</w:t>
      </w:r>
      <w:r w:rsidR="00AC1DF5">
        <w:rPr>
          <w:rFonts w:ascii="Times New Roman" w:hAnsi="Times New Roman" w:cs="Times New Roman"/>
          <w:sz w:val="24"/>
          <w:szCs w:val="24"/>
        </w:rPr>
        <w:t xml:space="preserve"> B) </w:t>
      </w:r>
      <w:r w:rsidR="00AC1DF5" w:rsidRPr="00BF5651">
        <w:rPr>
          <w:rFonts w:ascii="Times New Roman" w:hAnsi="Times New Roman" w:cs="Times New Roman"/>
          <w:i/>
          <w:iCs/>
          <w:sz w:val="24"/>
          <w:szCs w:val="24"/>
        </w:rPr>
        <w:t>Ex vivo</w:t>
      </w:r>
      <w:r w:rsidR="00AC1DF5">
        <w:rPr>
          <w:rFonts w:ascii="Times New Roman" w:hAnsi="Times New Roman" w:cs="Times New Roman"/>
          <w:sz w:val="24"/>
          <w:szCs w:val="24"/>
        </w:rPr>
        <w:t xml:space="preserve"> biodistribution 180h post injection of 18.5 MBq </w:t>
      </w:r>
      <w:r w:rsidR="00AC1DF5" w:rsidRPr="004D19CA">
        <w:rPr>
          <w:rFonts w:ascii="Times New Roman" w:hAnsi="Times New Roman" w:cs="Times New Roman"/>
          <w:sz w:val="24"/>
          <w:szCs w:val="24"/>
          <w:vertAlign w:val="superscript"/>
        </w:rPr>
        <w:t>177</w:t>
      </w:r>
      <w:r w:rsidR="00AC1DF5">
        <w:rPr>
          <w:rFonts w:ascii="Times New Roman" w:hAnsi="Times New Roman" w:cs="Times New Roman"/>
          <w:sz w:val="24"/>
          <w:szCs w:val="24"/>
        </w:rPr>
        <w:t xml:space="preserve">Lu-NM600 in MC38 tumor-bearing mice (n=4). C) Longitudinal </w:t>
      </w:r>
      <w:r w:rsidR="00AC1DF5" w:rsidRPr="00D2220B">
        <w:rPr>
          <w:rFonts w:ascii="Times New Roman" w:hAnsi="Times New Roman" w:cs="Times New Roman"/>
          <w:i/>
          <w:iCs/>
          <w:sz w:val="24"/>
          <w:szCs w:val="24"/>
        </w:rPr>
        <w:t>ex vivo</w:t>
      </w:r>
      <w:r w:rsidR="00AC1DF5">
        <w:rPr>
          <w:rFonts w:ascii="Times New Roman" w:hAnsi="Times New Roman" w:cs="Times New Roman"/>
          <w:sz w:val="24"/>
          <w:szCs w:val="24"/>
        </w:rPr>
        <w:t xml:space="preserve"> biodistribution of </w:t>
      </w:r>
      <w:r w:rsidR="00AC1DF5" w:rsidRPr="007A0313">
        <w:rPr>
          <w:rFonts w:ascii="Times New Roman" w:hAnsi="Times New Roman" w:cs="Times New Roman"/>
          <w:sz w:val="24"/>
          <w:szCs w:val="24"/>
          <w:vertAlign w:val="superscript"/>
        </w:rPr>
        <w:t>225</w:t>
      </w:r>
      <w:r w:rsidR="00AC1DF5">
        <w:rPr>
          <w:rFonts w:ascii="Times New Roman" w:hAnsi="Times New Roman" w:cs="Times New Roman"/>
          <w:sz w:val="24"/>
          <w:szCs w:val="24"/>
        </w:rPr>
        <w:t xml:space="preserve">Ac-NM600 2h, 48h, or 7d following tail vein injection of 9.25 kBq </w:t>
      </w:r>
      <w:r w:rsidR="00AC1DF5" w:rsidRPr="00D2220B">
        <w:rPr>
          <w:rFonts w:ascii="Times New Roman" w:hAnsi="Times New Roman" w:cs="Times New Roman"/>
          <w:sz w:val="24"/>
          <w:szCs w:val="24"/>
          <w:vertAlign w:val="superscript"/>
        </w:rPr>
        <w:t>225</w:t>
      </w:r>
      <w:r w:rsidR="00AC1DF5">
        <w:rPr>
          <w:rFonts w:ascii="Times New Roman" w:hAnsi="Times New Roman" w:cs="Times New Roman"/>
          <w:sz w:val="24"/>
          <w:szCs w:val="24"/>
        </w:rPr>
        <w:t>Ac-NM600 in MC38 tumor-bearing mice (n=3/timepoint).</w:t>
      </w:r>
    </w:p>
    <w:p w14:paraId="3D327975" w14:textId="77777777" w:rsidR="00EB295A" w:rsidRDefault="00EB295A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4221B437" w14:textId="0CDB666F" w:rsidR="00AC1DF5" w:rsidRPr="00160DE7" w:rsidRDefault="00EB295A" w:rsidP="00E52EDD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anchor distT="0" distB="0" distL="114300" distR="114300" simplePos="0" relativeHeight="251659264" behindDoc="0" locked="0" layoutInCell="1" allowOverlap="1" wp14:anchorId="6C86A6AE" wp14:editId="26694E9A">
            <wp:simplePos x="0" y="0"/>
            <wp:positionH relativeFrom="margin">
              <wp:align>right</wp:align>
            </wp:positionH>
            <wp:positionV relativeFrom="paragraph">
              <wp:posOffset>-105</wp:posOffset>
            </wp:positionV>
            <wp:extent cx="5943600" cy="3886200"/>
            <wp:effectExtent l="0" t="0" r="0" b="0"/>
            <wp:wrapTopAndBottom/>
            <wp:docPr id="73842245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886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AC1DF5" w:rsidRPr="00A65106">
        <w:rPr>
          <w:rFonts w:ascii="Times New Roman" w:hAnsi="Times New Roman" w:cs="Times New Roman"/>
          <w:b/>
          <w:bCs/>
          <w:sz w:val="24"/>
          <w:szCs w:val="24"/>
        </w:rPr>
        <w:t>Figure S2.</w:t>
      </w:r>
      <w:r w:rsidR="00AC1DF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C1DF5" w:rsidRPr="004D19CA">
        <w:rPr>
          <w:rFonts w:ascii="Times New Roman" w:hAnsi="Times New Roman" w:cs="Times New Roman"/>
          <w:sz w:val="24"/>
          <w:szCs w:val="24"/>
        </w:rPr>
        <w:t xml:space="preserve">Acute toxicity profile of </w:t>
      </w:r>
      <w:r w:rsidR="00AC1DF5" w:rsidRPr="004D19CA">
        <w:rPr>
          <w:rFonts w:ascii="Times New Roman" w:hAnsi="Times New Roman" w:cs="Times New Roman"/>
          <w:sz w:val="24"/>
          <w:szCs w:val="24"/>
          <w:vertAlign w:val="superscript"/>
        </w:rPr>
        <w:t>225</w:t>
      </w:r>
      <w:r w:rsidR="00AC1DF5" w:rsidRPr="004D19CA">
        <w:rPr>
          <w:rFonts w:ascii="Times New Roman" w:hAnsi="Times New Roman" w:cs="Times New Roman"/>
          <w:sz w:val="24"/>
          <w:szCs w:val="24"/>
        </w:rPr>
        <w:t>Ac-NM600</w:t>
      </w:r>
      <w:r w:rsidR="00AC1DF5">
        <w:rPr>
          <w:rFonts w:ascii="Times New Roman" w:hAnsi="Times New Roman" w:cs="Times New Roman"/>
          <w:sz w:val="24"/>
          <w:szCs w:val="24"/>
        </w:rPr>
        <w:t xml:space="preserve">. Naïve C57BL/6 mice received either 18.5 kBq </w:t>
      </w:r>
      <w:r w:rsidR="00AC1DF5" w:rsidRPr="004D19CA">
        <w:rPr>
          <w:rFonts w:ascii="Times New Roman" w:hAnsi="Times New Roman" w:cs="Times New Roman"/>
          <w:sz w:val="24"/>
          <w:szCs w:val="24"/>
          <w:vertAlign w:val="superscript"/>
        </w:rPr>
        <w:t>225</w:t>
      </w:r>
      <w:r w:rsidR="00AC1DF5">
        <w:rPr>
          <w:rFonts w:ascii="Times New Roman" w:hAnsi="Times New Roman" w:cs="Times New Roman"/>
          <w:sz w:val="24"/>
          <w:szCs w:val="24"/>
        </w:rPr>
        <w:t xml:space="preserve">Ac-NM600 or equivalent mass unlabeled NM600 (50 ng cold NM600). A) Serial complete blood counts (CBCs), n=3/timepoint. WBC: white blood cells, LYM: lymphocytes, PLT: platelets, HGB: hemoglobin, RBC: red blood cells. B) Serial comprehensive metabolic panels (CMPs), n=3/timepoint. BUN: blood urea nitrogen, CRE: creatinine, ALT: alanine aminotransferase, ALP: alkaline phosphatase, AST: aspartate aminotransferase, TBIL: total bilirubin, GLU: glucose, CA: calcium, TP: total protein, ALB: albumin, GLOB: hemoglobin, NA+: sodium, K+: potassium, CL-: chloride, tCO2: total carbon dioxide. A) </w:t>
      </w:r>
      <w:r w:rsidR="00AC1DF5" w:rsidRPr="007057D3">
        <w:rPr>
          <w:rFonts w:ascii="Times New Roman" w:hAnsi="Times New Roman" w:cs="Times New Roman"/>
          <w:sz w:val="24"/>
          <w:szCs w:val="24"/>
        </w:rPr>
        <w:t xml:space="preserve">Unpaired two-tailed t-test </w:t>
      </w:r>
      <w:r w:rsidR="00AC1DF5">
        <w:rPr>
          <w:rFonts w:ascii="Times New Roman" w:hAnsi="Times New Roman" w:cs="Times New Roman"/>
          <w:sz w:val="24"/>
          <w:szCs w:val="24"/>
        </w:rPr>
        <w:t xml:space="preserve">was used to </w:t>
      </w:r>
      <w:r w:rsidR="00AC1DF5" w:rsidRPr="00E22F43">
        <w:rPr>
          <w:rFonts w:ascii="Times New Roman" w:hAnsi="Times New Roman" w:cs="Times New Roman"/>
          <w:sz w:val="24"/>
          <w:szCs w:val="24"/>
        </w:rPr>
        <w:t>compare 6 month mouse CBCs between treatment groups.</w:t>
      </w:r>
      <w:r w:rsidR="00AC1DF5">
        <w:rPr>
          <w:rFonts w:ascii="Times New Roman" w:hAnsi="Times New Roman" w:cs="Times New Roman"/>
          <w:sz w:val="24"/>
          <w:szCs w:val="24"/>
        </w:rPr>
        <w:t xml:space="preserve"> B) </w:t>
      </w:r>
      <w:r w:rsidR="00AC1DF5" w:rsidRPr="007057D3">
        <w:rPr>
          <w:rFonts w:ascii="Times New Roman" w:hAnsi="Times New Roman" w:cs="Times New Roman"/>
          <w:sz w:val="24"/>
          <w:szCs w:val="24"/>
        </w:rPr>
        <w:t xml:space="preserve">Two-way ANOVA with Tukey’s HSD post hoc test </w:t>
      </w:r>
      <w:r w:rsidR="00AC1DF5">
        <w:rPr>
          <w:rFonts w:ascii="Times New Roman" w:hAnsi="Times New Roman" w:cs="Times New Roman"/>
          <w:sz w:val="24"/>
          <w:szCs w:val="24"/>
        </w:rPr>
        <w:t>was used to compare CMPs between treatment days and treatment groups.</w:t>
      </w:r>
    </w:p>
    <w:p w14:paraId="4F4A7D0C" w14:textId="2579F5A9" w:rsidR="00B85163" w:rsidRDefault="00B85163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220B6857" w14:textId="66DC4C70" w:rsidR="00AC1DF5" w:rsidRDefault="00B85163" w:rsidP="00E52ED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anchor distT="0" distB="0" distL="114300" distR="114300" simplePos="0" relativeHeight="251660288" behindDoc="0" locked="0" layoutInCell="1" allowOverlap="1" wp14:anchorId="0F311C4A" wp14:editId="0A6200C4">
            <wp:simplePos x="0" y="0"/>
            <wp:positionH relativeFrom="margin">
              <wp:align>left</wp:align>
            </wp:positionH>
            <wp:positionV relativeFrom="paragraph">
              <wp:posOffset>0</wp:posOffset>
            </wp:positionV>
            <wp:extent cx="4474845" cy="2145665"/>
            <wp:effectExtent l="0" t="0" r="1905" b="6985"/>
            <wp:wrapTopAndBottom/>
            <wp:docPr id="1162362310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74845" cy="21456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="00AC1DF5" w:rsidRPr="007E352A">
        <w:rPr>
          <w:rFonts w:ascii="Times New Roman" w:hAnsi="Times New Roman" w:cs="Times New Roman"/>
          <w:b/>
          <w:bCs/>
          <w:sz w:val="24"/>
          <w:szCs w:val="24"/>
        </w:rPr>
        <w:t>Figure S3.</w:t>
      </w:r>
      <w:r w:rsidR="00AC1DF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C1DF5" w:rsidRPr="003E4B2E">
        <w:rPr>
          <w:rFonts w:ascii="Times New Roman" w:hAnsi="Times New Roman" w:cs="Times New Roman"/>
          <w:sz w:val="24"/>
          <w:szCs w:val="24"/>
        </w:rPr>
        <w:t xml:space="preserve">Clonogenic assays of MC38 and B78 following EBRT and </w:t>
      </w:r>
      <w:r w:rsidR="00AC1DF5" w:rsidRPr="003E4B2E">
        <w:rPr>
          <w:rFonts w:ascii="Times New Roman" w:hAnsi="Times New Roman" w:cs="Times New Roman"/>
          <w:sz w:val="24"/>
          <w:szCs w:val="24"/>
          <w:vertAlign w:val="superscript"/>
        </w:rPr>
        <w:t>225</w:t>
      </w:r>
      <w:r w:rsidR="00AC1DF5" w:rsidRPr="003E4B2E">
        <w:rPr>
          <w:rFonts w:ascii="Times New Roman" w:hAnsi="Times New Roman" w:cs="Times New Roman"/>
          <w:sz w:val="24"/>
          <w:szCs w:val="24"/>
        </w:rPr>
        <w:t>Ac.</w:t>
      </w:r>
      <w:r w:rsidR="00AC1DF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C1DF5" w:rsidRPr="00E22F43">
        <w:rPr>
          <w:rFonts w:ascii="Times New Roman" w:hAnsi="Times New Roman" w:cs="Times New Roman"/>
          <w:sz w:val="24"/>
          <w:szCs w:val="24"/>
        </w:rPr>
        <w:t xml:space="preserve">Pre-plated tumor cells were </w:t>
      </w:r>
      <w:r w:rsidR="00AC1DF5">
        <w:rPr>
          <w:rFonts w:ascii="Times New Roman" w:hAnsi="Times New Roman" w:cs="Times New Roman"/>
          <w:sz w:val="24"/>
          <w:szCs w:val="24"/>
        </w:rPr>
        <w:t>ir</w:t>
      </w:r>
      <w:r w:rsidR="00AC1DF5" w:rsidRPr="00E22F43">
        <w:rPr>
          <w:rFonts w:ascii="Times New Roman" w:hAnsi="Times New Roman" w:cs="Times New Roman"/>
          <w:sz w:val="24"/>
          <w:szCs w:val="24"/>
        </w:rPr>
        <w:t xml:space="preserve">radiated with indicated doses (0, 2, 4, </w:t>
      </w:r>
      <w:r w:rsidR="00AC1DF5">
        <w:rPr>
          <w:rFonts w:ascii="Times New Roman" w:hAnsi="Times New Roman" w:cs="Times New Roman"/>
          <w:sz w:val="24"/>
          <w:szCs w:val="24"/>
        </w:rPr>
        <w:t xml:space="preserve">6, or 8 Gy external beam radiation therapy or 0, 0.25, or 1 Gy </w:t>
      </w:r>
      <w:r w:rsidR="00AC1DF5" w:rsidRPr="00C7046F">
        <w:rPr>
          <w:rFonts w:ascii="Times New Roman" w:hAnsi="Times New Roman" w:cs="Times New Roman"/>
          <w:sz w:val="24"/>
          <w:szCs w:val="24"/>
          <w:vertAlign w:val="superscript"/>
        </w:rPr>
        <w:t>225</w:t>
      </w:r>
      <w:r w:rsidR="00AC1DF5">
        <w:rPr>
          <w:rFonts w:ascii="Times New Roman" w:hAnsi="Times New Roman" w:cs="Times New Roman"/>
          <w:sz w:val="24"/>
          <w:szCs w:val="24"/>
        </w:rPr>
        <w:t>Ac delivered in 24 hours</w:t>
      </w:r>
      <w:r w:rsidR="00AC1DF5" w:rsidRPr="00E22F43">
        <w:rPr>
          <w:rFonts w:ascii="Times New Roman" w:hAnsi="Times New Roman" w:cs="Times New Roman"/>
          <w:sz w:val="24"/>
          <w:szCs w:val="24"/>
        </w:rPr>
        <w:t>), then</w:t>
      </w:r>
      <w:r w:rsidR="00AC1DF5">
        <w:rPr>
          <w:rFonts w:ascii="Times New Roman" w:hAnsi="Times New Roman" w:cs="Times New Roman"/>
          <w:sz w:val="24"/>
          <w:szCs w:val="24"/>
        </w:rPr>
        <w:t xml:space="preserve"> grown for five days</w:t>
      </w:r>
      <w:r w:rsidR="00AC1DF5" w:rsidRPr="00E22F43">
        <w:rPr>
          <w:rFonts w:ascii="Times New Roman" w:hAnsi="Times New Roman" w:cs="Times New Roman"/>
          <w:sz w:val="24"/>
          <w:szCs w:val="24"/>
        </w:rPr>
        <w:t>. The clonogenic colonies were quantified and are displayed as a percent of total</w:t>
      </w:r>
      <w:r w:rsidR="00AC1DF5">
        <w:rPr>
          <w:rFonts w:ascii="Times New Roman" w:hAnsi="Times New Roman" w:cs="Times New Roman"/>
          <w:sz w:val="24"/>
          <w:szCs w:val="24"/>
        </w:rPr>
        <w:t xml:space="preserve"> plating efficiency</w:t>
      </w:r>
      <w:r w:rsidR="00AC1DF5" w:rsidRPr="00E22F43">
        <w:rPr>
          <w:rFonts w:ascii="Times New Roman" w:hAnsi="Times New Roman" w:cs="Times New Roman"/>
          <w:sz w:val="24"/>
          <w:szCs w:val="24"/>
        </w:rPr>
        <w:t xml:space="preserve">. </w:t>
      </w:r>
      <w:r w:rsidR="00AC1DF5">
        <w:rPr>
          <w:rFonts w:ascii="Times New Roman" w:hAnsi="Times New Roman" w:cs="Times New Roman"/>
          <w:sz w:val="24"/>
          <w:szCs w:val="24"/>
        </w:rPr>
        <w:t>N</w:t>
      </w:r>
      <w:r w:rsidR="00AC1DF5" w:rsidRPr="00E22F43">
        <w:rPr>
          <w:rFonts w:ascii="Times New Roman" w:hAnsi="Times New Roman" w:cs="Times New Roman"/>
          <w:sz w:val="24"/>
          <w:szCs w:val="24"/>
        </w:rPr>
        <w:t>=</w:t>
      </w:r>
      <w:r w:rsidR="00AC1DF5">
        <w:rPr>
          <w:rFonts w:ascii="Times New Roman" w:hAnsi="Times New Roman" w:cs="Times New Roman"/>
          <w:sz w:val="24"/>
          <w:szCs w:val="24"/>
        </w:rPr>
        <w:t>6</w:t>
      </w:r>
      <w:r w:rsidR="00AC1DF5" w:rsidRPr="00E22F43">
        <w:rPr>
          <w:rFonts w:ascii="Times New Roman" w:hAnsi="Times New Roman" w:cs="Times New Roman"/>
          <w:sz w:val="24"/>
          <w:szCs w:val="24"/>
        </w:rPr>
        <w:t>/</w:t>
      </w:r>
      <w:r w:rsidR="00AC1DF5">
        <w:rPr>
          <w:rFonts w:ascii="Times New Roman" w:hAnsi="Times New Roman" w:cs="Times New Roman"/>
          <w:sz w:val="24"/>
          <w:szCs w:val="24"/>
        </w:rPr>
        <w:t xml:space="preserve">treatment </w:t>
      </w:r>
      <w:r w:rsidR="00AC1DF5" w:rsidRPr="00E22F43">
        <w:rPr>
          <w:rFonts w:ascii="Times New Roman" w:hAnsi="Times New Roman" w:cs="Times New Roman"/>
          <w:sz w:val="24"/>
          <w:szCs w:val="24"/>
        </w:rPr>
        <w:t>group</w:t>
      </w:r>
      <w:r w:rsidR="00AC1DF5">
        <w:rPr>
          <w:rFonts w:ascii="Times New Roman" w:hAnsi="Times New Roman" w:cs="Times New Roman"/>
          <w:sz w:val="24"/>
          <w:szCs w:val="24"/>
        </w:rPr>
        <w:t>; n=12: 0 Gy control.</w:t>
      </w:r>
    </w:p>
    <w:p w14:paraId="0DC80C61" w14:textId="0D86D7A1" w:rsidR="00B85163" w:rsidRDefault="00B85163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2AAE9A96" w14:textId="0E89CE45" w:rsidR="00AC1DF5" w:rsidRDefault="00B85163" w:rsidP="00E52EDD">
      <w:pPr>
        <w:spacing w:after="0" w:line="480" w:lineRule="auto"/>
        <w:rPr>
          <w:rFonts w:ascii="Times New Roman" w:hAnsi="Times New Roman" w:cs="Times New Roman"/>
          <w:sz w:val="24"/>
          <w:szCs w:val="24"/>
          <w:lang w:val="fr-FR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anchor distT="0" distB="0" distL="114300" distR="114300" simplePos="0" relativeHeight="251661312" behindDoc="0" locked="0" layoutInCell="1" allowOverlap="1" wp14:anchorId="61B4F569" wp14:editId="670A02B2">
            <wp:simplePos x="0" y="0"/>
            <wp:positionH relativeFrom="margin">
              <wp:align>right</wp:align>
            </wp:positionH>
            <wp:positionV relativeFrom="paragraph">
              <wp:posOffset>0</wp:posOffset>
            </wp:positionV>
            <wp:extent cx="5943600" cy="1959610"/>
            <wp:effectExtent l="0" t="0" r="0" b="0"/>
            <wp:wrapTopAndBottom/>
            <wp:docPr id="1938919256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9596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AC1DF5" w:rsidRPr="00EC6FB1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AC1DF5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AC1DF5" w:rsidRPr="00EC6FB1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AC1DF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C1DF5" w:rsidRPr="00E8767F">
        <w:rPr>
          <w:rFonts w:ascii="Times New Roman" w:hAnsi="Times New Roman" w:cs="Times New Roman"/>
          <w:sz w:val="24"/>
          <w:szCs w:val="24"/>
        </w:rPr>
        <w:t xml:space="preserve">Complete response and rechallenge rejection rates for B78 melanoma. </w:t>
      </w:r>
      <w:r w:rsidR="00AC1DF5">
        <w:rPr>
          <w:rFonts w:ascii="Times New Roman" w:hAnsi="Times New Roman" w:cs="Times New Roman"/>
          <w:sz w:val="24"/>
          <w:szCs w:val="24"/>
        </w:rPr>
        <w:t>A-C) Complete response rates for all B78 treatment groups. Data points at 100 indicate a mouse with no palpable tumor on day 100; 0 indicate mouse deaths or palpable tumors on day 100. D) All complete responder mice and naïve controls were rechallenged with 2*10</w:t>
      </w:r>
      <w:r w:rsidR="00AC1DF5" w:rsidRPr="00F96827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="00AC1DF5">
        <w:rPr>
          <w:rFonts w:ascii="Times New Roman" w:hAnsi="Times New Roman" w:cs="Times New Roman"/>
          <w:sz w:val="24"/>
          <w:szCs w:val="24"/>
        </w:rPr>
        <w:t xml:space="preserve"> B78 cells on the left flank on day 120. Data points at 100 indicate no </w:t>
      </w:r>
      <w:r w:rsidR="00AC1DF5" w:rsidRPr="004C0DD1">
        <w:rPr>
          <w:rFonts w:ascii="Times New Roman" w:hAnsi="Times New Roman" w:cs="Times New Roman"/>
          <w:sz w:val="24"/>
          <w:szCs w:val="24"/>
        </w:rPr>
        <w:t>palpable tumor; 0 indicate palpable tumors four weeks following rechallenge.</w:t>
      </w:r>
      <w:r w:rsidR="00AC1DF5">
        <w:rPr>
          <w:rFonts w:ascii="Times New Roman" w:hAnsi="Times New Roman" w:cs="Times New Roman"/>
          <w:sz w:val="24"/>
          <w:szCs w:val="24"/>
        </w:rPr>
        <w:t xml:space="preserve"> A-C) </w:t>
      </w:r>
      <w:r w:rsidR="00AC1DF5" w:rsidRPr="004C0DD1">
        <w:rPr>
          <w:rFonts w:ascii="Times New Roman" w:hAnsi="Times New Roman" w:cs="Times New Roman"/>
          <w:sz w:val="24"/>
          <w:szCs w:val="24"/>
        </w:rPr>
        <w:t xml:space="preserve">N=9: </w:t>
      </w:r>
      <w:r w:rsidR="00AC1DF5" w:rsidRPr="004C0DD1">
        <w:rPr>
          <w:rFonts w:ascii="Times New Roman" w:hAnsi="Times New Roman" w:cs="Times New Roman"/>
          <w:sz w:val="24"/>
          <w:szCs w:val="24"/>
          <w:vertAlign w:val="superscript"/>
        </w:rPr>
        <w:t>90</w:t>
      </w:r>
      <w:r w:rsidR="00AC1DF5" w:rsidRPr="004C0DD1">
        <w:rPr>
          <w:rFonts w:ascii="Times New Roman" w:hAnsi="Times New Roman" w:cs="Times New Roman"/>
          <w:sz w:val="24"/>
          <w:szCs w:val="24"/>
        </w:rPr>
        <w:t xml:space="preserve">Y-, </w:t>
      </w:r>
      <w:r w:rsidR="00AC1DF5" w:rsidRPr="004C0DD1">
        <w:rPr>
          <w:rFonts w:ascii="Times New Roman" w:hAnsi="Times New Roman" w:cs="Times New Roman"/>
          <w:sz w:val="24"/>
          <w:szCs w:val="24"/>
          <w:vertAlign w:val="superscript"/>
        </w:rPr>
        <w:t>177</w:t>
      </w:r>
      <w:r w:rsidR="00AC1DF5" w:rsidRPr="004C0DD1">
        <w:rPr>
          <w:rFonts w:ascii="Times New Roman" w:hAnsi="Times New Roman" w:cs="Times New Roman"/>
          <w:sz w:val="24"/>
          <w:szCs w:val="24"/>
        </w:rPr>
        <w:t xml:space="preserve">Lu-, </w:t>
      </w:r>
      <w:r w:rsidR="00AC1DF5" w:rsidRPr="004C0DD1">
        <w:rPr>
          <w:rFonts w:ascii="Times New Roman" w:hAnsi="Times New Roman" w:cs="Times New Roman"/>
          <w:sz w:val="24"/>
          <w:szCs w:val="24"/>
          <w:vertAlign w:val="superscript"/>
        </w:rPr>
        <w:t>225</w:t>
      </w:r>
      <w:r w:rsidR="00AC1DF5" w:rsidRPr="004C0DD1">
        <w:rPr>
          <w:rFonts w:ascii="Times New Roman" w:hAnsi="Times New Roman" w:cs="Times New Roman"/>
          <w:sz w:val="24"/>
          <w:szCs w:val="24"/>
        </w:rPr>
        <w:t xml:space="preserve">Ac-NM600 + ICI 4/7/10 or + ICI 11/14/17; n=7: </w:t>
      </w:r>
      <w:r w:rsidR="00AC1DF5" w:rsidRPr="004C0DD1">
        <w:rPr>
          <w:rFonts w:ascii="Times New Roman" w:hAnsi="Times New Roman" w:cs="Times New Roman"/>
          <w:sz w:val="24"/>
          <w:szCs w:val="24"/>
          <w:vertAlign w:val="superscript"/>
        </w:rPr>
        <w:t>90</w:t>
      </w:r>
      <w:r w:rsidR="00AC1DF5" w:rsidRPr="004C0DD1">
        <w:rPr>
          <w:rFonts w:ascii="Times New Roman" w:hAnsi="Times New Roman" w:cs="Times New Roman"/>
          <w:sz w:val="24"/>
          <w:szCs w:val="24"/>
        </w:rPr>
        <w:t xml:space="preserve">Y-, </w:t>
      </w:r>
      <w:r w:rsidR="00AC1DF5" w:rsidRPr="004C0DD1">
        <w:rPr>
          <w:rFonts w:ascii="Times New Roman" w:hAnsi="Times New Roman" w:cs="Times New Roman"/>
          <w:sz w:val="24"/>
          <w:szCs w:val="24"/>
          <w:vertAlign w:val="superscript"/>
        </w:rPr>
        <w:t>177</w:t>
      </w:r>
      <w:r w:rsidR="00AC1DF5" w:rsidRPr="004C0DD1">
        <w:rPr>
          <w:rFonts w:ascii="Times New Roman" w:hAnsi="Times New Roman" w:cs="Times New Roman"/>
          <w:sz w:val="24"/>
          <w:szCs w:val="24"/>
        </w:rPr>
        <w:t xml:space="preserve">Lu-, </w:t>
      </w:r>
      <w:r w:rsidR="00AC1DF5" w:rsidRPr="004C0DD1">
        <w:rPr>
          <w:rFonts w:ascii="Times New Roman" w:hAnsi="Times New Roman" w:cs="Times New Roman"/>
          <w:sz w:val="24"/>
          <w:szCs w:val="24"/>
          <w:vertAlign w:val="superscript"/>
        </w:rPr>
        <w:t>225</w:t>
      </w:r>
      <w:r w:rsidR="00AC1DF5" w:rsidRPr="004C0DD1">
        <w:rPr>
          <w:rFonts w:ascii="Times New Roman" w:hAnsi="Times New Roman" w:cs="Times New Roman"/>
          <w:sz w:val="24"/>
          <w:szCs w:val="24"/>
        </w:rPr>
        <w:t xml:space="preserve">Ac-NM600 + ICI -3/0/3; n=5: </w:t>
      </w:r>
      <w:r w:rsidR="00AC1DF5" w:rsidRPr="004C0DD1">
        <w:rPr>
          <w:rFonts w:ascii="Times New Roman" w:hAnsi="Times New Roman" w:cs="Times New Roman"/>
          <w:sz w:val="24"/>
          <w:szCs w:val="24"/>
          <w:vertAlign w:val="superscript"/>
        </w:rPr>
        <w:t>90</w:t>
      </w:r>
      <w:r w:rsidR="00AC1DF5" w:rsidRPr="004C0DD1">
        <w:rPr>
          <w:rFonts w:ascii="Times New Roman" w:hAnsi="Times New Roman" w:cs="Times New Roman"/>
          <w:sz w:val="24"/>
          <w:szCs w:val="24"/>
        </w:rPr>
        <w:t xml:space="preserve">Y-, </w:t>
      </w:r>
      <w:r w:rsidR="00AC1DF5" w:rsidRPr="004C0DD1">
        <w:rPr>
          <w:rFonts w:ascii="Times New Roman" w:hAnsi="Times New Roman" w:cs="Times New Roman"/>
          <w:sz w:val="24"/>
          <w:szCs w:val="24"/>
          <w:vertAlign w:val="superscript"/>
        </w:rPr>
        <w:t>177</w:t>
      </w:r>
      <w:r w:rsidR="00AC1DF5" w:rsidRPr="004C0DD1">
        <w:rPr>
          <w:rFonts w:ascii="Times New Roman" w:hAnsi="Times New Roman" w:cs="Times New Roman"/>
          <w:sz w:val="24"/>
          <w:szCs w:val="24"/>
        </w:rPr>
        <w:t xml:space="preserve">Lu-, </w:t>
      </w:r>
      <w:r w:rsidR="00AC1DF5" w:rsidRPr="004C0DD1">
        <w:rPr>
          <w:rFonts w:ascii="Times New Roman" w:hAnsi="Times New Roman" w:cs="Times New Roman"/>
          <w:sz w:val="24"/>
          <w:szCs w:val="24"/>
          <w:vertAlign w:val="superscript"/>
        </w:rPr>
        <w:t>225</w:t>
      </w:r>
      <w:r w:rsidR="00AC1DF5" w:rsidRPr="004C0DD1">
        <w:rPr>
          <w:rFonts w:ascii="Times New Roman" w:hAnsi="Times New Roman" w:cs="Times New Roman"/>
          <w:sz w:val="24"/>
          <w:szCs w:val="24"/>
        </w:rPr>
        <w:t xml:space="preserve">Ac-NM600, ICI 4/7/10, No Tx. </w:t>
      </w:r>
      <w:r w:rsidR="00AC1DF5" w:rsidRPr="005D13C5">
        <w:rPr>
          <w:rFonts w:ascii="Times New Roman" w:hAnsi="Times New Roman" w:cs="Times New Roman"/>
          <w:sz w:val="24"/>
          <w:szCs w:val="24"/>
          <w:lang w:val="fr-FR"/>
        </w:rPr>
        <w:t xml:space="preserve">D) N=2: </w:t>
      </w:r>
      <w:r w:rsidR="00AC1DF5" w:rsidRPr="005D13C5">
        <w:rPr>
          <w:rFonts w:ascii="Times New Roman" w:hAnsi="Times New Roman" w:cs="Times New Roman"/>
          <w:sz w:val="24"/>
          <w:szCs w:val="24"/>
          <w:vertAlign w:val="superscript"/>
          <w:lang w:val="fr-FR"/>
        </w:rPr>
        <w:t>90</w:t>
      </w:r>
      <w:r w:rsidR="00AC1DF5" w:rsidRPr="005D13C5">
        <w:rPr>
          <w:rFonts w:ascii="Times New Roman" w:hAnsi="Times New Roman" w:cs="Times New Roman"/>
          <w:sz w:val="24"/>
          <w:szCs w:val="24"/>
          <w:lang w:val="fr-FR"/>
        </w:rPr>
        <w:t xml:space="preserve">Y-NM600 + ICI -3/0/3 or + ICI 4/7/10; n=1: </w:t>
      </w:r>
      <w:r w:rsidR="00AC1DF5" w:rsidRPr="005D13C5">
        <w:rPr>
          <w:rFonts w:ascii="Times New Roman" w:hAnsi="Times New Roman" w:cs="Times New Roman"/>
          <w:sz w:val="24"/>
          <w:szCs w:val="24"/>
          <w:vertAlign w:val="superscript"/>
          <w:lang w:val="fr-FR"/>
        </w:rPr>
        <w:t>177</w:t>
      </w:r>
      <w:r w:rsidR="00AC1DF5" w:rsidRPr="005D13C5">
        <w:rPr>
          <w:rFonts w:ascii="Times New Roman" w:hAnsi="Times New Roman" w:cs="Times New Roman"/>
          <w:sz w:val="24"/>
          <w:szCs w:val="24"/>
          <w:lang w:val="fr-FR"/>
        </w:rPr>
        <w:t xml:space="preserve">Lu-NM600+ICI -3/0/3, </w:t>
      </w:r>
      <w:r w:rsidR="00AC1DF5" w:rsidRPr="005D13C5">
        <w:rPr>
          <w:rFonts w:ascii="Times New Roman" w:hAnsi="Times New Roman" w:cs="Times New Roman"/>
          <w:sz w:val="24"/>
          <w:szCs w:val="24"/>
          <w:vertAlign w:val="superscript"/>
          <w:lang w:val="fr-FR"/>
        </w:rPr>
        <w:t>225</w:t>
      </w:r>
      <w:r w:rsidR="00AC1DF5" w:rsidRPr="005D13C5">
        <w:rPr>
          <w:rFonts w:ascii="Times New Roman" w:hAnsi="Times New Roman" w:cs="Times New Roman"/>
          <w:sz w:val="24"/>
          <w:szCs w:val="24"/>
          <w:lang w:val="fr-FR"/>
        </w:rPr>
        <w:t>Ac-NM600+ICI 4/7/10; n=5: naïve.</w:t>
      </w:r>
    </w:p>
    <w:p w14:paraId="076D4330" w14:textId="093D26C9" w:rsidR="00AC1DF5" w:rsidRPr="00B85163" w:rsidRDefault="00B85163" w:rsidP="00B85163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fr-FR"/>
        </w:rPr>
        <w:lastRenderedPageBreak/>
        <w:drawing>
          <wp:anchor distT="0" distB="0" distL="114300" distR="114300" simplePos="0" relativeHeight="251662336" behindDoc="0" locked="0" layoutInCell="1" allowOverlap="1" wp14:anchorId="2D7ACBA4" wp14:editId="5CD7F74B">
            <wp:simplePos x="0" y="0"/>
            <wp:positionH relativeFrom="margin">
              <wp:posOffset>-1218</wp:posOffset>
            </wp:positionH>
            <wp:positionV relativeFrom="paragraph">
              <wp:posOffset>35</wp:posOffset>
            </wp:positionV>
            <wp:extent cx="4718685" cy="4163695"/>
            <wp:effectExtent l="0" t="0" r="0" b="8255"/>
            <wp:wrapTopAndBottom/>
            <wp:docPr id="1289325478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18685" cy="41636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="00AC1DF5">
        <w:rPr>
          <w:rFonts w:ascii="Times New Roman" w:hAnsi="Times New Roman" w:cs="Times New Roman"/>
          <w:b/>
          <w:bCs/>
          <w:sz w:val="24"/>
          <w:szCs w:val="24"/>
        </w:rPr>
        <w:t xml:space="preserve">Figure S5. </w:t>
      </w:r>
      <w:r w:rsidR="00AC1DF5" w:rsidRPr="00AD2BE1">
        <w:rPr>
          <w:rFonts w:ascii="Times New Roman" w:hAnsi="Times New Roman" w:cs="Times New Roman"/>
          <w:sz w:val="24"/>
          <w:szCs w:val="24"/>
        </w:rPr>
        <w:t>Tumor growth curves of single cell RNA sequencing experiment mice</w:t>
      </w:r>
      <w:r w:rsidR="00AC1DF5">
        <w:rPr>
          <w:rFonts w:ascii="Times New Roman" w:hAnsi="Times New Roman" w:cs="Times New Roman"/>
          <w:sz w:val="24"/>
          <w:szCs w:val="24"/>
        </w:rPr>
        <w:t xml:space="preserve">. A) </w:t>
      </w:r>
      <w:proofErr w:type="spellStart"/>
      <w:r w:rsidR="00AC1DF5">
        <w:rPr>
          <w:rFonts w:ascii="Times New Roman" w:hAnsi="Times New Roman" w:cs="Times New Roman"/>
          <w:sz w:val="24"/>
          <w:szCs w:val="24"/>
        </w:rPr>
        <w:t>Mean+SEM</w:t>
      </w:r>
      <w:proofErr w:type="spellEnd"/>
      <w:r w:rsidR="00AC1DF5">
        <w:rPr>
          <w:rFonts w:ascii="Times New Roman" w:hAnsi="Times New Roman" w:cs="Times New Roman"/>
          <w:sz w:val="24"/>
          <w:szCs w:val="24"/>
        </w:rPr>
        <w:t xml:space="preserve"> tumor volumes prior to euthanasia and tumor harvest on treatment day 15. B) Individual tumor growth curves. N=3/treatment group.</w:t>
      </w:r>
    </w:p>
    <w:p w14:paraId="5B5662E7" w14:textId="6F67F875" w:rsidR="0002410C" w:rsidRPr="00FF5CE6" w:rsidRDefault="00EB295A" w:rsidP="00E52ED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anchor distT="0" distB="0" distL="114300" distR="114300" simplePos="0" relativeHeight="251663360" behindDoc="0" locked="0" layoutInCell="1" allowOverlap="1" wp14:anchorId="1E8FD7CE" wp14:editId="41D080AD">
            <wp:simplePos x="0" y="0"/>
            <wp:positionH relativeFrom="margin">
              <wp:align>right</wp:align>
            </wp:positionH>
            <wp:positionV relativeFrom="paragraph">
              <wp:posOffset>104</wp:posOffset>
            </wp:positionV>
            <wp:extent cx="5945505" cy="6438265"/>
            <wp:effectExtent l="0" t="0" r="0" b="0"/>
            <wp:wrapTopAndBottom/>
            <wp:docPr id="899005458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5505" cy="64382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AC1DF5" w:rsidRPr="00AD2BE1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AC1DF5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="00AC1DF5" w:rsidRPr="00AD2BE1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AC1DF5">
        <w:rPr>
          <w:rFonts w:ascii="Times New Roman" w:hAnsi="Times New Roman" w:cs="Times New Roman"/>
          <w:sz w:val="24"/>
          <w:szCs w:val="24"/>
        </w:rPr>
        <w:t xml:space="preserve"> </w:t>
      </w:r>
      <w:r w:rsidR="00AC1DF5" w:rsidRPr="00E8767F">
        <w:rPr>
          <w:rFonts w:ascii="Times New Roman" w:hAnsi="Times New Roman" w:cs="Times New Roman"/>
          <w:sz w:val="24"/>
          <w:szCs w:val="24"/>
        </w:rPr>
        <w:t xml:space="preserve">Low vs. high specific activity </w:t>
      </w:r>
      <w:r w:rsidR="00AC1DF5" w:rsidRPr="00E8767F">
        <w:rPr>
          <w:rFonts w:ascii="Times New Roman" w:hAnsi="Times New Roman" w:cs="Times New Roman"/>
          <w:sz w:val="24"/>
          <w:szCs w:val="24"/>
          <w:vertAlign w:val="superscript"/>
        </w:rPr>
        <w:t>225</w:t>
      </w:r>
      <w:r w:rsidR="00AC1DF5" w:rsidRPr="00E8767F">
        <w:rPr>
          <w:rFonts w:ascii="Times New Roman" w:hAnsi="Times New Roman" w:cs="Times New Roman"/>
          <w:sz w:val="24"/>
          <w:szCs w:val="24"/>
        </w:rPr>
        <w:t>Ac-NM600 biodistribution and late (six month) toxicity profile</w:t>
      </w:r>
      <w:r w:rsidR="00AC1DF5">
        <w:rPr>
          <w:rFonts w:ascii="Times New Roman" w:hAnsi="Times New Roman" w:cs="Times New Roman"/>
          <w:sz w:val="24"/>
          <w:szCs w:val="24"/>
        </w:rPr>
        <w:t xml:space="preserve"> A</w:t>
      </w:r>
      <w:r w:rsidR="00AC1DF5" w:rsidRPr="00F70E31">
        <w:rPr>
          <w:rFonts w:ascii="Times New Roman" w:hAnsi="Times New Roman" w:cs="Times New Roman"/>
          <w:sz w:val="24"/>
          <w:szCs w:val="24"/>
        </w:rPr>
        <w:t>)</w:t>
      </w:r>
      <w:r w:rsidR="00AC1DF5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AC1DF5" w:rsidRPr="007057D3">
        <w:rPr>
          <w:rFonts w:ascii="Times New Roman" w:hAnsi="Times New Roman" w:cs="Times New Roman"/>
          <w:i/>
          <w:sz w:val="24"/>
          <w:szCs w:val="24"/>
        </w:rPr>
        <w:t>Ex vivo</w:t>
      </w:r>
      <w:r w:rsidR="00AC1DF5" w:rsidRPr="007057D3">
        <w:rPr>
          <w:rFonts w:ascii="Times New Roman" w:hAnsi="Times New Roman" w:cs="Times New Roman"/>
          <w:sz w:val="24"/>
          <w:szCs w:val="24"/>
        </w:rPr>
        <w:t xml:space="preserve"> biodistribution of</w:t>
      </w:r>
      <w:r w:rsidR="00AC1DF5">
        <w:rPr>
          <w:rFonts w:ascii="Times New Roman" w:hAnsi="Times New Roman" w:cs="Times New Roman"/>
          <w:sz w:val="24"/>
          <w:szCs w:val="24"/>
        </w:rPr>
        <w:t xml:space="preserve"> high specific activity (high A</w:t>
      </w:r>
      <w:r w:rsidR="00AC1DF5" w:rsidRPr="00E8767F">
        <w:rPr>
          <w:rFonts w:ascii="Times New Roman" w:hAnsi="Times New Roman" w:cs="Times New Roman"/>
          <w:sz w:val="24"/>
          <w:szCs w:val="24"/>
          <w:vertAlign w:val="subscript"/>
        </w:rPr>
        <w:t>s</w:t>
      </w:r>
      <w:r w:rsidR="00AC1DF5">
        <w:rPr>
          <w:rFonts w:ascii="Times New Roman" w:hAnsi="Times New Roman" w:cs="Times New Roman"/>
          <w:sz w:val="24"/>
          <w:szCs w:val="24"/>
        </w:rPr>
        <w:t xml:space="preserve">; 2.70 μg NM600/MBq </w:t>
      </w:r>
      <w:r w:rsidR="00AC1DF5" w:rsidRPr="00AE3656">
        <w:rPr>
          <w:rFonts w:ascii="Times New Roman" w:hAnsi="Times New Roman" w:cs="Times New Roman"/>
          <w:sz w:val="24"/>
          <w:szCs w:val="24"/>
          <w:vertAlign w:val="superscript"/>
        </w:rPr>
        <w:t>225</w:t>
      </w:r>
      <w:r w:rsidR="00AC1DF5">
        <w:rPr>
          <w:rFonts w:ascii="Times New Roman" w:hAnsi="Times New Roman" w:cs="Times New Roman"/>
          <w:sz w:val="24"/>
          <w:szCs w:val="24"/>
        </w:rPr>
        <w:t>Ac; n=2) or low A</w:t>
      </w:r>
      <w:r w:rsidR="00AC1DF5" w:rsidRPr="00E8767F">
        <w:rPr>
          <w:rFonts w:ascii="Times New Roman" w:hAnsi="Times New Roman" w:cs="Times New Roman"/>
          <w:sz w:val="24"/>
          <w:szCs w:val="24"/>
          <w:vertAlign w:val="subscript"/>
        </w:rPr>
        <w:t>s</w:t>
      </w:r>
      <w:r w:rsidR="00AC1DF5">
        <w:rPr>
          <w:rFonts w:ascii="Times New Roman" w:hAnsi="Times New Roman" w:cs="Times New Roman"/>
          <w:sz w:val="24"/>
          <w:szCs w:val="24"/>
        </w:rPr>
        <w:t xml:space="preserve"> (81.1 μg NM600/MBq </w:t>
      </w:r>
      <w:r w:rsidR="00AC1DF5" w:rsidRPr="00AE3656">
        <w:rPr>
          <w:rFonts w:ascii="Times New Roman" w:hAnsi="Times New Roman" w:cs="Times New Roman"/>
          <w:sz w:val="24"/>
          <w:szCs w:val="24"/>
          <w:vertAlign w:val="superscript"/>
        </w:rPr>
        <w:t>225</w:t>
      </w:r>
      <w:r w:rsidR="00AC1DF5">
        <w:rPr>
          <w:rFonts w:ascii="Times New Roman" w:hAnsi="Times New Roman" w:cs="Times New Roman"/>
          <w:sz w:val="24"/>
          <w:szCs w:val="24"/>
        </w:rPr>
        <w:t xml:space="preserve">Ac; n=3) 11 days following injection of 9.25 kBq </w:t>
      </w:r>
      <w:r w:rsidR="00AC1DF5" w:rsidRPr="007057D3">
        <w:rPr>
          <w:rFonts w:ascii="Times New Roman" w:hAnsi="Times New Roman" w:cs="Times New Roman"/>
          <w:sz w:val="24"/>
          <w:szCs w:val="24"/>
          <w:vertAlign w:val="superscript"/>
        </w:rPr>
        <w:t>225</w:t>
      </w:r>
      <w:r w:rsidR="00AC1DF5" w:rsidRPr="007057D3">
        <w:rPr>
          <w:rFonts w:ascii="Times New Roman" w:hAnsi="Times New Roman" w:cs="Times New Roman"/>
          <w:sz w:val="24"/>
          <w:szCs w:val="24"/>
        </w:rPr>
        <w:t>Ac-NM600 in M</w:t>
      </w:r>
      <w:r w:rsidR="00AC1DF5">
        <w:rPr>
          <w:rFonts w:ascii="Times New Roman" w:hAnsi="Times New Roman" w:cs="Times New Roman"/>
          <w:sz w:val="24"/>
          <w:szCs w:val="24"/>
        </w:rPr>
        <w:t xml:space="preserve">C38 </w:t>
      </w:r>
      <w:r w:rsidR="00AC1DF5" w:rsidRPr="007057D3">
        <w:rPr>
          <w:rFonts w:ascii="Times New Roman" w:hAnsi="Times New Roman" w:cs="Times New Roman"/>
          <w:sz w:val="24"/>
          <w:szCs w:val="24"/>
        </w:rPr>
        <w:t>tumor</w:t>
      </w:r>
      <w:r w:rsidR="00AC1DF5">
        <w:rPr>
          <w:rFonts w:ascii="Times New Roman" w:hAnsi="Times New Roman" w:cs="Times New Roman"/>
          <w:sz w:val="24"/>
          <w:szCs w:val="24"/>
        </w:rPr>
        <w:t>-</w:t>
      </w:r>
      <w:r w:rsidR="00AC1DF5" w:rsidRPr="007057D3">
        <w:rPr>
          <w:rFonts w:ascii="Times New Roman" w:hAnsi="Times New Roman" w:cs="Times New Roman"/>
          <w:sz w:val="24"/>
          <w:szCs w:val="24"/>
        </w:rPr>
        <w:t>bearing mice.</w:t>
      </w:r>
      <w:r w:rsidR="00AC1DF5" w:rsidRPr="002F4F49">
        <w:rPr>
          <w:rFonts w:ascii="Times New Roman" w:hAnsi="Times New Roman" w:cs="Times New Roman"/>
          <w:sz w:val="24"/>
          <w:szCs w:val="24"/>
        </w:rPr>
        <w:t xml:space="preserve"> </w:t>
      </w:r>
      <w:r w:rsidR="00AC1DF5">
        <w:rPr>
          <w:rFonts w:ascii="Times New Roman" w:hAnsi="Times New Roman" w:cs="Times New Roman"/>
          <w:sz w:val="24"/>
          <w:szCs w:val="24"/>
        </w:rPr>
        <w:t>B-D) Naïve C57BL/6 mice received either cold NM600 (50 ng NM600/mouse; equivalent mass NM600 of high A</w:t>
      </w:r>
      <w:r w:rsidR="00AC1DF5" w:rsidRPr="00BE3335">
        <w:rPr>
          <w:rFonts w:ascii="Times New Roman" w:hAnsi="Times New Roman" w:cs="Times New Roman"/>
          <w:sz w:val="24"/>
          <w:szCs w:val="24"/>
          <w:vertAlign w:val="subscript"/>
        </w:rPr>
        <w:t>s</w:t>
      </w:r>
      <w:r w:rsidR="00AC1DF5">
        <w:rPr>
          <w:rFonts w:ascii="Times New Roman" w:hAnsi="Times New Roman" w:cs="Times New Roman"/>
          <w:sz w:val="24"/>
          <w:szCs w:val="24"/>
        </w:rPr>
        <w:t xml:space="preserve"> </w:t>
      </w:r>
      <w:r w:rsidR="00AC1DF5" w:rsidRPr="00B43179">
        <w:rPr>
          <w:rFonts w:ascii="Times New Roman" w:hAnsi="Times New Roman" w:cs="Times New Roman"/>
          <w:sz w:val="24"/>
          <w:szCs w:val="24"/>
          <w:vertAlign w:val="superscript"/>
        </w:rPr>
        <w:t>225</w:t>
      </w:r>
      <w:r w:rsidR="00AC1DF5">
        <w:rPr>
          <w:rFonts w:ascii="Times New Roman" w:hAnsi="Times New Roman" w:cs="Times New Roman"/>
          <w:sz w:val="24"/>
          <w:szCs w:val="24"/>
        </w:rPr>
        <w:t>Ac-</w:t>
      </w:r>
      <w:r w:rsidR="00AC1DF5">
        <w:rPr>
          <w:rFonts w:ascii="Times New Roman" w:hAnsi="Times New Roman" w:cs="Times New Roman"/>
          <w:sz w:val="24"/>
          <w:szCs w:val="24"/>
        </w:rPr>
        <w:lastRenderedPageBreak/>
        <w:t>NM600), 18.5 kBq high A</w:t>
      </w:r>
      <w:r w:rsidR="00AC1DF5" w:rsidRPr="00BE3335">
        <w:rPr>
          <w:rFonts w:ascii="Times New Roman" w:hAnsi="Times New Roman" w:cs="Times New Roman"/>
          <w:sz w:val="24"/>
          <w:szCs w:val="24"/>
          <w:vertAlign w:val="subscript"/>
        </w:rPr>
        <w:t>s</w:t>
      </w:r>
      <w:r w:rsidR="00AC1DF5">
        <w:rPr>
          <w:rFonts w:ascii="Times New Roman" w:hAnsi="Times New Roman" w:cs="Times New Roman"/>
          <w:sz w:val="24"/>
          <w:szCs w:val="24"/>
        </w:rPr>
        <w:t xml:space="preserve"> or low A</w:t>
      </w:r>
      <w:r w:rsidR="00AC1DF5" w:rsidRPr="00BE3335">
        <w:rPr>
          <w:rFonts w:ascii="Times New Roman" w:hAnsi="Times New Roman" w:cs="Times New Roman"/>
          <w:sz w:val="24"/>
          <w:szCs w:val="24"/>
          <w:vertAlign w:val="subscript"/>
        </w:rPr>
        <w:t>s</w:t>
      </w:r>
      <w:r w:rsidR="00AC1DF5">
        <w:rPr>
          <w:rFonts w:ascii="Times New Roman" w:hAnsi="Times New Roman" w:cs="Times New Roman"/>
          <w:sz w:val="24"/>
          <w:szCs w:val="24"/>
        </w:rPr>
        <w:t xml:space="preserve"> </w:t>
      </w:r>
      <w:r w:rsidR="00AC1DF5" w:rsidRPr="006C2F2F">
        <w:rPr>
          <w:rFonts w:ascii="Times New Roman" w:hAnsi="Times New Roman" w:cs="Times New Roman"/>
          <w:sz w:val="24"/>
          <w:szCs w:val="24"/>
          <w:vertAlign w:val="superscript"/>
        </w:rPr>
        <w:t>225</w:t>
      </w:r>
      <w:r w:rsidR="00AC1DF5">
        <w:rPr>
          <w:rFonts w:ascii="Times New Roman" w:hAnsi="Times New Roman" w:cs="Times New Roman"/>
          <w:sz w:val="24"/>
          <w:szCs w:val="24"/>
        </w:rPr>
        <w:t>Ac-NM600. B) Overall mouse body weights over time. Cold NM600/high A</w:t>
      </w:r>
      <w:r w:rsidR="00AC1DF5" w:rsidRPr="00BE3335">
        <w:rPr>
          <w:rFonts w:ascii="Times New Roman" w:hAnsi="Times New Roman" w:cs="Times New Roman"/>
          <w:sz w:val="24"/>
          <w:szCs w:val="24"/>
          <w:vertAlign w:val="subscript"/>
        </w:rPr>
        <w:t>s</w:t>
      </w:r>
      <w:r w:rsidR="00AC1DF5">
        <w:rPr>
          <w:rFonts w:ascii="Times New Roman" w:hAnsi="Times New Roman" w:cs="Times New Roman"/>
          <w:sz w:val="24"/>
          <w:szCs w:val="24"/>
        </w:rPr>
        <w:t xml:space="preserve"> </w:t>
      </w:r>
      <w:r w:rsidR="00AC1DF5" w:rsidRPr="00350FF8">
        <w:rPr>
          <w:rFonts w:ascii="Times New Roman" w:hAnsi="Times New Roman" w:cs="Times New Roman"/>
          <w:sz w:val="24"/>
          <w:szCs w:val="24"/>
          <w:vertAlign w:val="superscript"/>
        </w:rPr>
        <w:t>225</w:t>
      </w:r>
      <w:r w:rsidR="00AC1DF5">
        <w:rPr>
          <w:rFonts w:ascii="Times New Roman" w:hAnsi="Times New Roman" w:cs="Times New Roman"/>
          <w:sz w:val="24"/>
          <w:szCs w:val="24"/>
        </w:rPr>
        <w:t>Ac-NM600: n=6; low A</w:t>
      </w:r>
      <w:r w:rsidR="00AC1DF5" w:rsidRPr="00BE3335">
        <w:rPr>
          <w:rFonts w:ascii="Times New Roman" w:hAnsi="Times New Roman" w:cs="Times New Roman"/>
          <w:sz w:val="24"/>
          <w:szCs w:val="24"/>
          <w:vertAlign w:val="subscript"/>
        </w:rPr>
        <w:t>s</w:t>
      </w:r>
      <w:r w:rsidR="00AC1DF5">
        <w:rPr>
          <w:rFonts w:ascii="Times New Roman" w:hAnsi="Times New Roman" w:cs="Times New Roman"/>
          <w:sz w:val="24"/>
          <w:szCs w:val="24"/>
        </w:rPr>
        <w:t xml:space="preserve"> </w:t>
      </w:r>
      <w:r w:rsidR="00AC1DF5" w:rsidRPr="00350FF8">
        <w:rPr>
          <w:rFonts w:ascii="Times New Roman" w:hAnsi="Times New Roman" w:cs="Times New Roman"/>
          <w:sz w:val="24"/>
          <w:szCs w:val="24"/>
          <w:vertAlign w:val="superscript"/>
        </w:rPr>
        <w:t>225</w:t>
      </w:r>
      <w:r w:rsidR="00AC1DF5">
        <w:rPr>
          <w:rFonts w:ascii="Times New Roman" w:hAnsi="Times New Roman" w:cs="Times New Roman"/>
          <w:sz w:val="24"/>
          <w:szCs w:val="24"/>
        </w:rPr>
        <w:t xml:space="preserve">Ac-NM600: n=3. C) Complete blood counts (CBCs) six months post </w:t>
      </w:r>
      <w:r w:rsidR="00AC1DF5" w:rsidRPr="007D2E05">
        <w:rPr>
          <w:rFonts w:ascii="Times New Roman" w:hAnsi="Times New Roman" w:cs="Times New Roman"/>
          <w:sz w:val="24"/>
          <w:szCs w:val="24"/>
          <w:vertAlign w:val="superscript"/>
        </w:rPr>
        <w:t>225</w:t>
      </w:r>
      <w:r w:rsidR="00AC1DF5">
        <w:rPr>
          <w:rFonts w:ascii="Times New Roman" w:hAnsi="Times New Roman" w:cs="Times New Roman"/>
          <w:sz w:val="24"/>
          <w:szCs w:val="24"/>
        </w:rPr>
        <w:t xml:space="preserve">Ac-NM600 administration. N=3/treatment group. WBC: white blood cells, LYM: lymphocytes, PLT: platelets, HGB: hemoglobin, RBC: red blood cells. D) </w:t>
      </w:r>
      <w:r w:rsidR="00AC1DF5" w:rsidRPr="0007497E">
        <w:rPr>
          <w:rFonts w:ascii="Times New Roman" w:hAnsi="Times New Roman" w:cs="Times New Roman"/>
          <w:sz w:val="24"/>
          <w:szCs w:val="24"/>
        </w:rPr>
        <w:t>Comprehensive metabolic panel</w:t>
      </w:r>
      <w:r w:rsidR="00AC1DF5">
        <w:rPr>
          <w:rFonts w:ascii="Times New Roman" w:hAnsi="Times New Roman" w:cs="Times New Roman"/>
          <w:sz w:val="24"/>
          <w:szCs w:val="24"/>
        </w:rPr>
        <w:t xml:space="preserve"> (CMP)</w:t>
      </w:r>
      <w:r w:rsidR="00AC1DF5" w:rsidRPr="0007497E">
        <w:rPr>
          <w:rFonts w:ascii="Times New Roman" w:hAnsi="Times New Roman" w:cs="Times New Roman"/>
          <w:sz w:val="24"/>
          <w:szCs w:val="24"/>
        </w:rPr>
        <w:t xml:space="preserve"> six months post </w:t>
      </w:r>
      <w:r w:rsidR="00AC1DF5" w:rsidRPr="0007497E">
        <w:rPr>
          <w:rFonts w:ascii="Times New Roman" w:hAnsi="Times New Roman" w:cs="Times New Roman"/>
          <w:sz w:val="24"/>
          <w:szCs w:val="24"/>
          <w:vertAlign w:val="superscript"/>
        </w:rPr>
        <w:t>225</w:t>
      </w:r>
      <w:r w:rsidR="00AC1DF5" w:rsidRPr="0007497E">
        <w:rPr>
          <w:rFonts w:ascii="Times New Roman" w:hAnsi="Times New Roman" w:cs="Times New Roman"/>
          <w:sz w:val="24"/>
          <w:szCs w:val="24"/>
        </w:rPr>
        <w:t>Ac-NM600 administration</w:t>
      </w:r>
      <w:r w:rsidR="00AC1DF5">
        <w:rPr>
          <w:rFonts w:ascii="Times New Roman" w:hAnsi="Times New Roman" w:cs="Times New Roman"/>
          <w:sz w:val="24"/>
          <w:szCs w:val="24"/>
        </w:rPr>
        <w:t xml:space="preserve">. N=3/treatment group. BUN: blood urea nitrogen, CRE: creatinine, ALT: alanine aminotransferase, ALP: alkaline phosphatase, AST: aspartate aminotransferase, TBIL: total bilirubin, GLU: glucose, CA: calcium, TP: total protein, ALB: albumin, GLOB: hemoglobin, NA+: sodium, K+: potassium, CL-: chloride, tCO2: total carbon dioxide. A) </w:t>
      </w:r>
      <w:r w:rsidR="00AC1DF5" w:rsidRPr="007057D3">
        <w:rPr>
          <w:rFonts w:ascii="Times New Roman" w:hAnsi="Times New Roman" w:cs="Times New Roman"/>
          <w:sz w:val="24"/>
          <w:szCs w:val="24"/>
        </w:rPr>
        <w:t xml:space="preserve">Unpaired two-tailed t-test </w:t>
      </w:r>
      <w:r w:rsidR="00AC1DF5">
        <w:rPr>
          <w:rFonts w:ascii="Times New Roman" w:hAnsi="Times New Roman" w:cs="Times New Roman"/>
          <w:sz w:val="24"/>
          <w:szCs w:val="24"/>
        </w:rPr>
        <w:t xml:space="preserve">was used to </w:t>
      </w:r>
      <w:r w:rsidR="00AC1DF5" w:rsidRPr="00E22F43">
        <w:rPr>
          <w:rFonts w:ascii="Times New Roman" w:hAnsi="Times New Roman" w:cs="Times New Roman"/>
          <w:sz w:val="24"/>
          <w:szCs w:val="24"/>
        </w:rPr>
        <w:t>compare</w:t>
      </w:r>
      <w:r w:rsidR="00AC1DF5">
        <w:rPr>
          <w:rFonts w:ascii="Times New Roman" w:hAnsi="Times New Roman" w:cs="Times New Roman"/>
          <w:sz w:val="24"/>
          <w:szCs w:val="24"/>
        </w:rPr>
        <w:t xml:space="preserve"> tissue biodistribution</w:t>
      </w:r>
      <w:r w:rsidR="00AC1DF5" w:rsidRPr="00E22F43">
        <w:rPr>
          <w:rFonts w:ascii="Times New Roman" w:hAnsi="Times New Roman" w:cs="Times New Roman"/>
          <w:sz w:val="24"/>
          <w:szCs w:val="24"/>
        </w:rPr>
        <w:t xml:space="preserve"> between treatment groups.</w:t>
      </w:r>
      <w:r w:rsidR="00AC1DF5">
        <w:rPr>
          <w:rFonts w:ascii="Times New Roman" w:hAnsi="Times New Roman" w:cs="Times New Roman"/>
          <w:sz w:val="24"/>
          <w:szCs w:val="24"/>
        </w:rPr>
        <w:t xml:space="preserve"> B-D) One</w:t>
      </w:r>
      <w:r w:rsidR="00AC1DF5" w:rsidRPr="007057D3">
        <w:rPr>
          <w:rFonts w:ascii="Times New Roman" w:hAnsi="Times New Roman" w:cs="Times New Roman"/>
          <w:sz w:val="24"/>
          <w:szCs w:val="24"/>
        </w:rPr>
        <w:t xml:space="preserve">-way </w:t>
      </w:r>
      <w:r w:rsidR="00AC1DF5" w:rsidRPr="00AE6B42">
        <w:rPr>
          <w:rFonts w:ascii="Times New Roman" w:hAnsi="Times New Roman" w:cs="Times New Roman"/>
          <w:sz w:val="24"/>
          <w:szCs w:val="24"/>
        </w:rPr>
        <w:t>ANOVA with Tukey’s HSD post hoc test was used to compare between treatment groups.</w:t>
      </w:r>
    </w:p>
    <w:sectPr w:rsidR="0002410C" w:rsidRPr="00FF5CE6" w:rsidSect="001111AE">
      <w:footerReference w:type="default" r:id="rId14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B5060FE" w14:textId="77777777" w:rsidR="00C21773" w:rsidRDefault="00C21773" w:rsidP="00FF5CE6">
      <w:pPr>
        <w:spacing w:after="0" w:line="240" w:lineRule="auto"/>
      </w:pPr>
      <w:r>
        <w:separator/>
      </w:r>
    </w:p>
  </w:endnote>
  <w:endnote w:type="continuationSeparator" w:id="0">
    <w:p w14:paraId="49C52CF7" w14:textId="77777777" w:rsidR="00C21773" w:rsidRDefault="00C21773" w:rsidP="00FF5C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456300916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14:paraId="30BA19ED" w14:textId="72EA637C" w:rsidR="00FF5CE6" w:rsidRPr="00FF5CE6" w:rsidRDefault="00FF5CE6">
        <w:pPr>
          <w:pStyle w:val="Footer"/>
          <w:jc w:val="right"/>
          <w:rPr>
            <w:rFonts w:ascii="Times New Roman" w:hAnsi="Times New Roman" w:cs="Times New Roman"/>
            <w:sz w:val="24"/>
            <w:szCs w:val="24"/>
          </w:rPr>
        </w:pPr>
        <w:r w:rsidRPr="00FF5CE6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FF5CE6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FF5CE6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FF5CE6">
          <w:rPr>
            <w:rFonts w:ascii="Times New Roman" w:hAnsi="Times New Roman" w:cs="Times New Roman"/>
            <w:noProof/>
            <w:sz w:val="24"/>
            <w:szCs w:val="24"/>
          </w:rPr>
          <w:t>2</w:t>
        </w:r>
        <w:r w:rsidRPr="00FF5CE6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06FB4754" w14:textId="77777777" w:rsidR="00FF5CE6" w:rsidRDefault="00FF5CE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5A6EF6F" w14:textId="77777777" w:rsidR="00C21773" w:rsidRDefault="00C21773" w:rsidP="00FF5CE6">
      <w:pPr>
        <w:spacing w:after="0" w:line="240" w:lineRule="auto"/>
      </w:pPr>
      <w:r>
        <w:separator/>
      </w:r>
    </w:p>
  </w:footnote>
  <w:footnote w:type="continuationSeparator" w:id="0">
    <w:p w14:paraId="271A1463" w14:textId="77777777" w:rsidR="00C21773" w:rsidRDefault="00C21773" w:rsidP="00FF5CE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96216B"/>
    <w:multiLevelType w:val="hybridMultilevel"/>
    <w:tmpl w:val="3A949B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84D696B"/>
    <w:multiLevelType w:val="hybridMultilevel"/>
    <w:tmpl w:val="DADCB7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93A6962"/>
    <w:multiLevelType w:val="hybridMultilevel"/>
    <w:tmpl w:val="2272CB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9FC75CA"/>
    <w:multiLevelType w:val="hybridMultilevel"/>
    <w:tmpl w:val="20584E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DB9107D"/>
    <w:multiLevelType w:val="hybridMultilevel"/>
    <w:tmpl w:val="586A69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E3E6CE6"/>
    <w:multiLevelType w:val="hybridMultilevel"/>
    <w:tmpl w:val="032AB9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0B1627C"/>
    <w:multiLevelType w:val="hybridMultilevel"/>
    <w:tmpl w:val="E30AB4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6810C20"/>
    <w:multiLevelType w:val="hybridMultilevel"/>
    <w:tmpl w:val="A2B47C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58027457">
    <w:abstractNumId w:val="0"/>
  </w:num>
  <w:num w:numId="2" w16cid:durableId="1613323186">
    <w:abstractNumId w:val="6"/>
  </w:num>
  <w:num w:numId="3" w16cid:durableId="1822648607">
    <w:abstractNumId w:val="7"/>
  </w:num>
  <w:num w:numId="4" w16cid:durableId="1775392932">
    <w:abstractNumId w:val="5"/>
  </w:num>
  <w:num w:numId="5" w16cid:durableId="1056707143">
    <w:abstractNumId w:val="3"/>
  </w:num>
  <w:num w:numId="6" w16cid:durableId="106046703">
    <w:abstractNumId w:val="4"/>
  </w:num>
  <w:num w:numId="7" w16cid:durableId="1995717710">
    <w:abstractNumId w:val="1"/>
  </w:num>
  <w:num w:numId="8" w16cid:durableId="130057679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5CE6"/>
    <w:rsid w:val="00002EA8"/>
    <w:rsid w:val="00004C5F"/>
    <w:rsid w:val="00006329"/>
    <w:rsid w:val="00017680"/>
    <w:rsid w:val="0002122A"/>
    <w:rsid w:val="00022A87"/>
    <w:rsid w:val="0002410C"/>
    <w:rsid w:val="00036AA5"/>
    <w:rsid w:val="00037F14"/>
    <w:rsid w:val="00045450"/>
    <w:rsid w:val="00046A4D"/>
    <w:rsid w:val="00057766"/>
    <w:rsid w:val="00061F0B"/>
    <w:rsid w:val="000645AB"/>
    <w:rsid w:val="00065372"/>
    <w:rsid w:val="0006759A"/>
    <w:rsid w:val="00076595"/>
    <w:rsid w:val="000765AD"/>
    <w:rsid w:val="00084552"/>
    <w:rsid w:val="0008508D"/>
    <w:rsid w:val="000864C9"/>
    <w:rsid w:val="000A5ABC"/>
    <w:rsid w:val="000A6059"/>
    <w:rsid w:val="000B7124"/>
    <w:rsid w:val="000C48C2"/>
    <w:rsid w:val="000D1126"/>
    <w:rsid w:val="000D3FF7"/>
    <w:rsid w:val="00100688"/>
    <w:rsid w:val="00104B6A"/>
    <w:rsid w:val="00105D2B"/>
    <w:rsid w:val="001111AE"/>
    <w:rsid w:val="00116087"/>
    <w:rsid w:val="00117141"/>
    <w:rsid w:val="00123194"/>
    <w:rsid w:val="00153E14"/>
    <w:rsid w:val="00155306"/>
    <w:rsid w:val="00160DE7"/>
    <w:rsid w:val="00174E57"/>
    <w:rsid w:val="00174FE6"/>
    <w:rsid w:val="00184284"/>
    <w:rsid w:val="001856BD"/>
    <w:rsid w:val="00194365"/>
    <w:rsid w:val="001B65DB"/>
    <w:rsid w:val="001C7F00"/>
    <w:rsid w:val="001D0F16"/>
    <w:rsid w:val="001D0FFA"/>
    <w:rsid w:val="001E3D42"/>
    <w:rsid w:val="001E4806"/>
    <w:rsid w:val="001E657D"/>
    <w:rsid w:val="002107DC"/>
    <w:rsid w:val="00210DB2"/>
    <w:rsid w:val="0021364E"/>
    <w:rsid w:val="00237B5A"/>
    <w:rsid w:val="00237CC0"/>
    <w:rsid w:val="002502EB"/>
    <w:rsid w:val="002524F5"/>
    <w:rsid w:val="00256BB6"/>
    <w:rsid w:val="00271AEF"/>
    <w:rsid w:val="00273137"/>
    <w:rsid w:val="002745BC"/>
    <w:rsid w:val="0027472F"/>
    <w:rsid w:val="00276693"/>
    <w:rsid w:val="002879C2"/>
    <w:rsid w:val="00287A30"/>
    <w:rsid w:val="0029074D"/>
    <w:rsid w:val="00292AB3"/>
    <w:rsid w:val="002B3790"/>
    <w:rsid w:val="002E156B"/>
    <w:rsid w:val="002E256C"/>
    <w:rsid w:val="002E77A2"/>
    <w:rsid w:val="002F0E46"/>
    <w:rsid w:val="00305624"/>
    <w:rsid w:val="003072D3"/>
    <w:rsid w:val="0031245A"/>
    <w:rsid w:val="00327183"/>
    <w:rsid w:val="00327DAA"/>
    <w:rsid w:val="0033241B"/>
    <w:rsid w:val="00334FE4"/>
    <w:rsid w:val="00336E43"/>
    <w:rsid w:val="00337FFE"/>
    <w:rsid w:val="00356A4D"/>
    <w:rsid w:val="00356F01"/>
    <w:rsid w:val="00365092"/>
    <w:rsid w:val="003663BA"/>
    <w:rsid w:val="0037112C"/>
    <w:rsid w:val="003745F1"/>
    <w:rsid w:val="003B6EDE"/>
    <w:rsid w:val="003B7AF4"/>
    <w:rsid w:val="003D25D7"/>
    <w:rsid w:val="003D762D"/>
    <w:rsid w:val="003F4D5F"/>
    <w:rsid w:val="00401F58"/>
    <w:rsid w:val="0041109A"/>
    <w:rsid w:val="0043419E"/>
    <w:rsid w:val="0043791B"/>
    <w:rsid w:val="004468B1"/>
    <w:rsid w:val="00482E26"/>
    <w:rsid w:val="0049685B"/>
    <w:rsid w:val="004A718C"/>
    <w:rsid w:val="004B6914"/>
    <w:rsid w:val="004C255C"/>
    <w:rsid w:val="004C4D5C"/>
    <w:rsid w:val="004C6B37"/>
    <w:rsid w:val="004D7A58"/>
    <w:rsid w:val="004F5FE0"/>
    <w:rsid w:val="005011E7"/>
    <w:rsid w:val="00506E5F"/>
    <w:rsid w:val="00511F75"/>
    <w:rsid w:val="0053062F"/>
    <w:rsid w:val="00552840"/>
    <w:rsid w:val="00555C94"/>
    <w:rsid w:val="00560F37"/>
    <w:rsid w:val="0056242F"/>
    <w:rsid w:val="00567934"/>
    <w:rsid w:val="005712C3"/>
    <w:rsid w:val="005749E3"/>
    <w:rsid w:val="00574CF1"/>
    <w:rsid w:val="00576B8B"/>
    <w:rsid w:val="005926F2"/>
    <w:rsid w:val="005A4309"/>
    <w:rsid w:val="005D5A57"/>
    <w:rsid w:val="005E7095"/>
    <w:rsid w:val="0060362B"/>
    <w:rsid w:val="00613DC7"/>
    <w:rsid w:val="00615BD3"/>
    <w:rsid w:val="00616F75"/>
    <w:rsid w:val="00625EE7"/>
    <w:rsid w:val="00631707"/>
    <w:rsid w:val="00632873"/>
    <w:rsid w:val="00637002"/>
    <w:rsid w:val="0065039D"/>
    <w:rsid w:val="00655817"/>
    <w:rsid w:val="006666AC"/>
    <w:rsid w:val="0068620E"/>
    <w:rsid w:val="006869AB"/>
    <w:rsid w:val="00690961"/>
    <w:rsid w:val="006A2FD1"/>
    <w:rsid w:val="006B54EC"/>
    <w:rsid w:val="006C1E16"/>
    <w:rsid w:val="006E15E5"/>
    <w:rsid w:val="006E55B7"/>
    <w:rsid w:val="006F1CB9"/>
    <w:rsid w:val="006F2230"/>
    <w:rsid w:val="006F3AA2"/>
    <w:rsid w:val="006F3F11"/>
    <w:rsid w:val="006F5AC3"/>
    <w:rsid w:val="00701AF5"/>
    <w:rsid w:val="00712037"/>
    <w:rsid w:val="00715A49"/>
    <w:rsid w:val="00722CDB"/>
    <w:rsid w:val="00733CDC"/>
    <w:rsid w:val="007428F2"/>
    <w:rsid w:val="007463DB"/>
    <w:rsid w:val="007600C9"/>
    <w:rsid w:val="00773C2E"/>
    <w:rsid w:val="00783DF7"/>
    <w:rsid w:val="007A27F4"/>
    <w:rsid w:val="007B0BAE"/>
    <w:rsid w:val="007B3180"/>
    <w:rsid w:val="007B59EA"/>
    <w:rsid w:val="007C6D77"/>
    <w:rsid w:val="007C7457"/>
    <w:rsid w:val="007F05F5"/>
    <w:rsid w:val="007F7726"/>
    <w:rsid w:val="00801D0D"/>
    <w:rsid w:val="0080778E"/>
    <w:rsid w:val="008277C7"/>
    <w:rsid w:val="0084413F"/>
    <w:rsid w:val="00847DA5"/>
    <w:rsid w:val="00851A47"/>
    <w:rsid w:val="0086470F"/>
    <w:rsid w:val="00870A4A"/>
    <w:rsid w:val="00886E1C"/>
    <w:rsid w:val="00893E85"/>
    <w:rsid w:val="00897714"/>
    <w:rsid w:val="008A5F1D"/>
    <w:rsid w:val="008C6790"/>
    <w:rsid w:val="008D0ECF"/>
    <w:rsid w:val="008D3007"/>
    <w:rsid w:val="008E1339"/>
    <w:rsid w:val="008F0936"/>
    <w:rsid w:val="008F2C32"/>
    <w:rsid w:val="008F52DB"/>
    <w:rsid w:val="008F62A4"/>
    <w:rsid w:val="008F79AA"/>
    <w:rsid w:val="009004AB"/>
    <w:rsid w:val="0090702B"/>
    <w:rsid w:val="00920808"/>
    <w:rsid w:val="00922AA5"/>
    <w:rsid w:val="00924755"/>
    <w:rsid w:val="009257D6"/>
    <w:rsid w:val="0094788E"/>
    <w:rsid w:val="00951FB2"/>
    <w:rsid w:val="00960F98"/>
    <w:rsid w:val="00961183"/>
    <w:rsid w:val="00993EE5"/>
    <w:rsid w:val="009A5771"/>
    <w:rsid w:val="009A7EE5"/>
    <w:rsid w:val="009B5082"/>
    <w:rsid w:val="009B5904"/>
    <w:rsid w:val="009D7A5E"/>
    <w:rsid w:val="009E0E89"/>
    <w:rsid w:val="009E1998"/>
    <w:rsid w:val="00A007A8"/>
    <w:rsid w:val="00A071F7"/>
    <w:rsid w:val="00A12455"/>
    <w:rsid w:val="00A20BF6"/>
    <w:rsid w:val="00A34F71"/>
    <w:rsid w:val="00A45548"/>
    <w:rsid w:val="00A55ADD"/>
    <w:rsid w:val="00A55D92"/>
    <w:rsid w:val="00A65DC5"/>
    <w:rsid w:val="00A67600"/>
    <w:rsid w:val="00A744BB"/>
    <w:rsid w:val="00A90DD8"/>
    <w:rsid w:val="00A92CAC"/>
    <w:rsid w:val="00AC1DF5"/>
    <w:rsid w:val="00AC64D4"/>
    <w:rsid w:val="00AD6900"/>
    <w:rsid w:val="00AE5FFC"/>
    <w:rsid w:val="00AE61E4"/>
    <w:rsid w:val="00AF4671"/>
    <w:rsid w:val="00AF6E75"/>
    <w:rsid w:val="00B013C8"/>
    <w:rsid w:val="00B037D8"/>
    <w:rsid w:val="00B166D7"/>
    <w:rsid w:val="00B20154"/>
    <w:rsid w:val="00B244AD"/>
    <w:rsid w:val="00B244C4"/>
    <w:rsid w:val="00B27B72"/>
    <w:rsid w:val="00B539EE"/>
    <w:rsid w:val="00B53B5B"/>
    <w:rsid w:val="00B547F8"/>
    <w:rsid w:val="00B6799B"/>
    <w:rsid w:val="00B73909"/>
    <w:rsid w:val="00B85163"/>
    <w:rsid w:val="00B85C8F"/>
    <w:rsid w:val="00B918B1"/>
    <w:rsid w:val="00BA59EF"/>
    <w:rsid w:val="00BB3CC1"/>
    <w:rsid w:val="00BC0346"/>
    <w:rsid w:val="00BC3001"/>
    <w:rsid w:val="00BC57B7"/>
    <w:rsid w:val="00BD22E6"/>
    <w:rsid w:val="00BD2573"/>
    <w:rsid w:val="00BD32F9"/>
    <w:rsid w:val="00BE50C1"/>
    <w:rsid w:val="00BF23DB"/>
    <w:rsid w:val="00BF5274"/>
    <w:rsid w:val="00C039B9"/>
    <w:rsid w:val="00C073F7"/>
    <w:rsid w:val="00C10527"/>
    <w:rsid w:val="00C15270"/>
    <w:rsid w:val="00C16F9E"/>
    <w:rsid w:val="00C20472"/>
    <w:rsid w:val="00C21773"/>
    <w:rsid w:val="00C3309B"/>
    <w:rsid w:val="00C44EF0"/>
    <w:rsid w:val="00C50102"/>
    <w:rsid w:val="00C669FF"/>
    <w:rsid w:val="00C746F4"/>
    <w:rsid w:val="00C756CA"/>
    <w:rsid w:val="00C875B0"/>
    <w:rsid w:val="00CC2E6E"/>
    <w:rsid w:val="00CD1FCA"/>
    <w:rsid w:val="00CD4685"/>
    <w:rsid w:val="00CD6E69"/>
    <w:rsid w:val="00CD7DE0"/>
    <w:rsid w:val="00CE1431"/>
    <w:rsid w:val="00CE1AD8"/>
    <w:rsid w:val="00CE5850"/>
    <w:rsid w:val="00CE73BB"/>
    <w:rsid w:val="00CF034A"/>
    <w:rsid w:val="00D13D0C"/>
    <w:rsid w:val="00D170F7"/>
    <w:rsid w:val="00D1743C"/>
    <w:rsid w:val="00D21F9C"/>
    <w:rsid w:val="00D37B6F"/>
    <w:rsid w:val="00D500E3"/>
    <w:rsid w:val="00D53848"/>
    <w:rsid w:val="00D73DC9"/>
    <w:rsid w:val="00D76BFA"/>
    <w:rsid w:val="00D827C7"/>
    <w:rsid w:val="00DA4FAD"/>
    <w:rsid w:val="00DA65BD"/>
    <w:rsid w:val="00DA6FC6"/>
    <w:rsid w:val="00DB5488"/>
    <w:rsid w:val="00DC3F0D"/>
    <w:rsid w:val="00DD0113"/>
    <w:rsid w:val="00DD6670"/>
    <w:rsid w:val="00DE09D3"/>
    <w:rsid w:val="00DE3D79"/>
    <w:rsid w:val="00DF2F0D"/>
    <w:rsid w:val="00DF37A5"/>
    <w:rsid w:val="00DF783D"/>
    <w:rsid w:val="00E22359"/>
    <w:rsid w:val="00E24938"/>
    <w:rsid w:val="00E27FD3"/>
    <w:rsid w:val="00E40F71"/>
    <w:rsid w:val="00E411AE"/>
    <w:rsid w:val="00E52EDD"/>
    <w:rsid w:val="00E64151"/>
    <w:rsid w:val="00E90859"/>
    <w:rsid w:val="00E91E75"/>
    <w:rsid w:val="00EB295A"/>
    <w:rsid w:val="00EB7B60"/>
    <w:rsid w:val="00EC2105"/>
    <w:rsid w:val="00EC3374"/>
    <w:rsid w:val="00ED02CD"/>
    <w:rsid w:val="00ED0442"/>
    <w:rsid w:val="00EE06C1"/>
    <w:rsid w:val="00EE7769"/>
    <w:rsid w:val="00EF3CFD"/>
    <w:rsid w:val="00F16B2B"/>
    <w:rsid w:val="00F20BB0"/>
    <w:rsid w:val="00F2317E"/>
    <w:rsid w:val="00F26C32"/>
    <w:rsid w:val="00F36342"/>
    <w:rsid w:val="00F36496"/>
    <w:rsid w:val="00F44D54"/>
    <w:rsid w:val="00F57573"/>
    <w:rsid w:val="00F6252F"/>
    <w:rsid w:val="00F635B6"/>
    <w:rsid w:val="00F7615A"/>
    <w:rsid w:val="00FA5711"/>
    <w:rsid w:val="00FA5727"/>
    <w:rsid w:val="00FB0D76"/>
    <w:rsid w:val="00FB4BA6"/>
    <w:rsid w:val="00FB71C9"/>
    <w:rsid w:val="00FB78A6"/>
    <w:rsid w:val="00FB78F4"/>
    <w:rsid w:val="00FC0098"/>
    <w:rsid w:val="00FD40A5"/>
    <w:rsid w:val="00FD55AC"/>
    <w:rsid w:val="00FD6368"/>
    <w:rsid w:val="00FD6649"/>
    <w:rsid w:val="00FF2B2E"/>
    <w:rsid w:val="00FF5C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374659"/>
  <w15:chartTrackingRefBased/>
  <w15:docId w15:val="{8227FF3D-AA4C-4E0C-9B32-6BE6BEEE24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3E14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F5CE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F5CE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F5CE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F5CE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F5CE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F5CE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F5CE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F5CE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F5CE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F5CE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F5CE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F5CE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F5CE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F5CE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F5CE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F5CE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F5CE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F5CE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F5CE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F5CE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F5CE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F5CE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F5CE6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F5CE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F5CE6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F5CE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F5CE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F5CE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F5CE6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FF5CE6"/>
  </w:style>
  <w:style w:type="paragraph" w:styleId="Header">
    <w:name w:val="header"/>
    <w:basedOn w:val="Normal"/>
    <w:link w:val="HeaderChar"/>
    <w:uiPriority w:val="99"/>
    <w:unhideWhenUsed/>
    <w:rsid w:val="00FF5CE6"/>
    <w:pPr>
      <w:tabs>
        <w:tab w:val="center" w:pos="4680"/>
        <w:tab w:val="right" w:pos="9360"/>
      </w:tabs>
      <w:spacing w:after="0" w:line="240" w:lineRule="auto"/>
    </w:pPr>
    <w:rPr>
      <w:kern w:val="2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FF5CE6"/>
  </w:style>
  <w:style w:type="paragraph" w:styleId="Footer">
    <w:name w:val="footer"/>
    <w:basedOn w:val="Normal"/>
    <w:link w:val="FooterChar"/>
    <w:uiPriority w:val="99"/>
    <w:unhideWhenUsed/>
    <w:rsid w:val="00FF5CE6"/>
    <w:pPr>
      <w:tabs>
        <w:tab w:val="center" w:pos="4680"/>
        <w:tab w:val="right" w:pos="9360"/>
      </w:tabs>
      <w:spacing w:after="0" w:line="240" w:lineRule="auto"/>
    </w:pPr>
    <w:rPr>
      <w:kern w:val="2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FF5CE6"/>
  </w:style>
  <w:style w:type="table" w:styleId="TableGrid">
    <w:name w:val="Table Grid"/>
    <w:basedOn w:val="TableNormal"/>
    <w:uiPriority w:val="39"/>
    <w:rsid w:val="00153E14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DE09D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E09D3"/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gnvwddmdn3b">
    <w:name w:val="gnvwddmdn3b"/>
    <w:basedOn w:val="DefaultParagraphFont"/>
    <w:rsid w:val="00DE09D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BDF9562-57DC-4FF6-A82B-DFBA4E1A40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8</TotalTime>
  <Pages>52</Pages>
  <Words>6104</Words>
  <Characters>34796</Characters>
  <Application>Microsoft Office Word</Application>
  <DocSecurity>0</DocSecurity>
  <Lines>289</Lines>
  <Paragraphs>8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Kerr</dc:creator>
  <cp:keywords/>
  <dc:description/>
  <cp:lastModifiedBy>Caroline Kerr</cp:lastModifiedBy>
  <cp:revision>18</cp:revision>
  <dcterms:created xsi:type="dcterms:W3CDTF">2024-06-09T20:24:00Z</dcterms:created>
  <dcterms:modified xsi:type="dcterms:W3CDTF">2024-12-23T02:33:00Z</dcterms:modified>
</cp:coreProperties>
</file>